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7D72DA" w14:textId="2FC98E0C" w:rsidR="006D5CDC" w:rsidRPr="006E2861" w:rsidDel="00AF5A49" w:rsidRDefault="4F9CB256" w:rsidP="4F9CB256">
      <w:pPr>
        <w:pStyle w:val="Title"/>
        <w:rPr>
          <w:del w:id="0" w:author="Sharath M. babu" w:date="2019-05-17T21:13:00Z"/>
          <w:color w:val="4472C4" w:themeColor="accent5"/>
        </w:rPr>
      </w:pPr>
      <w:del w:id="1" w:author="Sharath M. babu" w:date="2019-05-17T21:13:00Z">
        <w:r w:rsidRPr="4F9CB256" w:rsidDel="00AF5A49">
          <w:rPr>
            <w:color w:val="4472C4" w:themeColor="accent5"/>
          </w:rPr>
          <w:delText>Genome-wide association study of microscopic colitis in the UK Biobank confirms immune-related pathogenesis</w:delText>
        </w:r>
      </w:del>
    </w:p>
    <w:p w14:paraId="07EBEFF6" w14:textId="625B2678" w:rsidR="0021167D" w:rsidDel="00AF5A49" w:rsidRDefault="0021167D">
      <w:pPr>
        <w:rPr>
          <w:del w:id="2" w:author="Sharath M. babu" w:date="2019-05-17T21:13:00Z"/>
        </w:rPr>
      </w:pPr>
    </w:p>
    <w:p w14:paraId="4B551922" w14:textId="0BAA3FD2" w:rsidR="0021167D" w:rsidRPr="00100FF1" w:rsidDel="00AF5A49" w:rsidRDefault="0021167D" w:rsidP="0021167D">
      <w:pPr>
        <w:pStyle w:val="Subtitle"/>
        <w:rPr>
          <w:del w:id="3" w:author="Sharath M. babu" w:date="2019-05-17T21:13:00Z"/>
          <w:rStyle w:val="SubtleEmphasis"/>
          <w:sz w:val="24"/>
          <w:szCs w:val="24"/>
          <w:vertAlign w:val="superscript"/>
        </w:rPr>
      </w:pPr>
      <w:del w:id="4" w:author="Sharath M. babu" w:date="2019-05-17T21:13:00Z">
        <w:r w:rsidRPr="00100FF1" w:rsidDel="00AF5A49">
          <w:rPr>
            <w:rStyle w:val="SubtleEmphasis"/>
            <w:sz w:val="24"/>
            <w:szCs w:val="24"/>
          </w:rPr>
          <w:delText xml:space="preserve">Harry D Green </w:delText>
        </w:r>
        <w:r w:rsidRPr="00100FF1" w:rsidDel="00AF5A49">
          <w:rPr>
            <w:rStyle w:val="SubtleEmphasis"/>
            <w:sz w:val="24"/>
            <w:szCs w:val="24"/>
            <w:vertAlign w:val="superscript"/>
          </w:rPr>
          <w:delText>1,2</w:delText>
        </w:r>
        <w:r w:rsidRPr="00100FF1" w:rsidDel="00AF5A49">
          <w:rPr>
            <w:rStyle w:val="SubtleEmphasis"/>
            <w:sz w:val="24"/>
            <w:szCs w:val="24"/>
          </w:rPr>
          <w:delText>,</w:delText>
        </w:r>
        <w:r w:rsidR="00236AEA" w:rsidRPr="00236AEA" w:rsidDel="00AF5A49">
          <w:delText xml:space="preserve"> </w:delText>
        </w:r>
        <w:r w:rsidR="00236AEA" w:rsidRPr="00236AEA" w:rsidDel="00AF5A49">
          <w:rPr>
            <w:rStyle w:val="SubtleEmphasis"/>
            <w:sz w:val="24"/>
            <w:szCs w:val="24"/>
          </w:rPr>
          <w:delText xml:space="preserve">Robin N Beaumont </w:delText>
        </w:r>
        <w:r w:rsidR="00236AEA" w:rsidRPr="00D017AD" w:rsidDel="00AF5A49">
          <w:rPr>
            <w:rStyle w:val="SubtleEmphasis"/>
            <w:sz w:val="24"/>
            <w:szCs w:val="24"/>
            <w:vertAlign w:val="superscript"/>
          </w:rPr>
          <w:delText>1</w:delText>
        </w:r>
        <w:r w:rsidR="00236AEA" w:rsidRPr="00236AEA" w:rsidDel="00AF5A49">
          <w:rPr>
            <w:rStyle w:val="SubtleEmphasis"/>
            <w:sz w:val="24"/>
            <w:szCs w:val="24"/>
          </w:rPr>
          <w:delText xml:space="preserve">, </w:delText>
        </w:r>
        <w:r w:rsidRPr="00100FF1" w:rsidDel="00AF5A49">
          <w:rPr>
            <w:rStyle w:val="SubtleEmphasis"/>
            <w:sz w:val="24"/>
            <w:szCs w:val="24"/>
          </w:rPr>
          <w:delText xml:space="preserve"> Amanda Thomas </w:delText>
        </w:r>
        <w:r w:rsidRPr="00100FF1" w:rsidDel="00AF5A49">
          <w:rPr>
            <w:rStyle w:val="SubtleEmphasis"/>
            <w:sz w:val="24"/>
            <w:szCs w:val="24"/>
            <w:vertAlign w:val="superscript"/>
          </w:rPr>
          <w:delText>2</w:delText>
        </w:r>
        <w:r w:rsidRPr="00100FF1" w:rsidDel="00AF5A49">
          <w:rPr>
            <w:rStyle w:val="SubtleEmphasis"/>
            <w:sz w:val="24"/>
            <w:szCs w:val="24"/>
          </w:rPr>
          <w:delText xml:space="preserve">, Benjamin Hamilton </w:delText>
        </w:r>
        <w:r w:rsidRPr="00100FF1" w:rsidDel="00AF5A49">
          <w:rPr>
            <w:rStyle w:val="SubtleEmphasis"/>
            <w:sz w:val="24"/>
            <w:szCs w:val="24"/>
            <w:vertAlign w:val="superscript"/>
          </w:rPr>
          <w:delText>2</w:delText>
        </w:r>
        <w:r w:rsidRPr="00100FF1" w:rsidDel="00AF5A49">
          <w:rPr>
            <w:rStyle w:val="SubtleEmphasis"/>
            <w:sz w:val="24"/>
            <w:szCs w:val="24"/>
          </w:rPr>
          <w:delText>,</w:delText>
        </w:r>
        <w:r w:rsidR="003507D9" w:rsidRPr="003507D9" w:rsidDel="00AF5A49">
          <w:rPr>
            <w:rStyle w:val="Heading1Char"/>
            <w:sz w:val="24"/>
            <w:szCs w:val="24"/>
          </w:rPr>
          <w:delText xml:space="preserve"> </w:delText>
        </w:r>
        <w:r w:rsidR="003507D9" w:rsidRPr="00100FF1" w:rsidDel="00AF5A49">
          <w:rPr>
            <w:rStyle w:val="SubtleEmphasis"/>
            <w:sz w:val="24"/>
            <w:szCs w:val="24"/>
          </w:rPr>
          <w:delText xml:space="preserve">Andrew R Wood </w:delText>
        </w:r>
        <w:r w:rsidR="003507D9" w:rsidRPr="00100FF1" w:rsidDel="00AF5A49">
          <w:rPr>
            <w:rStyle w:val="SubtleEmphasis"/>
            <w:sz w:val="24"/>
            <w:szCs w:val="24"/>
            <w:vertAlign w:val="superscript"/>
          </w:rPr>
          <w:delText>1</w:delText>
        </w:r>
        <w:r w:rsidR="003507D9" w:rsidRPr="00100FF1" w:rsidDel="00AF5A49">
          <w:rPr>
            <w:rStyle w:val="SubtleEmphasis"/>
            <w:sz w:val="24"/>
            <w:szCs w:val="24"/>
          </w:rPr>
          <w:delText xml:space="preserve">, </w:delText>
        </w:r>
        <w:r w:rsidRPr="00100FF1" w:rsidDel="00AF5A49">
          <w:rPr>
            <w:rStyle w:val="SubtleEmphasis"/>
            <w:sz w:val="24"/>
            <w:szCs w:val="24"/>
          </w:rPr>
          <w:delText xml:space="preserve"> Seth Sharp </w:delText>
        </w:r>
        <w:r w:rsidRPr="00100FF1" w:rsidDel="00AF5A49">
          <w:rPr>
            <w:rStyle w:val="SubtleEmphasis"/>
            <w:sz w:val="24"/>
            <w:szCs w:val="24"/>
            <w:vertAlign w:val="superscript"/>
          </w:rPr>
          <w:delText>1</w:delText>
        </w:r>
        <w:r w:rsidRPr="00100FF1" w:rsidDel="00AF5A49">
          <w:rPr>
            <w:rStyle w:val="SubtleEmphasis"/>
            <w:sz w:val="24"/>
            <w:szCs w:val="24"/>
          </w:rPr>
          <w:delText xml:space="preserve">, Samuel E Jones </w:delText>
        </w:r>
        <w:r w:rsidRPr="00100FF1" w:rsidDel="00AF5A49">
          <w:rPr>
            <w:rStyle w:val="SubtleEmphasis"/>
            <w:sz w:val="24"/>
            <w:szCs w:val="24"/>
            <w:vertAlign w:val="superscript"/>
          </w:rPr>
          <w:delText>1</w:delText>
        </w:r>
        <w:r w:rsidRPr="00100FF1" w:rsidDel="00AF5A49">
          <w:rPr>
            <w:rStyle w:val="SubtleEmphasis"/>
            <w:sz w:val="24"/>
            <w:szCs w:val="24"/>
          </w:rPr>
          <w:delText xml:space="preserve">, Jessica Tyrrell </w:delText>
        </w:r>
        <w:r w:rsidRPr="00100FF1" w:rsidDel="00AF5A49">
          <w:rPr>
            <w:rStyle w:val="SubtleEmphasis"/>
            <w:sz w:val="24"/>
            <w:szCs w:val="24"/>
            <w:vertAlign w:val="superscript"/>
          </w:rPr>
          <w:delText>1</w:delText>
        </w:r>
        <w:r w:rsidRPr="00100FF1" w:rsidDel="00AF5A49">
          <w:rPr>
            <w:rStyle w:val="SubtleEmphasis"/>
            <w:sz w:val="24"/>
            <w:szCs w:val="24"/>
          </w:rPr>
          <w:delText xml:space="preserve">, Gareth Walker </w:delText>
        </w:r>
        <w:r w:rsidRPr="00100FF1" w:rsidDel="00AF5A49">
          <w:rPr>
            <w:rStyle w:val="SubtleEmphasis"/>
            <w:sz w:val="24"/>
            <w:szCs w:val="24"/>
            <w:vertAlign w:val="superscript"/>
          </w:rPr>
          <w:delText>2</w:delText>
        </w:r>
        <w:r w:rsidRPr="00100FF1" w:rsidDel="00AF5A49">
          <w:rPr>
            <w:rStyle w:val="SubtleEmphasis"/>
            <w:sz w:val="24"/>
            <w:szCs w:val="24"/>
          </w:rPr>
          <w:delText xml:space="preserve">, James Goodhand </w:delText>
        </w:r>
        <w:r w:rsidRPr="00100FF1" w:rsidDel="00AF5A49">
          <w:rPr>
            <w:rStyle w:val="SubtleEmphasis"/>
            <w:sz w:val="24"/>
            <w:szCs w:val="24"/>
            <w:vertAlign w:val="superscript"/>
          </w:rPr>
          <w:delText>2</w:delText>
        </w:r>
        <w:r w:rsidRPr="00100FF1" w:rsidDel="00AF5A49">
          <w:rPr>
            <w:rStyle w:val="SubtleEmphasis"/>
            <w:sz w:val="24"/>
            <w:szCs w:val="24"/>
          </w:rPr>
          <w:delText xml:space="preserve">, Nicholas A Kennedy </w:delText>
        </w:r>
        <w:r w:rsidRPr="00100FF1" w:rsidDel="00AF5A49">
          <w:rPr>
            <w:rStyle w:val="SubtleEmphasis"/>
            <w:sz w:val="24"/>
            <w:szCs w:val="24"/>
            <w:vertAlign w:val="superscript"/>
          </w:rPr>
          <w:delText>2</w:delText>
        </w:r>
        <w:r w:rsidRPr="00100FF1" w:rsidDel="00AF5A49">
          <w:rPr>
            <w:rStyle w:val="SubtleEmphasis"/>
            <w:sz w:val="24"/>
            <w:szCs w:val="24"/>
          </w:rPr>
          <w:delText xml:space="preserve">, Tariq Ahmad </w:delText>
        </w:r>
        <w:r w:rsidRPr="00100FF1" w:rsidDel="00AF5A49">
          <w:rPr>
            <w:rStyle w:val="SubtleEmphasis"/>
            <w:sz w:val="24"/>
            <w:szCs w:val="24"/>
            <w:vertAlign w:val="superscript"/>
          </w:rPr>
          <w:delText>2</w:delText>
        </w:r>
        <w:r w:rsidRPr="00100FF1" w:rsidDel="00AF5A49">
          <w:rPr>
            <w:rStyle w:val="SubtleEmphasis"/>
            <w:sz w:val="24"/>
            <w:szCs w:val="24"/>
          </w:rPr>
          <w:delText xml:space="preserve">, Michael N Weedon </w:delText>
        </w:r>
        <w:r w:rsidR="0073550B" w:rsidDel="00AF5A49">
          <w:rPr>
            <w:rStyle w:val="SubtleEmphasis"/>
            <w:sz w:val="24"/>
            <w:szCs w:val="24"/>
            <w:vertAlign w:val="superscript"/>
          </w:rPr>
          <w:delText>1</w:delText>
        </w:r>
        <w:r w:rsidRPr="00100FF1" w:rsidDel="00AF5A49">
          <w:rPr>
            <w:rStyle w:val="SubtleEmphasis"/>
            <w:sz w:val="24"/>
            <w:szCs w:val="24"/>
            <w:vertAlign w:val="superscript"/>
          </w:rPr>
          <w:delText>*</w:delText>
        </w:r>
      </w:del>
    </w:p>
    <w:p w14:paraId="55B850FB" w14:textId="6510AC7E" w:rsidR="0021167D" w:rsidRPr="0021167D" w:rsidDel="00AF5A49" w:rsidRDefault="4F9CB256" w:rsidP="4F9CB256">
      <w:pPr>
        <w:pStyle w:val="Subtitle"/>
        <w:spacing w:after="0"/>
        <w:rPr>
          <w:del w:id="5" w:author="Sharath M. babu" w:date="2019-05-17T21:13:00Z"/>
          <w:rStyle w:val="Emphasis"/>
          <w:i w:val="0"/>
          <w:iCs w:val="0"/>
        </w:rPr>
      </w:pPr>
      <w:del w:id="6" w:author="Sharath M. babu" w:date="2019-05-17T21:13:00Z">
        <w:r w:rsidRPr="4F9CB256" w:rsidDel="00AF5A49">
          <w:rPr>
            <w:rStyle w:val="Emphasis"/>
            <w:i w:val="0"/>
            <w:iCs w:val="0"/>
          </w:rPr>
          <w:delText>1 - Genetics of Complex Traits, University of Exeter Medical School, Exeter, UK</w:delText>
        </w:r>
      </w:del>
    </w:p>
    <w:p w14:paraId="29C45710" w14:textId="3C8BD7FD" w:rsidR="0021167D" w:rsidRPr="0021167D" w:rsidDel="00AF5A49" w:rsidRDefault="4F9CB256" w:rsidP="4F9CB256">
      <w:pPr>
        <w:pStyle w:val="Subtitle"/>
        <w:spacing w:after="120"/>
        <w:rPr>
          <w:del w:id="7" w:author="Sharath M. babu" w:date="2019-05-17T21:13:00Z"/>
          <w:rStyle w:val="Emphasis"/>
          <w:i w:val="0"/>
          <w:iCs w:val="0"/>
        </w:rPr>
      </w:pPr>
      <w:del w:id="8" w:author="Sharath M. babu" w:date="2019-05-17T21:13:00Z">
        <w:r w:rsidRPr="4F9CB256" w:rsidDel="00AF5A49">
          <w:rPr>
            <w:rStyle w:val="Emphasis"/>
            <w:i w:val="0"/>
            <w:iCs w:val="0"/>
          </w:rPr>
          <w:delText>2 - IBD Pharmacogenetics, Royal Devon and Exeter NHS Foundation Trust, Exeter, UK</w:delText>
        </w:r>
      </w:del>
    </w:p>
    <w:p w14:paraId="5977B664" w14:textId="5BE9E15F" w:rsidR="0021167D" w:rsidRPr="0021167D" w:rsidDel="00AF5A49" w:rsidRDefault="0021167D" w:rsidP="0021167D">
      <w:pPr>
        <w:pStyle w:val="NoSpacing"/>
        <w:rPr>
          <w:del w:id="9" w:author="Sharath M. babu" w:date="2019-05-17T21:13:00Z"/>
          <w:rStyle w:val="SubtleEmphasis"/>
        </w:rPr>
      </w:pPr>
    </w:p>
    <w:p w14:paraId="21F7784C" w14:textId="2EC8ABCC" w:rsidR="0021167D" w:rsidRPr="0021167D" w:rsidDel="00AF5A49" w:rsidRDefault="4F9CB256" w:rsidP="4F9CB256">
      <w:pPr>
        <w:pStyle w:val="Subtitle"/>
        <w:rPr>
          <w:del w:id="10" w:author="Sharath M. babu" w:date="2019-05-17T21:13:00Z"/>
          <w:rStyle w:val="SubtleEmphasis"/>
        </w:rPr>
      </w:pPr>
      <w:del w:id="11" w:author="Sharath M. babu" w:date="2019-05-17T21:13:00Z">
        <w:r w:rsidRPr="4F9CB256" w:rsidDel="00AF5A49">
          <w:rPr>
            <w:rStyle w:val="SubtleEmphasis"/>
          </w:rPr>
          <w:delText>Short Title: Microscopic Colitis Genome-Wide Association Study</w:delText>
        </w:r>
      </w:del>
    </w:p>
    <w:p w14:paraId="40BE0079" w14:textId="63738C72" w:rsidR="0021167D" w:rsidRPr="0021167D" w:rsidDel="00AF5A49" w:rsidRDefault="0021167D" w:rsidP="0021167D">
      <w:pPr>
        <w:pStyle w:val="NoSpacing"/>
        <w:rPr>
          <w:del w:id="12" w:author="Sharath M. babu" w:date="2019-05-17T21:13:00Z"/>
          <w:rStyle w:val="SubtleEmphasis"/>
        </w:rPr>
      </w:pPr>
    </w:p>
    <w:p w14:paraId="1FB55CB3" w14:textId="383C0E67" w:rsidR="0021167D" w:rsidRPr="00100FF1" w:rsidDel="00AF5A49" w:rsidRDefault="4F9CB256" w:rsidP="4F9CB256">
      <w:pPr>
        <w:pStyle w:val="Subtitle"/>
        <w:rPr>
          <w:del w:id="13" w:author="Sharath M. babu" w:date="2019-05-17T21:13:00Z"/>
          <w:rStyle w:val="SubtleReference"/>
        </w:rPr>
      </w:pPr>
      <w:del w:id="14" w:author="Sharath M. babu" w:date="2019-05-17T21:13:00Z">
        <w:r w:rsidRPr="4F9CB256" w:rsidDel="00AF5A49">
          <w:rPr>
            <w:rStyle w:val="SubtleReference"/>
            <w:smallCaps w:val="0"/>
          </w:rPr>
          <w:delText>*</w:delText>
        </w:r>
        <w:r w:rsidRPr="4F9CB256" w:rsidDel="00AF5A49">
          <w:rPr>
            <w:rStyle w:val="SubtleReference"/>
          </w:rPr>
          <w:delText xml:space="preserve"> Corresponding Author: Michael N. Weedon</w:delText>
        </w:r>
      </w:del>
    </w:p>
    <w:p w14:paraId="734BABBC" w14:textId="6EE66EE9" w:rsidR="00100FF1" w:rsidRPr="00100FF1" w:rsidDel="00AF5A49" w:rsidRDefault="00A22ECA" w:rsidP="00100FF1">
      <w:pPr>
        <w:pStyle w:val="NoSpacing"/>
        <w:rPr>
          <w:del w:id="15" w:author="Sharath M. babu" w:date="2019-05-17T21:13:00Z"/>
          <w:rStyle w:val="SubtleReference"/>
        </w:rPr>
      </w:pPr>
      <w:del w:id="16" w:author="Sharath M. babu" w:date="2019-05-17T21:13:00Z">
        <w:r w:rsidDel="00AF5A49">
          <w:fldChar w:fldCharType="begin"/>
        </w:r>
        <w:r w:rsidDel="00AF5A49">
          <w:delInstrText xml:space="preserve"> HYPERLINK "mailto:M.N.Weedon@exeter.ac.uk" </w:delInstrText>
        </w:r>
        <w:r w:rsidDel="00AF5A49">
          <w:fldChar w:fldCharType="separate"/>
        </w:r>
        <w:r w:rsidR="00100FF1" w:rsidRPr="00100FF1" w:rsidDel="00AF5A49">
          <w:rPr>
            <w:rStyle w:val="SubtleReference"/>
          </w:rPr>
          <w:delText>M.N.Weedon@exeter.ac.uk</w:delText>
        </w:r>
        <w:r w:rsidDel="00AF5A49">
          <w:rPr>
            <w:rStyle w:val="SubtleReference"/>
          </w:rPr>
          <w:fldChar w:fldCharType="end"/>
        </w:r>
      </w:del>
    </w:p>
    <w:p w14:paraId="79539589" w14:textId="23C8522A" w:rsidR="00100FF1" w:rsidRPr="00100FF1" w:rsidDel="00AF5A49" w:rsidRDefault="4F9CB256" w:rsidP="4F9CB256">
      <w:pPr>
        <w:pStyle w:val="NoSpacing"/>
        <w:rPr>
          <w:del w:id="17" w:author="Sharath M. babu" w:date="2019-05-17T21:13:00Z"/>
          <w:rStyle w:val="SubtleReference"/>
        </w:rPr>
      </w:pPr>
      <w:del w:id="18" w:author="Sharath M. babu" w:date="2019-05-17T21:13:00Z">
        <w:r w:rsidRPr="4F9CB256" w:rsidDel="00AF5A49">
          <w:rPr>
            <w:rStyle w:val="SubtleReference"/>
          </w:rPr>
          <w:delText>University of Exeter Medical School</w:delText>
        </w:r>
      </w:del>
    </w:p>
    <w:p w14:paraId="169CB291" w14:textId="6E591D2C" w:rsidR="00100FF1" w:rsidRPr="00100FF1" w:rsidDel="00AF5A49" w:rsidRDefault="4F9CB256" w:rsidP="4F9CB256">
      <w:pPr>
        <w:pStyle w:val="NoSpacing"/>
        <w:rPr>
          <w:del w:id="19" w:author="Sharath M. babu" w:date="2019-05-17T21:13:00Z"/>
          <w:rStyle w:val="SubtleReference"/>
        </w:rPr>
      </w:pPr>
      <w:del w:id="20" w:author="Sharath M. babu" w:date="2019-05-17T21:13:00Z">
        <w:r w:rsidRPr="4F9CB256" w:rsidDel="00AF5A49">
          <w:rPr>
            <w:rStyle w:val="SubtleReference"/>
          </w:rPr>
          <w:delText>Medical Research - Level 3, RILD Building</w:delText>
        </w:r>
      </w:del>
    </w:p>
    <w:p w14:paraId="147B19A7" w14:textId="69515522" w:rsidR="00100FF1" w:rsidRPr="00100FF1" w:rsidDel="00AF5A49" w:rsidRDefault="00100FF1" w:rsidP="00100FF1">
      <w:pPr>
        <w:pStyle w:val="NoSpacing"/>
        <w:rPr>
          <w:del w:id="21" w:author="Sharath M. babu" w:date="2019-05-17T21:13:00Z"/>
          <w:rStyle w:val="SubtleReference"/>
        </w:rPr>
      </w:pPr>
      <w:del w:id="22" w:author="Sharath M. babu" w:date="2019-05-17T21:13:00Z">
        <w:r w:rsidRPr="00100FF1" w:rsidDel="00AF5A49">
          <w:rPr>
            <w:rStyle w:val="SubtleReference"/>
          </w:rPr>
          <w:delText>Royal Devon &amp; Exeter NHS Foundation Trust (Wonford)</w:delText>
        </w:r>
      </w:del>
    </w:p>
    <w:p w14:paraId="5193DF41" w14:textId="456EEA73" w:rsidR="00100FF1" w:rsidRPr="00100FF1" w:rsidDel="00AF5A49" w:rsidRDefault="4F9CB256" w:rsidP="4F9CB256">
      <w:pPr>
        <w:pStyle w:val="NoSpacing"/>
        <w:rPr>
          <w:del w:id="23" w:author="Sharath M. babu" w:date="2019-05-17T21:13:00Z"/>
          <w:rStyle w:val="SubtleReference"/>
        </w:rPr>
      </w:pPr>
      <w:del w:id="24" w:author="Sharath M. babu" w:date="2019-05-17T21:13:00Z">
        <w:r w:rsidRPr="4F9CB256" w:rsidDel="00AF5A49">
          <w:rPr>
            <w:rStyle w:val="SubtleReference"/>
          </w:rPr>
          <w:delText>Barrack Road</w:delText>
        </w:r>
      </w:del>
    </w:p>
    <w:p w14:paraId="30E8944F" w14:textId="6B5DBF2B" w:rsidR="00100FF1" w:rsidRPr="00100FF1" w:rsidDel="00AF5A49" w:rsidRDefault="4F9CB256" w:rsidP="4F9CB256">
      <w:pPr>
        <w:pStyle w:val="NoSpacing"/>
        <w:rPr>
          <w:del w:id="25" w:author="Sharath M. babu" w:date="2019-05-17T21:13:00Z"/>
          <w:rStyle w:val="SubtleReference"/>
        </w:rPr>
      </w:pPr>
      <w:del w:id="26" w:author="Sharath M. babu" w:date="2019-05-17T21:13:00Z">
        <w:r w:rsidRPr="4F9CB256" w:rsidDel="00AF5A49">
          <w:rPr>
            <w:rStyle w:val="SubtleReference"/>
          </w:rPr>
          <w:delText>Exeter, EX2 5DW</w:delText>
        </w:r>
      </w:del>
    </w:p>
    <w:p w14:paraId="1DB436B5" w14:textId="55954BEF" w:rsidR="00100FF1" w:rsidDel="00AF5A49" w:rsidRDefault="4F9CB256" w:rsidP="4F9CB256">
      <w:pPr>
        <w:pStyle w:val="NoSpacing"/>
        <w:rPr>
          <w:del w:id="27" w:author="Sharath M. babu" w:date="2019-05-17T21:13:00Z"/>
          <w:rStyle w:val="SubtleReference"/>
        </w:rPr>
      </w:pPr>
      <w:del w:id="28" w:author="Sharath M. babu" w:date="2019-05-17T21:13:00Z">
        <w:r w:rsidRPr="4F9CB256" w:rsidDel="00AF5A49">
          <w:rPr>
            <w:rStyle w:val="SubtleReference"/>
          </w:rPr>
          <w:delText>United Kingdom</w:delText>
        </w:r>
      </w:del>
    </w:p>
    <w:p w14:paraId="0C639D47" w14:textId="18CBA0B6" w:rsidR="00100FF1" w:rsidDel="00AF5A49" w:rsidRDefault="00100FF1">
      <w:pPr>
        <w:rPr>
          <w:del w:id="29" w:author="Sharath M. babu" w:date="2019-05-17T21:13:00Z"/>
          <w:rStyle w:val="SubtleReference"/>
        </w:rPr>
      </w:pPr>
      <w:del w:id="30" w:author="Sharath M. babu" w:date="2019-05-17T21:13:00Z">
        <w:r w:rsidDel="00AF5A49">
          <w:rPr>
            <w:rStyle w:val="SubtleReference"/>
          </w:rPr>
          <w:br w:type="page"/>
        </w:r>
      </w:del>
    </w:p>
    <w:p w14:paraId="7CBFD60A" w14:textId="16A236BE" w:rsidR="006D5CDC" w:rsidDel="00AF5A49" w:rsidRDefault="4F9CB256" w:rsidP="0021167D">
      <w:pPr>
        <w:pStyle w:val="Heading1"/>
        <w:rPr>
          <w:del w:id="31" w:author="Sharath M. babu" w:date="2019-05-17T21:13:00Z"/>
        </w:rPr>
      </w:pPr>
      <w:del w:id="32" w:author="Sharath M. babu" w:date="2019-05-17T21:13:00Z">
        <w:r w:rsidDel="00AF5A49">
          <w:lastRenderedPageBreak/>
          <w:delText>Abstract</w:delText>
        </w:r>
      </w:del>
    </w:p>
    <w:p w14:paraId="3BDA970B" w14:textId="681AE7A5" w:rsidR="00100FF1" w:rsidRPr="00100FF1" w:rsidDel="00AF5A49" w:rsidRDefault="00100FF1" w:rsidP="00100FF1">
      <w:pPr>
        <w:rPr>
          <w:del w:id="33" w:author="Sharath M. babu" w:date="2019-05-17T21:13:00Z"/>
        </w:rPr>
      </w:pPr>
    </w:p>
    <w:p w14:paraId="6EF45D1C" w14:textId="57B8970B" w:rsidR="00D05F90" w:rsidDel="00AF5A49" w:rsidRDefault="4F9CB256" w:rsidP="00100FF1">
      <w:pPr>
        <w:spacing w:after="240" w:line="480" w:lineRule="auto"/>
        <w:rPr>
          <w:del w:id="34" w:author="Sharath M. babu" w:date="2019-05-17T21:13:00Z"/>
        </w:rPr>
      </w:pPr>
      <w:del w:id="35" w:author="Sharath M. babu" w:date="2019-05-17T21:13:00Z">
        <w:r w:rsidRPr="4F9CB256" w:rsidDel="00AF5A49">
          <w:rPr>
            <w:b/>
            <w:bCs/>
            <w:i/>
            <w:iCs/>
          </w:rPr>
          <w:delText>Background and Aims:</w:delText>
        </w:r>
        <w:r w:rsidDel="00AF5A49">
          <w:delText xml:space="preserve"> The causes of microscopic colitis are currently poorly understood. Previous reports have found </w:delText>
        </w:r>
        <w:r w:rsidR="00712BED" w:rsidDel="00AF5A49">
          <w:delText xml:space="preserve">clinical associations with coeliac disease and </w:delText>
        </w:r>
        <w:r w:rsidDel="00AF5A49">
          <w:delText>genetic associations at the HLA locus on the ancestral 8.1 haplotype. We investigated pharmacological and genetic factors associated with microscopic colitis in the UK Biobank.</w:delText>
        </w:r>
      </w:del>
    </w:p>
    <w:p w14:paraId="0D370367" w14:textId="13493965" w:rsidR="00D05F90" w:rsidRPr="00D05F90" w:rsidDel="00AF5A49" w:rsidRDefault="4F9CB256" w:rsidP="00100FF1">
      <w:pPr>
        <w:spacing w:after="240" w:line="480" w:lineRule="auto"/>
        <w:rPr>
          <w:del w:id="36" w:author="Sharath M. babu" w:date="2019-05-17T21:13:00Z"/>
        </w:rPr>
      </w:pPr>
      <w:del w:id="37" w:author="Sharath M. babu" w:date="2019-05-17T21:13:00Z">
        <w:r w:rsidRPr="4F9CB256" w:rsidDel="00AF5A49">
          <w:rPr>
            <w:b/>
            <w:bCs/>
            <w:i/>
            <w:iCs/>
          </w:rPr>
          <w:delText xml:space="preserve">Methods: </w:delText>
        </w:r>
        <w:r w:rsidDel="00AF5A49">
          <w:delText xml:space="preserve">483 European UK Biobank participants were identified </w:delText>
        </w:r>
        <w:r w:rsidR="00F53ACE" w:rsidDel="00AF5A49">
          <w:delText>by ICD10 coding</w:delText>
        </w:r>
        <w:r w:rsidDel="00AF5A49">
          <w:delText>, and a genome-wide association study was performed using BOLT-LMM</w:delText>
        </w:r>
        <w:r w:rsidR="00437CEA" w:rsidDel="00AF5A49">
          <w:delText>, with a sensitivity analysis performed excluding potential confounders</w:delText>
        </w:r>
        <w:r w:rsidDel="00AF5A49">
          <w:delText>. The HLA*IMP:02 algorithm was used to estimate allele frequency at 11 classical human leukocyte antigen (HLA) genes</w:delText>
        </w:r>
        <w:r w:rsidR="00437CEA" w:rsidDel="00AF5A49">
          <w:delText>, and downstream analysis was performed using FUMA</w:delText>
        </w:r>
        <w:r w:rsidDel="00AF5A49">
          <w:delText>. Genetic overlap with inflammatory bowel disease (Crohn’s disease and ulcerative colitis) was investigated using genetic risk scores.</w:delText>
        </w:r>
      </w:del>
    </w:p>
    <w:p w14:paraId="2C6C2714" w14:textId="0408AE2D" w:rsidR="00D05F90" w:rsidDel="00AF5A49" w:rsidRDefault="4F9CB256" w:rsidP="00100FF1">
      <w:pPr>
        <w:spacing w:after="240" w:line="480" w:lineRule="auto"/>
        <w:rPr>
          <w:del w:id="38" w:author="Sharath M. babu" w:date="2019-05-17T21:13:00Z"/>
        </w:rPr>
      </w:pPr>
      <w:del w:id="39" w:author="Sharath M. babu" w:date="2019-05-17T21:13:00Z">
        <w:r w:rsidRPr="4F9CB256" w:rsidDel="00AF5A49">
          <w:rPr>
            <w:b/>
            <w:bCs/>
            <w:i/>
            <w:iCs/>
          </w:rPr>
          <w:delText xml:space="preserve">Results: </w:delText>
        </w:r>
        <w:r w:rsidDel="00AF5A49">
          <w:delText xml:space="preserve">We found significant phenotypic associations with smoking status, coeliac disease and the use of proton-pump inhibitors but not with other commonly reported pharmacological risk factors. Using the largest sample size to date, we confirmed a recently reported association with the MHC Ancestral 8.1 Haplotype. </w:delText>
        </w:r>
        <w:r w:rsidR="008729B5" w:rsidDel="00AF5A49">
          <w:delText xml:space="preserve">Downstream analysis suggests association with wnt signalling pathway and digestive tract morphogenesis. </w:delText>
        </w:r>
        <w:r w:rsidDel="00AF5A49">
          <w:delText xml:space="preserve">By calculating genetic </w:delText>
        </w:r>
        <w:r w:rsidR="001F63BD" w:rsidDel="00AF5A49">
          <w:delText>risk scores, we also identified</w:delText>
        </w:r>
        <w:r w:rsidDel="00AF5A49">
          <w:delText xml:space="preserve"> </w:delText>
        </w:r>
      </w:del>
      <w:ins w:id="40" w:author="Green, Harry" w:date="2019-02-12T16:39:00Z">
        <w:del w:id="41" w:author="Sharath M. babu" w:date="2019-05-17T21:13:00Z">
          <w:r w:rsidR="00121882" w:rsidDel="00AF5A49">
            <w:delText xml:space="preserve">report suggestive evidence of </w:delText>
          </w:r>
        </w:del>
      </w:ins>
      <w:del w:id="42" w:author="Sharath M. babu" w:date="2019-05-17T21:13:00Z">
        <w:r w:rsidDel="00AF5A49">
          <w:delText xml:space="preserve">shared genetic </w:delText>
        </w:r>
        <w:r w:rsidR="00712BED" w:rsidDel="00AF5A49">
          <w:delText>risk with</w:delText>
        </w:r>
        <w:r w:rsidDel="00AF5A49">
          <w:delText xml:space="preserve"> Crohn’s disease, but not </w:delText>
        </w:r>
        <w:r w:rsidR="00712BED" w:rsidDel="00AF5A49">
          <w:delText xml:space="preserve">with </w:delText>
        </w:r>
        <w:r w:rsidDel="00AF5A49">
          <w:delText>ulcerative colitis.</w:delText>
        </w:r>
      </w:del>
    </w:p>
    <w:p w14:paraId="1BE4F79B" w14:textId="49B64E85" w:rsidR="0021167D" w:rsidDel="00AF5A49" w:rsidRDefault="4F9CB256" w:rsidP="00100FF1">
      <w:pPr>
        <w:spacing w:after="240" w:line="480" w:lineRule="auto"/>
        <w:rPr>
          <w:del w:id="43" w:author="Sharath M. babu" w:date="2019-05-17T21:13:00Z"/>
        </w:rPr>
      </w:pPr>
      <w:del w:id="44" w:author="Sharath M. babu" w:date="2019-05-17T21:13:00Z">
        <w:r w:rsidRPr="4F9CB256" w:rsidDel="00AF5A49">
          <w:rPr>
            <w:b/>
            <w:bCs/>
            <w:i/>
            <w:iCs/>
          </w:rPr>
          <w:delText xml:space="preserve">Conclusions: </w:delText>
        </w:r>
        <w:r w:rsidDel="00AF5A49">
          <w:delText>This report confirms</w:delText>
        </w:r>
        <w:r w:rsidR="00712BED" w:rsidDel="00AF5A49">
          <w:delText xml:space="preserve"> the role of genetic determinants in the HLA </w:delText>
        </w:r>
        <w:r w:rsidDel="00AF5A49">
          <w:delText xml:space="preserve">in the pathogenesis of microscopic colitis. The genetic overlap with Crohn’s </w:delText>
        </w:r>
        <w:r w:rsidR="00EA6999" w:rsidDel="00AF5A49">
          <w:delText>d</w:delText>
        </w:r>
        <w:r w:rsidDel="00AF5A49">
          <w:delText xml:space="preserve">isease </w:delText>
        </w:r>
        <w:r w:rsidR="009A18F2" w:rsidDel="00AF5A49">
          <w:delText>suggests a common underlying mechanism of disease.</w:delText>
        </w:r>
      </w:del>
    </w:p>
    <w:p w14:paraId="1BBB4764" w14:textId="7D8A1485" w:rsidR="0021167D" w:rsidDel="00AF5A49" w:rsidRDefault="0021167D">
      <w:pPr>
        <w:rPr>
          <w:del w:id="45" w:author="Sharath M. babu" w:date="2019-05-17T21:13:00Z"/>
        </w:rPr>
      </w:pPr>
      <w:del w:id="46" w:author="Sharath M. babu" w:date="2019-05-17T21:13:00Z">
        <w:r w:rsidDel="00AF5A49">
          <w:br w:type="page"/>
        </w:r>
      </w:del>
    </w:p>
    <w:p w14:paraId="69476348" w14:textId="454304F7" w:rsidR="0021167D" w:rsidDel="00AF5A49" w:rsidRDefault="4F9CB256" w:rsidP="00D05F90">
      <w:pPr>
        <w:pStyle w:val="Heading1"/>
        <w:spacing w:after="240"/>
        <w:rPr>
          <w:del w:id="47" w:author="Sharath M. babu" w:date="2019-05-17T21:13:00Z"/>
        </w:rPr>
      </w:pPr>
      <w:del w:id="48" w:author="Sharath M. babu" w:date="2019-05-17T21:13:00Z">
        <w:r w:rsidDel="00AF5A49">
          <w:lastRenderedPageBreak/>
          <w:delText>1. Introduction</w:delText>
        </w:r>
      </w:del>
    </w:p>
    <w:p w14:paraId="14AEBDC7" w14:textId="7AD490D8" w:rsidR="006D5CDC" w:rsidDel="00AF5A49" w:rsidRDefault="55BE9EC0">
      <w:pPr>
        <w:rPr>
          <w:del w:id="49" w:author="Sharath M. babu" w:date="2019-05-17T21:13:00Z"/>
        </w:rPr>
      </w:pPr>
      <w:del w:id="50" w:author="Sharath M. babu" w:date="2019-05-17T21:13:00Z">
        <w:r w:rsidDel="00AF5A49">
          <w:delText>Microscopic colitis includes two related inflammatory bowel disorders, lymphocytic colitis and collagenous colitis that have a combined prevalence of 103 cases per 100,000 population</w:delText>
        </w:r>
        <w:r w:rsidR="00173727" w:rsidDel="00AF5A49">
          <w:delText xml:space="preserve"> </w:delText>
        </w:r>
        <w:r w:rsidR="00BA1015" w:rsidDel="00AF5A49">
          <w:fldChar w:fldCharType="begin" w:fldLock="1"/>
        </w:r>
        <w:r w:rsidR="003A01EF" w:rsidDel="00AF5A49">
          <w:delInstrText>ADDIN CSL_CITATION {"citationItems":[{"id":"ITEM-1","itemData":{"DOI":"10.1155/2013/352718","ISSN":"2090-4401","abstract":"Microscopic colitis is a common cause of chronic diarrhea. Over the last years the incidence and the prevalence of microscopic colitis are rising and this rise is largely attributed to a rising awareness, and concomitantly an increasing number of diagnoses are made. Patients with microscopic colitis report watery, nonbloody diarrhea of chronic, intermittent, or chronic recurrent course. Following an unremarkable physical examination the diagnosis of microscopic colitis is made by colonoscopy, which shows essentially a normal colonic mucosa. Biopsies taken during the colonoscopy procedure will then finally establish the correct diagnosis. Histological workup can then confirm a diagnosis of microscopic colitis and can distinguish the two distinct histological forms, namely, collagenous colitis and lymphocytic colitis. Presently both forms are diagnosed and treated in the same way; thus the description of the two forms is not of clinical value, though this may change in future. Depending on the patients age and gender 10–30% of patients investigated for chronic diarrhea will be diagnosed with microscopic colitis if biopsies are taken. Microscopic colitis is most common in older patients, especially in female patients and is frequently associated with autoimmune disorders and the consumption of several drugs. This review summarizes the present knowledge of the epidemiology, the pathophysiology, and the diagnosis of microscopic colitis and discusses the former and the present treatment options.","author":[{"dropping-particle":"","family":"Storr","given":"Martin Alexander","non-dropping-particle":"","parse-names":false,"suffix":""}],"container-title":"ISRN Gastroenterology","id":"ITEM-1","issued":{"date-parts":[["2013"]]},"page":"1-12","title":"Microscopic Colitis: Epidemiology, Pathophysiology, Diagnosis and Current Management—An Update 2013","type":"article-journal","volume":"2013"},"uris":["http://www.mendeley.com/documents/?uuid=a59e771d-7e41-4728-88f6-ae56d12e0453"]}],"mendeley":{"formattedCitation":"&lt;sup&gt;1&lt;/sup&gt;","plainTextFormattedCitation":"1","previouslyFormattedCitation":"&lt;sup&gt;1&lt;/sup&gt;"},"properties":{"noteIndex":0},"schema":"https://github.com/citation-style-language/schema/raw/master/csl-citation.json"}</w:delInstrText>
        </w:r>
        <w:r w:rsidR="00BA1015" w:rsidDel="00AF5A49">
          <w:fldChar w:fldCharType="separate"/>
        </w:r>
        <w:r w:rsidR="000A75D2" w:rsidRPr="000A75D2" w:rsidDel="00AF5A49">
          <w:rPr>
            <w:noProof/>
            <w:vertAlign w:val="superscript"/>
          </w:rPr>
          <w:delText>1</w:delText>
        </w:r>
        <w:r w:rsidR="00BA1015" w:rsidDel="00AF5A49">
          <w:fldChar w:fldCharType="end"/>
        </w:r>
        <w:r w:rsidDel="00AF5A49">
          <w:delText>. Both disorders cause chronic watery non-bloody diarrhoea and incontinence,</w:delText>
        </w:r>
        <w:r w:rsidR="009A18F2" w:rsidDel="00AF5A49">
          <w:delText xml:space="preserve"> and are associated with</w:delText>
        </w:r>
        <w:r w:rsidDel="00AF5A49">
          <w:delText xml:space="preserve"> normal endoscopic appearances and chara</w:delText>
        </w:r>
        <w:r w:rsidR="003507D9" w:rsidDel="00AF5A49">
          <w:delText>cteristic histological features.</w:delText>
        </w:r>
        <w:r w:rsidDel="00AF5A49">
          <w:delText xml:space="preserve"> </w:delText>
        </w:r>
        <w:r w:rsidR="009A18F2" w:rsidDel="00AF5A49">
          <w:delText xml:space="preserve">The primary histological feature of </w:delText>
        </w:r>
        <w:r w:rsidR="00EA6999" w:rsidDel="00AF5A49">
          <w:delText xml:space="preserve">lymphocytic </w:delText>
        </w:r>
        <w:r w:rsidR="00E72944" w:rsidRPr="00E72944" w:rsidDel="00AF5A49">
          <w:delText xml:space="preserve">colitis </w:delText>
        </w:r>
        <w:r w:rsidR="009A18F2" w:rsidDel="00AF5A49">
          <w:delText xml:space="preserve">is patchy lymphocytic infiltration of the epithelium with preserved crypt architecture. </w:delText>
        </w:r>
        <w:r w:rsidDel="00AF5A49">
          <w:delText xml:space="preserve">Collagenous colitis </w:delText>
        </w:r>
        <w:r w:rsidR="00EA6999" w:rsidDel="00AF5A49">
          <w:delText xml:space="preserve">is characterised by the </w:delText>
        </w:r>
        <w:r w:rsidDel="00AF5A49">
          <w:delText>presence of a thickened subepithelial collagen layer.</w:delText>
        </w:r>
      </w:del>
    </w:p>
    <w:p w14:paraId="05F1536E" w14:textId="30F5CB15" w:rsidR="000144A0" w:rsidDel="00AF5A49" w:rsidRDefault="55BE9EC0" w:rsidP="000144A0">
      <w:pPr>
        <w:rPr>
          <w:del w:id="51" w:author="Sharath M. babu" w:date="2019-05-17T21:13:00Z"/>
        </w:rPr>
      </w:pPr>
      <w:del w:id="52" w:author="Sharath M. babu" w:date="2019-05-17T21:13:00Z">
        <w:r w:rsidDel="00AF5A49">
          <w:delText xml:space="preserve">The pathogenesis of microscopic colitis is poorly elucidated: it reportedly involves immune responses to luminal factors in genetically predisposed individuals </w:delText>
        </w:r>
        <w:r w:rsidR="00BA1015" w:rsidDel="00AF5A49">
          <w:fldChar w:fldCharType="begin" w:fldLock="1"/>
        </w:r>
        <w:r w:rsidR="003A01EF" w:rsidDel="00AF5A49">
          <w:delInstrText>ADDIN CSL_CITATION {"citationItems":[{"id":"ITEM-1","itemData":{"DOI":"10.3748/wjg.v18.i43.6206","ISSN":"1007-9327","author":[{"dropping-particle":"","family":"Ianiro","given":"Gianluca","non-dropping-particle":"","parse-names":false,"suffix":""}],"container-title":"World Journal of Gastroenterology","id":"ITEM-1","issue":"43","issued":{"date-parts":[["2012"]]},"page":"6206","title":"Microscopic colitis","type":"article-journal","volume":"18"},"uris":["http://www.mendeley.com/documents/?uuid=aea292e2-5b22-4262-8e19-d9966fc877f7"]}],"mendeley":{"formattedCitation":"&lt;sup&gt;2&lt;/sup&gt;","plainTextFormattedCitation":"2","previouslyFormattedCitation":"&lt;sup&gt;2&lt;/sup&gt;"},"properties":{"noteIndex":0},"schema":"https://github.com/citation-style-language/schema/raw/master/csl-citation.json"}</w:delInstrText>
        </w:r>
        <w:r w:rsidR="00BA1015" w:rsidDel="00AF5A49">
          <w:fldChar w:fldCharType="separate"/>
        </w:r>
        <w:r w:rsidR="000A75D2" w:rsidRPr="000A75D2" w:rsidDel="00AF5A49">
          <w:rPr>
            <w:noProof/>
            <w:vertAlign w:val="superscript"/>
          </w:rPr>
          <w:delText>2</w:delText>
        </w:r>
        <w:r w:rsidR="00BA1015" w:rsidDel="00AF5A49">
          <w:fldChar w:fldCharType="end"/>
        </w:r>
        <w:r w:rsidDel="00AF5A49">
          <w:delText xml:space="preserve">. </w:delText>
        </w:r>
        <w:r w:rsidR="003A01EF" w:rsidDel="00AF5A49">
          <w:delText>A r</w:delText>
        </w:r>
        <w:r w:rsidDel="00AF5A49">
          <w:delText>ecent association stud</w:delText>
        </w:r>
        <w:r w:rsidR="003A01EF" w:rsidDel="00AF5A49">
          <w:delText>y</w:delText>
        </w:r>
        <w:r w:rsidR="00C25FB3" w:rsidDel="00AF5A49">
          <w:delText xml:space="preserve"> based on </w:delText>
        </w:r>
        <w:r w:rsidR="00C25FB3" w:rsidRPr="00C25FB3" w:rsidDel="00AF5A49">
          <w:delText>Immunochip data</w:delText>
        </w:r>
        <w:r w:rsidDel="00AF5A49">
          <w:delText xml:space="preserve"> reported association </w:delText>
        </w:r>
        <w:r w:rsidR="003A01EF" w:rsidDel="00AF5A49">
          <w:delText>between</w:delText>
        </w:r>
        <w:r w:rsidDel="00AF5A49">
          <w:delText xml:space="preserve"> HLA alleles on the 8.1 haplotype and collagenous colitis </w:delText>
        </w:r>
        <w:r w:rsidR="00BA1015" w:rsidDel="00AF5A49">
          <w:fldChar w:fldCharType="begin" w:fldLock="1"/>
        </w:r>
        <w:r w:rsidR="003A01EF" w:rsidDel="00AF5A49">
          <w:delInstrText>ADDIN CSL_CITATION {"citationItems":[{"id":"ITEM-1","itemData":{"DOI":"10.1136/gutjnl-2015-309934","ISSN":"0017-5749","author":[{"dropping-particle":"","family":"Westerlind","given":"Helga","non-dropping-particle":"","parse-names":false,"suffix":""},{"dropping-particle":"","family":"Mellander","given":"Marie-Rose","non-dropping-particle":"","parse-names":false,"suffix":""},{"dropping-particle":"","family":"Bresso","given":"Francesca","non-dropping-particle":"","parse-names":false,"suffix":""},{"dropping-particle":"","family":"Munch","given":"Andreas","non-dropping-particle":"","parse-names":false,"suffix":""},{"dropping-particle":"","family":"Bonfiglio","given":"Ferdinando","non-dropping-particle":"","parse-names":false,"suffix":""},{"dropping-particle":"","family":"Assadi","given":"Ghazaleh","non-dropping-particle":"","parse-names":false,"suffix":""},{"dropping-particle":"","family":"Rafter","given":"Joseph","non-dropping-particle":"","parse-names":false,"suffix":""},{"dropping-particle":"","family":"Hübenthal","given":"Matthias","non-dropping-particle":"","parse-names":false,"suffix":""},{"dropping-particle":"","family":"Lieb","given":"Wolfgang","non-dropping-particle":"","parse-names":false,"suffix":""},{"dropping-particle":"","family":"Källberg","given":"Henrik","non-dropping-particle":"","parse-names":false,"suffix":""},{"dropping-particle":"","family":"Brynedal","given":"Boel","non-dropping-particle":"","parse-names":false,"suffix":""},{"dropping-particle":"","family":"Padyukov","given":"Leonid","non-dropping-particle":"","parse-names":false,"suffix":""},{"dropping-particle":"","family":"Halfvarson","given":"Jonas","non-dropping-particle":"","parse-names":false,"suffix":""},{"dropping-particle":"","family":"Törkvist","given":"Leif","non-dropping-particle":"","parse-names":false,"suffix":""},{"dropping-particle":"","family":"Bjork","given":"Jan","non-dropping-particle":"","parse-names":false,"suffix":""},{"dropping-particle":"","family":"Andreasson","given":"Anna","non-dropping-particle":"","parse-names":false,"suffix":""},{"dropping-particle":"","family":"Agreus","given":"Lars","non-dropping-particle":"","parse-names":false,"suffix":""},{"dropping-particle":"","family":"Almer","given":"Sven","non-dropping-particle":"","parse-names":false,"suffix":""},{"dropping-particle":"","family":"Miehlke","given":"Stephan","non-dropping-particle":"","parse-names":false,"suffix":""},{"dropping-particle":"","family":"Madisch","given":"Ahmed","non-dropping-particle":"","parse-names":false,"suffix":""},{"dropping-particle":"","family":"Ohlsson","given":"Bodil","non-dropping-particle":"","parse-names":false,"suffix":""},{"dropping-particle":"","family":"Löfberg","given":"Robert","non-dropping-particle":"","parse-names":false,"suffix":""},{"dropping-particle":"","family":"Hultcrantz","given":"Rolf","non-dropping-particle":"","parse-names":false,"suffix":""},{"dropping-particle":"","family":"Franke","given":"Andre","non-dropping-particle":"","parse-names":false,"suffix":""},{"dropping-particle":"","family":"D'Amato","given":"Mauro","non-dropping-particle":"","parse-names":false,"suffix":""}],"container-title":"Gut","id":"ITEM-1","issue":"3","issued":{"date-parts":[["2017","3"]]},"page":"421-428","title":"Dense genotyping of immune-related loci identifies HLA variants associated with increased risk of collagenous colitis","type":"article-journal","volume":"66"},"uris":["http://www.mendeley.com/documents/?uuid=a35cbe86-18c4-4fac-a0d3-d6b9d7fe6fea"]}],"mendeley":{"formattedCitation":"&lt;sup&gt;3&lt;/sup&gt;","plainTextFormattedCitation":"3","previouslyFormattedCitation":"&lt;sup&gt;3&lt;/sup&gt;"},"properties":{"noteIndex":0},"schema":"https://github.com/citation-style-language/schema/raw/master/csl-citation.json"}</w:delInstrText>
        </w:r>
        <w:r w:rsidR="00BA1015" w:rsidDel="00AF5A49">
          <w:fldChar w:fldCharType="separate"/>
        </w:r>
        <w:r w:rsidR="000A75D2" w:rsidRPr="000A75D2" w:rsidDel="00AF5A49">
          <w:rPr>
            <w:noProof/>
            <w:vertAlign w:val="superscript"/>
          </w:rPr>
          <w:delText>3</w:delText>
        </w:r>
        <w:r w:rsidR="00BA1015" w:rsidDel="00AF5A49">
          <w:fldChar w:fldCharType="end"/>
        </w:r>
        <w:r w:rsidR="00BA1015" w:rsidDel="00AF5A49">
          <w:delText xml:space="preserve"> </w:delText>
        </w:r>
        <w:r w:rsidDel="00AF5A49">
          <w:delText xml:space="preserve">but not with lymphocytic colitis </w:delText>
        </w:r>
        <w:r w:rsidR="00BA1015" w:rsidDel="00AF5A49">
          <w:fldChar w:fldCharType="begin" w:fldLock="1"/>
        </w:r>
        <w:r w:rsidR="003A01EF" w:rsidDel="00AF5A49">
          <w:delInstrText>ADDIN CSL_CITATION {"citationItems":[{"id":"ITEM-1","itemData":{"DOI":"10.1038/ajg.2016.215","ISSN":"0002-9270","author":[{"dropping-particle":"","family":"Westerlind","given":"Helga","non-dropping-particle":"","parse-names":false,"suffix":""},{"dropping-particle":"","family":"Bonfiglio","given":"Ferdinando","non-dropping-particle":"","parse-names":false,"suffix":""},{"dropping-particle":"","family":"Mellander","given":"Marie-Rose","non-dropping-particle":"","parse-names":false,"suffix":""},{"dropping-particle":"","family":"Hübenthal","given":"Matthias","non-dropping-particle":"","parse-names":false,"suffix":""},{"dropping-particle":"","family":"Brynedal","given":"Boel","non-dropping-particle":"","parse-names":false,"suffix":""},{"dropping-particle":"","family":"Björk","given":"Jan","non-dropping-particle":"","parse-names":false,"suffix":""},{"dropping-particle":"","family":"Törkvist","given":"Leif","non-dropping-particle":"","parse-names":false,"suffix":""},{"dropping-particle":"","family":"Padyukov","given":"Leonid","non-dropping-particle":"","parse-names":false,"suffix":""},{"dropping-particle":"","family":"Ohlsson","given":"Bodil","non-dropping-particle":"","parse-names":false,"suffix":""},{"dropping-particle":"","family":"Löfberg","given":"Robert","non-dropping-particle":"","parse-names":false,"suffix":""},{"dropping-particle":"","family":"Hultcrantz","given":"Rolf","non-dropping-particle":"","parse-names":false,"suffix":""},{"dropping-particle":"","family":"Franke","given":"Andre","non-dropping-particle":"","parse-names":false,"suffix":""},{"dropping-particle":"","family":"Bresso","given":"Francesca","non-dropping-particle":"","parse-names":false,"suffix":""},{"dropping-particle":"","family":"D'Amato","given":"Mauro","non-dropping-particle":"","parse-names":false,"suffix":""}],"container-title":"The American Journal of Gastroenterology","id":"ITEM-1","issue":"8","issued":{"date-parts":[["2016","8","2"]]},"page":"1211-1213","title":"HLA Associations Distinguish Collagenous From Lymphocytic Colitis","type":"article-journal","volume":"111"},"uris":["http://www.mendeley.com/documents/?uuid=9aae4c2a-6094-4839-9b24-ee4d51ef71f2"]}],"mendeley":{"formattedCitation":"&lt;sup&gt;4&lt;/sup&gt;","plainTextFormattedCitation":"4","previouslyFormattedCitation":"&lt;sup&gt;4&lt;/sup&gt;"},"properties":{"noteIndex":0},"schema":"https://github.com/citation-style-language/schema/raw/master/csl-citation.json"}</w:delInstrText>
        </w:r>
        <w:r w:rsidR="00BA1015" w:rsidDel="00AF5A49">
          <w:fldChar w:fldCharType="separate"/>
        </w:r>
        <w:r w:rsidR="000A75D2" w:rsidRPr="000A75D2" w:rsidDel="00AF5A49">
          <w:rPr>
            <w:noProof/>
            <w:vertAlign w:val="superscript"/>
          </w:rPr>
          <w:delText>4</w:delText>
        </w:r>
        <w:r w:rsidR="00BA1015" w:rsidDel="00AF5A49">
          <w:fldChar w:fldCharType="end"/>
        </w:r>
        <w:r w:rsidR="00BA1015" w:rsidDel="00AF5A49">
          <w:delText xml:space="preserve"> </w:delText>
        </w:r>
        <w:r w:rsidDel="00AF5A49">
          <w:delText>in cohorts comprising 314 patients with collagenous colitis, 122 patients with lymphocytic colitis and 4</w:delText>
        </w:r>
        <w:r w:rsidR="00EA6999" w:rsidDel="00AF5A49">
          <w:delText>,</w:delText>
        </w:r>
        <w:r w:rsidDel="00AF5A49">
          <w:delText xml:space="preserve">299 controls. Further, </w:delText>
        </w:r>
        <w:r w:rsidR="003A01EF" w:rsidRPr="003A01EF" w:rsidDel="00AF5A49">
          <w:delText xml:space="preserve">Westerlind </w:delText>
        </w:r>
        <w:r w:rsidR="003A01EF" w:rsidDel="00AF5A49">
          <w:delText xml:space="preserve">et. al. </w:delText>
        </w:r>
        <w:r w:rsidDel="00AF5A49">
          <w:delText xml:space="preserve">reports genetic overlap with </w:delText>
        </w:r>
        <w:r w:rsidR="005148E0" w:rsidDel="00AF5A49">
          <w:delText>inflammatory bowel disease (</w:delText>
        </w:r>
        <w:r w:rsidDel="00AF5A49">
          <w:delText>IBD</w:delText>
        </w:r>
        <w:r w:rsidR="005148E0" w:rsidDel="00AF5A49">
          <w:delText>)</w:delText>
        </w:r>
        <w:r w:rsidDel="00AF5A49">
          <w:delText xml:space="preserve"> by comparing the number of nominally significant Single Nucleotide Polymorphisms (SNPs) in both phenotypes</w:delText>
        </w:r>
        <w:r w:rsidR="003A01EF" w:rsidDel="00AF5A49">
          <w:delText xml:space="preserve"> </w:delText>
        </w:r>
        <w:r w:rsidR="003A01EF" w:rsidDel="00AF5A49">
          <w:fldChar w:fldCharType="begin" w:fldLock="1"/>
        </w:r>
        <w:r w:rsidR="003A01EF" w:rsidDel="00AF5A49">
          <w:delInstrText>ADDIN CSL_CITATION {"citationItems":[{"id":"ITEM-1","itemData":{"DOI":"10.1136/gutjnl-2015-309934","ISSN":"0017-5749","author":[{"dropping-particle":"","family":"Westerlind","given":"Helga","non-dropping-particle":"","parse-names":false,"suffix":""},{"dropping-particle":"","family":"Mellander","given":"Marie-Rose","non-dropping-particle":"","parse-names":false,"suffix":""},{"dropping-particle":"","family":"Bresso","given":"Francesca","non-dropping-particle":"","parse-names":false,"suffix":""},{"dropping-particle":"","family":"Munch","given":"Andreas","non-dropping-particle":"","parse-names":false,"suffix":""},{"dropping-particle":"","family":"Bonfiglio","given":"Ferdinando","non-dropping-particle":"","parse-names":false,"suffix":""},{"dropping-particle":"","family":"Assadi","given":"Ghazaleh","non-dropping-particle":"","parse-names":false,"suffix":""},{"dropping-particle":"","family":"Rafter","given":"Joseph","non-dropping-particle":"","parse-names":false,"suffix":""},{"dropping-particle":"","family":"Hübenthal","given":"Matthias","non-dropping-particle":"","parse-names":false,"suffix":""},{"dropping-particle":"","family":"Lieb","given":"Wolfgang","non-dropping-particle":"","parse-names":false,"suffix":""},{"dropping-particle":"","family":"Källberg","given":"Henrik","non-dropping-particle":"","parse-names":false,"suffix":""},{"dropping-particle":"","family":"Brynedal","given":"Boel","non-dropping-particle":"","parse-names":false,"suffix":""},{"dropping-particle":"","family":"Padyukov","given":"Leonid","non-dropping-particle":"","parse-names":false,"suffix":""},{"dropping-particle":"","family":"Halfvarson","given":"Jonas","non-dropping-particle":"","parse-names":false,"suffix":""},{"dropping-particle":"","family":"Törkvist","given":"Leif","non-dropping-particle":"","parse-names":false,"suffix":""},{"dropping-particle":"","family":"Bjork","given":"Jan","non-dropping-particle":"","parse-names":false,"suffix":""},{"dropping-particle":"","family":"Andreasson","given":"Anna","non-dropping-particle":"","parse-names":false,"suffix":""},{"dropping-particle":"","family":"Agreus","given":"Lars","non-dropping-particle":"","parse-names":false,"suffix":""},{"dropping-particle":"","family":"Almer","given":"Sven","non-dropping-particle":"","parse-names":false,"suffix":""},{"dropping-particle":"","family":"Miehlke","given":"Stephan","non-dropping-particle":"","parse-names":false,"suffix":""},{"dropping-particle":"","family":"Madisch","given":"Ahmed","non-dropping-particle":"","parse-names":false,"suffix":""},{"dropping-particle":"","family":"Ohlsson","given":"Bodil","non-dropping-particle":"","parse-names":false,"suffix":""},{"dropping-particle":"","family":"Löfberg","given":"Robert","non-dropping-particle":"","parse-names":false,"suffix":""},{"dropping-particle":"","family":"Hultcrantz","given":"Rolf","non-dropping-particle":"","parse-names":false,"suffix":""},{"dropping-particle":"","family":"Franke","given":"Andre","non-dropping-particle":"","parse-names":false,"suffix":""},{"dropping-particle":"","family":"D'Amato","given":"Mauro","non-dropping-particle":"","parse-names":false,"suffix":""}],"container-title":"Gut","id":"ITEM-1","issue":"3","issued":{"date-parts":[["2017","3"]]},"page":"421-428","title":"Dense genotyping of immune-related loci identifies HLA variants associated with increased risk of collagenous colitis","type":"article-journal","volume":"66"},"uris":["http://www.mendeley.com/documents/?uuid=a35cbe86-18c4-4fac-a0d3-d6b9d7fe6fea"]}],"mendeley":{"formattedCitation":"&lt;sup&gt;3&lt;/sup&gt;","plainTextFormattedCitation":"3","previouslyFormattedCitation":"&lt;sup&gt;3&lt;/sup&gt;"},"properties":{"noteIndex":0},"schema":"https://github.com/citation-style-language/schema/raw/master/csl-citation.json"}</w:delInstrText>
        </w:r>
        <w:r w:rsidR="003A01EF" w:rsidDel="00AF5A49">
          <w:fldChar w:fldCharType="separate"/>
        </w:r>
        <w:r w:rsidR="003A01EF" w:rsidRPr="000A75D2" w:rsidDel="00AF5A49">
          <w:rPr>
            <w:noProof/>
            <w:vertAlign w:val="superscript"/>
          </w:rPr>
          <w:delText>3</w:delText>
        </w:r>
        <w:r w:rsidR="003A01EF" w:rsidDel="00AF5A49">
          <w:fldChar w:fldCharType="end"/>
        </w:r>
        <w:r w:rsidDel="00AF5A49">
          <w:delText>. The most frequently cited environmental risk factors are medications, with non-steroidal anti-inflammatory drugs (NSAIDs), proton-pump inhibitors (PPIs) and selective serotonin reuptake inhibitors (SSRIs) most commonly implicated</w:delText>
        </w:r>
        <w:r w:rsidR="00BA1015" w:rsidDel="00AF5A49">
          <w:delText xml:space="preserve"> </w:delText>
        </w:r>
        <w:r w:rsidR="00BA1015" w:rsidDel="00AF5A49">
          <w:fldChar w:fldCharType="begin" w:fldLock="1"/>
        </w:r>
        <w:r w:rsidR="003A01EF" w:rsidDel="00AF5A49">
          <w:delInstrText>ADDIN CSL_CITATION {"citationItems":[{"id":"ITEM-1","itemData":{"ISSN":"0017-5749","PMID":"1612488","abstract":"The use of oral non-steroidal anti-inflammatory drugs (NSAIDs) in 31 patients with collagenous colitis and in 31 matched control patients with irritable bowel syndrome or colonic diverticular disease who had also undergone colonoscopy and biopsy was investigated. The long term use (greater than 6 months) of NSAIDs was significantly commoner in the study group (19/31) than in the control group (4/31) (p less than 0.02), even assuming the most adverse drug history in six patients in whom this could not be established. In all patients with collagenous colitis taking NSAIDs, diarrhoea followed the use of these drugs, and by a mean (SD) of 5.5 (4.4) years (range 0.5 to 15 years). In three patients with collagenous colitis, diarrhoea improved after withdrawing NSAIDs; rechallenge in one was followed by a recurrence of diarrhoea, which improved after withdrawing the drug again. It is suggested that NSAIDs may play an aetiological role in the diarrhoea and thickened collagen band in some patients with collagenous colitis.","author":[{"dropping-particle":"","family":"Riddell","given":"R H","non-dropping-particle":"","parse-names":false,"suffix":""},{"dropping-particle":"","family":"Tanaka","given":"M","non-dropping-particle":"","parse-names":false,"suffix":""},{"dropping-particle":"","family":"Mazzoleni","given":"G","non-dropping-particle":"","parse-names":false,"suffix":""}],"container-title":"Gut","id":"ITEM-1","issue":"5","issued":{"date-parts":[["1992","5"]]},"page":"683-6","title":"Non-steroidal anti-inflammatory drugs as a possible cause of collagenous colitis: a case-control study.","type":"article-journal","volume":"33"},"uris":["http://www.mendeley.com/documents/?uuid=aee4dd9c-aaa8-4633-bf74-46757805470a"]},{"id":"ITEM-2","itemData":{"DOI":"10.1038/ajg.2015.119","ISSN":"1572-0241","PMID":"25916221","abstract":"OBJECTIVES Microscopic colitis (MC) is characterized by chronic watery diarrhea. Recently, several drugs were reported to increase the risk of MC. However, studies lacked a clear exposure definition, did not address duration relationships, and did not take important biases into account. We estimated the risk of MC during drug use. METHODS This is a population-based nested case-control study using a Dutch primary care database (1999-2013). Incident MC cases (aged ≥18 years) were matched to community-based and colonoscopy-negative controls on age, sex, and primary care practice. Drug use was assessed within 1 and 2 years before the index date. Adjusted odds ratios (OR) were calculated by conditional logistic regression. RESULTS From the source population of 1,458,410 subjects, 218 cases were matched to 15,045 community controls and 475 colonoscopy-negative controls. Current use (≤3 months) of proton pump inhibitors (PPIs), nonsteroidal anti-inflammatory drugs (NSAIDs), selective serotonin reuptake inhibitors, low-dose aspirin, angiotensin-converting enzyme (ACE) inhibitors and beta-blockers significantly increased the risk of MC compared with never use in community controls. Adjusted ORs ranged from 2.5 (95% confidence interval (CI): 1.5-4.2) for ACE inhibitors to 7.3 (95% CI: 4.5-12.1) for PPIs in the year prior to the index date. After accounting for diagnostic delay, only use of NSAIDs, PPIs, low-dose aspirin, and ACE inhibitors increased the risk of MC. Compared with colonoscopy controls, only use of PPIs (OR-adjusted 10.6; 1.8-64.2) and NSAIDs (OR-adjusted 5.6; 1.2-27.0) increased the risk of MC. CONCLUSIONS NSAIDs and PPIs are associated with an increased risk of MC. The association of MC with use of the other drugs is probably explained by worsening of diarrhea/symptoms rather than increasing the risk of MC itself.","author":[{"dropping-particle":"","family":"Masclee","given":"Gwen M C","non-dropping-particle":"","parse-names":false,"suffix":""},{"dropping-particle":"","family":"Coloma","given":"Preciosa M","non-dropping-particle":"","parse-names":false,"suffix":""},{"dropping-particle":"","family":"Kuipers","given":"Ernst J","non-dropping-particle":"","parse-names":false,"suffix":""},{"dropping-particle":"","family":"Sturkenboom","given":"Miriam C J M","non-dropping-particle":"","parse-names":false,"suffix":""}],"container-title":"The American journal of gastroenterology","id":"ITEM-2","issue":"5","issued":{"date-parts":[["2015","5"]]},"page":"749-59","title":"Increased risk of microscopic colitis with use of proton pump inhibitors and non-steroidal anti-inflammatory drugs.","type":"article-journal","volume":"110"},"uris":["http://www.mendeley.com/documents/?uuid=baa1c483-7f9b-4190-b5f0-671e0903d9bd"]},{"id":"ITEM-3","itemData":{"DOI":"10.4137/CGast.S4469","ISSN":"1178-119X","author":[{"dropping-particle":"","family":"Pascua","given":"Monina F.","non-dropping-particle":"","parse-names":false,"suffix":""},{"dropping-particle":"","family":"Kedia","given":"Prashant","non-dropping-particle":"","parse-names":false,"suffix":""},{"dropping-particle":"","family":"Weiner","given":"Mark G.","non-dropping-particle":"","parse-names":false,"suffix":""},{"dropping-particle":"","family":"Holmes","given":"John","non-dropping-particle":"","parse-names":false,"suffix":""},{"dropping-particle":"","family":"Ellenberg","given":"Jonas","non-dropping-particle":"","parse-names":false,"suffix":""},{"dropping-particle":"","family":"Lewis","given":"James D.","non-dropping-particle":"","parse-names":false,"suffix":""}],"container-title":"Clinical Medicine. Gastroenterology","id":"ITEM-3","issued":{"date-parts":[["2010","1","18"]]},"page":"CGast.S4469","title":"Microscopic Colitis and Medication Use","type":"article-journal","volume":"3"},"uris":["http://www.mendeley.com/documents/?uuid=0971353b-297a-42e4-919f-1fe25e8dd149"]}],"mendeley":{"formattedCitation":"&lt;sup&gt;5–7&lt;/sup&gt;","plainTextFormattedCitation":"5–7","previouslyFormattedCitation":"&lt;sup&gt;5–7&lt;/sup&gt;"},"properties":{"noteIndex":0},"schema":"https://github.com/citation-style-language/schema/raw/master/csl-citation.json"}</w:delInstrText>
        </w:r>
        <w:r w:rsidR="00BA1015" w:rsidDel="00AF5A49">
          <w:fldChar w:fldCharType="separate"/>
        </w:r>
        <w:r w:rsidR="000A75D2" w:rsidRPr="000A75D2" w:rsidDel="00AF5A49">
          <w:rPr>
            <w:noProof/>
            <w:vertAlign w:val="superscript"/>
          </w:rPr>
          <w:delText>5–7</w:delText>
        </w:r>
        <w:r w:rsidR="00BA1015" w:rsidDel="00AF5A49">
          <w:fldChar w:fldCharType="end"/>
        </w:r>
        <w:r w:rsidDel="00AF5A49">
          <w:delText xml:space="preserve">. There have been no reported investigations </w:delText>
        </w:r>
        <w:r w:rsidR="005148E0" w:rsidDel="00AF5A49">
          <w:delText xml:space="preserve">of </w:delText>
        </w:r>
        <w:r w:rsidR="009A18F2" w:rsidDel="00AF5A49">
          <w:delText>potential pharmacogenetic</w:delText>
        </w:r>
        <w:r w:rsidDel="00AF5A49">
          <w:delText xml:space="preserve"> risk factors for </w:delText>
        </w:r>
        <w:r w:rsidR="00E72944" w:rsidDel="00AF5A49">
          <w:delText>microscopic coliti</w:delText>
        </w:r>
        <w:r w:rsidR="00DD1024" w:rsidDel="00AF5A49">
          <w:delText>s</w:delText>
        </w:r>
        <w:r w:rsidDel="00AF5A49">
          <w:delText>.</w:delText>
        </w:r>
      </w:del>
    </w:p>
    <w:p w14:paraId="5DAB6C7B" w14:textId="62C0A3E6" w:rsidR="00465261" w:rsidRPr="0021167D" w:rsidDel="00AF5A49" w:rsidRDefault="4F9CB256">
      <w:pPr>
        <w:rPr>
          <w:del w:id="53" w:author="Sharath M. babu" w:date="2019-05-17T21:13:00Z"/>
        </w:rPr>
      </w:pPr>
      <w:del w:id="54" w:author="Sharath M. babu" w:date="2019-05-17T21:13:00Z">
        <w:r w:rsidDel="00AF5A49">
          <w:delText>We sought phenotypi</w:delText>
        </w:r>
        <w:r w:rsidR="00EA6425" w:rsidDel="00AF5A49">
          <w:delText xml:space="preserve">c and genetic associations with </w:delText>
        </w:r>
        <w:r w:rsidR="00750090" w:rsidRPr="00750090" w:rsidDel="00AF5A49">
          <w:delText xml:space="preserve">microscopic colitis </w:delText>
        </w:r>
        <w:r w:rsidR="00EA6425" w:rsidDel="00AF5A49">
          <w:delText xml:space="preserve">in individuals of European ancestry </w:delText>
        </w:r>
        <w:r w:rsidDel="00AF5A49">
          <w:delText>enrolled in the UK Biobank</w:delText>
        </w:r>
        <w:r w:rsidR="00012869" w:rsidDel="00AF5A49">
          <w:delText>, and report subsequent downstream analysis</w:delText>
        </w:r>
        <w:r w:rsidDel="00AF5A49">
          <w:delText>. Subsequently, we strat</w:delText>
        </w:r>
        <w:r w:rsidR="009A18F2" w:rsidDel="00AF5A49">
          <w:delText>ified</w:delText>
        </w:r>
        <w:r w:rsidDel="00AF5A49">
          <w:delText xml:space="preserve"> the data by drug use and perform</w:delText>
        </w:r>
        <w:r w:rsidR="00712BED" w:rsidDel="00AF5A49">
          <w:delText>ed</w:delText>
        </w:r>
        <w:r w:rsidDel="00AF5A49">
          <w:delText xml:space="preserve"> a GWAS to identify pharmacogenetic associations. Finally, we calculate</w:delText>
        </w:r>
        <w:r w:rsidR="009A18F2" w:rsidDel="00AF5A49">
          <w:delText>d</w:delText>
        </w:r>
        <w:r w:rsidDel="00AF5A49">
          <w:delText xml:space="preserve"> genetic risk scores for IBD (Inflammatory Bowel Disease) to quantify </w:delText>
        </w:r>
        <w:r w:rsidR="00712BED" w:rsidDel="00AF5A49">
          <w:delText xml:space="preserve">in detail </w:delText>
        </w:r>
        <w:r w:rsidDel="00AF5A49">
          <w:delText xml:space="preserve">genetic overlap with </w:delText>
        </w:r>
        <w:r w:rsidR="00750090" w:rsidRPr="00750090" w:rsidDel="00AF5A49">
          <w:delText>microscopic colitis</w:delText>
        </w:r>
        <w:r w:rsidDel="00AF5A49">
          <w:delText>.</w:delText>
        </w:r>
      </w:del>
    </w:p>
    <w:p w14:paraId="7B43B17E" w14:textId="62E31A17" w:rsidR="0021167D" w:rsidRPr="0021167D" w:rsidDel="00AF5A49" w:rsidRDefault="4F9CB256" w:rsidP="00D05F90">
      <w:pPr>
        <w:pStyle w:val="Heading1"/>
        <w:spacing w:after="240"/>
        <w:rPr>
          <w:del w:id="55" w:author="Sharath M. babu" w:date="2019-05-17T21:13:00Z"/>
        </w:rPr>
      </w:pPr>
      <w:del w:id="56" w:author="Sharath M. babu" w:date="2019-05-17T21:13:00Z">
        <w:r w:rsidDel="00AF5A49">
          <w:delText>2. Methods</w:delText>
        </w:r>
      </w:del>
    </w:p>
    <w:p w14:paraId="3EC8BCC7" w14:textId="3D5F3CF0" w:rsidR="0021167D" w:rsidRPr="0021167D" w:rsidDel="00AF5A49" w:rsidRDefault="4F9CB256" w:rsidP="0021167D">
      <w:pPr>
        <w:pStyle w:val="Heading2"/>
        <w:rPr>
          <w:del w:id="57" w:author="Sharath M. babu" w:date="2019-05-17T21:13:00Z"/>
        </w:rPr>
      </w:pPr>
      <w:del w:id="58" w:author="Sharath M. babu" w:date="2019-05-17T21:13:00Z">
        <w:r w:rsidDel="00AF5A49">
          <w:delText xml:space="preserve">2.1 </w:delText>
        </w:r>
        <w:r w:rsidR="0044558A" w:rsidDel="00AF5A49">
          <w:delText>Participants</w:delText>
        </w:r>
      </w:del>
    </w:p>
    <w:p w14:paraId="382B8219" w14:textId="62AFDB12" w:rsidR="00DE5DD1" w:rsidDel="00AF5A49" w:rsidRDefault="55BE9EC0" w:rsidP="000144A0">
      <w:pPr>
        <w:rPr>
          <w:del w:id="59" w:author="Sharath M. babu" w:date="2019-05-17T21:13:00Z"/>
        </w:rPr>
      </w:pPr>
      <w:del w:id="60" w:author="Sharath M. babu" w:date="2019-05-17T21:13:00Z">
        <w:r w:rsidDel="00AF5A49">
          <w:delText>The UK Biobank</w:delText>
        </w:r>
        <w:r w:rsidR="00862F57" w:rsidDel="00AF5A49">
          <w:delText xml:space="preserve"> is a</w:delText>
        </w:r>
        <w:r w:rsidDel="00AF5A49">
          <w:delText xml:space="preserve"> </w:delText>
        </w:r>
        <w:r w:rsidR="00CC30E5" w:rsidDel="00AF5A49">
          <w:delText>population-based prospective study</w:delText>
        </w:r>
        <w:r w:rsidDel="00AF5A49">
          <w:delText xml:space="preserve"> comprising more than 500,000 UK </w:delText>
        </w:r>
        <w:r w:rsidR="00CC30E5" w:rsidDel="00AF5A49">
          <w:delText>participants</w:delText>
        </w:r>
        <w:r w:rsidDel="00AF5A49">
          <w:delText xml:space="preserve"> aged 40-69</w:delText>
        </w:r>
        <w:r w:rsidR="009A18F2" w:rsidDel="00AF5A49">
          <w:delText xml:space="preserve"> years</w:delText>
        </w:r>
        <w:r w:rsidDel="00AF5A49">
          <w:delText xml:space="preserve"> at time of recruitment between 2006 and 2010</w:delText>
        </w:r>
        <w:r w:rsidR="00712BED" w:rsidDel="00AF5A49">
          <w:delText xml:space="preserve">. </w:delText>
        </w:r>
        <w:r w:rsidR="0044558A" w:rsidDel="00AF5A49">
          <w:delText>Participant</w:delText>
        </w:r>
        <w:r w:rsidR="00712BED" w:rsidDel="00AF5A49">
          <w:delText>s are actively followed</w:delText>
        </w:r>
        <w:r w:rsidR="005148E0" w:rsidDel="00AF5A49">
          <w:delText>,</w:delText>
        </w:r>
        <w:r w:rsidR="00712BED" w:rsidDel="00AF5A49">
          <w:delText xml:space="preserve"> </w:delText>
        </w:r>
        <w:r w:rsidR="005148E0" w:rsidDel="00AF5A49">
          <w:delText xml:space="preserve">and phenotype data collected includes </w:delText>
        </w:r>
        <w:r w:rsidR="00862F57" w:rsidDel="00AF5A49">
          <w:delText xml:space="preserve">demographics, </w:delText>
        </w:r>
        <w:r w:rsidR="005148E0" w:rsidDel="00AF5A49">
          <w:delText xml:space="preserve">medical conditions, </w:delText>
        </w:r>
        <w:r w:rsidR="00146645" w:rsidDel="00AF5A49">
          <w:delText xml:space="preserve">medications, </w:delText>
        </w:r>
        <w:r w:rsidR="00862F57" w:rsidRPr="00862F57" w:rsidDel="00AF5A49">
          <w:delText>lifestyle</w:delText>
        </w:r>
        <w:r w:rsidR="00862F57" w:rsidDel="00AF5A49">
          <w:delText xml:space="preserve"> </w:delText>
        </w:r>
        <w:r w:rsidR="00DE5DD1" w:rsidDel="00AF5A49">
          <w:delText>and anthropometric</w:delText>
        </w:r>
        <w:r w:rsidR="00862F57" w:rsidDel="00AF5A49">
          <w:delText xml:space="preserve"> measurements</w:delText>
        </w:r>
        <w:r w:rsidDel="00AF5A49">
          <w:delText>.</w:delText>
        </w:r>
        <w:r w:rsidR="00DE5DD1" w:rsidDel="00AF5A49">
          <w:delText xml:space="preserve"> </w:delText>
        </w:r>
        <w:r w:rsidR="00DE5DD1" w:rsidRPr="00DE5DD1" w:rsidDel="00AF5A49">
          <w:delText>SNP genotypes were generated from the Affymetrix Axiom UK Biobank array (</w:delText>
        </w:r>
        <w:r w:rsidR="00DE5DD1" w:rsidRPr="00DE5DD1" w:rsidDel="00AF5A49">
          <w:rPr>
            <w:rFonts w:ascii="Cambria Math" w:hAnsi="Cambria Math" w:cs="Cambria Math"/>
          </w:rPr>
          <w:delText>∼</w:delText>
        </w:r>
        <w:r w:rsidR="00DE5DD1" w:rsidRPr="00DE5DD1" w:rsidDel="00AF5A49">
          <w:delText>450,000 individuals) and the UK BiLEVE array (</w:delText>
        </w:r>
        <w:r w:rsidR="00DE5DD1" w:rsidRPr="00DE5DD1" w:rsidDel="00AF5A49">
          <w:rPr>
            <w:rFonts w:ascii="Cambria Math" w:hAnsi="Cambria Math" w:cs="Cambria Math"/>
          </w:rPr>
          <w:delText>∼</w:delText>
        </w:r>
        <w:r w:rsidR="00DE5DD1" w:rsidRPr="00DE5DD1" w:rsidDel="00AF5A49">
          <w:delText>50,000 individuals)</w:delText>
        </w:r>
        <w:r w:rsidR="00DE5DD1" w:rsidDel="00AF5A49">
          <w:delText xml:space="preserve">. More detail on the UK Biobank can be found elsewhere </w:delText>
        </w:r>
        <w:r w:rsidR="00DE5DD1" w:rsidDel="00AF5A49">
          <w:fldChar w:fldCharType="begin" w:fldLock="1"/>
        </w:r>
        <w:r w:rsidR="00DE5DD1" w:rsidDel="00AF5A49">
          <w:delInstrText>ADDIN CSL_CITATION {"citationItems":[{"id":"ITEM-1","itemData":{"DOI":"10.1371/journal.pmed.1001779","ISSN":"1549-1676","PMID":"25826379","abstract":"Cathie Sudlow and colleagues describe the UK Biobank, a large population-based prospective study, established to allow investigation of the genetic and non-genetic determinants of the diseases of middle and old age.","author":[{"dropping-particle":"","family":"Sudlow","given":"Cathie","non-dropping-particle":"","parse-names":false,"suffix":""},{"dropping-particle":"","family":"Gallacher","given":"John","non-dropping-particle":"","parse-names":false,"suffix":""},{"dropping-particle":"","family":"Allen","given":"Naomi","non-dropping-particle":"","parse-names":false,"suffix":""},{"dropping-particle":"","family":"Beral","given":"Valerie","non-dropping-particle":"","parse-names":false,"suffix":""},{"dropping-particle":"","family":"Burton","given":"Paul","non-dropping-particle":"","parse-names":false,"suffix":""},{"dropping-particle":"","family":"Danesh","given":"John","non-dropping-particle":"","parse-names":false,"suffix":""},{"dropping-particle":"","family":"Downey","given":"Paul","non-dropping-particle":"","parse-names":false,"suffix":""},{"dropping-particle":"","family":"Elliott","given":"Paul","non-dropping-particle":"","parse-names":false,"suffix":""},{"dropping-particle":"","family":"Green","given":"Jane","non-dropping-particle":"","parse-names":false,"suffix":""},{"dropping-particle":"","family":"Landray","given":"Martin","non-dropping-particle":"","parse-names":false,"suffix":""},{"dropping-particle":"","family":"Liu","given":"Bette","non-dropping-particle":"","parse-names":false,"suffix":""},{"dropping-particle":"","family":"Matthews","given":"Paul","non-dropping-particle":"","parse-names":false,"suffix":""},{"dropping-particle":"","family":"Ong","given":"Giok","non-dropping-particle":"","parse-names":false,"suffix":""},{"dropping-particle":"","family":"Pell","given":"Jill","non-dropping-particle":"","parse-names":false,"suffix":""},{"dropping-particle":"","family":"Silman","given":"Alan","non-dropping-particle":"","parse-names":false,"suffix":""},{"dropping-particle":"","family":"Young","given":"Alan","non-dropping-particle":"","parse-names":false,"suffix":""},{"dropping-particle":"","family":"Sprosen","given":"Tim","non-dropping-particle":"","parse-names":false,"suffix":""},{"dropping-particle":"","family":"Peakman","given":"Tim","non-dropping-particle":"","parse-names":false,"suffix":""},{"dropping-particle":"","family":"Collins","given":"Rory","non-dropping-particle":"","parse-names":false,"suffix":""}],"container-title":"PLoS medicine","id":"ITEM-1","issue":"3","issued":{"date-parts":[["2015","3"]]},"page":"e1001779","title":"UK biobank: an open access resource for identifying the causes of a wide range of complex diseases of middle and old age.","type":"article-journal","volume":"12"},"uris":["http://www.mendeley.com/documents/?uuid=71b3daa0-b868-44cb-b584-79b597090e6c"]}],"mendeley":{"formattedCitation":"&lt;sup&gt;8&lt;/sup&gt;","plainTextFormattedCitation":"8","previouslyFormattedCitation":"&lt;sup&gt;8&lt;/sup&gt;"},"properties":{"noteIndex":0},"schema":"https://github.com/citation-style-language/schema/raw/master/csl-citation.json"}</w:delInstrText>
        </w:r>
        <w:r w:rsidR="00DE5DD1" w:rsidDel="00AF5A49">
          <w:fldChar w:fldCharType="separate"/>
        </w:r>
        <w:r w:rsidR="00DE5DD1" w:rsidRPr="000A75D2" w:rsidDel="00AF5A49">
          <w:rPr>
            <w:noProof/>
            <w:vertAlign w:val="superscript"/>
          </w:rPr>
          <w:delText>8</w:delText>
        </w:r>
        <w:r w:rsidR="00DE5DD1" w:rsidDel="00AF5A49">
          <w:fldChar w:fldCharType="end"/>
        </w:r>
        <w:r w:rsidR="00DE5DD1" w:rsidRPr="00DE5DD1" w:rsidDel="00AF5A49">
          <w:delText>.</w:delText>
        </w:r>
        <w:r w:rsidR="00DE5DD1" w:rsidDel="00AF5A49">
          <w:delText xml:space="preserve"> </w:delText>
        </w:r>
      </w:del>
    </w:p>
    <w:p w14:paraId="75017692" w14:textId="01F36AEB" w:rsidR="00CC502A" w:rsidDel="00AF5A49" w:rsidRDefault="4F9CB256">
      <w:pPr>
        <w:rPr>
          <w:del w:id="61" w:author="Sharath M. babu" w:date="2019-05-17T21:13:00Z"/>
        </w:rPr>
      </w:pPr>
      <w:del w:id="62" w:author="Sharath M. babu" w:date="2019-05-17T21:13:00Z">
        <w:r w:rsidDel="00AF5A49">
          <w:delText>We define</w:delText>
        </w:r>
        <w:r w:rsidR="00CE35BE" w:rsidDel="00AF5A49">
          <w:delText>d</w:delText>
        </w:r>
        <w:r w:rsidDel="00AF5A49">
          <w:delText xml:space="preserve"> </w:delText>
        </w:r>
        <w:r w:rsidR="005148E0" w:rsidDel="00AF5A49">
          <w:delText xml:space="preserve">microscopic colitis </w:delText>
        </w:r>
        <w:r w:rsidDel="00AF5A49">
          <w:delText>by the ICD10 code K52.8</w:delText>
        </w:r>
        <w:r w:rsidR="006201B8" w:rsidDel="00AF5A49">
          <w:delText>.</w:delText>
        </w:r>
        <w:r w:rsidR="55BE9EC0" w:rsidRPr="005A2DA4" w:rsidDel="00AF5A49">
          <w:delText xml:space="preserve"> The full </w:delText>
        </w:r>
        <w:r w:rsidR="1790A4A3" w:rsidRPr="005A2DA4" w:rsidDel="00AF5A49">
          <w:delText xml:space="preserve">UK Biobank </w:delText>
        </w:r>
        <w:r w:rsidR="55BE9EC0" w:rsidRPr="005A2DA4" w:rsidDel="00AF5A49">
          <w:delText xml:space="preserve">dataset contains 522 K52.8 </w:delText>
        </w:r>
        <w:r w:rsidR="001C49DB" w:rsidRPr="005A2DA4" w:rsidDel="00AF5A49">
          <w:delText>cases</w:delText>
        </w:r>
        <w:r w:rsidR="55BE9EC0" w:rsidRPr="005A2DA4" w:rsidDel="00AF5A49">
          <w:delText xml:space="preserve"> and 502,097 controls</w:delText>
        </w:r>
        <w:r w:rsidR="1790A4A3" w:rsidRPr="005A2DA4" w:rsidDel="00AF5A49">
          <w:delText xml:space="preserve"> (104.0/100,000 persons)</w:delText>
        </w:r>
        <w:r w:rsidR="55BE9EC0" w:rsidRPr="005A2DA4" w:rsidDel="00AF5A49">
          <w:delText>.</w:delText>
        </w:r>
        <w:r w:rsidR="006F7D5A" w:rsidRPr="005A2DA4" w:rsidDel="00AF5A49">
          <w:delText xml:space="preserve"> We stratified the data to contain only white Europeans by performing principal component analysis in the 1000 Genomes reference panel. Of the 451,099 participants remaining</w:delText>
        </w:r>
        <w:r w:rsidR="00146645" w:rsidDel="00AF5A49">
          <w:delText>,</w:delText>
        </w:r>
        <w:r w:rsidR="006F7D5A" w:rsidRPr="005A2DA4" w:rsidDel="00AF5A49">
          <w:delText xml:space="preserve"> 483 are cases and 450,616 are controls (107.2/100,000 persons).</w:delText>
        </w:r>
        <w:r w:rsidR="003E0052" w:rsidDel="00AF5A49">
          <w:delText xml:space="preserve"> Of the 483 cases, 335 (69.4%) had K52.8 as their primary diagnosis code.</w:delText>
        </w:r>
      </w:del>
    </w:p>
    <w:p w14:paraId="460A3901" w14:textId="527021E5" w:rsidR="00351CDB" w:rsidDel="00AF5A49" w:rsidRDefault="4F9CB256" w:rsidP="00EF4F54">
      <w:pPr>
        <w:rPr>
          <w:del w:id="63" w:author="Sharath M. babu" w:date="2019-05-17T21:13:00Z"/>
        </w:rPr>
      </w:pPr>
      <w:del w:id="64" w:author="Sharath M. babu" w:date="2019-05-17T21:13:00Z">
        <w:r w:rsidDel="00AF5A49">
          <w:delText>We investigate</w:delText>
        </w:r>
        <w:r w:rsidR="009A18F2" w:rsidDel="00AF5A49">
          <w:delText>d</w:delText>
        </w:r>
        <w:r w:rsidDel="00AF5A49">
          <w:delText xml:space="preserve"> pharmacological associations with NSAIDs, PPIs and SSRIs using the medication codes reported in the UK Biobank (</w:delText>
        </w:r>
        <w:r w:rsidR="00403A06" w:rsidRPr="00403A06" w:rsidDel="00AF5A49">
          <w:delText>Data-Field 20003</w:delText>
        </w:r>
        <w:r w:rsidR="00403A06" w:rsidDel="00AF5A49">
          <w:delText xml:space="preserve">: </w:delText>
        </w:r>
        <w:r w:rsidR="00403A06" w:rsidRPr="00403A06" w:rsidDel="00AF5A49">
          <w:delText>Treatment/medication code</w:delText>
        </w:r>
        <w:r w:rsidR="00403A06" w:rsidDel="00AF5A49">
          <w:delText>)</w:delText>
        </w:r>
        <w:r w:rsidDel="00AF5A49">
          <w:delText xml:space="preserve">. Drugs included </w:delText>
        </w:r>
        <w:r w:rsidR="00E0238E" w:rsidDel="00AF5A49">
          <w:delText xml:space="preserve">and </w:delText>
        </w:r>
        <w:r w:rsidR="00CE35BE" w:rsidDel="00AF5A49">
          <w:delText xml:space="preserve">their </w:delText>
        </w:r>
        <w:r w:rsidR="00E0238E" w:rsidDel="00AF5A49">
          <w:delText>relative frequencies in the UK Biobank among cases and controls can be found in supplementary table</w:delText>
        </w:r>
        <w:r w:rsidR="00146645" w:rsidDel="00AF5A49">
          <w:delText xml:space="preserve"> 1</w:delText>
        </w:r>
        <w:r w:rsidR="00E0238E" w:rsidDel="00AF5A49">
          <w:delText>.</w:delText>
        </w:r>
        <w:r w:rsidR="00EF4F54" w:rsidDel="00AF5A49">
          <w:delText xml:space="preserve"> </w:delText>
        </w:r>
      </w:del>
    </w:p>
    <w:p w14:paraId="460D4C4C" w14:textId="1DC5A366" w:rsidR="006D5CDC" w:rsidDel="00AF5A49" w:rsidRDefault="4F9CB256" w:rsidP="0021167D">
      <w:pPr>
        <w:pStyle w:val="Heading2"/>
        <w:rPr>
          <w:del w:id="65" w:author="Sharath M. babu" w:date="2019-05-17T21:13:00Z"/>
        </w:rPr>
      </w:pPr>
      <w:del w:id="66" w:author="Sharath M. babu" w:date="2019-05-17T21:13:00Z">
        <w:r w:rsidDel="00AF5A49">
          <w:lastRenderedPageBreak/>
          <w:delText>2.2 Statistical Methods</w:delText>
        </w:r>
      </w:del>
    </w:p>
    <w:p w14:paraId="2F180DC4" w14:textId="61AFBBFE" w:rsidR="0084379D" w:rsidDel="00AF5A49" w:rsidRDefault="0084379D" w:rsidP="006D5CDC">
      <w:pPr>
        <w:rPr>
          <w:del w:id="67" w:author="Sharath M. babu" w:date="2019-05-17T21:13:00Z"/>
        </w:rPr>
      </w:pPr>
      <w:del w:id="68" w:author="Sharath M. babu" w:date="2019-05-17T21:13:00Z">
        <w:r w:rsidDel="00AF5A49">
          <w:delText>We performed tests for association with clinical characteristics using the Mann Whitney U test for continuous data and Fisher’s exact test for categorical data. P values are reported uncorrected for multiple testing, but we used an adjusted p-value threshold of 0.00</w:delText>
        </w:r>
        <w:r w:rsidR="00CE35BE" w:rsidDel="00AF5A49">
          <w:delText>4</w:delText>
        </w:r>
        <w:r w:rsidDel="00AF5A49">
          <w:delText>5 for statistical significance for the clinical data.</w:delText>
        </w:r>
      </w:del>
    </w:p>
    <w:p w14:paraId="0CDCEE2A" w14:textId="64C118A1" w:rsidR="006D5CDC" w:rsidDel="00AF5A49" w:rsidRDefault="006201B8" w:rsidP="006D5CDC">
      <w:pPr>
        <w:rPr>
          <w:del w:id="69" w:author="Sharath M. babu" w:date="2019-05-17T21:13:00Z"/>
        </w:rPr>
      </w:pPr>
      <w:del w:id="70" w:author="Sharath M. babu" w:date="2019-05-17T21:13:00Z">
        <w:r w:rsidDel="00AF5A49">
          <w:delText>Quality control of the genotype data was performed centrally by the UK Biobank</w:delText>
        </w:r>
        <w:r w:rsidR="00146645" w:rsidDel="00AF5A49">
          <w:delText>.</w:delText>
        </w:r>
        <w:r w:rsidDel="00AF5A49">
          <w:fldChar w:fldCharType="begin" w:fldLock="1"/>
        </w:r>
        <w:r w:rsidR="00C572EC" w:rsidDel="00AF5A49">
          <w:delInstrText>ADDIN CSL_CITATION {"citationItems":[{"id":"ITEM-1","itemData":{"abstract":"The UK Biobank project is a large prospective cohort study of ~500,000 individuals from across the United Kingdom, aged between 40-69 at recruitment. A rich variety of phenotypic and health-related information is available on each participant, making the resource unprecedented in its size and scope. Here we describe the genome-wide genotype data (~805,000 markers) collected on all individuals in the cohort and its quality control procedures. Genotype data on this scale offers novel opportunities for assessing quality issues, although the wide range of ancestries of the individuals in the cohort also creates particular challenges. We also conducted a set of analyses that reveal properties of the genetic data (such as population structure and relatedness) that can be important for downstream analyses. In addition, we phased and imputed genotypes into the dataset, using computationally efficient methods combined with the Haplotype Reference Consortium (HRC) and UK10K haplotype resource. This increases the number of testable variants by over 100-fold to ~96 million variants. We also imputed classical allelic variation at 11 human leukocyte antigen (HLA) genes, and as a quality control check of this imputation, we replicate signals of known associations between HLA alleles and many common diseases. We describe tools that allow efficient genome-wide association studies (GWAS) of multiple traits and fast phenome-wide association studies (PheWAS), which work together with a new compressed file format that has been used to distribute the dataset. As a further check of the genotyped and imputed datasets, we performed a test-case genome-wide association scan on a well-studied human trait, standing height.","author":[{"dropping-particle":"","family":"Bycroft","given":"Clare","non-dropping-particle":"","parse-names":false,"suffix":""},{"dropping-particle":"","family":"Freeman","given":"Colin","non-dropping-particle":"","parse-names":false,"suffix":""},{"dropping-particle":"","family":"Petkova","given":"Desislava","non-dropping-particle":"","parse-names":false,"suffix":""},{"dropping-particle":"","family":"Band","given":"Gavin","non-dropping-particle":"","parse-names":false,"suffix":""},{"dropping-particle":"","family":"Elliott","given":"Lloyd T","non-dropping-particle":"","parse-names":false,"suffix":""},{"dropping-particle":"","family":"Sharp","given":"Kevin","non-dropping-particle":"","parse-names":false,"suffix":""},{"dropping-particle":"","family":"Motyer","given":"Allan","non-dropping-particle":"","parse-names":false,"suffix":""},{"dropping-particle":"","family":"Vukcevic","given":"Damjan","non-dropping-particle":"","parse-names":false,"suffix":""},{"dropping-particle":"","family":"Delaneau","given":"Olivier","non-dropping-particle":"","parse-names":false,"suffix":""},{"dropping-particle":"","family":"O&amp;#039;Connell","given":"Jared","non-dropping-particle":"","parse-names":false,"suffix":""},{"dropping-particle":"","family":"Cortes","given":"Adrian","non-dropping-particle":"","parse-names":false,"suffix":""},{"dropping-particle":"","family":"Welsh","given":"Samantha","non-dropping-particle":"","parse-names":false,"suffix":""},{"dropping-particle":"","family":"McVean","given":"Gil","non-dropping-particle":"","parse-names":false,"suffix":""},{"dropping-particle":"","family":"Leslie","given":"Stephen","non-dropping-particle":"","parse-names":false,"suffix":""},{"dropping-particle":"","family":"Donnelly","given":"Peter","non-dropping-particle":"","parse-names":false,"suffix":""},{"dropping-particle":"","family":"Marchini","given":"Jonathan","non-dropping-particle":"","parse-names":false,"suffix":""}],"container-title":"bioRxiv","id":"ITEM-1","issued":{"date-parts":[["2017","1","1"]]},"title":"Genome-wide genetic data on ~500,000 UK Biobank participants","type":"article-journal"},"uris":["http://www.mendeley.com/documents/?uuid=175670d0-67a5-42c3-982e-197a72429d64"]}],"mendeley":{"formattedCitation":"&lt;sup&gt;9&lt;/sup&gt;","plainTextFormattedCitation":"9","previouslyFormattedCitation":"&lt;sup&gt;9&lt;/sup&gt;"},"properties":{"noteIndex":0},"schema":"https://github.com/citation-style-language/schema/raw/master/csl-citation.json"}</w:delInstrText>
        </w:r>
        <w:r w:rsidDel="00AF5A49">
          <w:fldChar w:fldCharType="separate"/>
        </w:r>
        <w:r w:rsidR="00C572EC" w:rsidRPr="00C572EC" w:rsidDel="00AF5A49">
          <w:rPr>
            <w:noProof/>
            <w:vertAlign w:val="superscript"/>
          </w:rPr>
          <w:delText>9</w:delText>
        </w:r>
        <w:r w:rsidDel="00AF5A49">
          <w:fldChar w:fldCharType="end"/>
        </w:r>
        <w:r w:rsidDel="00AF5A49">
          <w:delText xml:space="preserve"> </w:delText>
        </w:r>
        <w:r w:rsidR="006F7D5A" w:rsidDel="00AF5A49">
          <w:delText>For the genome-wide association study</w:delText>
        </w:r>
        <w:r w:rsidR="4F9CB256" w:rsidDel="00AF5A49">
          <w:delText>, we used ~12.0M Haplotype Reference Consortium (HRC) imputed variants with an imputation r</w:delText>
        </w:r>
        <w:r w:rsidR="4F9CB256" w:rsidRPr="4F9CB256" w:rsidDel="00AF5A49">
          <w:rPr>
            <w:vertAlign w:val="superscript"/>
          </w:rPr>
          <w:delText>2</w:delText>
        </w:r>
        <w:r w:rsidR="4F9CB256" w:rsidDel="00AF5A49">
          <w:delText xml:space="preserve"> ≥ 0.9, </w:delText>
        </w:r>
        <w:r w:rsidR="00146645" w:rsidDel="00AF5A49">
          <w:delText>minor allele frequency (</w:delText>
        </w:r>
        <w:r w:rsidR="4F9CB256" w:rsidDel="00AF5A49">
          <w:delText>MAF</w:delText>
        </w:r>
        <w:r w:rsidR="00146645" w:rsidDel="00AF5A49">
          <w:delText>)</w:delText>
        </w:r>
        <w:r w:rsidR="4F9CB256" w:rsidDel="00AF5A49">
          <w:delText xml:space="preserve"> ≥ 0.025 (2.5%) and with a Hardy–Weinberg equilibrium p&gt;1</w:delText>
        </w:r>
        <w:r w:rsidR="00146645" w:rsidDel="00AF5A49">
          <w:rPr>
            <w:rFonts w:cstheme="minorHAnsi"/>
          </w:rPr>
          <w:delText>×</w:delText>
        </w:r>
        <w:r w:rsidR="4F9CB256" w:rsidDel="00AF5A49">
          <w:delText>10</w:delText>
        </w:r>
        <w:r w:rsidR="4F9CB256" w:rsidRPr="4F9CB256" w:rsidDel="00AF5A49">
          <w:rPr>
            <w:vertAlign w:val="superscript"/>
          </w:rPr>
          <w:delText>-12</w:delText>
        </w:r>
        <w:r w:rsidR="4F9CB256" w:rsidDel="00AF5A49">
          <w:delText>.</w:delText>
        </w:r>
      </w:del>
      <w:ins w:id="71" w:author="Green, Harry" w:date="2019-02-18T11:27:00Z">
        <w:del w:id="72" w:author="Sharath M. babu" w:date="2019-05-17T21:13:00Z">
          <w:r w:rsidR="00CA3ADC" w:rsidDel="00AF5A49">
            <w:delText xml:space="preserve"> Further, individuals with IBD or coeliac disease were excluded from all genetic analyses, leaving </w:delText>
          </w:r>
        </w:del>
      </w:ins>
      <w:ins w:id="73" w:author="Green, Harry" w:date="2019-02-18T11:28:00Z">
        <w:del w:id="74" w:author="Sharath M. babu" w:date="2019-05-17T21:13:00Z">
          <w:r w:rsidR="00CA3ADC" w:rsidDel="00AF5A49">
            <w:delText>423 cases and 445,232 controls.</w:delText>
          </w:r>
        </w:del>
      </w:ins>
    </w:p>
    <w:p w14:paraId="78F6CD6C" w14:textId="6BC6D9CE" w:rsidR="000144A0" w:rsidDel="00AF5A49" w:rsidRDefault="55BE9EC0" w:rsidP="006D5CDC">
      <w:pPr>
        <w:rPr>
          <w:del w:id="75" w:author="Sharath M. babu" w:date="2019-05-17T21:13:00Z"/>
        </w:rPr>
      </w:pPr>
      <w:del w:id="76" w:author="Sharath M. babu" w:date="2019-05-17T21:13:00Z">
        <w:r w:rsidDel="00AF5A49">
          <w:delText xml:space="preserve">We performed </w:delText>
        </w:r>
        <w:r w:rsidR="00C54970" w:rsidDel="00AF5A49">
          <w:delText xml:space="preserve">our main </w:delText>
        </w:r>
        <w:r w:rsidDel="00AF5A49">
          <w:delText>as</w:delText>
        </w:r>
        <w:r w:rsidR="0070394B" w:rsidDel="00AF5A49">
          <w:delText>sociation test using BOLT-LMM</w:delText>
        </w:r>
        <w:r w:rsidDel="00AF5A49">
          <w:delText xml:space="preserve"> v2.3</w:delText>
        </w:r>
        <w:r w:rsidR="00BA1015" w:rsidDel="00AF5A49">
          <w:delText xml:space="preserve"> </w:delText>
        </w:r>
        <w:r w:rsidR="00BA1015" w:rsidDel="00AF5A49">
          <w:fldChar w:fldCharType="begin" w:fldLock="1"/>
        </w:r>
        <w:r w:rsidR="00C572EC" w:rsidDel="00AF5A49">
          <w:delInstrText>ADDIN CSL_CITATION {"citationItems":[{"id":"ITEM-1","itemData":{"DOI":"10.1038/ng.3190","ISSN":"1546-1718","PMID":"25642633","abstract":"Linear mixed models are a powerful statistical tool for identifying genetic associations and avoiding confounding. However, existing methods are computationally intractable in large cohorts and may not optimize power. All existing methods require time cost O(MN(2)) (where N is the number of samples and M is the number of SNPs) and implicitly assume an infinitesimal genetic architecture in which effect sizes are normally distributed, which can limit power. Here we present a far more efficient mixed-model association method, BOLT-LMM, which requires only a small number of O(MN) time iterations and increases power by modeling more realistic, non-infinitesimal genetic architectures via a Bayesian mixture prior on marker effect sizes. We applied BOLT-LMM to 9 quantitative traits in 23,294 samples from the Women's Genome Health Study (WGHS) and observed significant increases in power, consistent with simulations. Theory and simulations show that the boost in power increases with cohort size, making BOLT-LMM appealing for genome-wide association studies in large cohorts.","author":[{"dropping-particle":"","family":"Loh","given":"Po-Ru","non-dropping-particle":"","parse-names":false,"suffix":""},{"dropping-particle":"","family":"Tucker","given":"George","non-dropping-particle":"","parse-names":false,"suffix":""},{"dropping-particle":"","family":"Bulik-Sullivan","given":"Brendan K","non-dropping-particle":"","parse-names":false,"suffix":""},{"dropping-particle":"","family":"Vilhjálmsson","given":"Bjarni J","non-dropping-particle":"","parse-names":false,"suffix":""},{"dropping-particle":"","family":"Finucane","given":"Hilary K","non-dropping-particle":"","parse-names":false,"suffix":""},{"dropping-particle":"","family":"Salem","given":"Rany M","non-dropping-particle":"","parse-names":false,"suffix":""},{"dropping-particle":"","family":"Chasman","given":"Daniel I","non-dropping-particle":"","parse-names":false,"suffix":""},{"dropping-particle":"","family":"Ridker","given":"Paul M","non-dropping-particle":"","parse-names":false,"suffix":""},{"dropping-particle":"","family":"Neale","given":"Benjamin M","non-dropping-particle":"","parse-names":false,"suffix":""},{"dropping-particle":"","family":"Berger","given":"Bonnie","non-dropping-particle":"","parse-names":false,"suffix":""},{"dropping-particle":"","family":"Patterson","given":"Nick","non-dropping-particle":"","parse-names":false,"suffix":""},{"dropping-particle":"","family":"Price","given":"Alkes L","non-dropping-particle":"","parse-names":false,"suffix":""}],"container-title":"Nature genetics","id":"ITEM-1","issue":"3","issued":{"date-parts":[["2015","3"]]},"page":"284-90","title":"Efficient Bayesian mixed-model analysis increases association power in large cohorts.","type":"article-journal","volume":"47"},"uris":["http://www.mendeley.com/documents/?uuid=658bf403-7332-49c3-a483-5f85654c0449"]}],"mendeley":{"formattedCitation":"&lt;sup&gt;10&lt;/sup&gt;","plainTextFormattedCitation":"10","previouslyFormattedCitation":"&lt;sup&gt;10&lt;/sup&gt;"},"properties":{"noteIndex":0},"schema":"https://github.com/citation-style-language/schema/raw/master/csl-citation.json"}</w:delInstrText>
        </w:r>
        <w:r w:rsidR="00BA1015" w:rsidDel="00AF5A49">
          <w:fldChar w:fldCharType="separate"/>
        </w:r>
        <w:r w:rsidR="00C572EC" w:rsidRPr="00C572EC" w:rsidDel="00AF5A49">
          <w:rPr>
            <w:noProof/>
            <w:vertAlign w:val="superscript"/>
          </w:rPr>
          <w:delText>10</w:delText>
        </w:r>
        <w:r w:rsidR="00BA1015" w:rsidDel="00AF5A49">
          <w:fldChar w:fldCharType="end"/>
        </w:r>
        <w:r w:rsidDel="00AF5A49">
          <w:delText xml:space="preserve">, which applies a linear mixed model (LMM) to adjust for the effects of population structure and individual relatedness and allowed us to include all related individuals in our white European subset, </w:delText>
        </w:r>
        <w:r w:rsidR="007B09C0" w:rsidDel="00AF5A49">
          <w:delText>rather than reducing the sample size to only include the unrelated individuals (</w:delText>
        </w:r>
        <w:r w:rsidR="007B09C0" w:rsidRPr="007B09C0" w:rsidDel="00AF5A49">
          <w:delText>379,768</w:delText>
        </w:r>
        <w:r w:rsidR="007B09C0" w:rsidDel="00AF5A49">
          <w:delText>).</w:delText>
        </w:r>
        <w:r w:rsidR="00FA48A7" w:rsidDel="00AF5A49">
          <w:delText xml:space="preserve"> Covariates included were age, sex, </w:delText>
        </w:r>
        <w:r w:rsidR="001E2400" w:rsidDel="00AF5A49">
          <w:delText xml:space="preserve">recruiting </w:delText>
        </w:r>
        <w:r w:rsidR="00FA48A7" w:rsidDel="00AF5A49">
          <w:delText xml:space="preserve">centre and </w:delText>
        </w:r>
        <w:r w:rsidR="001E2400" w:rsidDel="00AF5A49">
          <w:delText xml:space="preserve">genotyping </w:delText>
        </w:r>
        <w:r w:rsidR="00FA48A7" w:rsidDel="00AF5A49">
          <w:delText>chip.</w:delText>
        </w:r>
        <w:r w:rsidR="00DD16AB" w:rsidDel="00AF5A49">
          <w:delText xml:space="preserve"> A more detailed explanation of GWAS methodology can be found in</w:delText>
        </w:r>
        <w:r w:rsidR="001E2400" w:rsidDel="00AF5A49">
          <w:delText xml:space="preserve"> our recent publication</w:delText>
        </w:r>
        <w:r w:rsidR="00DD16AB" w:rsidDel="00AF5A49">
          <w:delText xml:space="preserve"> </w:delText>
        </w:r>
        <w:r w:rsidR="00DD16AB" w:rsidDel="00AF5A49">
          <w:fldChar w:fldCharType="begin" w:fldLock="1"/>
        </w:r>
        <w:r w:rsidR="002F0F6C" w:rsidDel="00AF5A49">
          <w:delInstrText>ADDIN CSL_CITATION {"citationItems":[{"id":"ITEM-1","itemData":{"abstract":"Using data from 697,828 research participants from 23andMe and UK Biobank, we identified 351 loci associated with being a morning person, a behavioural indicator of a person&amp;#039;s underlying circadian rhythm. These loci were validated in 85,760 individuals with activity-monitor derived measures of sleep timing: the mean sleep timing of the 5% of individuals carrying the most &amp;quot;morningness&amp;quot; alleles was 25.1 minutes (95% CI: 22.5, 27.6) earlier than the 5% carrying the fewest. The loci were enriched for genes involved in circadian rhythm and insulin pathways, and those expressed in the retina, hindbrain, hypothalamus, and pituitary (all FDR&amp;amp;lt;1%). We provide some evidence that being a morning person was causally associated with reduced risk of schizophrenia (OR: 0.89; 95% CI: 0.82, 0.96), depression (OR: 0.94; 95% CI: 0.91, 0.98) and a lower age at last childbirth in women (β: -0.046 years; 95% CI: -0.067, -0.025), but was not associated with BMI (β: -4.6x10-4; 95% CI: -0.044, 0.043) or type 2 diabetes (OR: 1.00; 95% CI: 0.91, 1.1). This study offers new insights into the biology of circadian rhythms and disease links in humans.","author":[{"dropping-particle":"","family":"Jones","given":"Samuel E","non-dropping-particle":"","parse-names":false,"suffix":""},{"dropping-particle":"","family":"Lane","given":"Jacqueline M","non-dropping-particle":"","parse-names":false,"suffix":""},{"dropping-particle":"","family":"Wood","given":"Andrew R","non-dropping-particle":"","parse-names":false,"suffix":""},{"dropping-particle":"","family":"Hees","given":"Vincent T","non-dropping-particle":"van","parse-names":false,"suffix":""},{"dropping-particle":"","family":"Tyrrell","given":"Jessica","non-dropping-particle":"","parse-names":false,"suffix":""},{"dropping-particle":"","family":"Beaumont","given":"Robin N","non-dropping-particle":"","parse-names":false,"suffix":""},{"dropping-particle":"","family":"Jeffries","given":"Aaron R","non-dropping-particle":"","parse-names":false,"suffix":""},{"dropping-particle":"","family":"Dashti","given":"Hassan S","non-dropping-particle":"","parse-names":false,"suffix":""},{"dropping-particle":"","family":"Hillsdon","given":"Melvyn","non-dropping-particle":"","parse-names":false,"suffix":""},{"dropping-particle":"","family":"Ruth","given":"Katherine S","non-dropping-particle":"","parse-names":false,"suffix":""},{"dropping-particle":"","family":"Tuke","given":"Marcus A","non-dropping-particle":"","parse-names":false,"suffix":""},{"dropping-particle":"","family":"Yagohootkar","given":"Hanieh","non-dropping-particle":"","parse-names":false,"suffix":""},{"dropping-particle":"","family":"Sharp","given":"Seth A","non-dropping-particle":"","parse-names":false,"suffix":""},{"dropping-particle":"","family":"Ji","given":"Yingjie","non-dropping-particle":"","parse-names":false,"suffix":""},{"dropping-particle":"","family":"Harrison","given":"James W","non-dropping-particle":"","parse-names":false,"suffix":""},{"dropping-particle":"","family":"Dawes","given":"Amy","non-dropping-particle":"","parse-names":false,"suffix":""},{"dropping-particle":"","family":"Byrne","given":"Edna M","non-dropping-particle":"","parse-names":false,"suffix":""},{"dropping-particle":"","family":"Tiemeier","given":"Henning","non-dropping-particle":"","parse-names":false,"suffix":""},{"dropping-particle":"V","family":"Allebrandt","given":"Karla","non-dropping-particle":"","parse-names":false,"suffix":""},{"dropping-particle":"","family":"Bowden","given":"Jack","non-dropping-particle":"","parse-names":false,"suffix":""},{"dropping-particle":"","family":"Ray","given":"David W","non-dropping-particle":"","parse-names":false,"suffix":""},{"dropping-particle":"","family":"Freathy","given":"Rachel M","non-dropping-particle":"","parse-names":false,"suffix":""},{"dropping-particle":"","family":"Murray","given":"Anna","non-dropping-particle":"","parse-names":false,"suffix":""},{"dropping-particle":"","family":"Mazzotti","given":"Diego R","non-dropping-particle":"","parse-names":false,"suffix":""},{"dropping-particle":"","family":"Gehrman","given":"Philip R","non-dropping-particle":"","parse-names":false,"suffix":""},{"dropping-particle":"","family":"Lawlor","given":"Deborah A","non-dropping-particle":"","parse-names":false,"suffix":""},{"dropping-particle":"","family":"Frayling","given":"Timothy M","non-dropping-particle":"","parse-names":false,"suffix":""},{"dropping-particle":"","family":"Rutter","given":"Martin K","non-dropping-particle":"","parse-names":false,"suffix":""},{"dropping-particle":"","family":"Hinds","given":"David A","non-dropping-particle":"","parse-names":false,"suffix":""},{"dropping-particle":"","family":"Saxena","given":"Richa","non-dropping-particle":"","parse-names":false,"suffix":""},{"dropping-particle":"","family":"Weedon","given":"Michael N","non-dropping-particle":"","parse-names":false,"suffix":""}],"container-title":"bioRxiv","id":"ITEM-1","issued":{"date-parts":[["2018","1","1"]]},"title":"Genome-wide association analyses of chronotype in 697,828 individuals provides new insights into circadian rhythms in humans and links to disease","type":"article-journal"},"uris":["http://www.mendeley.com/documents/?uuid=a3825ff4-c90d-4cce-860b-83aa127a3168"]}],"mendeley":{"formattedCitation":"&lt;sup&gt;11&lt;/sup&gt;","plainTextFormattedCitation":"11","previouslyFormattedCitation":"&lt;sup&gt;11&lt;/sup&gt;"},"properties":{"noteIndex":0},"schema":"https://github.com/citation-style-language/schema/raw/master/csl-citation.json"}</w:delInstrText>
        </w:r>
        <w:r w:rsidR="00DD16AB" w:rsidDel="00AF5A49">
          <w:fldChar w:fldCharType="separate"/>
        </w:r>
        <w:r w:rsidR="00C572EC" w:rsidRPr="00C572EC" w:rsidDel="00AF5A49">
          <w:rPr>
            <w:noProof/>
            <w:vertAlign w:val="superscript"/>
          </w:rPr>
          <w:delText>11</w:delText>
        </w:r>
        <w:r w:rsidR="00DD16AB" w:rsidDel="00AF5A49">
          <w:fldChar w:fldCharType="end"/>
        </w:r>
        <w:r w:rsidR="008C08E2" w:rsidDel="00AF5A49">
          <w:delText>, and a principal components plot is available in the Supplementary Figure</w:delText>
        </w:r>
      </w:del>
      <w:ins w:id="77" w:author="Green, Harry" w:date="2019-02-22T15:20:00Z">
        <w:del w:id="78" w:author="Sharath M. babu" w:date="2019-05-17T21:13:00Z">
          <w:r w:rsidR="002E3200" w:rsidDel="00AF5A49">
            <w:delText xml:space="preserve"> 1</w:delText>
          </w:r>
        </w:del>
      </w:ins>
      <w:del w:id="79" w:author="Sharath M. babu" w:date="2019-05-17T21:13:00Z">
        <w:r w:rsidR="006201B8" w:rsidDel="00AF5A49">
          <w:delText>.</w:delText>
        </w:r>
      </w:del>
      <w:ins w:id="80" w:author="Green, Harry" w:date="2019-02-22T15:06:00Z">
        <w:del w:id="81" w:author="Sharath M. babu" w:date="2019-05-17T21:13:00Z">
          <w:r w:rsidR="00272D65" w:rsidDel="00AF5A49">
            <w:delText xml:space="preserve"> </w:delText>
          </w:r>
          <w:r w:rsidR="00272D65" w:rsidRPr="00272D65" w:rsidDel="00AF5A49">
            <w:delText xml:space="preserve">Odds Ratios from BOLT-LMM were calculated by </w:delText>
          </w:r>
          <m:oMath>
            <m:r>
              <w:rPr>
                <w:rFonts w:ascii="Cambria Math" w:hAnsi="Cambria Math"/>
              </w:rPr>
              <m:t>OR=</m:t>
            </m:r>
          </m:oMath>
        </w:del>
      </w:ins>
      <m:oMath>
        <m:sSup>
          <m:sSupPr>
            <m:ctrlPr>
              <w:ins w:id="82" w:author="Green, Harry" w:date="2019-02-22T15:09:00Z">
                <w:del w:id="83" w:author="Sharath M. babu" w:date="2019-05-17T21:13:00Z">
                  <w:rPr>
                    <w:rFonts w:ascii="Cambria Math" w:hAnsi="Cambria Math"/>
                    <w:i/>
                  </w:rPr>
                </w:del>
              </w:ins>
            </m:ctrlPr>
          </m:sSupPr>
          <m:e>
            <m:r>
              <w:ins w:id="84" w:author="Green, Harry" w:date="2019-02-22T15:06:00Z">
                <w:del w:id="85" w:author="Sharath M. babu" w:date="2019-05-17T21:13:00Z">
                  <w:rPr>
                    <w:rFonts w:ascii="Cambria Math" w:hAnsi="Cambria Math"/>
                  </w:rPr>
                  <m:t>e</m:t>
                </w:del>
              </w:ins>
            </m:r>
          </m:e>
          <m:sup>
            <m:r>
              <w:ins w:id="86" w:author="Green, Harry" w:date="2019-02-22T15:09:00Z">
                <w:del w:id="87" w:author="Sharath M. babu" w:date="2019-05-17T21:13:00Z">
                  <w:rPr>
                    <w:rFonts w:ascii="Cambria Math" w:hAnsi="Cambria Math"/>
                  </w:rPr>
                  <m:t>β / (μ * (1 - μ))</m:t>
                </w:del>
              </w:ins>
            </m:r>
          </m:sup>
        </m:sSup>
      </m:oMath>
      <w:ins w:id="88" w:author="Green, Harry" w:date="2019-02-22T15:06:00Z">
        <w:del w:id="89" w:author="Sharath M. babu" w:date="2019-05-17T21:13:00Z">
          <w:r w:rsidR="00272D65" w:rsidRPr="00272D65" w:rsidDel="00AF5A49">
            <w:delText xml:space="preserve"> where </w:delText>
          </w:r>
          <m:oMath>
            <m:r>
              <w:rPr>
                <w:rFonts w:ascii="Cambria Math" w:hAnsi="Cambria Math"/>
              </w:rPr>
              <m:t>μ</m:t>
            </m:r>
          </m:oMath>
          <w:r w:rsidR="00272D65" w:rsidRPr="00272D65" w:rsidDel="00AF5A49">
            <w:delText xml:space="preserve"> = case fraction, and standard errors divided by </w:delText>
          </w:r>
          <m:oMath>
            <m:r>
              <w:rPr>
                <w:rFonts w:ascii="Cambria Math" w:hAnsi="Cambria Math"/>
              </w:rPr>
              <m:t>(μ * (1 - μ))</m:t>
            </m:r>
          </m:oMath>
          <w:r w:rsidR="00272D65" w:rsidRPr="00272D65" w:rsidDel="00AF5A49">
            <w:delText xml:space="preserve"> to give confidence</w:delText>
          </w:r>
        </w:del>
      </w:ins>
      <w:ins w:id="90" w:author="Green, Harry" w:date="2019-02-22T15:10:00Z">
        <w:del w:id="91" w:author="Sharath M. babu" w:date="2019-05-17T21:13:00Z">
          <w:r w:rsidR="00272D65" w:rsidDel="00AF5A49">
            <w:delText xml:space="preserve"> intervals</w:delText>
          </w:r>
        </w:del>
      </w:ins>
      <w:ins w:id="92" w:author="Green, Harry" w:date="2019-02-22T15:06:00Z">
        <w:del w:id="93" w:author="Sharath M. babu" w:date="2019-05-17T21:13:00Z">
          <w:r w:rsidR="00272D65" w:rsidDel="00AF5A49">
            <w:delText>.</w:delText>
          </w:r>
        </w:del>
      </w:ins>
      <w:del w:id="94" w:author="Sharath M. babu" w:date="2019-05-17T21:13:00Z">
        <w:r w:rsidR="00672ED5" w:rsidDel="00AF5A49">
          <w:delText xml:space="preserve"> Following the GWAS, FUMA’s SNP2GENE analysis was used to convert SNP data into genomic loci, and perform a gene-set enrichment analysis using MAGMA </w:delText>
        </w:r>
        <w:r w:rsidR="00672ED5" w:rsidDel="00AF5A49">
          <w:fldChar w:fldCharType="begin" w:fldLock="1"/>
        </w:r>
        <w:r w:rsidR="00B5241B" w:rsidDel="00AF5A49">
          <w:delInstrText>ADDIN CSL_CITATION {"citationItems":[{"id":"ITEM-1","itemData":{"DOI":"10.1038/s41467-017-01261-5","ISSN":"2041-1723","PMID":"29184056","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page":"1826","title":"Functional mapping and annotation of genetic associations with FUMA.","type":"article-journal","volume":"8"},"uris":["http://www.mendeley.com/documents/?uuid=4d8ed62e-95e0-4284-b520-28009d66d968"]}],"mendeley":{"formattedCitation":"&lt;sup&gt;12&lt;/sup&gt;","plainTextFormattedCitation":"12","previouslyFormattedCitation":"&lt;sup&gt;12&lt;/sup&gt;"},"properties":{"noteIndex":0},"schema":"https://github.com/citation-style-language/schema/raw/master/csl-citation.json"}</w:delInstrText>
        </w:r>
        <w:r w:rsidR="00672ED5" w:rsidDel="00AF5A49">
          <w:fldChar w:fldCharType="separate"/>
        </w:r>
        <w:r w:rsidR="00672ED5" w:rsidRPr="00672ED5" w:rsidDel="00AF5A49">
          <w:rPr>
            <w:noProof/>
            <w:vertAlign w:val="superscript"/>
          </w:rPr>
          <w:delText>12</w:delText>
        </w:r>
        <w:r w:rsidR="00672ED5" w:rsidDel="00AF5A49">
          <w:fldChar w:fldCharType="end"/>
        </w:r>
        <w:r w:rsidR="00672ED5" w:rsidDel="00AF5A49">
          <w:delText>.</w:delText>
        </w:r>
      </w:del>
    </w:p>
    <w:p w14:paraId="69A46CD7" w14:textId="1873F5D6" w:rsidR="00321A41" w:rsidDel="00AF5A49" w:rsidRDefault="00321A41" w:rsidP="006D5CDC">
      <w:pPr>
        <w:rPr>
          <w:del w:id="95" w:author="Sharath M. babu" w:date="2019-05-17T21:13:00Z"/>
        </w:rPr>
      </w:pPr>
      <w:del w:id="96" w:author="Sharath M. babu" w:date="2019-05-17T21:13:00Z">
        <w:r w:rsidDel="00AF5A49">
          <w:delText>As a sensitivity analysis we also performed a secondary GWAS on a more refined phenotype</w:delText>
        </w:r>
        <w:r w:rsidR="00F123FB" w:rsidDel="00AF5A49">
          <w:delText xml:space="preserve"> using only white British unrelated individuals</w:delText>
        </w:r>
        <w:r w:rsidDel="00AF5A49">
          <w:delText xml:space="preserve">, in which </w:delText>
        </w:r>
        <w:r w:rsidR="00CE35BE" w:rsidDel="00AF5A49">
          <w:delText>we excluded c</w:delText>
        </w:r>
        <w:r w:rsidDel="00AF5A49">
          <w:delText xml:space="preserve">oeliac and </w:delText>
        </w:r>
        <w:r w:rsidR="00CE35BE" w:rsidDel="00AF5A49">
          <w:delText>inflammatory bowel disease (</w:delText>
        </w:r>
        <w:r w:rsidDel="00AF5A49">
          <w:delText>IBD</w:delText>
        </w:r>
        <w:r w:rsidR="00CE35BE" w:rsidDel="00AF5A49">
          <w:delText>)</w:delText>
        </w:r>
        <w:r w:rsidDel="00AF5A49">
          <w:delText xml:space="preserve"> participants (defined by ICD10, ICD9 and Self Report) and participants using PPIs . Controls were further refined by </w:delText>
        </w:r>
        <w:r w:rsidR="00CE35BE" w:rsidDel="00AF5A49">
          <w:delText xml:space="preserve">excluding </w:delText>
        </w:r>
        <w:r w:rsidR="000C376D" w:rsidDel="00AF5A49">
          <w:delText xml:space="preserve">those with a diagnosis </w:delText>
        </w:r>
        <w:r w:rsidR="000C376D" w:rsidRPr="000C376D" w:rsidDel="00AF5A49">
          <w:delText xml:space="preserve">(self-reported or in HES data) </w:delText>
        </w:r>
        <w:r w:rsidR="00CE35BE" w:rsidDel="00AF5A49">
          <w:delText xml:space="preserve">before the age of 70 </w:delText>
        </w:r>
        <w:r w:rsidR="000C376D" w:rsidRPr="000C376D" w:rsidDel="00AF5A49">
          <w:delText xml:space="preserve">of coronary heart disease, stroke, diabetes, chronic obstructive pulmonary disease, renal failure, any cancer (excluding non-melanoma skin cancer), </w:delText>
        </w:r>
        <w:r w:rsidR="00CE35BE" w:rsidDel="00AF5A49">
          <w:delText>and those who had died</w:delText>
        </w:r>
        <w:r w:rsidR="000C376D" w:rsidRPr="000C376D" w:rsidDel="00AF5A49">
          <w:delText xml:space="preserve"> from </w:delText>
        </w:r>
        <w:r w:rsidR="000C376D" w:rsidDel="00AF5A49">
          <w:delText>any cause before the age of 70</w:delText>
        </w:r>
        <w:r w:rsidDel="00AF5A49">
          <w:delText xml:space="preserve">. To further limit the possibility of type 1 errors, this GWAS was performed using Fisher’s exact test. This </w:delText>
        </w:r>
        <w:r w:rsidR="00CE35BE" w:rsidDel="00AF5A49">
          <w:delText>analysis used</w:delText>
        </w:r>
        <w:r w:rsidR="0039140F" w:rsidDel="00AF5A49">
          <w:delText xml:space="preserve"> 335 cases and 64</w:delText>
        </w:r>
        <w:r w:rsidR="00CE35BE" w:rsidDel="00AF5A49">
          <w:delText>,</w:delText>
        </w:r>
        <w:r w:rsidR="0039140F" w:rsidDel="00AF5A49">
          <w:delText>300 controls</w:delText>
        </w:r>
        <w:r w:rsidDel="00AF5A49">
          <w:delText xml:space="preserve"> </w:delText>
        </w:r>
        <w:r w:rsidR="0039140F" w:rsidDel="00AF5A49">
          <w:delText>(</w:delText>
        </w:r>
        <w:r w:rsidR="00A22C53" w:rsidDel="00AF5A49">
          <w:delText>253</w:delText>
        </w:r>
        <w:r w:rsidDel="00AF5A49">
          <w:delText xml:space="preserve"> cases and </w:delText>
        </w:r>
        <w:r w:rsidR="00A22C53" w:rsidRPr="00A22C53" w:rsidDel="00AF5A49">
          <w:delText>49</w:delText>
        </w:r>
        <w:r w:rsidR="00CE35BE" w:rsidDel="00AF5A49">
          <w:delText>,</w:delText>
        </w:r>
        <w:r w:rsidR="00A22C53" w:rsidRPr="00A22C53" w:rsidDel="00AF5A49">
          <w:delText xml:space="preserve">608 </w:delText>
        </w:r>
        <w:r w:rsidDel="00AF5A49">
          <w:delText>controls</w:delText>
        </w:r>
        <w:r w:rsidR="0039140F" w:rsidDel="00AF5A49">
          <w:delText xml:space="preserve"> following filtering related individuals)</w:delText>
        </w:r>
        <w:r w:rsidDel="00AF5A49">
          <w:delText>.</w:delText>
        </w:r>
      </w:del>
    </w:p>
    <w:p w14:paraId="6A7AA361" w14:textId="5F5E461A" w:rsidR="000144A0" w:rsidDel="00AF5A49" w:rsidRDefault="55BE9EC0" w:rsidP="006D5CDC">
      <w:pPr>
        <w:rPr>
          <w:del w:id="97" w:author="Sharath M. babu" w:date="2019-05-17T21:13:00Z"/>
        </w:rPr>
      </w:pPr>
      <w:del w:id="98" w:author="Sharath M. babu" w:date="2019-05-17T21:13:00Z">
        <w:r w:rsidDel="00AF5A49">
          <w:delText>Imputation</w:delText>
        </w:r>
        <w:r w:rsidR="007B09C0" w:rsidDel="00AF5A49">
          <w:delText xml:space="preserve"> of HLA alleles</w:delText>
        </w:r>
        <w:r w:rsidDel="00AF5A49">
          <w:delText xml:space="preserve"> was performed using the HLA*IMP:02 algorithm to estimate allele frequency at 11 classical human leukocyte antigen (HLA) genes: HLA-A, -B, -C, -DRB5, -DRB4, -DRB3, -DRB1, -DQB1, -DQA1, -DPB1 and -DPA1</w:delText>
        </w:r>
        <w:r w:rsidR="00CE35BE" w:rsidDel="00AF5A49">
          <w:delText xml:space="preserve"> using reference panels described by Motyer et al </w:delText>
        </w:r>
        <w:r w:rsidR="00CE35BE" w:rsidDel="00AF5A49">
          <w:fldChar w:fldCharType="begin" w:fldLock="1"/>
        </w:r>
        <w:r w:rsidR="00B5241B" w:rsidDel="00AF5A49">
          <w:delInstrText>ADDIN CSL_CITATION {"citationItems":[{"id":"ITEM-1","itemData":{"abstract":"The human leukocyte antigen (HLA) genes play an essential role in immune function. Typing of HLA alleles is critical for transplantation and is informative for many disease associations. The high cost of accurate lab-based HLA typing has precluded its use in large-scale disease-association studies. The development of statistical methods to type alleles using linkage disequilibrium with nearby SNPs, called HLA imputation, has allowed large cohorts of individuals to be typed accurately, so that massive numbers of affected individuals and controls may be studied. This has resulted in many important findings. Several HLA imputation methods have been widely used, however their relative performance has not been adequately addressed. We have conducted a comprehensive study to evaluate the most widely used HLA imputation methods. We assembled a multi-ethnic panel of 10,561 individuals with SNP genotype data and lab-based typing of alleles at 11 HLA genes at two-field resolution, and used it to train and validate each method. Use of this panel leads to imputation accuracy far superior to what is currently publicly available. We present a highly-accurate new imputation method, HLA*IMP:03. We address the question of optimal use of HLA imputations in tests of genetic association, showing that it is usually not necessary to apply a probability threshold to achieve maximal power. We also investigated the effect on accuracy of SNP density and population stratification at the continental level and show that neither of these are a significant concern.","author":[{"dropping-particle":"","family":"Motyer","given":"Allan","non-dropping-particle":"","parse-names":false,"suffix":""},{"dropping-particle":"","family":"Vukcevic","given":"Damjan","non-dropping-particle":"","parse-names":false,"suffix":""},{"dropping-particle":"","family":"Dilthey","given":"Alexander","non-dropping-particle":"","parse-names":false,"suffix":""},{"dropping-particle":"","family":"Donnelly","given":"Peter","non-dropping-particle":"","parse-names":false,"suffix":""},{"dropping-particle":"","family":"McVean","given":"Gil","non-dropping-particle":"","parse-names":false,"suffix":""},{"dropping-particle":"","family":"Leslie","given":"Stephen","non-dropping-particle":"","parse-names":false,"suffix":""}],"container-title":"bioRxiv","id":"ITEM-1","issued":{"date-parts":[["2016","1","1"]]},"title":"Practical Use of Methods for Imputation of HLA Alleles from SNP Genotype Data","type":"article-journal"},"uris":["http://www.mendeley.com/documents/?uuid=bafc04c7-3323-4f3b-be1d-6cf676aaa192","http://www.mendeley.com/documents/?uuid=d4a0e101-5fca-4a4a-b66f-34fa5eb18ffc"]}],"mendeley":{"formattedCitation":"&lt;sup&gt;13&lt;/sup&gt;","plainTextFormattedCitation":"13","previouslyFormattedCitation":"&lt;sup&gt;13&lt;/sup&gt;"},"properties":{"noteIndex":0},"schema":"https://github.com/citation-style-language/schema/raw/master/csl-citation.json</w:delInstrText>
        </w:r>
        <w:r w:rsidR="00B5241B" w:rsidRPr="00B5241B" w:rsidDel="00AF5A49">
          <w:rPr>
            <w:vertAlign w:val="superscript"/>
          </w:rPr>
          <w:delInstrText>"}</w:delInstrText>
        </w:r>
        <w:r w:rsidR="00CE35BE" w:rsidDel="00AF5A49">
          <w:rPr>
            <w:vertAlign w:val="superscript"/>
          </w:rPr>
          <w:fldChar w:fldCharType="separate"/>
        </w:r>
        <w:r w:rsidR="00B5241B" w:rsidRPr="00B5241B" w:rsidDel="00AF5A49">
          <w:rPr>
            <w:noProof/>
            <w:vertAlign w:val="superscript"/>
          </w:rPr>
          <w:delText>13</w:delText>
        </w:r>
        <w:r w:rsidR="00CE35BE" w:rsidDel="00AF5A49">
          <w:fldChar w:fldCharType="end"/>
        </w:r>
        <w:r w:rsidDel="00AF5A49">
          <w:delText>.</w:delText>
        </w:r>
        <w:r w:rsidR="00CE35BE" w:rsidRPr="00CE35BE" w:rsidDel="00AF5A49">
          <w:delText xml:space="preserve"> </w:delText>
        </w:r>
        <w:r w:rsidR="001B7E0B" w:rsidDel="00AF5A49">
          <w:delText xml:space="preserve">. </w:delText>
        </w:r>
        <w:r w:rsidDel="00AF5A49">
          <w:delText>This procedure provides accurate dosages for 362 SNPs in the HLA region, allowing identification of genetic basis of autoimmune processes with greater precision</w:delText>
        </w:r>
        <w:r w:rsidR="006201B8" w:rsidDel="00AF5A49">
          <w:fldChar w:fldCharType="begin" w:fldLock="1"/>
        </w:r>
        <w:r w:rsidR="00B5241B" w:rsidDel="00AF5A49">
          <w:delInstrText>ADDIN CSL_CITATION {"citationItems":[{"id":"ITEM-1","itemData":{"DOI":"10.1093/bioinformatics/btr061","ISSN":"1367-4811","PMID":"21300701","abstract":"MOTIVATION Genetic variation at classical HLA alleles influences many phenotypes, including susceptibility to autoimmune disease, resistance to pathogens and the risk of adverse drug reactions. However, classical HLA typing methods are often prohibitively expensive for large-scale studies. We previously described a method for imputing classical alleles from linked SNP genotype data. Here, we present a modification of the original algorithm implemented in a freely available software suite that combines local data preparation and QC with probabilistic imputation through a remote server. RESULTS We introduce two modifications to the original algorithm. First, we present a novel SNP selection function that leads to pronounced increases (up by 40% in some scenarios) in call rate. Second, we develop a parallelized model building algorithm that allows us to process a reference set of over 2500 individuals. In a validation experiment, we show that our framework produces highly accurate HLA type imputations at class I and class II loci for independent datasets: at call rates of 95-99%, imputation accuracy is between 92% and 98% at the four-digit level and over 97% at the two-digit level. We demonstrate utility of the method through analysis of a genome-wide association study for psoriasis where there is a known classical HLA risk allele (HLA-C*06:02). We show that the imputed allele shows stronger association with disease than any single SNP within the region. The imputation framework, HLA*IMP, provides a powerful tool for dissecting the architecture of genetic risk within the HLA. AVAILABILITY HLA*IMP, implemented in C++ and Perl, is available from http://oxfordhla.well.ox.ac.uk and is free for academic use.","author":[{"dropping-particle":"","family":"Dilthey","given":"Alexander T","non-dropping-particle":"","parse-names":false,"suffix":""},{"dropping-particle":"","family":"Moutsianas","given":"Loukas","non-dropping-particle":"","parse-names":false,"suffix":""},{"dropping-particle":"","family":"Leslie","given":"Stephen","non-dropping-particle":"","parse-names":false,"suffix":""},{"dropping-particle":"","family":"McVean","given":"Gil","non-dropping-particle":"","parse-names":false,"suffix":""}],"container-title":"Bioinformatics (Oxford, England)","id":"ITEM-1","issue":"7","issued":{"date-parts":[["2011","4","1"]]},"page":"968-72","title":"HLA*IMP--an integrated framework for imputing classical HLA alleles from SNP genotypes.","type":"article-journal","volume":"27"},"uris":["http://www.mendeley.com/documents/?uuid=786543cc-b6ea-4908-af82-185def8748a9"]}],"mendeley":{"formattedCitation":"&lt;sup&gt;14&lt;/sup&gt;","plainTextFormattedCitation":"14","previouslyFormattedCitation":"&lt;sup&gt;14&lt;/sup&gt;"},"properties":{"noteIndex":0},"schema":"https://github.com/citation-style-language/schema/raw/master/csl-citation.json"}</w:delInstrText>
        </w:r>
        <w:r w:rsidR="006201B8" w:rsidDel="00AF5A49">
          <w:fldChar w:fldCharType="separate"/>
        </w:r>
        <w:r w:rsidR="00672ED5" w:rsidRPr="00672ED5" w:rsidDel="00AF5A49">
          <w:rPr>
            <w:noProof/>
            <w:vertAlign w:val="superscript"/>
          </w:rPr>
          <w:delText>14</w:delText>
        </w:r>
        <w:r w:rsidR="006201B8" w:rsidDel="00AF5A49">
          <w:fldChar w:fldCharType="end"/>
        </w:r>
        <w:r w:rsidRPr="06DDB9F5" w:rsidDel="00AF5A49">
          <w:delText>.</w:delText>
        </w:r>
      </w:del>
    </w:p>
    <w:p w14:paraId="02EB378F" w14:textId="1DAB3737" w:rsidR="00465261" w:rsidDel="00AF5A49" w:rsidRDefault="00146645">
      <w:pPr>
        <w:rPr>
          <w:del w:id="99" w:author="Sharath M. babu" w:date="2019-05-17T21:13:00Z"/>
        </w:rPr>
      </w:pPr>
      <w:del w:id="100" w:author="Sharath M. babu" w:date="2019-05-17T21:13:00Z">
        <w:r w:rsidDel="00AF5A49">
          <w:delText xml:space="preserve">Genetic risk scores </w:delText>
        </w:r>
        <w:r w:rsidR="55BE9EC0" w:rsidDel="00AF5A49">
          <w:delText xml:space="preserve">for </w:delText>
        </w:r>
        <w:r w:rsidR="001E2400" w:rsidDel="00AF5A49">
          <w:delText>u</w:delText>
        </w:r>
        <w:r w:rsidR="55BE9EC0" w:rsidDel="00AF5A49">
          <w:delText xml:space="preserve">lcerative Colitis (UC), Crohn’s </w:delText>
        </w:r>
        <w:r w:rsidDel="00AF5A49">
          <w:delText>d</w:delText>
        </w:r>
        <w:r w:rsidR="55BE9EC0" w:rsidDel="00AF5A49">
          <w:delText xml:space="preserve">isease (CD) and IBD were calculated using odds ratios for </w:delText>
        </w:r>
        <w:r w:rsidDel="00AF5A49">
          <w:delText xml:space="preserve">previously published </w:delText>
        </w:r>
        <w:r w:rsidR="55BE9EC0" w:rsidDel="00AF5A49">
          <w:delText xml:space="preserve">SNPs </w:delText>
        </w:r>
        <w:r w:rsidR="00ED3669" w:rsidDel="00AF5A49">
          <w:fldChar w:fldCharType="begin" w:fldLock="1"/>
        </w:r>
        <w:r w:rsidR="00B5241B" w:rsidDel="00AF5A49">
          <w:delInstrText>ADDIN CSL_CITATION {"citationItems":[{"id":"ITEM-1","itemData":{"DOI":"10.1038/ng.3359","ISSN":"1546-1718","PMID":"26192919","abstract":"Ulcerative colitis and Crohn's disease are the two main forms of inflammatory bowel disease (IBD). Here we report the first trans-ancestry association study of IBD, with genome-wide or Immunochip genotype data from an extended cohort of 86,640 European individuals and Immunochip data from 9,846 individuals of East Asian, Indian or Iranian descent. We implicate 38 loci in IBD risk for the first time. For the majority of the IBD risk loci, the direction and magnitude of effect are consistent in European and non-European cohorts. Nevertheless, we observe genetic heterogeneity between divergent populations at several established risk loci driven by differences in allele frequency (NOD2) or effect size (TNFSF15 and ATG16L1) or a combination of these factors (IL23R and IRGM). Our results provide biological insights into the pathogenesis of IBD and demonstrate the usefulness of trans-ancestry association studies for mapping loci associated with complex diseases and understanding genetic architecture across diverse populations.","author":[{"dropping-particle":"","family":"Liu","given":"Jimmy Z","non-dropping-particle":"","parse-names":false,"suffix":""},{"dropping-particle":"","family":"Sommeren","given":"Suzanne","non-dropping-particle":"van","parse-names":false,"suffix":""},{"dropping-particle":"","family":"Huang","given":"Hailiang","non-dropping-particle":"","parse-names":false,"suffix":""},{"dropping-particle":"","family":"Ng","given":"Siew C","non-dropping-particle":"","parse-names":false,"suffix":""},{"dropping-particle":"","family":"Alberts","given":"Rudi","non-dropping-particle":"","parse-names":false,"suffix":""},{"dropping-particle":"","family":"Takahashi","given":"Atsushi","non-dropping-particle":"","parse-names":false,"suffix":""},{"dropping-particle":"","family":"Ripke","given":"Stephan","non-dropping-particle":"","parse-names":false,"suffix":""},{"dropping-particle":"","family":"Lee","given":"James C","non-dropping-particle":"","parse-names":false,"suffix":""},{"dropping-particle":"","family":"Jostins","given":"Luke","non-dropping-particle":"","parse-names":false,"suffix":""},{"dropping-particle":"","family":"Shah","given":"Tejas","non-dropping-particle":"","parse-names":false,"suffix":""},{"dropping-particle":"","family":"Abedian","given":"Shifteh","non-dropping-particle":"","parse-names":false,"suffix":""},{"dropping-particle":"","family":"Cheon","given":"Jae Hee","non-dropping-particle":"","parse-names":false,"suffix":""},{"dropping-particle":"","family":"Cho","given":"Judy","non-dropping-particle":"","parse-names":false,"suffix":""},{"dropping-particle":"","family":"Dayani","given":"Naser E","non-dropping-particle":"","parse-names":false,"suffix":""},{"dropping-particle":"","family":"Franke","given":"Lude","non-dropping-particle":"","parse-names":false,"suffix":""},{"dropping-particle":"","family":"Fuyuno","given":"Yuta","non-dropping-particle":"","parse-names":false,"suffix":""},{"dropping-particle":"","family":"Hart","given":"Ailsa","non-dropping-particle":"","parse-names":false,"suffix":""},{"dropping-particle":"","family":"Juyal","given":"Ramesh C","non-dropping-particle":"","parse-names":false,"suffix":""},{"dropping-particle":"","family":"Juyal","given":"Garima","non-dropping-particle":"","parse-names":false,"suffix":""},{"dropping-particle":"","family":"Kim","given":"Won Ho","non-dropping-particle":"","parse-names":false,"suffix":""},{"dropping-particle":"","family":"Morris","given":"Andrew P","non-dropping-particle":"","parse-names":false,"suffix":""},{"dropping-particle":"","family":"Poustchi","given":"Hossein","non-dropping-particle":"","parse-names":false,"suffix":""},{"dropping-particle":"","family":"Newman","given":"William G","non-dropping-particle":"","parse-names":false,"suffix":""},{"dropping-particle":"","family":"Midha","given":"Vandana","non-dropping-particle":"","parse-names":false,"suffix":""},{"dropping-particle":"","family":"Orchard","given":"Timothy R","non-dropping-particle":"","parse-names":false,"suffix":""},{"dropping-particle":"","family":"Vahedi","given":"Homayon","non-dropping-particle":"","parse-names":false,"suffix":""},{"dropping-particle":"","family":"Sood","given":"Ajit","non-dropping-particle":"","parse-names":false,"suffix":""},{"dropping-particle":"","family":"Sung","given":"Joseph Y","non-dropping-particle":"","parse-names":false,"suffix":""},{"dropping-particle":"","family":"Malekzadeh","given":"Reza","non-dropping-particle":"","parse-names":false,"suffix":""},{"dropping-particle":"","family":"Westra","given":"Harm-Jan","non-dropping-particle":"","parse-names":false,"suffix":""},{"dropping-particle":"","family":"Yamazaki","given":"Keiko","non-dropping-particle":"","parse-names":false,"suffix":""},{"dropping-particle":"","family":"Yang","given":"Suk-Kyun","non-dropping-particle":"","parse-names":false,"suffix":""},{"dropping-particle":"","family":"International Multiple Sclerosis Genetics Consortium","given":"","non-dropping-particle":"","parse-names":false,"suffix":""},{"dropping-particle":"","family":"International IBD Genetics Consortium","given":"","non-dropping-particle":"","parse-names":false,"suffix":""},{"dropping-particle":"","family":"Barrett","given":"Jeffrey C","non-dropping-particle":"","parse-names":false,"suffix":""},{"dropping-particle":"","family":"Alizadeh","given":"Behrooz Z","non-dropping-particle":"","parse-names":false,"suffix":""},{"dropping-particle":"","family":"Parkes","given":"Miles","non-dropping-particle":"","parse-names":false,"suffix":""},{"dropping-particle":"","family":"Bk","given":"Thelma","non-dropping-particle":"","parse-names":false,"suffix":""},{"dropping-particle":"","family":"Daly","given":"Mark J","non-dropping-particle":"","parse-names":false,"suffix":""},{"dropping-particle":"","family":"Kubo","given":"Michiaki","non-dropping-particle":"","parse-names":false,"suffix":""},{"dropping-particle":"","family":"Anderson","given":"Carl A","non-dropping-particle":"","parse-names":false,"suffix":""},{"dropping-particle":"","family":"Weersma","given":"Rinse K","non-dropping-particle":"","parse-names":false,"suffix":""}],"container-title":"Nature genetics","id":"ITEM-1","issue":"9","issued":{"date-parts":[["2015","9"]]},"page":"979-986","title":"Association analyses identify 38 susceptibility loci for inflammatory bowel disease and highlight shared genetic risk across populations.","type":"article-journal","volume":"47"},"uris":["http://www.mendeley.com/documents/?uuid=6207ba39-b9d2-4135-b07b-254a76e40df4"]}],"mendeley":{"formattedCitation":"&lt;sup&gt;15&lt;/sup&gt;","plainTextFormattedCitation":"15","previouslyFormattedCitation":"&lt;sup&gt;15&lt;/sup&gt;"},"properties":{"noteIndex":0},"schema":"https://github.com/citation-style-language/schema/raw/master/csl-citation.json"}</w:delInstrText>
        </w:r>
        <w:r w:rsidR="00ED3669" w:rsidDel="00AF5A49">
          <w:rPr>
            <w:vertAlign w:val="superscript"/>
          </w:rPr>
          <w:fldChar w:fldCharType="separate"/>
        </w:r>
        <w:r w:rsidR="00B5241B" w:rsidRPr="00B5241B" w:rsidDel="00AF5A49">
          <w:rPr>
            <w:noProof/>
            <w:vertAlign w:val="superscript"/>
          </w:rPr>
          <w:delText>15</w:delText>
        </w:r>
        <w:r w:rsidR="00ED3669" w:rsidDel="00AF5A49">
          <w:fldChar w:fldCharType="end"/>
        </w:r>
        <w:r w:rsidR="55BE9EC0" w:rsidDel="00AF5A49">
          <w:delText xml:space="preserve">. From </w:delText>
        </w:r>
        <w:r w:rsidDel="00AF5A49">
          <w:delText xml:space="preserve">that </w:delText>
        </w:r>
        <w:r w:rsidR="55BE9EC0" w:rsidDel="00AF5A49">
          <w:delText>study</w:delText>
        </w:r>
        <w:r w:rsidR="0090427D" w:rsidDel="00AF5A49">
          <w:delText>, using only SNPs that were genome-wide significant at 5</w:delText>
        </w:r>
        <w:r w:rsidR="00CE35BE" w:rsidDel="00AF5A49">
          <w:delText>×</w:delText>
        </w:r>
        <w:r w:rsidR="0090427D" w:rsidDel="00AF5A49">
          <w:delText>10</w:delText>
        </w:r>
        <w:r w:rsidR="0090427D" w:rsidDel="00AF5A49">
          <w:rPr>
            <w:vertAlign w:val="superscript"/>
          </w:rPr>
          <w:delText>-8</w:delText>
        </w:r>
        <w:r w:rsidR="55BE9EC0" w:rsidDel="00AF5A49">
          <w:delText xml:space="preserve"> </w:delText>
        </w:r>
        <w:r w:rsidR="0090427D" w:rsidDel="00AF5A49">
          <w:delText xml:space="preserve">and also present in our imputation panel, </w:delText>
        </w:r>
        <w:r w:rsidR="55BE9EC0" w:rsidDel="00AF5A49">
          <w:delText>we have 145 SNPs for CD, 89 for UC and 162 for IBD. To quantify genetic overlap, for each IBD phenotype, we compare</w:delText>
        </w:r>
        <w:r w:rsidDel="00AF5A49">
          <w:delText>d</w:delText>
        </w:r>
        <w:r w:rsidR="55BE9EC0" w:rsidDel="00AF5A49">
          <w:delText xml:space="preserve"> the mean GRS among the </w:delText>
        </w:r>
        <w:r w:rsidR="00DD16AB" w:rsidDel="00AF5A49">
          <w:delText>microscopic colitis</w:delText>
        </w:r>
        <w:r w:rsidR="55BE9EC0" w:rsidDel="00AF5A49">
          <w:delText xml:space="preserve"> patients with controls (defined as not having UC, CD, IBD or </w:delText>
        </w:r>
        <w:r w:rsidDel="00AF5A49">
          <w:delText>microscopic colitis</w:delText>
        </w:r>
        <w:r w:rsidR="55BE9EC0" w:rsidDel="00AF5A49">
          <w:delText xml:space="preserve">). </w:delText>
        </w:r>
        <w:r w:rsidR="00BA3AAE" w:rsidDel="00AF5A49">
          <w:delText>A</w:delText>
        </w:r>
        <w:r w:rsidR="00BA3AAE" w:rsidRPr="00BA3AAE" w:rsidDel="00AF5A49">
          <w:delText xml:space="preserve"> GRS</w:delText>
        </w:r>
        <w:r w:rsidR="00BA3AAE" w:rsidDel="00AF5A49">
          <w:delText xml:space="preserve"> containing </w:delText>
        </w:r>
        <m:oMath>
          <m:r>
            <w:rPr>
              <w:rFonts w:ascii="Cambria Math" w:hAnsi="Cambria Math"/>
            </w:rPr>
            <m:t>N</m:t>
          </m:r>
        </m:oMath>
        <w:r w:rsidR="00BA3AAE" w:rsidRPr="4F9CB256" w:rsidDel="00AF5A49">
          <w:rPr>
            <w:rFonts w:eastAsiaTheme="minorEastAsia"/>
          </w:rPr>
          <w:delText xml:space="preserve"> SNPs</w:delText>
        </w:r>
        <w:r w:rsidR="00BA3AAE" w:rsidRPr="00BA3AAE" w:rsidDel="00AF5A49">
          <w:delText xml:space="preserve"> was calculated according </w:delText>
        </w:r>
        <w:r w:rsidR="00BA3AAE" w:rsidDel="00AF5A49">
          <w:delText xml:space="preserve">to </w:delText>
        </w:r>
        <w:r w:rsidR="00862F57" w:rsidDel="00AF5A49">
          <w:delText>the equation below</w:delText>
        </w:r>
        <w:r w:rsidR="00BA3AAE" w:rsidDel="00AF5A49">
          <w:delText xml:space="preserve"> where </w:delText>
        </w:r>
        <m:oMath>
          <m:r>
            <w:rPr>
              <w:rFonts w:ascii="Cambria Math" w:hAnsi="Cambria Math"/>
            </w:rPr>
            <m:t>β</m:t>
          </m:r>
        </m:oMath>
        <w:r w:rsidR="00BA3AAE" w:rsidRPr="4F9CB256" w:rsidDel="00AF5A49">
          <w:rPr>
            <w:rFonts w:eastAsiaTheme="minorEastAsia"/>
          </w:rPr>
          <w:delText xml:space="preserve"> is the </w:delText>
        </w:r>
        <m:oMath>
          <m:r>
            <w:rPr>
              <w:rFonts w:ascii="Cambria Math" w:eastAsiaTheme="minorEastAsia" w:hAnsi="Cambria Math"/>
            </w:rPr>
            <m:t>β</m:t>
          </m:r>
        </m:oMath>
        <w:r w:rsidR="00BA3AAE" w:rsidRPr="4F9CB256" w:rsidDel="00AF5A49">
          <w:rPr>
            <w:rFonts w:eastAsiaTheme="minorEastAsia"/>
          </w:rPr>
          <w:delText>-coefficient</w:delText>
        </w:r>
        <w:r w:rsidR="00F7029D" w:rsidDel="00AF5A49">
          <w:rPr>
            <w:rFonts w:eastAsiaTheme="minorEastAsia"/>
          </w:rPr>
          <w:delText xml:space="preserve"> (log odds ratio)</w:delText>
        </w:r>
        <w:r w:rsidR="00BA3AAE" w:rsidRPr="4F9CB256" w:rsidDel="00AF5A49">
          <w:rPr>
            <w:rFonts w:eastAsiaTheme="minorEastAsia"/>
          </w:rPr>
          <w:delText xml:space="preserve"> representing the association between each SNP and the relevant phenotype and </w:delTex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00BA3AAE" w:rsidRPr="4F9CB256" w:rsidDel="00AF5A49">
          <w:rPr>
            <w:rFonts w:eastAsiaTheme="minorEastAsia"/>
          </w:rPr>
          <w:delText xml:space="preserve"> is the estimated dosage.</w:delText>
        </w:r>
        <w:r w:rsidR="00BA3AAE" w:rsidDel="00AF5A49">
          <w:delText xml:space="preserve"> </w:delText>
        </w:r>
        <w:r w:rsidR="55BE9EC0" w:rsidDel="00AF5A49">
          <w:delText>Statistical associations are quantified using a 2-tailed t-test.</w:delText>
        </w:r>
      </w:del>
    </w:p>
    <w:p w14:paraId="254440D9" w14:textId="2B9B3127" w:rsidR="00E6210B" w:rsidRPr="00862F57" w:rsidDel="00AF5A49" w:rsidRDefault="00862F57">
      <w:pPr>
        <w:rPr>
          <w:del w:id="101" w:author="Sharath M. babu" w:date="2019-05-17T21:13:00Z"/>
          <w:rFonts w:eastAsiaTheme="minorEastAsia"/>
        </w:rPr>
      </w:pPr>
      <m:oMathPara>
        <m:oMath>
          <m:r>
            <w:del w:id="102" w:author="Sharath M. babu" w:date="2019-05-17T21:13:00Z">
              <w:rPr>
                <w:rFonts w:ascii="Cambria Math" w:hAnsi="Cambria Math"/>
              </w:rPr>
              <w:lastRenderedPageBreak/>
              <m:t>GRS=</m:t>
            </w:del>
          </m:r>
          <m:nary>
            <m:naryPr>
              <m:chr m:val="∑"/>
              <m:limLoc m:val="undOvr"/>
              <m:ctrlPr>
                <w:del w:id="103" w:author="Sharath M. babu" w:date="2019-05-17T21:13:00Z">
                  <w:rPr>
                    <w:rFonts w:ascii="Cambria Math" w:hAnsi="Cambria Math"/>
                    <w:i/>
                  </w:rPr>
                </w:del>
              </m:ctrlPr>
            </m:naryPr>
            <m:sub>
              <m:r>
                <w:del w:id="104" w:author="Sharath M. babu" w:date="2019-05-17T21:13:00Z">
                  <w:rPr>
                    <w:rFonts w:ascii="Cambria Math" w:hAnsi="Cambria Math"/>
                  </w:rPr>
                  <m:t>i=1</m:t>
                </w:del>
              </m:r>
            </m:sub>
            <m:sup>
              <m:r>
                <w:del w:id="105" w:author="Sharath M. babu" w:date="2019-05-17T21:13:00Z">
                  <w:rPr>
                    <w:rFonts w:ascii="Cambria Math" w:hAnsi="Cambria Math"/>
                  </w:rPr>
                  <m:t>N</m:t>
                </w:del>
              </m:r>
            </m:sup>
            <m:e>
              <m:sSub>
                <m:sSubPr>
                  <m:ctrlPr>
                    <w:del w:id="106" w:author="Sharath M. babu" w:date="2019-05-17T21:13:00Z">
                      <w:rPr>
                        <w:rFonts w:ascii="Cambria Math" w:hAnsi="Cambria Math"/>
                        <w:i/>
                      </w:rPr>
                    </w:del>
                  </m:ctrlPr>
                </m:sSubPr>
                <m:e>
                  <m:r>
                    <w:del w:id="107" w:author="Sharath M. babu" w:date="2019-05-17T21:13:00Z">
                      <w:rPr>
                        <w:rFonts w:ascii="Cambria Math" w:hAnsi="Cambria Math"/>
                      </w:rPr>
                      <m:t>β</m:t>
                    </w:del>
                  </m:r>
                </m:e>
                <m:sub>
                  <m:r>
                    <w:del w:id="108" w:author="Sharath M. babu" w:date="2019-05-17T21:13:00Z">
                      <w:rPr>
                        <w:rFonts w:ascii="Cambria Math" w:hAnsi="Cambria Math"/>
                      </w:rPr>
                      <m:t>i</m:t>
                    </w:del>
                  </m:r>
                </m:sub>
              </m:sSub>
            </m:e>
          </m:nary>
          <m:r>
            <w:del w:id="109" w:author="Sharath M. babu" w:date="2019-05-17T21:13:00Z">
              <w:rPr>
                <w:rFonts w:ascii="Cambria Math" w:hAnsi="Cambria Math"/>
              </w:rPr>
              <m:t>∙</m:t>
            </w:del>
          </m:r>
          <m:sSub>
            <m:sSubPr>
              <m:ctrlPr>
                <w:del w:id="110" w:author="Sharath M. babu" w:date="2019-05-17T21:13:00Z">
                  <w:rPr>
                    <w:rFonts w:ascii="Cambria Math" w:hAnsi="Cambria Math"/>
                    <w:i/>
                  </w:rPr>
                </w:del>
              </m:ctrlPr>
            </m:sSubPr>
            <m:e>
              <m:r>
                <w:del w:id="111" w:author="Sharath M. babu" w:date="2019-05-17T21:13:00Z">
                  <w:rPr>
                    <w:rFonts w:ascii="Cambria Math" w:hAnsi="Cambria Math"/>
                  </w:rPr>
                  <m:t>d</m:t>
                </w:del>
              </m:r>
            </m:e>
            <m:sub>
              <m:r>
                <w:del w:id="112" w:author="Sharath M. babu" w:date="2019-05-17T21:13:00Z">
                  <w:rPr>
                    <w:rFonts w:ascii="Cambria Math" w:hAnsi="Cambria Math"/>
                  </w:rPr>
                  <m:t>i</m:t>
                </w:del>
              </m:r>
            </m:sub>
          </m:sSub>
        </m:oMath>
      </m:oMathPara>
    </w:p>
    <w:p w14:paraId="675543E4" w14:textId="7BB980CD" w:rsidR="003C251F" w:rsidDel="00AF5A49" w:rsidRDefault="003C251F">
      <w:pPr>
        <w:rPr>
          <w:del w:id="113" w:author="Sharath M. babu" w:date="2019-05-17T21:13:00Z"/>
          <w:rFonts w:asciiTheme="majorHAnsi" w:eastAsiaTheme="majorEastAsia" w:hAnsiTheme="majorHAnsi" w:cstheme="majorBidi"/>
          <w:color w:val="2E74B5" w:themeColor="accent1" w:themeShade="BF"/>
          <w:sz w:val="32"/>
          <w:szCs w:val="32"/>
        </w:rPr>
      </w:pPr>
    </w:p>
    <w:p w14:paraId="656FF3E5" w14:textId="1055ACD3" w:rsidR="006D5CDC" w:rsidDel="00AF5A49" w:rsidRDefault="4F9CB256" w:rsidP="00D05F90">
      <w:pPr>
        <w:pStyle w:val="Heading1"/>
        <w:spacing w:after="240"/>
        <w:rPr>
          <w:del w:id="114" w:author="Sharath M. babu" w:date="2019-05-17T21:13:00Z"/>
        </w:rPr>
      </w:pPr>
      <w:del w:id="115" w:author="Sharath M. babu" w:date="2019-05-17T21:13:00Z">
        <w:r w:rsidDel="00AF5A49">
          <w:delText>3. Results</w:delText>
        </w:r>
      </w:del>
    </w:p>
    <w:p w14:paraId="7FBF8C08" w14:textId="7532FE2F" w:rsidR="0021167D" w:rsidRPr="0021167D" w:rsidDel="00AF5A49" w:rsidRDefault="4F9CB256" w:rsidP="00F17725">
      <w:pPr>
        <w:pStyle w:val="Heading2"/>
        <w:rPr>
          <w:del w:id="116" w:author="Sharath M. babu" w:date="2019-05-17T21:13:00Z"/>
        </w:rPr>
      </w:pPr>
      <w:del w:id="117" w:author="Sharath M. babu" w:date="2019-05-17T21:13:00Z">
        <w:r w:rsidDel="00AF5A49">
          <w:delText>3.1 Clinical Associations</w:delText>
        </w:r>
      </w:del>
    </w:p>
    <w:tbl>
      <w:tblPr>
        <w:tblStyle w:val="TableGrid"/>
        <w:tblW w:w="8926" w:type="dxa"/>
        <w:tblLook w:val="04A0" w:firstRow="1" w:lastRow="0" w:firstColumn="1" w:lastColumn="0" w:noHBand="0" w:noVBand="1"/>
      </w:tblPr>
      <w:tblGrid>
        <w:gridCol w:w="2830"/>
        <w:gridCol w:w="2127"/>
        <w:gridCol w:w="2835"/>
        <w:gridCol w:w="1134"/>
      </w:tblGrid>
      <w:tr w:rsidR="00723027" w:rsidDel="00AF5A49" w14:paraId="52E13073" w14:textId="45292304" w:rsidTr="00723027">
        <w:trPr>
          <w:del w:id="118" w:author="Sharath M. babu" w:date="2019-05-17T21:13:00Z"/>
        </w:trPr>
        <w:tc>
          <w:tcPr>
            <w:tcW w:w="2830" w:type="dxa"/>
          </w:tcPr>
          <w:p w14:paraId="642019BE" w14:textId="161E1327" w:rsidR="00772A21" w:rsidRPr="00465261" w:rsidDel="00AF5A49" w:rsidRDefault="00772A21" w:rsidP="4F9CB256">
            <w:pPr>
              <w:rPr>
                <w:del w:id="119" w:author="Sharath M. babu" w:date="2019-05-17T21:13:00Z"/>
                <w:b/>
                <w:bCs/>
              </w:rPr>
            </w:pPr>
            <w:bookmarkStart w:id="120" w:name="_GoBack"/>
            <w:bookmarkEnd w:id="120"/>
            <w:del w:id="121" w:author="Sharath M. babu" w:date="2019-05-17T21:13:00Z">
              <w:r w:rsidRPr="4F9CB256" w:rsidDel="00AF5A49">
                <w:rPr>
                  <w:b/>
                  <w:bCs/>
                </w:rPr>
                <w:delText>Variable</w:delText>
              </w:r>
            </w:del>
          </w:p>
        </w:tc>
        <w:tc>
          <w:tcPr>
            <w:tcW w:w="2127" w:type="dxa"/>
          </w:tcPr>
          <w:p w14:paraId="3F6D7B76" w14:textId="6F44DFD4" w:rsidR="00772A21" w:rsidRPr="00465261" w:rsidDel="00AF5A49" w:rsidRDefault="00772A21" w:rsidP="4F9CB256">
            <w:pPr>
              <w:jc w:val="right"/>
              <w:rPr>
                <w:del w:id="122" w:author="Sharath M. babu" w:date="2019-05-17T21:13:00Z"/>
                <w:b/>
                <w:bCs/>
              </w:rPr>
            </w:pPr>
            <w:del w:id="123" w:author="Sharath M. babu" w:date="2019-05-17T21:13:00Z">
              <w:r w:rsidRPr="4F9CB256" w:rsidDel="00AF5A49">
                <w:rPr>
                  <w:b/>
                  <w:bCs/>
                </w:rPr>
                <w:delText>Cases</w:delText>
              </w:r>
            </w:del>
          </w:p>
        </w:tc>
        <w:tc>
          <w:tcPr>
            <w:tcW w:w="2835" w:type="dxa"/>
          </w:tcPr>
          <w:p w14:paraId="5B83B358" w14:textId="3347A0CE" w:rsidR="00772A21" w:rsidRPr="00465261" w:rsidDel="00AF5A49" w:rsidRDefault="00772A21" w:rsidP="4F9CB256">
            <w:pPr>
              <w:jc w:val="right"/>
              <w:rPr>
                <w:del w:id="124" w:author="Sharath M. babu" w:date="2019-05-17T21:13:00Z"/>
                <w:b/>
                <w:bCs/>
              </w:rPr>
            </w:pPr>
            <w:del w:id="125" w:author="Sharath M. babu" w:date="2019-05-17T21:13:00Z">
              <w:r w:rsidRPr="4F9CB256" w:rsidDel="00AF5A49">
                <w:rPr>
                  <w:b/>
                  <w:bCs/>
                </w:rPr>
                <w:delText>Controls</w:delText>
              </w:r>
            </w:del>
          </w:p>
        </w:tc>
        <w:tc>
          <w:tcPr>
            <w:tcW w:w="1134" w:type="dxa"/>
          </w:tcPr>
          <w:p w14:paraId="543BC218" w14:textId="07BEFE29" w:rsidR="00772A21" w:rsidRPr="007E0D3D" w:rsidDel="00AF5A49" w:rsidRDefault="00772A21" w:rsidP="4F9CB256">
            <w:pPr>
              <w:rPr>
                <w:del w:id="126" w:author="Sharath M. babu" w:date="2019-05-17T21:13:00Z"/>
                <w:b/>
                <w:bCs/>
                <w:i/>
                <w:iCs/>
              </w:rPr>
            </w:pPr>
            <w:del w:id="127" w:author="Sharath M. babu" w:date="2019-05-17T21:13:00Z">
              <w:r w:rsidRPr="006F7D5A" w:rsidDel="00AF5A49">
                <w:rPr>
                  <w:b/>
                  <w:bCs/>
                  <w:i/>
                  <w:iCs/>
                </w:rPr>
                <w:delText>p</w:delText>
              </w:r>
              <w:r w:rsidRPr="006F7D5A" w:rsidDel="00AF5A49">
                <w:rPr>
                  <w:b/>
                  <w:bCs/>
                  <w:iCs/>
                </w:rPr>
                <w:delText>-value</w:delText>
              </w:r>
            </w:del>
          </w:p>
        </w:tc>
      </w:tr>
      <w:tr w:rsidR="00723027" w:rsidDel="00AF5A49" w14:paraId="57787669" w14:textId="59BE98B8" w:rsidTr="00723027">
        <w:trPr>
          <w:del w:id="128" w:author="Sharath M. babu" w:date="2019-05-17T21:13:00Z"/>
        </w:trPr>
        <w:tc>
          <w:tcPr>
            <w:tcW w:w="2830" w:type="dxa"/>
          </w:tcPr>
          <w:p w14:paraId="1710F1B8" w14:textId="1FE5B91A" w:rsidR="00772A21" w:rsidRPr="00C93A4C" w:rsidDel="00AF5A49" w:rsidRDefault="00772A21" w:rsidP="00F17725">
            <w:pPr>
              <w:rPr>
                <w:del w:id="129" w:author="Sharath M. babu" w:date="2019-05-17T21:13:00Z"/>
                <w:b/>
              </w:rPr>
            </w:pPr>
            <w:del w:id="130" w:author="Sharath M. babu" w:date="2019-05-17T21:13:00Z">
              <w:r w:rsidRPr="00C93A4C" w:rsidDel="00AF5A49">
                <w:rPr>
                  <w:b/>
                </w:rPr>
                <w:delText>Age</w:delText>
              </w:r>
              <w:r w:rsidR="002771CE" w:rsidDel="00AF5A49">
                <w:rPr>
                  <w:b/>
                </w:rPr>
                <w:delText xml:space="preserve"> at </w:delText>
              </w:r>
              <w:r w:rsidR="00CE35BE" w:rsidDel="00AF5A49">
                <w:rPr>
                  <w:b/>
                </w:rPr>
                <w:delText>r</w:delText>
              </w:r>
              <w:r w:rsidR="002771CE" w:rsidDel="00AF5A49">
                <w:rPr>
                  <w:b/>
                </w:rPr>
                <w:delText>ecruitment</w:delText>
              </w:r>
              <w:r w:rsidRPr="00C93A4C" w:rsidDel="00AF5A49">
                <w:rPr>
                  <w:b/>
                </w:rPr>
                <w:delText xml:space="preserve"> (years)</w:delText>
              </w:r>
            </w:del>
          </w:p>
        </w:tc>
        <w:tc>
          <w:tcPr>
            <w:tcW w:w="2127" w:type="dxa"/>
          </w:tcPr>
          <w:p w14:paraId="147D680A" w14:textId="150DADA4" w:rsidR="00772A21" w:rsidRPr="00C93A4C" w:rsidDel="00AF5A49" w:rsidRDefault="00772A21" w:rsidP="007A63BB">
            <w:pPr>
              <w:jc w:val="right"/>
              <w:rPr>
                <w:del w:id="131" w:author="Sharath M. babu" w:date="2019-05-17T21:13:00Z"/>
                <w:b/>
              </w:rPr>
            </w:pPr>
            <w:del w:id="132" w:author="Sharath M. babu" w:date="2019-05-17T21:13:00Z">
              <w:r w:rsidRPr="00C93A4C" w:rsidDel="00AF5A49">
                <w:rPr>
                  <w:b/>
                </w:rPr>
                <w:delText>61.9 [56.2 – 65.4]</w:delText>
              </w:r>
            </w:del>
          </w:p>
        </w:tc>
        <w:tc>
          <w:tcPr>
            <w:tcW w:w="2835" w:type="dxa"/>
          </w:tcPr>
          <w:p w14:paraId="540288DC" w14:textId="322C7B2F" w:rsidR="00772A21" w:rsidRPr="00C93A4C" w:rsidDel="00AF5A49" w:rsidRDefault="00772A21" w:rsidP="007A63BB">
            <w:pPr>
              <w:jc w:val="right"/>
              <w:rPr>
                <w:del w:id="133" w:author="Sharath M. babu" w:date="2019-05-17T21:13:00Z"/>
                <w:b/>
              </w:rPr>
            </w:pPr>
            <w:del w:id="134" w:author="Sharath M. babu" w:date="2019-05-17T21:13:00Z">
              <w:r w:rsidRPr="00C93A4C" w:rsidDel="00AF5A49">
                <w:rPr>
                  <w:b/>
                </w:rPr>
                <w:delText>58.6 [50.5 – 63.8]</w:delText>
              </w:r>
            </w:del>
          </w:p>
        </w:tc>
        <w:tc>
          <w:tcPr>
            <w:tcW w:w="1134" w:type="dxa"/>
          </w:tcPr>
          <w:p w14:paraId="18E6D3F7" w14:textId="57044457" w:rsidR="00772A21" w:rsidRPr="00C93A4C" w:rsidDel="00AF5A49" w:rsidRDefault="00772A21" w:rsidP="00F17725">
            <w:pPr>
              <w:rPr>
                <w:del w:id="135" w:author="Sharath M. babu" w:date="2019-05-17T21:13:00Z"/>
                <w:b/>
              </w:rPr>
            </w:pPr>
            <w:del w:id="136" w:author="Sharath M. babu" w:date="2019-05-17T21:13:00Z">
              <w:r w:rsidRPr="00C93A4C" w:rsidDel="00AF5A49">
                <w:rPr>
                  <w:b/>
                </w:rPr>
                <w:delText>5×10</w:delText>
              </w:r>
              <w:r w:rsidRPr="00C93A4C" w:rsidDel="00AF5A49">
                <w:rPr>
                  <w:b/>
                  <w:vertAlign w:val="superscript"/>
                </w:rPr>
                <w:delText>-15</w:delText>
              </w:r>
            </w:del>
          </w:p>
        </w:tc>
      </w:tr>
      <w:tr w:rsidR="00723027" w:rsidDel="00AF5A49" w14:paraId="5BF78857" w14:textId="12FE453C" w:rsidTr="00723027">
        <w:trPr>
          <w:del w:id="137" w:author="Sharath M. babu" w:date="2019-05-17T21:13:00Z"/>
        </w:trPr>
        <w:tc>
          <w:tcPr>
            <w:tcW w:w="2830" w:type="dxa"/>
          </w:tcPr>
          <w:p w14:paraId="53F1DA4F" w14:textId="0D03A787" w:rsidR="00772A21" w:rsidDel="00AF5A49" w:rsidRDefault="00772A21" w:rsidP="00F17725">
            <w:pPr>
              <w:rPr>
                <w:del w:id="138" w:author="Sharath M. babu" w:date="2019-05-17T21:13:00Z"/>
              </w:rPr>
            </w:pPr>
            <w:del w:id="139" w:author="Sharath M. babu" w:date="2019-05-17T21:13:00Z">
              <w:r w:rsidDel="00AF5A49">
                <w:delText>Body mass index</w:delText>
              </w:r>
            </w:del>
          </w:p>
        </w:tc>
        <w:tc>
          <w:tcPr>
            <w:tcW w:w="2127" w:type="dxa"/>
          </w:tcPr>
          <w:p w14:paraId="0050EEFB" w14:textId="7D173500" w:rsidR="00772A21" w:rsidDel="00AF5A49" w:rsidRDefault="00772A21" w:rsidP="007A63BB">
            <w:pPr>
              <w:jc w:val="right"/>
              <w:rPr>
                <w:del w:id="140" w:author="Sharath M. babu" w:date="2019-05-17T21:13:00Z"/>
              </w:rPr>
            </w:pPr>
            <w:del w:id="141" w:author="Sharath M. babu" w:date="2019-05-17T21:13:00Z">
              <w:r w:rsidDel="00AF5A49">
                <w:delText>26.6 [23.7</w:delText>
              </w:r>
              <w:r w:rsidRPr="00174D64" w:rsidDel="00AF5A49">
                <w:delText xml:space="preserve"> – </w:delText>
              </w:r>
              <w:r w:rsidDel="00AF5A49">
                <w:delText>29.6]</w:delText>
              </w:r>
            </w:del>
          </w:p>
        </w:tc>
        <w:tc>
          <w:tcPr>
            <w:tcW w:w="2835" w:type="dxa"/>
          </w:tcPr>
          <w:p w14:paraId="3BECC456" w14:textId="07F2D177" w:rsidR="00772A21" w:rsidDel="00AF5A49" w:rsidRDefault="00772A21" w:rsidP="007A63BB">
            <w:pPr>
              <w:jc w:val="right"/>
              <w:rPr>
                <w:del w:id="142" w:author="Sharath M. babu" w:date="2019-05-17T21:13:00Z"/>
              </w:rPr>
            </w:pPr>
            <w:del w:id="143" w:author="Sharath M. babu" w:date="2019-05-17T21:13:00Z">
              <w:r w:rsidDel="00AF5A49">
                <w:delText>26.7 [24.1</w:delText>
              </w:r>
              <w:r w:rsidRPr="00174D64" w:rsidDel="00AF5A49">
                <w:delText xml:space="preserve"> – </w:delText>
              </w:r>
              <w:r w:rsidDel="00AF5A49">
                <w:delText>29.9]</w:delText>
              </w:r>
            </w:del>
          </w:p>
        </w:tc>
        <w:tc>
          <w:tcPr>
            <w:tcW w:w="1134" w:type="dxa"/>
          </w:tcPr>
          <w:p w14:paraId="0534F715" w14:textId="6D2080E8" w:rsidR="00772A21" w:rsidDel="00AF5A49" w:rsidRDefault="00772A21" w:rsidP="00F17725">
            <w:pPr>
              <w:rPr>
                <w:del w:id="144" w:author="Sharath M. babu" w:date="2019-05-17T21:13:00Z"/>
              </w:rPr>
            </w:pPr>
            <w:del w:id="145" w:author="Sharath M. babu" w:date="2019-05-17T21:13:00Z">
              <w:r w:rsidDel="00AF5A49">
                <w:delText>0.195</w:delText>
              </w:r>
            </w:del>
          </w:p>
        </w:tc>
      </w:tr>
      <w:tr w:rsidR="00723027" w:rsidDel="00AF5A49" w14:paraId="79E64D4F" w14:textId="071E1353" w:rsidTr="00723027">
        <w:trPr>
          <w:del w:id="146" w:author="Sharath M. babu" w:date="2019-05-17T21:13:00Z"/>
        </w:trPr>
        <w:tc>
          <w:tcPr>
            <w:tcW w:w="2830" w:type="dxa"/>
          </w:tcPr>
          <w:p w14:paraId="23D69BB2" w14:textId="4B4EE103" w:rsidR="00772A21" w:rsidDel="00AF5A49" w:rsidRDefault="00772A21" w:rsidP="00465261">
            <w:pPr>
              <w:rPr>
                <w:del w:id="147" w:author="Sharath M. babu" w:date="2019-05-17T21:13:00Z"/>
              </w:rPr>
            </w:pPr>
            <w:del w:id="148" w:author="Sharath M. babu" w:date="2019-05-17T21:13:00Z">
              <w:r w:rsidDel="00AF5A49">
                <w:delText>Townsend Deprivation Index</w:delText>
              </w:r>
            </w:del>
          </w:p>
        </w:tc>
        <w:tc>
          <w:tcPr>
            <w:tcW w:w="2127" w:type="dxa"/>
          </w:tcPr>
          <w:p w14:paraId="7B1FC324" w14:textId="228CD5D4" w:rsidR="00772A21" w:rsidDel="00AF5A49" w:rsidRDefault="00772A21" w:rsidP="00174D64">
            <w:pPr>
              <w:jc w:val="right"/>
              <w:rPr>
                <w:del w:id="149" w:author="Sharath M. babu" w:date="2019-05-17T21:13:00Z"/>
              </w:rPr>
            </w:pPr>
            <w:del w:id="150" w:author="Sharath M. babu" w:date="2019-05-17T21:13:00Z">
              <w:r w:rsidDel="00AF5A49">
                <w:delText>-2.03 [-3.55 – 0.28]</w:delText>
              </w:r>
            </w:del>
          </w:p>
        </w:tc>
        <w:tc>
          <w:tcPr>
            <w:tcW w:w="2835" w:type="dxa"/>
          </w:tcPr>
          <w:p w14:paraId="0C8E4739" w14:textId="7B891D4F" w:rsidR="00772A21" w:rsidDel="00AF5A49" w:rsidRDefault="00772A21" w:rsidP="007A63BB">
            <w:pPr>
              <w:jc w:val="right"/>
              <w:rPr>
                <w:del w:id="151" w:author="Sharath M. babu" w:date="2019-05-17T21:13:00Z"/>
              </w:rPr>
            </w:pPr>
            <w:del w:id="152" w:author="Sharath M. babu" w:date="2019-05-17T21:13:00Z">
              <w:r w:rsidDel="00AF5A49">
                <w:delText>-2.27 [-3.70</w:delText>
              </w:r>
              <w:r w:rsidRPr="00174D64" w:rsidDel="00AF5A49">
                <w:delText xml:space="preserve"> –</w:delText>
              </w:r>
              <w:r w:rsidDel="00AF5A49">
                <w:delText xml:space="preserve"> 0.23]</w:delText>
              </w:r>
            </w:del>
          </w:p>
        </w:tc>
        <w:tc>
          <w:tcPr>
            <w:tcW w:w="1134" w:type="dxa"/>
          </w:tcPr>
          <w:p w14:paraId="494F1505" w14:textId="7B6C5C4E" w:rsidR="00772A21" w:rsidDel="00AF5A49" w:rsidRDefault="00772A21" w:rsidP="00F17725">
            <w:pPr>
              <w:rPr>
                <w:del w:id="153" w:author="Sharath M. babu" w:date="2019-05-17T21:13:00Z"/>
              </w:rPr>
            </w:pPr>
            <w:del w:id="154" w:author="Sharath M. babu" w:date="2019-05-17T21:13:00Z">
              <w:r w:rsidDel="00AF5A49">
                <w:delText>0.171</w:delText>
              </w:r>
            </w:del>
          </w:p>
        </w:tc>
      </w:tr>
      <w:tr w:rsidR="00723027" w:rsidDel="00AF5A49" w14:paraId="15706233" w14:textId="7C257D16" w:rsidTr="00723027">
        <w:trPr>
          <w:del w:id="155" w:author="Sharath M. babu" w:date="2019-05-17T21:13:00Z"/>
        </w:trPr>
        <w:tc>
          <w:tcPr>
            <w:tcW w:w="2830" w:type="dxa"/>
          </w:tcPr>
          <w:p w14:paraId="2ACD8524" w14:textId="28ABF6AD" w:rsidR="00772A21" w:rsidRPr="00C93A4C" w:rsidDel="00AF5A49" w:rsidRDefault="00772A21" w:rsidP="00465261">
            <w:pPr>
              <w:rPr>
                <w:del w:id="156" w:author="Sharath M. babu" w:date="2019-05-17T21:13:00Z"/>
                <w:b/>
              </w:rPr>
            </w:pPr>
            <w:del w:id="157" w:author="Sharath M. babu" w:date="2019-05-17T21:13:00Z">
              <w:r w:rsidRPr="00C93A4C" w:rsidDel="00AF5A49">
                <w:rPr>
                  <w:b/>
                </w:rPr>
                <w:delText>Female</w:delText>
              </w:r>
            </w:del>
          </w:p>
        </w:tc>
        <w:tc>
          <w:tcPr>
            <w:tcW w:w="2127" w:type="dxa"/>
          </w:tcPr>
          <w:p w14:paraId="310740FB" w14:textId="245DA6FA" w:rsidR="00772A21" w:rsidRPr="00C93A4C" w:rsidDel="00AF5A49" w:rsidRDefault="00772A21" w:rsidP="007A63BB">
            <w:pPr>
              <w:jc w:val="right"/>
              <w:rPr>
                <w:del w:id="158" w:author="Sharath M. babu" w:date="2019-05-17T21:13:00Z"/>
                <w:b/>
              </w:rPr>
            </w:pPr>
            <w:del w:id="159" w:author="Sharath M. babu" w:date="2019-05-17T21:13:00Z">
              <w:r w:rsidRPr="00C93A4C" w:rsidDel="00AF5A49">
                <w:rPr>
                  <w:b/>
                </w:rPr>
                <w:delText>65.6% [317/483]</w:delText>
              </w:r>
            </w:del>
          </w:p>
        </w:tc>
        <w:tc>
          <w:tcPr>
            <w:tcW w:w="2835" w:type="dxa"/>
          </w:tcPr>
          <w:p w14:paraId="0AFD526C" w14:textId="0D9EA394" w:rsidR="00772A21" w:rsidRPr="00C93A4C" w:rsidDel="00AF5A49" w:rsidRDefault="00772A21" w:rsidP="007A63BB">
            <w:pPr>
              <w:jc w:val="right"/>
              <w:rPr>
                <w:del w:id="160" w:author="Sharath M. babu" w:date="2019-05-17T21:13:00Z"/>
                <w:b/>
              </w:rPr>
            </w:pPr>
            <w:del w:id="161" w:author="Sharath M. babu" w:date="2019-05-17T21:13:00Z">
              <w:r w:rsidRPr="00C93A4C" w:rsidDel="00AF5A49">
                <w:rPr>
                  <w:b/>
                </w:rPr>
                <w:delText>54.2% [244</w:delText>
              </w:r>
              <w:r w:rsidDel="00AF5A49">
                <w:rPr>
                  <w:b/>
                </w:rPr>
                <w:delText>,</w:delText>
              </w:r>
              <w:r w:rsidRPr="00C93A4C" w:rsidDel="00AF5A49">
                <w:rPr>
                  <w:b/>
                </w:rPr>
                <w:delText>531/450</w:delText>
              </w:r>
              <w:r w:rsidDel="00AF5A49">
                <w:rPr>
                  <w:b/>
                </w:rPr>
                <w:delText>,</w:delText>
              </w:r>
              <w:r w:rsidRPr="00C93A4C" w:rsidDel="00AF5A49">
                <w:rPr>
                  <w:b/>
                </w:rPr>
                <w:delText>616]</w:delText>
              </w:r>
            </w:del>
          </w:p>
        </w:tc>
        <w:tc>
          <w:tcPr>
            <w:tcW w:w="1134" w:type="dxa"/>
          </w:tcPr>
          <w:p w14:paraId="5A7D4634" w14:textId="4E06F658" w:rsidR="00772A21" w:rsidRPr="00C93A4C" w:rsidDel="00AF5A49" w:rsidRDefault="00772A21" w:rsidP="00F17725">
            <w:pPr>
              <w:rPr>
                <w:del w:id="162" w:author="Sharath M. babu" w:date="2019-05-17T21:13:00Z"/>
                <w:b/>
              </w:rPr>
            </w:pPr>
            <w:del w:id="163" w:author="Sharath M. babu" w:date="2019-05-17T21:13:00Z">
              <w:r w:rsidRPr="00C93A4C" w:rsidDel="00AF5A49">
                <w:rPr>
                  <w:b/>
                </w:rPr>
                <w:delText>5×10</w:delText>
              </w:r>
              <w:r w:rsidRPr="00C93A4C" w:rsidDel="00AF5A49">
                <w:rPr>
                  <w:b/>
                  <w:vertAlign w:val="superscript"/>
                </w:rPr>
                <w:delText>-7</w:delText>
              </w:r>
            </w:del>
          </w:p>
        </w:tc>
      </w:tr>
      <w:tr w:rsidR="00723027" w:rsidDel="00AF5A49" w14:paraId="0A3D7BC9" w14:textId="07A8D168" w:rsidTr="00723027">
        <w:trPr>
          <w:del w:id="164" w:author="Sharath M. babu" w:date="2019-05-17T21:13:00Z"/>
        </w:trPr>
        <w:tc>
          <w:tcPr>
            <w:tcW w:w="2830" w:type="dxa"/>
          </w:tcPr>
          <w:p w14:paraId="2473AADC" w14:textId="2B71447E" w:rsidR="00772A21" w:rsidRPr="00C93A4C" w:rsidDel="00AF5A49" w:rsidRDefault="00772A21" w:rsidP="00465261">
            <w:pPr>
              <w:rPr>
                <w:del w:id="165" w:author="Sharath M. babu" w:date="2019-05-17T21:13:00Z"/>
                <w:b/>
              </w:rPr>
            </w:pPr>
            <w:del w:id="166" w:author="Sharath M. babu" w:date="2019-05-17T21:13:00Z">
              <w:r w:rsidRPr="00C93A4C" w:rsidDel="00AF5A49">
                <w:rPr>
                  <w:b/>
                </w:rPr>
                <w:delText xml:space="preserve">Current </w:delText>
              </w:r>
              <w:r w:rsidDel="00AF5A49">
                <w:rPr>
                  <w:b/>
                </w:rPr>
                <w:delText>s</w:delText>
              </w:r>
              <w:r w:rsidRPr="00C93A4C" w:rsidDel="00AF5A49">
                <w:rPr>
                  <w:b/>
                </w:rPr>
                <w:delText>moker</w:delText>
              </w:r>
            </w:del>
          </w:p>
        </w:tc>
        <w:tc>
          <w:tcPr>
            <w:tcW w:w="2127" w:type="dxa"/>
          </w:tcPr>
          <w:p w14:paraId="64190061" w14:textId="1D628754" w:rsidR="00772A21" w:rsidRPr="00C93A4C" w:rsidDel="00AF5A49" w:rsidRDefault="00772A21" w:rsidP="007A63BB">
            <w:pPr>
              <w:jc w:val="right"/>
              <w:rPr>
                <w:del w:id="167" w:author="Sharath M. babu" w:date="2019-05-17T21:13:00Z"/>
                <w:b/>
              </w:rPr>
            </w:pPr>
            <w:del w:id="168" w:author="Sharath M. babu" w:date="2019-05-17T21:13:00Z">
              <w:r w:rsidRPr="00C93A4C" w:rsidDel="00AF5A49">
                <w:rPr>
                  <w:b/>
                </w:rPr>
                <w:delText>14.7% [71/483]</w:delText>
              </w:r>
            </w:del>
          </w:p>
        </w:tc>
        <w:tc>
          <w:tcPr>
            <w:tcW w:w="2835" w:type="dxa"/>
          </w:tcPr>
          <w:p w14:paraId="684BC50A" w14:textId="2E5162BC" w:rsidR="00772A21" w:rsidRPr="00C93A4C" w:rsidDel="00AF5A49" w:rsidRDefault="00772A21" w:rsidP="007A63BB">
            <w:pPr>
              <w:jc w:val="right"/>
              <w:rPr>
                <w:del w:id="169" w:author="Sharath M. babu" w:date="2019-05-17T21:13:00Z"/>
                <w:b/>
              </w:rPr>
            </w:pPr>
            <w:del w:id="170" w:author="Sharath M. babu" w:date="2019-05-17T21:13:00Z">
              <w:r w:rsidRPr="00C93A4C" w:rsidDel="00AF5A49">
                <w:rPr>
                  <w:b/>
                </w:rPr>
                <w:delText>10.4% [46</w:delText>
              </w:r>
              <w:r w:rsidDel="00AF5A49">
                <w:rPr>
                  <w:b/>
                </w:rPr>
                <w:delText>,</w:delText>
              </w:r>
              <w:r w:rsidRPr="00C93A4C" w:rsidDel="00AF5A49">
                <w:rPr>
                  <w:b/>
                </w:rPr>
                <w:delText>792/450</w:delText>
              </w:r>
              <w:r w:rsidDel="00AF5A49">
                <w:rPr>
                  <w:b/>
                </w:rPr>
                <w:delText>,</w:delText>
              </w:r>
              <w:r w:rsidRPr="00C93A4C" w:rsidDel="00AF5A49">
                <w:rPr>
                  <w:b/>
                </w:rPr>
                <w:delText>616]</w:delText>
              </w:r>
            </w:del>
          </w:p>
        </w:tc>
        <w:tc>
          <w:tcPr>
            <w:tcW w:w="1134" w:type="dxa"/>
          </w:tcPr>
          <w:p w14:paraId="20E8A62E" w14:textId="20B2D52D" w:rsidR="00772A21" w:rsidRPr="00C93A4C" w:rsidDel="00AF5A49" w:rsidRDefault="00772A21" w:rsidP="00F17725">
            <w:pPr>
              <w:rPr>
                <w:del w:id="171" w:author="Sharath M. babu" w:date="2019-05-17T21:13:00Z"/>
                <w:b/>
              </w:rPr>
            </w:pPr>
            <w:del w:id="172" w:author="Sharath M. babu" w:date="2019-05-17T21:13:00Z">
              <w:r w:rsidRPr="00C93A4C" w:rsidDel="00AF5A49">
                <w:rPr>
                  <w:b/>
                </w:rPr>
                <w:delText>0.003</w:delText>
              </w:r>
            </w:del>
          </w:p>
        </w:tc>
      </w:tr>
      <w:tr w:rsidR="00723027" w:rsidDel="00AF5A49" w14:paraId="44255387" w14:textId="6CEB2E08" w:rsidTr="00723027">
        <w:trPr>
          <w:del w:id="173" w:author="Sharath M. babu" w:date="2019-05-17T21:13:00Z"/>
        </w:trPr>
        <w:tc>
          <w:tcPr>
            <w:tcW w:w="2830" w:type="dxa"/>
          </w:tcPr>
          <w:p w14:paraId="5180881C" w14:textId="50726411" w:rsidR="00772A21" w:rsidRPr="00C93A4C" w:rsidDel="00AF5A49" w:rsidRDefault="00772A21" w:rsidP="00465261">
            <w:pPr>
              <w:rPr>
                <w:del w:id="174" w:author="Sharath M. babu" w:date="2019-05-17T21:13:00Z"/>
                <w:b/>
              </w:rPr>
            </w:pPr>
            <w:del w:id="175" w:author="Sharath M. babu" w:date="2019-05-17T21:13:00Z">
              <w:r w:rsidRPr="00C93A4C" w:rsidDel="00AF5A49">
                <w:rPr>
                  <w:b/>
                </w:rPr>
                <w:delText xml:space="preserve">Coeliac </w:delText>
              </w:r>
              <w:r w:rsidDel="00AF5A49">
                <w:rPr>
                  <w:b/>
                </w:rPr>
                <w:delText>d</w:delText>
              </w:r>
              <w:r w:rsidRPr="00C93A4C" w:rsidDel="00AF5A49">
                <w:rPr>
                  <w:b/>
                </w:rPr>
                <w:delText>isease</w:delText>
              </w:r>
            </w:del>
          </w:p>
        </w:tc>
        <w:tc>
          <w:tcPr>
            <w:tcW w:w="2127" w:type="dxa"/>
          </w:tcPr>
          <w:p w14:paraId="591ADDC3" w14:textId="759E5865" w:rsidR="00772A21" w:rsidRPr="00C93A4C" w:rsidDel="00AF5A49" w:rsidRDefault="00772A21" w:rsidP="007A63BB">
            <w:pPr>
              <w:jc w:val="right"/>
              <w:rPr>
                <w:del w:id="176" w:author="Sharath M. babu" w:date="2019-05-17T21:13:00Z"/>
                <w:b/>
              </w:rPr>
            </w:pPr>
            <w:del w:id="177" w:author="Sharath M. babu" w:date="2019-05-17T21:13:00Z">
              <w:r w:rsidRPr="00C93A4C" w:rsidDel="00AF5A49">
                <w:rPr>
                  <w:b/>
                </w:rPr>
                <w:delText>3.3% [16/483]</w:delText>
              </w:r>
            </w:del>
          </w:p>
        </w:tc>
        <w:tc>
          <w:tcPr>
            <w:tcW w:w="2835" w:type="dxa"/>
          </w:tcPr>
          <w:p w14:paraId="3A8E47D8" w14:textId="25045944" w:rsidR="00772A21" w:rsidRPr="00C93A4C" w:rsidDel="00AF5A49" w:rsidRDefault="00772A21" w:rsidP="007A63BB">
            <w:pPr>
              <w:jc w:val="right"/>
              <w:rPr>
                <w:del w:id="178" w:author="Sharath M. babu" w:date="2019-05-17T21:13:00Z"/>
                <w:b/>
              </w:rPr>
            </w:pPr>
            <w:del w:id="179" w:author="Sharath M. babu" w:date="2019-05-17T21:13:00Z">
              <w:r w:rsidRPr="00C93A4C" w:rsidDel="00AF5A49">
                <w:rPr>
                  <w:b/>
                </w:rPr>
                <w:delText>0.4% [1</w:delText>
              </w:r>
              <w:r w:rsidDel="00AF5A49">
                <w:rPr>
                  <w:b/>
                </w:rPr>
                <w:delText>,</w:delText>
              </w:r>
              <w:r w:rsidRPr="00C93A4C" w:rsidDel="00AF5A49">
                <w:rPr>
                  <w:b/>
                </w:rPr>
                <w:delText>991/450</w:delText>
              </w:r>
              <w:r w:rsidDel="00AF5A49">
                <w:rPr>
                  <w:b/>
                </w:rPr>
                <w:delText>,</w:delText>
              </w:r>
              <w:r w:rsidRPr="00C93A4C" w:rsidDel="00AF5A49">
                <w:rPr>
                  <w:b/>
                </w:rPr>
                <w:delText>616]</w:delText>
              </w:r>
            </w:del>
          </w:p>
        </w:tc>
        <w:tc>
          <w:tcPr>
            <w:tcW w:w="1134" w:type="dxa"/>
          </w:tcPr>
          <w:p w14:paraId="44B1B982" w14:textId="382B3709" w:rsidR="00772A21" w:rsidRPr="00C93A4C" w:rsidDel="00AF5A49" w:rsidRDefault="00772A21" w:rsidP="00F17725">
            <w:pPr>
              <w:rPr>
                <w:del w:id="180" w:author="Sharath M. babu" w:date="2019-05-17T21:13:00Z"/>
                <w:b/>
              </w:rPr>
            </w:pPr>
            <w:del w:id="181" w:author="Sharath M. babu" w:date="2019-05-17T21:13:00Z">
              <w:r w:rsidRPr="00C93A4C" w:rsidDel="00AF5A49">
                <w:rPr>
                  <w:b/>
                </w:rPr>
                <w:delText>7×10</w:delText>
              </w:r>
              <w:r w:rsidRPr="00C93A4C" w:rsidDel="00AF5A49">
                <w:rPr>
                  <w:b/>
                  <w:vertAlign w:val="superscript"/>
                </w:rPr>
                <w:delText>-10</w:delText>
              </w:r>
            </w:del>
          </w:p>
        </w:tc>
      </w:tr>
      <w:tr w:rsidR="00563B2D" w:rsidDel="00AF5A49" w14:paraId="6AD36E02" w14:textId="003BA344" w:rsidTr="00723027">
        <w:trPr>
          <w:del w:id="182" w:author="Sharath M. babu" w:date="2019-05-17T21:13:00Z"/>
        </w:trPr>
        <w:tc>
          <w:tcPr>
            <w:tcW w:w="2830" w:type="dxa"/>
          </w:tcPr>
          <w:p w14:paraId="53680EB5" w14:textId="0024030C" w:rsidR="00563B2D" w:rsidRPr="00C93A4C" w:rsidDel="00AF5A49" w:rsidRDefault="00D758D9" w:rsidP="00465261">
            <w:pPr>
              <w:rPr>
                <w:del w:id="183" w:author="Sharath M. babu" w:date="2019-05-17T21:13:00Z"/>
                <w:b/>
              </w:rPr>
            </w:pPr>
            <w:del w:id="184" w:author="Sharath M. babu" w:date="2019-05-17T21:13:00Z">
              <w:r w:rsidDel="00AF5A49">
                <w:rPr>
                  <w:b/>
                </w:rPr>
                <w:delText>IBD</w:delText>
              </w:r>
            </w:del>
          </w:p>
        </w:tc>
        <w:tc>
          <w:tcPr>
            <w:tcW w:w="2127" w:type="dxa"/>
          </w:tcPr>
          <w:p w14:paraId="5A090B52" w14:textId="0507CA16" w:rsidR="00563B2D" w:rsidRPr="00C93A4C" w:rsidDel="00AF5A49" w:rsidRDefault="00D758D9" w:rsidP="007A63BB">
            <w:pPr>
              <w:jc w:val="right"/>
              <w:rPr>
                <w:del w:id="185" w:author="Sharath M. babu" w:date="2019-05-17T21:13:00Z"/>
                <w:b/>
              </w:rPr>
            </w:pPr>
            <w:del w:id="186" w:author="Sharath M. babu" w:date="2019-05-17T21:13:00Z">
              <w:r w:rsidDel="00AF5A49">
                <w:rPr>
                  <w:b/>
                </w:rPr>
                <w:delText>9.5% [46/483]</w:delText>
              </w:r>
            </w:del>
          </w:p>
        </w:tc>
        <w:tc>
          <w:tcPr>
            <w:tcW w:w="2835" w:type="dxa"/>
          </w:tcPr>
          <w:p w14:paraId="28043344" w14:textId="3680CEA3" w:rsidR="00563B2D" w:rsidRPr="00C93A4C" w:rsidDel="00AF5A49" w:rsidRDefault="00D758D9" w:rsidP="00A941E2">
            <w:pPr>
              <w:jc w:val="right"/>
              <w:rPr>
                <w:del w:id="187" w:author="Sharath M. babu" w:date="2019-05-17T21:13:00Z"/>
                <w:b/>
              </w:rPr>
            </w:pPr>
            <w:del w:id="188" w:author="Sharath M. babu" w:date="2019-05-17T21:13:00Z">
              <w:r w:rsidDel="00AF5A49">
                <w:rPr>
                  <w:b/>
                </w:rPr>
                <w:delText>0.8% [3,896/450,616]</w:delText>
              </w:r>
            </w:del>
          </w:p>
        </w:tc>
        <w:tc>
          <w:tcPr>
            <w:tcW w:w="1134" w:type="dxa"/>
          </w:tcPr>
          <w:p w14:paraId="442F6F73" w14:textId="0C179855" w:rsidR="00563B2D" w:rsidRPr="00C93A4C" w:rsidDel="00AF5A49" w:rsidRDefault="00D758D9" w:rsidP="00F17725">
            <w:pPr>
              <w:rPr>
                <w:del w:id="189" w:author="Sharath M. babu" w:date="2019-05-17T21:13:00Z"/>
                <w:b/>
              </w:rPr>
            </w:pPr>
            <w:del w:id="190" w:author="Sharath M. babu" w:date="2019-05-17T21:13:00Z">
              <w:r w:rsidDel="00AF5A49">
                <w:rPr>
                  <w:b/>
                </w:rPr>
                <w:delText>2</w:delText>
              </w:r>
              <w:r w:rsidRPr="00D758D9" w:rsidDel="00AF5A49">
                <w:rPr>
                  <w:b/>
                </w:rPr>
                <w:delText>×10</w:delText>
              </w:r>
              <w:r w:rsidDel="00AF5A49">
                <w:rPr>
                  <w:b/>
                  <w:vertAlign w:val="superscript"/>
                </w:rPr>
                <w:delText>-32</w:delText>
              </w:r>
            </w:del>
          </w:p>
        </w:tc>
      </w:tr>
      <w:tr w:rsidR="00723027" w:rsidDel="00AF5A49" w14:paraId="4EA9472C" w14:textId="1B036E14" w:rsidTr="00723027">
        <w:trPr>
          <w:del w:id="191" w:author="Sharath M. babu" w:date="2019-05-17T21:13:00Z"/>
        </w:trPr>
        <w:tc>
          <w:tcPr>
            <w:tcW w:w="2830" w:type="dxa"/>
          </w:tcPr>
          <w:p w14:paraId="44B7E95D" w14:textId="2827CAC3" w:rsidR="00772A21" w:rsidRPr="00C93A4C" w:rsidDel="00AF5A49" w:rsidRDefault="00772A21" w:rsidP="00465261">
            <w:pPr>
              <w:rPr>
                <w:del w:id="192" w:author="Sharath M. babu" w:date="2019-05-17T21:13:00Z"/>
                <w:b/>
              </w:rPr>
            </w:pPr>
            <w:del w:id="193" w:author="Sharath M. babu" w:date="2019-05-17T21:13:00Z">
              <w:r w:rsidRPr="00C93A4C" w:rsidDel="00AF5A49">
                <w:rPr>
                  <w:b/>
                </w:rPr>
                <w:delText>Using PPIs</w:delText>
              </w:r>
            </w:del>
          </w:p>
        </w:tc>
        <w:tc>
          <w:tcPr>
            <w:tcW w:w="2127" w:type="dxa"/>
          </w:tcPr>
          <w:p w14:paraId="3EB18CEC" w14:textId="5213B418" w:rsidR="00772A21" w:rsidRPr="00C93A4C" w:rsidDel="00AF5A49" w:rsidRDefault="00772A21" w:rsidP="007A63BB">
            <w:pPr>
              <w:jc w:val="right"/>
              <w:rPr>
                <w:del w:id="194" w:author="Sharath M. babu" w:date="2019-05-17T21:13:00Z"/>
                <w:b/>
              </w:rPr>
            </w:pPr>
            <w:del w:id="195" w:author="Sharath M. babu" w:date="2019-05-17T21:13:00Z">
              <w:r w:rsidRPr="00C93A4C" w:rsidDel="00AF5A49">
                <w:rPr>
                  <w:b/>
                </w:rPr>
                <w:delText xml:space="preserve">20.3% [98/483] </w:delText>
              </w:r>
            </w:del>
          </w:p>
        </w:tc>
        <w:tc>
          <w:tcPr>
            <w:tcW w:w="2835" w:type="dxa"/>
          </w:tcPr>
          <w:p w14:paraId="006CC3E4" w14:textId="5460E274" w:rsidR="00772A21" w:rsidRPr="00C93A4C" w:rsidDel="00AF5A49" w:rsidRDefault="00772A21" w:rsidP="00A941E2">
            <w:pPr>
              <w:jc w:val="right"/>
              <w:rPr>
                <w:del w:id="196" w:author="Sharath M. babu" w:date="2019-05-17T21:13:00Z"/>
                <w:b/>
              </w:rPr>
            </w:pPr>
            <w:del w:id="197" w:author="Sharath M. babu" w:date="2019-05-17T21:13:00Z">
              <w:r w:rsidRPr="00C93A4C" w:rsidDel="00AF5A49">
                <w:rPr>
                  <w:b/>
                </w:rPr>
                <w:delText>10.3% [46</w:delText>
              </w:r>
              <w:r w:rsidDel="00AF5A49">
                <w:rPr>
                  <w:b/>
                </w:rPr>
                <w:delText>,</w:delText>
              </w:r>
              <w:r w:rsidRPr="00C93A4C" w:rsidDel="00AF5A49">
                <w:rPr>
                  <w:b/>
                </w:rPr>
                <w:delText>397/450</w:delText>
              </w:r>
              <w:r w:rsidDel="00AF5A49">
                <w:rPr>
                  <w:b/>
                </w:rPr>
                <w:delText>,</w:delText>
              </w:r>
              <w:r w:rsidRPr="00C93A4C" w:rsidDel="00AF5A49">
                <w:rPr>
                  <w:b/>
                </w:rPr>
                <w:delText>616]</w:delText>
              </w:r>
            </w:del>
          </w:p>
        </w:tc>
        <w:tc>
          <w:tcPr>
            <w:tcW w:w="1134" w:type="dxa"/>
          </w:tcPr>
          <w:p w14:paraId="053F10ED" w14:textId="6BA1032B" w:rsidR="00772A21" w:rsidRPr="00C93A4C" w:rsidDel="00AF5A49" w:rsidRDefault="00772A21" w:rsidP="00F17725">
            <w:pPr>
              <w:rPr>
                <w:del w:id="198" w:author="Sharath M. babu" w:date="2019-05-17T21:13:00Z"/>
                <w:b/>
              </w:rPr>
            </w:pPr>
            <w:del w:id="199" w:author="Sharath M. babu" w:date="2019-05-17T21:13:00Z">
              <w:r w:rsidRPr="00C93A4C" w:rsidDel="00AF5A49">
                <w:rPr>
                  <w:b/>
                </w:rPr>
                <w:delText>9×10</w:delText>
              </w:r>
              <w:r w:rsidRPr="00C93A4C" w:rsidDel="00AF5A49">
                <w:rPr>
                  <w:b/>
                  <w:vertAlign w:val="superscript"/>
                </w:rPr>
                <w:delText>-11</w:delText>
              </w:r>
            </w:del>
          </w:p>
        </w:tc>
      </w:tr>
      <w:tr w:rsidR="00723027" w:rsidDel="00AF5A49" w14:paraId="6C8BD6D0" w14:textId="70E245FB" w:rsidTr="00723027">
        <w:trPr>
          <w:del w:id="200" w:author="Sharath M. babu" w:date="2019-05-17T21:13:00Z"/>
        </w:trPr>
        <w:tc>
          <w:tcPr>
            <w:tcW w:w="2830" w:type="dxa"/>
          </w:tcPr>
          <w:p w14:paraId="22EE58A5" w14:textId="13DA1694" w:rsidR="00772A21" w:rsidDel="00AF5A49" w:rsidRDefault="00772A21" w:rsidP="00953166">
            <w:pPr>
              <w:rPr>
                <w:del w:id="201" w:author="Sharath M. babu" w:date="2019-05-17T21:13:00Z"/>
              </w:rPr>
            </w:pPr>
            <w:del w:id="202" w:author="Sharath M. babu" w:date="2019-05-17T21:13:00Z">
              <w:r w:rsidDel="00AF5A49">
                <w:delText>Using SSRIs</w:delText>
              </w:r>
            </w:del>
          </w:p>
        </w:tc>
        <w:tc>
          <w:tcPr>
            <w:tcW w:w="2127" w:type="dxa"/>
          </w:tcPr>
          <w:p w14:paraId="5C85427F" w14:textId="27D7913B" w:rsidR="00772A21" w:rsidRPr="00A941E2" w:rsidDel="00AF5A49" w:rsidRDefault="00772A21" w:rsidP="00953166">
            <w:pPr>
              <w:jc w:val="right"/>
              <w:rPr>
                <w:del w:id="203" w:author="Sharath M. babu" w:date="2019-05-17T21:13:00Z"/>
              </w:rPr>
            </w:pPr>
            <w:del w:id="204" w:author="Sharath M. babu" w:date="2019-05-17T21:13:00Z">
              <w:r w:rsidDel="00AF5A49">
                <w:delText>5.8% [28/483]</w:delText>
              </w:r>
            </w:del>
          </w:p>
        </w:tc>
        <w:tc>
          <w:tcPr>
            <w:tcW w:w="2835" w:type="dxa"/>
          </w:tcPr>
          <w:p w14:paraId="5BC4C92B" w14:textId="4405DDB6" w:rsidR="00772A21" w:rsidDel="00AF5A49" w:rsidRDefault="00772A21" w:rsidP="00953166">
            <w:pPr>
              <w:jc w:val="right"/>
              <w:rPr>
                <w:del w:id="205" w:author="Sharath M. babu" w:date="2019-05-17T21:13:00Z"/>
              </w:rPr>
            </w:pPr>
            <w:del w:id="206" w:author="Sharath M. babu" w:date="2019-05-17T21:13:00Z">
              <w:r w:rsidDel="00AF5A49">
                <w:delText>4.0% [18,003/450,616]</w:delText>
              </w:r>
            </w:del>
          </w:p>
        </w:tc>
        <w:tc>
          <w:tcPr>
            <w:tcW w:w="1134" w:type="dxa"/>
          </w:tcPr>
          <w:p w14:paraId="69AAFB49" w14:textId="0B84634D" w:rsidR="00772A21" w:rsidDel="00AF5A49" w:rsidRDefault="00772A21" w:rsidP="00F17725">
            <w:pPr>
              <w:keepNext/>
              <w:rPr>
                <w:del w:id="207" w:author="Sharath M. babu" w:date="2019-05-17T21:13:00Z"/>
              </w:rPr>
            </w:pPr>
            <w:del w:id="208" w:author="Sharath M. babu" w:date="2019-05-17T21:13:00Z">
              <w:r w:rsidDel="00AF5A49">
                <w:delText>0.048</w:delText>
              </w:r>
            </w:del>
          </w:p>
        </w:tc>
      </w:tr>
      <w:tr w:rsidR="00723027" w:rsidDel="00AF5A49" w14:paraId="51248341" w14:textId="14D02014" w:rsidTr="00723027">
        <w:trPr>
          <w:del w:id="209" w:author="Sharath M. babu" w:date="2019-05-17T21:13:00Z"/>
        </w:trPr>
        <w:tc>
          <w:tcPr>
            <w:tcW w:w="2830" w:type="dxa"/>
          </w:tcPr>
          <w:p w14:paraId="5349491F" w14:textId="25526C95" w:rsidR="00772A21" w:rsidDel="00AF5A49" w:rsidRDefault="00772A21" w:rsidP="00465261">
            <w:pPr>
              <w:rPr>
                <w:del w:id="210" w:author="Sharath M. babu" w:date="2019-05-17T21:13:00Z"/>
              </w:rPr>
            </w:pPr>
            <w:del w:id="211" w:author="Sharath M. babu" w:date="2019-05-17T21:13:00Z">
              <w:r w:rsidDel="00AF5A49">
                <w:delText>Using NSAIDs</w:delText>
              </w:r>
            </w:del>
          </w:p>
        </w:tc>
        <w:tc>
          <w:tcPr>
            <w:tcW w:w="2127" w:type="dxa"/>
          </w:tcPr>
          <w:p w14:paraId="3CF96293" w14:textId="6B0041ED" w:rsidR="00772A21" w:rsidDel="00AF5A49" w:rsidRDefault="00772A21" w:rsidP="000251FF">
            <w:pPr>
              <w:jc w:val="right"/>
              <w:rPr>
                <w:del w:id="212" w:author="Sharath M. babu" w:date="2019-05-17T21:13:00Z"/>
              </w:rPr>
            </w:pPr>
            <w:del w:id="213" w:author="Sharath M. babu" w:date="2019-05-17T21:13:00Z">
              <w:r w:rsidDel="00AF5A49">
                <w:delText>28.4% [137/483]</w:delText>
              </w:r>
            </w:del>
          </w:p>
        </w:tc>
        <w:tc>
          <w:tcPr>
            <w:tcW w:w="2835" w:type="dxa"/>
          </w:tcPr>
          <w:p w14:paraId="52B72050" w14:textId="613E3B9E" w:rsidR="00772A21" w:rsidDel="00AF5A49" w:rsidRDefault="00772A21" w:rsidP="000251FF">
            <w:pPr>
              <w:jc w:val="right"/>
              <w:rPr>
                <w:del w:id="214" w:author="Sharath M. babu" w:date="2019-05-17T21:13:00Z"/>
              </w:rPr>
            </w:pPr>
            <w:del w:id="215" w:author="Sharath M. babu" w:date="2019-05-17T21:13:00Z">
              <w:r w:rsidDel="00AF5A49">
                <w:delText>26.3% [118,687/450,616]</w:delText>
              </w:r>
            </w:del>
          </w:p>
        </w:tc>
        <w:tc>
          <w:tcPr>
            <w:tcW w:w="1134" w:type="dxa"/>
          </w:tcPr>
          <w:p w14:paraId="77BBC6B5" w14:textId="3673D571" w:rsidR="00772A21" w:rsidDel="00AF5A49" w:rsidRDefault="00772A21" w:rsidP="000251FF">
            <w:pPr>
              <w:rPr>
                <w:del w:id="216" w:author="Sharath M. babu" w:date="2019-05-17T21:13:00Z"/>
              </w:rPr>
            </w:pPr>
            <w:del w:id="217" w:author="Sharath M. babu" w:date="2019-05-17T21:13:00Z">
              <w:r w:rsidDel="00AF5A49">
                <w:delText>0.326</w:delText>
              </w:r>
            </w:del>
          </w:p>
        </w:tc>
      </w:tr>
      <w:tr w:rsidR="00723027" w:rsidDel="00AF5A49" w14:paraId="7E0F43B4" w14:textId="12F486BA" w:rsidTr="00723027">
        <w:trPr>
          <w:del w:id="218" w:author="Sharath M. babu" w:date="2019-05-17T21:13:00Z"/>
        </w:trPr>
        <w:tc>
          <w:tcPr>
            <w:tcW w:w="2830" w:type="dxa"/>
          </w:tcPr>
          <w:p w14:paraId="3994A27F" w14:textId="23469537" w:rsidR="00772A21" w:rsidDel="00AF5A49" w:rsidRDefault="00772A21" w:rsidP="00465261">
            <w:pPr>
              <w:rPr>
                <w:del w:id="219" w:author="Sharath M. babu" w:date="2019-05-17T21:13:00Z"/>
              </w:rPr>
            </w:pPr>
            <w:del w:id="220" w:author="Sharath M. babu" w:date="2019-05-17T21:13:00Z">
              <w:r w:rsidDel="00AF5A49">
                <w:delText>Using Statins</w:delText>
              </w:r>
            </w:del>
          </w:p>
        </w:tc>
        <w:tc>
          <w:tcPr>
            <w:tcW w:w="2127" w:type="dxa"/>
          </w:tcPr>
          <w:p w14:paraId="162AA2E1" w14:textId="09530881" w:rsidR="00772A21" w:rsidDel="00AF5A49" w:rsidRDefault="00772A21" w:rsidP="007A63BB">
            <w:pPr>
              <w:jc w:val="right"/>
              <w:rPr>
                <w:del w:id="221" w:author="Sharath M. babu" w:date="2019-05-17T21:13:00Z"/>
              </w:rPr>
            </w:pPr>
            <w:del w:id="222" w:author="Sharath M. babu" w:date="2019-05-17T21:13:00Z">
              <w:r w:rsidDel="00AF5A49">
                <w:delText>19.7% [388/483]</w:delText>
              </w:r>
            </w:del>
          </w:p>
        </w:tc>
        <w:tc>
          <w:tcPr>
            <w:tcW w:w="2835" w:type="dxa"/>
          </w:tcPr>
          <w:p w14:paraId="7CB742D0" w14:textId="4E060B47" w:rsidR="00772A21" w:rsidDel="00AF5A49" w:rsidRDefault="00772A21" w:rsidP="007A63BB">
            <w:pPr>
              <w:jc w:val="right"/>
              <w:rPr>
                <w:del w:id="223" w:author="Sharath M. babu" w:date="2019-05-17T21:13:00Z"/>
              </w:rPr>
            </w:pPr>
            <w:del w:id="224" w:author="Sharath M. babu" w:date="2019-05-17T21:13:00Z">
              <w:r w:rsidDel="00AF5A49">
                <w:delText>16.3% [73,365/450,616]</w:delText>
              </w:r>
            </w:del>
          </w:p>
        </w:tc>
        <w:tc>
          <w:tcPr>
            <w:tcW w:w="1134" w:type="dxa"/>
          </w:tcPr>
          <w:p w14:paraId="1D8B24CB" w14:textId="5D07E54C" w:rsidR="00772A21" w:rsidDel="00AF5A49" w:rsidRDefault="00772A21" w:rsidP="00F17725">
            <w:pPr>
              <w:rPr>
                <w:del w:id="225" w:author="Sharath M. babu" w:date="2019-05-17T21:13:00Z"/>
              </w:rPr>
            </w:pPr>
            <w:del w:id="226" w:author="Sharath M. babu" w:date="2019-05-17T21:13:00Z">
              <w:r w:rsidDel="00AF5A49">
                <w:delText>0.048</w:delText>
              </w:r>
            </w:del>
          </w:p>
        </w:tc>
      </w:tr>
    </w:tbl>
    <w:p w14:paraId="3546422E" w14:textId="2EE28A16" w:rsidR="00465261" w:rsidRPr="007A63BB" w:rsidDel="00AF5A49" w:rsidRDefault="007A63BB" w:rsidP="007A63BB">
      <w:pPr>
        <w:pStyle w:val="Caption"/>
        <w:rPr>
          <w:del w:id="227" w:author="Sharath M. babu" w:date="2019-05-17T21:13:00Z"/>
        </w:rPr>
      </w:pPr>
      <w:del w:id="228" w:author="Sharath M. babu" w:date="2019-05-17T21:13:00Z">
        <w:r w:rsidDel="00AF5A49">
          <w:delText xml:space="preserve">Table </w:delText>
        </w:r>
        <w:r w:rsidR="004C014A" w:rsidRPr="007E0D3D" w:rsidDel="00AF5A49">
          <w:fldChar w:fldCharType="begin"/>
        </w:r>
        <w:r w:rsidR="004C014A" w:rsidDel="00AF5A49">
          <w:delInstrText xml:space="preserve"> SEQ Table \* ARABIC </w:delInstrText>
        </w:r>
        <w:r w:rsidR="004C014A" w:rsidRPr="007E0D3D" w:rsidDel="00AF5A49">
          <w:fldChar w:fldCharType="separate"/>
        </w:r>
        <w:r w:rsidR="00DA23E0" w:rsidDel="00AF5A49">
          <w:rPr>
            <w:noProof/>
          </w:rPr>
          <w:delText>1</w:delText>
        </w:r>
        <w:r w:rsidR="004C014A" w:rsidRPr="007E0D3D" w:rsidDel="00AF5A49">
          <w:fldChar w:fldCharType="end"/>
        </w:r>
        <w:r w:rsidDel="00AF5A49">
          <w:delText xml:space="preserve">: </w:delText>
        </w:r>
        <w:r w:rsidRPr="55BE9EC0" w:rsidDel="00AF5A49">
          <w:rPr>
            <w:b/>
            <w:bCs/>
          </w:rPr>
          <w:delText>Clinical Associations with Microscopic Colitis</w:delText>
        </w:r>
        <w:r w:rsidDel="00AF5A49">
          <w:delText xml:space="preserve"> – Table showing </w:delText>
        </w:r>
        <w:r w:rsidR="00F52B4E" w:rsidDel="00AF5A49">
          <w:delText>demographic and</w:delText>
        </w:r>
        <w:r w:rsidDel="00AF5A49">
          <w:delText xml:space="preserve"> </w:delText>
        </w:r>
        <w:r w:rsidR="00F52B4E" w:rsidDel="00AF5A49">
          <w:delText>drug</w:delText>
        </w:r>
        <w:r w:rsidDel="00AF5A49">
          <w:delText xml:space="preserve"> use</w:delText>
        </w:r>
        <w:r w:rsidR="00F52B4E" w:rsidDel="00AF5A49">
          <w:delText xml:space="preserve"> associations</w:delText>
        </w:r>
        <w:r w:rsidDel="00AF5A49">
          <w:delText xml:space="preserve"> in the UK Biobank</w:delText>
        </w:r>
        <w:r w:rsidR="00497822" w:rsidDel="00AF5A49">
          <w:delText xml:space="preserve">. </w:delText>
        </w:r>
        <w:r w:rsidR="00F17725" w:rsidDel="00AF5A49">
          <w:delText>Continuous variables are reported in terms of median [</w:delText>
        </w:r>
        <w:r w:rsidR="00CE35BE" w:rsidDel="00AF5A49">
          <w:delText>interquartile range</w:delText>
        </w:r>
        <w:r w:rsidR="00F17725" w:rsidDel="00AF5A49">
          <w:delText xml:space="preserve">]. </w:delText>
        </w:r>
        <w:r w:rsidR="00497822" w:rsidDel="00AF5A49">
          <w:delText xml:space="preserve">All p values were computed by a Fisher’s or Mann-Whitney </w:delText>
        </w:r>
        <w:r w:rsidR="00162C18" w:rsidDel="00AF5A49">
          <w:delText xml:space="preserve">U </w:delText>
        </w:r>
        <w:r w:rsidR="00497822" w:rsidDel="00AF5A49">
          <w:delText>test</w:delText>
        </w:r>
        <w:r w:rsidR="00750090" w:rsidDel="00AF5A49">
          <w:delText>. p</w:delText>
        </w:r>
        <w:r w:rsidR="00162C18" w:rsidDel="00AF5A49">
          <w:delText xml:space="preserve"> value threshold was </w:delText>
        </w:r>
        <w:r w:rsidR="00C93A4C" w:rsidDel="00AF5A49">
          <w:delText>0.00</w:delText>
        </w:r>
        <w:r w:rsidR="00CE35BE" w:rsidDel="00AF5A49">
          <w:delText>4</w:delText>
        </w:r>
        <w:r w:rsidR="00C93A4C" w:rsidDel="00AF5A49">
          <w:delText>5</w:delText>
        </w:r>
        <w:r w:rsidR="00162C18" w:rsidDel="00AF5A49">
          <w:delText xml:space="preserve"> after Bonfer</w:delText>
        </w:r>
        <w:r w:rsidR="00CE35BE" w:rsidDel="00AF5A49">
          <w:delText>r</w:delText>
        </w:r>
        <w:r w:rsidR="00162C18" w:rsidDel="00AF5A49">
          <w:delText>oni</w:delText>
        </w:r>
        <w:r w:rsidR="00C93A4C" w:rsidDel="00AF5A49">
          <w:delText xml:space="preserve"> </w:delText>
        </w:r>
        <w:r w:rsidR="00CE35BE" w:rsidDel="00AF5A49">
          <w:delText>c</w:delText>
        </w:r>
        <w:r w:rsidR="00C93A4C" w:rsidDel="00AF5A49">
          <w:delText>orrection</w:delText>
        </w:r>
        <w:r w:rsidR="00497822" w:rsidDel="00AF5A49">
          <w:delText>.</w:delText>
        </w:r>
        <w:r w:rsidR="00750090" w:rsidDel="00AF5A49">
          <w:delText xml:space="preserve"> Significant associations are in bold.</w:delText>
        </w:r>
      </w:del>
    </w:p>
    <w:p w14:paraId="237DC5BB" w14:textId="69F60C9D" w:rsidR="006D5CDC" w:rsidDel="00AF5A49" w:rsidRDefault="55BE9EC0" w:rsidP="00465261">
      <w:pPr>
        <w:rPr>
          <w:del w:id="229" w:author="Sharath M. babu" w:date="2019-05-17T21:13:00Z"/>
        </w:rPr>
      </w:pPr>
      <w:del w:id="230" w:author="Sharath M. babu" w:date="2019-05-17T21:13:00Z">
        <w:r w:rsidDel="00AF5A49">
          <w:delText xml:space="preserve">Demographic and drug associations are shown in Table 1. </w:delText>
        </w:r>
        <w:r w:rsidR="00DD16AB" w:rsidDel="00AF5A49">
          <w:delText>M</w:delText>
        </w:r>
        <w:r w:rsidR="00750090" w:rsidRPr="00750090" w:rsidDel="00AF5A49">
          <w:delText xml:space="preserve">icroscopic colitis </w:delText>
        </w:r>
        <w:r w:rsidDel="00AF5A49">
          <w:delText xml:space="preserve">patients </w:delText>
        </w:r>
        <w:r w:rsidR="0084379D" w:rsidDel="00AF5A49">
          <w:delText>we</w:delText>
        </w:r>
        <w:r w:rsidDel="00AF5A49">
          <w:delText>re more likely to be older, female and to be a current smoker. We find</w:delText>
        </w:r>
        <w:r w:rsidR="00CC769E" w:rsidDel="00AF5A49">
          <w:delText xml:space="preserve"> white European</w:delText>
        </w:r>
        <w:r w:rsidDel="00AF5A49">
          <w:delText xml:space="preserve"> UK Biobank participants with </w:delText>
        </w:r>
        <w:r w:rsidR="00750090" w:rsidRPr="00750090" w:rsidDel="00AF5A49">
          <w:delText xml:space="preserve">microscopic colitis </w:delText>
        </w:r>
        <w:r w:rsidR="0084379D" w:rsidDel="00AF5A49">
          <w:delText xml:space="preserve">had </w:delText>
        </w:r>
        <w:r w:rsidDel="00AF5A49">
          <w:delText>an 8 times higher risk of coeliac disease</w:delText>
        </w:r>
        <w:r w:rsidR="00D758D9" w:rsidDel="00AF5A49">
          <w:delText xml:space="preserve"> and 12 times higher risk of </w:delText>
        </w:r>
        <w:r w:rsidR="00EA1EF0" w:rsidDel="00AF5A49">
          <w:delText>IBD</w:delText>
        </w:r>
        <w:r w:rsidDel="00AF5A49">
          <w:delText xml:space="preserve"> than controls.</w:delText>
        </w:r>
        <w:r w:rsidR="00C93A4C" w:rsidDel="00AF5A49">
          <w:delText xml:space="preserve"> </w:delText>
        </w:r>
        <w:r w:rsidR="00750090" w:rsidRPr="00750090" w:rsidDel="00AF5A49">
          <w:delText xml:space="preserve">We </w:delText>
        </w:r>
        <w:r w:rsidR="0084379D" w:rsidDel="00AF5A49">
          <w:delText xml:space="preserve">found </w:delText>
        </w:r>
        <w:r w:rsidR="00750090" w:rsidRPr="00750090" w:rsidDel="00AF5A49">
          <w:delText xml:space="preserve">no evidence of association with </w:delText>
        </w:r>
        <w:r w:rsidR="0084379D" w:rsidDel="00AF5A49">
          <w:delText>body mass index (</w:delText>
        </w:r>
        <w:r w:rsidR="00750090" w:rsidRPr="00750090" w:rsidDel="00AF5A49">
          <w:delText>BMI</w:delText>
        </w:r>
        <w:r w:rsidR="0084379D" w:rsidDel="00AF5A49">
          <w:delText>)</w:delText>
        </w:r>
        <w:r w:rsidR="00750090" w:rsidRPr="00750090" w:rsidDel="00AF5A49">
          <w:delText>,</w:delText>
        </w:r>
        <w:r w:rsidR="00750090" w:rsidDel="00AF5A49">
          <w:delText xml:space="preserve"> or</w:delText>
        </w:r>
        <w:r w:rsidR="00750090" w:rsidRPr="00750090" w:rsidDel="00AF5A49">
          <w:delText xml:space="preserve"> socioeconomic stat</w:delText>
        </w:r>
        <w:r w:rsidR="00750090" w:rsidDel="00AF5A49">
          <w:delText>us (defined by Townsend Deprivation Index).</w:delText>
        </w:r>
      </w:del>
    </w:p>
    <w:p w14:paraId="44A26700" w14:textId="07E5873D" w:rsidR="00953166" w:rsidDel="00AF5A49" w:rsidRDefault="4F9CB256" w:rsidP="00465261">
      <w:pPr>
        <w:rPr>
          <w:del w:id="231" w:author="Sharath M. babu" w:date="2019-05-17T21:13:00Z"/>
        </w:rPr>
      </w:pPr>
      <w:del w:id="232" w:author="Sharath M. babu" w:date="2019-05-17T21:13:00Z">
        <w:r w:rsidDel="00AF5A49">
          <w:delText>In terms of drug associations</w:delText>
        </w:r>
        <w:r w:rsidR="00DD16AB" w:rsidDel="00AF5A49">
          <w:delText>,</w:delText>
        </w:r>
        <w:r w:rsidDel="00AF5A49">
          <w:delText xml:space="preserve"> patients with </w:delText>
        </w:r>
        <w:r w:rsidR="00750090" w:rsidRPr="00750090" w:rsidDel="00AF5A49">
          <w:delText xml:space="preserve">microscopic colitis </w:delText>
        </w:r>
        <w:r w:rsidDel="00AF5A49">
          <w:delText>were 2-times more likely to be using PPIs (</w:delText>
        </w:r>
        <w:r w:rsidR="00497822" w:rsidDel="00AF5A49">
          <w:delText xml:space="preserve">a sub-analysis suggests </w:delText>
        </w:r>
        <w:r w:rsidDel="00AF5A49">
          <w:delText xml:space="preserve">1.95 for </w:delText>
        </w:r>
        <w:r w:rsidR="0084379D" w:rsidDel="00AF5A49">
          <w:delText>o</w:delText>
        </w:r>
        <w:r w:rsidDel="00AF5A49">
          <w:delText xml:space="preserve">meprazole, 2 times for </w:delText>
        </w:r>
        <w:r w:rsidR="0084379D" w:rsidDel="00AF5A49">
          <w:delText>l</w:delText>
        </w:r>
        <w:r w:rsidDel="00AF5A49">
          <w:delText xml:space="preserve">ansoprazole). </w:delText>
        </w:r>
        <w:r w:rsidR="00DD16AB" w:rsidDel="00AF5A49">
          <w:delText xml:space="preserve">We </w:delText>
        </w:r>
        <w:r w:rsidR="0084379D" w:rsidDel="00AF5A49">
          <w:delText xml:space="preserve">found </w:delText>
        </w:r>
        <w:r w:rsidR="00DD16AB" w:rsidDel="00AF5A49">
          <w:delText>no significant associations for</w:delText>
        </w:r>
        <w:r w:rsidDel="00AF5A49">
          <w:delText xml:space="preserve"> </w:delText>
        </w:r>
        <w:r w:rsidR="00C93A4C" w:rsidDel="00AF5A49">
          <w:delText xml:space="preserve">SSRIS, </w:delText>
        </w:r>
        <w:r w:rsidDel="00AF5A49">
          <w:delText>NSAIDs</w:delText>
        </w:r>
        <w:r w:rsidR="00C93A4C" w:rsidDel="00AF5A49">
          <w:delText xml:space="preserve"> or statins</w:delText>
        </w:r>
        <w:r w:rsidR="00DD16AB" w:rsidDel="00AF5A49">
          <w:delText xml:space="preserve"> when accounting for multiple testing</w:delText>
        </w:r>
        <w:r w:rsidR="006201B8" w:rsidDel="00AF5A49">
          <w:delText xml:space="preserve">. We also performed a sub-analysis of NSAIDs, stratifying by </w:delText>
        </w:r>
        <w:r w:rsidR="0084379D" w:rsidDel="00AF5A49">
          <w:delText xml:space="preserve">COX1 </w:delText>
        </w:r>
        <w:r w:rsidR="006201B8" w:rsidDel="00AF5A49">
          <w:delText xml:space="preserve">and </w:delText>
        </w:r>
        <w:r w:rsidR="0084379D" w:rsidDel="00AF5A49">
          <w:delText xml:space="preserve">COX2 </w:delText>
        </w:r>
        <w:r w:rsidR="006201B8" w:rsidDel="00AF5A49">
          <w:delText xml:space="preserve">inhibitors, but </w:delText>
        </w:r>
        <w:r w:rsidR="0084379D" w:rsidDel="00AF5A49">
          <w:delText xml:space="preserve">found </w:delText>
        </w:r>
        <w:r w:rsidR="006201B8" w:rsidDel="00AF5A49">
          <w:delText>no significant associations</w:delText>
        </w:r>
        <w:r w:rsidDel="00AF5A49">
          <w:delText>.</w:delText>
        </w:r>
        <w:r w:rsidR="00C93A4C" w:rsidDel="00AF5A49">
          <w:delText xml:space="preserve"> </w:delText>
        </w:r>
        <w:r w:rsidR="006201B8" w:rsidDel="00AF5A49">
          <w:delText>All clinical</w:delText>
        </w:r>
        <w:r w:rsidR="00C93A4C" w:rsidRPr="00C93A4C" w:rsidDel="00AF5A49">
          <w:delText xml:space="preserve"> associations were robust to </w:delText>
        </w:r>
        <w:r w:rsidR="0084379D" w:rsidDel="00AF5A49">
          <w:delText xml:space="preserve">adjustment </w:delText>
        </w:r>
        <w:r w:rsidR="00C93A4C" w:rsidRPr="00C93A4C" w:rsidDel="00AF5A49">
          <w:delText xml:space="preserve">for age and </w:delText>
        </w:r>
        <w:r w:rsidR="00DB68C9" w:rsidDel="00AF5A49">
          <w:delText>sex</w:delText>
        </w:r>
        <w:r w:rsidR="00C93A4C" w:rsidRPr="00C93A4C" w:rsidDel="00AF5A49">
          <w:delText xml:space="preserve"> in a multivariable logistic regression model, and testing with </w:delText>
        </w:r>
        <w:r w:rsidR="0084379D" w:rsidDel="00AF5A49">
          <w:delText>or</w:delText>
        </w:r>
        <w:r w:rsidR="00C93A4C" w:rsidRPr="00C93A4C" w:rsidDel="00AF5A49">
          <w:delText xml:space="preserve"> w</w:delText>
        </w:r>
        <w:r w:rsidR="00C93A4C" w:rsidDel="00AF5A49">
          <w:delText>ithout the related individuals.</w:delText>
        </w:r>
      </w:del>
    </w:p>
    <w:p w14:paraId="1AF0D74C" w14:textId="1275A6A8" w:rsidR="00603CB1" w:rsidDel="00AF5A49" w:rsidRDefault="4F9CB256" w:rsidP="4F9CB256">
      <w:pPr>
        <w:pStyle w:val="Heading2"/>
        <w:rPr>
          <w:del w:id="233" w:author="Sharath M. babu" w:date="2019-05-17T21:13:00Z"/>
          <w:noProof/>
          <w:lang w:eastAsia="en-GB"/>
        </w:rPr>
      </w:pPr>
      <w:del w:id="234" w:author="Sharath M. babu" w:date="2019-05-17T21:13:00Z">
        <w:r w:rsidDel="00AF5A49">
          <w:lastRenderedPageBreak/>
          <w:delText>3.2 GWAS Results</w:delText>
        </w:r>
      </w:del>
    </w:p>
    <w:p w14:paraId="0AEA1CCD" w14:textId="4A272D60" w:rsidR="00C42717" w:rsidDel="00AF5A49" w:rsidRDefault="00520DC1" w:rsidP="0028715B">
      <w:pPr>
        <w:keepNext/>
        <w:rPr>
          <w:ins w:id="235" w:author="Green, Harry" w:date="2019-02-18T10:55:00Z"/>
          <w:del w:id="236" w:author="Sharath M. babu" w:date="2019-05-17T21:13:00Z"/>
          <w:noProof/>
          <w:lang w:eastAsia="en-GB"/>
        </w:rPr>
      </w:pPr>
      <w:del w:id="237" w:author="Sharath M. babu" w:date="2019-05-17T21:13:00Z">
        <w:r w:rsidDel="00AF5A49">
          <w:rPr>
            <w:noProof/>
            <w:lang w:val="en-US"/>
          </w:rPr>
          <w:drawing>
            <wp:inline distT="0" distB="0" distL="0" distR="0" wp14:anchorId="437912BF" wp14:editId="750223CF">
              <wp:extent cx="5547360" cy="2673531"/>
              <wp:effectExtent l="0" t="0" r="0" b="0"/>
              <wp:docPr id="6" name="Picture 6" descr="\\isad.isadroot.ex.ac.uk\UOE\User\MATLAB\Association Tests\BoltBiobank\MCManhattan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isad.isadroot.ex.ac.uk\UOE\User\MATLAB\Association Tests\BoltBiobank\MCManhattan2.5.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7191" r="7990"/>
                      <a:stretch/>
                    </pic:blipFill>
                    <pic:spPr bwMode="auto">
                      <a:xfrm>
                        <a:off x="0" y="0"/>
                        <a:ext cx="5559891" cy="2679570"/>
                      </a:xfrm>
                      <a:prstGeom prst="rect">
                        <a:avLst/>
                      </a:prstGeom>
                      <a:noFill/>
                      <a:ln>
                        <a:noFill/>
                      </a:ln>
                      <a:extLst>
                        <a:ext uri="{53640926-AAD7-44D8-BBD7-CCE9431645EC}">
                          <a14:shadowObscured xmlns:a14="http://schemas.microsoft.com/office/drawing/2010/main"/>
                        </a:ext>
                      </a:extLst>
                    </pic:spPr>
                  </pic:pic>
                </a:graphicData>
              </a:graphic>
            </wp:inline>
          </w:drawing>
        </w:r>
      </w:del>
    </w:p>
    <w:p w14:paraId="5A39BBE3" w14:textId="352753B7" w:rsidR="0028715B" w:rsidDel="00AF5A49" w:rsidRDefault="00C42717" w:rsidP="0028715B">
      <w:pPr>
        <w:keepNext/>
        <w:rPr>
          <w:del w:id="238" w:author="Sharath M. babu" w:date="2019-05-17T21:13:00Z"/>
          <w:noProof/>
          <w:lang w:eastAsia="en-GB"/>
        </w:rPr>
      </w:pPr>
      <w:ins w:id="239" w:author="Green, Harry" w:date="2019-02-18T10:54:00Z">
        <w:del w:id="240" w:author="Sharath M. babu" w:date="2019-05-17T21:13:00Z">
          <w:r w:rsidDel="00AF5A49">
            <w:rPr>
              <w:noProof/>
              <w:lang w:val="en-US"/>
            </w:rPr>
            <w:drawing>
              <wp:inline distT="0" distB="0" distL="0" distR="0" wp14:anchorId="3EEB3159" wp14:editId="352FEED4">
                <wp:extent cx="5637807" cy="2632363"/>
                <wp:effectExtent l="0" t="0" r="1270" b="0"/>
                <wp:docPr id="3" name="Picture 3" descr="\\isad.isadroot.ex.ac.uk\UOE\User\MATLAB\Association Tests\MicroColitis\MC_nocoel_reduced3_Manhattan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ad.isadroot.ex.ac.uk\UOE\User\MATLAB\Association Tests\MicroColitis\MC_nocoel_reduced3_ManhattanPlot.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7144" t="-1" r="7144" b="133"/>
                        <a:stretch/>
                      </pic:blipFill>
                      <pic:spPr bwMode="auto">
                        <a:xfrm>
                          <a:off x="0" y="0"/>
                          <a:ext cx="5643669" cy="2635100"/>
                        </a:xfrm>
                        <a:prstGeom prst="rect">
                          <a:avLst/>
                        </a:prstGeom>
                        <a:noFill/>
                        <a:ln>
                          <a:noFill/>
                        </a:ln>
                        <a:extLst>
                          <a:ext uri="{53640926-AAD7-44D8-BBD7-CCE9431645EC}">
                            <a14:shadowObscured xmlns:a14="http://schemas.microsoft.com/office/drawing/2010/main"/>
                          </a:ext>
                        </a:extLst>
                      </pic:spPr>
                    </pic:pic>
                  </a:graphicData>
                </a:graphic>
              </wp:inline>
            </w:drawing>
          </w:r>
        </w:del>
      </w:ins>
    </w:p>
    <w:p w14:paraId="69F8A590" w14:textId="410A8AE1" w:rsidR="0028715B" w:rsidRPr="0092367F" w:rsidDel="00AF5A49" w:rsidRDefault="0028715B" w:rsidP="0028715B">
      <w:pPr>
        <w:pStyle w:val="Caption"/>
        <w:rPr>
          <w:del w:id="241" w:author="Sharath M. babu" w:date="2019-05-17T21:13:00Z"/>
        </w:rPr>
      </w:pPr>
      <w:del w:id="242" w:author="Sharath M. babu" w:date="2019-05-17T21:13:00Z">
        <w:r w:rsidDel="00AF5A49">
          <w:delText>Figur</w:delText>
        </w:r>
        <w:r w:rsidR="574B024D" w:rsidDel="00AF5A49">
          <w:delText xml:space="preserve">e </w:delText>
        </w:r>
        <w:r w:rsidRPr="55BE9EC0" w:rsidDel="00AF5A49">
          <w:fldChar w:fldCharType="begin"/>
        </w:r>
        <w:r w:rsidDel="00AF5A49">
          <w:delInstrText xml:space="preserve"> SEQ Figure \* ARABIC </w:delInstrText>
        </w:r>
        <w:r w:rsidRPr="55BE9EC0" w:rsidDel="00AF5A49">
          <w:fldChar w:fldCharType="separate"/>
        </w:r>
        <w:r w:rsidR="00DA23E0" w:rsidDel="00AF5A49">
          <w:rPr>
            <w:noProof/>
          </w:rPr>
          <w:delText>1</w:delText>
        </w:r>
        <w:r w:rsidRPr="55BE9EC0" w:rsidDel="00AF5A49">
          <w:fldChar w:fldCharType="end"/>
        </w:r>
        <w:r w:rsidR="18C71F0A" w:rsidRPr="007E0D3D" w:rsidDel="00AF5A49">
          <w:rPr>
            <w:b/>
            <w:bCs/>
          </w:rPr>
          <w:delText>:</w:delText>
        </w:r>
        <w:r w:rsidR="574B024D" w:rsidRPr="55BE9EC0" w:rsidDel="00AF5A49">
          <w:rPr>
            <w:b/>
            <w:bCs/>
          </w:rPr>
          <w:delText xml:space="preserve"> </w:delText>
        </w:r>
        <w:r w:rsidRPr="55BE9EC0" w:rsidDel="00AF5A49">
          <w:rPr>
            <w:b/>
            <w:bCs/>
          </w:rPr>
          <w:delText xml:space="preserve">Manhattan Plot – </w:delText>
        </w:r>
        <w:r w:rsidDel="00AF5A49">
          <w:delText>A plot showing the –log</w:delText>
        </w:r>
        <w:r w:rsidDel="00AF5A49">
          <w:rPr>
            <w:vertAlign w:val="subscript"/>
          </w:rPr>
          <w:delText>10</w:delText>
        </w:r>
        <w:r w:rsidDel="00AF5A49">
          <w:delText>(p) values for each SNP in the HRC Imputation Panel</w:delText>
        </w:r>
        <w:r w:rsidR="00B928F3" w:rsidDel="00AF5A49">
          <w:delText xml:space="preserve"> with p&lt;0.01</w:delText>
        </w:r>
        <w:r w:rsidDel="00AF5A49">
          <w:delText>, computed using Bolt-LMM and plotted using an in-house MATLAB script</w:delText>
        </w:r>
        <w:r w:rsidR="00A0528F" w:rsidDel="00AF5A49">
          <w:delText xml:space="preserve"> which we have made publicly available on the MATLAB File Exchange</w:delText>
        </w:r>
        <w:r w:rsidR="00B5241B" w:rsidDel="00AF5A49">
          <w:delText xml:space="preserve"> </w:delText>
        </w:r>
        <w:r w:rsidR="00B5241B" w:rsidDel="00AF5A49">
          <w:fldChar w:fldCharType="begin" w:fldLock="1"/>
        </w:r>
        <w:r w:rsidR="00B5241B" w:rsidDel="00AF5A49">
          <w:delInstrText>ADDIN CSL_CITATION {"citationItems":[{"id":"ITEM-1","itemData":{"author":[{"dropping-particle":"","family":"Green","given":"Harry","non-dropping-particle":"","parse-names":false,"suffix":""}],"id":"ITEM-1","issued":{"date-parts":[["2018"]]},"number":"1.0.0","publisher":"Matlab Central File Exchange","title":"Manhattan Plots for visualisation of GWAS results","type":"article"},"uris":["http://www.mendeley.com/documents/?uuid=14c5f1e1-4c44-4902-94da-ae2140e1d26b"]}],"mendeley":{"formattedCitation":"&lt;sup&gt;16&lt;/sup&gt;","plainTextFormattedCitation":"16","previouslyFormattedCitation":"&lt;sup&gt;16&lt;/sup&gt;"},"properties":{"noteIndex":0},"schema":"https://github.com/citation-style-language/schema/raw/master/csl-citation.json"}</w:delInstrText>
        </w:r>
        <w:r w:rsidR="00B5241B" w:rsidDel="00AF5A49">
          <w:fldChar w:fldCharType="separate"/>
        </w:r>
        <w:r w:rsidR="00B5241B" w:rsidRPr="00B5241B" w:rsidDel="00AF5A49">
          <w:rPr>
            <w:i w:val="0"/>
            <w:noProof/>
            <w:vertAlign w:val="superscript"/>
          </w:rPr>
          <w:delText>16</w:delText>
        </w:r>
        <w:r w:rsidR="00B5241B" w:rsidDel="00AF5A49">
          <w:fldChar w:fldCharType="end"/>
        </w:r>
        <w:r w:rsidDel="00AF5A49">
          <w:delText xml:space="preserve">. The horizontal </w:delText>
        </w:r>
        <w:r w:rsidR="006F7D5A" w:rsidDel="00AF5A49">
          <w:delText>dashed</w:delText>
        </w:r>
        <w:r w:rsidDel="00AF5A49">
          <w:delText xml:space="preserve"> line is the genome wide significance threshold at p=5</w:delText>
        </w:r>
        <w:r w:rsidR="006F7D5A" w:rsidRPr="4F9CB256" w:rsidDel="00AF5A49">
          <w:rPr>
            <w:rFonts w:asciiTheme="minorEastAsia" w:eastAsiaTheme="minorEastAsia" w:hAnsiTheme="minorEastAsia" w:cstheme="minorEastAsia"/>
          </w:rPr>
          <w:delText>×</w:delText>
        </w:r>
        <w:r w:rsidR="006F7D5A" w:rsidDel="00AF5A49">
          <w:delText>10</w:delText>
        </w:r>
        <w:r w:rsidR="006F7D5A" w:rsidDel="00AF5A49">
          <w:rPr>
            <w:vertAlign w:val="superscript"/>
          </w:rPr>
          <w:delText>-8</w:delText>
        </w:r>
        <w:r w:rsidDel="00AF5A49">
          <w:delText>. The strong</w:delText>
        </w:r>
        <w:r w:rsidR="0084379D" w:rsidDel="00AF5A49">
          <w:delText>ly</w:delText>
        </w:r>
        <w:r w:rsidDel="00AF5A49">
          <w:delText xml:space="preserve"> significant signal on Chromosome 6 lies in the HLA region</w:delText>
        </w:r>
        <w:r w:rsidR="00DD16AB" w:rsidRPr="00DD16AB" w:rsidDel="00AF5A49">
          <w:delText>, with lead SNP rs2596560</w:delText>
        </w:r>
        <w:r w:rsidR="00DD16AB" w:rsidDel="00AF5A49">
          <w:delText xml:space="preserve">, </w:delText>
        </w:r>
        <w:r w:rsidR="00DD16AB" w:rsidRPr="00DD16AB" w:rsidDel="00AF5A49">
          <w:delText>p=</w:delText>
        </w:r>
      </w:del>
      <w:ins w:id="243" w:author="Green, Harry" w:date="2019-02-18T11:00:00Z">
        <w:del w:id="244" w:author="Sharath M. babu" w:date="2019-05-17T21:13:00Z">
          <w:r w:rsidR="005E3891" w:rsidDel="00AF5A49">
            <w:delText>3</w:delText>
          </w:r>
        </w:del>
      </w:ins>
      <w:del w:id="245" w:author="Sharath M. babu" w:date="2019-05-17T21:13:00Z">
        <w:r w:rsidR="00DD16AB" w:rsidRPr="00DD16AB" w:rsidDel="00AF5A49">
          <w:delText>4×10</w:delText>
        </w:r>
        <w:r w:rsidR="00DD16AB" w:rsidRPr="00DD16AB" w:rsidDel="00AF5A49">
          <w:rPr>
            <w:vertAlign w:val="superscript"/>
          </w:rPr>
          <w:delText>-9</w:delText>
        </w:r>
      </w:del>
      <w:ins w:id="246" w:author="Green, Harry" w:date="2019-02-18T11:01:00Z">
        <w:del w:id="247" w:author="Sharath M. babu" w:date="2019-05-17T21:13:00Z">
          <w:r w:rsidR="005E3891" w:rsidDel="00AF5A49">
            <w:rPr>
              <w:vertAlign w:val="superscript"/>
            </w:rPr>
            <w:delText>8</w:delText>
          </w:r>
        </w:del>
      </w:ins>
      <w:del w:id="248" w:author="Sharath M. babu" w:date="2019-05-17T21:13:00Z">
        <w:r w:rsidDel="00AF5A49">
          <w:delText xml:space="preserve">. </w:delText>
        </w:r>
      </w:del>
    </w:p>
    <w:p w14:paraId="2CFA0AA1" w14:textId="56FD5B3D" w:rsidR="00416463" w:rsidDel="00AF5A49" w:rsidRDefault="4F9CB256" w:rsidP="006D5CDC">
      <w:pPr>
        <w:rPr>
          <w:del w:id="249" w:author="Sharath M. babu" w:date="2019-05-17T21:13:00Z"/>
        </w:rPr>
      </w:pPr>
      <w:del w:id="250" w:author="Sharath M. babu" w:date="2019-05-17T21:13:00Z">
        <w:r w:rsidDel="00AF5A49">
          <w:delText xml:space="preserve">Figure 1 shows a Manhattan </w:delText>
        </w:r>
        <w:r w:rsidR="00CE35BE" w:rsidDel="00AF5A49">
          <w:delText>p</w:delText>
        </w:r>
        <w:r w:rsidDel="00AF5A49">
          <w:delText>lot of all SNPs that passed QC</w:delText>
        </w:r>
        <w:r w:rsidR="0084379D" w:rsidDel="00AF5A49">
          <w:delText xml:space="preserve"> and had p&lt;0.01</w:delText>
        </w:r>
        <w:r w:rsidDel="00AF5A49">
          <w:delText xml:space="preserve">. We find a strong association </w:delText>
        </w:r>
        <w:r w:rsidR="0084379D" w:rsidDel="00AF5A49">
          <w:delText xml:space="preserve">for microscopic colitis </w:delText>
        </w:r>
        <w:r w:rsidDel="00AF5A49">
          <w:delText>on chromosome 6, in the HLA region, with lead SNP rs2596560 (OR 0.64, 95% confidence interval 0.</w:delText>
        </w:r>
        <w:r w:rsidR="00321A41" w:rsidDel="00AF5A49">
          <w:delText>55</w:delText>
        </w:r>
      </w:del>
      <w:ins w:id="251" w:author="Green, Harry" w:date="2019-02-18T11:01:00Z">
        <w:del w:id="252" w:author="Sharath M. babu" w:date="2019-05-17T21:13:00Z">
          <w:r w:rsidR="005E3891" w:rsidDel="00AF5A49">
            <w:delText>5</w:delText>
          </w:r>
          <w:r w:rsidR="00272D65" w:rsidDel="00AF5A49">
            <w:delText>6</w:delText>
          </w:r>
        </w:del>
      </w:ins>
      <w:del w:id="253" w:author="Sharath M. babu" w:date="2019-05-17T21:13:00Z">
        <w:r w:rsidDel="00AF5A49">
          <w:delText>-0.</w:delText>
        </w:r>
      </w:del>
      <w:ins w:id="254" w:author="Green, Harry" w:date="2019-02-18T11:01:00Z">
        <w:del w:id="255" w:author="Sharath M. babu" w:date="2019-05-17T21:13:00Z">
          <w:r w:rsidR="00272D65" w:rsidDel="00AF5A49">
            <w:delText>72</w:delText>
          </w:r>
        </w:del>
      </w:ins>
      <w:del w:id="256" w:author="Sharath M. babu" w:date="2019-05-17T21:13:00Z">
        <w:r w:rsidR="00321A41" w:rsidDel="00AF5A49">
          <w:delText>74</w:delText>
        </w:r>
        <w:r w:rsidDel="00AF5A49">
          <w:delText>, p=4</w:delText>
        </w:r>
      </w:del>
      <w:ins w:id="257" w:author="Green, Harry" w:date="2019-02-18T11:01:00Z">
        <w:del w:id="258" w:author="Sharath M. babu" w:date="2019-05-17T21:13:00Z">
          <w:r w:rsidR="005E3891" w:rsidDel="00AF5A49">
            <w:delText>3</w:delText>
          </w:r>
        </w:del>
      </w:ins>
      <w:del w:id="259" w:author="Sharath M. babu" w:date="2019-05-17T21:13:00Z">
        <w:r w:rsidDel="00AF5A49">
          <w:delText>×10</w:delText>
        </w:r>
        <w:r w:rsidRPr="4F9CB256" w:rsidDel="00AF5A49">
          <w:rPr>
            <w:vertAlign w:val="superscript"/>
          </w:rPr>
          <w:delText>-9</w:delText>
        </w:r>
      </w:del>
      <w:ins w:id="260" w:author="Green, Harry" w:date="2019-02-18T11:01:00Z">
        <w:del w:id="261" w:author="Sharath M. babu" w:date="2019-05-17T21:13:00Z">
          <w:r w:rsidR="005E3891" w:rsidDel="00AF5A49">
            <w:rPr>
              <w:vertAlign w:val="superscript"/>
            </w:rPr>
            <w:delText>8</w:delText>
          </w:r>
        </w:del>
      </w:ins>
      <w:del w:id="262" w:author="Sharath M. babu" w:date="2019-05-17T21:13:00Z">
        <w:r w:rsidR="00C621AD" w:rsidDel="00AF5A49">
          <w:delText>, MAF 0.24 vs 0.33</w:delText>
        </w:r>
        <w:r w:rsidDel="00AF5A49">
          <w:delText>).</w:delText>
        </w:r>
        <w:r w:rsidR="00321A41" w:rsidDel="00AF5A49">
          <w:delText xml:space="preserve">  </w:delText>
        </w:r>
        <w:r w:rsidR="001B7E0B" w:rsidDel="00AF5A49">
          <w:delText>The odds ratio remained the same at the lead SNP (</w:delText>
        </w:r>
        <w:r w:rsidR="001B7E0B" w:rsidRPr="000B260C" w:rsidDel="00AF5A49">
          <w:delText>OR 0.6</w:delText>
        </w:r>
        <w:r w:rsidR="001B7E0B" w:rsidDel="00AF5A49">
          <w:delText>4</w:delText>
        </w:r>
        <w:r w:rsidR="001B7E0B" w:rsidRPr="000B260C" w:rsidDel="00AF5A49">
          <w:delText>, 95% confidence interval 0.5</w:delText>
        </w:r>
        <w:r w:rsidR="001B7E0B" w:rsidDel="00AF5A49">
          <w:delText>3</w:delText>
        </w:r>
        <w:r w:rsidR="001B7E0B" w:rsidRPr="000B260C" w:rsidDel="00AF5A49">
          <w:delText>-0.7</w:delText>
        </w:r>
        <w:r w:rsidR="001B7E0B" w:rsidDel="00AF5A49">
          <w:delText>7</w:delText>
        </w:r>
        <w:r w:rsidR="001B7E0B" w:rsidRPr="000B260C" w:rsidDel="00AF5A49">
          <w:delText>, p=</w:delText>
        </w:r>
        <w:r w:rsidR="001B7E0B" w:rsidDel="00AF5A49">
          <w:delText>3.3</w:delText>
        </w:r>
        <w:r w:rsidR="001B7E0B" w:rsidRPr="000B260C" w:rsidDel="00AF5A49">
          <w:delText>×10</w:delText>
        </w:r>
        <w:r w:rsidR="001B7E0B" w:rsidRPr="00F64E6E" w:rsidDel="00AF5A49">
          <w:rPr>
            <w:vertAlign w:val="superscript"/>
          </w:rPr>
          <w:delText>-6</w:delText>
        </w:r>
        <w:r w:rsidR="001B7E0B" w:rsidDel="00AF5A49">
          <w:delText xml:space="preserve">) when we </w:delText>
        </w:r>
        <w:r w:rsidR="00544812" w:rsidDel="00AF5A49">
          <w:delText>performed</w:delText>
        </w:r>
        <w:r w:rsidR="001B7E0B" w:rsidDel="00AF5A49">
          <w:delText xml:space="preserve"> o</w:delText>
        </w:r>
        <w:r w:rsidR="00321A41" w:rsidDel="00AF5A49">
          <w:delText xml:space="preserve">ur secondary analysis, on the </w:delText>
        </w:r>
        <w:r w:rsidR="000B260C" w:rsidDel="00AF5A49">
          <w:delText>refined</w:delText>
        </w:r>
        <w:r w:rsidR="00321A41" w:rsidDel="00AF5A49">
          <w:delText xml:space="preserve"> phenotype using Fisher’s exact test</w:delText>
        </w:r>
        <w:r w:rsidR="001B7E0B" w:rsidDel="00AF5A49">
          <w:delText xml:space="preserve"> </w:delText>
        </w:r>
      </w:del>
    </w:p>
    <w:p w14:paraId="6FA1A4FF" w14:textId="30322952" w:rsidR="00520DC1" w:rsidDel="00AF5A49" w:rsidRDefault="00B65229" w:rsidP="006D5CDC">
      <w:pPr>
        <w:rPr>
          <w:del w:id="263" w:author="Sharath M. babu" w:date="2019-05-17T21:13:00Z"/>
        </w:rPr>
      </w:pPr>
      <w:del w:id="264" w:author="Sharath M. babu" w:date="2019-05-17T21:13:00Z">
        <w:r w:rsidDel="00AF5A49">
          <w:delText xml:space="preserve">Summary statistics for all </w:delText>
        </w:r>
        <w:r w:rsidR="00416463" w:rsidDel="00AF5A49">
          <w:delText>genomic risk loci</w:delText>
        </w:r>
        <w:r w:rsidDel="00AF5A49">
          <w:delText xml:space="preserve"> with p&lt;</w:delText>
        </w:r>
        <w:r w:rsidRPr="000B260C" w:rsidDel="00AF5A49">
          <w:delText>10</w:delText>
        </w:r>
        <w:r w:rsidRPr="00095472" w:rsidDel="00AF5A49">
          <w:rPr>
            <w:vertAlign w:val="superscript"/>
          </w:rPr>
          <w:delText>-</w:delText>
        </w:r>
        <w:r w:rsidDel="00AF5A49">
          <w:rPr>
            <w:vertAlign w:val="superscript"/>
          </w:rPr>
          <w:delText>5</w:delText>
        </w:r>
        <w:r w:rsidR="00416463" w:rsidDel="00AF5A49">
          <w:delText xml:space="preserve"> a</w:delText>
        </w:r>
        <w:r w:rsidR="0010308F" w:rsidDel="00AF5A49">
          <w:delText>re available in Supplementary Table 2</w:delText>
        </w:r>
      </w:del>
      <w:ins w:id="265" w:author="Green, Harry" w:date="2019-02-19T16:31:00Z">
        <w:del w:id="266" w:author="Sharath M. babu" w:date="2019-05-17T21:13:00Z">
          <w:r w:rsidR="009F12DB" w:rsidDel="00AF5A49">
            <w:delText xml:space="preserve">, and the full GWAS summary statistics can be found at </w:delText>
          </w:r>
        </w:del>
      </w:ins>
      <w:ins w:id="267" w:author="Green, Harry" w:date="2019-02-25T09:43:00Z">
        <w:del w:id="268" w:author="Sharath M. babu" w:date="2019-05-17T21:13:00Z">
          <w:r w:rsidR="00904260" w:rsidRPr="00904260" w:rsidDel="00AF5A49">
            <w:delText>https://www.ebi.ac.uk/gwas/home</w:delText>
          </w:r>
        </w:del>
      </w:ins>
      <w:ins w:id="269" w:author="Green, Harry" w:date="2019-02-19T16:27:00Z">
        <w:del w:id="270" w:author="Sharath M. babu" w:date="2019-05-17T21:13:00Z">
          <w:r w:rsidR="009F12DB" w:rsidDel="00AF5A49">
            <w:delText>. In Supplementary Figure 2 we</w:delText>
          </w:r>
        </w:del>
      </w:ins>
      <w:ins w:id="271" w:author="Green, Harry" w:date="2019-02-19T16:28:00Z">
        <w:del w:id="272" w:author="Sharath M. babu" w:date="2019-05-17T21:13:00Z">
          <w:r w:rsidR="009F12DB" w:rsidDel="00AF5A49">
            <w:delText xml:space="preserve"> present a QQ plo</w:delText>
          </w:r>
        </w:del>
      </w:ins>
      <w:ins w:id="273" w:author="Weedon, Michael" w:date="2019-02-21T14:47:00Z">
        <w:del w:id="274" w:author="Sharath M. babu" w:date="2019-05-17T21:13:00Z">
          <w:r w:rsidR="00387C06" w:rsidDel="00AF5A49">
            <w:delText xml:space="preserve">t. The </w:delText>
          </w:r>
        </w:del>
      </w:ins>
      <w:ins w:id="275" w:author="Green, Harry" w:date="2019-02-19T16:28:00Z">
        <w:del w:id="276" w:author="Sharath M. babu" w:date="2019-05-17T21:13:00Z">
          <w:r w:rsidR="009F12DB" w:rsidDel="00AF5A49">
            <w:delText xml:space="preserve">t, </w:delText>
          </w:r>
        </w:del>
      </w:ins>
      <w:ins w:id="277" w:author="Weedon, Michael" w:date="2019-02-21T14:47:00Z">
        <w:del w:id="278" w:author="Sharath M. babu" w:date="2019-05-17T21:13:00Z">
          <w:r w:rsidR="00387C06" w:rsidDel="00AF5A49">
            <w:delText>genomics</w:delText>
          </w:r>
        </w:del>
      </w:ins>
      <w:ins w:id="279" w:author="Green, Harry" w:date="2019-02-19T16:28:00Z">
        <w:del w:id="280" w:author="Sharath M. babu" w:date="2019-05-17T21:13:00Z">
          <w:r w:rsidR="009F12DB" w:rsidDel="00AF5A49">
            <w:delText xml:space="preserve">with inflation factor </w:delText>
          </w:r>
        </w:del>
      </w:ins>
      <w:ins w:id="281" w:author="Green, Harry" w:date="2019-02-19T16:29:00Z">
        <w:del w:id="282" w:author="Sharath M. babu" w:date="2019-05-17T21:13:00Z">
          <w:r w:rsidR="009F12DB" w:rsidDel="00AF5A49">
            <w:delText>λ</w:delText>
          </w:r>
        </w:del>
      </w:ins>
      <w:ins w:id="283" w:author="Weedon, Michael" w:date="2019-02-21T14:47:00Z">
        <w:del w:id="284" w:author="Sharath M. babu" w:date="2019-05-17T21:13:00Z">
          <w:r w:rsidR="00387C06" w:rsidDel="00AF5A49">
            <w:delText xml:space="preserve"> was </w:delText>
          </w:r>
        </w:del>
      </w:ins>
      <w:ins w:id="285" w:author="Green, Harry" w:date="2019-02-19T16:30:00Z">
        <w:del w:id="286" w:author="Sharath M. babu" w:date="2019-05-17T21:13:00Z">
          <w:r w:rsidR="009F12DB" w:rsidDel="00AF5A49">
            <w:delText>=1.0000</w:delText>
          </w:r>
        </w:del>
      </w:ins>
      <w:del w:id="287" w:author="Sharath M. babu" w:date="2019-05-17T21:13:00Z">
        <w:r w:rsidR="0010308F" w:rsidDel="00AF5A49">
          <w:delText>. We also include the top 10 results of a MAGMA Gene-set An</w:delText>
        </w:r>
        <w:r w:rsidR="005556D3" w:rsidDel="00AF5A49">
          <w:delText>alysis in Supplementary Table 3. Although none of the results of the gene-set analysis were significant when accounting for multiple testing, we do find suggestive signals with p&lt;10</w:delText>
        </w:r>
        <w:r w:rsidR="005556D3" w:rsidRPr="4F9CB256" w:rsidDel="00AF5A49">
          <w:rPr>
            <w:vertAlign w:val="superscript"/>
          </w:rPr>
          <w:delText>-4</w:delText>
        </w:r>
        <w:r w:rsidR="005556D3" w:rsidDel="00AF5A49">
          <w:delText xml:space="preserve"> for a wnt signalling pathway (known to control </w:delText>
        </w:r>
        <w:r w:rsidR="005556D3" w:rsidDel="00AF5A49">
          <w:lastRenderedPageBreak/>
          <w:delText>intestinal tissue regeneration</w:delText>
        </w:r>
        <w:r w:rsidR="005556D3" w:rsidDel="00AF5A49">
          <w:fldChar w:fldCharType="begin" w:fldLock="1"/>
        </w:r>
        <w:r w:rsidR="00B5241B" w:rsidDel="00AF5A49">
          <w:delInstrText>ADDIN CSL_CITATION {"citationItems":[{"id":"ITEM-1","itemData":{"DOI":"10.1016/j.cell.2009.01.015","ISSN":"1097-4172","PMID":"19303855","abstract":"Interactions between developmental signaling pathways govern the formation and function of stem cells. Prostaglandin (PG) E2 regulates vertebrate hematopoietic stem cells (HSC). Similarly, the Wnt signaling pathway controls HSC self-renewal and bone marrow repopulation. Here, we show that wnt reporter activity in zebrafish HSCs is responsive to PGE2 modulation, demonstrating a direct interaction in vivo. Inhibition of PGE2 synthesis blocked wnt-induced alterations in HSC formation. PGE2 modified the wnt signaling cascade at the level of beta-catenin degradation through cAMP/PKA-mediated stabilizing phosphorylation events. The PGE2/Wnt interaction regulated murine stem and progenitor populations in vitro in hematopoietic ES cell assays and in vivo following transplantation. The relationship between PGE2 and Wnt was also conserved during regeneration of other organ systems. Our work provides in vivo evidence that Wnt activation in stem cells requires PGE2, and suggests the PGE2/Wnt interaction is a master regulator of vertebrate regeneration and recovery.","author":[{"dropping-particle":"","family":"Goessling","given":"Wolfram","non-dropping-particle":"","parse-names":false,"suffix":""},{"dropping-particle":"","family":"North","given":"Trista E","non-dropping-particle":"","parse-names":false,"suffix":""},{"dropping-particle":"","family":"Loewer","given":"Sabine","non-dropping-particle":"","parse-names":false,"suffix":""},{"dropping-particle":"","family":"Lord","given":"Allegra M","non-dropping-particle":"","parse-names":false,"suffix":""},{"dropping-particle":"","family":"Lee","given":"Sang","non-dropping-particle":"","parse-names":false,"suffix":""},{"dropping-particle":"","family":"Stoick-Cooper","given":"Cristi L","non-dropping-particle":"","parse-names":false,"suffix":""},{"dropping-particle":"","family":"Weidinger","given":"Gilbert","non-dropping-particle":"","parse-names":false,"suffix":""},{"dropping-particle":"","family":"Puder","given":"Mark","non-dropping-particle":"","parse-names":false,"suffix":""},{"dropping-particle":"","family":"Daley","given":"George Q","non-dropping-particle":"","parse-names":false,"suffix":""},{"dropping-particle":"","family":"Moon","given":"Randall T","non-dropping-particle":"","parse-names":false,"suffix":""},{"dropping-particle":"","family":"Zon","given":"Leonard I","non-dropping-particle":"","parse-names":false,"suffix":""}],"container-title":"Cell","id":"ITEM-1","issue":"6","issued":{"date-parts":[["2009","3","20"]]},"page":"1136-47","title":"Genetic interaction of PGE2 and Wnt signaling regulates developmental specification of stem cells and regeneration.","type":"article-journal","volume":"136"},"uris":["http://www.mendeley.com/documents/?uuid=d0eac2c4-113a-4104-b817-5dd46936bef3","http://www.mendeley.com/documents/?uuid=d6d75943-647a-47bd-9611-9677df853883"]}],"mendeley":{"formattedCitation":"&lt;sup&gt;17&lt;/sup&gt;","plainTextFormattedCitation":"17","previouslyFormattedCitation":"&lt;sup&gt;17&lt;/sup&gt;"},"properties":{"noteIndex":0},"schema":"https://github.com/citation-style-language/schema/raw/master/csl-citation.json"}</w:delInstrText>
        </w:r>
        <w:r w:rsidR="005556D3" w:rsidDel="00AF5A49">
          <w:rPr>
            <w:vertAlign w:val="superscript"/>
          </w:rPr>
          <w:fldChar w:fldCharType="separate"/>
        </w:r>
        <w:r w:rsidR="00B5241B" w:rsidRPr="00B5241B" w:rsidDel="00AF5A49">
          <w:rPr>
            <w:noProof/>
            <w:vertAlign w:val="superscript"/>
          </w:rPr>
          <w:delText>17</w:delText>
        </w:r>
        <w:r w:rsidR="005556D3" w:rsidDel="00AF5A49">
          <w:fldChar w:fldCharType="end"/>
        </w:r>
        <w:r w:rsidR="005556D3" w:rsidDel="00AF5A49">
          <w:delText>) and digestive tract morphogenesis</w:delText>
        </w:r>
      </w:del>
      <w:ins w:id="288" w:author="Green, Harry" w:date="2019-02-18T12:50:00Z">
        <w:del w:id="289" w:author="Sharath M. babu" w:date="2019-05-17T21:13:00Z">
          <w:r w:rsidR="00C51B90" w:rsidDel="00AF5A49">
            <w:delText>, in which we find a Bonferonni</w:delText>
          </w:r>
        </w:del>
      </w:ins>
      <w:ins w:id="290" w:author="Weedon, Michael" w:date="2019-02-21T14:47:00Z">
        <w:del w:id="291" w:author="Sharath M. babu" w:date="2019-05-17T21:13:00Z">
          <w:r w:rsidR="00387C06" w:rsidDel="00AF5A49">
            <w:delText>Bonferroni</w:delText>
          </w:r>
        </w:del>
      </w:ins>
      <w:ins w:id="292" w:author="Green, Harry" w:date="2019-02-18T12:50:00Z">
        <w:del w:id="293" w:author="Sharath M. babu" w:date="2019-05-17T21:13:00Z">
          <w:r w:rsidR="00C51B90" w:rsidDel="00AF5A49">
            <w:delText>-significant association for digestive tract morphogenesis</w:delText>
          </w:r>
        </w:del>
      </w:ins>
      <w:del w:id="294" w:author="Sharath M. babu" w:date="2019-05-17T21:13:00Z">
        <w:r w:rsidR="005556D3" w:rsidDel="00AF5A49">
          <w:delText>.</w:delText>
        </w:r>
        <w:r w:rsidR="00374E8B" w:rsidDel="00AF5A49">
          <w:delText xml:space="preserve"> </w:delText>
        </w:r>
      </w:del>
    </w:p>
    <w:tbl>
      <w:tblPr>
        <w:tblStyle w:val="TableGrid"/>
        <w:tblW w:w="8926" w:type="dxa"/>
        <w:tblLayout w:type="fixed"/>
        <w:tblLook w:val="04A0" w:firstRow="1" w:lastRow="0" w:firstColumn="1" w:lastColumn="0" w:noHBand="0" w:noVBand="1"/>
      </w:tblPr>
      <w:tblGrid>
        <w:gridCol w:w="1555"/>
        <w:gridCol w:w="1842"/>
        <w:gridCol w:w="1701"/>
        <w:gridCol w:w="2268"/>
        <w:gridCol w:w="1560"/>
      </w:tblGrid>
      <w:tr w:rsidR="00CE0EF0" w:rsidDel="00AF5A49" w14:paraId="3AC368DE" w14:textId="038F31C7" w:rsidTr="00861A91">
        <w:trPr>
          <w:del w:id="295" w:author="Sharath M. babu" w:date="2019-05-17T21:13:00Z"/>
        </w:trPr>
        <w:tc>
          <w:tcPr>
            <w:tcW w:w="1555" w:type="dxa"/>
          </w:tcPr>
          <w:p w14:paraId="7CAEEC1D" w14:textId="0F568999" w:rsidR="00CE0EF0" w:rsidRPr="007E0D3D" w:rsidDel="00AF5A49" w:rsidRDefault="00CE0EF0" w:rsidP="4F9CB256">
            <w:pPr>
              <w:tabs>
                <w:tab w:val="left" w:pos="1152"/>
              </w:tabs>
              <w:rPr>
                <w:del w:id="296" w:author="Sharath M. babu" w:date="2019-05-17T21:13:00Z"/>
                <w:b/>
                <w:bCs/>
              </w:rPr>
            </w:pPr>
            <w:del w:id="297" w:author="Sharath M. babu" w:date="2019-05-17T21:13:00Z">
              <w:r w:rsidRPr="4F9CB256" w:rsidDel="00AF5A49">
                <w:rPr>
                  <w:b/>
                  <w:bCs/>
                </w:rPr>
                <w:delText>Allele</w:delText>
              </w:r>
              <w:r w:rsidRPr="007E0D3D" w:rsidDel="00AF5A49">
                <w:rPr>
                  <w:b/>
                </w:rPr>
                <w:tab/>
              </w:r>
            </w:del>
          </w:p>
        </w:tc>
        <w:tc>
          <w:tcPr>
            <w:tcW w:w="1842" w:type="dxa"/>
          </w:tcPr>
          <w:p w14:paraId="52423B4D" w14:textId="658E7419" w:rsidR="00CE0EF0" w:rsidRPr="007E0D3D" w:rsidDel="00AF5A49" w:rsidRDefault="4F9CB256" w:rsidP="4F9CB256">
            <w:pPr>
              <w:rPr>
                <w:del w:id="298" w:author="Sharath M. babu" w:date="2019-05-17T21:13:00Z"/>
                <w:b/>
                <w:bCs/>
              </w:rPr>
            </w:pPr>
            <w:del w:id="299" w:author="Sharath M. babu" w:date="2019-05-17T21:13:00Z">
              <w:r w:rsidRPr="4F9CB256" w:rsidDel="00AF5A49">
                <w:rPr>
                  <w:b/>
                  <w:bCs/>
                </w:rPr>
                <w:delText>Allele Frequency</w:delText>
              </w:r>
            </w:del>
          </w:p>
        </w:tc>
        <w:tc>
          <w:tcPr>
            <w:tcW w:w="1701" w:type="dxa"/>
          </w:tcPr>
          <w:p w14:paraId="277B52FB" w14:textId="5EDAE21F" w:rsidR="00CE0EF0" w:rsidRPr="007E0D3D" w:rsidDel="00AF5A49" w:rsidRDefault="4F9CB256" w:rsidP="4F9CB256">
            <w:pPr>
              <w:rPr>
                <w:del w:id="300" w:author="Sharath M. babu" w:date="2019-05-17T21:13:00Z"/>
                <w:b/>
                <w:bCs/>
              </w:rPr>
            </w:pPr>
            <w:del w:id="301" w:author="Sharath M. babu" w:date="2019-05-17T21:13:00Z">
              <w:r w:rsidRPr="4F9CB256" w:rsidDel="00AF5A49">
                <w:rPr>
                  <w:b/>
                  <w:bCs/>
                </w:rPr>
                <w:delText>Beta</w:delText>
              </w:r>
            </w:del>
          </w:p>
        </w:tc>
        <w:tc>
          <w:tcPr>
            <w:tcW w:w="2268" w:type="dxa"/>
          </w:tcPr>
          <w:p w14:paraId="3D9A06A1" w14:textId="3E5699F0" w:rsidR="00CE0EF0" w:rsidRPr="007E0D3D" w:rsidDel="00AF5A49" w:rsidRDefault="4F9CB256" w:rsidP="4F9CB256">
            <w:pPr>
              <w:rPr>
                <w:del w:id="302" w:author="Sharath M. babu" w:date="2019-05-17T21:13:00Z"/>
                <w:b/>
                <w:bCs/>
              </w:rPr>
            </w:pPr>
            <w:del w:id="303" w:author="Sharath M. babu" w:date="2019-05-17T21:13:00Z">
              <w:r w:rsidRPr="4F9CB256" w:rsidDel="00AF5A49">
                <w:rPr>
                  <w:b/>
                  <w:bCs/>
                </w:rPr>
                <w:delText>Standard Error</w:delText>
              </w:r>
            </w:del>
          </w:p>
        </w:tc>
        <w:tc>
          <w:tcPr>
            <w:tcW w:w="1560" w:type="dxa"/>
          </w:tcPr>
          <w:p w14:paraId="79E7D876" w14:textId="5A622E18" w:rsidR="00CE0EF0" w:rsidRPr="007E0D3D" w:rsidDel="00AF5A49" w:rsidRDefault="006F7D5A" w:rsidP="4F9CB256">
            <w:pPr>
              <w:rPr>
                <w:del w:id="304" w:author="Sharath M. babu" w:date="2019-05-17T21:13:00Z"/>
                <w:b/>
                <w:bCs/>
              </w:rPr>
            </w:pPr>
            <w:del w:id="305" w:author="Sharath M. babu" w:date="2019-05-17T21:13:00Z">
              <w:r w:rsidRPr="006F7D5A" w:rsidDel="00AF5A49">
                <w:rPr>
                  <w:b/>
                  <w:bCs/>
                  <w:i/>
                  <w:iCs/>
                </w:rPr>
                <w:delText>p</w:delText>
              </w:r>
              <w:r w:rsidRPr="006F7D5A" w:rsidDel="00AF5A49">
                <w:rPr>
                  <w:b/>
                  <w:bCs/>
                  <w:iCs/>
                </w:rPr>
                <w:delText>-value</w:delText>
              </w:r>
            </w:del>
          </w:p>
        </w:tc>
      </w:tr>
      <w:tr w:rsidR="00CE0EF0" w:rsidDel="00AF5A49" w14:paraId="59732284" w14:textId="7D11651D" w:rsidTr="00861A91">
        <w:trPr>
          <w:del w:id="306" w:author="Sharath M. babu" w:date="2019-05-17T21:13:00Z"/>
        </w:trPr>
        <w:tc>
          <w:tcPr>
            <w:tcW w:w="1555" w:type="dxa"/>
          </w:tcPr>
          <w:p w14:paraId="65E45DF0" w14:textId="5BB2D8B4" w:rsidR="00CE0EF0" w:rsidRPr="002F3FD1" w:rsidDel="00AF5A49" w:rsidRDefault="4F9CB256" w:rsidP="4F9CB256">
            <w:pPr>
              <w:rPr>
                <w:del w:id="307" w:author="Sharath M. babu" w:date="2019-05-17T21:13:00Z"/>
                <w:b/>
                <w:bCs/>
              </w:rPr>
            </w:pPr>
            <w:del w:id="308" w:author="Sharath M. babu" w:date="2019-05-17T21:13:00Z">
              <w:r w:rsidRPr="4F9CB256" w:rsidDel="00AF5A49">
                <w:rPr>
                  <w:b/>
                  <w:bCs/>
                </w:rPr>
                <w:delText>B_0801</w:delText>
              </w:r>
            </w:del>
          </w:p>
        </w:tc>
        <w:tc>
          <w:tcPr>
            <w:tcW w:w="1842" w:type="dxa"/>
          </w:tcPr>
          <w:p w14:paraId="40B1B1C3" w14:textId="122D6ED5" w:rsidR="00CE0EF0" w:rsidDel="00AF5A49" w:rsidRDefault="55BE9EC0" w:rsidP="00173727">
            <w:pPr>
              <w:rPr>
                <w:del w:id="309" w:author="Sharath M. babu" w:date="2019-05-17T21:13:00Z"/>
              </w:rPr>
            </w:pPr>
            <w:del w:id="310" w:author="Sharath M. babu" w:date="2019-05-17T21:13:00Z">
              <w:r w:rsidDel="00AF5A49">
                <w:delText>0.137</w:delText>
              </w:r>
            </w:del>
          </w:p>
        </w:tc>
        <w:tc>
          <w:tcPr>
            <w:tcW w:w="1701" w:type="dxa"/>
          </w:tcPr>
          <w:p w14:paraId="1F39CB93" w14:textId="261D28D9" w:rsidR="00CE0EF0" w:rsidDel="00AF5A49" w:rsidRDefault="4F9CB256" w:rsidP="00173727">
            <w:pPr>
              <w:rPr>
                <w:del w:id="311" w:author="Sharath M. babu" w:date="2019-05-17T21:13:00Z"/>
              </w:rPr>
            </w:pPr>
            <w:del w:id="312" w:author="Sharath M. babu" w:date="2019-05-17T21:13:00Z">
              <w:r w:rsidDel="00AF5A49">
                <w:delText>5.4</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4</w:delText>
              </w:r>
            </w:del>
          </w:p>
        </w:tc>
        <w:tc>
          <w:tcPr>
            <w:tcW w:w="2268" w:type="dxa"/>
          </w:tcPr>
          <w:p w14:paraId="0B31F1DB" w14:textId="39737F68" w:rsidR="00CE0EF0" w:rsidDel="00AF5A49" w:rsidRDefault="4F9CB256" w:rsidP="00173727">
            <w:pPr>
              <w:rPr>
                <w:del w:id="313" w:author="Sharath M. babu" w:date="2019-05-17T21:13:00Z"/>
              </w:rPr>
            </w:pPr>
            <w:del w:id="314" w:author="Sharath M. babu" w:date="2019-05-17T21:13:00Z">
              <w:r w:rsidDel="00AF5A49">
                <w:delText>9.4</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5</w:delText>
              </w:r>
            </w:del>
          </w:p>
        </w:tc>
        <w:tc>
          <w:tcPr>
            <w:tcW w:w="1560" w:type="dxa"/>
          </w:tcPr>
          <w:p w14:paraId="63B1612E" w14:textId="1F50E296" w:rsidR="00CE0EF0" w:rsidDel="00AF5A49" w:rsidRDefault="4F9CB256" w:rsidP="00173727">
            <w:pPr>
              <w:rPr>
                <w:del w:id="315" w:author="Sharath M. babu" w:date="2019-05-17T21:13:00Z"/>
              </w:rPr>
            </w:pPr>
            <w:del w:id="316" w:author="Sharath M. babu" w:date="2019-05-17T21:13:00Z">
              <w:r w:rsidDel="00AF5A49">
                <w:delText>1.6</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8</w:delText>
              </w:r>
            </w:del>
          </w:p>
        </w:tc>
      </w:tr>
      <w:tr w:rsidR="00CE0EF0" w:rsidDel="00AF5A49" w14:paraId="62FA44A8" w14:textId="6BDC2655" w:rsidTr="00861A91">
        <w:trPr>
          <w:del w:id="317" w:author="Sharath M. babu" w:date="2019-05-17T21:13:00Z"/>
        </w:trPr>
        <w:tc>
          <w:tcPr>
            <w:tcW w:w="1555" w:type="dxa"/>
          </w:tcPr>
          <w:p w14:paraId="23205FDE" w14:textId="67484A2B" w:rsidR="00CE0EF0" w:rsidRPr="002F3FD1" w:rsidDel="00AF5A49" w:rsidRDefault="4F9CB256" w:rsidP="4F9CB256">
            <w:pPr>
              <w:rPr>
                <w:del w:id="318" w:author="Sharath M. babu" w:date="2019-05-17T21:13:00Z"/>
                <w:b/>
                <w:bCs/>
              </w:rPr>
            </w:pPr>
            <w:del w:id="319" w:author="Sharath M. babu" w:date="2019-05-17T21:13:00Z">
              <w:r w:rsidRPr="4F9CB256" w:rsidDel="00AF5A49">
                <w:rPr>
                  <w:b/>
                  <w:bCs/>
                </w:rPr>
                <w:delText>DRB1_301</w:delText>
              </w:r>
            </w:del>
          </w:p>
        </w:tc>
        <w:tc>
          <w:tcPr>
            <w:tcW w:w="1842" w:type="dxa"/>
          </w:tcPr>
          <w:p w14:paraId="728980BD" w14:textId="7FEAFCE2" w:rsidR="00CE0EF0" w:rsidDel="00AF5A49" w:rsidRDefault="55BE9EC0" w:rsidP="00173727">
            <w:pPr>
              <w:rPr>
                <w:del w:id="320" w:author="Sharath M. babu" w:date="2019-05-17T21:13:00Z"/>
              </w:rPr>
            </w:pPr>
            <w:del w:id="321" w:author="Sharath M. babu" w:date="2019-05-17T21:13:00Z">
              <w:r w:rsidDel="00AF5A49">
                <w:delText>0.144</w:delText>
              </w:r>
            </w:del>
          </w:p>
        </w:tc>
        <w:tc>
          <w:tcPr>
            <w:tcW w:w="1701" w:type="dxa"/>
          </w:tcPr>
          <w:p w14:paraId="3FA76187" w14:textId="6D61CB19" w:rsidR="00CE0EF0" w:rsidDel="00AF5A49" w:rsidRDefault="4F9CB256" w:rsidP="00173727">
            <w:pPr>
              <w:rPr>
                <w:del w:id="322" w:author="Sharath M. babu" w:date="2019-05-17T21:13:00Z"/>
              </w:rPr>
            </w:pPr>
            <w:del w:id="323" w:author="Sharath M. babu" w:date="2019-05-17T21:13:00Z">
              <w:r w:rsidDel="00AF5A49">
                <w:delText>4.2</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4</w:delText>
              </w:r>
            </w:del>
          </w:p>
        </w:tc>
        <w:tc>
          <w:tcPr>
            <w:tcW w:w="2268" w:type="dxa"/>
          </w:tcPr>
          <w:p w14:paraId="68DE92CD" w14:textId="35EAAE21" w:rsidR="00CE0EF0" w:rsidDel="00AF5A49" w:rsidRDefault="4F9CB256" w:rsidP="00173727">
            <w:pPr>
              <w:rPr>
                <w:del w:id="324" w:author="Sharath M. babu" w:date="2019-05-17T21:13:00Z"/>
              </w:rPr>
            </w:pPr>
            <w:del w:id="325" w:author="Sharath M. babu" w:date="2019-05-17T21:13:00Z">
              <w:r w:rsidDel="00AF5A49">
                <w:delText>9.3</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5</w:delText>
              </w:r>
            </w:del>
          </w:p>
        </w:tc>
        <w:tc>
          <w:tcPr>
            <w:tcW w:w="1560" w:type="dxa"/>
          </w:tcPr>
          <w:p w14:paraId="140C7CEB" w14:textId="5FE4E96F" w:rsidR="00CE0EF0" w:rsidDel="00AF5A49" w:rsidRDefault="4F9CB256" w:rsidP="00173727">
            <w:pPr>
              <w:rPr>
                <w:del w:id="326" w:author="Sharath M. babu" w:date="2019-05-17T21:13:00Z"/>
              </w:rPr>
            </w:pPr>
            <w:del w:id="327" w:author="Sharath M. babu" w:date="2019-05-17T21:13:00Z">
              <w:r w:rsidDel="00AF5A49">
                <w:delText>8</w:delText>
              </w:r>
              <w:r w:rsidR="0084379D" w:rsidDel="00AF5A49">
                <w:delText>.0</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6</w:delText>
              </w:r>
            </w:del>
          </w:p>
        </w:tc>
      </w:tr>
      <w:tr w:rsidR="00CE0EF0" w:rsidDel="00AF5A49" w14:paraId="7138CB7A" w14:textId="395E6D27" w:rsidTr="00861A91">
        <w:trPr>
          <w:del w:id="328" w:author="Sharath M. babu" w:date="2019-05-17T21:13:00Z"/>
        </w:trPr>
        <w:tc>
          <w:tcPr>
            <w:tcW w:w="1555" w:type="dxa"/>
          </w:tcPr>
          <w:p w14:paraId="0C21CA04" w14:textId="53772361" w:rsidR="00CE0EF0" w:rsidRPr="002F3FD1" w:rsidDel="00AF5A49" w:rsidRDefault="4F9CB256" w:rsidP="4F9CB256">
            <w:pPr>
              <w:rPr>
                <w:del w:id="329" w:author="Sharath M. babu" w:date="2019-05-17T21:13:00Z"/>
                <w:b/>
                <w:bCs/>
              </w:rPr>
            </w:pPr>
            <w:del w:id="330" w:author="Sharath M. babu" w:date="2019-05-17T21:13:00Z">
              <w:r w:rsidRPr="4F9CB256" w:rsidDel="00AF5A49">
                <w:rPr>
                  <w:b/>
                  <w:bCs/>
                </w:rPr>
                <w:delText>DRB3_101</w:delText>
              </w:r>
            </w:del>
          </w:p>
        </w:tc>
        <w:tc>
          <w:tcPr>
            <w:tcW w:w="1842" w:type="dxa"/>
          </w:tcPr>
          <w:p w14:paraId="07B5D207" w14:textId="22469E36" w:rsidR="00CE0EF0" w:rsidDel="00AF5A49" w:rsidRDefault="55BE9EC0" w:rsidP="00173727">
            <w:pPr>
              <w:rPr>
                <w:del w:id="331" w:author="Sharath M. babu" w:date="2019-05-17T21:13:00Z"/>
              </w:rPr>
            </w:pPr>
            <w:del w:id="332" w:author="Sharath M. babu" w:date="2019-05-17T21:13:00Z">
              <w:r w:rsidDel="00AF5A49">
                <w:delText>0.162</w:delText>
              </w:r>
            </w:del>
          </w:p>
        </w:tc>
        <w:tc>
          <w:tcPr>
            <w:tcW w:w="1701" w:type="dxa"/>
          </w:tcPr>
          <w:p w14:paraId="79F0127C" w14:textId="22FEE003" w:rsidR="00CE0EF0" w:rsidDel="00AF5A49" w:rsidRDefault="4F9CB256" w:rsidP="00173727">
            <w:pPr>
              <w:rPr>
                <w:del w:id="333" w:author="Sharath M. babu" w:date="2019-05-17T21:13:00Z"/>
              </w:rPr>
            </w:pPr>
            <w:del w:id="334" w:author="Sharath M. babu" w:date="2019-05-17T21:13:00Z">
              <w:r w:rsidDel="00AF5A49">
                <w:delText>4.0</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4</w:delText>
              </w:r>
            </w:del>
          </w:p>
        </w:tc>
        <w:tc>
          <w:tcPr>
            <w:tcW w:w="2268" w:type="dxa"/>
          </w:tcPr>
          <w:p w14:paraId="671CD2F5" w14:textId="4A26E4C6" w:rsidR="00CE0EF0" w:rsidDel="00AF5A49" w:rsidRDefault="4F9CB256" w:rsidP="00173727">
            <w:pPr>
              <w:rPr>
                <w:del w:id="335" w:author="Sharath M. babu" w:date="2019-05-17T21:13:00Z"/>
              </w:rPr>
            </w:pPr>
            <w:del w:id="336" w:author="Sharath M. babu" w:date="2019-05-17T21:13:00Z">
              <w:r w:rsidDel="00AF5A49">
                <w:delText>8.9</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5</w:delText>
              </w:r>
            </w:del>
          </w:p>
        </w:tc>
        <w:tc>
          <w:tcPr>
            <w:tcW w:w="1560" w:type="dxa"/>
          </w:tcPr>
          <w:p w14:paraId="6C5043BB" w14:textId="5F28C019" w:rsidR="00CE0EF0" w:rsidDel="00AF5A49" w:rsidRDefault="4F9CB256" w:rsidP="00173727">
            <w:pPr>
              <w:rPr>
                <w:del w:id="337" w:author="Sharath M. babu" w:date="2019-05-17T21:13:00Z"/>
              </w:rPr>
            </w:pPr>
            <w:del w:id="338" w:author="Sharath M. babu" w:date="2019-05-17T21:13:00Z">
              <w:r w:rsidDel="00AF5A49">
                <w:delText>8.8</w:delText>
              </w:r>
              <w:r w:rsidRPr="4F9CB256" w:rsidDel="00AF5A49">
                <w:rPr>
                  <w:rFonts w:asciiTheme="minorEastAsia" w:eastAsiaTheme="minorEastAsia" w:hAnsiTheme="minorEastAsia" w:cstheme="minorEastAsia"/>
                </w:rPr>
                <w:delText>×</w:delText>
              </w:r>
              <w:r w:rsidDel="00AF5A49">
                <w:delText>10</w:delText>
              </w:r>
              <w:r w:rsidRPr="4F9CB256" w:rsidDel="00AF5A49">
                <w:rPr>
                  <w:vertAlign w:val="superscript"/>
                </w:rPr>
                <w:delText>-6</w:delText>
              </w:r>
            </w:del>
          </w:p>
        </w:tc>
      </w:tr>
      <w:tr w:rsidR="00CE0EF0" w:rsidDel="00AF5A49" w14:paraId="6D8109DF" w14:textId="12438483" w:rsidTr="00861A91">
        <w:trPr>
          <w:del w:id="339" w:author="Sharath M. babu" w:date="2019-05-17T21:13:00Z"/>
        </w:trPr>
        <w:tc>
          <w:tcPr>
            <w:tcW w:w="1555" w:type="dxa"/>
          </w:tcPr>
          <w:p w14:paraId="1E7C4F2C" w14:textId="4AE648A6" w:rsidR="00CE0EF0" w:rsidRPr="007E0D3D" w:rsidDel="00AF5A49" w:rsidRDefault="4F9CB256" w:rsidP="4F9CB256">
            <w:pPr>
              <w:rPr>
                <w:del w:id="340" w:author="Sharath M. babu" w:date="2019-05-17T21:13:00Z"/>
                <w:b/>
                <w:bCs/>
              </w:rPr>
            </w:pPr>
            <w:del w:id="341" w:author="Sharath M. babu" w:date="2019-05-17T21:13:00Z">
              <w:r w:rsidRPr="4F9CB256" w:rsidDel="00AF5A49">
                <w:rPr>
                  <w:b/>
                  <w:bCs/>
                </w:rPr>
                <w:delText>C_701</w:delText>
              </w:r>
            </w:del>
          </w:p>
        </w:tc>
        <w:tc>
          <w:tcPr>
            <w:tcW w:w="1842" w:type="dxa"/>
          </w:tcPr>
          <w:p w14:paraId="355FBABC" w14:textId="1D47E0DF" w:rsidR="00CE0EF0" w:rsidRPr="00631A89" w:rsidDel="00AF5A49" w:rsidRDefault="55BE9EC0" w:rsidP="00173727">
            <w:pPr>
              <w:rPr>
                <w:del w:id="342" w:author="Sharath M. babu" w:date="2019-05-17T21:13:00Z"/>
              </w:rPr>
            </w:pPr>
            <w:del w:id="343" w:author="Sharath M. babu" w:date="2019-05-17T21:13:00Z">
              <w:r w:rsidRPr="00631A89" w:rsidDel="00AF5A49">
                <w:delText>0.171</w:delText>
              </w:r>
            </w:del>
          </w:p>
        </w:tc>
        <w:tc>
          <w:tcPr>
            <w:tcW w:w="1701" w:type="dxa"/>
          </w:tcPr>
          <w:p w14:paraId="702313CF" w14:textId="1206486E" w:rsidR="00CE0EF0" w:rsidRPr="00631A89" w:rsidDel="00AF5A49" w:rsidRDefault="55BE9EC0" w:rsidP="00173727">
            <w:pPr>
              <w:rPr>
                <w:del w:id="344" w:author="Sharath M. babu" w:date="2019-05-17T21:13:00Z"/>
              </w:rPr>
            </w:pPr>
            <w:del w:id="345" w:author="Sharath M. babu" w:date="2019-05-17T21:13:00Z">
              <w:r w:rsidRPr="00631A89" w:rsidDel="00AF5A49">
                <w:delText>3.8</w:delText>
              </w:r>
              <w:r w:rsidRPr="00631A89" w:rsidDel="00AF5A49">
                <w:rPr>
                  <w:rFonts w:asciiTheme="minorEastAsia" w:eastAsiaTheme="minorEastAsia" w:hAnsiTheme="minorEastAsia" w:cstheme="minorEastAsia"/>
                </w:rPr>
                <w:delText>×</w:delText>
              </w:r>
              <w:r w:rsidRPr="00631A89" w:rsidDel="00AF5A49">
                <w:delText>10</w:delText>
              </w:r>
              <w:r w:rsidRPr="00631A89" w:rsidDel="00AF5A49">
                <w:rPr>
                  <w:vertAlign w:val="superscript"/>
                </w:rPr>
                <w:delText>-4</w:delText>
              </w:r>
            </w:del>
          </w:p>
        </w:tc>
        <w:tc>
          <w:tcPr>
            <w:tcW w:w="2268" w:type="dxa"/>
          </w:tcPr>
          <w:p w14:paraId="2B4E256E" w14:textId="46EA9445" w:rsidR="00CE0EF0" w:rsidRPr="00631A89" w:rsidDel="00AF5A49" w:rsidRDefault="55BE9EC0" w:rsidP="00173727">
            <w:pPr>
              <w:rPr>
                <w:del w:id="346" w:author="Sharath M. babu" w:date="2019-05-17T21:13:00Z"/>
              </w:rPr>
            </w:pPr>
            <w:del w:id="347" w:author="Sharath M. babu" w:date="2019-05-17T21:13:00Z">
              <w:r w:rsidRPr="00631A89" w:rsidDel="00AF5A49">
                <w:delText>8.7</w:delText>
              </w:r>
              <w:r w:rsidRPr="00631A89" w:rsidDel="00AF5A49">
                <w:rPr>
                  <w:rFonts w:asciiTheme="minorEastAsia" w:eastAsiaTheme="minorEastAsia" w:hAnsiTheme="minorEastAsia" w:cstheme="minorEastAsia"/>
                </w:rPr>
                <w:delText>×</w:delText>
              </w:r>
              <w:r w:rsidRPr="00631A89" w:rsidDel="00AF5A49">
                <w:delText>10</w:delText>
              </w:r>
              <w:r w:rsidRPr="00631A89" w:rsidDel="00AF5A49">
                <w:rPr>
                  <w:vertAlign w:val="superscript"/>
                </w:rPr>
                <w:delText>-5</w:delText>
              </w:r>
            </w:del>
          </w:p>
        </w:tc>
        <w:tc>
          <w:tcPr>
            <w:tcW w:w="1560" w:type="dxa"/>
          </w:tcPr>
          <w:p w14:paraId="697494D0" w14:textId="62592DEB" w:rsidR="00CE0EF0" w:rsidRPr="00631A89" w:rsidDel="00AF5A49" w:rsidRDefault="55BE9EC0" w:rsidP="00173727">
            <w:pPr>
              <w:rPr>
                <w:del w:id="348" w:author="Sharath M. babu" w:date="2019-05-17T21:13:00Z"/>
              </w:rPr>
            </w:pPr>
            <w:del w:id="349" w:author="Sharath M. babu" w:date="2019-05-17T21:13:00Z">
              <w:r w:rsidRPr="00631A89" w:rsidDel="00AF5A49">
                <w:delText>1.3</w:delText>
              </w:r>
              <w:r w:rsidRPr="00631A89" w:rsidDel="00AF5A49">
                <w:rPr>
                  <w:rFonts w:asciiTheme="minorEastAsia" w:eastAsiaTheme="minorEastAsia" w:hAnsiTheme="minorEastAsia" w:cstheme="minorEastAsia"/>
                </w:rPr>
                <w:delText>×</w:delText>
              </w:r>
              <w:r w:rsidRPr="00631A89" w:rsidDel="00AF5A49">
                <w:delText>10</w:delText>
              </w:r>
              <w:r w:rsidRPr="00631A89" w:rsidDel="00AF5A49">
                <w:rPr>
                  <w:vertAlign w:val="superscript"/>
                </w:rPr>
                <w:delText>-5</w:delText>
              </w:r>
            </w:del>
          </w:p>
        </w:tc>
      </w:tr>
      <w:tr w:rsidR="00CE0EF0" w:rsidDel="00AF5A49" w14:paraId="50508196" w14:textId="4E3E18D4" w:rsidTr="00861A91">
        <w:trPr>
          <w:del w:id="350" w:author="Sharath M. babu" w:date="2019-05-17T21:13:00Z"/>
        </w:trPr>
        <w:tc>
          <w:tcPr>
            <w:tcW w:w="1555" w:type="dxa"/>
          </w:tcPr>
          <w:p w14:paraId="5DBCE05B" w14:textId="7101FEE4" w:rsidR="00CE0EF0" w:rsidRPr="007E0D3D" w:rsidDel="00AF5A49" w:rsidRDefault="55BE9EC0">
            <w:pPr>
              <w:rPr>
                <w:del w:id="351" w:author="Sharath M. babu" w:date="2019-05-17T21:13:00Z"/>
                <w:b/>
                <w:bCs/>
              </w:rPr>
            </w:pPr>
            <w:del w:id="352" w:author="Sharath M. babu" w:date="2019-05-17T21:13:00Z">
              <w:r w:rsidRPr="005B1FE3" w:rsidDel="00AF5A49">
                <w:delText>DRB3_9901</w:delText>
              </w:r>
            </w:del>
          </w:p>
        </w:tc>
        <w:tc>
          <w:tcPr>
            <w:tcW w:w="1842" w:type="dxa"/>
          </w:tcPr>
          <w:p w14:paraId="5DBD1BA4" w14:textId="31610961" w:rsidR="00CE0EF0" w:rsidDel="00AF5A49" w:rsidRDefault="55BE9EC0" w:rsidP="00173727">
            <w:pPr>
              <w:rPr>
                <w:del w:id="353" w:author="Sharath M. babu" w:date="2019-05-17T21:13:00Z"/>
              </w:rPr>
            </w:pPr>
            <w:del w:id="354" w:author="Sharath M. babu" w:date="2019-05-17T21:13:00Z">
              <w:r w:rsidDel="00AF5A49">
                <w:delText>0.648</w:delText>
              </w:r>
            </w:del>
          </w:p>
        </w:tc>
        <w:tc>
          <w:tcPr>
            <w:tcW w:w="1701" w:type="dxa"/>
          </w:tcPr>
          <w:p w14:paraId="3AD8016F" w14:textId="584FB630" w:rsidR="00CE0EF0" w:rsidDel="00AF5A49" w:rsidRDefault="55BE9EC0" w:rsidP="00173727">
            <w:pPr>
              <w:rPr>
                <w:del w:id="355" w:author="Sharath M. babu" w:date="2019-05-17T21:13:00Z"/>
              </w:rPr>
            </w:pPr>
            <w:del w:id="356" w:author="Sharath M. babu" w:date="2019-05-17T21:13:00Z">
              <w:r w:rsidDel="00AF5A49">
                <w:delText>-3.0</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4</w:delText>
              </w:r>
            </w:del>
          </w:p>
        </w:tc>
        <w:tc>
          <w:tcPr>
            <w:tcW w:w="2268" w:type="dxa"/>
          </w:tcPr>
          <w:p w14:paraId="517B8663" w14:textId="796DBB4A" w:rsidR="00CE0EF0" w:rsidDel="00AF5A49" w:rsidRDefault="55BE9EC0" w:rsidP="00173727">
            <w:pPr>
              <w:rPr>
                <w:del w:id="357" w:author="Sharath M. babu" w:date="2019-05-17T21:13:00Z"/>
              </w:rPr>
            </w:pPr>
            <w:del w:id="358" w:author="Sharath M. babu" w:date="2019-05-17T21:13:00Z">
              <w:r w:rsidDel="00AF5A49">
                <w:delText>6.9</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5</w:delText>
              </w:r>
            </w:del>
          </w:p>
        </w:tc>
        <w:tc>
          <w:tcPr>
            <w:tcW w:w="1560" w:type="dxa"/>
          </w:tcPr>
          <w:p w14:paraId="1AA9A948" w14:textId="633DA05E" w:rsidR="00CE0EF0" w:rsidDel="00AF5A49" w:rsidRDefault="55BE9EC0" w:rsidP="00173727">
            <w:pPr>
              <w:rPr>
                <w:del w:id="359" w:author="Sharath M. babu" w:date="2019-05-17T21:13:00Z"/>
              </w:rPr>
            </w:pPr>
            <w:del w:id="360" w:author="Sharath M. babu" w:date="2019-05-17T21:13:00Z">
              <w:r w:rsidDel="00AF5A49">
                <w:delText>1.5</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5</w:delText>
              </w:r>
            </w:del>
          </w:p>
        </w:tc>
      </w:tr>
      <w:tr w:rsidR="00CE0EF0" w:rsidDel="00AF5A49" w14:paraId="35BE04BB" w14:textId="086E5B5B" w:rsidTr="00861A91">
        <w:trPr>
          <w:del w:id="361" w:author="Sharath M. babu" w:date="2019-05-17T21:13:00Z"/>
        </w:trPr>
        <w:tc>
          <w:tcPr>
            <w:tcW w:w="1555" w:type="dxa"/>
          </w:tcPr>
          <w:p w14:paraId="44680C96" w14:textId="4994B29E" w:rsidR="00CE0EF0" w:rsidRPr="002F3FD1" w:rsidDel="00AF5A49" w:rsidRDefault="55BE9EC0" w:rsidP="55BE9EC0">
            <w:pPr>
              <w:rPr>
                <w:del w:id="362" w:author="Sharath M. babu" w:date="2019-05-17T21:13:00Z"/>
                <w:b/>
                <w:bCs/>
              </w:rPr>
            </w:pPr>
            <w:del w:id="363" w:author="Sharath M. babu" w:date="2019-05-17T21:13:00Z">
              <w:r w:rsidRPr="55BE9EC0" w:rsidDel="00AF5A49">
                <w:rPr>
                  <w:b/>
                  <w:bCs/>
                </w:rPr>
                <w:delText>DQA1_501</w:delText>
              </w:r>
            </w:del>
          </w:p>
        </w:tc>
        <w:tc>
          <w:tcPr>
            <w:tcW w:w="1842" w:type="dxa"/>
          </w:tcPr>
          <w:p w14:paraId="3E1B404C" w14:textId="3DB16CCA" w:rsidR="00CE0EF0" w:rsidDel="00AF5A49" w:rsidRDefault="55BE9EC0" w:rsidP="00173727">
            <w:pPr>
              <w:rPr>
                <w:del w:id="364" w:author="Sharath M. babu" w:date="2019-05-17T21:13:00Z"/>
              </w:rPr>
            </w:pPr>
            <w:del w:id="365" w:author="Sharath M. babu" w:date="2019-05-17T21:13:00Z">
              <w:r w:rsidDel="00AF5A49">
                <w:delText>0.231</w:delText>
              </w:r>
            </w:del>
          </w:p>
        </w:tc>
        <w:tc>
          <w:tcPr>
            <w:tcW w:w="1701" w:type="dxa"/>
          </w:tcPr>
          <w:p w14:paraId="619C026C" w14:textId="45D99B4F" w:rsidR="00CE0EF0" w:rsidDel="00AF5A49" w:rsidRDefault="55BE9EC0" w:rsidP="00173727">
            <w:pPr>
              <w:rPr>
                <w:del w:id="366" w:author="Sharath M. babu" w:date="2019-05-17T21:13:00Z"/>
              </w:rPr>
            </w:pPr>
            <w:del w:id="367" w:author="Sharath M. babu" w:date="2019-05-17T21:13:00Z">
              <w:r w:rsidDel="00AF5A49">
                <w:delText>3.2</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4</w:delText>
              </w:r>
            </w:del>
          </w:p>
        </w:tc>
        <w:tc>
          <w:tcPr>
            <w:tcW w:w="2268" w:type="dxa"/>
          </w:tcPr>
          <w:p w14:paraId="22851C99" w14:textId="7863F2BC" w:rsidR="00CE0EF0" w:rsidDel="00AF5A49" w:rsidRDefault="55BE9EC0" w:rsidP="00173727">
            <w:pPr>
              <w:rPr>
                <w:del w:id="368" w:author="Sharath M. babu" w:date="2019-05-17T21:13:00Z"/>
              </w:rPr>
            </w:pPr>
            <w:del w:id="369" w:author="Sharath M. babu" w:date="2019-05-17T21:13:00Z">
              <w:r w:rsidDel="00AF5A49">
                <w:delText>7.8</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5</w:delText>
              </w:r>
            </w:del>
          </w:p>
        </w:tc>
        <w:tc>
          <w:tcPr>
            <w:tcW w:w="1560" w:type="dxa"/>
          </w:tcPr>
          <w:p w14:paraId="05D7F739" w14:textId="21064413" w:rsidR="00CE0EF0" w:rsidDel="00AF5A49" w:rsidRDefault="55BE9EC0" w:rsidP="00173727">
            <w:pPr>
              <w:rPr>
                <w:del w:id="370" w:author="Sharath M. babu" w:date="2019-05-17T21:13:00Z"/>
              </w:rPr>
            </w:pPr>
            <w:del w:id="371" w:author="Sharath M. babu" w:date="2019-05-17T21:13:00Z">
              <w:r w:rsidDel="00AF5A49">
                <w:delText>3.8</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5</w:delText>
              </w:r>
            </w:del>
          </w:p>
        </w:tc>
      </w:tr>
      <w:tr w:rsidR="00CE0EF0" w:rsidDel="00AF5A49" w14:paraId="0144B64B" w14:textId="5DFC3BD9" w:rsidTr="00861A91">
        <w:trPr>
          <w:del w:id="372" w:author="Sharath M. babu" w:date="2019-05-17T21:13:00Z"/>
        </w:trPr>
        <w:tc>
          <w:tcPr>
            <w:tcW w:w="1555" w:type="dxa"/>
          </w:tcPr>
          <w:p w14:paraId="6CA11FB3" w14:textId="5A509EAC" w:rsidR="00CE0EF0" w:rsidRPr="002F3FD1" w:rsidDel="00AF5A49" w:rsidRDefault="55BE9EC0" w:rsidP="55BE9EC0">
            <w:pPr>
              <w:rPr>
                <w:del w:id="373" w:author="Sharath M. babu" w:date="2019-05-17T21:13:00Z"/>
                <w:b/>
                <w:bCs/>
              </w:rPr>
            </w:pPr>
            <w:del w:id="374" w:author="Sharath M. babu" w:date="2019-05-17T21:13:00Z">
              <w:r w:rsidRPr="55BE9EC0" w:rsidDel="00AF5A49">
                <w:rPr>
                  <w:b/>
                  <w:bCs/>
                </w:rPr>
                <w:delText>DQB1_201</w:delText>
              </w:r>
            </w:del>
          </w:p>
        </w:tc>
        <w:tc>
          <w:tcPr>
            <w:tcW w:w="1842" w:type="dxa"/>
          </w:tcPr>
          <w:p w14:paraId="71032222" w14:textId="050CC1BB" w:rsidR="00CE0EF0" w:rsidDel="00AF5A49" w:rsidRDefault="55BE9EC0" w:rsidP="00173727">
            <w:pPr>
              <w:rPr>
                <w:del w:id="375" w:author="Sharath M. babu" w:date="2019-05-17T21:13:00Z"/>
              </w:rPr>
            </w:pPr>
            <w:del w:id="376" w:author="Sharath M. babu" w:date="2019-05-17T21:13:00Z">
              <w:r w:rsidDel="00AF5A49">
                <w:delText>0.147</w:delText>
              </w:r>
            </w:del>
          </w:p>
        </w:tc>
        <w:tc>
          <w:tcPr>
            <w:tcW w:w="1701" w:type="dxa"/>
          </w:tcPr>
          <w:p w14:paraId="7F5EC08C" w14:textId="552FE730" w:rsidR="00CE0EF0" w:rsidDel="00AF5A49" w:rsidRDefault="55BE9EC0" w:rsidP="00173727">
            <w:pPr>
              <w:rPr>
                <w:del w:id="377" w:author="Sharath M. babu" w:date="2019-05-17T21:13:00Z"/>
              </w:rPr>
            </w:pPr>
            <w:del w:id="378" w:author="Sharath M. babu" w:date="2019-05-17T21:13:00Z">
              <w:r w:rsidDel="00AF5A49">
                <w:delText>3.8</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4</w:delText>
              </w:r>
            </w:del>
          </w:p>
        </w:tc>
        <w:tc>
          <w:tcPr>
            <w:tcW w:w="2268" w:type="dxa"/>
          </w:tcPr>
          <w:p w14:paraId="1C8E82B6" w14:textId="538FACEE" w:rsidR="00CE0EF0" w:rsidDel="00AF5A49" w:rsidRDefault="55BE9EC0" w:rsidP="00173727">
            <w:pPr>
              <w:rPr>
                <w:del w:id="379" w:author="Sharath M. babu" w:date="2019-05-17T21:13:00Z"/>
              </w:rPr>
            </w:pPr>
            <w:del w:id="380" w:author="Sharath M. babu" w:date="2019-05-17T21:13:00Z">
              <w:r w:rsidDel="00AF5A49">
                <w:delText>9.2</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5</w:delText>
              </w:r>
            </w:del>
          </w:p>
        </w:tc>
        <w:tc>
          <w:tcPr>
            <w:tcW w:w="1560" w:type="dxa"/>
          </w:tcPr>
          <w:p w14:paraId="53663462" w14:textId="659D48BC" w:rsidR="00CE0EF0" w:rsidDel="00AF5A49" w:rsidRDefault="55BE9EC0" w:rsidP="007846E0">
            <w:pPr>
              <w:keepNext/>
              <w:rPr>
                <w:del w:id="381" w:author="Sharath M. babu" w:date="2019-05-17T21:13:00Z"/>
              </w:rPr>
            </w:pPr>
            <w:del w:id="382" w:author="Sharath M. babu" w:date="2019-05-17T21:13:00Z">
              <w:r w:rsidDel="00AF5A49">
                <w:delText>5.2</w:delText>
              </w:r>
              <w:r w:rsidDel="00AF5A49">
                <w:rPr>
                  <w:rFonts w:asciiTheme="minorEastAsia" w:eastAsiaTheme="minorEastAsia" w:hAnsiTheme="minorEastAsia" w:cstheme="minorEastAsia"/>
                </w:rPr>
                <w:delText>×</w:delText>
              </w:r>
              <w:r w:rsidDel="00AF5A49">
                <w:delText>10</w:delText>
              </w:r>
              <w:r w:rsidRPr="55BE9EC0" w:rsidDel="00AF5A49">
                <w:rPr>
                  <w:vertAlign w:val="superscript"/>
                </w:rPr>
                <w:delText>-5</w:delText>
              </w:r>
            </w:del>
          </w:p>
        </w:tc>
      </w:tr>
    </w:tbl>
    <w:p w14:paraId="3002A1E5" w14:textId="3090CEB9" w:rsidR="00DA23E0" w:rsidDel="00AF5A49" w:rsidRDefault="00DA23E0" w:rsidP="007846E0">
      <w:pPr>
        <w:pStyle w:val="Caption"/>
        <w:rPr>
          <w:ins w:id="383" w:author="Green, Harry" w:date="2019-02-18T12:03:00Z"/>
          <w:del w:id="384" w:author="Sharath M. babu" w:date="2019-05-17T21:13:00Z"/>
        </w:rPr>
      </w:pPr>
    </w:p>
    <w:tbl>
      <w:tblPr>
        <w:tblStyle w:val="TableGrid"/>
        <w:tblW w:w="0" w:type="auto"/>
        <w:tblLook w:val="04A0" w:firstRow="1" w:lastRow="0" w:firstColumn="1" w:lastColumn="0" w:noHBand="0" w:noVBand="1"/>
      </w:tblPr>
      <w:tblGrid>
        <w:gridCol w:w="1555"/>
        <w:gridCol w:w="1842"/>
        <w:gridCol w:w="1701"/>
        <w:gridCol w:w="2268"/>
        <w:gridCol w:w="1560"/>
      </w:tblGrid>
      <w:tr w:rsidR="00DA23E0" w:rsidRPr="00DA23E0" w:rsidDel="00AF5A49" w14:paraId="313DFAD3" w14:textId="2C436EC6" w:rsidTr="009E09AF">
        <w:trPr>
          <w:trHeight w:val="288"/>
          <w:ins w:id="385" w:author="Green, Harry" w:date="2019-02-18T12:03:00Z"/>
          <w:del w:id="386" w:author="Sharath M. babu" w:date="2019-05-17T21:13:00Z"/>
        </w:trPr>
        <w:tc>
          <w:tcPr>
            <w:tcW w:w="1555" w:type="dxa"/>
            <w:noWrap/>
            <w:vAlign w:val="bottom"/>
            <w:hideMark/>
          </w:tcPr>
          <w:p w14:paraId="0AEC7228" w14:textId="368BCF64" w:rsidR="00DA23E0" w:rsidRPr="00233BFF" w:rsidDel="00AF5A49" w:rsidRDefault="00DA23E0" w:rsidP="009E09AF">
            <w:pPr>
              <w:rPr>
                <w:ins w:id="387" w:author="Green, Harry" w:date="2019-02-18T12:03:00Z"/>
                <w:del w:id="388" w:author="Sharath M. babu" w:date="2019-05-17T21:13:00Z"/>
                <w:rFonts w:ascii="Calibri" w:eastAsia="Times New Roman" w:hAnsi="Calibri" w:cs="Times New Roman"/>
                <w:b/>
                <w:color w:val="000000"/>
                <w:lang w:eastAsia="en-GB"/>
              </w:rPr>
            </w:pPr>
            <w:ins w:id="389" w:author="Green, Harry" w:date="2019-02-18T12:06:00Z">
              <w:del w:id="390" w:author="Sharath M. babu" w:date="2019-05-17T21:13:00Z">
                <w:r w:rsidRPr="00233BFF" w:rsidDel="00AF5A49">
                  <w:rPr>
                    <w:rFonts w:ascii="Calibri" w:hAnsi="Calibri"/>
                    <w:b/>
                    <w:color w:val="000000"/>
                  </w:rPr>
                  <w:delText>SNP</w:delText>
                </w:r>
              </w:del>
            </w:ins>
          </w:p>
        </w:tc>
        <w:tc>
          <w:tcPr>
            <w:tcW w:w="1842" w:type="dxa"/>
            <w:noWrap/>
            <w:vAlign w:val="bottom"/>
            <w:hideMark/>
          </w:tcPr>
          <w:p w14:paraId="2BE42573" w14:textId="1198334A" w:rsidR="00DA23E0" w:rsidRPr="00233BFF" w:rsidDel="00AF5A49" w:rsidRDefault="00C51B90" w:rsidP="009E09AF">
            <w:pPr>
              <w:rPr>
                <w:ins w:id="391" w:author="Green, Harry" w:date="2019-02-18T12:03:00Z"/>
                <w:del w:id="392" w:author="Sharath M. babu" w:date="2019-05-17T21:13:00Z"/>
                <w:rFonts w:ascii="Calibri" w:eastAsia="Times New Roman" w:hAnsi="Calibri" w:cs="Times New Roman"/>
                <w:b/>
                <w:color w:val="000000"/>
                <w:lang w:eastAsia="en-GB"/>
              </w:rPr>
            </w:pPr>
            <w:ins w:id="393" w:author="Green, Harry" w:date="2019-02-18T12:48:00Z">
              <w:del w:id="394" w:author="Sharath M. babu" w:date="2019-05-17T21:13:00Z">
                <w:r w:rsidRPr="00233BFF" w:rsidDel="00AF5A49">
                  <w:rPr>
                    <w:rFonts w:ascii="Calibri" w:hAnsi="Calibri"/>
                    <w:b/>
                    <w:color w:val="000000"/>
                  </w:rPr>
                  <w:delText>Allele Frequency</w:delText>
                </w:r>
              </w:del>
            </w:ins>
          </w:p>
        </w:tc>
        <w:tc>
          <w:tcPr>
            <w:tcW w:w="1701" w:type="dxa"/>
            <w:noWrap/>
            <w:vAlign w:val="bottom"/>
            <w:hideMark/>
          </w:tcPr>
          <w:p w14:paraId="6A7D7A1A" w14:textId="36916035" w:rsidR="00DA23E0" w:rsidRPr="00233BFF" w:rsidDel="00AF5A49" w:rsidRDefault="00C51B90" w:rsidP="009E09AF">
            <w:pPr>
              <w:rPr>
                <w:ins w:id="395" w:author="Green, Harry" w:date="2019-02-18T12:03:00Z"/>
                <w:del w:id="396" w:author="Sharath M. babu" w:date="2019-05-17T21:13:00Z"/>
                <w:rFonts w:ascii="Calibri" w:eastAsia="Times New Roman" w:hAnsi="Calibri" w:cs="Times New Roman"/>
                <w:b/>
                <w:color w:val="000000"/>
                <w:lang w:eastAsia="en-GB"/>
              </w:rPr>
            </w:pPr>
            <w:ins w:id="397" w:author="Green, Harry" w:date="2019-02-18T12:48:00Z">
              <w:del w:id="398" w:author="Sharath M. babu" w:date="2019-05-17T21:13:00Z">
                <w:r w:rsidRPr="00233BFF" w:rsidDel="00AF5A49">
                  <w:rPr>
                    <w:rFonts w:ascii="Calibri" w:hAnsi="Calibri"/>
                    <w:b/>
                    <w:color w:val="000000"/>
                  </w:rPr>
                  <w:delText>Beta</w:delText>
                </w:r>
              </w:del>
            </w:ins>
          </w:p>
        </w:tc>
        <w:tc>
          <w:tcPr>
            <w:tcW w:w="2268" w:type="dxa"/>
            <w:noWrap/>
            <w:vAlign w:val="bottom"/>
            <w:hideMark/>
          </w:tcPr>
          <w:p w14:paraId="6AC222AA" w14:textId="5085CEC4" w:rsidR="00DA23E0" w:rsidRPr="00233BFF" w:rsidDel="00AF5A49" w:rsidRDefault="00C51B90" w:rsidP="009E09AF">
            <w:pPr>
              <w:rPr>
                <w:ins w:id="399" w:author="Green, Harry" w:date="2019-02-18T12:03:00Z"/>
                <w:del w:id="400" w:author="Sharath M. babu" w:date="2019-05-17T21:13:00Z"/>
                <w:rFonts w:ascii="Calibri" w:eastAsia="Times New Roman" w:hAnsi="Calibri" w:cs="Times New Roman"/>
                <w:b/>
                <w:color w:val="000000"/>
                <w:lang w:eastAsia="en-GB"/>
              </w:rPr>
            </w:pPr>
            <w:ins w:id="401" w:author="Green, Harry" w:date="2019-02-18T12:48:00Z">
              <w:del w:id="402" w:author="Sharath M. babu" w:date="2019-05-17T21:13:00Z">
                <w:r w:rsidRPr="00233BFF" w:rsidDel="00AF5A49">
                  <w:rPr>
                    <w:rFonts w:ascii="Calibri" w:hAnsi="Calibri"/>
                    <w:b/>
                    <w:color w:val="000000"/>
                  </w:rPr>
                  <w:delText>Standard Error</w:delText>
                </w:r>
              </w:del>
            </w:ins>
          </w:p>
        </w:tc>
        <w:tc>
          <w:tcPr>
            <w:tcW w:w="1560" w:type="dxa"/>
            <w:noWrap/>
            <w:vAlign w:val="bottom"/>
            <w:hideMark/>
          </w:tcPr>
          <w:p w14:paraId="34B8D130" w14:textId="57F9FBF3" w:rsidR="00DA23E0" w:rsidRPr="00233BFF" w:rsidDel="00AF5A49" w:rsidRDefault="00C51B90" w:rsidP="009E09AF">
            <w:pPr>
              <w:rPr>
                <w:ins w:id="403" w:author="Green, Harry" w:date="2019-02-18T12:03:00Z"/>
                <w:del w:id="404" w:author="Sharath M. babu" w:date="2019-05-17T21:13:00Z"/>
                <w:rFonts w:ascii="Calibri" w:eastAsia="Times New Roman" w:hAnsi="Calibri" w:cs="Times New Roman"/>
                <w:b/>
                <w:color w:val="000000"/>
                <w:lang w:eastAsia="en-GB"/>
              </w:rPr>
            </w:pPr>
            <w:ins w:id="405" w:author="Green, Harry" w:date="2019-02-18T12:49:00Z">
              <w:del w:id="406" w:author="Sharath M. babu" w:date="2019-05-17T21:13:00Z">
                <w:r w:rsidRPr="00233BFF" w:rsidDel="00AF5A49">
                  <w:rPr>
                    <w:rFonts w:ascii="Calibri" w:hAnsi="Calibri"/>
                    <w:b/>
                    <w:i/>
                    <w:color w:val="000000"/>
                  </w:rPr>
                  <w:delText>p</w:delText>
                </w:r>
                <w:r w:rsidRPr="00233BFF" w:rsidDel="00AF5A49">
                  <w:rPr>
                    <w:rFonts w:ascii="Calibri" w:hAnsi="Calibri"/>
                    <w:b/>
                    <w:color w:val="000000"/>
                  </w:rPr>
                  <w:delText>-value</w:delText>
                </w:r>
              </w:del>
            </w:ins>
          </w:p>
        </w:tc>
      </w:tr>
      <w:tr w:rsidR="00DA23E0" w:rsidRPr="00DA23E0" w:rsidDel="00AF5A49" w14:paraId="3E3E7C6E" w14:textId="1F88740E" w:rsidTr="009E09AF">
        <w:trPr>
          <w:trHeight w:val="288"/>
          <w:ins w:id="407" w:author="Green, Harry" w:date="2019-02-18T12:03:00Z"/>
          <w:del w:id="408" w:author="Sharath M. babu" w:date="2019-05-17T21:13:00Z"/>
        </w:trPr>
        <w:tc>
          <w:tcPr>
            <w:tcW w:w="1555" w:type="dxa"/>
            <w:noWrap/>
            <w:vAlign w:val="bottom"/>
            <w:hideMark/>
          </w:tcPr>
          <w:p w14:paraId="31CC4912" w14:textId="603517C5" w:rsidR="00DA23E0" w:rsidRPr="00DA23E0" w:rsidDel="00AF5A49" w:rsidRDefault="00DA23E0" w:rsidP="009E09AF">
            <w:pPr>
              <w:rPr>
                <w:ins w:id="409" w:author="Green, Harry" w:date="2019-02-18T12:03:00Z"/>
                <w:del w:id="410" w:author="Sharath M. babu" w:date="2019-05-17T21:13:00Z"/>
                <w:rFonts w:ascii="Calibri" w:eastAsia="Times New Roman" w:hAnsi="Calibri" w:cs="Times New Roman"/>
                <w:b/>
                <w:bCs/>
                <w:color w:val="000000"/>
                <w:lang w:eastAsia="en-GB"/>
              </w:rPr>
            </w:pPr>
            <w:ins w:id="411" w:author="Green, Harry" w:date="2019-02-18T12:05:00Z">
              <w:del w:id="412" w:author="Sharath M. babu" w:date="2019-05-17T21:13:00Z">
                <w:r w:rsidDel="00AF5A49">
                  <w:rPr>
                    <w:rFonts w:ascii="Calibri" w:hAnsi="Calibri"/>
                    <w:b/>
                    <w:bCs/>
                    <w:color w:val="000000"/>
                  </w:rPr>
                  <w:delText>B_801</w:delText>
                </w:r>
              </w:del>
            </w:ins>
          </w:p>
        </w:tc>
        <w:tc>
          <w:tcPr>
            <w:tcW w:w="1842" w:type="dxa"/>
            <w:noWrap/>
            <w:vAlign w:val="bottom"/>
            <w:hideMark/>
          </w:tcPr>
          <w:p w14:paraId="051BF7E8" w14:textId="290590CA" w:rsidR="00DA23E0" w:rsidRPr="00DA23E0" w:rsidDel="00AF5A49" w:rsidRDefault="00DA23E0" w:rsidP="009E09AF">
            <w:pPr>
              <w:rPr>
                <w:ins w:id="413" w:author="Green, Harry" w:date="2019-02-18T12:03:00Z"/>
                <w:del w:id="414" w:author="Sharath M. babu" w:date="2019-05-17T21:13:00Z"/>
                <w:rFonts w:ascii="Calibri" w:eastAsia="Times New Roman" w:hAnsi="Calibri" w:cs="Times New Roman"/>
                <w:b/>
                <w:bCs/>
                <w:color w:val="000000"/>
                <w:lang w:eastAsia="en-GB"/>
              </w:rPr>
            </w:pPr>
            <w:ins w:id="415" w:author="Green, Harry" w:date="2019-02-18T12:05:00Z">
              <w:del w:id="416" w:author="Sharath M. babu" w:date="2019-05-17T21:13:00Z">
                <w:r w:rsidDel="00AF5A49">
                  <w:rPr>
                    <w:rFonts w:ascii="Calibri" w:hAnsi="Calibri"/>
                    <w:b/>
                    <w:bCs/>
                    <w:color w:val="000000"/>
                  </w:rPr>
                  <w:delText>0.143</w:delText>
                </w:r>
              </w:del>
            </w:ins>
          </w:p>
        </w:tc>
        <w:tc>
          <w:tcPr>
            <w:tcW w:w="1701" w:type="dxa"/>
            <w:noWrap/>
            <w:vAlign w:val="bottom"/>
            <w:hideMark/>
          </w:tcPr>
          <w:p w14:paraId="1D0233E2" w14:textId="3505DE1F" w:rsidR="00DA23E0" w:rsidRPr="00DA23E0" w:rsidDel="00AF5A49" w:rsidRDefault="00C51B90" w:rsidP="009E09AF">
            <w:pPr>
              <w:rPr>
                <w:ins w:id="417" w:author="Green, Harry" w:date="2019-02-18T12:03:00Z"/>
                <w:del w:id="418" w:author="Sharath M. babu" w:date="2019-05-17T21:13:00Z"/>
                <w:rFonts w:ascii="Calibri" w:eastAsia="Times New Roman" w:hAnsi="Calibri" w:cs="Times New Roman"/>
                <w:b/>
                <w:bCs/>
                <w:color w:val="000000"/>
                <w:lang w:eastAsia="en-GB"/>
              </w:rPr>
            </w:pPr>
            <w:ins w:id="419" w:author="Green, Harry" w:date="2019-02-18T12:05:00Z">
              <w:del w:id="420" w:author="Sharath M. babu" w:date="2019-05-17T21:13:00Z">
                <w:r w:rsidDel="00AF5A49">
                  <w:rPr>
                    <w:rFonts w:ascii="Calibri" w:hAnsi="Calibri"/>
                    <w:b/>
                    <w:bCs/>
                    <w:color w:val="000000"/>
                  </w:rPr>
                  <w:delText>4.3</w:delText>
                </w:r>
              </w:del>
            </w:ins>
            <w:ins w:id="421" w:author="Green, Harry" w:date="2019-02-18T14:28:00Z">
              <w:del w:id="422" w:author="Sharath M. babu" w:date="2019-05-17T21:13:00Z">
                <w:r w:rsidR="00233BFF" w:rsidDel="00AF5A49">
                  <w:rPr>
                    <w:rFonts w:ascii="Calibri" w:hAnsi="Calibri"/>
                    <w:b/>
                    <w:bCs/>
                    <w:color w:val="000000"/>
                  </w:rPr>
                  <w:delText xml:space="preserve"> × </w:delText>
                </w:r>
              </w:del>
            </w:ins>
            <w:ins w:id="423" w:author="Green, Harry" w:date="2019-02-18T14:29:00Z">
              <w:del w:id="424" w:author="Sharath M. babu" w:date="2019-05-17T21:13:00Z">
                <w:r w:rsidR="00233BFF" w:rsidDel="00AF5A49">
                  <w:rPr>
                    <w:rFonts w:ascii="Calibri" w:hAnsi="Calibri"/>
                    <w:b/>
                    <w:bCs/>
                    <w:color w:val="000000"/>
                  </w:rPr>
                  <w:delText>10</w:delText>
                </w:r>
                <w:r w:rsidR="00233BFF" w:rsidDel="00AF5A49">
                  <w:rPr>
                    <w:rFonts w:ascii="Calibri" w:hAnsi="Calibri"/>
                    <w:b/>
                    <w:bCs/>
                    <w:color w:val="000000"/>
                    <w:vertAlign w:val="superscript"/>
                  </w:rPr>
                  <w:delText>-4</w:delText>
                </w:r>
              </w:del>
            </w:ins>
          </w:p>
        </w:tc>
        <w:tc>
          <w:tcPr>
            <w:tcW w:w="2268" w:type="dxa"/>
            <w:noWrap/>
            <w:vAlign w:val="bottom"/>
            <w:hideMark/>
          </w:tcPr>
          <w:p w14:paraId="788D2C35" w14:textId="1712A8B4" w:rsidR="00DA23E0" w:rsidRPr="00DA23E0" w:rsidDel="00AF5A49" w:rsidRDefault="00C51B90" w:rsidP="009E09AF">
            <w:pPr>
              <w:rPr>
                <w:ins w:id="425" w:author="Green, Harry" w:date="2019-02-18T12:03:00Z"/>
                <w:del w:id="426" w:author="Sharath M. babu" w:date="2019-05-17T21:13:00Z"/>
                <w:rFonts w:ascii="Calibri" w:eastAsia="Times New Roman" w:hAnsi="Calibri" w:cs="Times New Roman"/>
                <w:b/>
                <w:bCs/>
                <w:color w:val="000000"/>
                <w:lang w:eastAsia="en-GB"/>
              </w:rPr>
            </w:pPr>
            <w:ins w:id="427" w:author="Green, Harry" w:date="2019-02-18T12:05:00Z">
              <w:del w:id="428" w:author="Sharath M. babu" w:date="2019-05-17T21:13:00Z">
                <w:r w:rsidDel="00AF5A49">
                  <w:rPr>
                    <w:rFonts w:ascii="Calibri" w:hAnsi="Calibri"/>
                    <w:b/>
                    <w:bCs/>
                    <w:color w:val="000000"/>
                  </w:rPr>
                  <w:delText>9.4</w:delText>
                </w:r>
              </w:del>
            </w:ins>
            <w:ins w:id="429" w:author="Green, Harry" w:date="2019-02-18T14:39:00Z">
              <w:del w:id="430" w:author="Sharath M. babu" w:date="2019-05-17T21:13:00Z">
                <w:r w:rsidR="009E09AF" w:rsidRPr="009E09AF" w:rsidDel="00AF5A49">
                  <w:rPr>
                    <w:rFonts w:ascii="Calibri" w:hAnsi="Calibri"/>
                    <w:b/>
                    <w:bCs/>
                    <w:color w:val="000000"/>
                  </w:rPr>
                  <w:delText xml:space="preserve"> × 10</w:delText>
                </w:r>
                <w:r w:rsidR="009E09AF" w:rsidRPr="009E09AF" w:rsidDel="00AF5A49">
                  <w:rPr>
                    <w:rFonts w:ascii="Calibri" w:hAnsi="Calibri"/>
                    <w:b/>
                    <w:bCs/>
                    <w:color w:val="000000"/>
                    <w:vertAlign w:val="superscript"/>
                  </w:rPr>
                  <w:delText>-5</w:delText>
                </w:r>
              </w:del>
            </w:ins>
          </w:p>
        </w:tc>
        <w:tc>
          <w:tcPr>
            <w:tcW w:w="1560" w:type="dxa"/>
            <w:noWrap/>
            <w:vAlign w:val="bottom"/>
            <w:hideMark/>
          </w:tcPr>
          <w:p w14:paraId="5AE5D58E" w14:textId="73305060" w:rsidR="00DA23E0" w:rsidRPr="00DA23E0" w:rsidDel="00AF5A49" w:rsidRDefault="00C51B90" w:rsidP="009E09AF">
            <w:pPr>
              <w:rPr>
                <w:ins w:id="431" w:author="Green, Harry" w:date="2019-02-18T12:03:00Z"/>
                <w:del w:id="432" w:author="Sharath M. babu" w:date="2019-05-17T21:13:00Z"/>
                <w:rFonts w:ascii="Calibri" w:eastAsia="Times New Roman" w:hAnsi="Calibri" w:cs="Times New Roman"/>
                <w:b/>
                <w:bCs/>
                <w:color w:val="000000"/>
                <w:lang w:eastAsia="en-GB"/>
              </w:rPr>
            </w:pPr>
            <w:ins w:id="433" w:author="Green, Harry" w:date="2019-02-18T12:05:00Z">
              <w:del w:id="434" w:author="Sharath M. babu" w:date="2019-05-17T21:13:00Z">
                <w:r w:rsidDel="00AF5A49">
                  <w:rPr>
                    <w:rFonts w:ascii="Calibri" w:hAnsi="Calibri"/>
                    <w:b/>
                    <w:bCs/>
                    <w:color w:val="000000"/>
                  </w:rPr>
                  <w:delText>3.9</w:delText>
                </w:r>
              </w:del>
            </w:ins>
            <w:ins w:id="435" w:author="Green, Harry" w:date="2019-02-18T14:38:00Z">
              <w:del w:id="436" w:author="Sharath M. babu" w:date="2019-05-17T21:13:00Z">
                <w:r w:rsidR="009E09AF" w:rsidDel="00AF5A49">
                  <w:rPr>
                    <w:rFonts w:ascii="Calibri" w:hAnsi="Calibri"/>
                    <w:b/>
                    <w:bCs/>
                    <w:color w:val="000000"/>
                  </w:rPr>
                  <w:delText xml:space="preserve"> × 10</w:delText>
                </w:r>
                <w:r w:rsidR="009E09AF" w:rsidDel="00AF5A49">
                  <w:rPr>
                    <w:rFonts w:ascii="Calibri" w:hAnsi="Calibri"/>
                    <w:b/>
                    <w:bCs/>
                    <w:color w:val="000000"/>
                    <w:vertAlign w:val="superscript"/>
                  </w:rPr>
                  <w:delText>-6</w:delText>
                </w:r>
              </w:del>
            </w:ins>
          </w:p>
        </w:tc>
      </w:tr>
      <w:tr w:rsidR="00DA23E0" w:rsidRPr="00DA23E0" w:rsidDel="00AF5A49" w14:paraId="355798BD" w14:textId="096A20C1" w:rsidTr="009E09AF">
        <w:trPr>
          <w:trHeight w:val="288"/>
          <w:ins w:id="437" w:author="Green, Harry" w:date="2019-02-18T12:03:00Z"/>
          <w:del w:id="438" w:author="Sharath M. babu" w:date="2019-05-17T21:13:00Z"/>
        </w:trPr>
        <w:tc>
          <w:tcPr>
            <w:tcW w:w="1555" w:type="dxa"/>
            <w:noWrap/>
            <w:vAlign w:val="bottom"/>
            <w:hideMark/>
          </w:tcPr>
          <w:p w14:paraId="7E386B9D" w14:textId="2E6C0C28" w:rsidR="00DA23E0" w:rsidRPr="00DA23E0" w:rsidDel="00AF5A49" w:rsidRDefault="00DA23E0" w:rsidP="009E09AF">
            <w:pPr>
              <w:rPr>
                <w:ins w:id="439" w:author="Green, Harry" w:date="2019-02-18T12:03:00Z"/>
                <w:del w:id="440" w:author="Sharath M. babu" w:date="2019-05-17T21:13:00Z"/>
                <w:rFonts w:ascii="Calibri" w:eastAsia="Times New Roman" w:hAnsi="Calibri" w:cs="Times New Roman"/>
                <w:b/>
                <w:bCs/>
                <w:color w:val="000000"/>
                <w:lang w:eastAsia="en-GB"/>
              </w:rPr>
            </w:pPr>
            <w:ins w:id="441" w:author="Green, Harry" w:date="2019-02-18T12:05:00Z">
              <w:del w:id="442" w:author="Sharath M. babu" w:date="2019-05-17T21:13:00Z">
                <w:r w:rsidDel="00AF5A49">
                  <w:rPr>
                    <w:rFonts w:ascii="Calibri" w:hAnsi="Calibri"/>
                    <w:b/>
                    <w:bCs/>
                    <w:color w:val="000000"/>
                  </w:rPr>
                  <w:delText>DRB1_301</w:delText>
                </w:r>
              </w:del>
            </w:ins>
          </w:p>
        </w:tc>
        <w:tc>
          <w:tcPr>
            <w:tcW w:w="1842" w:type="dxa"/>
            <w:noWrap/>
            <w:vAlign w:val="bottom"/>
            <w:hideMark/>
          </w:tcPr>
          <w:p w14:paraId="55855634" w14:textId="67B23DD2" w:rsidR="00DA23E0" w:rsidRPr="00DA23E0" w:rsidDel="00AF5A49" w:rsidRDefault="00DA23E0" w:rsidP="009E09AF">
            <w:pPr>
              <w:rPr>
                <w:ins w:id="443" w:author="Green, Harry" w:date="2019-02-18T12:03:00Z"/>
                <w:del w:id="444" w:author="Sharath M. babu" w:date="2019-05-17T21:13:00Z"/>
                <w:rFonts w:ascii="Calibri" w:eastAsia="Times New Roman" w:hAnsi="Calibri" w:cs="Times New Roman"/>
                <w:b/>
                <w:bCs/>
                <w:color w:val="000000"/>
                <w:lang w:eastAsia="en-GB"/>
              </w:rPr>
            </w:pPr>
            <w:ins w:id="445" w:author="Green, Harry" w:date="2019-02-18T12:05:00Z">
              <w:del w:id="446" w:author="Sharath M. babu" w:date="2019-05-17T21:13:00Z">
                <w:r w:rsidDel="00AF5A49">
                  <w:rPr>
                    <w:rFonts w:ascii="Calibri" w:hAnsi="Calibri"/>
                    <w:b/>
                    <w:bCs/>
                    <w:color w:val="000000"/>
                  </w:rPr>
                  <w:delText>0.147</w:delText>
                </w:r>
              </w:del>
            </w:ins>
          </w:p>
        </w:tc>
        <w:tc>
          <w:tcPr>
            <w:tcW w:w="1701" w:type="dxa"/>
            <w:noWrap/>
            <w:vAlign w:val="bottom"/>
            <w:hideMark/>
          </w:tcPr>
          <w:p w14:paraId="7748DF94" w14:textId="4D10ABCF" w:rsidR="00DA23E0" w:rsidRPr="00DA23E0" w:rsidDel="00AF5A49" w:rsidRDefault="00C51B90" w:rsidP="009E09AF">
            <w:pPr>
              <w:rPr>
                <w:ins w:id="447" w:author="Green, Harry" w:date="2019-02-18T12:03:00Z"/>
                <w:del w:id="448" w:author="Sharath M. babu" w:date="2019-05-17T21:13:00Z"/>
                <w:rFonts w:ascii="Calibri" w:eastAsia="Times New Roman" w:hAnsi="Calibri" w:cs="Times New Roman"/>
                <w:b/>
                <w:bCs/>
                <w:color w:val="000000"/>
                <w:lang w:eastAsia="en-GB"/>
              </w:rPr>
            </w:pPr>
            <w:ins w:id="449" w:author="Green, Harry" w:date="2019-02-18T12:05:00Z">
              <w:del w:id="450" w:author="Sharath M. babu" w:date="2019-05-17T21:13:00Z">
                <w:r w:rsidDel="00AF5A49">
                  <w:rPr>
                    <w:rFonts w:ascii="Calibri" w:hAnsi="Calibri"/>
                    <w:b/>
                    <w:bCs/>
                    <w:color w:val="000000"/>
                  </w:rPr>
                  <w:delText>3.7</w:delText>
                </w:r>
              </w:del>
            </w:ins>
            <w:ins w:id="451" w:author="Green, Harry" w:date="2019-02-18T14:30:00Z">
              <w:del w:id="452" w:author="Sharath M. babu" w:date="2019-05-17T21:13:00Z">
                <w:r w:rsidR="00233BFF" w:rsidDel="00AF5A49">
                  <w:rPr>
                    <w:rFonts w:ascii="Calibri" w:hAnsi="Calibri"/>
                    <w:b/>
                    <w:bCs/>
                    <w:color w:val="000000"/>
                  </w:rPr>
                  <w:delText xml:space="preserve"> × 10</w:delText>
                </w:r>
                <w:r w:rsidR="00233BFF" w:rsidDel="00AF5A49">
                  <w:rPr>
                    <w:rFonts w:ascii="Calibri" w:hAnsi="Calibri"/>
                    <w:b/>
                    <w:bCs/>
                    <w:color w:val="000000"/>
                    <w:vertAlign w:val="superscript"/>
                  </w:rPr>
                  <w:delText>-4</w:delText>
                </w:r>
              </w:del>
            </w:ins>
          </w:p>
        </w:tc>
        <w:tc>
          <w:tcPr>
            <w:tcW w:w="2268" w:type="dxa"/>
            <w:noWrap/>
            <w:vAlign w:val="bottom"/>
            <w:hideMark/>
          </w:tcPr>
          <w:p w14:paraId="41B6370A" w14:textId="0970DBB3" w:rsidR="00DA23E0" w:rsidRPr="00DA23E0" w:rsidDel="00AF5A49" w:rsidRDefault="00C51B90" w:rsidP="009E09AF">
            <w:pPr>
              <w:rPr>
                <w:ins w:id="453" w:author="Green, Harry" w:date="2019-02-18T12:03:00Z"/>
                <w:del w:id="454" w:author="Sharath M. babu" w:date="2019-05-17T21:13:00Z"/>
                <w:rFonts w:ascii="Calibri" w:eastAsia="Times New Roman" w:hAnsi="Calibri" w:cs="Times New Roman"/>
                <w:b/>
                <w:bCs/>
                <w:color w:val="000000"/>
                <w:lang w:eastAsia="en-GB"/>
              </w:rPr>
            </w:pPr>
            <w:ins w:id="455" w:author="Green, Harry" w:date="2019-02-18T12:05:00Z">
              <w:del w:id="456" w:author="Sharath M. babu" w:date="2019-05-17T21:13:00Z">
                <w:r w:rsidDel="00AF5A49">
                  <w:rPr>
                    <w:rFonts w:ascii="Calibri" w:hAnsi="Calibri"/>
                    <w:b/>
                    <w:bCs/>
                    <w:color w:val="000000"/>
                  </w:rPr>
                  <w:delText>9.2</w:delText>
                </w:r>
              </w:del>
            </w:ins>
            <w:ins w:id="457" w:author="Green, Harry" w:date="2019-02-18T14:39:00Z">
              <w:del w:id="458" w:author="Sharath M. babu" w:date="2019-05-17T21:13:00Z">
                <w:r w:rsidR="009E09AF" w:rsidRPr="009E09AF" w:rsidDel="00AF5A49">
                  <w:rPr>
                    <w:rFonts w:ascii="Calibri" w:hAnsi="Calibri"/>
                    <w:b/>
                    <w:bCs/>
                    <w:color w:val="000000"/>
                  </w:rPr>
                  <w:delText xml:space="preserve"> × 10</w:delText>
                </w:r>
                <w:r w:rsidR="009E09AF" w:rsidRPr="009E09AF" w:rsidDel="00AF5A49">
                  <w:rPr>
                    <w:rFonts w:ascii="Calibri" w:hAnsi="Calibri"/>
                    <w:b/>
                    <w:bCs/>
                    <w:color w:val="000000"/>
                    <w:vertAlign w:val="superscript"/>
                  </w:rPr>
                  <w:delText>-5</w:delText>
                </w:r>
              </w:del>
            </w:ins>
          </w:p>
        </w:tc>
        <w:tc>
          <w:tcPr>
            <w:tcW w:w="1560" w:type="dxa"/>
            <w:noWrap/>
            <w:vAlign w:val="bottom"/>
            <w:hideMark/>
          </w:tcPr>
          <w:p w14:paraId="066A414B" w14:textId="4274799C" w:rsidR="00DA23E0" w:rsidRPr="00DA23E0" w:rsidDel="00AF5A49" w:rsidRDefault="00C51B90" w:rsidP="009E09AF">
            <w:pPr>
              <w:rPr>
                <w:ins w:id="459" w:author="Green, Harry" w:date="2019-02-18T12:03:00Z"/>
                <w:del w:id="460" w:author="Sharath M. babu" w:date="2019-05-17T21:13:00Z"/>
                <w:rFonts w:ascii="Calibri" w:eastAsia="Times New Roman" w:hAnsi="Calibri" w:cs="Times New Roman"/>
                <w:b/>
                <w:bCs/>
                <w:color w:val="000000"/>
                <w:lang w:eastAsia="en-GB"/>
              </w:rPr>
            </w:pPr>
            <w:ins w:id="461" w:author="Green, Harry" w:date="2019-02-18T12:05:00Z">
              <w:del w:id="462" w:author="Sharath M. babu" w:date="2019-05-17T21:13:00Z">
                <w:r w:rsidDel="00AF5A49">
                  <w:rPr>
                    <w:rFonts w:ascii="Calibri" w:hAnsi="Calibri"/>
                    <w:b/>
                    <w:bCs/>
                    <w:color w:val="000000"/>
                  </w:rPr>
                  <w:delText>5.6</w:delText>
                </w:r>
              </w:del>
            </w:ins>
            <w:ins w:id="463" w:author="Green, Harry" w:date="2019-02-18T14:38:00Z">
              <w:del w:id="464" w:author="Sharath M. babu" w:date="2019-05-17T21:13:00Z">
                <w:r w:rsidR="009E09AF" w:rsidDel="00AF5A49">
                  <w:rPr>
                    <w:rFonts w:ascii="Calibri" w:hAnsi="Calibri"/>
                    <w:b/>
                    <w:bCs/>
                    <w:color w:val="000000"/>
                  </w:rPr>
                  <w:delText xml:space="preserve"> × 10</w:delText>
                </w:r>
                <w:r w:rsidR="009E09AF" w:rsidDel="00AF5A49">
                  <w:rPr>
                    <w:rFonts w:ascii="Calibri" w:hAnsi="Calibri"/>
                    <w:b/>
                    <w:bCs/>
                    <w:color w:val="000000"/>
                    <w:vertAlign w:val="superscript"/>
                  </w:rPr>
                  <w:delText>-5</w:delText>
                </w:r>
              </w:del>
            </w:ins>
          </w:p>
        </w:tc>
      </w:tr>
      <w:tr w:rsidR="00DA23E0" w:rsidRPr="00DA23E0" w:rsidDel="00AF5A49" w14:paraId="3E8D8604" w14:textId="15CEC837" w:rsidTr="009E09AF">
        <w:trPr>
          <w:trHeight w:val="288"/>
          <w:ins w:id="465" w:author="Green, Harry" w:date="2019-02-18T12:03:00Z"/>
          <w:del w:id="466" w:author="Sharath M. babu" w:date="2019-05-17T21:13:00Z"/>
        </w:trPr>
        <w:tc>
          <w:tcPr>
            <w:tcW w:w="1555" w:type="dxa"/>
            <w:noWrap/>
            <w:vAlign w:val="bottom"/>
            <w:hideMark/>
          </w:tcPr>
          <w:p w14:paraId="7C8B50DD" w14:textId="44D51545" w:rsidR="00DA23E0" w:rsidRPr="00DA23E0" w:rsidDel="00AF5A49" w:rsidRDefault="00DA23E0" w:rsidP="009E09AF">
            <w:pPr>
              <w:rPr>
                <w:ins w:id="467" w:author="Green, Harry" w:date="2019-02-18T12:03:00Z"/>
                <w:del w:id="468" w:author="Sharath M. babu" w:date="2019-05-17T21:13:00Z"/>
                <w:rFonts w:ascii="Calibri" w:eastAsia="Times New Roman" w:hAnsi="Calibri" w:cs="Times New Roman"/>
                <w:color w:val="000000"/>
                <w:lang w:eastAsia="en-GB"/>
              </w:rPr>
            </w:pPr>
            <w:ins w:id="469" w:author="Green, Harry" w:date="2019-02-18T12:05:00Z">
              <w:del w:id="470" w:author="Sharath M. babu" w:date="2019-05-17T21:13:00Z">
                <w:r w:rsidDel="00AF5A49">
                  <w:rPr>
                    <w:rFonts w:ascii="Calibri" w:hAnsi="Calibri"/>
                    <w:color w:val="000000"/>
                  </w:rPr>
                  <w:delText>DRB3_9901</w:delText>
                </w:r>
              </w:del>
            </w:ins>
          </w:p>
        </w:tc>
        <w:tc>
          <w:tcPr>
            <w:tcW w:w="1842" w:type="dxa"/>
            <w:noWrap/>
            <w:vAlign w:val="bottom"/>
            <w:hideMark/>
          </w:tcPr>
          <w:p w14:paraId="07AA360F" w14:textId="693D11F4" w:rsidR="00DA23E0" w:rsidRPr="00DA23E0" w:rsidDel="00AF5A49" w:rsidRDefault="00DA23E0" w:rsidP="009E09AF">
            <w:pPr>
              <w:rPr>
                <w:ins w:id="471" w:author="Green, Harry" w:date="2019-02-18T12:03:00Z"/>
                <w:del w:id="472" w:author="Sharath M. babu" w:date="2019-05-17T21:13:00Z"/>
                <w:rFonts w:ascii="Calibri" w:eastAsia="Times New Roman" w:hAnsi="Calibri" w:cs="Times New Roman"/>
                <w:color w:val="000000"/>
                <w:lang w:eastAsia="en-GB"/>
              </w:rPr>
            </w:pPr>
            <w:ins w:id="473" w:author="Green, Harry" w:date="2019-02-18T12:05:00Z">
              <w:del w:id="474" w:author="Sharath M. babu" w:date="2019-05-17T21:13:00Z">
                <w:r w:rsidRPr="009E09AF" w:rsidDel="00AF5A49">
                  <w:rPr>
                    <w:rFonts w:ascii="Calibri" w:hAnsi="Calibri"/>
                    <w:color w:val="000000"/>
                  </w:rPr>
                  <w:delText>0.655</w:delText>
                </w:r>
              </w:del>
            </w:ins>
          </w:p>
        </w:tc>
        <w:tc>
          <w:tcPr>
            <w:tcW w:w="1701" w:type="dxa"/>
            <w:noWrap/>
            <w:vAlign w:val="bottom"/>
            <w:hideMark/>
          </w:tcPr>
          <w:p w14:paraId="27E89606" w14:textId="13F757A4" w:rsidR="00DA23E0" w:rsidRPr="00DA23E0" w:rsidDel="00AF5A49" w:rsidRDefault="00C51B90" w:rsidP="009E09AF">
            <w:pPr>
              <w:rPr>
                <w:ins w:id="475" w:author="Green, Harry" w:date="2019-02-18T12:03:00Z"/>
                <w:del w:id="476" w:author="Sharath M. babu" w:date="2019-05-17T21:13:00Z"/>
                <w:rFonts w:ascii="Calibri" w:eastAsia="Times New Roman" w:hAnsi="Calibri" w:cs="Times New Roman"/>
                <w:color w:val="000000"/>
                <w:lang w:eastAsia="en-GB"/>
              </w:rPr>
            </w:pPr>
            <w:ins w:id="477" w:author="Green, Harry" w:date="2019-02-18T12:05:00Z">
              <w:del w:id="478" w:author="Sharath M. babu" w:date="2019-05-17T21:13:00Z">
                <w:r w:rsidRPr="009E09AF" w:rsidDel="00AF5A49">
                  <w:rPr>
                    <w:rFonts w:ascii="Calibri" w:hAnsi="Calibri"/>
                    <w:color w:val="000000"/>
                  </w:rPr>
                  <w:delText>-2.6</w:delText>
                </w:r>
              </w:del>
            </w:ins>
            <w:ins w:id="479" w:author="Green, Harry" w:date="2019-02-18T14:30:00Z">
              <w:del w:id="480" w:author="Sharath M. babu" w:date="2019-05-17T21:13:00Z">
                <w:r w:rsidR="00233BFF" w:rsidRPr="009E09AF" w:rsidDel="00AF5A49">
                  <w:rPr>
                    <w:rFonts w:ascii="Calibri" w:hAnsi="Calibri"/>
                    <w:bCs/>
                    <w:color w:val="000000"/>
                  </w:rPr>
                  <w:delText xml:space="preserve"> × 10</w:delText>
                </w:r>
                <w:r w:rsidR="00233BFF" w:rsidRPr="009E09AF" w:rsidDel="00AF5A49">
                  <w:rPr>
                    <w:rFonts w:ascii="Calibri" w:hAnsi="Calibri"/>
                    <w:bCs/>
                    <w:color w:val="000000"/>
                    <w:vertAlign w:val="superscript"/>
                  </w:rPr>
                  <w:delText>-4</w:delText>
                </w:r>
              </w:del>
            </w:ins>
          </w:p>
        </w:tc>
        <w:tc>
          <w:tcPr>
            <w:tcW w:w="2268" w:type="dxa"/>
            <w:noWrap/>
            <w:vAlign w:val="bottom"/>
            <w:hideMark/>
          </w:tcPr>
          <w:p w14:paraId="20D01CFA" w14:textId="542EEBCF" w:rsidR="00DA23E0" w:rsidRPr="00DA23E0" w:rsidDel="00AF5A49" w:rsidRDefault="00C51B90" w:rsidP="009E09AF">
            <w:pPr>
              <w:rPr>
                <w:ins w:id="481" w:author="Green, Harry" w:date="2019-02-18T12:03:00Z"/>
                <w:del w:id="482" w:author="Sharath M. babu" w:date="2019-05-17T21:13:00Z"/>
                <w:rFonts w:ascii="Calibri" w:eastAsia="Times New Roman" w:hAnsi="Calibri" w:cs="Times New Roman"/>
                <w:color w:val="000000"/>
                <w:lang w:eastAsia="en-GB"/>
              </w:rPr>
            </w:pPr>
            <w:ins w:id="483" w:author="Green, Harry" w:date="2019-02-18T12:05:00Z">
              <w:del w:id="484" w:author="Sharath M. babu" w:date="2019-05-17T21:13:00Z">
                <w:r w:rsidRPr="009E09AF" w:rsidDel="00AF5A49">
                  <w:rPr>
                    <w:rFonts w:ascii="Calibri" w:hAnsi="Calibri"/>
                    <w:color w:val="000000"/>
                  </w:rPr>
                  <w:delText>6.9</w:delText>
                </w:r>
              </w:del>
            </w:ins>
            <w:ins w:id="485" w:author="Green, Harry" w:date="2019-02-18T14:39:00Z">
              <w:del w:id="486" w:author="Sharath M. babu" w:date="2019-05-17T21:13:00Z">
                <w:r w:rsidR="009E09AF" w:rsidRPr="009E09AF" w:rsidDel="00AF5A49">
                  <w:rPr>
                    <w:rFonts w:ascii="Calibri" w:hAnsi="Calibri"/>
                    <w:color w:val="000000"/>
                  </w:rPr>
                  <w:delText xml:space="preserve"> × 10</w:delText>
                </w:r>
                <w:r w:rsidR="009E09AF" w:rsidRPr="009E09AF" w:rsidDel="00AF5A49">
                  <w:rPr>
                    <w:rFonts w:ascii="Calibri" w:hAnsi="Calibri"/>
                    <w:color w:val="000000"/>
                    <w:vertAlign w:val="superscript"/>
                  </w:rPr>
                  <w:delText>-5</w:delText>
                </w:r>
              </w:del>
            </w:ins>
          </w:p>
        </w:tc>
        <w:tc>
          <w:tcPr>
            <w:tcW w:w="1560" w:type="dxa"/>
            <w:noWrap/>
            <w:vAlign w:val="bottom"/>
            <w:hideMark/>
          </w:tcPr>
          <w:p w14:paraId="6AF47085" w14:textId="6A067BF8" w:rsidR="00DA23E0" w:rsidRPr="00DA23E0" w:rsidDel="00AF5A49" w:rsidRDefault="00C51B90" w:rsidP="009E09AF">
            <w:pPr>
              <w:rPr>
                <w:ins w:id="487" w:author="Green, Harry" w:date="2019-02-18T12:03:00Z"/>
                <w:del w:id="488" w:author="Sharath M. babu" w:date="2019-05-17T21:13:00Z"/>
                <w:rFonts w:ascii="Calibri" w:eastAsia="Times New Roman" w:hAnsi="Calibri" w:cs="Times New Roman"/>
                <w:color w:val="000000"/>
                <w:lang w:eastAsia="en-GB"/>
              </w:rPr>
            </w:pPr>
            <w:ins w:id="489" w:author="Green, Harry" w:date="2019-02-18T12:05:00Z">
              <w:del w:id="490" w:author="Sharath M. babu" w:date="2019-05-17T21:13:00Z">
                <w:r w:rsidDel="00AF5A49">
                  <w:rPr>
                    <w:rFonts w:ascii="Calibri" w:hAnsi="Calibri"/>
                    <w:color w:val="000000"/>
                  </w:rPr>
                  <w:delText>1.</w:delText>
                </w:r>
                <w:r w:rsidRPr="009E09AF" w:rsidDel="00AF5A49">
                  <w:rPr>
                    <w:rFonts w:ascii="Calibri" w:hAnsi="Calibri"/>
                    <w:color w:val="000000"/>
                  </w:rPr>
                  <w:delText>5</w:delText>
                </w:r>
              </w:del>
            </w:ins>
            <w:ins w:id="491" w:author="Green, Harry" w:date="2019-02-18T14:38:00Z">
              <w:del w:id="492" w:author="Sharath M. babu" w:date="2019-05-17T21:13:00Z">
                <w:r w:rsidR="009E09AF" w:rsidRPr="009E09AF" w:rsidDel="00AF5A49">
                  <w:rPr>
                    <w:rFonts w:ascii="Calibri" w:hAnsi="Calibri"/>
                    <w:color w:val="000000"/>
                  </w:rPr>
                  <w:delText xml:space="preserve"> </w:delText>
                </w:r>
              </w:del>
            </w:ins>
            <w:ins w:id="493" w:author="Green, Harry" w:date="2019-02-18T14:37:00Z">
              <w:del w:id="494" w:author="Sharath M. babu" w:date="2019-05-17T21:13:00Z">
                <w:r w:rsidR="009E09AF" w:rsidRPr="009E09AF" w:rsidDel="00AF5A49">
                  <w:rPr>
                    <w:rFonts w:ascii="Calibri" w:hAnsi="Calibri"/>
                    <w:bCs/>
                    <w:color w:val="000000"/>
                  </w:rPr>
                  <w:delText>× 10</w:delText>
                </w:r>
                <w:r w:rsidR="009E09AF" w:rsidRPr="009E09AF" w:rsidDel="00AF5A49">
                  <w:rPr>
                    <w:rFonts w:ascii="Calibri" w:hAnsi="Calibri"/>
                    <w:bCs/>
                    <w:color w:val="000000"/>
                    <w:vertAlign w:val="superscript"/>
                  </w:rPr>
                  <w:delText>-4</w:delText>
                </w:r>
              </w:del>
            </w:ins>
          </w:p>
        </w:tc>
      </w:tr>
      <w:tr w:rsidR="00DA23E0" w:rsidRPr="00DA23E0" w:rsidDel="00AF5A49" w14:paraId="780B20B9" w14:textId="4DF72B40" w:rsidTr="009E09AF">
        <w:trPr>
          <w:trHeight w:val="288"/>
          <w:ins w:id="495" w:author="Green, Harry" w:date="2019-02-18T12:03:00Z"/>
          <w:del w:id="496" w:author="Sharath M. babu" w:date="2019-05-17T21:13:00Z"/>
        </w:trPr>
        <w:tc>
          <w:tcPr>
            <w:tcW w:w="1555" w:type="dxa"/>
            <w:noWrap/>
            <w:vAlign w:val="bottom"/>
            <w:hideMark/>
          </w:tcPr>
          <w:p w14:paraId="565B3047" w14:textId="10A7F67A" w:rsidR="00DA23E0" w:rsidRPr="00DA23E0" w:rsidDel="00AF5A49" w:rsidRDefault="00DA23E0" w:rsidP="009E09AF">
            <w:pPr>
              <w:rPr>
                <w:ins w:id="497" w:author="Green, Harry" w:date="2019-02-18T12:03:00Z"/>
                <w:del w:id="498" w:author="Sharath M. babu" w:date="2019-05-17T21:13:00Z"/>
                <w:rFonts w:ascii="Calibri" w:eastAsia="Times New Roman" w:hAnsi="Calibri" w:cs="Times New Roman"/>
                <w:b/>
                <w:bCs/>
                <w:color w:val="000000"/>
                <w:lang w:eastAsia="en-GB"/>
              </w:rPr>
            </w:pPr>
            <w:ins w:id="499" w:author="Green, Harry" w:date="2019-02-18T12:05:00Z">
              <w:del w:id="500" w:author="Sharath M. babu" w:date="2019-05-17T21:13:00Z">
                <w:r w:rsidDel="00AF5A49">
                  <w:rPr>
                    <w:rFonts w:ascii="Calibri" w:hAnsi="Calibri"/>
                    <w:b/>
                    <w:bCs/>
                    <w:color w:val="000000"/>
                  </w:rPr>
                  <w:delText>DRB3_101</w:delText>
                </w:r>
              </w:del>
            </w:ins>
          </w:p>
        </w:tc>
        <w:tc>
          <w:tcPr>
            <w:tcW w:w="1842" w:type="dxa"/>
            <w:noWrap/>
            <w:vAlign w:val="bottom"/>
            <w:hideMark/>
          </w:tcPr>
          <w:p w14:paraId="0357F20F" w14:textId="2FE1799D" w:rsidR="00DA23E0" w:rsidRPr="00DA23E0" w:rsidDel="00AF5A49" w:rsidRDefault="00DA23E0" w:rsidP="009E09AF">
            <w:pPr>
              <w:rPr>
                <w:ins w:id="501" w:author="Green, Harry" w:date="2019-02-18T12:03:00Z"/>
                <w:del w:id="502" w:author="Sharath M. babu" w:date="2019-05-17T21:13:00Z"/>
                <w:rFonts w:ascii="Calibri" w:eastAsia="Times New Roman" w:hAnsi="Calibri" w:cs="Times New Roman"/>
                <w:b/>
                <w:bCs/>
                <w:color w:val="000000"/>
                <w:lang w:eastAsia="en-GB"/>
              </w:rPr>
            </w:pPr>
            <w:ins w:id="503" w:author="Green, Harry" w:date="2019-02-18T12:05:00Z">
              <w:del w:id="504" w:author="Sharath M. babu" w:date="2019-05-17T21:13:00Z">
                <w:r w:rsidDel="00AF5A49">
                  <w:rPr>
                    <w:rFonts w:ascii="Calibri" w:hAnsi="Calibri"/>
                    <w:b/>
                    <w:bCs/>
                    <w:color w:val="000000"/>
                  </w:rPr>
                  <w:delText>0.166</w:delText>
                </w:r>
              </w:del>
            </w:ins>
          </w:p>
        </w:tc>
        <w:tc>
          <w:tcPr>
            <w:tcW w:w="1701" w:type="dxa"/>
            <w:noWrap/>
            <w:vAlign w:val="bottom"/>
            <w:hideMark/>
          </w:tcPr>
          <w:p w14:paraId="5FEDC9E4" w14:textId="392BC330" w:rsidR="00DA23E0" w:rsidRPr="00DA23E0" w:rsidDel="00AF5A49" w:rsidRDefault="00C51B90" w:rsidP="009E09AF">
            <w:pPr>
              <w:rPr>
                <w:ins w:id="505" w:author="Green, Harry" w:date="2019-02-18T12:03:00Z"/>
                <w:del w:id="506" w:author="Sharath M. babu" w:date="2019-05-17T21:13:00Z"/>
                <w:rFonts w:ascii="Calibri" w:eastAsia="Times New Roman" w:hAnsi="Calibri" w:cs="Times New Roman"/>
                <w:b/>
                <w:bCs/>
                <w:color w:val="000000"/>
                <w:lang w:eastAsia="en-GB"/>
              </w:rPr>
            </w:pPr>
            <w:ins w:id="507" w:author="Green, Harry" w:date="2019-02-18T12:05:00Z">
              <w:del w:id="508" w:author="Sharath M. babu" w:date="2019-05-17T21:13:00Z">
                <w:r w:rsidDel="00AF5A49">
                  <w:rPr>
                    <w:rFonts w:ascii="Calibri" w:hAnsi="Calibri"/>
                    <w:b/>
                    <w:bCs/>
                    <w:color w:val="000000"/>
                  </w:rPr>
                  <w:delText>3.3</w:delText>
                </w:r>
              </w:del>
            </w:ins>
            <w:ins w:id="509" w:author="Green, Harry" w:date="2019-02-18T14:30:00Z">
              <w:del w:id="510" w:author="Sharath M. babu" w:date="2019-05-17T21:13:00Z">
                <w:r w:rsidR="00233BFF" w:rsidDel="00AF5A49">
                  <w:rPr>
                    <w:rFonts w:ascii="Calibri" w:hAnsi="Calibri"/>
                    <w:b/>
                    <w:bCs/>
                    <w:color w:val="000000"/>
                  </w:rPr>
                  <w:delText xml:space="preserve"> × 10</w:delText>
                </w:r>
                <w:r w:rsidR="00233BFF" w:rsidDel="00AF5A49">
                  <w:rPr>
                    <w:rFonts w:ascii="Calibri" w:hAnsi="Calibri"/>
                    <w:b/>
                    <w:bCs/>
                    <w:color w:val="000000"/>
                    <w:vertAlign w:val="superscript"/>
                  </w:rPr>
                  <w:delText>-4</w:delText>
                </w:r>
              </w:del>
            </w:ins>
          </w:p>
        </w:tc>
        <w:tc>
          <w:tcPr>
            <w:tcW w:w="2268" w:type="dxa"/>
            <w:noWrap/>
            <w:vAlign w:val="bottom"/>
            <w:hideMark/>
          </w:tcPr>
          <w:p w14:paraId="4067229E" w14:textId="463C0EC4" w:rsidR="00DA23E0" w:rsidRPr="00DA23E0" w:rsidDel="00AF5A49" w:rsidRDefault="00C51B90" w:rsidP="009E09AF">
            <w:pPr>
              <w:rPr>
                <w:ins w:id="511" w:author="Green, Harry" w:date="2019-02-18T12:03:00Z"/>
                <w:del w:id="512" w:author="Sharath M. babu" w:date="2019-05-17T21:13:00Z"/>
                <w:rFonts w:ascii="Calibri" w:eastAsia="Times New Roman" w:hAnsi="Calibri" w:cs="Times New Roman"/>
                <w:b/>
                <w:bCs/>
                <w:color w:val="000000"/>
                <w:lang w:eastAsia="en-GB"/>
              </w:rPr>
            </w:pPr>
            <w:ins w:id="513" w:author="Green, Harry" w:date="2019-02-18T12:05:00Z">
              <w:del w:id="514" w:author="Sharath M. babu" w:date="2019-05-17T21:13:00Z">
                <w:r w:rsidDel="00AF5A49">
                  <w:rPr>
                    <w:rFonts w:ascii="Calibri" w:hAnsi="Calibri"/>
                    <w:b/>
                    <w:bCs/>
                    <w:color w:val="000000"/>
                  </w:rPr>
                  <w:delText>8.8</w:delText>
                </w:r>
              </w:del>
            </w:ins>
            <w:ins w:id="515" w:author="Green, Harry" w:date="2019-02-18T14:39:00Z">
              <w:del w:id="516" w:author="Sharath M. babu" w:date="2019-05-17T21:13:00Z">
                <w:r w:rsidR="009E09AF" w:rsidRPr="009E09AF" w:rsidDel="00AF5A49">
                  <w:rPr>
                    <w:rFonts w:ascii="Calibri" w:hAnsi="Calibri"/>
                    <w:b/>
                    <w:bCs/>
                    <w:color w:val="000000"/>
                  </w:rPr>
                  <w:delText xml:space="preserve"> × 10</w:delText>
                </w:r>
                <w:r w:rsidR="009E09AF" w:rsidRPr="009E09AF" w:rsidDel="00AF5A49">
                  <w:rPr>
                    <w:rFonts w:ascii="Calibri" w:hAnsi="Calibri"/>
                    <w:b/>
                    <w:bCs/>
                    <w:color w:val="000000"/>
                    <w:vertAlign w:val="superscript"/>
                  </w:rPr>
                  <w:delText>-5</w:delText>
                </w:r>
              </w:del>
            </w:ins>
          </w:p>
        </w:tc>
        <w:tc>
          <w:tcPr>
            <w:tcW w:w="1560" w:type="dxa"/>
            <w:noWrap/>
            <w:vAlign w:val="bottom"/>
            <w:hideMark/>
          </w:tcPr>
          <w:p w14:paraId="4FA7EBBA" w14:textId="7BB79C61" w:rsidR="00DA23E0" w:rsidRPr="00DA23E0" w:rsidDel="00AF5A49" w:rsidRDefault="00C51B90" w:rsidP="009E09AF">
            <w:pPr>
              <w:rPr>
                <w:ins w:id="517" w:author="Green, Harry" w:date="2019-02-18T12:03:00Z"/>
                <w:del w:id="518" w:author="Sharath M. babu" w:date="2019-05-17T21:13:00Z"/>
                <w:rFonts w:ascii="Calibri" w:eastAsia="Times New Roman" w:hAnsi="Calibri" w:cs="Times New Roman"/>
                <w:b/>
                <w:bCs/>
                <w:color w:val="000000"/>
                <w:lang w:eastAsia="en-GB"/>
              </w:rPr>
            </w:pPr>
            <w:ins w:id="519" w:author="Green, Harry" w:date="2019-02-18T12:05:00Z">
              <w:del w:id="520" w:author="Sharath M. babu" w:date="2019-05-17T21:13:00Z">
                <w:r w:rsidDel="00AF5A49">
                  <w:rPr>
                    <w:rFonts w:ascii="Calibri" w:hAnsi="Calibri"/>
                    <w:b/>
                    <w:bCs/>
                    <w:color w:val="000000"/>
                  </w:rPr>
                  <w:delText>2.0</w:delText>
                </w:r>
              </w:del>
            </w:ins>
            <w:ins w:id="521" w:author="Green, Harry" w:date="2019-02-18T14:37:00Z">
              <w:del w:id="522" w:author="Sharath M. babu" w:date="2019-05-17T21:13:00Z">
                <w:r w:rsidR="009E09AF" w:rsidDel="00AF5A49">
                  <w:rPr>
                    <w:rFonts w:ascii="Calibri" w:hAnsi="Calibri"/>
                    <w:b/>
                    <w:bCs/>
                    <w:color w:val="000000"/>
                  </w:rPr>
                  <w:delText xml:space="preserve"> × 10</w:delText>
                </w:r>
                <w:r w:rsidR="009E09AF" w:rsidDel="00AF5A49">
                  <w:rPr>
                    <w:rFonts w:ascii="Calibri" w:hAnsi="Calibri"/>
                    <w:b/>
                    <w:bCs/>
                    <w:color w:val="000000"/>
                    <w:vertAlign w:val="superscript"/>
                  </w:rPr>
                  <w:delText>-4</w:delText>
                </w:r>
              </w:del>
            </w:ins>
          </w:p>
        </w:tc>
      </w:tr>
      <w:tr w:rsidR="00DA23E0" w:rsidRPr="00DA23E0" w:rsidDel="00AF5A49" w14:paraId="27EAE32A" w14:textId="22D4AAEB" w:rsidTr="009E09AF">
        <w:trPr>
          <w:trHeight w:val="288"/>
          <w:ins w:id="523" w:author="Green, Harry" w:date="2019-02-18T12:03:00Z"/>
          <w:del w:id="524" w:author="Sharath M. babu" w:date="2019-05-17T21:13:00Z"/>
        </w:trPr>
        <w:tc>
          <w:tcPr>
            <w:tcW w:w="1555" w:type="dxa"/>
            <w:noWrap/>
            <w:vAlign w:val="bottom"/>
            <w:hideMark/>
          </w:tcPr>
          <w:p w14:paraId="5DF35776" w14:textId="0E4B8E57" w:rsidR="00DA23E0" w:rsidRPr="00DA23E0" w:rsidDel="00AF5A49" w:rsidRDefault="00DA23E0" w:rsidP="009E09AF">
            <w:pPr>
              <w:rPr>
                <w:ins w:id="525" w:author="Green, Harry" w:date="2019-02-18T12:03:00Z"/>
                <w:del w:id="526" w:author="Sharath M. babu" w:date="2019-05-17T21:13:00Z"/>
                <w:rFonts w:ascii="Calibri" w:eastAsia="Times New Roman" w:hAnsi="Calibri" w:cs="Times New Roman"/>
                <w:b/>
                <w:bCs/>
                <w:color w:val="000000"/>
                <w:lang w:eastAsia="en-GB"/>
              </w:rPr>
            </w:pPr>
            <w:ins w:id="527" w:author="Green, Harry" w:date="2019-02-18T12:05:00Z">
              <w:del w:id="528" w:author="Sharath M. babu" w:date="2019-05-17T21:13:00Z">
                <w:r w:rsidDel="00AF5A49">
                  <w:rPr>
                    <w:rFonts w:ascii="Calibri" w:hAnsi="Calibri"/>
                    <w:b/>
                    <w:bCs/>
                    <w:color w:val="000000"/>
                  </w:rPr>
                  <w:delText>DQA1_501</w:delText>
                </w:r>
              </w:del>
            </w:ins>
          </w:p>
        </w:tc>
        <w:tc>
          <w:tcPr>
            <w:tcW w:w="1842" w:type="dxa"/>
            <w:noWrap/>
            <w:vAlign w:val="bottom"/>
            <w:hideMark/>
          </w:tcPr>
          <w:p w14:paraId="5B6F2641" w14:textId="3A214CF9" w:rsidR="00DA23E0" w:rsidRPr="00DA23E0" w:rsidDel="00AF5A49" w:rsidRDefault="00DA23E0" w:rsidP="009E09AF">
            <w:pPr>
              <w:rPr>
                <w:ins w:id="529" w:author="Green, Harry" w:date="2019-02-18T12:03:00Z"/>
                <w:del w:id="530" w:author="Sharath M. babu" w:date="2019-05-17T21:13:00Z"/>
                <w:rFonts w:ascii="Calibri" w:eastAsia="Times New Roman" w:hAnsi="Calibri" w:cs="Times New Roman"/>
                <w:b/>
                <w:bCs/>
                <w:color w:val="000000"/>
                <w:lang w:eastAsia="en-GB"/>
              </w:rPr>
            </w:pPr>
            <w:ins w:id="531" w:author="Green, Harry" w:date="2019-02-18T12:05:00Z">
              <w:del w:id="532" w:author="Sharath M. babu" w:date="2019-05-17T21:13:00Z">
                <w:r w:rsidDel="00AF5A49">
                  <w:rPr>
                    <w:rFonts w:ascii="Calibri" w:hAnsi="Calibri"/>
                    <w:b/>
                    <w:bCs/>
                    <w:color w:val="000000"/>
                  </w:rPr>
                  <w:delText>0.230</w:delText>
                </w:r>
              </w:del>
            </w:ins>
          </w:p>
        </w:tc>
        <w:tc>
          <w:tcPr>
            <w:tcW w:w="1701" w:type="dxa"/>
            <w:noWrap/>
            <w:vAlign w:val="bottom"/>
            <w:hideMark/>
          </w:tcPr>
          <w:p w14:paraId="521B6407" w14:textId="289950E9" w:rsidR="00DA23E0" w:rsidRPr="00DA23E0" w:rsidDel="00AF5A49" w:rsidRDefault="00C51B90" w:rsidP="009E09AF">
            <w:pPr>
              <w:rPr>
                <w:ins w:id="533" w:author="Green, Harry" w:date="2019-02-18T12:03:00Z"/>
                <w:del w:id="534" w:author="Sharath M. babu" w:date="2019-05-17T21:13:00Z"/>
                <w:rFonts w:ascii="Calibri" w:eastAsia="Times New Roman" w:hAnsi="Calibri" w:cs="Times New Roman"/>
                <w:b/>
                <w:bCs/>
                <w:color w:val="000000"/>
                <w:lang w:eastAsia="en-GB"/>
              </w:rPr>
            </w:pPr>
            <w:ins w:id="535" w:author="Green, Harry" w:date="2019-02-18T12:05:00Z">
              <w:del w:id="536" w:author="Sharath M. babu" w:date="2019-05-17T21:13:00Z">
                <w:r w:rsidDel="00AF5A49">
                  <w:rPr>
                    <w:rFonts w:ascii="Calibri" w:hAnsi="Calibri"/>
                    <w:b/>
                    <w:bCs/>
                    <w:color w:val="000000"/>
                  </w:rPr>
                  <w:delText>2.9</w:delText>
                </w:r>
              </w:del>
            </w:ins>
            <w:ins w:id="537" w:author="Green, Harry" w:date="2019-02-18T14:30:00Z">
              <w:del w:id="538" w:author="Sharath M. babu" w:date="2019-05-17T21:13:00Z">
                <w:r w:rsidR="00233BFF" w:rsidDel="00AF5A49">
                  <w:rPr>
                    <w:rFonts w:ascii="Calibri" w:hAnsi="Calibri"/>
                    <w:b/>
                    <w:bCs/>
                    <w:color w:val="000000"/>
                  </w:rPr>
                  <w:delText xml:space="preserve"> × 10</w:delText>
                </w:r>
                <w:r w:rsidR="00233BFF" w:rsidDel="00AF5A49">
                  <w:rPr>
                    <w:rFonts w:ascii="Calibri" w:hAnsi="Calibri"/>
                    <w:b/>
                    <w:bCs/>
                    <w:color w:val="000000"/>
                    <w:vertAlign w:val="superscript"/>
                  </w:rPr>
                  <w:delText>-4</w:delText>
                </w:r>
              </w:del>
            </w:ins>
          </w:p>
        </w:tc>
        <w:tc>
          <w:tcPr>
            <w:tcW w:w="2268" w:type="dxa"/>
            <w:noWrap/>
            <w:vAlign w:val="bottom"/>
            <w:hideMark/>
          </w:tcPr>
          <w:p w14:paraId="7FD94744" w14:textId="786F65A2" w:rsidR="00DA23E0" w:rsidRPr="00DA23E0" w:rsidDel="00AF5A49" w:rsidRDefault="00C51B90" w:rsidP="009E09AF">
            <w:pPr>
              <w:rPr>
                <w:ins w:id="539" w:author="Green, Harry" w:date="2019-02-18T12:03:00Z"/>
                <w:del w:id="540" w:author="Sharath M. babu" w:date="2019-05-17T21:13:00Z"/>
                <w:rFonts w:ascii="Calibri" w:eastAsia="Times New Roman" w:hAnsi="Calibri" w:cs="Times New Roman"/>
                <w:b/>
                <w:bCs/>
                <w:color w:val="000000"/>
                <w:lang w:eastAsia="en-GB"/>
              </w:rPr>
            </w:pPr>
            <w:ins w:id="541" w:author="Green, Harry" w:date="2019-02-18T12:05:00Z">
              <w:del w:id="542" w:author="Sharath M. babu" w:date="2019-05-17T21:13:00Z">
                <w:r w:rsidDel="00AF5A49">
                  <w:rPr>
                    <w:rFonts w:ascii="Calibri" w:hAnsi="Calibri"/>
                    <w:b/>
                    <w:bCs/>
                    <w:color w:val="000000"/>
                  </w:rPr>
                  <w:delText>7.8</w:delText>
                </w:r>
              </w:del>
            </w:ins>
            <w:ins w:id="543" w:author="Green, Harry" w:date="2019-02-18T14:39:00Z">
              <w:del w:id="544" w:author="Sharath M. babu" w:date="2019-05-17T21:13:00Z">
                <w:r w:rsidR="009E09AF" w:rsidRPr="009E09AF" w:rsidDel="00AF5A49">
                  <w:rPr>
                    <w:rFonts w:ascii="Calibri" w:hAnsi="Calibri"/>
                    <w:b/>
                    <w:bCs/>
                    <w:color w:val="000000"/>
                  </w:rPr>
                  <w:delText xml:space="preserve"> × 10</w:delText>
                </w:r>
                <w:r w:rsidR="009E09AF" w:rsidRPr="009E09AF" w:rsidDel="00AF5A49">
                  <w:rPr>
                    <w:rFonts w:ascii="Calibri" w:hAnsi="Calibri"/>
                    <w:b/>
                    <w:bCs/>
                    <w:color w:val="000000"/>
                    <w:vertAlign w:val="superscript"/>
                  </w:rPr>
                  <w:delText>-5</w:delText>
                </w:r>
              </w:del>
            </w:ins>
          </w:p>
        </w:tc>
        <w:tc>
          <w:tcPr>
            <w:tcW w:w="1560" w:type="dxa"/>
            <w:noWrap/>
            <w:vAlign w:val="bottom"/>
            <w:hideMark/>
          </w:tcPr>
          <w:p w14:paraId="4D8FFD07" w14:textId="021CB83D" w:rsidR="00DA23E0" w:rsidRPr="00DA23E0" w:rsidDel="00AF5A49" w:rsidRDefault="00C51B90" w:rsidP="009E09AF">
            <w:pPr>
              <w:rPr>
                <w:ins w:id="545" w:author="Green, Harry" w:date="2019-02-18T12:03:00Z"/>
                <w:del w:id="546" w:author="Sharath M. babu" w:date="2019-05-17T21:13:00Z"/>
                <w:rFonts w:ascii="Calibri" w:eastAsia="Times New Roman" w:hAnsi="Calibri" w:cs="Times New Roman"/>
                <w:b/>
                <w:bCs/>
                <w:color w:val="000000"/>
                <w:lang w:eastAsia="en-GB"/>
              </w:rPr>
            </w:pPr>
            <w:ins w:id="547" w:author="Green, Harry" w:date="2019-02-18T12:05:00Z">
              <w:del w:id="548" w:author="Sharath M. babu" w:date="2019-05-17T21:13:00Z">
                <w:r w:rsidDel="00AF5A49">
                  <w:rPr>
                    <w:rFonts w:ascii="Calibri" w:hAnsi="Calibri"/>
                    <w:b/>
                    <w:bCs/>
                    <w:color w:val="000000"/>
                  </w:rPr>
                  <w:delText>2.1</w:delText>
                </w:r>
              </w:del>
            </w:ins>
            <w:ins w:id="549" w:author="Green, Harry" w:date="2019-02-18T14:31:00Z">
              <w:del w:id="550" w:author="Sharath M. babu" w:date="2019-05-17T21:13:00Z">
                <w:r w:rsidR="00233BFF" w:rsidDel="00AF5A49">
                  <w:rPr>
                    <w:rFonts w:ascii="Calibri" w:hAnsi="Calibri"/>
                    <w:b/>
                    <w:bCs/>
                    <w:color w:val="000000"/>
                  </w:rPr>
                  <w:delText xml:space="preserve"> × 10</w:delText>
                </w:r>
                <w:r w:rsidR="00233BFF" w:rsidDel="00AF5A49">
                  <w:rPr>
                    <w:rFonts w:ascii="Calibri" w:hAnsi="Calibri"/>
                    <w:b/>
                    <w:bCs/>
                    <w:color w:val="000000"/>
                    <w:vertAlign w:val="superscript"/>
                  </w:rPr>
                  <w:delText>-4</w:delText>
                </w:r>
              </w:del>
            </w:ins>
          </w:p>
        </w:tc>
      </w:tr>
      <w:tr w:rsidR="00DA23E0" w:rsidRPr="00DA23E0" w:rsidDel="00AF5A49" w14:paraId="20DD61CC" w14:textId="3BB3DC1C" w:rsidTr="009E09AF">
        <w:trPr>
          <w:trHeight w:val="288"/>
          <w:ins w:id="551" w:author="Green, Harry" w:date="2019-02-18T12:03:00Z"/>
          <w:del w:id="552" w:author="Sharath M. babu" w:date="2019-05-17T21:13:00Z"/>
        </w:trPr>
        <w:tc>
          <w:tcPr>
            <w:tcW w:w="1555" w:type="dxa"/>
            <w:noWrap/>
            <w:vAlign w:val="bottom"/>
            <w:hideMark/>
          </w:tcPr>
          <w:p w14:paraId="79199221" w14:textId="4AC6D2BF" w:rsidR="00DA23E0" w:rsidRPr="00DA23E0" w:rsidDel="00AF5A49" w:rsidRDefault="00DA23E0" w:rsidP="009E09AF">
            <w:pPr>
              <w:rPr>
                <w:ins w:id="553" w:author="Green, Harry" w:date="2019-02-18T12:03:00Z"/>
                <w:del w:id="554" w:author="Sharath M. babu" w:date="2019-05-17T21:13:00Z"/>
                <w:rFonts w:ascii="Calibri" w:eastAsia="Times New Roman" w:hAnsi="Calibri" w:cs="Times New Roman"/>
                <w:b/>
                <w:bCs/>
                <w:color w:val="000000"/>
                <w:lang w:eastAsia="en-GB"/>
              </w:rPr>
            </w:pPr>
            <w:ins w:id="555" w:author="Green, Harry" w:date="2019-02-18T12:05:00Z">
              <w:del w:id="556" w:author="Sharath M. babu" w:date="2019-05-17T21:13:00Z">
                <w:r w:rsidDel="00AF5A49">
                  <w:rPr>
                    <w:rFonts w:ascii="Calibri" w:hAnsi="Calibri"/>
                    <w:b/>
                    <w:bCs/>
                    <w:color w:val="000000"/>
                  </w:rPr>
                  <w:delText>C_701</w:delText>
                </w:r>
              </w:del>
            </w:ins>
          </w:p>
        </w:tc>
        <w:tc>
          <w:tcPr>
            <w:tcW w:w="1842" w:type="dxa"/>
            <w:noWrap/>
            <w:vAlign w:val="bottom"/>
            <w:hideMark/>
          </w:tcPr>
          <w:p w14:paraId="6507EDF4" w14:textId="4D5E43F5" w:rsidR="00DA23E0" w:rsidRPr="00DA23E0" w:rsidDel="00AF5A49" w:rsidRDefault="00DA23E0" w:rsidP="009E09AF">
            <w:pPr>
              <w:rPr>
                <w:ins w:id="557" w:author="Green, Harry" w:date="2019-02-18T12:03:00Z"/>
                <w:del w:id="558" w:author="Sharath M. babu" w:date="2019-05-17T21:13:00Z"/>
                <w:rFonts w:ascii="Calibri" w:eastAsia="Times New Roman" w:hAnsi="Calibri" w:cs="Times New Roman"/>
                <w:b/>
                <w:bCs/>
                <w:color w:val="000000"/>
                <w:lang w:eastAsia="en-GB"/>
              </w:rPr>
            </w:pPr>
            <w:ins w:id="559" w:author="Green, Harry" w:date="2019-02-18T12:05:00Z">
              <w:del w:id="560" w:author="Sharath M. babu" w:date="2019-05-17T21:13:00Z">
                <w:r w:rsidDel="00AF5A49">
                  <w:rPr>
                    <w:rFonts w:ascii="Calibri" w:hAnsi="Calibri"/>
                    <w:b/>
                    <w:bCs/>
                    <w:color w:val="000000"/>
                  </w:rPr>
                  <w:delText>0.175</w:delText>
                </w:r>
              </w:del>
            </w:ins>
          </w:p>
        </w:tc>
        <w:tc>
          <w:tcPr>
            <w:tcW w:w="1701" w:type="dxa"/>
            <w:noWrap/>
            <w:vAlign w:val="bottom"/>
            <w:hideMark/>
          </w:tcPr>
          <w:p w14:paraId="7C408E1E" w14:textId="31AFA418" w:rsidR="00DA23E0" w:rsidRPr="00DA23E0" w:rsidDel="00AF5A49" w:rsidRDefault="00C51B90" w:rsidP="009E09AF">
            <w:pPr>
              <w:rPr>
                <w:ins w:id="561" w:author="Green, Harry" w:date="2019-02-18T12:03:00Z"/>
                <w:del w:id="562" w:author="Sharath M. babu" w:date="2019-05-17T21:13:00Z"/>
                <w:rFonts w:ascii="Calibri" w:eastAsia="Times New Roman" w:hAnsi="Calibri" w:cs="Times New Roman"/>
                <w:b/>
                <w:bCs/>
                <w:color w:val="000000"/>
                <w:lang w:eastAsia="en-GB"/>
              </w:rPr>
            </w:pPr>
            <w:ins w:id="563" w:author="Green, Harry" w:date="2019-02-18T12:05:00Z">
              <w:del w:id="564" w:author="Sharath M. babu" w:date="2019-05-17T21:13:00Z">
                <w:r w:rsidDel="00AF5A49">
                  <w:rPr>
                    <w:rFonts w:ascii="Calibri" w:hAnsi="Calibri"/>
                    <w:b/>
                    <w:bCs/>
                    <w:color w:val="000000"/>
                  </w:rPr>
                  <w:delText>3.2</w:delText>
                </w:r>
              </w:del>
            </w:ins>
            <w:ins w:id="565" w:author="Green, Harry" w:date="2019-02-18T14:30:00Z">
              <w:del w:id="566" w:author="Sharath M. babu" w:date="2019-05-17T21:13:00Z">
                <w:r w:rsidR="00233BFF" w:rsidDel="00AF5A49">
                  <w:rPr>
                    <w:rFonts w:ascii="Calibri" w:hAnsi="Calibri"/>
                    <w:b/>
                    <w:bCs/>
                    <w:color w:val="000000"/>
                  </w:rPr>
                  <w:delText xml:space="preserve"> × 10</w:delText>
                </w:r>
                <w:r w:rsidR="00233BFF" w:rsidDel="00AF5A49">
                  <w:rPr>
                    <w:rFonts w:ascii="Calibri" w:hAnsi="Calibri"/>
                    <w:b/>
                    <w:bCs/>
                    <w:color w:val="000000"/>
                    <w:vertAlign w:val="superscript"/>
                  </w:rPr>
                  <w:delText>-4</w:delText>
                </w:r>
              </w:del>
            </w:ins>
          </w:p>
        </w:tc>
        <w:tc>
          <w:tcPr>
            <w:tcW w:w="2268" w:type="dxa"/>
            <w:noWrap/>
            <w:vAlign w:val="bottom"/>
            <w:hideMark/>
          </w:tcPr>
          <w:p w14:paraId="539904FE" w14:textId="2064FE71" w:rsidR="00DA23E0" w:rsidRPr="00DA23E0" w:rsidDel="00AF5A49" w:rsidRDefault="00C51B90" w:rsidP="009E09AF">
            <w:pPr>
              <w:rPr>
                <w:ins w:id="567" w:author="Green, Harry" w:date="2019-02-18T12:03:00Z"/>
                <w:del w:id="568" w:author="Sharath M. babu" w:date="2019-05-17T21:13:00Z"/>
                <w:rFonts w:ascii="Calibri" w:eastAsia="Times New Roman" w:hAnsi="Calibri" w:cs="Times New Roman"/>
                <w:b/>
                <w:bCs/>
                <w:color w:val="000000"/>
                <w:lang w:eastAsia="en-GB"/>
              </w:rPr>
            </w:pPr>
            <w:ins w:id="569" w:author="Green, Harry" w:date="2019-02-18T12:05:00Z">
              <w:del w:id="570" w:author="Sharath M. babu" w:date="2019-05-17T21:13:00Z">
                <w:r w:rsidDel="00AF5A49">
                  <w:rPr>
                    <w:rFonts w:ascii="Calibri" w:hAnsi="Calibri"/>
                    <w:b/>
                    <w:bCs/>
                    <w:color w:val="000000"/>
                  </w:rPr>
                  <w:delText>8.6</w:delText>
                </w:r>
              </w:del>
            </w:ins>
            <w:ins w:id="571" w:author="Green, Harry" w:date="2019-02-18T14:39:00Z">
              <w:del w:id="572" w:author="Sharath M. babu" w:date="2019-05-17T21:13:00Z">
                <w:r w:rsidR="009E09AF" w:rsidRPr="009E09AF" w:rsidDel="00AF5A49">
                  <w:rPr>
                    <w:rFonts w:ascii="Calibri" w:hAnsi="Calibri"/>
                    <w:b/>
                    <w:bCs/>
                    <w:color w:val="000000"/>
                  </w:rPr>
                  <w:delText xml:space="preserve"> × 10</w:delText>
                </w:r>
                <w:r w:rsidR="009E09AF" w:rsidRPr="009E09AF" w:rsidDel="00AF5A49">
                  <w:rPr>
                    <w:rFonts w:ascii="Calibri" w:hAnsi="Calibri"/>
                    <w:b/>
                    <w:bCs/>
                    <w:color w:val="000000"/>
                    <w:vertAlign w:val="superscript"/>
                  </w:rPr>
                  <w:delText>-5</w:delText>
                </w:r>
              </w:del>
            </w:ins>
          </w:p>
        </w:tc>
        <w:tc>
          <w:tcPr>
            <w:tcW w:w="1560" w:type="dxa"/>
            <w:noWrap/>
            <w:vAlign w:val="bottom"/>
            <w:hideMark/>
          </w:tcPr>
          <w:p w14:paraId="306153EC" w14:textId="21D9CDAB" w:rsidR="00DA23E0" w:rsidRPr="00DA23E0" w:rsidDel="00AF5A49" w:rsidRDefault="00C51B90" w:rsidP="009E09AF">
            <w:pPr>
              <w:rPr>
                <w:ins w:id="573" w:author="Green, Harry" w:date="2019-02-18T12:03:00Z"/>
                <w:del w:id="574" w:author="Sharath M. babu" w:date="2019-05-17T21:13:00Z"/>
                <w:rFonts w:ascii="Calibri" w:eastAsia="Times New Roman" w:hAnsi="Calibri" w:cs="Times New Roman"/>
                <w:b/>
                <w:bCs/>
                <w:color w:val="000000"/>
                <w:lang w:eastAsia="en-GB"/>
              </w:rPr>
            </w:pPr>
            <w:ins w:id="575" w:author="Green, Harry" w:date="2019-02-18T12:05:00Z">
              <w:del w:id="576" w:author="Sharath M. babu" w:date="2019-05-17T21:13:00Z">
                <w:r w:rsidDel="00AF5A49">
                  <w:rPr>
                    <w:rFonts w:ascii="Calibri" w:hAnsi="Calibri"/>
                    <w:b/>
                    <w:bCs/>
                    <w:color w:val="000000"/>
                  </w:rPr>
                  <w:delText>2.4</w:delText>
                </w:r>
              </w:del>
            </w:ins>
            <w:ins w:id="577" w:author="Green, Harry" w:date="2019-02-18T14:31:00Z">
              <w:del w:id="578" w:author="Sharath M. babu" w:date="2019-05-17T21:13:00Z">
                <w:r w:rsidR="00233BFF" w:rsidDel="00AF5A49">
                  <w:rPr>
                    <w:rFonts w:ascii="Calibri" w:hAnsi="Calibri"/>
                    <w:b/>
                    <w:bCs/>
                    <w:color w:val="000000"/>
                  </w:rPr>
                  <w:delText xml:space="preserve"> × 10</w:delText>
                </w:r>
                <w:r w:rsidR="00233BFF" w:rsidDel="00AF5A49">
                  <w:rPr>
                    <w:rFonts w:ascii="Calibri" w:hAnsi="Calibri"/>
                    <w:b/>
                    <w:bCs/>
                    <w:color w:val="000000"/>
                    <w:vertAlign w:val="superscript"/>
                  </w:rPr>
                  <w:delText>-4</w:delText>
                </w:r>
              </w:del>
            </w:ins>
          </w:p>
        </w:tc>
      </w:tr>
      <w:tr w:rsidR="00DA23E0" w:rsidRPr="00DA23E0" w:rsidDel="00AF5A49" w14:paraId="3123FB3E" w14:textId="597DB769" w:rsidTr="009E09AF">
        <w:trPr>
          <w:trHeight w:val="288"/>
          <w:ins w:id="579" w:author="Green, Harry" w:date="2019-02-18T12:03:00Z"/>
          <w:del w:id="580" w:author="Sharath M. babu" w:date="2019-05-17T21:13:00Z"/>
        </w:trPr>
        <w:tc>
          <w:tcPr>
            <w:tcW w:w="1555" w:type="dxa"/>
            <w:noWrap/>
            <w:vAlign w:val="bottom"/>
            <w:hideMark/>
          </w:tcPr>
          <w:p w14:paraId="67FD9983" w14:textId="4223C55F" w:rsidR="00DA23E0" w:rsidRPr="00DA23E0" w:rsidDel="00AF5A49" w:rsidRDefault="00DA23E0" w:rsidP="009E09AF">
            <w:pPr>
              <w:rPr>
                <w:ins w:id="581" w:author="Green, Harry" w:date="2019-02-18T12:03:00Z"/>
                <w:del w:id="582" w:author="Sharath M. babu" w:date="2019-05-17T21:13:00Z"/>
                <w:rFonts w:ascii="Calibri" w:eastAsia="Times New Roman" w:hAnsi="Calibri" w:cs="Times New Roman"/>
                <w:b/>
                <w:bCs/>
                <w:color w:val="000000"/>
                <w:lang w:eastAsia="en-GB"/>
              </w:rPr>
            </w:pPr>
            <w:ins w:id="583" w:author="Green, Harry" w:date="2019-02-18T12:05:00Z">
              <w:del w:id="584" w:author="Sharath M. babu" w:date="2019-05-17T21:13:00Z">
                <w:r w:rsidDel="00AF5A49">
                  <w:rPr>
                    <w:rFonts w:ascii="Calibri" w:hAnsi="Calibri"/>
                    <w:b/>
                    <w:bCs/>
                    <w:color w:val="000000"/>
                  </w:rPr>
                  <w:delText>DQB1_201</w:delText>
                </w:r>
              </w:del>
            </w:ins>
          </w:p>
        </w:tc>
        <w:tc>
          <w:tcPr>
            <w:tcW w:w="1842" w:type="dxa"/>
            <w:noWrap/>
            <w:vAlign w:val="bottom"/>
            <w:hideMark/>
          </w:tcPr>
          <w:p w14:paraId="06F71E98" w14:textId="491E0BFD" w:rsidR="00DA23E0" w:rsidRPr="00DA23E0" w:rsidDel="00AF5A49" w:rsidRDefault="00DA23E0" w:rsidP="009E09AF">
            <w:pPr>
              <w:rPr>
                <w:ins w:id="585" w:author="Green, Harry" w:date="2019-02-18T12:03:00Z"/>
                <w:del w:id="586" w:author="Sharath M. babu" w:date="2019-05-17T21:13:00Z"/>
                <w:rFonts w:ascii="Calibri" w:eastAsia="Times New Roman" w:hAnsi="Calibri" w:cs="Times New Roman"/>
                <w:b/>
                <w:bCs/>
                <w:color w:val="000000"/>
                <w:lang w:eastAsia="en-GB"/>
              </w:rPr>
            </w:pPr>
            <w:ins w:id="587" w:author="Green, Harry" w:date="2019-02-18T12:05:00Z">
              <w:del w:id="588" w:author="Sharath M. babu" w:date="2019-05-17T21:13:00Z">
                <w:r w:rsidDel="00AF5A49">
                  <w:rPr>
                    <w:rFonts w:ascii="Calibri" w:hAnsi="Calibri"/>
                    <w:b/>
                    <w:bCs/>
                    <w:color w:val="000000"/>
                  </w:rPr>
                  <w:delText>0.148</w:delText>
                </w:r>
              </w:del>
            </w:ins>
          </w:p>
        </w:tc>
        <w:tc>
          <w:tcPr>
            <w:tcW w:w="1701" w:type="dxa"/>
            <w:noWrap/>
            <w:vAlign w:val="bottom"/>
            <w:hideMark/>
          </w:tcPr>
          <w:p w14:paraId="515D6531" w14:textId="0A0E58CD" w:rsidR="00DA23E0" w:rsidRPr="00DA23E0" w:rsidDel="00AF5A49" w:rsidRDefault="00C51B90" w:rsidP="009E09AF">
            <w:pPr>
              <w:rPr>
                <w:ins w:id="589" w:author="Green, Harry" w:date="2019-02-18T12:03:00Z"/>
                <w:del w:id="590" w:author="Sharath M. babu" w:date="2019-05-17T21:13:00Z"/>
                <w:rFonts w:ascii="Calibri" w:eastAsia="Times New Roman" w:hAnsi="Calibri" w:cs="Times New Roman"/>
                <w:b/>
                <w:bCs/>
                <w:color w:val="000000"/>
                <w:lang w:eastAsia="en-GB"/>
              </w:rPr>
            </w:pPr>
            <w:ins w:id="591" w:author="Green, Harry" w:date="2019-02-18T12:05:00Z">
              <w:del w:id="592" w:author="Sharath M. babu" w:date="2019-05-17T21:13:00Z">
                <w:r w:rsidDel="00AF5A49">
                  <w:rPr>
                    <w:rFonts w:ascii="Calibri" w:hAnsi="Calibri"/>
                    <w:b/>
                    <w:bCs/>
                    <w:color w:val="000000"/>
                  </w:rPr>
                  <w:delText>3.4</w:delText>
                </w:r>
              </w:del>
            </w:ins>
            <w:ins w:id="593" w:author="Green, Harry" w:date="2019-02-18T14:30:00Z">
              <w:del w:id="594" w:author="Sharath M. babu" w:date="2019-05-17T21:13:00Z">
                <w:r w:rsidR="00233BFF" w:rsidDel="00AF5A49">
                  <w:rPr>
                    <w:rFonts w:ascii="Calibri" w:hAnsi="Calibri"/>
                    <w:b/>
                    <w:bCs/>
                    <w:color w:val="000000"/>
                  </w:rPr>
                  <w:delText xml:space="preserve"> × 10</w:delText>
                </w:r>
                <w:r w:rsidR="00233BFF" w:rsidDel="00AF5A49">
                  <w:rPr>
                    <w:rFonts w:ascii="Calibri" w:hAnsi="Calibri"/>
                    <w:b/>
                    <w:bCs/>
                    <w:color w:val="000000"/>
                    <w:vertAlign w:val="superscript"/>
                  </w:rPr>
                  <w:delText>-4</w:delText>
                </w:r>
              </w:del>
            </w:ins>
          </w:p>
        </w:tc>
        <w:tc>
          <w:tcPr>
            <w:tcW w:w="2268" w:type="dxa"/>
            <w:noWrap/>
            <w:vAlign w:val="bottom"/>
            <w:hideMark/>
          </w:tcPr>
          <w:p w14:paraId="06FFD695" w14:textId="33FF4BDE" w:rsidR="00DA23E0" w:rsidRPr="00DA23E0" w:rsidDel="00AF5A49" w:rsidRDefault="00C51B90" w:rsidP="009E09AF">
            <w:pPr>
              <w:rPr>
                <w:ins w:id="595" w:author="Green, Harry" w:date="2019-02-18T12:03:00Z"/>
                <w:del w:id="596" w:author="Sharath M. babu" w:date="2019-05-17T21:13:00Z"/>
                <w:rFonts w:ascii="Calibri" w:eastAsia="Times New Roman" w:hAnsi="Calibri" w:cs="Times New Roman"/>
                <w:b/>
                <w:bCs/>
                <w:color w:val="000000"/>
                <w:lang w:eastAsia="en-GB"/>
              </w:rPr>
            </w:pPr>
            <w:ins w:id="597" w:author="Green, Harry" w:date="2019-02-18T12:05:00Z">
              <w:del w:id="598" w:author="Sharath M. babu" w:date="2019-05-17T21:13:00Z">
                <w:r w:rsidDel="00AF5A49">
                  <w:rPr>
                    <w:rFonts w:ascii="Calibri" w:hAnsi="Calibri"/>
                    <w:b/>
                    <w:bCs/>
                    <w:color w:val="000000"/>
                  </w:rPr>
                  <w:delText>9.2</w:delText>
                </w:r>
              </w:del>
            </w:ins>
            <w:ins w:id="599" w:author="Green, Harry" w:date="2019-02-18T14:39:00Z">
              <w:del w:id="600" w:author="Sharath M. babu" w:date="2019-05-17T21:13:00Z">
                <w:r w:rsidR="009E09AF" w:rsidDel="00AF5A49">
                  <w:rPr>
                    <w:rFonts w:ascii="Calibri" w:hAnsi="Calibri"/>
                    <w:b/>
                    <w:bCs/>
                    <w:color w:val="000000"/>
                  </w:rPr>
                  <w:delText xml:space="preserve"> </w:delText>
                </w:r>
                <w:r w:rsidR="009E09AF" w:rsidRPr="009E09AF" w:rsidDel="00AF5A49">
                  <w:rPr>
                    <w:rFonts w:ascii="Calibri" w:hAnsi="Calibri"/>
                    <w:b/>
                    <w:bCs/>
                    <w:color w:val="000000"/>
                  </w:rPr>
                  <w:delText>× 10</w:delText>
                </w:r>
                <w:r w:rsidR="009E09AF" w:rsidDel="00AF5A49">
                  <w:rPr>
                    <w:rFonts w:ascii="Calibri" w:hAnsi="Calibri"/>
                    <w:b/>
                    <w:bCs/>
                    <w:color w:val="000000"/>
                    <w:vertAlign w:val="superscript"/>
                  </w:rPr>
                  <w:delText>-5</w:delText>
                </w:r>
              </w:del>
            </w:ins>
          </w:p>
        </w:tc>
        <w:tc>
          <w:tcPr>
            <w:tcW w:w="1560" w:type="dxa"/>
            <w:noWrap/>
            <w:vAlign w:val="bottom"/>
            <w:hideMark/>
          </w:tcPr>
          <w:p w14:paraId="1FD7B413" w14:textId="3D78AC7B" w:rsidR="00DA23E0" w:rsidRPr="00DA23E0" w:rsidDel="00AF5A49" w:rsidRDefault="00C51B90" w:rsidP="009E09AF">
            <w:pPr>
              <w:rPr>
                <w:ins w:id="601" w:author="Green, Harry" w:date="2019-02-18T12:03:00Z"/>
                <w:del w:id="602" w:author="Sharath M. babu" w:date="2019-05-17T21:13:00Z"/>
                <w:rFonts w:ascii="Calibri" w:eastAsia="Times New Roman" w:hAnsi="Calibri" w:cs="Times New Roman"/>
                <w:b/>
                <w:bCs/>
                <w:color w:val="000000"/>
                <w:lang w:eastAsia="en-GB"/>
              </w:rPr>
            </w:pPr>
            <w:ins w:id="603" w:author="Green, Harry" w:date="2019-02-18T12:05:00Z">
              <w:del w:id="604" w:author="Sharath M. babu" w:date="2019-05-17T21:13:00Z">
                <w:r w:rsidDel="00AF5A49">
                  <w:rPr>
                    <w:rFonts w:ascii="Calibri" w:hAnsi="Calibri"/>
                    <w:b/>
                    <w:bCs/>
                    <w:color w:val="000000"/>
                  </w:rPr>
                  <w:delText>2.7</w:delText>
                </w:r>
              </w:del>
            </w:ins>
            <w:ins w:id="605" w:author="Green, Harry" w:date="2019-02-18T14:31:00Z">
              <w:del w:id="606" w:author="Sharath M. babu" w:date="2019-05-17T21:13:00Z">
                <w:r w:rsidR="00233BFF" w:rsidDel="00AF5A49">
                  <w:rPr>
                    <w:rFonts w:ascii="Calibri" w:hAnsi="Calibri"/>
                    <w:b/>
                    <w:bCs/>
                    <w:color w:val="000000"/>
                  </w:rPr>
                  <w:delText xml:space="preserve"> × 10</w:delText>
                </w:r>
                <w:r w:rsidR="00233BFF" w:rsidDel="00AF5A49">
                  <w:rPr>
                    <w:rFonts w:ascii="Calibri" w:hAnsi="Calibri"/>
                    <w:b/>
                    <w:bCs/>
                    <w:color w:val="000000"/>
                    <w:vertAlign w:val="superscript"/>
                  </w:rPr>
                  <w:delText>-4</w:delText>
                </w:r>
              </w:del>
            </w:ins>
          </w:p>
        </w:tc>
      </w:tr>
    </w:tbl>
    <w:p w14:paraId="302AB9AA" w14:textId="2290313C" w:rsidR="00CE0EF0" w:rsidDel="00AF5A49" w:rsidRDefault="007846E0" w:rsidP="007846E0">
      <w:pPr>
        <w:pStyle w:val="Caption"/>
        <w:rPr>
          <w:del w:id="607" w:author="Sharath M. babu" w:date="2019-05-17T21:13:00Z"/>
        </w:rPr>
      </w:pPr>
      <w:del w:id="608" w:author="Sharath M. babu" w:date="2019-05-17T21:13:00Z">
        <w:r w:rsidDel="00AF5A49">
          <w:delText xml:space="preserve">Table </w:delText>
        </w:r>
        <w:r w:rsidR="004C014A" w:rsidRPr="007E0D3D" w:rsidDel="00AF5A49">
          <w:fldChar w:fldCharType="begin"/>
        </w:r>
        <w:r w:rsidR="004C014A" w:rsidDel="00AF5A49">
          <w:delInstrText xml:space="preserve"> SEQ Table \* ARABIC </w:delInstrText>
        </w:r>
        <w:r w:rsidR="004C014A" w:rsidRPr="007E0D3D" w:rsidDel="00AF5A49">
          <w:fldChar w:fldCharType="separate"/>
        </w:r>
        <w:r w:rsidR="00DA23E0" w:rsidDel="00AF5A49">
          <w:rPr>
            <w:noProof/>
          </w:rPr>
          <w:delText>2</w:delText>
        </w:r>
        <w:r w:rsidR="004C014A" w:rsidRPr="007E0D3D" w:rsidDel="00AF5A49">
          <w:fldChar w:fldCharType="end"/>
        </w:r>
        <w:r w:rsidRPr="007846E0" w:rsidDel="00AF5A49">
          <w:delText xml:space="preserve">: </w:delText>
        </w:r>
        <w:r w:rsidRPr="005B1FE3" w:rsidDel="00AF5A49">
          <w:rPr>
            <w:b/>
            <w:bCs/>
          </w:rPr>
          <w:delText>Classical HLA Alleles</w:delText>
        </w:r>
        <w:r w:rsidRPr="007846E0" w:rsidDel="00AF5A49">
          <w:delText xml:space="preserve"> - A table showing the allele frequencies, beta, standard error and p values of all classical HLA alleles with a p value below 1</w:delText>
        </w:r>
      </w:del>
      <w:ins w:id="609" w:author="Green, Harry" w:date="2019-02-18T12:49:00Z">
        <w:del w:id="610" w:author="Sharath M. babu" w:date="2019-05-17T21:13:00Z">
          <w:r w:rsidR="00C51B90" w:rsidDel="00AF5A49">
            <w:delText>5</w:delText>
          </w:r>
        </w:del>
      </w:ins>
      <w:del w:id="611" w:author="Sharath M. babu" w:date="2019-05-17T21:13:00Z">
        <w:r w:rsidRPr="007846E0" w:rsidDel="00AF5A49">
          <w:delText>×10</w:delText>
        </w:r>
        <w:r w:rsidRPr="008567B7" w:rsidDel="00AF5A49">
          <w:rPr>
            <w:vertAlign w:val="superscript"/>
          </w:rPr>
          <w:delText>-4</w:delText>
        </w:r>
        <w:r w:rsidRPr="007846E0" w:rsidDel="00AF5A49">
          <w:delText xml:space="preserve"> (computed through Bolt-LMM) and MAF &gt;0.01. SNPs in bold are part of the HLA A1-B8-DR3-DQ2 (ancestral MHC 8.1) haplotype.</w:delText>
        </w:r>
      </w:del>
    </w:p>
    <w:p w14:paraId="78EFE9B2" w14:textId="60D45420" w:rsidR="002841E8" w:rsidDel="00AF5A49" w:rsidRDefault="55BE9EC0" w:rsidP="00CE0EF0">
      <w:pPr>
        <w:rPr>
          <w:del w:id="612" w:author="Sharath M. babu" w:date="2019-05-17T21:13:00Z"/>
        </w:rPr>
      </w:pPr>
      <w:del w:id="613" w:author="Sharath M. babu" w:date="2019-05-17T21:13:00Z">
        <w:r w:rsidDel="00AF5A49">
          <w:delText>HLA imputation demonstrated that the SNP rs2596560 associates with the class I and II alleles that comprise the ancestral MHC 8.1 haplotype previously been linked with microscopic colitis, with lead SNP B_0801 passing genome-wide significance. Results from BOLT -LMM runs on the HLA imputed alleles are given in Table 2, with alleles on the MHC 8.1 haplotype highlighted in bold.</w:delText>
        </w:r>
      </w:del>
    </w:p>
    <w:p w14:paraId="5D6C4BDF" w14:textId="5260B0A0" w:rsidR="006D5CDC" w:rsidDel="00AF5A49" w:rsidRDefault="55BE9EC0" w:rsidP="006D5CDC">
      <w:pPr>
        <w:rPr>
          <w:del w:id="614" w:author="Sharath M. babu" w:date="2019-05-17T21:13:00Z"/>
        </w:rPr>
      </w:pPr>
      <w:del w:id="615" w:author="Sharath M. babu" w:date="2019-05-17T21:13:00Z">
        <w:r w:rsidDel="00AF5A49">
          <w:delText>To follow up on the phenotypic associat</w:delText>
        </w:r>
        <w:r w:rsidR="00CB1F16" w:rsidDel="00AF5A49">
          <w:delText>ion with PPIs, we sought</w:delText>
        </w:r>
        <w:r w:rsidDel="00AF5A49">
          <w:delText xml:space="preserve"> pharmacogenetic associations by using PPIs as an inclusion criterion</w:delText>
        </w:r>
        <w:r w:rsidR="00FF4681" w:rsidDel="00AF5A49">
          <w:delText xml:space="preserve"> (comparing PPIs with </w:delText>
        </w:r>
        <w:r w:rsidR="0084379D" w:rsidDel="00AF5A49">
          <w:delText xml:space="preserve">microscopic colitis </w:delText>
        </w:r>
        <w:r w:rsidR="00FF4681" w:rsidDel="00AF5A49">
          <w:delText xml:space="preserve">and PPIs with no </w:delText>
        </w:r>
        <w:r w:rsidR="0084379D" w:rsidDel="00AF5A49">
          <w:delText>microscopic colitis</w:delText>
        </w:r>
        <w:r w:rsidR="00FF4681" w:rsidDel="00AF5A49">
          <w:delText>)</w:delText>
        </w:r>
        <w:r w:rsidDel="00AF5A49">
          <w:delText xml:space="preserve">. However, there were no </w:delText>
        </w:r>
        <w:r w:rsidR="00CC6E18" w:rsidDel="00AF5A49">
          <w:delText xml:space="preserve">genome-wide </w:delText>
        </w:r>
        <w:r w:rsidDel="00AF5A49">
          <w:delText>significant associations for this GWAS</w:delText>
        </w:r>
        <w:r w:rsidRPr="0B8360EF" w:rsidDel="00AF5A49">
          <w:delText xml:space="preserve">. </w:delText>
        </w:r>
      </w:del>
    </w:p>
    <w:p w14:paraId="72D6E430" w14:textId="26060780" w:rsidR="006D5CDC" w:rsidRPr="006D5CDC" w:rsidDel="00AF5A49" w:rsidRDefault="55BE9EC0" w:rsidP="0021167D">
      <w:pPr>
        <w:pStyle w:val="Heading2"/>
        <w:rPr>
          <w:del w:id="616" w:author="Sharath M. babu" w:date="2019-05-17T21:13:00Z"/>
        </w:rPr>
      </w:pPr>
      <w:del w:id="617" w:author="Sharath M. babu" w:date="2019-05-17T21:13:00Z">
        <w:r w:rsidDel="00AF5A49">
          <w:delText xml:space="preserve">3.3 </w:delText>
        </w:r>
        <w:r w:rsidR="003A40D9" w:rsidDel="00AF5A49">
          <w:delText xml:space="preserve">Genetic </w:delText>
        </w:r>
        <w:r w:rsidDel="00AF5A49">
          <w:delText>Overlap with IBD</w:delText>
        </w:r>
      </w:del>
    </w:p>
    <w:p w14:paraId="37FA9C8A" w14:textId="11CA8D58" w:rsidR="00103059" w:rsidDel="00AF5A49" w:rsidRDefault="00503FB9" w:rsidP="006D5CDC">
      <w:pPr>
        <w:rPr>
          <w:del w:id="618" w:author="Sharath M. babu" w:date="2019-05-17T21:13:00Z"/>
        </w:rPr>
      </w:pPr>
      <w:del w:id="619" w:author="Sharath M. babu" w:date="2019-05-17T21:13:00Z">
        <w:r w:rsidDel="00AF5A49">
          <w:delText xml:space="preserve">Table 3 shows the mean Crohn’s </w:delText>
        </w:r>
        <w:r w:rsidR="0084379D" w:rsidDel="00AF5A49">
          <w:delText>d</w:delText>
        </w:r>
        <w:r w:rsidDel="00AF5A49">
          <w:delText xml:space="preserve">isease, </w:delText>
        </w:r>
        <w:r w:rsidR="001E2400" w:rsidDel="00AF5A49">
          <w:delText>u</w:delText>
        </w:r>
        <w:r w:rsidDel="00AF5A49">
          <w:delText xml:space="preserve">lcerative </w:delText>
        </w:r>
        <w:r w:rsidR="0084379D" w:rsidDel="00AF5A49">
          <w:delText>c</w:delText>
        </w:r>
        <w:r w:rsidDel="00AF5A49">
          <w:delText xml:space="preserve">olitis and IBD genetic risk scores and 95% confidence intervals for </w:delText>
        </w:r>
        <w:r w:rsidR="00750090" w:rsidRPr="00750090" w:rsidDel="00AF5A49">
          <w:delText xml:space="preserve">microscopic colitis </w:delText>
        </w:r>
        <w:r w:rsidDel="00AF5A49">
          <w:delText>patients and controls</w:delText>
        </w:r>
        <w:r w:rsidR="00872933" w:rsidDel="00AF5A49">
          <w:delText>.</w:delText>
        </w:r>
      </w:del>
    </w:p>
    <w:tbl>
      <w:tblPr>
        <w:tblStyle w:val="TableGrid"/>
        <w:tblW w:w="0" w:type="auto"/>
        <w:tblLook w:val="04A0" w:firstRow="1" w:lastRow="0" w:firstColumn="1" w:lastColumn="0" w:noHBand="0" w:noVBand="1"/>
      </w:tblPr>
      <w:tblGrid>
        <w:gridCol w:w="2254"/>
        <w:gridCol w:w="2844"/>
        <w:gridCol w:w="2552"/>
        <w:gridCol w:w="1276"/>
      </w:tblGrid>
      <w:tr w:rsidR="00103059" w:rsidDel="00AF5A49" w14:paraId="08740F58" w14:textId="107878FF" w:rsidTr="1461E2A9">
        <w:trPr>
          <w:del w:id="620" w:author="Sharath M. babu" w:date="2019-05-17T21:13:00Z"/>
        </w:trPr>
        <w:tc>
          <w:tcPr>
            <w:tcW w:w="2254" w:type="dxa"/>
          </w:tcPr>
          <w:p w14:paraId="0B6ABA78" w14:textId="3478D743" w:rsidR="00103059" w:rsidRPr="00103059" w:rsidDel="00AF5A49" w:rsidRDefault="0084379D" w:rsidP="55BE9EC0">
            <w:pPr>
              <w:rPr>
                <w:del w:id="621" w:author="Sharath M. babu" w:date="2019-05-17T21:13:00Z"/>
                <w:b/>
                <w:bCs/>
              </w:rPr>
            </w:pPr>
            <w:del w:id="622" w:author="Sharath M. babu" w:date="2019-05-17T21:13:00Z">
              <w:r w:rsidDel="00AF5A49">
                <w:rPr>
                  <w:b/>
                  <w:bCs/>
                </w:rPr>
                <w:delText>Disease for which genetic risk score derived</w:delText>
              </w:r>
            </w:del>
          </w:p>
        </w:tc>
        <w:tc>
          <w:tcPr>
            <w:tcW w:w="2844" w:type="dxa"/>
          </w:tcPr>
          <w:p w14:paraId="3ABD077C" w14:textId="0DA38C96" w:rsidR="00103059" w:rsidRPr="00103059" w:rsidDel="00AF5A49" w:rsidRDefault="55BE9EC0" w:rsidP="55BE9EC0">
            <w:pPr>
              <w:rPr>
                <w:del w:id="623" w:author="Sharath M. babu" w:date="2019-05-17T21:13:00Z"/>
                <w:b/>
                <w:bCs/>
              </w:rPr>
            </w:pPr>
            <w:del w:id="624" w:author="Sharath M. babu" w:date="2019-05-17T21:13:00Z">
              <w:r w:rsidRPr="55BE9EC0" w:rsidDel="00AF5A49">
                <w:rPr>
                  <w:b/>
                  <w:bCs/>
                </w:rPr>
                <w:delText xml:space="preserve">Mean score for </w:delText>
              </w:r>
              <w:r w:rsidR="0084379D" w:rsidDel="00AF5A49">
                <w:rPr>
                  <w:b/>
                  <w:bCs/>
                </w:rPr>
                <w:delText>microscopic colitis</w:delText>
              </w:r>
              <w:r w:rsidR="0084379D" w:rsidRPr="55BE9EC0" w:rsidDel="00AF5A49">
                <w:rPr>
                  <w:b/>
                  <w:bCs/>
                </w:rPr>
                <w:delText xml:space="preserve"> </w:delText>
              </w:r>
              <w:r w:rsidRPr="55BE9EC0" w:rsidDel="00AF5A49">
                <w:rPr>
                  <w:b/>
                  <w:bCs/>
                </w:rPr>
                <w:delText>patients</w:delText>
              </w:r>
            </w:del>
          </w:p>
        </w:tc>
        <w:tc>
          <w:tcPr>
            <w:tcW w:w="2552" w:type="dxa"/>
          </w:tcPr>
          <w:p w14:paraId="2EE26040" w14:textId="1054DDF5" w:rsidR="00103059" w:rsidRPr="00103059" w:rsidDel="00AF5A49" w:rsidRDefault="55BE9EC0" w:rsidP="55BE9EC0">
            <w:pPr>
              <w:rPr>
                <w:del w:id="625" w:author="Sharath M. babu" w:date="2019-05-17T21:13:00Z"/>
                <w:b/>
                <w:bCs/>
              </w:rPr>
            </w:pPr>
            <w:del w:id="626" w:author="Sharath M. babu" w:date="2019-05-17T21:13:00Z">
              <w:r w:rsidRPr="55BE9EC0" w:rsidDel="00AF5A49">
                <w:rPr>
                  <w:b/>
                  <w:bCs/>
                </w:rPr>
                <w:delText xml:space="preserve">Mean </w:delText>
              </w:r>
              <w:r w:rsidR="0084379D" w:rsidDel="00AF5A49">
                <w:rPr>
                  <w:b/>
                  <w:bCs/>
                </w:rPr>
                <w:delText>s</w:delText>
              </w:r>
              <w:r w:rsidRPr="55BE9EC0" w:rsidDel="00AF5A49">
                <w:rPr>
                  <w:b/>
                  <w:bCs/>
                </w:rPr>
                <w:delText xml:space="preserve">core for </w:delText>
              </w:r>
              <w:r w:rsidR="0084379D" w:rsidDel="00AF5A49">
                <w:rPr>
                  <w:b/>
                  <w:bCs/>
                </w:rPr>
                <w:delText>c</w:delText>
              </w:r>
              <w:r w:rsidRPr="55BE9EC0" w:rsidDel="00AF5A49">
                <w:rPr>
                  <w:b/>
                  <w:bCs/>
                </w:rPr>
                <w:delText>ontrols</w:delText>
              </w:r>
            </w:del>
          </w:p>
        </w:tc>
        <w:tc>
          <w:tcPr>
            <w:tcW w:w="1276" w:type="dxa"/>
          </w:tcPr>
          <w:p w14:paraId="41CE90A8" w14:textId="652D2886" w:rsidR="00103059" w:rsidRPr="00103059" w:rsidDel="00AF5A49" w:rsidRDefault="55BE9EC0" w:rsidP="55BE9EC0">
            <w:pPr>
              <w:rPr>
                <w:del w:id="627" w:author="Sharath M. babu" w:date="2019-05-17T21:13:00Z"/>
                <w:b/>
                <w:bCs/>
              </w:rPr>
            </w:pPr>
            <w:del w:id="628" w:author="Sharath M. babu" w:date="2019-05-17T21:13:00Z">
              <w:r w:rsidRPr="00F7029D" w:rsidDel="00AF5A49">
                <w:rPr>
                  <w:b/>
                  <w:bCs/>
                </w:rPr>
                <w:delText>p</w:delText>
              </w:r>
              <w:r w:rsidR="0084379D" w:rsidRPr="0084379D" w:rsidDel="00AF5A49">
                <w:rPr>
                  <w:b/>
                  <w:bCs/>
                </w:rPr>
                <w:delText xml:space="preserve"> </w:delText>
              </w:r>
              <w:r w:rsidRPr="55BE9EC0" w:rsidDel="00AF5A49">
                <w:rPr>
                  <w:b/>
                  <w:bCs/>
                </w:rPr>
                <w:delText>value</w:delText>
              </w:r>
            </w:del>
          </w:p>
        </w:tc>
      </w:tr>
      <w:tr w:rsidR="00103059" w:rsidDel="00AF5A49" w14:paraId="2C7D8095" w14:textId="3C9C40D2" w:rsidTr="1461E2A9">
        <w:trPr>
          <w:del w:id="629" w:author="Sharath M. babu" w:date="2019-05-17T21:13:00Z"/>
        </w:trPr>
        <w:tc>
          <w:tcPr>
            <w:tcW w:w="2254" w:type="dxa"/>
          </w:tcPr>
          <w:p w14:paraId="38D23942" w14:textId="713872B0" w:rsidR="00103059" w:rsidDel="00AF5A49" w:rsidRDefault="55BE9EC0" w:rsidP="006D5CDC">
            <w:pPr>
              <w:rPr>
                <w:del w:id="630" w:author="Sharath M. babu" w:date="2019-05-17T21:13:00Z"/>
              </w:rPr>
            </w:pPr>
            <w:del w:id="631" w:author="Sharath M. babu" w:date="2019-05-17T21:13:00Z">
              <w:r w:rsidDel="00AF5A49">
                <w:delText>Crohn’s Disease</w:delText>
              </w:r>
            </w:del>
          </w:p>
        </w:tc>
        <w:tc>
          <w:tcPr>
            <w:tcW w:w="2844" w:type="dxa"/>
          </w:tcPr>
          <w:p w14:paraId="3BF13F86" w14:textId="32D1E867" w:rsidR="00103059" w:rsidDel="00AF5A49" w:rsidRDefault="55BE9EC0" w:rsidP="00F7029D">
            <w:pPr>
              <w:rPr>
                <w:del w:id="632" w:author="Sharath M. babu" w:date="2019-05-17T21:13:00Z"/>
              </w:rPr>
            </w:pPr>
            <w:del w:id="633" w:author="Sharath M. babu" w:date="2019-05-17T21:13:00Z">
              <w:r w:rsidDel="00AF5A49">
                <w:delText>0.970</w:delText>
              </w:r>
              <w:r w:rsidR="00503FB9" w:rsidRPr="1DD13408" w:rsidDel="00AF5A49">
                <w:delText xml:space="preserve"> (</w:delText>
              </w:r>
              <w:r w:rsidR="00503FB9" w:rsidRPr="00503FB9" w:rsidDel="00AF5A49">
                <w:delText>0.96</w:delText>
              </w:r>
              <w:r w:rsidR="00F7029D" w:rsidDel="00AF5A49">
                <w:delText>7</w:delText>
              </w:r>
              <w:r w:rsidR="00503FB9" w:rsidRPr="1DD13408" w:rsidDel="00AF5A49">
                <w:delText>-</w:delText>
              </w:r>
              <w:r w:rsidR="00503FB9" w:rsidRPr="00503FB9" w:rsidDel="00AF5A49">
                <w:delText>0.97</w:delText>
              </w:r>
              <w:r w:rsidR="00F7029D" w:rsidDel="00AF5A49">
                <w:delText>4</w:delText>
              </w:r>
              <w:r w:rsidR="00503FB9" w:rsidRPr="1DD13408" w:rsidDel="00AF5A49">
                <w:delText>)</w:delText>
              </w:r>
            </w:del>
          </w:p>
        </w:tc>
        <w:tc>
          <w:tcPr>
            <w:tcW w:w="2552" w:type="dxa"/>
          </w:tcPr>
          <w:p w14:paraId="385DF64A" w14:textId="161C25F5" w:rsidR="00103059" w:rsidDel="00AF5A49" w:rsidRDefault="55BE9EC0" w:rsidP="00F7029D">
            <w:pPr>
              <w:rPr>
                <w:del w:id="634" w:author="Sharath M. babu" w:date="2019-05-17T21:13:00Z"/>
              </w:rPr>
            </w:pPr>
            <w:del w:id="635" w:author="Sharath M. babu" w:date="2019-05-17T21:13:00Z">
              <w:r w:rsidDel="00AF5A49">
                <w:delText>0.963</w:delText>
              </w:r>
              <w:r w:rsidR="00503FB9" w:rsidRPr="1DD13408" w:rsidDel="00AF5A49">
                <w:delText xml:space="preserve"> (</w:delText>
              </w:r>
              <w:r w:rsidR="00503FB9" w:rsidRPr="00503FB9" w:rsidDel="00AF5A49">
                <w:delText>0.963</w:delText>
              </w:r>
              <w:r w:rsidR="00503FB9" w:rsidDel="00AF5A49">
                <w:delText>-0.96</w:delText>
              </w:r>
              <w:r w:rsidR="00F7029D" w:rsidDel="00AF5A49">
                <w:delText>4</w:delText>
              </w:r>
              <w:r w:rsidR="00503FB9" w:rsidDel="00AF5A49">
                <w:delText>)</w:delText>
              </w:r>
            </w:del>
          </w:p>
        </w:tc>
        <w:tc>
          <w:tcPr>
            <w:tcW w:w="1276" w:type="dxa"/>
          </w:tcPr>
          <w:p w14:paraId="0DA1A154" w14:textId="13FBC409" w:rsidR="00103059" w:rsidDel="00AF5A49" w:rsidRDefault="55BE9EC0" w:rsidP="006D5CDC">
            <w:pPr>
              <w:rPr>
                <w:del w:id="636" w:author="Sharath M. babu" w:date="2019-05-17T21:13:00Z"/>
              </w:rPr>
            </w:pPr>
            <w:del w:id="637" w:author="Sharath M. babu" w:date="2019-05-17T21:13:00Z">
              <w:r w:rsidDel="00AF5A49">
                <w:delText>0.0068</w:delText>
              </w:r>
            </w:del>
          </w:p>
        </w:tc>
      </w:tr>
      <w:tr w:rsidR="00103059" w:rsidDel="00AF5A49" w14:paraId="031657D0" w14:textId="3F90B8FA" w:rsidTr="1461E2A9">
        <w:trPr>
          <w:del w:id="638" w:author="Sharath M. babu" w:date="2019-05-17T21:13:00Z"/>
        </w:trPr>
        <w:tc>
          <w:tcPr>
            <w:tcW w:w="2254" w:type="dxa"/>
          </w:tcPr>
          <w:p w14:paraId="4B7491DD" w14:textId="4017CFBB" w:rsidR="00103059" w:rsidDel="00AF5A49" w:rsidRDefault="55BE9EC0" w:rsidP="006D5CDC">
            <w:pPr>
              <w:rPr>
                <w:del w:id="639" w:author="Sharath M. babu" w:date="2019-05-17T21:13:00Z"/>
              </w:rPr>
            </w:pPr>
            <w:del w:id="640" w:author="Sharath M. babu" w:date="2019-05-17T21:13:00Z">
              <w:r w:rsidDel="00AF5A49">
                <w:delText>Ulcerative Colitis</w:delText>
              </w:r>
            </w:del>
          </w:p>
        </w:tc>
        <w:tc>
          <w:tcPr>
            <w:tcW w:w="2844" w:type="dxa"/>
          </w:tcPr>
          <w:p w14:paraId="0F84E24F" w14:textId="07022B87" w:rsidR="00103059" w:rsidDel="00AF5A49" w:rsidRDefault="55BE9EC0" w:rsidP="00F7029D">
            <w:pPr>
              <w:rPr>
                <w:del w:id="641" w:author="Sharath M. babu" w:date="2019-05-17T21:13:00Z"/>
              </w:rPr>
            </w:pPr>
            <w:del w:id="642" w:author="Sharath M. babu" w:date="2019-05-17T21:13:00Z">
              <w:r w:rsidDel="00AF5A49">
                <w:delText>0.994</w:delText>
              </w:r>
              <w:r w:rsidR="00503FB9" w:rsidRPr="1DD13408" w:rsidDel="00AF5A49">
                <w:delText xml:space="preserve"> (</w:delText>
              </w:r>
              <w:r w:rsidR="00503FB9" w:rsidRPr="00503FB9" w:rsidDel="00AF5A49">
                <w:delText>0.98</w:delText>
              </w:r>
              <w:r w:rsidR="00F7029D" w:rsidDel="00AF5A49">
                <w:delText>8</w:delText>
              </w:r>
              <w:r w:rsidR="00503FB9" w:rsidRPr="1DD13408" w:rsidDel="00AF5A49">
                <w:delText>-</w:delText>
              </w:r>
              <w:r w:rsidR="00503FB9" w:rsidRPr="00503FB9" w:rsidDel="00AF5A49">
                <w:delText>1.00</w:delText>
              </w:r>
              <w:r w:rsidR="00F7029D" w:rsidDel="00AF5A49">
                <w:delText>1</w:delText>
              </w:r>
              <w:r w:rsidR="00503FB9" w:rsidRPr="1DD13408" w:rsidDel="00AF5A49">
                <w:delText>)</w:delText>
              </w:r>
            </w:del>
          </w:p>
        </w:tc>
        <w:tc>
          <w:tcPr>
            <w:tcW w:w="2552" w:type="dxa"/>
          </w:tcPr>
          <w:p w14:paraId="6DDA76AD" w14:textId="1199DB69" w:rsidR="00103059" w:rsidDel="00AF5A49" w:rsidRDefault="55BE9EC0" w:rsidP="00F7029D">
            <w:pPr>
              <w:rPr>
                <w:del w:id="643" w:author="Sharath M. babu" w:date="2019-05-17T21:13:00Z"/>
              </w:rPr>
            </w:pPr>
            <w:del w:id="644" w:author="Sharath M. babu" w:date="2019-05-17T21:13:00Z">
              <w:r w:rsidDel="00AF5A49">
                <w:delText>0.989</w:delText>
              </w:r>
              <w:r w:rsidR="00503FB9" w:rsidRPr="1DD13408" w:rsidDel="00AF5A49">
                <w:delText xml:space="preserve"> </w:delText>
              </w:r>
              <w:r w:rsidR="00503FB9" w:rsidRPr="00503FB9" w:rsidDel="00AF5A49">
                <w:delText>(0.9</w:delText>
              </w:r>
              <w:r w:rsidR="00503FB9" w:rsidDel="00AF5A49">
                <w:delText>8</w:delText>
              </w:r>
              <w:r w:rsidR="00F7029D" w:rsidDel="00AF5A49">
                <w:delText>9</w:delText>
              </w:r>
              <w:r w:rsidR="00503FB9" w:rsidDel="00AF5A49">
                <w:delText>-0.989)</w:delText>
              </w:r>
            </w:del>
          </w:p>
        </w:tc>
        <w:tc>
          <w:tcPr>
            <w:tcW w:w="1276" w:type="dxa"/>
          </w:tcPr>
          <w:p w14:paraId="275A4B03" w14:textId="79FED079" w:rsidR="00103059" w:rsidDel="00AF5A49" w:rsidRDefault="55BE9EC0" w:rsidP="006D5CDC">
            <w:pPr>
              <w:rPr>
                <w:del w:id="645" w:author="Sharath M. babu" w:date="2019-05-17T21:13:00Z"/>
              </w:rPr>
            </w:pPr>
            <w:del w:id="646" w:author="Sharath M. babu" w:date="2019-05-17T21:13:00Z">
              <w:r w:rsidDel="00AF5A49">
                <w:delText>0.1157</w:delText>
              </w:r>
            </w:del>
          </w:p>
        </w:tc>
      </w:tr>
      <w:tr w:rsidR="00103059" w:rsidDel="00AF5A49" w14:paraId="14E19E4F" w14:textId="42915CE0" w:rsidTr="1461E2A9">
        <w:trPr>
          <w:del w:id="647" w:author="Sharath M. babu" w:date="2019-05-17T21:13:00Z"/>
        </w:trPr>
        <w:tc>
          <w:tcPr>
            <w:tcW w:w="2254" w:type="dxa"/>
          </w:tcPr>
          <w:p w14:paraId="45BB6EE0" w14:textId="7E97581D" w:rsidR="00103059" w:rsidDel="00AF5A49" w:rsidRDefault="55BE9EC0" w:rsidP="006D5CDC">
            <w:pPr>
              <w:rPr>
                <w:del w:id="648" w:author="Sharath M. babu" w:date="2019-05-17T21:13:00Z"/>
              </w:rPr>
            </w:pPr>
            <w:del w:id="649" w:author="Sharath M. babu" w:date="2019-05-17T21:13:00Z">
              <w:r w:rsidDel="00AF5A49">
                <w:delText>IBD</w:delText>
              </w:r>
            </w:del>
          </w:p>
        </w:tc>
        <w:tc>
          <w:tcPr>
            <w:tcW w:w="2844" w:type="dxa"/>
          </w:tcPr>
          <w:p w14:paraId="6B1685BB" w14:textId="49C6AC5E" w:rsidR="00103059" w:rsidDel="00AF5A49" w:rsidRDefault="55BE9EC0" w:rsidP="00F7029D">
            <w:pPr>
              <w:rPr>
                <w:del w:id="650" w:author="Sharath M. babu" w:date="2019-05-17T21:13:00Z"/>
              </w:rPr>
            </w:pPr>
            <w:del w:id="651" w:author="Sharath M. babu" w:date="2019-05-17T21:13:00Z">
              <w:r w:rsidDel="00AF5A49">
                <w:delText>0.930</w:delText>
              </w:r>
              <w:r w:rsidR="00503FB9" w:rsidRPr="1DD13408" w:rsidDel="00AF5A49">
                <w:delText xml:space="preserve"> (</w:delText>
              </w:r>
              <w:r w:rsidR="00503FB9" w:rsidRPr="00503FB9" w:rsidDel="00AF5A49">
                <w:delText>0.92</w:delText>
              </w:r>
              <w:r w:rsidR="00F7029D" w:rsidDel="00AF5A49">
                <w:delText>6</w:delText>
              </w:r>
              <w:r w:rsidR="00503FB9" w:rsidRPr="1DD13408" w:rsidDel="00AF5A49">
                <w:delText>-</w:delText>
              </w:r>
              <w:r w:rsidR="00503FB9" w:rsidRPr="00503FB9" w:rsidDel="00AF5A49">
                <w:delText>0.934</w:delText>
              </w:r>
              <w:r w:rsidR="00503FB9" w:rsidRPr="1DD13408" w:rsidDel="00AF5A49">
                <w:delText>)</w:delText>
              </w:r>
            </w:del>
          </w:p>
        </w:tc>
        <w:tc>
          <w:tcPr>
            <w:tcW w:w="2552" w:type="dxa"/>
          </w:tcPr>
          <w:p w14:paraId="11E23BE3" w14:textId="557DBA4F" w:rsidR="00103059" w:rsidDel="00AF5A49" w:rsidRDefault="55BE9EC0" w:rsidP="00F7029D">
            <w:pPr>
              <w:rPr>
                <w:del w:id="652" w:author="Sharath M. babu" w:date="2019-05-17T21:13:00Z"/>
              </w:rPr>
            </w:pPr>
            <w:del w:id="653" w:author="Sharath M. babu" w:date="2019-05-17T21:13:00Z">
              <w:r w:rsidDel="00AF5A49">
                <w:delText>0.923</w:delText>
              </w:r>
              <w:r w:rsidR="00503FB9" w:rsidRPr="1DD13408" w:rsidDel="00AF5A49">
                <w:delText xml:space="preserve"> (</w:delText>
              </w:r>
              <w:r w:rsidR="00503FB9" w:rsidRPr="00503FB9" w:rsidDel="00AF5A49">
                <w:delText>0.92</w:delText>
              </w:r>
              <w:r w:rsidR="00F7029D" w:rsidDel="00AF5A49">
                <w:delText>3</w:delText>
              </w:r>
              <w:r w:rsidR="00503FB9" w:rsidRPr="1DD13408" w:rsidDel="00AF5A49">
                <w:delText>-</w:delText>
              </w:r>
              <w:r w:rsidR="00503FB9" w:rsidRPr="00503FB9" w:rsidDel="00AF5A49">
                <w:delText>0.92</w:delText>
              </w:r>
              <w:r w:rsidR="00503FB9" w:rsidDel="00AF5A49">
                <w:delText>3)</w:delText>
              </w:r>
            </w:del>
          </w:p>
        </w:tc>
        <w:tc>
          <w:tcPr>
            <w:tcW w:w="1276" w:type="dxa"/>
          </w:tcPr>
          <w:p w14:paraId="755A1218" w14:textId="57F73AA3" w:rsidR="00103059" w:rsidDel="00AF5A49" w:rsidRDefault="55BE9EC0" w:rsidP="007846E0">
            <w:pPr>
              <w:keepNext/>
              <w:rPr>
                <w:del w:id="654" w:author="Sharath M. babu" w:date="2019-05-17T21:13:00Z"/>
              </w:rPr>
            </w:pPr>
            <w:del w:id="655" w:author="Sharath M. babu" w:date="2019-05-17T21:13:00Z">
              <w:r w:rsidDel="00AF5A49">
                <w:delText>0.0021</w:delText>
              </w:r>
            </w:del>
          </w:p>
        </w:tc>
      </w:tr>
    </w:tbl>
    <w:p w14:paraId="288FE971" w14:textId="35647560" w:rsidR="00A70D3B" w:rsidDel="00AF5A49" w:rsidRDefault="007846E0" w:rsidP="00532F32">
      <w:pPr>
        <w:rPr>
          <w:ins w:id="656" w:author="Green, Harry" w:date="2019-02-12T15:45:00Z"/>
          <w:del w:id="657" w:author="Sharath M. babu" w:date="2019-05-17T21:13:00Z"/>
          <w:b/>
          <w:bCs/>
        </w:rPr>
      </w:pPr>
      <w:del w:id="658" w:author="Sharath M. babu" w:date="2019-05-17T21:13:00Z">
        <w:r w:rsidDel="00AF5A49">
          <w:delText xml:space="preserve">Table </w:delText>
        </w:r>
        <w:r w:rsidR="004C014A" w:rsidRPr="007E0D3D" w:rsidDel="00AF5A49">
          <w:fldChar w:fldCharType="begin"/>
        </w:r>
        <w:r w:rsidR="004C014A" w:rsidDel="00AF5A49">
          <w:delInstrText xml:space="preserve"> SEQ Table \* ARABIC </w:delInstrText>
        </w:r>
        <w:r w:rsidR="004C014A" w:rsidRPr="007E0D3D" w:rsidDel="00AF5A49">
          <w:fldChar w:fldCharType="separate"/>
        </w:r>
        <w:r w:rsidR="00E54515" w:rsidDel="00AF5A49">
          <w:rPr>
            <w:noProof/>
          </w:rPr>
          <w:delText>3</w:delText>
        </w:r>
        <w:r w:rsidR="004C014A" w:rsidRPr="007E0D3D" w:rsidDel="00AF5A49">
          <w:fldChar w:fldCharType="end"/>
        </w:r>
        <w:r w:rsidDel="00AF5A49">
          <w:delText xml:space="preserve">: </w:delText>
        </w:r>
        <w:r w:rsidRPr="005B1FE3" w:rsidDel="00AF5A49">
          <w:rPr>
            <w:b/>
            <w:bCs/>
          </w:rPr>
          <w:delText xml:space="preserve">Genetic Risk Score Means and Associations - </w:delText>
        </w:r>
        <w:r w:rsidRPr="007846E0" w:rsidDel="00AF5A49">
          <w:delText xml:space="preserve">Microscopic </w:delText>
        </w:r>
        <w:r w:rsidR="0084379D" w:rsidDel="00AF5A49">
          <w:delText>c</w:delText>
        </w:r>
        <w:r w:rsidRPr="007846E0" w:rsidDel="00AF5A49">
          <w:delText xml:space="preserve">olitis patients are significantly enriched for genetic risk factors for Crohn’s </w:delText>
        </w:r>
        <w:r w:rsidR="0084379D" w:rsidDel="00AF5A49">
          <w:delText>d</w:delText>
        </w:r>
        <w:r w:rsidRPr="007846E0" w:rsidDel="00AF5A49">
          <w:delText xml:space="preserve">isease and IBD, but not for </w:delText>
        </w:r>
        <w:r w:rsidR="0084379D" w:rsidDel="00AF5A49">
          <w:delText>ulcerative colitis</w:delText>
        </w:r>
        <w:r w:rsidR="006F7D5A" w:rsidDel="00AF5A49">
          <w:delText>.</w:delText>
        </w:r>
      </w:del>
    </w:p>
    <w:tbl>
      <w:tblPr>
        <w:tblStyle w:val="TableGrid"/>
        <w:tblW w:w="0" w:type="auto"/>
        <w:tblLook w:val="04A0" w:firstRow="1" w:lastRow="0" w:firstColumn="1" w:lastColumn="0" w:noHBand="0" w:noVBand="1"/>
      </w:tblPr>
      <w:tblGrid>
        <w:gridCol w:w="2254"/>
        <w:gridCol w:w="2844"/>
        <w:gridCol w:w="2552"/>
        <w:gridCol w:w="1366"/>
      </w:tblGrid>
      <w:tr w:rsidR="00A70D3B" w:rsidDel="00AF5A49" w14:paraId="2E75CE3A" w14:textId="0672EE0E" w:rsidTr="00532F32">
        <w:trPr>
          <w:ins w:id="659" w:author="Green, Harry" w:date="2019-02-12T15:45:00Z"/>
          <w:del w:id="660" w:author="Sharath M. babu" w:date="2019-05-17T21:13:00Z"/>
        </w:trPr>
        <w:tc>
          <w:tcPr>
            <w:tcW w:w="2254" w:type="dxa"/>
          </w:tcPr>
          <w:p w14:paraId="23DCAEC5" w14:textId="3245ABAC" w:rsidR="00A70D3B" w:rsidDel="00AF5A49" w:rsidRDefault="00A70D3B" w:rsidP="00A70D3B">
            <w:pPr>
              <w:rPr>
                <w:ins w:id="661" w:author="Green, Harry" w:date="2019-02-12T15:45:00Z"/>
                <w:del w:id="662" w:author="Sharath M. babu" w:date="2019-05-17T21:13:00Z"/>
              </w:rPr>
            </w:pPr>
            <w:ins w:id="663" w:author="Green, Harry" w:date="2019-02-12T15:46:00Z">
              <w:del w:id="664" w:author="Sharath M. babu" w:date="2019-05-17T21:13:00Z">
                <w:r w:rsidDel="00AF5A49">
                  <w:rPr>
                    <w:b/>
                    <w:bCs/>
                  </w:rPr>
                  <w:delText>Disease for which genetic risk score derived</w:delText>
                </w:r>
              </w:del>
            </w:ins>
          </w:p>
        </w:tc>
        <w:tc>
          <w:tcPr>
            <w:tcW w:w="2844" w:type="dxa"/>
          </w:tcPr>
          <w:p w14:paraId="642974BC" w14:textId="376709DA" w:rsidR="00A70D3B" w:rsidDel="00AF5A49" w:rsidRDefault="00A70D3B" w:rsidP="00A70D3B">
            <w:pPr>
              <w:rPr>
                <w:ins w:id="665" w:author="Green, Harry" w:date="2019-02-12T15:45:00Z"/>
                <w:del w:id="666" w:author="Sharath M. babu" w:date="2019-05-17T21:13:00Z"/>
              </w:rPr>
            </w:pPr>
            <w:ins w:id="667" w:author="Green, Harry" w:date="2019-02-12T15:46:00Z">
              <w:del w:id="668" w:author="Sharath M. babu" w:date="2019-05-17T21:13:00Z">
                <w:r w:rsidRPr="55BE9EC0" w:rsidDel="00AF5A49">
                  <w:rPr>
                    <w:b/>
                    <w:bCs/>
                  </w:rPr>
                  <w:delText>Mean</w:delText>
                </w:r>
                <w:r w:rsidRPr="00A70D3B" w:rsidDel="00AF5A49">
                  <w:rPr>
                    <w:b/>
                    <w:bCs/>
                  </w:rPr>
                  <w:delText xml:space="preserve"> (95% CI)</w:delText>
                </w:r>
                <w:r w:rsidRPr="55BE9EC0" w:rsidDel="00AF5A49">
                  <w:rPr>
                    <w:b/>
                    <w:bCs/>
                  </w:rPr>
                  <w:delText xml:space="preserve"> score for </w:delText>
                </w:r>
                <w:r w:rsidDel="00AF5A49">
                  <w:rPr>
                    <w:b/>
                    <w:bCs/>
                  </w:rPr>
                  <w:delText>microscopic colitis</w:delText>
                </w:r>
                <w:r w:rsidRPr="55BE9EC0" w:rsidDel="00AF5A49">
                  <w:rPr>
                    <w:b/>
                    <w:bCs/>
                  </w:rPr>
                  <w:delText xml:space="preserve"> patients</w:delText>
                </w:r>
              </w:del>
            </w:ins>
          </w:p>
        </w:tc>
        <w:tc>
          <w:tcPr>
            <w:tcW w:w="2552" w:type="dxa"/>
          </w:tcPr>
          <w:p w14:paraId="257040D7" w14:textId="2D30FF26" w:rsidR="00A70D3B" w:rsidDel="00AF5A49" w:rsidRDefault="00A70D3B" w:rsidP="00A70D3B">
            <w:pPr>
              <w:rPr>
                <w:ins w:id="669" w:author="Green, Harry" w:date="2019-02-12T15:45:00Z"/>
                <w:del w:id="670" w:author="Sharath M. babu" w:date="2019-05-17T21:13:00Z"/>
              </w:rPr>
            </w:pPr>
            <w:ins w:id="671" w:author="Green, Harry" w:date="2019-02-12T15:46:00Z">
              <w:del w:id="672" w:author="Sharath M. babu" w:date="2019-05-17T21:13:00Z">
                <w:r w:rsidRPr="55BE9EC0" w:rsidDel="00AF5A49">
                  <w:rPr>
                    <w:b/>
                    <w:bCs/>
                  </w:rPr>
                  <w:delText>Mean</w:delText>
                </w:r>
                <w:r w:rsidDel="00AF5A49">
                  <w:rPr>
                    <w:b/>
                    <w:bCs/>
                  </w:rPr>
                  <w:delText xml:space="preserve"> (95% CI)</w:delText>
                </w:r>
                <w:r w:rsidRPr="55BE9EC0" w:rsidDel="00AF5A49">
                  <w:rPr>
                    <w:b/>
                    <w:bCs/>
                  </w:rPr>
                  <w:delText xml:space="preserve"> </w:delText>
                </w:r>
                <w:r w:rsidDel="00AF5A49">
                  <w:rPr>
                    <w:b/>
                    <w:bCs/>
                  </w:rPr>
                  <w:delText>s</w:delText>
                </w:r>
                <w:r w:rsidRPr="55BE9EC0" w:rsidDel="00AF5A49">
                  <w:rPr>
                    <w:b/>
                    <w:bCs/>
                  </w:rPr>
                  <w:delText xml:space="preserve">core for </w:delText>
                </w:r>
                <w:r w:rsidDel="00AF5A49">
                  <w:rPr>
                    <w:b/>
                    <w:bCs/>
                  </w:rPr>
                  <w:delText>c</w:delText>
                </w:r>
                <w:r w:rsidRPr="55BE9EC0" w:rsidDel="00AF5A49">
                  <w:rPr>
                    <w:b/>
                    <w:bCs/>
                  </w:rPr>
                  <w:delText>ontrols</w:delText>
                </w:r>
              </w:del>
            </w:ins>
          </w:p>
        </w:tc>
        <w:tc>
          <w:tcPr>
            <w:tcW w:w="1366" w:type="dxa"/>
          </w:tcPr>
          <w:p w14:paraId="5E744B33" w14:textId="68CFC985" w:rsidR="00A70D3B" w:rsidDel="00AF5A49" w:rsidRDefault="00A70D3B" w:rsidP="00A70D3B">
            <w:pPr>
              <w:rPr>
                <w:ins w:id="673" w:author="Green, Harry" w:date="2019-02-12T15:45:00Z"/>
                <w:del w:id="674" w:author="Sharath M. babu" w:date="2019-05-17T21:13:00Z"/>
              </w:rPr>
            </w:pPr>
            <w:ins w:id="675" w:author="Green, Harry" w:date="2019-02-12T15:46:00Z">
              <w:del w:id="676" w:author="Sharath M. babu" w:date="2019-05-17T21:13:00Z">
                <w:r w:rsidRPr="00F7029D" w:rsidDel="00AF5A49">
                  <w:rPr>
                    <w:b/>
                    <w:bCs/>
                  </w:rPr>
                  <w:delText>p</w:delText>
                </w:r>
                <w:r w:rsidRPr="0084379D" w:rsidDel="00AF5A49">
                  <w:rPr>
                    <w:b/>
                    <w:bCs/>
                  </w:rPr>
                  <w:delText xml:space="preserve"> </w:delText>
                </w:r>
                <w:r w:rsidRPr="55BE9EC0" w:rsidDel="00AF5A49">
                  <w:rPr>
                    <w:b/>
                    <w:bCs/>
                  </w:rPr>
                  <w:delText>value</w:delText>
                </w:r>
              </w:del>
            </w:ins>
          </w:p>
        </w:tc>
      </w:tr>
      <w:tr w:rsidR="00A70D3B" w:rsidDel="00AF5A49" w14:paraId="69BEEEC2" w14:textId="3529593B" w:rsidTr="00532F32">
        <w:trPr>
          <w:ins w:id="677" w:author="Green, Harry" w:date="2019-02-12T15:45:00Z"/>
          <w:del w:id="678" w:author="Sharath M. babu" w:date="2019-05-17T21:13:00Z"/>
        </w:trPr>
        <w:tc>
          <w:tcPr>
            <w:tcW w:w="2254" w:type="dxa"/>
          </w:tcPr>
          <w:p w14:paraId="787553B8" w14:textId="1B05BF49" w:rsidR="00A70D3B" w:rsidDel="00AF5A49" w:rsidRDefault="00A70D3B" w:rsidP="00A70D3B">
            <w:pPr>
              <w:rPr>
                <w:ins w:id="679" w:author="Green, Harry" w:date="2019-02-12T15:45:00Z"/>
                <w:del w:id="680" w:author="Sharath M. babu" w:date="2019-05-17T21:13:00Z"/>
              </w:rPr>
            </w:pPr>
            <w:ins w:id="681" w:author="Green, Harry" w:date="2019-02-12T15:47:00Z">
              <w:del w:id="682" w:author="Sharath M. babu" w:date="2019-05-17T21:13:00Z">
                <w:r w:rsidDel="00AF5A49">
                  <w:delText>Crohn’s Disease</w:delText>
                </w:r>
              </w:del>
            </w:ins>
          </w:p>
        </w:tc>
        <w:tc>
          <w:tcPr>
            <w:tcW w:w="2844" w:type="dxa"/>
          </w:tcPr>
          <w:p w14:paraId="4819B314" w14:textId="684C7742" w:rsidR="00A70D3B" w:rsidDel="00AF5A49" w:rsidRDefault="006C4AB5" w:rsidP="00A70D3B">
            <w:pPr>
              <w:rPr>
                <w:ins w:id="683" w:author="Green, Harry" w:date="2019-02-12T15:45:00Z"/>
                <w:del w:id="684" w:author="Sharath M. babu" w:date="2019-05-17T21:13:00Z"/>
              </w:rPr>
            </w:pPr>
            <w:ins w:id="685" w:author="Green, Harry" w:date="2019-02-12T15:52:00Z">
              <w:del w:id="686" w:author="Sharath M. babu" w:date="2019-05-17T21:13:00Z">
                <w:r w:rsidDel="00AF5A49">
                  <w:delText>0.9688 (0.</w:delText>
                </w:r>
              </w:del>
            </w:ins>
            <w:ins w:id="687" w:author="Green, Harry" w:date="2019-02-12T16:22:00Z">
              <w:del w:id="688" w:author="Sharath M. babu" w:date="2019-05-17T21:13:00Z">
                <w:r w:rsidDel="00AF5A49">
                  <w:delText>9632-0.9739)</w:delText>
                </w:r>
              </w:del>
            </w:ins>
          </w:p>
        </w:tc>
        <w:tc>
          <w:tcPr>
            <w:tcW w:w="2552" w:type="dxa"/>
          </w:tcPr>
          <w:p w14:paraId="1CF7DC36" w14:textId="7710112D" w:rsidR="00A70D3B" w:rsidDel="00AF5A49" w:rsidRDefault="006C4AB5" w:rsidP="00A70D3B">
            <w:pPr>
              <w:rPr>
                <w:ins w:id="689" w:author="Green, Harry" w:date="2019-02-12T15:45:00Z"/>
                <w:del w:id="690" w:author="Sharath M. babu" w:date="2019-05-17T21:13:00Z"/>
              </w:rPr>
            </w:pPr>
            <w:ins w:id="691" w:author="Green, Harry" w:date="2019-02-12T16:23:00Z">
              <w:del w:id="692" w:author="Sharath M. babu" w:date="2019-05-17T21:13:00Z">
                <w:r w:rsidDel="00AF5A49">
                  <w:delText>0.9634 (0.9632-0.9636)</w:delText>
                </w:r>
              </w:del>
            </w:ins>
          </w:p>
        </w:tc>
        <w:tc>
          <w:tcPr>
            <w:tcW w:w="1366" w:type="dxa"/>
          </w:tcPr>
          <w:p w14:paraId="6BC7C434" w14:textId="65422243" w:rsidR="00A70D3B" w:rsidDel="00AF5A49" w:rsidRDefault="00A70D3B" w:rsidP="00A70D3B">
            <w:pPr>
              <w:rPr>
                <w:ins w:id="693" w:author="Green, Harry" w:date="2019-02-12T15:45:00Z"/>
                <w:del w:id="694" w:author="Sharath M. babu" w:date="2019-05-17T21:13:00Z"/>
              </w:rPr>
            </w:pPr>
            <w:ins w:id="695" w:author="Green, Harry" w:date="2019-02-12T15:48:00Z">
              <w:del w:id="696" w:author="Sharath M. babu" w:date="2019-05-17T21:13:00Z">
                <w:r w:rsidDel="00AF5A49">
                  <w:delText>0.035</w:delText>
                </w:r>
              </w:del>
            </w:ins>
          </w:p>
        </w:tc>
      </w:tr>
      <w:tr w:rsidR="00A70D3B" w:rsidDel="00AF5A49" w14:paraId="605F9BFD" w14:textId="3D9A58C3" w:rsidTr="00532F32">
        <w:trPr>
          <w:ins w:id="697" w:author="Green, Harry" w:date="2019-02-12T15:45:00Z"/>
          <w:del w:id="698" w:author="Sharath M. babu" w:date="2019-05-17T21:13:00Z"/>
        </w:trPr>
        <w:tc>
          <w:tcPr>
            <w:tcW w:w="2254" w:type="dxa"/>
          </w:tcPr>
          <w:p w14:paraId="5CDA69A8" w14:textId="51BBA785" w:rsidR="00A70D3B" w:rsidDel="00AF5A49" w:rsidRDefault="00A70D3B" w:rsidP="00A70D3B">
            <w:pPr>
              <w:rPr>
                <w:ins w:id="699" w:author="Green, Harry" w:date="2019-02-12T15:45:00Z"/>
                <w:del w:id="700" w:author="Sharath M. babu" w:date="2019-05-17T21:13:00Z"/>
              </w:rPr>
            </w:pPr>
            <w:ins w:id="701" w:author="Green, Harry" w:date="2019-02-12T15:47:00Z">
              <w:del w:id="702" w:author="Sharath M. babu" w:date="2019-05-17T21:13:00Z">
                <w:r w:rsidDel="00AF5A49">
                  <w:lastRenderedPageBreak/>
                  <w:delText>Ulcerative Colitis</w:delText>
                </w:r>
              </w:del>
            </w:ins>
          </w:p>
        </w:tc>
        <w:tc>
          <w:tcPr>
            <w:tcW w:w="2844" w:type="dxa"/>
          </w:tcPr>
          <w:p w14:paraId="4214426D" w14:textId="24944876" w:rsidR="00A70D3B" w:rsidDel="00AF5A49" w:rsidRDefault="006C4AB5" w:rsidP="00A70D3B">
            <w:pPr>
              <w:rPr>
                <w:ins w:id="703" w:author="Green, Harry" w:date="2019-02-12T15:45:00Z"/>
                <w:del w:id="704" w:author="Sharath M. babu" w:date="2019-05-17T21:13:00Z"/>
              </w:rPr>
            </w:pPr>
            <w:ins w:id="705" w:author="Green, Harry" w:date="2019-02-12T16:30:00Z">
              <w:del w:id="706" w:author="Sharath M. babu" w:date="2019-05-17T21:13:00Z">
                <w:r w:rsidDel="00AF5A49">
                  <w:delText>0.9928 (0.9859-0.9997)</w:delText>
                </w:r>
              </w:del>
            </w:ins>
          </w:p>
        </w:tc>
        <w:tc>
          <w:tcPr>
            <w:tcW w:w="2552" w:type="dxa"/>
          </w:tcPr>
          <w:p w14:paraId="1E4514C2" w14:textId="6588727F" w:rsidR="00A70D3B" w:rsidDel="00AF5A49" w:rsidRDefault="006C4AB5" w:rsidP="00A70D3B">
            <w:pPr>
              <w:rPr>
                <w:ins w:id="707" w:author="Green, Harry" w:date="2019-02-12T15:45:00Z"/>
                <w:del w:id="708" w:author="Sharath M. babu" w:date="2019-05-17T21:13:00Z"/>
              </w:rPr>
            </w:pPr>
            <w:ins w:id="709" w:author="Green, Harry" w:date="2019-02-12T16:30:00Z">
              <w:del w:id="710" w:author="Sharath M. babu" w:date="2019-05-17T21:13:00Z">
                <w:r w:rsidDel="00AF5A49">
                  <w:delText>0.9890 (0.9888-0.9892)</w:delText>
                </w:r>
              </w:del>
            </w:ins>
          </w:p>
        </w:tc>
        <w:tc>
          <w:tcPr>
            <w:tcW w:w="1366" w:type="dxa"/>
          </w:tcPr>
          <w:p w14:paraId="5B3A230D" w14:textId="346FBC5F" w:rsidR="00A70D3B" w:rsidDel="00AF5A49" w:rsidRDefault="00A70D3B" w:rsidP="00A70D3B">
            <w:pPr>
              <w:rPr>
                <w:ins w:id="711" w:author="Green, Harry" w:date="2019-02-12T15:45:00Z"/>
                <w:del w:id="712" w:author="Sharath M. babu" w:date="2019-05-17T21:13:00Z"/>
              </w:rPr>
            </w:pPr>
            <w:ins w:id="713" w:author="Green, Harry" w:date="2019-02-12T15:48:00Z">
              <w:del w:id="714" w:author="Sharath M. babu" w:date="2019-05-17T21:13:00Z">
                <w:r w:rsidDel="00AF5A49">
                  <w:delText>0.261</w:delText>
                </w:r>
              </w:del>
            </w:ins>
          </w:p>
        </w:tc>
      </w:tr>
      <w:tr w:rsidR="00A70D3B" w:rsidDel="00AF5A49" w14:paraId="6885748E" w14:textId="05BD6FC1" w:rsidTr="00532F32">
        <w:trPr>
          <w:ins w:id="715" w:author="Green, Harry" w:date="2019-02-12T15:45:00Z"/>
          <w:del w:id="716" w:author="Sharath M. babu" w:date="2019-05-17T21:13:00Z"/>
        </w:trPr>
        <w:tc>
          <w:tcPr>
            <w:tcW w:w="2254" w:type="dxa"/>
          </w:tcPr>
          <w:p w14:paraId="4EF012D3" w14:textId="2E994589" w:rsidR="00A70D3B" w:rsidDel="00AF5A49" w:rsidRDefault="00A70D3B" w:rsidP="00A70D3B">
            <w:pPr>
              <w:rPr>
                <w:ins w:id="717" w:author="Green, Harry" w:date="2019-02-12T15:45:00Z"/>
                <w:del w:id="718" w:author="Sharath M. babu" w:date="2019-05-17T21:13:00Z"/>
              </w:rPr>
            </w:pPr>
            <w:ins w:id="719" w:author="Green, Harry" w:date="2019-02-12T15:47:00Z">
              <w:del w:id="720" w:author="Sharath M. babu" w:date="2019-05-17T21:13:00Z">
                <w:r w:rsidDel="00AF5A49">
                  <w:delText>IBD</w:delText>
                </w:r>
              </w:del>
            </w:ins>
          </w:p>
        </w:tc>
        <w:tc>
          <w:tcPr>
            <w:tcW w:w="2844" w:type="dxa"/>
          </w:tcPr>
          <w:p w14:paraId="6B0F014A" w14:textId="458DA64D" w:rsidR="00A70D3B" w:rsidDel="00AF5A49" w:rsidRDefault="006C4AB5" w:rsidP="00A70D3B">
            <w:pPr>
              <w:rPr>
                <w:ins w:id="721" w:author="Green, Harry" w:date="2019-02-12T15:45:00Z"/>
                <w:del w:id="722" w:author="Sharath M. babu" w:date="2019-05-17T21:13:00Z"/>
              </w:rPr>
            </w:pPr>
            <w:ins w:id="723" w:author="Green, Harry" w:date="2019-02-12T16:30:00Z">
              <w:del w:id="724" w:author="Sharath M. babu" w:date="2019-05-17T21:13:00Z">
                <w:r w:rsidDel="00AF5A49">
                  <w:delText>0.9286 (0.9237-0.9</w:delText>
                </w:r>
              </w:del>
            </w:ins>
            <w:ins w:id="725" w:author="Green, Harry" w:date="2019-02-12T16:31:00Z">
              <w:del w:id="726" w:author="Sharath M. babu" w:date="2019-05-17T21:13:00Z">
                <w:r w:rsidDel="00AF5A49">
                  <w:delText>335)</w:delText>
                </w:r>
              </w:del>
            </w:ins>
          </w:p>
        </w:tc>
        <w:tc>
          <w:tcPr>
            <w:tcW w:w="2552" w:type="dxa"/>
          </w:tcPr>
          <w:p w14:paraId="39B16F84" w14:textId="57F5A8E7" w:rsidR="00A70D3B" w:rsidDel="00AF5A49" w:rsidRDefault="006C4AB5" w:rsidP="00A70D3B">
            <w:pPr>
              <w:rPr>
                <w:ins w:id="727" w:author="Green, Harry" w:date="2019-02-12T15:45:00Z"/>
                <w:del w:id="728" w:author="Sharath M. babu" w:date="2019-05-17T21:13:00Z"/>
              </w:rPr>
            </w:pPr>
            <w:ins w:id="729" w:author="Green, Harry" w:date="2019-02-12T16:31:00Z">
              <w:del w:id="730" w:author="Sharath M. babu" w:date="2019-05-17T21:13:00Z">
                <w:r w:rsidDel="00AF5A49">
                  <w:delText>0.9230 (</w:delText>
                </w:r>
                <w:r w:rsidR="00121882" w:rsidDel="00AF5A49">
                  <w:delText>0.9229-0.9231)</w:delText>
                </w:r>
              </w:del>
            </w:ins>
          </w:p>
        </w:tc>
        <w:tc>
          <w:tcPr>
            <w:tcW w:w="1366" w:type="dxa"/>
          </w:tcPr>
          <w:p w14:paraId="670FE9B3" w14:textId="4E148EF7" w:rsidR="00A70D3B" w:rsidDel="00AF5A49" w:rsidRDefault="00A70D3B" w:rsidP="00532F32">
            <w:pPr>
              <w:keepNext/>
              <w:rPr>
                <w:ins w:id="731" w:author="Green, Harry" w:date="2019-02-12T15:45:00Z"/>
                <w:del w:id="732" w:author="Sharath M. babu" w:date="2019-05-17T21:13:00Z"/>
              </w:rPr>
            </w:pPr>
            <w:ins w:id="733" w:author="Green, Harry" w:date="2019-02-12T15:48:00Z">
              <w:del w:id="734" w:author="Sharath M. babu" w:date="2019-05-17T21:13:00Z">
                <w:r w:rsidDel="00AF5A49">
                  <w:delText>0.019</w:delText>
                </w:r>
              </w:del>
            </w:ins>
          </w:p>
        </w:tc>
      </w:tr>
    </w:tbl>
    <w:p w14:paraId="3BBE3E84" w14:textId="21399ABB" w:rsidR="00A70D3B" w:rsidRPr="00A70D3B" w:rsidDel="00AF5A49" w:rsidRDefault="00A70D3B" w:rsidP="00A70D3B">
      <w:pPr>
        <w:pStyle w:val="Caption"/>
        <w:rPr>
          <w:del w:id="735" w:author="Sharath M. babu" w:date="2019-05-17T21:13:00Z"/>
        </w:rPr>
      </w:pPr>
      <w:ins w:id="736" w:author="Green, Harry" w:date="2019-02-12T15:46:00Z">
        <w:del w:id="737" w:author="Sharath M. babu" w:date="2019-05-17T21:13:00Z">
          <w:r w:rsidDel="00AF5A49">
            <w:delText xml:space="preserve">Table </w:delText>
          </w:r>
          <w:r w:rsidDel="00AF5A49">
            <w:fldChar w:fldCharType="begin"/>
          </w:r>
          <w:r w:rsidDel="00AF5A49">
            <w:delInstrText xml:space="preserve"> SEQ Table \* ARABIC </w:delInstrText>
          </w:r>
        </w:del>
      </w:ins>
      <w:del w:id="738" w:author="Sharath M. babu" w:date="2019-05-17T21:13:00Z">
        <w:r w:rsidDel="00AF5A49">
          <w:fldChar w:fldCharType="separate"/>
        </w:r>
      </w:del>
      <w:ins w:id="739" w:author="Green, Harry" w:date="2019-02-18T12:06:00Z">
        <w:del w:id="740" w:author="Sharath M. babu" w:date="2019-05-17T21:13:00Z">
          <w:r w:rsidR="00DA23E0" w:rsidDel="00AF5A49">
            <w:rPr>
              <w:noProof/>
            </w:rPr>
            <w:delText>3</w:delText>
          </w:r>
        </w:del>
      </w:ins>
      <w:ins w:id="741" w:author="Green, Harry" w:date="2019-02-12T15:46:00Z">
        <w:del w:id="742" w:author="Sharath M. babu" w:date="2019-05-17T21:13:00Z">
          <w:r w:rsidDel="00AF5A49">
            <w:fldChar w:fldCharType="end"/>
          </w:r>
          <w:r w:rsidDel="00AF5A49">
            <w:delText>:</w:delText>
          </w:r>
          <w:r w:rsidRPr="00A70D3B" w:rsidDel="00AF5A49">
            <w:delText xml:space="preserve"> </w:delText>
          </w:r>
          <w:r w:rsidRPr="00532F32" w:rsidDel="00AF5A49">
            <w:rPr>
              <w:b/>
            </w:rPr>
            <w:delText>Genetic Risk Score Means and Associations</w:delText>
          </w:r>
          <w:r w:rsidRPr="00A70D3B" w:rsidDel="00AF5A49">
            <w:delText xml:space="preserve"> - Microscopic colitis patients are significantly enriched for genetic risk factors for Crohn’s disease and IBD,</w:delText>
          </w:r>
          <w:r w:rsidDel="00AF5A49">
            <w:delText xml:space="preserve"> but not for ulcerative colitis</w:delText>
          </w:r>
        </w:del>
      </w:ins>
    </w:p>
    <w:p w14:paraId="44149F68" w14:textId="0382E06F" w:rsidR="00F2416D" w:rsidDel="00AF5A49" w:rsidRDefault="00750090" w:rsidP="44336B2A">
      <w:pPr>
        <w:rPr>
          <w:del w:id="743" w:author="Sharath M. babu" w:date="2019-05-17T21:13:00Z"/>
        </w:rPr>
      </w:pPr>
      <w:del w:id="744" w:author="Sharath M. babu" w:date="2019-05-17T21:13:00Z">
        <w:r w:rsidDel="00AF5A49">
          <w:delText>M</w:delText>
        </w:r>
        <w:r w:rsidRPr="00750090" w:rsidDel="00AF5A49">
          <w:delText xml:space="preserve">icroscopic colitis </w:delText>
        </w:r>
        <w:r w:rsidR="003A40D9" w:rsidRPr="003A40D9" w:rsidDel="00AF5A49">
          <w:delText xml:space="preserve">patients had a higher genetic risk for all three </w:delText>
        </w:r>
        <w:r w:rsidR="00872933" w:rsidDel="00AF5A49">
          <w:delText>tests</w:delText>
        </w:r>
        <w:r w:rsidR="003A40D9" w:rsidRPr="003A40D9" w:rsidDel="00AF5A49">
          <w:delText>, but only Crohn’s disease (</w:delText>
        </w:r>
      </w:del>
      <w:ins w:id="745" w:author="Weedon, Michael" w:date="2019-02-21T14:49:00Z">
        <w:del w:id="746" w:author="Sharath M. babu" w:date="2019-05-17T21:13:00Z">
          <w:r w:rsidR="00AB7986" w:rsidDel="00AF5A49">
            <w:delText>p=0.035</w:delText>
          </w:r>
        </w:del>
      </w:ins>
      <w:del w:id="747" w:author="Sharath M. babu" w:date="2019-05-17T21:13:00Z">
        <w:r w:rsidR="003A40D9" w:rsidRPr="003A40D9" w:rsidDel="00AF5A49">
          <w:delText>p=0.0068) and IBD (p=0.0</w:delText>
        </w:r>
      </w:del>
      <w:ins w:id="748" w:author="Weedon, Michael" w:date="2019-02-21T14:49:00Z">
        <w:del w:id="749" w:author="Sharath M. babu" w:date="2019-05-17T21:13:00Z">
          <w:r w:rsidR="00AB7986" w:rsidDel="00AF5A49">
            <w:delText>19</w:delText>
          </w:r>
        </w:del>
      </w:ins>
      <w:del w:id="750" w:author="Sharath M. babu" w:date="2019-05-17T21:13:00Z">
        <w:r w:rsidR="003A40D9" w:rsidRPr="003A40D9" w:rsidDel="00AF5A49">
          <w:delText xml:space="preserve">021) </w:delText>
        </w:r>
        <w:r w:rsidR="0084379D" w:rsidDel="00AF5A49">
          <w:delText>we</w:delText>
        </w:r>
        <w:r w:rsidR="003A40D9" w:rsidRPr="003A40D9" w:rsidDel="00AF5A49">
          <w:delText>re signifi</w:delText>
        </w:r>
        <w:r w:rsidR="003A40D9" w:rsidDel="00AF5A49">
          <w:delText xml:space="preserve">cant at the </w:delText>
        </w:r>
        <w:r w:rsidR="008567B7" w:rsidDel="00AF5A49">
          <w:delText>5</w:delText>
        </w:r>
        <w:r w:rsidR="003A40D9" w:rsidDel="00AF5A49">
          <w:delText>% confidence level, suggesting some shared genetic</w:delText>
        </w:r>
        <w:r w:rsidR="008567B7" w:rsidDel="00AF5A49">
          <w:delText xml:space="preserve"> pathway behind </w:delText>
        </w:r>
        <w:r w:rsidRPr="00750090" w:rsidDel="00AF5A49">
          <w:delText xml:space="preserve">microscopic colitis </w:delText>
        </w:r>
        <w:r w:rsidR="008567B7" w:rsidDel="00AF5A49">
          <w:delText>and Crohn’s d</w:delText>
        </w:r>
        <w:r w:rsidR="003A40D9" w:rsidDel="00AF5A49">
          <w:delText>isease / IBD.</w:delText>
        </w:r>
        <w:r w:rsidR="008567B7" w:rsidDel="00AF5A49">
          <w:delText xml:space="preserve"> Both associations remain significant following a Bonferroni </w:delText>
        </w:r>
        <w:r w:rsidR="0084379D" w:rsidDel="00AF5A49">
          <w:delText>c</w:delText>
        </w:r>
        <w:r w:rsidR="008567B7" w:rsidDel="00AF5A49">
          <w:delText>orrection</w:delText>
        </w:r>
        <w:r w:rsidR="00EF4F54" w:rsidDel="00AF5A49">
          <w:delText xml:space="preserve"> and</w:delText>
        </w:r>
      </w:del>
      <w:ins w:id="751" w:author="Green, Harry" w:date="2019-02-12T16:35:00Z">
        <w:del w:id="752" w:author="Sharath M. babu" w:date="2019-05-17T21:13:00Z">
          <w:r w:rsidR="00121882" w:rsidDel="00AF5A49">
            <w:delText xml:space="preserve">Neither were significant following Bonferonni correction, </w:delText>
          </w:r>
        </w:del>
      </w:ins>
      <w:ins w:id="753" w:author="Weedon, Michael" w:date="2019-02-21T14:49:00Z">
        <w:del w:id="754" w:author="Sharath M. babu" w:date="2019-05-17T21:13:00Z">
          <w:r w:rsidR="00AB7986" w:rsidDel="00AF5A49">
            <w:delText xml:space="preserve">These </w:delText>
          </w:r>
        </w:del>
      </w:ins>
      <w:ins w:id="755" w:author="Green, Harry" w:date="2019-02-12T16:35:00Z">
        <w:del w:id="756" w:author="Sharath M. babu" w:date="2019-05-17T21:13:00Z">
          <w:r w:rsidR="00121882" w:rsidDel="00AF5A49">
            <w:delText>but</w:delText>
          </w:r>
        </w:del>
      </w:ins>
      <w:del w:id="757" w:author="Sharath M. babu" w:date="2019-05-17T21:13:00Z">
        <w:r w:rsidR="00EF4F54" w:rsidDel="00AF5A49">
          <w:delText xml:space="preserve"> were also robust to applying the same tests on only the unrelated individuals in the UK biobank as a sensitivity analysis</w:delText>
        </w:r>
        <w:r w:rsidR="008567B7" w:rsidDel="00AF5A49">
          <w:delText>.</w:delText>
        </w:r>
        <w:r w:rsidR="00F2416D" w:rsidDel="00AF5A49">
          <w:delText xml:space="preserve"> In Table 4 we show which of the known risk loci replicate at p&lt;0.05 for microscopic colitis</w:delText>
        </w:r>
        <w:r w:rsidR="009D0A91" w:rsidDel="00AF5A49">
          <w:delText xml:space="preserve">, although none of these are significant when Bonferonni </w:delText>
        </w:r>
        <w:r w:rsidR="00CE35BE" w:rsidDel="00AF5A49">
          <w:delText>c</w:delText>
        </w:r>
        <w:r w:rsidR="009D0A91" w:rsidDel="00AF5A49">
          <w:delText>orrecting the p value threshold</w:delText>
        </w:r>
        <w:r w:rsidR="00F2416D" w:rsidDel="00AF5A49">
          <w:delText>.</w:delText>
        </w:r>
      </w:del>
    </w:p>
    <w:tbl>
      <w:tblPr>
        <w:tblStyle w:val="TableGrid"/>
        <w:tblW w:w="9209" w:type="dxa"/>
        <w:tblLook w:val="04A0" w:firstRow="1" w:lastRow="0" w:firstColumn="1" w:lastColumn="0" w:noHBand="0" w:noVBand="1"/>
      </w:tblPr>
      <w:tblGrid>
        <w:gridCol w:w="1271"/>
        <w:gridCol w:w="1276"/>
        <w:gridCol w:w="1134"/>
        <w:gridCol w:w="1247"/>
        <w:gridCol w:w="1446"/>
        <w:gridCol w:w="1559"/>
        <w:gridCol w:w="1276"/>
      </w:tblGrid>
      <w:tr w:rsidR="00F2416D" w:rsidDel="00AF5A49" w14:paraId="10D82077" w14:textId="3D763899" w:rsidTr="00861A91">
        <w:trPr>
          <w:del w:id="758" w:author="Sharath M. babu" w:date="2019-05-17T21:13:00Z"/>
        </w:trPr>
        <w:tc>
          <w:tcPr>
            <w:tcW w:w="1271" w:type="dxa"/>
          </w:tcPr>
          <w:p w14:paraId="2D6D476F" w14:textId="4E76E375" w:rsidR="00F2416D" w:rsidRPr="00861A91" w:rsidDel="00AF5A49" w:rsidRDefault="00F2416D" w:rsidP="003E0052">
            <w:pPr>
              <w:rPr>
                <w:del w:id="759" w:author="Sharath M. babu" w:date="2019-05-17T21:13:00Z"/>
                <w:b/>
              </w:rPr>
            </w:pPr>
            <w:del w:id="760" w:author="Sharath M. babu" w:date="2019-05-17T21:13:00Z">
              <w:r w:rsidRPr="00861A91" w:rsidDel="00AF5A49">
                <w:rPr>
                  <w:b/>
                </w:rPr>
                <w:delText>Chr</w:delText>
              </w:r>
            </w:del>
          </w:p>
        </w:tc>
        <w:tc>
          <w:tcPr>
            <w:tcW w:w="1276" w:type="dxa"/>
          </w:tcPr>
          <w:p w14:paraId="545A3721" w14:textId="36AD0A7C" w:rsidR="00F2416D" w:rsidRPr="00861A91" w:rsidDel="00AF5A49" w:rsidRDefault="00F2416D" w:rsidP="003E0052">
            <w:pPr>
              <w:rPr>
                <w:del w:id="761" w:author="Sharath M. babu" w:date="2019-05-17T21:13:00Z"/>
                <w:b/>
              </w:rPr>
            </w:pPr>
            <w:del w:id="762" w:author="Sharath M. babu" w:date="2019-05-17T21:13:00Z">
              <w:r w:rsidRPr="00861A91" w:rsidDel="00AF5A49">
                <w:rPr>
                  <w:b/>
                </w:rPr>
                <w:delText>Pos</w:delText>
              </w:r>
            </w:del>
          </w:p>
        </w:tc>
        <w:tc>
          <w:tcPr>
            <w:tcW w:w="1134" w:type="dxa"/>
          </w:tcPr>
          <w:p w14:paraId="2401DA9C" w14:textId="438BAD61" w:rsidR="00F2416D" w:rsidRPr="00861A91" w:rsidDel="00AF5A49" w:rsidRDefault="00F2416D" w:rsidP="003E0052">
            <w:pPr>
              <w:rPr>
                <w:del w:id="763" w:author="Sharath M. babu" w:date="2019-05-17T21:13:00Z"/>
                <w:b/>
              </w:rPr>
            </w:pPr>
            <w:del w:id="764" w:author="Sharath M. babu" w:date="2019-05-17T21:13:00Z">
              <w:r w:rsidRPr="00861A91" w:rsidDel="00AF5A49">
                <w:rPr>
                  <w:b/>
                </w:rPr>
                <w:delText>A1</w:delText>
              </w:r>
            </w:del>
          </w:p>
        </w:tc>
        <w:tc>
          <w:tcPr>
            <w:tcW w:w="1247" w:type="dxa"/>
          </w:tcPr>
          <w:p w14:paraId="762C628B" w14:textId="3F1E5CAE" w:rsidR="00F2416D" w:rsidRPr="00861A91" w:rsidDel="00AF5A49" w:rsidRDefault="00F2416D" w:rsidP="003E0052">
            <w:pPr>
              <w:rPr>
                <w:del w:id="765" w:author="Sharath M. babu" w:date="2019-05-17T21:13:00Z"/>
                <w:b/>
              </w:rPr>
            </w:pPr>
            <w:del w:id="766" w:author="Sharath M. babu" w:date="2019-05-17T21:13:00Z">
              <w:r w:rsidRPr="00861A91" w:rsidDel="00AF5A49">
                <w:rPr>
                  <w:b/>
                </w:rPr>
                <w:delText>A1 Freq</w:delText>
              </w:r>
            </w:del>
          </w:p>
        </w:tc>
        <w:tc>
          <w:tcPr>
            <w:tcW w:w="1446" w:type="dxa"/>
          </w:tcPr>
          <w:p w14:paraId="1FCD6077" w14:textId="5AD5A865" w:rsidR="00F2416D" w:rsidRPr="00861A91" w:rsidDel="00AF5A49" w:rsidRDefault="00F2416D" w:rsidP="003E0052">
            <w:pPr>
              <w:rPr>
                <w:del w:id="767" w:author="Sharath M. babu" w:date="2019-05-17T21:13:00Z"/>
                <w:b/>
              </w:rPr>
            </w:pPr>
            <w:del w:id="768" w:author="Sharath M. babu" w:date="2019-05-17T21:13:00Z">
              <w:r w:rsidRPr="00861A91" w:rsidDel="00AF5A49">
                <w:rPr>
                  <w:b/>
                </w:rPr>
                <w:delText>Beta</w:delText>
              </w:r>
            </w:del>
          </w:p>
        </w:tc>
        <w:tc>
          <w:tcPr>
            <w:tcW w:w="1559" w:type="dxa"/>
          </w:tcPr>
          <w:p w14:paraId="24FA7359" w14:textId="0511C956" w:rsidR="00F2416D" w:rsidRPr="00861A91" w:rsidDel="00AF5A49" w:rsidRDefault="00F2416D" w:rsidP="003E0052">
            <w:pPr>
              <w:rPr>
                <w:del w:id="769" w:author="Sharath M. babu" w:date="2019-05-17T21:13:00Z"/>
                <w:b/>
              </w:rPr>
            </w:pPr>
            <w:del w:id="770" w:author="Sharath M. babu" w:date="2019-05-17T21:13:00Z">
              <w:r w:rsidRPr="00861A91" w:rsidDel="00AF5A49">
                <w:rPr>
                  <w:b/>
                </w:rPr>
                <w:delText>SE</w:delText>
              </w:r>
            </w:del>
          </w:p>
        </w:tc>
        <w:tc>
          <w:tcPr>
            <w:tcW w:w="1276" w:type="dxa"/>
          </w:tcPr>
          <w:p w14:paraId="3727E710" w14:textId="54B1A0E4" w:rsidR="00F2416D" w:rsidRPr="00861A91" w:rsidDel="00AF5A49" w:rsidRDefault="00F2416D" w:rsidP="003E0052">
            <w:pPr>
              <w:rPr>
                <w:del w:id="771" w:author="Sharath M. babu" w:date="2019-05-17T21:13:00Z"/>
                <w:b/>
              </w:rPr>
            </w:pPr>
            <w:del w:id="772" w:author="Sharath M. babu" w:date="2019-05-17T21:13:00Z">
              <w:r w:rsidRPr="00861A91" w:rsidDel="00AF5A49">
                <w:rPr>
                  <w:b/>
                </w:rPr>
                <w:delText>P</w:delText>
              </w:r>
            </w:del>
          </w:p>
        </w:tc>
      </w:tr>
      <w:tr w:rsidR="00F2416D" w:rsidRPr="00F2416D" w:rsidDel="00AF5A49" w14:paraId="691EB9E4" w14:textId="4307B27E" w:rsidTr="00532F32">
        <w:trPr>
          <w:trHeight w:val="288"/>
          <w:del w:id="773" w:author="Sharath M. babu" w:date="2019-05-17T21:13:00Z"/>
        </w:trPr>
        <w:tc>
          <w:tcPr>
            <w:tcW w:w="1271" w:type="dxa"/>
            <w:noWrap/>
          </w:tcPr>
          <w:p w14:paraId="786B93EF" w14:textId="18689D0E" w:rsidR="00F2416D" w:rsidRPr="00F2416D" w:rsidDel="00AF5A49" w:rsidRDefault="00F2416D" w:rsidP="00F2416D">
            <w:pPr>
              <w:jc w:val="right"/>
              <w:rPr>
                <w:del w:id="774" w:author="Sharath M. babu" w:date="2019-05-17T21:13:00Z"/>
                <w:rFonts w:ascii="Calibri" w:eastAsia="Times New Roman" w:hAnsi="Calibri" w:cs="Times New Roman"/>
                <w:color w:val="000000"/>
                <w:lang w:eastAsia="en-GB"/>
              </w:rPr>
            </w:pPr>
            <w:del w:id="775" w:author="Sharath M. babu" w:date="2019-05-17T21:13:00Z">
              <w:r w:rsidRPr="00F2416D" w:rsidDel="00AF5A49">
                <w:rPr>
                  <w:rFonts w:ascii="Calibri" w:eastAsia="Times New Roman" w:hAnsi="Calibri" w:cs="Times New Roman"/>
                  <w:color w:val="000000"/>
                  <w:lang w:eastAsia="en-GB"/>
                </w:rPr>
                <w:delText>22</w:delText>
              </w:r>
            </w:del>
          </w:p>
        </w:tc>
        <w:tc>
          <w:tcPr>
            <w:tcW w:w="1276" w:type="dxa"/>
            <w:noWrap/>
          </w:tcPr>
          <w:p w14:paraId="521726A4" w14:textId="2C8BB354" w:rsidR="00F2416D" w:rsidRPr="00F2416D" w:rsidDel="00AF5A49" w:rsidRDefault="00F2416D" w:rsidP="00F2416D">
            <w:pPr>
              <w:jc w:val="right"/>
              <w:rPr>
                <w:del w:id="776" w:author="Sharath M. babu" w:date="2019-05-17T21:13:00Z"/>
                <w:rFonts w:ascii="Calibri" w:eastAsia="Times New Roman" w:hAnsi="Calibri" w:cs="Times New Roman"/>
                <w:color w:val="000000"/>
                <w:lang w:eastAsia="en-GB"/>
              </w:rPr>
            </w:pPr>
            <w:del w:id="777" w:author="Sharath M. babu" w:date="2019-05-17T21:13:00Z">
              <w:r w:rsidRPr="00F2416D" w:rsidDel="00AF5A49">
                <w:rPr>
                  <w:rFonts w:ascii="Calibri" w:eastAsia="Times New Roman" w:hAnsi="Calibri" w:cs="Times New Roman"/>
                  <w:color w:val="000000"/>
                  <w:lang w:eastAsia="en-GB"/>
                </w:rPr>
                <w:delText>30493882</w:delText>
              </w:r>
            </w:del>
          </w:p>
        </w:tc>
        <w:tc>
          <w:tcPr>
            <w:tcW w:w="1134" w:type="dxa"/>
            <w:noWrap/>
          </w:tcPr>
          <w:p w14:paraId="5D32544B" w14:textId="61DA949E" w:rsidR="00F2416D" w:rsidRPr="00F2416D" w:rsidDel="00AF5A49" w:rsidRDefault="00F2416D" w:rsidP="00F2416D">
            <w:pPr>
              <w:rPr>
                <w:del w:id="778" w:author="Sharath M. babu" w:date="2019-05-17T21:13:00Z"/>
                <w:rFonts w:ascii="Calibri" w:eastAsia="Times New Roman" w:hAnsi="Calibri" w:cs="Times New Roman"/>
                <w:color w:val="000000"/>
                <w:lang w:eastAsia="en-GB"/>
              </w:rPr>
            </w:pPr>
            <w:del w:id="779" w:author="Sharath M. babu" w:date="2019-05-17T21:13:00Z">
              <w:r w:rsidRPr="00F2416D" w:rsidDel="00AF5A49">
                <w:rPr>
                  <w:rFonts w:ascii="Calibri" w:eastAsia="Times New Roman" w:hAnsi="Calibri" w:cs="Times New Roman"/>
                  <w:color w:val="000000"/>
                  <w:lang w:eastAsia="en-GB"/>
                </w:rPr>
                <w:delText>G</w:delText>
              </w:r>
            </w:del>
          </w:p>
        </w:tc>
        <w:tc>
          <w:tcPr>
            <w:tcW w:w="1247" w:type="dxa"/>
            <w:noWrap/>
          </w:tcPr>
          <w:p w14:paraId="6ED89E9B" w14:textId="0677901B" w:rsidR="00F2416D" w:rsidRPr="00F2416D" w:rsidDel="00AF5A49" w:rsidRDefault="00236AEA" w:rsidP="00F2416D">
            <w:pPr>
              <w:jc w:val="right"/>
              <w:rPr>
                <w:del w:id="780" w:author="Sharath M. babu" w:date="2019-05-17T21:13:00Z"/>
                <w:rFonts w:ascii="Calibri" w:eastAsia="Times New Roman" w:hAnsi="Calibri" w:cs="Times New Roman"/>
                <w:color w:val="000000"/>
                <w:lang w:eastAsia="en-GB"/>
              </w:rPr>
            </w:pPr>
            <w:del w:id="781" w:author="Sharath M. babu" w:date="2019-05-17T21:13:00Z">
              <w:r w:rsidDel="00AF5A49">
                <w:rPr>
                  <w:rFonts w:ascii="Calibri" w:eastAsia="Times New Roman" w:hAnsi="Calibri" w:cs="Times New Roman"/>
                  <w:color w:val="000000"/>
                  <w:lang w:eastAsia="en-GB"/>
                </w:rPr>
                <w:delText>0.55</w:delText>
              </w:r>
            </w:del>
          </w:p>
        </w:tc>
        <w:tc>
          <w:tcPr>
            <w:tcW w:w="1446" w:type="dxa"/>
            <w:noWrap/>
          </w:tcPr>
          <w:p w14:paraId="07498697" w14:textId="387A5561" w:rsidR="00F2416D" w:rsidRPr="00F2416D" w:rsidDel="00AF5A49" w:rsidRDefault="00F2416D" w:rsidP="00F2416D">
            <w:pPr>
              <w:jc w:val="right"/>
              <w:rPr>
                <w:del w:id="782" w:author="Sharath M. babu" w:date="2019-05-17T21:13:00Z"/>
                <w:rFonts w:ascii="Calibri" w:eastAsia="Times New Roman" w:hAnsi="Calibri" w:cs="Times New Roman"/>
                <w:color w:val="000000"/>
                <w:lang w:eastAsia="en-GB"/>
              </w:rPr>
            </w:pPr>
            <w:del w:id="783" w:author="Sharath M. babu" w:date="2019-05-17T21:13:00Z">
              <w:r w:rsidRPr="00F2416D" w:rsidDel="00AF5A49">
                <w:rPr>
                  <w:rFonts w:ascii="Calibri" w:eastAsia="Times New Roman" w:hAnsi="Calibri" w:cs="Times New Roman"/>
                  <w:color w:val="000000"/>
                  <w:lang w:eastAsia="en-GB"/>
                </w:rPr>
                <w:delText>-0.00018</w:delText>
              </w:r>
            </w:del>
          </w:p>
        </w:tc>
        <w:tc>
          <w:tcPr>
            <w:tcW w:w="1559" w:type="dxa"/>
            <w:noWrap/>
          </w:tcPr>
          <w:p w14:paraId="2ABD0016" w14:textId="6DE60292" w:rsidR="00F2416D" w:rsidRPr="00F2416D" w:rsidDel="00AF5A49" w:rsidRDefault="00F2416D" w:rsidP="00F2416D">
            <w:pPr>
              <w:jc w:val="right"/>
              <w:rPr>
                <w:del w:id="784" w:author="Sharath M. babu" w:date="2019-05-17T21:13:00Z"/>
                <w:rFonts w:ascii="Calibri" w:eastAsia="Times New Roman" w:hAnsi="Calibri" w:cs="Times New Roman"/>
                <w:color w:val="000000"/>
                <w:lang w:eastAsia="en-GB"/>
              </w:rPr>
            </w:pPr>
            <w:del w:id="785" w:author="Sharath M. babu" w:date="2019-05-17T21:13:00Z">
              <w:r w:rsidRPr="00F2416D" w:rsidDel="00AF5A49">
                <w:rPr>
                  <w:rFonts w:ascii="Calibri" w:eastAsia="Times New Roman" w:hAnsi="Calibri" w:cs="Times New Roman"/>
                  <w:color w:val="000000"/>
                  <w:lang w:eastAsia="en-GB"/>
                </w:rPr>
                <w:delText>6.92</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2FB90C6F" w14:textId="4EF90A29" w:rsidR="00F2416D" w:rsidRPr="00F2416D" w:rsidDel="00AF5A49" w:rsidRDefault="00F2416D" w:rsidP="00CE35BE">
            <w:pPr>
              <w:jc w:val="right"/>
              <w:rPr>
                <w:del w:id="786" w:author="Sharath M. babu" w:date="2019-05-17T21:13:00Z"/>
                <w:rFonts w:ascii="Calibri" w:eastAsia="Times New Roman" w:hAnsi="Calibri" w:cs="Times New Roman"/>
                <w:color w:val="000000"/>
                <w:lang w:eastAsia="en-GB"/>
              </w:rPr>
            </w:pPr>
            <w:del w:id="787" w:author="Sharath M. babu" w:date="2019-05-17T21:13:00Z">
              <w:r w:rsidRPr="00F2416D" w:rsidDel="00AF5A49">
                <w:rPr>
                  <w:rFonts w:ascii="Calibri" w:eastAsia="Times New Roman" w:hAnsi="Calibri" w:cs="Times New Roman"/>
                  <w:color w:val="000000"/>
                  <w:lang w:eastAsia="en-GB"/>
                </w:rPr>
                <w:delText>7.8</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3</w:delText>
              </w:r>
            </w:del>
          </w:p>
        </w:tc>
      </w:tr>
      <w:tr w:rsidR="00F2416D" w:rsidRPr="00F2416D" w:rsidDel="00AF5A49" w14:paraId="4C663A9C" w14:textId="2AD73EE3" w:rsidTr="00532F32">
        <w:trPr>
          <w:trHeight w:val="288"/>
          <w:del w:id="788" w:author="Sharath M. babu" w:date="2019-05-17T21:13:00Z"/>
        </w:trPr>
        <w:tc>
          <w:tcPr>
            <w:tcW w:w="1271" w:type="dxa"/>
            <w:noWrap/>
          </w:tcPr>
          <w:p w14:paraId="5ACE492D" w14:textId="47F09492" w:rsidR="00F2416D" w:rsidRPr="00F2416D" w:rsidDel="00AF5A49" w:rsidRDefault="00F2416D" w:rsidP="00F2416D">
            <w:pPr>
              <w:jc w:val="right"/>
              <w:rPr>
                <w:del w:id="789" w:author="Sharath M. babu" w:date="2019-05-17T21:13:00Z"/>
                <w:rFonts w:ascii="Calibri" w:eastAsia="Times New Roman" w:hAnsi="Calibri" w:cs="Times New Roman"/>
                <w:color w:val="000000"/>
                <w:lang w:eastAsia="en-GB"/>
              </w:rPr>
            </w:pPr>
            <w:del w:id="790" w:author="Sharath M. babu" w:date="2019-05-17T21:13:00Z">
              <w:r w:rsidRPr="00F2416D" w:rsidDel="00AF5A49">
                <w:rPr>
                  <w:rFonts w:ascii="Calibri" w:eastAsia="Times New Roman" w:hAnsi="Calibri" w:cs="Times New Roman"/>
                  <w:color w:val="000000"/>
                  <w:lang w:eastAsia="en-GB"/>
                </w:rPr>
                <w:delText>17</w:delText>
              </w:r>
            </w:del>
          </w:p>
        </w:tc>
        <w:tc>
          <w:tcPr>
            <w:tcW w:w="1276" w:type="dxa"/>
            <w:noWrap/>
          </w:tcPr>
          <w:p w14:paraId="36DA2C06" w14:textId="23A18EA3" w:rsidR="00F2416D" w:rsidRPr="00F2416D" w:rsidDel="00AF5A49" w:rsidRDefault="00F2416D" w:rsidP="00F2416D">
            <w:pPr>
              <w:jc w:val="right"/>
              <w:rPr>
                <w:del w:id="791" w:author="Sharath M. babu" w:date="2019-05-17T21:13:00Z"/>
                <w:rFonts w:ascii="Calibri" w:eastAsia="Times New Roman" w:hAnsi="Calibri" w:cs="Times New Roman"/>
                <w:color w:val="000000"/>
                <w:lang w:eastAsia="en-GB"/>
              </w:rPr>
            </w:pPr>
            <w:del w:id="792" w:author="Sharath M. babu" w:date="2019-05-17T21:13:00Z">
              <w:r w:rsidRPr="00F2416D" w:rsidDel="00AF5A49">
                <w:rPr>
                  <w:rFonts w:ascii="Calibri" w:eastAsia="Times New Roman" w:hAnsi="Calibri" w:cs="Times New Roman"/>
                  <w:color w:val="000000"/>
                  <w:lang w:eastAsia="en-GB"/>
                </w:rPr>
                <w:delText>32593665</w:delText>
              </w:r>
            </w:del>
          </w:p>
        </w:tc>
        <w:tc>
          <w:tcPr>
            <w:tcW w:w="1134" w:type="dxa"/>
            <w:noWrap/>
          </w:tcPr>
          <w:p w14:paraId="6AD7B280" w14:textId="2E0C5F36" w:rsidR="00F2416D" w:rsidRPr="00F2416D" w:rsidDel="00AF5A49" w:rsidRDefault="00F2416D" w:rsidP="00F2416D">
            <w:pPr>
              <w:rPr>
                <w:del w:id="793" w:author="Sharath M. babu" w:date="2019-05-17T21:13:00Z"/>
                <w:rFonts w:ascii="Calibri" w:eastAsia="Times New Roman" w:hAnsi="Calibri" w:cs="Times New Roman"/>
                <w:color w:val="000000"/>
                <w:lang w:eastAsia="en-GB"/>
              </w:rPr>
            </w:pPr>
            <w:del w:id="794" w:author="Sharath M. babu" w:date="2019-05-17T21:13:00Z">
              <w:r w:rsidRPr="00F2416D" w:rsidDel="00AF5A49">
                <w:rPr>
                  <w:rFonts w:ascii="Calibri" w:eastAsia="Times New Roman" w:hAnsi="Calibri" w:cs="Times New Roman"/>
                  <w:color w:val="000000"/>
                  <w:lang w:eastAsia="en-GB"/>
                </w:rPr>
                <w:delText>A</w:delText>
              </w:r>
            </w:del>
          </w:p>
        </w:tc>
        <w:tc>
          <w:tcPr>
            <w:tcW w:w="1247" w:type="dxa"/>
            <w:noWrap/>
          </w:tcPr>
          <w:p w14:paraId="6FE7CDE9" w14:textId="38D238BF" w:rsidR="00F2416D" w:rsidRPr="00F2416D" w:rsidDel="00AF5A49" w:rsidRDefault="00236AEA" w:rsidP="00F2416D">
            <w:pPr>
              <w:jc w:val="right"/>
              <w:rPr>
                <w:del w:id="795" w:author="Sharath M. babu" w:date="2019-05-17T21:13:00Z"/>
                <w:rFonts w:ascii="Calibri" w:eastAsia="Times New Roman" w:hAnsi="Calibri" w:cs="Times New Roman"/>
                <w:color w:val="000000"/>
                <w:lang w:eastAsia="en-GB"/>
              </w:rPr>
            </w:pPr>
            <w:del w:id="796" w:author="Sharath M. babu" w:date="2019-05-17T21:13:00Z">
              <w:r w:rsidDel="00AF5A49">
                <w:rPr>
                  <w:rFonts w:ascii="Calibri" w:eastAsia="Times New Roman" w:hAnsi="Calibri" w:cs="Times New Roman"/>
                  <w:color w:val="000000"/>
                  <w:lang w:eastAsia="en-GB"/>
                </w:rPr>
                <w:delText>0.76</w:delText>
              </w:r>
            </w:del>
          </w:p>
        </w:tc>
        <w:tc>
          <w:tcPr>
            <w:tcW w:w="1446" w:type="dxa"/>
            <w:noWrap/>
          </w:tcPr>
          <w:p w14:paraId="2AD355C3" w14:textId="36801267" w:rsidR="00F2416D" w:rsidRPr="00F2416D" w:rsidDel="00AF5A49" w:rsidRDefault="00F2416D" w:rsidP="00F2416D">
            <w:pPr>
              <w:jc w:val="right"/>
              <w:rPr>
                <w:del w:id="797" w:author="Sharath M. babu" w:date="2019-05-17T21:13:00Z"/>
                <w:rFonts w:ascii="Calibri" w:eastAsia="Times New Roman" w:hAnsi="Calibri" w:cs="Times New Roman"/>
                <w:color w:val="000000"/>
                <w:lang w:eastAsia="en-GB"/>
              </w:rPr>
            </w:pPr>
            <w:del w:id="798" w:author="Sharath M. babu" w:date="2019-05-17T21:13:00Z">
              <w:r w:rsidRPr="00F2416D" w:rsidDel="00AF5A49">
                <w:rPr>
                  <w:rFonts w:ascii="Calibri" w:eastAsia="Times New Roman" w:hAnsi="Calibri" w:cs="Times New Roman"/>
                  <w:color w:val="000000"/>
                  <w:lang w:eastAsia="en-GB"/>
                </w:rPr>
                <w:delText>0.000201</w:delText>
              </w:r>
            </w:del>
          </w:p>
        </w:tc>
        <w:tc>
          <w:tcPr>
            <w:tcW w:w="1559" w:type="dxa"/>
            <w:noWrap/>
          </w:tcPr>
          <w:p w14:paraId="088DE5E5" w14:textId="3E2D34D9" w:rsidR="00F2416D" w:rsidRPr="00F2416D" w:rsidDel="00AF5A49" w:rsidRDefault="00F2416D" w:rsidP="00F2416D">
            <w:pPr>
              <w:jc w:val="right"/>
              <w:rPr>
                <w:del w:id="799" w:author="Sharath M. babu" w:date="2019-05-17T21:13:00Z"/>
                <w:rFonts w:ascii="Calibri" w:eastAsia="Times New Roman" w:hAnsi="Calibri" w:cs="Times New Roman"/>
                <w:color w:val="000000"/>
                <w:lang w:eastAsia="en-GB"/>
              </w:rPr>
            </w:pPr>
            <w:del w:id="800" w:author="Sharath M. babu" w:date="2019-05-17T21:13:00Z">
              <w:r w:rsidRPr="00F2416D" w:rsidDel="00AF5A49">
                <w:rPr>
                  <w:rFonts w:ascii="Calibri" w:eastAsia="Times New Roman" w:hAnsi="Calibri" w:cs="Times New Roman"/>
                  <w:color w:val="000000"/>
                  <w:lang w:eastAsia="en-GB"/>
                </w:rPr>
                <w:delText>7.71</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46B943AE" w14:textId="323EB5F5" w:rsidR="00F2416D" w:rsidRPr="00F2416D" w:rsidDel="00AF5A49" w:rsidRDefault="00F2416D" w:rsidP="00CE35BE">
            <w:pPr>
              <w:jc w:val="right"/>
              <w:rPr>
                <w:del w:id="801" w:author="Sharath M. babu" w:date="2019-05-17T21:13:00Z"/>
                <w:rFonts w:ascii="Calibri" w:eastAsia="Times New Roman" w:hAnsi="Calibri" w:cs="Times New Roman"/>
                <w:color w:val="000000"/>
                <w:lang w:eastAsia="en-GB"/>
              </w:rPr>
            </w:pPr>
            <w:del w:id="802" w:author="Sharath M. babu" w:date="2019-05-17T21:13:00Z">
              <w:r w:rsidRPr="00F2416D" w:rsidDel="00AF5A49">
                <w:rPr>
                  <w:rFonts w:ascii="Calibri" w:eastAsia="Times New Roman" w:hAnsi="Calibri" w:cs="Times New Roman"/>
                  <w:color w:val="000000"/>
                  <w:lang w:eastAsia="en-GB"/>
                </w:rPr>
                <w:delText>9.2</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3</w:delText>
              </w:r>
            </w:del>
          </w:p>
        </w:tc>
      </w:tr>
      <w:tr w:rsidR="00F2416D" w:rsidRPr="00F2416D" w:rsidDel="00AF5A49" w14:paraId="01926E14" w14:textId="39166536" w:rsidTr="00532F32">
        <w:trPr>
          <w:trHeight w:val="288"/>
          <w:del w:id="803" w:author="Sharath M. babu" w:date="2019-05-17T21:13:00Z"/>
        </w:trPr>
        <w:tc>
          <w:tcPr>
            <w:tcW w:w="1271" w:type="dxa"/>
            <w:noWrap/>
          </w:tcPr>
          <w:p w14:paraId="08E348B1" w14:textId="3CE1A121" w:rsidR="00F2416D" w:rsidRPr="00F2416D" w:rsidDel="00AF5A49" w:rsidRDefault="00F2416D" w:rsidP="00F2416D">
            <w:pPr>
              <w:jc w:val="right"/>
              <w:rPr>
                <w:del w:id="804" w:author="Sharath M. babu" w:date="2019-05-17T21:13:00Z"/>
                <w:rFonts w:ascii="Calibri" w:eastAsia="Times New Roman" w:hAnsi="Calibri" w:cs="Times New Roman"/>
                <w:color w:val="000000"/>
                <w:lang w:eastAsia="en-GB"/>
              </w:rPr>
            </w:pPr>
            <w:del w:id="805" w:author="Sharath M. babu" w:date="2019-05-17T21:13:00Z">
              <w:r w:rsidRPr="00F2416D" w:rsidDel="00AF5A49">
                <w:rPr>
                  <w:rFonts w:ascii="Calibri" w:eastAsia="Times New Roman" w:hAnsi="Calibri" w:cs="Times New Roman"/>
                  <w:color w:val="000000"/>
                  <w:lang w:eastAsia="en-GB"/>
                </w:rPr>
                <w:delText>12</w:delText>
              </w:r>
            </w:del>
          </w:p>
        </w:tc>
        <w:tc>
          <w:tcPr>
            <w:tcW w:w="1276" w:type="dxa"/>
            <w:noWrap/>
          </w:tcPr>
          <w:p w14:paraId="126875DC" w14:textId="16172FB0" w:rsidR="00F2416D" w:rsidRPr="00F2416D" w:rsidDel="00AF5A49" w:rsidRDefault="00F2416D" w:rsidP="00F2416D">
            <w:pPr>
              <w:jc w:val="right"/>
              <w:rPr>
                <w:del w:id="806" w:author="Sharath M. babu" w:date="2019-05-17T21:13:00Z"/>
                <w:rFonts w:ascii="Calibri" w:eastAsia="Times New Roman" w:hAnsi="Calibri" w:cs="Times New Roman"/>
                <w:color w:val="000000"/>
                <w:lang w:eastAsia="en-GB"/>
              </w:rPr>
            </w:pPr>
            <w:del w:id="807" w:author="Sharath M. babu" w:date="2019-05-17T21:13:00Z">
              <w:r w:rsidRPr="00F2416D" w:rsidDel="00AF5A49">
                <w:rPr>
                  <w:rFonts w:ascii="Calibri" w:eastAsia="Times New Roman" w:hAnsi="Calibri" w:cs="Times New Roman"/>
                  <w:color w:val="000000"/>
                  <w:lang w:eastAsia="en-GB"/>
                </w:rPr>
                <w:delText>6491125</w:delText>
              </w:r>
            </w:del>
          </w:p>
        </w:tc>
        <w:tc>
          <w:tcPr>
            <w:tcW w:w="1134" w:type="dxa"/>
            <w:noWrap/>
          </w:tcPr>
          <w:p w14:paraId="4C7E3E4E" w14:textId="4F0F9F43" w:rsidR="00F2416D" w:rsidRPr="00F2416D" w:rsidDel="00AF5A49" w:rsidRDefault="00F2416D" w:rsidP="00F2416D">
            <w:pPr>
              <w:rPr>
                <w:del w:id="808" w:author="Sharath M. babu" w:date="2019-05-17T21:13:00Z"/>
                <w:rFonts w:ascii="Calibri" w:eastAsia="Times New Roman" w:hAnsi="Calibri" w:cs="Times New Roman"/>
                <w:color w:val="000000"/>
                <w:lang w:eastAsia="en-GB"/>
              </w:rPr>
            </w:pPr>
            <w:del w:id="809" w:author="Sharath M. babu" w:date="2019-05-17T21:13:00Z">
              <w:r w:rsidRPr="00F2416D" w:rsidDel="00AF5A49">
                <w:rPr>
                  <w:rFonts w:ascii="Calibri" w:eastAsia="Times New Roman" w:hAnsi="Calibri" w:cs="Times New Roman"/>
                  <w:color w:val="000000"/>
                  <w:lang w:eastAsia="en-GB"/>
                </w:rPr>
                <w:delText>G</w:delText>
              </w:r>
            </w:del>
          </w:p>
        </w:tc>
        <w:tc>
          <w:tcPr>
            <w:tcW w:w="1247" w:type="dxa"/>
            <w:noWrap/>
          </w:tcPr>
          <w:p w14:paraId="222917D2" w14:textId="14CC626C" w:rsidR="00F2416D" w:rsidRPr="00F2416D" w:rsidDel="00AF5A49" w:rsidRDefault="00236AEA" w:rsidP="00F2416D">
            <w:pPr>
              <w:jc w:val="right"/>
              <w:rPr>
                <w:del w:id="810" w:author="Sharath M. babu" w:date="2019-05-17T21:13:00Z"/>
                <w:rFonts w:ascii="Calibri" w:eastAsia="Times New Roman" w:hAnsi="Calibri" w:cs="Times New Roman"/>
                <w:color w:val="000000"/>
                <w:lang w:eastAsia="en-GB"/>
              </w:rPr>
            </w:pPr>
            <w:del w:id="811" w:author="Sharath M. babu" w:date="2019-05-17T21:13:00Z">
              <w:r w:rsidDel="00AF5A49">
                <w:rPr>
                  <w:rFonts w:ascii="Calibri" w:eastAsia="Times New Roman" w:hAnsi="Calibri" w:cs="Times New Roman"/>
                  <w:color w:val="000000"/>
                  <w:lang w:eastAsia="en-GB"/>
                </w:rPr>
                <w:delText>0.65</w:delText>
              </w:r>
            </w:del>
          </w:p>
        </w:tc>
        <w:tc>
          <w:tcPr>
            <w:tcW w:w="1446" w:type="dxa"/>
            <w:noWrap/>
          </w:tcPr>
          <w:p w14:paraId="1D8392D5" w14:textId="1424EDE1" w:rsidR="00F2416D" w:rsidRPr="00F2416D" w:rsidDel="00AF5A49" w:rsidRDefault="00F2416D" w:rsidP="00F2416D">
            <w:pPr>
              <w:jc w:val="right"/>
              <w:rPr>
                <w:del w:id="812" w:author="Sharath M. babu" w:date="2019-05-17T21:13:00Z"/>
                <w:rFonts w:ascii="Calibri" w:eastAsia="Times New Roman" w:hAnsi="Calibri" w:cs="Times New Roman"/>
                <w:color w:val="000000"/>
                <w:lang w:eastAsia="en-GB"/>
              </w:rPr>
            </w:pPr>
            <w:del w:id="813" w:author="Sharath M. babu" w:date="2019-05-17T21:13:00Z">
              <w:r w:rsidRPr="00F2416D" w:rsidDel="00AF5A49">
                <w:rPr>
                  <w:rFonts w:ascii="Calibri" w:eastAsia="Times New Roman" w:hAnsi="Calibri" w:cs="Times New Roman"/>
                  <w:color w:val="000000"/>
                  <w:lang w:eastAsia="en-GB"/>
                </w:rPr>
                <w:delText>-0.00019</w:delText>
              </w:r>
            </w:del>
          </w:p>
        </w:tc>
        <w:tc>
          <w:tcPr>
            <w:tcW w:w="1559" w:type="dxa"/>
            <w:noWrap/>
          </w:tcPr>
          <w:p w14:paraId="5BA4AA0D" w14:textId="6DB8AECB" w:rsidR="00F2416D" w:rsidRPr="00F2416D" w:rsidDel="00AF5A49" w:rsidRDefault="00F2416D" w:rsidP="00F2416D">
            <w:pPr>
              <w:jc w:val="right"/>
              <w:rPr>
                <w:del w:id="814" w:author="Sharath M. babu" w:date="2019-05-17T21:13:00Z"/>
                <w:rFonts w:ascii="Calibri" w:eastAsia="Times New Roman" w:hAnsi="Calibri" w:cs="Times New Roman"/>
                <w:color w:val="000000"/>
                <w:lang w:eastAsia="en-GB"/>
              </w:rPr>
            </w:pPr>
            <w:del w:id="815" w:author="Sharath M. babu" w:date="2019-05-17T21:13:00Z">
              <w:r w:rsidRPr="00F2416D" w:rsidDel="00AF5A49">
                <w:rPr>
                  <w:rFonts w:ascii="Calibri" w:eastAsia="Times New Roman" w:hAnsi="Calibri" w:cs="Times New Roman"/>
                  <w:color w:val="000000"/>
                  <w:lang w:eastAsia="en-GB"/>
                </w:rPr>
                <w:delText>7.30</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571CA929" w14:textId="184F665B" w:rsidR="00F2416D" w:rsidRPr="00F2416D" w:rsidDel="00AF5A49" w:rsidRDefault="00F2416D" w:rsidP="00CE35BE">
            <w:pPr>
              <w:jc w:val="right"/>
              <w:rPr>
                <w:del w:id="816" w:author="Sharath M. babu" w:date="2019-05-17T21:13:00Z"/>
                <w:rFonts w:ascii="Calibri" w:eastAsia="Times New Roman" w:hAnsi="Calibri" w:cs="Times New Roman"/>
                <w:color w:val="000000"/>
                <w:lang w:eastAsia="en-GB"/>
              </w:rPr>
            </w:pPr>
            <w:del w:id="817" w:author="Sharath M. babu" w:date="2019-05-17T21:13:00Z">
              <w:r w:rsidRPr="00F2416D" w:rsidDel="00AF5A49">
                <w:rPr>
                  <w:rFonts w:ascii="Calibri" w:eastAsia="Times New Roman" w:hAnsi="Calibri" w:cs="Times New Roman"/>
                  <w:color w:val="000000"/>
                  <w:lang w:eastAsia="en-GB"/>
                </w:rPr>
                <w:delText>1.0</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2</w:delText>
              </w:r>
            </w:del>
          </w:p>
        </w:tc>
      </w:tr>
      <w:tr w:rsidR="00F2416D" w:rsidRPr="00F2416D" w:rsidDel="00AF5A49" w14:paraId="46CFFA72" w14:textId="219EB0B4" w:rsidTr="00532F32">
        <w:trPr>
          <w:trHeight w:val="288"/>
          <w:del w:id="818" w:author="Sharath M. babu" w:date="2019-05-17T21:13:00Z"/>
        </w:trPr>
        <w:tc>
          <w:tcPr>
            <w:tcW w:w="1271" w:type="dxa"/>
            <w:noWrap/>
          </w:tcPr>
          <w:p w14:paraId="6995A31F" w14:textId="420C96A4" w:rsidR="00F2416D" w:rsidRPr="00F2416D" w:rsidDel="00AF5A49" w:rsidRDefault="00F2416D" w:rsidP="00F2416D">
            <w:pPr>
              <w:jc w:val="right"/>
              <w:rPr>
                <w:del w:id="819" w:author="Sharath M. babu" w:date="2019-05-17T21:13:00Z"/>
                <w:rFonts w:ascii="Calibri" w:eastAsia="Times New Roman" w:hAnsi="Calibri" w:cs="Times New Roman"/>
                <w:color w:val="000000"/>
                <w:lang w:eastAsia="en-GB"/>
              </w:rPr>
            </w:pPr>
            <w:del w:id="820" w:author="Sharath M. babu" w:date="2019-05-17T21:13:00Z">
              <w:r w:rsidRPr="00F2416D" w:rsidDel="00AF5A49">
                <w:rPr>
                  <w:rFonts w:ascii="Calibri" w:eastAsia="Times New Roman" w:hAnsi="Calibri" w:cs="Times New Roman"/>
                  <w:color w:val="000000"/>
                  <w:lang w:eastAsia="en-GB"/>
                </w:rPr>
                <w:delText>10</w:delText>
              </w:r>
            </w:del>
          </w:p>
        </w:tc>
        <w:tc>
          <w:tcPr>
            <w:tcW w:w="1276" w:type="dxa"/>
            <w:noWrap/>
          </w:tcPr>
          <w:p w14:paraId="2C9FBC66" w14:textId="18BC5FF0" w:rsidR="00F2416D" w:rsidRPr="00F2416D" w:rsidDel="00AF5A49" w:rsidRDefault="00F2416D" w:rsidP="00F2416D">
            <w:pPr>
              <w:jc w:val="right"/>
              <w:rPr>
                <w:del w:id="821" w:author="Sharath M. babu" w:date="2019-05-17T21:13:00Z"/>
                <w:rFonts w:ascii="Calibri" w:eastAsia="Times New Roman" w:hAnsi="Calibri" w:cs="Times New Roman"/>
                <w:color w:val="000000"/>
                <w:lang w:eastAsia="en-GB"/>
              </w:rPr>
            </w:pPr>
            <w:del w:id="822" w:author="Sharath M. babu" w:date="2019-05-17T21:13:00Z">
              <w:r w:rsidRPr="00F2416D" w:rsidDel="00AF5A49">
                <w:rPr>
                  <w:rFonts w:ascii="Calibri" w:eastAsia="Times New Roman" w:hAnsi="Calibri" w:cs="Times New Roman"/>
                  <w:color w:val="000000"/>
                  <w:lang w:eastAsia="en-GB"/>
                </w:rPr>
                <w:delText>6081230</w:delText>
              </w:r>
            </w:del>
          </w:p>
        </w:tc>
        <w:tc>
          <w:tcPr>
            <w:tcW w:w="1134" w:type="dxa"/>
            <w:noWrap/>
          </w:tcPr>
          <w:p w14:paraId="070B55B9" w14:textId="183B74D7" w:rsidR="00F2416D" w:rsidRPr="00F2416D" w:rsidDel="00AF5A49" w:rsidRDefault="00F2416D" w:rsidP="00F2416D">
            <w:pPr>
              <w:rPr>
                <w:del w:id="823" w:author="Sharath M. babu" w:date="2019-05-17T21:13:00Z"/>
                <w:rFonts w:ascii="Calibri" w:eastAsia="Times New Roman" w:hAnsi="Calibri" w:cs="Times New Roman"/>
                <w:color w:val="000000"/>
                <w:lang w:eastAsia="en-GB"/>
              </w:rPr>
            </w:pPr>
            <w:del w:id="824" w:author="Sharath M. babu" w:date="2019-05-17T21:13:00Z">
              <w:r w:rsidRPr="00F2416D" w:rsidDel="00AF5A49">
                <w:rPr>
                  <w:rFonts w:ascii="Calibri" w:eastAsia="Times New Roman" w:hAnsi="Calibri" w:cs="Times New Roman"/>
                  <w:color w:val="000000"/>
                  <w:lang w:eastAsia="en-GB"/>
                </w:rPr>
                <w:delText>C</w:delText>
              </w:r>
            </w:del>
          </w:p>
        </w:tc>
        <w:tc>
          <w:tcPr>
            <w:tcW w:w="1247" w:type="dxa"/>
            <w:noWrap/>
          </w:tcPr>
          <w:p w14:paraId="58E44451" w14:textId="1F493A8A" w:rsidR="00F2416D" w:rsidRPr="00F2416D" w:rsidDel="00AF5A49" w:rsidRDefault="00236AEA" w:rsidP="00F2416D">
            <w:pPr>
              <w:jc w:val="right"/>
              <w:rPr>
                <w:del w:id="825" w:author="Sharath M. babu" w:date="2019-05-17T21:13:00Z"/>
                <w:rFonts w:ascii="Calibri" w:eastAsia="Times New Roman" w:hAnsi="Calibri" w:cs="Times New Roman"/>
                <w:color w:val="000000"/>
                <w:lang w:eastAsia="en-GB"/>
              </w:rPr>
            </w:pPr>
            <w:del w:id="826" w:author="Sharath M. babu" w:date="2019-05-17T21:13:00Z">
              <w:r w:rsidDel="00AF5A49">
                <w:rPr>
                  <w:rFonts w:ascii="Calibri" w:eastAsia="Times New Roman" w:hAnsi="Calibri" w:cs="Times New Roman"/>
                  <w:color w:val="000000"/>
                  <w:lang w:eastAsia="en-GB"/>
                </w:rPr>
                <w:delText>0.84</w:delText>
              </w:r>
            </w:del>
          </w:p>
        </w:tc>
        <w:tc>
          <w:tcPr>
            <w:tcW w:w="1446" w:type="dxa"/>
            <w:noWrap/>
          </w:tcPr>
          <w:p w14:paraId="481DB469" w14:textId="55E040F5" w:rsidR="00F2416D" w:rsidRPr="00F2416D" w:rsidDel="00AF5A49" w:rsidRDefault="00F2416D" w:rsidP="00F2416D">
            <w:pPr>
              <w:jc w:val="right"/>
              <w:rPr>
                <w:del w:id="827" w:author="Sharath M. babu" w:date="2019-05-17T21:13:00Z"/>
                <w:rFonts w:ascii="Calibri" w:eastAsia="Times New Roman" w:hAnsi="Calibri" w:cs="Times New Roman"/>
                <w:color w:val="000000"/>
                <w:lang w:eastAsia="en-GB"/>
              </w:rPr>
            </w:pPr>
            <w:del w:id="828" w:author="Sharath M. babu" w:date="2019-05-17T21:13:00Z">
              <w:r w:rsidRPr="00F2416D" w:rsidDel="00AF5A49">
                <w:rPr>
                  <w:rFonts w:ascii="Calibri" w:eastAsia="Times New Roman" w:hAnsi="Calibri" w:cs="Times New Roman"/>
                  <w:color w:val="000000"/>
                  <w:lang w:eastAsia="en-GB"/>
                </w:rPr>
                <w:delText>0.000234</w:delText>
              </w:r>
            </w:del>
          </w:p>
        </w:tc>
        <w:tc>
          <w:tcPr>
            <w:tcW w:w="1559" w:type="dxa"/>
            <w:noWrap/>
          </w:tcPr>
          <w:p w14:paraId="369F09F2" w14:textId="706A7FA2" w:rsidR="00F2416D" w:rsidRPr="00F2416D" w:rsidDel="00AF5A49" w:rsidRDefault="00F2416D" w:rsidP="00F2416D">
            <w:pPr>
              <w:jc w:val="right"/>
              <w:rPr>
                <w:del w:id="829" w:author="Sharath M. babu" w:date="2019-05-17T21:13:00Z"/>
                <w:rFonts w:ascii="Calibri" w:eastAsia="Times New Roman" w:hAnsi="Calibri" w:cs="Times New Roman"/>
                <w:color w:val="000000"/>
                <w:lang w:eastAsia="en-GB"/>
              </w:rPr>
            </w:pPr>
            <w:del w:id="830" w:author="Sharath M. babu" w:date="2019-05-17T21:13:00Z">
              <w:r w:rsidRPr="00F2416D" w:rsidDel="00AF5A49">
                <w:rPr>
                  <w:rFonts w:ascii="Calibri" w:eastAsia="Times New Roman" w:hAnsi="Calibri" w:cs="Times New Roman"/>
                  <w:color w:val="000000"/>
                  <w:lang w:eastAsia="en-GB"/>
                </w:rPr>
                <w:delText>9.32</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0E4D4EAD" w14:textId="29C91105" w:rsidR="00F2416D" w:rsidRPr="00F2416D" w:rsidDel="00AF5A49" w:rsidRDefault="00F2416D" w:rsidP="00CE35BE">
            <w:pPr>
              <w:jc w:val="right"/>
              <w:rPr>
                <w:del w:id="831" w:author="Sharath M. babu" w:date="2019-05-17T21:13:00Z"/>
                <w:rFonts w:ascii="Calibri" w:eastAsia="Times New Roman" w:hAnsi="Calibri" w:cs="Times New Roman"/>
                <w:color w:val="000000"/>
                <w:lang w:eastAsia="en-GB"/>
              </w:rPr>
            </w:pPr>
            <w:del w:id="832" w:author="Sharath M. babu" w:date="2019-05-17T21:13:00Z">
              <w:r w:rsidRPr="00F2416D" w:rsidDel="00AF5A49">
                <w:rPr>
                  <w:rFonts w:ascii="Calibri" w:eastAsia="Times New Roman" w:hAnsi="Calibri" w:cs="Times New Roman"/>
                  <w:color w:val="000000"/>
                  <w:lang w:eastAsia="en-GB"/>
                </w:rPr>
                <w:delText>1.2</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2</w:delText>
              </w:r>
            </w:del>
          </w:p>
        </w:tc>
      </w:tr>
      <w:tr w:rsidR="00F2416D" w:rsidRPr="00F2416D" w:rsidDel="00AF5A49" w14:paraId="5A7B1581" w14:textId="5E7586DB" w:rsidTr="00532F32">
        <w:trPr>
          <w:trHeight w:val="288"/>
          <w:del w:id="833" w:author="Sharath M. babu" w:date="2019-05-17T21:13:00Z"/>
        </w:trPr>
        <w:tc>
          <w:tcPr>
            <w:tcW w:w="1271" w:type="dxa"/>
            <w:noWrap/>
          </w:tcPr>
          <w:p w14:paraId="33C7B8B6" w14:textId="3CE95CD1" w:rsidR="00F2416D" w:rsidRPr="00F2416D" w:rsidDel="00AF5A49" w:rsidRDefault="00F2416D" w:rsidP="00F2416D">
            <w:pPr>
              <w:jc w:val="right"/>
              <w:rPr>
                <w:del w:id="834" w:author="Sharath M. babu" w:date="2019-05-17T21:13:00Z"/>
                <w:rFonts w:ascii="Calibri" w:eastAsia="Times New Roman" w:hAnsi="Calibri" w:cs="Times New Roman"/>
                <w:color w:val="000000"/>
                <w:lang w:eastAsia="en-GB"/>
              </w:rPr>
            </w:pPr>
            <w:del w:id="835" w:author="Sharath M. babu" w:date="2019-05-17T21:13:00Z">
              <w:r w:rsidRPr="00F2416D" w:rsidDel="00AF5A49">
                <w:rPr>
                  <w:rFonts w:ascii="Calibri" w:eastAsia="Times New Roman" w:hAnsi="Calibri" w:cs="Times New Roman"/>
                  <w:color w:val="000000"/>
                  <w:lang w:eastAsia="en-GB"/>
                </w:rPr>
                <w:delText>2</w:delText>
              </w:r>
            </w:del>
          </w:p>
        </w:tc>
        <w:tc>
          <w:tcPr>
            <w:tcW w:w="1276" w:type="dxa"/>
            <w:noWrap/>
          </w:tcPr>
          <w:p w14:paraId="1005FB08" w14:textId="47CB96BD" w:rsidR="00F2416D" w:rsidRPr="00F2416D" w:rsidDel="00AF5A49" w:rsidRDefault="00F2416D" w:rsidP="00F2416D">
            <w:pPr>
              <w:jc w:val="right"/>
              <w:rPr>
                <w:del w:id="836" w:author="Sharath M. babu" w:date="2019-05-17T21:13:00Z"/>
                <w:rFonts w:ascii="Calibri" w:eastAsia="Times New Roman" w:hAnsi="Calibri" w:cs="Times New Roman"/>
                <w:color w:val="000000"/>
                <w:lang w:eastAsia="en-GB"/>
              </w:rPr>
            </w:pPr>
            <w:del w:id="837" w:author="Sharath M. babu" w:date="2019-05-17T21:13:00Z">
              <w:r w:rsidRPr="00F2416D" w:rsidDel="00AF5A49">
                <w:rPr>
                  <w:rFonts w:ascii="Calibri" w:eastAsia="Times New Roman" w:hAnsi="Calibri" w:cs="Times New Roman"/>
                  <w:color w:val="000000"/>
                  <w:lang w:eastAsia="en-GB"/>
                </w:rPr>
                <w:delText>28614794</w:delText>
              </w:r>
            </w:del>
          </w:p>
        </w:tc>
        <w:tc>
          <w:tcPr>
            <w:tcW w:w="1134" w:type="dxa"/>
            <w:noWrap/>
          </w:tcPr>
          <w:p w14:paraId="507C1E5F" w14:textId="2C450166" w:rsidR="00F2416D" w:rsidRPr="00F2416D" w:rsidDel="00AF5A49" w:rsidRDefault="00F2416D" w:rsidP="00F2416D">
            <w:pPr>
              <w:rPr>
                <w:del w:id="838" w:author="Sharath M. babu" w:date="2019-05-17T21:13:00Z"/>
                <w:rFonts w:ascii="Calibri" w:eastAsia="Times New Roman" w:hAnsi="Calibri" w:cs="Times New Roman"/>
                <w:color w:val="000000"/>
                <w:lang w:eastAsia="en-GB"/>
              </w:rPr>
            </w:pPr>
            <w:del w:id="839" w:author="Sharath M. babu" w:date="2019-05-17T21:13:00Z">
              <w:r w:rsidRPr="00F2416D" w:rsidDel="00AF5A49">
                <w:rPr>
                  <w:rFonts w:ascii="Calibri" w:eastAsia="Times New Roman" w:hAnsi="Calibri" w:cs="Times New Roman"/>
                  <w:color w:val="000000"/>
                  <w:lang w:eastAsia="en-GB"/>
                </w:rPr>
                <w:delText>C</w:delText>
              </w:r>
            </w:del>
          </w:p>
        </w:tc>
        <w:tc>
          <w:tcPr>
            <w:tcW w:w="1247" w:type="dxa"/>
            <w:noWrap/>
          </w:tcPr>
          <w:p w14:paraId="44A612C1" w14:textId="10987152" w:rsidR="00F2416D" w:rsidRPr="00F2416D" w:rsidDel="00AF5A49" w:rsidRDefault="00236AEA" w:rsidP="00F2416D">
            <w:pPr>
              <w:jc w:val="right"/>
              <w:rPr>
                <w:del w:id="840" w:author="Sharath M. babu" w:date="2019-05-17T21:13:00Z"/>
                <w:rFonts w:ascii="Calibri" w:eastAsia="Times New Roman" w:hAnsi="Calibri" w:cs="Times New Roman"/>
                <w:color w:val="000000"/>
                <w:lang w:eastAsia="en-GB"/>
              </w:rPr>
            </w:pPr>
            <w:del w:id="841" w:author="Sharath M. babu" w:date="2019-05-17T21:13:00Z">
              <w:r w:rsidDel="00AF5A49">
                <w:rPr>
                  <w:rFonts w:ascii="Calibri" w:eastAsia="Times New Roman" w:hAnsi="Calibri" w:cs="Times New Roman"/>
                  <w:color w:val="000000"/>
                  <w:lang w:eastAsia="en-GB"/>
                </w:rPr>
                <w:delText>0.52</w:delText>
              </w:r>
            </w:del>
          </w:p>
        </w:tc>
        <w:tc>
          <w:tcPr>
            <w:tcW w:w="1446" w:type="dxa"/>
            <w:noWrap/>
          </w:tcPr>
          <w:p w14:paraId="322A53B3" w14:textId="0B4F5EF2" w:rsidR="00F2416D" w:rsidRPr="00F2416D" w:rsidDel="00AF5A49" w:rsidRDefault="00F2416D" w:rsidP="00F2416D">
            <w:pPr>
              <w:jc w:val="right"/>
              <w:rPr>
                <w:del w:id="842" w:author="Sharath M. babu" w:date="2019-05-17T21:13:00Z"/>
                <w:rFonts w:ascii="Calibri" w:eastAsia="Times New Roman" w:hAnsi="Calibri" w:cs="Times New Roman"/>
                <w:color w:val="000000"/>
                <w:lang w:eastAsia="en-GB"/>
              </w:rPr>
            </w:pPr>
            <w:del w:id="843" w:author="Sharath M. babu" w:date="2019-05-17T21:13:00Z">
              <w:r w:rsidRPr="00F2416D" w:rsidDel="00AF5A49">
                <w:rPr>
                  <w:rFonts w:ascii="Calibri" w:eastAsia="Times New Roman" w:hAnsi="Calibri" w:cs="Times New Roman"/>
                  <w:color w:val="000000"/>
                  <w:lang w:eastAsia="en-GB"/>
                </w:rPr>
                <w:delText>0.000164</w:delText>
              </w:r>
            </w:del>
          </w:p>
        </w:tc>
        <w:tc>
          <w:tcPr>
            <w:tcW w:w="1559" w:type="dxa"/>
            <w:noWrap/>
          </w:tcPr>
          <w:p w14:paraId="1CD9CED9" w14:textId="462E6007" w:rsidR="00F2416D" w:rsidRPr="00F2416D" w:rsidDel="00AF5A49" w:rsidRDefault="00F2416D" w:rsidP="00F2416D">
            <w:pPr>
              <w:jc w:val="right"/>
              <w:rPr>
                <w:del w:id="844" w:author="Sharath M. babu" w:date="2019-05-17T21:13:00Z"/>
                <w:rFonts w:ascii="Calibri" w:eastAsia="Times New Roman" w:hAnsi="Calibri" w:cs="Times New Roman"/>
                <w:color w:val="000000"/>
                <w:lang w:eastAsia="en-GB"/>
              </w:rPr>
            </w:pPr>
            <w:del w:id="845" w:author="Sharath M. babu" w:date="2019-05-17T21:13:00Z">
              <w:r w:rsidRPr="00F2416D" w:rsidDel="00AF5A49">
                <w:rPr>
                  <w:rFonts w:ascii="Calibri" w:eastAsia="Times New Roman" w:hAnsi="Calibri" w:cs="Times New Roman"/>
                  <w:color w:val="000000"/>
                  <w:lang w:eastAsia="en-GB"/>
                </w:rPr>
                <w:delText>6.93</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6AE125FC" w14:textId="347743EC" w:rsidR="00F2416D" w:rsidRPr="00F2416D" w:rsidDel="00AF5A49" w:rsidRDefault="00F2416D" w:rsidP="00CE35BE">
            <w:pPr>
              <w:jc w:val="right"/>
              <w:rPr>
                <w:del w:id="846" w:author="Sharath M. babu" w:date="2019-05-17T21:13:00Z"/>
                <w:rFonts w:ascii="Calibri" w:eastAsia="Times New Roman" w:hAnsi="Calibri" w:cs="Times New Roman"/>
                <w:color w:val="000000"/>
                <w:lang w:eastAsia="en-GB"/>
              </w:rPr>
            </w:pPr>
            <w:del w:id="847" w:author="Sharath M. babu" w:date="2019-05-17T21:13:00Z">
              <w:r w:rsidRPr="00F2416D" w:rsidDel="00AF5A49">
                <w:rPr>
                  <w:rFonts w:ascii="Calibri" w:eastAsia="Times New Roman" w:hAnsi="Calibri" w:cs="Times New Roman"/>
                  <w:color w:val="000000"/>
                  <w:lang w:eastAsia="en-GB"/>
                </w:rPr>
                <w:delText>1.8</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2</w:delText>
              </w:r>
            </w:del>
          </w:p>
        </w:tc>
      </w:tr>
      <w:tr w:rsidR="00F2416D" w:rsidRPr="00F2416D" w:rsidDel="00AF5A49" w14:paraId="4795F953" w14:textId="76379AF7" w:rsidTr="00532F32">
        <w:trPr>
          <w:trHeight w:val="288"/>
          <w:del w:id="848" w:author="Sharath M. babu" w:date="2019-05-17T21:13:00Z"/>
        </w:trPr>
        <w:tc>
          <w:tcPr>
            <w:tcW w:w="1271" w:type="dxa"/>
            <w:noWrap/>
          </w:tcPr>
          <w:p w14:paraId="3EF4D180" w14:textId="2ABC6A8E" w:rsidR="00F2416D" w:rsidRPr="00F2416D" w:rsidDel="00AF5A49" w:rsidRDefault="00F2416D" w:rsidP="00F2416D">
            <w:pPr>
              <w:jc w:val="right"/>
              <w:rPr>
                <w:del w:id="849" w:author="Sharath M. babu" w:date="2019-05-17T21:13:00Z"/>
                <w:rFonts w:ascii="Calibri" w:eastAsia="Times New Roman" w:hAnsi="Calibri" w:cs="Times New Roman"/>
                <w:color w:val="000000"/>
                <w:lang w:eastAsia="en-GB"/>
              </w:rPr>
            </w:pPr>
            <w:del w:id="850" w:author="Sharath M. babu" w:date="2019-05-17T21:13:00Z">
              <w:r w:rsidRPr="00F2416D" w:rsidDel="00AF5A49">
                <w:rPr>
                  <w:rFonts w:ascii="Calibri" w:eastAsia="Times New Roman" w:hAnsi="Calibri" w:cs="Times New Roman"/>
                  <w:color w:val="000000"/>
                  <w:lang w:eastAsia="en-GB"/>
                </w:rPr>
                <w:delText>11</w:delText>
              </w:r>
            </w:del>
          </w:p>
        </w:tc>
        <w:tc>
          <w:tcPr>
            <w:tcW w:w="1276" w:type="dxa"/>
            <w:noWrap/>
          </w:tcPr>
          <w:p w14:paraId="5115FAF5" w14:textId="43D432B4" w:rsidR="00F2416D" w:rsidRPr="00F2416D" w:rsidDel="00AF5A49" w:rsidRDefault="00F2416D" w:rsidP="00F2416D">
            <w:pPr>
              <w:jc w:val="right"/>
              <w:rPr>
                <w:del w:id="851" w:author="Sharath M. babu" w:date="2019-05-17T21:13:00Z"/>
                <w:rFonts w:ascii="Calibri" w:eastAsia="Times New Roman" w:hAnsi="Calibri" w:cs="Times New Roman"/>
                <w:color w:val="000000"/>
                <w:lang w:eastAsia="en-GB"/>
              </w:rPr>
            </w:pPr>
            <w:del w:id="852" w:author="Sharath M. babu" w:date="2019-05-17T21:13:00Z">
              <w:r w:rsidRPr="00F2416D" w:rsidDel="00AF5A49">
                <w:rPr>
                  <w:rFonts w:ascii="Calibri" w:eastAsia="Times New Roman" w:hAnsi="Calibri" w:cs="Times New Roman"/>
                  <w:color w:val="000000"/>
                  <w:lang w:eastAsia="en-GB"/>
                </w:rPr>
                <w:delText>64150370</w:delText>
              </w:r>
            </w:del>
          </w:p>
        </w:tc>
        <w:tc>
          <w:tcPr>
            <w:tcW w:w="1134" w:type="dxa"/>
            <w:noWrap/>
          </w:tcPr>
          <w:p w14:paraId="53497294" w14:textId="1A2B14B2" w:rsidR="00F2416D" w:rsidRPr="00F2416D" w:rsidDel="00AF5A49" w:rsidRDefault="00F2416D" w:rsidP="00F2416D">
            <w:pPr>
              <w:rPr>
                <w:del w:id="853" w:author="Sharath M. babu" w:date="2019-05-17T21:13:00Z"/>
                <w:rFonts w:ascii="Calibri" w:eastAsia="Times New Roman" w:hAnsi="Calibri" w:cs="Times New Roman"/>
                <w:color w:val="000000"/>
                <w:lang w:eastAsia="en-GB"/>
              </w:rPr>
            </w:pPr>
            <w:del w:id="854" w:author="Sharath M. babu" w:date="2019-05-17T21:13:00Z">
              <w:r w:rsidRPr="00F2416D" w:rsidDel="00AF5A49">
                <w:rPr>
                  <w:rFonts w:ascii="Calibri" w:eastAsia="Times New Roman" w:hAnsi="Calibri" w:cs="Times New Roman"/>
                  <w:color w:val="000000"/>
                  <w:lang w:eastAsia="en-GB"/>
                </w:rPr>
                <w:delText>T</w:delText>
              </w:r>
            </w:del>
          </w:p>
        </w:tc>
        <w:tc>
          <w:tcPr>
            <w:tcW w:w="1247" w:type="dxa"/>
            <w:noWrap/>
          </w:tcPr>
          <w:p w14:paraId="43BD6EFB" w14:textId="170001B3" w:rsidR="00F2416D" w:rsidRPr="00F2416D" w:rsidDel="00AF5A49" w:rsidRDefault="00236AEA" w:rsidP="00F2416D">
            <w:pPr>
              <w:jc w:val="right"/>
              <w:rPr>
                <w:del w:id="855" w:author="Sharath M. babu" w:date="2019-05-17T21:13:00Z"/>
                <w:rFonts w:ascii="Calibri" w:eastAsia="Times New Roman" w:hAnsi="Calibri" w:cs="Times New Roman"/>
                <w:color w:val="000000"/>
                <w:lang w:eastAsia="en-GB"/>
              </w:rPr>
            </w:pPr>
            <w:del w:id="856" w:author="Sharath M. babu" w:date="2019-05-17T21:13:00Z">
              <w:r w:rsidDel="00AF5A49">
                <w:rPr>
                  <w:rFonts w:ascii="Calibri" w:eastAsia="Times New Roman" w:hAnsi="Calibri" w:cs="Times New Roman"/>
                  <w:color w:val="000000"/>
                  <w:lang w:eastAsia="en-GB"/>
                </w:rPr>
                <w:delText>0.19</w:delText>
              </w:r>
            </w:del>
          </w:p>
        </w:tc>
        <w:tc>
          <w:tcPr>
            <w:tcW w:w="1446" w:type="dxa"/>
            <w:noWrap/>
          </w:tcPr>
          <w:p w14:paraId="55577D82" w14:textId="27CF9580" w:rsidR="00F2416D" w:rsidRPr="00F2416D" w:rsidDel="00AF5A49" w:rsidRDefault="00F2416D" w:rsidP="00F2416D">
            <w:pPr>
              <w:jc w:val="right"/>
              <w:rPr>
                <w:del w:id="857" w:author="Sharath M. babu" w:date="2019-05-17T21:13:00Z"/>
                <w:rFonts w:ascii="Calibri" w:eastAsia="Times New Roman" w:hAnsi="Calibri" w:cs="Times New Roman"/>
                <w:color w:val="000000"/>
                <w:lang w:eastAsia="en-GB"/>
              </w:rPr>
            </w:pPr>
            <w:del w:id="858" w:author="Sharath M. babu" w:date="2019-05-17T21:13:00Z">
              <w:r w:rsidRPr="00F2416D" w:rsidDel="00AF5A49">
                <w:rPr>
                  <w:rFonts w:ascii="Calibri" w:eastAsia="Times New Roman" w:hAnsi="Calibri" w:cs="Times New Roman"/>
                  <w:color w:val="000000"/>
                  <w:lang w:eastAsia="en-GB"/>
                </w:rPr>
                <w:delText>-0.00019</w:delText>
              </w:r>
            </w:del>
          </w:p>
        </w:tc>
        <w:tc>
          <w:tcPr>
            <w:tcW w:w="1559" w:type="dxa"/>
            <w:noWrap/>
          </w:tcPr>
          <w:p w14:paraId="1876B467" w14:textId="4F459F76" w:rsidR="00F2416D" w:rsidRPr="00F2416D" w:rsidDel="00AF5A49" w:rsidRDefault="00F2416D" w:rsidP="00F2416D">
            <w:pPr>
              <w:jc w:val="right"/>
              <w:rPr>
                <w:del w:id="859" w:author="Sharath M. babu" w:date="2019-05-17T21:13:00Z"/>
                <w:rFonts w:ascii="Calibri" w:eastAsia="Times New Roman" w:hAnsi="Calibri" w:cs="Times New Roman"/>
                <w:color w:val="000000"/>
                <w:lang w:eastAsia="en-GB"/>
              </w:rPr>
            </w:pPr>
            <w:del w:id="860" w:author="Sharath M. babu" w:date="2019-05-17T21:13:00Z">
              <w:r w:rsidRPr="00F2416D" w:rsidDel="00AF5A49">
                <w:rPr>
                  <w:rFonts w:ascii="Calibri" w:eastAsia="Times New Roman" w:hAnsi="Calibri" w:cs="Times New Roman"/>
                  <w:color w:val="000000"/>
                  <w:lang w:eastAsia="en-GB"/>
                </w:rPr>
                <w:delText>8.76</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1CF39488" w14:textId="720CF59E" w:rsidR="00F2416D" w:rsidRPr="00F2416D" w:rsidDel="00AF5A49" w:rsidRDefault="00F2416D" w:rsidP="00CE35BE">
            <w:pPr>
              <w:jc w:val="right"/>
              <w:rPr>
                <w:del w:id="861" w:author="Sharath M. babu" w:date="2019-05-17T21:13:00Z"/>
                <w:rFonts w:ascii="Calibri" w:eastAsia="Times New Roman" w:hAnsi="Calibri" w:cs="Times New Roman"/>
                <w:color w:val="000000"/>
                <w:lang w:eastAsia="en-GB"/>
              </w:rPr>
            </w:pPr>
            <w:del w:id="862" w:author="Sharath M. babu" w:date="2019-05-17T21:13:00Z">
              <w:r w:rsidRPr="00F2416D" w:rsidDel="00AF5A49">
                <w:rPr>
                  <w:rFonts w:ascii="Calibri" w:eastAsia="Times New Roman" w:hAnsi="Calibri" w:cs="Times New Roman"/>
                  <w:color w:val="000000"/>
                  <w:lang w:eastAsia="en-GB"/>
                </w:rPr>
                <w:delText>3.0</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2</w:delText>
              </w:r>
            </w:del>
          </w:p>
        </w:tc>
      </w:tr>
      <w:tr w:rsidR="00F2416D" w:rsidRPr="00F2416D" w:rsidDel="00AF5A49" w14:paraId="629D4041" w14:textId="490651E8" w:rsidTr="00532F32">
        <w:trPr>
          <w:trHeight w:val="288"/>
          <w:del w:id="863" w:author="Sharath M. babu" w:date="2019-05-17T21:13:00Z"/>
        </w:trPr>
        <w:tc>
          <w:tcPr>
            <w:tcW w:w="1271" w:type="dxa"/>
            <w:noWrap/>
          </w:tcPr>
          <w:p w14:paraId="5F8ACFC6" w14:textId="2E4CD662" w:rsidR="00F2416D" w:rsidRPr="00F2416D" w:rsidDel="00AF5A49" w:rsidRDefault="00F2416D" w:rsidP="00F2416D">
            <w:pPr>
              <w:jc w:val="right"/>
              <w:rPr>
                <w:del w:id="864" w:author="Sharath M. babu" w:date="2019-05-17T21:13:00Z"/>
                <w:rFonts w:ascii="Calibri" w:eastAsia="Times New Roman" w:hAnsi="Calibri" w:cs="Times New Roman"/>
                <w:color w:val="000000"/>
                <w:lang w:eastAsia="en-GB"/>
              </w:rPr>
            </w:pPr>
            <w:del w:id="865" w:author="Sharath M. babu" w:date="2019-05-17T21:13:00Z">
              <w:r w:rsidRPr="00F2416D" w:rsidDel="00AF5A49">
                <w:rPr>
                  <w:rFonts w:ascii="Calibri" w:eastAsia="Times New Roman" w:hAnsi="Calibri" w:cs="Times New Roman"/>
                  <w:color w:val="000000"/>
                  <w:lang w:eastAsia="en-GB"/>
                </w:rPr>
                <w:delText>7</w:delText>
              </w:r>
            </w:del>
          </w:p>
        </w:tc>
        <w:tc>
          <w:tcPr>
            <w:tcW w:w="1276" w:type="dxa"/>
            <w:noWrap/>
          </w:tcPr>
          <w:p w14:paraId="6B51CAF9" w14:textId="44401FD7" w:rsidR="00F2416D" w:rsidRPr="00F2416D" w:rsidDel="00AF5A49" w:rsidRDefault="00F2416D" w:rsidP="00F2416D">
            <w:pPr>
              <w:jc w:val="right"/>
              <w:rPr>
                <w:del w:id="866" w:author="Sharath M. babu" w:date="2019-05-17T21:13:00Z"/>
                <w:rFonts w:ascii="Calibri" w:eastAsia="Times New Roman" w:hAnsi="Calibri" w:cs="Times New Roman"/>
                <w:color w:val="000000"/>
                <w:lang w:eastAsia="en-GB"/>
              </w:rPr>
            </w:pPr>
            <w:del w:id="867" w:author="Sharath M. babu" w:date="2019-05-17T21:13:00Z">
              <w:r w:rsidRPr="00F2416D" w:rsidDel="00AF5A49">
                <w:rPr>
                  <w:rFonts w:ascii="Calibri" w:eastAsia="Times New Roman" w:hAnsi="Calibri" w:cs="Times New Roman"/>
                  <w:color w:val="000000"/>
                  <w:lang w:eastAsia="en-GB"/>
                </w:rPr>
                <w:delText>50175654</w:delText>
              </w:r>
            </w:del>
          </w:p>
        </w:tc>
        <w:tc>
          <w:tcPr>
            <w:tcW w:w="1134" w:type="dxa"/>
            <w:noWrap/>
          </w:tcPr>
          <w:p w14:paraId="3BE4AFD0" w14:textId="3AECA718" w:rsidR="00F2416D" w:rsidRPr="00F2416D" w:rsidDel="00AF5A49" w:rsidRDefault="00F2416D" w:rsidP="00F2416D">
            <w:pPr>
              <w:rPr>
                <w:del w:id="868" w:author="Sharath M. babu" w:date="2019-05-17T21:13:00Z"/>
                <w:rFonts w:ascii="Calibri" w:eastAsia="Times New Roman" w:hAnsi="Calibri" w:cs="Times New Roman"/>
                <w:color w:val="000000"/>
                <w:lang w:eastAsia="en-GB"/>
              </w:rPr>
            </w:pPr>
            <w:del w:id="869" w:author="Sharath M. babu" w:date="2019-05-17T21:13:00Z">
              <w:r w:rsidRPr="00F2416D" w:rsidDel="00AF5A49">
                <w:rPr>
                  <w:rFonts w:ascii="Calibri" w:eastAsia="Times New Roman" w:hAnsi="Calibri" w:cs="Times New Roman"/>
                  <w:color w:val="000000"/>
                  <w:lang w:eastAsia="en-GB"/>
                </w:rPr>
                <w:delText>G</w:delText>
              </w:r>
            </w:del>
          </w:p>
        </w:tc>
        <w:tc>
          <w:tcPr>
            <w:tcW w:w="1247" w:type="dxa"/>
            <w:noWrap/>
          </w:tcPr>
          <w:p w14:paraId="4F39940E" w14:textId="72FFA131" w:rsidR="00F2416D" w:rsidRPr="00F2416D" w:rsidDel="00AF5A49" w:rsidRDefault="00236AEA" w:rsidP="00F2416D">
            <w:pPr>
              <w:jc w:val="right"/>
              <w:rPr>
                <w:del w:id="870" w:author="Sharath M. babu" w:date="2019-05-17T21:13:00Z"/>
                <w:rFonts w:ascii="Calibri" w:eastAsia="Times New Roman" w:hAnsi="Calibri" w:cs="Times New Roman"/>
                <w:color w:val="000000"/>
                <w:lang w:eastAsia="en-GB"/>
              </w:rPr>
            </w:pPr>
            <w:del w:id="871" w:author="Sharath M. babu" w:date="2019-05-17T21:13:00Z">
              <w:r w:rsidDel="00AF5A49">
                <w:rPr>
                  <w:rFonts w:ascii="Calibri" w:eastAsia="Times New Roman" w:hAnsi="Calibri" w:cs="Times New Roman"/>
                  <w:color w:val="000000"/>
                  <w:lang w:eastAsia="en-GB"/>
                </w:rPr>
                <w:delText>0.57</w:delText>
              </w:r>
            </w:del>
          </w:p>
        </w:tc>
        <w:tc>
          <w:tcPr>
            <w:tcW w:w="1446" w:type="dxa"/>
            <w:noWrap/>
          </w:tcPr>
          <w:p w14:paraId="6EF1C097" w14:textId="169E00F2" w:rsidR="00F2416D" w:rsidRPr="00F2416D" w:rsidDel="00AF5A49" w:rsidRDefault="00F2416D" w:rsidP="00F2416D">
            <w:pPr>
              <w:jc w:val="right"/>
              <w:rPr>
                <w:del w:id="872" w:author="Sharath M. babu" w:date="2019-05-17T21:13:00Z"/>
                <w:rFonts w:ascii="Calibri" w:eastAsia="Times New Roman" w:hAnsi="Calibri" w:cs="Times New Roman"/>
                <w:color w:val="000000"/>
                <w:lang w:eastAsia="en-GB"/>
              </w:rPr>
            </w:pPr>
            <w:del w:id="873" w:author="Sharath M. babu" w:date="2019-05-17T21:13:00Z">
              <w:r w:rsidRPr="00F2416D" w:rsidDel="00AF5A49">
                <w:rPr>
                  <w:rFonts w:ascii="Calibri" w:eastAsia="Times New Roman" w:hAnsi="Calibri" w:cs="Times New Roman"/>
                  <w:color w:val="000000"/>
                  <w:lang w:eastAsia="en-GB"/>
                </w:rPr>
                <w:delText>-0.00015</w:delText>
              </w:r>
            </w:del>
          </w:p>
        </w:tc>
        <w:tc>
          <w:tcPr>
            <w:tcW w:w="1559" w:type="dxa"/>
            <w:noWrap/>
          </w:tcPr>
          <w:p w14:paraId="4B764316" w14:textId="6FDF3B1D" w:rsidR="00F2416D" w:rsidRPr="00F2416D" w:rsidDel="00AF5A49" w:rsidRDefault="00F2416D" w:rsidP="00F2416D">
            <w:pPr>
              <w:jc w:val="right"/>
              <w:rPr>
                <w:del w:id="874" w:author="Sharath M. babu" w:date="2019-05-17T21:13:00Z"/>
                <w:rFonts w:ascii="Calibri" w:eastAsia="Times New Roman" w:hAnsi="Calibri" w:cs="Times New Roman"/>
                <w:color w:val="000000"/>
                <w:lang w:eastAsia="en-GB"/>
              </w:rPr>
            </w:pPr>
            <w:del w:id="875" w:author="Sharath M. babu" w:date="2019-05-17T21:13:00Z">
              <w:r w:rsidRPr="00F2416D" w:rsidDel="00AF5A49">
                <w:rPr>
                  <w:rFonts w:ascii="Calibri" w:eastAsia="Times New Roman" w:hAnsi="Calibri" w:cs="Times New Roman"/>
                  <w:color w:val="000000"/>
                  <w:lang w:eastAsia="en-GB"/>
                </w:rPr>
                <w:delText>6.97</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12F881EE" w14:textId="59AFD189" w:rsidR="00F2416D" w:rsidRPr="00F2416D" w:rsidDel="00AF5A49" w:rsidRDefault="00F2416D" w:rsidP="00CE35BE">
            <w:pPr>
              <w:jc w:val="right"/>
              <w:rPr>
                <w:del w:id="876" w:author="Sharath M. babu" w:date="2019-05-17T21:13:00Z"/>
                <w:rFonts w:ascii="Calibri" w:eastAsia="Times New Roman" w:hAnsi="Calibri" w:cs="Times New Roman"/>
                <w:color w:val="000000"/>
                <w:lang w:eastAsia="en-GB"/>
              </w:rPr>
            </w:pPr>
            <w:del w:id="877" w:author="Sharath M. babu" w:date="2019-05-17T21:13:00Z">
              <w:r w:rsidRPr="00F2416D" w:rsidDel="00AF5A49">
                <w:rPr>
                  <w:rFonts w:ascii="Calibri" w:eastAsia="Times New Roman" w:hAnsi="Calibri" w:cs="Times New Roman"/>
                  <w:color w:val="000000"/>
                  <w:lang w:eastAsia="en-GB"/>
                </w:rPr>
                <w:delText>3.3</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2</w:delText>
              </w:r>
            </w:del>
          </w:p>
        </w:tc>
      </w:tr>
      <w:tr w:rsidR="00F2416D" w:rsidRPr="00F2416D" w:rsidDel="00AF5A49" w14:paraId="6BDB1101" w14:textId="2F69B1B6" w:rsidTr="00532F32">
        <w:trPr>
          <w:trHeight w:val="288"/>
          <w:del w:id="878" w:author="Sharath M. babu" w:date="2019-05-17T21:13:00Z"/>
        </w:trPr>
        <w:tc>
          <w:tcPr>
            <w:tcW w:w="1271" w:type="dxa"/>
            <w:noWrap/>
          </w:tcPr>
          <w:p w14:paraId="45B6F1AD" w14:textId="7A4FA48B" w:rsidR="00F2416D" w:rsidRPr="00F2416D" w:rsidDel="00AF5A49" w:rsidRDefault="00F2416D" w:rsidP="00F2416D">
            <w:pPr>
              <w:jc w:val="right"/>
              <w:rPr>
                <w:del w:id="879" w:author="Sharath M. babu" w:date="2019-05-17T21:13:00Z"/>
                <w:rFonts w:ascii="Calibri" w:eastAsia="Times New Roman" w:hAnsi="Calibri" w:cs="Times New Roman"/>
                <w:color w:val="000000"/>
                <w:lang w:eastAsia="en-GB"/>
              </w:rPr>
            </w:pPr>
            <w:del w:id="880" w:author="Sharath M. babu" w:date="2019-05-17T21:13:00Z">
              <w:r w:rsidRPr="00F2416D" w:rsidDel="00AF5A49">
                <w:rPr>
                  <w:rFonts w:ascii="Calibri" w:eastAsia="Times New Roman" w:hAnsi="Calibri" w:cs="Times New Roman"/>
                  <w:color w:val="000000"/>
                  <w:lang w:eastAsia="en-GB"/>
                </w:rPr>
                <w:delText>7</w:delText>
              </w:r>
            </w:del>
          </w:p>
        </w:tc>
        <w:tc>
          <w:tcPr>
            <w:tcW w:w="1276" w:type="dxa"/>
            <w:noWrap/>
          </w:tcPr>
          <w:p w14:paraId="1662618D" w14:textId="2D40444B" w:rsidR="00F2416D" w:rsidRPr="00F2416D" w:rsidDel="00AF5A49" w:rsidRDefault="00F2416D" w:rsidP="00F2416D">
            <w:pPr>
              <w:jc w:val="right"/>
              <w:rPr>
                <w:del w:id="881" w:author="Sharath M. babu" w:date="2019-05-17T21:13:00Z"/>
                <w:rFonts w:ascii="Calibri" w:eastAsia="Times New Roman" w:hAnsi="Calibri" w:cs="Times New Roman"/>
                <w:color w:val="000000"/>
                <w:lang w:eastAsia="en-GB"/>
              </w:rPr>
            </w:pPr>
            <w:del w:id="882" w:author="Sharath M. babu" w:date="2019-05-17T21:13:00Z">
              <w:r w:rsidRPr="00F2416D" w:rsidDel="00AF5A49">
                <w:rPr>
                  <w:rFonts w:ascii="Calibri" w:eastAsia="Times New Roman" w:hAnsi="Calibri" w:cs="Times New Roman"/>
                  <w:color w:val="000000"/>
                  <w:lang w:eastAsia="en-GB"/>
                </w:rPr>
                <w:delText>50304461</w:delText>
              </w:r>
            </w:del>
          </w:p>
        </w:tc>
        <w:tc>
          <w:tcPr>
            <w:tcW w:w="1134" w:type="dxa"/>
            <w:noWrap/>
          </w:tcPr>
          <w:p w14:paraId="574520AF" w14:textId="3BEC7C47" w:rsidR="00F2416D" w:rsidRPr="00F2416D" w:rsidDel="00AF5A49" w:rsidRDefault="00F2416D" w:rsidP="00F2416D">
            <w:pPr>
              <w:rPr>
                <w:del w:id="883" w:author="Sharath M. babu" w:date="2019-05-17T21:13:00Z"/>
                <w:rFonts w:ascii="Calibri" w:eastAsia="Times New Roman" w:hAnsi="Calibri" w:cs="Times New Roman"/>
                <w:color w:val="000000"/>
                <w:lang w:eastAsia="en-GB"/>
              </w:rPr>
            </w:pPr>
            <w:del w:id="884" w:author="Sharath M. babu" w:date="2019-05-17T21:13:00Z">
              <w:r w:rsidRPr="00F2416D" w:rsidDel="00AF5A49">
                <w:rPr>
                  <w:rFonts w:ascii="Calibri" w:eastAsia="Times New Roman" w:hAnsi="Calibri" w:cs="Times New Roman"/>
                  <w:color w:val="000000"/>
                  <w:lang w:eastAsia="en-GB"/>
                </w:rPr>
                <w:delText>C</w:delText>
              </w:r>
            </w:del>
          </w:p>
        </w:tc>
        <w:tc>
          <w:tcPr>
            <w:tcW w:w="1247" w:type="dxa"/>
            <w:noWrap/>
          </w:tcPr>
          <w:p w14:paraId="1203B7D6" w14:textId="158953A4" w:rsidR="00F2416D" w:rsidRPr="00F2416D" w:rsidDel="00AF5A49" w:rsidRDefault="00236AEA" w:rsidP="00F2416D">
            <w:pPr>
              <w:jc w:val="right"/>
              <w:rPr>
                <w:del w:id="885" w:author="Sharath M. babu" w:date="2019-05-17T21:13:00Z"/>
                <w:rFonts w:ascii="Calibri" w:eastAsia="Times New Roman" w:hAnsi="Calibri" w:cs="Times New Roman"/>
                <w:color w:val="000000"/>
                <w:lang w:eastAsia="en-GB"/>
              </w:rPr>
            </w:pPr>
            <w:del w:id="886" w:author="Sharath M. babu" w:date="2019-05-17T21:13:00Z">
              <w:r w:rsidDel="00AF5A49">
                <w:rPr>
                  <w:rFonts w:ascii="Calibri" w:eastAsia="Times New Roman" w:hAnsi="Calibri" w:cs="Times New Roman"/>
                  <w:color w:val="000000"/>
                  <w:lang w:eastAsia="en-GB"/>
                </w:rPr>
                <w:delText>0.33</w:delText>
              </w:r>
            </w:del>
          </w:p>
        </w:tc>
        <w:tc>
          <w:tcPr>
            <w:tcW w:w="1446" w:type="dxa"/>
            <w:noWrap/>
          </w:tcPr>
          <w:p w14:paraId="33B0538D" w14:textId="3A4DC8F6" w:rsidR="00F2416D" w:rsidRPr="00F2416D" w:rsidDel="00AF5A49" w:rsidRDefault="00F2416D" w:rsidP="00F2416D">
            <w:pPr>
              <w:jc w:val="right"/>
              <w:rPr>
                <w:del w:id="887" w:author="Sharath M. babu" w:date="2019-05-17T21:13:00Z"/>
                <w:rFonts w:ascii="Calibri" w:eastAsia="Times New Roman" w:hAnsi="Calibri" w:cs="Times New Roman"/>
                <w:color w:val="000000"/>
                <w:lang w:eastAsia="en-GB"/>
              </w:rPr>
            </w:pPr>
            <w:del w:id="888" w:author="Sharath M. babu" w:date="2019-05-17T21:13:00Z">
              <w:r w:rsidRPr="00F2416D" w:rsidDel="00AF5A49">
                <w:rPr>
                  <w:rFonts w:ascii="Calibri" w:eastAsia="Times New Roman" w:hAnsi="Calibri" w:cs="Times New Roman"/>
                  <w:color w:val="000000"/>
                  <w:lang w:eastAsia="en-GB"/>
                </w:rPr>
                <w:delText>-0.00015</w:delText>
              </w:r>
            </w:del>
          </w:p>
        </w:tc>
        <w:tc>
          <w:tcPr>
            <w:tcW w:w="1559" w:type="dxa"/>
            <w:noWrap/>
          </w:tcPr>
          <w:p w14:paraId="0E8214A7" w14:textId="0EEA36C1" w:rsidR="00F2416D" w:rsidRPr="00F2416D" w:rsidDel="00AF5A49" w:rsidRDefault="00F2416D" w:rsidP="00F2416D">
            <w:pPr>
              <w:jc w:val="right"/>
              <w:rPr>
                <w:del w:id="889" w:author="Sharath M. babu" w:date="2019-05-17T21:13:00Z"/>
                <w:rFonts w:ascii="Calibri" w:eastAsia="Times New Roman" w:hAnsi="Calibri" w:cs="Times New Roman"/>
                <w:color w:val="000000"/>
                <w:lang w:eastAsia="en-GB"/>
              </w:rPr>
            </w:pPr>
            <w:del w:id="890" w:author="Sharath M. babu" w:date="2019-05-17T21:13:00Z">
              <w:r w:rsidRPr="00F2416D" w:rsidDel="00AF5A49">
                <w:rPr>
                  <w:rFonts w:ascii="Calibri" w:eastAsia="Times New Roman" w:hAnsi="Calibri" w:cs="Times New Roman"/>
                  <w:color w:val="000000"/>
                  <w:lang w:eastAsia="en-GB"/>
                </w:rPr>
                <w:delText>7.31</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2F5F08A3" w14:textId="44B358FD" w:rsidR="00F2416D" w:rsidRPr="00F2416D" w:rsidDel="00AF5A49" w:rsidRDefault="00F2416D" w:rsidP="00CE35BE">
            <w:pPr>
              <w:jc w:val="right"/>
              <w:rPr>
                <w:del w:id="891" w:author="Sharath M. babu" w:date="2019-05-17T21:13:00Z"/>
                <w:rFonts w:ascii="Calibri" w:eastAsia="Times New Roman" w:hAnsi="Calibri" w:cs="Times New Roman"/>
                <w:color w:val="000000"/>
                <w:lang w:eastAsia="en-GB"/>
              </w:rPr>
            </w:pPr>
            <w:del w:id="892" w:author="Sharath M. babu" w:date="2019-05-17T21:13:00Z">
              <w:r w:rsidRPr="00F2416D" w:rsidDel="00AF5A49">
                <w:rPr>
                  <w:rFonts w:ascii="Calibri" w:eastAsia="Times New Roman" w:hAnsi="Calibri" w:cs="Times New Roman"/>
                  <w:color w:val="000000"/>
                  <w:lang w:eastAsia="en-GB"/>
                </w:rPr>
                <w:delText>4.1</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2</w:delText>
              </w:r>
            </w:del>
          </w:p>
        </w:tc>
      </w:tr>
      <w:tr w:rsidR="00F2416D" w:rsidRPr="00F2416D" w:rsidDel="00AF5A49" w14:paraId="155247A9" w14:textId="69B35CA0" w:rsidTr="00532F32">
        <w:trPr>
          <w:trHeight w:val="288"/>
          <w:del w:id="893" w:author="Sharath M. babu" w:date="2019-05-17T21:13:00Z"/>
        </w:trPr>
        <w:tc>
          <w:tcPr>
            <w:tcW w:w="1271" w:type="dxa"/>
            <w:noWrap/>
          </w:tcPr>
          <w:p w14:paraId="4E28519E" w14:textId="3ADA4947" w:rsidR="00F2416D" w:rsidRPr="00F2416D" w:rsidDel="00AF5A49" w:rsidRDefault="00F2416D" w:rsidP="00F2416D">
            <w:pPr>
              <w:jc w:val="right"/>
              <w:rPr>
                <w:del w:id="894" w:author="Sharath M. babu" w:date="2019-05-17T21:13:00Z"/>
                <w:rFonts w:ascii="Calibri" w:eastAsia="Times New Roman" w:hAnsi="Calibri" w:cs="Times New Roman"/>
                <w:color w:val="000000"/>
                <w:lang w:eastAsia="en-GB"/>
              </w:rPr>
            </w:pPr>
            <w:del w:id="895" w:author="Sharath M. babu" w:date="2019-05-17T21:13:00Z">
              <w:r w:rsidRPr="00F2416D" w:rsidDel="00AF5A49">
                <w:rPr>
                  <w:rFonts w:ascii="Calibri" w:eastAsia="Times New Roman" w:hAnsi="Calibri" w:cs="Times New Roman"/>
                  <w:color w:val="000000"/>
                  <w:lang w:eastAsia="en-GB"/>
                </w:rPr>
                <w:delText>5</w:delText>
              </w:r>
            </w:del>
          </w:p>
        </w:tc>
        <w:tc>
          <w:tcPr>
            <w:tcW w:w="1276" w:type="dxa"/>
            <w:noWrap/>
          </w:tcPr>
          <w:p w14:paraId="7BCFF6C8" w14:textId="40001B01" w:rsidR="00F2416D" w:rsidRPr="00F2416D" w:rsidDel="00AF5A49" w:rsidRDefault="00F2416D" w:rsidP="00F2416D">
            <w:pPr>
              <w:jc w:val="right"/>
              <w:rPr>
                <w:del w:id="896" w:author="Sharath M. babu" w:date="2019-05-17T21:13:00Z"/>
                <w:rFonts w:ascii="Calibri" w:eastAsia="Times New Roman" w:hAnsi="Calibri" w:cs="Times New Roman"/>
                <w:color w:val="000000"/>
                <w:lang w:eastAsia="en-GB"/>
              </w:rPr>
            </w:pPr>
            <w:del w:id="897" w:author="Sharath M. babu" w:date="2019-05-17T21:13:00Z">
              <w:r w:rsidRPr="00F2416D" w:rsidDel="00AF5A49">
                <w:rPr>
                  <w:rFonts w:ascii="Calibri" w:eastAsia="Times New Roman" w:hAnsi="Calibri" w:cs="Times New Roman"/>
                  <w:color w:val="000000"/>
                  <w:lang w:eastAsia="en-GB"/>
                </w:rPr>
                <w:delText>55438851</w:delText>
              </w:r>
            </w:del>
          </w:p>
        </w:tc>
        <w:tc>
          <w:tcPr>
            <w:tcW w:w="1134" w:type="dxa"/>
            <w:noWrap/>
          </w:tcPr>
          <w:p w14:paraId="743B556F" w14:textId="5395C94C" w:rsidR="00F2416D" w:rsidRPr="00F2416D" w:rsidDel="00AF5A49" w:rsidRDefault="00F2416D" w:rsidP="00F2416D">
            <w:pPr>
              <w:rPr>
                <w:del w:id="898" w:author="Sharath M. babu" w:date="2019-05-17T21:13:00Z"/>
                <w:rFonts w:ascii="Calibri" w:eastAsia="Times New Roman" w:hAnsi="Calibri" w:cs="Times New Roman"/>
                <w:color w:val="000000"/>
                <w:lang w:eastAsia="en-GB"/>
              </w:rPr>
            </w:pPr>
            <w:del w:id="899" w:author="Sharath M. babu" w:date="2019-05-17T21:13:00Z">
              <w:r w:rsidRPr="00F2416D" w:rsidDel="00AF5A49">
                <w:rPr>
                  <w:rFonts w:ascii="Calibri" w:eastAsia="Times New Roman" w:hAnsi="Calibri" w:cs="Times New Roman"/>
                  <w:color w:val="000000"/>
                  <w:lang w:eastAsia="en-GB"/>
                </w:rPr>
                <w:delText>C</w:delText>
              </w:r>
            </w:del>
          </w:p>
        </w:tc>
        <w:tc>
          <w:tcPr>
            <w:tcW w:w="1247" w:type="dxa"/>
            <w:noWrap/>
          </w:tcPr>
          <w:p w14:paraId="23496A0E" w14:textId="786BF9B8" w:rsidR="00F2416D" w:rsidRPr="00F2416D" w:rsidDel="00AF5A49" w:rsidRDefault="00F2416D" w:rsidP="00236AEA">
            <w:pPr>
              <w:jc w:val="right"/>
              <w:rPr>
                <w:del w:id="900" w:author="Sharath M. babu" w:date="2019-05-17T21:13:00Z"/>
                <w:rFonts w:ascii="Calibri" w:eastAsia="Times New Roman" w:hAnsi="Calibri" w:cs="Times New Roman"/>
                <w:color w:val="000000"/>
                <w:lang w:eastAsia="en-GB"/>
              </w:rPr>
            </w:pPr>
            <w:del w:id="901" w:author="Sharath M. babu" w:date="2019-05-17T21:13:00Z">
              <w:r w:rsidRPr="00F2416D" w:rsidDel="00AF5A49">
                <w:rPr>
                  <w:rFonts w:ascii="Calibri" w:eastAsia="Times New Roman" w:hAnsi="Calibri" w:cs="Times New Roman"/>
                  <w:color w:val="000000"/>
                  <w:lang w:eastAsia="en-GB"/>
                </w:rPr>
                <w:delText>0.</w:delText>
              </w:r>
              <w:r w:rsidR="00236AEA" w:rsidDel="00AF5A49">
                <w:rPr>
                  <w:rFonts w:ascii="Calibri" w:eastAsia="Times New Roman" w:hAnsi="Calibri" w:cs="Times New Roman"/>
                  <w:color w:val="000000"/>
                  <w:lang w:eastAsia="en-GB"/>
                </w:rPr>
                <w:delText>80</w:delText>
              </w:r>
            </w:del>
          </w:p>
        </w:tc>
        <w:tc>
          <w:tcPr>
            <w:tcW w:w="1446" w:type="dxa"/>
            <w:noWrap/>
          </w:tcPr>
          <w:p w14:paraId="52764FC2" w14:textId="067C25AA" w:rsidR="00F2416D" w:rsidRPr="00F2416D" w:rsidDel="00AF5A49" w:rsidRDefault="00F2416D" w:rsidP="00F2416D">
            <w:pPr>
              <w:jc w:val="right"/>
              <w:rPr>
                <w:del w:id="902" w:author="Sharath M. babu" w:date="2019-05-17T21:13:00Z"/>
                <w:rFonts w:ascii="Calibri" w:eastAsia="Times New Roman" w:hAnsi="Calibri" w:cs="Times New Roman"/>
                <w:color w:val="000000"/>
                <w:lang w:eastAsia="en-GB"/>
              </w:rPr>
            </w:pPr>
            <w:del w:id="903" w:author="Sharath M. babu" w:date="2019-05-17T21:13:00Z">
              <w:r w:rsidRPr="00F2416D" w:rsidDel="00AF5A49">
                <w:rPr>
                  <w:rFonts w:ascii="Calibri" w:eastAsia="Times New Roman" w:hAnsi="Calibri" w:cs="Times New Roman"/>
                  <w:color w:val="000000"/>
                  <w:lang w:eastAsia="en-GB"/>
                </w:rPr>
                <w:delText>-0.00017</w:delText>
              </w:r>
            </w:del>
          </w:p>
        </w:tc>
        <w:tc>
          <w:tcPr>
            <w:tcW w:w="1559" w:type="dxa"/>
            <w:noWrap/>
          </w:tcPr>
          <w:p w14:paraId="1FDEB9EB" w14:textId="2B154A50" w:rsidR="00F2416D" w:rsidRPr="00F2416D" w:rsidDel="00AF5A49" w:rsidRDefault="00F2416D" w:rsidP="00F2416D">
            <w:pPr>
              <w:jc w:val="right"/>
              <w:rPr>
                <w:del w:id="904" w:author="Sharath M. babu" w:date="2019-05-17T21:13:00Z"/>
                <w:rFonts w:ascii="Calibri" w:eastAsia="Times New Roman" w:hAnsi="Calibri" w:cs="Times New Roman"/>
                <w:color w:val="000000"/>
                <w:lang w:eastAsia="en-GB"/>
              </w:rPr>
            </w:pPr>
            <w:del w:id="905" w:author="Sharath M. babu" w:date="2019-05-17T21:13:00Z">
              <w:r w:rsidRPr="00F2416D" w:rsidDel="00AF5A49">
                <w:rPr>
                  <w:rFonts w:ascii="Calibri" w:eastAsia="Times New Roman" w:hAnsi="Calibri" w:cs="Times New Roman"/>
                  <w:color w:val="000000"/>
                  <w:lang w:eastAsia="en-GB"/>
                </w:rPr>
                <w:delText>8.54</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3E8F2A30" w14:textId="73464433" w:rsidR="00F2416D" w:rsidRPr="00F2416D" w:rsidDel="00AF5A49" w:rsidRDefault="00F2416D" w:rsidP="00CE35BE">
            <w:pPr>
              <w:jc w:val="right"/>
              <w:rPr>
                <w:del w:id="906" w:author="Sharath M. babu" w:date="2019-05-17T21:13:00Z"/>
                <w:rFonts w:ascii="Calibri" w:eastAsia="Times New Roman" w:hAnsi="Calibri" w:cs="Times New Roman"/>
                <w:color w:val="000000"/>
                <w:lang w:eastAsia="en-GB"/>
              </w:rPr>
            </w:pPr>
            <w:del w:id="907" w:author="Sharath M. babu" w:date="2019-05-17T21:13:00Z">
              <w:r w:rsidRPr="00F2416D" w:rsidDel="00AF5A49">
                <w:rPr>
                  <w:rFonts w:ascii="Calibri" w:eastAsia="Times New Roman" w:hAnsi="Calibri" w:cs="Times New Roman"/>
                  <w:color w:val="000000"/>
                  <w:lang w:eastAsia="en-GB"/>
                </w:rPr>
                <w:delText>4.2</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2</w:delText>
              </w:r>
            </w:del>
          </w:p>
        </w:tc>
      </w:tr>
      <w:tr w:rsidR="00F2416D" w:rsidRPr="00F2416D" w:rsidDel="00AF5A49" w14:paraId="1B78F33E" w14:textId="7A897CF3" w:rsidTr="00532F32">
        <w:trPr>
          <w:trHeight w:val="288"/>
          <w:del w:id="908" w:author="Sharath M. babu" w:date="2019-05-17T21:13:00Z"/>
        </w:trPr>
        <w:tc>
          <w:tcPr>
            <w:tcW w:w="1271" w:type="dxa"/>
            <w:noWrap/>
          </w:tcPr>
          <w:p w14:paraId="1093D82B" w14:textId="7CFCA8E1" w:rsidR="00F2416D" w:rsidRPr="00F2416D" w:rsidDel="00AF5A49" w:rsidRDefault="00F2416D" w:rsidP="00F2416D">
            <w:pPr>
              <w:jc w:val="right"/>
              <w:rPr>
                <w:del w:id="909" w:author="Sharath M. babu" w:date="2019-05-17T21:13:00Z"/>
                <w:rFonts w:ascii="Calibri" w:eastAsia="Times New Roman" w:hAnsi="Calibri" w:cs="Times New Roman"/>
                <w:color w:val="000000"/>
                <w:lang w:eastAsia="en-GB"/>
              </w:rPr>
            </w:pPr>
            <w:del w:id="910" w:author="Sharath M. babu" w:date="2019-05-17T21:13:00Z">
              <w:r w:rsidRPr="00F2416D" w:rsidDel="00AF5A49">
                <w:rPr>
                  <w:rFonts w:ascii="Calibri" w:eastAsia="Times New Roman" w:hAnsi="Calibri" w:cs="Times New Roman"/>
                  <w:color w:val="000000"/>
                  <w:lang w:eastAsia="en-GB"/>
                </w:rPr>
                <w:delText>3</w:delText>
              </w:r>
            </w:del>
          </w:p>
        </w:tc>
        <w:tc>
          <w:tcPr>
            <w:tcW w:w="1276" w:type="dxa"/>
            <w:noWrap/>
          </w:tcPr>
          <w:p w14:paraId="12D89ED3" w14:textId="6D4B0BD4" w:rsidR="00F2416D" w:rsidRPr="00F2416D" w:rsidDel="00AF5A49" w:rsidRDefault="00F2416D" w:rsidP="00F2416D">
            <w:pPr>
              <w:jc w:val="right"/>
              <w:rPr>
                <w:del w:id="911" w:author="Sharath M. babu" w:date="2019-05-17T21:13:00Z"/>
                <w:rFonts w:ascii="Calibri" w:eastAsia="Times New Roman" w:hAnsi="Calibri" w:cs="Times New Roman"/>
                <w:color w:val="000000"/>
                <w:lang w:eastAsia="en-GB"/>
              </w:rPr>
            </w:pPr>
            <w:del w:id="912" w:author="Sharath M. babu" w:date="2019-05-17T21:13:00Z">
              <w:r w:rsidRPr="00F2416D" w:rsidDel="00AF5A49">
                <w:rPr>
                  <w:rFonts w:ascii="Calibri" w:eastAsia="Times New Roman" w:hAnsi="Calibri" w:cs="Times New Roman"/>
                  <w:color w:val="000000"/>
                  <w:lang w:eastAsia="en-GB"/>
                </w:rPr>
                <w:delText>49721532</w:delText>
              </w:r>
            </w:del>
          </w:p>
        </w:tc>
        <w:tc>
          <w:tcPr>
            <w:tcW w:w="1134" w:type="dxa"/>
            <w:noWrap/>
          </w:tcPr>
          <w:p w14:paraId="1B51B6C8" w14:textId="0A795757" w:rsidR="00F2416D" w:rsidRPr="00F2416D" w:rsidDel="00AF5A49" w:rsidRDefault="00F2416D" w:rsidP="00F2416D">
            <w:pPr>
              <w:rPr>
                <w:del w:id="913" w:author="Sharath M. babu" w:date="2019-05-17T21:13:00Z"/>
                <w:rFonts w:ascii="Calibri" w:eastAsia="Times New Roman" w:hAnsi="Calibri" w:cs="Times New Roman"/>
                <w:color w:val="000000"/>
                <w:lang w:eastAsia="en-GB"/>
              </w:rPr>
            </w:pPr>
            <w:del w:id="914" w:author="Sharath M. babu" w:date="2019-05-17T21:13:00Z">
              <w:r w:rsidRPr="00F2416D" w:rsidDel="00AF5A49">
                <w:rPr>
                  <w:rFonts w:ascii="Calibri" w:eastAsia="Times New Roman" w:hAnsi="Calibri" w:cs="Times New Roman"/>
                  <w:color w:val="000000"/>
                  <w:lang w:eastAsia="en-GB"/>
                </w:rPr>
                <w:delText>G</w:delText>
              </w:r>
            </w:del>
          </w:p>
        </w:tc>
        <w:tc>
          <w:tcPr>
            <w:tcW w:w="1247" w:type="dxa"/>
            <w:noWrap/>
          </w:tcPr>
          <w:p w14:paraId="28DDDDFD" w14:textId="7D486BAD" w:rsidR="00F2416D" w:rsidRPr="00F2416D" w:rsidDel="00AF5A49" w:rsidRDefault="00F2416D" w:rsidP="00236AEA">
            <w:pPr>
              <w:jc w:val="right"/>
              <w:rPr>
                <w:del w:id="915" w:author="Sharath M. babu" w:date="2019-05-17T21:13:00Z"/>
                <w:rFonts w:ascii="Calibri" w:eastAsia="Times New Roman" w:hAnsi="Calibri" w:cs="Times New Roman"/>
                <w:color w:val="000000"/>
                <w:lang w:eastAsia="en-GB"/>
              </w:rPr>
            </w:pPr>
            <w:del w:id="916" w:author="Sharath M. babu" w:date="2019-05-17T21:13:00Z">
              <w:r w:rsidRPr="00F2416D" w:rsidDel="00AF5A49">
                <w:rPr>
                  <w:rFonts w:ascii="Calibri" w:eastAsia="Times New Roman" w:hAnsi="Calibri" w:cs="Times New Roman"/>
                  <w:color w:val="000000"/>
                  <w:lang w:eastAsia="en-GB"/>
                </w:rPr>
                <w:delText>0.71</w:delText>
              </w:r>
            </w:del>
          </w:p>
        </w:tc>
        <w:tc>
          <w:tcPr>
            <w:tcW w:w="1446" w:type="dxa"/>
            <w:noWrap/>
          </w:tcPr>
          <w:p w14:paraId="629A09C0" w14:textId="691F21C3" w:rsidR="00F2416D" w:rsidRPr="00F2416D" w:rsidDel="00AF5A49" w:rsidRDefault="00F2416D" w:rsidP="00F2416D">
            <w:pPr>
              <w:jc w:val="right"/>
              <w:rPr>
                <w:del w:id="917" w:author="Sharath M. babu" w:date="2019-05-17T21:13:00Z"/>
                <w:rFonts w:ascii="Calibri" w:eastAsia="Times New Roman" w:hAnsi="Calibri" w:cs="Times New Roman"/>
                <w:color w:val="000000"/>
                <w:lang w:eastAsia="en-GB"/>
              </w:rPr>
            </w:pPr>
            <w:del w:id="918" w:author="Sharath M. babu" w:date="2019-05-17T21:13:00Z">
              <w:r w:rsidRPr="00F2416D" w:rsidDel="00AF5A49">
                <w:rPr>
                  <w:rFonts w:ascii="Calibri" w:eastAsia="Times New Roman" w:hAnsi="Calibri" w:cs="Times New Roman"/>
                  <w:color w:val="000000"/>
                  <w:lang w:eastAsia="en-GB"/>
                </w:rPr>
                <w:delText>0.000154</w:delText>
              </w:r>
            </w:del>
          </w:p>
        </w:tc>
        <w:tc>
          <w:tcPr>
            <w:tcW w:w="1559" w:type="dxa"/>
            <w:noWrap/>
          </w:tcPr>
          <w:p w14:paraId="4A74F898" w14:textId="5EF5A358" w:rsidR="00F2416D" w:rsidRPr="00F2416D" w:rsidDel="00AF5A49" w:rsidRDefault="00F2416D" w:rsidP="00F2416D">
            <w:pPr>
              <w:jc w:val="right"/>
              <w:rPr>
                <w:del w:id="919" w:author="Sharath M. babu" w:date="2019-05-17T21:13:00Z"/>
                <w:rFonts w:ascii="Calibri" w:eastAsia="Times New Roman" w:hAnsi="Calibri" w:cs="Times New Roman"/>
                <w:color w:val="000000"/>
                <w:lang w:eastAsia="en-GB"/>
              </w:rPr>
            </w:pPr>
            <w:del w:id="920" w:author="Sharath M. babu" w:date="2019-05-17T21:13:00Z">
              <w:r w:rsidRPr="00F2416D" w:rsidDel="00AF5A49">
                <w:rPr>
                  <w:rFonts w:ascii="Calibri" w:eastAsia="Times New Roman" w:hAnsi="Calibri" w:cs="Times New Roman"/>
                  <w:color w:val="000000"/>
                  <w:lang w:eastAsia="en-GB"/>
                </w:rPr>
                <w:delText>7.64</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5</w:delText>
              </w:r>
            </w:del>
          </w:p>
        </w:tc>
        <w:tc>
          <w:tcPr>
            <w:tcW w:w="1276" w:type="dxa"/>
            <w:noWrap/>
          </w:tcPr>
          <w:p w14:paraId="0471C400" w14:textId="4886E845" w:rsidR="00F2416D" w:rsidRPr="00F2416D" w:rsidDel="00AF5A49" w:rsidRDefault="00F2416D" w:rsidP="00CE35BE">
            <w:pPr>
              <w:jc w:val="right"/>
              <w:rPr>
                <w:del w:id="921" w:author="Sharath M. babu" w:date="2019-05-17T21:13:00Z"/>
                <w:rFonts w:ascii="Calibri" w:eastAsia="Times New Roman" w:hAnsi="Calibri" w:cs="Times New Roman"/>
                <w:color w:val="000000"/>
                <w:lang w:eastAsia="en-GB"/>
              </w:rPr>
            </w:pPr>
            <w:del w:id="922" w:author="Sharath M. babu" w:date="2019-05-17T21:13:00Z">
              <w:r w:rsidRPr="00F2416D" w:rsidDel="00AF5A49">
                <w:rPr>
                  <w:rFonts w:ascii="Calibri" w:eastAsia="Times New Roman" w:hAnsi="Calibri" w:cs="Times New Roman"/>
                  <w:color w:val="000000"/>
                  <w:lang w:eastAsia="en-GB"/>
                </w:rPr>
                <w:delText>4.3</w:delText>
              </w:r>
              <w:r w:rsidR="00CE35BE" w:rsidDel="00AF5A49">
                <w:rPr>
                  <w:rFonts w:ascii="Calibri" w:eastAsia="Times New Roman" w:hAnsi="Calibri" w:cs="Times New Roman"/>
                  <w:color w:val="000000"/>
                  <w:lang w:eastAsia="en-GB"/>
                </w:rPr>
                <w:delText>×10</w:delText>
              </w:r>
              <w:r w:rsidR="00CE35BE" w:rsidRPr="00CE35BE" w:rsidDel="00AF5A49">
                <w:rPr>
                  <w:rFonts w:ascii="Calibri" w:eastAsia="Times New Roman" w:hAnsi="Calibri" w:cs="Times New Roman"/>
                  <w:color w:val="000000"/>
                  <w:vertAlign w:val="superscript"/>
                  <w:lang w:eastAsia="en-GB"/>
                </w:rPr>
                <w:delText>-2</w:delText>
              </w:r>
            </w:del>
          </w:p>
        </w:tc>
      </w:tr>
    </w:tbl>
    <w:p w14:paraId="0E458D05" w14:textId="078B66F9" w:rsidR="00610E6F" w:rsidDel="00AF5A49" w:rsidRDefault="00610E6F" w:rsidP="00861A91">
      <w:pPr>
        <w:pStyle w:val="Caption"/>
        <w:rPr>
          <w:ins w:id="923" w:author="Green, Harry" w:date="2019-02-18T13:27:00Z"/>
          <w:del w:id="924" w:author="Sharath M. babu" w:date="2019-05-17T21:13:00Z"/>
        </w:rPr>
      </w:pPr>
    </w:p>
    <w:tbl>
      <w:tblPr>
        <w:tblStyle w:val="TableGrid"/>
        <w:tblW w:w="9209" w:type="dxa"/>
        <w:tblLook w:val="04A0" w:firstRow="1" w:lastRow="0" w:firstColumn="1" w:lastColumn="0" w:noHBand="0" w:noVBand="1"/>
      </w:tblPr>
      <w:tblGrid>
        <w:gridCol w:w="1644"/>
        <w:gridCol w:w="604"/>
        <w:gridCol w:w="1428"/>
        <w:gridCol w:w="713"/>
        <w:gridCol w:w="1135"/>
        <w:gridCol w:w="1134"/>
        <w:gridCol w:w="1417"/>
        <w:gridCol w:w="1134"/>
      </w:tblGrid>
      <w:tr w:rsidR="00610E6F" w:rsidRPr="00610E6F" w:rsidDel="00AF5A49" w14:paraId="2CB80AE2" w14:textId="042ABE2B" w:rsidTr="00532F32">
        <w:trPr>
          <w:trHeight w:val="300"/>
          <w:ins w:id="925" w:author="Green, Harry" w:date="2019-02-18T13:27:00Z"/>
          <w:del w:id="926" w:author="Sharath M. babu" w:date="2019-05-17T21:13:00Z"/>
        </w:trPr>
        <w:tc>
          <w:tcPr>
            <w:tcW w:w="1644" w:type="dxa"/>
            <w:noWrap/>
            <w:hideMark/>
          </w:tcPr>
          <w:p w14:paraId="0F2A4E24" w14:textId="5AA2C314" w:rsidR="00610E6F" w:rsidRPr="00610E6F" w:rsidDel="00AF5A49" w:rsidRDefault="00610E6F">
            <w:pPr>
              <w:rPr>
                <w:ins w:id="927" w:author="Green, Harry" w:date="2019-02-18T13:27:00Z"/>
                <w:del w:id="928" w:author="Sharath M. babu" w:date="2019-05-17T21:13:00Z"/>
              </w:rPr>
            </w:pPr>
            <w:ins w:id="929" w:author="Green, Harry" w:date="2019-02-18T13:27:00Z">
              <w:del w:id="930" w:author="Sharath M. babu" w:date="2019-05-17T21:13:00Z">
                <w:r w:rsidRPr="00610E6F" w:rsidDel="00AF5A49">
                  <w:delText>GRS</w:delText>
                </w:r>
              </w:del>
            </w:ins>
          </w:p>
        </w:tc>
        <w:tc>
          <w:tcPr>
            <w:tcW w:w="604" w:type="dxa"/>
            <w:hideMark/>
          </w:tcPr>
          <w:p w14:paraId="6504645D" w14:textId="1EAD60BC" w:rsidR="00610E6F" w:rsidRPr="00610E6F" w:rsidDel="00AF5A49" w:rsidRDefault="00610E6F">
            <w:pPr>
              <w:rPr>
                <w:ins w:id="931" w:author="Green, Harry" w:date="2019-02-18T13:27:00Z"/>
                <w:del w:id="932" w:author="Sharath M. babu" w:date="2019-05-17T21:13:00Z"/>
                <w:b/>
                <w:bCs/>
              </w:rPr>
            </w:pPr>
            <w:ins w:id="933" w:author="Green, Harry" w:date="2019-02-18T13:27:00Z">
              <w:del w:id="934" w:author="Sharath M. babu" w:date="2019-05-17T21:13:00Z">
                <w:r w:rsidRPr="00610E6F" w:rsidDel="00AF5A49">
                  <w:rPr>
                    <w:b/>
                    <w:bCs/>
                  </w:rPr>
                  <w:delText>Chr</w:delText>
                </w:r>
              </w:del>
            </w:ins>
          </w:p>
        </w:tc>
        <w:tc>
          <w:tcPr>
            <w:tcW w:w="1428" w:type="dxa"/>
            <w:hideMark/>
          </w:tcPr>
          <w:p w14:paraId="748B20D8" w14:textId="44D52A49" w:rsidR="00610E6F" w:rsidRPr="00610E6F" w:rsidDel="00AF5A49" w:rsidRDefault="00610E6F">
            <w:pPr>
              <w:rPr>
                <w:ins w:id="935" w:author="Green, Harry" w:date="2019-02-18T13:27:00Z"/>
                <w:del w:id="936" w:author="Sharath M. babu" w:date="2019-05-17T21:13:00Z"/>
                <w:b/>
                <w:bCs/>
              </w:rPr>
            </w:pPr>
            <w:ins w:id="937" w:author="Green, Harry" w:date="2019-02-18T13:27:00Z">
              <w:del w:id="938" w:author="Sharath M. babu" w:date="2019-05-17T21:13:00Z">
                <w:r w:rsidRPr="00610E6F" w:rsidDel="00AF5A49">
                  <w:rPr>
                    <w:b/>
                    <w:bCs/>
                  </w:rPr>
                  <w:delText>Pos</w:delText>
                </w:r>
              </w:del>
            </w:ins>
          </w:p>
        </w:tc>
        <w:tc>
          <w:tcPr>
            <w:tcW w:w="713" w:type="dxa"/>
            <w:hideMark/>
          </w:tcPr>
          <w:p w14:paraId="1877EF3D" w14:textId="3B5D3FA1" w:rsidR="00610E6F" w:rsidRPr="00610E6F" w:rsidDel="00AF5A49" w:rsidRDefault="00610E6F">
            <w:pPr>
              <w:rPr>
                <w:ins w:id="939" w:author="Green, Harry" w:date="2019-02-18T13:27:00Z"/>
                <w:del w:id="940" w:author="Sharath M. babu" w:date="2019-05-17T21:13:00Z"/>
                <w:b/>
                <w:bCs/>
              </w:rPr>
            </w:pPr>
            <w:ins w:id="941" w:author="Green, Harry" w:date="2019-02-18T13:27:00Z">
              <w:del w:id="942" w:author="Sharath M. babu" w:date="2019-05-17T21:13:00Z">
                <w:r w:rsidRPr="00610E6F" w:rsidDel="00AF5A49">
                  <w:rPr>
                    <w:b/>
                    <w:bCs/>
                  </w:rPr>
                  <w:delText>A1</w:delText>
                </w:r>
              </w:del>
            </w:ins>
          </w:p>
        </w:tc>
        <w:tc>
          <w:tcPr>
            <w:tcW w:w="1135" w:type="dxa"/>
            <w:hideMark/>
          </w:tcPr>
          <w:p w14:paraId="4C21B8DF" w14:textId="69D0AC03" w:rsidR="00610E6F" w:rsidRPr="00610E6F" w:rsidDel="00AF5A49" w:rsidRDefault="00610E6F">
            <w:pPr>
              <w:rPr>
                <w:ins w:id="943" w:author="Green, Harry" w:date="2019-02-18T13:27:00Z"/>
                <w:del w:id="944" w:author="Sharath M. babu" w:date="2019-05-17T21:13:00Z"/>
                <w:b/>
                <w:bCs/>
              </w:rPr>
            </w:pPr>
            <w:ins w:id="945" w:author="Green, Harry" w:date="2019-02-18T13:27:00Z">
              <w:del w:id="946" w:author="Sharath M. babu" w:date="2019-05-17T21:13:00Z">
                <w:r w:rsidRPr="00610E6F" w:rsidDel="00AF5A49">
                  <w:rPr>
                    <w:b/>
                    <w:bCs/>
                  </w:rPr>
                  <w:delText>A1 Freq</w:delText>
                </w:r>
              </w:del>
            </w:ins>
          </w:p>
        </w:tc>
        <w:tc>
          <w:tcPr>
            <w:tcW w:w="1134" w:type="dxa"/>
            <w:hideMark/>
          </w:tcPr>
          <w:p w14:paraId="44BE2851" w14:textId="6419B659" w:rsidR="00610E6F" w:rsidRPr="00610E6F" w:rsidDel="00AF5A49" w:rsidRDefault="00610E6F">
            <w:pPr>
              <w:rPr>
                <w:ins w:id="947" w:author="Green, Harry" w:date="2019-02-18T13:27:00Z"/>
                <w:del w:id="948" w:author="Sharath M. babu" w:date="2019-05-17T21:13:00Z"/>
                <w:b/>
                <w:bCs/>
              </w:rPr>
            </w:pPr>
            <w:ins w:id="949" w:author="Green, Harry" w:date="2019-02-18T13:27:00Z">
              <w:del w:id="950" w:author="Sharath M. babu" w:date="2019-05-17T21:13:00Z">
                <w:r w:rsidRPr="00610E6F" w:rsidDel="00AF5A49">
                  <w:rPr>
                    <w:b/>
                    <w:bCs/>
                  </w:rPr>
                  <w:delText>Beta</w:delText>
                </w:r>
              </w:del>
            </w:ins>
          </w:p>
        </w:tc>
        <w:tc>
          <w:tcPr>
            <w:tcW w:w="1417" w:type="dxa"/>
            <w:hideMark/>
          </w:tcPr>
          <w:p w14:paraId="4E1D7514" w14:textId="39CB0007" w:rsidR="00610E6F" w:rsidRPr="00610E6F" w:rsidDel="00AF5A49" w:rsidRDefault="00610E6F">
            <w:pPr>
              <w:rPr>
                <w:ins w:id="951" w:author="Green, Harry" w:date="2019-02-18T13:27:00Z"/>
                <w:del w:id="952" w:author="Sharath M. babu" w:date="2019-05-17T21:13:00Z"/>
                <w:b/>
                <w:bCs/>
              </w:rPr>
            </w:pPr>
            <w:ins w:id="953" w:author="Green, Harry" w:date="2019-02-18T13:27:00Z">
              <w:del w:id="954" w:author="Sharath M. babu" w:date="2019-05-17T21:13:00Z">
                <w:r w:rsidRPr="00610E6F" w:rsidDel="00AF5A49">
                  <w:rPr>
                    <w:b/>
                    <w:bCs/>
                  </w:rPr>
                  <w:delText>SE</w:delText>
                </w:r>
              </w:del>
            </w:ins>
          </w:p>
        </w:tc>
        <w:tc>
          <w:tcPr>
            <w:tcW w:w="1134" w:type="dxa"/>
            <w:hideMark/>
          </w:tcPr>
          <w:p w14:paraId="5B216F4F" w14:textId="3F784639" w:rsidR="00610E6F" w:rsidRPr="00610E6F" w:rsidDel="00AF5A49" w:rsidRDefault="00610E6F">
            <w:pPr>
              <w:rPr>
                <w:ins w:id="955" w:author="Green, Harry" w:date="2019-02-18T13:27:00Z"/>
                <w:del w:id="956" w:author="Sharath M. babu" w:date="2019-05-17T21:13:00Z"/>
                <w:b/>
                <w:bCs/>
              </w:rPr>
            </w:pPr>
            <w:ins w:id="957" w:author="Green, Harry" w:date="2019-02-18T13:27:00Z">
              <w:del w:id="958" w:author="Sharath M. babu" w:date="2019-05-17T21:13:00Z">
                <w:r w:rsidRPr="00610E6F" w:rsidDel="00AF5A49">
                  <w:rPr>
                    <w:b/>
                    <w:bCs/>
                  </w:rPr>
                  <w:delText>P</w:delText>
                </w:r>
              </w:del>
            </w:ins>
          </w:p>
        </w:tc>
      </w:tr>
      <w:tr w:rsidR="00610E6F" w:rsidRPr="00610E6F" w:rsidDel="00AF5A49" w14:paraId="08AA0565" w14:textId="7FDA0C44" w:rsidTr="00532F32">
        <w:trPr>
          <w:trHeight w:val="288"/>
          <w:ins w:id="959" w:author="Green, Harry" w:date="2019-02-18T13:27:00Z"/>
          <w:del w:id="960" w:author="Sharath M. babu" w:date="2019-05-17T21:13:00Z"/>
        </w:trPr>
        <w:tc>
          <w:tcPr>
            <w:tcW w:w="1644" w:type="dxa"/>
            <w:noWrap/>
            <w:hideMark/>
          </w:tcPr>
          <w:p w14:paraId="2B864A22" w14:textId="6088B689" w:rsidR="00610E6F" w:rsidRPr="00610E6F" w:rsidDel="00AF5A49" w:rsidRDefault="00610E6F">
            <w:pPr>
              <w:rPr>
                <w:ins w:id="961" w:author="Green, Harry" w:date="2019-02-18T13:27:00Z"/>
                <w:del w:id="962" w:author="Sharath M. babu" w:date="2019-05-17T21:13:00Z"/>
              </w:rPr>
            </w:pPr>
            <w:ins w:id="963" w:author="Green, Harry" w:date="2019-02-18T13:27:00Z">
              <w:del w:id="964" w:author="Sharath M. babu" w:date="2019-05-17T21:13:00Z">
                <w:r w:rsidRPr="00610E6F" w:rsidDel="00AF5A49">
                  <w:delText>Both</w:delText>
                </w:r>
              </w:del>
            </w:ins>
          </w:p>
        </w:tc>
        <w:tc>
          <w:tcPr>
            <w:tcW w:w="604" w:type="dxa"/>
            <w:noWrap/>
            <w:hideMark/>
          </w:tcPr>
          <w:p w14:paraId="59D6BF82" w14:textId="6E9E927F" w:rsidR="00610E6F" w:rsidRPr="00610E6F" w:rsidDel="00AF5A49" w:rsidRDefault="00610E6F" w:rsidP="00610E6F">
            <w:pPr>
              <w:rPr>
                <w:ins w:id="965" w:author="Green, Harry" w:date="2019-02-18T13:27:00Z"/>
                <w:del w:id="966" w:author="Sharath M. babu" w:date="2019-05-17T21:13:00Z"/>
              </w:rPr>
            </w:pPr>
            <w:ins w:id="967" w:author="Green, Harry" w:date="2019-02-18T13:27:00Z">
              <w:del w:id="968" w:author="Sharath M. babu" w:date="2019-05-17T21:13:00Z">
                <w:r w:rsidRPr="00610E6F" w:rsidDel="00AF5A49">
                  <w:delText>10</w:delText>
                </w:r>
              </w:del>
            </w:ins>
          </w:p>
        </w:tc>
        <w:tc>
          <w:tcPr>
            <w:tcW w:w="1428" w:type="dxa"/>
            <w:noWrap/>
            <w:hideMark/>
          </w:tcPr>
          <w:p w14:paraId="1E7DD12B" w14:textId="0F0F7E30" w:rsidR="00610E6F" w:rsidRPr="00610E6F" w:rsidDel="00AF5A49" w:rsidRDefault="00610E6F" w:rsidP="00610E6F">
            <w:pPr>
              <w:rPr>
                <w:ins w:id="969" w:author="Green, Harry" w:date="2019-02-18T13:27:00Z"/>
                <w:del w:id="970" w:author="Sharath M. babu" w:date="2019-05-17T21:13:00Z"/>
              </w:rPr>
            </w:pPr>
            <w:ins w:id="971" w:author="Green, Harry" w:date="2019-02-18T13:27:00Z">
              <w:del w:id="972" w:author="Sharath M. babu" w:date="2019-05-17T21:13:00Z">
                <w:r w:rsidRPr="00610E6F" w:rsidDel="00AF5A49">
                  <w:delText>6081230</w:delText>
                </w:r>
              </w:del>
            </w:ins>
          </w:p>
        </w:tc>
        <w:tc>
          <w:tcPr>
            <w:tcW w:w="713" w:type="dxa"/>
            <w:noWrap/>
            <w:hideMark/>
          </w:tcPr>
          <w:p w14:paraId="5BCE2A86" w14:textId="2943D243" w:rsidR="00610E6F" w:rsidRPr="00610E6F" w:rsidDel="00AF5A49" w:rsidRDefault="00610E6F">
            <w:pPr>
              <w:rPr>
                <w:ins w:id="973" w:author="Green, Harry" w:date="2019-02-18T13:27:00Z"/>
                <w:del w:id="974" w:author="Sharath M. babu" w:date="2019-05-17T21:13:00Z"/>
              </w:rPr>
            </w:pPr>
            <w:ins w:id="975" w:author="Green, Harry" w:date="2019-02-18T13:27:00Z">
              <w:del w:id="976" w:author="Sharath M. babu" w:date="2019-05-17T21:13:00Z">
                <w:r w:rsidRPr="00610E6F" w:rsidDel="00AF5A49">
                  <w:delText>C</w:delText>
                </w:r>
              </w:del>
            </w:ins>
          </w:p>
        </w:tc>
        <w:tc>
          <w:tcPr>
            <w:tcW w:w="1135" w:type="dxa"/>
            <w:noWrap/>
            <w:hideMark/>
          </w:tcPr>
          <w:p w14:paraId="0F423099" w14:textId="7A507CE0" w:rsidR="00610E6F" w:rsidRPr="00610E6F" w:rsidDel="00AF5A49" w:rsidRDefault="00610E6F" w:rsidP="00610E6F">
            <w:pPr>
              <w:rPr>
                <w:ins w:id="977" w:author="Green, Harry" w:date="2019-02-18T13:27:00Z"/>
                <w:del w:id="978" w:author="Sharath M. babu" w:date="2019-05-17T21:13:00Z"/>
              </w:rPr>
            </w:pPr>
            <w:ins w:id="979" w:author="Green, Harry" w:date="2019-02-18T13:27:00Z">
              <w:del w:id="980" w:author="Sharath M. babu" w:date="2019-05-17T21:13:00Z">
                <w:r w:rsidRPr="00610E6F" w:rsidDel="00AF5A49">
                  <w:delText>0.836092</w:delText>
                </w:r>
              </w:del>
            </w:ins>
          </w:p>
        </w:tc>
        <w:tc>
          <w:tcPr>
            <w:tcW w:w="1134" w:type="dxa"/>
            <w:noWrap/>
            <w:hideMark/>
          </w:tcPr>
          <w:p w14:paraId="794F0FDB" w14:textId="6CD5EDC3" w:rsidR="00610E6F" w:rsidRPr="00610E6F" w:rsidDel="00AF5A49" w:rsidRDefault="00610E6F" w:rsidP="00F605F1">
            <w:pPr>
              <w:rPr>
                <w:ins w:id="981" w:author="Green, Harry" w:date="2019-02-18T13:27:00Z"/>
                <w:del w:id="982" w:author="Sharath M. babu" w:date="2019-05-17T21:13:00Z"/>
              </w:rPr>
            </w:pPr>
            <w:ins w:id="983" w:author="Green, Harry" w:date="2019-02-18T13:27:00Z">
              <w:del w:id="984" w:author="Sharath M. babu" w:date="2019-05-17T21:13:00Z">
                <w:r w:rsidRPr="00610E6F" w:rsidDel="00AF5A49">
                  <w:delText>2</w:delText>
                </w:r>
              </w:del>
            </w:ins>
            <w:ins w:id="985" w:author="Green, Harry" w:date="2019-02-18T14:56:00Z">
              <w:del w:id="986" w:author="Sharath M. babu" w:date="2019-05-17T21:13:00Z">
                <w:r w:rsidR="00EE1C08" w:rsidDel="00AF5A49">
                  <w:delText>.</w:delText>
                </w:r>
              </w:del>
            </w:ins>
            <w:ins w:id="987" w:author="Green, Harry" w:date="2019-02-18T14:57:00Z">
              <w:del w:id="988" w:author="Sharath M. babu" w:date="2019-05-17T21:13:00Z">
                <w:r w:rsidR="00F605F1" w:rsidDel="00AF5A49">
                  <w:delText>2</w:delText>
                </w:r>
              </w:del>
            </w:ins>
            <w:ins w:id="989" w:author="Green, Harry" w:date="2019-02-18T14:56:00Z">
              <w:del w:id="990"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69204030" w14:textId="0C417336" w:rsidR="00610E6F" w:rsidRPr="00610E6F" w:rsidDel="00AF5A49" w:rsidRDefault="00610E6F" w:rsidP="00610E6F">
            <w:pPr>
              <w:rPr>
                <w:ins w:id="991" w:author="Green, Harry" w:date="2019-02-18T13:27:00Z"/>
                <w:del w:id="992" w:author="Sharath M. babu" w:date="2019-05-17T21:13:00Z"/>
              </w:rPr>
            </w:pPr>
            <w:ins w:id="993" w:author="Green, Harry" w:date="2019-02-18T13:27:00Z">
              <w:del w:id="994" w:author="Sharath M. babu" w:date="2019-05-17T21:13:00Z">
                <w:r w:rsidRPr="00610E6F" w:rsidDel="00AF5A49">
                  <w:delText>8.85</w:delText>
                </w:r>
              </w:del>
            </w:ins>
            <w:ins w:id="995" w:author="Green, Harry" w:date="2019-02-18T14:49:00Z">
              <w:del w:id="996"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154B668E" w14:textId="0F77BEA9" w:rsidR="00610E6F" w:rsidRPr="00610E6F" w:rsidDel="00AF5A49" w:rsidRDefault="00610E6F" w:rsidP="00EE1C08">
            <w:pPr>
              <w:rPr>
                <w:ins w:id="997" w:author="Green, Harry" w:date="2019-02-18T13:27:00Z"/>
                <w:del w:id="998" w:author="Sharath M. babu" w:date="2019-05-17T21:13:00Z"/>
              </w:rPr>
            </w:pPr>
            <w:ins w:id="999" w:author="Green, Harry" w:date="2019-02-18T13:27:00Z">
              <w:del w:id="1000" w:author="Sharath M. babu" w:date="2019-05-17T21:13:00Z">
                <w:r w:rsidRPr="00610E6F" w:rsidDel="00AF5A49">
                  <w:delText>1.4</w:delText>
                </w:r>
              </w:del>
            </w:ins>
            <w:ins w:id="1001" w:author="Green, Harry" w:date="2019-02-18T14:52:00Z">
              <w:del w:id="1002" w:author="Sharath M. babu" w:date="2019-05-17T21:13:00Z">
                <w:r w:rsidR="00EE1C08" w:rsidDel="00AF5A49">
                  <w:delText xml:space="preserve"> × 10</w:delText>
                </w:r>
                <w:r w:rsidR="00EE1C08" w:rsidRPr="00EE1C08" w:rsidDel="00AF5A49">
                  <w:rPr>
                    <w:vertAlign w:val="superscript"/>
                  </w:rPr>
                  <w:delText>-</w:delText>
                </w:r>
              </w:del>
            </w:ins>
            <w:ins w:id="1003" w:author="Green, Harry" w:date="2019-02-18T13:27:00Z">
              <w:del w:id="1004" w:author="Sharath M. babu" w:date="2019-05-17T21:13:00Z">
                <w:r w:rsidRPr="00EE1C08" w:rsidDel="00AF5A49">
                  <w:rPr>
                    <w:vertAlign w:val="superscript"/>
                  </w:rPr>
                  <w:delText>2</w:delText>
                </w:r>
              </w:del>
            </w:ins>
          </w:p>
        </w:tc>
      </w:tr>
      <w:tr w:rsidR="00610E6F" w:rsidRPr="00610E6F" w:rsidDel="00AF5A49" w14:paraId="0CD6C95E" w14:textId="31E9C611" w:rsidTr="00532F32">
        <w:trPr>
          <w:trHeight w:val="288"/>
          <w:ins w:id="1005" w:author="Green, Harry" w:date="2019-02-18T13:27:00Z"/>
          <w:del w:id="1006" w:author="Sharath M. babu" w:date="2019-05-17T21:13:00Z"/>
        </w:trPr>
        <w:tc>
          <w:tcPr>
            <w:tcW w:w="1644" w:type="dxa"/>
            <w:noWrap/>
            <w:hideMark/>
          </w:tcPr>
          <w:p w14:paraId="7D9DA2D1" w14:textId="36B6FBD7" w:rsidR="00610E6F" w:rsidRPr="00610E6F" w:rsidDel="00AF5A49" w:rsidRDefault="00610E6F">
            <w:pPr>
              <w:rPr>
                <w:ins w:id="1007" w:author="Green, Harry" w:date="2019-02-18T13:27:00Z"/>
                <w:del w:id="1008" w:author="Sharath M. babu" w:date="2019-05-17T21:13:00Z"/>
              </w:rPr>
            </w:pPr>
            <w:ins w:id="1009" w:author="Green, Harry" w:date="2019-02-18T13:27:00Z">
              <w:del w:id="1010" w:author="Sharath M. babu" w:date="2019-05-17T21:13:00Z">
                <w:r w:rsidRPr="00610E6F" w:rsidDel="00AF5A49">
                  <w:delText>Both</w:delText>
                </w:r>
              </w:del>
            </w:ins>
          </w:p>
        </w:tc>
        <w:tc>
          <w:tcPr>
            <w:tcW w:w="604" w:type="dxa"/>
            <w:noWrap/>
            <w:hideMark/>
          </w:tcPr>
          <w:p w14:paraId="237C35CC" w14:textId="7AE2AEAC" w:rsidR="00610E6F" w:rsidRPr="00610E6F" w:rsidDel="00AF5A49" w:rsidRDefault="00610E6F" w:rsidP="00610E6F">
            <w:pPr>
              <w:rPr>
                <w:ins w:id="1011" w:author="Green, Harry" w:date="2019-02-18T13:27:00Z"/>
                <w:del w:id="1012" w:author="Sharath M. babu" w:date="2019-05-17T21:13:00Z"/>
              </w:rPr>
            </w:pPr>
            <w:ins w:id="1013" w:author="Green, Harry" w:date="2019-02-18T13:27:00Z">
              <w:del w:id="1014" w:author="Sharath M. babu" w:date="2019-05-17T21:13:00Z">
                <w:r w:rsidRPr="00610E6F" w:rsidDel="00AF5A49">
                  <w:delText>2</w:delText>
                </w:r>
              </w:del>
            </w:ins>
          </w:p>
        </w:tc>
        <w:tc>
          <w:tcPr>
            <w:tcW w:w="1428" w:type="dxa"/>
            <w:noWrap/>
            <w:hideMark/>
          </w:tcPr>
          <w:p w14:paraId="6F288EF9" w14:textId="6114C910" w:rsidR="00610E6F" w:rsidRPr="00610E6F" w:rsidDel="00AF5A49" w:rsidRDefault="00610E6F" w:rsidP="00610E6F">
            <w:pPr>
              <w:rPr>
                <w:ins w:id="1015" w:author="Green, Harry" w:date="2019-02-18T13:27:00Z"/>
                <w:del w:id="1016" w:author="Sharath M. babu" w:date="2019-05-17T21:13:00Z"/>
              </w:rPr>
            </w:pPr>
            <w:ins w:id="1017" w:author="Green, Harry" w:date="2019-02-18T13:27:00Z">
              <w:del w:id="1018" w:author="Sharath M. babu" w:date="2019-05-17T21:13:00Z">
                <w:r w:rsidRPr="00610E6F" w:rsidDel="00AF5A49">
                  <w:delText>28614794</w:delText>
                </w:r>
              </w:del>
            </w:ins>
          </w:p>
        </w:tc>
        <w:tc>
          <w:tcPr>
            <w:tcW w:w="713" w:type="dxa"/>
            <w:noWrap/>
            <w:hideMark/>
          </w:tcPr>
          <w:p w14:paraId="0201EBAF" w14:textId="3F558316" w:rsidR="00610E6F" w:rsidRPr="00610E6F" w:rsidDel="00AF5A49" w:rsidRDefault="00610E6F">
            <w:pPr>
              <w:rPr>
                <w:ins w:id="1019" w:author="Green, Harry" w:date="2019-02-18T13:27:00Z"/>
                <w:del w:id="1020" w:author="Sharath M. babu" w:date="2019-05-17T21:13:00Z"/>
              </w:rPr>
            </w:pPr>
            <w:ins w:id="1021" w:author="Green, Harry" w:date="2019-02-18T13:27:00Z">
              <w:del w:id="1022" w:author="Sharath M. babu" w:date="2019-05-17T21:13:00Z">
                <w:r w:rsidRPr="00610E6F" w:rsidDel="00AF5A49">
                  <w:delText>C</w:delText>
                </w:r>
              </w:del>
            </w:ins>
          </w:p>
        </w:tc>
        <w:tc>
          <w:tcPr>
            <w:tcW w:w="1135" w:type="dxa"/>
            <w:noWrap/>
            <w:hideMark/>
          </w:tcPr>
          <w:p w14:paraId="1EBB4A8E" w14:textId="6CCADB6A" w:rsidR="00610E6F" w:rsidRPr="00610E6F" w:rsidDel="00AF5A49" w:rsidRDefault="00610E6F" w:rsidP="00610E6F">
            <w:pPr>
              <w:rPr>
                <w:ins w:id="1023" w:author="Green, Harry" w:date="2019-02-18T13:27:00Z"/>
                <w:del w:id="1024" w:author="Sharath M. babu" w:date="2019-05-17T21:13:00Z"/>
              </w:rPr>
            </w:pPr>
            <w:ins w:id="1025" w:author="Green, Harry" w:date="2019-02-18T13:27:00Z">
              <w:del w:id="1026" w:author="Sharath M. babu" w:date="2019-05-17T21:13:00Z">
                <w:r w:rsidRPr="00610E6F" w:rsidDel="00AF5A49">
                  <w:delText>0.519615</w:delText>
                </w:r>
              </w:del>
            </w:ins>
          </w:p>
        </w:tc>
        <w:tc>
          <w:tcPr>
            <w:tcW w:w="1134" w:type="dxa"/>
            <w:noWrap/>
            <w:hideMark/>
          </w:tcPr>
          <w:p w14:paraId="1227E2FD" w14:textId="6CF35553" w:rsidR="00610E6F" w:rsidRPr="00610E6F" w:rsidDel="00AF5A49" w:rsidRDefault="00610E6F" w:rsidP="00EE1C08">
            <w:pPr>
              <w:rPr>
                <w:ins w:id="1027" w:author="Green, Harry" w:date="2019-02-18T13:27:00Z"/>
                <w:del w:id="1028" w:author="Sharath M. babu" w:date="2019-05-17T21:13:00Z"/>
              </w:rPr>
            </w:pPr>
            <w:ins w:id="1029" w:author="Green, Harry" w:date="2019-02-18T13:27:00Z">
              <w:del w:id="1030" w:author="Sharath M. babu" w:date="2019-05-17T21:13:00Z">
                <w:r w:rsidRPr="00610E6F" w:rsidDel="00AF5A49">
                  <w:delText>1</w:delText>
                </w:r>
              </w:del>
            </w:ins>
            <w:ins w:id="1031" w:author="Green, Harry" w:date="2019-02-18T14:56:00Z">
              <w:del w:id="1032" w:author="Sharath M. babu" w:date="2019-05-17T21:13:00Z">
                <w:r w:rsidR="00EE1C08" w:rsidDel="00AF5A49">
                  <w:delText>.</w:delText>
                </w:r>
              </w:del>
            </w:ins>
            <w:ins w:id="1033" w:author="Green, Harry" w:date="2019-02-18T13:27:00Z">
              <w:del w:id="1034" w:author="Sharath M. babu" w:date="2019-05-17T21:13:00Z">
                <w:r w:rsidRPr="00610E6F" w:rsidDel="00AF5A49">
                  <w:delText>5</w:delText>
                </w:r>
              </w:del>
            </w:ins>
            <w:ins w:id="1035" w:author="Green, Harry" w:date="2019-02-18T14:56:00Z">
              <w:del w:id="1036"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1F3BAD46" w14:textId="495F7E90" w:rsidR="00610E6F" w:rsidRPr="00610E6F" w:rsidDel="00AF5A49" w:rsidRDefault="00610E6F" w:rsidP="00610E6F">
            <w:pPr>
              <w:rPr>
                <w:ins w:id="1037" w:author="Green, Harry" w:date="2019-02-18T13:27:00Z"/>
                <w:del w:id="1038" w:author="Sharath M. babu" w:date="2019-05-17T21:13:00Z"/>
              </w:rPr>
            </w:pPr>
            <w:ins w:id="1039" w:author="Green, Harry" w:date="2019-02-18T13:27:00Z">
              <w:del w:id="1040" w:author="Sharath M. babu" w:date="2019-05-17T21:13:00Z">
                <w:r w:rsidRPr="00610E6F" w:rsidDel="00AF5A49">
                  <w:delText>6.58</w:delText>
                </w:r>
              </w:del>
            </w:ins>
            <w:ins w:id="1041" w:author="Green, Harry" w:date="2019-02-18T14:49:00Z">
              <w:del w:id="1042"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4F731418" w14:textId="73FC522F" w:rsidR="00610E6F" w:rsidRPr="00610E6F" w:rsidDel="00AF5A49" w:rsidRDefault="00610E6F" w:rsidP="00EE1C08">
            <w:pPr>
              <w:rPr>
                <w:ins w:id="1043" w:author="Green, Harry" w:date="2019-02-18T13:27:00Z"/>
                <w:del w:id="1044" w:author="Sharath M. babu" w:date="2019-05-17T21:13:00Z"/>
              </w:rPr>
            </w:pPr>
            <w:ins w:id="1045" w:author="Green, Harry" w:date="2019-02-18T13:27:00Z">
              <w:del w:id="1046" w:author="Sharath M. babu" w:date="2019-05-17T21:13:00Z">
                <w:r w:rsidRPr="00610E6F" w:rsidDel="00AF5A49">
                  <w:delText>1.9</w:delText>
                </w:r>
              </w:del>
            </w:ins>
            <w:ins w:id="1047" w:author="Green, Harry" w:date="2019-02-18T14:52:00Z">
              <w:del w:id="1048" w:author="Sharath M. babu" w:date="2019-05-17T21:13:00Z">
                <w:r w:rsidR="00EE1C08" w:rsidRPr="00EE1C08" w:rsidDel="00AF5A49">
                  <w:delText xml:space="preserve"> × 10</w:delText>
                </w:r>
                <w:r w:rsidR="00EE1C08" w:rsidRPr="00EE1C08" w:rsidDel="00AF5A49">
                  <w:rPr>
                    <w:vertAlign w:val="superscript"/>
                  </w:rPr>
                  <w:delText>-</w:delText>
                </w:r>
              </w:del>
            </w:ins>
            <w:ins w:id="1049" w:author="Green, Harry" w:date="2019-02-18T13:27:00Z">
              <w:del w:id="1050" w:author="Sharath M. babu" w:date="2019-05-17T21:13:00Z">
                <w:r w:rsidRPr="00EE1C08" w:rsidDel="00AF5A49">
                  <w:rPr>
                    <w:vertAlign w:val="superscript"/>
                  </w:rPr>
                  <w:delText>2</w:delText>
                </w:r>
              </w:del>
            </w:ins>
          </w:p>
        </w:tc>
      </w:tr>
      <w:tr w:rsidR="00610E6F" w:rsidRPr="00610E6F" w:rsidDel="00AF5A49" w14:paraId="671046FC" w14:textId="291542CB" w:rsidTr="00532F32">
        <w:trPr>
          <w:trHeight w:val="288"/>
          <w:ins w:id="1051" w:author="Green, Harry" w:date="2019-02-18T13:27:00Z"/>
          <w:del w:id="1052" w:author="Sharath M. babu" w:date="2019-05-17T21:13:00Z"/>
        </w:trPr>
        <w:tc>
          <w:tcPr>
            <w:tcW w:w="1644" w:type="dxa"/>
            <w:noWrap/>
            <w:hideMark/>
          </w:tcPr>
          <w:p w14:paraId="26F7DD2A" w14:textId="3A0574D1" w:rsidR="00610E6F" w:rsidRPr="00610E6F" w:rsidDel="00AF5A49" w:rsidRDefault="00610E6F">
            <w:pPr>
              <w:rPr>
                <w:ins w:id="1053" w:author="Green, Harry" w:date="2019-02-18T13:27:00Z"/>
                <w:del w:id="1054" w:author="Sharath M. babu" w:date="2019-05-17T21:13:00Z"/>
              </w:rPr>
            </w:pPr>
            <w:ins w:id="1055" w:author="Green, Harry" w:date="2019-02-18T13:27:00Z">
              <w:del w:id="1056" w:author="Sharath M. babu" w:date="2019-05-17T21:13:00Z">
                <w:r w:rsidRPr="00610E6F" w:rsidDel="00AF5A49">
                  <w:delText>Both</w:delText>
                </w:r>
              </w:del>
            </w:ins>
          </w:p>
        </w:tc>
        <w:tc>
          <w:tcPr>
            <w:tcW w:w="604" w:type="dxa"/>
            <w:noWrap/>
            <w:hideMark/>
          </w:tcPr>
          <w:p w14:paraId="0DEC48B6" w14:textId="27E036C2" w:rsidR="00610E6F" w:rsidRPr="00610E6F" w:rsidDel="00AF5A49" w:rsidRDefault="00610E6F" w:rsidP="00610E6F">
            <w:pPr>
              <w:rPr>
                <w:ins w:id="1057" w:author="Green, Harry" w:date="2019-02-18T13:27:00Z"/>
                <w:del w:id="1058" w:author="Sharath M. babu" w:date="2019-05-17T21:13:00Z"/>
              </w:rPr>
            </w:pPr>
            <w:ins w:id="1059" w:author="Green, Harry" w:date="2019-02-18T13:27:00Z">
              <w:del w:id="1060" w:author="Sharath M. babu" w:date="2019-05-17T21:13:00Z">
                <w:r w:rsidRPr="00610E6F" w:rsidDel="00AF5A49">
                  <w:delText>22</w:delText>
                </w:r>
              </w:del>
            </w:ins>
          </w:p>
        </w:tc>
        <w:tc>
          <w:tcPr>
            <w:tcW w:w="1428" w:type="dxa"/>
            <w:noWrap/>
            <w:hideMark/>
          </w:tcPr>
          <w:p w14:paraId="3CAE274A" w14:textId="51612CD3" w:rsidR="00610E6F" w:rsidRPr="00610E6F" w:rsidDel="00AF5A49" w:rsidRDefault="00610E6F" w:rsidP="00610E6F">
            <w:pPr>
              <w:rPr>
                <w:ins w:id="1061" w:author="Green, Harry" w:date="2019-02-18T13:27:00Z"/>
                <w:del w:id="1062" w:author="Sharath M. babu" w:date="2019-05-17T21:13:00Z"/>
              </w:rPr>
            </w:pPr>
            <w:ins w:id="1063" w:author="Green, Harry" w:date="2019-02-18T13:27:00Z">
              <w:del w:id="1064" w:author="Sharath M. babu" w:date="2019-05-17T21:13:00Z">
                <w:r w:rsidRPr="00610E6F" w:rsidDel="00AF5A49">
                  <w:delText>30493882</w:delText>
                </w:r>
              </w:del>
            </w:ins>
          </w:p>
        </w:tc>
        <w:tc>
          <w:tcPr>
            <w:tcW w:w="713" w:type="dxa"/>
            <w:noWrap/>
            <w:hideMark/>
          </w:tcPr>
          <w:p w14:paraId="00260C11" w14:textId="0B12951F" w:rsidR="00610E6F" w:rsidRPr="00610E6F" w:rsidDel="00AF5A49" w:rsidRDefault="00610E6F">
            <w:pPr>
              <w:rPr>
                <w:ins w:id="1065" w:author="Green, Harry" w:date="2019-02-18T13:27:00Z"/>
                <w:del w:id="1066" w:author="Sharath M. babu" w:date="2019-05-17T21:13:00Z"/>
              </w:rPr>
            </w:pPr>
            <w:ins w:id="1067" w:author="Green, Harry" w:date="2019-02-18T13:27:00Z">
              <w:del w:id="1068" w:author="Sharath M. babu" w:date="2019-05-17T21:13:00Z">
                <w:r w:rsidRPr="00610E6F" w:rsidDel="00AF5A49">
                  <w:delText>G</w:delText>
                </w:r>
              </w:del>
            </w:ins>
          </w:p>
        </w:tc>
        <w:tc>
          <w:tcPr>
            <w:tcW w:w="1135" w:type="dxa"/>
            <w:noWrap/>
            <w:hideMark/>
          </w:tcPr>
          <w:p w14:paraId="4EA994E8" w14:textId="186E95B7" w:rsidR="00610E6F" w:rsidRPr="00610E6F" w:rsidDel="00AF5A49" w:rsidRDefault="00610E6F" w:rsidP="00610E6F">
            <w:pPr>
              <w:rPr>
                <w:ins w:id="1069" w:author="Green, Harry" w:date="2019-02-18T13:27:00Z"/>
                <w:del w:id="1070" w:author="Sharath M. babu" w:date="2019-05-17T21:13:00Z"/>
              </w:rPr>
            </w:pPr>
            <w:ins w:id="1071" w:author="Green, Harry" w:date="2019-02-18T13:27:00Z">
              <w:del w:id="1072" w:author="Sharath M. babu" w:date="2019-05-17T21:13:00Z">
                <w:r w:rsidRPr="00610E6F" w:rsidDel="00AF5A49">
                  <w:delText>0.55509</w:delText>
                </w:r>
              </w:del>
            </w:ins>
          </w:p>
        </w:tc>
        <w:tc>
          <w:tcPr>
            <w:tcW w:w="1134" w:type="dxa"/>
            <w:noWrap/>
            <w:hideMark/>
          </w:tcPr>
          <w:p w14:paraId="5AC272FB" w14:textId="3DDF32A4" w:rsidR="00610E6F" w:rsidRPr="00610E6F" w:rsidDel="00AF5A49" w:rsidRDefault="00610E6F" w:rsidP="00610E6F">
            <w:pPr>
              <w:rPr>
                <w:ins w:id="1073" w:author="Green, Harry" w:date="2019-02-18T13:27:00Z"/>
                <w:del w:id="1074" w:author="Sharath M. babu" w:date="2019-05-17T21:13:00Z"/>
              </w:rPr>
            </w:pPr>
            <w:ins w:id="1075" w:author="Green, Harry" w:date="2019-02-18T13:27:00Z">
              <w:del w:id="1076" w:author="Sharath M. babu" w:date="2019-05-17T21:13:00Z">
                <w:r w:rsidRPr="00610E6F" w:rsidDel="00AF5A49">
                  <w:delText>1</w:delText>
                </w:r>
              </w:del>
            </w:ins>
            <w:ins w:id="1077" w:author="Green, Harry" w:date="2019-02-18T14:56:00Z">
              <w:del w:id="1078" w:author="Sharath M. babu" w:date="2019-05-17T21:13:00Z">
                <w:r w:rsidR="00EE1C08" w:rsidDel="00AF5A49">
                  <w:delText>.</w:delText>
                </w:r>
              </w:del>
            </w:ins>
            <w:ins w:id="1079" w:author="Green, Harry" w:date="2019-02-18T13:27:00Z">
              <w:del w:id="1080" w:author="Sharath M. babu" w:date="2019-05-17T21:13:00Z">
                <w:r w:rsidRPr="00610E6F" w:rsidDel="00AF5A49">
                  <w:delText>8</w:delText>
                </w:r>
              </w:del>
            </w:ins>
            <w:ins w:id="1081" w:author="Green, Harry" w:date="2019-02-18T14:56:00Z">
              <w:del w:id="1082"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70C1E238" w14:textId="3FD04E63" w:rsidR="00610E6F" w:rsidRPr="00610E6F" w:rsidDel="00AF5A49" w:rsidRDefault="00610E6F" w:rsidP="00610E6F">
            <w:pPr>
              <w:rPr>
                <w:ins w:id="1083" w:author="Green, Harry" w:date="2019-02-18T13:27:00Z"/>
                <w:del w:id="1084" w:author="Sharath M. babu" w:date="2019-05-17T21:13:00Z"/>
              </w:rPr>
            </w:pPr>
            <w:ins w:id="1085" w:author="Green, Harry" w:date="2019-02-18T13:27:00Z">
              <w:del w:id="1086" w:author="Sharath M. babu" w:date="2019-05-17T21:13:00Z">
                <w:r w:rsidRPr="00610E6F" w:rsidDel="00AF5A49">
                  <w:delText>6.58</w:delText>
                </w:r>
              </w:del>
            </w:ins>
            <w:ins w:id="1087" w:author="Green, Harry" w:date="2019-02-18T14:49:00Z">
              <w:del w:id="1088"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591072C8" w14:textId="24995316" w:rsidR="00610E6F" w:rsidRPr="00610E6F" w:rsidDel="00AF5A49" w:rsidRDefault="00610E6F" w:rsidP="00EE1C08">
            <w:pPr>
              <w:rPr>
                <w:ins w:id="1089" w:author="Green, Harry" w:date="2019-02-18T13:27:00Z"/>
                <w:del w:id="1090" w:author="Sharath M. babu" w:date="2019-05-17T21:13:00Z"/>
              </w:rPr>
            </w:pPr>
            <w:ins w:id="1091" w:author="Green, Harry" w:date="2019-02-18T13:27:00Z">
              <w:del w:id="1092" w:author="Sharath M. babu" w:date="2019-05-17T21:13:00Z">
                <w:r w:rsidRPr="00610E6F" w:rsidDel="00AF5A49">
                  <w:delText>7.7</w:delText>
                </w:r>
              </w:del>
            </w:ins>
            <w:ins w:id="1093" w:author="Green, Harry" w:date="2019-02-18T14:53:00Z">
              <w:del w:id="1094" w:author="Sharath M. babu" w:date="2019-05-17T21:13:00Z">
                <w:r w:rsidR="00EE1C08" w:rsidRPr="00EE1C08" w:rsidDel="00AF5A49">
                  <w:delText xml:space="preserve"> × 10</w:delText>
                </w:r>
                <w:r w:rsidR="00EE1C08" w:rsidRPr="00EE1C08" w:rsidDel="00AF5A49">
                  <w:rPr>
                    <w:vertAlign w:val="superscript"/>
                  </w:rPr>
                  <w:delText>-</w:delText>
                </w:r>
              </w:del>
            </w:ins>
            <w:ins w:id="1095" w:author="Green, Harry" w:date="2019-02-18T13:27:00Z">
              <w:del w:id="1096" w:author="Sharath M. babu" w:date="2019-05-17T21:13:00Z">
                <w:r w:rsidRPr="00EE1C08" w:rsidDel="00AF5A49">
                  <w:rPr>
                    <w:vertAlign w:val="superscript"/>
                  </w:rPr>
                  <w:delText>3</w:delText>
                </w:r>
              </w:del>
            </w:ins>
          </w:p>
        </w:tc>
      </w:tr>
      <w:tr w:rsidR="00610E6F" w:rsidRPr="00610E6F" w:rsidDel="00AF5A49" w14:paraId="7BF4D965" w14:textId="502CAEBC" w:rsidTr="00532F32">
        <w:trPr>
          <w:trHeight w:val="288"/>
          <w:ins w:id="1097" w:author="Green, Harry" w:date="2019-02-18T13:27:00Z"/>
          <w:del w:id="1098" w:author="Sharath M. babu" w:date="2019-05-17T21:13:00Z"/>
        </w:trPr>
        <w:tc>
          <w:tcPr>
            <w:tcW w:w="1644" w:type="dxa"/>
            <w:noWrap/>
            <w:hideMark/>
          </w:tcPr>
          <w:p w14:paraId="768013B3" w14:textId="1456B3C4" w:rsidR="00610E6F" w:rsidRPr="00610E6F" w:rsidDel="00AF5A49" w:rsidRDefault="00610E6F">
            <w:pPr>
              <w:rPr>
                <w:ins w:id="1099" w:author="Green, Harry" w:date="2019-02-18T13:27:00Z"/>
                <w:del w:id="1100" w:author="Sharath M. babu" w:date="2019-05-17T21:13:00Z"/>
              </w:rPr>
            </w:pPr>
            <w:ins w:id="1101" w:author="Green, Harry" w:date="2019-02-18T13:27:00Z">
              <w:del w:id="1102" w:author="Sharath M. babu" w:date="2019-05-17T21:13:00Z">
                <w:r w:rsidRPr="00610E6F" w:rsidDel="00AF5A49">
                  <w:delText>Both</w:delText>
                </w:r>
              </w:del>
            </w:ins>
          </w:p>
        </w:tc>
        <w:tc>
          <w:tcPr>
            <w:tcW w:w="604" w:type="dxa"/>
            <w:noWrap/>
            <w:hideMark/>
          </w:tcPr>
          <w:p w14:paraId="2A80B848" w14:textId="41910026" w:rsidR="00610E6F" w:rsidRPr="00610E6F" w:rsidDel="00AF5A49" w:rsidRDefault="00610E6F" w:rsidP="00610E6F">
            <w:pPr>
              <w:rPr>
                <w:ins w:id="1103" w:author="Green, Harry" w:date="2019-02-18T13:27:00Z"/>
                <w:del w:id="1104" w:author="Sharath M. babu" w:date="2019-05-17T21:13:00Z"/>
              </w:rPr>
            </w:pPr>
            <w:ins w:id="1105" w:author="Green, Harry" w:date="2019-02-18T13:27:00Z">
              <w:del w:id="1106" w:author="Sharath M. babu" w:date="2019-05-17T21:13:00Z">
                <w:r w:rsidRPr="00610E6F" w:rsidDel="00AF5A49">
                  <w:delText>17</w:delText>
                </w:r>
              </w:del>
            </w:ins>
          </w:p>
        </w:tc>
        <w:tc>
          <w:tcPr>
            <w:tcW w:w="1428" w:type="dxa"/>
            <w:noWrap/>
            <w:hideMark/>
          </w:tcPr>
          <w:p w14:paraId="272A7E8B" w14:textId="3721045A" w:rsidR="00610E6F" w:rsidRPr="00610E6F" w:rsidDel="00AF5A49" w:rsidRDefault="00610E6F" w:rsidP="00610E6F">
            <w:pPr>
              <w:rPr>
                <w:ins w:id="1107" w:author="Green, Harry" w:date="2019-02-18T13:27:00Z"/>
                <w:del w:id="1108" w:author="Sharath M. babu" w:date="2019-05-17T21:13:00Z"/>
              </w:rPr>
            </w:pPr>
            <w:ins w:id="1109" w:author="Green, Harry" w:date="2019-02-18T13:27:00Z">
              <w:del w:id="1110" w:author="Sharath M. babu" w:date="2019-05-17T21:13:00Z">
                <w:r w:rsidRPr="00610E6F" w:rsidDel="00AF5A49">
                  <w:delText>32593665</w:delText>
                </w:r>
              </w:del>
            </w:ins>
          </w:p>
        </w:tc>
        <w:tc>
          <w:tcPr>
            <w:tcW w:w="713" w:type="dxa"/>
            <w:noWrap/>
            <w:hideMark/>
          </w:tcPr>
          <w:p w14:paraId="244572EA" w14:textId="7DB36557" w:rsidR="00610E6F" w:rsidRPr="00610E6F" w:rsidDel="00AF5A49" w:rsidRDefault="00610E6F">
            <w:pPr>
              <w:rPr>
                <w:ins w:id="1111" w:author="Green, Harry" w:date="2019-02-18T13:27:00Z"/>
                <w:del w:id="1112" w:author="Sharath M. babu" w:date="2019-05-17T21:13:00Z"/>
              </w:rPr>
            </w:pPr>
            <w:ins w:id="1113" w:author="Green, Harry" w:date="2019-02-18T13:27:00Z">
              <w:del w:id="1114" w:author="Sharath M. babu" w:date="2019-05-17T21:13:00Z">
                <w:r w:rsidRPr="00610E6F" w:rsidDel="00AF5A49">
                  <w:delText>A</w:delText>
                </w:r>
              </w:del>
            </w:ins>
          </w:p>
        </w:tc>
        <w:tc>
          <w:tcPr>
            <w:tcW w:w="1135" w:type="dxa"/>
            <w:noWrap/>
            <w:hideMark/>
          </w:tcPr>
          <w:p w14:paraId="17563B60" w14:textId="4E31B6A7" w:rsidR="00610E6F" w:rsidRPr="00610E6F" w:rsidDel="00AF5A49" w:rsidRDefault="00610E6F" w:rsidP="00610E6F">
            <w:pPr>
              <w:rPr>
                <w:ins w:id="1115" w:author="Green, Harry" w:date="2019-02-18T13:27:00Z"/>
                <w:del w:id="1116" w:author="Sharath M. babu" w:date="2019-05-17T21:13:00Z"/>
              </w:rPr>
            </w:pPr>
            <w:ins w:id="1117" w:author="Green, Harry" w:date="2019-02-18T13:27:00Z">
              <w:del w:id="1118" w:author="Sharath M. babu" w:date="2019-05-17T21:13:00Z">
                <w:r w:rsidRPr="00610E6F" w:rsidDel="00AF5A49">
                  <w:delText>0.72546</w:delText>
                </w:r>
              </w:del>
            </w:ins>
          </w:p>
        </w:tc>
        <w:tc>
          <w:tcPr>
            <w:tcW w:w="1134" w:type="dxa"/>
            <w:noWrap/>
            <w:hideMark/>
          </w:tcPr>
          <w:p w14:paraId="62308679" w14:textId="4C9AAF27" w:rsidR="00610E6F" w:rsidRPr="00610E6F" w:rsidDel="00AF5A49" w:rsidRDefault="00610E6F" w:rsidP="00EE1C08">
            <w:pPr>
              <w:rPr>
                <w:ins w:id="1119" w:author="Green, Harry" w:date="2019-02-18T13:27:00Z"/>
                <w:del w:id="1120" w:author="Sharath M. babu" w:date="2019-05-17T21:13:00Z"/>
              </w:rPr>
            </w:pPr>
            <w:ins w:id="1121" w:author="Green, Harry" w:date="2019-02-18T13:27:00Z">
              <w:del w:id="1122" w:author="Sharath M. babu" w:date="2019-05-17T21:13:00Z">
                <w:r w:rsidRPr="00610E6F" w:rsidDel="00AF5A49">
                  <w:delText>1</w:delText>
                </w:r>
              </w:del>
            </w:ins>
            <w:ins w:id="1123" w:author="Green, Harry" w:date="2019-02-18T14:56:00Z">
              <w:del w:id="1124" w:author="Sharath M. babu" w:date="2019-05-17T21:13:00Z">
                <w:r w:rsidR="00EE1C08" w:rsidDel="00AF5A49">
                  <w:delText>.</w:delText>
                </w:r>
              </w:del>
            </w:ins>
            <w:ins w:id="1125" w:author="Green, Harry" w:date="2019-02-18T14:57:00Z">
              <w:del w:id="1126" w:author="Sharath M. babu" w:date="2019-05-17T21:13:00Z">
                <w:r w:rsidR="00EE1C08" w:rsidDel="00AF5A49">
                  <w:delText>6</w:delText>
                </w:r>
              </w:del>
            </w:ins>
            <w:ins w:id="1127" w:author="Green, Harry" w:date="2019-02-18T14:56:00Z">
              <w:del w:id="1128"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7AA3BD6D" w14:textId="4BC1E990" w:rsidR="00610E6F" w:rsidRPr="00610E6F" w:rsidDel="00AF5A49" w:rsidRDefault="00610E6F" w:rsidP="00610E6F">
            <w:pPr>
              <w:rPr>
                <w:ins w:id="1129" w:author="Green, Harry" w:date="2019-02-18T13:27:00Z"/>
                <w:del w:id="1130" w:author="Sharath M. babu" w:date="2019-05-17T21:13:00Z"/>
              </w:rPr>
            </w:pPr>
            <w:ins w:id="1131" w:author="Green, Harry" w:date="2019-02-18T13:27:00Z">
              <w:del w:id="1132" w:author="Sharath M. babu" w:date="2019-05-17T21:13:00Z">
                <w:r w:rsidRPr="00610E6F" w:rsidDel="00AF5A49">
                  <w:delText>7.32</w:delText>
                </w:r>
              </w:del>
            </w:ins>
            <w:ins w:id="1133" w:author="Green, Harry" w:date="2019-02-18T14:49:00Z">
              <w:del w:id="1134"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76A6E6E5" w14:textId="36D623EB" w:rsidR="00610E6F" w:rsidRPr="00610E6F" w:rsidDel="00AF5A49" w:rsidRDefault="00610E6F" w:rsidP="00EE1C08">
            <w:pPr>
              <w:rPr>
                <w:ins w:id="1135" w:author="Green, Harry" w:date="2019-02-18T13:27:00Z"/>
                <w:del w:id="1136" w:author="Sharath M. babu" w:date="2019-05-17T21:13:00Z"/>
              </w:rPr>
            </w:pPr>
            <w:ins w:id="1137" w:author="Green, Harry" w:date="2019-02-18T13:27:00Z">
              <w:del w:id="1138" w:author="Sharath M. babu" w:date="2019-05-17T21:13:00Z">
                <w:r w:rsidRPr="00610E6F" w:rsidDel="00AF5A49">
                  <w:delText>3.0</w:delText>
                </w:r>
              </w:del>
            </w:ins>
            <w:ins w:id="1139" w:author="Green, Harry" w:date="2019-02-18T14:53:00Z">
              <w:del w:id="1140" w:author="Sharath M. babu" w:date="2019-05-17T21:13:00Z">
                <w:r w:rsidR="00EE1C08" w:rsidRPr="00EE1C08" w:rsidDel="00AF5A49">
                  <w:delText xml:space="preserve"> × 10</w:delText>
                </w:r>
                <w:r w:rsidR="00EE1C08" w:rsidRPr="00EE1C08" w:rsidDel="00AF5A49">
                  <w:rPr>
                    <w:vertAlign w:val="superscript"/>
                  </w:rPr>
                  <w:delText>-</w:delText>
                </w:r>
              </w:del>
            </w:ins>
            <w:ins w:id="1141" w:author="Green, Harry" w:date="2019-02-18T13:27:00Z">
              <w:del w:id="1142" w:author="Sharath M. babu" w:date="2019-05-17T21:13:00Z">
                <w:r w:rsidRPr="00EE1C08" w:rsidDel="00AF5A49">
                  <w:rPr>
                    <w:vertAlign w:val="superscript"/>
                  </w:rPr>
                  <w:delText>2</w:delText>
                </w:r>
              </w:del>
            </w:ins>
          </w:p>
        </w:tc>
      </w:tr>
      <w:tr w:rsidR="00610E6F" w:rsidRPr="00610E6F" w:rsidDel="00AF5A49" w14:paraId="653BCDD5" w14:textId="62C1474F" w:rsidTr="00532F32">
        <w:trPr>
          <w:trHeight w:val="288"/>
          <w:ins w:id="1143" w:author="Green, Harry" w:date="2019-02-18T13:27:00Z"/>
          <w:del w:id="1144" w:author="Sharath M. babu" w:date="2019-05-17T21:13:00Z"/>
        </w:trPr>
        <w:tc>
          <w:tcPr>
            <w:tcW w:w="1644" w:type="dxa"/>
            <w:noWrap/>
            <w:hideMark/>
          </w:tcPr>
          <w:p w14:paraId="7B4501C8" w14:textId="5192FA72" w:rsidR="00610E6F" w:rsidRPr="00610E6F" w:rsidDel="00AF5A49" w:rsidRDefault="00610E6F">
            <w:pPr>
              <w:rPr>
                <w:ins w:id="1145" w:author="Green, Harry" w:date="2019-02-18T13:27:00Z"/>
                <w:del w:id="1146" w:author="Sharath M. babu" w:date="2019-05-17T21:13:00Z"/>
              </w:rPr>
            </w:pPr>
            <w:ins w:id="1147" w:author="Green, Harry" w:date="2019-02-18T13:27:00Z">
              <w:del w:id="1148" w:author="Sharath M. babu" w:date="2019-05-17T21:13:00Z">
                <w:r w:rsidRPr="00610E6F" w:rsidDel="00AF5A49">
                  <w:delText>Both</w:delText>
                </w:r>
              </w:del>
            </w:ins>
          </w:p>
        </w:tc>
        <w:tc>
          <w:tcPr>
            <w:tcW w:w="604" w:type="dxa"/>
            <w:noWrap/>
            <w:hideMark/>
          </w:tcPr>
          <w:p w14:paraId="21624CDF" w14:textId="7D937352" w:rsidR="00610E6F" w:rsidRPr="00610E6F" w:rsidDel="00AF5A49" w:rsidRDefault="00610E6F" w:rsidP="00610E6F">
            <w:pPr>
              <w:rPr>
                <w:ins w:id="1149" w:author="Green, Harry" w:date="2019-02-18T13:27:00Z"/>
                <w:del w:id="1150" w:author="Sharath M. babu" w:date="2019-05-17T21:13:00Z"/>
              </w:rPr>
            </w:pPr>
            <w:ins w:id="1151" w:author="Green, Harry" w:date="2019-02-18T13:27:00Z">
              <w:del w:id="1152" w:author="Sharath M. babu" w:date="2019-05-17T21:13:00Z">
                <w:r w:rsidRPr="00610E6F" w:rsidDel="00AF5A49">
                  <w:delText>21</w:delText>
                </w:r>
              </w:del>
            </w:ins>
          </w:p>
        </w:tc>
        <w:tc>
          <w:tcPr>
            <w:tcW w:w="1428" w:type="dxa"/>
            <w:noWrap/>
            <w:hideMark/>
          </w:tcPr>
          <w:p w14:paraId="532BBA30" w14:textId="775D4100" w:rsidR="00610E6F" w:rsidRPr="00610E6F" w:rsidDel="00AF5A49" w:rsidRDefault="00610E6F" w:rsidP="00610E6F">
            <w:pPr>
              <w:rPr>
                <w:ins w:id="1153" w:author="Green, Harry" w:date="2019-02-18T13:27:00Z"/>
                <w:del w:id="1154" w:author="Sharath M. babu" w:date="2019-05-17T21:13:00Z"/>
              </w:rPr>
            </w:pPr>
            <w:ins w:id="1155" w:author="Green, Harry" w:date="2019-02-18T13:27:00Z">
              <w:del w:id="1156" w:author="Sharath M. babu" w:date="2019-05-17T21:13:00Z">
                <w:r w:rsidRPr="00610E6F" w:rsidDel="00AF5A49">
                  <w:delText>45615741</w:delText>
                </w:r>
              </w:del>
            </w:ins>
          </w:p>
        </w:tc>
        <w:tc>
          <w:tcPr>
            <w:tcW w:w="713" w:type="dxa"/>
            <w:noWrap/>
            <w:hideMark/>
          </w:tcPr>
          <w:p w14:paraId="4F929F99" w14:textId="6C870B1F" w:rsidR="00610E6F" w:rsidRPr="00610E6F" w:rsidDel="00AF5A49" w:rsidRDefault="00610E6F">
            <w:pPr>
              <w:rPr>
                <w:ins w:id="1157" w:author="Green, Harry" w:date="2019-02-18T13:27:00Z"/>
                <w:del w:id="1158" w:author="Sharath M. babu" w:date="2019-05-17T21:13:00Z"/>
              </w:rPr>
            </w:pPr>
            <w:ins w:id="1159" w:author="Green, Harry" w:date="2019-02-18T13:27:00Z">
              <w:del w:id="1160" w:author="Sharath M. babu" w:date="2019-05-17T21:13:00Z">
                <w:r w:rsidRPr="00610E6F" w:rsidDel="00AF5A49">
                  <w:delText>G</w:delText>
                </w:r>
              </w:del>
            </w:ins>
          </w:p>
        </w:tc>
        <w:tc>
          <w:tcPr>
            <w:tcW w:w="1135" w:type="dxa"/>
            <w:noWrap/>
            <w:hideMark/>
          </w:tcPr>
          <w:p w14:paraId="47019A75" w14:textId="2AEA74E6" w:rsidR="00610E6F" w:rsidRPr="00610E6F" w:rsidDel="00AF5A49" w:rsidRDefault="00610E6F" w:rsidP="00610E6F">
            <w:pPr>
              <w:rPr>
                <w:ins w:id="1161" w:author="Green, Harry" w:date="2019-02-18T13:27:00Z"/>
                <w:del w:id="1162" w:author="Sharath M. babu" w:date="2019-05-17T21:13:00Z"/>
              </w:rPr>
            </w:pPr>
            <w:ins w:id="1163" w:author="Green, Harry" w:date="2019-02-18T13:27:00Z">
              <w:del w:id="1164" w:author="Sharath M. babu" w:date="2019-05-17T21:13:00Z">
                <w:r w:rsidRPr="00610E6F" w:rsidDel="00AF5A49">
                  <w:delText>0.394392</w:delText>
                </w:r>
              </w:del>
            </w:ins>
          </w:p>
        </w:tc>
        <w:tc>
          <w:tcPr>
            <w:tcW w:w="1134" w:type="dxa"/>
            <w:noWrap/>
            <w:hideMark/>
          </w:tcPr>
          <w:p w14:paraId="238F473C" w14:textId="6FFF0221" w:rsidR="00610E6F" w:rsidRPr="00610E6F" w:rsidDel="00AF5A49" w:rsidRDefault="00610E6F" w:rsidP="00EE1C08">
            <w:pPr>
              <w:rPr>
                <w:ins w:id="1165" w:author="Green, Harry" w:date="2019-02-18T13:27:00Z"/>
                <w:del w:id="1166" w:author="Sharath M. babu" w:date="2019-05-17T21:13:00Z"/>
              </w:rPr>
            </w:pPr>
            <w:ins w:id="1167" w:author="Green, Harry" w:date="2019-02-18T13:27:00Z">
              <w:del w:id="1168" w:author="Sharath M. babu" w:date="2019-05-17T21:13:00Z">
                <w:r w:rsidRPr="00610E6F" w:rsidDel="00AF5A49">
                  <w:delText>1</w:delText>
                </w:r>
              </w:del>
            </w:ins>
            <w:ins w:id="1169" w:author="Green, Harry" w:date="2019-02-18T14:56:00Z">
              <w:del w:id="1170" w:author="Sharath M. babu" w:date="2019-05-17T21:13:00Z">
                <w:r w:rsidR="00EE1C08" w:rsidDel="00AF5A49">
                  <w:delText>.</w:delText>
                </w:r>
              </w:del>
            </w:ins>
            <w:ins w:id="1171" w:author="Green, Harry" w:date="2019-02-18T13:27:00Z">
              <w:del w:id="1172" w:author="Sharath M. babu" w:date="2019-05-17T21:13:00Z">
                <w:r w:rsidRPr="00610E6F" w:rsidDel="00AF5A49">
                  <w:delText>3</w:delText>
                </w:r>
              </w:del>
            </w:ins>
            <w:ins w:id="1173" w:author="Green, Harry" w:date="2019-02-18T14:56:00Z">
              <w:del w:id="1174"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4AAC7C46" w14:textId="1C72251B" w:rsidR="00610E6F" w:rsidRPr="00610E6F" w:rsidDel="00AF5A49" w:rsidRDefault="00610E6F" w:rsidP="00610E6F">
            <w:pPr>
              <w:rPr>
                <w:ins w:id="1175" w:author="Green, Harry" w:date="2019-02-18T13:27:00Z"/>
                <w:del w:id="1176" w:author="Sharath M. babu" w:date="2019-05-17T21:13:00Z"/>
              </w:rPr>
            </w:pPr>
            <w:ins w:id="1177" w:author="Green, Harry" w:date="2019-02-18T13:27:00Z">
              <w:del w:id="1178" w:author="Sharath M. babu" w:date="2019-05-17T21:13:00Z">
                <w:r w:rsidRPr="00610E6F" w:rsidDel="00AF5A49">
                  <w:delText>6.69</w:delText>
                </w:r>
              </w:del>
            </w:ins>
            <w:ins w:id="1179" w:author="Green, Harry" w:date="2019-02-18T14:49:00Z">
              <w:del w:id="1180"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56285B1A" w14:textId="285F154F" w:rsidR="00610E6F" w:rsidRPr="00610E6F" w:rsidDel="00AF5A49" w:rsidRDefault="00610E6F" w:rsidP="00EE1C08">
            <w:pPr>
              <w:rPr>
                <w:ins w:id="1181" w:author="Green, Harry" w:date="2019-02-18T13:27:00Z"/>
                <w:del w:id="1182" w:author="Sharath M. babu" w:date="2019-05-17T21:13:00Z"/>
              </w:rPr>
            </w:pPr>
            <w:ins w:id="1183" w:author="Green, Harry" w:date="2019-02-18T13:27:00Z">
              <w:del w:id="1184" w:author="Sharath M. babu" w:date="2019-05-17T21:13:00Z">
                <w:r w:rsidRPr="00610E6F" w:rsidDel="00AF5A49">
                  <w:delText>4.7</w:delText>
                </w:r>
              </w:del>
            </w:ins>
            <w:ins w:id="1185" w:author="Green, Harry" w:date="2019-02-18T14:53:00Z">
              <w:del w:id="1186" w:author="Sharath M. babu" w:date="2019-05-17T21:13:00Z">
                <w:r w:rsidR="00EE1C08" w:rsidRPr="00EE1C08" w:rsidDel="00AF5A49">
                  <w:delText xml:space="preserve"> × 10</w:delText>
                </w:r>
                <w:r w:rsidR="00EE1C08" w:rsidRPr="00EE1C08" w:rsidDel="00AF5A49">
                  <w:rPr>
                    <w:vertAlign w:val="superscript"/>
                  </w:rPr>
                  <w:delText>-</w:delText>
                </w:r>
              </w:del>
            </w:ins>
            <w:ins w:id="1187" w:author="Green, Harry" w:date="2019-02-18T13:27:00Z">
              <w:del w:id="1188" w:author="Sharath M. babu" w:date="2019-05-17T21:13:00Z">
                <w:r w:rsidRPr="00EE1C08" w:rsidDel="00AF5A49">
                  <w:rPr>
                    <w:vertAlign w:val="superscript"/>
                  </w:rPr>
                  <w:delText>2</w:delText>
                </w:r>
              </w:del>
            </w:ins>
          </w:p>
        </w:tc>
      </w:tr>
      <w:tr w:rsidR="00610E6F" w:rsidRPr="00610E6F" w:rsidDel="00AF5A49" w14:paraId="1C899B78" w14:textId="5479580E" w:rsidTr="00532F32">
        <w:trPr>
          <w:trHeight w:val="288"/>
          <w:ins w:id="1189" w:author="Green, Harry" w:date="2019-02-18T13:27:00Z"/>
          <w:del w:id="1190" w:author="Sharath M. babu" w:date="2019-05-17T21:13:00Z"/>
        </w:trPr>
        <w:tc>
          <w:tcPr>
            <w:tcW w:w="1644" w:type="dxa"/>
            <w:noWrap/>
            <w:hideMark/>
          </w:tcPr>
          <w:p w14:paraId="425458F8" w14:textId="543AFE30" w:rsidR="00610E6F" w:rsidRPr="00610E6F" w:rsidDel="00AF5A49" w:rsidRDefault="00610E6F">
            <w:pPr>
              <w:rPr>
                <w:ins w:id="1191" w:author="Green, Harry" w:date="2019-02-18T13:27:00Z"/>
                <w:del w:id="1192" w:author="Sharath M. babu" w:date="2019-05-17T21:13:00Z"/>
              </w:rPr>
            </w:pPr>
            <w:ins w:id="1193" w:author="Green, Harry" w:date="2019-02-18T13:27:00Z">
              <w:del w:id="1194" w:author="Sharath M. babu" w:date="2019-05-17T21:13:00Z">
                <w:r w:rsidRPr="00610E6F" w:rsidDel="00AF5A49">
                  <w:delText>Both</w:delText>
                </w:r>
              </w:del>
            </w:ins>
          </w:p>
        </w:tc>
        <w:tc>
          <w:tcPr>
            <w:tcW w:w="604" w:type="dxa"/>
            <w:noWrap/>
            <w:hideMark/>
          </w:tcPr>
          <w:p w14:paraId="38E5EDD9" w14:textId="1C96C571" w:rsidR="00610E6F" w:rsidRPr="00610E6F" w:rsidDel="00AF5A49" w:rsidRDefault="00610E6F" w:rsidP="00610E6F">
            <w:pPr>
              <w:rPr>
                <w:ins w:id="1195" w:author="Green, Harry" w:date="2019-02-18T13:27:00Z"/>
                <w:del w:id="1196" w:author="Sharath M. babu" w:date="2019-05-17T21:13:00Z"/>
              </w:rPr>
            </w:pPr>
            <w:ins w:id="1197" w:author="Green, Harry" w:date="2019-02-18T13:27:00Z">
              <w:del w:id="1198" w:author="Sharath M. babu" w:date="2019-05-17T21:13:00Z">
                <w:r w:rsidRPr="00610E6F" w:rsidDel="00AF5A49">
                  <w:delText>7</w:delText>
                </w:r>
              </w:del>
            </w:ins>
          </w:p>
        </w:tc>
        <w:tc>
          <w:tcPr>
            <w:tcW w:w="1428" w:type="dxa"/>
            <w:noWrap/>
            <w:hideMark/>
          </w:tcPr>
          <w:p w14:paraId="67E269CF" w14:textId="1A68F532" w:rsidR="00610E6F" w:rsidRPr="00610E6F" w:rsidDel="00AF5A49" w:rsidRDefault="00610E6F" w:rsidP="00610E6F">
            <w:pPr>
              <w:rPr>
                <w:ins w:id="1199" w:author="Green, Harry" w:date="2019-02-18T13:27:00Z"/>
                <w:del w:id="1200" w:author="Sharath M. babu" w:date="2019-05-17T21:13:00Z"/>
              </w:rPr>
            </w:pPr>
            <w:ins w:id="1201" w:author="Green, Harry" w:date="2019-02-18T13:27:00Z">
              <w:del w:id="1202" w:author="Sharath M. babu" w:date="2019-05-17T21:13:00Z">
                <w:r w:rsidRPr="00610E6F" w:rsidDel="00AF5A49">
                  <w:delText>50175654</w:delText>
                </w:r>
              </w:del>
            </w:ins>
          </w:p>
        </w:tc>
        <w:tc>
          <w:tcPr>
            <w:tcW w:w="713" w:type="dxa"/>
            <w:noWrap/>
            <w:hideMark/>
          </w:tcPr>
          <w:p w14:paraId="74020B14" w14:textId="78B3A516" w:rsidR="00610E6F" w:rsidRPr="00610E6F" w:rsidDel="00AF5A49" w:rsidRDefault="00610E6F">
            <w:pPr>
              <w:rPr>
                <w:ins w:id="1203" w:author="Green, Harry" w:date="2019-02-18T13:27:00Z"/>
                <w:del w:id="1204" w:author="Sharath M. babu" w:date="2019-05-17T21:13:00Z"/>
              </w:rPr>
            </w:pPr>
            <w:ins w:id="1205" w:author="Green, Harry" w:date="2019-02-18T13:27:00Z">
              <w:del w:id="1206" w:author="Sharath M. babu" w:date="2019-05-17T21:13:00Z">
                <w:r w:rsidRPr="00610E6F" w:rsidDel="00AF5A49">
                  <w:delText>G</w:delText>
                </w:r>
              </w:del>
            </w:ins>
          </w:p>
        </w:tc>
        <w:tc>
          <w:tcPr>
            <w:tcW w:w="1135" w:type="dxa"/>
            <w:noWrap/>
            <w:hideMark/>
          </w:tcPr>
          <w:p w14:paraId="0D6FF927" w14:textId="5BF77AFB" w:rsidR="00610E6F" w:rsidRPr="00610E6F" w:rsidDel="00AF5A49" w:rsidRDefault="00610E6F" w:rsidP="00610E6F">
            <w:pPr>
              <w:rPr>
                <w:ins w:id="1207" w:author="Green, Harry" w:date="2019-02-18T13:27:00Z"/>
                <w:del w:id="1208" w:author="Sharath M. babu" w:date="2019-05-17T21:13:00Z"/>
              </w:rPr>
            </w:pPr>
            <w:ins w:id="1209" w:author="Green, Harry" w:date="2019-02-18T13:27:00Z">
              <w:del w:id="1210" w:author="Sharath M. babu" w:date="2019-05-17T21:13:00Z">
                <w:r w:rsidRPr="00610E6F" w:rsidDel="00AF5A49">
                  <w:delText>0.573233</w:delText>
                </w:r>
              </w:del>
            </w:ins>
          </w:p>
        </w:tc>
        <w:tc>
          <w:tcPr>
            <w:tcW w:w="1134" w:type="dxa"/>
            <w:noWrap/>
            <w:hideMark/>
          </w:tcPr>
          <w:p w14:paraId="1BB5FC73" w14:textId="61FA4D8D" w:rsidR="00610E6F" w:rsidRPr="00610E6F" w:rsidDel="00AF5A49" w:rsidRDefault="00610E6F" w:rsidP="00EE1C08">
            <w:pPr>
              <w:rPr>
                <w:ins w:id="1211" w:author="Green, Harry" w:date="2019-02-18T13:27:00Z"/>
                <w:del w:id="1212" w:author="Sharath M. babu" w:date="2019-05-17T21:13:00Z"/>
              </w:rPr>
            </w:pPr>
            <w:ins w:id="1213" w:author="Green, Harry" w:date="2019-02-18T13:27:00Z">
              <w:del w:id="1214" w:author="Sharath M. babu" w:date="2019-05-17T21:13:00Z">
                <w:r w:rsidRPr="00610E6F" w:rsidDel="00AF5A49">
                  <w:delText>-1</w:delText>
                </w:r>
              </w:del>
            </w:ins>
            <w:ins w:id="1215" w:author="Green, Harry" w:date="2019-02-18T14:56:00Z">
              <w:del w:id="1216" w:author="Sharath M. babu" w:date="2019-05-17T21:13:00Z">
                <w:r w:rsidR="00EE1C08" w:rsidDel="00AF5A49">
                  <w:delText>.</w:delText>
                </w:r>
              </w:del>
            </w:ins>
            <w:ins w:id="1217" w:author="Green, Harry" w:date="2019-02-18T13:27:00Z">
              <w:del w:id="1218" w:author="Sharath M. babu" w:date="2019-05-17T21:13:00Z">
                <w:r w:rsidRPr="00610E6F" w:rsidDel="00AF5A49">
                  <w:delText>7</w:delText>
                </w:r>
              </w:del>
            </w:ins>
            <w:ins w:id="1219" w:author="Green, Harry" w:date="2019-02-18T14:56:00Z">
              <w:del w:id="1220"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2FA292DB" w14:textId="74D96FC3" w:rsidR="00610E6F" w:rsidRPr="00610E6F" w:rsidDel="00AF5A49" w:rsidRDefault="00610E6F" w:rsidP="00610E6F">
            <w:pPr>
              <w:rPr>
                <w:ins w:id="1221" w:author="Green, Harry" w:date="2019-02-18T13:27:00Z"/>
                <w:del w:id="1222" w:author="Sharath M. babu" w:date="2019-05-17T21:13:00Z"/>
              </w:rPr>
            </w:pPr>
            <w:ins w:id="1223" w:author="Green, Harry" w:date="2019-02-18T13:27:00Z">
              <w:del w:id="1224" w:author="Sharath M. babu" w:date="2019-05-17T21:13:00Z">
                <w:r w:rsidRPr="00610E6F" w:rsidDel="00AF5A49">
                  <w:delText>6.62</w:delText>
                </w:r>
              </w:del>
            </w:ins>
            <w:ins w:id="1225" w:author="Green, Harry" w:date="2019-02-18T14:49:00Z">
              <w:del w:id="1226"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0AE8B58D" w14:textId="5FAEEAFA" w:rsidR="00610E6F" w:rsidRPr="00610E6F" w:rsidDel="00AF5A49" w:rsidRDefault="00610E6F" w:rsidP="00EE1C08">
            <w:pPr>
              <w:rPr>
                <w:ins w:id="1227" w:author="Green, Harry" w:date="2019-02-18T13:27:00Z"/>
                <w:del w:id="1228" w:author="Sharath M. babu" w:date="2019-05-17T21:13:00Z"/>
              </w:rPr>
            </w:pPr>
            <w:ins w:id="1229" w:author="Green, Harry" w:date="2019-02-18T13:27:00Z">
              <w:del w:id="1230" w:author="Sharath M. babu" w:date="2019-05-17T21:13:00Z">
                <w:r w:rsidRPr="00610E6F" w:rsidDel="00AF5A49">
                  <w:delText>1.2</w:delText>
                </w:r>
              </w:del>
            </w:ins>
            <w:ins w:id="1231" w:author="Green, Harry" w:date="2019-02-18T14:53:00Z">
              <w:del w:id="1232" w:author="Sharath M. babu" w:date="2019-05-17T21:13:00Z">
                <w:r w:rsidR="00EE1C08" w:rsidRPr="00EE1C08" w:rsidDel="00AF5A49">
                  <w:delText xml:space="preserve"> × 10</w:delText>
                </w:r>
                <w:r w:rsidR="00EE1C08" w:rsidRPr="00EE1C08" w:rsidDel="00AF5A49">
                  <w:rPr>
                    <w:vertAlign w:val="superscript"/>
                  </w:rPr>
                  <w:delText>-</w:delText>
                </w:r>
              </w:del>
            </w:ins>
            <w:ins w:id="1233" w:author="Green, Harry" w:date="2019-02-18T13:27:00Z">
              <w:del w:id="1234" w:author="Sharath M. babu" w:date="2019-05-17T21:13:00Z">
                <w:r w:rsidRPr="00EE1C08" w:rsidDel="00AF5A49">
                  <w:rPr>
                    <w:vertAlign w:val="superscript"/>
                  </w:rPr>
                  <w:delText>2</w:delText>
                </w:r>
              </w:del>
            </w:ins>
          </w:p>
        </w:tc>
      </w:tr>
      <w:tr w:rsidR="00610E6F" w:rsidRPr="00610E6F" w:rsidDel="00AF5A49" w14:paraId="273C35B0" w14:textId="6E777742" w:rsidTr="00532F32">
        <w:trPr>
          <w:trHeight w:val="288"/>
          <w:ins w:id="1235" w:author="Green, Harry" w:date="2019-02-18T13:27:00Z"/>
          <w:del w:id="1236" w:author="Sharath M. babu" w:date="2019-05-17T21:13:00Z"/>
        </w:trPr>
        <w:tc>
          <w:tcPr>
            <w:tcW w:w="1644" w:type="dxa"/>
            <w:noWrap/>
            <w:hideMark/>
          </w:tcPr>
          <w:p w14:paraId="661E1BBD" w14:textId="380200B2" w:rsidR="00610E6F" w:rsidRPr="00610E6F" w:rsidDel="00AF5A49" w:rsidRDefault="00610E6F">
            <w:pPr>
              <w:rPr>
                <w:ins w:id="1237" w:author="Green, Harry" w:date="2019-02-18T13:27:00Z"/>
                <w:del w:id="1238" w:author="Sharath M. babu" w:date="2019-05-17T21:13:00Z"/>
              </w:rPr>
            </w:pPr>
            <w:ins w:id="1239" w:author="Green, Harry" w:date="2019-02-18T13:27:00Z">
              <w:del w:id="1240" w:author="Sharath M. babu" w:date="2019-05-17T21:13:00Z">
                <w:r w:rsidRPr="00610E6F" w:rsidDel="00AF5A49">
                  <w:delText>Both</w:delText>
                </w:r>
              </w:del>
            </w:ins>
          </w:p>
        </w:tc>
        <w:tc>
          <w:tcPr>
            <w:tcW w:w="604" w:type="dxa"/>
            <w:noWrap/>
            <w:hideMark/>
          </w:tcPr>
          <w:p w14:paraId="2C1B1700" w14:textId="467F5C3D" w:rsidR="00610E6F" w:rsidRPr="00610E6F" w:rsidDel="00AF5A49" w:rsidRDefault="00610E6F" w:rsidP="00610E6F">
            <w:pPr>
              <w:rPr>
                <w:ins w:id="1241" w:author="Green, Harry" w:date="2019-02-18T13:27:00Z"/>
                <w:del w:id="1242" w:author="Sharath M. babu" w:date="2019-05-17T21:13:00Z"/>
              </w:rPr>
            </w:pPr>
            <w:ins w:id="1243" w:author="Green, Harry" w:date="2019-02-18T13:27:00Z">
              <w:del w:id="1244" w:author="Sharath M. babu" w:date="2019-05-17T21:13:00Z">
                <w:r w:rsidRPr="00610E6F" w:rsidDel="00AF5A49">
                  <w:delText>7</w:delText>
                </w:r>
              </w:del>
            </w:ins>
          </w:p>
        </w:tc>
        <w:tc>
          <w:tcPr>
            <w:tcW w:w="1428" w:type="dxa"/>
            <w:noWrap/>
            <w:hideMark/>
          </w:tcPr>
          <w:p w14:paraId="264E1FB6" w14:textId="3A7875DF" w:rsidR="00610E6F" w:rsidRPr="00610E6F" w:rsidDel="00AF5A49" w:rsidRDefault="00610E6F" w:rsidP="00610E6F">
            <w:pPr>
              <w:rPr>
                <w:ins w:id="1245" w:author="Green, Harry" w:date="2019-02-18T13:27:00Z"/>
                <w:del w:id="1246" w:author="Sharath M. babu" w:date="2019-05-17T21:13:00Z"/>
              </w:rPr>
            </w:pPr>
            <w:ins w:id="1247" w:author="Green, Harry" w:date="2019-02-18T13:27:00Z">
              <w:del w:id="1248" w:author="Sharath M. babu" w:date="2019-05-17T21:13:00Z">
                <w:r w:rsidRPr="00610E6F" w:rsidDel="00AF5A49">
                  <w:delText>50304461</w:delText>
                </w:r>
              </w:del>
            </w:ins>
          </w:p>
        </w:tc>
        <w:tc>
          <w:tcPr>
            <w:tcW w:w="713" w:type="dxa"/>
            <w:noWrap/>
            <w:hideMark/>
          </w:tcPr>
          <w:p w14:paraId="1E235240" w14:textId="79F7FA26" w:rsidR="00610E6F" w:rsidRPr="00610E6F" w:rsidDel="00AF5A49" w:rsidRDefault="00610E6F">
            <w:pPr>
              <w:rPr>
                <w:ins w:id="1249" w:author="Green, Harry" w:date="2019-02-18T13:27:00Z"/>
                <w:del w:id="1250" w:author="Sharath M. babu" w:date="2019-05-17T21:13:00Z"/>
              </w:rPr>
            </w:pPr>
            <w:ins w:id="1251" w:author="Green, Harry" w:date="2019-02-18T13:27:00Z">
              <w:del w:id="1252" w:author="Sharath M. babu" w:date="2019-05-17T21:13:00Z">
                <w:r w:rsidRPr="00610E6F" w:rsidDel="00AF5A49">
                  <w:delText>C</w:delText>
                </w:r>
              </w:del>
            </w:ins>
          </w:p>
        </w:tc>
        <w:tc>
          <w:tcPr>
            <w:tcW w:w="1135" w:type="dxa"/>
            <w:noWrap/>
            <w:hideMark/>
          </w:tcPr>
          <w:p w14:paraId="4C171F84" w14:textId="15A5A599" w:rsidR="00610E6F" w:rsidRPr="00610E6F" w:rsidDel="00AF5A49" w:rsidRDefault="00610E6F" w:rsidP="00610E6F">
            <w:pPr>
              <w:rPr>
                <w:ins w:id="1253" w:author="Green, Harry" w:date="2019-02-18T13:27:00Z"/>
                <w:del w:id="1254" w:author="Sharath M. babu" w:date="2019-05-17T21:13:00Z"/>
              </w:rPr>
            </w:pPr>
            <w:ins w:id="1255" w:author="Green, Harry" w:date="2019-02-18T13:27:00Z">
              <w:del w:id="1256" w:author="Sharath M. babu" w:date="2019-05-17T21:13:00Z">
                <w:r w:rsidRPr="00610E6F" w:rsidDel="00AF5A49">
                  <w:delText>0.33364</w:delText>
                </w:r>
              </w:del>
            </w:ins>
          </w:p>
        </w:tc>
        <w:tc>
          <w:tcPr>
            <w:tcW w:w="1134" w:type="dxa"/>
            <w:noWrap/>
            <w:hideMark/>
          </w:tcPr>
          <w:p w14:paraId="2E20E29F" w14:textId="508A0CB8" w:rsidR="00610E6F" w:rsidRPr="00610E6F" w:rsidDel="00AF5A49" w:rsidRDefault="00610E6F" w:rsidP="00F605F1">
            <w:pPr>
              <w:rPr>
                <w:ins w:id="1257" w:author="Green, Harry" w:date="2019-02-18T13:27:00Z"/>
                <w:del w:id="1258" w:author="Sharath M. babu" w:date="2019-05-17T21:13:00Z"/>
              </w:rPr>
            </w:pPr>
            <w:ins w:id="1259" w:author="Green, Harry" w:date="2019-02-18T13:27:00Z">
              <w:del w:id="1260" w:author="Sharath M. babu" w:date="2019-05-17T21:13:00Z">
                <w:r w:rsidRPr="00610E6F" w:rsidDel="00AF5A49">
                  <w:delText>-1</w:delText>
                </w:r>
              </w:del>
            </w:ins>
            <w:ins w:id="1261" w:author="Green, Harry" w:date="2019-02-18T14:56:00Z">
              <w:del w:id="1262" w:author="Sharath M. babu" w:date="2019-05-17T21:13:00Z">
                <w:r w:rsidR="00EE1C08" w:rsidDel="00AF5A49">
                  <w:delText>.</w:delText>
                </w:r>
              </w:del>
            </w:ins>
            <w:ins w:id="1263" w:author="Green, Harry" w:date="2019-02-18T13:27:00Z">
              <w:del w:id="1264" w:author="Sharath M. babu" w:date="2019-05-17T21:13:00Z">
                <w:r w:rsidRPr="00610E6F" w:rsidDel="00AF5A49">
                  <w:delText>4</w:delText>
                </w:r>
              </w:del>
            </w:ins>
            <w:ins w:id="1265" w:author="Green, Harry" w:date="2019-02-18T14:56:00Z">
              <w:del w:id="1266"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3EA2B52B" w14:textId="4021DAF2" w:rsidR="00610E6F" w:rsidRPr="00610E6F" w:rsidDel="00AF5A49" w:rsidRDefault="00610E6F" w:rsidP="00610E6F">
            <w:pPr>
              <w:rPr>
                <w:ins w:id="1267" w:author="Green, Harry" w:date="2019-02-18T13:27:00Z"/>
                <w:del w:id="1268" w:author="Sharath M. babu" w:date="2019-05-17T21:13:00Z"/>
              </w:rPr>
            </w:pPr>
            <w:ins w:id="1269" w:author="Green, Harry" w:date="2019-02-18T13:27:00Z">
              <w:del w:id="1270" w:author="Sharath M. babu" w:date="2019-05-17T21:13:00Z">
                <w:r w:rsidRPr="00610E6F" w:rsidDel="00AF5A49">
                  <w:delText>6.94</w:delText>
                </w:r>
              </w:del>
            </w:ins>
            <w:ins w:id="1271" w:author="Green, Harry" w:date="2019-02-18T14:49:00Z">
              <w:del w:id="1272"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030D106F" w14:textId="68E32E63" w:rsidR="00610E6F" w:rsidRPr="00610E6F" w:rsidDel="00AF5A49" w:rsidRDefault="00610E6F" w:rsidP="00EE1C08">
            <w:pPr>
              <w:rPr>
                <w:ins w:id="1273" w:author="Green, Harry" w:date="2019-02-18T13:27:00Z"/>
                <w:del w:id="1274" w:author="Sharath M. babu" w:date="2019-05-17T21:13:00Z"/>
              </w:rPr>
            </w:pPr>
            <w:ins w:id="1275" w:author="Green, Harry" w:date="2019-02-18T13:27:00Z">
              <w:del w:id="1276" w:author="Sharath M. babu" w:date="2019-05-17T21:13:00Z">
                <w:r w:rsidRPr="00610E6F" w:rsidDel="00AF5A49">
                  <w:delText>4.1</w:delText>
                </w:r>
              </w:del>
            </w:ins>
            <w:ins w:id="1277" w:author="Green, Harry" w:date="2019-02-18T14:53:00Z">
              <w:del w:id="1278" w:author="Sharath M. babu" w:date="2019-05-17T21:13:00Z">
                <w:r w:rsidR="00EE1C08" w:rsidRPr="00EE1C08" w:rsidDel="00AF5A49">
                  <w:delText xml:space="preserve"> × 10</w:delText>
                </w:r>
                <w:r w:rsidR="00EE1C08" w:rsidRPr="00EE1C08" w:rsidDel="00AF5A49">
                  <w:rPr>
                    <w:vertAlign w:val="superscript"/>
                  </w:rPr>
                  <w:delText>-</w:delText>
                </w:r>
              </w:del>
            </w:ins>
            <w:ins w:id="1279" w:author="Green, Harry" w:date="2019-02-18T13:27:00Z">
              <w:del w:id="1280" w:author="Sharath M. babu" w:date="2019-05-17T21:13:00Z">
                <w:r w:rsidRPr="00EE1C08" w:rsidDel="00AF5A49">
                  <w:rPr>
                    <w:vertAlign w:val="superscript"/>
                  </w:rPr>
                  <w:delText>2</w:delText>
                </w:r>
              </w:del>
            </w:ins>
          </w:p>
        </w:tc>
      </w:tr>
      <w:tr w:rsidR="00610E6F" w:rsidRPr="00610E6F" w:rsidDel="00AF5A49" w14:paraId="649B8627" w14:textId="34503FAA" w:rsidTr="00532F32">
        <w:trPr>
          <w:trHeight w:val="288"/>
          <w:ins w:id="1281" w:author="Green, Harry" w:date="2019-02-18T13:27:00Z"/>
          <w:del w:id="1282" w:author="Sharath M. babu" w:date="2019-05-17T21:13:00Z"/>
        </w:trPr>
        <w:tc>
          <w:tcPr>
            <w:tcW w:w="1644" w:type="dxa"/>
            <w:noWrap/>
            <w:hideMark/>
          </w:tcPr>
          <w:p w14:paraId="4BE45FBB" w14:textId="1084F238" w:rsidR="00610E6F" w:rsidRPr="00610E6F" w:rsidDel="00AF5A49" w:rsidRDefault="00610E6F">
            <w:pPr>
              <w:rPr>
                <w:ins w:id="1283" w:author="Green, Harry" w:date="2019-02-18T13:27:00Z"/>
                <w:del w:id="1284" w:author="Sharath M. babu" w:date="2019-05-17T21:13:00Z"/>
              </w:rPr>
            </w:pPr>
            <w:ins w:id="1285" w:author="Green, Harry" w:date="2019-02-18T13:27:00Z">
              <w:del w:id="1286" w:author="Sharath M. babu" w:date="2019-05-17T21:13:00Z">
                <w:r w:rsidRPr="00610E6F" w:rsidDel="00AF5A49">
                  <w:delText>Crohn's Disease</w:delText>
                </w:r>
              </w:del>
            </w:ins>
          </w:p>
        </w:tc>
        <w:tc>
          <w:tcPr>
            <w:tcW w:w="604" w:type="dxa"/>
            <w:noWrap/>
            <w:hideMark/>
          </w:tcPr>
          <w:p w14:paraId="13395BA8" w14:textId="41319C9D" w:rsidR="00610E6F" w:rsidRPr="00610E6F" w:rsidDel="00AF5A49" w:rsidRDefault="00610E6F" w:rsidP="00610E6F">
            <w:pPr>
              <w:rPr>
                <w:ins w:id="1287" w:author="Green, Harry" w:date="2019-02-18T13:27:00Z"/>
                <w:del w:id="1288" w:author="Sharath M. babu" w:date="2019-05-17T21:13:00Z"/>
              </w:rPr>
            </w:pPr>
            <w:ins w:id="1289" w:author="Green, Harry" w:date="2019-02-18T13:27:00Z">
              <w:del w:id="1290" w:author="Sharath M. babu" w:date="2019-05-17T21:13:00Z">
                <w:r w:rsidRPr="00610E6F" w:rsidDel="00AF5A49">
                  <w:delText>12</w:delText>
                </w:r>
              </w:del>
            </w:ins>
          </w:p>
        </w:tc>
        <w:tc>
          <w:tcPr>
            <w:tcW w:w="1428" w:type="dxa"/>
            <w:noWrap/>
            <w:hideMark/>
          </w:tcPr>
          <w:p w14:paraId="1A7E03E4" w14:textId="140964ED" w:rsidR="00610E6F" w:rsidRPr="00610E6F" w:rsidDel="00AF5A49" w:rsidRDefault="00610E6F" w:rsidP="00610E6F">
            <w:pPr>
              <w:rPr>
                <w:ins w:id="1291" w:author="Green, Harry" w:date="2019-02-18T13:27:00Z"/>
                <w:del w:id="1292" w:author="Sharath M. babu" w:date="2019-05-17T21:13:00Z"/>
              </w:rPr>
            </w:pPr>
            <w:ins w:id="1293" w:author="Green, Harry" w:date="2019-02-18T13:27:00Z">
              <w:del w:id="1294" w:author="Sharath M. babu" w:date="2019-05-17T21:13:00Z">
                <w:r w:rsidRPr="00610E6F" w:rsidDel="00AF5A49">
                  <w:delText>6491125</w:delText>
                </w:r>
              </w:del>
            </w:ins>
          </w:p>
        </w:tc>
        <w:tc>
          <w:tcPr>
            <w:tcW w:w="713" w:type="dxa"/>
            <w:noWrap/>
            <w:hideMark/>
          </w:tcPr>
          <w:p w14:paraId="6F67FCB8" w14:textId="6BADC4EE" w:rsidR="00610E6F" w:rsidRPr="00610E6F" w:rsidDel="00AF5A49" w:rsidRDefault="00610E6F">
            <w:pPr>
              <w:rPr>
                <w:ins w:id="1295" w:author="Green, Harry" w:date="2019-02-18T13:27:00Z"/>
                <w:del w:id="1296" w:author="Sharath M. babu" w:date="2019-05-17T21:13:00Z"/>
              </w:rPr>
            </w:pPr>
            <w:ins w:id="1297" w:author="Green, Harry" w:date="2019-02-18T13:27:00Z">
              <w:del w:id="1298" w:author="Sharath M. babu" w:date="2019-05-17T21:13:00Z">
                <w:r w:rsidRPr="00610E6F" w:rsidDel="00AF5A49">
                  <w:delText>G</w:delText>
                </w:r>
              </w:del>
            </w:ins>
          </w:p>
        </w:tc>
        <w:tc>
          <w:tcPr>
            <w:tcW w:w="1135" w:type="dxa"/>
            <w:noWrap/>
            <w:hideMark/>
          </w:tcPr>
          <w:p w14:paraId="03571635" w14:textId="46B72B8E" w:rsidR="00610E6F" w:rsidRPr="00610E6F" w:rsidDel="00AF5A49" w:rsidRDefault="00610E6F" w:rsidP="00610E6F">
            <w:pPr>
              <w:rPr>
                <w:ins w:id="1299" w:author="Green, Harry" w:date="2019-02-18T13:27:00Z"/>
                <w:del w:id="1300" w:author="Sharath M. babu" w:date="2019-05-17T21:13:00Z"/>
              </w:rPr>
            </w:pPr>
            <w:ins w:id="1301" w:author="Green, Harry" w:date="2019-02-18T13:27:00Z">
              <w:del w:id="1302" w:author="Sharath M. babu" w:date="2019-05-17T21:13:00Z">
                <w:r w:rsidRPr="00610E6F" w:rsidDel="00AF5A49">
                  <w:delText>0.646309</w:delText>
                </w:r>
              </w:del>
            </w:ins>
          </w:p>
        </w:tc>
        <w:tc>
          <w:tcPr>
            <w:tcW w:w="1134" w:type="dxa"/>
            <w:noWrap/>
            <w:hideMark/>
          </w:tcPr>
          <w:p w14:paraId="3EFBB05E" w14:textId="584FB078" w:rsidR="00610E6F" w:rsidRPr="00610E6F" w:rsidDel="00AF5A49" w:rsidRDefault="00610E6F" w:rsidP="00F605F1">
            <w:pPr>
              <w:rPr>
                <w:ins w:id="1303" w:author="Green, Harry" w:date="2019-02-18T13:27:00Z"/>
                <w:del w:id="1304" w:author="Sharath M. babu" w:date="2019-05-17T21:13:00Z"/>
              </w:rPr>
            </w:pPr>
            <w:ins w:id="1305" w:author="Green, Harry" w:date="2019-02-18T13:27:00Z">
              <w:del w:id="1306" w:author="Sharath M. babu" w:date="2019-05-17T21:13:00Z">
                <w:r w:rsidRPr="00610E6F" w:rsidDel="00AF5A49">
                  <w:delText>-1</w:delText>
                </w:r>
              </w:del>
            </w:ins>
            <w:ins w:id="1307" w:author="Green, Harry" w:date="2019-02-18T14:56:00Z">
              <w:del w:id="1308" w:author="Sharath M. babu" w:date="2019-05-17T21:13:00Z">
                <w:r w:rsidR="00EE1C08" w:rsidDel="00AF5A49">
                  <w:delText>.</w:delText>
                </w:r>
              </w:del>
            </w:ins>
            <w:ins w:id="1309" w:author="Green, Harry" w:date="2019-02-18T13:27:00Z">
              <w:del w:id="1310" w:author="Sharath M. babu" w:date="2019-05-17T21:13:00Z">
                <w:r w:rsidRPr="00610E6F" w:rsidDel="00AF5A49">
                  <w:delText>6</w:delText>
                </w:r>
              </w:del>
            </w:ins>
            <w:ins w:id="1311" w:author="Green, Harry" w:date="2019-02-18T14:56:00Z">
              <w:del w:id="1312"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58A9DA11" w14:textId="2DE51D63" w:rsidR="00610E6F" w:rsidRPr="00610E6F" w:rsidDel="00AF5A49" w:rsidRDefault="00610E6F" w:rsidP="00610E6F">
            <w:pPr>
              <w:rPr>
                <w:ins w:id="1313" w:author="Green, Harry" w:date="2019-02-18T13:27:00Z"/>
                <w:del w:id="1314" w:author="Sharath M. babu" w:date="2019-05-17T21:13:00Z"/>
              </w:rPr>
            </w:pPr>
            <w:ins w:id="1315" w:author="Green, Harry" w:date="2019-02-18T13:27:00Z">
              <w:del w:id="1316" w:author="Sharath M. babu" w:date="2019-05-17T21:13:00Z">
                <w:r w:rsidRPr="00610E6F" w:rsidDel="00AF5A49">
                  <w:delText>6.93</w:delText>
                </w:r>
              </w:del>
            </w:ins>
            <w:ins w:id="1317" w:author="Green, Harry" w:date="2019-02-18T14:49:00Z">
              <w:del w:id="1318"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071FA8CD" w14:textId="035022B6" w:rsidR="00610E6F" w:rsidRPr="00610E6F" w:rsidDel="00AF5A49" w:rsidRDefault="00610E6F" w:rsidP="00EE1C08">
            <w:pPr>
              <w:rPr>
                <w:ins w:id="1319" w:author="Green, Harry" w:date="2019-02-18T13:27:00Z"/>
                <w:del w:id="1320" w:author="Sharath M. babu" w:date="2019-05-17T21:13:00Z"/>
              </w:rPr>
            </w:pPr>
            <w:ins w:id="1321" w:author="Green, Harry" w:date="2019-02-18T13:27:00Z">
              <w:del w:id="1322" w:author="Sharath M. babu" w:date="2019-05-17T21:13:00Z">
                <w:r w:rsidRPr="00610E6F" w:rsidDel="00AF5A49">
                  <w:delText>1.8</w:delText>
                </w:r>
              </w:del>
            </w:ins>
            <w:ins w:id="1323" w:author="Green, Harry" w:date="2019-02-18T14:53:00Z">
              <w:del w:id="1324" w:author="Sharath M. babu" w:date="2019-05-17T21:13:00Z">
                <w:r w:rsidR="00EE1C08" w:rsidRPr="00EE1C08" w:rsidDel="00AF5A49">
                  <w:delText xml:space="preserve"> × 10</w:delText>
                </w:r>
                <w:r w:rsidR="00EE1C08" w:rsidRPr="00EE1C08" w:rsidDel="00AF5A49">
                  <w:rPr>
                    <w:vertAlign w:val="superscript"/>
                  </w:rPr>
                  <w:delText>-</w:delText>
                </w:r>
              </w:del>
            </w:ins>
            <w:ins w:id="1325" w:author="Green, Harry" w:date="2019-02-18T13:27:00Z">
              <w:del w:id="1326" w:author="Sharath M. babu" w:date="2019-05-17T21:13:00Z">
                <w:r w:rsidRPr="00EE1C08" w:rsidDel="00AF5A49">
                  <w:rPr>
                    <w:vertAlign w:val="superscript"/>
                  </w:rPr>
                  <w:delText>2</w:delText>
                </w:r>
              </w:del>
            </w:ins>
          </w:p>
        </w:tc>
      </w:tr>
      <w:tr w:rsidR="00610E6F" w:rsidRPr="00610E6F" w:rsidDel="00AF5A49" w14:paraId="313268DB" w14:textId="2BB4A9B9" w:rsidTr="00532F32">
        <w:trPr>
          <w:trHeight w:val="288"/>
          <w:ins w:id="1327" w:author="Green, Harry" w:date="2019-02-18T13:27:00Z"/>
          <w:del w:id="1328" w:author="Sharath M. babu" w:date="2019-05-17T21:13:00Z"/>
        </w:trPr>
        <w:tc>
          <w:tcPr>
            <w:tcW w:w="1644" w:type="dxa"/>
            <w:noWrap/>
            <w:hideMark/>
          </w:tcPr>
          <w:p w14:paraId="3D768386" w14:textId="77DB774D" w:rsidR="00610E6F" w:rsidRPr="00610E6F" w:rsidDel="00AF5A49" w:rsidRDefault="00610E6F">
            <w:pPr>
              <w:rPr>
                <w:ins w:id="1329" w:author="Green, Harry" w:date="2019-02-18T13:27:00Z"/>
                <w:del w:id="1330" w:author="Sharath M. babu" w:date="2019-05-17T21:13:00Z"/>
              </w:rPr>
            </w:pPr>
            <w:ins w:id="1331" w:author="Green, Harry" w:date="2019-02-18T13:27:00Z">
              <w:del w:id="1332" w:author="Sharath M. babu" w:date="2019-05-17T21:13:00Z">
                <w:r w:rsidRPr="00610E6F" w:rsidDel="00AF5A49">
                  <w:delText>IBD</w:delText>
                </w:r>
              </w:del>
            </w:ins>
          </w:p>
        </w:tc>
        <w:tc>
          <w:tcPr>
            <w:tcW w:w="604" w:type="dxa"/>
            <w:noWrap/>
            <w:hideMark/>
          </w:tcPr>
          <w:p w14:paraId="06A0811A" w14:textId="01DBEA27" w:rsidR="00610E6F" w:rsidRPr="00610E6F" w:rsidDel="00AF5A49" w:rsidRDefault="00610E6F" w:rsidP="00610E6F">
            <w:pPr>
              <w:rPr>
                <w:ins w:id="1333" w:author="Green, Harry" w:date="2019-02-18T13:27:00Z"/>
                <w:del w:id="1334" w:author="Sharath M. babu" w:date="2019-05-17T21:13:00Z"/>
              </w:rPr>
            </w:pPr>
            <w:ins w:id="1335" w:author="Green, Harry" w:date="2019-02-18T13:27:00Z">
              <w:del w:id="1336" w:author="Sharath M. babu" w:date="2019-05-17T21:13:00Z">
                <w:r w:rsidRPr="00610E6F" w:rsidDel="00AF5A49">
                  <w:delText>7</w:delText>
                </w:r>
              </w:del>
            </w:ins>
          </w:p>
        </w:tc>
        <w:tc>
          <w:tcPr>
            <w:tcW w:w="1428" w:type="dxa"/>
            <w:noWrap/>
            <w:hideMark/>
          </w:tcPr>
          <w:p w14:paraId="5685789E" w14:textId="1727B92E" w:rsidR="00610E6F" w:rsidRPr="00610E6F" w:rsidDel="00AF5A49" w:rsidRDefault="00610E6F" w:rsidP="00610E6F">
            <w:pPr>
              <w:rPr>
                <w:ins w:id="1337" w:author="Green, Harry" w:date="2019-02-18T13:27:00Z"/>
                <w:del w:id="1338" w:author="Sharath M. babu" w:date="2019-05-17T21:13:00Z"/>
              </w:rPr>
            </w:pPr>
            <w:ins w:id="1339" w:author="Green, Harry" w:date="2019-02-18T13:27:00Z">
              <w:del w:id="1340" w:author="Sharath M. babu" w:date="2019-05-17T21:13:00Z">
                <w:r w:rsidRPr="00610E6F" w:rsidDel="00AF5A49">
                  <w:delText>2869985</w:delText>
                </w:r>
              </w:del>
            </w:ins>
          </w:p>
        </w:tc>
        <w:tc>
          <w:tcPr>
            <w:tcW w:w="713" w:type="dxa"/>
            <w:noWrap/>
            <w:hideMark/>
          </w:tcPr>
          <w:p w14:paraId="59712BC0" w14:textId="665E8FE1" w:rsidR="00610E6F" w:rsidRPr="00610E6F" w:rsidDel="00AF5A49" w:rsidRDefault="00610E6F">
            <w:pPr>
              <w:rPr>
                <w:ins w:id="1341" w:author="Green, Harry" w:date="2019-02-18T13:27:00Z"/>
                <w:del w:id="1342" w:author="Sharath M. babu" w:date="2019-05-17T21:13:00Z"/>
              </w:rPr>
            </w:pPr>
            <w:ins w:id="1343" w:author="Green, Harry" w:date="2019-02-18T13:27:00Z">
              <w:del w:id="1344" w:author="Sharath M. babu" w:date="2019-05-17T21:13:00Z">
                <w:r w:rsidRPr="00610E6F" w:rsidDel="00AF5A49">
                  <w:delText>T</w:delText>
                </w:r>
              </w:del>
            </w:ins>
          </w:p>
        </w:tc>
        <w:tc>
          <w:tcPr>
            <w:tcW w:w="1135" w:type="dxa"/>
            <w:noWrap/>
            <w:hideMark/>
          </w:tcPr>
          <w:p w14:paraId="65A8433C" w14:textId="46D4E2E2" w:rsidR="00610E6F" w:rsidRPr="00610E6F" w:rsidDel="00AF5A49" w:rsidRDefault="00610E6F" w:rsidP="00610E6F">
            <w:pPr>
              <w:rPr>
                <w:ins w:id="1345" w:author="Green, Harry" w:date="2019-02-18T13:27:00Z"/>
                <w:del w:id="1346" w:author="Sharath M. babu" w:date="2019-05-17T21:13:00Z"/>
              </w:rPr>
            </w:pPr>
            <w:ins w:id="1347" w:author="Green, Harry" w:date="2019-02-18T13:27:00Z">
              <w:del w:id="1348" w:author="Sharath M. babu" w:date="2019-05-17T21:13:00Z">
                <w:r w:rsidRPr="00610E6F" w:rsidDel="00AF5A49">
                  <w:delText>0.697662</w:delText>
                </w:r>
              </w:del>
            </w:ins>
          </w:p>
        </w:tc>
        <w:tc>
          <w:tcPr>
            <w:tcW w:w="1134" w:type="dxa"/>
            <w:noWrap/>
            <w:hideMark/>
          </w:tcPr>
          <w:p w14:paraId="03283083" w14:textId="13132DCC" w:rsidR="00610E6F" w:rsidRPr="00610E6F" w:rsidDel="00AF5A49" w:rsidRDefault="00610E6F" w:rsidP="00F605F1">
            <w:pPr>
              <w:rPr>
                <w:ins w:id="1349" w:author="Green, Harry" w:date="2019-02-18T13:27:00Z"/>
                <w:del w:id="1350" w:author="Sharath M. babu" w:date="2019-05-17T21:13:00Z"/>
              </w:rPr>
            </w:pPr>
            <w:ins w:id="1351" w:author="Green, Harry" w:date="2019-02-18T13:27:00Z">
              <w:del w:id="1352" w:author="Sharath M. babu" w:date="2019-05-17T21:13:00Z">
                <w:r w:rsidRPr="00610E6F" w:rsidDel="00AF5A49">
                  <w:delText>2</w:delText>
                </w:r>
              </w:del>
            </w:ins>
            <w:ins w:id="1353" w:author="Green, Harry" w:date="2019-02-18T14:56:00Z">
              <w:del w:id="1354" w:author="Sharath M. babu" w:date="2019-05-17T21:13:00Z">
                <w:r w:rsidR="00EE1C08" w:rsidDel="00AF5A49">
                  <w:delText>.</w:delText>
                </w:r>
              </w:del>
            </w:ins>
            <w:ins w:id="1355" w:author="Green, Harry" w:date="2019-02-18T13:27:00Z">
              <w:del w:id="1356" w:author="Sharath M. babu" w:date="2019-05-17T21:13:00Z">
                <w:r w:rsidR="00F605F1" w:rsidDel="00AF5A49">
                  <w:delText>3</w:delText>
                </w:r>
              </w:del>
            </w:ins>
            <w:ins w:id="1357" w:author="Green, Harry" w:date="2019-02-18T14:56:00Z">
              <w:del w:id="1358"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37D9D1A8" w14:textId="25883EE4" w:rsidR="00610E6F" w:rsidRPr="00610E6F" w:rsidDel="00AF5A49" w:rsidRDefault="00610E6F" w:rsidP="00610E6F">
            <w:pPr>
              <w:rPr>
                <w:ins w:id="1359" w:author="Green, Harry" w:date="2019-02-18T13:27:00Z"/>
                <w:del w:id="1360" w:author="Sharath M. babu" w:date="2019-05-17T21:13:00Z"/>
              </w:rPr>
            </w:pPr>
            <w:ins w:id="1361" w:author="Green, Harry" w:date="2019-02-18T13:27:00Z">
              <w:del w:id="1362" w:author="Sharath M. babu" w:date="2019-05-17T21:13:00Z">
                <w:r w:rsidRPr="00610E6F" w:rsidDel="00AF5A49">
                  <w:delText>7.12</w:delText>
                </w:r>
              </w:del>
            </w:ins>
            <w:ins w:id="1363" w:author="Green, Harry" w:date="2019-02-18T14:49:00Z">
              <w:del w:id="1364"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3A4CD920" w14:textId="235FC27B" w:rsidR="00610E6F" w:rsidRPr="00610E6F" w:rsidDel="00AF5A49" w:rsidRDefault="00610E6F" w:rsidP="00EE1C08">
            <w:pPr>
              <w:rPr>
                <w:ins w:id="1365" w:author="Green, Harry" w:date="2019-02-18T13:27:00Z"/>
                <w:del w:id="1366" w:author="Sharath M. babu" w:date="2019-05-17T21:13:00Z"/>
              </w:rPr>
            </w:pPr>
            <w:ins w:id="1367" w:author="Green, Harry" w:date="2019-02-18T13:27:00Z">
              <w:del w:id="1368" w:author="Sharath M. babu" w:date="2019-05-17T21:13:00Z">
                <w:r w:rsidRPr="00610E6F" w:rsidDel="00AF5A49">
                  <w:delText>1.1</w:delText>
                </w:r>
              </w:del>
            </w:ins>
            <w:ins w:id="1369" w:author="Green, Harry" w:date="2019-02-18T14:53:00Z">
              <w:del w:id="1370" w:author="Sharath M. babu" w:date="2019-05-17T21:13:00Z">
                <w:r w:rsidR="00EE1C08" w:rsidRPr="00EE1C08" w:rsidDel="00AF5A49">
                  <w:delText xml:space="preserve"> × 10</w:delText>
                </w:r>
                <w:r w:rsidR="00EE1C08" w:rsidRPr="00EE1C08" w:rsidDel="00AF5A49">
                  <w:rPr>
                    <w:vertAlign w:val="superscript"/>
                  </w:rPr>
                  <w:delText>-</w:delText>
                </w:r>
              </w:del>
            </w:ins>
            <w:ins w:id="1371" w:author="Green, Harry" w:date="2019-02-18T13:27:00Z">
              <w:del w:id="1372" w:author="Sharath M. babu" w:date="2019-05-17T21:13:00Z">
                <w:r w:rsidRPr="00EE1C08" w:rsidDel="00AF5A49">
                  <w:rPr>
                    <w:vertAlign w:val="superscript"/>
                  </w:rPr>
                  <w:delText>3</w:delText>
                </w:r>
              </w:del>
            </w:ins>
          </w:p>
        </w:tc>
      </w:tr>
      <w:tr w:rsidR="00610E6F" w:rsidRPr="00610E6F" w:rsidDel="00AF5A49" w14:paraId="533F753D" w14:textId="0BE1120D" w:rsidTr="00532F32">
        <w:trPr>
          <w:trHeight w:val="288"/>
          <w:ins w:id="1373" w:author="Green, Harry" w:date="2019-02-18T13:27:00Z"/>
          <w:del w:id="1374" w:author="Sharath M. babu" w:date="2019-05-17T21:13:00Z"/>
        </w:trPr>
        <w:tc>
          <w:tcPr>
            <w:tcW w:w="1644" w:type="dxa"/>
            <w:noWrap/>
            <w:hideMark/>
          </w:tcPr>
          <w:p w14:paraId="75ED774A" w14:textId="454D4C46" w:rsidR="00610E6F" w:rsidRPr="00610E6F" w:rsidDel="00AF5A49" w:rsidRDefault="00610E6F">
            <w:pPr>
              <w:rPr>
                <w:ins w:id="1375" w:author="Green, Harry" w:date="2019-02-18T13:27:00Z"/>
                <w:del w:id="1376" w:author="Sharath M. babu" w:date="2019-05-17T21:13:00Z"/>
              </w:rPr>
            </w:pPr>
            <w:ins w:id="1377" w:author="Green, Harry" w:date="2019-02-18T13:27:00Z">
              <w:del w:id="1378" w:author="Sharath M. babu" w:date="2019-05-17T21:13:00Z">
                <w:r w:rsidRPr="00610E6F" w:rsidDel="00AF5A49">
                  <w:delText>IBD</w:delText>
                </w:r>
              </w:del>
            </w:ins>
          </w:p>
        </w:tc>
        <w:tc>
          <w:tcPr>
            <w:tcW w:w="604" w:type="dxa"/>
            <w:noWrap/>
            <w:hideMark/>
          </w:tcPr>
          <w:p w14:paraId="32065B01" w14:textId="1AF490F6" w:rsidR="00610E6F" w:rsidRPr="00610E6F" w:rsidDel="00AF5A49" w:rsidRDefault="00610E6F" w:rsidP="00610E6F">
            <w:pPr>
              <w:rPr>
                <w:ins w:id="1379" w:author="Green, Harry" w:date="2019-02-18T13:27:00Z"/>
                <w:del w:id="1380" w:author="Sharath M. babu" w:date="2019-05-17T21:13:00Z"/>
              </w:rPr>
            </w:pPr>
            <w:ins w:id="1381" w:author="Green, Harry" w:date="2019-02-18T13:27:00Z">
              <w:del w:id="1382" w:author="Sharath M. babu" w:date="2019-05-17T21:13:00Z">
                <w:r w:rsidRPr="00610E6F" w:rsidDel="00AF5A49">
                  <w:delText>13</w:delText>
                </w:r>
              </w:del>
            </w:ins>
          </w:p>
        </w:tc>
        <w:tc>
          <w:tcPr>
            <w:tcW w:w="1428" w:type="dxa"/>
            <w:noWrap/>
            <w:hideMark/>
          </w:tcPr>
          <w:p w14:paraId="38DDF86D" w14:textId="02507436" w:rsidR="00610E6F" w:rsidRPr="00610E6F" w:rsidDel="00AF5A49" w:rsidRDefault="00610E6F" w:rsidP="00610E6F">
            <w:pPr>
              <w:rPr>
                <w:ins w:id="1383" w:author="Green, Harry" w:date="2019-02-18T13:27:00Z"/>
                <w:del w:id="1384" w:author="Sharath M. babu" w:date="2019-05-17T21:13:00Z"/>
              </w:rPr>
            </w:pPr>
            <w:ins w:id="1385" w:author="Green, Harry" w:date="2019-02-18T13:27:00Z">
              <w:del w:id="1386" w:author="Sharath M. babu" w:date="2019-05-17T21:13:00Z">
                <w:r w:rsidRPr="00610E6F" w:rsidDel="00AF5A49">
                  <w:delText>27531267</w:delText>
                </w:r>
              </w:del>
            </w:ins>
          </w:p>
        </w:tc>
        <w:tc>
          <w:tcPr>
            <w:tcW w:w="713" w:type="dxa"/>
            <w:noWrap/>
            <w:hideMark/>
          </w:tcPr>
          <w:p w14:paraId="369036E1" w14:textId="49530B9E" w:rsidR="00610E6F" w:rsidRPr="00610E6F" w:rsidDel="00AF5A49" w:rsidRDefault="00610E6F">
            <w:pPr>
              <w:rPr>
                <w:ins w:id="1387" w:author="Green, Harry" w:date="2019-02-18T13:27:00Z"/>
                <w:del w:id="1388" w:author="Sharath M. babu" w:date="2019-05-17T21:13:00Z"/>
              </w:rPr>
            </w:pPr>
            <w:ins w:id="1389" w:author="Green, Harry" w:date="2019-02-18T13:27:00Z">
              <w:del w:id="1390" w:author="Sharath M. babu" w:date="2019-05-17T21:13:00Z">
                <w:r w:rsidRPr="00610E6F" w:rsidDel="00AF5A49">
                  <w:delText>T</w:delText>
                </w:r>
              </w:del>
            </w:ins>
          </w:p>
        </w:tc>
        <w:tc>
          <w:tcPr>
            <w:tcW w:w="1135" w:type="dxa"/>
            <w:noWrap/>
            <w:hideMark/>
          </w:tcPr>
          <w:p w14:paraId="559621F0" w14:textId="7C0AA90F" w:rsidR="00610E6F" w:rsidRPr="00610E6F" w:rsidDel="00AF5A49" w:rsidRDefault="00610E6F" w:rsidP="00610E6F">
            <w:pPr>
              <w:rPr>
                <w:ins w:id="1391" w:author="Green, Harry" w:date="2019-02-18T13:27:00Z"/>
                <w:del w:id="1392" w:author="Sharath M. babu" w:date="2019-05-17T21:13:00Z"/>
              </w:rPr>
            </w:pPr>
            <w:ins w:id="1393" w:author="Green, Harry" w:date="2019-02-18T13:27:00Z">
              <w:del w:id="1394" w:author="Sharath M. babu" w:date="2019-05-17T21:13:00Z">
                <w:r w:rsidRPr="00610E6F" w:rsidDel="00AF5A49">
                  <w:delText>0.82362</w:delText>
                </w:r>
              </w:del>
            </w:ins>
          </w:p>
        </w:tc>
        <w:tc>
          <w:tcPr>
            <w:tcW w:w="1134" w:type="dxa"/>
            <w:noWrap/>
            <w:hideMark/>
          </w:tcPr>
          <w:p w14:paraId="7BA0E9F9" w14:textId="6226BF26" w:rsidR="00610E6F" w:rsidRPr="00610E6F" w:rsidDel="00AF5A49" w:rsidRDefault="00610E6F" w:rsidP="00F605F1">
            <w:pPr>
              <w:rPr>
                <w:ins w:id="1395" w:author="Green, Harry" w:date="2019-02-18T13:27:00Z"/>
                <w:del w:id="1396" w:author="Sharath M. babu" w:date="2019-05-17T21:13:00Z"/>
              </w:rPr>
            </w:pPr>
            <w:ins w:id="1397" w:author="Green, Harry" w:date="2019-02-18T13:27:00Z">
              <w:del w:id="1398" w:author="Sharath M. babu" w:date="2019-05-17T21:13:00Z">
                <w:r w:rsidRPr="00610E6F" w:rsidDel="00AF5A49">
                  <w:delText>2</w:delText>
                </w:r>
              </w:del>
            </w:ins>
            <w:ins w:id="1399" w:author="Green, Harry" w:date="2019-02-18T14:56:00Z">
              <w:del w:id="1400" w:author="Sharath M. babu" w:date="2019-05-17T21:13:00Z">
                <w:r w:rsidR="00EE1C08" w:rsidDel="00AF5A49">
                  <w:delText>.</w:delText>
                </w:r>
              </w:del>
            </w:ins>
            <w:ins w:id="1401" w:author="Green, Harry" w:date="2019-02-18T14:57:00Z">
              <w:del w:id="1402" w:author="Sharath M. babu" w:date="2019-05-17T21:13:00Z">
                <w:r w:rsidR="00F605F1" w:rsidDel="00AF5A49">
                  <w:delText>2</w:delText>
                </w:r>
              </w:del>
            </w:ins>
            <w:ins w:id="1403" w:author="Green, Harry" w:date="2019-02-18T14:56:00Z">
              <w:del w:id="1404" w:author="Sharath M. babu" w:date="2019-05-17T21:13:00Z">
                <w:r w:rsidR="00EE1C08" w:rsidDel="00AF5A49">
                  <w:delText xml:space="preserve"> </w:delText>
                </w:r>
                <w:r w:rsidR="00EE1C08" w:rsidRPr="00EE1C08" w:rsidDel="00AF5A49">
                  <w:delText>× 10</w:delText>
                </w:r>
                <w:r w:rsidR="00EE1C08" w:rsidRPr="00EE1C08" w:rsidDel="00AF5A49">
                  <w:rPr>
                    <w:vertAlign w:val="superscript"/>
                  </w:rPr>
                  <w:delText>-</w:delText>
                </w:r>
                <w:r w:rsidR="00EE1C08" w:rsidDel="00AF5A49">
                  <w:rPr>
                    <w:vertAlign w:val="superscript"/>
                  </w:rPr>
                  <w:delText>4</w:delText>
                </w:r>
              </w:del>
            </w:ins>
          </w:p>
        </w:tc>
        <w:tc>
          <w:tcPr>
            <w:tcW w:w="1417" w:type="dxa"/>
            <w:noWrap/>
            <w:hideMark/>
          </w:tcPr>
          <w:p w14:paraId="673CE3F9" w14:textId="13F8017D" w:rsidR="00610E6F" w:rsidRPr="00610E6F" w:rsidDel="00AF5A49" w:rsidRDefault="00610E6F" w:rsidP="00610E6F">
            <w:pPr>
              <w:rPr>
                <w:ins w:id="1405" w:author="Green, Harry" w:date="2019-02-18T13:27:00Z"/>
                <w:del w:id="1406" w:author="Sharath M. babu" w:date="2019-05-17T21:13:00Z"/>
              </w:rPr>
            </w:pPr>
            <w:ins w:id="1407" w:author="Green, Harry" w:date="2019-02-18T13:27:00Z">
              <w:del w:id="1408" w:author="Sharath M. babu" w:date="2019-05-17T21:13:00Z">
                <w:r w:rsidRPr="00610E6F" w:rsidDel="00AF5A49">
                  <w:delText>8.58</w:delText>
                </w:r>
              </w:del>
            </w:ins>
            <w:ins w:id="1409" w:author="Green, Harry" w:date="2019-02-18T14:49:00Z">
              <w:del w:id="1410" w:author="Sharath M. babu" w:date="2019-05-17T21:13:00Z">
                <w:r w:rsidR="00EE1C08" w:rsidRPr="00EE1C08" w:rsidDel="00AF5A49">
                  <w:delText xml:space="preserve"> × 10</w:delText>
                </w:r>
                <w:r w:rsidR="00EE1C08" w:rsidRPr="00EE1C08" w:rsidDel="00AF5A49">
                  <w:rPr>
                    <w:vertAlign w:val="superscript"/>
                  </w:rPr>
                  <w:delText>-5</w:delText>
                </w:r>
              </w:del>
            </w:ins>
          </w:p>
        </w:tc>
        <w:tc>
          <w:tcPr>
            <w:tcW w:w="1134" w:type="dxa"/>
            <w:noWrap/>
            <w:hideMark/>
          </w:tcPr>
          <w:p w14:paraId="2602C4AA" w14:textId="3590B79F" w:rsidR="00610E6F" w:rsidRPr="00610E6F" w:rsidDel="00AF5A49" w:rsidRDefault="00EE1C08" w:rsidP="00610E6F">
            <w:pPr>
              <w:rPr>
                <w:ins w:id="1411" w:author="Green, Harry" w:date="2019-02-18T13:27:00Z"/>
                <w:del w:id="1412" w:author="Sharath M. babu" w:date="2019-05-17T21:13:00Z"/>
              </w:rPr>
            </w:pPr>
            <w:ins w:id="1413" w:author="Green, Harry" w:date="2019-02-18T13:27:00Z">
              <w:del w:id="1414" w:author="Sharath M. babu" w:date="2019-05-17T21:13:00Z">
                <w:r w:rsidDel="00AF5A49">
                  <w:delText>1.1</w:delText>
                </w:r>
              </w:del>
            </w:ins>
            <w:ins w:id="1415" w:author="Green, Harry" w:date="2019-02-18T14:53:00Z">
              <w:del w:id="1416" w:author="Sharath M. babu" w:date="2019-05-17T21:13:00Z">
                <w:r w:rsidRPr="00EE1C08" w:rsidDel="00AF5A49">
                  <w:delText xml:space="preserve"> × 10</w:delText>
                </w:r>
                <w:r w:rsidRPr="00EE1C08" w:rsidDel="00AF5A49">
                  <w:rPr>
                    <w:vertAlign w:val="superscript"/>
                  </w:rPr>
                  <w:delText>-</w:delText>
                </w:r>
              </w:del>
            </w:ins>
            <w:ins w:id="1417" w:author="Green, Harry" w:date="2019-02-18T13:27:00Z">
              <w:del w:id="1418" w:author="Sharath M. babu" w:date="2019-05-17T21:13:00Z">
                <w:r w:rsidR="00610E6F" w:rsidRPr="00EE1C08" w:rsidDel="00AF5A49">
                  <w:rPr>
                    <w:vertAlign w:val="superscript"/>
                  </w:rPr>
                  <w:delText>2</w:delText>
                </w:r>
              </w:del>
            </w:ins>
          </w:p>
        </w:tc>
      </w:tr>
    </w:tbl>
    <w:p w14:paraId="66343265" w14:textId="2A79B5EA" w:rsidR="00F2416D" w:rsidDel="00AF5A49" w:rsidRDefault="00F2416D" w:rsidP="00861A91">
      <w:pPr>
        <w:pStyle w:val="Caption"/>
        <w:rPr>
          <w:del w:id="1419" w:author="Sharath M. babu" w:date="2019-05-17T21:13:00Z"/>
        </w:rPr>
      </w:pPr>
      <w:del w:id="1420" w:author="Sharath M. babu" w:date="2019-05-17T21:13:00Z">
        <w:r w:rsidDel="00AF5A49">
          <w:delText xml:space="preserve">Table 4: </w:delText>
        </w:r>
        <w:r w:rsidDel="00AF5A49">
          <w:rPr>
            <w:b/>
            <w:bCs/>
          </w:rPr>
          <w:delText>Nominally Significant SNPs in Crohn’s Disease</w:delText>
        </w:r>
      </w:del>
      <w:ins w:id="1421" w:author="Green, Harry" w:date="2019-02-18T13:29:00Z">
        <w:del w:id="1422" w:author="Sharath M. babu" w:date="2019-05-17T21:13:00Z">
          <w:r w:rsidR="00610E6F" w:rsidDel="00AF5A49">
            <w:rPr>
              <w:b/>
              <w:bCs/>
            </w:rPr>
            <w:delText xml:space="preserve"> and IBD</w:delText>
          </w:r>
        </w:del>
      </w:ins>
      <w:del w:id="1423" w:author="Sharath M. babu" w:date="2019-05-17T21:13:00Z">
        <w:r w:rsidDel="00AF5A49">
          <w:rPr>
            <w:b/>
            <w:bCs/>
          </w:rPr>
          <w:delText xml:space="preserve"> GRS</w:delText>
        </w:r>
        <w:r w:rsidRPr="005B1FE3" w:rsidDel="00AF5A49">
          <w:rPr>
            <w:b/>
            <w:bCs/>
          </w:rPr>
          <w:delText xml:space="preserve"> </w:delText>
        </w:r>
        <w:r w:rsidDel="00AF5A49">
          <w:rPr>
            <w:b/>
            <w:bCs/>
          </w:rPr>
          <w:delText>–</w:delText>
        </w:r>
        <w:r w:rsidRPr="005B1FE3" w:rsidDel="00AF5A49">
          <w:rPr>
            <w:b/>
            <w:bCs/>
          </w:rPr>
          <w:delText xml:space="preserve"> </w:delText>
        </w:r>
        <w:r w:rsidDel="00AF5A49">
          <w:delText xml:space="preserve">Summary statistics of the known risk variants for Crohn’s </w:delText>
        </w:r>
        <w:r w:rsidR="00CE35BE" w:rsidDel="00AF5A49">
          <w:delText>d</w:delText>
        </w:r>
        <w:r w:rsidDel="00AF5A49">
          <w:delText>isease</w:delText>
        </w:r>
      </w:del>
      <w:ins w:id="1424" w:author="Green, Harry" w:date="2019-02-18T13:29:00Z">
        <w:del w:id="1425" w:author="Sharath M. babu" w:date="2019-05-17T21:13:00Z">
          <w:r w:rsidR="00610E6F" w:rsidDel="00AF5A49">
            <w:delText xml:space="preserve"> and IBD</w:delText>
          </w:r>
        </w:del>
      </w:ins>
      <w:del w:id="1426" w:author="Sharath M. babu" w:date="2019-05-17T21:13:00Z">
        <w:r w:rsidDel="00AF5A49">
          <w:delText xml:space="preserve"> in our </w:delText>
        </w:r>
        <w:r w:rsidR="00CE35BE" w:rsidDel="00AF5A49">
          <w:delText>m</w:delText>
        </w:r>
        <w:r w:rsidDel="00AF5A49">
          <w:delText xml:space="preserve">icroscopic </w:delText>
        </w:r>
        <w:r w:rsidR="00CE35BE" w:rsidDel="00AF5A49">
          <w:delText>c</w:delText>
        </w:r>
        <w:r w:rsidDel="00AF5A49">
          <w:delText>olitis GWAS</w:delText>
        </w:r>
      </w:del>
      <w:ins w:id="1427" w:author="Green, Harry" w:date="2019-02-18T13:30:00Z">
        <w:del w:id="1428" w:author="Sharath M. babu" w:date="2019-05-17T21:13:00Z">
          <w:r w:rsidR="00610E6F" w:rsidDel="00AF5A49">
            <w:delText xml:space="preserve"> for those that pass the nominal p value threshold of 0.05</w:delText>
          </w:r>
        </w:del>
      </w:ins>
      <w:del w:id="1429" w:author="Sharath M. babu" w:date="2019-05-17T21:13:00Z">
        <w:r w:rsidDel="00AF5A49">
          <w:delText>.</w:delText>
        </w:r>
      </w:del>
    </w:p>
    <w:p w14:paraId="7B6E2EB9" w14:textId="59E9935F" w:rsidR="006D5CDC" w:rsidDel="00AF5A49" w:rsidRDefault="55BE9EC0" w:rsidP="00D05F90">
      <w:pPr>
        <w:pStyle w:val="Heading1"/>
        <w:spacing w:after="240"/>
        <w:rPr>
          <w:del w:id="1430" w:author="Sharath M. babu" w:date="2019-05-17T21:13:00Z"/>
        </w:rPr>
      </w:pPr>
      <w:del w:id="1431" w:author="Sharath M. babu" w:date="2019-05-17T21:13:00Z">
        <w:r w:rsidDel="00AF5A49">
          <w:delText xml:space="preserve">4. </w:delText>
        </w:r>
        <w:r w:rsidRPr="0021167D" w:rsidDel="00AF5A49">
          <w:delText>Discussion</w:delText>
        </w:r>
      </w:del>
    </w:p>
    <w:p w14:paraId="300CE7E2" w14:textId="6711E5A7" w:rsidR="00A90967" w:rsidDel="00AF5A49" w:rsidRDefault="55BE9EC0" w:rsidP="00A90967">
      <w:pPr>
        <w:rPr>
          <w:del w:id="1432" w:author="Sharath M. babu" w:date="2019-05-17T21:13:00Z"/>
        </w:rPr>
      </w:pPr>
      <w:del w:id="1433" w:author="Sharath M. babu" w:date="2019-05-17T21:13:00Z">
        <w:r w:rsidDel="00AF5A49">
          <w:delText xml:space="preserve">We have conducted a clinical and genetic case-control study </w:delText>
        </w:r>
        <w:r w:rsidR="0084379D" w:rsidDel="00AF5A49">
          <w:delText xml:space="preserve">of microscopic colitis </w:delText>
        </w:r>
        <w:r w:rsidDel="00AF5A49">
          <w:delText xml:space="preserve">in the UK </w:delText>
        </w:r>
        <w:r w:rsidR="000E6FE0" w:rsidDel="00AF5A49">
          <w:delText>B</w:delText>
        </w:r>
        <w:r w:rsidDel="00AF5A49">
          <w:delText xml:space="preserve">iobank. We </w:delText>
        </w:r>
        <w:r w:rsidR="00CB1F16" w:rsidDel="00AF5A49">
          <w:delText>confirm</w:delText>
        </w:r>
        <w:r w:rsidDel="00AF5A49">
          <w:delText xml:space="preserve"> previously reported phenotypic associations with age, </w:delText>
        </w:r>
        <w:r w:rsidR="00CB2C61" w:rsidDel="00AF5A49">
          <w:delText>sex</w:delText>
        </w:r>
        <w:r w:rsidDel="00AF5A49">
          <w:delText>, coeliac disease</w:delText>
        </w:r>
        <w:r w:rsidR="00C03D64" w:rsidDel="00AF5A49">
          <w:delText>, smoking status and PPIs</w:delText>
        </w:r>
        <w:r w:rsidDel="00AF5A49">
          <w:delText>.</w:delText>
        </w:r>
        <w:r w:rsidR="00C03D64" w:rsidDel="00AF5A49">
          <w:delText xml:space="preserve"> </w:delText>
        </w:r>
        <w:r w:rsidR="00C03D64" w:rsidRPr="00C03D64" w:rsidDel="00AF5A49">
          <w:delText>In a genome</w:delText>
        </w:r>
        <w:r w:rsidR="00CE35BE" w:rsidDel="00AF5A49">
          <w:delText>-</w:delText>
        </w:r>
        <w:r w:rsidR="00C03D64" w:rsidRPr="00C03D64" w:rsidDel="00AF5A49">
          <w:delText>wide association study</w:delText>
        </w:r>
        <w:r w:rsidR="0084379D" w:rsidDel="00AF5A49">
          <w:delText>,</w:delText>
        </w:r>
        <w:r w:rsidR="00C03D64" w:rsidRPr="00C03D64" w:rsidDel="00AF5A49">
          <w:delText xml:space="preserve"> we have confirmed recent reports of association with SNPs on the MHC 8.1 haplotype</w:delText>
        </w:r>
        <w:r w:rsidR="00C03D64" w:rsidDel="00AF5A49">
          <w:delText xml:space="preserve">, </w:delText>
        </w:r>
        <w:r w:rsidR="00C03D64" w:rsidRPr="00C03D64" w:rsidDel="00AF5A49">
          <w:delText>indicat</w:delText>
        </w:r>
        <w:r w:rsidR="00C03D64" w:rsidDel="00AF5A49">
          <w:delText>ing</w:delText>
        </w:r>
        <w:r w:rsidR="00C03D64" w:rsidRPr="00C03D64" w:rsidDel="00AF5A49">
          <w:delText xml:space="preserve"> an immune component to the pathogenesis of microscopic colitis. Using </w:delText>
        </w:r>
        <w:r w:rsidR="0084379D" w:rsidDel="00AF5A49">
          <w:delText>genetic risk scores</w:delText>
        </w:r>
        <w:r w:rsidR="00C03D64" w:rsidRPr="00C03D64" w:rsidDel="00AF5A49">
          <w:delText xml:space="preserve">, we confirm </w:delText>
        </w:r>
      </w:del>
      <w:ins w:id="1434" w:author="Green, Harry" w:date="2019-02-12T16:56:00Z">
        <w:del w:id="1435" w:author="Sharath M. babu" w:date="2019-05-17T21:13:00Z">
          <w:r w:rsidR="00D84CA7" w:rsidDel="00AF5A49">
            <w:delText>obtain result</w:delText>
          </w:r>
        </w:del>
      </w:ins>
      <w:ins w:id="1436" w:author="Weedon, Michael" w:date="2019-02-21T14:50:00Z">
        <w:del w:id="1437" w:author="Sharath M. babu" w:date="2019-05-17T21:13:00Z">
          <w:r w:rsidR="00B56185" w:rsidDel="00AF5A49">
            <w:delText xml:space="preserve">s consistent </w:delText>
          </w:r>
          <w:r w:rsidR="00B56185" w:rsidDel="00AF5A49">
            <w:lastRenderedPageBreak/>
            <w:delText>with</w:delText>
          </w:r>
        </w:del>
      </w:ins>
      <w:ins w:id="1438" w:author="Green, Harry" w:date="2019-02-12T16:56:00Z">
        <w:del w:id="1439" w:author="Sharath M. babu" w:date="2019-05-17T21:13:00Z">
          <w:r w:rsidR="00D84CA7" w:rsidDel="00AF5A49">
            <w:delText>s suggestive of</w:delText>
          </w:r>
          <w:r w:rsidR="00D84CA7" w:rsidRPr="00C03D64" w:rsidDel="00AF5A49">
            <w:delText xml:space="preserve"> </w:delText>
          </w:r>
        </w:del>
      </w:ins>
      <w:del w:id="1440" w:author="Sharath M. babu" w:date="2019-05-17T21:13:00Z">
        <w:r w:rsidR="00C03D64" w:rsidRPr="00C03D64" w:rsidDel="00AF5A49">
          <w:delText xml:space="preserve">an overlap in genetic risk factors for Crohn’s </w:delText>
        </w:r>
        <w:r w:rsidR="0084379D" w:rsidDel="00AF5A49">
          <w:delText>d</w:delText>
        </w:r>
        <w:r w:rsidR="00C03D64" w:rsidRPr="00C03D64" w:rsidDel="00AF5A49">
          <w:delText xml:space="preserve">isease and IBD but not </w:delText>
        </w:r>
        <w:r w:rsidR="001E2400" w:rsidDel="00AF5A49">
          <w:delText>u</w:delText>
        </w:r>
        <w:r w:rsidR="00C03D64" w:rsidRPr="00C03D64" w:rsidDel="00AF5A49">
          <w:delText xml:space="preserve">lcerative </w:delText>
        </w:r>
        <w:r w:rsidR="0084379D" w:rsidDel="00AF5A49">
          <w:delText>c</w:delText>
        </w:r>
        <w:r w:rsidR="00C03D64" w:rsidRPr="00C03D64" w:rsidDel="00AF5A49">
          <w:delText xml:space="preserve">olitis. This </w:delText>
        </w:r>
        <w:r w:rsidR="001E2400" w:rsidDel="00AF5A49">
          <w:delText>may suggest</w:delText>
        </w:r>
        <w:r w:rsidR="00C03D64" w:rsidRPr="00C03D64" w:rsidDel="00AF5A49">
          <w:delText xml:space="preserve"> shared genetic pathways between these phenotypes</w:delText>
        </w:r>
        <w:r w:rsidR="0084379D" w:rsidDel="00AF5A49">
          <w:delText>.</w:delText>
        </w:r>
      </w:del>
    </w:p>
    <w:p w14:paraId="299CB93C" w14:textId="64C5A448" w:rsidR="00913BAA" w:rsidDel="00AF5A49" w:rsidRDefault="00C03D64" w:rsidP="00A90967">
      <w:pPr>
        <w:rPr>
          <w:del w:id="1441" w:author="Sharath M. babu" w:date="2019-05-17T21:13:00Z"/>
        </w:rPr>
      </w:pPr>
      <w:del w:id="1442" w:author="Sharath M. babu" w:date="2019-05-17T21:13:00Z">
        <w:r w:rsidDel="00AF5A49">
          <w:delText xml:space="preserve">This is the largest genome-wide association study of microscopic colitis to date, and the first to look at genetic overlap between microscopic colitis and IBD by using a </w:delText>
        </w:r>
        <w:r w:rsidR="0084379D" w:rsidDel="00AF5A49">
          <w:delText>genetic risk score</w:delText>
        </w:r>
        <w:r w:rsidDel="00AF5A49">
          <w:delText xml:space="preserve">. The main limitation of the study is that the ICD10 coding in the UK Biobank only covers </w:delText>
        </w:r>
        <w:r w:rsidR="00C572EC" w:rsidDel="00AF5A49">
          <w:delText xml:space="preserve">the first decimal place: K52.8. </w:delText>
        </w:r>
        <w:r w:rsidR="004F7F97" w:rsidDel="00AF5A49">
          <w:delText>We acknowledge two limitations as a consequence: this code also includes eosinophilic gastritis and colitis, and that we are unable to distinguish lymphocytic from collagenous colitis</w:delText>
        </w:r>
        <w:r w:rsidR="0084379D" w:rsidDel="00AF5A49">
          <w:delText>.</w:delText>
        </w:r>
        <w:r w:rsidR="00C572EC" w:rsidDel="00AF5A49">
          <w:delText xml:space="preserve"> </w:delText>
        </w:r>
        <w:r w:rsidR="0084379D" w:rsidDel="00AF5A49">
          <w:delText>However,</w:delText>
        </w:r>
        <w:r w:rsidR="004F7F97" w:rsidDel="00AF5A49">
          <w:delText xml:space="preserve"> </w:delText>
        </w:r>
        <w:r w:rsidR="004F7F97" w:rsidRPr="004F7F97" w:rsidDel="00AF5A49">
          <w:delText>eosinophilic gastritis and colitis</w:delText>
        </w:r>
        <w:r w:rsidR="0084379D" w:rsidDel="00AF5A49">
          <w:delText xml:space="preserve"> </w:delText>
        </w:r>
        <w:r w:rsidR="00C572EC" w:rsidDel="00AF5A49">
          <w:delText xml:space="preserve">are of very low prevalence </w:delText>
        </w:r>
        <w:r w:rsidR="00C572EC" w:rsidRPr="00C572EC" w:rsidDel="00AF5A49">
          <w:delText>(5.1</w:delText>
        </w:r>
        <w:r w:rsidR="00C572EC" w:rsidDel="00AF5A49">
          <w:delText xml:space="preserve"> and 2.1 </w:delText>
        </w:r>
        <w:r w:rsidR="00C572EC" w:rsidRPr="00C572EC" w:rsidDel="00AF5A49">
          <w:delText>/100,000 persons</w:delText>
        </w:r>
        <w:r w:rsidR="00C572EC" w:rsidDel="00AF5A49">
          <w:delText xml:space="preserve"> respectively</w:delText>
        </w:r>
        <w:r w:rsidR="00C572EC" w:rsidRPr="00C572EC" w:rsidDel="00AF5A49">
          <w:delText>)</w:delText>
        </w:r>
        <w:r w:rsidR="00C572EC" w:rsidDel="00AF5A49">
          <w:fldChar w:fldCharType="begin" w:fldLock="1"/>
        </w:r>
        <w:r w:rsidR="00B5241B" w:rsidDel="00AF5A49">
          <w:delInstrText>ADDIN CSL_CITATION {"citationItems":[{"id":"ITEM-1","itemData":{"DOI":"10.1016/j.cgh.2017.05.050","ISSN":"1542-7714","PMID":"28603057","abstract":"BACKGROUND &amp; AIMS Although eosinophilic esophagitis (EoE) has been extensively studied, there have been few epidemiology studies of other eosinophilic gastrointestinal disorders (EGIDs). Using a large, population-based database, we investigated epidemiologic features of eosinophilic gastroenteritis (EoGE) and eosinophilic colitis (EoC) in the United State. METHODS We collected data from a commercial database (Explorys Inc, Cleveland, OH) that provided electronic health records from 26 major integrated U.S. healthcare systems from 1999 to March 2017. We identified a cohort of adult and pediatric patients with EoGE and EoC from March 2012 to March 2017, based on the Systematized Nomenclature of Medicine Clinical Terms. We calculated the overall prevalence of EoGE and EoC among different patient groups, and performed age- and gender-adjusted analyses to assess for differences in the prevalence of associated medical conditions in patients with EoGE and EoC and control patients (patients in the database between March 2012 and March 2017 without EGID-associated diagnoses). RESULTS Of the 35,826,830 individuals in the database, we identified 1820 patients with EoGE and 770 with EoC. The overall prevalence rate of EoGE was 5.1/100,000 persons; the overall prevalence rate of EoC was 2.1/100,000 persons. Each of the non-EoE EGIDs was more prevalent in Caucasians than in African-Americans and Asians, and in female patients than male patients. Although EoGE was more prevalent in children (under 18 years of age) than in adults, EoC was more prevalent in adults (older than 18 years of age). Compared with control patients, individuals with non-EoE EGIDs were more likely to have been diagnosed with other gastrointestinal or allergic disorders. CONCLUSIONS In a population-based study in the United States, using the Explorys database, we found the overall prevalence rate of EoGE to be 5.1/100,000 persons and the prevalence rate of EoC to be 2.1/100,000; these values are at the lower end of prevalence rates previously reported in the United States.","author":[{"dropping-particle":"","family":"Mansoor","given":"Emad","non-dropping-particle":"","parse-names":false,"suffix":""},{"dropping-particle":"","family":"Saleh","given":"Mohannad Abou","non-dropping-particle":"","parse-names":false,"suffix":""},{"dropping-particle":"","family":"Cooper","given":"Gregory S","non-dropping-particle":"","parse-names":false,"suffix":""}],"container-title":"Clinical gastroenterology and hepatology : the official clinical practice journal of the American Gastroenterological Association","id":"ITEM-1","issue":"11","issued":{"date-parts":[["2017","11"]]},"page":"1733-1741","title":"Prevalence of Eosinophilic Gastroenteritis and Colitis in a Population-Based Study, From 2012 to 2017.","type":"article-journal","volume":"15"},"uris":["http://www.mendeley.com/documents/?uuid=63aee4c1-0f6c-4810-8068-ac30c6cf4a92"]}],"mendeley":{"formattedCitation":"&lt;sup&gt;18&lt;/sup&gt;","plainTextFormattedCitation":"18","previouslyFormattedCitation":"&lt;sup&gt;18&lt;/sup&gt;"},"properties":{"noteIndex":0},"schema":"https://github.com/citation-style-language/schema/raw/master/csl-citation.json"}</w:delInstrText>
        </w:r>
        <w:r w:rsidR="00C572EC" w:rsidDel="00AF5A49">
          <w:rPr>
            <w:vertAlign w:val="superscript"/>
          </w:rPr>
          <w:fldChar w:fldCharType="separate"/>
        </w:r>
        <w:r w:rsidR="00B5241B" w:rsidRPr="00B5241B" w:rsidDel="00AF5A49">
          <w:rPr>
            <w:noProof/>
            <w:vertAlign w:val="superscript"/>
          </w:rPr>
          <w:delText>18</w:delText>
        </w:r>
        <w:r w:rsidR="00C572EC" w:rsidDel="00AF5A49">
          <w:fldChar w:fldCharType="end"/>
        </w:r>
        <w:r w:rsidR="00C572EC" w:rsidDel="00AF5A49">
          <w:delText xml:space="preserve"> compared to microscopic colitis </w:delText>
        </w:r>
        <w:r w:rsidR="00C572EC" w:rsidRPr="00C572EC" w:rsidDel="00AF5A49">
          <w:delText>(103.0/100,000 persons)</w:delText>
        </w:r>
        <w:r w:rsidR="00C572EC" w:rsidDel="00AF5A49">
          <w:fldChar w:fldCharType="begin" w:fldLock="1"/>
        </w:r>
        <w:r w:rsidR="00C572EC" w:rsidDel="00AF5A49">
          <w:delInstrText>ADDIN CSL_CITATION {"citationItems":[{"id":"ITEM-1","itemData":{"DOI":"10.1155/2013/352718","ISSN":"2090-4401","abstract":"Microscopic colitis is a common cause of chronic diarrhea. Over the last years the incidence and the prevalence of microscopic colitis are rising and this rise is largely attributed to a rising awareness, and concomitantly an increasing number of diagnoses are made. Patients with microscopic colitis report watery, nonbloody diarrhea of chronic, intermittent, or chronic recurrent course. Following an unremarkable physical examination the diagnosis of microscopic colitis is made by colonoscopy, which shows essentially a normal colonic mucosa. Biopsies taken during the colonoscopy procedure will then finally establish the correct diagnosis. Histological workup can then confirm a diagnosis of microscopic colitis and can distinguish the two distinct histological forms, namely, collagenous colitis and lymphocytic colitis. Presently both forms are diagnosed and treated in the same way; thus the description of the two forms is not of clinical value, though this may change in future. Depending on the patients age and gender 10–30% of patients investigated for chronic diarrhea will be diagnosed with microscopic colitis if biopsies are taken. Microscopic colitis is most common in older patients, especially in female patients and is frequently associated with autoimmune disorders and the consumption of several drugs. This review summarizes the present knowledge of the epidemiology, the pathophysiology, and the diagnosis of microscopic colitis and discusses the former and the present treatment options.","author":[{"dropping-particle":"","family":"Storr","given":"Martin Alexander","non-dropping-particle":"","parse-names":false,"suffix":""}],"container-title":"ISRN Gastroenterology","id":"ITEM-1","issued":{"date-parts":[["2013"]]},"page":"1-12","title":"Microscopic Colitis: Epidemiology, Pathophysiology, Diagnosis and Current Management—An Update 2013","type":"article-journal","volume":"2013"},"uris":["http://www.mendeley.com/documents/?uuid=a59e771d-7e41-4728-88f6-ae56d12e0453"]}],"mendeley":{"formattedCitation":"&lt;sup&gt;1&lt;/sup&gt;","plainTextFormattedCitation":"1","previouslyFormattedCitation":"&lt;sup&gt;1&lt;/sup&gt;"},"properties":{"noteIndex":0},"schema":"https://github.com/citation-style-language/schema/raw/master/csl-citation.json"}</w:delInstrText>
        </w:r>
        <w:r w:rsidR="00C572EC" w:rsidDel="00AF5A49">
          <w:fldChar w:fldCharType="separate"/>
        </w:r>
        <w:r w:rsidR="00C572EC" w:rsidRPr="00C572EC" w:rsidDel="00AF5A49">
          <w:rPr>
            <w:noProof/>
            <w:vertAlign w:val="superscript"/>
          </w:rPr>
          <w:delText>1</w:delText>
        </w:r>
        <w:r w:rsidR="00C572EC" w:rsidDel="00AF5A49">
          <w:fldChar w:fldCharType="end"/>
        </w:r>
        <w:r w:rsidR="00C572EC" w:rsidDel="00AF5A49">
          <w:delText>.</w:delText>
        </w:r>
        <w:r w:rsidR="00913BAA" w:rsidDel="00AF5A49">
          <w:delText xml:space="preserve"> </w:delText>
        </w:r>
      </w:del>
    </w:p>
    <w:p w14:paraId="46E32FF2" w14:textId="35412FCF" w:rsidR="00C03D64" w:rsidDel="00AF5A49" w:rsidRDefault="00F123FB" w:rsidP="00A90967">
      <w:pPr>
        <w:rPr>
          <w:del w:id="1443" w:author="Sharath M. babu" w:date="2019-05-17T21:13:00Z"/>
        </w:rPr>
      </w:pPr>
      <w:del w:id="1444" w:author="Sharath M. babu" w:date="2019-05-17T21:13:00Z">
        <w:r w:rsidRPr="00F123FB" w:rsidDel="00AF5A49">
          <w:delText>The UK biobank ICD10 data relies on hospital coding data, which has limitations in terms of whether patients have had a coded diagnosis at hospital and relies on the accuracy of hospital coding</w:delText>
        </w:r>
        <w:r w:rsidR="00CE35BE" w:rsidDel="00AF5A49">
          <w:delText>;</w:delText>
        </w:r>
        <w:r w:rsidDel="00AF5A49">
          <w:delText xml:space="preserve"> </w:delText>
        </w:r>
        <w:r w:rsidR="00CE35BE" w:rsidDel="00AF5A49">
          <w:delText xml:space="preserve">however, </w:delText>
        </w:r>
        <w:r w:rsidDel="00AF5A49">
          <w:delText>their use is standard practice in literature performing UK Biobank GWAS</w:delText>
        </w:r>
        <w:r w:rsidR="00CE35BE" w:rsidDel="00AF5A49">
          <w:delText>s</w:delText>
        </w:r>
        <w:r w:rsidRPr="00F123FB" w:rsidDel="00AF5A49">
          <w:delText xml:space="preserve">. </w:delText>
        </w:r>
        <w:r w:rsidR="0084379D" w:rsidDel="00AF5A49">
          <w:delText>T</w:delText>
        </w:r>
        <w:r w:rsidR="00C572EC" w:rsidDel="00AF5A49">
          <w:delText xml:space="preserve">his study was only performed using white Europeans, </w:delText>
        </w:r>
        <w:r w:rsidR="00CB5DB3" w:rsidDel="00AF5A49">
          <w:delText>and further studies are required to determine if results are consistent across other ethnic groups</w:delText>
        </w:r>
        <w:r w:rsidR="00C572EC" w:rsidDel="00AF5A49">
          <w:delText>.</w:delText>
        </w:r>
        <w:r w:rsidR="0084379D" w:rsidDel="00AF5A49">
          <w:delText xml:space="preserve"> The UK </w:delText>
        </w:r>
        <w:r w:rsidR="00031995" w:rsidDel="00AF5A49">
          <w:delText>B</w:delText>
        </w:r>
        <w:r w:rsidR="0084379D" w:rsidDel="00AF5A49">
          <w:delText>iobank also only includes patients between the ages of 40 and 69 at recruitment, although this covers the peak age of onset for microscopic colitis.</w:delText>
        </w:r>
        <w:r w:rsidR="002B5031" w:rsidDel="00AF5A49">
          <w:delText xml:space="preserve"> We are confident our main GWAS result is not a false positive due to the high MAF of the lead SNP and aligning closely with previous work, but we acknowledge that due to having under 500 cases, there may by many SNPs we were unable to detect due to low odds ratio or MAF.</w:delText>
        </w:r>
        <w:r w:rsidR="002B5031" w:rsidRPr="002B5031" w:rsidDel="00AF5A49">
          <w:delText xml:space="preserve"> </w:delText>
        </w:r>
        <w:r w:rsidR="002B5031" w:rsidDel="00AF5A49">
          <w:delText>A meta-analysis combining the results of this study and others may help identify further associations.</w:delText>
        </w:r>
      </w:del>
    </w:p>
    <w:p w14:paraId="1AAB6353" w14:textId="61E11F8A" w:rsidR="00872933" w:rsidDel="00AF5A49" w:rsidRDefault="00C572EC" w:rsidP="00872933">
      <w:pPr>
        <w:rPr>
          <w:del w:id="1445" w:author="Sharath M. babu" w:date="2019-05-17T21:13:00Z"/>
        </w:rPr>
      </w:pPr>
      <w:del w:id="1446" w:author="Sharath M. babu" w:date="2019-05-17T21:13:00Z">
        <w:r w:rsidDel="00AF5A49">
          <w:delText>To follow up on the strong association with PPIs, we performed a GWAS to find possible underlying pharmacogenetic associations, but there were no genome-wide significant SNPs. A follow-up study with a dedicated drug-exposed cohort would have greater power to detect such associations, as has</w:delText>
        </w:r>
        <w:r w:rsidR="00CC6E18" w:rsidDel="00AF5A49">
          <w:delText xml:space="preserve"> been</w:delText>
        </w:r>
        <w:r w:rsidDel="00AF5A49">
          <w:delText xml:space="preserve"> demonstrated in </w:delText>
        </w:r>
        <w:r w:rsidR="001E2400" w:rsidDel="00AF5A49">
          <w:delText xml:space="preserve">our </w:delText>
        </w:r>
        <w:r w:rsidDel="00AF5A49">
          <w:delText xml:space="preserve">recent study of </w:delText>
        </w:r>
        <w:r w:rsidRPr="00C572EC" w:rsidDel="00AF5A49">
          <w:delText>thiopurine-induced myelosuppression</w:delText>
        </w:r>
        <w:r w:rsidDel="00AF5A49">
          <w:fldChar w:fldCharType="begin" w:fldLock="1"/>
        </w:r>
        <w:r w:rsidR="00B5241B" w:rsidDel="00AF5A49">
          <w:delInstrText>ADDIN CSL_CITATION {"citationItems":[{"id":"ITEM-1","itemData":{"abstract":"Introduction Thiopurines are commonly used in the maintenance treatment of inflammatory bowel disease (IBD) but this is limited by myelosuppression in 7% of patients.1 Thiopurine S-methyltransferase (TPMT) variants only explain 20% of thiopurine-induced myelosuppression (TIM) in Europeans suggesting the presence of other genetic determinants.2 We aimed to identify the clinical features of TIM and to identify novel variants associated with TIM through a genome wide association study and whole exome sequencing.Method We recruited 491 IBD patients with TIM from 82 hospitals. Inclusion criteria included drug exposure in the 7 days prior to TIM, white blood cell count ≤2.5 ×109/L, or neutrophil count ≤1.0 ×109/L and that TIM necessitated dose reduction/drug withdrawal. After expert adjudication, 329 cases assigned a high likelihood of causality were genotyped and exome sequenced with 635 thiopurine-tolerant IBD controls for use in the final analyses.Results We first confirmed an association of TIM with TPMT in an initial GWAS. We then, using exome sequencing, discovered a novel 6 bp in-frame deletion (rs746071566; AGGAGTC/A,p.Gly17_Val18del) at position 48611918 of chromosome 13 in exon 1 of NUDT15 (5.8% cases, 0.2% controls, OR=38.2,p=1.33×10-8). This deletion was replicated in an independent cohort (3/75 [4%] cases vs. 2/785 [0.3%] thiopurine-tolerant IBD controls; OR=16.2, p=0.006). All NUDT15 coding variants were confirmed with complete concordance by Sanger sequencing. Multivariable logistic regression demonstrated that adjusted dose (OR 2.2,p=9.4×10-11), NUDT15 genotype (OR 21.7,p=2.0×10-8) and TPMT genotype (OR 2.2,p=2.6×10-4 for MUT/WT and OR 51.2,p=1.8×10-4 for MUT/MUT) were independently associated with TIM.Conclusion These are the largest ever clinical and genetic analyses of thiopurine-induced myelosuppression. We identified NUDT15 coding variants, including a novel 6 bp deletion; carriage of any coding variant confers a 22-fold increase in the odds of TIM, independent of TMPT genotype and thiopurine dose. Although NUDT15 variants are less common than TPMT variants, their effect size for heterozygotes is greater. The number of patients needed to genotype to prevent TIM due to NUDT15 coding variant heterozygosity is 100. The estimated absolute risk of TIM in NUDT15 heterozygotes is 59%. A future clinical decision tool incorporating NUDT15 and TPMT genotypes will offer personalised thiopurine therapy and prevent the considerable morbidity and costs…","author":[{"dropping-particle":"","family":"Walker","given":"G J","non-dropping-particle":"","parse-names":false,"suffix":""},{"dropping-particle":"","family":"Harrison","given":"J W","non-dropping-particle":"","parse-names":false,"suffix":""},{"dropping-particle":"","family":"Heap","given":"G A","non-dropping-particle":"","parse-names":false,"suffix":""},{"dropping-particle":"","family":"Heerasing","given":"N","non-dropping-particle":"","parse-names":false,"suffix":""},{"dropping-particle":"","family":"Hendy","given":"P J","non-dropping-particle":"","parse-names":false,"suffix":""},{"dropping-particle":"","family":"Bewshea","given":"C","non-dropping-particle":"","parse-names":false,"suffix":""},{"dropping-particle":"","family":"Goodhand","given":"J R","non-dropping-particle":"","parse-names":false,"suffix":""},{"dropping-particle":"","family":"Weedon","given":"M N","non-dropping-particle":"","parse-names":false,"suffix":""},{"dropping-particle":"","family":"Kennedy","given":"N A","non-dropping-particle":"","parse-names":false,"suffix":""},{"dropping-particle":"","family":"Ahmad","given":"T","non-dropping-particle":"","parse-names":false,"suffix":""}],"container-title":"Gut","id":"ITEM-1","issue":"Suppl 2","issued":{"date-parts":[["2017","7","1"]]},"page":"A23 LP  - A24","title":"OC-046 Nudt15 variants contribute to thiopurine-induced myelosuppression in european populations","type":"article-journal","volume":"66"},"uris":["http://www.mendeley.com/documents/?uuid=1e38d9c4-68c4-4321-931b-6d39e801e651"]}],"mendeley":{"formattedCitation":"&lt;sup&gt;19&lt;/sup&gt;","plainTextFormattedCitation":"19","previouslyFormattedCitation":"&lt;sup&gt;19&lt;/sup&gt;"},"properties":{"noteIndex":0},"schema":"https://github.com/citation-style-language/schema/raw/master/csl-citation.json"}</w:delInstrText>
        </w:r>
        <w:r w:rsidDel="00AF5A49">
          <w:rPr>
            <w:vertAlign w:val="superscript"/>
          </w:rPr>
          <w:fldChar w:fldCharType="separate"/>
        </w:r>
        <w:r w:rsidR="00B5241B" w:rsidRPr="00B5241B" w:rsidDel="00AF5A49">
          <w:rPr>
            <w:noProof/>
            <w:vertAlign w:val="superscript"/>
          </w:rPr>
          <w:delText>19</w:delText>
        </w:r>
        <w:r w:rsidDel="00AF5A49">
          <w:fldChar w:fldCharType="end"/>
        </w:r>
        <w:r w:rsidDel="00AF5A49">
          <w:delText>.</w:delText>
        </w:r>
        <w:r w:rsidR="00913BAA" w:rsidDel="00AF5A49">
          <w:delText xml:space="preserve"> </w:delText>
        </w:r>
      </w:del>
    </w:p>
    <w:p w14:paraId="2C22FC05" w14:textId="21FFA23F" w:rsidR="00872933" w:rsidDel="00AF5A49" w:rsidRDefault="00872933">
      <w:pPr>
        <w:rPr>
          <w:del w:id="1447" w:author="Sharath M. babu" w:date="2019-05-17T21:13:00Z"/>
        </w:rPr>
      </w:pPr>
      <w:del w:id="1448" w:author="Sharath M. babu" w:date="2019-05-17T21:13:00Z">
        <w:r w:rsidDel="00AF5A49">
          <w:br w:type="page"/>
        </w:r>
      </w:del>
    </w:p>
    <w:p w14:paraId="071E4E01" w14:textId="62D39DA8" w:rsidR="00643E72" w:rsidDel="00AF5A49" w:rsidRDefault="00100FF1" w:rsidP="00100FF1">
      <w:pPr>
        <w:pStyle w:val="Heading1"/>
        <w:rPr>
          <w:del w:id="1449" w:author="Sharath M. babu" w:date="2019-05-17T21:13:00Z"/>
        </w:rPr>
      </w:pPr>
      <w:del w:id="1450" w:author="Sharath M. babu" w:date="2019-05-17T21:13:00Z">
        <w:r w:rsidDel="00AF5A49">
          <w:lastRenderedPageBreak/>
          <w:delText>R</w:delText>
        </w:r>
        <w:r w:rsidR="55BE9EC0" w:rsidDel="00AF5A49">
          <w:delText>eferences</w:delText>
        </w:r>
      </w:del>
    </w:p>
    <w:p w14:paraId="1BC900A1" w14:textId="6B543302" w:rsidR="000A75D2" w:rsidRPr="007E0D3D" w:rsidDel="00AF5A49" w:rsidRDefault="000A75D2" w:rsidP="007E0D3D">
      <w:pPr>
        <w:rPr>
          <w:del w:id="1451" w:author="Sharath M. babu" w:date="2019-05-17T21:13:00Z"/>
        </w:rPr>
      </w:pPr>
    </w:p>
    <w:p w14:paraId="767BF4FC" w14:textId="7E19A701" w:rsidR="00C71D3E" w:rsidRPr="00C71D3E" w:rsidDel="00AF5A49" w:rsidRDefault="000A75D2" w:rsidP="00C71D3E">
      <w:pPr>
        <w:widowControl w:val="0"/>
        <w:autoSpaceDE w:val="0"/>
        <w:autoSpaceDN w:val="0"/>
        <w:adjustRightInd w:val="0"/>
        <w:spacing w:line="240" w:lineRule="auto"/>
        <w:ind w:left="640" w:hanging="640"/>
        <w:rPr>
          <w:del w:id="1452" w:author="Sharath M. babu" w:date="2019-05-17T21:13:00Z"/>
          <w:rFonts w:ascii="Calibri" w:hAnsi="Calibri" w:cs="Times New Roman"/>
          <w:noProof/>
          <w:szCs w:val="24"/>
        </w:rPr>
      </w:pPr>
      <w:del w:id="1453" w:author="Sharath M. babu" w:date="2019-05-17T21:13:00Z">
        <w:r w:rsidDel="00AF5A49">
          <w:fldChar w:fldCharType="begin" w:fldLock="1"/>
        </w:r>
        <w:r w:rsidDel="00AF5A49">
          <w:delInstrText xml:space="preserve">ADDIN Mendeley Bibliography CSL_BIBLIOGRAPHY </w:delInstrText>
        </w:r>
        <w:r w:rsidDel="00AF5A49">
          <w:fldChar w:fldCharType="separate"/>
        </w:r>
        <w:r w:rsidR="00C71D3E" w:rsidRPr="00C71D3E" w:rsidDel="00AF5A49">
          <w:rPr>
            <w:rFonts w:ascii="Calibri" w:hAnsi="Calibri" w:cs="Times New Roman"/>
            <w:noProof/>
            <w:szCs w:val="24"/>
          </w:rPr>
          <w:delText xml:space="preserve">1. </w:delText>
        </w:r>
        <w:r w:rsidR="00C71D3E" w:rsidRPr="00C71D3E" w:rsidDel="00AF5A49">
          <w:rPr>
            <w:rFonts w:ascii="Calibri" w:hAnsi="Calibri" w:cs="Times New Roman"/>
            <w:noProof/>
            <w:szCs w:val="24"/>
          </w:rPr>
          <w:tab/>
          <w:delText xml:space="preserve">Storr MA. Microscopic Colitis: Epidemiology, Pathophysiology, Diagnosis and Current Management—An Update 2013. </w:delText>
        </w:r>
        <w:r w:rsidR="00C71D3E" w:rsidRPr="00C71D3E" w:rsidDel="00AF5A49">
          <w:rPr>
            <w:rFonts w:ascii="Calibri" w:hAnsi="Calibri" w:cs="Times New Roman"/>
            <w:i/>
            <w:iCs/>
            <w:noProof/>
            <w:szCs w:val="24"/>
          </w:rPr>
          <w:delText>ISRN Gastroenterol</w:delText>
        </w:r>
        <w:r w:rsidR="00C71D3E" w:rsidRPr="00C71D3E" w:rsidDel="00AF5A49">
          <w:rPr>
            <w:rFonts w:ascii="Calibri" w:hAnsi="Calibri" w:cs="Times New Roman"/>
            <w:noProof/>
            <w:szCs w:val="24"/>
          </w:rPr>
          <w:delText>. 2013;2013:1-12. doi:10.1155/2013/352718</w:delText>
        </w:r>
      </w:del>
    </w:p>
    <w:p w14:paraId="0C72691A" w14:textId="41A58381" w:rsidR="00C71D3E" w:rsidRPr="00C71D3E" w:rsidDel="00AF5A49" w:rsidRDefault="00C71D3E" w:rsidP="00C71D3E">
      <w:pPr>
        <w:widowControl w:val="0"/>
        <w:autoSpaceDE w:val="0"/>
        <w:autoSpaceDN w:val="0"/>
        <w:adjustRightInd w:val="0"/>
        <w:spacing w:line="240" w:lineRule="auto"/>
        <w:ind w:left="640" w:hanging="640"/>
        <w:rPr>
          <w:del w:id="1454" w:author="Sharath M. babu" w:date="2019-05-17T21:13:00Z"/>
          <w:rFonts w:ascii="Calibri" w:hAnsi="Calibri" w:cs="Times New Roman"/>
          <w:noProof/>
          <w:szCs w:val="24"/>
        </w:rPr>
      </w:pPr>
      <w:del w:id="1455" w:author="Sharath M. babu" w:date="2019-05-17T21:13:00Z">
        <w:r w:rsidRPr="00C71D3E" w:rsidDel="00AF5A49">
          <w:rPr>
            <w:rFonts w:ascii="Calibri" w:hAnsi="Calibri" w:cs="Times New Roman"/>
            <w:noProof/>
            <w:szCs w:val="24"/>
          </w:rPr>
          <w:delText xml:space="preserve">2. </w:delText>
        </w:r>
        <w:r w:rsidRPr="00C71D3E" w:rsidDel="00AF5A49">
          <w:rPr>
            <w:rFonts w:ascii="Calibri" w:hAnsi="Calibri" w:cs="Times New Roman"/>
            <w:noProof/>
            <w:szCs w:val="24"/>
          </w:rPr>
          <w:tab/>
          <w:delText xml:space="preserve">Ianiro G. Microscopic colitis. </w:delText>
        </w:r>
        <w:r w:rsidRPr="00C71D3E" w:rsidDel="00AF5A49">
          <w:rPr>
            <w:rFonts w:ascii="Calibri" w:hAnsi="Calibri" w:cs="Times New Roman"/>
            <w:i/>
            <w:iCs/>
            <w:noProof/>
            <w:szCs w:val="24"/>
          </w:rPr>
          <w:delText>World J Gastroenterol</w:delText>
        </w:r>
        <w:r w:rsidRPr="00C71D3E" w:rsidDel="00AF5A49">
          <w:rPr>
            <w:rFonts w:ascii="Calibri" w:hAnsi="Calibri" w:cs="Times New Roman"/>
            <w:noProof/>
            <w:szCs w:val="24"/>
          </w:rPr>
          <w:delText>. 2012;18(43):6206. doi:10.3748/wjg.v18.i43.6206</w:delText>
        </w:r>
      </w:del>
    </w:p>
    <w:p w14:paraId="1C36C02C" w14:textId="1470D200" w:rsidR="00C71D3E" w:rsidRPr="00C71D3E" w:rsidDel="00AF5A49" w:rsidRDefault="00C71D3E" w:rsidP="00C71D3E">
      <w:pPr>
        <w:widowControl w:val="0"/>
        <w:autoSpaceDE w:val="0"/>
        <w:autoSpaceDN w:val="0"/>
        <w:adjustRightInd w:val="0"/>
        <w:spacing w:line="240" w:lineRule="auto"/>
        <w:ind w:left="640" w:hanging="640"/>
        <w:rPr>
          <w:del w:id="1456" w:author="Sharath M. babu" w:date="2019-05-17T21:13:00Z"/>
          <w:rFonts w:ascii="Calibri" w:hAnsi="Calibri" w:cs="Times New Roman"/>
          <w:noProof/>
          <w:szCs w:val="24"/>
        </w:rPr>
      </w:pPr>
      <w:del w:id="1457" w:author="Sharath M. babu" w:date="2019-05-17T21:13:00Z">
        <w:r w:rsidRPr="00C71D3E" w:rsidDel="00AF5A49">
          <w:rPr>
            <w:rFonts w:ascii="Calibri" w:hAnsi="Calibri" w:cs="Times New Roman"/>
            <w:noProof/>
            <w:szCs w:val="24"/>
          </w:rPr>
          <w:delText xml:space="preserve">3. </w:delText>
        </w:r>
        <w:r w:rsidRPr="00C71D3E" w:rsidDel="00AF5A49">
          <w:rPr>
            <w:rFonts w:ascii="Calibri" w:hAnsi="Calibri" w:cs="Times New Roman"/>
            <w:noProof/>
            <w:szCs w:val="24"/>
          </w:rPr>
          <w:tab/>
          <w:delText xml:space="preserve">Westerlind H, Mellander M-R, Bresso F, et al. Dense genotyping of immune-related loci identifies HLA variants associated with increased risk of collagenous colitis. </w:delText>
        </w:r>
        <w:r w:rsidRPr="00C71D3E" w:rsidDel="00AF5A49">
          <w:rPr>
            <w:rFonts w:ascii="Calibri" w:hAnsi="Calibri" w:cs="Times New Roman"/>
            <w:i/>
            <w:iCs/>
            <w:noProof/>
            <w:szCs w:val="24"/>
          </w:rPr>
          <w:delText>Gut</w:delText>
        </w:r>
        <w:r w:rsidRPr="00C71D3E" w:rsidDel="00AF5A49">
          <w:rPr>
            <w:rFonts w:ascii="Calibri" w:hAnsi="Calibri" w:cs="Times New Roman"/>
            <w:noProof/>
            <w:szCs w:val="24"/>
          </w:rPr>
          <w:delText>. 2017;66(3):421-428. doi:10.1136/gutjnl-2015-309934</w:delText>
        </w:r>
      </w:del>
    </w:p>
    <w:p w14:paraId="7B771486" w14:textId="7DA438A2" w:rsidR="00C71D3E" w:rsidRPr="00C71D3E" w:rsidDel="00AF5A49" w:rsidRDefault="00C71D3E" w:rsidP="00C71D3E">
      <w:pPr>
        <w:widowControl w:val="0"/>
        <w:autoSpaceDE w:val="0"/>
        <w:autoSpaceDN w:val="0"/>
        <w:adjustRightInd w:val="0"/>
        <w:spacing w:line="240" w:lineRule="auto"/>
        <w:ind w:left="640" w:hanging="640"/>
        <w:rPr>
          <w:del w:id="1458" w:author="Sharath M. babu" w:date="2019-05-17T21:13:00Z"/>
          <w:rFonts w:ascii="Calibri" w:hAnsi="Calibri" w:cs="Times New Roman"/>
          <w:noProof/>
          <w:szCs w:val="24"/>
        </w:rPr>
      </w:pPr>
      <w:del w:id="1459" w:author="Sharath M. babu" w:date="2019-05-17T21:13:00Z">
        <w:r w:rsidRPr="00C71D3E" w:rsidDel="00AF5A49">
          <w:rPr>
            <w:rFonts w:ascii="Calibri" w:hAnsi="Calibri" w:cs="Times New Roman"/>
            <w:noProof/>
            <w:szCs w:val="24"/>
          </w:rPr>
          <w:delText xml:space="preserve">4. </w:delText>
        </w:r>
        <w:r w:rsidRPr="00C71D3E" w:rsidDel="00AF5A49">
          <w:rPr>
            <w:rFonts w:ascii="Calibri" w:hAnsi="Calibri" w:cs="Times New Roman"/>
            <w:noProof/>
            <w:szCs w:val="24"/>
          </w:rPr>
          <w:tab/>
          <w:delText xml:space="preserve">Westerlind H, Bonfiglio F, Mellander M-R, et al. HLA Associations Distinguish Collagenous From Lymphocytic Colitis. </w:delText>
        </w:r>
        <w:r w:rsidRPr="00C71D3E" w:rsidDel="00AF5A49">
          <w:rPr>
            <w:rFonts w:ascii="Calibri" w:hAnsi="Calibri" w:cs="Times New Roman"/>
            <w:i/>
            <w:iCs/>
            <w:noProof/>
            <w:szCs w:val="24"/>
          </w:rPr>
          <w:delText>Am J Gastroenterol</w:delText>
        </w:r>
        <w:r w:rsidRPr="00C71D3E" w:rsidDel="00AF5A49">
          <w:rPr>
            <w:rFonts w:ascii="Calibri" w:hAnsi="Calibri" w:cs="Times New Roman"/>
            <w:noProof/>
            <w:szCs w:val="24"/>
          </w:rPr>
          <w:delText>. 2016;111(8):1211-1213. doi:10.1038/ajg.2016.215</w:delText>
        </w:r>
      </w:del>
    </w:p>
    <w:p w14:paraId="225B4FE5" w14:textId="3B27CEA0" w:rsidR="00C71D3E" w:rsidRPr="00C71D3E" w:rsidDel="00AF5A49" w:rsidRDefault="00C71D3E" w:rsidP="00C71D3E">
      <w:pPr>
        <w:widowControl w:val="0"/>
        <w:autoSpaceDE w:val="0"/>
        <w:autoSpaceDN w:val="0"/>
        <w:adjustRightInd w:val="0"/>
        <w:spacing w:line="240" w:lineRule="auto"/>
        <w:ind w:left="640" w:hanging="640"/>
        <w:rPr>
          <w:del w:id="1460" w:author="Sharath M. babu" w:date="2019-05-17T21:13:00Z"/>
          <w:rFonts w:ascii="Calibri" w:hAnsi="Calibri" w:cs="Times New Roman"/>
          <w:noProof/>
          <w:szCs w:val="24"/>
        </w:rPr>
      </w:pPr>
      <w:del w:id="1461" w:author="Sharath M. babu" w:date="2019-05-17T21:13:00Z">
        <w:r w:rsidRPr="00C71D3E" w:rsidDel="00AF5A49">
          <w:rPr>
            <w:rFonts w:ascii="Calibri" w:hAnsi="Calibri" w:cs="Times New Roman"/>
            <w:noProof/>
            <w:szCs w:val="24"/>
          </w:rPr>
          <w:delText xml:space="preserve">5. </w:delText>
        </w:r>
        <w:r w:rsidRPr="00C71D3E" w:rsidDel="00AF5A49">
          <w:rPr>
            <w:rFonts w:ascii="Calibri" w:hAnsi="Calibri" w:cs="Times New Roman"/>
            <w:noProof/>
            <w:szCs w:val="24"/>
          </w:rPr>
          <w:tab/>
          <w:delText xml:space="preserve">Riddell RH, Tanaka M, Mazzoleni G. Non-steroidal anti-inflammatory drugs as a possible cause of collagenous colitis: a case-control study. </w:delText>
        </w:r>
        <w:r w:rsidRPr="00C71D3E" w:rsidDel="00AF5A49">
          <w:rPr>
            <w:rFonts w:ascii="Calibri" w:hAnsi="Calibri" w:cs="Times New Roman"/>
            <w:i/>
            <w:iCs/>
            <w:noProof/>
            <w:szCs w:val="24"/>
          </w:rPr>
          <w:delText>Gut</w:delText>
        </w:r>
        <w:r w:rsidRPr="00C71D3E" w:rsidDel="00AF5A49">
          <w:rPr>
            <w:rFonts w:ascii="Calibri" w:hAnsi="Calibri" w:cs="Times New Roman"/>
            <w:noProof/>
            <w:szCs w:val="24"/>
          </w:rPr>
          <w:delText>. 1992;33(5):683-686. http://www.ncbi.nlm.nih.gov/pubmed/1612488.</w:delText>
        </w:r>
      </w:del>
    </w:p>
    <w:p w14:paraId="2414B75F" w14:textId="635849CA" w:rsidR="00C71D3E" w:rsidRPr="00C71D3E" w:rsidDel="00AF5A49" w:rsidRDefault="00C71D3E" w:rsidP="00C71D3E">
      <w:pPr>
        <w:widowControl w:val="0"/>
        <w:autoSpaceDE w:val="0"/>
        <w:autoSpaceDN w:val="0"/>
        <w:adjustRightInd w:val="0"/>
        <w:spacing w:line="240" w:lineRule="auto"/>
        <w:ind w:left="640" w:hanging="640"/>
        <w:rPr>
          <w:del w:id="1462" w:author="Sharath M. babu" w:date="2019-05-17T21:13:00Z"/>
          <w:rFonts w:ascii="Calibri" w:hAnsi="Calibri" w:cs="Times New Roman"/>
          <w:noProof/>
          <w:szCs w:val="24"/>
        </w:rPr>
      </w:pPr>
      <w:del w:id="1463" w:author="Sharath M. babu" w:date="2019-05-17T21:13:00Z">
        <w:r w:rsidRPr="00C71D3E" w:rsidDel="00AF5A49">
          <w:rPr>
            <w:rFonts w:ascii="Calibri" w:hAnsi="Calibri" w:cs="Times New Roman"/>
            <w:noProof/>
            <w:szCs w:val="24"/>
          </w:rPr>
          <w:delText xml:space="preserve">6. </w:delText>
        </w:r>
        <w:r w:rsidRPr="00C71D3E" w:rsidDel="00AF5A49">
          <w:rPr>
            <w:rFonts w:ascii="Calibri" w:hAnsi="Calibri" w:cs="Times New Roman"/>
            <w:noProof/>
            <w:szCs w:val="24"/>
          </w:rPr>
          <w:tab/>
          <w:delText xml:space="preserve">Masclee GMC, Coloma PM, Kuipers EJ, Sturkenboom MCJM. Increased risk of microscopic colitis with use of proton pump inhibitors and non-steroidal anti-inflammatory drugs. </w:delText>
        </w:r>
        <w:r w:rsidRPr="00C71D3E" w:rsidDel="00AF5A49">
          <w:rPr>
            <w:rFonts w:ascii="Calibri" w:hAnsi="Calibri" w:cs="Times New Roman"/>
            <w:i/>
            <w:iCs/>
            <w:noProof/>
            <w:szCs w:val="24"/>
          </w:rPr>
          <w:delText>Am J Gastroenterol</w:delText>
        </w:r>
        <w:r w:rsidRPr="00C71D3E" w:rsidDel="00AF5A49">
          <w:rPr>
            <w:rFonts w:ascii="Calibri" w:hAnsi="Calibri" w:cs="Times New Roman"/>
            <w:noProof/>
            <w:szCs w:val="24"/>
          </w:rPr>
          <w:delText>. 2015;110(5):749-759. doi:10.1038/ajg.2015.119</w:delText>
        </w:r>
      </w:del>
    </w:p>
    <w:p w14:paraId="49CB6D4F" w14:textId="56DF54F6" w:rsidR="00C71D3E" w:rsidRPr="00C71D3E" w:rsidDel="00AF5A49" w:rsidRDefault="00C71D3E" w:rsidP="00C71D3E">
      <w:pPr>
        <w:widowControl w:val="0"/>
        <w:autoSpaceDE w:val="0"/>
        <w:autoSpaceDN w:val="0"/>
        <w:adjustRightInd w:val="0"/>
        <w:spacing w:line="240" w:lineRule="auto"/>
        <w:ind w:left="640" w:hanging="640"/>
        <w:rPr>
          <w:del w:id="1464" w:author="Sharath M. babu" w:date="2019-05-17T21:13:00Z"/>
          <w:rFonts w:ascii="Calibri" w:hAnsi="Calibri" w:cs="Times New Roman"/>
          <w:noProof/>
          <w:szCs w:val="24"/>
        </w:rPr>
      </w:pPr>
      <w:del w:id="1465" w:author="Sharath M. babu" w:date="2019-05-17T21:13:00Z">
        <w:r w:rsidRPr="00C71D3E" w:rsidDel="00AF5A49">
          <w:rPr>
            <w:rFonts w:ascii="Calibri" w:hAnsi="Calibri" w:cs="Times New Roman"/>
            <w:noProof/>
            <w:szCs w:val="24"/>
          </w:rPr>
          <w:delText xml:space="preserve">7. </w:delText>
        </w:r>
        <w:r w:rsidRPr="00C71D3E" w:rsidDel="00AF5A49">
          <w:rPr>
            <w:rFonts w:ascii="Calibri" w:hAnsi="Calibri" w:cs="Times New Roman"/>
            <w:noProof/>
            <w:szCs w:val="24"/>
          </w:rPr>
          <w:tab/>
          <w:delText xml:space="preserve">Pascua MF, Kedia P, Weiner MG, Holmes J, Ellenberg J, Lewis JD. Microscopic Colitis and Medication Use. </w:delText>
        </w:r>
        <w:r w:rsidRPr="00C71D3E" w:rsidDel="00AF5A49">
          <w:rPr>
            <w:rFonts w:ascii="Calibri" w:hAnsi="Calibri" w:cs="Times New Roman"/>
            <w:i/>
            <w:iCs/>
            <w:noProof/>
            <w:szCs w:val="24"/>
          </w:rPr>
          <w:delText>Clin Med Gastroenterol</w:delText>
        </w:r>
        <w:r w:rsidRPr="00C71D3E" w:rsidDel="00AF5A49">
          <w:rPr>
            <w:rFonts w:ascii="Calibri" w:hAnsi="Calibri" w:cs="Times New Roman"/>
            <w:noProof/>
            <w:szCs w:val="24"/>
          </w:rPr>
          <w:delText>. 2010;3:CGast.S4469. doi:10.4137/CGast.S4469</w:delText>
        </w:r>
      </w:del>
    </w:p>
    <w:p w14:paraId="1C2D5993" w14:textId="34602554" w:rsidR="00C71D3E" w:rsidRPr="00C71D3E" w:rsidDel="00AF5A49" w:rsidRDefault="00C71D3E" w:rsidP="00C71D3E">
      <w:pPr>
        <w:widowControl w:val="0"/>
        <w:autoSpaceDE w:val="0"/>
        <w:autoSpaceDN w:val="0"/>
        <w:adjustRightInd w:val="0"/>
        <w:spacing w:line="240" w:lineRule="auto"/>
        <w:ind w:left="640" w:hanging="640"/>
        <w:rPr>
          <w:del w:id="1466" w:author="Sharath M. babu" w:date="2019-05-17T21:13:00Z"/>
          <w:rFonts w:ascii="Calibri" w:hAnsi="Calibri" w:cs="Times New Roman"/>
          <w:noProof/>
          <w:szCs w:val="24"/>
        </w:rPr>
      </w:pPr>
      <w:del w:id="1467" w:author="Sharath M. babu" w:date="2019-05-17T21:13:00Z">
        <w:r w:rsidRPr="00C71D3E" w:rsidDel="00AF5A49">
          <w:rPr>
            <w:rFonts w:ascii="Calibri" w:hAnsi="Calibri" w:cs="Times New Roman"/>
            <w:noProof/>
            <w:szCs w:val="24"/>
          </w:rPr>
          <w:delText xml:space="preserve">8. </w:delText>
        </w:r>
        <w:r w:rsidRPr="00C71D3E" w:rsidDel="00AF5A49">
          <w:rPr>
            <w:rFonts w:ascii="Calibri" w:hAnsi="Calibri" w:cs="Times New Roman"/>
            <w:noProof/>
            <w:szCs w:val="24"/>
          </w:rPr>
          <w:tab/>
          <w:delText xml:space="preserve">Sudlow C, Gallacher J, Allen N, et al. UK biobank: an open access resource for identifying the causes of a wide range of complex diseases of middle and old age. </w:delText>
        </w:r>
        <w:r w:rsidRPr="00C71D3E" w:rsidDel="00AF5A49">
          <w:rPr>
            <w:rFonts w:ascii="Calibri" w:hAnsi="Calibri" w:cs="Times New Roman"/>
            <w:i/>
            <w:iCs/>
            <w:noProof/>
            <w:szCs w:val="24"/>
          </w:rPr>
          <w:delText>PLoS Med</w:delText>
        </w:r>
        <w:r w:rsidRPr="00C71D3E" w:rsidDel="00AF5A49">
          <w:rPr>
            <w:rFonts w:ascii="Calibri" w:hAnsi="Calibri" w:cs="Times New Roman"/>
            <w:noProof/>
            <w:szCs w:val="24"/>
          </w:rPr>
          <w:delText>. 2015;12(3):e1001779. doi:10.1371/journal.pmed.1001779</w:delText>
        </w:r>
      </w:del>
    </w:p>
    <w:p w14:paraId="12D22922" w14:textId="4D906CAA" w:rsidR="00C71D3E" w:rsidRPr="00C71D3E" w:rsidDel="00AF5A49" w:rsidRDefault="00C71D3E" w:rsidP="00C71D3E">
      <w:pPr>
        <w:widowControl w:val="0"/>
        <w:autoSpaceDE w:val="0"/>
        <w:autoSpaceDN w:val="0"/>
        <w:adjustRightInd w:val="0"/>
        <w:spacing w:line="240" w:lineRule="auto"/>
        <w:ind w:left="640" w:hanging="640"/>
        <w:rPr>
          <w:del w:id="1468" w:author="Sharath M. babu" w:date="2019-05-17T21:13:00Z"/>
          <w:rFonts w:ascii="Calibri" w:hAnsi="Calibri" w:cs="Times New Roman"/>
          <w:noProof/>
          <w:szCs w:val="24"/>
        </w:rPr>
      </w:pPr>
      <w:del w:id="1469" w:author="Sharath M. babu" w:date="2019-05-17T21:13:00Z">
        <w:r w:rsidRPr="00C71D3E" w:rsidDel="00AF5A49">
          <w:rPr>
            <w:rFonts w:ascii="Calibri" w:hAnsi="Calibri" w:cs="Times New Roman"/>
            <w:noProof/>
            <w:szCs w:val="24"/>
          </w:rPr>
          <w:delText xml:space="preserve">9. </w:delText>
        </w:r>
        <w:r w:rsidRPr="00C71D3E" w:rsidDel="00AF5A49">
          <w:rPr>
            <w:rFonts w:ascii="Calibri" w:hAnsi="Calibri" w:cs="Times New Roman"/>
            <w:noProof/>
            <w:szCs w:val="24"/>
          </w:rPr>
          <w:tab/>
          <w:delText xml:space="preserve">Bycroft C, Freeman C, Petkova D, et al. Genome-wide genetic data on ~500,000 UK Biobank participants. </w:delText>
        </w:r>
        <w:r w:rsidRPr="00C71D3E" w:rsidDel="00AF5A49">
          <w:rPr>
            <w:rFonts w:ascii="Calibri" w:hAnsi="Calibri" w:cs="Times New Roman"/>
            <w:i/>
            <w:iCs/>
            <w:noProof/>
            <w:szCs w:val="24"/>
          </w:rPr>
          <w:delText>bioRxiv</w:delText>
        </w:r>
        <w:r w:rsidRPr="00C71D3E" w:rsidDel="00AF5A49">
          <w:rPr>
            <w:rFonts w:ascii="Calibri" w:hAnsi="Calibri" w:cs="Times New Roman"/>
            <w:noProof/>
            <w:szCs w:val="24"/>
          </w:rPr>
          <w:delText>. January 2017. http://biorxiv.org/content/early/2017/07/20/166298.abstract.</w:delText>
        </w:r>
      </w:del>
    </w:p>
    <w:p w14:paraId="2380B0D4" w14:textId="541D7F4F" w:rsidR="00C71D3E" w:rsidRPr="00C71D3E" w:rsidDel="00AF5A49" w:rsidRDefault="00C71D3E" w:rsidP="00C71D3E">
      <w:pPr>
        <w:widowControl w:val="0"/>
        <w:autoSpaceDE w:val="0"/>
        <w:autoSpaceDN w:val="0"/>
        <w:adjustRightInd w:val="0"/>
        <w:spacing w:line="240" w:lineRule="auto"/>
        <w:ind w:left="640" w:hanging="640"/>
        <w:rPr>
          <w:del w:id="1470" w:author="Sharath M. babu" w:date="2019-05-17T21:13:00Z"/>
          <w:rFonts w:ascii="Calibri" w:hAnsi="Calibri" w:cs="Times New Roman"/>
          <w:noProof/>
          <w:szCs w:val="24"/>
        </w:rPr>
      </w:pPr>
      <w:del w:id="1471" w:author="Sharath M. babu" w:date="2019-05-17T21:13:00Z">
        <w:r w:rsidRPr="00C71D3E" w:rsidDel="00AF5A49">
          <w:rPr>
            <w:rFonts w:ascii="Calibri" w:hAnsi="Calibri" w:cs="Times New Roman"/>
            <w:noProof/>
            <w:szCs w:val="24"/>
          </w:rPr>
          <w:delText xml:space="preserve">10. </w:delText>
        </w:r>
        <w:r w:rsidRPr="00C71D3E" w:rsidDel="00AF5A49">
          <w:rPr>
            <w:rFonts w:ascii="Calibri" w:hAnsi="Calibri" w:cs="Times New Roman"/>
            <w:noProof/>
            <w:szCs w:val="24"/>
          </w:rPr>
          <w:tab/>
          <w:delText xml:space="preserve">Loh P-R, Tucker G, Bulik-Sullivan BK, et al. Efficient Bayesian mixed-model analysis increases association power in large cohorts. </w:delText>
        </w:r>
        <w:r w:rsidRPr="00C71D3E" w:rsidDel="00AF5A49">
          <w:rPr>
            <w:rFonts w:ascii="Calibri" w:hAnsi="Calibri" w:cs="Times New Roman"/>
            <w:i/>
            <w:iCs/>
            <w:noProof/>
            <w:szCs w:val="24"/>
          </w:rPr>
          <w:delText>Nat Genet</w:delText>
        </w:r>
        <w:r w:rsidRPr="00C71D3E" w:rsidDel="00AF5A49">
          <w:rPr>
            <w:rFonts w:ascii="Calibri" w:hAnsi="Calibri" w:cs="Times New Roman"/>
            <w:noProof/>
            <w:szCs w:val="24"/>
          </w:rPr>
          <w:delText>. 2015;47(3):284-290. doi:10.1038/ng.3190</w:delText>
        </w:r>
      </w:del>
    </w:p>
    <w:p w14:paraId="1B0C86B1" w14:textId="2371742C" w:rsidR="00C71D3E" w:rsidRPr="00C71D3E" w:rsidDel="00AF5A49" w:rsidRDefault="00C71D3E" w:rsidP="00C71D3E">
      <w:pPr>
        <w:widowControl w:val="0"/>
        <w:autoSpaceDE w:val="0"/>
        <w:autoSpaceDN w:val="0"/>
        <w:adjustRightInd w:val="0"/>
        <w:spacing w:line="240" w:lineRule="auto"/>
        <w:ind w:left="640" w:hanging="640"/>
        <w:rPr>
          <w:del w:id="1472" w:author="Sharath M. babu" w:date="2019-05-17T21:13:00Z"/>
          <w:rFonts w:ascii="Calibri" w:hAnsi="Calibri" w:cs="Times New Roman"/>
          <w:noProof/>
          <w:szCs w:val="24"/>
        </w:rPr>
      </w:pPr>
      <w:del w:id="1473" w:author="Sharath M. babu" w:date="2019-05-17T21:13:00Z">
        <w:r w:rsidRPr="00C71D3E" w:rsidDel="00AF5A49">
          <w:rPr>
            <w:rFonts w:ascii="Calibri" w:hAnsi="Calibri" w:cs="Times New Roman"/>
            <w:noProof/>
            <w:szCs w:val="24"/>
          </w:rPr>
          <w:delText xml:space="preserve">11. </w:delText>
        </w:r>
        <w:r w:rsidRPr="00C71D3E" w:rsidDel="00AF5A49">
          <w:rPr>
            <w:rFonts w:ascii="Calibri" w:hAnsi="Calibri" w:cs="Times New Roman"/>
            <w:noProof/>
            <w:szCs w:val="24"/>
          </w:rPr>
          <w:tab/>
          <w:delText xml:space="preserve">Jones SE, Lane JM, Wood AR, et al. Genome-wide association analyses of chronotype in 697,828 individuals provides new insights into circadian rhythms in humans and links to disease. </w:delText>
        </w:r>
        <w:r w:rsidRPr="00C71D3E" w:rsidDel="00AF5A49">
          <w:rPr>
            <w:rFonts w:ascii="Calibri" w:hAnsi="Calibri" w:cs="Times New Roman"/>
            <w:i/>
            <w:iCs/>
            <w:noProof/>
            <w:szCs w:val="24"/>
          </w:rPr>
          <w:delText>bioRxiv</w:delText>
        </w:r>
        <w:r w:rsidRPr="00C71D3E" w:rsidDel="00AF5A49">
          <w:rPr>
            <w:rFonts w:ascii="Calibri" w:hAnsi="Calibri" w:cs="Times New Roman"/>
            <w:noProof/>
            <w:szCs w:val="24"/>
          </w:rPr>
          <w:delText>. January 2018. http://biorxiv.org/content/early/2018/04/19/303941.abstract.</w:delText>
        </w:r>
      </w:del>
    </w:p>
    <w:p w14:paraId="4A97E754" w14:textId="332FD583" w:rsidR="00C71D3E" w:rsidRPr="00C71D3E" w:rsidDel="00AF5A49" w:rsidRDefault="00C71D3E" w:rsidP="00C71D3E">
      <w:pPr>
        <w:widowControl w:val="0"/>
        <w:autoSpaceDE w:val="0"/>
        <w:autoSpaceDN w:val="0"/>
        <w:adjustRightInd w:val="0"/>
        <w:spacing w:line="240" w:lineRule="auto"/>
        <w:ind w:left="640" w:hanging="640"/>
        <w:rPr>
          <w:del w:id="1474" w:author="Sharath M. babu" w:date="2019-05-17T21:13:00Z"/>
          <w:rFonts w:ascii="Calibri" w:hAnsi="Calibri" w:cs="Times New Roman"/>
          <w:noProof/>
          <w:szCs w:val="24"/>
        </w:rPr>
      </w:pPr>
      <w:del w:id="1475" w:author="Sharath M. babu" w:date="2019-05-17T21:13:00Z">
        <w:r w:rsidRPr="00C71D3E" w:rsidDel="00AF5A49">
          <w:rPr>
            <w:rFonts w:ascii="Calibri" w:hAnsi="Calibri" w:cs="Times New Roman"/>
            <w:noProof/>
            <w:szCs w:val="24"/>
          </w:rPr>
          <w:delText xml:space="preserve">12. </w:delText>
        </w:r>
        <w:r w:rsidRPr="00C71D3E" w:rsidDel="00AF5A49">
          <w:rPr>
            <w:rFonts w:ascii="Calibri" w:hAnsi="Calibri" w:cs="Times New Roman"/>
            <w:noProof/>
            <w:szCs w:val="24"/>
          </w:rPr>
          <w:tab/>
          <w:delText xml:space="preserve">Watanabe K, Taskesen E, van Bochoven A, Posthuma D. Functional mapping and annotation of genetic associations with FUMA. </w:delText>
        </w:r>
        <w:r w:rsidRPr="00C71D3E" w:rsidDel="00AF5A49">
          <w:rPr>
            <w:rFonts w:ascii="Calibri" w:hAnsi="Calibri" w:cs="Times New Roman"/>
            <w:i/>
            <w:iCs/>
            <w:noProof/>
            <w:szCs w:val="24"/>
          </w:rPr>
          <w:delText>Nat Commun</w:delText>
        </w:r>
        <w:r w:rsidRPr="00C71D3E" w:rsidDel="00AF5A49">
          <w:rPr>
            <w:rFonts w:ascii="Calibri" w:hAnsi="Calibri" w:cs="Times New Roman"/>
            <w:noProof/>
            <w:szCs w:val="24"/>
          </w:rPr>
          <w:delText>. 2017;8(1):1826. doi:10.1038/s41467-017-01261-5</w:delText>
        </w:r>
      </w:del>
    </w:p>
    <w:p w14:paraId="40924FBE" w14:textId="0CD4DFBF" w:rsidR="00C71D3E" w:rsidRPr="00C71D3E" w:rsidDel="00AF5A49" w:rsidRDefault="00C71D3E" w:rsidP="00C71D3E">
      <w:pPr>
        <w:widowControl w:val="0"/>
        <w:autoSpaceDE w:val="0"/>
        <w:autoSpaceDN w:val="0"/>
        <w:adjustRightInd w:val="0"/>
        <w:spacing w:line="240" w:lineRule="auto"/>
        <w:ind w:left="640" w:hanging="640"/>
        <w:rPr>
          <w:del w:id="1476" w:author="Sharath M. babu" w:date="2019-05-17T21:13:00Z"/>
          <w:rFonts w:ascii="Calibri" w:hAnsi="Calibri" w:cs="Times New Roman"/>
          <w:noProof/>
          <w:szCs w:val="24"/>
        </w:rPr>
      </w:pPr>
      <w:del w:id="1477" w:author="Sharath M. babu" w:date="2019-05-17T21:13:00Z">
        <w:r w:rsidRPr="00C71D3E" w:rsidDel="00AF5A49">
          <w:rPr>
            <w:rFonts w:ascii="Calibri" w:hAnsi="Calibri" w:cs="Times New Roman"/>
            <w:noProof/>
            <w:szCs w:val="24"/>
          </w:rPr>
          <w:delText xml:space="preserve">13. </w:delText>
        </w:r>
        <w:r w:rsidRPr="00C71D3E" w:rsidDel="00AF5A49">
          <w:rPr>
            <w:rFonts w:ascii="Calibri" w:hAnsi="Calibri" w:cs="Times New Roman"/>
            <w:noProof/>
            <w:szCs w:val="24"/>
          </w:rPr>
          <w:tab/>
          <w:delText xml:space="preserve">Motyer A, Vukcevic D, Dilthey A, Donnelly P, McVean G, Leslie S. Practical Use of Methods for Imputation of HLA Alleles from SNP Genotype Data. </w:delText>
        </w:r>
        <w:r w:rsidRPr="00C71D3E" w:rsidDel="00AF5A49">
          <w:rPr>
            <w:rFonts w:ascii="Calibri" w:hAnsi="Calibri" w:cs="Times New Roman"/>
            <w:i/>
            <w:iCs/>
            <w:noProof/>
            <w:szCs w:val="24"/>
          </w:rPr>
          <w:delText>bioRxiv</w:delText>
        </w:r>
        <w:r w:rsidRPr="00C71D3E" w:rsidDel="00AF5A49">
          <w:rPr>
            <w:rFonts w:ascii="Calibri" w:hAnsi="Calibri" w:cs="Times New Roman"/>
            <w:noProof/>
            <w:szCs w:val="24"/>
          </w:rPr>
          <w:delText>. January 2016. http://biorxiv.org/content/early/2016/12/09/091009.abstract.</w:delText>
        </w:r>
      </w:del>
    </w:p>
    <w:p w14:paraId="4809F7C7" w14:textId="57F3535F" w:rsidR="00C71D3E" w:rsidRPr="00C71D3E" w:rsidDel="00AF5A49" w:rsidRDefault="00C71D3E" w:rsidP="00C71D3E">
      <w:pPr>
        <w:widowControl w:val="0"/>
        <w:autoSpaceDE w:val="0"/>
        <w:autoSpaceDN w:val="0"/>
        <w:adjustRightInd w:val="0"/>
        <w:spacing w:line="240" w:lineRule="auto"/>
        <w:ind w:left="640" w:hanging="640"/>
        <w:rPr>
          <w:del w:id="1478" w:author="Sharath M. babu" w:date="2019-05-17T21:13:00Z"/>
          <w:rFonts w:ascii="Calibri" w:hAnsi="Calibri" w:cs="Times New Roman"/>
          <w:noProof/>
          <w:szCs w:val="24"/>
        </w:rPr>
      </w:pPr>
      <w:del w:id="1479" w:author="Sharath M. babu" w:date="2019-05-17T21:13:00Z">
        <w:r w:rsidRPr="00C71D3E" w:rsidDel="00AF5A49">
          <w:rPr>
            <w:rFonts w:ascii="Calibri" w:hAnsi="Calibri" w:cs="Times New Roman"/>
            <w:noProof/>
            <w:szCs w:val="24"/>
          </w:rPr>
          <w:delText xml:space="preserve">14. </w:delText>
        </w:r>
        <w:r w:rsidRPr="00C71D3E" w:rsidDel="00AF5A49">
          <w:rPr>
            <w:rFonts w:ascii="Calibri" w:hAnsi="Calibri" w:cs="Times New Roman"/>
            <w:noProof/>
            <w:szCs w:val="24"/>
          </w:rPr>
          <w:tab/>
          <w:delText xml:space="preserve">Dilthey AT, Moutsianas L, Leslie S, McVean G. HLA*IMP--an integrated framework for imputing classical HLA alleles from SNP genotypes. </w:delText>
        </w:r>
        <w:r w:rsidRPr="00C71D3E" w:rsidDel="00AF5A49">
          <w:rPr>
            <w:rFonts w:ascii="Calibri" w:hAnsi="Calibri" w:cs="Times New Roman"/>
            <w:i/>
            <w:iCs/>
            <w:noProof/>
            <w:szCs w:val="24"/>
          </w:rPr>
          <w:delText>Bioinformatics</w:delText>
        </w:r>
        <w:r w:rsidRPr="00C71D3E" w:rsidDel="00AF5A49">
          <w:rPr>
            <w:rFonts w:ascii="Calibri" w:hAnsi="Calibri" w:cs="Times New Roman"/>
            <w:noProof/>
            <w:szCs w:val="24"/>
          </w:rPr>
          <w:delText>. 2011;27(7):968-972. doi:10.1093/bioinformatics/btr061</w:delText>
        </w:r>
      </w:del>
    </w:p>
    <w:p w14:paraId="41735945" w14:textId="6EFCC9AC" w:rsidR="00C71D3E" w:rsidRPr="00C71D3E" w:rsidDel="00AF5A49" w:rsidRDefault="00C71D3E" w:rsidP="00C71D3E">
      <w:pPr>
        <w:widowControl w:val="0"/>
        <w:autoSpaceDE w:val="0"/>
        <w:autoSpaceDN w:val="0"/>
        <w:adjustRightInd w:val="0"/>
        <w:spacing w:line="240" w:lineRule="auto"/>
        <w:ind w:left="640" w:hanging="640"/>
        <w:rPr>
          <w:del w:id="1480" w:author="Sharath M. babu" w:date="2019-05-17T21:13:00Z"/>
          <w:rFonts w:ascii="Calibri" w:hAnsi="Calibri" w:cs="Times New Roman"/>
          <w:noProof/>
          <w:szCs w:val="24"/>
        </w:rPr>
      </w:pPr>
      <w:del w:id="1481" w:author="Sharath M. babu" w:date="2019-05-17T21:13:00Z">
        <w:r w:rsidRPr="00C71D3E" w:rsidDel="00AF5A49">
          <w:rPr>
            <w:rFonts w:ascii="Calibri" w:hAnsi="Calibri" w:cs="Times New Roman"/>
            <w:noProof/>
            <w:szCs w:val="24"/>
          </w:rPr>
          <w:lastRenderedPageBreak/>
          <w:delText xml:space="preserve">15. </w:delText>
        </w:r>
        <w:r w:rsidRPr="00C71D3E" w:rsidDel="00AF5A49">
          <w:rPr>
            <w:rFonts w:ascii="Calibri" w:hAnsi="Calibri" w:cs="Times New Roman"/>
            <w:noProof/>
            <w:szCs w:val="24"/>
          </w:rPr>
          <w:tab/>
          <w:delText xml:space="preserve">Liu JZ, van Sommeren S, Huang H, et al. Association analyses identify 38 susceptibility loci for inflammatory bowel disease and highlight shared genetic risk across populations. </w:delText>
        </w:r>
        <w:r w:rsidRPr="00C71D3E" w:rsidDel="00AF5A49">
          <w:rPr>
            <w:rFonts w:ascii="Calibri" w:hAnsi="Calibri" w:cs="Times New Roman"/>
            <w:i/>
            <w:iCs/>
            <w:noProof/>
            <w:szCs w:val="24"/>
          </w:rPr>
          <w:delText>Nat Genet</w:delText>
        </w:r>
        <w:r w:rsidRPr="00C71D3E" w:rsidDel="00AF5A49">
          <w:rPr>
            <w:rFonts w:ascii="Calibri" w:hAnsi="Calibri" w:cs="Times New Roman"/>
            <w:noProof/>
            <w:szCs w:val="24"/>
          </w:rPr>
          <w:delText>. 2015;47(9):979-986. doi:10.1038/ng.3359</w:delText>
        </w:r>
      </w:del>
    </w:p>
    <w:p w14:paraId="01348CF4" w14:textId="6BB47639" w:rsidR="00C71D3E" w:rsidRPr="00C71D3E" w:rsidDel="00AF5A49" w:rsidRDefault="00C71D3E" w:rsidP="00C71D3E">
      <w:pPr>
        <w:widowControl w:val="0"/>
        <w:autoSpaceDE w:val="0"/>
        <w:autoSpaceDN w:val="0"/>
        <w:adjustRightInd w:val="0"/>
        <w:spacing w:line="240" w:lineRule="auto"/>
        <w:ind w:left="640" w:hanging="640"/>
        <w:rPr>
          <w:del w:id="1482" w:author="Sharath M. babu" w:date="2019-05-17T21:13:00Z"/>
          <w:rFonts w:ascii="Calibri" w:hAnsi="Calibri" w:cs="Times New Roman"/>
          <w:noProof/>
          <w:szCs w:val="24"/>
        </w:rPr>
      </w:pPr>
      <w:del w:id="1483" w:author="Sharath M. babu" w:date="2019-05-17T21:13:00Z">
        <w:r w:rsidRPr="00C71D3E" w:rsidDel="00AF5A49">
          <w:rPr>
            <w:rFonts w:ascii="Calibri" w:hAnsi="Calibri" w:cs="Times New Roman"/>
            <w:noProof/>
            <w:szCs w:val="24"/>
          </w:rPr>
          <w:delText xml:space="preserve">16. </w:delText>
        </w:r>
        <w:r w:rsidRPr="00C71D3E" w:rsidDel="00AF5A49">
          <w:rPr>
            <w:rFonts w:ascii="Calibri" w:hAnsi="Calibri" w:cs="Times New Roman"/>
            <w:noProof/>
            <w:szCs w:val="24"/>
          </w:rPr>
          <w:tab/>
          <w:delText>Green H. Manhattan Plots for visualisation of GWAS results. 2018. https://uk.mathworks.com/matlabcentral/fileexchange/69549-manhattan-plots-for-visualisation-of-gwas-results.</w:delText>
        </w:r>
      </w:del>
    </w:p>
    <w:p w14:paraId="58101ACC" w14:textId="424A03A1" w:rsidR="00C71D3E" w:rsidRPr="00C71D3E" w:rsidDel="00AF5A49" w:rsidRDefault="00C71D3E" w:rsidP="00C71D3E">
      <w:pPr>
        <w:widowControl w:val="0"/>
        <w:autoSpaceDE w:val="0"/>
        <w:autoSpaceDN w:val="0"/>
        <w:adjustRightInd w:val="0"/>
        <w:spacing w:line="240" w:lineRule="auto"/>
        <w:ind w:left="640" w:hanging="640"/>
        <w:rPr>
          <w:del w:id="1484" w:author="Sharath M. babu" w:date="2019-05-17T21:13:00Z"/>
          <w:rFonts w:ascii="Calibri" w:hAnsi="Calibri" w:cs="Times New Roman"/>
          <w:noProof/>
          <w:szCs w:val="24"/>
        </w:rPr>
      </w:pPr>
      <w:del w:id="1485" w:author="Sharath M. babu" w:date="2019-05-17T21:13:00Z">
        <w:r w:rsidRPr="00C71D3E" w:rsidDel="00AF5A49">
          <w:rPr>
            <w:rFonts w:ascii="Calibri" w:hAnsi="Calibri" w:cs="Times New Roman"/>
            <w:noProof/>
            <w:szCs w:val="24"/>
          </w:rPr>
          <w:delText xml:space="preserve">17. </w:delText>
        </w:r>
        <w:r w:rsidRPr="00C71D3E" w:rsidDel="00AF5A49">
          <w:rPr>
            <w:rFonts w:ascii="Calibri" w:hAnsi="Calibri" w:cs="Times New Roman"/>
            <w:noProof/>
            <w:szCs w:val="24"/>
          </w:rPr>
          <w:tab/>
          <w:delText xml:space="preserve">Goessling W, North TE, Loewer S, et al. Genetic interaction of PGE2 and Wnt signaling regulates developmental specification of stem cells and regeneration. </w:delText>
        </w:r>
        <w:r w:rsidRPr="00C71D3E" w:rsidDel="00AF5A49">
          <w:rPr>
            <w:rFonts w:ascii="Calibri" w:hAnsi="Calibri" w:cs="Times New Roman"/>
            <w:i/>
            <w:iCs/>
            <w:noProof/>
            <w:szCs w:val="24"/>
          </w:rPr>
          <w:delText>Cell</w:delText>
        </w:r>
        <w:r w:rsidRPr="00C71D3E" w:rsidDel="00AF5A49">
          <w:rPr>
            <w:rFonts w:ascii="Calibri" w:hAnsi="Calibri" w:cs="Times New Roman"/>
            <w:noProof/>
            <w:szCs w:val="24"/>
          </w:rPr>
          <w:delText>. 2009;136(6):1136-1147. doi:10.1016/j.cell.2009.01.015</w:delText>
        </w:r>
      </w:del>
    </w:p>
    <w:p w14:paraId="7CE0D9C0" w14:textId="35152858" w:rsidR="00C71D3E" w:rsidRPr="00C71D3E" w:rsidDel="00AF5A49" w:rsidRDefault="00C71D3E" w:rsidP="00C71D3E">
      <w:pPr>
        <w:widowControl w:val="0"/>
        <w:autoSpaceDE w:val="0"/>
        <w:autoSpaceDN w:val="0"/>
        <w:adjustRightInd w:val="0"/>
        <w:spacing w:line="240" w:lineRule="auto"/>
        <w:ind w:left="640" w:hanging="640"/>
        <w:rPr>
          <w:del w:id="1486" w:author="Sharath M. babu" w:date="2019-05-17T21:13:00Z"/>
          <w:rFonts w:ascii="Calibri" w:hAnsi="Calibri" w:cs="Times New Roman"/>
          <w:noProof/>
          <w:szCs w:val="24"/>
        </w:rPr>
      </w:pPr>
      <w:del w:id="1487" w:author="Sharath M. babu" w:date="2019-05-17T21:13:00Z">
        <w:r w:rsidRPr="00C71D3E" w:rsidDel="00AF5A49">
          <w:rPr>
            <w:rFonts w:ascii="Calibri" w:hAnsi="Calibri" w:cs="Times New Roman"/>
            <w:noProof/>
            <w:szCs w:val="24"/>
          </w:rPr>
          <w:delText xml:space="preserve">18. </w:delText>
        </w:r>
        <w:r w:rsidRPr="00C71D3E" w:rsidDel="00AF5A49">
          <w:rPr>
            <w:rFonts w:ascii="Calibri" w:hAnsi="Calibri" w:cs="Times New Roman"/>
            <w:noProof/>
            <w:szCs w:val="24"/>
          </w:rPr>
          <w:tab/>
          <w:delText xml:space="preserve">Mansoor E, Saleh MA, Cooper GS. Prevalence of Eosinophilic Gastroenteritis and Colitis in a Population-Based Study, From 2012 to 2017. </w:delText>
        </w:r>
        <w:r w:rsidRPr="00C71D3E" w:rsidDel="00AF5A49">
          <w:rPr>
            <w:rFonts w:ascii="Calibri" w:hAnsi="Calibri" w:cs="Times New Roman"/>
            <w:i/>
            <w:iCs/>
            <w:noProof/>
            <w:szCs w:val="24"/>
          </w:rPr>
          <w:delText>Clin Gastroenterol Hepatol</w:delText>
        </w:r>
        <w:r w:rsidRPr="00C71D3E" w:rsidDel="00AF5A49">
          <w:rPr>
            <w:rFonts w:ascii="Calibri" w:hAnsi="Calibri" w:cs="Times New Roman"/>
            <w:noProof/>
            <w:szCs w:val="24"/>
          </w:rPr>
          <w:delText>. 2017;15(11):1733-1741. doi:10.1016/j.cgh.2017.05.050</w:delText>
        </w:r>
      </w:del>
    </w:p>
    <w:p w14:paraId="590E97A7" w14:textId="497FB8E3" w:rsidR="00C71D3E" w:rsidRPr="00C71D3E" w:rsidDel="00AF5A49" w:rsidRDefault="00C71D3E" w:rsidP="00C71D3E">
      <w:pPr>
        <w:widowControl w:val="0"/>
        <w:autoSpaceDE w:val="0"/>
        <w:autoSpaceDN w:val="0"/>
        <w:adjustRightInd w:val="0"/>
        <w:spacing w:line="240" w:lineRule="auto"/>
        <w:ind w:left="640" w:hanging="640"/>
        <w:rPr>
          <w:del w:id="1488" w:author="Sharath M. babu" w:date="2019-05-17T21:13:00Z"/>
          <w:rFonts w:ascii="Calibri" w:hAnsi="Calibri" w:cs="Times New Roman"/>
          <w:noProof/>
          <w:szCs w:val="24"/>
        </w:rPr>
      </w:pPr>
      <w:del w:id="1489" w:author="Sharath M. babu" w:date="2019-05-17T21:13:00Z">
        <w:r w:rsidRPr="00C71D3E" w:rsidDel="00AF5A49">
          <w:rPr>
            <w:rFonts w:ascii="Calibri" w:hAnsi="Calibri" w:cs="Times New Roman"/>
            <w:noProof/>
            <w:szCs w:val="24"/>
          </w:rPr>
          <w:delText xml:space="preserve">19. </w:delText>
        </w:r>
        <w:r w:rsidRPr="00C71D3E" w:rsidDel="00AF5A49">
          <w:rPr>
            <w:rFonts w:ascii="Calibri" w:hAnsi="Calibri" w:cs="Times New Roman"/>
            <w:noProof/>
            <w:szCs w:val="24"/>
          </w:rPr>
          <w:tab/>
          <w:delText xml:space="preserve">Walker GJ, Harrison JW, Heap GA, et al. OC-046 Nudt15 variants contribute to thiopurine-induced myelosuppression in european populations. </w:delText>
        </w:r>
        <w:r w:rsidRPr="00C71D3E" w:rsidDel="00AF5A49">
          <w:rPr>
            <w:rFonts w:ascii="Calibri" w:hAnsi="Calibri" w:cs="Times New Roman"/>
            <w:i/>
            <w:iCs/>
            <w:noProof/>
            <w:szCs w:val="24"/>
          </w:rPr>
          <w:delText>Gut</w:delText>
        </w:r>
        <w:r w:rsidRPr="00C71D3E" w:rsidDel="00AF5A49">
          <w:rPr>
            <w:rFonts w:ascii="Calibri" w:hAnsi="Calibri" w:cs="Times New Roman"/>
            <w:noProof/>
            <w:szCs w:val="24"/>
          </w:rPr>
          <w:delText>. 2017;66(Suppl 2):A23 LP-A24. http://gut.bmj.com/content/66/Suppl_2/A23.2.abstract.</w:delText>
        </w:r>
      </w:del>
    </w:p>
    <w:p w14:paraId="1FDCDA14" w14:textId="674B6AB3" w:rsidR="00C71D3E" w:rsidRPr="00C71D3E" w:rsidDel="00AF5A49" w:rsidRDefault="00C71D3E" w:rsidP="00C71D3E">
      <w:pPr>
        <w:widowControl w:val="0"/>
        <w:autoSpaceDE w:val="0"/>
        <w:autoSpaceDN w:val="0"/>
        <w:adjustRightInd w:val="0"/>
        <w:spacing w:line="240" w:lineRule="auto"/>
        <w:ind w:left="640" w:hanging="640"/>
        <w:rPr>
          <w:del w:id="1490" w:author="Sharath M. babu" w:date="2019-05-17T21:13:00Z"/>
          <w:rFonts w:ascii="Calibri" w:hAnsi="Calibri"/>
          <w:noProof/>
        </w:rPr>
      </w:pPr>
      <w:del w:id="1491" w:author="Sharath M. babu" w:date="2019-05-17T21:13:00Z">
        <w:r w:rsidRPr="00C71D3E" w:rsidDel="00AF5A49">
          <w:rPr>
            <w:rFonts w:ascii="Calibri" w:hAnsi="Calibri" w:cs="Times New Roman"/>
            <w:noProof/>
            <w:szCs w:val="24"/>
          </w:rPr>
          <w:delText xml:space="preserve">20. </w:delText>
        </w:r>
        <w:r w:rsidRPr="00C71D3E" w:rsidDel="00AF5A49">
          <w:rPr>
            <w:rFonts w:ascii="Calibri" w:hAnsi="Calibri" w:cs="Times New Roman"/>
            <w:noProof/>
            <w:szCs w:val="24"/>
          </w:rPr>
          <w:tab/>
          <w:delText xml:space="preserve">Zhou W, Nielsen JB, Fritsche LG, et al. Efficiently controlling for case-control imbalance and sample relatedness in large-scale genetic association studies. </w:delText>
        </w:r>
        <w:r w:rsidRPr="00C71D3E" w:rsidDel="00AF5A49">
          <w:rPr>
            <w:rFonts w:ascii="Calibri" w:hAnsi="Calibri" w:cs="Times New Roman"/>
            <w:i/>
            <w:iCs/>
            <w:noProof/>
            <w:szCs w:val="24"/>
          </w:rPr>
          <w:delText>Nat Genet</w:delText>
        </w:r>
        <w:r w:rsidRPr="00C71D3E" w:rsidDel="00AF5A49">
          <w:rPr>
            <w:rFonts w:ascii="Calibri" w:hAnsi="Calibri" w:cs="Times New Roman"/>
            <w:noProof/>
            <w:szCs w:val="24"/>
          </w:rPr>
          <w:delText>. 2018;50(9):1335-1341. doi:10.1038/s41588-018-0184-y</w:delText>
        </w:r>
      </w:del>
    </w:p>
    <w:p w14:paraId="20CA60AA" w14:textId="3BB15423" w:rsidR="00100FF1" w:rsidDel="00AF5A49" w:rsidRDefault="000A75D2" w:rsidP="00CE35BE">
      <w:pPr>
        <w:widowControl w:val="0"/>
        <w:autoSpaceDE w:val="0"/>
        <w:autoSpaceDN w:val="0"/>
        <w:adjustRightInd w:val="0"/>
        <w:spacing w:line="240" w:lineRule="auto"/>
        <w:ind w:left="640" w:hanging="640"/>
        <w:rPr>
          <w:del w:id="1492" w:author="Sharath M. babu" w:date="2019-05-17T21:13:00Z"/>
        </w:rPr>
      </w:pPr>
      <w:del w:id="1493" w:author="Sharath M. babu" w:date="2019-05-17T21:13:00Z">
        <w:r w:rsidDel="00AF5A49">
          <w:fldChar w:fldCharType="end"/>
        </w:r>
      </w:del>
    </w:p>
    <w:p w14:paraId="0CCDF3F8" w14:textId="14F12BDB" w:rsidR="00100FF1" w:rsidDel="00AF5A49" w:rsidRDefault="00100FF1">
      <w:pPr>
        <w:rPr>
          <w:del w:id="1494" w:author="Sharath M. babu" w:date="2019-05-17T21:13:00Z"/>
        </w:rPr>
      </w:pPr>
      <w:del w:id="1495" w:author="Sharath M. babu" w:date="2019-05-17T21:13:00Z">
        <w:r w:rsidDel="00AF5A49">
          <w:br w:type="page"/>
        </w:r>
      </w:del>
    </w:p>
    <w:p w14:paraId="03168E54" w14:textId="521E4008" w:rsidR="00100FF1" w:rsidRPr="00100FF1" w:rsidDel="00AF5A49" w:rsidRDefault="00100FF1" w:rsidP="00100FF1">
      <w:pPr>
        <w:pStyle w:val="Heading2"/>
        <w:rPr>
          <w:del w:id="1496" w:author="Sharath M. babu" w:date="2019-05-17T21:13:00Z"/>
        </w:rPr>
      </w:pPr>
      <w:del w:id="1497" w:author="Sharath M. babu" w:date="2019-05-17T21:13:00Z">
        <w:r w:rsidRPr="00100FF1" w:rsidDel="00AF5A49">
          <w:lastRenderedPageBreak/>
          <w:delText>Funding</w:delText>
        </w:r>
      </w:del>
    </w:p>
    <w:p w14:paraId="3B7031AE" w14:textId="5AB2CC0B" w:rsidR="00100FF1" w:rsidDel="00AF5A49" w:rsidRDefault="0022760D" w:rsidP="00100FF1">
      <w:pPr>
        <w:rPr>
          <w:del w:id="1498" w:author="Sharath M. babu" w:date="2019-05-17T21:13:00Z"/>
        </w:rPr>
      </w:pPr>
      <w:del w:id="1499" w:author="Sharath M. babu" w:date="2019-05-17T21:13:00Z">
        <w:r w:rsidRPr="0022760D" w:rsidDel="00AF5A49">
          <w:delText xml:space="preserve">S.E.J. is funded by the Medical Research Council (grant: MR/M005070/1) M.N.W. </w:delText>
        </w:r>
        <w:r w:rsidDel="00AF5A49">
          <w:delText>is</w:delText>
        </w:r>
        <w:r w:rsidRPr="0022760D" w:rsidDel="00AF5A49">
          <w:delText xml:space="preserve"> supported by the Wellcome Trust Institutional Strategic Support Award (WT097835MF). A.R.W</w:delText>
        </w:r>
        <w:r w:rsidDel="00AF5A49">
          <w:delText>. is</w:delText>
        </w:r>
        <w:r w:rsidRPr="0022760D" w:rsidDel="00AF5A49">
          <w:delText xml:space="preserve"> supported by the European Research Council grants: SZ-245 50371-GLUCOSEGENES-FP7-IDEAS-ERC and 323195. R.B. is funded by the Wellcome Trust and Royal Society grant: 104150/Z/14/Z. J.T. is funded by a Diabetes Research and Wellness Foundation Fellowship. The funders had no influence on study design, data collection and analysis, decision to publish, or preparation of the manuscript.</w:delText>
        </w:r>
      </w:del>
    </w:p>
    <w:p w14:paraId="423138D2" w14:textId="184A9A1D" w:rsidR="0022760D" w:rsidRPr="00100FF1" w:rsidDel="00AF5A49" w:rsidRDefault="0022760D" w:rsidP="00100FF1">
      <w:pPr>
        <w:rPr>
          <w:del w:id="1500" w:author="Sharath M. babu" w:date="2019-05-17T21:13:00Z"/>
        </w:rPr>
      </w:pPr>
    </w:p>
    <w:p w14:paraId="5A2EAA04" w14:textId="07CC626A" w:rsidR="00100FF1" w:rsidRPr="00100FF1" w:rsidDel="00AF5A49" w:rsidRDefault="00100FF1" w:rsidP="00100FF1">
      <w:pPr>
        <w:pStyle w:val="Heading2"/>
        <w:rPr>
          <w:del w:id="1501" w:author="Sharath M. babu" w:date="2019-05-17T21:13:00Z"/>
        </w:rPr>
      </w:pPr>
      <w:del w:id="1502" w:author="Sharath M. babu" w:date="2019-05-17T21:13:00Z">
        <w:r w:rsidRPr="00100FF1" w:rsidDel="00AF5A49">
          <w:delText>Conflict of Interest</w:delText>
        </w:r>
      </w:del>
    </w:p>
    <w:p w14:paraId="4B3D3212" w14:textId="573D546C" w:rsidR="00100FF1" w:rsidRPr="00100FF1" w:rsidDel="00AF5A49" w:rsidRDefault="00100FF1" w:rsidP="00100FF1">
      <w:pPr>
        <w:rPr>
          <w:del w:id="1503" w:author="Sharath M. babu" w:date="2019-05-17T21:13:00Z"/>
        </w:rPr>
      </w:pPr>
      <w:del w:id="1504" w:author="Sharath M. babu" w:date="2019-05-17T21:13:00Z">
        <w:r w:rsidRPr="00100FF1" w:rsidDel="00AF5A49">
          <w:delText>None declared.</w:delText>
        </w:r>
      </w:del>
    </w:p>
    <w:p w14:paraId="05B6B57C" w14:textId="66DC9B75" w:rsidR="00100FF1" w:rsidRPr="00100FF1" w:rsidDel="00AF5A49" w:rsidRDefault="00100FF1" w:rsidP="00100FF1">
      <w:pPr>
        <w:rPr>
          <w:del w:id="1505" w:author="Sharath M. babu" w:date="2019-05-17T21:13:00Z"/>
        </w:rPr>
      </w:pPr>
    </w:p>
    <w:p w14:paraId="4D5CFA76" w14:textId="4222C2CD" w:rsidR="00100FF1" w:rsidRPr="00100FF1" w:rsidDel="00AF5A49" w:rsidRDefault="00100FF1" w:rsidP="00100FF1">
      <w:pPr>
        <w:pStyle w:val="Heading2"/>
        <w:rPr>
          <w:del w:id="1506" w:author="Sharath M. babu" w:date="2019-05-17T21:13:00Z"/>
        </w:rPr>
      </w:pPr>
      <w:del w:id="1507" w:author="Sharath M. babu" w:date="2019-05-17T21:13:00Z">
        <w:r w:rsidRPr="00100FF1" w:rsidDel="00AF5A49">
          <w:delText>Author Contributions</w:delText>
        </w:r>
      </w:del>
    </w:p>
    <w:p w14:paraId="0301655A" w14:textId="597CDA3B" w:rsidR="00100FF1" w:rsidRPr="00100FF1" w:rsidDel="00AF5A49" w:rsidRDefault="00100FF1" w:rsidP="00100FF1">
      <w:pPr>
        <w:rPr>
          <w:del w:id="1508" w:author="Sharath M. babu" w:date="2019-05-17T21:13:00Z"/>
        </w:rPr>
      </w:pPr>
      <w:del w:id="1509" w:author="Sharath M. babu" w:date="2019-05-17T21:13:00Z">
        <w:r w:rsidRPr="00100FF1" w:rsidDel="00AF5A49">
          <w:delText>H.G., J.G., N.K., T.A., M.W. participated in the conception, design and coordination of the study. H.G.</w:delText>
        </w:r>
      </w:del>
      <w:ins w:id="1510" w:author="Green, Harry" w:date="2019-02-19T16:30:00Z">
        <w:del w:id="1511" w:author="Sharath M. babu" w:date="2019-05-17T21:13:00Z">
          <w:r w:rsidR="009F12DB" w:rsidDel="00AF5A49">
            <w:delText>, R.B.</w:delText>
          </w:r>
        </w:del>
      </w:ins>
      <w:del w:id="1512" w:author="Sharath M. babu" w:date="2019-05-17T21:13:00Z">
        <w:r w:rsidRPr="00100FF1" w:rsidDel="00AF5A49">
          <w:delText xml:space="preserve"> and M.W.</w:delText>
        </w:r>
        <w:r w:rsidR="0022760D" w:rsidDel="00AF5A49">
          <w:delText xml:space="preserve"> performed data analysis. H.G. and </w:delText>
        </w:r>
        <w:r w:rsidRPr="00100FF1" w:rsidDel="00AF5A49">
          <w:delText>M.W. participated in writing the paper. All authors assisted in the writing, reviewing and approval of the manuscript.</w:delText>
        </w:r>
      </w:del>
    </w:p>
    <w:p w14:paraId="6799D10F" w14:textId="25CCF1D0" w:rsidR="00100FF1" w:rsidRPr="00100FF1" w:rsidDel="00AF5A49" w:rsidRDefault="00100FF1" w:rsidP="00100FF1">
      <w:pPr>
        <w:rPr>
          <w:del w:id="1513" w:author="Sharath M. babu" w:date="2019-05-17T21:13:00Z"/>
        </w:rPr>
      </w:pPr>
    </w:p>
    <w:p w14:paraId="12F62277" w14:textId="4813EBA0" w:rsidR="00100FF1" w:rsidRPr="00100FF1" w:rsidDel="00AF5A49" w:rsidRDefault="00100FF1" w:rsidP="00100FF1">
      <w:pPr>
        <w:keepNext/>
        <w:keepLines/>
        <w:spacing w:before="40" w:after="0"/>
        <w:outlineLvl w:val="1"/>
        <w:rPr>
          <w:del w:id="1514" w:author="Sharath M. babu" w:date="2019-05-17T21:13:00Z"/>
          <w:rFonts w:asciiTheme="majorHAnsi" w:eastAsiaTheme="majorEastAsia" w:hAnsiTheme="majorHAnsi" w:cstheme="majorBidi"/>
          <w:color w:val="2E74B5" w:themeColor="accent1" w:themeShade="BF"/>
          <w:sz w:val="26"/>
          <w:szCs w:val="26"/>
        </w:rPr>
      </w:pPr>
      <w:del w:id="1515" w:author="Sharath M. babu" w:date="2019-05-17T21:13:00Z">
        <w:r w:rsidRPr="00100FF1" w:rsidDel="00AF5A49">
          <w:rPr>
            <w:rFonts w:asciiTheme="majorHAnsi" w:eastAsiaTheme="majorEastAsia" w:hAnsiTheme="majorHAnsi" w:cstheme="majorBidi"/>
            <w:color w:val="2E74B5" w:themeColor="accent1" w:themeShade="BF"/>
            <w:sz w:val="26"/>
            <w:szCs w:val="26"/>
          </w:rPr>
          <w:delText>Acknowledgements</w:delText>
        </w:r>
      </w:del>
    </w:p>
    <w:p w14:paraId="4E07723E" w14:textId="68C2774E" w:rsidR="000A75D2" w:rsidDel="00AF5A49" w:rsidRDefault="0022760D">
      <w:pPr>
        <w:rPr>
          <w:del w:id="1516" w:author="Sharath M. babu" w:date="2019-05-17T21:13:00Z"/>
        </w:rPr>
      </w:pPr>
      <w:del w:id="1517" w:author="Sharath M. babu" w:date="2019-05-17T21:13:00Z">
        <w:r w:rsidRPr="0022760D" w:rsidDel="00AF5A49">
          <w:delText>This research has been conducted using the UK Biobank Resource (application 9072).</w:delText>
        </w:r>
      </w:del>
      <w:ins w:id="1518" w:author="Green, Harry" w:date="2019-02-12T16:51:00Z">
        <w:del w:id="1519" w:author="Sharath M. babu" w:date="2019-05-17T21:13:00Z">
          <w:r w:rsidR="00991410" w:rsidDel="00AF5A49">
            <w:delText xml:space="preserve"> </w:delText>
          </w:r>
          <w:r w:rsidR="00991410" w:rsidRPr="00991410" w:rsidDel="00AF5A49">
            <w:delText>The authors would like to acknowledge the use of the University of Exeter High-Performance Computing (HPC) facility in carrying out this work.</w:delText>
          </w:r>
        </w:del>
      </w:ins>
    </w:p>
    <w:p w14:paraId="13EE386E" w14:textId="33771BD9" w:rsidR="00E0238E" w:rsidDel="00AF5A49" w:rsidRDefault="00E0238E">
      <w:pPr>
        <w:rPr>
          <w:del w:id="1520" w:author="Sharath M. babu" w:date="2019-05-17T21:13:00Z"/>
        </w:rPr>
      </w:pPr>
      <w:del w:id="1521" w:author="Sharath M. babu" w:date="2019-05-17T21:13:00Z">
        <w:r w:rsidDel="00AF5A49">
          <w:br w:type="page"/>
        </w:r>
      </w:del>
    </w:p>
    <w:p w14:paraId="25405297" w14:textId="2919499C" w:rsidR="00ED3669" w:rsidRDefault="00E0238E" w:rsidP="00E0238E">
      <w:pPr>
        <w:pStyle w:val="Heading1"/>
      </w:pPr>
      <w:r>
        <w:lastRenderedPageBreak/>
        <w:t>Supplementary Table</w:t>
      </w:r>
      <w:r w:rsidR="002F2265">
        <w:t xml:space="preserve"> 1</w:t>
      </w:r>
    </w:p>
    <w:p w14:paraId="2FAD3C3B" w14:textId="77777777" w:rsidR="00E0238E" w:rsidRDefault="00E0238E" w:rsidP="00E0238E"/>
    <w:tbl>
      <w:tblPr>
        <w:tblStyle w:val="TableGrid"/>
        <w:tblW w:w="9067" w:type="dxa"/>
        <w:tblLook w:val="04A0" w:firstRow="1" w:lastRow="0" w:firstColumn="1" w:lastColumn="0" w:noHBand="0" w:noVBand="1"/>
      </w:tblPr>
      <w:tblGrid>
        <w:gridCol w:w="954"/>
        <w:gridCol w:w="2018"/>
        <w:gridCol w:w="1559"/>
        <w:gridCol w:w="1985"/>
        <w:gridCol w:w="2551"/>
      </w:tblGrid>
      <w:tr w:rsidR="00E0238E" w14:paraId="58F1A94C" w14:textId="77777777" w:rsidTr="00986E3A">
        <w:tc>
          <w:tcPr>
            <w:tcW w:w="954" w:type="dxa"/>
          </w:tcPr>
          <w:p w14:paraId="53C71262" w14:textId="15C476DE" w:rsidR="00E0238E" w:rsidRPr="00861A91" w:rsidRDefault="00E0238E" w:rsidP="00E0238E">
            <w:pPr>
              <w:rPr>
                <w:b/>
              </w:rPr>
            </w:pPr>
            <w:r w:rsidRPr="00861A91">
              <w:rPr>
                <w:b/>
              </w:rPr>
              <w:t>Class</w:t>
            </w:r>
          </w:p>
        </w:tc>
        <w:tc>
          <w:tcPr>
            <w:tcW w:w="2018" w:type="dxa"/>
          </w:tcPr>
          <w:p w14:paraId="7E14D886" w14:textId="0FB10975" w:rsidR="00E0238E" w:rsidRPr="00861A91" w:rsidRDefault="00E0238E" w:rsidP="00E0238E">
            <w:pPr>
              <w:rPr>
                <w:b/>
              </w:rPr>
            </w:pPr>
            <w:r w:rsidRPr="00861A91">
              <w:rPr>
                <w:b/>
              </w:rPr>
              <w:t>Drug</w:t>
            </w:r>
          </w:p>
        </w:tc>
        <w:tc>
          <w:tcPr>
            <w:tcW w:w="1559" w:type="dxa"/>
          </w:tcPr>
          <w:p w14:paraId="7E37B901" w14:textId="475D1647" w:rsidR="00E0238E" w:rsidRPr="00861A91" w:rsidRDefault="00E0238E" w:rsidP="00E0238E">
            <w:pPr>
              <w:rPr>
                <w:b/>
              </w:rPr>
            </w:pPr>
            <w:r w:rsidRPr="00861A91">
              <w:rPr>
                <w:b/>
              </w:rPr>
              <w:t>Biobank Code</w:t>
            </w:r>
          </w:p>
        </w:tc>
        <w:tc>
          <w:tcPr>
            <w:tcW w:w="1985" w:type="dxa"/>
          </w:tcPr>
          <w:p w14:paraId="00C38D69" w14:textId="372AC0EB" w:rsidR="00E0238E" w:rsidRPr="00861A91" w:rsidRDefault="00E0238E" w:rsidP="00E0238E">
            <w:pPr>
              <w:rPr>
                <w:b/>
              </w:rPr>
            </w:pPr>
            <w:r w:rsidRPr="00861A91">
              <w:rPr>
                <w:b/>
              </w:rPr>
              <w:t>Cases</w:t>
            </w:r>
          </w:p>
        </w:tc>
        <w:tc>
          <w:tcPr>
            <w:tcW w:w="2551" w:type="dxa"/>
          </w:tcPr>
          <w:p w14:paraId="6914AB04" w14:textId="7A6088E0" w:rsidR="00E0238E" w:rsidRPr="00861A91" w:rsidRDefault="00E0238E" w:rsidP="00E0238E">
            <w:pPr>
              <w:rPr>
                <w:b/>
              </w:rPr>
            </w:pPr>
            <w:r w:rsidRPr="00861A91">
              <w:rPr>
                <w:b/>
              </w:rPr>
              <w:t>Controls</w:t>
            </w:r>
          </w:p>
        </w:tc>
      </w:tr>
      <w:tr w:rsidR="00E0238E" w14:paraId="51C7203C" w14:textId="77777777" w:rsidTr="00986E3A">
        <w:tc>
          <w:tcPr>
            <w:tcW w:w="954" w:type="dxa"/>
            <w:vMerge w:val="restart"/>
          </w:tcPr>
          <w:p w14:paraId="3B86BFA2" w14:textId="018BA5CD" w:rsidR="00E0238E" w:rsidRDefault="00E0238E" w:rsidP="00E0238E">
            <w:r>
              <w:t>PPIs</w:t>
            </w:r>
          </w:p>
        </w:tc>
        <w:tc>
          <w:tcPr>
            <w:tcW w:w="2018" w:type="dxa"/>
          </w:tcPr>
          <w:p w14:paraId="49F89CAE" w14:textId="42F5BF68" w:rsidR="00E0238E" w:rsidRDefault="007B18D7" w:rsidP="007B18D7">
            <w:r>
              <w:t>O</w:t>
            </w:r>
            <w:r w:rsidRPr="007B18D7">
              <w:t xml:space="preserve">meprazole </w:t>
            </w:r>
          </w:p>
        </w:tc>
        <w:tc>
          <w:tcPr>
            <w:tcW w:w="1559" w:type="dxa"/>
          </w:tcPr>
          <w:p w14:paraId="278F13AA" w14:textId="13F1DEA7" w:rsidR="00E0238E" w:rsidRDefault="000E50DE" w:rsidP="00E0238E">
            <w:r w:rsidRPr="000E50DE">
              <w:t>1140865634</w:t>
            </w:r>
          </w:p>
        </w:tc>
        <w:tc>
          <w:tcPr>
            <w:tcW w:w="1985" w:type="dxa"/>
          </w:tcPr>
          <w:p w14:paraId="619F9168" w14:textId="421D0515" w:rsidR="00E0238E" w:rsidRDefault="000E50DE" w:rsidP="00986E3A">
            <w:r>
              <w:t>11.2% [54</w:t>
            </w:r>
            <w:r w:rsidR="00203662" w:rsidRPr="00203662">
              <w:t>/483]</w:t>
            </w:r>
          </w:p>
        </w:tc>
        <w:tc>
          <w:tcPr>
            <w:tcW w:w="2551" w:type="dxa"/>
          </w:tcPr>
          <w:p w14:paraId="419A2696" w14:textId="15D674ED" w:rsidR="00E0238E" w:rsidRDefault="000E50DE" w:rsidP="00A47025">
            <w:r>
              <w:t>6.4% [28</w:t>
            </w:r>
            <w:r w:rsidR="00A47025">
              <w:t>,</w:t>
            </w:r>
            <w:r>
              <w:t>868</w:t>
            </w:r>
            <w:r w:rsidR="00203662" w:rsidRPr="00203662">
              <w:t>/</w:t>
            </w:r>
            <w:r w:rsidR="00203662">
              <w:t>450,616</w:t>
            </w:r>
            <w:r w:rsidR="00203662" w:rsidRPr="00203662">
              <w:t>]</w:t>
            </w:r>
          </w:p>
        </w:tc>
      </w:tr>
      <w:tr w:rsidR="007B18D7" w14:paraId="791F6368" w14:textId="77777777" w:rsidTr="00986E3A">
        <w:tc>
          <w:tcPr>
            <w:tcW w:w="954" w:type="dxa"/>
            <w:vMerge/>
          </w:tcPr>
          <w:p w14:paraId="7367D8A4" w14:textId="77777777" w:rsidR="007B18D7" w:rsidRDefault="007B18D7" w:rsidP="00E0238E"/>
        </w:tc>
        <w:tc>
          <w:tcPr>
            <w:tcW w:w="2018" w:type="dxa"/>
          </w:tcPr>
          <w:p w14:paraId="71EEF659" w14:textId="52962010" w:rsidR="007B18D7" w:rsidRDefault="007B18D7" w:rsidP="00E0238E">
            <w:r>
              <w:t>L</w:t>
            </w:r>
            <w:r w:rsidRPr="007B18D7">
              <w:t>ansoprazole</w:t>
            </w:r>
          </w:p>
        </w:tc>
        <w:tc>
          <w:tcPr>
            <w:tcW w:w="1559" w:type="dxa"/>
          </w:tcPr>
          <w:p w14:paraId="776DAE63" w14:textId="553A05F5" w:rsidR="007B18D7" w:rsidRDefault="000E50DE" w:rsidP="00E0238E">
            <w:r w:rsidRPr="000E50DE">
              <w:t>1140864752</w:t>
            </w:r>
          </w:p>
        </w:tc>
        <w:tc>
          <w:tcPr>
            <w:tcW w:w="1985" w:type="dxa"/>
          </w:tcPr>
          <w:p w14:paraId="45C8081F" w14:textId="2A2B0B53" w:rsidR="007B18D7" w:rsidRDefault="000E50DE" w:rsidP="00986E3A">
            <w:r w:rsidRPr="000E50DE">
              <w:t>7.7% [37</w:t>
            </w:r>
            <w:r w:rsidR="00203662" w:rsidRPr="00203662">
              <w:t>/483]</w:t>
            </w:r>
          </w:p>
        </w:tc>
        <w:tc>
          <w:tcPr>
            <w:tcW w:w="2551" w:type="dxa"/>
          </w:tcPr>
          <w:p w14:paraId="25EC665A" w14:textId="5F5075A6" w:rsidR="007B18D7" w:rsidRDefault="000E50DE" w:rsidP="00A47025">
            <w:r w:rsidRPr="000E50DE">
              <w:t>3.8% [17</w:t>
            </w:r>
            <w:r w:rsidR="00A47025">
              <w:t>,</w:t>
            </w:r>
            <w:r w:rsidRPr="000E50DE">
              <w:t>065</w:t>
            </w:r>
            <w:r w:rsidR="00203662" w:rsidRPr="00203662">
              <w:t>/</w:t>
            </w:r>
            <w:r w:rsidR="00203662">
              <w:t>450,616</w:t>
            </w:r>
            <w:r w:rsidR="00203662" w:rsidRPr="00203662">
              <w:t>]</w:t>
            </w:r>
          </w:p>
        </w:tc>
      </w:tr>
      <w:tr w:rsidR="007B18D7" w14:paraId="199E70CA" w14:textId="77777777" w:rsidTr="00986E3A">
        <w:tc>
          <w:tcPr>
            <w:tcW w:w="954" w:type="dxa"/>
            <w:vMerge/>
          </w:tcPr>
          <w:p w14:paraId="79037EDA" w14:textId="77777777" w:rsidR="007B18D7" w:rsidRDefault="007B18D7" w:rsidP="00E0238E"/>
        </w:tc>
        <w:tc>
          <w:tcPr>
            <w:tcW w:w="2018" w:type="dxa"/>
          </w:tcPr>
          <w:p w14:paraId="16265A2C" w14:textId="6F127097" w:rsidR="007B18D7" w:rsidRDefault="007B18D7" w:rsidP="00E0238E">
            <w:r>
              <w:t>E</w:t>
            </w:r>
            <w:r w:rsidRPr="007B18D7">
              <w:t>someprazole</w:t>
            </w:r>
          </w:p>
        </w:tc>
        <w:tc>
          <w:tcPr>
            <w:tcW w:w="1559" w:type="dxa"/>
          </w:tcPr>
          <w:p w14:paraId="585E0FE4" w14:textId="081B8ABC" w:rsidR="007B18D7" w:rsidRDefault="000E50DE" w:rsidP="00E0238E">
            <w:r w:rsidRPr="000E50DE">
              <w:t>1141177526</w:t>
            </w:r>
          </w:p>
        </w:tc>
        <w:tc>
          <w:tcPr>
            <w:tcW w:w="1985" w:type="dxa"/>
          </w:tcPr>
          <w:p w14:paraId="2B9489BA" w14:textId="46062DE0" w:rsidR="007B18D7" w:rsidRDefault="000E50DE" w:rsidP="00986E3A">
            <w:r>
              <w:t>1% [5</w:t>
            </w:r>
            <w:r w:rsidR="00203662" w:rsidRPr="00203662">
              <w:t>/483]</w:t>
            </w:r>
          </w:p>
        </w:tc>
        <w:tc>
          <w:tcPr>
            <w:tcW w:w="2551" w:type="dxa"/>
          </w:tcPr>
          <w:p w14:paraId="7C746D9F" w14:textId="5F028A58" w:rsidR="007B18D7" w:rsidRDefault="000E50DE" w:rsidP="00A47025">
            <w:r>
              <w:t>0.35% [</w:t>
            </w:r>
            <w:r w:rsidRPr="000E50DE">
              <w:t>1,590</w:t>
            </w:r>
            <w:r w:rsidR="00203662" w:rsidRPr="00203662">
              <w:t>/</w:t>
            </w:r>
            <w:r w:rsidR="00203662">
              <w:t>450,616</w:t>
            </w:r>
            <w:r w:rsidR="00203662" w:rsidRPr="00203662">
              <w:t>]</w:t>
            </w:r>
          </w:p>
        </w:tc>
      </w:tr>
      <w:tr w:rsidR="007B18D7" w14:paraId="57C8DF8E" w14:textId="77777777" w:rsidTr="00986E3A">
        <w:tc>
          <w:tcPr>
            <w:tcW w:w="954" w:type="dxa"/>
            <w:vMerge/>
          </w:tcPr>
          <w:p w14:paraId="2260A533" w14:textId="77777777" w:rsidR="007B18D7" w:rsidRDefault="007B18D7" w:rsidP="00E0238E"/>
        </w:tc>
        <w:tc>
          <w:tcPr>
            <w:tcW w:w="2018" w:type="dxa"/>
          </w:tcPr>
          <w:p w14:paraId="70AE6001" w14:textId="5C3369AE" w:rsidR="007B18D7" w:rsidRDefault="007B18D7" w:rsidP="00E0238E">
            <w:r>
              <w:t>R</w:t>
            </w:r>
            <w:r w:rsidRPr="007B18D7">
              <w:t>abeprazole</w:t>
            </w:r>
          </w:p>
        </w:tc>
        <w:tc>
          <w:tcPr>
            <w:tcW w:w="1559" w:type="dxa"/>
          </w:tcPr>
          <w:p w14:paraId="6CA5F554" w14:textId="27298122" w:rsidR="007B18D7" w:rsidRDefault="000E50DE" w:rsidP="00E0238E">
            <w:r w:rsidRPr="000E50DE">
              <w:t>1141168584</w:t>
            </w:r>
          </w:p>
        </w:tc>
        <w:tc>
          <w:tcPr>
            <w:tcW w:w="1985" w:type="dxa"/>
          </w:tcPr>
          <w:p w14:paraId="35C1982B" w14:textId="266C87C1" w:rsidR="007B18D7" w:rsidRDefault="000E50DE" w:rsidP="00986E3A">
            <w:r>
              <w:t>0.4% [2</w:t>
            </w:r>
            <w:r w:rsidR="00203662" w:rsidRPr="00203662">
              <w:t>/483]</w:t>
            </w:r>
          </w:p>
        </w:tc>
        <w:tc>
          <w:tcPr>
            <w:tcW w:w="2551" w:type="dxa"/>
          </w:tcPr>
          <w:p w14:paraId="5EF77ED0" w14:textId="420ADC86" w:rsidR="007B18D7" w:rsidRDefault="000E50DE" w:rsidP="00A47025">
            <w:r>
              <w:t>0.2% [842</w:t>
            </w:r>
            <w:r w:rsidR="00203662" w:rsidRPr="00203662">
              <w:t>/</w:t>
            </w:r>
            <w:r w:rsidR="00203662">
              <w:t>450,616</w:t>
            </w:r>
            <w:r w:rsidR="00203662" w:rsidRPr="00203662">
              <w:t>]</w:t>
            </w:r>
          </w:p>
        </w:tc>
      </w:tr>
      <w:tr w:rsidR="007B18D7" w14:paraId="5C6D871D" w14:textId="77777777" w:rsidTr="00986E3A">
        <w:tc>
          <w:tcPr>
            <w:tcW w:w="954" w:type="dxa"/>
            <w:vMerge/>
          </w:tcPr>
          <w:p w14:paraId="58F906E2" w14:textId="77777777" w:rsidR="007B18D7" w:rsidRDefault="007B18D7" w:rsidP="00E0238E"/>
        </w:tc>
        <w:tc>
          <w:tcPr>
            <w:tcW w:w="2018" w:type="dxa"/>
          </w:tcPr>
          <w:p w14:paraId="648A027D" w14:textId="2AFA871B" w:rsidR="007B18D7" w:rsidRDefault="007B18D7" w:rsidP="007B18D7">
            <w:r>
              <w:t>P</w:t>
            </w:r>
            <w:r w:rsidRPr="007B18D7">
              <w:t>antoprazole</w:t>
            </w:r>
          </w:p>
        </w:tc>
        <w:tc>
          <w:tcPr>
            <w:tcW w:w="1559" w:type="dxa"/>
          </w:tcPr>
          <w:p w14:paraId="1D8E4EF4" w14:textId="6F91EA9A" w:rsidR="007B18D7" w:rsidRDefault="000E50DE" w:rsidP="00E0238E">
            <w:r w:rsidRPr="000E50DE">
              <w:t>1140929012</w:t>
            </w:r>
          </w:p>
        </w:tc>
        <w:tc>
          <w:tcPr>
            <w:tcW w:w="1985" w:type="dxa"/>
          </w:tcPr>
          <w:p w14:paraId="77779C70" w14:textId="45D801A1" w:rsidR="007B18D7" w:rsidRDefault="00203662" w:rsidP="00986E3A">
            <w:r w:rsidRPr="00203662">
              <w:t>1% [5/483]</w:t>
            </w:r>
          </w:p>
        </w:tc>
        <w:tc>
          <w:tcPr>
            <w:tcW w:w="2551" w:type="dxa"/>
          </w:tcPr>
          <w:p w14:paraId="42B95E90" w14:textId="5C01F620" w:rsidR="007B18D7" w:rsidRDefault="000E50DE" w:rsidP="00A47025">
            <w:r w:rsidRPr="000E50DE">
              <w:t>0.2% [8</w:t>
            </w:r>
            <w:r>
              <w:t>54</w:t>
            </w:r>
            <w:r w:rsidR="00203662" w:rsidRPr="00203662">
              <w:t>/</w:t>
            </w:r>
            <w:r w:rsidR="00203662">
              <w:t>450,616</w:t>
            </w:r>
            <w:r w:rsidR="00203662" w:rsidRPr="00203662">
              <w:t>]</w:t>
            </w:r>
          </w:p>
        </w:tc>
      </w:tr>
      <w:tr w:rsidR="007B18D7" w14:paraId="74EF41BE" w14:textId="77777777" w:rsidTr="00986E3A">
        <w:tc>
          <w:tcPr>
            <w:tcW w:w="954" w:type="dxa"/>
            <w:vMerge w:val="restart"/>
          </w:tcPr>
          <w:p w14:paraId="3D7CF59D" w14:textId="169FCC11" w:rsidR="007B18D7" w:rsidRDefault="007B18D7" w:rsidP="00E0238E">
            <w:r>
              <w:t>SSRIs</w:t>
            </w:r>
          </w:p>
        </w:tc>
        <w:tc>
          <w:tcPr>
            <w:tcW w:w="2018" w:type="dxa"/>
          </w:tcPr>
          <w:p w14:paraId="4F83D864" w14:textId="1C90EE22" w:rsidR="007B18D7" w:rsidRDefault="007B18D7" w:rsidP="007B18D7">
            <w:r>
              <w:t>S</w:t>
            </w:r>
            <w:r w:rsidRPr="007B18D7">
              <w:t xml:space="preserve">ertraline </w:t>
            </w:r>
          </w:p>
        </w:tc>
        <w:tc>
          <w:tcPr>
            <w:tcW w:w="1559" w:type="dxa"/>
          </w:tcPr>
          <w:p w14:paraId="4DC2BBFF" w14:textId="3599D94E" w:rsidR="007B18D7" w:rsidRDefault="000E50DE" w:rsidP="00E0238E">
            <w:r w:rsidRPr="000E50DE">
              <w:t>1140867878</w:t>
            </w:r>
          </w:p>
        </w:tc>
        <w:tc>
          <w:tcPr>
            <w:tcW w:w="1985" w:type="dxa"/>
          </w:tcPr>
          <w:p w14:paraId="10114E18" w14:textId="505F7120" w:rsidR="007B18D7" w:rsidRDefault="00203662" w:rsidP="00986E3A">
            <w:r w:rsidRPr="00203662">
              <w:t>0.6% [3/483]</w:t>
            </w:r>
          </w:p>
        </w:tc>
        <w:tc>
          <w:tcPr>
            <w:tcW w:w="2551" w:type="dxa"/>
          </w:tcPr>
          <w:p w14:paraId="02EDB96D" w14:textId="4BA061B5" w:rsidR="007B18D7" w:rsidRDefault="00203662" w:rsidP="00A47025">
            <w:r>
              <w:t>0.5% [</w:t>
            </w:r>
            <w:r w:rsidRPr="00203662">
              <w:t>2,121/</w:t>
            </w:r>
            <w:r>
              <w:t>450,616</w:t>
            </w:r>
            <w:r w:rsidRPr="00203662">
              <w:t>]</w:t>
            </w:r>
          </w:p>
        </w:tc>
      </w:tr>
      <w:tr w:rsidR="007B18D7" w14:paraId="70B9D6B9" w14:textId="77777777" w:rsidTr="00986E3A">
        <w:tc>
          <w:tcPr>
            <w:tcW w:w="954" w:type="dxa"/>
            <w:vMerge/>
          </w:tcPr>
          <w:p w14:paraId="327A0AD7" w14:textId="77777777" w:rsidR="007B18D7" w:rsidRDefault="007B18D7" w:rsidP="00E0238E"/>
        </w:tc>
        <w:tc>
          <w:tcPr>
            <w:tcW w:w="2018" w:type="dxa"/>
          </w:tcPr>
          <w:p w14:paraId="19BA0A3E" w14:textId="3ED98305" w:rsidR="007B18D7" w:rsidRDefault="007B18D7" w:rsidP="00E0238E">
            <w:r>
              <w:t>P</w:t>
            </w:r>
            <w:r w:rsidRPr="007B18D7">
              <w:t>aroxetine</w:t>
            </w:r>
          </w:p>
        </w:tc>
        <w:tc>
          <w:tcPr>
            <w:tcW w:w="1559" w:type="dxa"/>
          </w:tcPr>
          <w:p w14:paraId="6B4FB6D7" w14:textId="574F44E7" w:rsidR="007B18D7" w:rsidRDefault="000E50DE" w:rsidP="00E0238E">
            <w:r w:rsidRPr="000E50DE">
              <w:t>1140867888</w:t>
            </w:r>
          </w:p>
        </w:tc>
        <w:tc>
          <w:tcPr>
            <w:tcW w:w="1985" w:type="dxa"/>
          </w:tcPr>
          <w:p w14:paraId="1127AC71" w14:textId="3A724BF4" w:rsidR="007B18D7" w:rsidRDefault="00203662" w:rsidP="00986E3A">
            <w:r w:rsidRPr="00203662">
              <w:t>0.8% [4/483]</w:t>
            </w:r>
          </w:p>
        </w:tc>
        <w:tc>
          <w:tcPr>
            <w:tcW w:w="2551" w:type="dxa"/>
          </w:tcPr>
          <w:p w14:paraId="3A0F1C34" w14:textId="126F9121" w:rsidR="007B18D7" w:rsidRDefault="00203662" w:rsidP="00A47025">
            <w:r>
              <w:t>0.3% [</w:t>
            </w:r>
            <w:r w:rsidRPr="00203662">
              <w:t>1,539/</w:t>
            </w:r>
            <w:r>
              <w:t>450,616</w:t>
            </w:r>
            <w:r w:rsidRPr="00203662">
              <w:t>]</w:t>
            </w:r>
          </w:p>
        </w:tc>
      </w:tr>
      <w:tr w:rsidR="007B18D7" w14:paraId="76ABAAE9" w14:textId="77777777" w:rsidTr="00986E3A">
        <w:tc>
          <w:tcPr>
            <w:tcW w:w="954" w:type="dxa"/>
            <w:vMerge/>
          </w:tcPr>
          <w:p w14:paraId="61CF3AE8" w14:textId="77777777" w:rsidR="007B18D7" w:rsidRDefault="007B18D7" w:rsidP="00E0238E"/>
        </w:tc>
        <w:tc>
          <w:tcPr>
            <w:tcW w:w="2018" w:type="dxa"/>
          </w:tcPr>
          <w:p w14:paraId="6613CD57" w14:textId="73A1E1E8" w:rsidR="007B18D7" w:rsidRPr="007B18D7" w:rsidRDefault="007B18D7" w:rsidP="00E0238E">
            <w:r>
              <w:t>F</w:t>
            </w:r>
            <w:r w:rsidRPr="007B18D7">
              <w:t>luvoxamine</w:t>
            </w:r>
          </w:p>
        </w:tc>
        <w:tc>
          <w:tcPr>
            <w:tcW w:w="1559" w:type="dxa"/>
          </w:tcPr>
          <w:p w14:paraId="20B97480" w14:textId="1CB859B3" w:rsidR="007B18D7" w:rsidRDefault="000E50DE" w:rsidP="00E0238E">
            <w:r w:rsidRPr="000E50DE">
              <w:t>1140879544</w:t>
            </w:r>
          </w:p>
        </w:tc>
        <w:tc>
          <w:tcPr>
            <w:tcW w:w="1985" w:type="dxa"/>
          </w:tcPr>
          <w:p w14:paraId="05B70994" w14:textId="49E5D977" w:rsidR="007B18D7" w:rsidRDefault="00203662" w:rsidP="00986E3A">
            <w:r w:rsidRPr="00203662">
              <w:t>0% [0/483]</w:t>
            </w:r>
          </w:p>
        </w:tc>
        <w:tc>
          <w:tcPr>
            <w:tcW w:w="2551" w:type="dxa"/>
          </w:tcPr>
          <w:p w14:paraId="59F71349" w14:textId="193D87C8" w:rsidR="007B18D7" w:rsidRDefault="00203662" w:rsidP="00A47025">
            <w:r>
              <w:t>0.01% [29</w:t>
            </w:r>
            <w:r w:rsidRPr="00203662">
              <w:t>/</w:t>
            </w:r>
            <w:r>
              <w:t>450,616</w:t>
            </w:r>
            <w:r w:rsidRPr="00203662">
              <w:t>]</w:t>
            </w:r>
          </w:p>
        </w:tc>
      </w:tr>
      <w:tr w:rsidR="007B18D7" w14:paraId="70E8B85C" w14:textId="77777777" w:rsidTr="00986E3A">
        <w:tc>
          <w:tcPr>
            <w:tcW w:w="954" w:type="dxa"/>
            <w:vMerge/>
          </w:tcPr>
          <w:p w14:paraId="5E858CF2" w14:textId="77777777" w:rsidR="007B18D7" w:rsidRDefault="007B18D7" w:rsidP="00E0238E"/>
        </w:tc>
        <w:tc>
          <w:tcPr>
            <w:tcW w:w="2018" w:type="dxa"/>
          </w:tcPr>
          <w:p w14:paraId="447D0691" w14:textId="58F7749D" w:rsidR="007B18D7" w:rsidRPr="007B18D7" w:rsidRDefault="007B18D7" w:rsidP="00E0238E">
            <w:r>
              <w:t>F</w:t>
            </w:r>
            <w:r w:rsidRPr="007B18D7">
              <w:t>luoxetine</w:t>
            </w:r>
          </w:p>
        </w:tc>
        <w:tc>
          <w:tcPr>
            <w:tcW w:w="1559" w:type="dxa"/>
          </w:tcPr>
          <w:p w14:paraId="0B71BCAD" w14:textId="63EA3BCC" w:rsidR="007B18D7" w:rsidRDefault="000E50DE" w:rsidP="00E0238E">
            <w:r w:rsidRPr="000E50DE">
              <w:t>1140879540</w:t>
            </w:r>
          </w:p>
        </w:tc>
        <w:tc>
          <w:tcPr>
            <w:tcW w:w="1985" w:type="dxa"/>
          </w:tcPr>
          <w:p w14:paraId="255FDDB7" w14:textId="446D5AAD" w:rsidR="007B18D7" w:rsidRDefault="00203662" w:rsidP="00986E3A">
            <w:r>
              <w:t>1.9% [9</w:t>
            </w:r>
            <w:r w:rsidRPr="00203662">
              <w:t>/483]</w:t>
            </w:r>
          </w:p>
        </w:tc>
        <w:tc>
          <w:tcPr>
            <w:tcW w:w="2551" w:type="dxa"/>
          </w:tcPr>
          <w:p w14:paraId="69C9770A" w14:textId="45177067" w:rsidR="007B18D7" w:rsidRDefault="00203662" w:rsidP="00A47025">
            <w:r>
              <w:t>1.2% [</w:t>
            </w:r>
            <w:r w:rsidRPr="00203662">
              <w:t>5,436/</w:t>
            </w:r>
            <w:r>
              <w:t>450,616</w:t>
            </w:r>
            <w:r w:rsidRPr="00203662">
              <w:t>]</w:t>
            </w:r>
          </w:p>
        </w:tc>
      </w:tr>
      <w:tr w:rsidR="007B18D7" w14:paraId="5E7B2797" w14:textId="77777777" w:rsidTr="00986E3A">
        <w:tc>
          <w:tcPr>
            <w:tcW w:w="954" w:type="dxa"/>
            <w:vMerge/>
          </w:tcPr>
          <w:p w14:paraId="0C80194A" w14:textId="77777777" w:rsidR="007B18D7" w:rsidRDefault="007B18D7" w:rsidP="00E0238E"/>
        </w:tc>
        <w:tc>
          <w:tcPr>
            <w:tcW w:w="2018" w:type="dxa"/>
          </w:tcPr>
          <w:p w14:paraId="2956ED4C" w14:textId="60F0001F" w:rsidR="007B18D7" w:rsidRPr="007B18D7" w:rsidRDefault="007B18D7" w:rsidP="00E0238E">
            <w:r>
              <w:t>E</w:t>
            </w:r>
            <w:r w:rsidRPr="007B18D7">
              <w:t>scitalopram</w:t>
            </w:r>
          </w:p>
        </w:tc>
        <w:tc>
          <w:tcPr>
            <w:tcW w:w="1559" w:type="dxa"/>
          </w:tcPr>
          <w:p w14:paraId="06DA460B" w14:textId="365C1142" w:rsidR="007B18D7" w:rsidRDefault="000E50DE" w:rsidP="00E0238E">
            <w:r w:rsidRPr="000E50DE">
              <w:t>1141180212</w:t>
            </w:r>
          </w:p>
        </w:tc>
        <w:tc>
          <w:tcPr>
            <w:tcW w:w="1985" w:type="dxa"/>
          </w:tcPr>
          <w:p w14:paraId="7EBDC7C5" w14:textId="69D1E5D9" w:rsidR="007B18D7" w:rsidRDefault="00203662" w:rsidP="00986E3A">
            <w:r w:rsidRPr="00203662">
              <w:t>0.4% [2/483]</w:t>
            </w:r>
          </w:p>
        </w:tc>
        <w:tc>
          <w:tcPr>
            <w:tcW w:w="2551" w:type="dxa"/>
          </w:tcPr>
          <w:p w14:paraId="51A5BE1C" w14:textId="46D3CD6C" w:rsidR="007B18D7" w:rsidRDefault="00203662" w:rsidP="00A47025">
            <w:r>
              <w:t>0.2% [825</w:t>
            </w:r>
            <w:r w:rsidRPr="00203662">
              <w:t>/</w:t>
            </w:r>
            <w:r>
              <w:t>450,616</w:t>
            </w:r>
            <w:r w:rsidRPr="00203662">
              <w:t>]</w:t>
            </w:r>
          </w:p>
        </w:tc>
      </w:tr>
      <w:tr w:rsidR="007B18D7" w14:paraId="4D466A74" w14:textId="77777777" w:rsidTr="00986E3A">
        <w:tc>
          <w:tcPr>
            <w:tcW w:w="954" w:type="dxa"/>
            <w:vMerge/>
          </w:tcPr>
          <w:p w14:paraId="1B616706" w14:textId="77777777" w:rsidR="007B18D7" w:rsidRDefault="007B18D7" w:rsidP="00E0238E"/>
        </w:tc>
        <w:tc>
          <w:tcPr>
            <w:tcW w:w="2018" w:type="dxa"/>
          </w:tcPr>
          <w:p w14:paraId="02BA1E82" w14:textId="20AA734F" w:rsidR="007B18D7" w:rsidRPr="007B18D7" w:rsidRDefault="007B18D7" w:rsidP="00E0238E">
            <w:r>
              <w:t>C</w:t>
            </w:r>
            <w:r w:rsidRPr="007B18D7">
              <w:t>italopram</w:t>
            </w:r>
          </w:p>
        </w:tc>
        <w:tc>
          <w:tcPr>
            <w:tcW w:w="1559" w:type="dxa"/>
          </w:tcPr>
          <w:p w14:paraId="39312616" w14:textId="36E65905" w:rsidR="007B18D7" w:rsidRDefault="000E50DE" w:rsidP="00E0238E">
            <w:r w:rsidRPr="000E50DE">
              <w:t>1140921600</w:t>
            </w:r>
          </w:p>
        </w:tc>
        <w:tc>
          <w:tcPr>
            <w:tcW w:w="1985" w:type="dxa"/>
          </w:tcPr>
          <w:p w14:paraId="2D8EF110" w14:textId="62A4951C" w:rsidR="007B18D7" w:rsidRDefault="00203662" w:rsidP="00986E3A">
            <w:r>
              <w:t>2.1% [10</w:t>
            </w:r>
            <w:r w:rsidRPr="00203662">
              <w:t>/483]</w:t>
            </w:r>
          </w:p>
        </w:tc>
        <w:tc>
          <w:tcPr>
            <w:tcW w:w="2551" w:type="dxa"/>
          </w:tcPr>
          <w:p w14:paraId="5FC2BFD6" w14:textId="2FED77B7" w:rsidR="007B18D7" w:rsidRDefault="00203662" w:rsidP="00A47025">
            <w:r>
              <w:t>1.8% [</w:t>
            </w:r>
            <w:r w:rsidRPr="00203662">
              <w:t>8,187/</w:t>
            </w:r>
            <w:r>
              <w:t>450,616</w:t>
            </w:r>
            <w:r w:rsidRPr="00203662">
              <w:t>]</w:t>
            </w:r>
          </w:p>
        </w:tc>
      </w:tr>
      <w:tr w:rsidR="001C3EB9" w14:paraId="56B315AA" w14:textId="77777777" w:rsidTr="00986E3A">
        <w:tc>
          <w:tcPr>
            <w:tcW w:w="954" w:type="dxa"/>
            <w:vMerge w:val="restart"/>
          </w:tcPr>
          <w:p w14:paraId="58B245F8" w14:textId="49B4E904" w:rsidR="001C3EB9" w:rsidRDefault="001C3EB9" w:rsidP="001C3EB9">
            <w:r>
              <w:t>NSAIDs</w:t>
            </w:r>
          </w:p>
        </w:tc>
        <w:tc>
          <w:tcPr>
            <w:tcW w:w="2018" w:type="dxa"/>
            <w:vAlign w:val="bottom"/>
          </w:tcPr>
          <w:p w14:paraId="246F5D43" w14:textId="3BE405D7" w:rsidR="001C3EB9" w:rsidRDefault="001C3EB9" w:rsidP="001C3EB9">
            <w:proofErr w:type="spellStart"/>
            <w:r>
              <w:rPr>
                <w:rFonts w:ascii="Calibri" w:hAnsi="Calibri"/>
                <w:color w:val="000000"/>
              </w:rPr>
              <w:t>Aceclofenac</w:t>
            </w:r>
            <w:proofErr w:type="spellEnd"/>
          </w:p>
        </w:tc>
        <w:tc>
          <w:tcPr>
            <w:tcW w:w="1559" w:type="dxa"/>
            <w:vAlign w:val="bottom"/>
          </w:tcPr>
          <w:p w14:paraId="11C1F4CD" w14:textId="35C0EF89" w:rsidR="001C3EB9" w:rsidRDefault="001C3EB9" w:rsidP="001C3EB9">
            <w:r>
              <w:rPr>
                <w:rFonts w:ascii="Calibri" w:hAnsi="Calibri"/>
                <w:color w:val="000000"/>
              </w:rPr>
              <w:t>1140925806</w:t>
            </w:r>
          </w:p>
        </w:tc>
        <w:tc>
          <w:tcPr>
            <w:tcW w:w="1985" w:type="dxa"/>
          </w:tcPr>
          <w:p w14:paraId="5F599619" w14:textId="713156F6" w:rsidR="001C3EB9" w:rsidRDefault="00203662" w:rsidP="00986E3A">
            <w:r w:rsidRPr="00203662">
              <w:t>0% [0/483]</w:t>
            </w:r>
          </w:p>
        </w:tc>
        <w:tc>
          <w:tcPr>
            <w:tcW w:w="2551" w:type="dxa"/>
          </w:tcPr>
          <w:p w14:paraId="0AE03738" w14:textId="2DC53FF7" w:rsidR="001C3EB9" w:rsidRDefault="001C3EB9" w:rsidP="00A47025">
            <w:r>
              <w:t>0.01% [54</w:t>
            </w:r>
            <w:r w:rsidR="00203662" w:rsidRPr="00203662">
              <w:t>/</w:t>
            </w:r>
            <w:r w:rsidR="00203662">
              <w:t>450,616</w:t>
            </w:r>
            <w:r w:rsidR="00203662" w:rsidRPr="00203662">
              <w:t>]</w:t>
            </w:r>
          </w:p>
        </w:tc>
      </w:tr>
      <w:tr w:rsidR="001C3EB9" w14:paraId="110633EC" w14:textId="77777777" w:rsidTr="00986E3A">
        <w:tc>
          <w:tcPr>
            <w:tcW w:w="954" w:type="dxa"/>
            <w:vMerge/>
          </w:tcPr>
          <w:p w14:paraId="27E40EE9" w14:textId="77777777" w:rsidR="001C3EB9" w:rsidRDefault="001C3EB9" w:rsidP="001C3EB9"/>
        </w:tc>
        <w:tc>
          <w:tcPr>
            <w:tcW w:w="2018" w:type="dxa"/>
            <w:vAlign w:val="bottom"/>
          </w:tcPr>
          <w:p w14:paraId="731CCB45" w14:textId="5C96E483" w:rsidR="001C3EB9" w:rsidRDefault="001C3EB9" w:rsidP="001C3EB9">
            <w:r>
              <w:rPr>
                <w:rFonts w:ascii="Calibri" w:hAnsi="Calibri"/>
                <w:color w:val="000000"/>
              </w:rPr>
              <w:t>Aspirin</w:t>
            </w:r>
          </w:p>
        </w:tc>
        <w:tc>
          <w:tcPr>
            <w:tcW w:w="1559" w:type="dxa"/>
            <w:vAlign w:val="bottom"/>
          </w:tcPr>
          <w:p w14:paraId="32AF12F9" w14:textId="2A9B669D" w:rsidR="001C3EB9" w:rsidRDefault="00CA5E21" w:rsidP="00CA5E21">
            <w:r w:rsidRPr="00CA5E21">
              <w:rPr>
                <w:rFonts w:ascii="Calibri" w:hAnsi="Calibri"/>
                <w:color w:val="000000"/>
              </w:rPr>
              <w:t>1140868226</w:t>
            </w:r>
          </w:p>
        </w:tc>
        <w:tc>
          <w:tcPr>
            <w:tcW w:w="1985" w:type="dxa"/>
          </w:tcPr>
          <w:p w14:paraId="0177AC82" w14:textId="6E9110DE" w:rsidR="001C3EB9" w:rsidRDefault="00CA5E21" w:rsidP="00986E3A">
            <w:r>
              <w:t>18.4 [89</w:t>
            </w:r>
            <w:r w:rsidR="00203662" w:rsidRPr="00203662">
              <w:t>/483]</w:t>
            </w:r>
          </w:p>
        </w:tc>
        <w:tc>
          <w:tcPr>
            <w:tcW w:w="2551" w:type="dxa"/>
          </w:tcPr>
          <w:p w14:paraId="6721A6BB" w14:textId="2CBE3B12" w:rsidR="001C3EB9" w:rsidRDefault="00CA5E21" w:rsidP="00A47025">
            <w:r>
              <w:t>13.7 [61</w:t>
            </w:r>
            <w:r w:rsidR="00A47025">
              <w:t>,</w:t>
            </w:r>
            <w:r>
              <w:t>826</w:t>
            </w:r>
            <w:r w:rsidR="00203662" w:rsidRPr="00203662">
              <w:t>/</w:t>
            </w:r>
            <w:r w:rsidR="00203662">
              <w:t>450,616</w:t>
            </w:r>
            <w:r w:rsidR="00203662" w:rsidRPr="00203662">
              <w:t>]</w:t>
            </w:r>
          </w:p>
        </w:tc>
      </w:tr>
      <w:tr w:rsidR="001C3EB9" w14:paraId="6269E11A" w14:textId="77777777" w:rsidTr="00986E3A">
        <w:tc>
          <w:tcPr>
            <w:tcW w:w="954" w:type="dxa"/>
            <w:vMerge/>
          </w:tcPr>
          <w:p w14:paraId="1C45A9AD" w14:textId="77777777" w:rsidR="001C3EB9" w:rsidRDefault="001C3EB9" w:rsidP="001C3EB9"/>
        </w:tc>
        <w:tc>
          <w:tcPr>
            <w:tcW w:w="2018" w:type="dxa"/>
            <w:vAlign w:val="bottom"/>
          </w:tcPr>
          <w:p w14:paraId="378B17C2" w14:textId="7EEA4A42" w:rsidR="001C3EB9" w:rsidRDefault="001C3EB9" w:rsidP="001C3EB9">
            <w:r>
              <w:rPr>
                <w:rFonts w:ascii="Calibri" w:hAnsi="Calibri"/>
                <w:color w:val="000000"/>
              </w:rPr>
              <w:t>Celecoxib</w:t>
            </w:r>
          </w:p>
        </w:tc>
        <w:tc>
          <w:tcPr>
            <w:tcW w:w="1559" w:type="dxa"/>
            <w:vAlign w:val="bottom"/>
          </w:tcPr>
          <w:p w14:paraId="6E1B3302" w14:textId="7D2FAF53" w:rsidR="001C3EB9" w:rsidRDefault="001C3EB9" w:rsidP="001C3EB9">
            <w:r>
              <w:rPr>
                <w:rFonts w:ascii="Calibri" w:hAnsi="Calibri"/>
                <w:color w:val="000000"/>
              </w:rPr>
              <w:t>1141176662</w:t>
            </w:r>
          </w:p>
        </w:tc>
        <w:tc>
          <w:tcPr>
            <w:tcW w:w="1985" w:type="dxa"/>
          </w:tcPr>
          <w:p w14:paraId="2480C326" w14:textId="0D042871" w:rsidR="001C3EB9" w:rsidRDefault="00506F10" w:rsidP="00986E3A">
            <w:r>
              <w:t>0.2% [1</w:t>
            </w:r>
            <w:r w:rsidR="00203662" w:rsidRPr="00203662">
              <w:t>/483]</w:t>
            </w:r>
          </w:p>
        </w:tc>
        <w:tc>
          <w:tcPr>
            <w:tcW w:w="2551" w:type="dxa"/>
          </w:tcPr>
          <w:p w14:paraId="7ACB402C" w14:textId="3DBAD459" w:rsidR="001C3EB9" w:rsidRDefault="00506F10" w:rsidP="00A47025">
            <w:r w:rsidRPr="00506F10">
              <w:t>0.1% [492</w:t>
            </w:r>
            <w:r w:rsidR="00203662" w:rsidRPr="00203662">
              <w:t>/</w:t>
            </w:r>
            <w:r w:rsidR="00203662">
              <w:t>450,616</w:t>
            </w:r>
            <w:r w:rsidR="00203662" w:rsidRPr="00203662">
              <w:t>]</w:t>
            </w:r>
          </w:p>
        </w:tc>
      </w:tr>
      <w:tr w:rsidR="001C3EB9" w14:paraId="4755FDDC" w14:textId="77777777" w:rsidTr="00986E3A">
        <w:tc>
          <w:tcPr>
            <w:tcW w:w="954" w:type="dxa"/>
            <w:vMerge/>
          </w:tcPr>
          <w:p w14:paraId="732A3D89" w14:textId="77777777" w:rsidR="001C3EB9" w:rsidRDefault="001C3EB9" w:rsidP="001C3EB9"/>
        </w:tc>
        <w:tc>
          <w:tcPr>
            <w:tcW w:w="2018" w:type="dxa"/>
            <w:vAlign w:val="bottom"/>
          </w:tcPr>
          <w:p w14:paraId="3687A2E3" w14:textId="461AB428" w:rsidR="001C3EB9" w:rsidRDefault="001C3EB9" w:rsidP="001C3EB9">
            <w:proofErr w:type="spellStart"/>
            <w:r>
              <w:rPr>
                <w:rFonts w:ascii="Calibri" w:hAnsi="Calibri"/>
                <w:color w:val="000000"/>
              </w:rPr>
              <w:t>Dexketoprofen</w:t>
            </w:r>
            <w:proofErr w:type="spellEnd"/>
          </w:p>
        </w:tc>
        <w:tc>
          <w:tcPr>
            <w:tcW w:w="1559" w:type="dxa"/>
            <w:vAlign w:val="bottom"/>
          </w:tcPr>
          <w:p w14:paraId="0C80C173" w14:textId="097E304F" w:rsidR="001C3EB9" w:rsidRDefault="001C3EB9" w:rsidP="001C3EB9">
            <w:r>
              <w:rPr>
                <w:rFonts w:ascii="Calibri" w:hAnsi="Calibri"/>
                <w:color w:val="000000"/>
              </w:rPr>
              <w:t>1141164746</w:t>
            </w:r>
          </w:p>
        </w:tc>
        <w:tc>
          <w:tcPr>
            <w:tcW w:w="1985" w:type="dxa"/>
          </w:tcPr>
          <w:p w14:paraId="428A0A3B" w14:textId="637832E1" w:rsidR="001C3EB9" w:rsidRDefault="00203662" w:rsidP="00986E3A">
            <w:r w:rsidRPr="00203662">
              <w:t>0% [0/483]</w:t>
            </w:r>
          </w:p>
        </w:tc>
        <w:tc>
          <w:tcPr>
            <w:tcW w:w="2551" w:type="dxa"/>
          </w:tcPr>
          <w:p w14:paraId="44B74EC7" w14:textId="6994E606" w:rsidR="001C3EB9" w:rsidRDefault="00506F10" w:rsidP="00A47025">
            <w:r>
              <w:t>0% [7</w:t>
            </w:r>
            <w:r w:rsidR="00203662" w:rsidRPr="00203662">
              <w:t>/</w:t>
            </w:r>
            <w:r w:rsidR="00203662">
              <w:t>450,616</w:t>
            </w:r>
            <w:r w:rsidR="00203662" w:rsidRPr="00203662">
              <w:t>]</w:t>
            </w:r>
          </w:p>
        </w:tc>
      </w:tr>
      <w:tr w:rsidR="001C3EB9" w14:paraId="11B33648" w14:textId="77777777" w:rsidTr="00986E3A">
        <w:tc>
          <w:tcPr>
            <w:tcW w:w="954" w:type="dxa"/>
            <w:vMerge/>
          </w:tcPr>
          <w:p w14:paraId="5D972E47" w14:textId="77777777" w:rsidR="001C3EB9" w:rsidRDefault="001C3EB9" w:rsidP="001C3EB9"/>
        </w:tc>
        <w:tc>
          <w:tcPr>
            <w:tcW w:w="2018" w:type="dxa"/>
            <w:vAlign w:val="bottom"/>
          </w:tcPr>
          <w:p w14:paraId="0BD7344F" w14:textId="081C7E12" w:rsidR="001C3EB9" w:rsidRDefault="001C3EB9" w:rsidP="001C3EB9">
            <w:r>
              <w:rPr>
                <w:rFonts w:ascii="Calibri" w:hAnsi="Calibri"/>
                <w:color w:val="000000"/>
              </w:rPr>
              <w:t>Diclofenac Sodium</w:t>
            </w:r>
          </w:p>
        </w:tc>
        <w:tc>
          <w:tcPr>
            <w:tcW w:w="1559" w:type="dxa"/>
            <w:vAlign w:val="bottom"/>
          </w:tcPr>
          <w:p w14:paraId="59FE7E5C" w14:textId="481D30CF" w:rsidR="001C3EB9" w:rsidRDefault="001C3EB9" w:rsidP="001C3EB9">
            <w:r>
              <w:rPr>
                <w:rFonts w:ascii="Calibri" w:hAnsi="Calibri"/>
                <w:color w:val="000000"/>
              </w:rPr>
              <w:t>1140878036</w:t>
            </w:r>
          </w:p>
        </w:tc>
        <w:tc>
          <w:tcPr>
            <w:tcW w:w="1985" w:type="dxa"/>
          </w:tcPr>
          <w:p w14:paraId="13426A17" w14:textId="589BF4D8" w:rsidR="001C3EB9" w:rsidRDefault="00203662" w:rsidP="00986E3A">
            <w:r w:rsidRPr="00203662">
              <w:t>0% [0/483]</w:t>
            </w:r>
          </w:p>
        </w:tc>
        <w:tc>
          <w:tcPr>
            <w:tcW w:w="2551" w:type="dxa"/>
          </w:tcPr>
          <w:p w14:paraId="75EC9F96" w14:textId="6B001C6C" w:rsidR="001C3EB9" w:rsidRDefault="00506F10" w:rsidP="00A47025">
            <w:r>
              <w:t>0.07% [307</w:t>
            </w:r>
            <w:r w:rsidR="00203662" w:rsidRPr="00203662">
              <w:t>/</w:t>
            </w:r>
            <w:r w:rsidR="00203662">
              <w:t>450,616</w:t>
            </w:r>
            <w:r w:rsidR="00203662" w:rsidRPr="00203662">
              <w:t>]</w:t>
            </w:r>
          </w:p>
        </w:tc>
      </w:tr>
      <w:tr w:rsidR="001C3EB9" w14:paraId="4FC47CD7" w14:textId="77777777" w:rsidTr="00986E3A">
        <w:tc>
          <w:tcPr>
            <w:tcW w:w="954" w:type="dxa"/>
            <w:vMerge/>
          </w:tcPr>
          <w:p w14:paraId="432EC93A" w14:textId="77777777" w:rsidR="001C3EB9" w:rsidRDefault="001C3EB9" w:rsidP="001C3EB9"/>
        </w:tc>
        <w:tc>
          <w:tcPr>
            <w:tcW w:w="2018" w:type="dxa"/>
            <w:vAlign w:val="bottom"/>
          </w:tcPr>
          <w:p w14:paraId="74EA9BD3" w14:textId="22E65EDA" w:rsidR="001C3EB9" w:rsidRDefault="001C3EB9" w:rsidP="001C3EB9">
            <w:r>
              <w:rPr>
                <w:rFonts w:ascii="Calibri" w:hAnsi="Calibri"/>
                <w:color w:val="000000"/>
              </w:rPr>
              <w:t>Etodolac</w:t>
            </w:r>
          </w:p>
        </w:tc>
        <w:tc>
          <w:tcPr>
            <w:tcW w:w="1559" w:type="dxa"/>
            <w:vAlign w:val="bottom"/>
          </w:tcPr>
          <w:p w14:paraId="6768D1C1" w14:textId="7AD18903" w:rsidR="001C3EB9" w:rsidRDefault="001C3EB9" w:rsidP="001C3EB9">
            <w:r>
              <w:rPr>
                <w:rFonts w:ascii="Calibri" w:hAnsi="Calibri"/>
                <w:color w:val="000000"/>
              </w:rPr>
              <w:t>1140871188</w:t>
            </w:r>
          </w:p>
        </w:tc>
        <w:tc>
          <w:tcPr>
            <w:tcW w:w="1985" w:type="dxa"/>
          </w:tcPr>
          <w:p w14:paraId="3B43CCBA" w14:textId="345F28D1" w:rsidR="001C3EB9" w:rsidRDefault="00203662" w:rsidP="00986E3A">
            <w:r w:rsidRPr="00203662">
              <w:t>0% [0/483]</w:t>
            </w:r>
          </w:p>
        </w:tc>
        <w:tc>
          <w:tcPr>
            <w:tcW w:w="2551" w:type="dxa"/>
          </w:tcPr>
          <w:p w14:paraId="3311DFD3" w14:textId="40F2FD5F" w:rsidR="001C3EB9" w:rsidRDefault="00506F10" w:rsidP="00A47025">
            <w:r>
              <w:t>0.07% [335</w:t>
            </w:r>
            <w:r w:rsidR="00203662" w:rsidRPr="00203662">
              <w:t>/</w:t>
            </w:r>
            <w:r w:rsidR="00203662">
              <w:t>450,616</w:t>
            </w:r>
            <w:r w:rsidR="00203662" w:rsidRPr="00203662">
              <w:t>]</w:t>
            </w:r>
          </w:p>
        </w:tc>
      </w:tr>
      <w:tr w:rsidR="001C3EB9" w14:paraId="6D835E45" w14:textId="77777777" w:rsidTr="00986E3A">
        <w:tc>
          <w:tcPr>
            <w:tcW w:w="954" w:type="dxa"/>
            <w:vMerge/>
          </w:tcPr>
          <w:p w14:paraId="5244FA54" w14:textId="77777777" w:rsidR="001C3EB9" w:rsidRDefault="001C3EB9" w:rsidP="001C3EB9"/>
        </w:tc>
        <w:tc>
          <w:tcPr>
            <w:tcW w:w="2018" w:type="dxa"/>
            <w:vAlign w:val="bottom"/>
          </w:tcPr>
          <w:p w14:paraId="3B44595C" w14:textId="538244A8" w:rsidR="001C3EB9" w:rsidRDefault="001C3EB9" w:rsidP="001C3EB9">
            <w:proofErr w:type="spellStart"/>
            <w:r>
              <w:rPr>
                <w:rFonts w:ascii="Calibri" w:hAnsi="Calibri"/>
                <w:color w:val="000000"/>
              </w:rPr>
              <w:t>Etoricoxib</w:t>
            </w:r>
            <w:proofErr w:type="spellEnd"/>
          </w:p>
        </w:tc>
        <w:tc>
          <w:tcPr>
            <w:tcW w:w="1559" w:type="dxa"/>
            <w:vAlign w:val="bottom"/>
          </w:tcPr>
          <w:p w14:paraId="4824E707" w14:textId="4790B194" w:rsidR="001C3EB9" w:rsidRDefault="001C3EB9" w:rsidP="001C3EB9">
            <w:r>
              <w:rPr>
                <w:rFonts w:ascii="Calibri" w:hAnsi="Calibri"/>
                <w:color w:val="000000"/>
              </w:rPr>
              <w:t>1141180140</w:t>
            </w:r>
          </w:p>
        </w:tc>
        <w:tc>
          <w:tcPr>
            <w:tcW w:w="1985" w:type="dxa"/>
          </w:tcPr>
          <w:p w14:paraId="4ABFD1C2" w14:textId="51F18B26" w:rsidR="001C3EB9" w:rsidRDefault="00203662" w:rsidP="00986E3A">
            <w:r w:rsidRPr="00203662">
              <w:t>0% [0/483]</w:t>
            </w:r>
          </w:p>
        </w:tc>
        <w:tc>
          <w:tcPr>
            <w:tcW w:w="2551" w:type="dxa"/>
          </w:tcPr>
          <w:p w14:paraId="3BDECDA1" w14:textId="1C7F9722" w:rsidR="001C3EB9" w:rsidRDefault="00506F10" w:rsidP="00A47025">
            <w:r>
              <w:t>0.09 [407</w:t>
            </w:r>
            <w:r w:rsidR="00203662" w:rsidRPr="00203662">
              <w:t>/</w:t>
            </w:r>
            <w:r w:rsidR="00203662">
              <w:t>450,616</w:t>
            </w:r>
            <w:r w:rsidR="00203662" w:rsidRPr="00203662">
              <w:t>]</w:t>
            </w:r>
          </w:p>
        </w:tc>
      </w:tr>
      <w:tr w:rsidR="001C3EB9" w14:paraId="1ABF9E8C" w14:textId="77777777" w:rsidTr="00986E3A">
        <w:tc>
          <w:tcPr>
            <w:tcW w:w="954" w:type="dxa"/>
            <w:vMerge/>
          </w:tcPr>
          <w:p w14:paraId="764D93BA" w14:textId="77777777" w:rsidR="001C3EB9" w:rsidRDefault="001C3EB9" w:rsidP="001C3EB9"/>
        </w:tc>
        <w:tc>
          <w:tcPr>
            <w:tcW w:w="2018" w:type="dxa"/>
            <w:vAlign w:val="bottom"/>
          </w:tcPr>
          <w:p w14:paraId="19293203" w14:textId="14F95EB9" w:rsidR="001C3EB9" w:rsidRDefault="001C3EB9" w:rsidP="001C3EB9">
            <w:proofErr w:type="spellStart"/>
            <w:r>
              <w:rPr>
                <w:rFonts w:ascii="Calibri" w:hAnsi="Calibri"/>
                <w:color w:val="000000"/>
              </w:rPr>
              <w:t>Fenoprofen</w:t>
            </w:r>
            <w:proofErr w:type="spellEnd"/>
          </w:p>
        </w:tc>
        <w:tc>
          <w:tcPr>
            <w:tcW w:w="1559" w:type="dxa"/>
            <w:vAlign w:val="bottom"/>
          </w:tcPr>
          <w:p w14:paraId="5C705390" w14:textId="3DB39E86" w:rsidR="001C3EB9" w:rsidRDefault="001C3EB9" w:rsidP="001C3EB9">
            <w:r>
              <w:rPr>
                <w:rFonts w:ascii="Calibri" w:hAnsi="Calibri"/>
                <w:color w:val="000000"/>
              </w:rPr>
              <w:t>1140871226</w:t>
            </w:r>
          </w:p>
        </w:tc>
        <w:tc>
          <w:tcPr>
            <w:tcW w:w="1985" w:type="dxa"/>
          </w:tcPr>
          <w:p w14:paraId="5C42972C" w14:textId="713E9B0D" w:rsidR="001C3EB9" w:rsidRDefault="00203662" w:rsidP="00986E3A">
            <w:r w:rsidRPr="00203662">
              <w:t>0% [0/483]</w:t>
            </w:r>
          </w:p>
        </w:tc>
        <w:tc>
          <w:tcPr>
            <w:tcW w:w="2551" w:type="dxa"/>
          </w:tcPr>
          <w:p w14:paraId="01AE675A" w14:textId="52790D26" w:rsidR="001C3EB9" w:rsidRDefault="00506F10" w:rsidP="00A47025">
            <w:r>
              <w:t>0% [3</w:t>
            </w:r>
            <w:r w:rsidR="00203662" w:rsidRPr="00203662">
              <w:t>/</w:t>
            </w:r>
            <w:r w:rsidR="00203662">
              <w:t>450,616</w:t>
            </w:r>
            <w:r w:rsidR="00203662" w:rsidRPr="00203662">
              <w:t>]</w:t>
            </w:r>
          </w:p>
        </w:tc>
      </w:tr>
      <w:tr w:rsidR="001C3EB9" w14:paraId="7A0C1938" w14:textId="77777777" w:rsidTr="00986E3A">
        <w:tc>
          <w:tcPr>
            <w:tcW w:w="954" w:type="dxa"/>
            <w:vMerge/>
          </w:tcPr>
          <w:p w14:paraId="62698DA0" w14:textId="77777777" w:rsidR="001C3EB9" w:rsidRDefault="001C3EB9" w:rsidP="001C3EB9"/>
        </w:tc>
        <w:tc>
          <w:tcPr>
            <w:tcW w:w="2018" w:type="dxa"/>
            <w:vAlign w:val="bottom"/>
          </w:tcPr>
          <w:p w14:paraId="066B17E8" w14:textId="46244600" w:rsidR="001C3EB9" w:rsidRDefault="001C3EB9" w:rsidP="001C3EB9">
            <w:r>
              <w:rPr>
                <w:rFonts w:ascii="Calibri" w:hAnsi="Calibri"/>
                <w:color w:val="000000"/>
              </w:rPr>
              <w:t>Ibuprofen</w:t>
            </w:r>
          </w:p>
        </w:tc>
        <w:tc>
          <w:tcPr>
            <w:tcW w:w="1559" w:type="dxa"/>
            <w:vAlign w:val="bottom"/>
          </w:tcPr>
          <w:p w14:paraId="5580DE85" w14:textId="789E510D" w:rsidR="001C3EB9" w:rsidRDefault="001C3EB9" w:rsidP="001C3EB9">
            <w:r>
              <w:rPr>
                <w:rFonts w:ascii="Calibri" w:hAnsi="Calibri"/>
                <w:color w:val="000000"/>
              </w:rPr>
              <w:t>1140871310</w:t>
            </w:r>
          </w:p>
        </w:tc>
        <w:tc>
          <w:tcPr>
            <w:tcW w:w="1985" w:type="dxa"/>
          </w:tcPr>
          <w:p w14:paraId="4BE579D8" w14:textId="71EB5F91" w:rsidR="001C3EB9" w:rsidRDefault="00506F10" w:rsidP="00986E3A">
            <w:r>
              <w:t>11% [53</w:t>
            </w:r>
            <w:r w:rsidR="00203662" w:rsidRPr="00203662">
              <w:t>/483]</w:t>
            </w:r>
          </w:p>
        </w:tc>
        <w:tc>
          <w:tcPr>
            <w:tcW w:w="2551" w:type="dxa"/>
          </w:tcPr>
          <w:p w14:paraId="3D803207" w14:textId="06AC22A6" w:rsidR="001C3EB9" w:rsidRDefault="00506F10" w:rsidP="00A47025">
            <w:r>
              <w:t>13% [</w:t>
            </w:r>
            <w:r w:rsidRPr="00506F10">
              <w:t>58,536</w:t>
            </w:r>
            <w:r w:rsidR="00203662" w:rsidRPr="00203662">
              <w:t>/</w:t>
            </w:r>
            <w:r w:rsidR="00203662">
              <w:t>450,616</w:t>
            </w:r>
            <w:r w:rsidR="00203662" w:rsidRPr="00203662">
              <w:t>]</w:t>
            </w:r>
          </w:p>
        </w:tc>
      </w:tr>
      <w:tr w:rsidR="001C3EB9" w14:paraId="14C133EA" w14:textId="77777777" w:rsidTr="00986E3A">
        <w:tc>
          <w:tcPr>
            <w:tcW w:w="954" w:type="dxa"/>
            <w:vMerge/>
          </w:tcPr>
          <w:p w14:paraId="741A4DAB" w14:textId="77777777" w:rsidR="001C3EB9" w:rsidRDefault="001C3EB9" w:rsidP="001C3EB9"/>
        </w:tc>
        <w:tc>
          <w:tcPr>
            <w:tcW w:w="2018" w:type="dxa"/>
            <w:vAlign w:val="bottom"/>
          </w:tcPr>
          <w:p w14:paraId="302289BD" w14:textId="2D62904F" w:rsidR="001C3EB9" w:rsidRDefault="001C3EB9" w:rsidP="001C3EB9">
            <w:r>
              <w:rPr>
                <w:rFonts w:ascii="Calibri" w:hAnsi="Calibri"/>
                <w:color w:val="000000"/>
              </w:rPr>
              <w:t>Ketoprofen</w:t>
            </w:r>
          </w:p>
        </w:tc>
        <w:tc>
          <w:tcPr>
            <w:tcW w:w="1559" w:type="dxa"/>
            <w:vAlign w:val="bottom"/>
          </w:tcPr>
          <w:p w14:paraId="380AF1CD" w14:textId="394703B0" w:rsidR="001C3EB9" w:rsidRDefault="001C3EB9" w:rsidP="001C3EB9">
            <w:r>
              <w:rPr>
                <w:rFonts w:ascii="Calibri" w:hAnsi="Calibri"/>
                <w:color w:val="000000"/>
              </w:rPr>
              <w:t>1140871506</w:t>
            </w:r>
          </w:p>
        </w:tc>
        <w:tc>
          <w:tcPr>
            <w:tcW w:w="1985" w:type="dxa"/>
          </w:tcPr>
          <w:p w14:paraId="16EB0CA8" w14:textId="55FE1C9B" w:rsidR="001C3EB9" w:rsidRDefault="00203662" w:rsidP="00986E3A">
            <w:r w:rsidRPr="00203662">
              <w:t>0% [0/483]</w:t>
            </w:r>
          </w:p>
        </w:tc>
        <w:tc>
          <w:tcPr>
            <w:tcW w:w="2551" w:type="dxa"/>
          </w:tcPr>
          <w:p w14:paraId="525151F0" w14:textId="3B76A83E" w:rsidR="001C3EB9" w:rsidRDefault="00506F10" w:rsidP="00A47025">
            <w:r>
              <w:t>0.03% [</w:t>
            </w:r>
            <w:r w:rsidRPr="00506F10">
              <w:t>135</w:t>
            </w:r>
            <w:r w:rsidR="00203662" w:rsidRPr="00203662">
              <w:t>/</w:t>
            </w:r>
            <w:r w:rsidR="00203662">
              <w:t>450,616</w:t>
            </w:r>
            <w:r w:rsidR="00203662" w:rsidRPr="00203662">
              <w:t>]</w:t>
            </w:r>
          </w:p>
        </w:tc>
      </w:tr>
      <w:tr w:rsidR="001C3EB9" w14:paraId="35293D88" w14:textId="77777777" w:rsidTr="00986E3A">
        <w:tc>
          <w:tcPr>
            <w:tcW w:w="954" w:type="dxa"/>
            <w:vMerge/>
          </w:tcPr>
          <w:p w14:paraId="1AC97214" w14:textId="77777777" w:rsidR="001C3EB9" w:rsidRDefault="001C3EB9" w:rsidP="001C3EB9"/>
        </w:tc>
        <w:tc>
          <w:tcPr>
            <w:tcW w:w="2018" w:type="dxa"/>
            <w:vAlign w:val="bottom"/>
          </w:tcPr>
          <w:p w14:paraId="3D2A3C5D" w14:textId="74653A5F" w:rsidR="001C3EB9" w:rsidRDefault="001C3EB9" w:rsidP="001C3EB9">
            <w:r>
              <w:rPr>
                <w:rFonts w:ascii="Calibri" w:hAnsi="Calibri"/>
                <w:color w:val="000000"/>
              </w:rPr>
              <w:t>Mefenamic Acid</w:t>
            </w:r>
          </w:p>
        </w:tc>
        <w:tc>
          <w:tcPr>
            <w:tcW w:w="1559" w:type="dxa"/>
            <w:vAlign w:val="bottom"/>
          </w:tcPr>
          <w:p w14:paraId="185A801F" w14:textId="6A7D3AA2" w:rsidR="001C3EB9" w:rsidRDefault="001C3EB9" w:rsidP="001C3EB9">
            <w:r>
              <w:rPr>
                <w:rFonts w:ascii="Calibri" w:hAnsi="Calibri"/>
                <w:color w:val="000000"/>
              </w:rPr>
              <w:t>1140871542</w:t>
            </w:r>
          </w:p>
        </w:tc>
        <w:tc>
          <w:tcPr>
            <w:tcW w:w="1985" w:type="dxa"/>
          </w:tcPr>
          <w:p w14:paraId="62F1F1E9" w14:textId="4A1EA075" w:rsidR="001C3EB9" w:rsidRDefault="00203662" w:rsidP="00986E3A">
            <w:r w:rsidRPr="00203662">
              <w:t>0% [0/483]</w:t>
            </w:r>
          </w:p>
        </w:tc>
        <w:tc>
          <w:tcPr>
            <w:tcW w:w="2551" w:type="dxa"/>
          </w:tcPr>
          <w:p w14:paraId="76DA70E0" w14:textId="5E1738CD" w:rsidR="001C3EB9" w:rsidRDefault="007B18D7" w:rsidP="00A47025">
            <w:r>
              <w:t>0.1% [</w:t>
            </w:r>
            <w:r w:rsidRPr="007B18D7">
              <w:t>476</w:t>
            </w:r>
            <w:r w:rsidR="00203662" w:rsidRPr="00203662">
              <w:t>/</w:t>
            </w:r>
            <w:r w:rsidR="00203662">
              <w:t>450,616</w:t>
            </w:r>
            <w:r w:rsidR="00203662" w:rsidRPr="00203662">
              <w:t>]</w:t>
            </w:r>
          </w:p>
        </w:tc>
      </w:tr>
      <w:tr w:rsidR="001C3EB9" w14:paraId="4B94BB9D" w14:textId="77777777" w:rsidTr="00986E3A">
        <w:tc>
          <w:tcPr>
            <w:tcW w:w="954" w:type="dxa"/>
            <w:vMerge/>
          </w:tcPr>
          <w:p w14:paraId="360C6A44" w14:textId="77777777" w:rsidR="001C3EB9" w:rsidRDefault="001C3EB9" w:rsidP="001C3EB9"/>
        </w:tc>
        <w:tc>
          <w:tcPr>
            <w:tcW w:w="2018" w:type="dxa"/>
            <w:vAlign w:val="bottom"/>
          </w:tcPr>
          <w:p w14:paraId="155580DB" w14:textId="613F36E3" w:rsidR="001C3EB9" w:rsidRDefault="001C3EB9" w:rsidP="001C3EB9">
            <w:r>
              <w:rPr>
                <w:rFonts w:ascii="Calibri" w:hAnsi="Calibri"/>
                <w:color w:val="000000"/>
              </w:rPr>
              <w:t>Meloxicam</w:t>
            </w:r>
          </w:p>
        </w:tc>
        <w:tc>
          <w:tcPr>
            <w:tcW w:w="1559" w:type="dxa"/>
            <w:vAlign w:val="bottom"/>
          </w:tcPr>
          <w:p w14:paraId="0C3D1659" w14:textId="51297ABB" w:rsidR="001C3EB9" w:rsidRDefault="001C3EB9" w:rsidP="001C3EB9">
            <w:r>
              <w:rPr>
                <w:rFonts w:ascii="Calibri" w:hAnsi="Calibri"/>
                <w:color w:val="000000"/>
              </w:rPr>
              <w:t>1140926732</w:t>
            </w:r>
          </w:p>
        </w:tc>
        <w:tc>
          <w:tcPr>
            <w:tcW w:w="1985" w:type="dxa"/>
          </w:tcPr>
          <w:p w14:paraId="1E8EFE12" w14:textId="22AB0163" w:rsidR="001C3EB9" w:rsidRDefault="007B18D7" w:rsidP="00986E3A">
            <w:r>
              <w:t>0.6% [3</w:t>
            </w:r>
            <w:r w:rsidR="00203662" w:rsidRPr="00203662">
              <w:t>/483]</w:t>
            </w:r>
          </w:p>
        </w:tc>
        <w:tc>
          <w:tcPr>
            <w:tcW w:w="2551" w:type="dxa"/>
          </w:tcPr>
          <w:p w14:paraId="6EB5B2AE" w14:textId="3EDE08B7" w:rsidR="001C3EB9" w:rsidRDefault="007B18D7" w:rsidP="00A47025">
            <w:r>
              <w:t>0.3% [</w:t>
            </w:r>
            <w:r w:rsidRPr="007B18D7">
              <w:t>1,310</w:t>
            </w:r>
            <w:r w:rsidR="00203662" w:rsidRPr="00203662">
              <w:t>/</w:t>
            </w:r>
            <w:r w:rsidR="00203662">
              <w:t>450,616</w:t>
            </w:r>
            <w:r w:rsidR="00203662" w:rsidRPr="00203662">
              <w:t>]</w:t>
            </w:r>
          </w:p>
        </w:tc>
      </w:tr>
      <w:tr w:rsidR="001C3EB9" w14:paraId="1995D9CE" w14:textId="77777777" w:rsidTr="00986E3A">
        <w:tc>
          <w:tcPr>
            <w:tcW w:w="954" w:type="dxa"/>
            <w:vMerge/>
          </w:tcPr>
          <w:p w14:paraId="05C5E6CD" w14:textId="77777777" w:rsidR="001C3EB9" w:rsidRDefault="001C3EB9" w:rsidP="001C3EB9"/>
        </w:tc>
        <w:tc>
          <w:tcPr>
            <w:tcW w:w="2018" w:type="dxa"/>
            <w:vAlign w:val="bottom"/>
          </w:tcPr>
          <w:p w14:paraId="1433F741" w14:textId="3F5630B9" w:rsidR="001C3EB9" w:rsidRDefault="001C3EB9" w:rsidP="001C3EB9">
            <w:proofErr w:type="spellStart"/>
            <w:r>
              <w:rPr>
                <w:rFonts w:ascii="Calibri" w:hAnsi="Calibri"/>
                <w:color w:val="000000"/>
              </w:rPr>
              <w:t>Nabumetone</w:t>
            </w:r>
            <w:proofErr w:type="spellEnd"/>
          </w:p>
        </w:tc>
        <w:tc>
          <w:tcPr>
            <w:tcW w:w="1559" w:type="dxa"/>
            <w:vAlign w:val="bottom"/>
          </w:tcPr>
          <w:p w14:paraId="28A1359B" w14:textId="68980C69" w:rsidR="001C3EB9" w:rsidRDefault="001C3EB9" w:rsidP="001C3EB9">
            <w:r>
              <w:rPr>
                <w:rFonts w:ascii="Calibri" w:hAnsi="Calibri"/>
                <w:color w:val="000000"/>
              </w:rPr>
              <w:t>1140875336</w:t>
            </w:r>
          </w:p>
        </w:tc>
        <w:tc>
          <w:tcPr>
            <w:tcW w:w="1985" w:type="dxa"/>
          </w:tcPr>
          <w:p w14:paraId="4B924F9A" w14:textId="49433479" w:rsidR="001C3EB9" w:rsidRDefault="00203662" w:rsidP="00986E3A">
            <w:r w:rsidRPr="00203662">
              <w:t>0% [0/483]</w:t>
            </w:r>
          </w:p>
        </w:tc>
        <w:tc>
          <w:tcPr>
            <w:tcW w:w="2551" w:type="dxa"/>
          </w:tcPr>
          <w:p w14:paraId="4704AE0C" w14:textId="353DBBBC" w:rsidR="001C3EB9" w:rsidRDefault="007B18D7" w:rsidP="00A47025">
            <w:r>
              <w:t>0.05% [</w:t>
            </w:r>
            <w:r w:rsidRPr="007B18D7">
              <w:t>206</w:t>
            </w:r>
            <w:r w:rsidR="00203662" w:rsidRPr="00203662">
              <w:t>/</w:t>
            </w:r>
            <w:r w:rsidR="00203662">
              <w:t>450,616</w:t>
            </w:r>
            <w:r w:rsidR="00203662" w:rsidRPr="00203662">
              <w:t>]</w:t>
            </w:r>
          </w:p>
        </w:tc>
      </w:tr>
      <w:tr w:rsidR="001C3EB9" w14:paraId="457C1592" w14:textId="77777777" w:rsidTr="00986E3A">
        <w:tc>
          <w:tcPr>
            <w:tcW w:w="954" w:type="dxa"/>
            <w:vMerge/>
          </w:tcPr>
          <w:p w14:paraId="1645F449" w14:textId="77777777" w:rsidR="001C3EB9" w:rsidRDefault="001C3EB9" w:rsidP="001C3EB9"/>
        </w:tc>
        <w:tc>
          <w:tcPr>
            <w:tcW w:w="2018" w:type="dxa"/>
            <w:vAlign w:val="bottom"/>
          </w:tcPr>
          <w:p w14:paraId="14B95D0E" w14:textId="2C2104DE" w:rsidR="001C3EB9" w:rsidRDefault="001C3EB9" w:rsidP="001C3EB9">
            <w:r>
              <w:rPr>
                <w:rFonts w:ascii="Calibri" w:hAnsi="Calibri"/>
                <w:color w:val="000000"/>
              </w:rPr>
              <w:t>Naproxen</w:t>
            </w:r>
          </w:p>
        </w:tc>
        <w:tc>
          <w:tcPr>
            <w:tcW w:w="1559" w:type="dxa"/>
            <w:vAlign w:val="bottom"/>
          </w:tcPr>
          <w:p w14:paraId="26338EF8" w14:textId="09C481A2" w:rsidR="001C3EB9" w:rsidRDefault="001C3EB9" w:rsidP="001C3EB9">
            <w:r>
              <w:rPr>
                <w:rFonts w:ascii="Calibri" w:hAnsi="Calibri"/>
                <w:color w:val="000000"/>
              </w:rPr>
              <w:t>1140871462</w:t>
            </w:r>
          </w:p>
        </w:tc>
        <w:tc>
          <w:tcPr>
            <w:tcW w:w="1985" w:type="dxa"/>
          </w:tcPr>
          <w:p w14:paraId="2300925E" w14:textId="78881B5D" w:rsidR="001C3EB9" w:rsidRDefault="007B18D7" w:rsidP="00986E3A">
            <w:r w:rsidRPr="007B18D7">
              <w:t>0.6% [3</w:t>
            </w:r>
            <w:r w:rsidR="00203662" w:rsidRPr="00203662">
              <w:t>/483]</w:t>
            </w:r>
          </w:p>
        </w:tc>
        <w:tc>
          <w:tcPr>
            <w:tcW w:w="2551" w:type="dxa"/>
          </w:tcPr>
          <w:p w14:paraId="67FBE48E" w14:textId="750DD543" w:rsidR="001C3EB9" w:rsidRDefault="007B18D7" w:rsidP="00A47025">
            <w:r>
              <w:t>0.74% [</w:t>
            </w:r>
            <w:r w:rsidRPr="007B18D7">
              <w:t>3,353</w:t>
            </w:r>
            <w:r w:rsidR="00203662" w:rsidRPr="00203662">
              <w:t>/</w:t>
            </w:r>
            <w:r w:rsidR="00203662">
              <w:t>450,616</w:t>
            </w:r>
            <w:r w:rsidR="00203662" w:rsidRPr="00203662">
              <w:t>]</w:t>
            </w:r>
          </w:p>
        </w:tc>
      </w:tr>
      <w:tr w:rsidR="001C3EB9" w14:paraId="3FE6C833" w14:textId="77777777" w:rsidTr="00986E3A">
        <w:tc>
          <w:tcPr>
            <w:tcW w:w="954" w:type="dxa"/>
            <w:vMerge/>
          </w:tcPr>
          <w:p w14:paraId="3A06DBFD" w14:textId="77777777" w:rsidR="001C3EB9" w:rsidRDefault="001C3EB9" w:rsidP="001C3EB9"/>
        </w:tc>
        <w:tc>
          <w:tcPr>
            <w:tcW w:w="2018" w:type="dxa"/>
            <w:vAlign w:val="bottom"/>
          </w:tcPr>
          <w:p w14:paraId="34325453" w14:textId="52ADD42E" w:rsidR="001C3EB9" w:rsidRDefault="001C3EB9" w:rsidP="001C3EB9">
            <w:r>
              <w:rPr>
                <w:rFonts w:ascii="Calibri" w:hAnsi="Calibri"/>
                <w:color w:val="000000"/>
              </w:rPr>
              <w:t>Piroxicam</w:t>
            </w:r>
          </w:p>
        </w:tc>
        <w:tc>
          <w:tcPr>
            <w:tcW w:w="1559" w:type="dxa"/>
            <w:vAlign w:val="bottom"/>
          </w:tcPr>
          <w:p w14:paraId="09D9BEB6" w14:textId="71B1C89E" w:rsidR="001C3EB9" w:rsidRDefault="001C3EB9" w:rsidP="001C3EB9">
            <w:r>
              <w:rPr>
                <w:rFonts w:ascii="Calibri" w:hAnsi="Calibri"/>
                <w:color w:val="000000"/>
              </w:rPr>
              <w:t>1140871666</w:t>
            </w:r>
          </w:p>
        </w:tc>
        <w:tc>
          <w:tcPr>
            <w:tcW w:w="1985" w:type="dxa"/>
          </w:tcPr>
          <w:p w14:paraId="0175F555" w14:textId="6CF0880D" w:rsidR="001C3EB9" w:rsidRDefault="007B18D7" w:rsidP="00986E3A">
            <w:r w:rsidRPr="007B18D7">
              <w:t>0.2% [1/483]</w:t>
            </w:r>
          </w:p>
        </w:tc>
        <w:tc>
          <w:tcPr>
            <w:tcW w:w="2551" w:type="dxa"/>
          </w:tcPr>
          <w:p w14:paraId="25516D9C" w14:textId="684FF746" w:rsidR="001C3EB9" w:rsidRDefault="007B18D7" w:rsidP="00A47025">
            <w:r>
              <w:t>0.04% [</w:t>
            </w:r>
            <w:r w:rsidRPr="007B18D7">
              <w:t>158</w:t>
            </w:r>
            <w:r w:rsidR="00203662" w:rsidRPr="00203662">
              <w:t>/</w:t>
            </w:r>
            <w:r w:rsidR="00203662">
              <w:t>450,616</w:t>
            </w:r>
            <w:r w:rsidR="00203662" w:rsidRPr="00203662">
              <w:t>]</w:t>
            </w:r>
          </w:p>
        </w:tc>
      </w:tr>
      <w:tr w:rsidR="001C3EB9" w14:paraId="3FEEFC0F" w14:textId="77777777" w:rsidTr="00986E3A">
        <w:tc>
          <w:tcPr>
            <w:tcW w:w="954" w:type="dxa"/>
            <w:vMerge/>
          </w:tcPr>
          <w:p w14:paraId="0FAB528B" w14:textId="77777777" w:rsidR="001C3EB9" w:rsidRDefault="001C3EB9" w:rsidP="001C3EB9"/>
        </w:tc>
        <w:tc>
          <w:tcPr>
            <w:tcW w:w="2018" w:type="dxa"/>
            <w:vAlign w:val="bottom"/>
          </w:tcPr>
          <w:p w14:paraId="3A8A4DED" w14:textId="4C6A426B" w:rsidR="001C3EB9" w:rsidRDefault="001C3EB9" w:rsidP="001C3EB9">
            <w:proofErr w:type="spellStart"/>
            <w:r>
              <w:rPr>
                <w:rFonts w:ascii="Calibri" w:hAnsi="Calibri"/>
                <w:color w:val="000000"/>
              </w:rPr>
              <w:t>Sulindac</w:t>
            </w:r>
            <w:proofErr w:type="spellEnd"/>
          </w:p>
        </w:tc>
        <w:tc>
          <w:tcPr>
            <w:tcW w:w="1559" w:type="dxa"/>
            <w:vAlign w:val="bottom"/>
          </w:tcPr>
          <w:p w14:paraId="66DC561C" w14:textId="2382E7CD" w:rsidR="001C3EB9" w:rsidRDefault="001C3EB9" w:rsidP="001C3EB9">
            <w:r>
              <w:rPr>
                <w:rFonts w:ascii="Calibri" w:hAnsi="Calibri"/>
                <w:color w:val="000000"/>
              </w:rPr>
              <w:t>1140871604</w:t>
            </w:r>
          </w:p>
        </w:tc>
        <w:tc>
          <w:tcPr>
            <w:tcW w:w="1985" w:type="dxa"/>
          </w:tcPr>
          <w:p w14:paraId="2DE06849" w14:textId="38D28B3F" w:rsidR="001C3EB9" w:rsidRDefault="007B18D7" w:rsidP="00986E3A">
            <w:r>
              <w:t>0% [0</w:t>
            </w:r>
            <w:r w:rsidR="00203662" w:rsidRPr="00203662">
              <w:t>/483]</w:t>
            </w:r>
          </w:p>
        </w:tc>
        <w:tc>
          <w:tcPr>
            <w:tcW w:w="2551" w:type="dxa"/>
          </w:tcPr>
          <w:p w14:paraId="150D7284" w14:textId="25E42D1B" w:rsidR="001C3EB9" w:rsidRDefault="007B18D7" w:rsidP="00A47025">
            <w:r>
              <w:t>0% [</w:t>
            </w:r>
            <w:r w:rsidRPr="007B18D7">
              <w:t>15</w:t>
            </w:r>
            <w:r w:rsidR="00203662" w:rsidRPr="00203662">
              <w:t>/</w:t>
            </w:r>
            <w:r w:rsidR="00203662">
              <w:t>450,616</w:t>
            </w:r>
            <w:r w:rsidR="00203662" w:rsidRPr="00203662">
              <w:t>]</w:t>
            </w:r>
          </w:p>
        </w:tc>
      </w:tr>
      <w:tr w:rsidR="007B18D7" w14:paraId="718FB423" w14:textId="77777777" w:rsidTr="00986E3A">
        <w:tc>
          <w:tcPr>
            <w:tcW w:w="954" w:type="dxa"/>
            <w:vMerge/>
          </w:tcPr>
          <w:p w14:paraId="11317EA3" w14:textId="77777777" w:rsidR="007B18D7" w:rsidRDefault="007B18D7" w:rsidP="007B18D7"/>
        </w:tc>
        <w:tc>
          <w:tcPr>
            <w:tcW w:w="2018" w:type="dxa"/>
            <w:vAlign w:val="bottom"/>
          </w:tcPr>
          <w:p w14:paraId="32D3F035" w14:textId="700370A5" w:rsidR="007B18D7" w:rsidRDefault="007B18D7" w:rsidP="007B18D7">
            <w:r>
              <w:rPr>
                <w:rFonts w:ascii="Calibri" w:hAnsi="Calibri"/>
                <w:color w:val="000000"/>
              </w:rPr>
              <w:t>Tenoxicam</w:t>
            </w:r>
          </w:p>
        </w:tc>
        <w:tc>
          <w:tcPr>
            <w:tcW w:w="1559" w:type="dxa"/>
            <w:vAlign w:val="bottom"/>
          </w:tcPr>
          <w:p w14:paraId="07B2F58D" w14:textId="4F056D97" w:rsidR="007B18D7" w:rsidRDefault="007B18D7" w:rsidP="007B18D7">
            <w:r>
              <w:rPr>
                <w:rFonts w:ascii="Calibri" w:hAnsi="Calibri"/>
                <w:color w:val="000000"/>
              </w:rPr>
              <w:t>1140875346</w:t>
            </w:r>
          </w:p>
        </w:tc>
        <w:tc>
          <w:tcPr>
            <w:tcW w:w="1985" w:type="dxa"/>
          </w:tcPr>
          <w:p w14:paraId="7782E2F5" w14:textId="04FE0A9D" w:rsidR="007B18D7" w:rsidRDefault="007B18D7" w:rsidP="00986E3A">
            <w:r>
              <w:t>0% [0</w:t>
            </w:r>
            <w:r w:rsidR="00203662" w:rsidRPr="00203662">
              <w:t>/483]</w:t>
            </w:r>
          </w:p>
        </w:tc>
        <w:tc>
          <w:tcPr>
            <w:tcW w:w="2551" w:type="dxa"/>
          </w:tcPr>
          <w:p w14:paraId="7349CECE" w14:textId="3917A9F4" w:rsidR="007B18D7" w:rsidRDefault="007B18D7" w:rsidP="00A47025">
            <w:r>
              <w:t>0% [13</w:t>
            </w:r>
            <w:r w:rsidR="00203662" w:rsidRPr="00203662">
              <w:t>/</w:t>
            </w:r>
            <w:r w:rsidR="00203662">
              <w:t>450,616</w:t>
            </w:r>
            <w:r w:rsidR="00203662" w:rsidRPr="00203662">
              <w:t>]</w:t>
            </w:r>
          </w:p>
        </w:tc>
      </w:tr>
      <w:tr w:rsidR="007B18D7" w14:paraId="6439222A" w14:textId="77777777" w:rsidTr="00986E3A">
        <w:tc>
          <w:tcPr>
            <w:tcW w:w="954" w:type="dxa"/>
            <w:vMerge/>
          </w:tcPr>
          <w:p w14:paraId="26CD8E71" w14:textId="77777777" w:rsidR="007B18D7" w:rsidRDefault="007B18D7" w:rsidP="007B18D7"/>
        </w:tc>
        <w:tc>
          <w:tcPr>
            <w:tcW w:w="2018" w:type="dxa"/>
            <w:vAlign w:val="bottom"/>
          </w:tcPr>
          <w:p w14:paraId="2F530F0C" w14:textId="1E4A193E" w:rsidR="007B18D7" w:rsidRDefault="007B18D7" w:rsidP="007B18D7">
            <w:proofErr w:type="spellStart"/>
            <w:r>
              <w:rPr>
                <w:rFonts w:ascii="Calibri" w:hAnsi="Calibri"/>
                <w:color w:val="000000"/>
              </w:rPr>
              <w:t>Tiaprofenic</w:t>
            </w:r>
            <w:proofErr w:type="spellEnd"/>
            <w:r>
              <w:rPr>
                <w:rFonts w:ascii="Calibri" w:hAnsi="Calibri"/>
                <w:color w:val="000000"/>
              </w:rPr>
              <w:t xml:space="preserve"> Acid</w:t>
            </w:r>
          </w:p>
        </w:tc>
        <w:tc>
          <w:tcPr>
            <w:tcW w:w="1559" w:type="dxa"/>
            <w:vAlign w:val="bottom"/>
          </w:tcPr>
          <w:p w14:paraId="1D760A39" w14:textId="1BB71BC5" w:rsidR="007B18D7" w:rsidRDefault="007B18D7" w:rsidP="007B18D7">
            <w:r>
              <w:rPr>
                <w:rFonts w:ascii="Calibri" w:hAnsi="Calibri"/>
                <w:color w:val="000000"/>
              </w:rPr>
              <w:t>1140871614</w:t>
            </w:r>
          </w:p>
        </w:tc>
        <w:tc>
          <w:tcPr>
            <w:tcW w:w="1985" w:type="dxa"/>
          </w:tcPr>
          <w:p w14:paraId="2075159B" w14:textId="0CF735BE" w:rsidR="007B18D7" w:rsidRDefault="007B18D7" w:rsidP="00986E3A">
            <w:r>
              <w:t>0% [0</w:t>
            </w:r>
            <w:r w:rsidR="00203662" w:rsidRPr="00203662">
              <w:t>/483]</w:t>
            </w:r>
          </w:p>
        </w:tc>
        <w:tc>
          <w:tcPr>
            <w:tcW w:w="2551" w:type="dxa"/>
          </w:tcPr>
          <w:p w14:paraId="46CA9168" w14:textId="33B198A9" w:rsidR="007B18D7" w:rsidRDefault="007B18D7" w:rsidP="00A47025">
            <w:r>
              <w:t>0% [8</w:t>
            </w:r>
            <w:r w:rsidR="00203662" w:rsidRPr="00203662">
              <w:t>/</w:t>
            </w:r>
            <w:r w:rsidR="00203662">
              <w:t>450,616</w:t>
            </w:r>
            <w:r w:rsidR="00203662" w:rsidRPr="00203662">
              <w:t>]</w:t>
            </w:r>
          </w:p>
        </w:tc>
      </w:tr>
      <w:tr w:rsidR="007B18D7" w14:paraId="2359C6AF" w14:textId="77777777" w:rsidTr="00986E3A">
        <w:tc>
          <w:tcPr>
            <w:tcW w:w="954" w:type="dxa"/>
            <w:vMerge w:val="restart"/>
          </w:tcPr>
          <w:p w14:paraId="0BF6A1FC" w14:textId="3E5BECA6" w:rsidR="007B18D7" w:rsidRDefault="007B18D7" w:rsidP="007B18D7">
            <w:r>
              <w:t>Statins</w:t>
            </w:r>
          </w:p>
        </w:tc>
        <w:tc>
          <w:tcPr>
            <w:tcW w:w="2018" w:type="dxa"/>
          </w:tcPr>
          <w:p w14:paraId="7EE087DC" w14:textId="7ACFC2CE" w:rsidR="007B18D7" w:rsidRDefault="007B18D7" w:rsidP="007B18D7">
            <w:r>
              <w:t>atorvastatin </w:t>
            </w:r>
          </w:p>
        </w:tc>
        <w:tc>
          <w:tcPr>
            <w:tcW w:w="1559" w:type="dxa"/>
          </w:tcPr>
          <w:p w14:paraId="58D25CEE" w14:textId="503756B6" w:rsidR="007B18D7" w:rsidRDefault="007B18D7" w:rsidP="007B18D7">
            <w:r w:rsidRPr="00264E8E">
              <w:t>1141146234</w:t>
            </w:r>
          </w:p>
        </w:tc>
        <w:tc>
          <w:tcPr>
            <w:tcW w:w="1985" w:type="dxa"/>
          </w:tcPr>
          <w:p w14:paraId="06C904A0" w14:textId="5B524F83" w:rsidR="007B18D7" w:rsidRDefault="007B18D7" w:rsidP="00986E3A">
            <w:r>
              <w:t>3.1% [15/483]</w:t>
            </w:r>
          </w:p>
        </w:tc>
        <w:tc>
          <w:tcPr>
            <w:tcW w:w="2551" w:type="dxa"/>
          </w:tcPr>
          <w:p w14:paraId="68C331C8" w14:textId="18ECEC3F" w:rsidR="007B18D7" w:rsidRDefault="007B18D7" w:rsidP="00A47025">
            <w:r w:rsidRPr="00372A41">
              <w:t>3.4% [15</w:t>
            </w:r>
            <w:r w:rsidR="00A47025">
              <w:t>,</w:t>
            </w:r>
            <w:r w:rsidRPr="00372A41">
              <w:t>439/450</w:t>
            </w:r>
            <w:r w:rsidR="00203662">
              <w:t>,</w:t>
            </w:r>
            <w:r w:rsidRPr="00372A41">
              <w:t>616]</w:t>
            </w:r>
          </w:p>
        </w:tc>
      </w:tr>
      <w:tr w:rsidR="007B18D7" w14:paraId="7D669998" w14:textId="77777777" w:rsidTr="00986E3A">
        <w:tc>
          <w:tcPr>
            <w:tcW w:w="954" w:type="dxa"/>
            <w:vMerge/>
          </w:tcPr>
          <w:p w14:paraId="2A8B186B" w14:textId="77777777" w:rsidR="007B18D7" w:rsidRDefault="007B18D7" w:rsidP="007B18D7"/>
        </w:tc>
        <w:tc>
          <w:tcPr>
            <w:tcW w:w="2018" w:type="dxa"/>
          </w:tcPr>
          <w:p w14:paraId="3534862E" w14:textId="31C05061" w:rsidR="007B18D7" w:rsidRDefault="007B18D7" w:rsidP="007B18D7">
            <w:proofErr w:type="spellStart"/>
            <w:r w:rsidRPr="00E0238E">
              <w:t>fluvastatin</w:t>
            </w:r>
            <w:proofErr w:type="spellEnd"/>
          </w:p>
        </w:tc>
        <w:tc>
          <w:tcPr>
            <w:tcW w:w="1559" w:type="dxa"/>
          </w:tcPr>
          <w:p w14:paraId="61A26666" w14:textId="76067748" w:rsidR="007B18D7" w:rsidRDefault="007B18D7" w:rsidP="007B18D7">
            <w:r w:rsidRPr="00264E8E">
              <w:t>1140888594</w:t>
            </w:r>
          </w:p>
        </w:tc>
        <w:tc>
          <w:tcPr>
            <w:tcW w:w="1985" w:type="dxa"/>
          </w:tcPr>
          <w:p w14:paraId="3B0C6D3A" w14:textId="3C3B959E" w:rsidR="007B18D7" w:rsidRDefault="007B18D7" w:rsidP="00986E3A">
            <w:r>
              <w:t>0.2% [1/483]</w:t>
            </w:r>
          </w:p>
        </w:tc>
        <w:tc>
          <w:tcPr>
            <w:tcW w:w="2551" w:type="dxa"/>
          </w:tcPr>
          <w:p w14:paraId="66C70DBB" w14:textId="779F58C8" w:rsidR="007B18D7" w:rsidRDefault="007B18D7" w:rsidP="00A47025">
            <w:r>
              <w:t>0.05% [213/</w:t>
            </w:r>
            <w:r w:rsidRPr="00372A41">
              <w:t>450</w:t>
            </w:r>
            <w:r w:rsidR="00203662">
              <w:t>,</w:t>
            </w:r>
            <w:r w:rsidRPr="00372A41">
              <w:t>616</w:t>
            </w:r>
            <w:r>
              <w:t>]</w:t>
            </w:r>
          </w:p>
        </w:tc>
      </w:tr>
      <w:tr w:rsidR="007B18D7" w14:paraId="44FBB2C8" w14:textId="77777777" w:rsidTr="00986E3A">
        <w:tc>
          <w:tcPr>
            <w:tcW w:w="954" w:type="dxa"/>
            <w:vMerge/>
          </w:tcPr>
          <w:p w14:paraId="3AA35505" w14:textId="77777777" w:rsidR="007B18D7" w:rsidRDefault="007B18D7" w:rsidP="007B18D7"/>
        </w:tc>
        <w:tc>
          <w:tcPr>
            <w:tcW w:w="2018" w:type="dxa"/>
          </w:tcPr>
          <w:p w14:paraId="270163A7" w14:textId="4D8ED009" w:rsidR="007B18D7" w:rsidRPr="00E0238E" w:rsidRDefault="007B18D7" w:rsidP="007B18D7">
            <w:r>
              <w:t>pravastatin </w:t>
            </w:r>
          </w:p>
        </w:tc>
        <w:tc>
          <w:tcPr>
            <w:tcW w:w="1559" w:type="dxa"/>
          </w:tcPr>
          <w:p w14:paraId="498E4F80" w14:textId="711AFCF7" w:rsidR="007B18D7" w:rsidRDefault="007B18D7" w:rsidP="007B18D7">
            <w:r w:rsidRPr="00264E8E">
              <w:t>1140888648</w:t>
            </w:r>
          </w:p>
        </w:tc>
        <w:tc>
          <w:tcPr>
            <w:tcW w:w="1985" w:type="dxa"/>
          </w:tcPr>
          <w:p w14:paraId="7B58D867" w14:textId="7BF18496" w:rsidR="007B18D7" w:rsidRDefault="007B18D7" w:rsidP="00986E3A">
            <w:r>
              <w:t>0.4% [2</w:t>
            </w:r>
            <w:r w:rsidR="00203662" w:rsidRPr="00203662">
              <w:t>/483]</w:t>
            </w:r>
          </w:p>
        </w:tc>
        <w:tc>
          <w:tcPr>
            <w:tcW w:w="2551" w:type="dxa"/>
          </w:tcPr>
          <w:p w14:paraId="1A72E659" w14:textId="3D300E3F" w:rsidR="007B18D7" w:rsidRDefault="007B18D7" w:rsidP="00A47025">
            <w:r>
              <w:t>0.6% [2457</w:t>
            </w:r>
            <w:r w:rsidR="00203662" w:rsidRPr="00203662">
              <w:t>/450</w:t>
            </w:r>
            <w:r w:rsidR="00203662">
              <w:t>,</w:t>
            </w:r>
            <w:r w:rsidR="00203662" w:rsidRPr="00203662">
              <w:t>616]</w:t>
            </w:r>
          </w:p>
        </w:tc>
      </w:tr>
      <w:tr w:rsidR="007B18D7" w14:paraId="2456E7E6" w14:textId="77777777" w:rsidTr="00986E3A">
        <w:trPr>
          <w:trHeight w:val="58"/>
        </w:trPr>
        <w:tc>
          <w:tcPr>
            <w:tcW w:w="954" w:type="dxa"/>
            <w:vMerge/>
          </w:tcPr>
          <w:p w14:paraId="0B4399F7" w14:textId="77777777" w:rsidR="007B18D7" w:rsidRDefault="007B18D7" w:rsidP="007B18D7"/>
        </w:tc>
        <w:tc>
          <w:tcPr>
            <w:tcW w:w="2018" w:type="dxa"/>
          </w:tcPr>
          <w:p w14:paraId="3B764311" w14:textId="0C0F99E0" w:rsidR="007B18D7" w:rsidRPr="00E0238E" w:rsidRDefault="007B18D7" w:rsidP="007B18D7">
            <w:r>
              <w:t>rosuvastatin </w:t>
            </w:r>
          </w:p>
        </w:tc>
        <w:tc>
          <w:tcPr>
            <w:tcW w:w="1559" w:type="dxa"/>
          </w:tcPr>
          <w:p w14:paraId="7A1B3D57" w14:textId="33677AA7" w:rsidR="007B18D7" w:rsidRDefault="007B18D7" w:rsidP="007B18D7">
            <w:r w:rsidRPr="00264E8E">
              <w:t>1141192410</w:t>
            </w:r>
          </w:p>
        </w:tc>
        <w:tc>
          <w:tcPr>
            <w:tcW w:w="1985" w:type="dxa"/>
          </w:tcPr>
          <w:p w14:paraId="42F7AEB4" w14:textId="12D8035D" w:rsidR="007B18D7" w:rsidRDefault="007B18D7" w:rsidP="00986E3A">
            <w:r>
              <w:t>0.8% [4</w:t>
            </w:r>
            <w:r w:rsidR="00203662" w:rsidRPr="00203662">
              <w:t>/483]</w:t>
            </w:r>
          </w:p>
        </w:tc>
        <w:tc>
          <w:tcPr>
            <w:tcW w:w="2551" w:type="dxa"/>
          </w:tcPr>
          <w:p w14:paraId="32F60CD4" w14:textId="4C4BFB1F" w:rsidR="007B18D7" w:rsidRDefault="007B18D7" w:rsidP="00A47025">
            <w:r>
              <w:t>0.7% [29</w:t>
            </w:r>
            <w:r w:rsidR="00A47025">
              <w:t>,</w:t>
            </w:r>
            <w:r>
              <w:t>44</w:t>
            </w:r>
            <w:r w:rsidR="00203662" w:rsidRPr="00203662">
              <w:t>/450</w:t>
            </w:r>
            <w:r w:rsidR="00203662">
              <w:t>,</w:t>
            </w:r>
            <w:r w:rsidR="00203662" w:rsidRPr="00203662">
              <w:t>616]</w:t>
            </w:r>
          </w:p>
        </w:tc>
      </w:tr>
      <w:tr w:rsidR="007B18D7" w14:paraId="4FF8C57B" w14:textId="77777777" w:rsidTr="00986E3A">
        <w:tc>
          <w:tcPr>
            <w:tcW w:w="954" w:type="dxa"/>
            <w:vMerge/>
          </w:tcPr>
          <w:p w14:paraId="70E4E66B" w14:textId="77777777" w:rsidR="007B18D7" w:rsidRDefault="007B18D7" w:rsidP="007B18D7"/>
        </w:tc>
        <w:tc>
          <w:tcPr>
            <w:tcW w:w="2018" w:type="dxa"/>
          </w:tcPr>
          <w:p w14:paraId="1868908F" w14:textId="60D5FB1E" w:rsidR="007B18D7" w:rsidRPr="00E0238E" w:rsidRDefault="007B18D7" w:rsidP="007B18D7">
            <w:r>
              <w:t>simvastatin </w:t>
            </w:r>
          </w:p>
        </w:tc>
        <w:tc>
          <w:tcPr>
            <w:tcW w:w="1559" w:type="dxa"/>
          </w:tcPr>
          <w:p w14:paraId="50D2F064" w14:textId="23D93A4D" w:rsidR="007B18D7" w:rsidRDefault="007B18D7" w:rsidP="007B18D7">
            <w:r w:rsidRPr="00264E8E">
              <w:t>1140861958</w:t>
            </w:r>
          </w:p>
        </w:tc>
        <w:tc>
          <w:tcPr>
            <w:tcW w:w="1985" w:type="dxa"/>
          </w:tcPr>
          <w:p w14:paraId="7E7E70D2" w14:textId="37647090" w:rsidR="007B18D7" w:rsidRDefault="007B18D7" w:rsidP="00986E3A">
            <w:r>
              <w:t>15.3% [74</w:t>
            </w:r>
            <w:r w:rsidR="00203662" w:rsidRPr="00203662">
              <w:t>/483]</w:t>
            </w:r>
          </w:p>
        </w:tc>
        <w:tc>
          <w:tcPr>
            <w:tcW w:w="2551" w:type="dxa"/>
          </w:tcPr>
          <w:p w14:paraId="53BB354E" w14:textId="542FE408" w:rsidR="007B18D7" w:rsidRDefault="007B18D7" w:rsidP="00A47025">
            <w:r>
              <w:t>11.9% [53</w:t>
            </w:r>
            <w:r w:rsidR="00A47025">
              <w:t>,</w:t>
            </w:r>
            <w:r>
              <w:t>451</w:t>
            </w:r>
            <w:r w:rsidR="00203662" w:rsidRPr="00203662">
              <w:t>/450</w:t>
            </w:r>
            <w:r w:rsidR="00203662">
              <w:t>,</w:t>
            </w:r>
            <w:r w:rsidR="00203662" w:rsidRPr="00203662">
              <w:t>616]</w:t>
            </w:r>
          </w:p>
        </w:tc>
      </w:tr>
    </w:tbl>
    <w:p w14:paraId="05170C5B" w14:textId="78392E8A" w:rsidR="002F2265" w:rsidRPr="002F2265" w:rsidRDefault="002F2265" w:rsidP="002F2265">
      <w:pPr>
        <w:rPr>
          <w:i/>
          <w:iCs/>
        </w:rPr>
      </w:pPr>
      <w:r>
        <w:rPr>
          <w:i/>
          <w:iCs/>
        </w:rPr>
        <w:t>Supplementary Table 1</w:t>
      </w:r>
      <w:r w:rsidRPr="002F2265">
        <w:rPr>
          <w:i/>
          <w:iCs/>
        </w:rPr>
        <w:t xml:space="preserve">: </w:t>
      </w:r>
      <w:r>
        <w:rPr>
          <w:b/>
          <w:bCs/>
          <w:i/>
          <w:iCs/>
        </w:rPr>
        <w:t>UK Biobank Medication Codes</w:t>
      </w:r>
      <w:r w:rsidRPr="002F2265">
        <w:rPr>
          <w:b/>
          <w:bCs/>
          <w:i/>
          <w:iCs/>
        </w:rPr>
        <w:t xml:space="preserve"> </w:t>
      </w:r>
      <w:r>
        <w:rPr>
          <w:b/>
          <w:bCs/>
          <w:i/>
          <w:iCs/>
        </w:rPr>
        <w:t>–</w:t>
      </w:r>
      <w:r w:rsidRPr="002F2265">
        <w:rPr>
          <w:b/>
          <w:bCs/>
          <w:i/>
          <w:iCs/>
        </w:rPr>
        <w:t xml:space="preserve"> </w:t>
      </w:r>
      <w:r>
        <w:rPr>
          <w:i/>
          <w:iCs/>
        </w:rPr>
        <w:t>The treatment codes in UK Biobank used to define drug phenotypes</w:t>
      </w:r>
      <w:r w:rsidRPr="002F2265">
        <w:rPr>
          <w:i/>
          <w:iCs/>
        </w:rPr>
        <w:t>.</w:t>
      </w:r>
    </w:p>
    <w:p w14:paraId="75ADF152" w14:textId="575E346F" w:rsidR="002F2265" w:rsidRDefault="002F2265" w:rsidP="00E0238E"/>
    <w:p w14:paraId="540E6961" w14:textId="013F4207" w:rsidR="002F2265" w:rsidDel="00A22ECA" w:rsidRDefault="002F2265">
      <w:pPr>
        <w:rPr>
          <w:del w:id="1522" w:author="Sharath M. babu" w:date="2019-05-17T21:13:00Z"/>
        </w:rPr>
      </w:pPr>
      <w:del w:id="1523" w:author="Sharath M. babu" w:date="2019-05-17T21:13:00Z">
        <w:r w:rsidDel="00A22ECA">
          <w:br w:type="page"/>
        </w:r>
      </w:del>
    </w:p>
    <w:p w14:paraId="3AAB440B" w14:textId="0E6D493D" w:rsidR="00E0238E" w:rsidRDefault="002F2265" w:rsidP="00A22ECA">
      <w:pPr>
        <w:pPrChange w:id="1524" w:author="Sharath M. babu" w:date="2019-05-17T21:13:00Z">
          <w:pPr>
            <w:pStyle w:val="Heading1"/>
          </w:pPr>
        </w:pPrChange>
      </w:pPr>
      <w:r>
        <w:lastRenderedPageBreak/>
        <w:t>Supplementary Table 2</w:t>
      </w:r>
    </w:p>
    <w:p w14:paraId="0CFAD941" w14:textId="77777777" w:rsidR="002F2265" w:rsidRDefault="002F2265"/>
    <w:tbl>
      <w:tblPr>
        <w:tblStyle w:val="TableGrid"/>
        <w:tblW w:w="8784" w:type="dxa"/>
        <w:tblLook w:val="04A0" w:firstRow="1" w:lastRow="0" w:firstColumn="1" w:lastColumn="0" w:noHBand="0" w:noVBand="1"/>
      </w:tblPr>
      <w:tblGrid>
        <w:gridCol w:w="1129"/>
        <w:gridCol w:w="1560"/>
        <w:gridCol w:w="850"/>
        <w:gridCol w:w="1276"/>
        <w:gridCol w:w="1276"/>
        <w:gridCol w:w="1417"/>
        <w:gridCol w:w="1276"/>
      </w:tblGrid>
      <w:tr w:rsidR="00B65229" w:rsidRPr="00B65229" w:rsidDel="00614A5E" w14:paraId="2530DA76" w14:textId="33C6CDCB" w:rsidTr="00861A91">
        <w:trPr>
          <w:trHeight w:val="288"/>
          <w:del w:id="1525" w:author="Green, Harry" w:date="2019-02-18T11:34:00Z"/>
        </w:trPr>
        <w:tc>
          <w:tcPr>
            <w:tcW w:w="1129" w:type="dxa"/>
            <w:noWrap/>
            <w:vAlign w:val="bottom"/>
            <w:hideMark/>
          </w:tcPr>
          <w:p w14:paraId="00E0F932" w14:textId="014FB334" w:rsidR="00B65229" w:rsidRPr="00861A91" w:rsidDel="00614A5E" w:rsidRDefault="00B65229" w:rsidP="00861A91">
            <w:pPr>
              <w:jc w:val="right"/>
              <w:rPr>
                <w:del w:id="1526" w:author="Green, Harry" w:date="2019-02-18T11:34:00Z"/>
                <w:rFonts w:ascii="Calibri" w:eastAsia="Times New Roman" w:hAnsi="Calibri" w:cs="Times New Roman"/>
                <w:b/>
                <w:color w:val="000000"/>
                <w:lang w:eastAsia="en-GB"/>
              </w:rPr>
            </w:pPr>
            <w:del w:id="1527" w:author="Green, Harry" w:date="2019-02-18T11:34:00Z">
              <w:r w:rsidRPr="00861A91" w:rsidDel="00614A5E">
                <w:rPr>
                  <w:rFonts w:ascii="Calibri" w:hAnsi="Calibri"/>
                  <w:b/>
                  <w:color w:val="000000"/>
                </w:rPr>
                <w:delText>Chr</w:delText>
              </w:r>
            </w:del>
          </w:p>
        </w:tc>
        <w:tc>
          <w:tcPr>
            <w:tcW w:w="1560" w:type="dxa"/>
            <w:noWrap/>
            <w:vAlign w:val="bottom"/>
            <w:hideMark/>
          </w:tcPr>
          <w:p w14:paraId="51C4A0F2" w14:textId="6557B736" w:rsidR="00B65229" w:rsidRPr="00861A91" w:rsidDel="00614A5E" w:rsidRDefault="00B65229" w:rsidP="00861A91">
            <w:pPr>
              <w:jc w:val="right"/>
              <w:rPr>
                <w:del w:id="1528" w:author="Green, Harry" w:date="2019-02-18T11:34:00Z"/>
                <w:rFonts w:ascii="Calibri" w:eastAsia="Times New Roman" w:hAnsi="Calibri" w:cs="Times New Roman"/>
                <w:b/>
                <w:color w:val="000000"/>
                <w:lang w:eastAsia="en-GB"/>
              </w:rPr>
            </w:pPr>
            <w:del w:id="1529" w:author="Green, Harry" w:date="2019-02-18T11:34:00Z">
              <w:r w:rsidRPr="00861A91" w:rsidDel="00614A5E">
                <w:rPr>
                  <w:rFonts w:ascii="Calibri" w:hAnsi="Calibri"/>
                  <w:b/>
                  <w:color w:val="000000"/>
                </w:rPr>
                <w:delText>Pos</w:delText>
              </w:r>
            </w:del>
          </w:p>
        </w:tc>
        <w:tc>
          <w:tcPr>
            <w:tcW w:w="850" w:type="dxa"/>
            <w:noWrap/>
            <w:vAlign w:val="bottom"/>
            <w:hideMark/>
          </w:tcPr>
          <w:p w14:paraId="7F5F3D14" w14:textId="6D8772FF" w:rsidR="00B65229" w:rsidRPr="00861A91" w:rsidDel="00614A5E" w:rsidRDefault="00B65229" w:rsidP="00B65229">
            <w:pPr>
              <w:rPr>
                <w:del w:id="1530" w:author="Green, Harry" w:date="2019-02-18T11:34:00Z"/>
                <w:rFonts w:ascii="Calibri" w:eastAsia="Times New Roman" w:hAnsi="Calibri" w:cs="Times New Roman"/>
                <w:b/>
                <w:color w:val="000000"/>
                <w:lang w:eastAsia="en-GB"/>
              </w:rPr>
            </w:pPr>
            <w:del w:id="1531" w:author="Green, Harry" w:date="2019-02-18T11:34:00Z">
              <w:r w:rsidRPr="00861A91" w:rsidDel="00614A5E">
                <w:rPr>
                  <w:rFonts w:ascii="Calibri" w:hAnsi="Calibri"/>
                  <w:b/>
                  <w:color w:val="000000"/>
                </w:rPr>
                <w:delText>A1</w:delText>
              </w:r>
            </w:del>
          </w:p>
        </w:tc>
        <w:tc>
          <w:tcPr>
            <w:tcW w:w="1276" w:type="dxa"/>
            <w:noWrap/>
            <w:vAlign w:val="bottom"/>
            <w:hideMark/>
          </w:tcPr>
          <w:p w14:paraId="03B7136B" w14:textId="2200B8DB" w:rsidR="00B65229" w:rsidRPr="00861A91" w:rsidDel="00614A5E" w:rsidRDefault="00B65229" w:rsidP="00861A91">
            <w:pPr>
              <w:jc w:val="right"/>
              <w:rPr>
                <w:del w:id="1532" w:author="Green, Harry" w:date="2019-02-18T11:34:00Z"/>
                <w:rFonts w:ascii="Calibri" w:eastAsia="Times New Roman" w:hAnsi="Calibri" w:cs="Times New Roman"/>
                <w:b/>
                <w:color w:val="000000"/>
                <w:lang w:eastAsia="en-GB"/>
              </w:rPr>
            </w:pPr>
            <w:del w:id="1533" w:author="Green, Harry" w:date="2019-02-18T11:34:00Z">
              <w:r w:rsidRPr="00861A91" w:rsidDel="00614A5E">
                <w:rPr>
                  <w:rFonts w:ascii="Calibri" w:hAnsi="Calibri"/>
                  <w:b/>
                  <w:color w:val="000000"/>
                </w:rPr>
                <w:delText>A1 Freq</w:delText>
              </w:r>
            </w:del>
          </w:p>
        </w:tc>
        <w:tc>
          <w:tcPr>
            <w:tcW w:w="1276" w:type="dxa"/>
            <w:noWrap/>
            <w:vAlign w:val="bottom"/>
            <w:hideMark/>
          </w:tcPr>
          <w:p w14:paraId="217099C2" w14:textId="425E788E" w:rsidR="00B65229" w:rsidRPr="00861A91" w:rsidDel="00614A5E" w:rsidRDefault="00B65229" w:rsidP="00861A91">
            <w:pPr>
              <w:jc w:val="right"/>
              <w:rPr>
                <w:del w:id="1534" w:author="Green, Harry" w:date="2019-02-18T11:34:00Z"/>
                <w:rFonts w:ascii="Calibri" w:eastAsia="Times New Roman" w:hAnsi="Calibri" w:cs="Times New Roman"/>
                <w:b/>
                <w:color w:val="000000"/>
                <w:lang w:eastAsia="en-GB"/>
              </w:rPr>
            </w:pPr>
            <w:del w:id="1535" w:author="Green, Harry" w:date="2019-02-18T11:34:00Z">
              <w:r w:rsidRPr="00861A91" w:rsidDel="00614A5E">
                <w:rPr>
                  <w:rFonts w:ascii="Calibri" w:hAnsi="Calibri"/>
                  <w:b/>
                  <w:color w:val="000000"/>
                </w:rPr>
                <w:delText>Beta</w:delText>
              </w:r>
            </w:del>
          </w:p>
        </w:tc>
        <w:tc>
          <w:tcPr>
            <w:tcW w:w="1417" w:type="dxa"/>
            <w:noWrap/>
            <w:vAlign w:val="bottom"/>
            <w:hideMark/>
          </w:tcPr>
          <w:p w14:paraId="77C76F8E" w14:textId="6B21B146" w:rsidR="00B65229" w:rsidRPr="00861A91" w:rsidDel="00614A5E" w:rsidRDefault="00B65229" w:rsidP="00861A91">
            <w:pPr>
              <w:jc w:val="right"/>
              <w:rPr>
                <w:del w:id="1536" w:author="Green, Harry" w:date="2019-02-18T11:34:00Z"/>
                <w:rFonts w:ascii="Calibri" w:eastAsia="Times New Roman" w:hAnsi="Calibri" w:cs="Times New Roman"/>
                <w:b/>
                <w:color w:val="000000"/>
                <w:lang w:eastAsia="en-GB"/>
              </w:rPr>
            </w:pPr>
            <w:del w:id="1537" w:author="Green, Harry" w:date="2019-02-18T11:34:00Z">
              <w:r w:rsidRPr="00861A91" w:rsidDel="00614A5E">
                <w:rPr>
                  <w:rFonts w:ascii="Calibri" w:hAnsi="Calibri"/>
                  <w:b/>
                  <w:color w:val="000000"/>
                </w:rPr>
                <w:delText>SE</w:delText>
              </w:r>
            </w:del>
          </w:p>
        </w:tc>
        <w:tc>
          <w:tcPr>
            <w:tcW w:w="1276" w:type="dxa"/>
            <w:noWrap/>
            <w:vAlign w:val="bottom"/>
            <w:hideMark/>
          </w:tcPr>
          <w:p w14:paraId="390F90C0" w14:textId="7A8AA41C" w:rsidR="00B65229" w:rsidRPr="00861A91" w:rsidDel="00614A5E" w:rsidRDefault="00B65229" w:rsidP="00861A91">
            <w:pPr>
              <w:jc w:val="right"/>
              <w:rPr>
                <w:del w:id="1538" w:author="Green, Harry" w:date="2019-02-18T11:34:00Z"/>
                <w:rFonts w:ascii="Calibri" w:eastAsia="Times New Roman" w:hAnsi="Calibri" w:cs="Times New Roman"/>
                <w:b/>
                <w:color w:val="000000"/>
                <w:lang w:eastAsia="en-GB"/>
              </w:rPr>
            </w:pPr>
            <w:del w:id="1539" w:author="Green, Harry" w:date="2019-02-18T11:34:00Z">
              <w:r w:rsidRPr="00861A91" w:rsidDel="00614A5E">
                <w:rPr>
                  <w:rFonts w:ascii="Calibri" w:hAnsi="Calibri"/>
                  <w:b/>
                  <w:color w:val="000000"/>
                </w:rPr>
                <w:delText>P</w:delText>
              </w:r>
            </w:del>
          </w:p>
        </w:tc>
      </w:tr>
      <w:tr w:rsidR="00B65229" w:rsidRPr="00B65229" w:rsidDel="00614A5E" w14:paraId="5A22B766" w14:textId="2535EF75" w:rsidTr="00861A91">
        <w:trPr>
          <w:trHeight w:val="288"/>
          <w:del w:id="1540" w:author="Green, Harry" w:date="2019-02-18T11:34:00Z"/>
        </w:trPr>
        <w:tc>
          <w:tcPr>
            <w:tcW w:w="1129" w:type="dxa"/>
            <w:noWrap/>
            <w:vAlign w:val="bottom"/>
            <w:hideMark/>
          </w:tcPr>
          <w:p w14:paraId="5E39A9FF" w14:textId="443BE12A" w:rsidR="00B65229" w:rsidRPr="00B65229" w:rsidDel="00614A5E" w:rsidRDefault="00B65229" w:rsidP="00B65229">
            <w:pPr>
              <w:jc w:val="right"/>
              <w:rPr>
                <w:del w:id="1541" w:author="Green, Harry" w:date="2019-02-18T11:34:00Z"/>
                <w:rFonts w:ascii="Calibri" w:eastAsia="Times New Roman" w:hAnsi="Calibri" w:cs="Times New Roman"/>
                <w:color w:val="000000"/>
                <w:lang w:eastAsia="en-GB"/>
              </w:rPr>
            </w:pPr>
            <w:del w:id="1542" w:author="Green, Harry" w:date="2019-02-18T11:34:00Z">
              <w:r w:rsidDel="00614A5E">
                <w:rPr>
                  <w:rFonts w:ascii="Calibri" w:hAnsi="Calibri"/>
                  <w:color w:val="000000"/>
                </w:rPr>
                <w:delText>1</w:delText>
              </w:r>
            </w:del>
          </w:p>
        </w:tc>
        <w:tc>
          <w:tcPr>
            <w:tcW w:w="1560" w:type="dxa"/>
            <w:noWrap/>
            <w:vAlign w:val="bottom"/>
            <w:hideMark/>
          </w:tcPr>
          <w:p w14:paraId="653B8043" w14:textId="723E8CBF" w:rsidR="00B65229" w:rsidRPr="00B65229" w:rsidDel="00614A5E" w:rsidRDefault="00B65229" w:rsidP="00B65229">
            <w:pPr>
              <w:jc w:val="right"/>
              <w:rPr>
                <w:del w:id="1543" w:author="Green, Harry" w:date="2019-02-18T11:34:00Z"/>
                <w:rFonts w:ascii="Calibri" w:eastAsia="Times New Roman" w:hAnsi="Calibri" w:cs="Times New Roman"/>
                <w:color w:val="000000"/>
                <w:lang w:eastAsia="en-GB"/>
              </w:rPr>
            </w:pPr>
            <w:del w:id="1544" w:author="Green, Harry" w:date="2019-02-18T11:34:00Z">
              <w:r w:rsidDel="00614A5E">
                <w:rPr>
                  <w:rFonts w:ascii="Calibri" w:hAnsi="Calibri"/>
                  <w:color w:val="000000"/>
                </w:rPr>
                <w:delText>39150823</w:delText>
              </w:r>
            </w:del>
          </w:p>
        </w:tc>
        <w:tc>
          <w:tcPr>
            <w:tcW w:w="850" w:type="dxa"/>
            <w:noWrap/>
            <w:vAlign w:val="bottom"/>
            <w:hideMark/>
          </w:tcPr>
          <w:p w14:paraId="36B4885F" w14:textId="7BB5DD34" w:rsidR="00B65229" w:rsidRPr="00B65229" w:rsidDel="00614A5E" w:rsidRDefault="00B65229" w:rsidP="00B65229">
            <w:pPr>
              <w:rPr>
                <w:del w:id="1545" w:author="Green, Harry" w:date="2019-02-18T11:34:00Z"/>
                <w:rFonts w:ascii="Calibri" w:eastAsia="Times New Roman" w:hAnsi="Calibri" w:cs="Times New Roman"/>
                <w:color w:val="000000"/>
                <w:lang w:eastAsia="en-GB"/>
              </w:rPr>
            </w:pPr>
            <w:del w:id="1546" w:author="Green, Harry" w:date="2019-02-18T11:34:00Z">
              <w:r w:rsidDel="00614A5E">
                <w:rPr>
                  <w:rFonts w:ascii="Calibri" w:hAnsi="Calibri"/>
                  <w:color w:val="000000"/>
                </w:rPr>
                <w:delText>C</w:delText>
              </w:r>
            </w:del>
          </w:p>
        </w:tc>
        <w:tc>
          <w:tcPr>
            <w:tcW w:w="1276" w:type="dxa"/>
            <w:noWrap/>
            <w:vAlign w:val="bottom"/>
            <w:hideMark/>
          </w:tcPr>
          <w:p w14:paraId="46E06BEB" w14:textId="4DEDAE55" w:rsidR="00B65229" w:rsidRPr="00B65229" w:rsidDel="00614A5E" w:rsidRDefault="00B65229" w:rsidP="00455023">
            <w:pPr>
              <w:jc w:val="right"/>
              <w:rPr>
                <w:del w:id="1547" w:author="Green, Harry" w:date="2019-02-18T11:34:00Z"/>
                <w:rFonts w:ascii="Calibri" w:eastAsia="Times New Roman" w:hAnsi="Calibri" w:cs="Times New Roman"/>
                <w:color w:val="000000"/>
                <w:lang w:eastAsia="en-GB"/>
              </w:rPr>
            </w:pPr>
            <w:del w:id="1548" w:author="Green, Harry" w:date="2019-02-18T11:34:00Z">
              <w:r w:rsidDel="00614A5E">
                <w:rPr>
                  <w:rFonts w:ascii="Calibri" w:hAnsi="Calibri"/>
                  <w:color w:val="000000"/>
                </w:rPr>
                <w:delText>0.973629</w:delText>
              </w:r>
            </w:del>
          </w:p>
        </w:tc>
        <w:tc>
          <w:tcPr>
            <w:tcW w:w="1276" w:type="dxa"/>
            <w:noWrap/>
            <w:vAlign w:val="bottom"/>
            <w:hideMark/>
          </w:tcPr>
          <w:p w14:paraId="2A98F42F" w14:textId="3DCAFDFC" w:rsidR="00B65229" w:rsidRPr="00B65229" w:rsidDel="00614A5E" w:rsidRDefault="00B65229" w:rsidP="00455023">
            <w:pPr>
              <w:jc w:val="right"/>
              <w:rPr>
                <w:del w:id="1549" w:author="Green, Harry" w:date="2019-02-18T11:34:00Z"/>
                <w:rFonts w:ascii="Calibri" w:eastAsia="Times New Roman" w:hAnsi="Calibri" w:cs="Times New Roman"/>
                <w:color w:val="000000"/>
                <w:lang w:eastAsia="en-GB"/>
              </w:rPr>
            </w:pPr>
            <w:del w:id="1550" w:author="Green, Harry" w:date="2019-02-18T11:34:00Z">
              <w:r w:rsidDel="00614A5E">
                <w:rPr>
                  <w:rFonts w:ascii="Calibri" w:hAnsi="Calibri"/>
                  <w:color w:val="000000"/>
                </w:rPr>
                <w:delText>-0.00098</w:delText>
              </w:r>
            </w:del>
          </w:p>
        </w:tc>
        <w:tc>
          <w:tcPr>
            <w:tcW w:w="1417" w:type="dxa"/>
            <w:noWrap/>
            <w:vAlign w:val="bottom"/>
            <w:hideMark/>
          </w:tcPr>
          <w:p w14:paraId="48DC726F" w14:textId="25B9A156" w:rsidR="00B65229" w:rsidRPr="00B65229" w:rsidDel="00614A5E" w:rsidRDefault="00B65229">
            <w:pPr>
              <w:jc w:val="right"/>
              <w:rPr>
                <w:del w:id="1551" w:author="Green, Harry" w:date="2019-02-18T11:34:00Z"/>
                <w:rFonts w:ascii="Calibri" w:eastAsia="Times New Roman" w:hAnsi="Calibri" w:cs="Times New Roman"/>
                <w:color w:val="000000"/>
                <w:lang w:eastAsia="en-GB"/>
              </w:rPr>
            </w:pPr>
            <w:del w:id="1552" w:author="Green, Harry" w:date="2019-02-18T11:34:00Z">
              <w:r w:rsidDel="00614A5E">
                <w:rPr>
                  <w:rFonts w:ascii="Calibri" w:hAnsi="Calibri"/>
                  <w:color w:val="000000"/>
                </w:rPr>
                <w:delText>0.000218</w:delText>
              </w:r>
            </w:del>
          </w:p>
        </w:tc>
        <w:tc>
          <w:tcPr>
            <w:tcW w:w="1276" w:type="dxa"/>
            <w:noWrap/>
            <w:vAlign w:val="bottom"/>
            <w:hideMark/>
          </w:tcPr>
          <w:p w14:paraId="4C1EF17A" w14:textId="0A09635F" w:rsidR="00B65229" w:rsidRPr="00B65229" w:rsidDel="00614A5E" w:rsidRDefault="00B65229">
            <w:pPr>
              <w:jc w:val="right"/>
              <w:rPr>
                <w:del w:id="1553" w:author="Green, Harry" w:date="2019-02-18T11:34:00Z"/>
                <w:rFonts w:ascii="Calibri" w:eastAsia="Times New Roman" w:hAnsi="Calibri" w:cs="Times New Roman"/>
                <w:color w:val="000000"/>
                <w:lang w:eastAsia="en-GB"/>
              </w:rPr>
            </w:pPr>
            <w:del w:id="1554" w:author="Green, Harry" w:date="2019-02-18T11:34:00Z">
              <w:r w:rsidDel="00614A5E">
                <w:rPr>
                  <w:rFonts w:ascii="Calibri" w:hAnsi="Calibri"/>
                  <w:color w:val="000000"/>
                </w:rPr>
                <w:delText>7.00E-06</w:delText>
              </w:r>
            </w:del>
          </w:p>
        </w:tc>
      </w:tr>
      <w:tr w:rsidR="00B65229" w:rsidRPr="00B65229" w:rsidDel="00614A5E" w14:paraId="70E88E36" w14:textId="5E3998A3" w:rsidTr="00861A91">
        <w:trPr>
          <w:trHeight w:val="288"/>
          <w:del w:id="1555" w:author="Green, Harry" w:date="2019-02-18T11:34:00Z"/>
        </w:trPr>
        <w:tc>
          <w:tcPr>
            <w:tcW w:w="1129" w:type="dxa"/>
            <w:noWrap/>
            <w:vAlign w:val="bottom"/>
            <w:hideMark/>
          </w:tcPr>
          <w:p w14:paraId="00E2BB58" w14:textId="4D87702A" w:rsidR="00B65229" w:rsidRPr="00B65229" w:rsidDel="00614A5E" w:rsidRDefault="00B65229" w:rsidP="00B65229">
            <w:pPr>
              <w:jc w:val="right"/>
              <w:rPr>
                <w:del w:id="1556" w:author="Green, Harry" w:date="2019-02-18T11:34:00Z"/>
                <w:rFonts w:ascii="Calibri" w:eastAsia="Times New Roman" w:hAnsi="Calibri" w:cs="Times New Roman"/>
                <w:color w:val="000000"/>
                <w:lang w:eastAsia="en-GB"/>
              </w:rPr>
            </w:pPr>
            <w:del w:id="1557" w:author="Green, Harry" w:date="2019-02-18T11:34:00Z">
              <w:r w:rsidDel="00614A5E">
                <w:rPr>
                  <w:rFonts w:ascii="Calibri" w:hAnsi="Calibri"/>
                  <w:color w:val="000000"/>
                </w:rPr>
                <w:delText>1</w:delText>
              </w:r>
            </w:del>
          </w:p>
        </w:tc>
        <w:tc>
          <w:tcPr>
            <w:tcW w:w="1560" w:type="dxa"/>
            <w:noWrap/>
            <w:vAlign w:val="bottom"/>
            <w:hideMark/>
          </w:tcPr>
          <w:p w14:paraId="1539D90B" w14:textId="3464BEF2" w:rsidR="00B65229" w:rsidRPr="00B65229" w:rsidDel="00614A5E" w:rsidRDefault="00B65229" w:rsidP="00B65229">
            <w:pPr>
              <w:jc w:val="right"/>
              <w:rPr>
                <w:del w:id="1558" w:author="Green, Harry" w:date="2019-02-18T11:34:00Z"/>
                <w:rFonts w:ascii="Calibri" w:eastAsia="Times New Roman" w:hAnsi="Calibri" w:cs="Times New Roman"/>
                <w:color w:val="000000"/>
                <w:lang w:eastAsia="en-GB"/>
              </w:rPr>
            </w:pPr>
            <w:del w:id="1559" w:author="Green, Harry" w:date="2019-02-18T11:34:00Z">
              <w:r w:rsidDel="00614A5E">
                <w:rPr>
                  <w:rFonts w:ascii="Calibri" w:hAnsi="Calibri"/>
                  <w:color w:val="000000"/>
                </w:rPr>
                <w:delText>102300829</w:delText>
              </w:r>
            </w:del>
          </w:p>
        </w:tc>
        <w:tc>
          <w:tcPr>
            <w:tcW w:w="850" w:type="dxa"/>
            <w:noWrap/>
            <w:vAlign w:val="bottom"/>
            <w:hideMark/>
          </w:tcPr>
          <w:p w14:paraId="674825B4" w14:textId="0B5DF869" w:rsidR="00B65229" w:rsidRPr="00B65229" w:rsidDel="00614A5E" w:rsidRDefault="00B65229" w:rsidP="00B65229">
            <w:pPr>
              <w:rPr>
                <w:del w:id="1560" w:author="Green, Harry" w:date="2019-02-18T11:34:00Z"/>
                <w:rFonts w:ascii="Calibri" w:eastAsia="Times New Roman" w:hAnsi="Calibri" w:cs="Times New Roman"/>
                <w:color w:val="000000"/>
                <w:lang w:eastAsia="en-GB"/>
              </w:rPr>
            </w:pPr>
            <w:del w:id="1561" w:author="Green, Harry" w:date="2019-02-18T11:34:00Z">
              <w:r w:rsidDel="00614A5E">
                <w:rPr>
                  <w:rFonts w:ascii="Calibri" w:hAnsi="Calibri"/>
                  <w:color w:val="000000"/>
                </w:rPr>
                <w:delText>A</w:delText>
              </w:r>
            </w:del>
          </w:p>
        </w:tc>
        <w:tc>
          <w:tcPr>
            <w:tcW w:w="1276" w:type="dxa"/>
            <w:noWrap/>
            <w:vAlign w:val="bottom"/>
            <w:hideMark/>
          </w:tcPr>
          <w:p w14:paraId="55DB6443" w14:textId="01CCF0B2" w:rsidR="00B65229" w:rsidRPr="00B65229" w:rsidDel="00614A5E" w:rsidRDefault="00B65229" w:rsidP="00455023">
            <w:pPr>
              <w:jc w:val="right"/>
              <w:rPr>
                <w:del w:id="1562" w:author="Green, Harry" w:date="2019-02-18T11:34:00Z"/>
                <w:rFonts w:ascii="Calibri" w:eastAsia="Times New Roman" w:hAnsi="Calibri" w:cs="Times New Roman"/>
                <w:color w:val="000000"/>
                <w:lang w:eastAsia="en-GB"/>
              </w:rPr>
            </w:pPr>
            <w:del w:id="1563" w:author="Green, Harry" w:date="2019-02-18T11:34:00Z">
              <w:r w:rsidDel="00614A5E">
                <w:rPr>
                  <w:rFonts w:ascii="Calibri" w:hAnsi="Calibri"/>
                  <w:color w:val="000000"/>
                </w:rPr>
                <w:delText>0.785403</w:delText>
              </w:r>
            </w:del>
          </w:p>
        </w:tc>
        <w:tc>
          <w:tcPr>
            <w:tcW w:w="1276" w:type="dxa"/>
            <w:noWrap/>
            <w:vAlign w:val="bottom"/>
            <w:hideMark/>
          </w:tcPr>
          <w:p w14:paraId="5CA235DB" w14:textId="69B168C5" w:rsidR="00B65229" w:rsidRPr="00B65229" w:rsidDel="00614A5E" w:rsidRDefault="00B65229" w:rsidP="00455023">
            <w:pPr>
              <w:jc w:val="right"/>
              <w:rPr>
                <w:del w:id="1564" w:author="Green, Harry" w:date="2019-02-18T11:34:00Z"/>
                <w:rFonts w:ascii="Calibri" w:eastAsia="Times New Roman" w:hAnsi="Calibri" w:cs="Times New Roman"/>
                <w:color w:val="000000"/>
                <w:lang w:eastAsia="en-GB"/>
              </w:rPr>
            </w:pPr>
            <w:del w:id="1565" w:author="Green, Harry" w:date="2019-02-18T11:34:00Z">
              <w:r w:rsidDel="00614A5E">
                <w:rPr>
                  <w:rFonts w:ascii="Calibri" w:hAnsi="Calibri"/>
                  <w:color w:val="000000"/>
                </w:rPr>
                <w:delText>-0.00038</w:delText>
              </w:r>
            </w:del>
          </w:p>
        </w:tc>
        <w:tc>
          <w:tcPr>
            <w:tcW w:w="1417" w:type="dxa"/>
            <w:noWrap/>
            <w:vAlign w:val="bottom"/>
            <w:hideMark/>
          </w:tcPr>
          <w:p w14:paraId="55F8F264" w14:textId="546AF2E6" w:rsidR="00B65229" w:rsidRPr="00B65229" w:rsidDel="00614A5E" w:rsidRDefault="00B65229">
            <w:pPr>
              <w:jc w:val="right"/>
              <w:rPr>
                <w:del w:id="1566" w:author="Green, Harry" w:date="2019-02-18T11:34:00Z"/>
                <w:rFonts w:ascii="Calibri" w:eastAsia="Times New Roman" w:hAnsi="Calibri" w:cs="Times New Roman"/>
                <w:color w:val="000000"/>
                <w:lang w:eastAsia="en-GB"/>
              </w:rPr>
            </w:pPr>
            <w:del w:id="1567" w:author="Green, Harry" w:date="2019-02-18T11:34:00Z">
              <w:r w:rsidDel="00614A5E">
                <w:rPr>
                  <w:rFonts w:ascii="Calibri" w:hAnsi="Calibri"/>
                  <w:color w:val="000000"/>
                </w:rPr>
                <w:delText>8.40E-05</w:delText>
              </w:r>
            </w:del>
          </w:p>
        </w:tc>
        <w:tc>
          <w:tcPr>
            <w:tcW w:w="1276" w:type="dxa"/>
            <w:noWrap/>
            <w:vAlign w:val="bottom"/>
            <w:hideMark/>
          </w:tcPr>
          <w:p w14:paraId="4A77CC61" w14:textId="4AACB21B" w:rsidR="00B65229" w:rsidRPr="00B65229" w:rsidDel="00614A5E" w:rsidRDefault="00B65229">
            <w:pPr>
              <w:jc w:val="right"/>
              <w:rPr>
                <w:del w:id="1568" w:author="Green, Harry" w:date="2019-02-18T11:34:00Z"/>
                <w:rFonts w:ascii="Calibri" w:eastAsia="Times New Roman" w:hAnsi="Calibri" w:cs="Times New Roman"/>
                <w:color w:val="000000"/>
                <w:lang w:eastAsia="en-GB"/>
              </w:rPr>
            </w:pPr>
            <w:del w:id="1569" w:author="Green, Harry" w:date="2019-02-18T11:34:00Z">
              <w:r w:rsidDel="00614A5E">
                <w:rPr>
                  <w:rFonts w:ascii="Calibri" w:hAnsi="Calibri"/>
                  <w:color w:val="000000"/>
                </w:rPr>
                <w:delText>7.20E-06</w:delText>
              </w:r>
            </w:del>
          </w:p>
        </w:tc>
      </w:tr>
      <w:tr w:rsidR="00B65229" w:rsidRPr="00B65229" w:rsidDel="00614A5E" w14:paraId="7209335D" w14:textId="0A7C628A" w:rsidTr="00861A91">
        <w:trPr>
          <w:trHeight w:val="288"/>
          <w:del w:id="1570" w:author="Green, Harry" w:date="2019-02-18T11:34:00Z"/>
        </w:trPr>
        <w:tc>
          <w:tcPr>
            <w:tcW w:w="1129" w:type="dxa"/>
            <w:noWrap/>
            <w:vAlign w:val="bottom"/>
            <w:hideMark/>
          </w:tcPr>
          <w:p w14:paraId="24A499D1" w14:textId="6BEF8716" w:rsidR="00B65229" w:rsidRPr="00B65229" w:rsidDel="00614A5E" w:rsidRDefault="00B65229" w:rsidP="00B65229">
            <w:pPr>
              <w:jc w:val="right"/>
              <w:rPr>
                <w:del w:id="1571" w:author="Green, Harry" w:date="2019-02-18T11:34:00Z"/>
                <w:rFonts w:ascii="Calibri" w:eastAsia="Times New Roman" w:hAnsi="Calibri" w:cs="Times New Roman"/>
                <w:color w:val="000000"/>
                <w:lang w:eastAsia="en-GB"/>
              </w:rPr>
            </w:pPr>
            <w:del w:id="1572" w:author="Green, Harry" w:date="2019-02-18T11:34:00Z">
              <w:r w:rsidDel="00614A5E">
                <w:rPr>
                  <w:rFonts w:ascii="Calibri" w:hAnsi="Calibri"/>
                  <w:color w:val="000000"/>
                </w:rPr>
                <w:delText>2</w:delText>
              </w:r>
            </w:del>
          </w:p>
        </w:tc>
        <w:tc>
          <w:tcPr>
            <w:tcW w:w="1560" w:type="dxa"/>
            <w:noWrap/>
            <w:vAlign w:val="bottom"/>
            <w:hideMark/>
          </w:tcPr>
          <w:p w14:paraId="59ADA57D" w14:textId="29435381" w:rsidR="00B65229" w:rsidRPr="00B65229" w:rsidDel="00614A5E" w:rsidRDefault="00B65229" w:rsidP="00B65229">
            <w:pPr>
              <w:jc w:val="right"/>
              <w:rPr>
                <w:del w:id="1573" w:author="Green, Harry" w:date="2019-02-18T11:34:00Z"/>
                <w:rFonts w:ascii="Calibri" w:eastAsia="Times New Roman" w:hAnsi="Calibri" w:cs="Times New Roman"/>
                <w:color w:val="000000"/>
                <w:lang w:eastAsia="en-GB"/>
              </w:rPr>
            </w:pPr>
            <w:del w:id="1574" w:author="Green, Harry" w:date="2019-02-18T11:34:00Z">
              <w:r w:rsidDel="00614A5E">
                <w:rPr>
                  <w:rFonts w:ascii="Calibri" w:hAnsi="Calibri"/>
                  <w:color w:val="000000"/>
                </w:rPr>
                <w:delText>44247779</w:delText>
              </w:r>
            </w:del>
          </w:p>
        </w:tc>
        <w:tc>
          <w:tcPr>
            <w:tcW w:w="850" w:type="dxa"/>
            <w:noWrap/>
            <w:vAlign w:val="bottom"/>
            <w:hideMark/>
          </w:tcPr>
          <w:p w14:paraId="75B29FF2" w14:textId="3F2101FE" w:rsidR="00B65229" w:rsidRPr="00B65229" w:rsidDel="00614A5E" w:rsidRDefault="00B65229" w:rsidP="00B65229">
            <w:pPr>
              <w:rPr>
                <w:del w:id="1575" w:author="Green, Harry" w:date="2019-02-18T11:34:00Z"/>
                <w:rFonts w:ascii="Calibri" w:eastAsia="Times New Roman" w:hAnsi="Calibri" w:cs="Times New Roman"/>
                <w:color w:val="000000"/>
                <w:lang w:eastAsia="en-GB"/>
              </w:rPr>
            </w:pPr>
            <w:del w:id="1576" w:author="Green, Harry" w:date="2019-02-18T11:34:00Z">
              <w:r w:rsidDel="00614A5E">
                <w:rPr>
                  <w:rFonts w:ascii="Calibri" w:hAnsi="Calibri"/>
                  <w:color w:val="000000"/>
                </w:rPr>
                <w:delText>G</w:delText>
              </w:r>
            </w:del>
          </w:p>
        </w:tc>
        <w:tc>
          <w:tcPr>
            <w:tcW w:w="1276" w:type="dxa"/>
            <w:noWrap/>
            <w:vAlign w:val="bottom"/>
            <w:hideMark/>
          </w:tcPr>
          <w:p w14:paraId="60AF0A90" w14:textId="37B3E390" w:rsidR="00B65229" w:rsidRPr="00B65229" w:rsidDel="00614A5E" w:rsidRDefault="00B65229" w:rsidP="00455023">
            <w:pPr>
              <w:jc w:val="right"/>
              <w:rPr>
                <w:del w:id="1577" w:author="Green, Harry" w:date="2019-02-18T11:34:00Z"/>
                <w:rFonts w:ascii="Calibri" w:eastAsia="Times New Roman" w:hAnsi="Calibri" w:cs="Times New Roman"/>
                <w:color w:val="000000"/>
                <w:lang w:eastAsia="en-GB"/>
              </w:rPr>
            </w:pPr>
            <w:del w:id="1578" w:author="Green, Harry" w:date="2019-02-18T11:34:00Z">
              <w:r w:rsidDel="00614A5E">
                <w:rPr>
                  <w:rFonts w:ascii="Calibri" w:hAnsi="Calibri"/>
                  <w:color w:val="000000"/>
                </w:rPr>
                <w:delText>0.575167</w:delText>
              </w:r>
            </w:del>
          </w:p>
        </w:tc>
        <w:tc>
          <w:tcPr>
            <w:tcW w:w="1276" w:type="dxa"/>
            <w:noWrap/>
            <w:vAlign w:val="bottom"/>
            <w:hideMark/>
          </w:tcPr>
          <w:p w14:paraId="363515B2" w14:textId="7A3E6087" w:rsidR="00B65229" w:rsidRPr="00B65229" w:rsidDel="00614A5E" w:rsidRDefault="00B65229" w:rsidP="00455023">
            <w:pPr>
              <w:jc w:val="right"/>
              <w:rPr>
                <w:del w:id="1579" w:author="Green, Harry" w:date="2019-02-18T11:34:00Z"/>
                <w:rFonts w:ascii="Calibri" w:eastAsia="Times New Roman" w:hAnsi="Calibri" w:cs="Times New Roman"/>
                <w:color w:val="000000"/>
                <w:lang w:eastAsia="en-GB"/>
              </w:rPr>
            </w:pPr>
            <w:del w:id="1580" w:author="Green, Harry" w:date="2019-02-18T11:34:00Z">
              <w:r w:rsidDel="00614A5E">
                <w:rPr>
                  <w:rFonts w:ascii="Calibri" w:hAnsi="Calibri"/>
                  <w:color w:val="000000"/>
                </w:rPr>
                <w:delText>-0.00031</w:delText>
              </w:r>
            </w:del>
          </w:p>
        </w:tc>
        <w:tc>
          <w:tcPr>
            <w:tcW w:w="1417" w:type="dxa"/>
            <w:noWrap/>
            <w:vAlign w:val="bottom"/>
            <w:hideMark/>
          </w:tcPr>
          <w:p w14:paraId="2D8E3045" w14:textId="0B206485" w:rsidR="00B65229" w:rsidRPr="00B65229" w:rsidDel="00614A5E" w:rsidRDefault="00B65229">
            <w:pPr>
              <w:jc w:val="right"/>
              <w:rPr>
                <w:del w:id="1581" w:author="Green, Harry" w:date="2019-02-18T11:34:00Z"/>
                <w:rFonts w:ascii="Calibri" w:eastAsia="Times New Roman" w:hAnsi="Calibri" w:cs="Times New Roman"/>
                <w:color w:val="000000"/>
                <w:lang w:eastAsia="en-GB"/>
              </w:rPr>
            </w:pPr>
            <w:del w:id="1582" w:author="Green, Harry" w:date="2019-02-18T11:34:00Z">
              <w:r w:rsidDel="00614A5E">
                <w:rPr>
                  <w:rFonts w:ascii="Calibri" w:hAnsi="Calibri"/>
                  <w:color w:val="000000"/>
                </w:rPr>
                <w:delText>7.02E-05</w:delText>
              </w:r>
            </w:del>
          </w:p>
        </w:tc>
        <w:tc>
          <w:tcPr>
            <w:tcW w:w="1276" w:type="dxa"/>
            <w:noWrap/>
            <w:vAlign w:val="bottom"/>
            <w:hideMark/>
          </w:tcPr>
          <w:p w14:paraId="42DEA267" w14:textId="0F56A81F" w:rsidR="00B65229" w:rsidRPr="00B65229" w:rsidDel="00614A5E" w:rsidRDefault="00B65229">
            <w:pPr>
              <w:jc w:val="right"/>
              <w:rPr>
                <w:del w:id="1583" w:author="Green, Harry" w:date="2019-02-18T11:34:00Z"/>
                <w:rFonts w:ascii="Calibri" w:eastAsia="Times New Roman" w:hAnsi="Calibri" w:cs="Times New Roman"/>
                <w:color w:val="000000"/>
                <w:lang w:eastAsia="en-GB"/>
              </w:rPr>
            </w:pPr>
            <w:del w:id="1584" w:author="Green, Harry" w:date="2019-02-18T11:34:00Z">
              <w:r w:rsidDel="00614A5E">
                <w:rPr>
                  <w:rFonts w:ascii="Calibri" w:hAnsi="Calibri"/>
                  <w:color w:val="000000"/>
                </w:rPr>
                <w:delText>8.80E-06</w:delText>
              </w:r>
            </w:del>
          </w:p>
        </w:tc>
      </w:tr>
      <w:tr w:rsidR="00B65229" w:rsidRPr="00B65229" w:rsidDel="00614A5E" w14:paraId="0C955FA0" w14:textId="53E3D9F4" w:rsidTr="00861A91">
        <w:trPr>
          <w:trHeight w:val="288"/>
          <w:del w:id="1585" w:author="Green, Harry" w:date="2019-02-18T11:34:00Z"/>
        </w:trPr>
        <w:tc>
          <w:tcPr>
            <w:tcW w:w="1129" w:type="dxa"/>
            <w:noWrap/>
            <w:vAlign w:val="bottom"/>
            <w:hideMark/>
          </w:tcPr>
          <w:p w14:paraId="660470D7" w14:textId="1984F7A6" w:rsidR="00B65229" w:rsidRPr="00B65229" w:rsidDel="00614A5E" w:rsidRDefault="00B65229" w:rsidP="00B65229">
            <w:pPr>
              <w:jc w:val="right"/>
              <w:rPr>
                <w:del w:id="1586" w:author="Green, Harry" w:date="2019-02-18T11:34:00Z"/>
                <w:rFonts w:ascii="Calibri" w:eastAsia="Times New Roman" w:hAnsi="Calibri" w:cs="Times New Roman"/>
                <w:color w:val="000000"/>
                <w:lang w:eastAsia="en-GB"/>
              </w:rPr>
            </w:pPr>
            <w:del w:id="1587" w:author="Green, Harry" w:date="2019-02-18T11:34:00Z">
              <w:r w:rsidDel="00614A5E">
                <w:rPr>
                  <w:rFonts w:ascii="Calibri" w:hAnsi="Calibri"/>
                  <w:color w:val="000000"/>
                </w:rPr>
                <w:delText>2</w:delText>
              </w:r>
            </w:del>
          </w:p>
        </w:tc>
        <w:tc>
          <w:tcPr>
            <w:tcW w:w="1560" w:type="dxa"/>
            <w:noWrap/>
            <w:vAlign w:val="bottom"/>
            <w:hideMark/>
          </w:tcPr>
          <w:p w14:paraId="5369E443" w14:textId="07FF84DC" w:rsidR="00B65229" w:rsidRPr="00B65229" w:rsidDel="00614A5E" w:rsidRDefault="00B65229" w:rsidP="00B65229">
            <w:pPr>
              <w:jc w:val="right"/>
              <w:rPr>
                <w:del w:id="1588" w:author="Green, Harry" w:date="2019-02-18T11:34:00Z"/>
                <w:rFonts w:ascii="Calibri" w:eastAsia="Times New Roman" w:hAnsi="Calibri" w:cs="Times New Roman"/>
                <w:color w:val="000000"/>
                <w:lang w:eastAsia="en-GB"/>
              </w:rPr>
            </w:pPr>
            <w:del w:id="1589" w:author="Green, Harry" w:date="2019-02-18T11:34:00Z">
              <w:r w:rsidDel="00614A5E">
                <w:rPr>
                  <w:rFonts w:ascii="Calibri" w:hAnsi="Calibri"/>
                  <w:color w:val="000000"/>
                </w:rPr>
                <w:delText>45137870</w:delText>
              </w:r>
            </w:del>
          </w:p>
        </w:tc>
        <w:tc>
          <w:tcPr>
            <w:tcW w:w="850" w:type="dxa"/>
            <w:noWrap/>
            <w:vAlign w:val="bottom"/>
            <w:hideMark/>
          </w:tcPr>
          <w:p w14:paraId="2066B75B" w14:textId="28B50E69" w:rsidR="00B65229" w:rsidRPr="00B65229" w:rsidDel="00614A5E" w:rsidRDefault="00B65229" w:rsidP="00B65229">
            <w:pPr>
              <w:rPr>
                <w:del w:id="1590" w:author="Green, Harry" w:date="2019-02-18T11:34:00Z"/>
                <w:rFonts w:ascii="Calibri" w:eastAsia="Times New Roman" w:hAnsi="Calibri" w:cs="Times New Roman"/>
                <w:color w:val="000000"/>
                <w:lang w:eastAsia="en-GB"/>
              </w:rPr>
            </w:pPr>
            <w:del w:id="1591" w:author="Green, Harry" w:date="2019-02-18T11:34:00Z">
              <w:r w:rsidDel="00614A5E">
                <w:rPr>
                  <w:rFonts w:ascii="Calibri" w:hAnsi="Calibri"/>
                  <w:color w:val="000000"/>
                </w:rPr>
                <w:delText>A</w:delText>
              </w:r>
            </w:del>
          </w:p>
        </w:tc>
        <w:tc>
          <w:tcPr>
            <w:tcW w:w="1276" w:type="dxa"/>
            <w:noWrap/>
            <w:vAlign w:val="bottom"/>
            <w:hideMark/>
          </w:tcPr>
          <w:p w14:paraId="1F94EFCF" w14:textId="45507E4E" w:rsidR="00B65229" w:rsidRPr="00B65229" w:rsidDel="00614A5E" w:rsidRDefault="00B65229" w:rsidP="00455023">
            <w:pPr>
              <w:jc w:val="right"/>
              <w:rPr>
                <w:del w:id="1592" w:author="Green, Harry" w:date="2019-02-18T11:34:00Z"/>
                <w:rFonts w:ascii="Calibri" w:eastAsia="Times New Roman" w:hAnsi="Calibri" w:cs="Times New Roman"/>
                <w:color w:val="000000"/>
                <w:lang w:eastAsia="en-GB"/>
              </w:rPr>
            </w:pPr>
            <w:del w:id="1593" w:author="Green, Harry" w:date="2019-02-18T11:34:00Z">
              <w:r w:rsidDel="00614A5E">
                <w:rPr>
                  <w:rFonts w:ascii="Calibri" w:hAnsi="Calibri"/>
                  <w:color w:val="000000"/>
                </w:rPr>
                <w:delText>0.812323</w:delText>
              </w:r>
            </w:del>
          </w:p>
        </w:tc>
        <w:tc>
          <w:tcPr>
            <w:tcW w:w="1276" w:type="dxa"/>
            <w:noWrap/>
            <w:vAlign w:val="bottom"/>
            <w:hideMark/>
          </w:tcPr>
          <w:p w14:paraId="2FC09232" w14:textId="74CF07B4" w:rsidR="00B65229" w:rsidRPr="00B65229" w:rsidDel="00614A5E" w:rsidRDefault="00B65229" w:rsidP="00455023">
            <w:pPr>
              <w:jc w:val="right"/>
              <w:rPr>
                <w:del w:id="1594" w:author="Green, Harry" w:date="2019-02-18T11:34:00Z"/>
                <w:rFonts w:ascii="Calibri" w:eastAsia="Times New Roman" w:hAnsi="Calibri" w:cs="Times New Roman"/>
                <w:color w:val="000000"/>
                <w:lang w:eastAsia="en-GB"/>
              </w:rPr>
            </w:pPr>
            <w:del w:id="1595" w:author="Green, Harry" w:date="2019-02-18T11:34:00Z">
              <w:r w:rsidDel="00614A5E">
                <w:rPr>
                  <w:rFonts w:ascii="Calibri" w:hAnsi="Calibri"/>
                  <w:color w:val="000000"/>
                </w:rPr>
                <w:delText>0.000415</w:delText>
              </w:r>
            </w:del>
          </w:p>
        </w:tc>
        <w:tc>
          <w:tcPr>
            <w:tcW w:w="1417" w:type="dxa"/>
            <w:noWrap/>
            <w:vAlign w:val="bottom"/>
            <w:hideMark/>
          </w:tcPr>
          <w:p w14:paraId="09B55246" w14:textId="2E25DAAD" w:rsidR="00B65229" w:rsidRPr="00B65229" w:rsidDel="00614A5E" w:rsidRDefault="00B65229">
            <w:pPr>
              <w:jc w:val="right"/>
              <w:rPr>
                <w:del w:id="1596" w:author="Green, Harry" w:date="2019-02-18T11:34:00Z"/>
                <w:rFonts w:ascii="Calibri" w:eastAsia="Times New Roman" w:hAnsi="Calibri" w:cs="Times New Roman"/>
                <w:color w:val="000000"/>
                <w:lang w:eastAsia="en-GB"/>
              </w:rPr>
            </w:pPr>
            <w:del w:id="1597" w:author="Green, Harry" w:date="2019-02-18T11:34:00Z">
              <w:r w:rsidDel="00614A5E">
                <w:rPr>
                  <w:rFonts w:ascii="Calibri" w:hAnsi="Calibri"/>
                  <w:color w:val="000000"/>
                </w:rPr>
                <w:delText>8.86E-05</w:delText>
              </w:r>
            </w:del>
          </w:p>
        </w:tc>
        <w:tc>
          <w:tcPr>
            <w:tcW w:w="1276" w:type="dxa"/>
            <w:noWrap/>
            <w:vAlign w:val="bottom"/>
            <w:hideMark/>
          </w:tcPr>
          <w:p w14:paraId="0C21ED32" w14:textId="0ABEC6F8" w:rsidR="00B65229" w:rsidRPr="00B65229" w:rsidDel="00614A5E" w:rsidRDefault="00B65229">
            <w:pPr>
              <w:jc w:val="right"/>
              <w:rPr>
                <w:del w:id="1598" w:author="Green, Harry" w:date="2019-02-18T11:34:00Z"/>
                <w:rFonts w:ascii="Calibri" w:eastAsia="Times New Roman" w:hAnsi="Calibri" w:cs="Times New Roman"/>
                <w:color w:val="000000"/>
                <w:lang w:eastAsia="en-GB"/>
              </w:rPr>
            </w:pPr>
            <w:del w:id="1599" w:author="Green, Harry" w:date="2019-02-18T11:34:00Z">
              <w:r w:rsidDel="00614A5E">
                <w:rPr>
                  <w:rFonts w:ascii="Calibri" w:hAnsi="Calibri"/>
                  <w:color w:val="000000"/>
                </w:rPr>
                <w:delText>2.80E-06</w:delText>
              </w:r>
            </w:del>
          </w:p>
        </w:tc>
      </w:tr>
      <w:tr w:rsidR="00B65229" w:rsidRPr="00B65229" w:rsidDel="00614A5E" w14:paraId="43886CF5" w14:textId="4C32B51B" w:rsidTr="00861A91">
        <w:trPr>
          <w:trHeight w:val="288"/>
          <w:del w:id="1600" w:author="Green, Harry" w:date="2019-02-18T11:34:00Z"/>
        </w:trPr>
        <w:tc>
          <w:tcPr>
            <w:tcW w:w="1129" w:type="dxa"/>
            <w:noWrap/>
            <w:vAlign w:val="bottom"/>
            <w:hideMark/>
          </w:tcPr>
          <w:p w14:paraId="5982230A" w14:textId="51B79783" w:rsidR="00B65229" w:rsidRPr="00B65229" w:rsidDel="00614A5E" w:rsidRDefault="00B65229" w:rsidP="00B65229">
            <w:pPr>
              <w:jc w:val="right"/>
              <w:rPr>
                <w:del w:id="1601" w:author="Green, Harry" w:date="2019-02-18T11:34:00Z"/>
                <w:rFonts w:ascii="Calibri" w:eastAsia="Times New Roman" w:hAnsi="Calibri" w:cs="Times New Roman"/>
                <w:color w:val="000000"/>
                <w:lang w:eastAsia="en-GB"/>
              </w:rPr>
            </w:pPr>
            <w:del w:id="1602" w:author="Green, Harry" w:date="2019-02-18T11:34:00Z">
              <w:r w:rsidDel="00614A5E">
                <w:rPr>
                  <w:rFonts w:ascii="Calibri" w:hAnsi="Calibri"/>
                  <w:color w:val="000000"/>
                </w:rPr>
                <w:delText>4</w:delText>
              </w:r>
            </w:del>
          </w:p>
        </w:tc>
        <w:tc>
          <w:tcPr>
            <w:tcW w:w="1560" w:type="dxa"/>
            <w:noWrap/>
            <w:vAlign w:val="bottom"/>
            <w:hideMark/>
          </w:tcPr>
          <w:p w14:paraId="70870D06" w14:textId="2816C5BE" w:rsidR="00B65229" w:rsidRPr="00B65229" w:rsidDel="00614A5E" w:rsidRDefault="00B65229" w:rsidP="00B65229">
            <w:pPr>
              <w:jc w:val="right"/>
              <w:rPr>
                <w:del w:id="1603" w:author="Green, Harry" w:date="2019-02-18T11:34:00Z"/>
                <w:rFonts w:ascii="Calibri" w:eastAsia="Times New Roman" w:hAnsi="Calibri" w:cs="Times New Roman"/>
                <w:color w:val="000000"/>
                <w:lang w:eastAsia="en-GB"/>
              </w:rPr>
            </w:pPr>
            <w:del w:id="1604" w:author="Green, Harry" w:date="2019-02-18T11:34:00Z">
              <w:r w:rsidDel="00614A5E">
                <w:rPr>
                  <w:rFonts w:ascii="Calibri" w:hAnsi="Calibri"/>
                  <w:color w:val="000000"/>
                </w:rPr>
                <w:delText>63751158</w:delText>
              </w:r>
            </w:del>
          </w:p>
        </w:tc>
        <w:tc>
          <w:tcPr>
            <w:tcW w:w="850" w:type="dxa"/>
            <w:noWrap/>
            <w:vAlign w:val="bottom"/>
            <w:hideMark/>
          </w:tcPr>
          <w:p w14:paraId="080B8995" w14:textId="5CE2A728" w:rsidR="00B65229" w:rsidRPr="00B65229" w:rsidDel="00614A5E" w:rsidRDefault="00B65229" w:rsidP="00B65229">
            <w:pPr>
              <w:rPr>
                <w:del w:id="1605" w:author="Green, Harry" w:date="2019-02-18T11:34:00Z"/>
                <w:rFonts w:ascii="Calibri" w:eastAsia="Times New Roman" w:hAnsi="Calibri" w:cs="Times New Roman"/>
                <w:color w:val="000000"/>
                <w:lang w:eastAsia="en-GB"/>
              </w:rPr>
            </w:pPr>
            <w:del w:id="1606" w:author="Green, Harry" w:date="2019-02-18T11:34:00Z">
              <w:r w:rsidDel="00614A5E">
                <w:rPr>
                  <w:rFonts w:ascii="Calibri" w:hAnsi="Calibri"/>
                  <w:color w:val="000000"/>
                </w:rPr>
                <w:delText>A</w:delText>
              </w:r>
            </w:del>
          </w:p>
        </w:tc>
        <w:tc>
          <w:tcPr>
            <w:tcW w:w="1276" w:type="dxa"/>
            <w:noWrap/>
            <w:vAlign w:val="bottom"/>
            <w:hideMark/>
          </w:tcPr>
          <w:p w14:paraId="3DA9C9E8" w14:textId="1D7F546E" w:rsidR="00B65229" w:rsidRPr="00B65229" w:rsidDel="00614A5E" w:rsidRDefault="00B65229" w:rsidP="00455023">
            <w:pPr>
              <w:jc w:val="right"/>
              <w:rPr>
                <w:del w:id="1607" w:author="Green, Harry" w:date="2019-02-18T11:34:00Z"/>
                <w:rFonts w:ascii="Calibri" w:eastAsia="Times New Roman" w:hAnsi="Calibri" w:cs="Times New Roman"/>
                <w:color w:val="000000"/>
                <w:lang w:eastAsia="en-GB"/>
              </w:rPr>
            </w:pPr>
            <w:del w:id="1608" w:author="Green, Harry" w:date="2019-02-18T11:34:00Z">
              <w:r w:rsidDel="00614A5E">
                <w:rPr>
                  <w:rFonts w:ascii="Calibri" w:hAnsi="Calibri"/>
                  <w:color w:val="000000"/>
                </w:rPr>
                <w:delText>0.200889</w:delText>
              </w:r>
            </w:del>
          </w:p>
        </w:tc>
        <w:tc>
          <w:tcPr>
            <w:tcW w:w="1276" w:type="dxa"/>
            <w:noWrap/>
            <w:vAlign w:val="bottom"/>
            <w:hideMark/>
          </w:tcPr>
          <w:p w14:paraId="35B3ACA3" w14:textId="228300C5" w:rsidR="00B65229" w:rsidRPr="00B65229" w:rsidDel="00614A5E" w:rsidRDefault="00B65229" w:rsidP="00455023">
            <w:pPr>
              <w:jc w:val="right"/>
              <w:rPr>
                <w:del w:id="1609" w:author="Green, Harry" w:date="2019-02-18T11:34:00Z"/>
                <w:rFonts w:ascii="Calibri" w:eastAsia="Times New Roman" w:hAnsi="Calibri" w:cs="Times New Roman"/>
                <w:color w:val="000000"/>
                <w:lang w:eastAsia="en-GB"/>
              </w:rPr>
            </w:pPr>
            <w:del w:id="1610" w:author="Green, Harry" w:date="2019-02-18T11:34:00Z">
              <w:r w:rsidDel="00614A5E">
                <w:rPr>
                  <w:rFonts w:ascii="Calibri" w:hAnsi="Calibri"/>
                  <w:color w:val="000000"/>
                </w:rPr>
                <w:delText>0.000386</w:delText>
              </w:r>
            </w:del>
          </w:p>
        </w:tc>
        <w:tc>
          <w:tcPr>
            <w:tcW w:w="1417" w:type="dxa"/>
            <w:noWrap/>
            <w:vAlign w:val="bottom"/>
            <w:hideMark/>
          </w:tcPr>
          <w:p w14:paraId="48F2BD82" w14:textId="12FD2FE3" w:rsidR="00B65229" w:rsidRPr="00B65229" w:rsidDel="00614A5E" w:rsidRDefault="00B65229">
            <w:pPr>
              <w:jc w:val="right"/>
              <w:rPr>
                <w:del w:id="1611" w:author="Green, Harry" w:date="2019-02-18T11:34:00Z"/>
                <w:rFonts w:ascii="Calibri" w:eastAsia="Times New Roman" w:hAnsi="Calibri" w:cs="Times New Roman"/>
                <w:color w:val="000000"/>
                <w:lang w:eastAsia="en-GB"/>
              </w:rPr>
            </w:pPr>
            <w:del w:id="1612" w:author="Green, Harry" w:date="2019-02-18T11:34:00Z">
              <w:r w:rsidDel="00614A5E">
                <w:rPr>
                  <w:rFonts w:ascii="Calibri" w:hAnsi="Calibri"/>
                  <w:color w:val="000000"/>
                </w:rPr>
                <w:delText>8.63E-05</w:delText>
              </w:r>
            </w:del>
          </w:p>
        </w:tc>
        <w:tc>
          <w:tcPr>
            <w:tcW w:w="1276" w:type="dxa"/>
            <w:noWrap/>
            <w:vAlign w:val="bottom"/>
            <w:hideMark/>
          </w:tcPr>
          <w:p w14:paraId="235D0B54" w14:textId="52B0301D" w:rsidR="00B65229" w:rsidRPr="00B65229" w:rsidDel="00614A5E" w:rsidRDefault="00B65229">
            <w:pPr>
              <w:jc w:val="right"/>
              <w:rPr>
                <w:del w:id="1613" w:author="Green, Harry" w:date="2019-02-18T11:34:00Z"/>
                <w:rFonts w:ascii="Calibri" w:eastAsia="Times New Roman" w:hAnsi="Calibri" w:cs="Times New Roman"/>
                <w:color w:val="000000"/>
                <w:lang w:eastAsia="en-GB"/>
              </w:rPr>
            </w:pPr>
            <w:del w:id="1614" w:author="Green, Harry" w:date="2019-02-18T11:34:00Z">
              <w:r w:rsidDel="00614A5E">
                <w:rPr>
                  <w:rFonts w:ascii="Calibri" w:hAnsi="Calibri"/>
                  <w:color w:val="000000"/>
                </w:rPr>
                <w:delText>7.80E-06</w:delText>
              </w:r>
            </w:del>
          </w:p>
        </w:tc>
      </w:tr>
      <w:tr w:rsidR="00B65229" w:rsidRPr="00B65229" w:rsidDel="00614A5E" w14:paraId="1160AEE9" w14:textId="635E47CF" w:rsidTr="00861A91">
        <w:trPr>
          <w:trHeight w:val="288"/>
          <w:del w:id="1615" w:author="Green, Harry" w:date="2019-02-18T11:34:00Z"/>
        </w:trPr>
        <w:tc>
          <w:tcPr>
            <w:tcW w:w="1129" w:type="dxa"/>
            <w:noWrap/>
            <w:vAlign w:val="bottom"/>
            <w:hideMark/>
          </w:tcPr>
          <w:p w14:paraId="63C8CBDE" w14:textId="41DA52EA" w:rsidR="00B65229" w:rsidRPr="00B65229" w:rsidDel="00614A5E" w:rsidRDefault="00B65229" w:rsidP="00B65229">
            <w:pPr>
              <w:jc w:val="right"/>
              <w:rPr>
                <w:del w:id="1616" w:author="Green, Harry" w:date="2019-02-18T11:34:00Z"/>
                <w:rFonts w:ascii="Calibri" w:eastAsia="Times New Roman" w:hAnsi="Calibri" w:cs="Times New Roman"/>
                <w:color w:val="000000"/>
                <w:lang w:eastAsia="en-GB"/>
              </w:rPr>
            </w:pPr>
            <w:del w:id="1617" w:author="Green, Harry" w:date="2019-02-18T11:34:00Z">
              <w:r w:rsidDel="00614A5E">
                <w:rPr>
                  <w:rFonts w:ascii="Calibri" w:hAnsi="Calibri"/>
                  <w:color w:val="000000"/>
                </w:rPr>
                <w:delText>4</w:delText>
              </w:r>
            </w:del>
          </w:p>
        </w:tc>
        <w:tc>
          <w:tcPr>
            <w:tcW w:w="1560" w:type="dxa"/>
            <w:noWrap/>
            <w:vAlign w:val="bottom"/>
            <w:hideMark/>
          </w:tcPr>
          <w:p w14:paraId="2941EDD3" w14:textId="2A11D153" w:rsidR="00B65229" w:rsidRPr="00B65229" w:rsidDel="00614A5E" w:rsidRDefault="00B65229" w:rsidP="00B65229">
            <w:pPr>
              <w:jc w:val="right"/>
              <w:rPr>
                <w:del w:id="1618" w:author="Green, Harry" w:date="2019-02-18T11:34:00Z"/>
                <w:rFonts w:ascii="Calibri" w:eastAsia="Times New Roman" w:hAnsi="Calibri" w:cs="Times New Roman"/>
                <w:color w:val="000000"/>
                <w:lang w:eastAsia="en-GB"/>
              </w:rPr>
            </w:pPr>
            <w:del w:id="1619" w:author="Green, Harry" w:date="2019-02-18T11:34:00Z">
              <w:r w:rsidDel="00614A5E">
                <w:rPr>
                  <w:rFonts w:ascii="Calibri" w:hAnsi="Calibri"/>
                  <w:color w:val="000000"/>
                </w:rPr>
                <w:delText>108478191</w:delText>
              </w:r>
            </w:del>
          </w:p>
        </w:tc>
        <w:tc>
          <w:tcPr>
            <w:tcW w:w="850" w:type="dxa"/>
            <w:noWrap/>
            <w:vAlign w:val="bottom"/>
            <w:hideMark/>
          </w:tcPr>
          <w:p w14:paraId="614D79E3" w14:textId="4ED96A1B" w:rsidR="00B65229" w:rsidRPr="00B65229" w:rsidDel="00614A5E" w:rsidRDefault="00B65229" w:rsidP="00B65229">
            <w:pPr>
              <w:rPr>
                <w:del w:id="1620" w:author="Green, Harry" w:date="2019-02-18T11:34:00Z"/>
                <w:rFonts w:ascii="Calibri" w:eastAsia="Times New Roman" w:hAnsi="Calibri" w:cs="Times New Roman"/>
                <w:color w:val="000000"/>
                <w:lang w:eastAsia="en-GB"/>
              </w:rPr>
            </w:pPr>
            <w:del w:id="1621" w:author="Green, Harry" w:date="2019-02-18T11:34:00Z">
              <w:r w:rsidDel="00614A5E">
                <w:rPr>
                  <w:rFonts w:ascii="Calibri" w:hAnsi="Calibri"/>
                  <w:color w:val="000000"/>
                </w:rPr>
                <w:delText>T</w:delText>
              </w:r>
            </w:del>
          </w:p>
        </w:tc>
        <w:tc>
          <w:tcPr>
            <w:tcW w:w="1276" w:type="dxa"/>
            <w:noWrap/>
            <w:vAlign w:val="bottom"/>
            <w:hideMark/>
          </w:tcPr>
          <w:p w14:paraId="7449E92E" w14:textId="74489C75" w:rsidR="00B65229" w:rsidRPr="00B65229" w:rsidDel="00614A5E" w:rsidRDefault="00B65229" w:rsidP="00455023">
            <w:pPr>
              <w:jc w:val="right"/>
              <w:rPr>
                <w:del w:id="1622" w:author="Green, Harry" w:date="2019-02-18T11:34:00Z"/>
                <w:rFonts w:ascii="Calibri" w:eastAsia="Times New Roman" w:hAnsi="Calibri" w:cs="Times New Roman"/>
                <w:color w:val="000000"/>
                <w:lang w:eastAsia="en-GB"/>
              </w:rPr>
            </w:pPr>
            <w:del w:id="1623" w:author="Green, Harry" w:date="2019-02-18T11:34:00Z">
              <w:r w:rsidDel="00614A5E">
                <w:rPr>
                  <w:rFonts w:ascii="Calibri" w:hAnsi="Calibri"/>
                  <w:color w:val="000000"/>
                </w:rPr>
                <w:delText>0.831668</w:delText>
              </w:r>
            </w:del>
          </w:p>
        </w:tc>
        <w:tc>
          <w:tcPr>
            <w:tcW w:w="1276" w:type="dxa"/>
            <w:noWrap/>
            <w:vAlign w:val="bottom"/>
            <w:hideMark/>
          </w:tcPr>
          <w:p w14:paraId="5283833E" w14:textId="471432BA" w:rsidR="00B65229" w:rsidRPr="00B65229" w:rsidDel="00614A5E" w:rsidRDefault="00B65229" w:rsidP="00455023">
            <w:pPr>
              <w:jc w:val="right"/>
              <w:rPr>
                <w:del w:id="1624" w:author="Green, Harry" w:date="2019-02-18T11:34:00Z"/>
                <w:rFonts w:ascii="Calibri" w:eastAsia="Times New Roman" w:hAnsi="Calibri" w:cs="Times New Roman"/>
                <w:color w:val="000000"/>
                <w:lang w:eastAsia="en-GB"/>
              </w:rPr>
            </w:pPr>
            <w:del w:id="1625" w:author="Green, Harry" w:date="2019-02-18T11:34:00Z">
              <w:r w:rsidDel="00614A5E">
                <w:rPr>
                  <w:rFonts w:ascii="Calibri" w:hAnsi="Calibri"/>
                  <w:color w:val="000000"/>
                </w:rPr>
                <w:delText>0.000475</w:delText>
              </w:r>
            </w:del>
          </w:p>
        </w:tc>
        <w:tc>
          <w:tcPr>
            <w:tcW w:w="1417" w:type="dxa"/>
            <w:noWrap/>
            <w:vAlign w:val="bottom"/>
            <w:hideMark/>
          </w:tcPr>
          <w:p w14:paraId="1A4ED358" w14:textId="0CB54734" w:rsidR="00B65229" w:rsidRPr="00B65229" w:rsidDel="00614A5E" w:rsidRDefault="00B65229">
            <w:pPr>
              <w:jc w:val="right"/>
              <w:rPr>
                <w:del w:id="1626" w:author="Green, Harry" w:date="2019-02-18T11:34:00Z"/>
                <w:rFonts w:ascii="Calibri" w:eastAsia="Times New Roman" w:hAnsi="Calibri" w:cs="Times New Roman"/>
                <w:color w:val="000000"/>
                <w:lang w:eastAsia="en-GB"/>
              </w:rPr>
            </w:pPr>
            <w:del w:id="1627" w:author="Green, Harry" w:date="2019-02-18T11:34:00Z">
              <w:r w:rsidDel="00614A5E">
                <w:rPr>
                  <w:rFonts w:ascii="Calibri" w:hAnsi="Calibri"/>
                  <w:color w:val="000000"/>
                </w:rPr>
                <w:delText>9.19E-05</w:delText>
              </w:r>
            </w:del>
          </w:p>
        </w:tc>
        <w:tc>
          <w:tcPr>
            <w:tcW w:w="1276" w:type="dxa"/>
            <w:noWrap/>
            <w:vAlign w:val="bottom"/>
            <w:hideMark/>
          </w:tcPr>
          <w:p w14:paraId="5D0E8712" w14:textId="473F52F4" w:rsidR="00B65229" w:rsidRPr="00B65229" w:rsidDel="00614A5E" w:rsidRDefault="00B65229">
            <w:pPr>
              <w:jc w:val="right"/>
              <w:rPr>
                <w:del w:id="1628" w:author="Green, Harry" w:date="2019-02-18T11:34:00Z"/>
                <w:rFonts w:ascii="Calibri" w:eastAsia="Times New Roman" w:hAnsi="Calibri" w:cs="Times New Roman"/>
                <w:color w:val="000000"/>
                <w:lang w:eastAsia="en-GB"/>
              </w:rPr>
            </w:pPr>
            <w:del w:id="1629" w:author="Green, Harry" w:date="2019-02-18T11:34:00Z">
              <w:r w:rsidDel="00614A5E">
                <w:rPr>
                  <w:rFonts w:ascii="Calibri" w:hAnsi="Calibri"/>
                  <w:color w:val="000000"/>
                </w:rPr>
                <w:delText>2.40E-07</w:delText>
              </w:r>
            </w:del>
          </w:p>
        </w:tc>
      </w:tr>
      <w:tr w:rsidR="00B65229" w:rsidRPr="00B65229" w:rsidDel="00614A5E" w14:paraId="23ED7573" w14:textId="05DA16A7" w:rsidTr="00861A91">
        <w:trPr>
          <w:trHeight w:val="288"/>
          <w:del w:id="1630" w:author="Green, Harry" w:date="2019-02-18T11:34:00Z"/>
        </w:trPr>
        <w:tc>
          <w:tcPr>
            <w:tcW w:w="1129" w:type="dxa"/>
            <w:noWrap/>
            <w:vAlign w:val="bottom"/>
            <w:hideMark/>
          </w:tcPr>
          <w:p w14:paraId="4522CD4D" w14:textId="1946483E" w:rsidR="00B65229" w:rsidRPr="00861A91" w:rsidDel="00614A5E" w:rsidRDefault="00B65229" w:rsidP="00B65229">
            <w:pPr>
              <w:jc w:val="right"/>
              <w:rPr>
                <w:del w:id="1631" w:author="Green, Harry" w:date="2019-02-18T11:34:00Z"/>
                <w:rFonts w:ascii="Calibri" w:eastAsia="Times New Roman" w:hAnsi="Calibri" w:cs="Times New Roman"/>
                <w:i/>
                <w:color w:val="000000"/>
                <w:lang w:eastAsia="en-GB"/>
              </w:rPr>
            </w:pPr>
            <w:del w:id="1632" w:author="Green, Harry" w:date="2019-02-18T11:34:00Z">
              <w:r w:rsidRPr="00861A91" w:rsidDel="00614A5E">
                <w:rPr>
                  <w:rFonts w:ascii="Calibri" w:hAnsi="Calibri"/>
                  <w:i/>
                  <w:color w:val="000000"/>
                </w:rPr>
                <w:delText>6</w:delText>
              </w:r>
            </w:del>
          </w:p>
        </w:tc>
        <w:tc>
          <w:tcPr>
            <w:tcW w:w="1560" w:type="dxa"/>
            <w:noWrap/>
            <w:vAlign w:val="bottom"/>
            <w:hideMark/>
          </w:tcPr>
          <w:p w14:paraId="632AE6B3" w14:textId="2A53B151" w:rsidR="00B65229" w:rsidRPr="00861A91" w:rsidDel="00614A5E" w:rsidRDefault="00B65229" w:rsidP="00B65229">
            <w:pPr>
              <w:jc w:val="right"/>
              <w:rPr>
                <w:del w:id="1633" w:author="Green, Harry" w:date="2019-02-18T11:34:00Z"/>
                <w:rFonts w:ascii="Calibri" w:eastAsia="Times New Roman" w:hAnsi="Calibri" w:cs="Times New Roman"/>
                <w:i/>
                <w:color w:val="000000"/>
                <w:lang w:eastAsia="en-GB"/>
              </w:rPr>
            </w:pPr>
            <w:del w:id="1634" w:author="Green, Harry" w:date="2019-02-18T11:34:00Z">
              <w:r w:rsidRPr="00861A91" w:rsidDel="00614A5E">
                <w:rPr>
                  <w:rFonts w:ascii="Calibri" w:hAnsi="Calibri"/>
                  <w:i/>
                  <w:color w:val="000000"/>
                </w:rPr>
                <w:delText>31355318</w:delText>
              </w:r>
            </w:del>
          </w:p>
        </w:tc>
        <w:tc>
          <w:tcPr>
            <w:tcW w:w="850" w:type="dxa"/>
            <w:noWrap/>
            <w:vAlign w:val="bottom"/>
            <w:hideMark/>
          </w:tcPr>
          <w:p w14:paraId="7FE15829" w14:textId="3D7AC01C" w:rsidR="00B65229" w:rsidRPr="00861A91" w:rsidDel="00614A5E" w:rsidRDefault="00B65229" w:rsidP="00B65229">
            <w:pPr>
              <w:rPr>
                <w:del w:id="1635" w:author="Green, Harry" w:date="2019-02-18T11:34:00Z"/>
                <w:rFonts w:ascii="Calibri" w:eastAsia="Times New Roman" w:hAnsi="Calibri" w:cs="Times New Roman"/>
                <w:i/>
                <w:color w:val="000000"/>
                <w:lang w:eastAsia="en-GB"/>
              </w:rPr>
            </w:pPr>
            <w:del w:id="1636" w:author="Green, Harry" w:date="2019-02-18T11:34:00Z">
              <w:r w:rsidRPr="00861A91" w:rsidDel="00614A5E">
                <w:rPr>
                  <w:rFonts w:ascii="Calibri" w:hAnsi="Calibri"/>
                  <w:i/>
                  <w:color w:val="000000"/>
                </w:rPr>
                <w:delText>T</w:delText>
              </w:r>
            </w:del>
          </w:p>
        </w:tc>
        <w:tc>
          <w:tcPr>
            <w:tcW w:w="1276" w:type="dxa"/>
            <w:noWrap/>
            <w:vAlign w:val="bottom"/>
            <w:hideMark/>
          </w:tcPr>
          <w:p w14:paraId="030015C2" w14:textId="19F4259F" w:rsidR="00B65229" w:rsidRPr="00861A91" w:rsidDel="00614A5E" w:rsidRDefault="00B65229" w:rsidP="00455023">
            <w:pPr>
              <w:jc w:val="right"/>
              <w:rPr>
                <w:del w:id="1637" w:author="Green, Harry" w:date="2019-02-18T11:34:00Z"/>
                <w:rFonts w:ascii="Calibri" w:eastAsia="Times New Roman" w:hAnsi="Calibri" w:cs="Times New Roman"/>
                <w:i/>
                <w:color w:val="000000"/>
                <w:lang w:eastAsia="en-GB"/>
              </w:rPr>
            </w:pPr>
            <w:del w:id="1638" w:author="Green, Harry" w:date="2019-02-18T11:34:00Z">
              <w:r w:rsidRPr="00861A91" w:rsidDel="00614A5E">
                <w:rPr>
                  <w:rFonts w:ascii="Calibri" w:hAnsi="Calibri"/>
                  <w:i/>
                  <w:color w:val="000000"/>
                </w:rPr>
                <w:delText>0.757233</w:delText>
              </w:r>
            </w:del>
          </w:p>
        </w:tc>
        <w:tc>
          <w:tcPr>
            <w:tcW w:w="1276" w:type="dxa"/>
            <w:noWrap/>
            <w:vAlign w:val="bottom"/>
            <w:hideMark/>
          </w:tcPr>
          <w:p w14:paraId="354F6681" w14:textId="0D884DFD" w:rsidR="00B65229" w:rsidRPr="00861A91" w:rsidDel="00614A5E" w:rsidRDefault="00B65229" w:rsidP="00455023">
            <w:pPr>
              <w:jc w:val="right"/>
              <w:rPr>
                <w:del w:id="1639" w:author="Green, Harry" w:date="2019-02-18T11:34:00Z"/>
                <w:rFonts w:ascii="Calibri" w:eastAsia="Times New Roman" w:hAnsi="Calibri" w:cs="Times New Roman"/>
                <w:i/>
                <w:color w:val="000000"/>
                <w:lang w:eastAsia="en-GB"/>
              </w:rPr>
            </w:pPr>
            <w:del w:id="1640" w:author="Green, Harry" w:date="2019-02-18T11:34:00Z">
              <w:r w:rsidRPr="00861A91" w:rsidDel="00614A5E">
                <w:rPr>
                  <w:rFonts w:ascii="Calibri" w:hAnsi="Calibri"/>
                  <w:i/>
                  <w:color w:val="000000"/>
                </w:rPr>
                <w:delText>-0.00047</w:delText>
              </w:r>
            </w:del>
          </w:p>
        </w:tc>
        <w:tc>
          <w:tcPr>
            <w:tcW w:w="1417" w:type="dxa"/>
            <w:noWrap/>
            <w:vAlign w:val="bottom"/>
            <w:hideMark/>
          </w:tcPr>
          <w:p w14:paraId="421C3117" w14:textId="32067885" w:rsidR="00B65229" w:rsidRPr="00861A91" w:rsidDel="00614A5E" w:rsidRDefault="00B65229" w:rsidP="00455023">
            <w:pPr>
              <w:jc w:val="right"/>
              <w:rPr>
                <w:del w:id="1641" w:author="Green, Harry" w:date="2019-02-18T11:34:00Z"/>
                <w:rFonts w:ascii="Calibri" w:eastAsia="Times New Roman" w:hAnsi="Calibri" w:cs="Times New Roman"/>
                <w:i/>
                <w:color w:val="000000"/>
                <w:lang w:eastAsia="en-GB"/>
              </w:rPr>
            </w:pPr>
            <w:del w:id="1642" w:author="Green, Harry" w:date="2019-02-18T11:34:00Z">
              <w:r w:rsidRPr="00861A91" w:rsidDel="00614A5E">
                <w:rPr>
                  <w:rFonts w:ascii="Calibri" w:hAnsi="Calibri"/>
                  <w:i/>
                  <w:color w:val="000000"/>
                </w:rPr>
                <w:delText>8.03E-05</w:delText>
              </w:r>
            </w:del>
          </w:p>
        </w:tc>
        <w:tc>
          <w:tcPr>
            <w:tcW w:w="1276" w:type="dxa"/>
            <w:noWrap/>
            <w:vAlign w:val="bottom"/>
            <w:hideMark/>
          </w:tcPr>
          <w:p w14:paraId="4E94221C" w14:textId="6774C5EE" w:rsidR="00B65229" w:rsidRPr="00861A91" w:rsidDel="00614A5E" w:rsidRDefault="00B65229" w:rsidP="00455023">
            <w:pPr>
              <w:jc w:val="right"/>
              <w:rPr>
                <w:del w:id="1643" w:author="Green, Harry" w:date="2019-02-18T11:34:00Z"/>
                <w:rFonts w:ascii="Calibri" w:eastAsia="Times New Roman" w:hAnsi="Calibri" w:cs="Times New Roman"/>
                <w:i/>
                <w:color w:val="000000"/>
                <w:lang w:eastAsia="en-GB"/>
              </w:rPr>
            </w:pPr>
            <w:del w:id="1644" w:author="Green, Harry" w:date="2019-02-18T11:34:00Z">
              <w:r w:rsidRPr="00861A91" w:rsidDel="00614A5E">
                <w:rPr>
                  <w:rFonts w:ascii="Calibri" w:hAnsi="Calibri"/>
                  <w:i/>
                  <w:color w:val="000000"/>
                </w:rPr>
                <w:delText>3.60E-09</w:delText>
              </w:r>
            </w:del>
          </w:p>
        </w:tc>
      </w:tr>
      <w:tr w:rsidR="00B65229" w:rsidRPr="00B65229" w:rsidDel="00614A5E" w14:paraId="43365ED0" w14:textId="3C38E956" w:rsidTr="00861A91">
        <w:trPr>
          <w:trHeight w:val="288"/>
          <w:del w:id="1645" w:author="Green, Harry" w:date="2019-02-18T11:34:00Z"/>
        </w:trPr>
        <w:tc>
          <w:tcPr>
            <w:tcW w:w="1129" w:type="dxa"/>
            <w:noWrap/>
            <w:vAlign w:val="bottom"/>
            <w:hideMark/>
          </w:tcPr>
          <w:p w14:paraId="67BF781E" w14:textId="162F915E" w:rsidR="00B65229" w:rsidRPr="00B65229" w:rsidDel="00614A5E" w:rsidRDefault="00B65229" w:rsidP="00B65229">
            <w:pPr>
              <w:jc w:val="right"/>
              <w:rPr>
                <w:del w:id="1646" w:author="Green, Harry" w:date="2019-02-18T11:34:00Z"/>
                <w:rFonts w:ascii="Calibri" w:eastAsia="Times New Roman" w:hAnsi="Calibri" w:cs="Times New Roman"/>
                <w:color w:val="000000"/>
                <w:lang w:eastAsia="en-GB"/>
              </w:rPr>
            </w:pPr>
            <w:del w:id="1647" w:author="Green, Harry" w:date="2019-02-18T11:34:00Z">
              <w:r w:rsidDel="00614A5E">
                <w:rPr>
                  <w:rFonts w:ascii="Calibri" w:hAnsi="Calibri"/>
                  <w:color w:val="000000"/>
                </w:rPr>
                <w:delText>6</w:delText>
              </w:r>
            </w:del>
          </w:p>
        </w:tc>
        <w:tc>
          <w:tcPr>
            <w:tcW w:w="1560" w:type="dxa"/>
            <w:noWrap/>
            <w:vAlign w:val="bottom"/>
            <w:hideMark/>
          </w:tcPr>
          <w:p w14:paraId="377011B5" w14:textId="2560D234" w:rsidR="00B65229" w:rsidRPr="00B65229" w:rsidDel="00614A5E" w:rsidRDefault="00B65229" w:rsidP="00B65229">
            <w:pPr>
              <w:jc w:val="right"/>
              <w:rPr>
                <w:del w:id="1648" w:author="Green, Harry" w:date="2019-02-18T11:34:00Z"/>
                <w:rFonts w:ascii="Calibri" w:eastAsia="Times New Roman" w:hAnsi="Calibri" w:cs="Times New Roman"/>
                <w:color w:val="000000"/>
                <w:lang w:eastAsia="en-GB"/>
              </w:rPr>
            </w:pPr>
            <w:del w:id="1649" w:author="Green, Harry" w:date="2019-02-18T11:34:00Z">
              <w:r w:rsidDel="00614A5E">
                <w:rPr>
                  <w:rFonts w:ascii="Calibri" w:hAnsi="Calibri"/>
                  <w:color w:val="000000"/>
                </w:rPr>
                <w:delText>64126028</w:delText>
              </w:r>
            </w:del>
          </w:p>
        </w:tc>
        <w:tc>
          <w:tcPr>
            <w:tcW w:w="850" w:type="dxa"/>
            <w:noWrap/>
            <w:vAlign w:val="bottom"/>
            <w:hideMark/>
          </w:tcPr>
          <w:p w14:paraId="61641B6D" w14:textId="03E42F8D" w:rsidR="00B65229" w:rsidRPr="00B65229" w:rsidDel="00614A5E" w:rsidRDefault="00B65229" w:rsidP="00B65229">
            <w:pPr>
              <w:rPr>
                <w:del w:id="1650" w:author="Green, Harry" w:date="2019-02-18T11:34:00Z"/>
                <w:rFonts w:ascii="Calibri" w:eastAsia="Times New Roman" w:hAnsi="Calibri" w:cs="Times New Roman"/>
                <w:color w:val="000000"/>
                <w:lang w:eastAsia="en-GB"/>
              </w:rPr>
            </w:pPr>
            <w:del w:id="1651" w:author="Green, Harry" w:date="2019-02-18T11:34:00Z">
              <w:r w:rsidDel="00614A5E">
                <w:rPr>
                  <w:rFonts w:ascii="Calibri" w:hAnsi="Calibri"/>
                  <w:color w:val="000000"/>
                </w:rPr>
                <w:delText>TG</w:delText>
              </w:r>
            </w:del>
          </w:p>
        </w:tc>
        <w:tc>
          <w:tcPr>
            <w:tcW w:w="1276" w:type="dxa"/>
            <w:noWrap/>
            <w:vAlign w:val="bottom"/>
            <w:hideMark/>
          </w:tcPr>
          <w:p w14:paraId="587D1A29" w14:textId="0F784A37" w:rsidR="00B65229" w:rsidRPr="00B65229" w:rsidDel="00614A5E" w:rsidRDefault="00B65229" w:rsidP="00455023">
            <w:pPr>
              <w:jc w:val="right"/>
              <w:rPr>
                <w:del w:id="1652" w:author="Green, Harry" w:date="2019-02-18T11:34:00Z"/>
                <w:rFonts w:ascii="Calibri" w:eastAsia="Times New Roman" w:hAnsi="Calibri" w:cs="Times New Roman"/>
                <w:color w:val="000000"/>
                <w:lang w:eastAsia="en-GB"/>
              </w:rPr>
            </w:pPr>
            <w:del w:id="1653" w:author="Green, Harry" w:date="2019-02-18T11:34:00Z">
              <w:r w:rsidDel="00614A5E">
                <w:rPr>
                  <w:rFonts w:ascii="Calibri" w:hAnsi="Calibri"/>
                  <w:color w:val="000000"/>
                </w:rPr>
                <w:delText>0.970985</w:delText>
              </w:r>
            </w:del>
          </w:p>
        </w:tc>
        <w:tc>
          <w:tcPr>
            <w:tcW w:w="1276" w:type="dxa"/>
            <w:noWrap/>
            <w:vAlign w:val="bottom"/>
            <w:hideMark/>
          </w:tcPr>
          <w:p w14:paraId="52617082" w14:textId="37A26088" w:rsidR="00B65229" w:rsidRPr="00B65229" w:rsidDel="00614A5E" w:rsidRDefault="00B65229" w:rsidP="00455023">
            <w:pPr>
              <w:jc w:val="right"/>
              <w:rPr>
                <w:del w:id="1654" w:author="Green, Harry" w:date="2019-02-18T11:34:00Z"/>
                <w:rFonts w:ascii="Calibri" w:eastAsia="Times New Roman" w:hAnsi="Calibri" w:cs="Times New Roman"/>
                <w:color w:val="000000"/>
                <w:lang w:eastAsia="en-GB"/>
              </w:rPr>
            </w:pPr>
            <w:del w:id="1655" w:author="Green, Harry" w:date="2019-02-18T11:34:00Z">
              <w:r w:rsidDel="00614A5E">
                <w:rPr>
                  <w:rFonts w:ascii="Calibri" w:hAnsi="Calibri"/>
                  <w:color w:val="000000"/>
                </w:rPr>
                <w:delText>-0.00095</w:delText>
              </w:r>
            </w:del>
          </w:p>
        </w:tc>
        <w:tc>
          <w:tcPr>
            <w:tcW w:w="1417" w:type="dxa"/>
            <w:noWrap/>
            <w:vAlign w:val="bottom"/>
            <w:hideMark/>
          </w:tcPr>
          <w:p w14:paraId="7F260E5A" w14:textId="112055E7" w:rsidR="00B65229" w:rsidRPr="00B65229" w:rsidDel="00614A5E" w:rsidRDefault="00B65229">
            <w:pPr>
              <w:jc w:val="right"/>
              <w:rPr>
                <w:del w:id="1656" w:author="Green, Harry" w:date="2019-02-18T11:34:00Z"/>
                <w:rFonts w:ascii="Calibri" w:eastAsia="Times New Roman" w:hAnsi="Calibri" w:cs="Times New Roman"/>
                <w:color w:val="000000"/>
                <w:lang w:eastAsia="en-GB"/>
              </w:rPr>
            </w:pPr>
            <w:del w:id="1657" w:author="Green, Harry" w:date="2019-02-18T11:34:00Z">
              <w:r w:rsidDel="00614A5E">
                <w:rPr>
                  <w:rFonts w:ascii="Calibri" w:hAnsi="Calibri"/>
                  <w:color w:val="000000"/>
                </w:rPr>
                <w:delText>0.000205</w:delText>
              </w:r>
            </w:del>
          </w:p>
        </w:tc>
        <w:tc>
          <w:tcPr>
            <w:tcW w:w="1276" w:type="dxa"/>
            <w:noWrap/>
            <w:vAlign w:val="bottom"/>
            <w:hideMark/>
          </w:tcPr>
          <w:p w14:paraId="72019ECF" w14:textId="3E78D2B9" w:rsidR="00B65229" w:rsidRPr="00B65229" w:rsidDel="00614A5E" w:rsidRDefault="00B65229">
            <w:pPr>
              <w:jc w:val="right"/>
              <w:rPr>
                <w:del w:id="1658" w:author="Green, Harry" w:date="2019-02-18T11:34:00Z"/>
                <w:rFonts w:ascii="Calibri" w:eastAsia="Times New Roman" w:hAnsi="Calibri" w:cs="Times New Roman"/>
                <w:color w:val="000000"/>
                <w:lang w:eastAsia="en-GB"/>
              </w:rPr>
            </w:pPr>
            <w:del w:id="1659" w:author="Green, Harry" w:date="2019-02-18T11:34:00Z">
              <w:r w:rsidDel="00614A5E">
                <w:rPr>
                  <w:rFonts w:ascii="Calibri" w:hAnsi="Calibri"/>
                  <w:color w:val="000000"/>
                </w:rPr>
                <w:delText>3.50E-06</w:delText>
              </w:r>
            </w:del>
          </w:p>
        </w:tc>
      </w:tr>
      <w:tr w:rsidR="00B65229" w:rsidRPr="00B65229" w:rsidDel="00614A5E" w14:paraId="3BCB1717" w14:textId="51228F55" w:rsidTr="00861A91">
        <w:trPr>
          <w:trHeight w:val="288"/>
          <w:del w:id="1660" w:author="Green, Harry" w:date="2019-02-18T11:34:00Z"/>
        </w:trPr>
        <w:tc>
          <w:tcPr>
            <w:tcW w:w="1129" w:type="dxa"/>
            <w:noWrap/>
            <w:vAlign w:val="bottom"/>
            <w:hideMark/>
          </w:tcPr>
          <w:p w14:paraId="17E035E5" w14:textId="66BBCD5D" w:rsidR="00B65229" w:rsidRPr="00B65229" w:rsidDel="00614A5E" w:rsidRDefault="00B65229" w:rsidP="00B65229">
            <w:pPr>
              <w:jc w:val="right"/>
              <w:rPr>
                <w:del w:id="1661" w:author="Green, Harry" w:date="2019-02-18T11:34:00Z"/>
                <w:rFonts w:ascii="Calibri" w:eastAsia="Times New Roman" w:hAnsi="Calibri" w:cs="Times New Roman"/>
                <w:color w:val="000000"/>
                <w:lang w:eastAsia="en-GB"/>
              </w:rPr>
            </w:pPr>
            <w:del w:id="1662" w:author="Green, Harry" w:date="2019-02-18T11:34:00Z">
              <w:r w:rsidDel="00614A5E">
                <w:rPr>
                  <w:rFonts w:ascii="Calibri" w:hAnsi="Calibri"/>
                  <w:color w:val="000000"/>
                </w:rPr>
                <w:delText>7</w:delText>
              </w:r>
            </w:del>
          </w:p>
        </w:tc>
        <w:tc>
          <w:tcPr>
            <w:tcW w:w="1560" w:type="dxa"/>
            <w:noWrap/>
            <w:vAlign w:val="bottom"/>
            <w:hideMark/>
          </w:tcPr>
          <w:p w14:paraId="0F804DFD" w14:textId="323D71E2" w:rsidR="00B65229" w:rsidRPr="00B65229" w:rsidDel="00614A5E" w:rsidRDefault="00B65229" w:rsidP="00B65229">
            <w:pPr>
              <w:jc w:val="right"/>
              <w:rPr>
                <w:del w:id="1663" w:author="Green, Harry" w:date="2019-02-18T11:34:00Z"/>
                <w:rFonts w:ascii="Calibri" w:eastAsia="Times New Roman" w:hAnsi="Calibri" w:cs="Times New Roman"/>
                <w:color w:val="000000"/>
                <w:lang w:eastAsia="en-GB"/>
              </w:rPr>
            </w:pPr>
            <w:del w:id="1664" w:author="Green, Harry" w:date="2019-02-18T11:34:00Z">
              <w:r w:rsidDel="00614A5E">
                <w:rPr>
                  <w:rFonts w:ascii="Calibri" w:hAnsi="Calibri"/>
                  <w:color w:val="000000"/>
                </w:rPr>
                <w:delText>47391321</w:delText>
              </w:r>
            </w:del>
          </w:p>
        </w:tc>
        <w:tc>
          <w:tcPr>
            <w:tcW w:w="850" w:type="dxa"/>
            <w:noWrap/>
            <w:vAlign w:val="bottom"/>
            <w:hideMark/>
          </w:tcPr>
          <w:p w14:paraId="483C9470" w14:textId="04CDC7F5" w:rsidR="00B65229" w:rsidRPr="00B65229" w:rsidDel="00614A5E" w:rsidRDefault="00B65229" w:rsidP="00B65229">
            <w:pPr>
              <w:rPr>
                <w:del w:id="1665" w:author="Green, Harry" w:date="2019-02-18T11:34:00Z"/>
                <w:rFonts w:ascii="Calibri" w:eastAsia="Times New Roman" w:hAnsi="Calibri" w:cs="Times New Roman"/>
                <w:color w:val="000000"/>
                <w:lang w:eastAsia="en-GB"/>
              </w:rPr>
            </w:pPr>
            <w:del w:id="1666" w:author="Green, Harry" w:date="2019-02-18T11:34:00Z">
              <w:r w:rsidDel="00614A5E">
                <w:rPr>
                  <w:rFonts w:ascii="Calibri" w:hAnsi="Calibri"/>
                  <w:color w:val="000000"/>
                </w:rPr>
                <w:delText>G</w:delText>
              </w:r>
            </w:del>
          </w:p>
        </w:tc>
        <w:tc>
          <w:tcPr>
            <w:tcW w:w="1276" w:type="dxa"/>
            <w:noWrap/>
            <w:vAlign w:val="bottom"/>
            <w:hideMark/>
          </w:tcPr>
          <w:p w14:paraId="57176900" w14:textId="796B2276" w:rsidR="00B65229" w:rsidRPr="00B65229" w:rsidDel="00614A5E" w:rsidRDefault="00B65229" w:rsidP="00455023">
            <w:pPr>
              <w:jc w:val="right"/>
              <w:rPr>
                <w:del w:id="1667" w:author="Green, Harry" w:date="2019-02-18T11:34:00Z"/>
                <w:rFonts w:ascii="Calibri" w:eastAsia="Times New Roman" w:hAnsi="Calibri" w:cs="Times New Roman"/>
                <w:color w:val="000000"/>
                <w:lang w:eastAsia="en-GB"/>
              </w:rPr>
            </w:pPr>
            <w:del w:id="1668" w:author="Green, Harry" w:date="2019-02-18T11:34:00Z">
              <w:r w:rsidDel="00614A5E">
                <w:rPr>
                  <w:rFonts w:ascii="Calibri" w:hAnsi="Calibri"/>
                  <w:color w:val="000000"/>
                </w:rPr>
                <w:delText>0.97004</w:delText>
              </w:r>
            </w:del>
          </w:p>
        </w:tc>
        <w:tc>
          <w:tcPr>
            <w:tcW w:w="1276" w:type="dxa"/>
            <w:noWrap/>
            <w:vAlign w:val="bottom"/>
            <w:hideMark/>
          </w:tcPr>
          <w:p w14:paraId="3823F673" w14:textId="4B75AB2B" w:rsidR="00B65229" w:rsidRPr="00B65229" w:rsidDel="00614A5E" w:rsidRDefault="00B65229" w:rsidP="00455023">
            <w:pPr>
              <w:jc w:val="right"/>
              <w:rPr>
                <w:del w:id="1669" w:author="Green, Harry" w:date="2019-02-18T11:34:00Z"/>
                <w:rFonts w:ascii="Calibri" w:eastAsia="Times New Roman" w:hAnsi="Calibri" w:cs="Times New Roman"/>
                <w:color w:val="000000"/>
                <w:lang w:eastAsia="en-GB"/>
              </w:rPr>
            </w:pPr>
            <w:del w:id="1670" w:author="Green, Harry" w:date="2019-02-18T11:34:00Z">
              <w:r w:rsidDel="00614A5E">
                <w:rPr>
                  <w:rFonts w:ascii="Calibri" w:hAnsi="Calibri"/>
                  <w:color w:val="000000"/>
                </w:rPr>
                <w:delText>-0.00092</w:delText>
              </w:r>
            </w:del>
          </w:p>
        </w:tc>
        <w:tc>
          <w:tcPr>
            <w:tcW w:w="1417" w:type="dxa"/>
            <w:noWrap/>
            <w:vAlign w:val="bottom"/>
            <w:hideMark/>
          </w:tcPr>
          <w:p w14:paraId="56B25E43" w14:textId="03B3CDB9" w:rsidR="00B65229" w:rsidRPr="00B65229" w:rsidDel="00614A5E" w:rsidRDefault="00B65229">
            <w:pPr>
              <w:jc w:val="right"/>
              <w:rPr>
                <w:del w:id="1671" w:author="Green, Harry" w:date="2019-02-18T11:34:00Z"/>
                <w:rFonts w:ascii="Calibri" w:eastAsia="Times New Roman" w:hAnsi="Calibri" w:cs="Times New Roman"/>
                <w:color w:val="000000"/>
                <w:lang w:eastAsia="en-GB"/>
              </w:rPr>
            </w:pPr>
            <w:del w:id="1672" w:author="Green, Harry" w:date="2019-02-18T11:34:00Z">
              <w:r w:rsidDel="00614A5E">
                <w:rPr>
                  <w:rFonts w:ascii="Calibri" w:hAnsi="Calibri"/>
                  <w:color w:val="000000"/>
                </w:rPr>
                <w:delText>0.000202</w:delText>
              </w:r>
            </w:del>
          </w:p>
        </w:tc>
        <w:tc>
          <w:tcPr>
            <w:tcW w:w="1276" w:type="dxa"/>
            <w:noWrap/>
            <w:vAlign w:val="bottom"/>
            <w:hideMark/>
          </w:tcPr>
          <w:p w14:paraId="13D70AEE" w14:textId="10A2D06D" w:rsidR="00B65229" w:rsidRPr="00B65229" w:rsidDel="00614A5E" w:rsidRDefault="00B65229">
            <w:pPr>
              <w:jc w:val="right"/>
              <w:rPr>
                <w:del w:id="1673" w:author="Green, Harry" w:date="2019-02-18T11:34:00Z"/>
                <w:rFonts w:ascii="Calibri" w:eastAsia="Times New Roman" w:hAnsi="Calibri" w:cs="Times New Roman"/>
                <w:color w:val="000000"/>
                <w:lang w:eastAsia="en-GB"/>
              </w:rPr>
            </w:pPr>
            <w:del w:id="1674" w:author="Green, Harry" w:date="2019-02-18T11:34:00Z">
              <w:r w:rsidDel="00614A5E">
                <w:rPr>
                  <w:rFonts w:ascii="Calibri" w:hAnsi="Calibri"/>
                  <w:color w:val="000000"/>
                </w:rPr>
                <w:delText>5.00E-06</w:delText>
              </w:r>
            </w:del>
          </w:p>
        </w:tc>
      </w:tr>
      <w:tr w:rsidR="00B65229" w:rsidRPr="00B65229" w:rsidDel="00614A5E" w14:paraId="54061FB4" w14:textId="276C8747" w:rsidTr="00861A91">
        <w:trPr>
          <w:trHeight w:val="288"/>
          <w:del w:id="1675" w:author="Green, Harry" w:date="2019-02-18T11:34:00Z"/>
        </w:trPr>
        <w:tc>
          <w:tcPr>
            <w:tcW w:w="1129" w:type="dxa"/>
            <w:noWrap/>
            <w:vAlign w:val="bottom"/>
            <w:hideMark/>
          </w:tcPr>
          <w:p w14:paraId="7941A3E5" w14:textId="296CFE02" w:rsidR="00B65229" w:rsidRPr="00B65229" w:rsidDel="00614A5E" w:rsidRDefault="00B65229" w:rsidP="00B65229">
            <w:pPr>
              <w:jc w:val="right"/>
              <w:rPr>
                <w:del w:id="1676" w:author="Green, Harry" w:date="2019-02-18T11:34:00Z"/>
                <w:rFonts w:ascii="Calibri" w:eastAsia="Times New Roman" w:hAnsi="Calibri" w:cs="Times New Roman"/>
                <w:color w:val="000000"/>
                <w:lang w:eastAsia="en-GB"/>
              </w:rPr>
            </w:pPr>
            <w:del w:id="1677" w:author="Green, Harry" w:date="2019-02-18T11:34:00Z">
              <w:r w:rsidDel="00614A5E">
                <w:rPr>
                  <w:rFonts w:ascii="Calibri" w:hAnsi="Calibri"/>
                  <w:color w:val="000000"/>
                </w:rPr>
                <w:delText>8</w:delText>
              </w:r>
            </w:del>
          </w:p>
        </w:tc>
        <w:tc>
          <w:tcPr>
            <w:tcW w:w="1560" w:type="dxa"/>
            <w:noWrap/>
            <w:vAlign w:val="bottom"/>
            <w:hideMark/>
          </w:tcPr>
          <w:p w14:paraId="66398086" w14:textId="5F5C8E3D" w:rsidR="00B65229" w:rsidRPr="00B65229" w:rsidDel="00614A5E" w:rsidRDefault="00B65229" w:rsidP="00B65229">
            <w:pPr>
              <w:jc w:val="right"/>
              <w:rPr>
                <w:del w:id="1678" w:author="Green, Harry" w:date="2019-02-18T11:34:00Z"/>
                <w:rFonts w:ascii="Calibri" w:eastAsia="Times New Roman" w:hAnsi="Calibri" w:cs="Times New Roman"/>
                <w:color w:val="000000"/>
                <w:lang w:eastAsia="en-GB"/>
              </w:rPr>
            </w:pPr>
            <w:del w:id="1679" w:author="Green, Harry" w:date="2019-02-18T11:34:00Z">
              <w:r w:rsidDel="00614A5E">
                <w:rPr>
                  <w:rFonts w:ascii="Calibri" w:hAnsi="Calibri"/>
                  <w:color w:val="000000"/>
                </w:rPr>
                <w:delText>12517525</w:delText>
              </w:r>
            </w:del>
          </w:p>
        </w:tc>
        <w:tc>
          <w:tcPr>
            <w:tcW w:w="850" w:type="dxa"/>
            <w:noWrap/>
            <w:vAlign w:val="bottom"/>
            <w:hideMark/>
          </w:tcPr>
          <w:p w14:paraId="47048A18" w14:textId="5EE8D705" w:rsidR="00B65229" w:rsidRPr="00B65229" w:rsidDel="00614A5E" w:rsidRDefault="00B65229" w:rsidP="00B65229">
            <w:pPr>
              <w:rPr>
                <w:del w:id="1680" w:author="Green, Harry" w:date="2019-02-18T11:34:00Z"/>
                <w:rFonts w:ascii="Calibri" w:eastAsia="Times New Roman" w:hAnsi="Calibri" w:cs="Times New Roman"/>
                <w:color w:val="000000"/>
                <w:lang w:eastAsia="en-GB"/>
              </w:rPr>
            </w:pPr>
            <w:del w:id="1681" w:author="Green, Harry" w:date="2019-02-18T11:34:00Z">
              <w:r w:rsidDel="00614A5E">
                <w:rPr>
                  <w:rFonts w:ascii="Calibri" w:hAnsi="Calibri"/>
                  <w:color w:val="000000"/>
                </w:rPr>
                <w:delText>G</w:delText>
              </w:r>
            </w:del>
          </w:p>
        </w:tc>
        <w:tc>
          <w:tcPr>
            <w:tcW w:w="1276" w:type="dxa"/>
            <w:noWrap/>
            <w:vAlign w:val="bottom"/>
            <w:hideMark/>
          </w:tcPr>
          <w:p w14:paraId="14328666" w14:textId="4B663F87" w:rsidR="00B65229" w:rsidRPr="00B65229" w:rsidDel="00614A5E" w:rsidRDefault="00B65229" w:rsidP="00455023">
            <w:pPr>
              <w:jc w:val="right"/>
              <w:rPr>
                <w:del w:id="1682" w:author="Green, Harry" w:date="2019-02-18T11:34:00Z"/>
                <w:rFonts w:ascii="Calibri" w:eastAsia="Times New Roman" w:hAnsi="Calibri" w:cs="Times New Roman"/>
                <w:color w:val="000000"/>
                <w:lang w:eastAsia="en-GB"/>
              </w:rPr>
            </w:pPr>
            <w:del w:id="1683" w:author="Green, Harry" w:date="2019-02-18T11:34:00Z">
              <w:r w:rsidDel="00614A5E">
                <w:rPr>
                  <w:rFonts w:ascii="Calibri" w:hAnsi="Calibri"/>
                  <w:color w:val="000000"/>
                </w:rPr>
                <w:delText>0.969701</w:delText>
              </w:r>
            </w:del>
          </w:p>
        </w:tc>
        <w:tc>
          <w:tcPr>
            <w:tcW w:w="1276" w:type="dxa"/>
            <w:noWrap/>
            <w:vAlign w:val="bottom"/>
            <w:hideMark/>
          </w:tcPr>
          <w:p w14:paraId="715ABC10" w14:textId="0EA23A0A" w:rsidR="00B65229" w:rsidRPr="00B65229" w:rsidDel="00614A5E" w:rsidRDefault="00B65229" w:rsidP="00455023">
            <w:pPr>
              <w:jc w:val="right"/>
              <w:rPr>
                <w:del w:id="1684" w:author="Green, Harry" w:date="2019-02-18T11:34:00Z"/>
                <w:rFonts w:ascii="Calibri" w:eastAsia="Times New Roman" w:hAnsi="Calibri" w:cs="Times New Roman"/>
                <w:color w:val="000000"/>
                <w:lang w:eastAsia="en-GB"/>
              </w:rPr>
            </w:pPr>
            <w:del w:id="1685" w:author="Green, Harry" w:date="2019-02-18T11:34:00Z">
              <w:r w:rsidDel="00614A5E">
                <w:rPr>
                  <w:rFonts w:ascii="Calibri" w:hAnsi="Calibri"/>
                  <w:color w:val="000000"/>
                </w:rPr>
                <w:delText>-0.00093</w:delText>
              </w:r>
            </w:del>
          </w:p>
        </w:tc>
        <w:tc>
          <w:tcPr>
            <w:tcW w:w="1417" w:type="dxa"/>
            <w:noWrap/>
            <w:vAlign w:val="bottom"/>
            <w:hideMark/>
          </w:tcPr>
          <w:p w14:paraId="40ED96D1" w14:textId="110EAB17" w:rsidR="00B65229" w:rsidRPr="00B65229" w:rsidDel="00614A5E" w:rsidRDefault="00B65229">
            <w:pPr>
              <w:jc w:val="right"/>
              <w:rPr>
                <w:del w:id="1686" w:author="Green, Harry" w:date="2019-02-18T11:34:00Z"/>
                <w:rFonts w:ascii="Calibri" w:eastAsia="Times New Roman" w:hAnsi="Calibri" w:cs="Times New Roman"/>
                <w:color w:val="000000"/>
                <w:lang w:eastAsia="en-GB"/>
              </w:rPr>
            </w:pPr>
            <w:del w:id="1687" w:author="Green, Harry" w:date="2019-02-18T11:34:00Z">
              <w:r w:rsidDel="00614A5E">
                <w:rPr>
                  <w:rFonts w:ascii="Calibri" w:hAnsi="Calibri"/>
                  <w:color w:val="000000"/>
                </w:rPr>
                <w:delText>0.000202</w:delText>
              </w:r>
            </w:del>
          </w:p>
        </w:tc>
        <w:tc>
          <w:tcPr>
            <w:tcW w:w="1276" w:type="dxa"/>
            <w:noWrap/>
            <w:vAlign w:val="bottom"/>
            <w:hideMark/>
          </w:tcPr>
          <w:p w14:paraId="75BFA411" w14:textId="25F79DC6" w:rsidR="00B65229" w:rsidRPr="00B65229" w:rsidDel="00614A5E" w:rsidRDefault="00B65229">
            <w:pPr>
              <w:jc w:val="right"/>
              <w:rPr>
                <w:del w:id="1688" w:author="Green, Harry" w:date="2019-02-18T11:34:00Z"/>
                <w:rFonts w:ascii="Calibri" w:eastAsia="Times New Roman" w:hAnsi="Calibri" w:cs="Times New Roman"/>
                <w:color w:val="000000"/>
                <w:lang w:eastAsia="en-GB"/>
              </w:rPr>
            </w:pPr>
            <w:del w:id="1689" w:author="Green, Harry" w:date="2019-02-18T11:34:00Z">
              <w:r w:rsidDel="00614A5E">
                <w:rPr>
                  <w:rFonts w:ascii="Calibri" w:hAnsi="Calibri"/>
                  <w:color w:val="000000"/>
                </w:rPr>
                <w:delText>4.30E-06</w:delText>
              </w:r>
            </w:del>
          </w:p>
        </w:tc>
      </w:tr>
      <w:tr w:rsidR="00B65229" w:rsidRPr="00B65229" w:rsidDel="00614A5E" w14:paraId="25672E1F" w14:textId="508AA1C2" w:rsidTr="00861A91">
        <w:trPr>
          <w:trHeight w:val="288"/>
          <w:del w:id="1690" w:author="Green, Harry" w:date="2019-02-18T11:34:00Z"/>
        </w:trPr>
        <w:tc>
          <w:tcPr>
            <w:tcW w:w="1129" w:type="dxa"/>
            <w:noWrap/>
            <w:vAlign w:val="bottom"/>
            <w:hideMark/>
          </w:tcPr>
          <w:p w14:paraId="09FB1C3A" w14:textId="39F1B97C" w:rsidR="00B65229" w:rsidRPr="00B65229" w:rsidDel="00614A5E" w:rsidRDefault="00B65229" w:rsidP="00B65229">
            <w:pPr>
              <w:jc w:val="right"/>
              <w:rPr>
                <w:del w:id="1691" w:author="Green, Harry" w:date="2019-02-18T11:34:00Z"/>
                <w:rFonts w:ascii="Calibri" w:eastAsia="Times New Roman" w:hAnsi="Calibri" w:cs="Times New Roman"/>
                <w:color w:val="000000"/>
                <w:lang w:eastAsia="en-GB"/>
              </w:rPr>
            </w:pPr>
            <w:del w:id="1692" w:author="Green, Harry" w:date="2019-02-18T11:34:00Z">
              <w:r w:rsidDel="00614A5E">
                <w:rPr>
                  <w:rFonts w:ascii="Calibri" w:hAnsi="Calibri"/>
                  <w:color w:val="000000"/>
                </w:rPr>
                <w:delText>8</w:delText>
              </w:r>
            </w:del>
          </w:p>
        </w:tc>
        <w:tc>
          <w:tcPr>
            <w:tcW w:w="1560" w:type="dxa"/>
            <w:noWrap/>
            <w:vAlign w:val="bottom"/>
            <w:hideMark/>
          </w:tcPr>
          <w:p w14:paraId="01769CC3" w14:textId="19B1FFA2" w:rsidR="00B65229" w:rsidRPr="00B65229" w:rsidDel="00614A5E" w:rsidRDefault="00B65229" w:rsidP="00B65229">
            <w:pPr>
              <w:jc w:val="right"/>
              <w:rPr>
                <w:del w:id="1693" w:author="Green, Harry" w:date="2019-02-18T11:34:00Z"/>
                <w:rFonts w:ascii="Calibri" w:eastAsia="Times New Roman" w:hAnsi="Calibri" w:cs="Times New Roman"/>
                <w:color w:val="000000"/>
                <w:lang w:eastAsia="en-GB"/>
              </w:rPr>
            </w:pPr>
            <w:del w:id="1694" w:author="Green, Harry" w:date="2019-02-18T11:34:00Z">
              <w:r w:rsidDel="00614A5E">
                <w:rPr>
                  <w:rFonts w:ascii="Calibri" w:hAnsi="Calibri"/>
                  <w:color w:val="000000"/>
                </w:rPr>
                <w:delText>19710363</w:delText>
              </w:r>
            </w:del>
          </w:p>
        </w:tc>
        <w:tc>
          <w:tcPr>
            <w:tcW w:w="850" w:type="dxa"/>
            <w:noWrap/>
            <w:vAlign w:val="bottom"/>
            <w:hideMark/>
          </w:tcPr>
          <w:p w14:paraId="3E68A774" w14:textId="4DAAFA0A" w:rsidR="00B65229" w:rsidRPr="00B65229" w:rsidDel="00614A5E" w:rsidRDefault="00B65229" w:rsidP="00B65229">
            <w:pPr>
              <w:rPr>
                <w:del w:id="1695" w:author="Green, Harry" w:date="2019-02-18T11:34:00Z"/>
                <w:rFonts w:ascii="Calibri" w:eastAsia="Times New Roman" w:hAnsi="Calibri" w:cs="Times New Roman"/>
                <w:color w:val="000000"/>
                <w:lang w:eastAsia="en-GB"/>
              </w:rPr>
            </w:pPr>
            <w:del w:id="1696" w:author="Green, Harry" w:date="2019-02-18T11:34:00Z">
              <w:r w:rsidDel="00614A5E">
                <w:rPr>
                  <w:rFonts w:ascii="Calibri" w:hAnsi="Calibri"/>
                  <w:color w:val="000000"/>
                </w:rPr>
                <w:delText>C</w:delText>
              </w:r>
            </w:del>
          </w:p>
        </w:tc>
        <w:tc>
          <w:tcPr>
            <w:tcW w:w="1276" w:type="dxa"/>
            <w:noWrap/>
            <w:vAlign w:val="bottom"/>
            <w:hideMark/>
          </w:tcPr>
          <w:p w14:paraId="4FECD2F9" w14:textId="4AFA0289" w:rsidR="00B65229" w:rsidRPr="00B65229" w:rsidDel="00614A5E" w:rsidRDefault="00B65229" w:rsidP="00455023">
            <w:pPr>
              <w:jc w:val="right"/>
              <w:rPr>
                <w:del w:id="1697" w:author="Green, Harry" w:date="2019-02-18T11:34:00Z"/>
                <w:rFonts w:ascii="Calibri" w:eastAsia="Times New Roman" w:hAnsi="Calibri" w:cs="Times New Roman"/>
                <w:color w:val="000000"/>
                <w:lang w:eastAsia="en-GB"/>
              </w:rPr>
            </w:pPr>
            <w:del w:id="1698" w:author="Green, Harry" w:date="2019-02-18T11:34:00Z">
              <w:r w:rsidDel="00614A5E">
                <w:rPr>
                  <w:rFonts w:ascii="Calibri" w:hAnsi="Calibri"/>
                  <w:color w:val="000000"/>
                </w:rPr>
                <w:delText>0.966836</w:delText>
              </w:r>
            </w:del>
          </w:p>
        </w:tc>
        <w:tc>
          <w:tcPr>
            <w:tcW w:w="1276" w:type="dxa"/>
            <w:noWrap/>
            <w:vAlign w:val="bottom"/>
            <w:hideMark/>
          </w:tcPr>
          <w:p w14:paraId="4B668AD9" w14:textId="5B981406" w:rsidR="00B65229" w:rsidRPr="00B65229" w:rsidDel="00614A5E" w:rsidRDefault="00B65229" w:rsidP="00455023">
            <w:pPr>
              <w:jc w:val="right"/>
              <w:rPr>
                <w:del w:id="1699" w:author="Green, Harry" w:date="2019-02-18T11:34:00Z"/>
                <w:rFonts w:ascii="Calibri" w:eastAsia="Times New Roman" w:hAnsi="Calibri" w:cs="Times New Roman"/>
                <w:color w:val="000000"/>
                <w:lang w:eastAsia="en-GB"/>
              </w:rPr>
            </w:pPr>
            <w:del w:id="1700" w:author="Green, Harry" w:date="2019-02-18T11:34:00Z">
              <w:r w:rsidDel="00614A5E">
                <w:rPr>
                  <w:rFonts w:ascii="Calibri" w:hAnsi="Calibri"/>
                  <w:color w:val="000000"/>
                </w:rPr>
                <w:delText>-0.00088</w:delText>
              </w:r>
            </w:del>
          </w:p>
        </w:tc>
        <w:tc>
          <w:tcPr>
            <w:tcW w:w="1417" w:type="dxa"/>
            <w:noWrap/>
            <w:vAlign w:val="bottom"/>
            <w:hideMark/>
          </w:tcPr>
          <w:p w14:paraId="37E9925B" w14:textId="164ACA68" w:rsidR="00B65229" w:rsidRPr="00B65229" w:rsidDel="00614A5E" w:rsidRDefault="00B65229">
            <w:pPr>
              <w:jc w:val="right"/>
              <w:rPr>
                <w:del w:id="1701" w:author="Green, Harry" w:date="2019-02-18T11:34:00Z"/>
                <w:rFonts w:ascii="Calibri" w:eastAsia="Times New Roman" w:hAnsi="Calibri" w:cs="Times New Roman"/>
                <w:color w:val="000000"/>
                <w:lang w:eastAsia="en-GB"/>
              </w:rPr>
            </w:pPr>
            <w:del w:id="1702" w:author="Green, Harry" w:date="2019-02-18T11:34:00Z">
              <w:r w:rsidDel="00614A5E">
                <w:rPr>
                  <w:rFonts w:ascii="Calibri" w:hAnsi="Calibri"/>
                  <w:color w:val="000000"/>
                </w:rPr>
                <w:delText>0.000196</w:delText>
              </w:r>
            </w:del>
          </w:p>
        </w:tc>
        <w:tc>
          <w:tcPr>
            <w:tcW w:w="1276" w:type="dxa"/>
            <w:noWrap/>
            <w:vAlign w:val="bottom"/>
            <w:hideMark/>
          </w:tcPr>
          <w:p w14:paraId="16A079A3" w14:textId="15754FFF" w:rsidR="00B65229" w:rsidRPr="00B65229" w:rsidDel="00614A5E" w:rsidRDefault="00B65229">
            <w:pPr>
              <w:jc w:val="right"/>
              <w:rPr>
                <w:del w:id="1703" w:author="Green, Harry" w:date="2019-02-18T11:34:00Z"/>
                <w:rFonts w:ascii="Calibri" w:eastAsia="Times New Roman" w:hAnsi="Calibri" w:cs="Times New Roman"/>
                <w:color w:val="000000"/>
                <w:lang w:eastAsia="en-GB"/>
              </w:rPr>
            </w:pPr>
            <w:del w:id="1704" w:author="Green, Harry" w:date="2019-02-18T11:34:00Z">
              <w:r w:rsidDel="00614A5E">
                <w:rPr>
                  <w:rFonts w:ascii="Calibri" w:hAnsi="Calibri"/>
                  <w:color w:val="000000"/>
                </w:rPr>
                <w:delText>7.60E-06</w:delText>
              </w:r>
            </w:del>
          </w:p>
        </w:tc>
      </w:tr>
      <w:tr w:rsidR="00B65229" w:rsidRPr="00B65229" w:rsidDel="00614A5E" w14:paraId="60E4A91D" w14:textId="2FCDD28C" w:rsidTr="00861A91">
        <w:trPr>
          <w:trHeight w:val="288"/>
          <w:del w:id="1705" w:author="Green, Harry" w:date="2019-02-18T11:34:00Z"/>
        </w:trPr>
        <w:tc>
          <w:tcPr>
            <w:tcW w:w="1129" w:type="dxa"/>
            <w:noWrap/>
            <w:vAlign w:val="bottom"/>
            <w:hideMark/>
          </w:tcPr>
          <w:p w14:paraId="02610ED1" w14:textId="6758F6DD" w:rsidR="00B65229" w:rsidRPr="00B65229" w:rsidDel="00614A5E" w:rsidRDefault="00B65229" w:rsidP="00B65229">
            <w:pPr>
              <w:jc w:val="right"/>
              <w:rPr>
                <w:del w:id="1706" w:author="Green, Harry" w:date="2019-02-18T11:34:00Z"/>
                <w:rFonts w:ascii="Calibri" w:eastAsia="Times New Roman" w:hAnsi="Calibri" w:cs="Times New Roman"/>
                <w:color w:val="000000"/>
                <w:lang w:eastAsia="en-GB"/>
              </w:rPr>
            </w:pPr>
            <w:del w:id="1707" w:author="Green, Harry" w:date="2019-02-18T11:34:00Z">
              <w:r w:rsidDel="00614A5E">
                <w:rPr>
                  <w:rFonts w:ascii="Calibri" w:hAnsi="Calibri"/>
                  <w:color w:val="000000"/>
                </w:rPr>
                <w:delText>9</w:delText>
              </w:r>
            </w:del>
          </w:p>
        </w:tc>
        <w:tc>
          <w:tcPr>
            <w:tcW w:w="1560" w:type="dxa"/>
            <w:noWrap/>
            <w:vAlign w:val="bottom"/>
            <w:hideMark/>
          </w:tcPr>
          <w:p w14:paraId="60821A33" w14:textId="2BCC4720" w:rsidR="00B65229" w:rsidRPr="00B65229" w:rsidDel="00614A5E" w:rsidRDefault="00B65229" w:rsidP="00B65229">
            <w:pPr>
              <w:jc w:val="right"/>
              <w:rPr>
                <w:del w:id="1708" w:author="Green, Harry" w:date="2019-02-18T11:34:00Z"/>
                <w:rFonts w:ascii="Calibri" w:eastAsia="Times New Roman" w:hAnsi="Calibri" w:cs="Times New Roman"/>
                <w:color w:val="000000"/>
                <w:lang w:eastAsia="en-GB"/>
              </w:rPr>
            </w:pPr>
            <w:del w:id="1709" w:author="Green, Harry" w:date="2019-02-18T11:34:00Z">
              <w:r w:rsidDel="00614A5E">
                <w:rPr>
                  <w:rFonts w:ascii="Calibri" w:hAnsi="Calibri"/>
                  <w:color w:val="000000"/>
                </w:rPr>
                <w:delText>13860722</w:delText>
              </w:r>
            </w:del>
          </w:p>
        </w:tc>
        <w:tc>
          <w:tcPr>
            <w:tcW w:w="850" w:type="dxa"/>
            <w:noWrap/>
            <w:vAlign w:val="bottom"/>
            <w:hideMark/>
          </w:tcPr>
          <w:p w14:paraId="7A341228" w14:textId="3767C9DC" w:rsidR="00B65229" w:rsidRPr="00B65229" w:rsidDel="00614A5E" w:rsidRDefault="00B65229" w:rsidP="00B65229">
            <w:pPr>
              <w:rPr>
                <w:del w:id="1710" w:author="Green, Harry" w:date="2019-02-18T11:34:00Z"/>
                <w:rFonts w:ascii="Calibri" w:eastAsia="Times New Roman" w:hAnsi="Calibri" w:cs="Times New Roman"/>
                <w:color w:val="000000"/>
                <w:lang w:eastAsia="en-GB"/>
              </w:rPr>
            </w:pPr>
            <w:del w:id="1711" w:author="Green, Harry" w:date="2019-02-18T11:34:00Z">
              <w:r w:rsidDel="00614A5E">
                <w:rPr>
                  <w:rFonts w:ascii="Calibri" w:hAnsi="Calibri"/>
                  <w:color w:val="000000"/>
                </w:rPr>
                <w:delText>G</w:delText>
              </w:r>
            </w:del>
          </w:p>
        </w:tc>
        <w:tc>
          <w:tcPr>
            <w:tcW w:w="1276" w:type="dxa"/>
            <w:noWrap/>
            <w:vAlign w:val="bottom"/>
            <w:hideMark/>
          </w:tcPr>
          <w:p w14:paraId="3AA9947F" w14:textId="5AC2F608" w:rsidR="00B65229" w:rsidRPr="00B65229" w:rsidDel="00614A5E" w:rsidRDefault="00B65229" w:rsidP="00455023">
            <w:pPr>
              <w:jc w:val="right"/>
              <w:rPr>
                <w:del w:id="1712" w:author="Green, Harry" w:date="2019-02-18T11:34:00Z"/>
                <w:rFonts w:ascii="Calibri" w:eastAsia="Times New Roman" w:hAnsi="Calibri" w:cs="Times New Roman"/>
                <w:color w:val="000000"/>
                <w:lang w:eastAsia="en-GB"/>
              </w:rPr>
            </w:pPr>
            <w:del w:id="1713" w:author="Green, Harry" w:date="2019-02-18T11:34:00Z">
              <w:r w:rsidDel="00614A5E">
                <w:rPr>
                  <w:rFonts w:ascii="Calibri" w:hAnsi="Calibri"/>
                  <w:color w:val="000000"/>
                </w:rPr>
                <w:delText>0.921791</w:delText>
              </w:r>
            </w:del>
          </w:p>
        </w:tc>
        <w:tc>
          <w:tcPr>
            <w:tcW w:w="1276" w:type="dxa"/>
            <w:noWrap/>
            <w:vAlign w:val="bottom"/>
            <w:hideMark/>
          </w:tcPr>
          <w:p w14:paraId="16B2B1AB" w14:textId="46577E09" w:rsidR="00B65229" w:rsidRPr="00B65229" w:rsidDel="00614A5E" w:rsidRDefault="00B65229" w:rsidP="00455023">
            <w:pPr>
              <w:jc w:val="right"/>
              <w:rPr>
                <w:del w:id="1714" w:author="Green, Harry" w:date="2019-02-18T11:34:00Z"/>
                <w:rFonts w:ascii="Calibri" w:eastAsia="Times New Roman" w:hAnsi="Calibri" w:cs="Times New Roman"/>
                <w:color w:val="000000"/>
                <w:lang w:eastAsia="en-GB"/>
              </w:rPr>
            </w:pPr>
            <w:del w:id="1715" w:author="Green, Harry" w:date="2019-02-18T11:34:00Z">
              <w:r w:rsidDel="00614A5E">
                <w:rPr>
                  <w:rFonts w:ascii="Calibri" w:hAnsi="Calibri"/>
                  <w:color w:val="000000"/>
                </w:rPr>
                <w:delText>-0.00058</w:delText>
              </w:r>
            </w:del>
          </w:p>
        </w:tc>
        <w:tc>
          <w:tcPr>
            <w:tcW w:w="1417" w:type="dxa"/>
            <w:noWrap/>
            <w:vAlign w:val="bottom"/>
            <w:hideMark/>
          </w:tcPr>
          <w:p w14:paraId="6056A551" w14:textId="420C3AEB" w:rsidR="00B65229" w:rsidRPr="00B65229" w:rsidDel="00614A5E" w:rsidRDefault="00B65229">
            <w:pPr>
              <w:jc w:val="right"/>
              <w:rPr>
                <w:del w:id="1716" w:author="Green, Harry" w:date="2019-02-18T11:34:00Z"/>
                <w:rFonts w:ascii="Calibri" w:eastAsia="Times New Roman" w:hAnsi="Calibri" w:cs="Times New Roman"/>
                <w:color w:val="000000"/>
                <w:lang w:eastAsia="en-GB"/>
              </w:rPr>
            </w:pPr>
            <w:del w:id="1717" w:author="Green, Harry" w:date="2019-02-18T11:34:00Z">
              <w:r w:rsidDel="00614A5E">
                <w:rPr>
                  <w:rFonts w:ascii="Calibri" w:hAnsi="Calibri"/>
                  <w:color w:val="000000"/>
                </w:rPr>
                <w:delText>0.00013</w:delText>
              </w:r>
            </w:del>
          </w:p>
        </w:tc>
        <w:tc>
          <w:tcPr>
            <w:tcW w:w="1276" w:type="dxa"/>
            <w:noWrap/>
            <w:vAlign w:val="bottom"/>
            <w:hideMark/>
          </w:tcPr>
          <w:p w14:paraId="7710F71A" w14:textId="48EC643A" w:rsidR="00B65229" w:rsidRPr="00B65229" w:rsidDel="00614A5E" w:rsidRDefault="00B65229">
            <w:pPr>
              <w:jc w:val="right"/>
              <w:rPr>
                <w:del w:id="1718" w:author="Green, Harry" w:date="2019-02-18T11:34:00Z"/>
                <w:rFonts w:ascii="Calibri" w:eastAsia="Times New Roman" w:hAnsi="Calibri" w:cs="Times New Roman"/>
                <w:color w:val="000000"/>
                <w:lang w:eastAsia="en-GB"/>
              </w:rPr>
            </w:pPr>
            <w:del w:id="1719" w:author="Green, Harry" w:date="2019-02-18T11:34:00Z">
              <w:r w:rsidDel="00614A5E">
                <w:rPr>
                  <w:rFonts w:ascii="Calibri" w:hAnsi="Calibri"/>
                  <w:color w:val="000000"/>
                </w:rPr>
                <w:delText>7.00E-06</w:delText>
              </w:r>
            </w:del>
          </w:p>
        </w:tc>
      </w:tr>
      <w:tr w:rsidR="00B65229" w:rsidRPr="00B65229" w:rsidDel="00614A5E" w14:paraId="0404738E" w14:textId="2BECCE25" w:rsidTr="00861A91">
        <w:trPr>
          <w:trHeight w:val="288"/>
          <w:del w:id="1720" w:author="Green, Harry" w:date="2019-02-18T11:34:00Z"/>
        </w:trPr>
        <w:tc>
          <w:tcPr>
            <w:tcW w:w="1129" w:type="dxa"/>
            <w:noWrap/>
            <w:vAlign w:val="bottom"/>
            <w:hideMark/>
          </w:tcPr>
          <w:p w14:paraId="3F38A35D" w14:textId="257F56DC" w:rsidR="00B65229" w:rsidRPr="00B65229" w:rsidDel="00614A5E" w:rsidRDefault="00B65229" w:rsidP="00B65229">
            <w:pPr>
              <w:jc w:val="right"/>
              <w:rPr>
                <w:del w:id="1721" w:author="Green, Harry" w:date="2019-02-18T11:34:00Z"/>
                <w:rFonts w:ascii="Calibri" w:eastAsia="Times New Roman" w:hAnsi="Calibri" w:cs="Times New Roman"/>
                <w:color w:val="000000"/>
                <w:lang w:eastAsia="en-GB"/>
              </w:rPr>
            </w:pPr>
            <w:del w:id="1722" w:author="Green, Harry" w:date="2019-02-18T11:34:00Z">
              <w:r w:rsidDel="00614A5E">
                <w:rPr>
                  <w:rFonts w:ascii="Calibri" w:hAnsi="Calibri"/>
                  <w:color w:val="000000"/>
                </w:rPr>
                <w:delText>9</w:delText>
              </w:r>
            </w:del>
          </w:p>
        </w:tc>
        <w:tc>
          <w:tcPr>
            <w:tcW w:w="1560" w:type="dxa"/>
            <w:noWrap/>
            <w:vAlign w:val="bottom"/>
            <w:hideMark/>
          </w:tcPr>
          <w:p w14:paraId="7ADFFADA" w14:textId="600C3A09" w:rsidR="00B65229" w:rsidRPr="00B65229" w:rsidDel="00614A5E" w:rsidRDefault="00B65229" w:rsidP="00B65229">
            <w:pPr>
              <w:jc w:val="right"/>
              <w:rPr>
                <w:del w:id="1723" w:author="Green, Harry" w:date="2019-02-18T11:34:00Z"/>
                <w:rFonts w:ascii="Calibri" w:eastAsia="Times New Roman" w:hAnsi="Calibri" w:cs="Times New Roman"/>
                <w:color w:val="000000"/>
                <w:lang w:eastAsia="en-GB"/>
              </w:rPr>
            </w:pPr>
            <w:del w:id="1724" w:author="Green, Harry" w:date="2019-02-18T11:34:00Z">
              <w:r w:rsidDel="00614A5E">
                <w:rPr>
                  <w:rFonts w:ascii="Calibri" w:hAnsi="Calibri"/>
                  <w:color w:val="000000"/>
                </w:rPr>
                <w:delText>113175944</w:delText>
              </w:r>
            </w:del>
          </w:p>
        </w:tc>
        <w:tc>
          <w:tcPr>
            <w:tcW w:w="850" w:type="dxa"/>
            <w:noWrap/>
            <w:vAlign w:val="bottom"/>
            <w:hideMark/>
          </w:tcPr>
          <w:p w14:paraId="7DA775C0" w14:textId="42B84384" w:rsidR="00B65229" w:rsidRPr="00B65229" w:rsidDel="00614A5E" w:rsidRDefault="00B65229" w:rsidP="00B65229">
            <w:pPr>
              <w:rPr>
                <w:del w:id="1725" w:author="Green, Harry" w:date="2019-02-18T11:34:00Z"/>
                <w:rFonts w:ascii="Calibri" w:eastAsia="Times New Roman" w:hAnsi="Calibri" w:cs="Times New Roman"/>
                <w:color w:val="000000"/>
                <w:lang w:eastAsia="en-GB"/>
              </w:rPr>
            </w:pPr>
            <w:del w:id="1726" w:author="Green, Harry" w:date="2019-02-18T11:34:00Z">
              <w:r w:rsidDel="00614A5E">
                <w:rPr>
                  <w:rFonts w:ascii="Calibri" w:hAnsi="Calibri"/>
                  <w:color w:val="000000"/>
                </w:rPr>
                <w:delText>G</w:delText>
              </w:r>
            </w:del>
          </w:p>
        </w:tc>
        <w:tc>
          <w:tcPr>
            <w:tcW w:w="1276" w:type="dxa"/>
            <w:noWrap/>
            <w:vAlign w:val="bottom"/>
            <w:hideMark/>
          </w:tcPr>
          <w:p w14:paraId="1C5D50FF" w14:textId="34B97052" w:rsidR="00B65229" w:rsidRPr="00B65229" w:rsidDel="00614A5E" w:rsidRDefault="00B65229" w:rsidP="00455023">
            <w:pPr>
              <w:jc w:val="right"/>
              <w:rPr>
                <w:del w:id="1727" w:author="Green, Harry" w:date="2019-02-18T11:34:00Z"/>
                <w:rFonts w:ascii="Calibri" w:eastAsia="Times New Roman" w:hAnsi="Calibri" w:cs="Times New Roman"/>
                <w:color w:val="000000"/>
                <w:lang w:eastAsia="en-GB"/>
              </w:rPr>
            </w:pPr>
            <w:del w:id="1728" w:author="Green, Harry" w:date="2019-02-18T11:34:00Z">
              <w:r w:rsidDel="00614A5E">
                <w:rPr>
                  <w:rFonts w:ascii="Calibri" w:hAnsi="Calibri"/>
                  <w:color w:val="000000"/>
                </w:rPr>
                <w:delText>0.930251</w:delText>
              </w:r>
            </w:del>
          </w:p>
        </w:tc>
        <w:tc>
          <w:tcPr>
            <w:tcW w:w="1276" w:type="dxa"/>
            <w:noWrap/>
            <w:vAlign w:val="bottom"/>
            <w:hideMark/>
          </w:tcPr>
          <w:p w14:paraId="42F8FF0F" w14:textId="07EA8565" w:rsidR="00B65229" w:rsidRPr="00B65229" w:rsidDel="00614A5E" w:rsidRDefault="00B65229" w:rsidP="00455023">
            <w:pPr>
              <w:jc w:val="right"/>
              <w:rPr>
                <w:del w:id="1729" w:author="Green, Harry" w:date="2019-02-18T11:34:00Z"/>
                <w:rFonts w:ascii="Calibri" w:eastAsia="Times New Roman" w:hAnsi="Calibri" w:cs="Times New Roman"/>
                <w:color w:val="000000"/>
                <w:lang w:eastAsia="en-GB"/>
              </w:rPr>
            </w:pPr>
            <w:del w:id="1730" w:author="Green, Harry" w:date="2019-02-18T11:34:00Z">
              <w:r w:rsidDel="00614A5E">
                <w:rPr>
                  <w:rFonts w:ascii="Calibri" w:hAnsi="Calibri"/>
                  <w:color w:val="000000"/>
                </w:rPr>
                <w:delText>-0.00065</w:delText>
              </w:r>
            </w:del>
          </w:p>
        </w:tc>
        <w:tc>
          <w:tcPr>
            <w:tcW w:w="1417" w:type="dxa"/>
            <w:noWrap/>
            <w:vAlign w:val="bottom"/>
            <w:hideMark/>
          </w:tcPr>
          <w:p w14:paraId="655DB3AB" w14:textId="2AB50066" w:rsidR="00B65229" w:rsidRPr="00B65229" w:rsidDel="00614A5E" w:rsidRDefault="00B65229">
            <w:pPr>
              <w:jc w:val="right"/>
              <w:rPr>
                <w:del w:id="1731" w:author="Green, Harry" w:date="2019-02-18T11:34:00Z"/>
                <w:rFonts w:ascii="Calibri" w:eastAsia="Times New Roman" w:hAnsi="Calibri" w:cs="Times New Roman"/>
                <w:color w:val="000000"/>
                <w:lang w:eastAsia="en-GB"/>
              </w:rPr>
            </w:pPr>
            <w:del w:id="1732" w:author="Green, Harry" w:date="2019-02-18T11:34:00Z">
              <w:r w:rsidDel="00614A5E">
                <w:rPr>
                  <w:rFonts w:ascii="Calibri" w:hAnsi="Calibri"/>
                  <w:color w:val="000000"/>
                </w:rPr>
                <w:delText>0.000135</w:delText>
              </w:r>
            </w:del>
          </w:p>
        </w:tc>
        <w:tc>
          <w:tcPr>
            <w:tcW w:w="1276" w:type="dxa"/>
            <w:noWrap/>
            <w:vAlign w:val="bottom"/>
            <w:hideMark/>
          </w:tcPr>
          <w:p w14:paraId="56C2A36D" w14:textId="4AB8BB0D" w:rsidR="00B65229" w:rsidRPr="00B65229" w:rsidDel="00614A5E" w:rsidRDefault="00B65229">
            <w:pPr>
              <w:jc w:val="right"/>
              <w:rPr>
                <w:del w:id="1733" w:author="Green, Harry" w:date="2019-02-18T11:34:00Z"/>
                <w:rFonts w:ascii="Calibri" w:eastAsia="Times New Roman" w:hAnsi="Calibri" w:cs="Times New Roman"/>
                <w:color w:val="000000"/>
                <w:lang w:eastAsia="en-GB"/>
              </w:rPr>
            </w:pPr>
            <w:del w:id="1734" w:author="Green, Harry" w:date="2019-02-18T11:34:00Z">
              <w:r w:rsidDel="00614A5E">
                <w:rPr>
                  <w:rFonts w:ascii="Calibri" w:hAnsi="Calibri"/>
                  <w:color w:val="000000"/>
                </w:rPr>
                <w:delText>1.90E-06</w:delText>
              </w:r>
            </w:del>
          </w:p>
        </w:tc>
      </w:tr>
      <w:tr w:rsidR="00B65229" w:rsidRPr="00B65229" w:rsidDel="00614A5E" w14:paraId="7FAEC77A" w14:textId="099A0254" w:rsidTr="00861A91">
        <w:trPr>
          <w:trHeight w:val="288"/>
          <w:del w:id="1735" w:author="Green, Harry" w:date="2019-02-18T11:34:00Z"/>
        </w:trPr>
        <w:tc>
          <w:tcPr>
            <w:tcW w:w="1129" w:type="dxa"/>
            <w:noWrap/>
            <w:vAlign w:val="bottom"/>
            <w:hideMark/>
          </w:tcPr>
          <w:p w14:paraId="39D1B1BA" w14:textId="2DD3B5D2" w:rsidR="00B65229" w:rsidRPr="00B65229" w:rsidDel="00614A5E" w:rsidRDefault="00B65229" w:rsidP="00B65229">
            <w:pPr>
              <w:jc w:val="right"/>
              <w:rPr>
                <w:del w:id="1736" w:author="Green, Harry" w:date="2019-02-18T11:34:00Z"/>
                <w:rFonts w:ascii="Calibri" w:eastAsia="Times New Roman" w:hAnsi="Calibri" w:cs="Times New Roman"/>
                <w:color w:val="000000"/>
                <w:lang w:eastAsia="en-GB"/>
              </w:rPr>
            </w:pPr>
            <w:del w:id="1737" w:author="Green, Harry" w:date="2019-02-18T11:34:00Z">
              <w:r w:rsidDel="00614A5E">
                <w:rPr>
                  <w:rFonts w:ascii="Calibri" w:hAnsi="Calibri"/>
                  <w:color w:val="000000"/>
                </w:rPr>
                <w:delText>9</w:delText>
              </w:r>
            </w:del>
          </w:p>
        </w:tc>
        <w:tc>
          <w:tcPr>
            <w:tcW w:w="1560" w:type="dxa"/>
            <w:noWrap/>
            <w:vAlign w:val="bottom"/>
            <w:hideMark/>
          </w:tcPr>
          <w:p w14:paraId="3C9C0DAE" w14:textId="61E102C5" w:rsidR="00B65229" w:rsidRPr="00B65229" w:rsidDel="00614A5E" w:rsidRDefault="00B65229" w:rsidP="00B65229">
            <w:pPr>
              <w:jc w:val="right"/>
              <w:rPr>
                <w:del w:id="1738" w:author="Green, Harry" w:date="2019-02-18T11:34:00Z"/>
                <w:rFonts w:ascii="Calibri" w:eastAsia="Times New Roman" w:hAnsi="Calibri" w:cs="Times New Roman"/>
                <w:color w:val="000000"/>
                <w:lang w:eastAsia="en-GB"/>
              </w:rPr>
            </w:pPr>
            <w:del w:id="1739" w:author="Green, Harry" w:date="2019-02-18T11:34:00Z">
              <w:r w:rsidDel="00614A5E">
                <w:rPr>
                  <w:rFonts w:ascii="Calibri" w:hAnsi="Calibri"/>
                  <w:color w:val="000000"/>
                </w:rPr>
                <w:delText>118204337</w:delText>
              </w:r>
            </w:del>
          </w:p>
        </w:tc>
        <w:tc>
          <w:tcPr>
            <w:tcW w:w="850" w:type="dxa"/>
            <w:noWrap/>
            <w:vAlign w:val="bottom"/>
            <w:hideMark/>
          </w:tcPr>
          <w:p w14:paraId="49C58F46" w14:textId="3C407F9D" w:rsidR="00B65229" w:rsidRPr="00B65229" w:rsidDel="00614A5E" w:rsidRDefault="00B65229" w:rsidP="00B65229">
            <w:pPr>
              <w:rPr>
                <w:del w:id="1740" w:author="Green, Harry" w:date="2019-02-18T11:34:00Z"/>
                <w:rFonts w:ascii="Calibri" w:eastAsia="Times New Roman" w:hAnsi="Calibri" w:cs="Times New Roman"/>
                <w:color w:val="000000"/>
                <w:lang w:eastAsia="en-GB"/>
              </w:rPr>
            </w:pPr>
            <w:del w:id="1741" w:author="Green, Harry" w:date="2019-02-18T11:34:00Z">
              <w:r w:rsidDel="00614A5E">
                <w:rPr>
                  <w:rFonts w:ascii="Calibri" w:hAnsi="Calibri"/>
                  <w:color w:val="000000"/>
                </w:rPr>
                <w:delText>G</w:delText>
              </w:r>
            </w:del>
          </w:p>
        </w:tc>
        <w:tc>
          <w:tcPr>
            <w:tcW w:w="1276" w:type="dxa"/>
            <w:noWrap/>
            <w:vAlign w:val="bottom"/>
            <w:hideMark/>
          </w:tcPr>
          <w:p w14:paraId="3B1639B6" w14:textId="0B3CD7DA" w:rsidR="00B65229" w:rsidRPr="00B65229" w:rsidDel="00614A5E" w:rsidRDefault="00B65229" w:rsidP="00455023">
            <w:pPr>
              <w:jc w:val="right"/>
              <w:rPr>
                <w:del w:id="1742" w:author="Green, Harry" w:date="2019-02-18T11:34:00Z"/>
                <w:rFonts w:ascii="Calibri" w:eastAsia="Times New Roman" w:hAnsi="Calibri" w:cs="Times New Roman"/>
                <w:color w:val="000000"/>
                <w:lang w:eastAsia="en-GB"/>
              </w:rPr>
            </w:pPr>
            <w:del w:id="1743" w:author="Green, Harry" w:date="2019-02-18T11:34:00Z">
              <w:r w:rsidDel="00614A5E">
                <w:rPr>
                  <w:rFonts w:ascii="Calibri" w:hAnsi="Calibri"/>
                  <w:color w:val="000000"/>
                </w:rPr>
                <w:delText>0.972164</w:delText>
              </w:r>
            </w:del>
          </w:p>
        </w:tc>
        <w:tc>
          <w:tcPr>
            <w:tcW w:w="1276" w:type="dxa"/>
            <w:noWrap/>
            <w:vAlign w:val="bottom"/>
            <w:hideMark/>
          </w:tcPr>
          <w:p w14:paraId="5EB0C751" w14:textId="5E04226C" w:rsidR="00B65229" w:rsidRPr="00B65229" w:rsidDel="00614A5E" w:rsidRDefault="00B65229" w:rsidP="00455023">
            <w:pPr>
              <w:jc w:val="right"/>
              <w:rPr>
                <w:del w:id="1744" w:author="Green, Harry" w:date="2019-02-18T11:34:00Z"/>
                <w:rFonts w:ascii="Calibri" w:eastAsia="Times New Roman" w:hAnsi="Calibri" w:cs="Times New Roman"/>
                <w:color w:val="000000"/>
                <w:lang w:eastAsia="en-GB"/>
              </w:rPr>
            </w:pPr>
            <w:del w:id="1745" w:author="Green, Harry" w:date="2019-02-18T11:34:00Z">
              <w:r w:rsidDel="00614A5E">
                <w:rPr>
                  <w:rFonts w:ascii="Calibri" w:hAnsi="Calibri"/>
                  <w:color w:val="000000"/>
                </w:rPr>
                <w:delText>-0.00102</w:delText>
              </w:r>
            </w:del>
          </w:p>
        </w:tc>
        <w:tc>
          <w:tcPr>
            <w:tcW w:w="1417" w:type="dxa"/>
            <w:noWrap/>
            <w:vAlign w:val="bottom"/>
            <w:hideMark/>
          </w:tcPr>
          <w:p w14:paraId="3EDB6437" w14:textId="00B4FCCB" w:rsidR="00B65229" w:rsidRPr="00B65229" w:rsidDel="00614A5E" w:rsidRDefault="00B65229">
            <w:pPr>
              <w:jc w:val="right"/>
              <w:rPr>
                <w:del w:id="1746" w:author="Green, Harry" w:date="2019-02-18T11:34:00Z"/>
                <w:rFonts w:ascii="Calibri" w:eastAsia="Times New Roman" w:hAnsi="Calibri" w:cs="Times New Roman"/>
                <w:color w:val="000000"/>
                <w:lang w:eastAsia="en-GB"/>
              </w:rPr>
            </w:pPr>
            <w:del w:id="1747" w:author="Green, Harry" w:date="2019-02-18T11:34:00Z">
              <w:r w:rsidDel="00614A5E">
                <w:rPr>
                  <w:rFonts w:ascii="Calibri" w:hAnsi="Calibri"/>
                  <w:color w:val="000000"/>
                </w:rPr>
                <w:delText>0.000214</w:delText>
              </w:r>
            </w:del>
          </w:p>
        </w:tc>
        <w:tc>
          <w:tcPr>
            <w:tcW w:w="1276" w:type="dxa"/>
            <w:noWrap/>
            <w:vAlign w:val="bottom"/>
            <w:hideMark/>
          </w:tcPr>
          <w:p w14:paraId="01A05A24" w14:textId="10939A7A" w:rsidR="00B65229" w:rsidRPr="00B65229" w:rsidDel="00614A5E" w:rsidRDefault="00B65229">
            <w:pPr>
              <w:jc w:val="right"/>
              <w:rPr>
                <w:del w:id="1748" w:author="Green, Harry" w:date="2019-02-18T11:34:00Z"/>
                <w:rFonts w:ascii="Calibri" w:eastAsia="Times New Roman" w:hAnsi="Calibri" w:cs="Times New Roman"/>
                <w:color w:val="000000"/>
                <w:lang w:eastAsia="en-GB"/>
              </w:rPr>
            </w:pPr>
            <w:del w:id="1749" w:author="Green, Harry" w:date="2019-02-18T11:34:00Z">
              <w:r w:rsidDel="00614A5E">
                <w:rPr>
                  <w:rFonts w:ascii="Calibri" w:hAnsi="Calibri"/>
                  <w:color w:val="000000"/>
                </w:rPr>
                <w:delText>1.60E-06</w:delText>
              </w:r>
            </w:del>
          </w:p>
        </w:tc>
      </w:tr>
      <w:tr w:rsidR="00B65229" w:rsidRPr="00B65229" w:rsidDel="00614A5E" w14:paraId="40F22503" w14:textId="60A01250" w:rsidTr="00861A91">
        <w:trPr>
          <w:trHeight w:val="288"/>
          <w:del w:id="1750" w:author="Green, Harry" w:date="2019-02-18T11:34:00Z"/>
        </w:trPr>
        <w:tc>
          <w:tcPr>
            <w:tcW w:w="1129" w:type="dxa"/>
            <w:noWrap/>
            <w:vAlign w:val="bottom"/>
            <w:hideMark/>
          </w:tcPr>
          <w:p w14:paraId="6F27A08F" w14:textId="72D13416" w:rsidR="00B65229" w:rsidRPr="00B65229" w:rsidDel="00614A5E" w:rsidRDefault="00B65229" w:rsidP="00B65229">
            <w:pPr>
              <w:jc w:val="right"/>
              <w:rPr>
                <w:del w:id="1751" w:author="Green, Harry" w:date="2019-02-18T11:34:00Z"/>
                <w:rFonts w:ascii="Calibri" w:eastAsia="Times New Roman" w:hAnsi="Calibri" w:cs="Times New Roman"/>
                <w:color w:val="000000"/>
                <w:lang w:eastAsia="en-GB"/>
              </w:rPr>
            </w:pPr>
            <w:del w:id="1752" w:author="Green, Harry" w:date="2019-02-18T11:34:00Z">
              <w:r w:rsidDel="00614A5E">
                <w:rPr>
                  <w:rFonts w:ascii="Calibri" w:hAnsi="Calibri"/>
                  <w:color w:val="000000"/>
                </w:rPr>
                <w:delText>10</w:delText>
              </w:r>
            </w:del>
          </w:p>
        </w:tc>
        <w:tc>
          <w:tcPr>
            <w:tcW w:w="1560" w:type="dxa"/>
            <w:noWrap/>
            <w:vAlign w:val="bottom"/>
            <w:hideMark/>
          </w:tcPr>
          <w:p w14:paraId="5E478276" w14:textId="3D55E94C" w:rsidR="00B65229" w:rsidRPr="00B65229" w:rsidDel="00614A5E" w:rsidRDefault="00B65229" w:rsidP="00B65229">
            <w:pPr>
              <w:jc w:val="right"/>
              <w:rPr>
                <w:del w:id="1753" w:author="Green, Harry" w:date="2019-02-18T11:34:00Z"/>
                <w:rFonts w:ascii="Calibri" w:eastAsia="Times New Roman" w:hAnsi="Calibri" w:cs="Times New Roman"/>
                <w:color w:val="000000"/>
                <w:lang w:eastAsia="en-GB"/>
              </w:rPr>
            </w:pPr>
            <w:del w:id="1754" w:author="Green, Harry" w:date="2019-02-18T11:34:00Z">
              <w:r w:rsidDel="00614A5E">
                <w:rPr>
                  <w:rFonts w:ascii="Calibri" w:hAnsi="Calibri"/>
                  <w:color w:val="000000"/>
                </w:rPr>
                <w:delText>10690733</w:delText>
              </w:r>
            </w:del>
          </w:p>
        </w:tc>
        <w:tc>
          <w:tcPr>
            <w:tcW w:w="850" w:type="dxa"/>
            <w:noWrap/>
            <w:vAlign w:val="bottom"/>
            <w:hideMark/>
          </w:tcPr>
          <w:p w14:paraId="7864D416" w14:textId="75D56594" w:rsidR="00B65229" w:rsidRPr="00B65229" w:rsidDel="00614A5E" w:rsidRDefault="00B65229" w:rsidP="00B65229">
            <w:pPr>
              <w:rPr>
                <w:del w:id="1755" w:author="Green, Harry" w:date="2019-02-18T11:34:00Z"/>
                <w:rFonts w:ascii="Calibri" w:eastAsia="Times New Roman" w:hAnsi="Calibri" w:cs="Times New Roman"/>
                <w:color w:val="000000"/>
                <w:lang w:eastAsia="en-GB"/>
              </w:rPr>
            </w:pPr>
            <w:del w:id="1756" w:author="Green, Harry" w:date="2019-02-18T11:34:00Z">
              <w:r w:rsidDel="00614A5E">
                <w:rPr>
                  <w:rFonts w:ascii="Calibri" w:hAnsi="Calibri"/>
                  <w:color w:val="000000"/>
                </w:rPr>
                <w:delText>G</w:delText>
              </w:r>
            </w:del>
          </w:p>
        </w:tc>
        <w:tc>
          <w:tcPr>
            <w:tcW w:w="1276" w:type="dxa"/>
            <w:noWrap/>
            <w:vAlign w:val="bottom"/>
            <w:hideMark/>
          </w:tcPr>
          <w:p w14:paraId="4F294D6C" w14:textId="1ADE809B" w:rsidR="00B65229" w:rsidRPr="00B65229" w:rsidDel="00614A5E" w:rsidRDefault="00B65229" w:rsidP="00455023">
            <w:pPr>
              <w:jc w:val="right"/>
              <w:rPr>
                <w:del w:id="1757" w:author="Green, Harry" w:date="2019-02-18T11:34:00Z"/>
                <w:rFonts w:ascii="Calibri" w:eastAsia="Times New Roman" w:hAnsi="Calibri" w:cs="Times New Roman"/>
                <w:color w:val="000000"/>
                <w:lang w:eastAsia="en-GB"/>
              </w:rPr>
            </w:pPr>
            <w:del w:id="1758" w:author="Green, Harry" w:date="2019-02-18T11:34:00Z">
              <w:r w:rsidDel="00614A5E">
                <w:rPr>
                  <w:rFonts w:ascii="Calibri" w:hAnsi="Calibri"/>
                  <w:color w:val="000000"/>
                </w:rPr>
                <w:delText>0.815394</w:delText>
              </w:r>
            </w:del>
          </w:p>
        </w:tc>
        <w:tc>
          <w:tcPr>
            <w:tcW w:w="1276" w:type="dxa"/>
            <w:noWrap/>
            <w:vAlign w:val="bottom"/>
            <w:hideMark/>
          </w:tcPr>
          <w:p w14:paraId="7E8C04C4" w14:textId="29B82845" w:rsidR="00B65229" w:rsidRPr="00B65229" w:rsidDel="00614A5E" w:rsidRDefault="00B65229" w:rsidP="00455023">
            <w:pPr>
              <w:jc w:val="right"/>
              <w:rPr>
                <w:del w:id="1759" w:author="Green, Harry" w:date="2019-02-18T11:34:00Z"/>
                <w:rFonts w:ascii="Calibri" w:eastAsia="Times New Roman" w:hAnsi="Calibri" w:cs="Times New Roman"/>
                <w:color w:val="000000"/>
                <w:lang w:eastAsia="en-GB"/>
              </w:rPr>
            </w:pPr>
            <w:del w:id="1760" w:author="Green, Harry" w:date="2019-02-18T11:34:00Z">
              <w:r w:rsidDel="00614A5E">
                <w:rPr>
                  <w:rFonts w:ascii="Calibri" w:hAnsi="Calibri"/>
                  <w:color w:val="000000"/>
                </w:rPr>
                <w:delText>-0.00042</w:delText>
              </w:r>
            </w:del>
          </w:p>
        </w:tc>
        <w:tc>
          <w:tcPr>
            <w:tcW w:w="1417" w:type="dxa"/>
            <w:noWrap/>
            <w:vAlign w:val="bottom"/>
            <w:hideMark/>
          </w:tcPr>
          <w:p w14:paraId="5C9FDFEB" w14:textId="71BEDAC1" w:rsidR="00B65229" w:rsidRPr="00B65229" w:rsidDel="00614A5E" w:rsidRDefault="00B65229">
            <w:pPr>
              <w:jc w:val="right"/>
              <w:rPr>
                <w:del w:id="1761" w:author="Green, Harry" w:date="2019-02-18T11:34:00Z"/>
                <w:rFonts w:ascii="Calibri" w:eastAsia="Times New Roman" w:hAnsi="Calibri" w:cs="Times New Roman"/>
                <w:color w:val="000000"/>
                <w:lang w:eastAsia="en-GB"/>
              </w:rPr>
            </w:pPr>
            <w:del w:id="1762" w:author="Green, Harry" w:date="2019-02-18T11:34:00Z">
              <w:r w:rsidDel="00614A5E">
                <w:rPr>
                  <w:rFonts w:ascii="Calibri" w:hAnsi="Calibri"/>
                  <w:color w:val="000000"/>
                </w:rPr>
                <w:delText>8.87E-05</w:delText>
              </w:r>
            </w:del>
          </w:p>
        </w:tc>
        <w:tc>
          <w:tcPr>
            <w:tcW w:w="1276" w:type="dxa"/>
            <w:noWrap/>
            <w:vAlign w:val="bottom"/>
            <w:hideMark/>
          </w:tcPr>
          <w:p w14:paraId="7C5E1901" w14:textId="0BFC1436" w:rsidR="00B65229" w:rsidRPr="00B65229" w:rsidDel="00614A5E" w:rsidRDefault="00B65229">
            <w:pPr>
              <w:jc w:val="right"/>
              <w:rPr>
                <w:del w:id="1763" w:author="Green, Harry" w:date="2019-02-18T11:34:00Z"/>
                <w:rFonts w:ascii="Calibri" w:eastAsia="Times New Roman" w:hAnsi="Calibri" w:cs="Times New Roman"/>
                <w:color w:val="000000"/>
                <w:lang w:eastAsia="en-GB"/>
              </w:rPr>
            </w:pPr>
            <w:del w:id="1764" w:author="Green, Harry" w:date="2019-02-18T11:34:00Z">
              <w:r w:rsidDel="00614A5E">
                <w:rPr>
                  <w:rFonts w:ascii="Calibri" w:hAnsi="Calibri"/>
                  <w:color w:val="000000"/>
                </w:rPr>
                <w:delText>2.00E-06</w:delText>
              </w:r>
            </w:del>
          </w:p>
        </w:tc>
      </w:tr>
      <w:tr w:rsidR="00B65229" w:rsidRPr="00B65229" w:rsidDel="00614A5E" w14:paraId="5DF2BB50" w14:textId="03607941" w:rsidTr="00861A91">
        <w:trPr>
          <w:trHeight w:val="288"/>
          <w:del w:id="1765" w:author="Green, Harry" w:date="2019-02-18T11:34:00Z"/>
        </w:trPr>
        <w:tc>
          <w:tcPr>
            <w:tcW w:w="1129" w:type="dxa"/>
            <w:noWrap/>
            <w:vAlign w:val="bottom"/>
            <w:hideMark/>
          </w:tcPr>
          <w:p w14:paraId="2482C26D" w14:textId="1F60E805" w:rsidR="00B65229" w:rsidRPr="00B65229" w:rsidDel="00614A5E" w:rsidRDefault="00B65229" w:rsidP="00B65229">
            <w:pPr>
              <w:jc w:val="right"/>
              <w:rPr>
                <w:del w:id="1766" w:author="Green, Harry" w:date="2019-02-18T11:34:00Z"/>
                <w:rFonts w:ascii="Calibri" w:eastAsia="Times New Roman" w:hAnsi="Calibri" w:cs="Times New Roman"/>
                <w:color w:val="000000"/>
                <w:lang w:eastAsia="en-GB"/>
              </w:rPr>
            </w:pPr>
            <w:del w:id="1767" w:author="Green, Harry" w:date="2019-02-18T11:34:00Z">
              <w:r w:rsidDel="00614A5E">
                <w:rPr>
                  <w:rFonts w:ascii="Calibri" w:hAnsi="Calibri"/>
                  <w:color w:val="000000"/>
                </w:rPr>
                <w:delText>10</w:delText>
              </w:r>
            </w:del>
          </w:p>
        </w:tc>
        <w:tc>
          <w:tcPr>
            <w:tcW w:w="1560" w:type="dxa"/>
            <w:noWrap/>
            <w:vAlign w:val="bottom"/>
            <w:hideMark/>
          </w:tcPr>
          <w:p w14:paraId="47699D60" w14:textId="35177629" w:rsidR="00B65229" w:rsidRPr="00B65229" w:rsidDel="00614A5E" w:rsidRDefault="00B65229" w:rsidP="00B65229">
            <w:pPr>
              <w:jc w:val="right"/>
              <w:rPr>
                <w:del w:id="1768" w:author="Green, Harry" w:date="2019-02-18T11:34:00Z"/>
                <w:rFonts w:ascii="Calibri" w:eastAsia="Times New Roman" w:hAnsi="Calibri" w:cs="Times New Roman"/>
                <w:color w:val="000000"/>
                <w:lang w:eastAsia="en-GB"/>
              </w:rPr>
            </w:pPr>
            <w:del w:id="1769" w:author="Green, Harry" w:date="2019-02-18T11:34:00Z">
              <w:r w:rsidDel="00614A5E">
                <w:rPr>
                  <w:rFonts w:ascii="Calibri" w:hAnsi="Calibri"/>
                  <w:color w:val="000000"/>
                </w:rPr>
                <w:delText>35657506</w:delText>
              </w:r>
            </w:del>
          </w:p>
        </w:tc>
        <w:tc>
          <w:tcPr>
            <w:tcW w:w="850" w:type="dxa"/>
            <w:noWrap/>
            <w:vAlign w:val="bottom"/>
            <w:hideMark/>
          </w:tcPr>
          <w:p w14:paraId="39C7342E" w14:textId="4BAC483B" w:rsidR="00B65229" w:rsidRPr="00B65229" w:rsidDel="00614A5E" w:rsidRDefault="00B65229" w:rsidP="00B65229">
            <w:pPr>
              <w:rPr>
                <w:del w:id="1770" w:author="Green, Harry" w:date="2019-02-18T11:34:00Z"/>
                <w:rFonts w:ascii="Calibri" w:eastAsia="Times New Roman" w:hAnsi="Calibri" w:cs="Times New Roman"/>
                <w:color w:val="000000"/>
                <w:lang w:eastAsia="en-GB"/>
              </w:rPr>
            </w:pPr>
            <w:del w:id="1771" w:author="Green, Harry" w:date="2019-02-18T11:34:00Z">
              <w:r w:rsidDel="00614A5E">
                <w:rPr>
                  <w:rFonts w:ascii="Calibri" w:hAnsi="Calibri"/>
                  <w:color w:val="000000"/>
                </w:rPr>
                <w:delText>G</w:delText>
              </w:r>
            </w:del>
          </w:p>
        </w:tc>
        <w:tc>
          <w:tcPr>
            <w:tcW w:w="1276" w:type="dxa"/>
            <w:noWrap/>
            <w:vAlign w:val="bottom"/>
            <w:hideMark/>
          </w:tcPr>
          <w:p w14:paraId="2A29AD6B" w14:textId="7E631BD2" w:rsidR="00B65229" w:rsidRPr="00B65229" w:rsidDel="00614A5E" w:rsidRDefault="00B65229" w:rsidP="00455023">
            <w:pPr>
              <w:jc w:val="right"/>
              <w:rPr>
                <w:del w:id="1772" w:author="Green, Harry" w:date="2019-02-18T11:34:00Z"/>
                <w:rFonts w:ascii="Calibri" w:eastAsia="Times New Roman" w:hAnsi="Calibri" w:cs="Times New Roman"/>
                <w:color w:val="000000"/>
                <w:lang w:eastAsia="en-GB"/>
              </w:rPr>
            </w:pPr>
            <w:del w:id="1773" w:author="Green, Harry" w:date="2019-02-18T11:34:00Z">
              <w:r w:rsidDel="00614A5E">
                <w:rPr>
                  <w:rFonts w:ascii="Calibri" w:hAnsi="Calibri"/>
                  <w:color w:val="000000"/>
                </w:rPr>
                <w:delText>0.971822</w:delText>
              </w:r>
            </w:del>
          </w:p>
        </w:tc>
        <w:tc>
          <w:tcPr>
            <w:tcW w:w="1276" w:type="dxa"/>
            <w:noWrap/>
            <w:vAlign w:val="bottom"/>
            <w:hideMark/>
          </w:tcPr>
          <w:p w14:paraId="1BEE9A25" w14:textId="207D3706" w:rsidR="00B65229" w:rsidRPr="00B65229" w:rsidDel="00614A5E" w:rsidRDefault="00B65229" w:rsidP="00455023">
            <w:pPr>
              <w:jc w:val="right"/>
              <w:rPr>
                <w:del w:id="1774" w:author="Green, Harry" w:date="2019-02-18T11:34:00Z"/>
                <w:rFonts w:ascii="Calibri" w:eastAsia="Times New Roman" w:hAnsi="Calibri" w:cs="Times New Roman"/>
                <w:color w:val="000000"/>
                <w:lang w:eastAsia="en-GB"/>
              </w:rPr>
            </w:pPr>
            <w:del w:id="1775" w:author="Green, Harry" w:date="2019-02-18T11:34:00Z">
              <w:r w:rsidDel="00614A5E">
                <w:rPr>
                  <w:rFonts w:ascii="Calibri" w:hAnsi="Calibri"/>
                  <w:color w:val="000000"/>
                </w:rPr>
                <w:delText>-0.00101</w:delText>
              </w:r>
            </w:del>
          </w:p>
        </w:tc>
        <w:tc>
          <w:tcPr>
            <w:tcW w:w="1417" w:type="dxa"/>
            <w:noWrap/>
            <w:vAlign w:val="bottom"/>
            <w:hideMark/>
          </w:tcPr>
          <w:p w14:paraId="2B9C40BB" w14:textId="705EA6B6" w:rsidR="00B65229" w:rsidRPr="00B65229" w:rsidDel="00614A5E" w:rsidRDefault="00B65229">
            <w:pPr>
              <w:jc w:val="right"/>
              <w:rPr>
                <w:del w:id="1776" w:author="Green, Harry" w:date="2019-02-18T11:34:00Z"/>
                <w:rFonts w:ascii="Calibri" w:eastAsia="Times New Roman" w:hAnsi="Calibri" w:cs="Times New Roman"/>
                <w:color w:val="000000"/>
                <w:lang w:eastAsia="en-GB"/>
              </w:rPr>
            </w:pPr>
            <w:del w:id="1777" w:author="Green, Harry" w:date="2019-02-18T11:34:00Z">
              <w:r w:rsidDel="00614A5E">
                <w:rPr>
                  <w:rFonts w:ascii="Calibri" w:hAnsi="Calibri"/>
                  <w:color w:val="000000"/>
                </w:rPr>
                <w:delText>0.000208</w:delText>
              </w:r>
            </w:del>
          </w:p>
        </w:tc>
        <w:tc>
          <w:tcPr>
            <w:tcW w:w="1276" w:type="dxa"/>
            <w:noWrap/>
            <w:vAlign w:val="bottom"/>
            <w:hideMark/>
          </w:tcPr>
          <w:p w14:paraId="246BFDC2" w14:textId="64148C8A" w:rsidR="00B65229" w:rsidRPr="00B65229" w:rsidDel="00614A5E" w:rsidRDefault="00B65229">
            <w:pPr>
              <w:jc w:val="right"/>
              <w:rPr>
                <w:del w:id="1778" w:author="Green, Harry" w:date="2019-02-18T11:34:00Z"/>
                <w:rFonts w:ascii="Calibri" w:eastAsia="Times New Roman" w:hAnsi="Calibri" w:cs="Times New Roman"/>
                <w:color w:val="000000"/>
                <w:lang w:eastAsia="en-GB"/>
              </w:rPr>
            </w:pPr>
            <w:del w:id="1779" w:author="Green, Harry" w:date="2019-02-18T11:34:00Z">
              <w:r w:rsidDel="00614A5E">
                <w:rPr>
                  <w:rFonts w:ascii="Calibri" w:hAnsi="Calibri"/>
                  <w:color w:val="000000"/>
                </w:rPr>
                <w:delText>1.30E-06</w:delText>
              </w:r>
            </w:del>
          </w:p>
        </w:tc>
      </w:tr>
      <w:tr w:rsidR="00B65229" w:rsidRPr="00B65229" w:rsidDel="00614A5E" w14:paraId="48433269" w14:textId="70D126C3" w:rsidTr="00861A91">
        <w:trPr>
          <w:trHeight w:val="288"/>
          <w:del w:id="1780" w:author="Green, Harry" w:date="2019-02-18T11:34:00Z"/>
        </w:trPr>
        <w:tc>
          <w:tcPr>
            <w:tcW w:w="1129" w:type="dxa"/>
            <w:noWrap/>
            <w:vAlign w:val="bottom"/>
            <w:hideMark/>
          </w:tcPr>
          <w:p w14:paraId="4408E2F9" w14:textId="70365953" w:rsidR="00B65229" w:rsidRPr="00B65229" w:rsidDel="00614A5E" w:rsidRDefault="00B65229" w:rsidP="00B65229">
            <w:pPr>
              <w:jc w:val="right"/>
              <w:rPr>
                <w:del w:id="1781" w:author="Green, Harry" w:date="2019-02-18T11:34:00Z"/>
                <w:rFonts w:ascii="Calibri" w:eastAsia="Times New Roman" w:hAnsi="Calibri" w:cs="Times New Roman"/>
                <w:color w:val="000000"/>
                <w:lang w:eastAsia="en-GB"/>
              </w:rPr>
            </w:pPr>
            <w:del w:id="1782" w:author="Green, Harry" w:date="2019-02-18T11:34:00Z">
              <w:r w:rsidDel="00614A5E">
                <w:rPr>
                  <w:rFonts w:ascii="Calibri" w:hAnsi="Calibri"/>
                  <w:color w:val="000000"/>
                </w:rPr>
                <w:delText>10</w:delText>
              </w:r>
            </w:del>
          </w:p>
        </w:tc>
        <w:tc>
          <w:tcPr>
            <w:tcW w:w="1560" w:type="dxa"/>
            <w:noWrap/>
            <w:vAlign w:val="bottom"/>
            <w:hideMark/>
          </w:tcPr>
          <w:p w14:paraId="23F84E6A" w14:textId="584E08C7" w:rsidR="00B65229" w:rsidRPr="00B65229" w:rsidDel="00614A5E" w:rsidRDefault="00B65229" w:rsidP="00B65229">
            <w:pPr>
              <w:jc w:val="right"/>
              <w:rPr>
                <w:del w:id="1783" w:author="Green, Harry" w:date="2019-02-18T11:34:00Z"/>
                <w:rFonts w:ascii="Calibri" w:eastAsia="Times New Roman" w:hAnsi="Calibri" w:cs="Times New Roman"/>
                <w:color w:val="000000"/>
                <w:lang w:eastAsia="en-GB"/>
              </w:rPr>
            </w:pPr>
            <w:del w:id="1784" w:author="Green, Harry" w:date="2019-02-18T11:34:00Z">
              <w:r w:rsidDel="00614A5E">
                <w:rPr>
                  <w:rFonts w:ascii="Calibri" w:hAnsi="Calibri"/>
                  <w:color w:val="000000"/>
                </w:rPr>
                <w:delText>62302479</w:delText>
              </w:r>
            </w:del>
          </w:p>
        </w:tc>
        <w:tc>
          <w:tcPr>
            <w:tcW w:w="850" w:type="dxa"/>
            <w:noWrap/>
            <w:vAlign w:val="bottom"/>
            <w:hideMark/>
          </w:tcPr>
          <w:p w14:paraId="07E4F7D3" w14:textId="38DC274D" w:rsidR="00B65229" w:rsidRPr="00B65229" w:rsidDel="00614A5E" w:rsidRDefault="00B65229" w:rsidP="00B65229">
            <w:pPr>
              <w:rPr>
                <w:del w:id="1785" w:author="Green, Harry" w:date="2019-02-18T11:34:00Z"/>
                <w:rFonts w:ascii="Calibri" w:eastAsia="Times New Roman" w:hAnsi="Calibri" w:cs="Times New Roman"/>
                <w:color w:val="000000"/>
                <w:lang w:eastAsia="en-GB"/>
              </w:rPr>
            </w:pPr>
            <w:del w:id="1786" w:author="Green, Harry" w:date="2019-02-18T11:34:00Z">
              <w:r w:rsidDel="00614A5E">
                <w:rPr>
                  <w:rFonts w:ascii="Calibri" w:hAnsi="Calibri"/>
                  <w:color w:val="000000"/>
                </w:rPr>
                <w:delText>G</w:delText>
              </w:r>
            </w:del>
          </w:p>
        </w:tc>
        <w:tc>
          <w:tcPr>
            <w:tcW w:w="1276" w:type="dxa"/>
            <w:noWrap/>
            <w:vAlign w:val="bottom"/>
            <w:hideMark/>
          </w:tcPr>
          <w:p w14:paraId="76041FC8" w14:textId="54EFFACF" w:rsidR="00B65229" w:rsidRPr="00B65229" w:rsidDel="00614A5E" w:rsidRDefault="00B65229" w:rsidP="00455023">
            <w:pPr>
              <w:jc w:val="right"/>
              <w:rPr>
                <w:del w:id="1787" w:author="Green, Harry" w:date="2019-02-18T11:34:00Z"/>
                <w:rFonts w:ascii="Calibri" w:eastAsia="Times New Roman" w:hAnsi="Calibri" w:cs="Times New Roman"/>
                <w:color w:val="000000"/>
                <w:lang w:eastAsia="en-GB"/>
              </w:rPr>
            </w:pPr>
            <w:del w:id="1788" w:author="Green, Harry" w:date="2019-02-18T11:34:00Z">
              <w:r w:rsidDel="00614A5E">
                <w:rPr>
                  <w:rFonts w:ascii="Calibri" w:hAnsi="Calibri"/>
                  <w:color w:val="000000"/>
                </w:rPr>
                <w:delText>0.828649</w:delText>
              </w:r>
            </w:del>
          </w:p>
        </w:tc>
        <w:tc>
          <w:tcPr>
            <w:tcW w:w="1276" w:type="dxa"/>
            <w:noWrap/>
            <w:vAlign w:val="bottom"/>
            <w:hideMark/>
          </w:tcPr>
          <w:p w14:paraId="17443C76" w14:textId="5E46A79D" w:rsidR="00B65229" w:rsidRPr="00B65229" w:rsidDel="00614A5E" w:rsidRDefault="00B65229" w:rsidP="00455023">
            <w:pPr>
              <w:jc w:val="right"/>
              <w:rPr>
                <w:del w:id="1789" w:author="Green, Harry" w:date="2019-02-18T11:34:00Z"/>
                <w:rFonts w:ascii="Calibri" w:eastAsia="Times New Roman" w:hAnsi="Calibri" w:cs="Times New Roman"/>
                <w:color w:val="000000"/>
                <w:lang w:eastAsia="en-GB"/>
              </w:rPr>
            </w:pPr>
            <w:del w:id="1790" w:author="Green, Harry" w:date="2019-02-18T11:34:00Z">
              <w:r w:rsidDel="00614A5E">
                <w:rPr>
                  <w:rFonts w:ascii="Calibri" w:hAnsi="Calibri"/>
                  <w:color w:val="000000"/>
                </w:rPr>
                <w:delText>-0.00042</w:delText>
              </w:r>
            </w:del>
          </w:p>
        </w:tc>
        <w:tc>
          <w:tcPr>
            <w:tcW w:w="1417" w:type="dxa"/>
            <w:noWrap/>
            <w:vAlign w:val="bottom"/>
            <w:hideMark/>
          </w:tcPr>
          <w:p w14:paraId="2FD037A3" w14:textId="38A84B4C" w:rsidR="00B65229" w:rsidRPr="00B65229" w:rsidDel="00614A5E" w:rsidRDefault="00B65229">
            <w:pPr>
              <w:jc w:val="right"/>
              <w:rPr>
                <w:del w:id="1791" w:author="Green, Harry" w:date="2019-02-18T11:34:00Z"/>
                <w:rFonts w:ascii="Calibri" w:eastAsia="Times New Roman" w:hAnsi="Calibri" w:cs="Times New Roman"/>
                <w:color w:val="000000"/>
                <w:lang w:eastAsia="en-GB"/>
              </w:rPr>
            </w:pPr>
            <w:del w:id="1792" w:author="Green, Harry" w:date="2019-02-18T11:34:00Z">
              <w:r w:rsidDel="00614A5E">
                <w:rPr>
                  <w:rFonts w:ascii="Calibri" w:hAnsi="Calibri"/>
                  <w:color w:val="000000"/>
                </w:rPr>
                <w:delText>9.20E-05</w:delText>
              </w:r>
            </w:del>
          </w:p>
        </w:tc>
        <w:tc>
          <w:tcPr>
            <w:tcW w:w="1276" w:type="dxa"/>
            <w:noWrap/>
            <w:vAlign w:val="bottom"/>
            <w:hideMark/>
          </w:tcPr>
          <w:p w14:paraId="61F3279A" w14:textId="3885671A" w:rsidR="00B65229" w:rsidRPr="00B65229" w:rsidDel="00614A5E" w:rsidRDefault="00B65229">
            <w:pPr>
              <w:jc w:val="right"/>
              <w:rPr>
                <w:del w:id="1793" w:author="Green, Harry" w:date="2019-02-18T11:34:00Z"/>
                <w:rFonts w:ascii="Calibri" w:eastAsia="Times New Roman" w:hAnsi="Calibri" w:cs="Times New Roman"/>
                <w:color w:val="000000"/>
                <w:lang w:eastAsia="en-GB"/>
              </w:rPr>
            </w:pPr>
            <w:del w:id="1794" w:author="Green, Harry" w:date="2019-02-18T11:34:00Z">
              <w:r w:rsidDel="00614A5E">
                <w:rPr>
                  <w:rFonts w:ascii="Calibri" w:hAnsi="Calibri"/>
                  <w:color w:val="000000"/>
                </w:rPr>
                <w:delText>5.90E-06</w:delText>
              </w:r>
            </w:del>
          </w:p>
        </w:tc>
      </w:tr>
      <w:tr w:rsidR="00B65229" w:rsidRPr="00B65229" w:rsidDel="00614A5E" w14:paraId="016F41E6" w14:textId="24719B0F" w:rsidTr="00861A91">
        <w:trPr>
          <w:trHeight w:val="288"/>
          <w:del w:id="1795" w:author="Green, Harry" w:date="2019-02-18T11:34:00Z"/>
        </w:trPr>
        <w:tc>
          <w:tcPr>
            <w:tcW w:w="1129" w:type="dxa"/>
            <w:noWrap/>
            <w:vAlign w:val="bottom"/>
            <w:hideMark/>
          </w:tcPr>
          <w:p w14:paraId="54F1BC76" w14:textId="10D03468" w:rsidR="00B65229" w:rsidRPr="00B65229" w:rsidDel="00614A5E" w:rsidRDefault="00B65229" w:rsidP="00B65229">
            <w:pPr>
              <w:jc w:val="right"/>
              <w:rPr>
                <w:del w:id="1796" w:author="Green, Harry" w:date="2019-02-18T11:34:00Z"/>
                <w:rFonts w:ascii="Calibri" w:eastAsia="Times New Roman" w:hAnsi="Calibri" w:cs="Times New Roman"/>
                <w:color w:val="000000"/>
                <w:lang w:eastAsia="en-GB"/>
              </w:rPr>
            </w:pPr>
            <w:del w:id="1797" w:author="Green, Harry" w:date="2019-02-18T11:34:00Z">
              <w:r w:rsidDel="00614A5E">
                <w:rPr>
                  <w:rFonts w:ascii="Calibri" w:hAnsi="Calibri"/>
                  <w:color w:val="000000"/>
                </w:rPr>
                <w:delText>11</w:delText>
              </w:r>
            </w:del>
          </w:p>
        </w:tc>
        <w:tc>
          <w:tcPr>
            <w:tcW w:w="1560" w:type="dxa"/>
            <w:noWrap/>
            <w:vAlign w:val="bottom"/>
            <w:hideMark/>
          </w:tcPr>
          <w:p w14:paraId="58D7DE4C" w14:textId="5F7A12D7" w:rsidR="00B65229" w:rsidRPr="00B65229" w:rsidDel="00614A5E" w:rsidRDefault="00B65229" w:rsidP="00B65229">
            <w:pPr>
              <w:jc w:val="right"/>
              <w:rPr>
                <w:del w:id="1798" w:author="Green, Harry" w:date="2019-02-18T11:34:00Z"/>
                <w:rFonts w:ascii="Calibri" w:eastAsia="Times New Roman" w:hAnsi="Calibri" w:cs="Times New Roman"/>
                <w:color w:val="000000"/>
                <w:lang w:eastAsia="en-GB"/>
              </w:rPr>
            </w:pPr>
            <w:del w:id="1799" w:author="Green, Harry" w:date="2019-02-18T11:34:00Z">
              <w:r w:rsidDel="00614A5E">
                <w:rPr>
                  <w:rFonts w:ascii="Calibri" w:hAnsi="Calibri"/>
                  <w:color w:val="000000"/>
                </w:rPr>
                <w:delText>11944505</w:delText>
              </w:r>
            </w:del>
          </w:p>
        </w:tc>
        <w:tc>
          <w:tcPr>
            <w:tcW w:w="850" w:type="dxa"/>
            <w:noWrap/>
            <w:vAlign w:val="bottom"/>
            <w:hideMark/>
          </w:tcPr>
          <w:p w14:paraId="6C77E4DF" w14:textId="345A097C" w:rsidR="00B65229" w:rsidRPr="00B65229" w:rsidDel="00614A5E" w:rsidRDefault="00B65229" w:rsidP="00B65229">
            <w:pPr>
              <w:rPr>
                <w:del w:id="1800" w:author="Green, Harry" w:date="2019-02-18T11:34:00Z"/>
                <w:rFonts w:ascii="Calibri" w:eastAsia="Times New Roman" w:hAnsi="Calibri" w:cs="Times New Roman"/>
                <w:color w:val="000000"/>
                <w:lang w:eastAsia="en-GB"/>
              </w:rPr>
            </w:pPr>
            <w:del w:id="1801" w:author="Green, Harry" w:date="2019-02-18T11:34:00Z">
              <w:r w:rsidDel="00614A5E">
                <w:rPr>
                  <w:rFonts w:ascii="Calibri" w:hAnsi="Calibri"/>
                  <w:color w:val="000000"/>
                </w:rPr>
                <w:delText>A</w:delText>
              </w:r>
            </w:del>
          </w:p>
        </w:tc>
        <w:tc>
          <w:tcPr>
            <w:tcW w:w="1276" w:type="dxa"/>
            <w:noWrap/>
            <w:vAlign w:val="bottom"/>
            <w:hideMark/>
          </w:tcPr>
          <w:p w14:paraId="4E9421FE" w14:textId="69AB83FD" w:rsidR="00B65229" w:rsidRPr="00B65229" w:rsidDel="00614A5E" w:rsidRDefault="00B65229" w:rsidP="00455023">
            <w:pPr>
              <w:jc w:val="right"/>
              <w:rPr>
                <w:del w:id="1802" w:author="Green, Harry" w:date="2019-02-18T11:34:00Z"/>
                <w:rFonts w:ascii="Calibri" w:eastAsia="Times New Roman" w:hAnsi="Calibri" w:cs="Times New Roman"/>
                <w:color w:val="000000"/>
                <w:lang w:eastAsia="en-GB"/>
              </w:rPr>
            </w:pPr>
            <w:del w:id="1803" w:author="Green, Harry" w:date="2019-02-18T11:34:00Z">
              <w:r w:rsidDel="00614A5E">
                <w:rPr>
                  <w:rFonts w:ascii="Calibri" w:hAnsi="Calibri"/>
                  <w:color w:val="000000"/>
                </w:rPr>
                <w:delText>0.923981</w:delText>
              </w:r>
            </w:del>
          </w:p>
        </w:tc>
        <w:tc>
          <w:tcPr>
            <w:tcW w:w="1276" w:type="dxa"/>
            <w:noWrap/>
            <w:vAlign w:val="bottom"/>
            <w:hideMark/>
          </w:tcPr>
          <w:p w14:paraId="23E8E52B" w14:textId="5DDB5C28" w:rsidR="00B65229" w:rsidRPr="00B65229" w:rsidDel="00614A5E" w:rsidRDefault="00B65229" w:rsidP="00455023">
            <w:pPr>
              <w:jc w:val="right"/>
              <w:rPr>
                <w:del w:id="1804" w:author="Green, Harry" w:date="2019-02-18T11:34:00Z"/>
                <w:rFonts w:ascii="Calibri" w:eastAsia="Times New Roman" w:hAnsi="Calibri" w:cs="Times New Roman"/>
                <w:color w:val="000000"/>
                <w:lang w:eastAsia="en-GB"/>
              </w:rPr>
            </w:pPr>
            <w:del w:id="1805" w:author="Green, Harry" w:date="2019-02-18T11:34:00Z">
              <w:r w:rsidDel="00614A5E">
                <w:rPr>
                  <w:rFonts w:ascii="Calibri" w:hAnsi="Calibri"/>
                  <w:color w:val="000000"/>
                </w:rPr>
                <w:delText>-0.00064</w:delText>
              </w:r>
            </w:del>
          </w:p>
        </w:tc>
        <w:tc>
          <w:tcPr>
            <w:tcW w:w="1417" w:type="dxa"/>
            <w:noWrap/>
            <w:vAlign w:val="bottom"/>
            <w:hideMark/>
          </w:tcPr>
          <w:p w14:paraId="38AC5892" w14:textId="0769A852" w:rsidR="00B65229" w:rsidRPr="00B65229" w:rsidDel="00614A5E" w:rsidRDefault="00B65229">
            <w:pPr>
              <w:jc w:val="right"/>
              <w:rPr>
                <w:del w:id="1806" w:author="Green, Harry" w:date="2019-02-18T11:34:00Z"/>
                <w:rFonts w:ascii="Calibri" w:eastAsia="Times New Roman" w:hAnsi="Calibri" w:cs="Times New Roman"/>
                <w:color w:val="000000"/>
                <w:lang w:eastAsia="en-GB"/>
              </w:rPr>
            </w:pPr>
            <w:del w:id="1807" w:author="Green, Harry" w:date="2019-02-18T11:34:00Z">
              <w:r w:rsidDel="00614A5E">
                <w:rPr>
                  <w:rFonts w:ascii="Calibri" w:hAnsi="Calibri"/>
                  <w:color w:val="000000"/>
                </w:rPr>
                <w:delText>0.00013</w:delText>
              </w:r>
            </w:del>
          </w:p>
        </w:tc>
        <w:tc>
          <w:tcPr>
            <w:tcW w:w="1276" w:type="dxa"/>
            <w:noWrap/>
            <w:vAlign w:val="bottom"/>
            <w:hideMark/>
          </w:tcPr>
          <w:p w14:paraId="46CEAA7C" w14:textId="569B7202" w:rsidR="00B65229" w:rsidRPr="00B65229" w:rsidDel="00614A5E" w:rsidRDefault="00B65229">
            <w:pPr>
              <w:jc w:val="right"/>
              <w:rPr>
                <w:del w:id="1808" w:author="Green, Harry" w:date="2019-02-18T11:34:00Z"/>
                <w:rFonts w:ascii="Calibri" w:eastAsia="Times New Roman" w:hAnsi="Calibri" w:cs="Times New Roman"/>
                <w:color w:val="000000"/>
                <w:lang w:eastAsia="en-GB"/>
              </w:rPr>
            </w:pPr>
            <w:del w:id="1809" w:author="Green, Harry" w:date="2019-02-18T11:34:00Z">
              <w:r w:rsidDel="00614A5E">
                <w:rPr>
                  <w:rFonts w:ascii="Calibri" w:hAnsi="Calibri"/>
                  <w:color w:val="000000"/>
                </w:rPr>
                <w:delText>6.80E-07</w:delText>
              </w:r>
            </w:del>
          </w:p>
        </w:tc>
      </w:tr>
      <w:tr w:rsidR="00B65229" w:rsidRPr="00B65229" w:rsidDel="00614A5E" w14:paraId="2924591E" w14:textId="0FB1027B" w:rsidTr="00861A91">
        <w:trPr>
          <w:trHeight w:val="288"/>
          <w:del w:id="1810" w:author="Green, Harry" w:date="2019-02-18T11:34:00Z"/>
        </w:trPr>
        <w:tc>
          <w:tcPr>
            <w:tcW w:w="1129" w:type="dxa"/>
            <w:noWrap/>
            <w:vAlign w:val="bottom"/>
            <w:hideMark/>
          </w:tcPr>
          <w:p w14:paraId="243FC8C8" w14:textId="4A6B046A" w:rsidR="00B65229" w:rsidRPr="00B65229" w:rsidDel="00614A5E" w:rsidRDefault="00B65229" w:rsidP="00B65229">
            <w:pPr>
              <w:jc w:val="right"/>
              <w:rPr>
                <w:del w:id="1811" w:author="Green, Harry" w:date="2019-02-18T11:34:00Z"/>
                <w:rFonts w:ascii="Calibri" w:eastAsia="Times New Roman" w:hAnsi="Calibri" w:cs="Times New Roman"/>
                <w:color w:val="000000"/>
                <w:lang w:eastAsia="en-GB"/>
              </w:rPr>
            </w:pPr>
            <w:del w:id="1812" w:author="Green, Harry" w:date="2019-02-18T11:34:00Z">
              <w:r w:rsidDel="00614A5E">
                <w:rPr>
                  <w:rFonts w:ascii="Calibri" w:hAnsi="Calibri"/>
                  <w:color w:val="000000"/>
                </w:rPr>
                <w:delText>14</w:delText>
              </w:r>
            </w:del>
          </w:p>
        </w:tc>
        <w:tc>
          <w:tcPr>
            <w:tcW w:w="1560" w:type="dxa"/>
            <w:noWrap/>
            <w:vAlign w:val="bottom"/>
            <w:hideMark/>
          </w:tcPr>
          <w:p w14:paraId="3E066B49" w14:textId="24CB73BD" w:rsidR="00B65229" w:rsidRPr="00B65229" w:rsidDel="00614A5E" w:rsidRDefault="00B65229" w:rsidP="00B65229">
            <w:pPr>
              <w:jc w:val="right"/>
              <w:rPr>
                <w:del w:id="1813" w:author="Green, Harry" w:date="2019-02-18T11:34:00Z"/>
                <w:rFonts w:ascii="Calibri" w:eastAsia="Times New Roman" w:hAnsi="Calibri" w:cs="Times New Roman"/>
                <w:color w:val="000000"/>
                <w:lang w:eastAsia="en-GB"/>
              </w:rPr>
            </w:pPr>
            <w:del w:id="1814" w:author="Green, Harry" w:date="2019-02-18T11:34:00Z">
              <w:r w:rsidDel="00614A5E">
                <w:rPr>
                  <w:rFonts w:ascii="Calibri" w:hAnsi="Calibri"/>
                  <w:color w:val="000000"/>
                </w:rPr>
                <w:delText>29576415</w:delText>
              </w:r>
            </w:del>
          </w:p>
        </w:tc>
        <w:tc>
          <w:tcPr>
            <w:tcW w:w="850" w:type="dxa"/>
            <w:noWrap/>
            <w:vAlign w:val="bottom"/>
            <w:hideMark/>
          </w:tcPr>
          <w:p w14:paraId="174EB191" w14:textId="770E0C07" w:rsidR="00B65229" w:rsidRPr="00B65229" w:rsidDel="00614A5E" w:rsidRDefault="00B65229" w:rsidP="00B65229">
            <w:pPr>
              <w:rPr>
                <w:del w:id="1815" w:author="Green, Harry" w:date="2019-02-18T11:34:00Z"/>
                <w:rFonts w:ascii="Calibri" w:eastAsia="Times New Roman" w:hAnsi="Calibri" w:cs="Times New Roman"/>
                <w:color w:val="000000"/>
                <w:lang w:eastAsia="en-GB"/>
              </w:rPr>
            </w:pPr>
            <w:del w:id="1816" w:author="Green, Harry" w:date="2019-02-18T11:34:00Z">
              <w:r w:rsidDel="00614A5E">
                <w:rPr>
                  <w:rFonts w:ascii="Calibri" w:hAnsi="Calibri"/>
                  <w:color w:val="000000"/>
                </w:rPr>
                <w:delText>C</w:delText>
              </w:r>
            </w:del>
          </w:p>
        </w:tc>
        <w:tc>
          <w:tcPr>
            <w:tcW w:w="1276" w:type="dxa"/>
            <w:noWrap/>
            <w:vAlign w:val="bottom"/>
            <w:hideMark/>
          </w:tcPr>
          <w:p w14:paraId="40FEC1F8" w14:textId="4FA7B350" w:rsidR="00B65229" w:rsidRPr="00B65229" w:rsidDel="00614A5E" w:rsidRDefault="00B65229" w:rsidP="00455023">
            <w:pPr>
              <w:jc w:val="right"/>
              <w:rPr>
                <w:del w:id="1817" w:author="Green, Harry" w:date="2019-02-18T11:34:00Z"/>
                <w:rFonts w:ascii="Calibri" w:eastAsia="Times New Roman" w:hAnsi="Calibri" w:cs="Times New Roman"/>
                <w:color w:val="000000"/>
                <w:lang w:eastAsia="en-GB"/>
              </w:rPr>
            </w:pPr>
            <w:del w:id="1818" w:author="Green, Harry" w:date="2019-02-18T11:34:00Z">
              <w:r w:rsidDel="00614A5E">
                <w:rPr>
                  <w:rFonts w:ascii="Calibri" w:hAnsi="Calibri"/>
                  <w:color w:val="000000"/>
                </w:rPr>
                <w:delText>0.967189</w:delText>
              </w:r>
            </w:del>
          </w:p>
        </w:tc>
        <w:tc>
          <w:tcPr>
            <w:tcW w:w="1276" w:type="dxa"/>
            <w:noWrap/>
            <w:vAlign w:val="bottom"/>
            <w:hideMark/>
          </w:tcPr>
          <w:p w14:paraId="08642D13" w14:textId="08A0C60B" w:rsidR="00B65229" w:rsidRPr="00B65229" w:rsidDel="00614A5E" w:rsidRDefault="00B65229" w:rsidP="00455023">
            <w:pPr>
              <w:jc w:val="right"/>
              <w:rPr>
                <w:del w:id="1819" w:author="Green, Harry" w:date="2019-02-18T11:34:00Z"/>
                <w:rFonts w:ascii="Calibri" w:eastAsia="Times New Roman" w:hAnsi="Calibri" w:cs="Times New Roman"/>
                <w:color w:val="000000"/>
                <w:lang w:eastAsia="en-GB"/>
              </w:rPr>
            </w:pPr>
            <w:del w:id="1820" w:author="Green, Harry" w:date="2019-02-18T11:34:00Z">
              <w:r w:rsidDel="00614A5E">
                <w:rPr>
                  <w:rFonts w:ascii="Calibri" w:hAnsi="Calibri"/>
                  <w:color w:val="000000"/>
                </w:rPr>
                <w:delText>-0.0009</w:delText>
              </w:r>
            </w:del>
          </w:p>
        </w:tc>
        <w:tc>
          <w:tcPr>
            <w:tcW w:w="1417" w:type="dxa"/>
            <w:noWrap/>
            <w:vAlign w:val="bottom"/>
            <w:hideMark/>
          </w:tcPr>
          <w:p w14:paraId="0621ED8D" w14:textId="43E633C4" w:rsidR="00B65229" w:rsidRPr="00B65229" w:rsidDel="00614A5E" w:rsidRDefault="00B65229">
            <w:pPr>
              <w:jc w:val="right"/>
              <w:rPr>
                <w:del w:id="1821" w:author="Green, Harry" w:date="2019-02-18T11:34:00Z"/>
                <w:rFonts w:ascii="Calibri" w:eastAsia="Times New Roman" w:hAnsi="Calibri" w:cs="Times New Roman"/>
                <w:color w:val="000000"/>
                <w:lang w:eastAsia="en-GB"/>
              </w:rPr>
            </w:pPr>
            <w:del w:id="1822" w:author="Green, Harry" w:date="2019-02-18T11:34:00Z">
              <w:r w:rsidDel="00614A5E">
                <w:rPr>
                  <w:rFonts w:ascii="Calibri" w:hAnsi="Calibri"/>
                  <w:color w:val="000000"/>
                </w:rPr>
                <w:delText>0.000201</w:delText>
              </w:r>
            </w:del>
          </w:p>
        </w:tc>
        <w:tc>
          <w:tcPr>
            <w:tcW w:w="1276" w:type="dxa"/>
            <w:noWrap/>
            <w:vAlign w:val="bottom"/>
            <w:hideMark/>
          </w:tcPr>
          <w:p w14:paraId="5EA2DDD0" w14:textId="0E0C7A00" w:rsidR="00B65229" w:rsidRPr="00B65229" w:rsidDel="00614A5E" w:rsidRDefault="00B65229">
            <w:pPr>
              <w:jc w:val="right"/>
              <w:rPr>
                <w:del w:id="1823" w:author="Green, Harry" w:date="2019-02-18T11:34:00Z"/>
                <w:rFonts w:ascii="Calibri" w:eastAsia="Times New Roman" w:hAnsi="Calibri" w:cs="Times New Roman"/>
                <w:color w:val="000000"/>
                <w:lang w:eastAsia="en-GB"/>
              </w:rPr>
            </w:pPr>
            <w:del w:id="1824" w:author="Green, Harry" w:date="2019-02-18T11:34:00Z">
              <w:r w:rsidDel="00614A5E">
                <w:rPr>
                  <w:rFonts w:ascii="Calibri" w:hAnsi="Calibri"/>
                  <w:color w:val="000000"/>
                </w:rPr>
                <w:delText>7.90E-06</w:delText>
              </w:r>
            </w:del>
          </w:p>
        </w:tc>
      </w:tr>
      <w:tr w:rsidR="00B65229" w:rsidRPr="00B65229" w:rsidDel="00614A5E" w14:paraId="46BA584B" w14:textId="7CADB960" w:rsidTr="00861A91">
        <w:trPr>
          <w:trHeight w:val="288"/>
          <w:del w:id="1825" w:author="Green, Harry" w:date="2019-02-18T11:34:00Z"/>
        </w:trPr>
        <w:tc>
          <w:tcPr>
            <w:tcW w:w="1129" w:type="dxa"/>
            <w:noWrap/>
            <w:vAlign w:val="bottom"/>
            <w:hideMark/>
          </w:tcPr>
          <w:p w14:paraId="727BA498" w14:textId="15E2600A" w:rsidR="00B65229" w:rsidRPr="00B65229" w:rsidDel="00614A5E" w:rsidRDefault="00B65229" w:rsidP="00B65229">
            <w:pPr>
              <w:jc w:val="right"/>
              <w:rPr>
                <w:del w:id="1826" w:author="Green, Harry" w:date="2019-02-18T11:34:00Z"/>
                <w:rFonts w:ascii="Calibri" w:eastAsia="Times New Roman" w:hAnsi="Calibri" w:cs="Times New Roman"/>
                <w:color w:val="000000"/>
                <w:lang w:eastAsia="en-GB"/>
              </w:rPr>
            </w:pPr>
            <w:del w:id="1827" w:author="Green, Harry" w:date="2019-02-18T11:34:00Z">
              <w:r w:rsidDel="00614A5E">
                <w:rPr>
                  <w:rFonts w:ascii="Calibri" w:hAnsi="Calibri"/>
                  <w:color w:val="000000"/>
                </w:rPr>
                <w:delText>14</w:delText>
              </w:r>
            </w:del>
          </w:p>
        </w:tc>
        <w:tc>
          <w:tcPr>
            <w:tcW w:w="1560" w:type="dxa"/>
            <w:noWrap/>
            <w:vAlign w:val="bottom"/>
            <w:hideMark/>
          </w:tcPr>
          <w:p w14:paraId="0C664D1D" w14:textId="7C2C3689" w:rsidR="00B65229" w:rsidRPr="00B65229" w:rsidDel="00614A5E" w:rsidRDefault="00B65229" w:rsidP="00B65229">
            <w:pPr>
              <w:jc w:val="right"/>
              <w:rPr>
                <w:del w:id="1828" w:author="Green, Harry" w:date="2019-02-18T11:34:00Z"/>
                <w:rFonts w:ascii="Calibri" w:eastAsia="Times New Roman" w:hAnsi="Calibri" w:cs="Times New Roman"/>
                <w:color w:val="000000"/>
                <w:lang w:eastAsia="en-GB"/>
              </w:rPr>
            </w:pPr>
            <w:del w:id="1829" w:author="Green, Harry" w:date="2019-02-18T11:34:00Z">
              <w:r w:rsidDel="00614A5E">
                <w:rPr>
                  <w:rFonts w:ascii="Calibri" w:hAnsi="Calibri"/>
                  <w:color w:val="000000"/>
                </w:rPr>
                <w:delText>41804188</w:delText>
              </w:r>
            </w:del>
          </w:p>
        </w:tc>
        <w:tc>
          <w:tcPr>
            <w:tcW w:w="850" w:type="dxa"/>
            <w:noWrap/>
            <w:vAlign w:val="bottom"/>
            <w:hideMark/>
          </w:tcPr>
          <w:p w14:paraId="4BA9089B" w14:textId="5DB3AB21" w:rsidR="00B65229" w:rsidRPr="00B65229" w:rsidDel="00614A5E" w:rsidRDefault="00B65229" w:rsidP="00B65229">
            <w:pPr>
              <w:rPr>
                <w:del w:id="1830" w:author="Green, Harry" w:date="2019-02-18T11:34:00Z"/>
                <w:rFonts w:ascii="Calibri" w:eastAsia="Times New Roman" w:hAnsi="Calibri" w:cs="Times New Roman"/>
                <w:color w:val="000000"/>
                <w:lang w:eastAsia="en-GB"/>
              </w:rPr>
            </w:pPr>
            <w:del w:id="1831" w:author="Green, Harry" w:date="2019-02-18T11:34:00Z">
              <w:r w:rsidDel="00614A5E">
                <w:rPr>
                  <w:rFonts w:ascii="Calibri" w:hAnsi="Calibri"/>
                  <w:color w:val="000000"/>
                </w:rPr>
                <w:delText>A</w:delText>
              </w:r>
            </w:del>
          </w:p>
        </w:tc>
        <w:tc>
          <w:tcPr>
            <w:tcW w:w="1276" w:type="dxa"/>
            <w:noWrap/>
            <w:vAlign w:val="bottom"/>
            <w:hideMark/>
          </w:tcPr>
          <w:p w14:paraId="2EBC0F8E" w14:textId="64711204" w:rsidR="00B65229" w:rsidRPr="00B65229" w:rsidDel="00614A5E" w:rsidRDefault="00B65229" w:rsidP="00455023">
            <w:pPr>
              <w:jc w:val="right"/>
              <w:rPr>
                <w:del w:id="1832" w:author="Green, Harry" w:date="2019-02-18T11:34:00Z"/>
                <w:rFonts w:ascii="Calibri" w:eastAsia="Times New Roman" w:hAnsi="Calibri" w:cs="Times New Roman"/>
                <w:color w:val="000000"/>
                <w:lang w:eastAsia="en-GB"/>
              </w:rPr>
            </w:pPr>
            <w:del w:id="1833" w:author="Green, Harry" w:date="2019-02-18T11:34:00Z">
              <w:r w:rsidDel="00614A5E">
                <w:rPr>
                  <w:rFonts w:ascii="Calibri" w:hAnsi="Calibri"/>
                  <w:color w:val="000000"/>
                </w:rPr>
                <w:delText>0.520071</w:delText>
              </w:r>
            </w:del>
          </w:p>
        </w:tc>
        <w:tc>
          <w:tcPr>
            <w:tcW w:w="1276" w:type="dxa"/>
            <w:noWrap/>
            <w:vAlign w:val="bottom"/>
            <w:hideMark/>
          </w:tcPr>
          <w:p w14:paraId="7FAD8DFA" w14:textId="381D1E5E" w:rsidR="00B65229" w:rsidRPr="00B65229" w:rsidDel="00614A5E" w:rsidRDefault="00B65229" w:rsidP="00455023">
            <w:pPr>
              <w:jc w:val="right"/>
              <w:rPr>
                <w:del w:id="1834" w:author="Green, Harry" w:date="2019-02-18T11:34:00Z"/>
                <w:rFonts w:ascii="Calibri" w:eastAsia="Times New Roman" w:hAnsi="Calibri" w:cs="Times New Roman"/>
                <w:color w:val="000000"/>
                <w:lang w:eastAsia="en-GB"/>
              </w:rPr>
            </w:pPr>
            <w:del w:id="1835" w:author="Green, Harry" w:date="2019-02-18T11:34:00Z">
              <w:r w:rsidDel="00614A5E">
                <w:rPr>
                  <w:rFonts w:ascii="Calibri" w:hAnsi="Calibri"/>
                  <w:color w:val="000000"/>
                </w:rPr>
                <w:delText>-0.00031</w:delText>
              </w:r>
            </w:del>
          </w:p>
        </w:tc>
        <w:tc>
          <w:tcPr>
            <w:tcW w:w="1417" w:type="dxa"/>
            <w:noWrap/>
            <w:vAlign w:val="bottom"/>
            <w:hideMark/>
          </w:tcPr>
          <w:p w14:paraId="402CB664" w14:textId="6489304B" w:rsidR="00B65229" w:rsidRPr="00B65229" w:rsidDel="00614A5E" w:rsidRDefault="00B65229">
            <w:pPr>
              <w:jc w:val="right"/>
              <w:rPr>
                <w:del w:id="1836" w:author="Green, Harry" w:date="2019-02-18T11:34:00Z"/>
                <w:rFonts w:ascii="Calibri" w:eastAsia="Times New Roman" w:hAnsi="Calibri" w:cs="Times New Roman"/>
                <w:color w:val="000000"/>
                <w:lang w:eastAsia="en-GB"/>
              </w:rPr>
            </w:pPr>
            <w:del w:id="1837" w:author="Green, Harry" w:date="2019-02-18T11:34:00Z">
              <w:r w:rsidDel="00614A5E">
                <w:rPr>
                  <w:rFonts w:ascii="Calibri" w:hAnsi="Calibri"/>
                  <w:color w:val="000000"/>
                </w:rPr>
                <w:delText>6.90E-05</w:delText>
              </w:r>
            </w:del>
          </w:p>
        </w:tc>
        <w:tc>
          <w:tcPr>
            <w:tcW w:w="1276" w:type="dxa"/>
            <w:noWrap/>
            <w:vAlign w:val="bottom"/>
            <w:hideMark/>
          </w:tcPr>
          <w:p w14:paraId="0E5DFCDD" w14:textId="12E1D4CF" w:rsidR="00B65229" w:rsidRPr="00B65229" w:rsidDel="00614A5E" w:rsidRDefault="00B65229">
            <w:pPr>
              <w:jc w:val="right"/>
              <w:rPr>
                <w:del w:id="1838" w:author="Green, Harry" w:date="2019-02-18T11:34:00Z"/>
                <w:rFonts w:ascii="Calibri" w:eastAsia="Times New Roman" w:hAnsi="Calibri" w:cs="Times New Roman"/>
                <w:color w:val="000000"/>
                <w:lang w:eastAsia="en-GB"/>
              </w:rPr>
            </w:pPr>
            <w:del w:id="1839" w:author="Green, Harry" w:date="2019-02-18T11:34:00Z">
              <w:r w:rsidDel="00614A5E">
                <w:rPr>
                  <w:rFonts w:ascii="Calibri" w:hAnsi="Calibri"/>
                  <w:color w:val="000000"/>
                </w:rPr>
                <w:delText>6.80E-06</w:delText>
              </w:r>
            </w:del>
          </w:p>
        </w:tc>
      </w:tr>
      <w:tr w:rsidR="00B65229" w:rsidRPr="00B65229" w:rsidDel="00614A5E" w14:paraId="6BA9BCD1" w14:textId="2B767D9B" w:rsidTr="00861A91">
        <w:trPr>
          <w:trHeight w:val="288"/>
          <w:del w:id="1840" w:author="Green, Harry" w:date="2019-02-18T11:34:00Z"/>
        </w:trPr>
        <w:tc>
          <w:tcPr>
            <w:tcW w:w="1129" w:type="dxa"/>
            <w:noWrap/>
            <w:vAlign w:val="bottom"/>
            <w:hideMark/>
          </w:tcPr>
          <w:p w14:paraId="75D9FCF3" w14:textId="308236AB" w:rsidR="00B65229" w:rsidRPr="00B65229" w:rsidDel="00614A5E" w:rsidRDefault="00B65229" w:rsidP="00B65229">
            <w:pPr>
              <w:jc w:val="right"/>
              <w:rPr>
                <w:del w:id="1841" w:author="Green, Harry" w:date="2019-02-18T11:34:00Z"/>
                <w:rFonts w:ascii="Calibri" w:eastAsia="Times New Roman" w:hAnsi="Calibri" w:cs="Times New Roman"/>
                <w:color w:val="000000"/>
                <w:lang w:eastAsia="en-GB"/>
              </w:rPr>
            </w:pPr>
            <w:del w:id="1842" w:author="Green, Harry" w:date="2019-02-18T11:34:00Z">
              <w:r w:rsidDel="00614A5E">
                <w:rPr>
                  <w:rFonts w:ascii="Calibri" w:hAnsi="Calibri"/>
                  <w:color w:val="000000"/>
                </w:rPr>
                <w:delText>15</w:delText>
              </w:r>
            </w:del>
          </w:p>
        </w:tc>
        <w:tc>
          <w:tcPr>
            <w:tcW w:w="1560" w:type="dxa"/>
            <w:noWrap/>
            <w:vAlign w:val="bottom"/>
            <w:hideMark/>
          </w:tcPr>
          <w:p w14:paraId="46C9EFF6" w14:textId="2E1CC27C" w:rsidR="00B65229" w:rsidRPr="00B65229" w:rsidDel="00614A5E" w:rsidRDefault="00B65229" w:rsidP="00B65229">
            <w:pPr>
              <w:jc w:val="right"/>
              <w:rPr>
                <w:del w:id="1843" w:author="Green, Harry" w:date="2019-02-18T11:34:00Z"/>
                <w:rFonts w:ascii="Calibri" w:eastAsia="Times New Roman" w:hAnsi="Calibri" w:cs="Times New Roman"/>
                <w:color w:val="000000"/>
                <w:lang w:eastAsia="en-GB"/>
              </w:rPr>
            </w:pPr>
            <w:del w:id="1844" w:author="Green, Harry" w:date="2019-02-18T11:34:00Z">
              <w:r w:rsidDel="00614A5E">
                <w:rPr>
                  <w:rFonts w:ascii="Calibri" w:hAnsi="Calibri"/>
                  <w:color w:val="000000"/>
                </w:rPr>
                <w:delText>64768700</w:delText>
              </w:r>
            </w:del>
          </w:p>
        </w:tc>
        <w:tc>
          <w:tcPr>
            <w:tcW w:w="850" w:type="dxa"/>
            <w:noWrap/>
            <w:vAlign w:val="bottom"/>
            <w:hideMark/>
          </w:tcPr>
          <w:p w14:paraId="4C07899B" w14:textId="49A8AD15" w:rsidR="00B65229" w:rsidRPr="00B65229" w:rsidDel="00614A5E" w:rsidRDefault="00B65229" w:rsidP="00B65229">
            <w:pPr>
              <w:rPr>
                <w:del w:id="1845" w:author="Green, Harry" w:date="2019-02-18T11:34:00Z"/>
                <w:rFonts w:ascii="Calibri" w:eastAsia="Times New Roman" w:hAnsi="Calibri" w:cs="Times New Roman"/>
                <w:color w:val="000000"/>
                <w:lang w:eastAsia="en-GB"/>
              </w:rPr>
            </w:pPr>
            <w:del w:id="1846" w:author="Green, Harry" w:date="2019-02-18T11:34:00Z">
              <w:r w:rsidDel="00614A5E">
                <w:rPr>
                  <w:rFonts w:ascii="Calibri" w:hAnsi="Calibri"/>
                  <w:color w:val="000000"/>
                </w:rPr>
                <w:delText>T</w:delText>
              </w:r>
            </w:del>
          </w:p>
        </w:tc>
        <w:tc>
          <w:tcPr>
            <w:tcW w:w="1276" w:type="dxa"/>
            <w:noWrap/>
            <w:vAlign w:val="bottom"/>
            <w:hideMark/>
          </w:tcPr>
          <w:p w14:paraId="5836E5F6" w14:textId="3FD7666E" w:rsidR="00B65229" w:rsidRPr="00B65229" w:rsidDel="00614A5E" w:rsidRDefault="00B65229" w:rsidP="00455023">
            <w:pPr>
              <w:jc w:val="right"/>
              <w:rPr>
                <w:del w:id="1847" w:author="Green, Harry" w:date="2019-02-18T11:34:00Z"/>
                <w:rFonts w:ascii="Calibri" w:eastAsia="Times New Roman" w:hAnsi="Calibri" w:cs="Times New Roman"/>
                <w:color w:val="000000"/>
                <w:lang w:eastAsia="en-GB"/>
              </w:rPr>
            </w:pPr>
            <w:del w:id="1848" w:author="Green, Harry" w:date="2019-02-18T11:34:00Z">
              <w:r w:rsidDel="00614A5E">
                <w:rPr>
                  <w:rFonts w:ascii="Calibri" w:hAnsi="Calibri"/>
                  <w:color w:val="000000"/>
                </w:rPr>
                <w:delText>0.972251</w:delText>
              </w:r>
            </w:del>
          </w:p>
        </w:tc>
        <w:tc>
          <w:tcPr>
            <w:tcW w:w="1276" w:type="dxa"/>
            <w:noWrap/>
            <w:vAlign w:val="bottom"/>
            <w:hideMark/>
          </w:tcPr>
          <w:p w14:paraId="4D20E25C" w14:textId="0F9C641F" w:rsidR="00B65229" w:rsidRPr="00B65229" w:rsidDel="00614A5E" w:rsidRDefault="00B65229" w:rsidP="00455023">
            <w:pPr>
              <w:jc w:val="right"/>
              <w:rPr>
                <w:del w:id="1849" w:author="Green, Harry" w:date="2019-02-18T11:34:00Z"/>
                <w:rFonts w:ascii="Calibri" w:eastAsia="Times New Roman" w:hAnsi="Calibri" w:cs="Times New Roman"/>
                <w:color w:val="000000"/>
                <w:lang w:eastAsia="en-GB"/>
              </w:rPr>
            </w:pPr>
            <w:del w:id="1850" w:author="Green, Harry" w:date="2019-02-18T11:34:00Z">
              <w:r w:rsidDel="00614A5E">
                <w:rPr>
                  <w:rFonts w:ascii="Calibri" w:hAnsi="Calibri"/>
                  <w:color w:val="000000"/>
                </w:rPr>
                <w:delText>-0.00099</w:delText>
              </w:r>
            </w:del>
          </w:p>
        </w:tc>
        <w:tc>
          <w:tcPr>
            <w:tcW w:w="1417" w:type="dxa"/>
            <w:noWrap/>
            <w:vAlign w:val="bottom"/>
            <w:hideMark/>
          </w:tcPr>
          <w:p w14:paraId="0198D504" w14:textId="59C821F0" w:rsidR="00B65229" w:rsidRPr="00B65229" w:rsidDel="00614A5E" w:rsidRDefault="00B65229">
            <w:pPr>
              <w:jc w:val="right"/>
              <w:rPr>
                <w:del w:id="1851" w:author="Green, Harry" w:date="2019-02-18T11:34:00Z"/>
                <w:rFonts w:ascii="Calibri" w:eastAsia="Times New Roman" w:hAnsi="Calibri" w:cs="Times New Roman"/>
                <w:color w:val="000000"/>
                <w:lang w:eastAsia="en-GB"/>
              </w:rPr>
            </w:pPr>
            <w:del w:id="1852" w:author="Green, Harry" w:date="2019-02-18T11:34:00Z">
              <w:r w:rsidDel="00614A5E">
                <w:rPr>
                  <w:rFonts w:ascii="Calibri" w:hAnsi="Calibri"/>
                  <w:color w:val="000000"/>
                </w:rPr>
                <w:delText>0.00021</w:delText>
              </w:r>
            </w:del>
          </w:p>
        </w:tc>
        <w:tc>
          <w:tcPr>
            <w:tcW w:w="1276" w:type="dxa"/>
            <w:noWrap/>
            <w:vAlign w:val="bottom"/>
            <w:hideMark/>
          </w:tcPr>
          <w:p w14:paraId="5F30BC04" w14:textId="1C98C2D1" w:rsidR="00B65229" w:rsidRPr="00B65229" w:rsidDel="00614A5E" w:rsidRDefault="00B65229">
            <w:pPr>
              <w:jc w:val="right"/>
              <w:rPr>
                <w:del w:id="1853" w:author="Green, Harry" w:date="2019-02-18T11:34:00Z"/>
                <w:rFonts w:ascii="Calibri" w:eastAsia="Times New Roman" w:hAnsi="Calibri" w:cs="Times New Roman"/>
                <w:color w:val="000000"/>
                <w:lang w:eastAsia="en-GB"/>
              </w:rPr>
            </w:pPr>
            <w:del w:id="1854" w:author="Green, Harry" w:date="2019-02-18T11:34:00Z">
              <w:r w:rsidDel="00614A5E">
                <w:rPr>
                  <w:rFonts w:ascii="Calibri" w:hAnsi="Calibri"/>
                  <w:color w:val="000000"/>
                </w:rPr>
                <w:delText>2.30E-06</w:delText>
              </w:r>
            </w:del>
          </w:p>
        </w:tc>
      </w:tr>
      <w:tr w:rsidR="00B65229" w:rsidRPr="00B65229" w:rsidDel="00614A5E" w14:paraId="21D494CF" w14:textId="69FB8962" w:rsidTr="00861A91">
        <w:trPr>
          <w:trHeight w:val="288"/>
          <w:del w:id="1855" w:author="Green, Harry" w:date="2019-02-18T11:34:00Z"/>
        </w:trPr>
        <w:tc>
          <w:tcPr>
            <w:tcW w:w="1129" w:type="dxa"/>
            <w:noWrap/>
            <w:vAlign w:val="bottom"/>
            <w:hideMark/>
          </w:tcPr>
          <w:p w14:paraId="69BDA1A6" w14:textId="2C2CB25F" w:rsidR="00B65229" w:rsidRPr="00B65229" w:rsidDel="00614A5E" w:rsidRDefault="00B65229" w:rsidP="00B65229">
            <w:pPr>
              <w:jc w:val="right"/>
              <w:rPr>
                <w:del w:id="1856" w:author="Green, Harry" w:date="2019-02-18T11:34:00Z"/>
                <w:rFonts w:ascii="Calibri" w:eastAsia="Times New Roman" w:hAnsi="Calibri" w:cs="Times New Roman"/>
                <w:color w:val="000000"/>
                <w:lang w:eastAsia="en-GB"/>
              </w:rPr>
            </w:pPr>
            <w:del w:id="1857" w:author="Green, Harry" w:date="2019-02-18T11:34:00Z">
              <w:r w:rsidDel="00614A5E">
                <w:rPr>
                  <w:rFonts w:ascii="Calibri" w:hAnsi="Calibri"/>
                  <w:color w:val="000000"/>
                </w:rPr>
                <w:delText>16</w:delText>
              </w:r>
            </w:del>
          </w:p>
        </w:tc>
        <w:tc>
          <w:tcPr>
            <w:tcW w:w="1560" w:type="dxa"/>
            <w:noWrap/>
            <w:vAlign w:val="bottom"/>
            <w:hideMark/>
          </w:tcPr>
          <w:p w14:paraId="2AEF43BC" w14:textId="72A371CD" w:rsidR="00B65229" w:rsidRPr="00B65229" w:rsidDel="00614A5E" w:rsidRDefault="00B65229" w:rsidP="00B65229">
            <w:pPr>
              <w:jc w:val="right"/>
              <w:rPr>
                <w:del w:id="1858" w:author="Green, Harry" w:date="2019-02-18T11:34:00Z"/>
                <w:rFonts w:ascii="Calibri" w:eastAsia="Times New Roman" w:hAnsi="Calibri" w:cs="Times New Roman"/>
                <w:color w:val="000000"/>
                <w:lang w:eastAsia="en-GB"/>
              </w:rPr>
            </w:pPr>
            <w:del w:id="1859" w:author="Green, Harry" w:date="2019-02-18T11:34:00Z">
              <w:r w:rsidDel="00614A5E">
                <w:rPr>
                  <w:rFonts w:ascii="Calibri" w:hAnsi="Calibri"/>
                  <w:color w:val="000000"/>
                </w:rPr>
                <w:delText>26117039</w:delText>
              </w:r>
            </w:del>
          </w:p>
        </w:tc>
        <w:tc>
          <w:tcPr>
            <w:tcW w:w="850" w:type="dxa"/>
            <w:noWrap/>
            <w:vAlign w:val="bottom"/>
            <w:hideMark/>
          </w:tcPr>
          <w:p w14:paraId="38064263" w14:textId="6FC675DF" w:rsidR="00B65229" w:rsidRPr="00B65229" w:rsidDel="00614A5E" w:rsidRDefault="00B65229" w:rsidP="00B65229">
            <w:pPr>
              <w:rPr>
                <w:del w:id="1860" w:author="Green, Harry" w:date="2019-02-18T11:34:00Z"/>
                <w:rFonts w:ascii="Calibri" w:eastAsia="Times New Roman" w:hAnsi="Calibri" w:cs="Times New Roman"/>
                <w:color w:val="000000"/>
                <w:lang w:eastAsia="en-GB"/>
              </w:rPr>
            </w:pPr>
            <w:del w:id="1861" w:author="Green, Harry" w:date="2019-02-18T11:34:00Z">
              <w:r w:rsidDel="00614A5E">
                <w:rPr>
                  <w:rFonts w:ascii="Calibri" w:hAnsi="Calibri"/>
                  <w:color w:val="000000"/>
                </w:rPr>
                <w:delText>C</w:delText>
              </w:r>
            </w:del>
          </w:p>
        </w:tc>
        <w:tc>
          <w:tcPr>
            <w:tcW w:w="1276" w:type="dxa"/>
            <w:noWrap/>
            <w:vAlign w:val="bottom"/>
            <w:hideMark/>
          </w:tcPr>
          <w:p w14:paraId="632DA78E" w14:textId="70D604ED" w:rsidR="00B65229" w:rsidRPr="00B65229" w:rsidDel="00614A5E" w:rsidRDefault="00B65229" w:rsidP="00455023">
            <w:pPr>
              <w:jc w:val="right"/>
              <w:rPr>
                <w:del w:id="1862" w:author="Green, Harry" w:date="2019-02-18T11:34:00Z"/>
                <w:rFonts w:ascii="Calibri" w:eastAsia="Times New Roman" w:hAnsi="Calibri" w:cs="Times New Roman"/>
                <w:color w:val="000000"/>
                <w:lang w:eastAsia="en-GB"/>
              </w:rPr>
            </w:pPr>
            <w:del w:id="1863" w:author="Green, Harry" w:date="2019-02-18T11:34:00Z">
              <w:r w:rsidDel="00614A5E">
                <w:rPr>
                  <w:rFonts w:ascii="Calibri" w:hAnsi="Calibri"/>
                  <w:color w:val="000000"/>
                </w:rPr>
                <w:delText>0.871717</w:delText>
              </w:r>
            </w:del>
          </w:p>
        </w:tc>
        <w:tc>
          <w:tcPr>
            <w:tcW w:w="1276" w:type="dxa"/>
            <w:noWrap/>
            <w:vAlign w:val="bottom"/>
            <w:hideMark/>
          </w:tcPr>
          <w:p w14:paraId="6981D963" w14:textId="42EBE38D" w:rsidR="00B65229" w:rsidRPr="00B65229" w:rsidDel="00614A5E" w:rsidRDefault="00B65229" w:rsidP="00455023">
            <w:pPr>
              <w:jc w:val="right"/>
              <w:rPr>
                <w:del w:id="1864" w:author="Green, Harry" w:date="2019-02-18T11:34:00Z"/>
                <w:rFonts w:ascii="Calibri" w:eastAsia="Times New Roman" w:hAnsi="Calibri" w:cs="Times New Roman"/>
                <w:color w:val="000000"/>
                <w:lang w:eastAsia="en-GB"/>
              </w:rPr>
            </w:pPr>
            <w:del w:id="1865" w:author="Green, Harry" w:date="2019-02-18T11:34:00Z">
              <w:r w:rsidDel="00614A5E">
                <w:rPr>
                  <w:rFonts w:ascii="Calibri" w:hAnsi="Calibri"/>
                  <w:color w:val="000000"/>
                </w:rPr>
                <w:delText>-0.00047</w:delText>
              </w:r>
            </w:del>
          </w:p>
        </w:tc>
        <w:tc>
          <w:tcPr>
            <w:tcW w:w="1417" w:type="dxa"/>
            <w:noWrap/>
            <w:vAlign w:val="bottom"/>
            <w:hideMark/>
          </w:tcPr>
          <w:p w14:paraId="357D8CE6" w14:textId="119DB42B" w:rsidR="00B65229" w:rsidRPr="00B65229" w:rsidDel="00614A5E" w:rsidRDefault="00B65229">
            <w:pPr>
              <w:jc w:val="right"/>
              <w:rPr>
                <w:del w:id="1866" w:author="Green, Harry" w:date="2019-02-18T11:34:00Z"/>
                <w:rFonts w:ascii="Calibri" w:eastAsia="Times New Roman" w:hAnsi="Calibri" w:cs="Times New Roman"/>
                <w:color w:val="000000"/>
                <w:lang w:eastAsia="en-GB"/>
              </w:rPr>
            </w:pPr>
            <w:del w:id="1867" w:author="Green, Harry" w:date="2019-02-18T11:34:00Z">
              <w:r w:rsidDel="00614A5E">
                <w:rPr>
                  <w:rFonts w:ascii="Calibri" w:hAnsi="Calibri"/>
                  <w:color w:val="000000"/>
                </w:rPr>
                <w:delText>0.000103</w:delText>
              </w:r>
            </w:del>
          </w:p>
        </w:tc>
        <w:tc>
          <w:tcPr>
            <w:tcW w:w="1276" w:type="dxa"/>
            <w:noWrap/>
            <w:vAlign w:val="bottom"/>
            <w:hideMark/>
          </w:tcPr>
          <w:p w14:paraId="2C93168B" w14:textId="6F27EEA8" w:rsidR="00B65229" w:rsidRPr="00B65229" w:rsidDel="00614A5E" w:rsidRDefault="00B65229">
            <w:pPr>
              <w:jc w:val="right"/>
              <w:rPr>
                <w:del w:id="1868" w:author="Green, Harry" w:date="2019-02-18T11:34:00Z"/>
                <w:rFonts w:ascii="Calibri" w:eastAsia="Times New Roman" w:hAnsi="Calibri" w:cs="Times New Roman"/>
                <w:color w:val="000000"/>
                <w:lang w:eastAsia="en-GB"/>
              </w:rPr>
            </w:pPr>
            <w:del w:id="1869" w:author="Green, Harry" w:date="2019-02-18T11:34:00Z">
              <w:r w:rsidDel="00614A5E">
                <w:rPr>
                  <w:rFonts w:ascii="Calibri" w:hAnsi="Calibri"/>
                  <w:color w:val="000000"/>
                </w:rPr>
                <w:delText>4.30E-06</w:delText>
              </w:r>
            </w:del>
          </w:p>
        </w:tc>
      </w:tr>
      <w:tr w:rsidR="00B65229" w:rsidRPr="00B65229" w:rsidDel="00614A5E" w14:paraId="4ED766A9" w14:textId="24931DF8" w:rsidTr="00861A91">
        <w:trPr>
          <w:trHeight w:val="288"/>
          <w:del w:id="1870" w:author="Green, Harry" w:date="2019-02-18T11:34:00Z"/>
        </w:trPr>
        <w:tc>
          <w:tcPr>
            <w:tcW w:w="1129" w:type="dxa"/>
            <w:noWrap/>
            <w:vAlign w:val="bottom"/>
            <w:hideMark/>
          </w:tcPr>
          <w:p w14:paraId="735D9985" w14:textId="2CD00E73" w:rsidR="00B65229" w:rsidRPr="00B65229" w:rsidDel="00614A5E" w:rsidRDefault="00B65229" w:rsidP="00B65229">
            <w:pPr>
              <w:jc w:val="right"/>
              <w:rPr>
                <w:del w:id="1871" w:author="Green, Harry" w:date="2019-02-18T11:34:00Z"/>
                <w:rFonts w:ascii="Calibri" w:eastAsia="Times New Roman" w:hAnsi="Calibri" w:cs="Times New Roman"/>
                <w:color w:val="000000"/>
                <w:lang w:eastAsia="en-GB"/>
              </w:rPr>
            </w:pPr>
            <w:del w:id="1872" w:author="Green, Harry" w:date="2019-02-18T11:34:00Z">
              <w:r w:rsidDel="00614A5E">
                <w:rPr>
                  <w:rFonts w:ascii="Calibri" w:hAnsi="Calibri"/>
                  <w:color w:val="000000"/>
                </w:rPr>
                <w:delText>17</w:delText>
              </w:r>
            </w:del>
          </w:p>
        </w:tc>
        <w:tc>
          <w:tcPr>
            <w:tcW w:w="1560" w:type="dxa"/>
            <w:noWrap/>
            <w:vAlign w:val="bottom"/>
            <w:hideMark/>
          </w:tcPr>
          <w:p w14:paraId="68D778BA" w14:textId="22CDD887" w:rsidR="00B65229" w:rsidRPr="00B65229" w:rsidDel="00614A5E" w:rsidRDefault="00B65229" w:rsidP="00B65229">
            <w:pPr>
              <w:jc w:val="right"/>
              <w:rPr>
                <w:del w:id="1873" w:author="Green, Harry" w:date="2019-02-18T11:34:00Z"/>
                <w:rFonts w:ascii="Calibri" w:eastAsia="Times New Roman" w:hAnsi="Calibri" w:cs="Times New Roman"/>
                <w:color w:val="000000"/>
                <w:lang w:eastAsia="en-GB"/>
              </w:rPr>
            </w:pPr>
            <w:del w:id="1874" w:author="Green, Harry" w:date="2019-02-18T11:34:00Z">
              <w:r w:rsidDel="00614A5E">
                <w:rPr>
                  <w:rFonts w:ascii="Calibri" w:hAnsi="Calibri"/>
                  <w:color w:val="000000"/>
                </w:rPr>
                <w:delText>6571439</w:delText>
              </w:r>
            </w:del>
          </w:p>
        </w:tc>
        <w:tc>
          <w:tcPr>
            <w:tcW w:w="850" w:type="dxa"/>
            <w:noWrap/>
            <w:vAlign w:val="bottom"/>
            <w:hideMark/>
          </w:tcPr>
          <w:p w14:paraId="2D3F69B0" w14:textId="50A0EA09" w:rsidR="00B65229" w:rsidRPr="00B65229" w:rsidDel="00614A5E" w:rsidRDefault="00B65229" w:rsidP="00B65229">
            <w:pPr>
              <w:rPr>
                <w:del w:id="1875" w:author="Green, Harry" w:date="2019-02-18T11:34:00Z"/>
                <w:rFonts w:ascii="Calibri" w:eastAsia="Times New Roman" w:hAnsi="Calibri" w:cs="Times New Roman"/>
                <w:color w:val="000000"/>
                <w:lang w:eastAsia="en-GB"/>
              </w:rPr>
            </w:pPr>
            <w:del w:id="1876" w:author="Green, Harry" w:date="2019-02-18T11:34:00Z">
              <w:r w:rsidDel="00614A5E">
                <w:rPr>
                  <w:rFonts w:ascii="Calibri" w:hAnsi="Calibri"/>
                  <w:color w:val="000000"/>
                </w:rPr>
                <w:delText>C</w:delText>
              </w:r>
            </w:del>
          </w:p>
        </w:tc>
        <w:tc>
          <w:tcPr>
            <w:tcW w:w="1276" w:type="dxa"/>
            <w:noWrap/>
            <w:vAlign w:val="bottom"/>
            <w:hideMark/>
          </w:tcPr>
          <w:p w14:paraId="74C650E9" w14:textId="3C9D3C91" w:rsidR="00B65229" w:rsidRPr="00B65229" w:rsidDel="00614A5E" w:rsidRDefault="00B65229" w:rsidP="00455023">
            <w:pPr>
              <w:jc w:val="right"/>
              <w:rPr>
                <w:del w:id="1877" w:author="Green, Harry" w:date="2019-02-18T11:34:00Z"/>
                <w:rFonts w:ascii="Calibri" w:eastAsia="Times New Roman" w:hAnsi="Calibri" w:cs="Times New Roman"/>
                <w:color w:val="000000"/>
                <w:lang w:eastAsia="en-GB"/>
              </w:rPr>
            </w:pPr>
            <w:del w:id="1878" w:author="Green, Harry" w:date="2019-02-18T11:34:00Z">
              <w:r w:rsidDel="00614A5E">
                <w:rPr>
                  <w:rFonts w:ascii="Calibri" w:hAnsi="Calibri"/>
                  <w:color w:val="000000"/>
                </w:rPr>
                <w:delText>0.964367</w:delText>
              </w:r>
            </w:del>
          </w:p>
        </w:tc>
        <w:tc>
          <w:tcPr>
            <w:tcW w:w="1276" w:type="dxa"/>
            <w:noWrap/>
            <w:vAlign w:val="bottom"/>
            <w:hideMark/>
          </w:tcPr>
          <w:p w14:paraId="771B01E3" w14:textId="0A0F3221" w:rsidR="00B65229" w:rsidRPr="00B65229" w:rsidDel="00614A5E" w:rsidRDefault="00B65229" w:rsidP="00455023">
            <w:pPr>
              <w:jc w:val="right"/>
              <w:rPr>
                <w:del w:id="1879" w:author="Green, Harry" w:date="2019-02-18T11:34:00Z"/>
                <w:rFonts w:ascii="Calibri" w:eastAsia="Times New Roman" w:hAnsi="Calibri" w:cs="Times New Roman"/>
                <w:color w:val="000000"/>
                <w:lang w:eastAsia="en-GB"/>
              </w:rPr>
            </w:pPr>
            <w:del w:id="1880" w:author="Green, Harry" w:date="2019-02-18T11:34:00Z">
              <w:r w:rsidDel="00614A5E">
                <w:rPr>
                  <w:rFonts w:ascii="Calibri" w:hAnsi="Calibri"/>
                  <w:color w:val="000000"/>
                </w:rPr>
                <w:delText>-0.00086</w:delText>
              </w:r>
            </w:del>
          </w:p>
        </w:tc>
        <w:tc>
          <w:tcPr>
            <w:tcW w:w="1417" w:type="dxa"/>
            <w:noWrap/>
            <w:vAlign w:val="bottom"/>
            <w:hideMark/>
          </w:tcPr>
          <w:p w14:paraId="62245C6C" w14:textId="797969EF" w:rsidR="00B65229" w:rsidRPr="00B65229" w:rsidDel="00614A5E" w:rsidRDefault="00B65229">
            <w:pPr>
              <w:jc w:val="right"/>
              <w:rPr>
                <w:del w:id="1881" w:author="Green, Harry" w:date="2019-02-18T11:34:00Z"/>
                <w:rFonts w:ascii="Calibri" w:eastAsia="Times New Roman" w:hAnsi="Calibri" w:cs="Times New Roman"/>
                <w:color w:val="000000"/>
                <w:lang w:eastAsia="en-GB"/>
              </w:rPr>
            </w:pPr>
            <w:del w:id="1882" w:author="Green, Harry" w:date="2019-02-18T11:34:00Z">
              <w:r w:rsidDel="00614A5E">
                <w:rPr>
                  <w:rFonts w:ascii="Calibri" w:hAnsi="Calibri"/>
                  <w:color w:val="000000"/>
                </w:rPr>
                <w:delText>0.000186</w:delText>
              </w:r>
            </w:del>
          </w:p>
        </w:tc>
        <w:tc>
          <w:tcPr>
            <w:tcW w:w="1276" w:type="dxa"/>
            <w:noWrap/>
            <w:vAlign w:val="bottom"/>
            <w:hideMark/>
          </w:tcPr>
          <w:p w14:paraId="27FA77EC" w14:textId="166E67DC" w:rsidR="00B65229" w:rsidRPr="00B65229" w:rsidDel="00614A5E" w:rsidRDefault="00B65229">
            <w:pPr>
              <w:jc w:val="right"/>
              <w:rPr>
                <w:del w:id="1883" w:author="Green, Harry" w:date="2019-02-18T11:34:00Z"/>
                <w:rFonts w:ascii="Calibri" w:eastAsia="Times New Roman" w:hAnsi="Calibri" w:cs="Times New Roman"/>
                <w:color w:val="000000"/>
                <w:lang w:eastAsia="en-GB"/>
              </w:rPr>
            </w:pPr>
            <w:del w:id="1884" w:author="Green, Harry" w:date="2019-02-18T11:34:00Z">
              <w:r w:rsidDel="00614A5E">
                <w:rPr>
                  <w:rFonts w:ascii="Calibri" w:hAnsi="Calibri"/>
                  <w:color w:val="000000"/>
                </w:rPr>
                <w:delText>3.60E-06</w:delText>
              </w:r>
            </w:del>
          </w:p>
        </w:tc>
      </w:tr>
      <w:tr w:rsidR="00B65229" w:rsidRPr="00B65229" w:rsidDel="00614A5E" w14:paraId="3AE48AE9" w14:textId="04FC5FD1" w:rsidTr="00861A91">
        <w:trPr>
          <w:trHeight w:val="288"/>
          <w:del w:id="1885" w:author="Green, Harry" w:date="2019-02-18T11:34:00Z"/>
        </w:trPr>
        <w:tc>
          <w:tcPr>
            <w:tcW w:w="1129" w:type="dxa"/>
            <w:noWrap/>
            <w:vAlign w:val="bottom"/>
            <w:hideMark/>
          </w:tcPr>
          <w:p w14:paraId="388A37A3" w14:textId="5ABC37EA" w:rsidR="00B65229" w:rsidRPr="00B65229" w:rsidDel="00614A5E" w:rsidRDefault="00B65229" w:rsidP="00B65229">
            <w:pPr>
              <w:jc w:val="right"/>
              <w:rPr>
                <w:del w:id="1886" w:author="Green, Harry" w:date="2019-02-18T11:34:00Z"/>
                <w:rFonts w:ascii="Calibri" w:eastAsia="Times New Roman" w:hAnsi="Calibri" w:cs="Times New Roman"/>
                <w:color w:val="000000"/>
                <w:lang w:eastAsia="en-GB"/>
              </w:rPr>
            </w:pPr>
            <w:del w:id="1887" w:author="Green, Harry" w:date="2019-02-18T11:34:00Z">
              <w:r w:rsidDel="00614A5E">
                <w:rPr>
                  <w:rFonts w:ascii="Calibri" w:hAnsi="Calibri"/>
                  <w:color w:val="000000"/>
                </w:rPr>
                <w:delText>20</w:delText>
              </w:r>
            </w:del>
          </w:p>
        </w:tc>
        <w:tc>
          <w:tcPr>
            <w:tcW w:w="1560" w:type="dxa"/>
            <w:noWrap/>
            <w:vAlign w:val="bottom"/>
            <w:hideMark/>
          </w:tcPr>
          <w:p w14:paraId="298544AE" w14:textId="57A19A3D" w:rsidR="00B65229" w:rsidRPr="00B65229" w:rsidDel="00614A5E" w:rsidRDefault="00B65229" w:rsidP="00B65229">
            <w:pPr>
              <w:jc w:val="right"/>
              <w:rPr>
                <w:del w:id="1888" w:author="Green, Harry" w:date="2019-02-18T11:34:00Z"/>
                <w:rFonts w:ascii="Calibri" w:eastAsia="Times New Roman" w:hAnsi="Calibri" w:cs="Times New Roman"/>
                <w:color w:val="000000"/>
                <w:lang w:eastAsia="en-GB"/>
              </w:rPr>
            </w:pPr>
            <w:del w:id="1889" w:author="Green, Harry" w:date="2019-02-18T11:34:00Z">
              <w:r w:rsidDel="00614A5E">
                <w:rPr>
                  <w:rFonts w:ascii="Calibri" w:hAnsi="Calibri"/>
                  <w:color w:val="000000"/>
                </w:rPr>
                <w:delText>2374455</w:delText>
              </w:r>
            </w:del>
          </w:p>
        </w:tc>
        <w:tc>
          <w:tcPr>
            <w:tcW w:w="850" w:type="dxa"/>
            <w:noWrap/>
            <w:vAlign w:val="bottom"/>
            <w:hideMark/>
          </w:tcPr>
          <w:p w14:paraId="78A8803A" w14:textId="3A90FECF" w:rsidR="00B65229" w:rsidRPr="00B65229" w:rsidDel="00614A5E" w:rsidRDefault="00B65229" w:rsidP="00B65229">
            <w:pPr>
              <w:rPr>
                <w:del w:id="1890" w:author="Green, Harry" w:date="2019-02-18T11:34:00Z"/>
                <w:rFonts w:ascii="Calibri" w:eastAsia="Times New Roman" w:hAnsi="Calibri" w:cs="Times New Roman"/>
                <w:color w:val="000000"/>
                <w:lang w:eastAsia="en-GB"/>
              </w:rPr>
            </w:pPr>
            <w:del w:id="1891" w:author="Green, Harry" w:date="2019-02-18T11:34:00Z">
              <w:r w:rsidDel="00614A5E">
                <w:rPr>
                  <w:rFonts w:ascii="Calibri" w:hAnsi="Calibri"/>
                  <w:color w:val="000000"/>
                </w:rPr>
                <w:delText>G</w:delText>
              </w:r>
            </w:del>
          </w:p>
        </w:tc>
        <w:tc>
          <w:tcPr>
            <w:tcW w:w="1276" w:type="dxa"/>
            <w:noWrap/>
            <w:vAlign w:val="bottom"/>
            <w:hideMark/>
          </w:tcPr>
          <w:p w14:paraId="734C3A09" w14:textId="08027076" w:rsidR="00B65229" w:rsidRPr="00B65229" w:rsidDel="00614A5E" w:rsidRDefault="00B65229" w:rsidP="00455023">
            <w:pPr>
              <w:jc w:val="right"/>
              <w:rPr>
                <w:del w:id="1892" w:author="Green, Harry" w:date="2019-02-18T11:34:00Z"/>
                <w:rFonts w:ascii="Calibri" w:eastAsia="Times New Roman" w:hAnsi="Calibri" w:cs="Times New Roman"/>
                <w:color w:val="000000"/>
                <w:lang w:eastAsia="en-GB"/>
              </w:rPr>
            </w:pPr>
            <w:del w:id="1893" w:author="Green, Harry" w:date="2019-02-18T11:34:00Z">
              <w:r w:rsidDel="00614A5E">
                <w:rPr>
                  <w:rFonts w:ascii="Calibri" w:hAnsi="Calibri"/>
                  <w:color w:val="000000"/>
                </w:rPr>
                <w:delText>0.869812</w:delText>
              </w:r>
            </w:del>
          </w:p>
        </w:tc>
        <w:tc>
          <w:tcPr>
            <w:tcW w:w="1276" w:type="dxa"/>
            <w:noWrap/>
            <w:vAlign w:val="bottom"/>
            <w:hideMark/>
          </w:tcPr>
          <w:p w14:paraId="4E5B6CF8" w14:textId="1F3B00C8" w:rsidR="00B65229" w:rsidRPr="00B65229" w:rsidDel="00614A5E" w:rsidRDefault="00B65229" w:rsidP="00455023">
            <w:pPr>
              <w:jc w:val="right"/>
              <w:rPr>
                <w:del w:id="1894" w:author="Green, Harry" w:date="2019-02-18T11:34:00Z"/>
                <w:rFonts w:ascii="Calibri" w:eastAsia="Times New Roman" w:hAnsi="Calibri" w:cs="Times New Roman"/>
                <w:color w:val="000000"/>
                <w:lang w:eastAsia="en-GB"/>
              </w:rPr>
            </w:pPr>
            <w:del w:id="1895" w:author="Green, Harry" w:date="2019-02-18T11:34:00Z">
              <w:r w:rsidDel="00614A5E">
                <w:rPr>
                  <w:rFonts w:ascii="Calibri" w:hAnsi="Calibri"/>
                  <w:color w:val="000000"/>
                </w:rPr>
                <w:delText>-0.00046</w:delText>
              </w:r>
            </w:del>
          </w:p>
        </w:tc>
        <w:tc>
          <w:tcPr>
            <w:tcW w:w="1417" w:type="dxa"/>
            <w:noWrap/>
            <w:vAlign w:val="bottom"/>
            <w:hideMark/>
          </w:tcPr>
          <w:p w14:paraId="2470501F" w14:textId="6339A859" w:rsidR="00B65229" w:rsidRPr="00B65229" w:rsidDel="00614A5E" w:rsidRDefault="00B65229">
            <w:pPr>
              <w:jc w:val="right"/>
              <w:rPr>
                <w:del w:id="1896" w:author="Green, Harry" w:date="2019-02-18T11:34:00Z"/>
                <w:rFonts w:ascii="Calibri" w:eastAsia="Times New Roman" w:hAnsi="Calibri" w:cs="Times New Roman"/>
                <w:color w:val="000000"/>
                <w:lang w:eastAsia="en-GB"/>
              </w:rPr>
            </w:pPr>
            <w:del w:id="1897" w:author="Green, Harry" w:date="2019-02-18T11:34:00Z">
              <w:r w:rsidDel="00614A5E">
                <w:rPr>
                  <w:rFonts w:ascii="Calibri" w:hAnsi="Calibri"/>
                  <w:color w:val="000000"/>
                </w:rPr>
                <w:delText>0.000103</w:delText>
              </w:r>
            </w:del>
          </w:p>
        </w:tc>
        <w:tc>
          <w:tcPr>
            <w:tcW w:w="1276" w:type="dxa"/>
            <w:noWrap/>
            <w:vAlign w:val="bottom"/>
            <w:hideMark/>
          </w:tcPr>
          <w:p w14:paraId="03BE6991" w14:textId="2D50849E" w:rsidR="00B65229" w:rsidRPr="00B65229" w:rsidDel="00614A5E" w:rsidRDefault="00B65229">
            <w:pPr>
              <w:jc w:val="right"/>
              <w:rPr>
                <w:del w:id="1898" w:author="Green, Harry" w:date="2019-02-18T11:34:00Z"/>
                <w:rFonts w:ascii="Calibri" w:eastAsia="Times New Roman" w:hAnsi="Calibri" w:cs="Times New Roman"/>
                <w:color w:val="000000"/>
                <w:lang w:eastAsia="en-GB"/>
              </w:rPr>
            </w:pPr>
            <w:del w:id="1899" w:author="Green, Harry" w:date="2019-02-18T11:34:00Z">
              <w:r w:rsidDel="00614A5E">
                <w:rPr>
                  <w:rFonts w:ascii="Calibri" w:hAnsi="Calibri"/>
                  <w:color w:val="000000"/>
                </w:rPr>
                <w:delText>8.50E-06</w:delText>
              </w:r>
            </w:del>
          </w:p>
        </w:tc>
      </w:tr>
    </w:tbl>
    <w:p w14:paraId="5393F709" w14:textId="77777777" w:rsidR="00C42717" w:rsidRDefault="00C42717" w:rsidP="002F2265">
      <w:pPr>
        <w:rPr>
          <w:ins w:id="1900" w:author="Green, Harry" w:date="2019-02-18T10:51:00Z"/>
          <w:i/>
          <w:iCs/>
        </w:rPr>
      </w:pPr>
    </w:p>
    <w:tbl>
      <w:tblPr>
        <w:tblStyle w:val="TableGrid"/>
        <w:tblW w:w="8784" w:type="dxa"/>
        <w:tblLook w:val="04A0" w:firstRow="1" w:lastRow="0" w:firstColumn="1" w:lastColumn="0" w:noHBand="0" w:noVBand="1"/>
      </w:tblPr>
      <w:tblGrid>
        <w:gridCol w:w="1129"/>
        <w:gridCol w:w="1560"/>
        <w:gridCol w:w="850"/>
        <w:gridCol w:w="1276"/>
        <w:gridCol w:w="1276"/>
        <w:gridCol w:w="1417"/>
        <w:gridCol w:w="1276"/>
      </w:tblGrid>
      <w:tr w:rsidR="00C42717" w:rsidRPr="00B65229" w14:paraId="53A5668C" w14:textId="77777777" w:rsidTr="00C42717">
        <w:trPr>
          <w:trHeight w:val="288"/>
          <w:ins w:id="1901" w:author="Green, Harry" w:date="2019-02-18T10:51:00Z"/>
        </w:trPr>
        <w:tc>
          <w:tcPr>
            <w:tcW w:w="1129" w:type="dxa"/>
            <w:noWrap/>
            <w:vAlign w:val="bottom"/>
            <w:hideMark/>
          </w:tcPr>
          <w:p w14:paraId="11C67F6B" w14:textId="6D8075E6" w:rsidR="00C42717" w:rsidRPr="00861A91" w:rsidRDefault="00C42717" w:rsidP="00C42717">
            <w:pPr>
              <w:jc w:val="right"/>
              <w:rPr>
                <w:ins w:id="1902" w:author="Green, Harry" w:date="2019-02-18T10:51:00Z"/>
                <w:rFonts w:ascii="Calibri" w:eastAsia="Times New Roman" w:hAnsi="Calibri" w:cs="Times New Roman"/>
                <w:b/>
                <w:color w:val="000000"/>
                <w:lang w:eastAsia="en-GB"/>
              </w:rPr>
            </w:pPr>
            <w:ins w:id="1903" w:author="Green, Harry" w:date="2019-02-18T10:51:00Z">
              <w:r>
                <w:rPr>
                  <w:rFonts w:ascii="Calibri" w:hAnsi="Calibri"/>
                  <w:color w:val="000000"/>
                </w:rPr>
                <w:t>CHR</w:t>
              </w:r>
            </w:ins>
          </w:p>
        </w:tc>
        <w:tc>
          <w:tcPr>
            <w:tcW w:w="1560" w:type="dxa"/>
            <w:noWrap/>
            <w:vAlign w:val="bottom"/>
            <w:hideMark/>
          </w:tcPr>
          <w:p w14:paraId="0712DEAD" w14:textId="1DD9DB08" w:rsidR="00C42717" w:rsidRPr="00861A91" w:rsidRDefault="00C42717" w:rsidP="00C42717">
            <w:pPr>
              <w:jc w:val="right"/>
              <w:rPr>
                <w:ins w:id="1904" w:author="Green, Harry" w:date="2019-02-18T10:51:00Z"/>
                <w:rFonts w:ascii="Calibri" w:eastAsia="Times New Roman" w:hAnsi="Calibri" w:cs="Times New Roman"/>
                <w:b/>
                <w:color w:val="000000"/>
                <w:lang w:eastAsia="en-GB"/>
              </w:rPr>
            </w:pPr>
            <w:ins w:id="1905" w:author="Green, Harry" w:date="2019-02-18T10:51:00Z">
              <w:r>
                <w:rPr>
                  <w:rFonts w:ascii="Calibri" w:hAnsi="Calibri"/>
                  <w:color w:val="000000"/>
                </w:rPr>
                <w:t>POS</w:t>
              </w:r>
            </w:ins>
          </w:p>
        </w:tc>
        <w:tc>
          <w:tcPr>
            <w:tcW w:w="850" w:type="dxa"/>
            <w:noWrap/>
            <w:vAlign w:val="bottom"/>
            <w:hideMark/>
          </w:tcPr>
          <w:p w14:paraId="79F54C2A" w14:textId="2E88D9ED" w:rsidR="00C42717" w:rsidRPr="00861A91" w:rsidRDefault="00C42717" w:rsidP="00C42717">
            <w:pPr>
              <w:rPr>
                <w:ins w:id="1906" w:author="Green, Harry" w:date="2019-02-18T10:51:00Z"/>
                <w:rFonts w:ascii="Calibri" w:eastAsia="Times New Roman" w:hAnsi="Calibri" w:cs="Times New Roman"/>
                <w:b/>
                <w:color w:val="000000"/>
                <w:lang w:eastAsia="en-GB"/>
              </w:rPr>
            </w:pPr>
            <w:ins w:id="1907" w:author="Green, Harry" w:date="2019-02-18T10:51:00Z">
              <w:r>
                <w:rPr>
                  <w:rFonts w:ascii="Calibri" w:hAnsi="Calibri"/>
                  <w:color w:val="000000"/>
                </w:rPr>
                <w:t>A1</w:t>
              </w:r>
            </w:ins>
          </w:p>
        </w:tc>
        <w:tc>
          <w:tcPr>
            <w:tcW w:w="1276" w:type="dxa"/>
            <w:noWrap/>
            <w:vAlign w:val="bottom"/>
            <w:hideMark/>
          </w:tcPr>
          <w:p w14:paraId="5277E5BC" w14:textId="1F2FD5C8" w:rsidR="00C42717" w:rsidRPr="00861A91" w:rsidRDefault="00C42717" w:rsidP="00C42717">
            <w:pPr>
              <w:jc w:val="right"/>
              <w:rPr>
                <w:ins w:id="1908" w:author="Green, Harry" w:date="2019-02-18T10:51:00Z"/>
                <w:rFonts w:ascii="Calibri" w:eastAsia="Times New Roman" w:hAnsi="Calibri" w:cs="Times New Roman"/>
                <w:b/>
                <w:color w:val="000000"/>
                <w:lang w:eastAsia="en-GB"/>
              </w:rPr>
            </w:pPr>
            <w:ins w:id="1909" w:author="Green, Harry" w:date="2019-02-18T10:51:00Z">
              <w:r>
                <w:rPr>
                  <w:rFonts w:ascii="Calibri" w:hAnsi="Calibri"/>
                  <w:color w:val="000000"/>
                </w:rPr>
                <w:t>A1FREQ</w:t>
              </w:r>
            </w:ins>
          </w:p>
        </w:tc>
        <w:tc>
          <w:tcPr>
            <w:tcW w:w="1276" w:type="dxa"/>
            <w:noWrap/>
            <w:vAlign w:val="bottom"/>
            <w:hideMark/>
          </w:tcPr>
          <w:p w14:paraId="5CB54E83" w14:textId="06DE238B" w:rsidR="00C42717" w:rsidRPr="00861A91" w:rsidRDefault="00C42717" w:rsidP="00C42717">
            <w:pPr>
              <w:jc w:val="right"/>
              <w:rPr>
                <w:ins w:id="1910" w:author="Green, Harry" w:date="2019-02-18T10:51:00Z"/>
                <w:rFonts w:ascii="Calibri" w:eastAsia="Times New Roman" w:hAnsi="Calibri" w:cs="Times New Roman"/>
                <w:b/>
                <w:color w:val="000000"/>
                <w:lang w:eastAsia="en-GB"/>
              </w:rPr>
            </w:pPr>
            <w:ins w:id="1911" w:author="Green, Harry" w:date="2019-02-18T10:51:00Z">
              <w:r>
                <w:rPr>
                  <w:rFonts w:ascii="Calibri" w:hAnsi="Calibri"/>
                  <w:color w:val="000000"/>
                </w:rPr>
                <w:t>BETA</w:t>
              </w:r>
            </w:ins>
          </w:p>
        </w:tc>
        <w:tc>
          <w:tcPr>
            <w:tcW w:w="1417" w:type="dxa"/>
            <w:noWrap/>
            <w:vAlign w:val="bottom"/>
            <w:hideMark/>
          </w:tcPr>
          <w:p w14:paraId="3291E30A" w14:textId="7411CC73" w:rsidR="00C42717" w:rsidRPr="00861A91" w:rsidRDefault="00C42717" w:rsidP="00C42717">
            <w:pPr>
              <w:jc w:val="right"/>
              <w:rPr>
                <w:ins w:id="1912" w:author="Green, Harry" w:date="2019-02-18T10:51:00Z"/>
                <w:rFonts w:ascii="Calibri" w:eastAsia="Times New Roman" w:hAnsi="Calibri" w:cs="Times New Roman"/>
                <w:b/>
                <w:color w:val="000000"/>
                <w:lang w:eastAsia="en-GB"/>
              </w:rPr>
            </w:pPr>
            <w:ins w:id="1913" w:author="Green, Harry" w:date="2019-02-18T10:51:00Z">
              <w:r>
                <w:rPr>
                  <w:rFonts w:ascii="Calibri" w:hAnsi="Calibri"/>
                  <w:color w:val="000000"/>
                </w:rPr>
                <w:t>SE</w:t>
              </w:r>
            </w:ins>
          </w:p>
        </w:tc>
        <w:tc>
          <w:tcPr>
            <w:tcW w:w="1276" w:type="dxa"/>
            <w:noWrap/>
            <w:vAlign w:val="bottom"/>
            <w:hideMark/>
          </w:tcPr>
          <w:p w14:paraId="21BFBC3E" w14:textId="6B8509EE" w:rsidR="00C42717" w:rsidRPr="00861A91" w:rsidRDefault="00C42717" w:rsidP="00C42717">
            <w:pPr>
              <w:jc w:val="right"/>
              <w:rPr>
                <w:ins w:id="1914" w:author="Green, Harry" w:date="2019-02-18T10:51:00Z"/>
                <w:rFonts w:ascii="Calibri" w:eastAsia="Times New Roman" w:hAnsi="Calibri" w:cs="Times New Roman"/>
                <w:b/>
                <w:color w:val="000000"/>
                <w:lang w:eastAsia="en-GB"/>
              </w:rPr>
            </w:pPr>
            <w:ins w:id="1915" w:author="Green, Harry" w:date="2019-02-18T10:51:00Z">
              <w:r>
                <w:rPr>
                  <w:rFonts w:ascii="Calibri" w:hAnsi="Calibri"/>
                  <w:color w:val="000000"/>
                </w:rPr>
                <w:t>P</w:t>
              </w:r>
            </w:ins>
          </w:p>
        </w:tc>
      </w:tr>
      <w:tr w:rsidR="00C42717" w:rsidRPr="00B65229" w14:paraId="1AE75DAE" w14:textId="77777777" w:rsidTr="00C42717">
        <w:trPr>
          <w:trHeight w:val="288"/>
          <w:ins w:id="1916" w:author="Green, Harry" w:date="2019-02-18T10:51:00Z"/>
        </w:trPr>
        <w:tc>
          <w:tcPr>
            <w:tcW w:w="1129" w:type="dxa"/>
            <w:noWrap/>
            <w:vAlign w:val="bottom"/>
            <w:hideMark/>
          </w:tcPr>
          <w:p w14:paraId="0B5BE267" w14:textId="0A63758C" w:rsidR="00C42717" w:rsidRPr="00B65229" w:rsidRDefault="00C42717" w:rsidP="00C42717">
            <w:pPr>
              <w:jc w:val="right"/>
              <w:rPr>
                <w:ins w:id="1917" w:author="Green, Harry" w:date="2019-02-18T10:51:00Z"/>
                <w:rFonts w:ascii="Calibri" w:eastAsia="Times New Roman" w:hAnsi="Calibri" w:cs="Times New Roman"/>
                <w:color w:val="000000"/>
                <w:lang w:eastAsia="en-GB"/>
              </w:rPr>
            </w:pPr>
            <w:ins w:id="1918" w:author="Green, Harry" w:date="2019-02-18T10:51:00Z">
              <w:r>
                <w:rPr>
                  <w:rFonts w:ascii="Calibri" w:hAnsi="Calibri"/>
                  <w:color w:val="000000"/>
                </w:rPr>
                <w:t>1</w:t>
              </w:r>
            </w:ins>
          </w:p>
        </w:tc>
        <w:tc>
          <w:tcPr>
            <w:tcW w:w="1560" w:type="dxa"/>
            <w:noWrap/>
            <w:vAlign w:val="bottom"/>
            <w:hideMark/>
          </w:tcPr>
          <w:p w14:paraId="5F093F37" w14:textId="56AA6786" w:rsidR="00C42717" w:rsidRPr="00B65229" w:rsidRDefault="00C42717" w:rsidP="00C42717">
            <w:pPr>
              <w:jc w:val="right"/>
              <w:rPr>
                <w:ins w:id="1919" w:author="Green, Harry" w:date="2019-02-18T10:51:00Z"/>
                <w:rFonts w:ascii="Calibri" w:eastAsia="Times New Roman" w:hAnsi="Calibri" w:cs="Times New Roman"/>
                <w:color w:val="000000"/>
                <w:lang w:eastAsia="en-GB"/>
              </w:rPr>
            </w:pPr>
            <w:ins w:id="1920" w:author="Green, Harry" w:date="2019-02-18T10:51:00Z">
              <w:r>
                <w:rPr>
                  <w:rFonts w:ascii="Calibri" w:hAnsi="Calibri"/>
                  <w:color w:val="000000"/>
                </w:rPr>
                <w:t>102300829</w:t>
              </w:r>
            </w:ins>
          </w:p>
        </w:tc>
        <w:tc>
          <w:tcPr>
            <w:tcW w:w="850" w:type="dxa"/>
            <w:noWrap/>
            <w:vAlign w:val="bottom"/>
            <w:hideMark/>
          </w:tcPr>
          <w:p w14:paraId="00CB0ADC" w14:textId="101548E4" w:rsidR="00C42717" w:rsidRPr="00B65229" w:rsidRDefault="00C42717" w:rsidP="00C42717">
            <w:pPr>
              <w:rPr>
                <w:ins w:id="1921" w:author="Green, Harry" w:date="2019-02-18T10:51:00Z"/>
                <w:rFonts w:ascii="Calibri" w:eastAsia="Times New Roman" w:hAnsi="Calibri" w:cs="Times New Roman"/>
                <w:color w:val="000000"/>
                <w:lang w:eastAsia="en-GB"/>
              </w:rPr>
            </w:pPr>
            <w:ins w:id="1922" w:author="Green, Harry" w:date="2019-02-18T10:51:00Z">
              <w:r>
                <w:rPr>
                  <w:rFonts w:ascii="Calibri" w:hAnsi="Calibri"/>
                  <w:color w:val="000000"/>
                </w:rPr>
                <w:t>A</w:t>
              </w:r>
            </w:ins>
          </w:p>
        </w:tc>
        <w:tc>
          <w:tcPr>
            <w:tcW w:w="1276" w:type="dxa"/>
            <w:noWrap/>
            <w:vAlign w:val="bottom"/>
            <w:hideMark/>
          </w:tcPr>
          <w:p w14:paraId="086C404A" w14:textId="00FEB858" w:rsidR="00C42717" w:rsidRPr="00B65229" w:rsidRDefault="00C42717" w:rsidP="00C42717">
            <w:pPr>
              <w:jc w:val="right"/>
              <w:rPr>
                <w:ins w:id="1923" w:author="Green, Harry" w:date="2019-02-18T10:51:00Z"/>
                <w:rFonts w:ascii="Calibri" w:eastAsia="Times New Roman" w:hAnsi="Calibri" w:cs="Times New Roman"/>
                <w:color w:val="000000"/>
                <w:lang w:eastAsia="en-GB"/>
              </w:rPr>
            </w:pPr>
            <w:ins w:id="1924" w:author="Green, Harry" w:date="2019-02-18T10:51:00Z">
              <w:r>
                <w:rPr>
                  <w:rFonts w:ascii="Calibri" w:hAnsi="Calibri"/>
                  <w:color w:val="000000"/>
                </w:rPr>
                <w:t>0.78544</w:t>
              </w:r>
            </w:ins>
          </w:p>
        </w:tc>
        <w:tc>
          <w:tcPr>
            <w:tcW w:w="1276" w:type="dxa"/>
            <w:noWrap/>
            <w:vAlign w:val="bottom"/>
            <w:hideMark/>
          </w:tcPr>
          <w:p w14:paraId="3BEB0A5C" w14:textId="6AF3A03B" w:rsidR="00C42717" w:rsidRPr="00B65229" w:rsidRDefault="00C42717" w:rsidP="00C42717">
            <w:pPr>
              <w:jc w:val="right"/>
              <w:rPr>
                <w:ins w:id="1925" w:author="Green, Harry" w:date="2019-02-18T10:51:00Z"/>
                <w:rFonts w:ascii="Calibri" w:eastAsia="Times New Roman" w:hAnsi="Calibri" w:cs="Times New Roman"/>
                <w:color w:val="000000"/>
                <w:lang w:eastAsia="en-GB"/>
              </w:rPr>
            </w:pPr>
            <w:ins w:id="1926" w:author="Green, Harry" w:date="2019-02-18T10:51:00Z">
              <w:r>
                <w:rPr>
                  <w:rFonts w:ascii="Calibri" w:hAnsi="Calibri"/>
                  <w:color w:val="000000"/>
                </w:rPr>
                <w:t>-0.00039</w:t>
              </w:r>
            </w:ins>
          </w:p>
        </w:tc>
        <w:tc>
          <w:tcPr>
            <w:tcW w:w="1417" w:type="dxa"/>
            <w:noWrap/>
            <w:vAlign w:val="bottom"/>
            <w:hideMark/>
          </w:tcPr>
          <w:p w14:paraId="42F94898" w14:textId="616AB361" w:rsidR="00C42717" w:rsidRPr="00B65229" w:rsidRDefault="00C42717" w:rsidP="00C42717">
            <w:pPr>
              <w:jc w:val="right"/>
              <w:rPr>
                <w:ins w:id="1927" w:author="Green, Harry" w:date="2019-02-18T10:51:00Z"/>
                <w:rFonts w:ascii="Calibri" w:eastAsia="Times New Roman" w:hAnsi="Calibri" w:cs="Times New Roman"/>
                <w:color w:val="000000"/>
                <w:lang w:eastAsia="en-GB"/>
              </w:rPr>
            </w:pPr>
            <w:ins w:id="1928" w:author="Green, Harry" w:date="2019-02-18T10:51:00Z">
              <w:r>
                <w:rPr>
                  <w:rFonts w:ascii="Calibri" w:hAnsi="Calibri"/>
                  <w:color w:val="000000"/>
                </w:rPr>
                <w:t>7.98E-05</w:t>
              </w:r>
            </w:ins>
          </w:p>
        </w:tc>
        <w:tc>
          <w:tcPr>
            <w:tcW w:w="1276" w:type="dxa"/>
            <w:noWrap/>
            <w:vAlign w:val="bottom"/>
            <w:hideMark/>
          </w:tcPr>
          <w:p w14:paraId="7062D737" w14:textId="599BB9A5" w:rsidR="00C42717" w:rsidRPr="00B65229" w:rsidRDefault="00C42717" w:rsidP="00C42717">
            <w:pPr>
              <w:jc w:val="right"/>
              <w:rPr>
                <w:ins w:id="1929" w:author="Green, Harry" w:date="2019-02-18T10:51:00Z"/>
                <w:rFonts w:ascii="Calibri" w:eastAsia="Times New Roman" w:hAnsi="Calibri" w:cs="Times New Roman"/>
                <w:color w:val="000000"/>
                <w:lang w:eastAsia="en-GB"/>
              </w:rPr>
            </w:pPr>
            <w:ins w:id="1930" w:author="Green, Harry" w:date="2019-02-18T10:51:00Z">
              <w:r>
                <w:rPr>
                  <w:rFonts w:ascii="Calibri" w:hAnsi="Calibri"/>
                  <w:color w:val="000000"/>
                </w:rPr>
                <w:t>1.20E-06</w:t>
              </w:r>
            </w:ins>
          </w:p>
        </w:tc>
      </w:tr>
      <w:tr w:rsidR="00C42717" w:rsidRPr="00B65229" w14:paraId="3FF60BC7" w14:textId="77777777" w:rsidTr="00C42717">
        <w:trPr>
          <w:trHeight w:val="288"/>
          <w:ins w:id="1931" w:author="Green, Harry" w:date="2019-02-18T10:51:00Z"/>
        </w:trPr>
        <w:tc>
          <w:tcPr>
            <w:tcW w:w="1129" w:type="dxa"/>
            <w:noWrap/>
            <w:vAlign w:val="bottom"/>
            <w:hideMark/>
          </w:tcPr>
          <w:p w14:paraId="3901AA10" w14:textId="67C9B7D0" w:rsidR="00C42717" w:rsidRPr="00B65229" w:rsidRDefault="00C42717" w:rsidP="00C42717">
            <w:pPr>
              <w:jc w:val="right"/>
              <w:rPr>
                <w:ins w:id="1932" w:author="Green, Harry" w:date="2019-02-18T10:51:00Z"/>
                <w:rFonts w:ascii="Calibri" w:eastAsia="Times New Roman" w:hAnsi="Calibri" w:cs="Times New Roman"/>
                <w:color w:val="000000"/>
                <w:lang w:eastAsia="en-GB"/>
              </w:rPr>
            </w:pPr>
            <w:ins w:id="1933" w:author="Green, Harry" w:date="2019-02-18T10:51:00Z">
              <w:r>
                <w:rPr>
                  <w:rFonts w:ascii="Calibri" w:hAnsi="Calibri"/>
                  <w:color w:val="000000"/>
                </w:rPr>
                <w:t>1</w:t>
              </w:r>
            </w:ins>
          </w:p>
        </w:tc>
        <w:tc>
          <w:tcPr>
            <w:tcW w:w="1560" w:type="dxa"/>
            <w:noWrap/>
            <w:vAlign w:val="bottom"/>
            <w:hideMark/>
          </w:tcPr>
          <w:p w14:paraId="0FE5F717" w14:textId="7AE2A112" w:rsidR="00C42717" w:rsidRPr="00B65229" w:rsidRDefault="00C42717" w:rsidP="00C42717">
            <w:pPr>
              <w:jc w:val="right"/>
              <w:rPr>
                <w:ins w:id="1934" w:author="Green, Harry" w:date="2019-02-18T10:51:00Z"/>
                <w:rFonts w:ascii="Calibri" w:eastAsia="Times New Roman" w:hAnsi="Calibri" w:cs="Times New Roman"/>
                <w:color w:val="000000"/>
                <w:lang w:eastAsia="en-GB"/>
              </w:rPr>
            </w:pPr>
            <w:ins w:id="1935" w:author="Green, Harry" w:date="2019-02-18T10:51:00Z">
              <w:r>
                <w:rPr>
                  <w:rFonts w:ascii="Calibri" w:hAnsi="Calibri"/>
                  <w:color w:val="000000"/>
                </w:rPr>
                <w:t>211852006</w:t>
              </w:r>
            </w:ins>
          </w:p>
        </w:tc>
        <w:tc>
          <w:tcPr>
            <w:tcW w:w="850" w:type="dxa"/>
            <w:noWrap/>
            <w:vAlign w:val="bottom"/>
            <w:hideMark/>
          </w:tcPr>
          <w:p w14:paraId="0444E794" w14:textId="2F0549FC" w:rsidR="00C42717" w:rsidRPr="00B65229" w:rsidRDefault="00C42717" w:rsidP="00C42717">
            <w:pPr>
              <w:rPr>
                <w:ins w:id="1936" w:author="Green, Harry" w:date="2019-02-18T10:51:00Z"/>
                <w:rFonts w:ascii="Calibri" w:eastAsia="Times New Roman" w:hAnsi="Calibri" w:cs="Times New Roman"/>
                <w:color w:val="000000"/>
                <w:lang w:eastAsia="en-GB"/>
              </w:rPr>
            </w:pPr>
            <w:ins w:id="1937" w:author="Green, Harry" w:date="2019-02-18T10:51:00Z">
              <w:r>
                <w:rPr>
                  <w:rFonts w:ascii="Calibri" w:hAnsi="Calibri"/>
                  <w:color w:val="000000"/>
                </w:rPr>
                <w:t>C</w:t>
              </w:r>
            </w:ins>
          </w:p>
        </w:tc>
        <w:tc>
          <w:tcPr>
            <w:tcW w:w="1276" w:type="dxa"/>
            <w:noWrap/>
            <w:vAlign w:val="bottom"/>
            <w:hideMark/>
          </w:tcPr>
          <w:p w14:paraId="6274D169" w14:textId="4434D70C" w:rsidR="00C42717" w:rsidRPr="00B65229" w:rsidRDefault="00C42717" w:rsidP="00C42717">
            <w:pPr>
              <w:jc w:val="right"/>
              <w:rPr>
                <w:ins w:id="1938" w:author="Green, Harry" w:date="2019-02-18T10:51:00Z"/>
                <w:rFonts w:ascii="Calibri" w:eastAsia="Times New Roman" w:hAnsi="Calibri" w:cs="Times New Roman"/>
                <w:color w:val="000000"/>
                <w:lang w:eastAsia="en-GB"/>
              </w:rPr>
            </w:pPr>
            <w:ins w:id="1939" w:author="Green, Harry" w:date="2019-02-18T10:51:00Z">
              <w:r>
                <w:rPr>
                  <w:rFonts w:ascii="Calibri" w:hAnsi="Calibri"/>
                  <w:color w:val="000000"/>
                </w:rPr>
                <w:t>0.895625</w:t>
              </w:r>
            </w:ins>
          </w:p>
        </w:tc>
        <w:tc>
          <w:tcPr>
            <w:tcW w:w="1276" w:type="dxa"/>
            <w:noWrap/>
            <w:vAlign w:val="bottom"/>
            <w:hideMark/>
          </w:tcPr>
          <w:p w14:paraId="36928F46" w14:textId="174DBBAA" w:rsidR="00C42717" w:rsidRPr="00B65229" w:rsidRDefault="00C42717" w:rsidP="00C42717">
            <w:pPr>
              <w:jc w:val="right"/>
              <w:rPr>
                <w:ins w:id="1940" w:author="Green, Harry" w:date="2019-02-18T10:51:00Z"/>
                <w:rFonts w:ascii="Calibri" w:eastAsia="Times New Roman" w:hAnsi="Calibri" w:cs="Times New Roman"/>
                <w:color w:val="000000"/>
                <w:lang w:eastAsia="en-GB"/>
              </w:rPr>
            </w:pPr>
            <w:ins w:id="1941" w:author="Green, Harry" w:date="2019-02-18T10:51:00Z">
              <w:r>
                <w:rPr>
                  <w:rFonts w:ascii="Calibri" w:hAnsi="Calibri"/>
                  <w:color w:val="000000"/>
                </w:rPr>
                <w:t>0.000483</w:t>
              </w:r>
            </w:ins>
          </w:p>
        </w:tc>
        <w:tc>
          <w:tcPr>
            <w:tcW w:w="1417" w:type="dxa"/>
            <w:noWrap/>
            <w:vAlign w:val="bottom"/>
            <w:hideMark/>
          </w:tcPr>
          <w:p w14:paraId="2F8F3A03" w14:textId="593CDE80" w:rsidR="00C42717" w:rsidRPr="00B65229" w:rsidRDefault="00C42717" w:rsidP="00C42717">
            <w:pPr>
              <w:jc w:val="right"/>
              <w:rPr>
                <w:ins w:id="1942" w:author="Green, Harry" w:date="2019-02-18T10:51:00Z"/>
                <w:rFonts w:ascii="Calibri" w:eastAsia="Times New Roman" w:hAnsi="Calibri" w:cs="Times New Roman"/>
                <w:color w:val="000000"/>
                <w:lang w:eastAsia="en-GB"/>
              </w:rPr>
            </w:pPr>
            <w:ins w:id="1943" w:author="Green, Harry" w:date="2019-02-18T10:51:00Z">
              <w:r>
                <w:rPr>
                  <w:rFonts w:ascii="Calibri" w:hAnsi="Calibri"/>
                  <w:color w:val="000000"/>
                </w:rPr>
                <w:t>0.000107</w:t>
              </w:r>
            </w:ins>
          </w:p>
        </w:tc>
        <w:tc>
          <w:tcPr>
            <w:tcW w:w="1276" w:type="dxa"/>
            <w:noWrap/>
            <w:vAlign w:val="bottom"/>
            <w:hideMark/>
          </w:tcPr>
          <w:p w14:paraId="24B146CE" w14:textId="592FD631" w:rsidR="00C42717" w:rsidRPr="00B65229" w:rsidRDefault="00C42717" w:rsidP="00C42717">
            <w:pPr>
              <w:jc w:val="right"/>
              <w:rPr>
                <w:ins w:id="1944" w:author="Green, Harry" w:date="2019-02-18T10:51:00Z"/>
                <w:rFonts w:ascii="Calibri" w:eastAsia="Times New Roman" w:hAnsi="Calibri" w:cs="Times New Roman"/>
                <w:color w:val="000000"/>
                <w:lang w:eastAsia="en-GB"/>
              </w:rPr>
            </w:pPr>
            <w:ins w:id="1945" w:author="Green, Harry" w:date="2019-02-18T10:51:00Z">
              <w:r>
                <w:rPr>
                  <w:rFonts w:ascii="Calibri" w:hAnsi="Calibri"/>
                  <w:color w:val="000000"/>
                </w:rPr>
                <w:t>6.80E-06</w:t>
              </w:r>
            </w:ins>
          </w:p>
        </w:tc>
      </w:tr>
      <w:tr w:rsidR="00C42717" w:rsidRPr="00B65229" w14:paraId="01A037B3" w14:textId="77777777" w:rsidTr="00C42717">
        <w:trPr>
          <w:trHeight w:val="288"/>
          <w:ins w:id="1946" w:author="Green, Harry" w:date="2019-02-18T10:51:00Z"/>
        </w:trPr>
        <w:tc>
          <w:tcPr>
            <w:tcW w:w="1129" w:type="dxa"/>
            <w:noWrap/>
            <w:vAlign w:val="bottom"/>
            <w:hideMark/>
          </w:tcPr>
          <w:p w14:paraId="5D2E9AF2" w14:textId="72B5B397" w:rsidR="00C42717" w:rsidRPr="00B65229" w:rsidRDefault="00C42717" w:rsidP="00C42717">
            <w:pPr>
              <w:jc w:val="right"/>
              <w:rPr>
                <w:ins w:id="1947" w:author="Green, Harry" w:date="2019-02-18T10:51:00Z"/>
                <w:rFonts w:ascii="Calibri" w:eastAsia="Times New Roman" w:hAnsi="Calibri" w:cs="Times New Roman"/>
                <w:color w:val="000000"/>
                <w:lang w:eastAsia="en-GB"/>
              </w:rPr>
            </w:pPr>
            <w:ins w:id="1948" w:author="Green, Harry" w:date="2019-02-18T10:51:00Z">
              <w:r>
                <w:rPr>
                  <w:rFonts w:ascii="Calibri" w:hAnsi="Calibri"/>
                  <w:color w:val="000000"/>
                </w:rPr>
                <w:t>2</w:t>
              </w:r>
            </w:ins>
          </w:p>
        </w:tc>
        <w:tc>
          <w:tcPr>
            <w:tcW w:w="1560" w:type="dxa"/>
            <w:noWrap/>
            <w:vAlign w:val="bottom"/>
            <w:hideMark/>
          </w:tcPr>
          <w:p w14:paraId="5FFB24F5" w14:textId="0469512F" w:rsidR="00C42717" w:rsidRPr="00B65229" w:rsidRDefault="00C42717" w:rsidP="00C42717">
            <w:pPr>
              <w:jc w:val="right"/>
              <w:rPr>
                <w:ins w:id="1949" w:author="Green, Harry" w:date="2019-02-18T10:51:00Z"/>
                <w:rFonts w:ascii="Calibri" w:eastAsia="Times New Roman" w:hAnsi="Calibri" w:cs="Times New Roman"/>
                <w:color w:val="000000"/>
                <w:lang w:eastAsia="en-GB"/>
              </w:rPr>
            </w:pPr>
            <w:ins w:id="1950" w:author="Green, Harry" w:date="2019-02-18T10:51:00Z">
              <w:r>
                <w:rPr>
                  <w:rFonts w:ascii="Calibri" w:hAnsi="Calibri"/>
                  <w:color w:val="000000"/>
                </w:rPr>
                <w:t>29002900</w:t>
              </w:r>
            </w:ins>
          </w:p>
        </w:tc>
        <w:tc>
          <w:tcPr>
            <w:tcW w:w="850" w:type="dxa"/>
            <w:noWrap/>
            <w:vAlign w:val="bottom"/>
            <w:hideMark/>
          </w:tcPr>
          <w:p w14:paraId="40C5AC30" w14:textId="032E125C" w:rsidR="00C42717" w:rsidRPr="00B65229" w:rsidRDefault="00C42717" w:rsidP="00C42717">
            <w:pPr>
              <w:rPr>
                <w:ins w:id="1951" w:author="Green, Harry" w:date="2019-02-18T10:51:00Z"/>
                <w:rFonts w:ascii="Calibri" w:eastAsia="Times New Roman" w:hAnsi="Calibri" w:cs="Times New Roman"/>
                <w:color w:val="000000"/>
                <w:lang w:eastAsia="en-GB"/>
              </w:rPr>
            </w:pPr>
            <w:ins w:id="1952" w:author="Green, Harry" w:date="2019-02-18T10:51:00Z">
              <w:r>
                <w:rPr>
                  <w:rFonts w:ascii="Calibri" w:hAnsi="Calibri"/>
                  <w:color w:val="000000"/>
                </w:rPr>
                <w:t>A</w:t>
              </w:r>
            </w:ins>
          </w:p>
        </w:tc>
        <w:tc>
          <w:tcPr>
            <w:tcW w:w="1276" w:type="dxa"/>
            <w:noWrap/>
            <w:vAlign w:val="bottom"/>
            <w:hideMark/>
          </w:tcPr>
          <w:p w14:paraId="7A6B7777" w14:textId="52649A76" w:rsidR="00C42717" w:rsidRPr="00B65229" w:rsidRDefault="00C42717" w:rsidP="00C42717">
            <w:pPr>
              <w:jc w:val="right"/>
              <w:rPr>
                <w:ins w:id="1953" w:author="Green, Harry" w:date="2019-02-18T10:51:00Z"/>
                <w:rFonts w:ascii="Calibri" w:eastAsia="Times New Roman" w:hAnsi="Calibri" w:cs="Times New Roman"/>
                <w:color w:val="000000"/>
                <w:lang w:eastAsia="en-GB"/>
              </w:rPr>
            </w:pPr>
            <w:ins w:id="1954" w:author="Green, Harry" w:date="2019-02-18T10:51:00Z">
              <w:r>
                <w:rPr>
                  <w:rFonts w:ascii="Calibri" w:hAnsi="Calibri"/>
                  <w:color w:val="000000"/>
                </w:rPr>
                <w:t>0.96978</w:t>
              </w:r>
            </w:ins>
          </w:p>
        </w:tc>
        <w:tc>
          <w:tcPr>
            <w:tcW w:w="1276" w:type="dxa"/>
            <w:noWrap/>
            <w:vAlign w:val="bottom"/>
            <w:hideMark/>
          </w:tcPr>
          <w:p w14:paraId="07D2FBC2" w14:textId="5BB0B152" w:rsidR="00C42717" w:rsidRPr="00B65229" w:rsidRDefault="00C42717" w:rsidP="00C42717">
            <w:pPr>
              <w:jc w:val="right"/>
              <w:rPr>
                <w:ins w:id="1955" w:author="Green, Harry" w:date="2019-02-18T10:51:00Z"/>
                <w:rFonts w:ascii="Calibri" w:eastAsia="Times New Roman" w:hAnsi="Calibri" w:cs="Times New Roman"/>
                <w:color w:val="000000"/>
                <w:lang w:eastAsia="en-GB"/>
              </w:rPr>
            </w:pPr>
            <w:ins w:id="1956" w:author="Green, Harry" w:date="2019-02-18T10:51:00Z">
              <w:r>
                <w:rPr>
                  <w:rFonts w:ascii="Calibri" w:hAnsi="Calibri"/>
                  <w:color w:val="000000"/>
                </w:rPr>
                <w:t>-0.00088</w:t>
              </w:r>
            </w:ins>
          </w:p>
        </w:tc>
        <w:tc>
          <w:tcPr>
            <w:tcW w:w="1417" w:type="dxa"/>
            <w:noWrap/>
            <w:vAlign w:val="bottom"/>
            <w:hideMark/>
          </w:tcPr>
          <w:p w14:paraId="4410E7C4" w14:textId="2D9BA544" w:rsidR="00C42717" w:rsidRPr="00B65229" w:rsidRDefault="00C42717" w:rsidP="00C42717">
            <w:pPr>
              <w:jc w:val="right"/>
              <w:rPr>
                <w:ins w:id="1957" w:author="Green, Harry" w:date="2019-02-18T10:51:00Z"/>
                <w:rFonts w:ascii="Calibri" w:eastAsia="Times New Roman" w:hAnsi="Calibri" w:cs="Times New Roman"/>
                <w:color w:val="000000"/>
                <w:lang w:eastAsia="en-GB"/>
              </w:rPr>
            </w:pPr>
            <w:ins w:id="1958" w:author="Green, Harry" w:date="2019-02-18T10:51:00Z">
              <w:r>
                <w:rPr>
                  <w:rFonts w:ascii="Calibri" w:hAnsi="Calibri"/>
                  <w:color w:val="000000"/>
                </w:rPr>
                <w:t>0.000192</w:t>
              </w:r>
            </w:ins>
          </w:p>
        </w:tc>
        <w:tc>
          <w:tcPr>
            <w:tcW w:w="1276" w:type="dxa"/>
            <w:noWrap/>
            <w:vAlign w:val="bottom"/>
            <w:hideMark/>
          </w:tcPr>
          <w:p w14:paraId="57981D13" w14:textId="2E83B1E1" w:rsidR="00C42717" w:rsidRPr="00B65229" w:rsidRDefault="00C42717" w:rsidP="00C42717">
            <w:pPr>
              <w:jc w:val="right"/>
              <w:rPr>
                <w:ins w:id="1959" w:author="Green, Harry" w:date="2019-02-18T10:51:00Z"/>
                <w:rFonts w:ascii="Calibri" w:eastAsia="Times New Roman" w:hAnsi="Calibri" w:cs="Times New Roman"/>
                <w:color w:val="000000"/>
                <w:lang w:eastAsia="en-GB"/>
              </w:rPr>
            </w:pPr>
            <w:ins w:id="1960" w:author="Green, Harry" w:date="2019-02-18T10:51:00Z">
              <w:r>
                <w:rPr>
                  <w:rFonts w:ascii="Calibri" w:hAnsi="Calibri"/>
                  <w:color w:val="000000"/>
                </w:rPr>
                <w:t>4.50E-06</w:t>
              </w:r>
            </w:ins>
          </w:p>
        </w:tc>
      </w:tr>
      <w:tr w:rsidR="00C42717" w:rsidRPr="00B65229" w14:paraId="45737601" w14:textId="77777777" w:rsidTr="00C42717">
        <w:trPr>
          <w:trHeight w:val="288"/>
          <w:ins w:id="1961" w:author="Green, Harry" w:date="2019-02-18T10:51:00Z"/>
        </w:trPr>
        <w:tc>
          <w:tcPr>
            <w:tcW w:w="1129" w:type="dxa"/>
            <w:noWrap/>
            <w:vAlign w:val="bottom"/>
            <w:hideMark/>
          </w:tcPr>
          <w:p w14:paraId="7A8580AD" w14:textId="31B5304D" w:rsidR="00C42717" w:rsidRPr="00B65229" w:rsidRDefault="00C42717" w:rsidP="00C42717">
            <w:pPr>
              <w:jc w:val="right"/>
              <w:rPr>
                <w:ins w:id="1962" w:author="Green, Harry" w:date="2019-02-18T10:51:00Z"/>
                <w:rFonts w:ascii="Calibri" w:eastAsia="Times New Roman" w:hAnsi="Calibri" w:cs="Times New Roman"/>
                <w:color w:val="000000"/>
                <w:lang w:eastAsia="en-GB"/>
              </w:rPr>
            </w:pPr>
            <w:ins w:id="1963" w:author="Green, Harry" w:date="2019-02-18T10:51:00Z">
              <w:r>
                <w:rPr>
                  <w:rFonts w:ascii="Calibri" w:hAnsi="Calibri"/>
                  <w:color w:val="000000"/>
                </w:rPr>
                <w:t>2</w:t>
              </w:r>
            </w:ins>
          </w:p>
        </w:tc>
        <w:tc>
          <w:tcPr>
            <w:tcW w:w="1560" w:type="dxa"/>
            <w:noWrap/>
            <w:vAlign w:val="bottom"/>
            <w:hideMark/>
          </w:tcPr>
          <w:p w14:paraId="6EA664F5" w14:textId="2D7DE376" w:rsidR="00C42717" w:rsidRPr="00B65229" w:rsidRDefault="00C42717" w:rsidP="00C42717">
            <w:pPr>
              <w:jc w:val="right"/>
              <w:rPr>
                <w:ins w:id="1964" w:author="Green, Harry" w:date="2019-02-18T10:51:00Z"/>
                <w:rFonts w:ascii="Calibri" w:eastAsia="Times New Roman" w:hAnsi="Calibri" w:cs="Times New Roman"/>
                <w:color w:val="000000"/>
                <w:lang w:eastAsia="en-GB"/>
              </w:rPr>
            </w:pPr>
            <w:ins w:id="1965" w:author="Green, Harry" w:date="2019-02-18T10:51:00Z">
              <w:r>
                <w:rPr>
                  <w:rFonts w:ascii="Calibri" w:hAnsi="Calibri"/>
                  <w:color w:val="000000"/>
                </w:rPr>
                <w:t>44211546</w:t>
              </w:r>
            </w:ins>
          </w:p>
        </w:tc>
        <w:tc>
          <w:tcPr>
            <w:tcW w:w="850" w:type="dxa"/>
            <w:noWrap/>
            <w:vAlign w:val="bottom"/>
            <w:hideMark/>
          </w:tcPr>
          <w:p w14:paraId="007BF6FB" w14:textId="7F17BFE0" w:rsidR="00C42717" w:rsidRPr="00B65229" w:rsidRDefault="00C42717" w:rsidP="00C42717">
            <w:pPr>
              <w:rPr>
                <w:ins w:id="1966" w:author="Green, Harry" w:date="2019-02-18T10:51:00Z"/>
                <w:rFonts w:ascii="Calibri" w:eastAsia="Times New Roman" w:hAnsi="Calibri" w:cs="Times New Roman"/>
                <w:color w:val="000000"/>
                <w:lang w:eastAsia="en-GB"/>
              </w:rPr>
            </w:pPr>
            <w:ins w:id="1967" w:author="Green, Harry" w:date="2019-02-18T10:51:00Z">
              <w:r>
                <w:rPr>
                  <w:rFonts w:ascii="Calibri" w:hAnsi="Calibri"/>
                  <w:color w:val="000000"/>
                </w:rPr>
                <w:t>A</w:t>
              </w:r>
            </w:ins>
          </w:p>
        </w:tc>
        <w:tc>
          <w:tcPr>
            <w:tcW w:w="1276" w:type="dxa"/>
            <w:noWrap/>
            <w:vAlign w:val="bottom"/>
            <w:hideMark/>
          </w:tcPr>
          <w:p w14:paraId="2EBEA4EC" w14:textId="37B45E15" w:rsidR="00C42717" w:rsidRPr="00B65229" w:rsidRDefault="00C42717" w:rsidP="00C42717">
            <w:pPr>
              <w:jc w:val="right"/>
              <w:rPr>
                <w:ins w:id="1968" w:author="Green, Harry" w:date="2019-02-18T10:51:00Z"/>
                <w:rFonts w:ascii="Calibri" w:eastAsia="Times New Roman" w:hAnsi="Calibri" w:cs="Times New Roman"/>
                <w:color w:val="000000"/>
                <w:lang w:eastAsia="en-GB"/>
              </w:rPr>
            </w:pPr>
            <w:ins w:id="1969" w:author="Green, Harry" w:date="2019-02-18T10:51:00Z">
              <w:r>
                <w:rPr>
                  <w:rFonts w:ascii="Calibri" w:hAnsi="Calibri"/>
                  <w:color w:val="000000"/>
                </w:rPr>
                <w:t>0.420328</w:t>
              </w:r>
            </w:ins>
          </w:p>
        </w:tc>
        <w:tc>
          <w:tcPr>
            <w:tcW w:w="1276" w:type="dxa"/>
            <w:noWrap/>
            <w:vAlign w:val="bottom"/>
            <w:hideMark/>
          </w:tcPr>
          <w:p w14:paraId="62C9ABE1" w14:textId="55D534E6" w:rsidR="00C42717" w:rsidRPr="00B65229" w:rsidRDefault="00C42717" w:rsidP="00C42717">
            <w:pPr>
              <w:jc w:val="right"/>
              <w:rPr>
                <w:ins w:id="1970" w:author="Green, Harry" w:date="2019-02-18T10:51:00Z"/>
                <w:rFonts w:ascii="Calibri" w:eastAsia="Times New Roman" w:hAnsi="Calibri" w:cs="Times New Roman"/>
                <w:color w:val="000000"/>
                <w:lang w:eastAsia="en-GB"/>
              </w:rPr>
            </w:pPr>
            <w:ins w:id="1971" w:author="Green, Harry" w:date="2019-02-18T10:51:00Z">
              <w:r>
                <w:rPr>
                  <w:rFonts w:ascii="Calibri" w:hAnsi="Calibri"/>
                  <w:color w:val="000000"/>
                </w:rPr>
                <w:t>-0.00031</w:t>
              </w:r>
            </w:ins>
          </w:p>
        </w:tc>
        <w:tc>
          <w:tcPr>
            <w:tcW w:w="1417" w:type="dxa"/>
            <w:noWrap/>
            <w:vAlign w:val="bottom"/>
            <w:hideMark/>
          </w:tcPr>
          <w:p w14:paraId="6DD3BA47" w14:textId="17E2E376" w:rsidR="00C42717" w:rsidRPr="00B65229" w:rsidRDefault="00C42717" w:rsidP="00C42717">
            <w:pPr>
              <w:jc w:val="right"/>
              <w:rPr>
                <w:ins w:id="1972" w:author="Green, Harry" w:date="2019-02-18T10:51:00Z"/>
                <w:rFonts w:ascii="Calibri" w:eastAsia="Times New Roman" w:hAnsi="Calibri" w:cs="Times New Roman"/>
                <w:color w:val="000000"/>
                <w:lang w:eastAsia="en-GB"/>
              </w:rPr>
            </w:pPr>
            <w:ins w:id="1973" w:author="Green, Harry" w:date="2019-02-18T10:51:00Z">
              <w:r>
                <w:rPr>
                  <w:rFonts w:ascii="Calibri" w:hAnsi="Calibri"/>
                  <w:color w:val="000000"/>
                </w:rPr>
                <w:t>6.65E-05</w:t>
              </w:r>
            </w:ins>
          </w:p>
        </w:tc>
        <w:tc>
          <w:tcPr>
            <w:tcW w:w="1276" w:type="dxa"/>
            <w:noWrap/>
            <w:vAlign w:val="bottom"/>
            <w:hideMark/>
          </w:tcPr>
          <w:p w14:paraId="6E9E2EBA" w14:textId="1B6FE858" w:rsidR="00C42717" w:rsidRPr="00B65229" w:rsidRDefault="00C42717" w:rsidP="00C42717">
            <w:pPr>
              <w:jc w:val="right"/>
              <w:rPr>
                <w:ins w:id="1974" w:author="Green, Harry" w:date="2019-02-18T10:51:00Z"/>
                <w:rFonts w:ascii="Calibri" w:eastAsia="Times New Roman" w:hAnsi="Calibri" w:cs="Times New Roman"/>
                <w:color w:val="000000"/>
                <w:lang w:eastAsia="en-GB"/>
              </w:rPr>
            </w:pPr>
            <w:ins w:id="1975" w:author="Green, Harry" w:date="2019-02-18T10:51:00Z">
              <w:r>
                <w:rPr>
                  <w:rFonts w:ascii="Calibri" w:hAnsi="Calibri"/>
                  <w:color w:val="000000"/>
                </w:rPr>
                <w:t>3.90E-06</w:t>
              </w:r>
            </w:ins>
          </w:p>
        </w:tc>
      </w:tr>
      <w:tr w:rsidR="00C42717" w:rsidRPr="00B65229" w14:paraId="2FF09E68" w14:textId="77777777" w:rsidTr="00C42717">
        <w:trPr>
          <w:trHeight w:val="288"/>
          <w:ins w:id="1976" w:author="Green, Harry" w:date="2019-02-18T10:51:00Z"/>
        </w:trPr>
        <w:tc>
          <w:tcPr>
            <w:tcW w:w="1129" w:type="dxa"/>
            <w:noWrap/>
            <w:vAlign w:val="bottom"/>
            <w:hideMark/>
          </w:tcPr>
          <w:p w14:paraId="7982D582" w14:textId="0F6A62EA" w:rsidR="00C42717" w:rsidRPr="00B65229" w:rsidRDefault="00C42717" w:rsidP="00C42717">
            <w:pPr>
              <w:jc w:val="right"/>
              <w:rPr>
                <w:ins w:id="1977" w:author="Green, Harry" w:date="2019-02-18T10:51:00Z"/>
                <w:rFonts w:ascii="Calibri" w:eastAsia="Times New Roman" w:hAnsi="Calibri" w:cs="Times New Roman"/>
                <w:color w:val="000000"/>
                <w:lang w:eastAsia="en-GB"/>
              </w:rPr>
            </w:pPr>
            <w:ins w:id="1978" w:author="Green, Harry" w:date="2019-02-18T10:51:00Z">
              <w:r>
                <w:rPr>
                  <w:rFonts w:ascii="Calibri" w:hAnsi="Calibri"/>
                  <w:color w:val="000000"/>
                </w:rPr>
                <w:t>3</w:t>
              </w:r>
            </w:ins>
          </w:p>
        </w:tc>
        <w:tc>
          <w:tcPr>
            <w:tcW w:w="1560" w:type="dxa"/>
            <w:noWrap/>
            <w:vAlign w:val="bottom"/>
            <w:hideMark/>
          </w:tcPr>
          <w:p w14:paraId="2B45D191" w14:textId="541F5BFA" w:rsidR="00C42717" w:rsidRPr="00B65229" w:rsidRDefault="00C42717" w:rsidP="00C42717">
            <w:pPr>
              <w:jc w:val="right"/>
              <w:rPr>
                <w:ins w:id="1979" w:author="Green, Harry" w:date="2019-02-18T10:51:00Z"/>
                <w:rFonts w:ascii="Calibri" w:eastAsia="Times New Roman" w:hAnsi="Calibri" w:cs="Times New Roman"/>
                <w:color w:val="000000"/>
                <w:lang w:eastAsia="en-GB"/>
              </w:rPr>
            </w:pPr>
            <w:ins w:id="1980" w:author="Green, Harry" w:date="2019-02-18T10:51:00Z">
              <w:r>
                <w:rPr>
                  <w:rFonts w:ascii="Calibri" w:hAnsi="Calibri"/>
                  <w:color w:val="000000"/>
                </w:rPr>
                <w:t>21580556</w:t>
              </w:r>
            </w:ins>
          </w:p>
        </w:tc>
        <w:tc>
          <w:tcPr>
            <w:tcW w:w="850" w:type="dxa"/>
            <w:noWrap/>
            <w:vAlign w:val="bottom"/>
            <w:hideMark/>
          </w:tcPr>
          <w:p w14:paraId="30856C89" w14:textId="0FEBFC19" w:rsidR="00C42717" w:rsidRPr="00B65229" w:rsidRDefault="00C42717" w:rsidP="00C42717">
            <w:pPr>
              <w:rPr>
                <w:ins w:id="1981" w:author="Green, Harry" w:date="2019-02-18T10:51:00Z"/>
                <w:rFonts w:ascii="Calibri" w:eastAsia="Times New Roman" w:hAnsi="Calibri" w:cs="Times New Roman"/>
                <w:color w:val="000000"/>
                <w:lang w:eastAsia="en-GB"/>
              </w:rPr>
            </w:pPr>
            <w:ins w:id="1982" w:author="Green, Harry" w:date="2019-02-18T10:51:00Z">
              <w:r>
                <w:rPr>
                  <w:rFonts w:ascii="Calibri" w:hAnsi="Calibri"/>
                  <w:color w:val="000000"/>
                </w:rPr>
                <w:t>T</w:t>
              </w:r>
            </w:ins>
          </w:p>
        </w:tc>
        <w:tc>
          <w:tcPr>
            <w:tcW w:w="1276" w:type="dxa"/>
            <w:noWrap/>
            <w:vAlign w:val="bottom"/>
            <w:hideMark/>
          </w:tcPr>
          <w:p w14:paraId="09A19AD7" w14:textId="2108A6D8" w:rsidR="00C42717" w:rsidRPr="00B65229" w:rsidRDefault="00C42717" w:rsidP="00C42717">
            <w:pPr>
              <w:jc w:val="right"/>
              <w:rPr>
                <w:ins w:id="1983" w:author="Green, Harry" w:date="2019-02-18T10:51:00Z"/>
                <w:rFonts w:ascii="Calibri" w:eastAsia="Times New Roman" w:hAnsi="Calibri" w:cs="Times New Roman"/>
                <w:color w:val="000000"/>
                <w:lang w:eastAsia="en-GB"/>
              </w:rPr>
            </w:pPr>
            <w:ins w:id="1984" w:author="Green, Harry" w:date="2019-02-18T10:51:00Z">
              <w:r>
                <w:rPr>
                  <w:rFonts w:ascii="Calibri" w:hAnsi="Calibri"/>
                  <w:color w:val="000000"/>
                </w:rPr>
                <w:t>0.972868</w:t>
              </w:r>
            </w:ins>
          </w:p>
        </w:tc>
        <w:tc>
          <w:tcPr>
            <w:tcW w:w="1276" w:type="dxa"/>
            <w:noWrap/>
            <w:vAlign w:val="bottom"/>
            <w:hideMark/>
          </w:tcPr>
          <w:p w14:paraId="17BDE022" w14:textId="59DB7CA6" w:rsidR="00C42717" w:rsidRPr="00B65229" w:rsidRDefault="00C42717" w:rsidP="00C42717">
            <w:pPr>
              <w:jc w:val="right"/>
              <w:rPr>
                <w:ins w:id="1985" w:author="Green, Harry" w:date="2019-02-18T10:51:00Z"/>
                <w:rFonts w:ascii="Calibri" w:eastAsia="Times New Roman" w:hAnsi="Calibri" w:cs="Times New Roman"/>
                <w:color w:val="000000"/>
                <w:lang w:eastAsia="en-GB"/>
              </w:rPr>
            </w:pPr>
            <w:ins w:id="1986" w:author="Green, Harry" w:date="2019-02-18T10:51:00Z">
              <w:r>
                <w:rPr>
                  <w:rFonts w:ascii="Calibri" w:hAnsi="Calibri"/>
                  <w:color w:val="000000"/>
                </w:rPr>
                <w:t>-0.0009</w:t>
              </w:r>
            </w:ins>
          </w:p>
        </w:tc>
        <w:tc>
          <w:tcPr>
            <w:tcW w:w="1417" w:type="dxa"/>
            <w:noWrap/>
            <w:vAlign w:val="bottom"/>
            <w:hideMark/>
          </w:tcPr>
          <w:p w14:paraId="6A4C2A67" w14:textId="31C6D720" w:rsidR="00C42717" w:rsidRPr="00B65229" w:rsidRDefault="00C42717" w:rsidP="00C42717">
            <w:pPr>
              <w:jc w:val="right"/>
              <w:rPr>
                <w:ins w:id="1987" w:author="Green, Harry" w:date="2019-02-18T10:51:00Z"/>
                <w:rFonts w:ascii="Calibri" w:eastAsia="Times New Roman" w:hAnsi="Calibri" w:cs="Times New Roman"/>
                <w:color w:val="000000"/>
                <w:lang w:eastAsia="en-GB"/>
              </w:rPr>
            </w:pPr>
            <w:ins w:id="1988" w:author="Green, Harry" w:date="2019-02-18T10:51:00Z">
              <w:r>
                <w:rPr>
                  <w:rFonts w:ascii="Calibri" w:hAnsi="Calibri"/>
                  <w:color w:val="000000"/>
                </w:rPr>
                <w:t>0.000201</w:t>
              </w:r>
            </w:ins>
          </w:p>
        </w:tc>
        <w:tc>
          <w:tcPr>
            <w:tcW w:w="1276" w:type="dxa"/>
            <w:noWrap/>
            <w:vAlign w:val="bottom"/>
            <w:hideMark/>
          </w:tcPr>
          <w:p w14:paraId="07039826" w14:textId="58BFF3D5" w:rsidR="00C42717" w:rsidRPr="00B65229" w:rsidRDefault="00C42717" w:rsidP="00C42717">
            <w:pPr>
              <w:jc w:val="right"/>
              <w:rPr>
                <w:ins w:id="1989" w:author="Green, Harry" w:date="2019-02-18T10:51:00Z"/>
                <w:rFonts w:ascii="Calibri" w:eastAsia="Times New Roman" w:hAnsi="Calibri" w:cs="Times New Roman"/>
                <w:color w:val="000000"/>
                <w:lang w:eastAsia="en-GB"/>
              </w:rPr>
            </w:pPr>
            <w:ins w:id="1990" w:author="Green, Harry" w:date="2019-02-18T10:51:00Z">
              <w:r>
                <w:rPr>
                  <w:rFonts w:ascii="Calibri" w:hAnsi="Calibri"/>
                  <w:color w:val="000000"/>
                </w:rPr>
                <w:t>7.60E-06</w:t>
              </w:r>
            </w:ins>
          </w:p>
        </w:tc>
      </w:tr>
      <w:tr w:rsidR="00C42717" w:rsidRPr="00B65229" w14:paraId="73248613" w14:textId="77777777" w:rsidTr="00C42717">
        <w:trPr>
          <w:trHeight w:val="288"/>
          <w:ins w:id="1991" w:author="Green, Harry" w:date="2019-02-18T10:51:00Z"/>
        </w:trPr>
        <w:tc>
          <w:tcPr>
            <w:tcW w:w="1129" w:type="dxa"/>
            <w:noWrap/>
            <w:vAlign w:val="bottom"/>
            <w:hideMark/>
          </w:tcPr>
          <w:p w14:paraId="3CF9C2E4" w14:textId="55E6A1A6" w:rsidR="00C42717" w:rsidRPr="00B65229" w:rsidRDefault="00C42717" w:rsidP="00C42717">
            <w:pPr>
              <w:jc w:val="right"/>
              <w:rPr>
                <w:ins w:id="1992" w:author="Green, Harry" w:date="2019-02-18T10:51:00Z"/>
                <w:rFonts w:ascii="Calibri" w:eastAsia="Times New Roman" w:hAnsi="Calibri" w:cs="Times New Roman"/>
                <w:color w:val="000000"/>
                <w:lang w:eastAsia="en-GB"/>
              </w:rPr>
            </w:pPr>
            <w:ins w:id="1993" w:author="Green, Harry" w:date="2019-02-18T10:51:00Z">
              <w:r>
                <w:rPr>
                  <w:rFonts w:ascii="Calibri" w:hAnsi="Calibri"/>
                  <w:color w:val="000000"/>
                </w:rPr>
                <w:t>4</w:t>
              </w:r>
            </w:ins>
          </w:p>
        </w:tc>
        <w:tc>
          <w:tcPr>
            <w:tcW w:w="1560" w:type="dxa"/>
            <w:noWrap/>
            <w:vAlign w:val="bottom"/>
            <w:hideMark/>
          </w:tcPr>
          <w:p w14:paraId="54B666C4" w14:textId="66406487" w:rsidR="00C42717" w:rsidRPr="00B65229" w:rsidRDefault="00C42717" w:rsidP="00C42717">
            <w:pPr>
              <w:jc w:val="right"/>
              <w:rPr>
                <w:ins w:id="1994" w:author="Green, Harry" w:date="2019-02-18T10:51:00Z"/>
                <w:rFonts w:ascii="Calibri" w:eastAsia="Times New Roman" w:hAnsi="Calibri" w:cs="Times New Roman"/>
                <w:color w:val="000000"/>
                <w:lang w:eastAsia="en-GB"/>
              </w:rPr>
            </w:pPr>
            <w:ins w:id="1995" w:author="Green, Harry" w:date="2019-02-18T10:51:00Z">
              <w:r>
                <w:rPr>
                  <w:rFonts w:ascii="Calibri" w:hAnsi="Calibri"/>
                  <w:color w:val="000000"/>
                </w:rPr>
                <w:t>24338324</w:t>
              </w:r>
            </w:ins>
          </w:p>
        </w:tc>
        <w:tc>
          <w:tcPr>
            <w:tcW w:w="850" w:type="dxa"/>
            <w:noWrap/>
            <w:vAlign w:val="bottom"/>
            <w:hideMark/>
          </w:tcPr>
          <w:p w14:paraId="7491410C" w14:textId="4F4823DB" w:rsidR="00C42717" w:rsidRPr="00B65229" w:rsidRDefault="00C42717" w:rsidP="00C42717">
            <w:pPr>
              <w:rPr>
                <w:ins w:id="1996" w:author="Green, Harry" w:date="2019-02-18T10:51:00Z"/>
                <w:rFonts w:ascii="Calibri" w:eastAsia="Times New Roman" w:hAnsi="Calibri" w:cs="Times New Roman"/>
                <w:color w:val="000000"/>
                <w:lang w:eastAsia="en-GB"/>
              </w:rPr>
            </w:pPr>
            <w:ins w:id="1997" w:author="Green, Harry" w:date="2019-02-18T10:51:00Z">
              <w:r>
                <w:rPr>
                  <w:rFonts w:ascii="Calibri" w:hAnsi="Calibri"/>
                  <w:color w:val="000000"/>
                </w:rPr>
                <w:t>C</w:t>
              </w:r>
            </w:ins>
          </w:p>
        </w:tc>
        <w:tc>
          <w:tcPr>
            <w:tcW w:w="1276" w:type="dxa"/>
            <w:noWrap/>
            <w:vAlign w:val="bottom"/>
            <w:hideMark/>
          </w:tcPr>
          <w:p w14:paraId="03794D05" w14:textId="631F173D" w:rsidR="00C42717" w:rsidRPr="00B65229" w:rsidRDefault="00C42717" w:rsidP="00C42717">
            <w:pPr>
              <w:jc w:val="right"/>
              <w:rPr>
                <w:ins w:id="1998" w:author="Green, Harry" w:date="2019-02-18T10:51:00Z"/>
                <w:rFonts w:ascii="Calibri" w:eastAsia="Times New Roman" w:hAnsi="Calibri" w:cs="Times New Roman"/>
                <w:color w:val="000000"/>
                <w:lang w:eastAsia="en-GB"/>
              </w:rPr>
            </w:pPr>
            <w:ins w:id="1999" w:author="Green, Harry" w:date="2019-02-18T10:51:00Z">
              <w:r>
                <w:rPr>
                  <w:rFonts w:ascii="Calibri" w:hAnsi="Calibri"/>
                  <w:color w:val="000000"/>
                </w:rPr>
                <w:t>0.774897</w:t>
              </w:r>
            </w:ins>
          </w:p>
        </w:tc>
        <w:tc>
          <w:tcPr>
            <w:tcW w:w="1276" w:type="dxa"/>
            <w:noWrap/>
            <w:vAlign w:val="bottom"/>
            <w:hideMark/>
          </w:tcPr>
          <w:p w14:paraId="5F8C5C68" w14:textId="28FC45D3" w:rsidR="00C42717" w:rsidRPr="00B65229" w:rsidRDefault="00C42717" w:rsidP="00C42717">
            <w:pPr>
              <w:jc w:val="right"/>
              <w:rPr>
                <w:ins w:id="2000" w:author="Green, Harry" w:date="2019-02-18T10:51:00Z"/>
                <w:rFonts w:ascii="Calibri" w:eastAsia="Times New Roman" w:hAnsi="Calibri" w:cs="Times New Roman"/>
                <w:color w:val="000000"/>
                <w:lang w:eastAsia="en-GB"/>
              </w:rPr>
            </w:pPr>
            <w:ins w:id="2001" w:author="Green, Harry" w:date="2019-02-18T10:51:00Z">
              <w:r>
                <w:rPr>
                  <w:rFonts w:ascii="Calibri" w:hAnsi="Calibri"/>
                  <w:color w:val="000000"/>
                </w:rPr>
                <w:t>-0.00038</w:t>
              </w:r>
            </w:ins>
          </w:p>
        </w:tc>
        <w:tc>
          <w:tcPr>
            <w:tcW w:w="1417" w:type="dxa"/>
            <w:noWrap/>
            <w:vAlign w:val="bottom"/>
            <w:hideMark/>
          </w:tcPr>
          <w:p w14:paraId="26C1E656" w14:textId="7A658C19" w:rsidR="00C42717" w:rsidRPr="00B65229" w:rsidRDefault="00C42717" w:rsidP="00C42717">
            <w:pPr>
              <w:jc w:val="right"/>
              <w:rPr>
                <w:ins w:id="2002" w:author="Green, Harry" w:date="2019-02-18T10:51:00Z"/>
                <w:rFonts w:ascii="Calibri" w:eastAsia="Times New Roman" w:hAnsi="Calibri" w:cs="Times New Roman"/>
                <w:color w:val="000000"/>
                <w:lang w:eastAsia="en-GB"/>
              </w:rPr>
            </w:pPr>
            <w:ins w:id="2003" w:author="Green, Harry" w:date="2019-02-18T10:51:00Z">
              <w:r>
                <w:rPr>
                  <w:rFonts w:ascii="Calibri" w:hAnsi="Calibri"/>
                  <w:color w:val="000000"/>
                </w:rPr>
                <w:t>7.85E-05</w:t>
              </w:r>
            </w:ins>
          </w:p>
        </w:tc>
        <w:tc>
          <w:tcPr>
            <w:tcW w:w="1276" w:type="dxa"/>
            <w:noWrap/>
            <w:vAlign w:val="bottom"/>
            <w:hideMark/>
          </w:tcPr>
          <w:p w14:paraId="77AE41F0" w14:textId="74757C0E" w:rsidR="00C42717" w:rsidRPr="00B65229" w:rsidRDefault="00C42717" w:rsidP="00C42717">
            <w:pPr>
              <w:jc w:val="right"/>
              <w:rPr>
                <w:ins w:id="2004" w:author="Green, Harry" w:date="2019-02-18T10:51:00Z"/>
                <w:rFonts w:ascii="Calibri" w:eastAsia="Times New Roman" w:hAnsi="Calibri" w:cs="Times New Roman"/>
                <w:color w:val="000000"/>
                <w:lang w:eastAsia="en-GB"/>
              </w:rPr>
            </w:pPr>
            <w:ins w:id="2005" w:author="Green, Harry" w:date="2019-02-18T10:51:00Z">
              <w:r>
                <w:rPr>
                  <w:rFonts w:ascii="Calibri" w:hAnsi="Calibri"/>
                  <w:color w:val="000000"/>
                </w:rPr>
                <w:t>1.40E-06</w:t>
              </w:r>
            </w:ins>
          </w:p>
        </w:tc>
      </w:tr>
      <w:tr w:rsidR="00C42717" w:rsidRPr="00B65229" w14:paraId="35C9C416" w14:textId="77777777" w:rsidTr="00C42717">
        <w:trPr>
          <w:trHeight w:val="288"/>
          <w:ins w:id="2006" w:author="Green, Harry" w:date="2019-02-18T10:51:00Z"/>
        </w:trPr>
        <w:tc>
          <w:tcPr>
            <w:tcW w:w="1129" w:type="dxa"/>
            <w:noWrap/>
            <w:vAlign w:val="bottom"/>
            <w:hideMark/>
          </w:tcPr>
          <w:p w14:paraId="5B388AB3" w14:textId="5B821752" w:rsidR="00C42717" w:rsidRPr="00861A91" w:rsidRDefault="00C42717" w:rsidP="00C42717">
            <w:pPr>
              <w:jc w:val="right"/>
              <w:rPr>
                <w:ins w:id="2007" w:author="Green, Harry" w:date="2019-02-18T10:51:00Z"/>
                <w:rFonts w:ascii="Calibri" w:eastAsia="Times New Roman" w:hAnsi="Calibri" w:cs="Times New Roman"/>
                <w:i/>
                <w:color w:val="000000"/>
                <w:lang w:eastAsia="en-GB"/>
              </w:rPr>
            </w:pPr>
            <w:ins w:id="2008" w:author="Green, Harry" w:date="2019-02-18T10:51:00Z">
              <w:r>
                <w:rPr>
                  <w:rFonts w:ascii="Calibri" w:hAnsi="Calibri"/>
                  <w:color w:val="000000"/>
                </w:rPr>
                <w:t>4</w:t>
              </w:r>
            </w:ins>
          </w:p>
        </w:tc>
        <w:tc>
          <w:tcPr>
            <w:tcW w:w="1560" w:type="dxa"/>
            <w:noWrap/>
            <w:vAlign w:val="bottom"/>
            <w:hideMark/>
          </w:tcPr>
          <w:p w14:paraId="232DE25A" w14:textId="3B4FDB65" w:rsidR="00C42717" w:rsidRPr="00861A91" w:rsidRDefault="00C42717" w:rsidP="00C42717">
            <w:pPr>
              <w:jc w:val="right"/>
              <w:rPr>
                <w:ins w:id="2009" w:author="Green, Harry" w:date="2019-02-18T10:51:00Z"/>
                <w:rFonts w:ascii="Calibri" w:eastAsia="Times New Roman" w:hAnsi="Calibri" w:cs="Times New Roman"/>
                <w:i/>
                <w:color w:val="000000"/>
                <w:lang w:eastAsia="en-GB"/>
              </w:rPr>
            </w:pPr>
            <w:ins w:id="2010" w:author="Green, Harry" w:date="2019-02-18T10:51:00Z">
              <w:r>
                <w:rPr>
                  <w:rFonts w:ascii="Calibri" w:hAnsi="Calibri"/>
                  <w:color w:val="000000"/>
                </w:rPr>
                <w:t>108478191</w:t>
              </w:r>
            </w:ins>
          </w:p>
        </w:tc>
        <w:tc>
          <w:tcPr>
            <w:tcW w:w="850" w:type="dxa"/>
            <w:noWrap/>
            <w:vAlign w:val="bottom"/>
            <w:hideMark/>
          </w:tcPr>
          <w:p w14:paraId="32514AB2" w14:textId="0535A7AE" w:rsidR="00C42717" w:rsidRPr="00861A91" w:rsidRDefault="00C42717" w:rsidP="00C42717">
            <w:pPr>
              <w:rPr>
                <w:ins w:id="2011" w:author="Green, Harry" w:date="2019-02-18T10:51:00Z"/>
                <w:rFonts w:ascii="Calibri" w:eastAsia="Times New Roman" w:hAnsi="Calibri" w:cs="Times New Roman"/>
                <w:i/>
                <w:color w:val="000000"/>
                <w:lang w:eastAsia="en-GB"/>
              </w:rPr>
            </w:pPr>
            <w:ins w:id="2012" w:author="Green, Harry" w:date="2019-02-18T10:51:00Z">
              <w:r>
                <w:rPr>
                  <w:rFonts w:ascii="Calibri" w:hAnsi="Calibri"/>
                  <w:color w:val="000000"/>
                </w:rPr>
                <w:t>T</w:t>
              </w:r>
            </w:ins>
          </w:p>
        </w:tc>
        <w:tc>
          <w:tcPr>
            <w:tcW w:w="1276" w:type="dxa"/>
            <w:noWrap/>
            <w:vAlign w:val="bottom"/>
            <w:hideMark/>
          </w:tcPr>
          <w:p w14:paraId="73AB6AC0" w14:textId="05A1EEE5" w:rsidR="00C42717" w:rsidRPr="00861A91" w:rsidRDefault="00C42717" w:rsidP="00C42717">
            <w:pPr>
              <w:jc w:val="right"/>
              <w:rPr>
                <w:ins w:id="2013" w:author="Green, Harry" w:date="2019-02-18T10:51:00Z"/>
                <w:rFonts w:ascii="Calibri" w:eastAsia="Times New Roman" w:hAnsi="Calibri" w:cs="Times New Roman"/>
                <w:i/>
                <w:color w:val="000000"/>
                <w:lang w:eastAsia="en-GB"/>
              </w:rPr>
            </w:pPr>
            <w:ins w:id="2014" w:author="Green, Harry" w:date="2019-02-18T10:51:00Z">
              <w:r>
                <w:rPr>
                  <w:rFonts w:ascii="Calibri" w:hAnsi="Calibri"/>
                  <w:color w:val="000000"/>
                </w:rPr>
                <w:t>0.831665</w:t>
              </w:r>
            </w:ins>
          </w:p>
        </w:tc>
        <w:tc>
          <w:tcPr>
            <w:tcW w:w="1276" w:type="dxa"/>
            <w:noWrap/>
            <w:vAlign w:val="bottom"/>
            <w:hideMark/>
          </w:tcPr>
          <w:p w14:paraId="122B2AA9" w14:textId="018739F8" w:rsidR="00C42717" w:rsidRPr="00861A91" w:rsidRDefault="00C42717" w:rsidP="00C42717">
            <w:pPr>
              <w:jc w:val="right"/>
              <w:rPr>
                <w:ins w:id="2015" w:author="Green, Harry" w:date="2019-02-18T10:51:00Z"/>
                <w:rFonts w:ascii="Calibri" w:eastAsia="Times New Roman" w:hAnsi="Calibri" w:cs="Times New Roman"/>
                <w:i/>
                <w:color w:val="000000"/>
                <w:lang w:eastAsia="en-GB"/>
              </w:rPr>
            </w:pPr>
            <w:ins w:id="2016" w:author="Green, Harry" w:date="2019-02-18T10:51:00Z">
              <w:r>
                <w:rPr>
                  <w:rFonts w:ascii="Calibri" w:hAnsi="Calibri"/>
                  <w:color w:val="000000"/>
                </w:rPr>
                <w:t>0.000448</w:t>
              </w:r>
            </w:ins>
          </w:p>
        </w:tc>
        <w:tc>
          <w:tcPr>
            <w:tcW w:w="1417" w:type="dxa"/>
            <w:noWrap/>
            <w:vAlign w:val="bottom"/>
            <w:hideMark/>
          </w:tcPr>
          <w:p w14:paraId="1D103FE2" w14:textId="714C0859" w:rsidR="00C42717" w:rsidRPr="00861A91" w:rsidRDefault="00C42717" w:rsidP="00C42717">
            <w:pPr>
              <w:jc w:val="right"/>
              <w:rPr>
                <w:ins w:id="2017" w:author="Green, Harry" w:date="2019-02-18T10:51:00Z"/>
                <w:rFonts w:ascii="Calibri" w:eastAsia="Times New Roman" w:hAnsi="Calibri" w:cs="Times New Roman"/>
                <w:i/>
                <w:color w:val="000000"/>
                <w:lang w:eastAsia="en-GB"/>
              </w:rPr>
            </w:pPr>
            <w:ins w:id="2018" w:author="Green, Harry" w:date="2019-02-18T10:51:00Z">
              <w:r>
                <w:rPr>
                  <w:rFonts w:ascii="Calibri" w:hAnsi="Calibri"/>
                  <w:color w:val="000000"/>
                </w:rPr>
                <w:t>8.72E-05</w:t>
              </w:r>
            </w:ins>
          </w:p>
        </w:tc>
        <w:tc>
          <w:tcPr>
            <w:tcW w:w="1276" w:type="dxa"/>
            <w:noWrap/>
            <w:vAlign w:val="bottom"/>
            <w:hideMark/>
          </w:tcPr>
          <w:p w14:paraId="136F7435" w14:textId="6ACEC26A" w:rsidR="00C42717" w:rsidRPr="00861A91" w:rsidRDefault="00C42717" w:rsidP="00C42717">
            <w:pPr>
              <w:jc w:val="right"/>
              <w:rPr>
                <w:ins w:id="2019" w:author="Green, Harry" w:date="2019-02-18T10:51:00Z"/>
                <w:rFonts w:ascii="Calibri" w:eastAsia="Times New Roman" w:hAnsi="Calibri" w:cs="Times New Roman"/>
                <w:i/>
                <w:color w:val="000000"/>
                <w:lang w:eastAsia="en-GB"/>
              </w:rPr>
            </w:pPr>
            <w:ins w:id="2020" w:author="Green, Harry" w:date="2019-02-18T10:51:00Z">
              <w:r>
                <w:rPr>
                  <w:rFonts w:ascii="Calibri" w:hAnsi="Calibri"/>
                  <w:color w:val="000000"/>
                </w:rPr>
                <w:t>2.80E-07</w:t>
              </w:r>
            </w:ins>
          </w:p>
        </w:tc>
      </w:tr>
      <w:tr w:rsidR="00C42717" w:rsidRPr="00B65229" w14:paraId="0E1F72C5" w14:textId="77777777" w:rsidTr="00C42717">
        <w:trPr>
          <w:trHeight w:val="288"/>
          <w:ins w:id="2021" w:author="Green, Harry" w:date="2019-02-18T10:51:00Z"/>
        </w:trPr>
        <w:tc>
          <w:tcPr>
            <w:tcW w:w="1129" w:type="dxa"/>
            <w:noWrap/>
            <w:vAlign w:val="bottom"/>
            <w:hideMark/>
          </w:tcPr>
          <w:p w14:paraId="187447A0" w14:textId="7AA647C2" w:rsidR="00C42717" w:rsidRPr="00B65229" w:rsidRDefault="00C42717" w:rsidP="00C42717">
            <w:pPr>
              <w:jc w:val="right"/>
              <w:rPr>
                <w:ins w:id="2022" w:author="Green, Harry" w:date="2019-02-18T10:51:00Z"/>
                <w:rFonts w:ascii="Calibri" w:eastAsia="Times New Roman" w:hAnsi="Calibri" w:cs="Times New Roman"/>
                <w:color w:val="000000"/>
                <w:lang w:eastAsia="en-GB"/>
              </w:rPr>
            </w:pPr>
            <w:ins w:id="2023" w:author="Green, Harry" w:date="2019-02-18T10:51:00Z">
              <w:r>
                <w:rPr>
                  <w:rFonts w:ascii="Calibri" w:hAnsi="Calibri"/>
                  <w:color w:val="000000"/>
                </w:rPr>
                <w:t>5</w:t>
              </w:r>
            </w:ins>
          </w:p>
        </w:tc>
        <w:tc>
          <w:tcPr>
            <w:tcW w:w="1560" w:type="dxa"/>
            <w:noWrap/>
            <w:vAlign w:val="bottom"/>
            <w:hideMark/>
          </w:tcPr>
          <w:p w14:paraId="3FEC917A" w14:textId="40B246EC" w:rsidR="00C42717" w:rsidRPr="00B65229" w:rsidRDefault="00C42717" w:rsidP="00C42717">
            <w:pPr>
              <w:jc w:val="right"/>
              <w:rPr>
                <w:ins w:id="2024" w:author="Green, Harry" w:date="2019-02-18T10:51:00Z"/>
                <w:rFonts w:ascii="Calibri" w:eastAsia="Times New Roman" w:hAnsi="Calibri" w:cs="Times New Roman"/>
                <w:color w:val="000000"/>
                <w:lang w:eastAsia="en-GB"/>
              </w:rPr>
            </w:pPr>
            <w:ins w:id="2025" w:author="Green, Harry" w:date="2019-02-18T10:51:00Z">
              <w:r>
                <w:rPr>
                  <w:rFonts w:ascii="Calibri" w:hAnsi="Calibri"/>
                  <w:color w:val="000000"/>
                </w:rPr>
                <w:t>6222490</w:t>
              </w:r>
            </w:ins>
          </w:p>
        </w:tc>
        <w:tc>
          <w:tcPr>
            <w:tcW w:w="850" w:type="dxa"/>
            <w:noWrap/>
            <w:vAlign w:val="bottom"/>
            <w:hideMark/>
          </w:tcPr>
          <w:p w14:paraId="7195D2AE" w14:textId="44448EEF" w:rsidR="00C42717" w:rsidRPr="00B65229" w:rsidRDefault="00C42717" w:rsidP="00C42717">
            <w:pPr>
              <w:rPr>
                <w:ins w:id="2026" w:author="Green, Harry" w:date="2019-02-18T10:51:00Z"/>
                <w:rFonts w:ascii="Calibri" w:eastAsia="Times New Roman" w:hAnsi="Calibri" w:cs="Times New Roman"/>
                <w:color w:val="000000"/>
                <w:lang w:eastAsia="en-GB"/>
              </w:rPr>
            </w:pPr>
            <w:ins w:id="2027" w:author="Green, Harry" w:date="2019-02-18T10:51:00Z">
              <w:r>
                <w:rPr>
                  <w:rFonts w:ascii="Calibri" w:hAnsi="Calibri"/>
                  <w:color w:val="000000"/>
                </w:rPr>
                <w:t>C</w:t>
              </w:r>
            </w:ins>
          </w:p>
        </w:tc>
        <w:tc>
          <w:tcPr>
            <w:tcW w:w="1276" w:type="dxa"/>
            <w:noWrap/>
            <w:vAlign w:val="bottom"/>
            <w:hideMark/>
          </w:tcPr>
          <w:p w14:paraId="1BC0437E" w14:textId="5B7205AE" w:rsidR="00C42717" w:rsidRPr="00B65229" w:rsidRDefault="00C42717" w:rsidP="00C42717">
            <w:pPr>
              <w:jc w:val="right"/>
              <w:rPr>
                <w:ins w:id="2028" w:author="Green, Harry" w:date="2019-02-18T10:51:00Z"/>
                <w:rFonts w:ascii="Calibri" w:eastAsia="Times New Roman" w:hAnsi="Calibri" w:cs="Times New Roman"/>
                <w:color w:val="000000"/>
                <w:lang w:eastAsia="en-GB"/>
              </w:rPr>
            </w:pPr>
            <w:ins w:id="2029" w:author="Green, Harry" w:date="2019-02-18T10:51:00Z">
              <w:r>
                <w:rPr>
                  <w:rFonts w:ascii="Calibri" w:hAnsi="Calibri"/>
                  <w:color w:val="000000"/>
                </w:rPr>
                <w:t>0.973156</w:t>
              </w:r>
            </w:ins>
          </w:p>
        </w:tc>
        <w:tc>
          <w:tcPr>
            <w:tcW w:w="1276" w:type="dxa"/>
            <w:noWrap/>
            <w:vAlign w:val="bottom"/>
            <w:hideMark/>
          </w:tcPr>
          <w:p w14:paraId="39E9EA01" w14:textId="7929B5C1" w:rsidR="00C42717" w:rsidRPr="00B65229" w:rsidRDefault="00C42717" w:rsidP="00C42717">
            <w:pPr>
              <w:jc w:val="right"/>
              <w:rPr>
                <w:ins w:id="2030" w:author="Green, Harry" w:date="2019-02-18T10:51:00Z"/>
                <w:rFonts w:ascii="Calibri" w:eastAsia="Times New Roman" w:hAnsi="Calibri" w:cs="Times New Roman"/>
                <w:color w:val="000000"/>
                <w:lang w:eastAsia="en-GB"/>
              </w:rPr>
            </w:pPr>
            <w:ins w:id="2031" w:author="Green, Harry" w:date="2019-02-18T10:51:00Z">
              <w:r>
                <w:rPr>
                  <w:rFonts w:ascii="Calibri" w:hAnsi="Calibri"/>
                  <w:color w:val="000000"/>
                </w:rPr>
                <w:t>-0.00093</w:t>
              </w:r>
            </w:ins>
          </w:p>
        </w:tc>
        <w:tc>
          <w:tcPr>
            <w:tcW w:w="1417" w:type="dxa"/>
            <w:noWrap/>
            <w:vAlign w:val="bottom"/>
            <w:hideMark/>
          </w:tcPr>
          <w:p w14:paraId="5DC2E8CD" w14:textId="2B459C62" w:rsidR="00C42717" w:rsidRPr="00B65229" w:rsidRDefault="00C42717" w:rsidP="00C42717">
            <w:pPr>
              <w:jc w:val="right"/>
              <w:rPr>
                <w:ins w:id="2032" w:author="Green, Harry" w:date="2019-02-18T10:51:00Z"/>
                <w:rFonts w:ascii="Calibri" w:eastAsia="Times New Roman" w:hAnsi="Calibri" w:cs="Times New Roman"/>
                <w:color w:val="000000"/>
                <w:lang w:eastAsia="en-GB"/>
              </w:rPr>
            </w:pPr>
            <w:ins w:id="2033" w:author="Green, Harry" w:date="2019-02-18T10:51:00Z">
              <w:r>
                <w:rPr>
                  <w:rFonts w:ascii="Calibri" w:hAnsi="Calibri"/>
                  <w:color w:val="000000"/>
                </w:rPr>
                <w:t>0.000203</w:t>
              </w:r>
            </w:ins>
          </w:p>
        </w:tc>
        <w:tc>
          <w:tcPr>
            <w:tcW w:w="1276" w:type="dxa"/>
            <w:noWrap/>
            <w:vAlign w:val="bottom"/>
            <w:hideMark/>
          </w:tcPr>
          <w:p w14:paraId="1969E268" w14:textId="4817D1F6" w:rsidR="00C42717" w:rsidRPr="00B65229" w:rsidRDefault="00C42717" w:rsidP="00C42717">
            <w:pPr>
              <w:jc w:val="right"/>
              <w:rPr>
                <w:ins w:id="2034" w:author="Green, Harry" w:date="2019-02-18T10:51:00Z"/>
                <w:rFonts w:ascii="Calibri" w:eastAsia="Times New Roman" w:hAnsi="Calibri" w:cs="Times New Roman"/>
                <w:color w:val="000000"/>
                <w:lang w:eastAsia="en-GB"/>
              </w:rPr>
            </w:pPr>
            <w:ins w:id="2035" w:author="Green, Harry" w:date="2019-02-18T10:51:00Z">
              <w:r>
                <w:rPr>
                  <w:rFonts w:ascii="Calibri" w:hAnsi="Calibri"/>
                  <w:color w:val="000000"/>
                </w:rPr>
                <w:t>4.60E-06</w:t>
              </w:r>
            </w:ins>
          </w:p>
        </w:tc>
      </w:tr>
      <w:tr w:rsidR="00C42717" w:rsidRPr="00B65229" w14:paraId="7E97B114" w14:textId="77777777" w:rsidTr="00C42717">
        <w:trPr>
          <w:trHeight w:val="288"/>
          <w:ins w:id="2036" w:author="Green, Harry" w:date="2019-02-18T10:51:00Z"/>
        </w:trPr>
        <w:tc>
          <w:tcPr>
            <w:tcW w:w="1129" w:type="dxa"/>
            <w:noWrap/>
            <w:vAlign w:val="bottom"/>
            <w:hideMark/>
          </w:tcPr>
          <w:p w14:paraId="6782B1E0" w14:textId="7CA1B32C" w:rsidR="00C42717" w:rsidRPr="00B65229" w:rsidRDefault="00C42717" w:rsidP="00C42717">
            <w:pPr>
              <w:jc w:val="right"/>
              <w:rPr>
                <w:ins w:id="2037" w:author="Green, Harry" w:date="2019-02-18T10:51:00Z"/>
                <w:rFonts w:ascii="Calibri" w:eastAsia="Times New Roman" w:hAnsi="Calibri" w:cs="Times New Roman"/>
                <w:color w:val="000000"/>
                <w:lang w:eastAsia="en-GB"/>
              </w:rPr>
            </w:pPr>
            <w:ins w:id="2038" w:author="Green, Harry" w:date="2019-02-18T10:51:00Z">
              <w:r>
                <w:rPr>
                  <w:rFonts w:ascii="Calibri" w:hAnsi="Calibri"/>
                  <w:color w:val="000000"/>
                </w:rPr>
                <w:t>5</w:t>
              </w:r>
            </w:ins>
          </w:p>
        </w:tc>
        <w:tc>
          <w:tcPr>
            <w:tcW w:w="1560" w:type="dxa"/>
            <w:noWrap/>
            <w:vAlign w:val="bottom"/>
            <w:hideMark/>
          </w:tcPr>
          <w:p w14:paraId="1BEED510" w14:textId="2223EEAB" w:rsidR="00C42717" w:rsidRPr="00B65229" w:rsidRDefault="00C42717" w:rsidP="00C42717">
            <w:pPr>
              <w:jc w:val="right"/>
              <w:rPr>
                <w:ins w:id="2039" w:author="Green, Harry" w:date="2019-02-18T10:51:00Z"/>
                <w:rFonts w:ascii="Calibri" w:eastAsia="Times New Roman" w:hAnsi="Calibri" w:cs="Times New Roman"/>
                <w:color w:val="000000"/>
                <w:lang w:eastAsia="en-GB"/>
              </w:rPr>
            </w:pPr>
            <w:ins w:id="2040" w:author="Green, Harry" w:date="2019-02-18T10:51:00Z">
              <w:r>
                <w:rPr>
                  <w:rFonts w:ascii="Calibri" w:hAnsi="Calibri"/>
                  <w:color w:val="000000"/>
                </w:rPr>
                <w:t>24256226</w:t>
              </w:r>
            </w:ins>
          </w:p>
        </w:tc>
        <w:tc>
          <w:tcPr>
            <w:tcW w:w="850" w:type="dxa"/>
            <w:noWrap/>
            <w:vAlign w:val="bottom"/>
            <w:hideMark/>
          </w:tcPr>
          <w:p w14:paraId="347095DD" w14:textId="11394E24" w:rsidR="00C42717" w:rsidRPr="00B65229" w:rsidRDefault="00C42717" w:rsidP="00C42717">
            <w:pPr>
              <w:rPr>
                <w:ins w:id="2041" w:author="Green, Harry" w:date="2019-02-18T10:51:00Z"/>
                <w:rFonts w:ascii="Calibri" w:eastAsia="Times New Roman" w:hAnsi="Calibri" w:cs="Times New Roman"/>
                <w:color w:val="000000"/>
                <w:lang w:eastAsia="en-GB"/>
              </w:rPr>
            </w:pPr>
            <w:ins w:id="2042" w:author="Green, Harry" w:date="2019-02-18T10:51:00Z">
              <w:r>
                <w:rPr>
                  <w:rFonts w:ascii="Calibri" w:hAnsi="Calibri"/>
                  <w:color w:val="000000"/>
                </w:rPr>
                <w:t>C</w:t>
              </w:r>
            </w:ins>
          </w:p>
        </w:tc>
        <w:tc>
          <w:tcPr>
            <w:tcW w:w="1276" w:type="dxa"/>
            <w:noWrap/>
            <w:vAlign w:val="bottom"/>
            <w:hideMark/>
          </w:tcPr>
          <w:p w14:paraId="5E320AF6" w14:textId="2A684643" w:rsidR="00C42717" w:rsidRPr="00B65229" w:rsidRDefault="00C42717" w:rsidP="00C42717">
            <w:pPr>
              <w:jc w:val="right"/>
              <w:rPr>
                <w:ins w:id="2043" w:author="Green, Harry" w:date="2019-02-18T10:51:00Z"/>
                <w:rFonts w:ascii="Calibri" w:eastAsia="Times New Roman" w:hAnsi="Calibri" w:cs="Times New Roman"/>
                <w:color w:val="000000"/>
                <w:lang w:eastAsia="en-GB"/>
              </w:rPr>
            </w:pPr>
            <w:ins w:id="2044" w:author="Green, Harry" w:date="2019-02-18T10:51:00Z">
              <w:r>
                <w:rPr>
                  <w:rFonts w:ascii="Calibri" w:hAnsi="Calibri"/>
                  <w:color w:val="000000"/>
                </w:rPr>
                <w:t>0.943636</w:t>
              </w:r>
            </w:ins>
          </w:p>
        </w:tc>
        <w:tc>
          <w:tcPr>
            <w:tcW w:w="1276" w:type="dxa"/>
            <w:noWrap/>
            <w:vAlign w:val="bottom"/>
            <w:hideMark/>
          </w:tcPr>
          <w:p w14:paraId="40DB6ABD" w14:textId="596AA4A6" w:rsidR="00C42717" w:rsidRPr="00B65229" w:rsidRDefault="00C42717" w:rsidP="00C42717">
            <w:pPr>
              <w:jc w:val="right"/>
              <w:rPr>
                <w:ins w:id="2045" w:author="Green, Harry" w:date="2019-02-18T10:51:00Z"/>
                <w:rFonts w:ascii="Calibri" w:eastAsia="Times New Roman" w:hAnsi="Calibri" w:cs="Times New Roman"/>
                <w:color w:val="000000"/>
                <w:lang w:eastAsia="en-GB"/>
              </w:rPr>
            </w:pPr>
            <w:ins w:id="2046" w:author="Green, Harry" w:date="2019-02-18T10:51:00Z">
              <w:r>
                <w:rPr>
                  <w:rFonts w:ascii="Calibri" w:hAnsi="Calibri"/>
                  <w:color w:val="000000"/>
                </w:rPr>
                <w:t>-0.00066</w:t>
              </w:r>
            </w:ins>
          </w:p>
        </w:tc>
        <w:tc>
          <w:tcPr>
            <w:tcW w:w="1417" w:type="dxa"/>
            <w:noWrap/>
            <w:vAlign w:val="bottom"/>
            <w:hideMark/>
          </w:tcPr>
          <w:p w14:paraId="3C9AB9AA" w14:textId="60454FAD" w:rsidR="00C42717" w:rsidRPr="00B65229" w:rsidRDefault="00C42717" w:rsidP="00C42717">
            <w:pPr>
              <w:jc w:val="right"/>
              <w:rPr>
                <w:ins w:id="2047" w:author="Green, Harry" w:date="2019-02-18T10:51:00Z"/>
                <w:rFonts w:ascii="Calibri" w:eastAsia="Times New Roman" w:hAnsi="Calibri" w:cs="Times New Roman"/>
                <w:color w:val="000000"/>
                <w:lang w:eastAsia="en-GB"/>
              </w:rPr>
            </w:pPr>
            <w:ins w:id="2048" w:author="Green, Harry" w:date="2019-02-18T10:51:00Z">
              <w:r>
                <w:rPr>
                  <w:rFonts w:ascii="Calibri" w:hAnsi="Calibri"/>
                  <w:color w:val="000000"/>
                </w:rPr>
                <w:t>0.000143</w:t>
              </w:r>
            </w:ins>
          </w:p>
        </w:tc>
        <w:tc>
          <w:tcPr>
            <w:tcW w:w="1276" w:type="dxa"/>
            <w:noWrap/>
            <w:vAlign w:val="bottom"/>
            <w:hideMark/>
          </w:tcPr>
          <w:p w14:paraId="16D182E8" w14:textId="6F8F81E1" w:rsidR="00C42717" w:rsidRPr="00B65229" w:rsidRDefault="00C42717" w:rsidP="00C42717">
            <w:pPr>
              <w:jc w:val="right"/>
              <w:rPr>
                <w:ins w:id="2049" w:author="Green, Harry" w:date="2019-02-18T10:51:00Z"/>
                <w:rFonts w:ascii="Calibri" w:eastAsia="Times New Roman" w:hAnsi="Calibri" w:cs="Times New Roman"/>
                <w:color w:val="000000"/>
                <w:lang w:eastAsia="en-GB"/>
              </w:rPr>
            </w:pPr>
            <w:ins w:id="2050" w:author="Green, Harry" w:date="2019-02-18T10:51:00Z">
              <w:r>
                <w:rPr>
                  <w:rFonts w:ascii="Calibri" w:hAnsi="Calibri"/>
                  <w:color w:val="000000"/>
                </w:rPr>
                <w:t>3.60E-06</w:t>
              </w:r>
            </w:ins>
          </w:p>
        </w:tc>
      </w:tr>
      <w:tr w:rsidR="00C42717" w:rsidRPr="00B65229" w14:paraId="503CD644" w14:textId="77777777" w:rsidTr="00C42717">
        <w:trPr>
          <w:trHeight w:val="288"/>
          <w:ins w:id="2051" w:author="Green, Harry" w:date="2019-02-18T10:51:00Z"/>
        </w:trPr>
        <w:tc>
          <w:tcPr>
            <w:tcW w:w="1129" w:type="dxa"/>
            <w:noWrap/>
            <w:vAlign w:val="bottom"/>
            <w:hideMark/>
          </w:tcPr>
          <w:p w14:paraId="1C715251" w14:textId="304015B3" w:rsidR="00C42717" w:rsidRPr="00532F32" w:rsidRDefault="00C42717" w:rsidP="00C42717">
            <w:pPr>
              <w:jc w:val="right"/>
              <w:rPr>
                <w:ins w:id="2052" w:author="Green, Harry" w:date="2019-02-18T10:51:00Z"/>
                <w:rFonts w:ascii="Calibri" w:eastAsia="Times New Roman" w:hAnsi="Calibri" w:cs="Times New Roman"/>
                <w:i/>
                <w:color w:val="000000"/>
                <w:lang w:eastAsia="en-GB"/>
              </w:rPr>
            </w:pPr>
            <w:ins w:id="2053" w:author="Green, Harry" w:date="2019-02-18T10:51:00Z">
              <w:r w:rsidRPr="00532F32">
                <w:rPr>
                  <w:rFonts w:ascii="Calibri" w:hAnsi="Calibri"/>
                  <w:i/>
                  <w:color w:val="000000"/>
                </w:rPr>
                <w:t>6</w:t>
              </w:r>
            </w:ins>
          </w:p>
        </w:tc>
        <w:tc>
          <w:tcPr>
            <w:tcW w:w="1560" w:type="dxa"/>
            <w:noWrap/>
            <w:vAlign w:val="bottom"/>
            <w:hideMark/>
          </w:tcPr>
          <w:p w14:paraId="426F9F41" w14:textId="377B6022" w:rsidR="00C42717" w:rsidRPr="00532F32" w:rsidRDefault="00C42717" w:rsidP="00C42717">
            <w:pPr>
              <w:jc w:val="right"/>
              <w:rPr>
                <w:ins w:id="2054" w:author="Green, Harry" w:date="2019-02-18T10:51:00Z"/>
                <w:rFonts w:ascii="Calibri" w:eastAsia="Times New Roman" w:hAnsi="Calibri" w:cs="Times New Roman"/>
                <w:i/>
                <w:color w:val="000000"/>
                <w:lang w:eastAsia="en-GB"/>
              </w:rPr>
            </w:pPr>
            <w:ins w:id="2055" w:author="Green, Harry" w:date="2019-02-18T10:51:00Z">
              <w:r w:rsidRPr="00532F32">
                <w:rPr>
                  <w:rFonts w:ascii="Calibri" w:hAnsi="Calibri"/>
                  <w:i/>
                  <w:color w:val="000000"/>
                </w:rPr>
                <w:t>31355318</w:t>
              </w:r>
            </w:ins>
          </w:p>
        </w:tc>
        <w:tc>
          <w:tcPr>
            <w:tcW w:w="850" w:type="dxa"/>
            <w:noWrap/>
            <w:vAlign w:val="bottom"/>
            <w:hideMark/>
          </w:tcPr>
          <w:p w14:paraId="4F3D526F" w14:textId="5FFE7693" w:rsidR="00C42717" w:rsidRPr="00532F32" w:rsidRDefault="00C42717" w:rsidP="00C42717">
            <w:pPr>
              <w:rPr>
                <w:ins w:id="2056" w:author="Green, Harry" w:date="2019-02-18T10:51:00Z"/>
                <w:rFonts w:ascii="Calibri" w:eastAsia="Times New Roman" w:hAnsi="Calibri" w:cs="Times New Roman"/>
                <w:i/>
                <w:color w:val="000000"/>
                <w:lang w:eastAsia="en-GB"/>
              </w:rPr>
            </w:pPr>
            <w:ins w:id="2057" w:author="Green, Harry" w:date="2019-02-18T10:51:00Z">
              <w:r w:rsidRPr="00532F32">
                <w:rPr>
                  <w:rFonts w:ascii="Calibri" w:hAnsi="Calibri"/>
                  <w:i/>
                  <w:color w:val="000000"/>
                </w:rPr>
                <w:t>T</w:t>
              </w:r>
            </w:ins>
          </w:p>
        </w:tc>
        <w:tc>
          <w:tcPr>
            <w:tcW w:w="1276" w:type="dxa"/>
            <w:noWrap/>
            <w:vAlign w:val="bottom"/>
            <w:hideMark/>
          </w:tcPr>
          <w:p w14:paraId="7E9053A6" w14:textId="6D5219B0" w:rsidR="00C42717" w:rsidRPr="00532F32" w:rsidRDefault="00C42717" w:rsidP="00C42717">
            <w:pPr>
              <w:jc w:val="right"/>
              <w:rPr>
                <w:ins w:id="2058" w:author="Green, Harry" w:date="2019-02-18T10:51:00Z"/>
                <w:rFonts w:ascii="Calibri" w:eastAsia="Times New Roman" w:hAnsi="Calibri" w:cs="Times New Roman"/>
                <w:i/>
                <w:color w:val="000000"/>
                <w:lang w:eastAsia="en-GB"/>
              </w:rPr>
            </w:pPr>
            <w:ins w:id="2059" w:author="Green, Harry" w:date="2019-02-18T10:51:00Z">
              <w:r w:rsidRPr="00532F32">
                <w:rPr>
                  <w:rFonts w:ascii="Calibri" w:hAnsi="Calibri"/>
                  <w:i/>
                  <w:color w:val="000000"/>
                </w:rPr>
                <w:t>0.758228</w:t>
              </w:r>
            </w:ins>
          </w:p>
        </w:tc>
        <w:tc>
          <w:tcPr>
            <w:tcW w:w="1276" w:type="dxa"/>
            <w:noWrap/>
            <w:vAlign w:val="bottom"/>
            <w:hideMark/>
          </w:tcPr>
          <w:p w14:paraId="01E5F3A8" w14:textId="689942B0" w:rsidR="00C42717" w:rsidRPr="00532F32" w:rsidRDefault="00C42717" w:rsidP="00C42717">
            <w:pPr>
              <w:jc w:val="right"/>
              <w:rPr>
                <w:ins w:id="2060" w:author="Green, Harry" w:date="2019-02-18T10:51:00Z"/>
                <w:rFonts w:ascii="Calibri" w:eastAsia="Times New Roman" w:hAnsi="Calibri" w:cs="Times New Roman"/>
                <w:i/>
                <w:color w:val="000000"/>
                <w:lang w:eastAsia="en-GB"/>
              </w:rPr>
            </w:pPr>
            <w:ins w:id="2061" w:author="Green, Harry" w:date="2019-02-18T10:51:00Z">
              <w:r w:rsidRPr="00532F32">
                <w:rPr>
                  <w:rFonts w:ascii="Calibri" w:hAnsi="Calibri"/>
                  <w:i/>
                  <w:color w:val="000000"/>
                </w:rPr>
                <w:t>-0.00042</w:t>
              </w:r>
            </w:ins>
          </w:p>
        </w:tc>
        <w:tc>
          <w:tcPr>
            <w:tcW w:w="1417" w:type="dxa"/>
            <w:noWrap/>
            <w:vAlign w:val="bottom"/>
            <w:hideMark/>
          </w:tcPr>
          <w:p w14:paraId="6DC11A51" w14:textId="500BD52A" w:rsidR="00C42717" w:rsidRPr="00532F32" w:rsidRDefault="00C42717" w:rsidP="00C42717">
            <w:pPr>
              <w:jc w:val="right"/>
              <w:rPr>
                <w:ins w:id="2062" w:author="Green, Harry" w:date="2019-02-18T10:51:00Z"/>
                <w:rFonts w:ascii="Calibri" w:eastAsia="Times New Roman" w:hAnsi="Calibri" w:cs="Times New Roman"/>
                <w:i/>
                <w:color w:val="000000"/>
                <w:lang w:eastAsia="en-GB"/>
              </w:rPr>
            </w:pPr>
            <w:ins w:id="2063" w:author="Green, Harry" w:date="2019-02-18T10:51:00Z">
              <w:r w:rsidRPr="00532F32">
                <w:rPr>
                  <w:rFonts w:ascii="Calibri" w:hAnsi="Calibri"/>
                  <w:i/>
                  <w:color w:val="000000"/>
                </w:rPr>
                <w:t>7.64E-05</w:t>
              </w:r>
            </w:ins>
          </w:p>
        </w:tc>
        <w:tc>
          <w:tcPr>
            <w:tcW w:w="1276" w:type="dxa"/>
            <w:noWrap/>
            <w:vAlign w:val="bottom"/>
            <w:hideMark/>
          </w:tcPr>
          <w:p w14:paraId="241B8EAA" w14:textId="49BAB6FE" w:rsidR="00C42717" w:rsidRPr="00532F32" w:rsidRDefault="00C42717" w:rsidP="00C42717">
            <w:pPr>
              <w:jc w:val="right"/>
              <w:rPr>
                <w:ins w:id="2064" w:author="Green, Harry" w:date="2019-02-18T10:51:00Z"/>
                <w:rFonts w:ascii="Calibri" w:eastAsia="Times New Roman" w:hAnsi="Calibri" w:cs="Times New Roman"/>
                <w:i/>
                <w:color w:val="000000"/>
                <w:lang w:eastAsia="en-GB"/>
              </w:rPr>
            </w:pPr>
            <w:ins w:id="2065" w:author="Green, Harry" w:date="2019-02-18T10:51:00Z">
              <w:r w:rsidRPr="00532F32">
                <w:rPr>
                  <w:rFonts w:ascii="Calibri" w:hAnsi="Calibri"/>
                  <w:i/>
                  <w:color w:val="000000"/>
                </w:rPr>
                <w:t>3.30E-08</w:t>
              </w:r>
            </w:ins>
          </w:p>
        </w:tc>
      </w:tr>
      <w:tr w:rsidR="00C42717" w:rsidRPr="00B65229" w14:paraId="0645DC8D" w14:textId="77777777" w:rsidTr="00C42717">
        <w:trPr>
          <w:trHeight w:val="288"/>
          <w:ins w:id="2066" w:author="Green, Harry" w:date="2019-02-18T10:51:00Z"/>
        </w:trPr>
        <w:tc>
          <w:tcPr>
            <w:tcW w:w="1129" w:type="dxa"/>
            <w:noWrap/>
            <w:vAlign w:val="bottom"/>
            <w:hideMark/>
          </w:tcPr>
          <w:p w14:paraId="48F4C59F" w14:textId="1467EE00" w:rsidR="00C42717" w:rsidRPr="00B65229" w:rsidRDefault="00C42717" w:rsidP="00C42717">
            <w:pPr>
              <w:jc w:val="right"/>
              <w:rPr>
                <w:ins w:id="2067" w:author="Green, Harry" w:date="2019-02-18T10:51:00Z"/>
                <w:rFonts w:ascii="Calibri" w:eastAsia="Times New Roman" w:hAnsi="Calibri" w:cs="Times New Roman"/>
                <w:color w:val="000000"/>
                <w:lang w:eastAsia="en-GB"/>
              </w:rPr>
            </w:pPr>
            <w:ins w:id="2068" w:author="Green, Harry" w:date="2019-02-18T10:51:00Z">
              <w:r>
                <w:rPr>
                  <w:rFonts w:ascii="Calibri" w:hAnsi="Calibri"/>
                  <w:color w:val="000000"/>
                </w:rPr>
                <w:t>6</w:t>
              </w:r>
            </w:ins>
          </w:p>
        </w:tc>
        <w:tc>
          <w:tcPr>
            <w:tcW w:w="1560" w:type="dxa"/>
            <w:noWrap/>
            <w:vAlign w:val="bottom"/>
            <w:hideMark/>
          </w:tcPr>
          <w:p w14:paraId="714E3335" w14:textId="2319C4F1" w:rsidR="00C42717" w:rsidRPr="00B65229" w:rsidRDefault="00C42717" w:rsidP="00C42717">
            <w:pPr>
              <w:jc w:val="right"/>
              <w:rPr>
                <w:ins w:id="2069" w:author="Green, Harry" w:date="2019-02-18T10:51:00Z"/>
                <w:rFonts w:ascii="Calibri" w:eastAsia="Times New Roman" w:hAnsi="Calibri" w:cs="Times New Roman"/>
                <w:color w:val="000000"/>
                <w:lang w:eastAsia="en-GB"/>
              </w:rPr>
            </w:pPr>
            <w:ins w:id="2070" w:author="Green, Harry" w:date="2019-02-18T10:51:00Z">
              <w:r>
                <w:rPr>
                  <w:rFonts w:ascii="Calibri" w:hAnsi="Calibri"/>
                  <w:color w:val="000000"/>
                </w:rPr>
                <w:t>65350792</w:t>
              </w:r>
            </w:ins>
          </w:p>
        </w:tc>
        <w:tc>
          <w:tcPr>
            <w:tcW w:w="850" w:type="dxa"/>
            <w:noWrap/>
            <w:vAlign w:val="bottom"/>
            <w:hideMark/>
          </w:tcPr>
          <w:p w14:paraId="600F7F46" w14:textId="1116F1A9" w:rsidR="00C42717" w:rsidRPr="00B65229" w:rsidRDefault="00C42717" w:rsidP="00C42717">
            <w:pPr>
              <w:rPr>
                <w:ins w:id="2071" w:author="Green, Harry" w:date="2019-02-18T10:51:00Z"/>
                <w:rFonts w:ascii="Calibri" w:eastAsia="Times New Roman" w:hAnsi="Calibri" w:cs="Times New Roman"/>
                <w:color w:val="000000"/>
                <w:lang w:eastAsia="en-GB"/>
              </w:rPr>
            </w:pPr>
            <w:ins w:id="2072" w:author="Green, Harry" w:date="2019-02-18T10:51:00Z">
              <w:r>
                <w:rPr>
                  <w:rFonts w:ascii="Calibri" w:hAnsi="Calibri"/>
                  <w:color w:val="000000"/>
                </w:rPr>
                <w:t>G</w:t>
              </w:r>
            </w:ins>
          </w:p>
        </w:tc>
        <w:tc>
          <w:tcPr>
            <w:tcW w:w="1276" w:type="dxa"/>
            <w:noWrap/>
            <w:vAlign w:val="bottom"/>
            <w:hideMark/>
          </w:tcPr>
          <w:p w14:paraId="4D92868E" w14:textId="45FDED41" w:rsidR="00C42717" w:rsidRPr="00B65229" w:rsidRDefault="00C42717" w:rsidP="00C42717">
            <w:pPr>
              <w:jc w:val="right"/>
              <w:rPr>
                <w:ins w:id="2073" w:author="Green, Harry" w:date="2019-02-18T10:51:00Z"/>
                <w:rFonts w:ascii="Calibri" w:eastAsia="Times New Roman" w:hAnsi="Calibri" w:cs="Times New Roman"/>
                <w:color w:val="000000"/>
                <w:lang w:eastAsia="en-GB"/>
              </w:rPr>
            </w:pPr>
            <w:ins w:id="2074" w:author="Green, Harry" w:date="2019-02-18T10:51:00Z">
              <w:r>
                <w:rPr>
                  <w:rFonts w:ascii="Calibri" w:hAnsi="Calibri"/>
                  <w:color w:val="000000"/>
                </w:rPr>
                <w:t>0.83685</w:t>
              </w:r>
            </w:ins>
          </w:p>
        </w:tc>
        <w:tc>
          <w:tcPr>
            <w:tcW w:w="1276" w:type="dxa"/>
            <w:noWrap/>
            <w:vAlign w:val="bottom"/>
            <w:hideMark/>
          </w:tcPr>
          <w:p w14:paraId="0940E588" w14:textId="0BB927F4" w:rsidR="00C42717" w:rsidRPr="00B65229" w:rsidRDefault="00C42717" w:rsidP="00C42717">
            <w:pPr>
              <w:jc w:val="right"/>
              <w:rPr>
                <w:ins w:id="2075" w:author="Green, Harry" w:date="2019-02-18T10:51:00Z"/>
                <w:rFonts w:ascii="Calibri" w:eastAsia="Times New Roman" w:hAnsi="Calibri" w:cs="Times New Roman"/>
                <w:color w:val="000000"/>
                <w:lang w:eastAsia="en-GB"/>
              </w:rPr>
            </w:pPr>
            <w:ins w:id="2076" w:author="Green, Harry" w:date="2019-02-18T10:51:00Z">
              <w:r>
                <w:rPr>
                  <w:rFonts w:ascii="Calibri" w:hAnsi="Calibri"/>
                  <w:color w:val="000000"/>
                </w:rPr>
                <w:t>0.000415</w:t>
              </w:r>
            </w:ins>
          </w:p>
        </w:tc>
        <w:tc>
          <w:tcPr>
            <w:tcW w:w="1417" w:type="dxa"/>
            <w:noWrap/>
            <w:vAlign w:val="bottom"/>
            <w:hideMark/>
          </w:tcPr>
          <w:p w14:paraId="19B2541F" w14:textId="4DAC4760" w:rsidR="00C42717" w:rsidRPr="00B65229" w:rsidRDefault="00C42717" w:rsidP="00C42717">
            <w:pPr>
              <w:jc w:val="right"/>
              <w:rPr>
                <w:ins w:id="2077" w:author="Green, Harry" w:date="2019-02-18T10:51:00Z"/>
                <w:rFonts w:ascii="Calibri" w:eastAsia="Times New Roman" w:hAnsi="Calibri" w:cs="Times New Roman"/>
                <w:color w:val="000000"/>
                <w:lang w:eastAsia="en-GB"/>
              </w:rPr>
            </w:pPr>
            <w:ins w:id="2078" w:author="Green, Harry" w:date="2019-02-18T10:51:00Z">
              <w:r>
                <w:rPr>
                  <w:rFonts w:ascii="Calibri" w:hAnsi="Calibri"/>
                  <w:color w:val="000000"/>
                </w:rPr>
                <w:t>8.86E-05</w:t>
              </w:r>
            </w:ins>
          </w:p>
        </w:tc>
        <w:tc>
          <w:tcPr>
            <w:tcW w:w="1276" w:type="dxa"/>
            <w:noWrap/>
            <w:vAlign w:val="bottom"/>
            <w:hideMark/>
          </w:tcPr>
          <w:p w14:paraId="6951E833" w14:textId="27EB2364" w:rsidR="00C42717" w:rsidRPr="00B65229" w:rsidRDefault="00C42717" w:rsidP="00C42717">
            <w:pPr>
              <w:jc w:val="right"/>
              <w:rPr>
                <w:ins w:id="2079" w:author="Green, Harry" w:date="2019-02-18T10:51:00Z"/>
                <w:rFonts w:ascii="Calibri" w:eastAsia="Times New Roman" w:hAnsi="Calibri" w:cs="Times New Roman"/>
                <w:color w:val="000000"/>
                <w:lang w:eastAsia="en-GB"/>
              </w:rPr>
            </w:pPr>
            <w:ins w:id="2080" w:author="Green, Harry" w:date="2019-02-18T10:51:00Z">
              <w:r>
                <w:rPr>
                  <w:rFonts w:ascii="Calibri" w:hAnsi="Calibri"/>
                  <w:color w:val="000000"/>
                </w:rPr>
                <w:t>2.80E-06</w:t>
              </w:r>
            </w:ins>
          </w:p>
        </w:tc>
      </w:tr>
      <w:tr w:rsidR="00C42717" w:rsidRPr="00B65229" w14:paraId="436389B3" w14:textId="77777777" w:rsidTr="00C42717">
        <w:trPr>
          <w:trHeight w:val="288"/>
          <w:ins w:id="2081" w:author="Green, Harry" w:date="2019-02-18T10:51:00Z"/>
        </w:trPr>
        <w:tc>
          <w:tcPr>
            <w:tcW w:w="1129" w:type="dxa"/>
            <w:noWrap/>
            <w:vAlign w:val="bottom"/>
            <w:hideMark/>
          </w:tcPr>
          <w:p w14:paraId="412AAF8A" w14:textId="213BD562" w:rsidR="00C42717" w:rsidRPr="00B65229" w:rsidRDefault="00C42717" w:rsidP="00C42717">
            <w:pPr>
              <w:jc w:val="right"/>
              <w:rPr>
                <w:ins w:id="2082" w:author="Green, Harry" w:date="2019-02-18T10:51:00Z"/>
                <w:rFonts w:ascii="Calibri" w:eastAsia="Times New Roman" w:hAnsi="Calibri" w:cs="Times New Roman"/>
                <w:color w:val="000000"/>
                <w:lang w:eastAsia="en-GB"/>
              </w:rPr>
            </w:pPr>
            <w:ins w:id="2083" w:author="Green, Harry" w:date="2019-02-18T10:51:00Z">
              <w:r>
                <w:rPr>
                  <w:rFonts w:ascii="Calibri" w:hAnsi="Calibri"/>
                  <w:color w:val="000000"/>
                </w:rPr>
                <w:t>6</w:t>
              </w:r>
            </w:ins>
          </w:p>
        </w:tc>
        <w:tc>
          <w:tcPr>
            <w:tcW w:w="1560" w:type="dxa"/>
            <w:noWrap/>
            <w:vAlign w:val="bottom"/>
            <w:hideMark/>
          </w:tcPr>
          <w:p w14:paraId="1D9D2251" w14:textId="38B2E51B" w:rsidR="00C42717" w:rsidRPr="00B65229" w:rsidRDefault="00C42717" w:rsidP="00C42717">
            <w:pPr>
              <w:jc w:val="right"/>
              <w:rPr>
                <w:ins w:id="2084" w:author="Green, Harry" w:date="2019-02-18T10:51:00Z"/>
                <w:rFonts w:ascii="Calibri" w:eastAsia="Times New Roman" w:hAnsi="Calibri" w:cs="Times New Roman"/>
                <w:color w:val="000000"/>
                <w:lang w:eastAsia="en-GB"/>
              </w:rPr>
            </w:pPr>
            <w:ins w:id="2085" w:author="Green, Harry" w:date="2019-02-18T10:51:00Z">
              <w:r>
                <w:rPr>
                  <w:rFonts w:ascii="Calibri" w:hAnsi="Calibri"/>
                  <w:color w:val="000000"/>
                </w:rPr>
                <w:t>104003704</w:t>
              </w:r>
            </w:ins>
          </w:p>
        </w:tc>
        <w:tc>
          <w:tcPr>
            <w:tcW w:w="850" w:type="dxa"/>
            <w:noWrap/>
            <w:vAlign w:val="bottom"/>
            <w:hideMark/>
          </w:tcPr>
          <w:p w14:paraId="303A4775" w14:textId="65FB8265" w:rsidR="00C42717" w:rsidRPr="00B65229" w:rsidRDefault="00C42717" w:rsidP="00C42717">
            <w:pPr>
              <w:rPr>
                <w:ins w:id="2086" w:author="Green, Harry" w:date="2019-02-18T10:51:00Z"/>
                <w:rFonts w:ascii="Calibri" w:eastAsia="Times New Roman" w:hAnsi="Calibri" w:cs="Times New Roman"/>
                <w:color w:val="000000"/>
                <w:lang w:eastAsia="en-GB"/>
              </w:rPr>
            </w:pPr>
            <w:ins w:id="2087" w:author="Green, Harry" w:date="2019-02-18T10:51:00Z">
              <w:r>
                <w:rPr>
                  <w:rFonts w:ascii="Calibri" w:hAnsi="Calibri"/>
                  <w:color w:val="000000"/>
                </w:rPr>
                <w:t>C</w:t>
              </w:r>
            </w:ins>
          </w:p>
        </w:tc>
        <w:tc>
          <w:tcPr>
            <w:tcW w:w="1276" w:type="dxa"/>
            <w:noWrap/>
            <w:vAlign w:val="bottom"/>
            <w:hideMark/>
          </w:tcPr>
          <w:p w14:paraId="46D418AA" w14:textId="5F3A4222" w:rsidR="00C42717" w:rsidRPr="00B65229" w:rsidRDefault="00C42717" w:rsidP="00C42717">
            <w:pPr>
              <w:jc w:val="right"/>
              <w:rPr>
                <w:ins w:id="2088" w:author="Green, Harry" w:date="2019-02-18T10:51:00Z"/>
                <w:rFonts w:ascii="Calibri" w:eastAsia="Times New Roman" w:hAnsi="Calibri" w:cs="Times New Roman"/>
                <w:color w:val="000000"/>
                <w:lang w:eastAsia="en-GB"/>
              </w:rPr>
            </w:pPr>
            <w:ins w:id="2089" w:author="Green, Harry" w:date="2019-02-18T10:51:00Z">
              <w:r>
                <w:rPr>
                  <w:rFonts w:ascii="Calibri" w:hAnsi="Calibri"/>
                  <w:color w:val="000000"/>
                </w:rPr>
                <w:t>0.929096</w:t>
              </w:r>
            </w:ins>
          </w:p>
        </w:tc>
        <w:tc>
          <w:tcPr>
            <w:tcW w:w="1276" w:type="dxa"/>
            <w:noWrap/>
            <w:vAlign w:val="bottom"/>
            <w:hideMark/>
          </w:tcPr>
          <w:p w14:paraId="51C2FE55" w14:textId="1FF725BC" w:rsidR="00C42717" w:rsidRPr="00B65229" w:rsidRDefault="00C42717" w:rsidP="00C42717">
            <w:pPr>
              <w:jc w:val="right"/>
              <w:rPr>
                <w:ins w:id="2090" w:author="Green, Harry" w:date="2019-02-18T10:51:00Z"/>
                <w:rFonts w:ascii="Calibri" w:eastAsia="Times New Roman" w:hAnsi="Calibri" w:cs="Times New Roman"/>
                <w:color w:val="000000"/>
                <w:lang w:eastAsia="en-GB"/>
              </w:rPr>
            </w:pPr>
            <w:ins w:id="2091" w:author="Green, Harry" w:date="2019-02-18T10:51:00Z">
              <w:r>
                <w:rPr>
                  <w:rFonts w:ascii="Calibri" w:hAnsi="Calibri"/>
                  <w:color w:val="000000"/>
                </w:rPr>
                <w:t>-0.00057</w:t>
              </w:r>
            </w:ins>
          </w:p>
        </w:tc>
        <w:tc>
          <w:tcPr>
            <w:tcW w:w="1417" w:type="dxa"/>
            <w:noWrap/>
            <w:vAlign w:val="bottom"/>
            <w:hideMark/>
          </w:tcPr>
          <w:p w14:paraId="40A3F525" w14:textId="35A58027" w:rsidR="00C42717" w:rsidRPr="00B65229" w:rsidRDefault="00C42717" w:rsidP="00C42717">
            <w:pPr>
              <w:jc w:val="right"/>
              <w:rPr>
                <w:ins w:id="2092" w:author="Green, Harry" w:date="2019-02-18T10:51:00Z"/>
                <w:rFonts w:ascii="Calibri" w:eastAsia="Times New Roman" w:hAnsi="Calibri" w:cs="Times New Roman"/>
                <w:color w:val="000000"/>
                <w:lang w:eastAsia="en-GB"/>
              </w:rPr>
            </w:pPr>
            <w:ins w:id="2093" w:author="Green, Harry" w:date="2019-02-18T10:51:00Z">
              <w:r>
                <w:rPr>
                  <w:rFonts w:ascii="Calibri" w:hAnsi="Calibri"/>
                  <w:color w:val="000000"/>
                </w:rPr>
                <w:t>0.000128</w:t>
              </w:r>
            </w:ins>
          </w:p>
        </w:tc>
        <w:tc>
          <w:tcPr>
            <w:tcW w:w="1276" w:type="dxa"/>
            <w:noWrap/>
            <w:vAlign w:val="bottom"/>
            <w:hideMark/>
          </w:tcPr>
          <w:p w14:paraId="6D00665A" w14:textId="04A7148F" w:rsidR="00C42717" w:rsidRPr="00B65229" w:rsidRDefault="00C42717" w:rsidP="00C42717">
            <w:pPr>
              <w:jc w:val="right"/>
              <w:rPr>
                <w:ins w:id="2094" w:author="Green, Harry" w:date="2019-02-18T10:51:00Z"/>
                <w:rFonts w:ascii="Calibri" w:eastAsia="Times New Roman" w:hAnsi="Calibri" w:cs="Times New Roman"/>
                <w:color w:val="000000"/>
                <w:lang w:eastAsia="en-GB"/>
              </w:rPr>
            </w:pPr>
            <w:ins w:id="2095" w:author="Green, Harry" w:date="2019-02-18T10:51:00Z">
              <w:r>
                <w:rPr>
                  <w:rFonts w:ascii="Calibri" w:hAnsi="Calibri"/>
                  <w:color w:val="000000"/>
                </w:rPr>
                <w:t>8.20E-06</w:t>
              </w:r>
            </w:ins>
          </w:p>
        </w:tc>
      </w:tr>
      <w:tr w:rsidR="00C42717" w:rsidRPr="00B65229" w14:paraId="3CAF569A" w14:textId="77777777" w:rsidTr="00C42717">
        <w:trPr>
          <w:trHeight w:val="288"/>
          <w:ins w:id="2096" w:author="Green, Harry" w:date="2019-02-18T10:51:00Z"/>
        </w:trPr>
        <w:tc>
          <w:tcPr>
            <w:tcW w:w="1129" w:type="dxa"/>
            <w:noWrap/>
            <w:vAlign w:val="bottom"/>
            <w:hideMark/>
          </w:tcPr>
          <w:p w14:paraId="5CA66D5F" w14:textId="74DA5294" w:rsidR="00C42717" w:rsidRPr="00B65229" w:rsidRDefault="00C42717" w:rsidP="00C42717">
            <w:pPr>
              <w:jc w:val="right"/>
              <w:rPr>
                <w:ins w:id="2097" w:author="Green, Harry" w:date="2019-02-18T10:51:00Z"/>
                <w:rFonts w:ascii="Calibri" w:eastAsia="Times New Roman" w:hAnsi="Calibri" w:cs="Times New Roman"/>
                <w:color w:val="000000"/>
                <w:lang w:eastAsia="en-GB"/>
              </w:rPr>
            </w:pPr>
            <w:ins w:id="2098" w:author="Green, Harry" w:date="2019-02-18T10:51:00Z">
              <w:r>
                <w:rPr>
                  <w:rFonts w:ascii="Calibri" w:hAnsi="Calibri"/>
                  <w:color w:val="000000"/>
                </w:rPr>
                <w:t>6</w:t>
              </w:r>
            </w:ins>
          </w:p>
        </w:tc>
        <w:tc>
          <w:tcPr>
            <w:tcW w:w="1560" w:type="dxa"/>
            <w:noWrap/>
            <w:vAlign w:val="bottom"/>
            <w:hideMark/>
          </w:tcPr>
          <w:p w14:paraId="77BEAB14" w14:textId="475D27BA" w:rsidR="00C42717" w:rsidRPr="00B65229" w:rsidRDefault="00C42717" w:rsidP="00C42717">
            <w:pPr>
              <w:jc w:val="right"/>
              <w:rPr>
                <w:ins w:id="2099" w:author="Green, Harry" w:date="2019-02-18T10:51:00Z"/>
                <w:rFonts w:ascii="Calibri" w:eastAsia="Times New Roman" w:hAnsi="Calibri" w:cs="Times New Roman"/>
                <w:color w:val="000000"/>
                <w:lang w:eastAsia="en-GB"/>
              </w:rPr>
            </w:pPr>
            <w:ins w:id="2100" w:author="Green, Harry" w:date="2019-02-18T10:51:00Z">
              <w:r>
                <w:rPr>
                  <w:rFonts w:ascii="Calibri" w:hAnsi="Calibri"/>
                  <w:color w:val="000000"/>
                </w:rPr>
                <w:t>106000790</w:t>
              </w:r>
            </w:ins>
          </w:p>
        </w:tc>
        <w:tc>
          <w:tcPr>
            <w:tcW w:w="850" w:type="dxa"/>
            <w:noWrap/>
            <w:vAlign w:val="bottom"/>
            <w:hideMark/>
          </w:tcPr>
          <w:p w14:paraId="68B608BD" w14:textId="6A04B08F" w:rsidR="00C42717" w:rsidRPr="00B65229" w:rsidRDefault="00C42717" w:rsidP="00C42717">
            <w:pPr>
              <w:rPr>
                <w:ins w:id="2101" w:author="Green, Harry" w:date="2019-02-18T10:51:00Z"/>
                <w:rFonts w:ascii="Calibri" w:eastAsia="Times New Roman" w:hAnsi="Calibri" w:cs="Times New Roman"/>
                <w:color w:val="000000"/>
                <w:lang w:eastAsia="en-GB"/>
              </w:rPr>
            </w:pPr>
            <w:ins w:id="2102" w:author="Green, Harry" w:date="2019-02-18T10:51:00Z">
              <w:r>
                <w:rPr>
                  <w:rFonts w:ascii="Calibri" w:hAnsi="Calibri"/>
                  <w:color w:val="000000"/>
                </w:rPr>
                <w:t>C</w:t>
              </w:r>
            </w:ins>
          </w:p>
        </w:tc>
        <w:tc>
          <w:tcPr>
            <w:tcW w:w="1276" w:type="dxa"/>
            <w:noWrap/>
            <w:vAlign w:val="bottom"/>
            <w:hideMark/>
          </w:tcPr>
          <w:p w14:paraId="2A7A18D9" w14:textId="1220028A" w:rsidR="00C42717" w:rsidRPr="00B65229" w:rsidRDefault="00C42717" w:rsidP="00C42717">
            <w:pPr>
              <w:jc w:val="right"/>
              <w:rPr>
                <w:ins w:id="2103" w:author="Green, Harry" w:date="2019-02-18T10:51:00Z"/>
                <w:rFonts w:ascii="Calibri" w:eastAsia="Times New Roman" w:hAnsi="Calibri" w:cs="Times New Roman"/>
                <w:color w:val="000000"/>
                <w:lang w:eastAsia="en-GB"/>
              </w:rPr>
            </w:pPr>
            <w:ins w:id="2104" w:author="Green, Harry" w:date="2019-02-18T10:51:00Z">
              <w:r>
                <w:rPr>
                  <w:rFonts w:ascii="Calibri" w:hAnsi="Calibri"/>
                  <w:color w:val="000000"/>
                </w:rPr>
                <w:t>0.951844</w:t>
              </w:r>
            </w:ins>
          </w:p>
        </w:tc>
        <w:tc>
          <w:tcPr>
            <w:tcW w:w="1276" w:type="dxa"/>
            <w:noWrap/>
            <w:vAlign w:val="bottom"/>
            <w:hideMark/>
          </w:tcPr>
          <w:p w14:paraId="2917FCAC" w14:textId="45D5BAE1" w:rsidR="00C42717" w:rsidRPr="00B65229" w:rsidRDefault="00C42717" w:rsidP="00C42717">
            <w:pPr>
              <w:jc w:val="right"/>
              <w:rPr>
                <w:ins w:id="2105" w:author="Green, Harry" w:date="2019-02-18T10:51:00Z"/>
                <w:rFonts w:ascii="Calibri" w:eastAsia="Times New Roman" w:hAnsi="Calibri" w:cs="Times New Roman"/>
                <w:color w:val="000000"/>
                <w:lang w:eastAsia="en-GB"/>
              </w:rPr>
            </w:pPr>
            <w:ins w:id="2106" w:author="Green, Harry" w:date="2019-02-18T10:51:00Z">
              <w:r>
                <w:rPr>
                  <w:rFonts w:ascii="Calibri" w:hAnsi="Calibri"/>
                  <w:color w:val="000000"/>
                </w:rPr>
                <w:t>-0.00082</w:t>
              </w:r>
            </w:ins>
          </w:p>
        </w:tc>
        <w:tc>
          <w:tcPr>
            <w:tcW w:w="1417" w:type="dxa"/>
            <w:noWrap/>
            <w:vAlign w:val="bottom"/>
            <w:hideMark/>
          </w:tcPr>
          <w:p w14:paraId="18452309" w14:textId="47814FC9" w:rsidR="00C42717" w:rsidRPr="00B65229" w:rsidRDefault="00C42717" w:rsidP="00C42717">
            <w:pPr>
              <w:jc w:val="right"/>
              <w:rPr>
                <w:ins w:id="2107" w:author="Green, Harry" w:date="2019-02-18T10:51:00Z"/>
                <w:rFonts w:ascii="Calibri" w:eastAsia="Times New Roman" w:hAnsi="Calibri" w:cs="Times New Roman"/>
                <w:color w:val="000000"/>
                <w:lang w:eastAsia="en-GB"/>
              </w:rPr>
            </w:pPr>
            <w:ins w:id="2108" w:author="Green, Harry" w:date="2019-02-18T10:51:00Z">
              <w:r>
                <w:rPr>
                  <w:rFonts w:ascii="Calibri" w:hAnsi="Calibri"/>
                  <w:color w:val="000000"/>
                </w:rPr>
                <w:t>0.000153</w:t>
              </w:r>
            </w:ins>
          </w:p>
        </w:tc>
        <w:tc>
          <w:tcPr>
            <w:tcW w:w="1276" w:type="dxa"/>
            <w:noWrap/>
            <w:vAlign w:val="bottom"/>
            <w:hideMark/>
          </w:tcPr>
          <w:p w14:paraId="2F5DCDDD" w14:textId="67B325BF" w:rsidR="00C42717" w:rsidRPr="00B65229" w:rsidRDefault="00C42717" w:rsidP="00C42717">
            <w:pPr>
              <w:jc w:val="right"/>
              <w:rPr>
                <w:ins w:id="2109" w:author="Green, Harry" w:date="2019-02-18T10:51:00Z"/>
                <w:rFonts w:ascii="Calibri" w:eastAsia="Times New Roman" w:hAnsi="Calibri" w:cs="Times New Roman"/>
                <w:color w:val="000000"/>
                <w:lang w:eastAsia="en-GB"/>
              </w:rPr>
            </w:pPr>
            <w:ins w:id="2110" w:author="Green, Harry" w:date="2019-02-18T10:51:00Z">
              <w:r>
                <w:rPr>
                  <w:rFonts w:ascii="Calibri" w:hAnsi="Calibri"/>
                  <w:color w:val="000000"/>
                </w:rPr>
                <w:t>8.90E-08</w:t>
              </w:r>
            </w:ins>
          </w:p>
        </w:tc>
      </w:tr>
      <w:tr w:rsidR="00C42717" w:rsidRPr="00B65229" w14:paraId="237E251F" w14:textId="77777777" w:rsidTr="00C42717">
        <w:trPr>
          <w:trHeight w:val="288"/>
          <w:ins w:id="2111" w:author="Green, Harry" w:date="2019-02-18T10:51:00Z"/>
        </w:trPr>
        <w:tc>
          <w:tcPr>
            <w:tcW w:w="1129" w:type="dxa"/>
            <w:noWrap/>
            <w:vAlign w:val="bottom"/>
            <w:hideMark/>
          </w:tcPr>
          <w:p w14:paraId="2D9A1814" w14:textId="6DAD5B5B" w:rsidR="00C42717" w:rsidRPr="00B65229" w:rsidRDefault="00C42717" w:rsidP="00C42717">
            <w:pPr>
              <w:jc w:val="right"/>
              <w:rPr>
                <w:ins w:id="2112" w:author="Green, Harry" w:date="2019-02-18T10:51:00Z"/>
                <w:rFonts w:ascii="Calibri" w:eastAsia="Times New Roman" w:hAnsi="Calibri" w:cs="Times New Roman"/>
                <w:color w:val="000000"/>
                <w:lang w:eastAsia="en-GB"/>
              </w:rPr>
            </w:pPr>
            <w:ins w:id="2113" w:author="Green, Harry" w:date="2019-02-18T10:51:00Z">
              <w:r>
                <w:rPr>
                  <w:rFonts w:ascii="Calibri" w:hAnsi="Calibri"/>
                  <w:color w:val="000000"/>
                </w:rPr>
                <w:t>7</w:t>
              </w:r>
            </w:ins>
          </w:p>
        </w:tc>
        <w:tc>
          <w:tcPr>
            <w:tcW w:w="1560" w:type="dxa"/>
            <w:noWrap/>
            <w:vAlign w:val="bottom"/>
            <w:hideMark/>
          </w:tcPr>
          <w:p w14:paraId="0B9A91B5" w14:textId="64085FB1" w:rsidR="00C42717" w:rsidRPr="00B65229" w:rsidRDefault="00C42717" w:rsidP="00C42717">
            <w:pPr>
              <w:jc w:val="right"/>
              <w:rPr>
                <w:ins w:id="2114" w:author="Green, Harry" w:date="2019-02-18T10:51:00Z"/>
                <w:rFonts w:ascii="Calibri" w:eastAsia="Times New Roman" w:hAnsi="Calibri" w:cs="Times New Roman"/>
                <w:color w:val="000000"/>
                <w:lang w:eastAsia="en-GB"/>
              </w:rPr>
            </w:pPr>
            <w:ins w:id="2115" w:author="Green, Harry" w:date="2019-02-18T10:51:00Z">
              <w:r>
                <w:rPr>
                  <w:rFonts w:ascii="Calibri" w:hAnsi="Calibri"/>
                  <w:color w:val="000000"/>
                </w:rPr>
                <w:t>25573204</w:t>
              </w:r>
            </w:ins>
          </w:p>
        </w:tc>
        <w:tc>
          <w:tcPr>
            <w:tcW w:w="850" w:type="dxa"/>
            <w:noWrap/>
            <w:vAlign w:val="bottom"/>
            <w:hideMark/>
          </w:tcPr>
          <w:p w14:paraId="43D48972" w14:textId="6CDC70A6" w:rsidR="00C42717" w:rsidRPr="00B65229" w:rsidRDefault="00C42717" w:rsidP="00C42717">
            <w:pPr>
              <w:rPr>
                <w:ins w:id="2116" w:author="Green, Harry" w:date="2019-02-18T10:51:00Z"/>
                <w:rFonts w:ascii="Calibri" w:eastAsia="Times New Roman" w:hAnsi="Calibri" w:cs="Times New Roman"/>
                <w:color w:val="000000"/>
                <w:lang w:eastAsia="en-GB"/>
              </w:rPr>
            </w:pPr>
            <w:ins w:id="2117" w:author="Green, Harry" w:date="2019-02-18T10:51:00Z">
              <w:r>
                <w:rPr>
                  <w:rFonts w:ascii="Calibri" w:hAnsi="Calibri"/>
                  <w:color w:val="000000"/>
                </w:rPr>
                <w:t>G</w:t>
              </w:r>
            </w:ins>
          </w:p>
        </w:tc>
        <w:tc>
          <w:tcPr>
            <w:tcW w:w="1276" w:type="dxa"/>
            <w:noWrap/>
            <w:vAlign w:val="bottom"/>
            <w:hideMark/>
          </w:tcPr>
          <w:p w14:paraId="4BA9B933" w14:textId="5DDB4913" w:rsidR="00C42717" w:rsidRPr="00B65229" w:rsidRDefault="00C42717" w:rsidP="00C42717">
            <w:pPr>
              <w:jc w:val="right"/>
              <w:rPr>
                <w:ins w:id="2118" w:author="Green, Harry" w:date="2019-02-18T10:51:00Z"/>
                <w:rFonts w:ascii="Calibri" w:eastAsia="Times New Roman" w:hAnsi="Calibri" w:cs="Times New Roman"/>
                <w:color w:val="000000"/>
                <w:lang w:eastAsia="en-GB"/>
              </w:rPr>
            </w:pPr>
            <w:ins w:id="2119" w:author="Green, Harry" w:date="2019-02-18T10:51:00Z">
              <w:r>
                <w:rPr>
                  <w:rFonts w:ascii="Calibri" w:hAnsi="Calibri"/>
                  <w:color w:val="000000"/>
                </w:rPr>
                <w:t>0.789508</w:t>
              </w:r>
            </w:ins>
          </w:p>
        </w:tc>
        <w:tc>
          <w:tcPr>
            <w:tcW w:w="1276" w:type="dxa"/>
            <w:noWrap/>
            <w:vAlign w:val="bottom"/>
            <w:hideMark/>
          </w:tcPr>
          <w:p w14:paraId="4932AAC0" w14:textId="53514F10" w:rsidR="00C42717" w:rsidRPr="00B65229" w:rsidRDefault="00C42717" w:rsidP="00C42717">
            <w:pPr>
              <w:jc w:val="right"/>
              <w:rPr>
                <w:ins w:id="2120" w:author="Green, Harry" w:date="2019-02-18T10:51:00Z"/>
                <w:rFonts w:ascii="Calibri" w:eastAsia="Times New Roman" w:hAnsi="Calibri" w:cs="Times New Roman"/>
                <w:color w:val="000000"/>
                <w:lang w:eastAsia="en-GB"/>
              </w:rPr>
            </w:pPr>
            <w:ins w:id="2121" w:author="Green, Harry" w:date="2019-02-18T10:51:00Z">
              <w:r>
                <w:rPr>
                  <w:rFonts w:ascii="Calibri" w:hAnsi="Calibri"/>
                  <w:color w:val="000000"/>
                </w:rPr>
                <w:t>-0.00039</w:t>
              </w:r>
            </w:ins>
          </w:p>
        </w:tc>
        <w:tc>
          <w:tcPr>
            <w:tcW w:w="1417" w:type="dxa"/>
            <w:noWrap/>
            <w:vAlign w:val="bottom"/>
            <w:hideMark/>
          </w:tcPr>
          <w:p w14:paraId="37CD5DB2" w14:textId="174A95CC" w:rsidR="00C42717" w:rsidRPr="00B65229" w:rsidRDefault="00C42717" w:rsidP="00C42717">
            <w:pPr>
              <w:jc w:val="right"/>
              <w:rPr>
                <w:ins w:id="2122" w:author="Green, Harry" w:date="2019-02-18T10:51:00Z"/>
                <w:rFonts w:ascii="Calibri" w:eastAsia="Times New Roman" w:hAnsi="Calibri" w:cs="Times New Roman"/>
                <w:color w:val="000000"/>
                <w:lang w:eastAsia="en-GB"/>
              </w:rPr>
            </w:pPr>
            <w:ins w:id="2123" w:author="Green, Harry" w:date="2019-02-18T10:51:00Z">
              <w:r>
                <w:rPr>
                  <w:rFonts w:ascii="Calibri" w:hAnsi="Calibri"/>
                  <w:color w:val="000000"/>
                </w:rPr>
                <w:t>8.04E-05</w:t>
              </w:r>
            </w:ins>
          </w:p>
        </w:tc>
        <w:tc>
          <w:tcPr>
            <w:tcW w:w="1276" w:type="dxa"/>
            <w:noWrap/>
            <w:vAlign w:val="bottom"/>
            <w:hideMark/>
          </w:tcPr>
          <w:p w14:paraId="5C903640" w14:textId="6DF0B466" w:rsidR="00C42717" w:rsidRPr="00B65229" w:rsidRDefault="00C42717" w:rsidP="00C42717">
            <w:pPr>
              <w:jc w:val="right"/>
              <w:rPr>
                <w:ins w:id="2124" w:author="Green, Harry" w:date="2019-02-18T10:51:00Z"/>
                <w:rFonts w:ascii="Calibri" w:eastAsia="Times New Roman" w:hAnsi="Calibri" w:cs="Times New Roman"/>
                <w:color w:val="000000"/>
                <w:lang w:eastAsia="en-GB"/>
              </w:rPr>
            </w:pPr>
            <w:ins w:id="2125" w:author="Green, Harry" w:date="2019-02-18T10:51:00Z">
              <w:r>
                <w:rPr>
                  <w:rFonts w:ascii="Calibri" w:hAnsi="Calibri"/>
                  <w:color w:val="000000"/>
                </w:rPr>
                <w:t>1.20E-06</w:t>
              </w:r>
            </w:ins>
          </w:p>
        </w:tc>
      </w:tr>
      <w:tr w:rsidR="00C42717" w:rsidRPr="00B65229" w14:paraId="1FBC9274" w14:textId="77777777" w:rsidTr="00C42717">
        <w:trPr>
          <w:trHeight w:val="288"/>
          <w:ins w:id="2126" w:author="Green, Harry" w:date="2019-02-18T10:51:00Z"/>
        </w:trPr>
        <w:tc>
          <w:tcPr>
            <w:tcW w:w="1129" w:type="dxa"/>
            <w:noWrap/>
            <w:vAlign w:val="bottom"/>
            <w:hideMark/>
          </w:tcPr>
          <w:p w14:paraId="3962D102" w14:textId="77E6E7CF" w:rsidR="00C42717" w:rsidRPr="00B65229" w:rsidRDefault="00C42717" w:rsidP="00C42717">
            <w:pPr>
              <w:jc w:val="right"/>
              <w:rPr>
                <w:ins w:id="2127" w:author="Green, Harry" w:date="2019-02-18T10:51:00Z"/>
                <w:rFonts w:ascii="Calibri" w:eastAsia="Times New Roman" w:hAnsi="Calibri" w:cs="Times New Roman"/>
                <w:color w:val="000000"/>
                <w:lang w:eastAsia="en-GB"/>
              </w:rPr>
            </w:pPr>
            <w:ins w:id="2128" w:author="Green, Harry" w:date="2019-02-18T10:51:00Z">
              <w:r>
                <w:rPr>
                  <w:rFonts w:ascii="Calibri" w:hAnsi="Calibri"/>
                  <w:color w:val="000000"/>
                </w:rPr>
                <w:t>7</w:t>
              </w:r>
            </w:ins>
          </w:p>
        </w:tc>
        <w:tc>
          <w:tcPr>
            <w:tcW w:w="1560" w:type="dxa"/>
            <w:noWrap/>
            <w:vAlign w:val="bottom"/>
            <w:hideMark/>
          </w:tcPr>
          <w:p w14:paraId="1EF8FCCA" w14:textId="78BCD071" w:rsidR="00C42717" w:rsidRPr="00B65229" w:rsidRDefault="00C42717" w:rsidP="00C42717">
            <w:pPr>
              <w:jc w:val="right"/>
              <w:rPr>
                <w:ins w:id="2129" w:author="Green, Harry" w:date="2019-02-18T10:51:00Z"/>
                <w:rFonts w:ascii="Calibri" w:eastAsia="Times New Roman" w:hAnsi="Calibri" w:cs="Times New Roman"/>
                <w:color w:val="000000"/>
                <w:lang w:eastAsia="en-GB"/>
              </w:rPr>
            </w:pPr>
            <w:ins w:id="2130" w:author="Green, Harry" w:date="2019-02-18T10:51:00Z">
              <w:r>
                <w:rPr>
                  <w:rFonts w:ascii="Calibri" w:hAnsi="Calibri"/>
                  <w:color w:val="000000"/>
                </w:rPr>
                <w:t>47391321</w:t>
              </w:r>
            </w:ins>
          </w:p>
        </w:tc>
        <w:tc>
          <w:tcPr>
            <w:tcW w:w="850" w:type="dxa"/>
            <w:noWrap/>
            <w:vAlign w:val="bottom"/>
            <w:hideMark/>
          </w:tcPr>
          <w:p w14:paraId="51069AA9" w14:textId="451AD692" w:rsidR="00C42717" w:rsidRPr="00B65229" w:rsidRDefault="00C42717" w:rsidP="00C42717">
            <w:pPr>
              <w:rPr>
                <w:ins w:id="2131" w:author="Green, Harry" w:date="2019-02-18T10:51:00Z"/>
                <w:rFonts w:ascii="Calibri" w:eastAsia="Times New Roman" w:hAnsi="Calibri" w:cs="Times New Roman"/>
                <w:color w:val="000000"/>
                <w:lang w:eastAsia="en-GB"/>
              </w:rPr>
            </w:pPr>
            <w:ins w:id="2132" w:author="Green, Harry" w:date="2019-02-18T10:51:00Z">
              <w:r>
                <w:rPr>
                  <w:rFonts w:ascii="Calibri" w:hAnsi="Calibri"/>
                  <w:color w:val="000000"/>
                </w:rPr>
                <w:t>G</w:t>
              </w:r>
            </w:ins>
          </w:p>
        </w:tc>
        <w:tc>
          <w:tcPr>
            <w:tcW w:w="1276" w:type="dxa"/>
            <w:noWrap/>
            <w:vAlign w:val="bottom"/>
            <w:hideMark/>
          </w:tcPr>
          <w:p w14:paraId="056837F7" w14:textId="5BE810DB" w:rsidR="00C42717" w:rsidRPr="00B65229" w:rsidRDefault="00C42717" w:rsidP="00C42717">
            <w:pPr>
              <w:jc w:val="right"/>
              <w:rPr>
                <w:ins w:id="2133" w:author="Green, Harry" w:date="2019-02-18T10:51:00Z"/>
                <w:rFonts w:ascii="Calibri" w:eastAsia="Times New Roman" w:hAnsi="Calibri" w:cs="Times New Roman"/>
                <w:color w:val="000000"/>
                <w:lang w:eastAsia="en-GB"/>
              </w:rPr>
            </w:pPr>
            <w:ins w:id="2134" w:author="Green, Harry" w:date="2019-02-18T10:51:00Z">
              <w:r>
                <w:rPr>
                  <w:rFonts w:ascii="Calibri" w:hAnsi="Calibri"/>
                  <w:color w:val="000000"/>
                </w:rPr>
                <w:t>0.970032</w:t>
              </w:r>
            </w:ins>
          </w:p>
        </w:tc>
        <w:tc>
          <w:tcPr>
            <w:tcW w:w="1276" w:type="dxa"/>
            <w:noWrap/>
            <w:vAlign w:val="bottom"/>
            <w:hideMark/>
          </w:tcPr>
          <w:p w14:paraId="0A37A7CB" w14:textId="307879F3" w:rsidR="00C42717" w:rsidRPr="00B65229" w:rsidRDefault="00C42717" w:rsidP="00C42717">
            <w:pPr>
              <w:jc w:val="right"/>
              <w:rPr>
                <w:ins w:id="2135" w:author="Green, Harry" w:date="2019-02-18T10:51:00Z"/>
                <w:rFonts w:ascii="Calibri" w:eastAsia="Times New Roman" w:hAnsi="Calibri" w:cs="Times New Roman"/>
                <w:color w:val="000000"/>
                <w:lang w:eastAsia="en-GB"/>
              </w:rPr>
            </w:pPr>
            <w:ins w:id="2136" w:author="Green, Harry" w:date="2019-02-18T10:51:00Z">
              <w:r>
                <w:rPr>
                  <w:rFonts w:ascii="Calibri" w:hAnsi="Calibri"/>
                  <w:color w:val="000000"/>
                </w:rPr>
                <w:t>-0.00092</w:t>
              </w:r>
            </w:ins>
          </w:p>
        </w:tc>
        <w:tc>
          <w:tcPr>
            <w:tcW w:w="1417" w:type="dxa"/>
            <w:noWrap/>
            <w:vAlign w:val="bottom"/>
            <w:hideMark/>
          </w:tcPr>
          <w:p w14:paraId="142CDEE8" w14:textId="124E8D55" w:rsidR="00C42717" w:rsidRPr="00B65229" w:rsidRDefault="00C42717" w:rsidP="00C42717">
            <w:pPr>
              <w:jc w:val="right"/>
              <w:rPr>
                <w:ins w:id="2137" w:author="Green, Harry" w:date="2019-02-18T10:51:00Z"/>
                <w:rFonts w:ascii="Calibri" w:eastAsia="Times New Roman" w:hAnsi="Calibri" w:cs="Times New Roman"/>
                <w:color w:val="000000"/>
                <w:lang w:eastAsia="en-GB"/>
              </w:rPr>
            </w:pPr>
            <w:ins w:id="2138" w:author="Green, Harry" w:date="2019-02-18T10:51:00Z">
              <w:r>
                <w:rPr>
                  <w:rFonts w:ascii="Calibri" w:hAnsi="Calibri"/>
                  <w:color w:val="000000"/>
                </w:rPr>
                <w:t>0.000191</w:t>
              </w:r>
            </w:ins>
          </w:p>
        </w:tc>
        <w:tc>
          <w:tcPr>
            <w:tcW w:w="1276" w:type="dxa"/>
            <w:noWrap/>
            <w:vAlign w:val="bottom"/>
            <w:hideMark/>
          </w:tcPr>
          <w:p w14:paraId="18701AB0" w14:textId="4D3BFD05" w:rsidR="00C42717" w:rsidRPr="00B65229" w:rsidRDefault="00C42717" w:rsidP="00C42717">
            <w:pPr>
              <w:jc w:val="right"/>
              <w:rPr>
                <w:ins w:id="2139" w:author="Green, Harry" w:date="2019-02-18T10:51:00Z"/>
                <w:rFonts w:ascii="Calibri" w:eastAsia="Times New Roman" w:hAnsi="Calibri" w:cs="Times New Roman"/>
                <w:color w:val="000000"/>
                <w:lang w:eastAsia="en-GB"/>
              </w:rPr>
            </w:pPr>
            <w:ins w:id="2140" w:author="Green, Harry" w:date="2019-02-18T10:51:00Z">
              <w:r>
                <w:rPr>
                  <w:rFonts w:ascii="Calibri" w:hAnsi="Calibri"/>
                  <w:color w:val="000000"/>
                </w:rPr>
                <w:t>1.60E-06</w:t>
              </w:r>
            </w:ins>
          </w:p>
        </w:tc>
      </w:tr>
      <w:tr w:rsidR="00C42717" w:rsidRPr="00B65229" w14:paraId="486EDB85" w14:textId="77777777" w:rsidTr="00C42717">
        <w:trPr>
          <w:trHeight w:val="288"/>
          <w:ins w:id="2141" w:author="Green, Harry" w:date="2019-02-18T10:51:00Z"/>
        </w:trPr>
        <w:tc>
          <w:tcPr>
            <w:tcW w:w="1129" w:type="dxa"/>
            <w:noWrap/>
            <w:vAlign w:val="bottom"/>
            <w:hideMark/>
          </w:tcPr>
          <w:p w14:paraId="204B2EAE" w14:textId="257E2F65" w:rsidR="00C42717" w:rsidRPr="00B65229" w:rsidRDefault="00C42717" w:rsidP="00C42717">
            <w:pPr>
              <w:jc w:val="right"/>
              <w:rPr>
                <w:ins w:id="2142" w:author="Green, Harry" w:date="2019-02-18T10:51:00Z"/>
                <w:rFonts w:ascii="Calibri" w:eastAsia="Times New Roman" w:hAnsi="Calibri" w:cs="Times New Roman"/>
                <w:color w:val="000000"/>
                <w:lang w:eastAsia="en-GB"/>
              </w:rPr>
            </w:pPr>
            <w:ins w:id="2143" w:author="Green, Harry" w:date="2019-02-18T10:51:00Z">
              <w:r>
                <w:rPr>
                  <w:rFonts w:ascii="Calibri" w:hAnsi="Calibri"/>
                  <w:color w:val="000000"/>
                </w:rPr>
                <w:t>8</w:t>
              </w:r>
            </w:ins>
          </w:p>
        </w:tc>
        <w:tc>
          <w:tcPr>
            <w:tcW w:w="1560" w:type="dxa"/>
            <w:noWrap/>
            <w:vAlign w:val="bottom"/>
            <w:hideMark/>
          </w:tcPr>
          <w:p w14:paraId="7F4A8812" w14:textId="412F977B" w:rsidR="00C42717" w:rsidRPr="00B65229" w:rsidRDefault="00C42717" w:rsidP="00C42717">
            <w:pPr>
              <w:jc w:val="right"/>
              <w:rPr>
                <w:ins w:id="2144" w:author="Green, Harry" w:date="2019-02-18T10:51:00Z"/>
                <w:rFonts w:ascii="Calibri" w:eastAsia="Times New Roman" w:hAnsi="Calibri" w:cs="Times New Roman"/>
                <w:color w:val="000000"/>
                <w:lang w:eastAsia="en-GB"/>
              </w:rPr>
            </w:pPr>
            <w:ins w:id="2145" w:author="Green, Harry" w:date="2019-02-18T10:51:00Z">
              <w:r>
                <w:rPr>
                  <w:rFonts w:ascii="Calibri" w:hAnsi="Calibri"/>
                  <w:color w:val="000000"/>
                </w:rPr>
                <w:t>12517525</w:t>
              </w:r>
            </w:ins>
          </w:p>
        </w:tc>
        <w:tc>
          <w:tcPr>
            <w:tcW w:w="850" w:type="dxa"/>
            <w:noWrap/>
            <w:vAlign w:val="bottom"/>
            <w:hideMark/>
          </w:tcPr>
          <w:p w14:paraId="695329F3" w14:textId="14291BCD" w:rsidR="00C42717" w:rsidRPr="00B65229" w:rsidRDefault="00C42717" w:rsidP="00C42717">
            <w:pPr>
              <w:rPr>
                <w:ins w:id="2146" w:author="Green, Harry" w:date="2019-02-18T10:51:00Z"/>
                <w:rFonts w:ascii="Calibri" w:eastAsia="Times New Roman" w:hAnsi="Calibri" w:cs="Times New Roman"/>
                <w:color w:val="000000"/>
                <w:lang w:eastAsia="en-GB"/>
              </w:rPr>
            </w:pPr>
            <w:ins w:id="2147" w:author="Green, Harry" w:date="2019-02-18T10:51:00Z">
              <w:r>
                <w:rPr>
                  <w:rFonts w:ascii="Calibri" w:hAnsi="Calibri"/>
                  <w:color w:val="000000"/>
                </w:rPr>
                <w:t>G</w:t>
              </w:r>
            </w:ins>
          </w:p>
        </w:tc>
        <w:tc>
          <w:tcPr>
            <w:tcW w:w="1276" w:type="dxa"/>
            <w:noWrap/>
            <w:vAlign w:val="bottom"/>
            <w:hideMark/>
          </w:tcPr>
          <w:p w14:paraId="367D4298" w14:textId="42135FA7" w:rsidR="00C42717" w:rsidRPr="00B65229" w:rsidRDefault="00C42717" w:rsidP="00C42717">
            <w:pPr>
              <w:jc w:val="right"/>
              <w:rPr>
                <w:ins w:id="2148" w:author="Green, Harry" w:date="2019-02-18T10:51:00Z"/>
                <w:rFonts w:ascii="Calibri" w:eastAsia="Times New Roman" w:hAnsi="Calibri" w:cs="Times New Roman"/>
                <w:color w:val="000000"/>
                <w:lang w:eastAsia="en-GB"/>
              </w:rPr>
            </w:pPr>
            <w:ins w:id="2149" w:author="Green, Harry" w:date="2019-02-18T10:51:00Z">
              <w:r>
                <w:rPr>
                  <w:rFonts w:ascii="Calibri" w:hAnsi="Calibri"/>
                  <w:color w:val="000000"/>
                </w:rPr>
                <w:t>0.969694</w:t>
              </w:r>
            </w:ins>
          </w:p>
        </w:tc>
        <w:tc>
          <w:tcPr>
            <w:tcW w:w="1276" w:type="dxa"/>
            <w:noWrap/>
            <w:vAlign w:val="bottom"/>
            <w:hideMark/>
          </w:tcPr>
          <w:p w14:paraId="7E708999" w14:textId="23C962F0" w:rsidR="00C42717" w:rsidRPr="00B65229" w:rsidRDefault="00C42717" w:rsidP="00C42717">
            <w:pPr>
              <w:jc w:val="right"/>
              <w:rPr>
                <w:ins w:id="2150" w:author="Green, Harry" w:date="2019-02-18T10:51:00Z"/>
                <w:rFonts w:ascii="Calibri" w:eastAsia="Times New Roman" w:hAnsi="Calibri" w:cs="Times New Roman"/>
                <w:color w:val="000000"/>
                <w:lang w:eastAsia="en-GB"/>
              </w:rPr>
            </w:pPr>
            <w:ins w:id="2151" w:author="Green, Harry" w:date="2019-02-18T10:51:00Z">
              <w:r>
                <w:rPr>
                  <w:rFonts w:ascii="Calibri" w:hAnsi="Calibri"/>
                  <w:color w:val="000000"/>
                </w:rPr>
                <w:t>-0.00097</w:t>
              </w:r>
            </w:ins>
          </w:p>
        </w:tc>
        <w:tc>
          <w:tcPr>
            <w:tcW w:w="1417" w:type="dxa"/>
            <w:noWrap/>
            <w:vAlign w:val="bottom"/>
            <w:hideMark/>
          </w:tcPr>
          <w:p w14:paraId="3E5B9E41" w14:textId="1DFA4C38" w:rsidR="00C42717" w:rsidRPr="00B65229" w:rsidRDefault="00C42717" w:rsidP="00C42717">
            <w:pPr>
              <w:jc w:val="right"/>
              <w:rPr>
                <w:ins w:id="2152" w:author="Green, Harry" w:date="2019-02-18T10:51:00Z"/>
                <w:rFonts w:ascii="Calibri" w:eastAsia="Times New Roman" w:hAnsi="Calibri" w:cs="Times New Roman"/>
                <w:color w:val="000000"/>
                <w:lang w:eastAsia="en-GB"/>
              </w:rPr>
            </w:pPr>
            <w:ins w:id="2153" w:author="Green, Harry" w:date="2019-02-18T10:51:00Z">
              <w:r>
                <w:rPr>
                  <w:rFonts w:ascii="Calibri" w:hAnsi="Calibri"/>
                  <w:color w:val="000000"/>
                </w:rPr>
                <w:t>0.000192</w:t>
              </w:r>
            </w:ins>
          </w:p>
        </w:tc>
        <w:tc>
          <w:tcPr>
            <w:tcW w:w="1276" w:type="dxa"/>
            <w:noWrap/>
            <w:vAlign w:val="bottom"/>
            <w:hideMark/>
          </w:tcPr>
          <w:p w14:paraId="5BD2FE33" w14:textId="1D7C32F6" w:rsidR="00C42717" w:rsidRPr="00B65229" w:rsidRDefault="00C42717" w:rsidP="00C42717">
            <w:pPr>
              <w:jc w:val="right"/>
              <w:rPr>
                <w:ins w:id="2154" w:author="Green, Harry" w:date="2019-02-18T10:51:00Z"/>
                <w:rFonts w:ascii="Calibri" w:eastAsia="Times New Roman" w:hAnsi="Calibri" w:cs="Times New Roman"/>
                <w:color w:val="000000"/>
                <w:lang w:eastAsia="en-GB"/>
              </w:rPr>
            </w:pPr>
            <w:ins w:id="2155" w:author="Green, Harry" w:date="2019-02-18T10:51:00Z">
              <w:r>
                <w:rPr>
                  <w:rFonts w:ascii="Calibri" w:hAnsi="Calibri"/>
                  <w:color w:val="000000"/>
                </w:rPr>
                <w:t>4.50E-07</w:t>
              </w:r>
            </w:ins>
          </w:p>
        </w:tc>
      </w:tr>
      <w:tr w:rsidR="00C42717" w:rsidRPr="00B65229" w14:paraId="06D6AA50" w14:textId="77777777" w:rsidTr="00C42717">
        <w:trPr>
          <w:trHeight w:val="288"/>
          <w:ins w:id="2156" w:author="Green, Harry" w:date="2019-02-18T10:51:00Z"/>
        </w:trPr>
        <w:tc>
          <w:tcPr>
            <w:tcW w:w="1129" w:type="dxa"/>
            <w:noWrap/>
            <w:vAlign w:val="bottom"/>
            <w:hideMark/>
          </w:tcPr>
          <w:p w14:paraId="5FE853DB" w14:textId="7D5D7DBD" w:rsidR="00C42717" w:rsidRPr="00B65229" w:rsidRDefault="00C42717" w:rsidP="00C42717">
            <w:pPr>
              <w:jc w:val="right"/>
              <w:rPr>
                <w:ins w:id="2157" w:author="Green, Harry" w:date="2019-02-18T10:51:00Z"/>
                <w:rFonts w:ascii="Calibri" w:eastAsia="Times New Roman" w:hAnsi="Calibri" w:cs="Times New Roman"/>
                <w:color w:val="000000"/>
                <w:lang w:eastAsia="en-GB"/>
              </w:rPr>
            </w:pPr>
            <w:ins w:id="2158" w:author="Green, Harry" w:date="2019-02-18T10:51:00Z">
              <w:r>
                <w:rPr>
                  <w:rFonts w:ascii="Calibri" w:hAnsi="Calibri"/>
                  <w:color w:val="000000"/>
                </w:rPr>
                <w:lastRenderedPageBreak/>
                <w:t>11</w:t>
              </w:r>
            </w:ins>
          </w:p>
        </w:tc>
        <w:tc>
          <w:tcPr>
            <w:tcW w:w="1560" w:type="dxa"/>
            <w:noWrap/>
            <w:vAlign w:val="bottom"/>
            <w:hideMark/>
          </w:tcPr>
          <w:p w14:paraId="6EE5F0E4" w14:textId="53FB48C9" w:rsidR="00C42717" w:rsidRPr="00B65229" w:rsidRDefault="00C42717" w:rsidP="00C42717">
            <w:pPr>
              <w:jc w:val="right"/>
              <w:rPr>
                <w:ins w:id="2159" w:author="Green, Harry" w:date="2019-02-18T10:51:00Z"/>
                <w:rFonts w:ascii="Calibri" w:eastAsia="Times New Roman" w:hAnsi="Calibri" w:cs="Times New Roman"/>
                <w:color w:val="000000"/>
                <w:lang w:eastAsia="en-GB"/>
              </w:rPr>
            </w:pPr>
            <w:ins w:id="2160" w:author="Green, Harry" w:date="2019-02-18T10:51:00Z">
              <w:r>
                <w:rPr>
                  <w:rFonts w:ascii="Calibri" w:hAnsi="Calibri"/>
                  <w:color w:val="000000"/>
                </w:rPr>
                <w:t>11931183</w:t>
              </w:r>
            </w:ins>
          </w:p>
        </w:tc>
        <w:tc>
          <w:tcPr>
            <w:tcW w:w="850" w:type="dxa"/>
            <w:noWrap/>
            <w:vAlign w:val="bottom"/>
            <w:hideMark/>
          </w:tcPr>
          <w:p w14:paraId="06575018" w14:textId="0B09DBB0" w:rsidR="00C42717" w:rsidRPr="00B65229" w:rsidRDefault="00C42717" w:rsidP="00C42717">
            <w:pPr>
              <w:rPr>
                <w:ins w:id="2161" w:author="Green, Harry" w:date="2019-02-18T10:51:00Z"/>
                <w:rFonts w:ascii="Calibri" w:eastAsia="Times New Roman" w:hAnsi="Calibri" w:cs="Times New Roman"/>
                <w:color w:val="000000"/>
                <w:lang w:eastAsia="en-GB"/>
              </w:rPr>
            </w:pPr>
            <w:ins w:id="2162" w:author="Green, Harry" w:date="2019-02-18T10:51:00Z">
              <w:r>
                <w:rPr>
                  <w:rFonts w:ascii="Calibri" w:hAnsi="Calibri"/>
                  <w:color w:val="000000"/>
                </w:rPr>
                <w:t>C</w:t>
              </w:r>
            </w:ins>
          </w:p>
        </w:tc>
        <w:tc>
          <w:tcPr>
            <w:tcW w:w="1276" w:type="dxa"/>
            <w:noWrap/>
            <w:vAlign w:val="bottom"/>
            <w:hideMark/>
          </w:tcPr>
          <w:p w14:paraId="5EA86688" w14:textId="1AB4F7E2" w:rsidR="00C42717" w:rsidRPr="00B65229" w:rsidRDefault="00C42717" w:rsidP="00C42717">
            <w:pPr>
              <w:jc w:val="right"/>
              <w:rPr>
                <w:ins w:id="2163" w:author="Green, Harry" w:date="2019-02-18T10:51:00Z"/>
                <w:rFonts w:ascii="Calibri" w:eastAsia="Times New Roman" w:hAnsi="Calibri" w:cs="Times New Roman"/>
                <w:color w:val="000000"/>
                <w:lang w:eastAsia="en-GB"/>
              </w:rPr>
            </w:pPr>
            <w:ins w:id="2164" w:author="Green, Harry" w:date="2019-02-18T10:51:00Z">
              <w:r>
                <w:rPr>
                  <w:rFonts w:ascii="Calibri" w:hAnsi="Calibri"/>
                  <w:color w:val="000000"/>
                </w:rPr>
                <w:t>0.950888</w:t>
              </w:r>
            </w:ins>
          </w:p>
        </w:tc>
        <w:tc>
          <w:tcPr>
            <w:tcW w:w="1276" w:type="dxa"/>
            <w:noWrap/>
            <w:vAlign w:val="bottom"/>
            <w:hideMark/>
          </w:tcPr>
          <w:p w14:paraId="7D7269FC" w14:textId="4046B877" w:rsidR="00C42717" w:rsidRPr="00B65229" w:rsidRDefault="00C42717" w:rsidP="00C42717">
            <w:pPr>
              <w:jc w:val="right"/>
              <w:rPr>
                <w:ins w:id="2165" w:author="Green, Harry" w:date="2019-02-18T10:51:00Z"/>
                <w:rFonts w:ascii="Calibri" w:eastAsia="Times New Roman" w:hAnsi="Calibri" w:cs="Times New Roman"/>
                <w:color w:val="000000"/>
                <w:lang w:eastAsia="en-GB"/>
              </w:rPr>
            </w:pPr>
            <w:ins w:id="2166" w:author="Green, Harry" w:date="2019-02-18T10:51:00Z">
              <w:r>
                <w:rPr>
                  <w:rFonts w:ascii="Calibri" w:hAnsi="Calibri"/>
                  <w:color w:val="000000"/>
                </w:rPr>
                <w:t>-0.00071</w:t>
              </w:r>
            </w:ins>
          </w:p>
        </w:tc>
        <w:tc>
          <w:tcPr>
            <w:tcW w:w="1417" w:type="dxa"/>
            <w:noWrap/>
            <w:vAlign w:val="bottom"/>
            <w:hideMark/>
          </w:tcPr>
          <w:p w14:paraId="2958EF0B" w14:textId="75C78F27" w:rsidR="00C42717" w:rsidRPr="00B65229" w:rsidRDefault="00C42717" w:rsidP="00C42717">
            <w:pPr>
              <w:jc w:val="right"/>
              <w:rPr>
                <w:ins w:id="2167" w:author="Green, Harry" w:date="2019-02-18T10:51:00Z"/>
                <w:rFonts w:ascii="Calibri" w:eastAsia="Times New Roman" w:hAnsi="Calibri" w:cs="Times New Roman"/>
                <w:color w:val="000000"/>
                <w:lang w:eastAsia="en-GB"/>
              </w:rPr>
            </w:pPr>
            <w:ins w:id="2168" w:author="Green, Harry" w:date="2019-02-18T10:51:00Z">
              <w:r>
                <w:rPr>
                  <w:rFonts w:ascii="Calibri" w:hAnsi="Calibri"/>
                  <w:color w:val="000000"/>
                </w:rPr>
                <w:t>0.000152</w:t>
              </w:r>
            </w:ins>
          </w:p>
        </w:tc>
        <w:tc>
          <w:tcPr>
            <w:tcW w:w="1276" w:type="dxa"/>
            <w:noWrap/>
            <w:vAlign w:val="bottom"/>
            <w:hideMark/>
          </w:tcPr>
          <w:p w14:paraId="53D754A2" w14:textId="39886CD1" w:rsidR="00C42717" w:rsidRPr="00B65229" w:rsidRDefault="00C42717" w:rsidP="00C42717">
            <w:pPr>
              <w:jc w:val="right"/>
              <w:rPr>
                <w:ins w:id="2169" w:author="Green, Harry" w:date="2019-02-18T10:51:00Z"/>
                <w:rFonts w:ascii="Calibri" w:eastAsia="Times New Roman" w:hAnsi="Calibri" w:cs="Times New Roman"/>
                <w:color w:val="000000"/>
                <w:lang w:eastAsia="en-GB"/>
              </w:rPr>
            </w:pPr>
            <w:ins w:id="2170" w:author="Green, Harry" w:date="2019-02-18T10:51:00Z">
              <w:r>
                <w:rPr>
                  <w:rFonts w:ascii="Calibri" w:hAnsi="Calibri"/>
                  <w:color w:val="000000"/>
                </w:rPr>
                <w:t>2.50E-06</w:t>
              </w:r>
            </w:ins>
          </w:p>
        </w:tc>
      </w:tr>
      <w:tr w:rsidR="00C42717" w:rsidRPr="00B65229" w14:paraId="29BE0294" w14:textId="77777777" w:rsidTr="00C42717">
        <w:trPr>
          <w:trHeight w:val="288"/>
          <w:ins w:id="2171" w:author="Green, Harry" w:date="2019-02-18T10:51:00Z"/>
        </w:trPr>
        <w:tc>
          <w:tcPr>
            <w:tcW w:w="1129" w:type="dxa"/>
            <w:noWrap/>
            <w:vAlign w:val="bottom"/>
            <w:hideMark/>
          </w:tcPr>
          <w:p w14:paraId="74508245" w14:textId="7CE164DE" w:rsidR="00C42717" w:rsidRPr="00B65229" w:rsidRDefault="00C42717" w:rsidP="00C42717">
            <w:pPr>
              <w:jc w:val="right"/>
              <w:rPr>
                <w:ins w:id="2172" w:author="Green, Harry" w:date="2019-02-18T10:51:00Z"/>
                <w:rFonts w:ascii="Calibri" w:eastAsia="Times New Roman" w:hAnsi="Calibri" w:cs="Times New Roman"/>
                <w:color w:val="000000"/>
                <w:lang w:eastAsia="en-GB"/>
              </w:rPr>
            </w:pPr>
            <w:ins w:id="2173" w:author="Green, Harry" w:date="2019-02-18T10:51:00Z">
              <w:r>
                <w:rPr>
                  <w:rFonts w:ascii="Calibri" w:hAnsi="Calibri"/>
                  <w:color w:val="000000"/>
                </w:rPr>
                <w:t>11</w:t>
              </w:r>
            </w:ins>
          </w:p>
        </w:tc>
        <w:tc>
          <w:tcPr>
            <w:tcW w:w="1560" w:type="dxa"/>
            <w:noWrap/>
            <w:vAlign w:val="bottom"/>
            <w:hideMark/>
          </w:tcPr>
          <w:p w14:paraId="4FA28EA5" w14:textId="691C1226" w:rsidR="00C42717" w:rsidRPr="00B65229" w:rsidRDefault="00C42717" w:rsidP="00C42717">
            <w:pPr>
              <w:jc w:val="right"/>
              <w:rPr>
                <w:ins w:id="2174" w:author="Green, Harry" w:date="2019-02-18T10:51:00Z"/>
                <w:rFonts w:ascii="Calibri" w:eastAsia="Times New Roman" w:hAnsi="Calibri" w:cs="Times New Roman"/>
                <w:color w:val="000000"/>
                <w:lang w:eastAsia="en-GB"/>
              </w:rPr>
            </w:pPr>
            <w:ins w:id="2175" w:author="Green, Harry" w:date="2019-02-18T10:51:00Z">
              <w:r>
                <w:rPr>
                  <w:rFonts w:ascii="Calibri" w:hAnsi="Calibri"/>
                  <w:color w:val="000000"/>
                </w:rPr>
                <w:t>105858586</w:t>
              </w:r>
            </w:ins>
          </w:p>
        </w:tc>
        <w:tc>
          <w:tcPr>
            <w:tcW w:w="850" w:type="dxa"/>
            <w:noWrap/>
            <w:vAlign w:val="bottom"/>
            <w:hideMark/>
          </w:tcPr>
          <w:p w14:paraId="2A473A44" w14:textId="6410FBFC" w:rsidR="00C42717" w:rsidRPr="00B65229" w:rsidRDefault="00C42717" w:rsidP="00C42717">
            <w:pPr>
              <w:rPr>
                <w:ins w:id="2176" w:author="Green, Harry" w:date="2019-02-18T10:51:00Z"/>
                <w:rFonts w:ascii="Calibri" w:eastAsia="Times New Roman" w:hAnsi="Calibri" w:cs="Times New Roman"/>
                <w:color w:val="000000"/>
                <w:lang w:eastAsia="en-GB"/>
              </w:rPr>
            </w:pPr>
            <w:ins w:id="2177" w:author="Green, Harry" w:date="2019-02-18T10:51:00Z">
              <w:r>
                <w:rPr>
                  <w:rFonts w:ascii="Calibri" w:hAnsi="Calibri"/>
                  <w:color w:val="000000"/>
                </w:rPr>
                <w:t>A</w:t>
              </w:r>
            </w:ins>
          </w:p>
        </w:tc>
        <w:tc>
          <w:tcPr>
            <w:tcW w:w="1276" w:type="dxa"/>
            <w:noWrap/>
            <w:vAlign w:val="bottom"/>
            <w:hideMark/>
          </w:tcPr>
          <w:p w14:paraId="099312E1" w14:textId="62E61BCD" w:rsidR="00C42717" w:rsidRPr="00B65229" w:rsidRDefault="00C42717" w:rsidP="00C42717">
            <w:pPr>
              <w:jc w:val="right"/>
              <w:rPr>
                <w:ins w:id="2178" w:author="Green, Harry" w:date="2019-02-18T10:51:00Z"/>
                <w:rFonts w:ascii="Calibri" w:eastAsia="Times New Roman" w:hAnsi="Calibri" w:cs="Times New Roman"/>
                <w:color w:val="000000"/>
                <w:lang w:eastAsia="en-GB"/>
              </w:rPr>
            </w:pPr>
            <w:ins w:id="2179" w:author="Green, Harry" w:date="2019-02-18T10:51:00Z">
              <w:r>
                <w:rPr>
                  <w:rFonts w:ascii="Calibri" w:hAnsi="Calibri"/>
                  <w:color w:val="000000"/>
                </w:rPr>
                <w:t>0.911153</w:t>
              </w:r>
            </w:ins>
          </w:p>
        </w:tc>
        <w:tc>
          <w:tcPr>
            <w:tcW w:w="1276" w:type="dxa"/>
            <w:noWrap/>
            <w:vAlign w:val="bottom"/>
            <w:hideMark/>
          </w:tcPr>
          <w:p w14:paraId="6A4802D9" w14:textId="2468CFBB" w:rsidR="00C42717" w:rsidRPr="00B65229" w:rsidRDefault="00C42717" w:rsidP="00C42717">
            <w:pPr>
              <w:jc w:val="right"/>
              <w:rPr>
                <w:ins w:id="2180" w:author="Green, Harry" w:date="2019-02-18T10:51:00Z"/>
                <w:rFonts w:ascii="Calibri" w:eastAsia="Times New Roman" w:hAnsi="Calibri" w:cs="Times New Roman"/>
                <w:color w:val="000000"/>
                <w:lang w:eastAsia="en-GB"/>
              </w:rPr>
            </w:pPr>
            <w:ins w:id="2181" w:author="Green, Harry" w:date="2019-02-18T10:51:00Z">
              <w:r>
                <w:rPr>
                  <w:rFonts w:ascii="Calibri" w:hAnsi="Calibri"/>
                  <w:color w:val="000000"/>
                </w:rPr>
                <w:t>-0.00055</w:t>
              </w:r>
            </w:ins>
          </w:p>
        </w:tc>
        <w:tc>
          <w:tcPr>
            <w:tcW w:w="1417" w:type="dxa"/>
            <w:noWrap/>
            <w:vAlign w:val="bottom"/>
            <w:hideMark/>
          </w:tcPr>
          <w:p w14:paraId="67A2391D" w14:textId="6D50003E" w:rsidR="00C42717" w:rsidRPr="00B65229" w:rsidRDefault="00C42717" w:rsidP="00C42717">
            <w:pPr>
              <w:jc w:val="right"/>
              <w:rPr>
                <w:ins w:id="2182" w:author="Green, Harry" w:date="2019-02-18T10:51:00Z"/>
                <w:rFonts w:ascii="Calibri" w:eastAsia="Times New Roman" w:hAnsi="Calibri" w:cs="Times New Roman"/>
                <w:color w:val="000000"/>
                <w:lang w:eastAsia="en-GB"/>
              </w:rPr>
            </w:pPr>
            <w:ins w:id="2183" w:author="Green, Harry" w:date="2019-02-18T10:51:00Z">
              <w:r>
                <w:rPr>
                  <w:rFonts w:ascii="Calibri" w:hAnsi="Calibri"/>
                  <w:color w:val="000000"/>
                </w:rPr>
                <w:t>0.000117</w:t>
              </w:r>
            </w:ins>
          </w:p>
        </w:tc>
        <w:tc>
          <w:tcPr>
            <w:tcW w:w="1276" w:type="dxa"/>
            <w:noWrap/>
            <w:vAlign w:val="bottom"/>
            <w:hideMark/>
          </w:tcPr>
          <w:p w14:paraId="5575F828" w14:textId="254710BC" w:rsidR="00C42717" w:rsidRPr="00B65229" w:rsidRDefault="00C42717" w:rsidP="00C42717">
            <w:pPr>
              <w:jc w:val="right"/>
              <w:rPr>
                <w:ins w:id="2184" w:author="Green, Harry" w:date="2019-02-18T10:51:00Z"/>
                <w:rFonts w:ascii="Calibri" w:eastAsia="Times New Roman" w:hAnsi="Calibri" w:cs="Times New Roman"/>
                <w:color w:val="000000"/>
                <w:lang w:eastAsia="en-GB"/>
              </w:rPr>
            </w:pPr>
            <w:ins w:id="2185" w:author="Green, Harry" w:date="2019-02-18T10:51:00Z">
              <w:r>
                <w:rPr>
                  <w:rFonts w:ascii="Calibri" w:hAnsi="Calibri"/>
                  <w:color w:val="000000"/>
                </w:rPr>
                <w:t>2.40E-06</w:t>
              </w:r>
            </w:ins>
          </w:p>
        </w:tc>
      </w:tr>
      <w:tr w:rsidR="00C42717" w:rsidRPr="00B65229" w14:paraId="2384391F" w14:textId="77777777" w:rsidTr="00C42717">
        <w:trPr>
          <w:trHeight w:val="288"/>
          <w:ins w:id="2186" w:author="Green, Harry" w:date="2019-02-18T10:51:00Z"/>
        </w:trPr>
        <w:tc>
          <w:tcPr>
            <w:tcW w:w="1129" w:type="dxa"/>
            <w:noWrap/>
            <w:vAlign w:val="bottom"/>
            <w:hideMark/>
          </w:tcPr>
          <w:p w14:paraId="7975BEC1" w14:textId="35D8AF2E" w:rsidR="00C42717" w:rsidRPr="00B65229" w:rsidRDefault="00C42717" w:rsidP="00C42717">
            <w:pPr>
              <w:jc w:val="right"/>
              <w:rPr>
                <w:ins w:id="2187" w:author="Green, Harry" w:date="2019-02-18T10:51:00Z"/>
                <w:rFonts w:ascii="Calibri" w:eastAsia="Times New Roman" w:hAnsi="Calibri" w:cs="Times New Roman"/>
                <w:color w:val="000000"/>
                <w:lang w:eastAsia="en-GB"/>
              </w:rPr>
            </w:pPr>
            <w:ins w:id="2188" w:author="Green, Harry" w:date="2019-02-18T10:51:00Z">
              <w:r>
                <w:rPr>
                  <w:rFonts w:ascii="Calibri" w:hAnsi="Calibri"/>
                  <w:color w:val="000000"/>
                </w:rPr>
                <w:t>13</w:t>
              </w:r>
            </w:ins>
          </w:p>
        </w:tc>
        <w:tc>
          <w:tcPr>
            <w:tcW w:w="1560" w:type="dxa"/>
            <w:noWrap/>
            <w:vAlign w:val="bottom"/>
            <w:hideMark/>
          </w:tcPr>
          <w:p w14:paraId="3523EDE5" w14:textId="2FB9CCB3" w:rsidR="00C42717" w:rsidRPr="00B65229" w:rsidRDefault="00C42717" w:rsidP="00C42717">
            <w:pPr>
              <w:jc w:val="right"/>
              <w:rPr>
                <w:ins w:id="2189" w:author="Green, Harry" w:date="2019-02-18T10:51:00Z"/>
                <w:rFonts w:ascii="Calibri" w:eastAsia="Times New Roman" w:hAnsi="Calibri" w:cs="Times New Roman"/>
                <w:color w:val="000000"/>
                <w:lang w:eastAsia="en-GB"/>
              </w:rPr>
            </w:pPr>
            <w:ins w:id="2190" w:author="Green, Harry" w:date="2019-02-18T10:51:00Z">
              <w:r>
                <w:rPr>
                  <w:rFonts w:ascii="Calibri" w:hAnsi="Calibri"/>
                  <w:color w:val="000000"/>
                </w:rPr>
                <w:t>54703907</w:t>
              </w:r>
            </w:ins>
          </w:p>
        </w:tc>
        <w:tc>
          <w:tcPr>
            <w:tcW w:w="850" w:type="dxa"/>
            <w:noWrap/>
            <w:vAlign w:val="bottom"/>
            <w:hideMark/>
          </w:tcPr>
          <w:p w14:paraId="3E6A46BA" w14:textId="3271F748" w:rsidR="00C42717" w:rsidRPr="00B65229" w:rsidRDefault="00C42717" w:rsidP="00C42717">
            <w:pPr>
              <w:rPr>
                <w:ins w:id="2191" w:author="Green, Harry" w:date="2019-02-18T10:51:00Z"/>
                <w:rFonts w:ascii="Calibri" w:eastAsia="Times New Roman" w:hAnsi="Calibri" w:cs="Times New Roman"/>
                <w:color w:val="000000"/>
                <w:lang w:eastAsia="en-GB"/>
              </w:rPr>
            </w:pPr>
            <w:ins w:id="2192" w:author="Green, Harry" w:date="2019-02-18T10:51:00Z">
              <w:r>
                <w:rPr>
                  <w:rFonts w:ascii="Calibri" w:hAnsi="Calibri"/>
                  <w:color w:val="000000"/>
                </w:rPr>
                <w:t>GCA</w:t>
              </w:r>
            </w:ins>
          </w:p>
        </w:tc>
        <w:tc>
          <w:tcPr>
            <w:tcW w:w="1276" w:type="dxa"/>
            <w:noWrap/>
            <w:vAlign w:val="bottom"/>
            <w:hideMark/>
          </w:tcPr>
          <w:p w14:paraId="0E2833ED" w14:textId="7B3620CD" w:rsidR="00C42717" w:rsidRPr="00B65229" w:rsidRDefault="00C42717" w:rsidP="00C42717">
            <w:pPr>
              <w:jc w:val="right"/>
              <w:rPr>
                <w:ins w:id="2193" w:author="Green, Harry" w:date="2019-02-18T10:51:00Z"/>
                <w:rFonts w:ascii="Calibri" w:eastAsia="Times New Roman" w:hAnsi="Calibri" w:cs="Times New Roman"/>
                <w:color w:val="000000"/>
                <w:lang w:eastAsia="en-GB"/>
              </w:rPr>
            </w:pPr>
            <w:ins w:id="2194" w:author="Green, Harry" w:date="2019-02-18T10:51:00Z">
              <w:r>
                <w:rPr>
                  <w:rFonts w:ascii="Calibri" w:hAnsi="Calibri"/>
                  <w:color w:val="000000"/>
                </w:rPr>
                <w:t>0.974328</w:t>
              </w:r>
            </w:ins>
          </w:p>
        </w:tc>
        <w:tc>
          <w:tcPr>
            <w:tcW w:w="1276" w:type="dxa"/>
            <w:noWrap/>
            <w:vAlign w:val="bottom"/>
            <w:hideMark/>
          </w:tcPr>
          <w:p w14:paraId="375CC338" w14:textId="06BA81BD" w:rsidR="00C42717" w:rsidRPr="00B65229" w:rsidRDefault="00C42717" w:rsidP="00C42717">
            <w:pPr>
              <w:jc w:val="right"/>
              <w:rPr>
                <w:ins w:id="2195" w:author="Green, Harry" w:date="2019-02-18T10:51:00Z"/>
                <w:rFonts w:ascii="Calibri" w:eastAsia="Times New Roman" w:hAnsi="Calibri" w:cs="Times New Roman"/>
                <w:color w:val="000000"/>
                <w:lang w:eastAsia="en-GB"/>
              </w:rPr>
            </w:pPr>
            <w:ins w:id="2196" w:author="Green, Harry" w:date="2019-02-18T10:51:00Z">
              <w:r>
                <w:rPr>
                  <w:rFonts w:ascii="Calibri" w:hAnsi="Calibri"/>
                  <w:color w:val="000000"/>
                </w:rPr>
                <w:t>-0.00107</w:t>
              </w:r>
            </w:ins>
          </w:p>
        </w:tc>
        <w:tc>
          <w:tcPr>
            <w:tcW w:w="1417" w:type="dxa"/>
            <w:noWrap/>
            <w:vAlign w:val="bottom"/>
            <w:hideMark/>
          </w:tcPr>
          <w:p w14:paraId="7CBA170D" w14:textId="493E9F3D" w:rsidR="00C42717" w:rsidRPr="00B65229" w:rsidRDefault="00C42717" w:rsidP="00C42717">
            <w:pPr>
              <w:jc w:val="right"/>
              <w:rPr>
                <w:ins w:id="2197" w:author="Green, Harry" w:date="2019-02-18T10:51:00Z"/>
                <w:rFonts w:ascii="Calibri" w:eastAsia="Times New Roman" w:hAnsi="Calibri" w:cs="Times New Roman"/>
                <w:color w:val="000000"/>
                <w:lang w:eastAsia="en-GB"/>
              </w:rPr>
            </w:pPr>
            <w:ins w:id="2198" w:author="Green, Harry" w:date="2019-02-18T10:51:00Z">
              <w:r>
                <w:rPr>
                  <w:rFonts w:ascii="Calibri" w:hAnsi="Calibri"/>
                  <w:color w:val="000000"/>
                </w:rPr>
                <w:t>0.00021</w:t>
              </w:r>
            </w:ins>
          </w:p>
        </w:tc>
        <w:tc>
          <w:tcPr>
            <w:tcW w:w="1276" w:type="dxa"/>
            <w:noWrap/>
            <w:vAlign w:val="bottom"/>
            <w:hideMark/>
          </w:tcPr>
          <w:p w14:paraId="0A135A84" w14:textId="1590C010" w:rsidR="00C42717" w:rsidRPr="00B65229" w:rsidRDefault="00C42717" w:rsidP="00C42717">
            <w:pPr>
              <w:jc w:val="right"/>
              <w:rPr>
                <w:ins w:id="2199" w:author="Green, Harry" w:date="2019-02-18T10:51:00Z"/>
                <w:rFonts w:ascii="Calibri" w:eastAsia="Times New Roman" w:hAnsi="Calibri" w:cs="Times New Roman"/>
                <w:color w:val="000000"/>
                <w:lang w:eastAsia="en-GB"/>
              </w:rPr>
            </w:pPr>
            <w:ins w:id="2200" w:author="Green, Harry" w:date="2019-02-18T10:51:00Z">
              <w:r>
                <w:rPr>
                  <w:rFonts w:ascii="Calibri" w:hAnsi="Calibri"/>
                  <w:color w:val="000000"/>
                </w:rPr>
                <w:t>3.30E-07</w:t>
              </w:r>
            </w:ins>
          </w:p>
        </w:tc>
      </w:tr>
      <w:tr w:rsidR="00C42717" w:rsidRPr="00B65229" w14:paraId="405A2F11" w14:textId="77777777" w:rsidTr="00C42717">
        <w:trPr>
          <w:trHeight w:val="288"/>
          <w:ins w:id="2201" w:author="Green, Harry" w:date="2019-02-18T10:51:00Z"/>
        </w:trPr>
        <w:tc>
          <w:tcPr>
            <w:tcW w:w="1129" w:type="dxa"/>
            <w:noWrap/>
            <w:vAlign w:val="bottom"/>
            <w:hideMark/>
          </w:tcPr>
          <w:p w14:paraId="22901276" w14:textId="38D37E84" w:rsidR="00C42717" w:rsidRPr="00B65229" w:rsidRDefault="00C42717" w:rsidP="00C42717">
            <w:pPr>
              <w:jc w:val="right"/>
              <w:rPr>
                <w:ins w:id="2202" w:author="Green, Harry" w:date="2019-02-18T10:51:00Z"/>
                <w:rFonts w:ascii="Calibri" w:eastAsia="Times New Roman" w:hAnsi="Calibri" w:cs="Times New Roman"/>
                <w:color w:val="000000"/>
                <w:lang w:eastAsia="en-GB"/>
              </w:rPr>
            </w:pPr>
            <w:ins w:id="2203" w:author="Green, Harry" w:date="2019-02-18T10:51:00Z">
              <w:r>
                <w:rPr>
                  <w:rFonts w:ascii="Calibri" w:hAnsi="Calibri"/>
                  <w:color w:val="000000"/>
                </w:rPr>
                <w:t>14</w:t>
              </w:r>
            </w:ins>
          </w:p>
        </w:tc>
        <w:tc>
          <w:tcPr>
            <w:tcW w:w="1560" w:type="dxa"/>
            <w:noWrap/>
            <w:vAlign w:val="bottom"/>
            <w:hideMark/>
          </w:tcPr>
          <w:p w14:paraId="0C20F530" w14:textId="122226DF" w:rsidR="00C42717" w:rsidRPr="00B65229" w:rsidRDefault="00C42717" w:rsidP="00C42717">
            <w:pPr>
              <w:jc w:val="right"/>
              <w:rPr>
                <w:ins w:id="2204" w:author="Green, Harry" w:date="2019-02-18T10:51:00Z"/>
                <w:rFonts w:ascii="Calibri" w:eastAsia="Times New Roman" w:hAnsi="Calibri" w:cs="Times New Roman"/>
                <w:color w:val="000000"/>
                <w:lang w:eastAsia="en-GB"/>
              </w:rPr>
            </w:pPr>
            <w:ins w:id="2205" w:author="Green, Harry" w:date="2019-02-18T10:51:00Z">
              <w:r>
                <w:rPr>
                  <w:rFonts w:ascii="Calibri" w:hAnsi="Calibri"/>
                  <w:color w:val="000000"/>
                </w:rPr>
                <w:t>41804188</w:t>
              </w:r>
            </w:ins>
          </w:p>
        </w:tc>
        <w:tc>
          <w:tcPr>
            <w:tcW w:w="850" w:type="dxa"/>
            <w:noWrap/>
            <w:vAlign w:val="bottom"/>
            <w:hideMark/>
          </w:tcPr>
          <w:p w14:paraId="676AEE61" w14:textId="1E779D00" w:rsidR="00C42717" w:rsidRPr="00B65229" w:rsidRDefault="00C42717" w:rsidP="00C42717">
            <w:pPr>
              <w:rPr>
                <w:ins w:id="2206" w:author="Green, Harry" w:date="2019-02-18T10:51:00Z"/>
                <w:rFonts w:ascii="Calibri" w:eastAsia="Times New Roman" w:hAnsi="Calibri" w:cs="Times New Roman"/>
                <w:color w:val="000000"/>
                <w:lang w:eastAsia="en-GB"/>
              </w:rPr>
            </w:pPr>
            <w:ins w:id="2207" w:author="Green, Harry" w:date="2019-02-18T10:51:00Z">
              <w:r>
                <w:rPr>
                  <w:rFonts w:ascii="Calibri" w:hAnsi="Calibri"/>
                  <w:color w:val="000000"/>
                </w:rPr>
                <w:t>A</w:t>
              </w:r>
            </w:ins>
          </w:p>
        </w:tc>
        <w:tc>
          <w:tcPr>
            <w:tcW w:w="1276" w:type="dxa"/>
            <w:noWrap/>
            <w:vAlign w:val="bottom"/>
            <w:hideMark/>
          </w:tcPr>
          <w:p w14:paraId="0C47E512" w14:textId="322F42D1" w:rsidR="00C42717" w:rsidRPr="00B65229" w:rsidRDefault="00C42717" w:rsidP="00C42717">
            <w:pPr>
              <w:jc w:val="right"/>
              <w:rPr>
                <w:ins w:id="2208" w:author="Green, Harry" w:date="2019-02-18T10:51:00Z"/>
                <w:rFonts w:ascii="Calibri" w:eastAsia="Times New Roman" w:hAnsi="Calibri" w:cs="Times New Roman"/>
                <w:color w:val="000000"/>
                <w:lang w:eastAsia="en-GB"/>
              </w:rPr>
            </w:pPr>
            <w:ins w:id="2209" w:author="Green, Harry" w:date="2019-02-18T10:51:00Z">
              <w:r>
                <w:rPr>
                  <w:rFonts w:ascii="Calibri" w:hAnsi="Calibri"/>
                  <w:color w:val="000000"/>
                </w:rPr>
                <w:t>0.520016</w:t>
              </w:r>
            </w:ins>
          </w:p>
        </w:tc>
        <w:tc>
          <w:tcPr>
            <w:tcW w:w="1276" w:type="dxa"/>
            <w:noWrap/>
            <w:vAlign w:val="bottom"/>
            <w:hideMark/>
          </w:tcPr>
          <w:p w14:paraId="3D2B913F" w14:textId="101F30E1" w:rsidR="00C42717" w:rsidRPr="00B65229" w:rsidRDefault="00C42717" w:rsidP="00C42717">
            <w:pPr>
              <w:jc w:val="right"/>
              <w:rPr>
                <w:ins w:id="2210" w:author="Green, Harry" w:date="2019-02-18T10:51:00Z"/>
                <w:rFonts w:ascii="Calibri" w:eastAsia="Times New Roman" w:hAnsi="Calibri" w:cs="Times New Roman"/>
                <w:color w:val="000000"/>
                <w:lang w:eastAsia="en-GB"/>
              </w:rPr>
            </w:pPr>
            <w:ins w:id="2211" w:author="Green, Harry" w:date="2019-02-18T10:51:00Z">
              <w:r>
                <w:rPr>
                  <w:rFonts w:ascii="Calibri" w:hAnsi="Calibri"/>
                  <w:color w:val="000000"/>
                </w:rPr>
                <w:t>-0.0003</w:t>
              </w:r>
            </w:ins>
          </w:p>
        </w:tc>
        <w:tc>
          <w:tcPr>
            <w:tcW w:w="1417" w:type="dxa"/>
            <w:noWrap/>
            <w:vAlign w:val="bottom"/>
            <w:hideMark/>
          </w:tcPr>
          <w:p w14:paraId="4B6FF015" w14:textId="6055C0E8" w:rsidR="00C42717" w:rsidRPr="00B65229" w:rsidRDefault="00C42717" w:rsidP="00C42717">
            <w:pPr>
              <w:jc w:val="right"/>
              <w:rPr>
                <w:ins w:id="2212" w:author="Green, Harry" w:date="2019-02-18T10:51:00Z"/>
                <w:rFonts w:ascii="Calibri" w:eastAsia="Times New Roman" w:hAnsi="Calibri" w:cs="Times New Roman"/>
                <w:color w:val="000000"/>
                <w:lang w:eastAsia="en-GB"/>
              </w:rPr>
            </w:pPr>
            <w:ins w:id="2213" w:author="Green, Harry" w:date="2019-02-18T10:51:00Z">
              <w:r>
                <w:rPr>
                  <w:rFonts w:ascii="Calibri" w:hAnsi="Calibri"/>
                  <w:color w:val="000000"/>
                </w:rPr>
                <w:t>6.55E-05</w:t>
              </w:r>
            </w:ins>
          </w:p>
        </w:tc>
        <w:tc>
          <w:tcPr>
            <w:tcW w:w="1276" w:type="dxa"/>
            <w:noWrap/>
            <w:vAlign w:val="bottom"/>
            <w:hideMark/>
          </w:tcPr>
          <w:p w14:paraId="205A3970" w14:textId="40838A50" w:rsidR="00C42717" w:rsidRPr="00B65229" w:rsidRDefault="00C42717" w:rsidP="00C42717">
            <w:pPr>
              <w:jc w:val="right"/>
              <w:rPr>
                <w:ins w:id="2214" w:author="Green, Harry" w:date="2019-02-18T10:51:00Z"/>
                <w:rFonts w:ascii="Calibri" w:eastAsia="Times New Roman" w:hAnsi="Calibri" w:cs="Times New Roman"/>
                <w:color w:val="000000"/>
                <w:lang w:eastAsia="en-GB"/>
              </w:rPr>
            </w:pPr>
            <w:ins w:id="2215" w:author="Green, Harry" w:date="2019-02-18T10:51:00Z">
              <w:r>
                <w:rPr>
                  <w:rFonts w:ascii="Calibri" w:hAnsi="Calibri"/>
                  <w:color w:val="000000"/>
                </w:rPr>
                <w:t>5.90E-06</w:t>
              </w:r>
            </w:ins>
          </w:p>
        </w:tc>
      </w:tr>
      <w:tr w:rsidR="00C42717" w:rsidRPr="00B65229" w14:paraId="03AFFD81" w14:textId="77777777" w:rsidTr="00C42717">
        <w:trPr>
          <w:trHeight w:val="288"/>
          <w:ins w:id="2216" w:author="Green, Harry" w:date="2019-02-18T10:51:00Z"/>
        </w:trPr>
        <w:tc>
          <w:tcPr>
            <w:tcW w:w="1129" w:type="dxa"/>
            <w:noWrap/>
            <w:vAlign w:val="bottom"/>
            <w:hideMark/>
          </w:tcPr>
          <w:p w14:paraId="5ECC6D8D" w14:textId="5A5F6767" w:rsidR="00C42717" w:rsidRPr="00B65229" w:rsidRDefault="00C42717" w:rsidP="00C42717">
            <w:pPr>
              <w:jc w:val="right"/>
              <w:rPr>
                <w:ins w:id="2217" w:author="Green, Harry" w:date="2019-02-18T10:51:00Z"/>
                <w:rFonts w:ascii="Calibri" w:eastAsia="Times New Roman" w:hAnsi="Calibri" w:cs="Times New Roman"/>
                <w:color w:val="000000"/>
                <w:lang w:eastAsia="en-GB"/>
              </w:rPr>
            </w:pPr>
            <w:ins w:id="2218" w:author="Green, Harry" w:date="2019-02-18T10:51:00Z">
              <w:r>
                <w:rPr>
                  <w:rFonts w:ascii="Calibri" w:hAnsi="Calibri"/>
                  <w:color w:val="000000"/>
                </w:rPr>
                <w:t>15</w:t>
              </w:r>
            </w:ins>
          </w:p>
        </w:tc>
        <w:tc>
          <w:tcPr>
            <w:tcW w:w="1560" w:type="dxa"/>
            <w:noWrap/>
            <w:vAlign w:val="bottom"/>
            <w:hideMark/>
          </w:tcPr>
          <w:p w14:paraId="639393E9" w14:textId="66877E3B" w:rsidR="00C42717" w:rsidRPr="00B65229" w:rsidRDefault="00C42717" w:rsidP="00C42717">
            <w:pPr>
              <w:jc w:val="right"/>
              <w:rPr>
                <w:ins w:id="2219" w:author="Green, Harry" w:date="2019-02-18T10:51:00Z"/>
                <w:rFonts w:ascii="Calibri" w:eastAsia="Times New Roman" w:hAnsi="Calibri" w:cs="Times New Roman"/>
                <w:color w:val="000000"/>
                <w:lang w:eastAsia="en-GB"/>
              </w:rPr>
            </w:pPr>
            <w:ins w:id="2220" w:author="Green, Harry" w:date="2019-02-18T10:51:00Z">
              <w:r>
                <w:rPr>
                  <w:rFonts w:ascii="Calibri" w:hAnsi="Calibri"/>
                  <w:color w:val="000000"/>
                </w:rPr>
                <w:t>64768700</w:t>
              </w:r>
            </w:ins>
          </w:p>
        </w:tc>
        <w:tc>
          <w:tcPr>
            <w:tcW w:w="850" w:type="dxa"/>
            <w:noWrap/>
            <w:vAlign w:val="bottom"/>
            <w:hideMark/>
          </w:tcPr>
          <w:p w14:paraId="2F9E3BBF" w14:textId="35E2BBE0" w:rsidR="00C42717" w:rsidRPr="00B65229" w:rsidRDefault="00C42717" w:rsidP="00C42717">
            <w:pPr>
              <w:rPr>
                <w:ins w:id="2221" w:author="Green, Harry" w:date="2019-02-18T10:51:00Z"/>
                <w:rFonts w:ascii="Calibri" w:eastAsia="Times New Roman" w:hAnsi="Calibri" w:cs="Times New Roman"/>
                <w:color w:val="000000"/>
                <w:lang w:eastAsia="en-GB"/>
              </w:rPr>
            </w:pPr>
            <w:ins w:id="2222" w:author="Green, Harry" w:date="2019-02-18T10:51:00Z">
              <w:r>
                <w:rPr>
                  <w:rFonts w:ascii="Calibri" w:hAnsi="Calibri"/>
                  <w:color w:val="000000"/>
                </w:rPr>
                <w:t>T</w:t>
              </w:r>
            </w:ins>
          </w:p>
        </w:tc>
        <w:tc>
          <w:tcPr>
            <w:tcW w:w="1276" w:type="dxa"/>
            <w:noWrap/>
            <w:vAlign w:val="bottom"/>
            <w:hideMark/>
          </w:tcPr>
          <w:p w14:paraId="6466C9A7" w14:textId="17E4B646" w:rsidR="00C42717" w:rsidRPr="00B65229" w:rsidRDefault="00C42717" w:rsidP="00C42717">
            <w:pPr>
              <w:jc w:val="right"/>
              <w:rPr>
                <w:ins w:id="2223" w:author="Green, Harry" w:date="2019-02-18T10:51:00Z"/>
                <w:rFonts w:ascii="Calibri" w:eastAsia="Times New Roman" w:hAnsi="Calibri" w:cs="Times New Roman"/>
                <w:color w:val="000000"/>
                <w:lang w:eastAsia="en-GB"/>
              </w:rPr>
            </w:pPr>
            <w:ins w:id="2224" w:author="Green, Harry" w:date="2019-02-18T10:51:00Z">
              <w:r>
                <w:rPr>
                  <w:rFonts w:ascii="Calibri" w:hAnsi="Calibri"/>
                  <w:color w:val="000000"/>
                </w:rPr>
                <w:t>0.972247</w:t>
              </w:r>
            </w:ins>
          </w:p>
        </w:tc>
        <w:tc>
          <w:tcPr>
            <w:tcW w:w="1276" w:type="dxa"/>
            <w:noWrap/>
            <w:vAlign w:val="bottom"/>
            <w:hideMark/>
          </w:tcPr>
          <w:p w14:paraId="5652FF82" w14:textId="4DC08884" w:rsidR="00C42717" w:rsidRPr="00B65229" w:rsidRDefault="00C42717" w:rsidP="00C42717">
            <w:pPr>
              <w:jc w:val="right"/>
              <w:rPr>
                <w:ins w:id="2225" w:author="Green, Harry" w:date="2019-02-18T10:51:00Z"/>
                <w:rFonts w:ascii="Calibri" w:eastAsia="Times New Roman" w:hAnsi="Calibri" w:cs="Times New Roman"/>
                <w:color w:val="000000"/>
                <w:lang w:eastAsia="en-GB"/>
              </w:rPr>
            </w:pPr>
            <w:ins w:id="2226" w:author="Green, Harry" w:date="2019-02-18T10:51:00Z">
              <w:r>
                <w:rPr>
                  <w:rFonts w:ascii="Calibri" w:hAnsi="Calibri"/>
                  <w:color w:val="000000"/>
                </w:rPr>
                <w:t>-0.00102</w:t>
              </w:r>
            </w:ins>
          </w:p>
        </w:tc>
        <w:tc>
          <w:tcPr>
            <w:tcW w:w="1417" w:type="dxa"/>
            <w:noWrap/>
            <w:vAlign w:val="bottom"/>
            <w:hideMark/>
          </w:tcPr>
          <w:p w14:paraId="4920F106" w14:textId="79AEDDB0" w:rsidR="00C42717" w:rsidRPr="00B65229" w:rsidRDefault="00C42717" w:rsidP="00C42717">
            <w:pPr>
              <w:jc w:val="right"/>
              <w:rPr>
                <w:ins w:id="2227" w:author="Green, Harry" w:date="2019-02-18T10:51:00Z"/>
                <w:rFonts w:ascii="Calibri" w:eastAsia="Times New Roman" w:hAnsi="Calibri" w:cs="Times New Roman"/>
                <w:color w:val="000000"/>
                <w:lang w:eastAsia="en-GB"/>
              </w:rPr>
            </w:pPr>
            <w:ins w:id="2228" w:author="Green, Harry" w:date="2019-02-18T10:51:00Z">
              <w:r>
                <w:rPr>
                  <w:rFonts w:ascii="Calibri" w:hAnsi="Calibri"/>
                  <w:color w:val="000000"/>
                </w:rPr>
                <w:t>0.000199</w:t>
              </w:r>
            </w:ins>
          </w:p>
        </w:tc>
        <w:tc>
          <w:tcPr>
            <w:tcW w:w="1276" w:type="dxa"/>
            <w:noWrap/>
            <w:vAlign w:val="bottom"/>
            <w:hideMark/>
          </w:tcPr>
          <w:p w14:paraId="0FCB4202" w14:textId="541DBDF7" w:rsidR="00C42717" w:rsidRPr="00B65229" w:rsidRDefault="00C42717" w:rsidP="00C42717">
            <w:pPr>
              <w:jc w:val="right"/>
              <w:rPr>
                <w:ins w:id="2229" w:author="Green, Harry" w:date="2019-02-18T10:51:00Z"/>
                <w:rFonts w:ascii="Calibri" w:eastAsia="Times New Roman" w:hAnsi="Calibri" w:cs="Times New Roman"/>
                <w:color w:val="000000"/>
                <w:lang w:eastAsia="en-GB"/>
              </w:rPr>
            </w:pPr>
            <w:ins w:id="2230" w:author="Green, Harry" w:date="2019-02-18T10:51:00Z">
              <w:r>
                <w:rPr>
                  <w:rFonts w:ascii="Calibri" w:hAnsi="Calibri"/>
                  <w:color w:val="000000"/>
                </w:rPr>
                <w:t>3.10E-07</w:t>
              </w:r>
            </w:ins>
          </w:p>
        </w:tc>
      </w:tr>
      <w:tr w:rsidR="00C42717" w:rsidRPr="00B65229" w14:paraId="32DE7E3C" w14:textId="77777777" w:rsidTr="00C42717">
        <w:trPr>
          <w:trHeight w:val="288"/>
          <w:ins w:id="2231" w:author="Green, Harry" w:date="2019-02-18T10:51:00Z"/>
        </w:trPr>
        <w:tc>
          <w:tcPr>
            <w:tcW w:w="1129" w:type="dxa"/>
            <w:noWrap/>
            <w:vAlign w:val="bottom"/>
            <w:hideMark/>
          </w:tcPr>
          <w:p w14:paraId="119CE8E0" w14:textId="68FB5DA9" w:rsidR="00C42717" w:rsidRPr="00B65229" w:rsidRDefault="00C42717" w:rsidP="00C42717">
            <w:pPr>
              <w:jc w:val="right"/>
              <w:rPr>
                <w:ins w:id="2232" w:author="Green, Harry" w:date="2019-02-18T10:51:00Z"/>
                <w:rFonts w:ascii="Calibri" w:eastAsia="Times New Roman" w:hAnsi="Calibri" w:cs="Times New Roman"/>
                <w:color w:val="000000"/>
                <w:lang w:eastAsia="en-GB"/>
              </w:rPr>
            </w:pPr>
            <w:ins w:id="2233" w:author="Green, Harry" w:date="2019-02-18T10:51:00Z">
              <w:r>
                <w:rPr>
                  <w:rFonts w:ascii="Calibri" w:hAnsi="Calibri"/>
                  <w:color w:val="000000"/>
                </w:rPr>
                <w:t>16</w:t>
              </w:r>
            </w:ins>
          </w:p>
        </w:tc>
        <w:tc>
          <w:tcPr>
            <w:tcW w:w="1560" w:type="dxa"/>
            <w:noWrap/>
            <w:vAlign w:val="bottom"/>
            <w:hideMark/>
          </w:tcPr>
          <w:p w14:paraId="4B9E96E4" w14:textId="0BB1D368" w:rsidR="00C42717" w:rsidRPr="00B65229" w:rsidRDefault="00C42717" w:rsidP="00C42717">
            <w:pPr>
              <w:jc w:val="right"/>
              <w:rPr>
                <w:ins w:id="2234" w:author="Green, Harry" w:date="2019-02-18T10:51:00Z"/>
                <w:rFonts w:ascii="Calibri" w:eastAsia="Times New Roman" w:hAnsi="Calibri" w:cs="Times New Roman"/>
                <w:color w:val="000000"/>
                <w:lang w:eastAsia="en-GB"/>
              </w:rPr>
            </w:pPr>
            <w:ins w:id="2235" w:author="Green, Harry" w:date="2019-02-18T10:51:00Z">
              <w:r>
                <w:rPr>
                  <w:rFonts w:ascii="Calibri" w:hAnsi="Calibri"/>
                  <w:color w:val="000000"/>
                </w:rPr>
                <w:t>26117039</w:t>
              </w:r>
            </w:ins>
          </w:p>
        </w:tc>
        <w:tc>
          <w:tcPr>
            <w:tcW w:w="850" w:type="dxa"/>
            <w:noWrap/>
            <w:vAlign w:val="bottom"/>
            <w:hideMark/>
          </w:tcPr>
          <w:p w14:paraId="1E0F878A" w14:textId="0A3195D1" w:rsidR="00C42717" w:rsidRPr="00B65229" w:rsidRDefault="00C42717" w:rsidP="00C42717">
            <w:pPr>
              <w:rPr>
                <w:ins w:id="2236" w:author="Green, Harry" w:date="2019-02-18T10:51:00Z"/>
                <w:rFonts w:ascii="Calibri" w:eastAsia="Times New Roman" w:hAnsi="Calibri" w:cs="Times New Roman"/>
                <w:color w:val="000000"/>
                <w:lang w:eastAsia="en-GB"/>
              </w:rPr>
            </w:pPr>
            <w:ins w:id="2237" w:author="Green, Harry" w:date="2019-02-18T10:51:00Z">
              <w:r>
                <w:rPr>
                  <w:rFonts w:ascii="Calibri" w:hAnsi="Calibri"/>
                  <w:color w:val="000000"/>
                </w:rPr>
                <w:t>C</w:t>
              </w:r>
            </w:ins>
          </w:p>
        </w:tc>
        <w:tc>
          <w:tcPr>
            <w:tcW w:w="1276" w:type="dxa"/>
            <w:noWrap/>
            <w:vAlign w:val="bottom"/>
            <w:hideMark/>
          </w:tcPr>
          <w:p w14:paraId="54CF8363" w14:textId="4C2B538B" w:rsidR="00C42717" w:rsidRPr="00B65229" w:rsidRDefault="00C42717" w:rsidP="00C42717">
            <w:pPr>
              <w:jc w:val="right"/>
              <w:rPr>
                <w:ins w:id="2238" w:author="Green, Harry" w:date="2019-02-18T10:51:00Z"/>
                <w:rFonts w:ascii="Calibri" w:eastAsia="Times New Roman" w:hAnsi="Calibri" w:cs="Times New Roman"/>
                <w:color w:val="000000"/>
                <w:lang w:eastAsia="en-GB"/>
              </w:rPr>
            </w:pPr>
            <w:ins w:id="2239" w:author="Green, Harry" w:date="2019-02-18T10:51:00Z">
              <w:r>
                <w:rPr>
                  <w:rFonts w:ascii="Calibri" w:hAnsi="Calibri"/>
                  <w:color w:val="000000"/>
                </w:rPr>
                <w:t>0.871776</w:t>
              </w:r>
            </w:ins>
          </w:p>
        </w:tc>
        <w:tc>
          <w:tcPr>
            <w:tcW w:w="1276" w:type="dxa"/>
            <w:noWrap/>
            <w:vAlign w:val="bottom"/>
            <w:hideMark/>
          </w:tcPr>
          <w:p w14:paraId="37F04708" w14:textId="2E132ECD" w:rsidR="00C42717" w:rsidRPr="00B65229" w:rsidRDefault="00C42717" w:rsidP="00C42717">
            <w:pPr>
              <w:jc w:val="right"/>
              <w:rPr>
                <w:ins w:id="2240" w:author="Green, Harry" w:date="2019-02-18T10:51:00Z"/>
                <w:rFonts w:ascii="Calibri" w:eastAsia="Times New Roman" w:hAnsi="Calibri" w:cs="Times New Roman"/>
                <w:color w:val="000000"/>
                <w:lang w:eastAsia="en-GB"/>
              </w:rPr>
            </w:pPr>
            <w:ins w:id="2241" w:author="Green, Harry" w:date="2019-02-18T10:51:00Z">
              <w:r>
                <w:rPr>
                  <w:rFonts w:ascii="Calibri" w:hAnsi="Calibri"/>
                  <w:color w:val="000000"/>
                </w:rPr>
                <w:t>-0.00048</w:t>
              </w:r>
            </w:ins>
          </w:p>
        </w:tc>
        <w:tc>
          <w:tcPr>
            <w:tcW w:w="1417" w:type="dxa"/>
            <w:noWrap/>
            <w:vAlign w:val="bottom"/>
            <w:hideMark/>
          </w:tcPr>
          <w:p w14:paraId="17E1BE1F" w14:textId="1A13D16F" w:rsidR="00C42717" w:rsidRPr="00B65229" w:rsidRDefault="00C42717" w:rsidP="00C42717">
            <w:pPr>
              <w:jc w:val="right"/>
              <w:rPr>
                <w:ins w:id="2242" w:author="Green, Harry" w:date="2019-02-18T10:51:00Z"/>
                <w:rFonts w:ascii="Calibri" w:eastAsia="Times New Roman" w:hAnsi="Calibri" w:cs="Times New Roman"/>
                <w:color w:val="000000"/>
                <w:lang w:eastAsia="en-GB"/>
              </w:rPr>
            </w:pPr>
            <w:ins w:id="2243" w:author="Green, Harry" w:date="2019-02-18T10:51:00Z">
              <w:r>
                <w:rPr>
                  <w:rFonts w:ascii="Calibri" w:hAnsi="Calibri"/>
                  <w:color w:val="000000"/>
                </w:rPr>
                <w:t>9.80E-05</w:t>
              </w:r>
            </w:ins>
          </w:p>
        </w:tc>
        <w:tc>
          <w:tcPr>
            <w:tcW w:w="1276" w:type="dxa"/>
            <w:noWrap/>
            <w:vAlign w:val="bottom"/>
            <w:hideMark/>
          </w:tcPr>
          <w:p w14:paraId="4A47784A" w14:textId="5CA8FD7A" w:rsidR="00C42717" w:rsidRPr="00B65229" w:rsidRDefault="00C42717" w:rsidP="00C42717">
            <w:pPr>
              <w:jc w:val="right"/>
              <w:rPr>
                <w:ins w:id="2244" w:author="Green, Harry" w:date="2019-02-18T10:51:00Z"/>
                <w:rFonts w:ascii="Calibri" w:eastAsia="Times New Roman" w:hAnsi="Calibri" w:cs="Times New Roman"/>
                <w:color w:val="000000"/>
                <w:lang w:eastAsia="en-GB"/>
              </w:rPr>
            </w:pPr>
            <w:ins w:id="2245" w:author="Green, Harry" w:date="2019-02-18T10:51:00Z">
              <w:r>
                <w:rPr>
                  <w:rFonts w:ascii="Calibri" w:hAnsi="Calibri"/>
                  <w:color w:val="000000"/>
                </w:rPr>
                <w:t>1.20E-06</w:t>
              </w:r>
            </w:ins>
          </w:p>
        </w:tc>
      </w:tr>
      <w:tr w:rsidR="00C42717" w:rsidRPr="00B65229" w14:paraId="4BDE2D13" w14:textId="77777777" w:rsidTr="00C42717">
        <w:trPr>
          <w:trHeight w:val="288"/>
          <w:ins w:id="2246" w:author="Green, Harry" w:date="2019-02-18T10:51:00Z"/>
        </w:trPr>
        <w:tc>
          <w:tcPr>
            <w:tcW w:w="1129" w:type="dxa"/>
            <w:noWrap/>
            <w:vAlign w:val="bottom"/>
            <w:hideMark/>
          </w:tcPr>
          <w:p w14:paraId="1C9D84FD" w14:textId="5A255E3B" w:rsidR="00C42717" w:rsidRPr="00B65229" w:rsidRDefault="00C42717" w:rsidP="00C42717">
            <w:pPr>
              <w:jc w:val="right"/>
              <w:rPr>
                <w:ins w:id="2247" w:author="Green, Harry" w:date="2019-02-18T10:51:00Z"/>
                <w:rFonts w:ascii="Calibri" w:eastAsia="Times New Roman" w:hAnsi="Calibri" w:cs="Times New Roman"/>
                <w:color w:val="000000"/>
                <w:lang w:eastAsia="en-GB"/>
              </w:rPr>
            </w:pPr>
            <w:ins w:id="2248" w:author="Green, Harry" w:date="2019-02-18T10:51:00Z">
              <w:r>
                <w:rPr>
                  <w:rFonts w:ascii="Calibri" w:hAnsi="Calibri"/>
                  <w:color w:val="000000"/>
                </w:rPr>
                <w:t>17</w:t>
              </w:r>
            </w:ins>
          </w:p>
        </w:tc>
        <w:tc>
          <w:tcPr>
            <w:tcW w:w="1560" w:type="dxa"/>
            <w:noWrap/>
            <w:vAlign w:val="bottom"/>
            <w:hideMark/>
          </w:tcPr>
          <w:p w14:paraId="6203926F" w14:textId="2B0C7DD1" w:rsidR="00C42717" w:rsidRPr="00B65229" w:rsidRDefault="00C42717" w:rsidP="00C42717">
            <w:pPr>
              <w:jc w:val="right"/>
              <w:rPr>
                <w:ins w:id="2249" w:author="Green, Harry" w:date="2019-02-18T10:51:00Z"/>
                <w:rFonts w:ascii="Calibri" w:eastAsia="Times New Roman" w:hAnsi="Calibri" w:cs="Times New Roman"/>
                <w:color w:val="000000"/>
                <w:lang w:eastAsia="en-GB"/>
              </w:rPr>
            </w:pPr>
            <w:ins w:id="2250" w:author="Green, Harry" w:date="2019-02-18T10:51:00Z">
              <w:r>
                <w:rPr>
                  <w:rFonts w:ascii="Calibri" w:hAnsi="Calibri"/>
                  <w:color w:val="000000"/>
                </w:rPr>
                <w:t>6571439</w:t>
              </w:r>
            </w:ins>
          </w:p>
        </w:tc>
        <w:tc>
          <w:tcPr>
            <w:tcW w:w="850" w:type="dxa"/>
            <w:noWrap/>
            <w:vAlign w:val="bottom"/>
            <w:hideMark/>
          </w:tcPr>
          <w:p w14:paraId="3E1592D4" w14:textId="4F6FE33B" w:rsidR="00C42717" w:rsidRPr="00B65229" w:rsidRDefault="00C42717" w:rsidP="00C42717">
            <w:pPr>
              <w:rPr>
                <w:ins w:id="2251" w:author="Green, Harry" w:date="2019-02-18T10:51:00Z"/>
                <w:rFonts w:ascii="Calibri" w:eastAsia="Times New Roman" w:hAnsi="Calibri" w:cs="Times New Roman"/>
                <w:color w:val="000000"/>
                <w:lang w:eastAsia="en-GB"/>
              </w:rPr>
            </w:pPr>
            <w:ins w:id="2252" w:author="Green, Harry" w:date="2019-02-18T10:51:00Z">
              <w:r>
                <w:rPr>
                  <w:rFonts w:ascii="Calibri" w:hAnsi="Calibri"/>
                  <w:color w:val="000000"/>
                </w:rPr>
                <w:t>C</w:t>
              </w:r>
            </w:ins>
          </w:p>
        </w:tc>
        <w:tc>
          <w:tcPr>
            <w:tcW w:w="1276" w:type="dxa"/>
            <w:noWrap/>
            <w:vAlign w:val="bottom"/>
            <w:hideMark/>
          </w:tcPr>
          <w:p w14:paraId="5CAE9512" w14:textId="002D7CED" w:rsidR="00C42717" w:rsidRPr="00B65229" w:rsidRDefault="00C42717" w:rsidP="00C42717">
            <w:pPr>
              <w:jc w:val="right"/>
              <w:rPr>
                <w:ins w:id="2253" w:author="Green, Harry" w:date="2019-02-18T10:51:00Z"/>
                <w:rFonts w:ascii="Calibri" w:eastAsia="Times New Roman" w:hAnsi="Calibri" w:cs="Times New Roman"/>
                <w:color w:val="000000"/>
                <w:lang w:eastAsia="en-GB"/>
              </w:rPr>
            </w:pPr>
            <w:ins w:id="2254" w:author="Green, Harry" w:date="2019-02-18T10:51:00Z">
              <w:r>
                <w:rPr>
                  <w:rFonts w:ascii="Calibri" w:hAnsi="Calibri"/>
                  <w:color w:val="000000"/>
                </w:rPr>
                <w:t>0.964387</w:t>
              </w:r>
            </w:ins>
          </w:p>
        </w:tc>
        <w:tc>
          <w:tcPr>
            <w:tcW w:w="1276" w:type="dxa"/>
            <w:noWrap/>
            <w:vAlign w:val="bottom"/>
            <w:hideMark/>
          </w:tcPr>
          <w:p w14:paraId="3099CD60" w14:textId="5F0D9BD8" w:rsidR="00C42717" w:rsidRPr="00B65229" w:rsidRDefault="00C42717" w:rsidP="00C42717">
            <w:pPr>
              <w:jc w:val="right"/>
              <w:rPr>
                <w:ins w:id="2255" w:author="Green, Harry" w:date="2019-02-18T10:51:00Z"/>
                <w:rFonts w:ascii="Calibri" w:eastAsia="Times New Roman" w:hAnsi="Calibri" w:cs="Times New Roman"/>
                <w:color w:val="000000"/>
                <w:lang w:eastAsia="en-GB"/>
              </w:rPr>
            </w:pPr>
            <w:ins w:id="2256" w:author="Green, Harry" w:date="2019-02-18T10:51:00Z">
              <w:r>
                <w:rPr>
                  <w:rFonts w:ascii="Calibri" w:hAnsi="Calibri"/>
                  <w:color w:val="000000"/>
                </w:rPr>
                <w:t>-0.00088</w:t>
              </w:r>
            </w:ins>
          </w:p>
        </w:tc>
        <w:tc>
          <w:tcPr>
            <w:tcW w:w="1417" w:type="dxa"/>
            <w:noWrap/>
            <w:vAlign w:val="bottom"/>
            <w:hideMark/>
          </w:tcPr>
          <w:p w14:paraId="17689CB1" w14:textId="03C2AA10" w:rsidR="00C42717" w:rsidRPr="00B65229" w:rsidRDefault="00C42717" w:rsidP="00C42717">
            <w:pPr>
              <w:jc w:val="right"/>
              <w:rPr>
                <w:ins w:id="2257" w:author="Green, Harry" w:date="2019-02-18T10:51:00Z"/>
                <w:rFonts w:ascii="Calibri" w:eastAsia="Times New Roman" w:hAnsi="Calibri" w:cs="Times New Roman"/>
                <w:color w:val="000000"/>
                <w:lang w:eastAsia="en-GB"/>
              </w:rPr>
            </w:pPr>
            <w:ins w:id="2258" w:author="Green, Harry" w:date="2019-02-18T10:51:00Z">
              <w:r>
                <w:rPr>
                  <w:rFonts w:ascii="Calibri" w:hAnsi="Calibri"/>
                  <w:color w:val="000000"/>
                </w:rPr>
                <w:t>0.000176</w:t>
              </w:r>
            </w:ins>
          </w:p>
        </w:tc>
        <w:tc>
          <w:tcPr>
            <w:tcW w:w="1276" w:type="dxa"/>
            <w:noWrap/>
            <w:vAlign w:val="bottom"/>
            <w:hideMark/>
          </w:tcPr>
          <w:p w14:paraId="234FEA59" w14:textId="301926BE" w:rsidR="00C42717" w:rsidRPr="00B65229" w:rsidRDefault="00C42717" w:rsidP="00C42717">
            <w:pPr>
              <w:jc w:val="right"/>
              <w:rPr>
                <w:ins w:id="2259" w:author="Green, Harry" w:date="2019-02-18T10:51:00Z"/>
                <w:rFonts w:ascii="Calibri" w:eastAsia="Times New Roman" w:hAnsi="Calibri" w:cs="Times New Roman"/>
                <w:color w:val="000000"/>
                <w:lang w:eastAsia="en-GB"/>
              </w:rPr>
            </w:pPr>
            <w:ins w:id="2260" w:author="Green, Harry" w:date="2019-02-18T10:51:00Z">
              <w:r>
                <w:rPr>
                  <w:rFonts w:ascii="Calibri" w:hAnsi="Calibri"/>
                  <w:color w:val="000000"/>
                </w:rPr>
                <w:t>5.80E-07</w:t>
              </w:r>
            </w:ins>
          </w:p>
        </w:tc>
      </w:tr>
      <w:tr w:rsidR="00C42717" w:rsidRPr="00B65229" w14:paraId="6F08B80B" w14:textId="77777777" w:rsidTr="00C42717">
        <w:trPr>
          <w:trHeight w:val="288"/>
          <w:ins w:id="2261" w:author="Green, Harry" w:date="2019-02-18T10:51:00Z"/>
        </w:trPr>
        <w:tc>
          <w:tcPr>
            <w:tcW w:w="1129" w:type="dxa"/>
            <w:noWrap/>
            <w:vAlign w:val="bottom"/>
            <w:hideMark/>
          </w:tcPr>
          <w:p w14:paraId="25741C74" w14:textId="4A4C0E68" w:rsidR="00C42717" w:rsidRPr="00B65229" w:rsidRDefault="00C42717" w:rsidP="00C42717">
            <w:pPr>
              <w:jc w:val="right"/>
              <w:rPr>
                <w:ins w:id="2262" w:author="Green, Harry" w:date="2019-02-18T10:51:00Z"/>
                <w:rFonts w:ascii="Calibri" w:eastAsia="Times New Roman" w:hAnsi="Calibri" w:cs="Times New Roman"/>
                <w:color w:val="000000"/>
                <w:lang w:eastAsia="en-GB"/>
              </w:rPr>
            </w:pPr>
            <w:ins w:id="2263" w:author="Green, Harry" w:date="2019-02-18T10:51:00Z">
              <w:r>
                <w:rPr>
                  <w:rFonts w:ascii="Calibri" w:hAnsi="Calibri"/>
                  <w:color w:val="000000"/>
                </w:rPr>
                <w:t>20</w:t>
              </w:r>
            </w:ins>
          </w:p>
        </w:tc>
        <w:tc>
          <w:tcPr>
            <w:tcW w:w="1560" w:type="dxa"/>
            <w:noWrap/>
            <w:vAlign w:val="bottom"/>
            <w:hideMark/>
          </w:tcPr>
          <w:p w14:paraId="72744CDA" w14:textId="19454A5A" w:rsidR="00C42717" w:rsidRPr="00B65229" w:rsidRDefault="00C42717" w:rsidP="00C42717">
            <w:pPr>
              <w:jc w:val="right"/>
              <w:rPr>
                <w:ins w:id="2264" w:author="Green, Harry" w:date="2019-02-18T10:51:00Z"/>
                <w:rFonts w:ascii="Calibri" w:eastAsia="Times New Roman" w:hAnsi="Calibri" w:cs="Times New Roman"/>
                <w:color w:val="000000"/>
                <w:lang w:eastAsia="en-GB"/>
              </w:rPr>
            </w:pPr>
            <w:ins w:id="2265" w:author="Green, Harry" w:date="2019-02-18T10:51:00Z">
              <w:r>
                <w:rPr>
                  <w:rFonts w:ascii="Calibri" w:hAnsi="Calibri"/>
                  <w:color w:val="000000"/>
                </w:rPr>
                <w:t>2374455</w:t>
              </w:r>
            </w:ins>
          </w:p>
        </w:tc>
        <w:tc>
          <w:tcPr>
            <w:tcW w:w="850" w:type="dxa"/>
            <w:noWrap/>
            <w:vAlign w:val="bottom"/>
            <w:hideMark/>
          </w:tcPr>
          <w:p w14:paraId="72B548AB" w14:textId="0ECDD07C" w:rsidR="00C42717" w:rsidRPr="00B65229" w:rsidRDefault="00C42717" w:rsidP="00C42717">
            <w:pPr>
              <w:rPr>
                <w:ins w:id="2266" w:author="Green, Harry" w:date="2019-02-18T10:51:00Z"/>
                <w:rFonts w:ascii="Calibri" w:eastAsia="Times New Roman" w:hAnsi="Calibri" w:cs="Times New Roman"/>
                <w:color w:val="000000"/>
                <w:lang w:eastAsia="en-GB"/>
              </w:rPr>
            </w:pPr>
            <w:ins w:id="2267" w:author="Green, Harry" w:date="2019-02-18T10:51:00Z">
              <w:r>
                <w:rPr>
                  <w:rFonts w:ascii="Calibri" w:hAnsi="Calibri"/>
                  <w:color w:val="000000"/>
                </w:rPr>
                <w:t>G</w:t>
              </w:r>
            </w:ins>
          </w:p>
        </w:tc>
        <w:tc>
          <w:tcPr>
            <w:tcW w:w="1276" w:type="dxa"/>
            <w:noWrap/>
            <w:vAlign w:val="bottom"/>
            <w:hideMark/>
          </w:tcPr>
          <w:p w14:paraId="2FB1C388" w14:textId="5B032D9C" w:rsidR="00C42717" w:rsidRPr="00B65229" w:rsidRDefault="00C42717" w:rsidP="00C42717">
            <w:pPr>
              <w:jc w:val="right"/>
              <w:rPr>
                <w:ins w:id="2268" w:author="Green, Harry" w:date="2019-02-18T10:51:00Z"/>
                <w:rFonts w:ascii="Calibri" w:eastAsia="Times New Roman" w:hAnsi="Calibri" w:cs="Times New Roman"/>
                <w:color w:val="000000"/>
                <w:lang w:eastAsia="en-GB"/>
              </w:rPr>
            </w:pPr>
            <w:ins w:id="2269" w:author="Green, Harry" w:date="2019-02-18T10:51:00Z">
              <w:r>
                <w:rPr>
                  <w:rFonts w:ascii="Calibri" w:hAnsi="Calibri"/>
                  <w:color w:val="000000"/>
                </w:rPr>
                <w:t>0.869848</w:t>
              </w:r>
            </w:ins>
          </w:p>
        </w:tc>
        <w:tc>
          <w:tcPr>
            <w:tcW w:w="1276" w:type="dxa"/>
            <w:noWrap/>
            <w:vAlign w:val="bottom"/>
            <w:hideMark/>
          </w:tcPr>
          <w:p w14:paraId="51A6F22D" w14:textId="3C6E2E4B" w:rsidR="00C42717" w:rsidRPr="00B65229" w:rsidRDefault="00C42717" w:rsidP="00C42717">
            <w:pPr>
              <w:jc w:val="right"/>
              <w:rPr>
                <w:ins w:id="2270" w:author="Green, Harry" w:date="2019-02-18T10:51:00Z"/>
                <w:rFonts w:ascii="Calibri" w:eastAsia="Times New Roman" w:hAnsi="Calibri" w:cs="Times New Roman"/>
                <w:color w:val="000000"/>
                <w:lang w:eastAsia="en-GB"/>
              </w:rPr>
            </w:pPr>
            <w:ins w:id="2271" w:author="Green, Harry" w:date="2019-02-18T10:51:00Z">
              <w:r>
                <w:rPr>
                  <w:rFonts w:ascii="Calibri" w:hAnsi="Calibri"/>
                  <w:color w:val="000000"/>
                </w:rPr>
                <w:t>-0.00046</w:t>
              </w:r>
            </w:ins>
          </w:p>
        </w:tc>
        <w:tc>
          <w:tcPr>
            <w:tcW w:w="1417" w:type="dxa"/>
            <w:noWrap/>
            <w:vAlign w:val="bottom"/>
            <w:hideMark/>
          </w:tcPr>
          <w:p w14:paraId="0CA583EA" w14:textId="1F9EFA1A" w:rsidR="00C42717" w:rsidRPr="00B65229" w:rsidRDefault="00C42717" w:rsidP="00C42717">
            <w:pPr>
              <w:jc w:val="right"/>
              <w:rPr>
                <w:ins w:id="2272" w:author="Green, Harry" w:date="2019-02-18T10:51:00Z"/>
                <w:rFonts w:ascii="Calibri" w:eastAsia="Times New Roman" w:hAnsi="Calibri" w:cs="Times New Roman"/>
                <w:color w:val="000000"/>
                <w:lang w:eastAsia="en-GB"/>
              </w:rPr>
            </w:pPr>
            <w:ins w:id="2273" w:author="Green, Harry" w:date="2019-02-18T10:51:00Z">
              <w:r>
                <w:rPr>
                  <w:rFonts w:ascii="Calibri" w:hAnsi="Calibri"/>
                  <w:color w:val="000000"/>
                </w:rPr>
                <w:t>9.80E-05</w:t>
              </w:r>
            </w:ins>
          </w:p>
        </w:tc>
        <w:tc>
          <w:tcPr>
            <w:tcW w:w="1276" w:type="dxa"/>
            <w:noWrap/>
            <w:vAlign w:val="bottom"/>
            <w:hideMark/>
          </w:tcPr>
          <w:p w14:paraId="44C25A23" w14:textId="21989579" w:rsidR="00C42717" w:rsidRPr="00B65229" w:rsidRDefault="00C42717" w:rsidP="00C42717">
            <w:pPr>
              <w:jc w:val="right"/>
              <w:rPr>
                <w:ins w:id="2274" w:author="Green, Harry" w:date="2019-02-18T10:51:00Z"/>
                <w:rFonts w:ascii="Calibri" w:eastAsia="Times New Roman" w:hAnsi="Calibri" w:cs="Times New Roman"/>
                <w:color w:val="000000"/>
                <w:lang w:eastAsia="en-GB"/>
              </w:rPr>
            </w:pPr>
            <w:ins w:id="2275" w:author="Green, Harry" w:date="2019-02-18T10:51:00Z">
              <w:r>
                <w:rPr>
                  <w:rFonts w:ascii="Calibri" w:hAnsi="Calibri"/>
                  <w:color w:val="000000"/>
                </w:rPr>
                <w:t>2.50E-06</w:t>
              </w:r>
            </w:ins>
          </w:p>
        </w:tc>
      </w:tr>
    </w:tbl>
    <w:p w14:paraId="61A8D8D3" w14:textId="77777777" w:rsidR="00C42717" w:rsidRDefault="00C42717" w:rsidP="002F2265">
      <w:pPr>
        <w:rPr>
          <w:ins w:id="2276" w:author="Green, Harry" w:date="2019-02-18T10:50:00Z"/>
          <w:i/>
          <w:iCs/>
        </w:rPr>
      </w:pPr>
    </w:p>
    <w:p w14:paraId="6AF6D039" w14:textId="4FBE852D" w:rsidR="002F2265" w:rsidRPr="00936034" w:rsidRDefault="002F2265" w:rsidP="002F2265">
      <w:pPr>
        <w:rPr>
          <w:i/>
          <w:iCs/>
        </w:rPr>
      </w:pPr>
      <w:r>
        <w:rPr>
          <w:i/>
          <w:iCs/>
        </w:rPr>
        <w:t>Supplementary Table 2</w:t>
      </w:r>
      <w:r w:rsidRPr="002F2265">
        <w:rPr>
          <w:i/>
          <w:iCs/>
        </w:rPr>
        <w:t xml:space="preserve">: </w:t>
      </w:r>
      <w:r>
        <w:rPr>
          <w:b/>
          <w:bCs/>
          <w:i/>
          <w:iCs/>
        </w:rPr>
        <w:t>GWAS Summary Statistics</w:t>
      </w:r>
      <w:r w:rsidRPr="002F2265">
        <w:rPr>
          <w:b/>
          <w:bCs/>
          <w:i/>
          <w:iCs/>
        </w:rPr>
        <w:t xml:space="preserve"> </w:t>
      </w:r>
      <w:r>
        <w:rPr>
          <w:b/>
          <w:bCs/>
          <w:i/>
          <w:iCs/>
        </w:rPr>
        <w:t>–</w:t>
      </w:r>
      <w:r w:rsidRPr="002F2265">
        <w:rPr>
          <w:b/>
          <w:bCs/>
          <w:i/>
          <w:iCs/>
        </w:rPr>
        <w:t xml:space="preserve"> </w:t>
      </w:r>
      <w:r>
        <w:rPr>
          <w:i/>
          <w:iCs/>
        </w:rPr>
        <w:t xml:space="preserve">All </w:t>
      </w:r>
      <w:r w:rsidR="009A5030">
        <w:rPr>
          <w:i/>
          <w:iCs/>
        </w:rPr>
        <w:t>risk loci</w:t>
      </w:r>
      <w:r>
        <w:rPr>
          <w:i/>
          <w:iCs/>
        </w:rPr>
        <w:t xml:space="preserve"> with p&lt;10</w:t>
      </w:r>
      <w:r>
        <w:rPr>
          <w:i/>
          <w:iCs/>
          <w:vertAlign w:val="superscript"/>
        </w:rPr>
        <w:t>-5</w:t>
      </w:r>
      <w:r w:rsidR="00936034">
        <w:rPr>
          <w:i/>
          <w:iCs/>
        </w:rPr>
        <w:t xml:space="preserve"> from the main GWAS, using all </w:t>
      </w:r>
      <w:r w:rsidR="00C71D3E" w:rsidRPr="00C71D3E">
        <w:rPr>
          <w:i/>
          <w:iCs/>
        </w:rPr>
        <w:t xml:space="preserve">European </w:t>
      </w:r>
      <w:r w:rsidR="00936034">
        <w:rPr>
          <w:i/>
          <w:iCs/>
        </w:rPr>
        <w:t>Biobank Participants and BOLT-LMM. N=</w:t>
      </w:r>
      <w:r w:rsidR="009A5030">
        <w:rPr>
          <w:i/>
          <w:iCs/>
        </w:rPr>
        <w:t>483 cases and 450,616 controls</w:t>
      </w:r>
      <w:r w:rsidR="00936034">
        <w:rPr>
          <w:i/>
          <w:iCs/>
        </w:rPr>
        <w:t>.</w:t>
      </w:r>
      <w:r w:rsidR="009A5030">
        <w:rPr>
          <w:i/>
          <w:iCs/>
        </w:rPr>
        <w:t xml:space="preserve"> SNPs have been condensed into genomic loci using FUMA</w:t>
      </w:r>
      <w:r w:rsidR="002F0F6C">
        <w:rPr>
          <w:i/>
          <w:iCs/>
        </w:rPr>
        <w:t xml:space="preserve"> </w:t>
      </w:r>
      <w:r w:rsidR="002F0F6C">
        <w:rPr>
          <w:i/>
          <w:iCs/>
        </w:rPr>
        <w:fldChar w:fldCharType="begin" w:fldLock="1"/>
      </w:r>
      <w:r w:rsidR="00B5241B">
        <w:rPr>
          <w:i/>
          <w:iCs/>
        </w:rPr>
        <w:instrText>ADDIN CSL_CITATION {"citationItems":[{"id":"ITEM-1","itemData":{"DOI":"10.1038/s41467-017-01261-5","ISSN":"2041-1723","PMID":"29184056","abstract":"A main challenge in genome-wide association studies (GWAS) is to pinpoint possible causal variants. Results from GWAS typically do not directly translate into causal variants because the majority of hits are in non-coding or intergenic regions, and the presence of linkage disequilibrium leads to effects being statistically spread out across multiple variants. Post-GWAS annotation facilitates the selection of most likely causal variant(s). Multiple resources are available for post-GWAS annotation, yet these can be time consuming and do not provide integrated visual aids for data interpretation. We, therefore, develop FUMA: an integrative web-based platform using information from multiple biological resources to facilitate functional annotation of GWAS results, gene prioritization and interactive visualization. FUMA accommodates positional, expression quantitative trait loci (eQTL) and chromatin interaction mappings, and provides gene-based, pathway and tissue enrichment results. FUMA results directly aid in generating hypotheses that are testable in functional experiments aimed at proving causal relations.","author":[{"dropping-particle":"","family":"Watanabe","given":"Kyoko","non-dropping-particle":"","parse-names":false,"suffix":""},{"dropping-particle":"","family":"Taskesen","given":"Erdogan","non-dropping-particle":"","parse-names":false,"suffix":""},{"dropping-particle":"","family":"Bochoven","given":"Arjen","non-dropping-particle":"van","parse-names":false,"suffix":""},{"dropping-particle":"","family":"Posthuma","given":"Danielle","non-dropping-particle":"","parse-names":false,"suffix":""}],"container-title":"Nature communications","id":"ITEM-1","issue":"1","issued":{"date-parts":[["2017"]]},"page":"1826","title":"Functional mapping and annotation of genetic associations with FUMA.","type":"article-journal","volume":"8"},"uris":["http://www.mendeley.com/documents/?uuid=ee11a089-38ab-4de6-9898-9105d3f201ea","http://www.mendeley.com/documents/?uuid=4d8ed62e-95e0-4284-b520-28009d66d968"]}],"mendeley":{"formattedCitation":"&lt;sup&gt;12&lt;/sup&gt;","plainTextFormattedCitation":"12","previouslyFormattedCitation":"&lt;sup&gt;12&lt;/sup&gt;"},"properties":{"noteIndex":0},"schema":"https://github.com/citation-style-language/schema/raw/master/csl-citation.json"}</w:instrText>
      </w:r>
      <w:r w:rsidR="002F0F6C">
        <w:rPr>
          <w:i/>
          <w:iCs/>
          <w:vertAlign w:val="superscript"/>
        </w:rPr>
        <w:fldChar w:fldCharType="separate"/>
      </w:r>
      <w:r w:rsidR="00B5241B" w:rsidRPr="00B5241B">
        <w:rPr>
          <w:iCs/>
          <w:noProof/>
          <w:vertAlign w:val="superscript"/>
        </w:rPr>
        <w:t>12</w:t>
      </w:r>
      <w:r w:rsidR="002F0F6C">
        <w:rPr>
          <w:i/>
          <w:iCs/>
        </w:rPr>
        <w:fldChar w:fldCharType="end"/>
      </w:r>
      <w:r w:rsidR="009A5030">
        <w:rPr>
          <w:i/>
          <w:iCs/>
        </w:rPr>
        <w:t>.</w:t>
      </w:r>
      <w:ins w:id="2277" w:author="Green, Harry" w:date="2019-02-25T09:42:00Z">
        <w:r w:rsidR="00904260">
          <w:rPr>
            <w:i/>
            <w:iCs/>
          </w:rPr>
          <w:t xml:space="preserve"> Full summary statistics can be found at the GWAS </w:t>
        </w:r>
        <w:proofErr w:type="spellStart"/>
        <w:r w:rsidR="00904260">
          <w:rPr>
            <w:i/>
            <w:iCs/>
          </w:rPr>
          <w:t>catalog</w:t>
        </w:r>
        <w:proofErr w:type="spellEnd"/>
        <w:r w:rsidR="00904260">
          <w:rPr>
            <w:i/>
            <w:iCs/>
          </w:rPr>
          <w:t xml:space="preserve"> at </w:t>
        </w:r>
        <w:r w:rsidR="00904260" w:rsidRPr="00904260">
          <w:rPr>
            <w:i/>
            <w:iCs/>
          </w:rPr>
          <w:t>https://www.ebi.ac.uk/gwas/home</w:t>
        </w:r>
        <w:r w:rsidR="00904260">
          <w:rPr>
            <w:i/>
            <w:iCs/>
          </w:rPr>
          <w:t>.</w:t>
        </w:r>
      </w:ins>
      <w:del w:id="2278" w:author="Green, Harry" w:date="2019-02-18T10:51:00Z">
        <w:r w:rsidR="009A5030" w:rsidDel="00C42717">
          <w:rPr>
            <w:i/>
            <w:iCs/>
          </w:rPr>
          <w:delText xml:space="preserve"> We note that our lead SNP </w:delText>
        </w:r>
        <w:r w:rsidR="009A5030" w:rsidRPr="009A5030" w:rsidDel="00C42717">
          <w:rPr>
            <w:i/>
            <w:iCs/>
          </w:rPr>
          <w:delText>rs2596560</w:delText>
        </w:r>
        <w:r w:rsidR="009A5030" w:rsidDel="00C42717">
          <w:rPr>
            <w:i/>
            <w:iCs/>
          </w:rPr>
          <w:delText xml:space="preserve"> (</w:delText>
        </w:r>
        <w:r w:rsidR="009A5030" w:rsidRPr="009A5030" w:rsidDel="00C42717">
          <w:rPr>
            <w:i/>
            <w:iCs/>
          </w:rPr>
          <w:delText>6</w:delText>
        </w:r>
        <w:r w:rsidR="009A5030" w:rsidDel="00C42717">
          <w:rPr>
            <w:i/>
            <w:iCs/>
          </w:rPr>
          <w:delText>:</w:delText>
        </w:r>
        <w:r w:rsidR="009A5030" w:rsidRPr="009A5030" w:rsidDel="00C42717">
          <w:rPr>
            <w:i/>
            <w:iCs/>
          </w:rPr>
          <w:delText>31355318</w:delText>
        </w:r>
        <w:r w:rsidR="009A5030" w:rsidDel="00C42717">
          <w:rPr>
            <w:i/>
            <w:iCs/>
          </w:rPr>
          <w:delText>) is reported using the other reference allele and so the A1freq is flipped.</w:delText>
        </w:r>
      </w:del>
    </w:p>
    <w:p w14:paraId="5ADB929A" w14:textId="07C2AC61" w:rsidR="0010308F" w:rsidRDefault="00246D30" w:rsidP="00861A91">
      <w:pPr>
        <w:pStyle w:val="Heading1"/>
      </w:pPr>
      <w:r>
        <w:br w:type="page"/>
      </w:r>
      <w:r w:rsidR="0010308F">
        <w:lastRenderedPageBreak/>
        <w:t>Supplementary Table 3</w:t>
      </w:r>
    </w:p>
    <w:p w14:paraId="525BB2CB" w14:textId="77777777" w:rsidR="0010308F" w:rsidRPr="00455023" w:rsidRDefault="0010308F"/>
    <w:tbl>
      <w:tblPr>
        <w:tblStyle w:val="TableGrid"/>
        <w:tblW w:w="9918" w:type="dxa"/>
        <w:tblLayout w:type="fixed"/>
        <w:tblLook w:val="04A0" w:firstRow="1" w:lastRow="0" w:firstColumn="1" w:lastColumn="0" w:noHBand="0" w:noVBand="1"/>
      </w:tblPr>
      <w:tblGrid>
        <w:gridCol w:w="3681"/>
        <w:gridCol w:w="1134"/>
        <w:gridCol w:w="850"/>
        <w:gridCol w:w="1134"/>
        <w:gridCol w:w="851"/>
        <w:gridCol w:w="1134"/>
        <w:gridCol w:w="1134"/>
      </w:tblGrid>
      <w:tr w:rsidR="0010308F" w:rsidRPr="0010308F" w:rsidDel="00614A5E" w14:paraId="5D2A168E" w14:textId="49338C4E" w:rsidTr="00861A91">
        <w:trPr>
          <w:trHeight w:val="540"/>
          <w:del w:id="2279" w:author="Green, Harry" w:date="2019-02-18T11:34:00Z"/>
        </w:trPr>
        <w:tc>
          <w:tcPr>
            <w:tcW w:w="3681" w:type="dxa"/>
            <w:hideMark/>
          </w:tcPr>
          <w:p w14:paraId="51870D19" w14:textId="69B92435" w:rsidR="0010308F" w:rsidRPr="0010308F" w:rsidDel="00614A5E" w:rsidRDefault="0010308F" w:rsidP="0010308F">
            <w:pPr>
              <w:rPr>
                <w:del w:id="2280" w:author="Green, Harry" w:date="2019-02-18T11:34:00Z"/>
                <w:rFonts w:ascii="Arial" w:eastAsia="Times New Roman" w:hAnsi="Arial" w:cs="Arial"/>
                <w:b/>
                <w:bCs/>
                <w:color w:val="635B53"/>
                <w:sz w:val="20"/>
                <w:szCs w:val="20"/>
                <w:lang w:eastAsia="en-GB"/>
              </w:rPr>
            </w:pPr>
            <w:del w:id="2281" w:author="Green, Harry" w:date="2019-02-18T11:34:00Z">
              <w:r w:rsidRPr="0010308F" w:rsidDel="00614A5E">
                <w:rPr>
                  <w:rFonts w:ascii="Arial" w:eastAsia="Times New Roman" w:hAnsi="Arial" w:cs="Arial"/>
                  <w:b/>
                  <w:bCs/>
                  <w:color w:val="635B53"/>
                  <w:sz w:val="20"/>
                  <w:szCs w:val="20"/>
                  <w:lang w:eastAsia="en-GB"/>
                </w:rPr>
                <w:delText>Gene Set</w:delText>
              </w:r>
            </w:del>
          </w:p>
        </w:tc>
        <w:tc>
          <w:tcPr>
            <w:tcW w:w="1134" w:type="dxa"/>
            <w:hideMark/>
          </w:tcPr>
          <w:p w14:paraId="450E4961" w14:textId="7EAEF8DD" w:rsidR="0010308F" w:rsidRPr="0010308F" w:rsidDel="00614A5E" w:rsidRDefault="0010308F" w:rsidP="00861A91">
            <w:pPr>
              <w:jc w:val="right"/>
              <w:rPr>
                <w:del w:id="2282" w:author="Green, Harry" w:date="2019-02-18T11:34:00Z"/>
                <w:rFonts w:ascii="Arial" w:eastAsia="Times New Roman" w:hAnsi="Arial" w:cs="Arial"/>
                <w:b/>
                <w:bCs/>
                <w:color w:val="635B53"/>
                <w:sz w:val="20"/>
                <w:szCs w:val="20"/>
                <w:lang w:eastAsia="en-GB"/>
              </w:rPr>
            </w:pPr>
            <w:del w:id="2283" w:author="Green, Harry" w:date="2019-02-18T11:34:00Z">
              <w:r w:rsidRPr="0010308F" w:rsidDel="00614A5E">
                <w:rPr>
                  <w:rFonts w:ascii="Arial" w:eastAsia="Times New Roman" w:hAnsi="Arial" w:cs="Arial"/>
                  <w:b/>
                  <w:bCs/>
                  <w:color w:val="635B53"/>
                  <w:sz w:val="20"/>
                  <w:szCs w:val="20"/>
                  <w:lang w:eastAsia="en-GB"/>
                </w:rPr>
                <w:delText>N genes</w:delText>
              </w:r>
            </w:del>
          </w:p>
        </w:tc>
        <w:tc>
          <w:tcPr>
            <w:tcW w:w="850" w:type="dxa"/>
            <w:hideMark/>
          </w:tcPr>
          <w:p w14:paraId="5021EB26" w14:textId="198E40E8" w:rsidR="0010308F" w:rsidRPr="0010308F" w:rsidDel="00614A5E" w:rsidRDefault="0010308F" w:rsidP="00861A91">
            <w:pPr>
              <w:jc w:val="right"/>
              <w:rPr>
                <w:del w:id="2284" w:author="Green, Harry" w:date="2019-02-18T11:34:00Z"/>
                <w:rFonts w:ascii="Arial" w:eastAsia="Times New Roman" w:hAnsi="Arial" w:cs="Arial"/>
                <w:b/>
                <w:bCs/>
                <w:color w:val="635B53"/>
                <w:sz w:val="20"/>
                <w:szCs w:val="20"/>
                <w:lang w:eastAsia="en-GB"/>
              </w:rPr>
            </w:pPr>
            <w:del w:id="2285" w:author="Green, Harry" w:date="2019-02-18T11:34:00Z">
              <w:r w:rsidRPr="0010308F" w:rsidDel="00614A5E">
                <w:rPr>
                  <w:rFonts w:ascii="Arial" w:eastAsia="Times New Roman" w:hAnsi="Arial" w:cs="Arial"/>
                  <w:b/>
                  <w:bCs/>
                  <w:color w:val="635B53"/>
                  <w:sz w:val="20"/>
                  <w:szCs w:val="20"/>
                  <w:lang w:eastAsia="en-GB"/>
                </w:rPr>
                <w:delText>Beta</w:delText>
              </w:r>
            </w:del>
          </w:p>
        </w:tc>
        <w:tc>
          <w:tcPr>
            <w:tcW w:w="1134" w:type="dxa"/>
            <w:hideMark/>
          </w:tcPr>
          <w:p w14:paraId="4046F3A3" w14:textId="015CB942" w:rsidR="0010308F" w:rsidRPr="0010308F" w:rsidDel="00614A5E" w:rsidRDefault="0010308F" w:rsidP="00861A91">
            <w:pPr>
              <w:jc w:val="right"/>
              <w:rPr>
                <w:del w:id="2286" w:author="Green, Harry" w:date="2019-02-18T11:34:00Z"/>
                <w:rFonts w:ascii="Arial" w:eastAsia="Times New Roman" w:hAnsi="Arial" w:cs="Arial"/>
                <w:b/>
                <w:bCs/>
                <w:color w:val="635B53"/>
                <w:sz w:val="20"/>
                <w:szCs w:val="20"/>
                <w:lang w:eastAsia="en-GB"/>
              </w:rPr>
            </w:pPr>
            <w:del w:id="2287" w:author="Green, Harry" w:date="2019-02-18T11:34:00Z">
              <w:r w:rsidRPr="0010308F" w:rsidDel="00614A5E">
                <w:rPr>
                  <w:rFonts w:ascii="Arial" w:eastAsia="Times New Roman" w:hAnsi="Arial" w:cs="Arial"/>
                  <w:b/>
                  <w:bCs/>
                  <w:color w:val="635B53"/>
                  <w:sz w:val="20"/>
                  <w:szCs w:val="20"/>
                  <w:lang w:eastAsia="en-GB"/>
                </w:rPr>
                <w:delText>Beta STD</w:delText>
              </w:r>
            </w:del>
          </w:p>
        </w:tc>
        <w:tc>
          <w:tcPr>
            <w:tcW w:w="851" w:type="dxa"/>
            <w:hideMark/>
          </w:tcPr>
          <w:p w14:paraId="7CFD7E17" w14:textId="5D3BDC8F" w:rsidR="0010308F" w:rsidRPr="0010308F" w:rsidDel="00614A5E" w:rsidRDefault="0010308F" w:rsidP="00861A91">
            <w:pPr>
              <w:jc w:val="right"/>
              <w:rPr>
                <w:del w:id="2288" w:author="Green, Harry" w:date="2019-02-18T11:34:00Z"/>
                <w:rFonts w:ascii="Arial" w:eastAsia="Times New Roman" w:hAnsi="Arial" w:cs="Arial"/>
                <w:b/>
                <w:bCs/>
                <w:color w:val="635B53"/>
                <w:sz w:val="20"/>
                <w:szCs w:val="20"/>
                <w:lang w:eastAsia="en-GB"/>
              </w:rPr>
            </w:pPr>
            <w:del w:id="2289" w:author="Green, Harry" w:date="2019-02-18T11:34:00Z">
              <w:r w:rsidRPr="0010308F" w:rsidDel="00614A5E">
                <w:rPr>
                  <w:rFonts w:ascii="Arial" w:eastAsia="Times New Roman" w:hAnsi="Arial" w:cs="Arial"/>
                  <w:b/>
                  <w:bCs/>
                  <w:color w:val="635B53"/>
                  <w:sz w:val="20"/>
                  <w:szCs w:val="20"/>
                  <w:lang w:eastAsia="en-GB"/>
                </w:rPr>
                <w:delText>SE</w:delText>
              </w:r>
            </w:del>
          </w:p>
        </w:tc>
        <w:tc>
          <w:tcPr>
            <w:tcW w:w="1134" w:type="dxa"/>
            <w:hideMark/>
          </w:tcPr>
          <w:p w14:paraId="23DB3C4E" w14:textId="5C895402" w:rsidR="0010308F" w:rsidRPr="0010308F" w:rsidDel="00614A5E" w:rsidRDefault="0010308F" w:rsidP="00861A91">
            <w:pPr>
              <w:jc w:val="right"/>
              <w:rPr>
                <w:del w:id="2290" w:author="Green, Harry" w:date="2019-02-18T11:34:00Z"/>
                <w:rFonts w:ascii="Arial" w:eastAsia="Times New Roman" w:hAnsi="Arial" w:cs="Arial"/>
                <w:b/>
                <w:bCs/>
                <w:color w:val="635B53"/>
                <w:sz w:val="20"/>
                <w:szCs w:val="20"/>
                <w:lang w:eastAsia="en-GB"/>
              </w:rPr>
            </w:pPr>
            <w:del w:id="2291" w:author="Green, Harry" w:date="2019-02-18T11:34:00Z">
              <w:r w:rsidRPr="0010308F" w:rsidDel="00614A5E">
                <w:rPr>
                  <w:rFonts w:ascii="Arial" w:eastAsia="Times New Roman" w:hAnsi="Arial" w:cs="Arial"/>
                  <w:b/>
                  <w:bCs/>
                  <w:color w:val="635B53"/>
                  <w:sz w:val="20"/>
                  <w:szCs w:val="20"/>
                  <w:lang w:eastAsia="en-GB"/>
                </w:rPr>
                <w:delText>P</w:delText>
              </w:r>
            </w:del>
          </w:p>
        </w:tc>
        <w:tc>
          <w:tcPr>
            <w:tcW w:w="1134" w:type="dxa"/>
            <w:hideMark/>
          </w:tcPr>
          <w:p w14:paraId="2CA5513B" w14:textId="6F130F01" w:rsidR="0010308F" w:rsidRPr="0010308F" w:rsidDel="00614A5E" w:rsidRDefault="0010308F" w:rsidP="00861A91">
            <w:pPr>
              <w:jc w:val="right"/>
              <w:rPr>
                <w:del w:id="2292" w:author="Green, Harry" w:date="2019-02-18T11:34:00Z"/>
                <w:rFonts w:ascii="Arial" w:eastAsia="Times New Roman" w:hAnsi="Arial" w:cs="Arial"/>
                <w:b/>
                <w:bCs/>
                <w:color w:val="635B53"/>
                <w:sz w:val="20"/>
                <w:szCs w:val="20"/>
                <w:lang w:eastAsia="en-GB"/>
              </w:rPr>
            </w:pPr>
            <w:del w:id="2293" w:author="Green, Harry" w:date="2019-02-18T11:34:00Z">
              <w:r w:rsidRPr="0010308F" w:rsidDel="00614A5E">
                <w:rPr>
                  <w:rFonts w:ascii="Arial" w:eastAsia="Times New Roman" w:hAnsi="Arial" w:cs="Arial"/>
                  <w:b/>
                  <w:bCs/>
                  <w:color w:val="635B53"/>
                  <w:sz w:val="20"/>
                  <w:szCs w:val="20"/>
                  <w:lang w:eastAsia="en-GB"/>
                </w:rPr>
                <w:delText>P</w:delText>
              </w:r>
              <w:r w:rsidRPr="0010308F" w:rsidDel="00614A5E">
                <w:rPr>
                  <w:rFonts w:ascii="Arial" w:eastAsia="Times New Roman" w:hAnsi="Arial" w:cs="Arial"/>
                  <w:b/>
                  <w:bCs/>
                  <w:color w:val="635B53"/>
                  <w:sz w:val="14"/>
                  <w:szCs w:val="14"/>
                  <w:lang w:eastAsia="en-GB"/>
                </w:rPr>
                <w:delText>bon</w:delText>
              </w:r>
            </w:del>
          </w:p>
        </w:tc>
      </w:tr>
      <w:tr w:rsidR="0010308F" w:rsidRPr="0010308F" w:rsidDel="00614A5E" w14:paraId="304ED350" w14:textId="21C1DD67" w:rsidTr="00861A91">
        <w:trPr>
          <w:trHeight w:val="300"/>
          <w:del w:id="2294" w:author="Green, Harry" w:date="2019-02-18T11:34:00Z"/>
        </w:trPr>
        <w:tc>
          <w:tcPr>
            <w:tcW w:w="3681" w:type="dxa"/>
            <w:hideMark/>
          </w:tcPr>
          <w:p w14:paraId="32B0226C" w14:textId="0AA0A81D" w:rsidR="0010308F" w:rsidRPr="0010308F" w:rsidDel="00614A5E" w:rsidRDefault="0010308F" w:rsidP="0010308F">
            <w:pPr>
              <w:rPr>
                <w:del w:id="2295" w:author="Green, Harry" w:date="2019-02-18T11:34:00Z"/>
                <w:rFonts w:ascii="Arial" w:eastAsia="Times New Roman" w:hAnsi="Arial" w:cs="Arial"/>
                <w:color w:val="635B53"/>
                <w:sz w:val="20"/>
                <w:szCs w:val="20"/>
                <w:lang w:eastAsia="en-GB"/>
              </w:rPr>
            </w:pPr>
            <w:del w:id="2296" w:author="Green, Harry" w:date="2019-02-18T11:34:00Z">
              <w:r w:rsidRPr="0010308F" w:rsidDel="00614A5E">
                <w:rPr>
                  <w:rFonts w:ascii="Arial" w:eastAsia="Times New Roman" w:hAnsi="Arial" w:cs="Arial"/>
                  <w:color w:val="635B53"/>
                  <w:sz w:val="20"/>
                  <w:szCs w:val="20"/>
                  <w:lang w:eastAsia="en-GB"/>
                </w:rPr>
                <w:delText>G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bp:</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wnt</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ignaling</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pathway</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calcium</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modulating</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pathway</w:delText>
              </w:r>
            </w:del>
          </w:p>
        </w:tc>
        <w:tc>
          <w:tcPr>
            <w:tcW w:w="1134" w:type="dxa"/>
            <w:hideMark/>
          </w:tcPr>
          <w:p w14:paraId="2A256519" w14:textId="505E1C41" w:rsidR="0010308F" w:rsidRPr="0010308F" w:rsidDel="00614A5E" w:rsidRDefault="0010308F" w:rsidP="00455023">
            <w:pPr>
              <w:jc w:val="right"/>
              <w:rPr>
                <w:del w:id="2297" w:author="Green, Harry" w:date="2019-02-18T11:34:00Z"/>
                <w:rFonts w:ascii="Arial" w:eastAsia="Times New Roman" w:hAnsi="Arial" w:cs="Arial"/>
                <w:color w:val="635B53"/>
                <w:sz w:val="20"/>
                <w:szCs w:val="20"/>
                <w:lang w:eastAsia="en-GB"/>
              </w:rPr>
            </w:pPr>
            <w:del w:id="2298" w:author="Green, Harry" w:date="2019-02-18T11:34:00Z">
              <w:r w:rsidRPr="0010308F" w:rsidDel="00614A5E">
                <w:rPr>
                  <w:rFonts w:ascii="Arial" w:eastAsia="Times New Roman" w:hAnsi="Arial" w:cs="Arial"/>
                  <w:color w:val="635B53"/>
                  <w:sz w:val="20"/>
                  <w:szCs w:val="20"/>
                  <w:lang w:eastAsia="en-GB"/>
                </w:rPr>
                <w:delText>39</w:delText>
              </w:r>
            </w:del>
          </w:p>
        </w:tc>
        <w:tc>
          <w:tcPr>
            <w:tcW w:w="850" w:type="dxa"/>
            <w:hideMark/>
          </w:tcPr>
          <w:p w14:paraId="77A43E14" w14:textId="456EBA89" w:rsidR="0010308F" w:rsidRPr="0010308F" w:rsidDel="00614A5E" w:rsidRDefault="0010308F" w:rsidP="00455023">
            <w:pPr>
              <w:jc w:val="right"/>
              <w:rPr>
                <w:del w:id="2299" w:author="Green, Harry" w:date="2019-02-18T11:34:00Z"/>
                <w:rFonts w:ascii="Arial" w:eastAsia="Times New Roman" w:hAnsi="Arial" w:cs="Arial"/>
                <w:color w:val="635B53"/>
                <w:sz w:val="20"/>
                <w:szCs w:val="20"/>
                <w:lang w:eastAsia="en-GB"/>
              </w:rPr>
            </w:pPr>
            <w:del w:id="2300" w:author="Green, Harry" w:date="2019-02-18T11:34:00Z">
              <w:r w:rsidRPr="0010308F" w:rsidDel="00614A5E">
                <w:rPr>
                  <w:rFonts w:ascii="Arial" w:eastAsia="Times New Roman" w:hAnsi="Arial" w:cs="Arial"/>
                  <w:color w:val="635B53"/>
                  <w:sz w:val="20"/>
                  <w:szCs w:val="20"/>
                  <w:lang w:eastAsia="en-GB"/>
                </w:rPr>
                <w:delText>0.559</w:delText>
              </w:r>
            </w:del>
          </w:p>
        </w:tc>
        <w:tc>
          <w:tcPr>
            <w:tcW w:w="1134" w:type="dxa"/>
            <w:hideMark/>
          </w:tcPr>
          <w:p w14:paraId="72EE88D6" w14:textId="43F6FA34" w:rsidR="0010308F" w:rsidRPr="0010308F" w:rsidDel="00614A5E" w:rsidRDefault="0010308F" w:rsidP="00455023">
            <w:pPr>
              <w:jc w:val="right"/>
              <w:rPr>
                <w:del w:id="2301" w:author="Green, Harry" w:date="2019-02-18T11:34:00Z"/>
                <w:rFonts w:ascii="Arial" w:eastAsia="Times New Roman" w:hAnsi="Arial" w:cs="Arial"/>
                <w:color w:val="635B53"/>
                <w:sz w:val="20"/>
                <w:szCs w:val="20"/>
                <w:lang w:eastAsia="en-GB"/>
              </w:rPr>
            </w:pPr>
            <w:del w:id="2302" w:author="Green, Harry" w:date="2019-02-18T11:34:00Z">
              <w:r w:rsidRPr="0010308F" w:rsidDel="00614A5E">
                <w:rPr>
                  <w:rFonts w:ascii="Arial" w:eastAsia="Times New Roman" w:hAnsi="Arial" w:cs="Arial"/>
                  <w:color w:val="635B53"/>
                  <w:sz w:val="20"/>
                  <w:szCs w:val="20"/>
                  <w:lang w:eastAsia="en-GB"/>
                </w:rPr>
                <w:delText>0.0254</w:delText>
              </w:r>
            </w:del>
          </w:p>
        </w:tc>
        <w:tc>
          <w:tcPr>
            <w:tcW w:w="851" w:type="dxa"/>
            <w:hideMark/>
          </w:tcPr>
          <w:p w14:paraId="44047872" w14:textId="74E96DF6" w:rsidR="0010308F" w:rsidRPr="0010308F" w:rsidDel="00614A5E" w:rsidRDefault="0010308F" w:rsidP="00455023">
            <w:pPr>
              <w:jc w:val="right"/>
              <w:rPr>
                <w:del w:id="2303" w:author="Green, Harry" w:date="2019-02-18T11:34:00Z"/>
                <w:rFonts w:ascii="Arial" w:eastAsia="Times New Roman" w:hAnsi="Arial" w:cs="Arial"/>
                <w:color w:val="635B53"/>
                <w:sz w:val="20"/>
                <w:szCs w:val="20"/>
                <w:lang w:eastAsia="en-GB"/>
              </w:rPr>
            </w:pPr>
            <w:del w:id="2304" w:author="Green, Harry" w:date="2019-02-18T11:34:00Z">
              <w:r w:rsidRPr="0010308F" w:rsidDel="00614A5E">
                <w:rPr>
                  <w:rFonts w:ascii="Arial" w:eastAsia="Times New Roman" w:hAnsi="Arial" w:cs="Arial"/>
                  <w:color w:val="635B53"/>
                  <w:sz w:val="20"/>
                  <w:szCs w:val="20"/>
                  <w:lang w:eastAsia="en-GB"/>
                </w:rPr>
                <w:delText>0.135</w:delText>
              </w:r>
            </w:del>
          </w:p>
        </w:tc>
        <w:tc>
          <w:tcPr>
            <w:tcW w:w="1134" w:type="dxa"/>
            <w:hideMark/>
          </w:tcPr>
          <w:p w14:paraId="7A8D8D3E" w14:textId="3A2C64BD" w:rsidR="0010308F" w:rsidRPr="0010308F" w:rsidDel="00614A5E" w:rsidRDefault="0010308F" w:rsidP="00455023">
            <w:pPr>
              <w:jc w:val="right"/>
              <w:rPr>
                <w:del w:id="2305" w:author="Green, Harry" w:date="2019-02-18T11:34:00Z"/>
                <w:rFonts w:ascii="Arial" w:eastAsia="Times New Roman" w:hAnsi="Arial" w:cs="Arial"/>
                <w:color w:val="635B53"/>
                <w:sz w:val="20"/>
                <w:szCs w:val="20"/>
                <w:lang w:eastAsia="en-GB"/>
              </w:rPr>
            </w:pPr>
            <w:del w:id="2306" w:author="Green, Harry" w:date="2019-02-18T11:34:00Z">
              <w:r w:rsidRPr="0010308F" w:rsidDel="00614A5E">
                <w:rPr>
                  <w:rFonts w:ascii="Arial" w:eastAsia="Times New Roman" w:hAnsi="Arial" w:cs="Arial"/>
                  <w:color w:val="635B53"/>
                  <w:sz w:val="20"/>
                  <w:szCs w:val="20"/>
                  <w:lang w:eastAsia="en-GB"/>
                </w:rPr>
                <w:delText>1.88E-05</w:delText>
              </w:r>
            </w:del>
          </w:p>
        </w:tc>
        <w:tc>
          <w:tcPr>
            <w:tcW w:w="1134" w:type="dxa"/>
            <w:hideMark/>
          </w:tcPr>
          <w:p w14:paraId="23708FF1" w14:textId="54216F91" w:rsidR="0010308F" w:rsidRPr="0010308F" w:rsidDel="00614A5E" w:rsidRDefault="0010308F" w:rsidP="00455023">
            <w:pPr>
              <w:jc w:val="right"/>
              <w:rPr>
                <w:del w:id="2307" w:author="Green, Harry" w:date="2019-02-18T11:34:00Z"/>
                <w:rFonts w:ascii="Arial" w:eastAsia="Times New Roman" w:hAnsi="Arial" w:cs="Arial"/>
                <w:color w:val="635B53"/>
                <w:sz w:val="20"/>
                <w:szCs w:val="20"/>
                <w:lang w:eastAsia="en-GB"/>
              </w:rPr>
            </w:pPr>
            <w:del w:id="2308" w:author="Green, Harry" w:date="2019-02-18T11:34:00Z">
              <w:r w:rsidRPr="0010308F" w:rsidDel="00614A5E">
                <w:rPr>
                  <w:rFonts w:ascii="Arial" w:eastAsia="Times New Roman" w:hAnsi="Arial" w:cs="Arial"/>
                  <w:color w:val="635B53"/>
                  <w:sz w:val="20"/>
                  <w:szCs w:val="20"/>
                  <w:lang w:eastAsia="en-GB"/>
                </w:rPr>
                <w:delText>0.200249</w:delText>
              </w:r>
            </w:del>
          </w:p>
        </w:tc>
      </w:tr>
      <w:tr w:rsidR="0010308F" w:rsidRPr="0010308F" w:rsidDel="00614A5E" w14:paraId="2E701396" w14:textId="5B9A2F18" w:rsidTr="00861A91">
        <w:trPr>
          <w:trHeight w:val="300"/>
          <w:del w:id="2309" w:author="Green, Harry" w:date="2019-02-18T11:34:00Z"/>
        </w:trPr>
        <w:tc>
          <w:tcPr>
            <w:tcW w:w="3681" w:type="dxa"/>
            <w:hideMark/>
          </w:tcPr>
          <w:p w14:paraId="5B0D77D5" w14:textId="3F283399" w:rsidR="0010308F" w:rsidRPr="0010308F" w:rsidDel="00614A5E" w:rsidRDefault="0010308F" w:rsidP="0010308F">
            <w:pPr>
              <w:rPr>
                <w:del w:id="2310" w:author="Green, Harry" w:date="2019-02-18T11:34:00Z"/>
                <w:rFonts w:ascii="Arial" w:eastAsia="Times New Roman" w:hAnsi="Arial" w:cs="Arial"/>
                <w:color w:val="635B53"/>
                <w:sz w:val="20"/>
                <w:szCs w:val="20"/>
                <w:lang w:eastAsia="en-GB"/>
              </w:rPr>
            </w:pPr>
            <w:del w:id="2311" w:author="Green, Harry" w:date="2019-02-18T11:34:00Z">
              <w:r w:rsidRPr="0010308F" w:rsidDel="00614A5E">
                <w:rPr>
                  <w:rFonts w:ascii="Arial" w:eastAsia="Times New Roman" w:hAnsi="Arial" w:cs="Arial"/>
                  <w:color w:val="635B53"/>
                  <w:sz w:val="20"/>
                  <w:szCs w:val="20"/>
                  <w:lang w:eastAsia="en-GB"/>
                </w:rPr>
                <w:delText>G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bp:</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digestiv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tract</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morphogenesis</w:delText>
              </w:r>
            </w:del>
          </w:p>
        </w:tc>
        <w:tc>
          <w:tcPr>
            <w:tcW w:w="1134" w:type="dxa"/>
            <w:hideMark/>
          </w:tcPr>
          <w:p w14:paraId="2EBB0311" w14:textId="04504D9A" w:rsidR="0010308F" w:rsidRPr="0010308F" w:rsidDel="00614A5E" w:rsidRDefault="0010308F" w:rsidP="00455023">
            <w:pPr>
              <w:jc w:val="right"/>
              <w:rPr>
                <w:del w:id="2312" w:author="Green, Harry" w:date="2019-02-18T11:34:00Z"/>
                <w:rFonts w:ascii="Arial" w:eastAsia="Times New Roman" w:hAnsi="Arial" w:cs="Arial"/>
                <w:color w:val="635B53"/>
                <w:sz w:val="20"/>
                <w:szCs w:val="20"/>
                <w:lang w:eastAsia="en-GB"/>
              </w:rPr>
            </w:pPr>
            <w:del w:id="2313" w:author="Green, Harry" w:date="2019-02-18T11:34:00Z">
              <w:r w:rsidRPr="0010308F" w:rsidDel="00614A5E">
                <w:rPr>
                  <w:rFonts w:ascii="Arial" w:eastAsia="Times New Roman" w:hAnsi="Arial" w:cs="Arial"/>
                  <w:color w:val="635B53"/>
                  <w:sz w:val="20"/>
                  <w:szCs w:val="20"/>
                  <w:lang w:eastAsia="en-GB"/>
                </w:rPr>
                <w:delText>48</w:delText>
              </w:r>
            </w:del>
          </w:p>
        </w:tc>
        <w:tc>
          <w:tcPr>
            <w:tcW w:w="850" w:type="dxa"/>
            <w:hideMark/>
          </w:tcPr>
          <w:p w14:paraId="5771711A" w14:textId="17BDB855" w:rsidR="0010308F" w:rsidRPr="0010308F" w:rsidDel="00614A5E" w:rsidRDefault="0010308F" w:rsidP="00455023">
            <w:pPr>
              <w:jc w:val="right"/>
              <w:rPr>
                <w:del w:id="2314" w:author="Green, Harry" w:date="2019-02-18T11:34:00Z"/>
                <w:rFonts w:ascii="Arial" w:eastAsia="Times New Roman" w:hAnsi="Arial" w:cs="Arial"/>
                <w:color w:val="635B53"/>
                <w:sz w:val="20"/>
                <w:szCs w:val="20"/>
                <w:lang w:eastAsia="en-GB"/>
              </w:rPr>
            </w:pPr>
            <w:del w:id="2315" w:author="Green, Harry" w:date="2019-02-18T11:34:00Z">
              <w:r w:rsidRPr="0010308F" w:rsidDel="00614A5E">
                <w:rPr>
                  <w:rFonts w:ascii="Arial" w:eastAsia="Times New Roman" w:hAnsi="Arial" w:cs="Arial"/>
                  <w:color w:val="635B53"/>
                  <w:sz w:val="20"/>
                  <w:szCs w:val="20"/>
                  <w:lang w:eastAsia="en-GB"/>
                </w:rPr>
                <w:delText>0.514</w:delText>
              </w:r>
            </w:del>
          </w:p>
        </w:tc>
        <w:tc>
          <w:tcPr>
            <w:tcW w:w="1134" w:type="dxa"/>
            <w:hideMark/>
          </w:tcPr>
          <w:p w14:paraId="360CC8B0" w14:textId="64554EDF" w:rsidR="0010308F" w:rsidRPr="0010308F" w:rsidDel="00614A5E" w:rsidRDefault="0010308F" w:rsidP="00455023">
            <w:pPr>
              <w:jc w:val="right"/>
              <w:rPr>
                <w:del w:id="2316" w:author="Green, Harry" w:date="2019-02-18T11:34:00Z"/>
                <w:rFonts w:ascii="Arial" w:eastAsia="Times New Roman" w:hAnsi="Arial" w:cs="Arial"/>
                <w:color w:val="635B53"/>
                <w:sz w:val="20"/>
                <w:szCs w:val="20"/>
                <w:lang w:eastAsia="en-GB"/>
              </w:rPr>
            </w:pPr>
            <w:del w:id="2317" w:author="Green, Harry" w:date="2019-02-18T11:34:00Z">
              <w:r w:rsidRPr="0010308F" w:rsidDel="00614A5E">
                <w:rPr>
                  <w:rFonts w:ascii="Arial" w:eastAsia="Times New Roman" w:hAnsi="Arial" w:cs="Arial"/>
                  <w:color w:val="635B53"/>
                  <w:sz w:val="20"/>
                  <w:szCs w:val="20"/>
                  <w:lang w:eastAsia="en-GB"/>
                </w:rPr>
                <w:delText>0.0259</w:delText>
              </w:r>
            </w:del>
          </w:p>
        </w:tc>
        <w:tc>
          <w:tcPr>
            <w:tcW w:w="851" w:type="dxa"/>
            <w:hideMark/>
          </w:tcPr>
          <w:p w14:paraId="237BE467" w14:textId="37BFB17B" w:rsidR="0010308F" w:rsidRPr="0010308F" w:rsidDel="00614A5E" w:rsidRDefault="0010308F" w:rsidP="00455023">
            <w:pPr>
              <w:jc w:val="right"/>
              <w:rPr>
                <w:del w:id="2318" w:author="Green, Harry" w:date="2019-02-18T11:34:00Z"/>
                <w:rFonts w:ascii="Arial" w:eastAsia="Times New Roman" w:hAnsi="Arial" w:cs="Arial"/>
                <w:color w:val="635B53"/>
                <w:sz w:val="20"/>
                <w:szCs w:val="20"/>
                <w:lang w:eastAsia="en-GB"/>
              </w:rPr>
            </w:pPr>
            <w:del w:id="2319" w:author="Green, Harry" w:date="2019-02-18T11:34:00Z">
              <w:r w:rsidRPr="0010308F" w:rsidDel="00614A5E">
                <w:rPr>
                  <w:rFonts w:ascii="Arial" w:eastAsia="Times New Roman" w:hAnsi="Arial" w:cs="Arial"/>
                  <w:color w:val="635B53"/>
                  <w:sz w:val="20"/>
                  <w:szCs w:val="20"/>
                  <w:lang w:eastAsia="en-GB"/>
                </w:rPr>
                <w:delText>0.134</w:delText>
              </w:r>
            </w:del>
          </w:p>
        </w:tc>
        <w:tc>
          <w:tcPr>
            <w:tcW w:w="1134" w:type="dxa"/>
            <w:hideMark/>
          </w:tcPr>
          <w:p w14:paraId="62F5FC70" w14:textId="500887CF" w:rsidR="0010308F" w:rsidRPr="0010308F" w:rsidDel="00614A5E" w:rsidRDefault="0010308F" w:rsidP="00455023">
            <w:pPr>
              <w:jc w:val="right"/>
              <w:rPr>
                <w:del w:id="2320" w:author="Green, Harry" w:date="2019-02-18T11:34:00Z"/>
                <w:rFonts w:ascii="Arial" w:eastAsia="Times New Roman" w:hAnsi="Arial" w:cs="Arial"/>
                <w:color w:val="635B53"/>
                <w:sz w:val="20"/>
                <w:szCs w:val="20"/>
                <w:lang w:eastAsia="en-GB"/>
              </w:rPr>
            </w:pPr>
            <w:del w:id="2321" w:author="Green, Harry" w:date="2019-02-18T11:34:00Z">
              <w:r w:rsidRPr="0010308F" w:rsidDel="00614A5E">
                <w:rPr>
                  <w:rFonts w:ascii="Arial" w:eastAsia="Times New Roman" w:hAnsi="Arial" w:cs="Arial"/>
                  <w:color w:val="635B53"/>
                  <w:sz w:val="20"/>
                  <w:szCs w:val="20"/>
                  <w:lang w:eastAsia="en-GB"/>
                </w:rPr>
                <w:delText>6.51E-05</w:delText>
              </w:r>
            </w:del>
          </w:p>
        </w:tc>
        <w:tc>
          <w:tcPr>
            <w:tcW w:w="1134" w:type="dxa"/>
            <w:hideMark/>
          </w:tcPr>
          <w:p w14:paraId="11E2374C" w14:textId="724EFF04" w:rsidR="0010308F" w:rsidRPr="0010308F" w:rsidDel="00614A5E" w:rsidRDefault="0010308F" w:rsidP="00455023">
            <w:pPr>
              <w:jc w:val="right"/>
              <w:rPr>
                <w:del w:id="2322" w:author="Green, Harry" w:date="2019-02-18T11:34:00Z"/>
                <w:rFonts w:ascii="Arial" w:eastAsia="Times New Roman" w:hAnsi="Arial" w:cs="Arial"/>
                <w:color w:val="635B53"/>
                <w:sz w:val="20"/>
                <w:szCs w:val="20"/>
                <w:lang w:eastAsia="en-GB"/>
              </w:rPr>
            </w:pPr>
            <w:del w:id="2323" w:author="Green, Harry" w:date="2019-02-18T11:34:00Z">
              <w:r w:rsidRPr="0010308F" w:rsidDel="00614A5E">
                <w:rPr>
                  <w:rFonts w:ascii="Arial" w:eastAsia="Times New Roman" w:hAnsi="Arial" w:cs="Arial"/>
                  <w:color w:val="635B53"/>
                  <w:sz w:val="20"/>
                  <w:szCs w:val="20"/>
                  <w:lang w:eastAsia="en-GB"/>
                </w:rPr>
                <w:delText>0.692804</w:delText>
              </w:r>
            </w:del>
          </w:p>
        </w:tc>
      </w:tr>
      <w:tr w:rsidR="0010308F" w:rsidRPr="0010308F" w:rsidDel="00614A5E" w14:paraId="0FFCF86C" w14:textId="5C908F91" w:rsidTr="00861A91">
        <w:trPr>
          <w:trHeight w:val="300"/>
          <w:del w:id="2324" w:author="Green, Harry" w:date="2019-02-18T11:34:00Z"/>
        </w:trPr>
        <w:tc>
          <w:tcPr>
            <w:tcW w:w="3681" w:type="dxa"/>
            <w:hideMark/>
          </w:tcPr>
          <w:p w14:paraId="1CAC2514" w14:textId="53C6FDB0" w:rsidR="0010308F" w:rsidRPr="0010308F" w:rsidDel="00614A5E" w:rsidRDefault="0010308F" w:rsidP="0010308F">
            <w:pPr>
              <w:rPr>
                <w:del w:id="2325" w:author="Green, Harry" w:date="2019-02-18T11:34:00Z"/>
                <w:rFonts w:ascii="Arial" w:eastAsia="Times New Roman" w:hAnsi="Arial" w:cs="Arial"/>
                <w:color w:val="635B53"/>
                <w:sz w:val="20"/>
                <w:szCs w:val="20"/>
                <w:lang w:eastAsia="en-GB"/>
              </w:rPr>
            </w:pPr>
            <w:del w:id="2326" w:author="Green, Harry" w:date="2019-02-18T11:34:00Z">
              <w:r w:rsidRPr="0010308F" w:rsidDel="00614A5E">
                <w:rPr>
                  <w:rFonts w:ascii="Arial" w:eastAsia="Times New Roman" w:hAnsi="Arial" w:cs="Arial"/>
                  <w:color w:val="635B53"/>
                  <w:sz w:val="20"/>
                  <w:szCs w:val="20"/>
                  <w:lang w:eastAsia="en-GB"/>
                </w:rPr>
                <w:delText>Curated</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en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ets:</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reactom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adp</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ignalling</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through</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p2ry1</w:delText>
              </w:r>
            </w:del>
          </w:p>
        </w:tc>
        <w:tc>
          <w:tcPr>
            <w:tcW w:w="1134" w:type="dxa"/>
            <w:hideMark/>
          </w:tcPr>
          <w:p w14:paraId="131743F7" w14:textId="13FF3AFB" w:rsidR="0010308F" w:rsidRPr="0010308F" w:rsidDel="00614A5E" w:rsidRDefault="0010308F" w:rsidP="00455023">
            <w:pPr>
              <w:jc w:val="right"/>
              <w:rPr>
                <w:del w:id="2327" w:author="Green, Harry" w:date="2019-02-18T11:34:00Z"/>
                <w:rFonts w:ascii="Arial" w:eastAsia="Times New Roman" w:hAnsi="Arial" w:cs="Arial"/>
                <w:color w:val="635B53"/>
                <w:sz w:val="20"/>
                <w:szCs w:val="20"/>
                <w:lang w:eastAsia="en-GB"/>
              </w:rPr>
            </w:pPr>
            <w:del w:id="2328" w:author="Green, Harry" w:date="2019-02-18T11:34:00Z">
              <w:r w:rsidRPr="0010308F" w:rsidDel="00614A5E">
                <w:rPr>
                  <w:rFonts w:ascii="Arial" w:eastAsia="Times New Roman" w:hAnsi="Arial" w:cs="Arial"/>
                  <w:color w:val="635B53"/>
                  <w:sz w:val="20"/>
                  <w:szCs w:val="20"/>
                  <w:lang w:eastAsia="en-GB"/>
                </w:rPr>
                <w:delText>25</w:delText>
              </w:r>
            </w:del>
          </w:p>
        </w:tc>
        <w:tc>
          <w:tcPr>
            <w:tcW w:w="850" w:type="dxa"/>
            <w:hideMark/>
          </w:tcPr>
          <w:p w14:paraId="7E970A15" w14:textId="41867431" w:rsidR="0010308F" w:rsidRPr="0010308F" w:rsidDel="00614A5E" w:rsidRDefault="0010308F" w:rsidP="00455023">
            <w:pPr>
              <w:jc w:val="right"/>
              <w:rPr>
                <w:del w:id="2329" w:author="Green, Harry" w:date="2019-02-18T11:34:00Z"/>
                <w:rFonts w:ascii="Arial" w:eastAsia="Times New Roman" w:hAnsi="Arial" w:cs="Arial"/>
                <w:color w:val="635B53"/>
                <w:sz w:val="20"/>
                <w:szCs w:val="20"/>
                <w:lang w:eastAsia="en-GB"/>
              </w:rPr>
            </w:pPr>
            <w:del w:id="2330" w:author="Green, Harry" w:date="2019-02-18T11:34:00Z">
              <w:r w:rsidRPr="0010308F" w:rsidDel="00614A5E">
                <w:rPr>
                  <w:rFonts w:ascii="Arial" w:eastAsia="Times New Roman" w:hAnsi="Arial" w:cs="Arial"/>
                  <w:color w:val="635B53"/>
                  <w:sz w:val="20"/>
                  <w:szCs w:val="20"/>
                  <w:lang w:eastAsia="en-GB"/>
                </w:rPr>
                <w:delText>0.551</w:delText>
              </w:r>
            </w:del>
          </w:p>
        </w:tc>
        <w:tc>
          <w:tcPr>
            <w:tcW w:w="1134" w:type="dxa"/>
            <w:hideMark/>
          </w:tcPr>
          <w:p w14:paraId="036AC00B" w14:textId="5E2460CD" w:rsidR="0010308F" w:rsidRPr="0010308F" w:rsidDel="00614A5E" w:rsidRDefault="0010308F" w:rsidP="00455023">
            <w:pPr>
              <w:jc w:val="right"/>
              <w:rPr>
                <w:del w:id="2331" w:author="Green, Harry" w:date="2019-02-18T11:34:00Z"/>
                <w:rFonts w:ascii="Arial" w:eastAsia="Times New Roman" w:hAnsi="Arial" w:cs="Arial"/>
                <w:color w:val="635B53"/>
                <w:sz w:val="20"/>
                <w:szCs w:val="20"/>
                <w:lang w:eastAsia="en-GB"/>
              </w:rPr>
            </w:pPr>
            <w:del w:id="2332" w:author="Green, Harry" w:date="2019-02-18T11:34:00Z">
              <w:r w:rsidRPr="0010308F" w:rsidDel="00614A5E">
                <w:rPr>
                  <w:rFonts w:ascii="Arial" w:eastAsia="Times New Roman" w:hAnsi="Arial" w:cs="Arial"/>
                  <w:color w:val="635B53"/>
                  <w:sz w:val="20"/>
                  <w:szCs w:val="20"/>
                  <w:lang w:eastAsia="en-GB"/>
                </w:rPr>
                <w:delText>0.0201</w:delText>
              </w:r>
            </w:del>
          </w:p>
        </w:tc>
        <w:tc>
          <w:tcPr>
            <w:tcW w:w="851" w:type="dxa"/>
            <w:hideMark/>
          </w:tcPr>
          <w:p w14:paraId="31561594" w14:textId="34A292FB" w:rsidR="0010308F" w:rsidRPr="0010308F" w:rsidDel="00614A5E" w:rsidRDefault="0010308F" w:rsidP="00455023">
            <w:pPr>
              <w:jc w:val="right"/>
              <w:rPr>
                <w:del w:id="2333" w:author="Green, Harry" w:date="2019-02-18T11:34:00Z"/>
                <w:rFonts w:ascii="Arial" w:eastAsia="Times New Roman" w:hAnsi="Arial" w:cs="Arial"/>
                <w:color w:val="635B53"/>
                <w:sz w:val="20"/>
                <w:szCs w:val="20"/>
                <w:lang w:eastAsia="en-GB"/>
              </w:rPr>
            </w:pPr>
            <w:del w:id="2334" w:author="Green, Harry" w:date="2019-02-18T11:34:00Z">
              <w:r w:rsidRPr="0010308F" w:rsidDel="00614A5E">
                <w:rPr>
                  <w:rFonts w:ascii="Arial" w:eastAsia="Times New Roman" w:hAnsi="Arial" w:cs="Arial"/>
                  <w:color w:val="635B53"/>
                  <w:sz w:val="20"/>
                  <w:szCs w:val="20"/>
                  <w:lang w:eastAsia="en-GB"/>
                </w:rPr>
                <w:delText>0.159</w:delText>
              </w:r>
            </w:del>
          </w:p>
        </w:tc>
        <w:tc>
          <w:tcPr>
            <w:tcW w:w="1134" w:type="dxa"/>
            <w:hideMark/>
          </w:tcPr>
          <w:p w14:paraId="4E868F5A" w14:textId="5BED8059" w:rsidR="0010308F" w:rsidRPr="0010308F" w:rsidDel="00614A5E" w:rsidRDefault="0010308F" w:rsidP="00455023">
            <w:pPr>
              <w:jc w:val="right"/>
              <w:rPr>
                <w:del w:id="2335" w:author="Green, Harry" w:date="2019-02-18T11:34:00Z"/>
                <w:rFonts w:ascii="Arial" w:eastAsia="Times New Roman" w:hAnsi="Arial" w:cs="Arial"/>
                <w:color w:val="635B53"/>
                <w:sz w:val="20"/>
                <w:szCs w:val="20"/>
                <w:lang w:eastAsia="en-GB"/>
              </w:rPr>
            </w:pPr>
            <w:del w:id="2336" w:author="Green, Harry" w:date="2019-02-18T11:34:00Z">
              <w:r w:rsidRPr="0010308F" w:rsidDel="00614A5E">
                <w:rPr>
                  <w:rFonts w:ascii="Arial" w:eastAsia="Times New Roman" w:hAnsi="Arial" w:cs="Arial"/>
                  <w:color w:val="635B53"/>
                  <w:sz w:val="20"/>
                  <w:szCs w:val="20"/>
                  <w:lang w:eastAsia="en-GB"/>
                </w:rPr>
                <w:delText>0.000265</w:delText>
              </w:r>
            </w:del>
          </w:p>
        </w:tc>
        <w:tc>
          <w:tcPr>
            <w:tcW w:w="1134" w:type="dxa"/>
            <w:hideMark/>
          </w:tcPr>
          <w:p w14:paraId="1B365F91" w14:textId="4161B604" w:rsidR="0010308F" w:rsidRPr="0010308F" w:rsidDel="00614A5E" w:rsidRDefault="0010308F" w:rsidP="00455023">
            <w:pPr>
              <w:jc w:val="right"/>
              <w:rPr>
                <w:del w:id="2337" w:author="Green, Harry" w:date="2019-02-18T11:34:00Z"/>
                <w:rFonts w:ascii="Arial" w:eastAsia="Times New Roman" w:hAnsi="Arial" w:cs="Arial"/>
                <w:color w:val="635B53"/>
                <w:sz w:val="20"/>
                <w:szCs w:val="20"/>
                <w:lang w:eastAsia="en-GB"/>
              </w:rPr>
            </w:pPr>
            <w:del w:id="2338" w:author="Green, Harry" w:date="2019-02-18T11:34:00Z">
              <w:r w:rsidRPr="0010308F" w:rsidDel="00614A5E">
                <w:rPr>
                  <w:rFonts w:ascii="Arial" w:eastAsia="Times New Roman" w:hAnsi="Arial" w:cs="Arial"/>
                  <w:color w:val="635B53"/>
                  <w:sz w:val="20"/>
                  <w:szCs w:val="20"/>
                  <w:lang w:eastAsia="en-GB"/>
                </w:rPr>
                <w:delText>1</w:delText>
              </w:r>
            </w:del>
          </w:p>
        </w:tc>
      </w:tr>
      <w:tr w:rsidR="0010308F" w:rsidRPr="0010308F" w:rsidDel="00614A5E" w14:paraId="4325EE27" w14:textId="7A7839CC" w:rsidTr="00861A91">
        <w:trPr>
          <w:trHeight w:val="300"/>
          <w:del w:id="2339" w:author="Green, Harry" w:date="2019-02-18T11:34:00Z"/>
        </w:trPr>
        <w:tc>
          <w:tcPr>
            <w:tcW w:w="3681" w:type="dxa"/>
            <w:hideMark/>
          </w:tcPr>
          <w:p w14:paraId="76D30A4B" w14:textId="72785A19" w:rsidR="0010308F" w:rsidRPr="0010308F" w:rsidDel="00614A5E" w:rsidRDefault="0010308F" w:rsidP="000375F0">
            <w:pPr>
              <w:rPr>
                <w:del w:id="2340" w:author="Green, Harry" w:date="2019-02-18T11:34:00Z"/>
                <w:rFonts w:ascii="Arial" w:eastAsia="Times New Roman" w:hAnsi="Arial" w:cs="Arial"/>
                <w:color w:val="635B53"/>
                <w:sz w:val="20"/>
                <w:szCs w:val="20"/>
                <w:lang w:eastAsia="en-GB"/>
              </w:rPr>
            </w:pPr>
            <w:del w:id="2341" w:author="Green, Harry" w:date="2019-02-18T11:34:00Z">
              <w:r w:rsidRPr="0010308F" w:rsidDel="00614A5E">
                <w:rPr>
                  <w:rFonts w:ascii="Arial" w:eastAsia="Times New Roman" w:hAnsi="Arial" w:cs="Arial"/>
                  <w:color w:val="635B53"/>
                  <w:sz w:val="20"/>
                  <w:szCs w:val="20"/>
                  <w:lang w:eastAsia="en-GB"/>
                </w:rPr>
                <w:delText>Curated</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en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ets:</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pid</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hdac</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class</w:delText>
              </w:r>
              <w:r w:rsidR="000375F0" w:rsidDel="00614A5E">
                <w:rPr>
                  <w:rFonts w:ascii="Arial" w:eastAsia="Times New Roman" w:hAnsi="Arial" w:cs="Arial"/>
                  <w:color w:val="635B53"/>
                  <w:sz w:val="20"/>
                  <w:szCs w:val="20"/>
                  <w:lang w:eastAsia="en-GB"/>
                </w:rPr>
                <w:delText xml:space="preserve"> II</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pathway</w:delText>
              </w:r>
            </w:del>
          </w:p>
        </w:tc>
        <w:tc>
          <w:tcPr>
            <w:tcW w:w="1134" w:type="dxa"/>
            <w:hideMark/>
          </w:tcPr>
          <w:p w14:paraId="193ECEE4" w14:textId="0E257855" w:rsidR="0010308F" w:rsidRPr="0010308F" w:rsidDel="00614A5E" w:rsidRDefault="0010308F" w:rsidP="00455023">
            <w:pPr>
              <w:jc w:val="right"/>
              <w:rPr>
                <w:del w:id="2342" w:author="Green, Harry" w:date="2019-02-18T11:34:00Z"/>
                <w:rFonts w:ascii="Arial" w:eastAsia="Times New Roman" w:hAnsi="Arial" w:cs="Arial"/>
                <w:color w:val="635B53"/>
                <w:sz w:val="20"/>
                <w:szCs w:val="20"/>
                <w:lang w:eastAsia="en-GB"/>
              </w:rPr>
            </w:pPr>
            <w:del w:id="2343" w:author="Green, Harry" w:date="2019-02-18T11:34:00Z">
              <w:r w:rsidRPr="0010308F" w:rsidDel="00614A5E">
                <w:rPr>
                  <w:rFonts w:ascii="Arial" w:eastAsia="Times New Roman" w:hAnsi="Arial" w:cs="Arial"/>
                  <w:color w:val="635B53"/>
                  <w:sz w:val="20"/>
                  <w:szCs w:val="20"/>
                  <w:lang w:eastAsia="en-GB"/>
                </w:rPr>
                <w:delText>31</w:delText>
              </w:r>
            </w:del>
          </w:p>
        </w:tc>
        <w:tc>
          <w:tcPr>
            <w:tcW w:w="850" w:type="dxa"/>
            <w:hideMark/>
          </w:tcPr>
          <w:p w14:paraId="1993CD2F" w14:textId="4E86031C" w:rsidR="0010308F" w:rsidRPr="0010308F" w:rsidDel="00614A5E" w:rsidRDefault="0010308F" w:rsidP="00455023">
            <w:pPr>
              <w:jc w:val="right"/>
              <w:rPr>
                <w:del w:id="2344" w:author="Green, Harry" w:date="2019-02-18T11:34:00Z"/>
                <w:rFonts w:ascii="Arial" w:eastAsia="Times New Roman" w:hAnsi="Arial" w:cs="Arial"/>
                <w:color w:val="635B53"/>
                <w:sz w:val="20"/>
                <w:szCs w:val="20"/>
                <w:lang w:eastAsia="en-GB"/>
              </w:rPr>
            </w:pPr>
            <w:del w:id="2345" w:author="Green, Harry" w:date="2019-02-18T11:34:00Z">
              <w:r w:rsidRPr="0010308F" w:rsidDel="00614A5E">
                <w:rPr>
                  <w:rFonts w:ascii="Arial" w:eastAsia="Times New Roman" w:hAnsi="Arial" w:cs="Arial"/>
                  <w:color w:val="635B53"/>
                  <w:sz w:val="20"/>
                  <w:szCs w:val="20"/>
                  <w:lang w:eastAsia="en-GB"/>
                </w:rPr>
                <w:delText>0.469</w:delText>
              </w:r>
            </w:del>
          </w:p>
        </w:tc>
        <w:tc>
          <w:tcPr>
            <w:tcW w:w="1134" w:type="dxa"/>
            <w:hideMark/>
          </w:tcPr>
          <w:p w14:paraId="56333B12" w14:textId="063225C9" w:rsidR="0010308F" w:rsidRPr="0010308F" w:rsidDel="00614A5E" w:rsidRDefault="0010308F" w:rsidP="00455023">
            <w:pPr>
              <w:jc w:val="right"/>
              <w:rPr>
                <w:del w:id="2346" w:author="Green, Harry" w:date="2019-02-18T11:34:00Z"/>
                <w:rFonts w:ascii="Arial" w:eastAsia="Times New Roman" w:hAnsi="Arial" w:cs="Arial"/>
                <w:color w:val="635B53"/>
                <w:sz w:val="20"/>
                <w:szCs w:val="20"/>
                <w:lang w:eastAsia="en-GB"/>
              </w:rPr>
            </w:pPr>
            <w:del w:id="2347" w:author="Green, Harry" w:date="2019-02-18T11:34:00Z">
              <w:r w:rsidRPr="0010308F" w:rsidDel="00614A5E">
                <w:rPr>
                  <w:rFonts w:ascii="Arial" w:eastAsia="Times New Roman" w:hAnsi="Arial" w:cs="Arial"/>
                  <w:color w:val="635B53"/>
                  <w:sz w:val="20"/>
                  <w:szCs w:val="20"/>
                  <w:lang w:eastAsia="en-GB"/>
                </w:rPr>
                <w:delText>0.019</w:delText>
              </w:r>
            </w:del>
          </w:p>
        </w:tc>
        <w:tc>
          <w:tcPr>
            <w:tcW w:w="851" w:type="dxa"/>
            <w:hideMark/>
          </w:tcPr>
          <w:p w14:paraId="066E07D2" w14:textId="4CE056FA" w:rsidR="0010308F" w:rsidRPr="0010308F" w:rsidDel="00614A5E" w:rsidRDefault="0010308F" w:rsidP="00455023">
            <w:pPr>
              <w:jc w:val="right"/>
              <w:rPr>
                <w:del w:id="2348" w:author="Green, Harry" w:date="2019-02-18T11:34:00Z"/>
                <w:rFonts w:ascii="Arial" w:eastAsia="Times New Roman" w:hAnsi="Arial" w:cs="Arial"/>
                <w:color w:val="635B53"/>
                <w:sz w:val="20"/>
                <w:szCs w:val="20"/>
                <w:lang w:eastAsia="en-GB"/>
              </w:rPr>
            </w:pPr>
            <w:del w:id="2349" w:author="Green, Harry" w:date="2019-02-18T11:34:00Z">
              <w:r w:rsidRPr="0010308F" w:rsidDel="00614A5E">
                <w:rPr>
                  <w:rFonts w:ascii="Arial" w:eastAsia="Times New Roman" w:hAnsi="Arial" w:cs="Arial"/>
                  <w:color w:val="635B53"/>
                  <w:sz w:val="20"/>
                  <w:szCs w:val="20"/>
                  <w:lang w:eastAsia="en-GB"/>
                </w:rPr>
                <w:delText>0.136</w:delText>
              </w:r>
            </w:del>
          </w:p>
        </w:tc>
        <w:tc>
          <w:tcPr>
            <w:tcW w:w="1134" w:type="dxa"/>
            <w:hideMark/>
          </w:tcPr>
          <w:p w14:paraId="462EB471" w14:textId="55758F2F" w:rsidR="0010308F" w:rsidRPr="0010308F" w:rsidDel="00614A5E" w:rsidRDefault="0010308F" w:rsidP="00455023">
            <w:pPr>
              <w:jc w:val="right"/>
              <w:rPr>
                <w:del w:id="2350" w:author="Green, Harry" w:date="2019-02-18T11:34:00Z"/>
                <w:rFonts w:ascii="Arial" w:eastAsia="Times New Roman" w:hAnsi="Arial" w:cs="Arial"/>
                <w:color w:val="635B53"/>
                <w:sz w:val="20"/>
                <w:szCs w:val="20"/>
                <w:lang w:eastAsia="en-GB"/>
              </w:rPr>
            </w:pPr>
            <w:del w:id="2351" w:author="Green, Harry" w:date="2019-02-18T11:34:00Z">
              <w:r w:rsidRPr="0010308F" w:rsidDel="00614A5E">
                <w:rPr>
                  <w:rFonts w:ascii="Arial" w:eastAsia="Times New Roman" w:hAnsi="Arial" w:cs="Arial"/>
                  <w:color w:val="635B53"/>
                  <w:sz w:val="20"/>
                  <w:szCs w:val="20"/>
                  <w:lang w:eastAsia="en-GB"/>
                </w:rPr>
                <w:delText>0.000276</w:delText>
              </w:r>
            </w:del>
          </w:p>
        </w:tc>
        <w:tc>
          <w:tcPr>
            <w:tcW w:w="1134" w:type="dxa"/>
            <w:hideMark/>
          </w:tcPr>
          <w:p w14:paraId="08CD32E3" w14:textId="1A02DA2A" w:rsidR="0010308F" w:rsidRPr="0010308F" w:rsidDel="00614A5E" w:rsidRDefault="0010308F" w:rsidP="00455023">
            <w:pPr>
              <w:jc w:val="right"/>
              <w:rPr>
                <w:del w:id="2352" w:author="Green, Harry" w:date="2019-02-18T11:34:00Z"/>
                <w:rFonts w:ascii="Arial" w:eastAsia="Times New Roman" w:hAnsi="Arial" w:cs="Arial"/>
                <w:color w:val="635B53"/>
                <w:sz w:val="20"/>
                <w:szCs w:val="20"/>
                <w:lang w:eastAsia="en-GB"/>
              </w:rPr>
            </w:pPr>
            <w:del w:id="2353" w:author="Green, Harry" w:date="2019-02-18T11:34:00Z">
              <w:r w:rsidRPr="0010308F" w:rsidDel="00614A5E">
                <w:rPr>
                  <w:rFonts w:ascii="Arial" w:eastAsia="Times New Roman" w:hAnsi="Arial" w:cs="Arial"/>
                  <w:color w:val="635B53"/>
                  <w:sz w:val="20"/>
                  <w:szCs w:val="20"/>
                  <w:lang w:eastAsia="en-GB"/>
                </w:rPr>
                <w:delText>1</w:delText>
              </w:r>
            </w:del>
          </w:p>
        </w:tc>
      </w:tr>
      <w:tr w:rsidR="0010308F" w:rsidRPr="0010308F" w:rsidDel="00614A5E" w14:paraId="5E708609" w14:textId="28CD2914" w:rsidTr="00861A91">
        <w:trPr>
          <w:trHeight w:val="300"/>
          <w:del w:id="2354" w:author="Green, Harry" w:date="2019-02-18T11:34:00Z"/>
        </w:trPr>
        <w:tc>
          <w:tcPr>
            <w:tcW w:w="3681" w:type="dxa"/>
            <w:hideMark/>
          </w:tcPr>
          <w:p w14:paraId="212E3725" w14:textId="07167430" w:rsidR="0010308F" w:rsidRPr="0010308F" w:rsidDel="00614A5E" w:rsidRDefault="0010308F" w:rsidP="0010308F">
            <w:pPr>
              <w:rPr>
                <w:del w:id="2355" w:author="Green, Harry" w:date="2019-02-18T11:34:00Z"/>
                <w:rFonts w:ascii="Arial" w:eastAsia="Times New Roman" w:hAnsi="Arial" w:cs="Arial"/>
                <w:color w:val="635B53"/>
                <w:sz w:val="20"/>
                <w:szCs w:val="20"/>
                <w:lang w:eastAsia="en-GB"/>
              </w:rPr>
            </w:pPr>
            <w:del w:id="2356" w:author="Green, Harry" w:date="2019-02-18T11:34:00Z">
              <w:r w:rsidRPr="0010308F" w:rsidDel="00614A5E">
                <w:rPr>
                  <w:rFonts w:ascii="Arial" w:eastAsia="Times New Roman" w:hAnsi="Arial" w:cs="Arial"/>
                  <w:color w:val="635B53"/>
                  <w:sz w:val="20"/>
                  <w:szCs w:val="20"/>
                  <w:lang w:eastAsia="en-GB"/>
                </w:rPr>
                <w:delText>G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mf:</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potassium</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ion</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binding</w:delText>
              </w:r>
            </w:del>
          </w:p>
        </w:tc>
        <w:tc>
          <w:tcPr>
            <w:tcW w:w="1134" w:type="dxa"/>
            <w:hideMark/>
          </w:tcPr>
          <w:p w14:paraId="05064C47" w14:textId="03741967" w:rsidR="0010308F" w:rsidRPr="0010308F" w:rsidDel="00614A5E" w:rsidRDefault="0010308F" w:rsidP="00455023">
            <w:pPr>
              <w:jc w:val="right"/>
              <w:rPr>
                <w:del w:id="2357" w:author="Green, Harry" w:date="2019-02-18T11:34:00Z"/>
                <w:rFonts w:ascii="Arial" w:eastAsia="Times New Roman" w:hAnsi="Arial" w:cs="Arial"/>
                <w:color w:val="635B53"/>
                <w:sz w:val="20"/>
                <w:szCs w:val="20"/>
                <w:lang w:eastAsia="en-GB"/>
              </w:rPr>
            </w:pPr>
            <w:del w:id="2358" w:author="Green, Harry" w:date="2019-02-18T11:34:00Z">
              <w:r w:rsidRPr="0010308F" w:rsidDel="00614A5E">
                <w:rPr>
                  <w:rFonts w:ascii="Arial" w:eastAsia="Times New Roman" w:hAnsi="Arial" w:cs="Arial"/>
                  <w:color w:val="635B53"/>
                  <w:sz w:val="20"/>
                  <w:szCs w:val="20"/>
                  <w:lang w:eastAsia="en-GB"/>
                </w:rPr>
                <w:delText>15</w:delText>
              </w:r>
            </w:del>
          </w:p>
        </w:tc>
        <w:tc>
          <w:tcPr>
            <w:tcW w:w="850" w:type="dxa"/>
            <w:hideMark/>
          </w:tcPr>
          <w:p w14:paraId="5DA8FE5B" w14:textId="17FF2E3B" w:rsidR="0010308F" w:rsidRPr="0010308F" w:rsidDel="00614A5E" w:rsidRDefault="0010308F" w:rsidP="00455023">
            <w:pPr>
              <w:jc w:val="right"/>
              <w:rPr>
                <w:del w:id="2359" w:author="Green, Harry" w:date="2019-02-18T11:34:00Z"/>
                <w:rFonts w:ascii="Arial" w:eastAsia="Times New Roman" w:hAnsi="Arial" w:cs="Arial"/>
                <w:color w:val="635B53"/>
                <w:sz w:val="20"/>
                <w:szCs w:val="20"/>
                <w:lang w:eastAsia="en-GB"/>
              </w:rPr>
            </w:pPr>
            <w:del w:id="2360" w:author="Green, Harry" w:date="2019-02-18T11:34:00Z">
              <w:r w:rsidRPr="0010308F" w:rsidDel="00614A5E">
                <w:rPr>
                  <w:rFonts w:ascii="Arial" w:eastAsia="Times New Roman" w:hAnsi="Arial" w:cs="Arial"/>
                  <w:color w:val="635B53"/>
                  <w:sz w:val="20"/>
                  <w:szCs w:val="20"/>
                  <w:lang w:eastAsia="en-GB"/>
                </w:rPr>
                <w:delText>0.907</w:delText>
              </w:r>
            </w:del>
          </w:p>
        </w:tc>
        <w:tc>
          <w:tcPr>
            <w:tcW w:w="1134" w:type="dxa"/>
            <w:hideMark/>
          </w:tcPr>
          <w:p w14:paraId="3732DC99" w14:textId="339D4E8C" w:rsidR="0010308F" w:rsidRPr="0010308F" w:rsidDel="00614A5E" w:rsidRDefault="0010308F" w:rsidP="00455023">
            <w:pPr>
              <w:jc w:val="right"/>
              <w:rPr>
                <w:del w:id="2361" w:author="Green, Harry" w:date="2019-02-18T11:34:00Z"/>
                <w:rFonts w:ascii="Arial" w:eastAsia="Times New Roman" w:hAnsi="Arial" w:cs="Arial"/>
                <w:color w:val="635B53"/>
                <w:sz w:val="20"/>
                <w:szCs w:val="20"/>
                <w:lang w:eastAsia="en-GB"/>
              </w:rPr>
            </w:pPr>
            <w:del w:id="2362" w:author="Green, Harry" w:date="2019-02-18T11:34:00Z">
              <w:r w:rsidRPr="0010308F" w:rsidDel="00614A5E">
                <w:rPr>
                  <w:rFonts w:ascii="Arial" w:eastAsia="Times New Roman" w:hAnsi="Arial" w:cs="Arial"/>
                  <w:color w:val="635B53"/>
                  <w:sz w:val="20"/>
                  <w:szCs w:val="20"/>
                  <w:lang w:eastAsia="en-GB"/>
                </w:rPr>
                <w:delText>0.0256</w:delText>
              </w:r>
            </w:del>
          </w:p>
        </w:tc>
        <w:tc>
          <w:tcPr>
            <w:tcW w:w="851" w:type="dxa"/>
            <w:hideMark/>
          </w:tcPr>
          <w:p w14:paraId="3545B6DE" w14:textId="34DB24C8" w:rsidR="0010308F" w:rsidRPr="0010308F" w:rsidDel="00614A5E" w:rsidRDefault="0010308F" w:rsidP="00455023">
            <w:pPr>
              <w:jc w:val="right"/>
              <w:rPr>
                <w:del w:id="2363" w:author="Green, Harry" w:date="2019-02-18T11:34:00Z"/>
                <w:rFonts w:ascii="Arial" w:eastAsia="Times New Roman" w:hAnsi="Arial" w:cs="Arial"/>
                <w:color w:val="635B53"/>
                <w:sz w:val="20"/>
                <w:szCs w:val="20"/>
                <w:lang w:eastAsia="en-GB"/>
              </w:rPr>
            </w:pPr>
            <w:del w:id="2364" w:author="Green, Harry" w:date="2019-02-18T11:34:00Z">
              <w:r w:rsidRPr="0010308F" w:rsidDel="00614A5E">
                <w:rPr>
                  <w:rFonts w:ascii="Arial" w:eastAsia="Times New Roman" w:hAnsi="Arial" w:cs="Arial"/>
                  <w:color w:val="635B53"/>
                  <w:sz w:val="20"/>
                  <w:szCs w:val="20"/>
                  <w:lang w:eastAsia="en-GB"/>
                </w:rPr>
                <w:delText>0.265</w:delText>
              </w:r>
            </w:del>
          </w:p>
        </w:tc>
        <w:tc>
          <w:tcPr>
            <w:tcW w:w="1134" w:type="dxa"/>
            <w:hideMark/>
          </w:tcPr>
          <w:p w14:paraId="4E8541F5" w14:textId="561ED0EA" w:rsidR="0010308F" w:rsidRPr="0010308F" w:rsidDel="00614A5E" w:rsidRDefault="0010308F" w:rsidP="00455023">
            <w:pPr>
              <w:jc w:val="right"/>
              <w:rPr>
                <w:del w:id="2365" w:author="Green, Harry" w:date="2019-02-18T11:34:00Z"/>
                <w:rFonts w:ascii="Arial" w:eastAsia="Times New Roman" w:hAnsi="Arial" w:cs="Arial"/>
                <w:color w:val="635B53"/>
                <w:sz w:val="20"/>
                <w:szCs w:val="20"/>
                <w:lang w:eastAsia="en-GB"/>
              </w:rPr>
            </w:pPr>
            <w:del w:id="2366" w:author="Green, Harry" w:date="2019-02-18T11:34:00Z">
              <w:r w:rsidRPr="0010308F" w:rsidDel="00614A5E">
                <w:rPr>
                  <w:rFonts w:ascii="Arial" w:eastAsia="Times New Roman" w:hAnsi="Arial" w:cs="Arial"/>
                  <w:color w:val="635B53"/>
                  <w:sz w:val="20"/>
                  <w:szCs w:val="20"/>
                  <w:lang w:eastAsia="en-GB"/>
                </w:rPr>
                <w:delText>0.000309</w:delText>
              </w:r>
            </w:del>
          </w:p>
        </w:tc>
        <w:tc>
          <w:tcPr>
            <w:tcW w:w="1134" w:type="dxa"/>
            <w:hideMark/>
          </w:tcPr>
          <w:p w14:paraId="69402FA4" w14:textId="77418D0D" w:rsidR="0010308F" w:rsidRPr="0010308F" w:rsidDel="00614A5E" w:rsidRDefault="0010308F" w:rsidP="00455023">
            <w:pPr>
              <w:jc w:val="right"/>
              <w:rPr>
                <w:del w:id="2367" w:author="Green, Harry" w:date="2019-02-18T11:34:00Z"/>
                <w:rFonts w:ascii="Arial" w:eastAsia="Times New Roman" w:hAnsi="Arial" w:cs="Arial"/>
                <w:color w:val="635B53"/>
                <w:sz w:val="20"/>
                <w:szCs w:val="20"/>
                <w:lang w:eastAsia="en-GB"/>
              </w:rPr>
            </w:pPr>
            <w:del w:id="2368" w:author="Green, Harry" w:date="2019-02-18T11:34:00Z">
              <w:r w:rsidRPr="0010308F" w:rsidDel="00614A5E">
                <w:rPr>
                  <w:rFonts w:ascii="Arial" w:eastAsia="Times New Roman" w:hAnsi="Arial" w:cs="Arial"/>
                  <w:color w:val="635B53"/>
                  <w:sz w:val="20"/>
                  <w:szCs w:val="20"/>
                  <w:lang w:eastAsia="en-GB"/>
                </w:rPr>
                <w:delText>1</w:delText>
              </w:r>
            </w:del>
          </w:p>
        </w:tc>
      </w:tr>
      <w:tr w:rsidR="0010308F" w:rsidRPr="0010308F" w:rsidDel="00614A5E" w14:paraId="7C90228D" w14:textId="42C29C1E" w:rsidTr="00861A91">
        <w:trPr>
          <w:trHeight w:val="300"/>
          <w:del w:id="2369" w:author="Green, Harry" w:date="2019-02-18T11:34:00Z"/>
        </w:trPr>
        <w:tc>
          <w:tcPr>
            <w:tcW w:w="3681" w:type="dxa"/>
            <w:hideMark/>
          </w:tcPr>
          <w:p w14:paraId="1DD2F0D9" w14:textId="47641A63" w:rsidR="0010308F" w:rsidRPr="0010308F" w:rsidDel="00614A5E" w:rsidRDefault="0010308F" w:rsidP="0010308F">
            <w:pPr>
              <w:rPr>
                <w:del w:id="2370" w:author="Green, Harry" w:date="2019-02-18T11:34:00Z"/>
                <w:rFonts w:ascii="Arial" w:eastAsia="Times New Roman" w:hAnsi="Arial" w:cs="Arial"/>
                <w:color w:val="635B53"/>
                <w:sz w:val="20"/>
                <w:szCs w:val="20"/>
                <w:lang w:eastAsia="en-GB"/>
              </w:rPr>
            </w:pPr>
            <w:del w:id="2371" w:author="Green, Harry" w:date="2019-02-18T11:34:00Z">
              <w:r w:rsidRPr="0010308F" w:rsidDel="00614A5E">
                <w:rPr>
                  <w:rFonts w:ascii="Arial" w:eastAsia="Times New Roman" w:hAnsi="Arial" w:cs="Arial"/>
                  <w:color w:val="635B53"/>
                  <w:sz w:val="20"/>
                  <w:szCs w:val="20"/>
                  <w:lang w:eastAsia="en-GB"/>
                </w:rPr>
                <w:delText>Curated</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en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ets:</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reactom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lucagon</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ignaling</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in</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metabolic</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regulation</w:delText>
              </w:r>
            </w:del>
          </w:p>
        </w:tc>
        <w:tc>
          <w:tcPr>
            <w:tcW w:w="1134" w:type="dxa"/>
            <w:hideMark/>
          </w:tcPr>
          <w:p w14:paraId="406E65B0" w14:textId="66552CBE" w:rsidR="0010308F" w:rsidRPr="0010308F" w:rsidDel="00614A5E" w:rsidRDefault="0010308F" w:rsidP="00455023">
            <w:pPr>
              <w:jc w:val="right"/>
              <w:rPr>
                <w:del w:id="2372" w:author="Green, Harry" w:date="2019-02-18T11:34:00Z"/>
                <w:rFonts w:ascii="Arial" w:eastAsia="Times New Roman" w:hAnsi="Arial" w:cs="Arial"/>
                <w:color w:val="635B53"/>
                <w:sz w:val="20"/>
                <w:szCs w:val="20"/>
                <w:lang w:eastAsia="en-GB"/>
              </w:rPr>
            </w:pPr>
            <w:del w:id="2373" w:author="Green, Harry" w:date="2019-02-18T11:34:00Z">
              <w:r w:rsidRPr="0010308F" w:rsidDel="00614A5E">
                <w:rPr>
                  <w:rFonts w:ascii="Arial" w:eastAsia="Times New Roman" w:hAnsi="Arial" w:cs="Arial"/>
                  <w:color w:val="635B53"/>
                  <w:sz w:val="20"/>
                  <w:szCs w:val="20"/>
                  <w:lang w:eastAsia="en-GB"/>
                </w:rPr>
                <w:delText>33</w:delText>
              </w:r>
            </w:del>
          </w:p>
        </w:tc>
        <w:tc>
          <w:tcPr>
            <w:tcW w:w="850" w:type="dxa"/>
            <w:hideMark/>
          </w:tcPr>
          <w:p w14:paraId="663FD4E5" w14:textId="6CA25AA0" w:rsidR="0010308F" w:rsidRPr="0010308F" w:rsidDel="00614A5E" w:rsidRDefault="0010308F" w:rsidP="00455023">
            <w:pPr>
              <w:jc w:val="right"/>
              <w:rPr>
                <w:del w:id="2374" w:author="Green, Harry" w:date="2019-02-18T11:34:00Z"/>
                <w:rFonts w:ascii="Arial" w:eastAsia="Times New Roman" w:hAnsi="Arial" w:cs="Arial"/>
                <w:color w:val="635B53"/>
                <w:sz w:val="20"/>
                <w:szCs w:val="20"/>
                <w:lang w:eastAsia="en-GB"/>
              </w:rPr>
            </w:pPr>
            <w:del w:id="2375" w:author="Green, Harry" w:date="2019-02-18T11:34:00Z">
              <w:r w:rsidRPr="0010308F" w:rsidDel="00614A5E">
                <w:rPr>
                  <w:rFonts w:ascii="Arial" w:eastAsia="Times New Roman" w:hAnsi="Arial" w:cs="Arial"/>
                  <w:color w:val="635B53"/>
                  <w:sz w:val="20"/>
                  <w:szCs w:val="20"/>
                  <w:lang w:eastAsia="en-GB"/>
                </w:rPr>
                <w:delText>0.455</w:delText>
              </w:r>
            </w:del>
          </w:p>
        </w:tc>
        <w:tc>
          <w:tcPr>
            <w:tcW w:w="1134" w:type="dxa"/>
            <w:hideMark/>
          </w:tcPr>
          <w:p w14:paraId="39D74BBB" w14:textId="2B7B91A8" w:rsidR="0010308F" w:rsidRPr="0010308F" w:rsidDel="00614A5E" w:rsidRDefault="0010308F" w:rsidP="00455023">
            <w:pPr>
              <w:jc w:val="right"/>
              <w:rPr>
                <w:del w:id="2376" w:author="Green, Harry" w:date="2019-02-18T11:34:00Z"/>
                <w:rFonts w:ascii="Arial" w:eastAsia="Times New Roman" w:hAnsi="Arial" w:cs="Arial"/>
                <w:color w:val="635B53"/>
                <w:sz w:val="20"/>
                <w:szCs w:val="20"/>
                <w:lang w:eastAsia="en-GB"/>
              </w:rPr>
            </w:pPr>
            <w:del w:id="2377" w:author="Green, Harry" w:date="2019-02-18T11:34:00Z">
              <w:r w:rsidRPr="0010308F" w:rsidDel="00614A5E">
                <w:rPr>
                  <w:rFonts w:ascii="Arial" w:eastAsia="Times New Roman" w:hAnsi="Arial" w:cs="Arial"/>
                  <w:color w:val="635B53"/>
                  <w:sz w:val="20"/>
                  <w:szCs w:val="20"/>
                  <w:lang w:eastAsia="en-GB"/>
                </w:rPr>
                <w:delText>0.019</w:delText>
              </w:r>
            </w:del>
          </w:p>
        </w:tc>
        <w:tc>
          <w:tcPr>
            <w:tcW w:w="851" w:type="dxa"/>
            <w:hideMark/>
          </w:tcPr>
          <w:p w14:paraId="1381060D" w14:textId="3E8F924E" w:rsidR="0010308F" w:rsidRPr="0010308F" w:rsidDel="00614A5E" w:rsidRDefault="0010308F" w:rsidP="00455023">
            <w:pPr>
              <w:jc w:val="right"/>
              <w:rPr>
                <w:del w:id="2378" w:author="Green, Harry" w:date="2019-02-18T11:34:00Z"/>
                <w:rFonts w:ascii="Arial" w:eastAsia="Times New Roman" w:hAnsi="Arial" w:cs="Arial"/>
                <w:color w:val="635B53"/>
                <w:sz w:val="20"/>
                <w:szCs w:val="20"/>
                <w:lang w:eastAsia="en-GB"/>
              </w:rPr>
            </w:pPr>
            <w:del w:id="2379" w:author="Green, Harry" w:date="2019-02-18T11:34:00Z">
              <w:r w:rsidRPr="0010308F" w:rsidDel="00614A5E">
                <w:rPr>
                  <w:rFonts w:ascii="Arial" w:eastAsia="Times New Roman" w:hAnsi="Arial" w:cs="Arial"/>
                  <w:color w:val="635B53"/>
                  <w:sz w:val="20"/>
                  <w:szCs w:val="20"/>
                  <w:lang w:eastAsia="en-GB"/>
                </w:rPr>
                <w:delText>0.136</w:delText>
              </w:r>
            </w:del>
          </w:p>
        </w:tc>
        <w:tc>
          <w:tcPr>
            <w:tcW w:w="1134" w:type="dxa"/>
            <w:hideMark/>
          </w:tcPr>
          <w:p w14:paraId="57D1CE47" w14:textId="24EC7DA0" w:rsidR="0010308F" w:rsidRPr="0010308F" w:rsidDel="00614A5E" w:rsidRDefault="0010308F" w:rsidP="00455023">
            <w:pPr>
              <w:jc w:val="right"/>
              <w:rPr>
                <w:del w:id="2380" w:author="Green, Harry" w:date="2019-02-18T11:34:00Z"/>
                <w:rFonts w:ascii="Arial" w:eastAsia="Times New Roman" w:hAnsi="Arial" w:cs="Arial"/>
                <w:color w:val="635B53"/>
                <w:sz w:val="20"/>
                <w:szCs w:val="20"/>
                <w:lang w:eastAsia="en-GB"/>
              </w:rPr>
            </w:pPr>
            <w:del w:id="2381" w:author="Green, Harry" w:date="2019-02-18T11:34:00Z">
              <w:r w:rsidRPr="0010308F" w:rsidDel="00614A5E">
                <w:rPr>
                  <w:rFonts w:ascii="Arial" w:eastAsia="Times New Roman" w:hAnsi="Arial" w:cs="Arial"/>
                  <w:color w:val="635B53"/>
                  <w:sz w:val="20"/>
                  <w:szCs w:val="20"/>
                  <w:lang w:eastAsia="en-GB"/>
                </w:rPr>
                <w:delText>0.000401</w:delText>
              </w:r>
            </w:del>
          </w:p>
        </w:tc>
        <w:tc>
          <w:tcPr>
            <w:tcW w:w="1134" w:type="dxa"/>
            <w:hideMark/>
          </w:tcPr>
          <w:p w14:paraId="26E3646B" w14:textId="1F9C1AF3" w:rsidR="0010308F" w:rsidRPr="0010308F" w:rsidDel="00614A5E" w:rsidRDefault="0010308F" w:rsidP="00455023">
            <w:pPr>
              <w:jc w:val="right"/>
              <w:rPr>
                <w:del w:id="2382" w:author="Green, Harry" w:date="2019-02-18T11:34:00Z"/>
                <w:rFonts w:ascii="Arial" w:eastAsia="Times New Roman" w:hAnsi="Arial" w:cs="Arial"/>
                <w:color w:val="635B53"/>
                <w:sz w:val="20"/>
                <w:szCs w:val="20"/>
                <w:lang w:eastAsia="en-GB"/>
              </w:rPr>
            </w:pPr>
            <w:del w:id="2383" w:author="Green, Harry" w:date="2019-02-18T11:34:00Z">
              <w:r w:rsidRPr="0010308F" w:rsidDel="00614A5E">
                <w:rPr>
                  <w:rFonts w:ascii="Arial" w:eastAsia="Times New Roman" w:hAnsi="Arial" w:cs="Arial"/>
                  <w:color w:val="635B53"/>
                  <w:sz w:val="20"/>
                  <w:szCs w:val="20"/>
                  <w:lang w:eastAsia="en-GB"/>
                </w:rPr>
                <w:delText>1</w:delText>
              </w:r>
            </w:del>
          </w:p>
        </w:tc>
      </w:tr>
      <w:tr w:rsidR="0010308F" w:rsidRPr="0010308F" w:rsidDel="00614A5E" w14:paraId="63A6E54B" w14:textId="5B7E0913" w:rsidTr="00861A91">
        <w:trPr>
          <w:trHeight w:val="300"/>
          <w:del w:id="2384" w:author="Green, Harry" w:date="2019-02-18T11:34:00Z"/>
        </w:trPr>
        <w:tc>
          <w:tcPr>
            <w:tcW w:w="3681" w:type="dxa"/>
            <w:hideMark/>
          </w:tcPr>
          <w:p w14:paraId="408A7894" w14:textId="0E962FC0" w:rsidR="0010308F" w:rsidRPr="0010308F" w:rsidDel="00614A5E" w:rsidRDefault="0010308F" w:rsidP="0010308F">
            <w:pPr>
              <w:rPr>
                <w:del w:id="2385" w:author="Green, Harry" w:date="2019-02-18T11:34:00Z"/>
                <w:rFonts w:ascii="Arial" w:eastAsia="Times New Roman" w:hAnsi="Arial" w:cs="Arial"/>
                <w:color w:val="635B53"/>
                <w:sz w:val="20"/>
                <w:szCs w:val="20"/>
                <w:lang w:eastAsia="en-GB"/>
              </w:rPr>
            </w:pPr>
            <w:del w:id="2386" w:author="Green, Harry" w:date="2019-02-18T11:34:00Z">
              <w:r w:rsidRPr="0010308F" w:rsidDel="00614A5E">
                <w:rPr>
                  <w:rFonts w:ascii="Arial" w:eastAsia="Times New Roman" w:hAnsi="Arial" w:cs="Arial"/>
                  <w:color w:val="635B53"/>
                  <w:sz w:val="20"/>
                  <w:szCs w:val="20"/>
                  <w:lang w:eastAsia="en-GB"/>
                </w:rPr>
                <w:delText>Curated</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en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ets:</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peng</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rapamycin</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respons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up</w:delText>
              </w:r>
            </w:del>
          </w:p>
        </w:tc>
        <w:tc>
          <w:tcPr>
            <w:tcW w:w="1134" w:type="dxa"/>
            <w:hideMark/>
          </w:tcPr>
          <w:p w14:paraId="1B409B43" w14:textId="32B2840F" w:rsidR="0010308F" w:rsidRPr="0010308F" w:rsidDel="00614A5E" w:rsidRDefault="0010308F" w:rsidP="00455023">
            <w:pPr>
              <w:jc w:val="right"/>
              <w:rPr>
                <w:del w:id="2387" w:author="Green, Harry" w:date="2019-02-18T11:34:00Z"/>
                <w:rFonts w:ascii="Arial" w:eastAsia="Times New Roman" w:hAnsi="Arial" w:cs="Arial"/>
                <w:color w:val="635B53"/>
                <w:sz w:val="20"/>
                <w:szCs w:val="20"/>
                <w:lang w:eastAsia="en-GB"/>
              </w:rPr>
            </w:pPr>
            <w:del w:id="2388" w:author="Green, Harry" w:date="2019-02-18T11:34:00Z">
              <w:r w:rsidRPr="0010308F" w:rsidDel="00614A5E">
                <w:rPr>
                  <w:rFonts w:ascii="Arial" w:eastAsia="Times New Roman" w:hAnsi="Arial" w:cs="Arial"/>
                  <w:color w:val="635B53"/>
                  <w:sz w:val="20"/>
                  <w:szCs w:val="20"/>
                  <w:lang w:eastAsia="en-GB"/>
                </w:rPr>
                <w:delText>187</w:delText>
              </w:r>
            </w:del>
          </w:p>
        </w:tc>
        <w:tc>
          <w:tcPr>
            <w:tcW w:w="850" w:type="dxa"/>
            <w:hideMark/>
          </w:tcPr>
          <w:p w14:paraId="1891167C" w14:textId="05810CD8" w:rsidR="0010308F" w:rsidRPr="0010308F" w:rsidDel="00614A5E" w:rsidRDefault="0010308F" w:rsidP="00455023">
            <w:pPr>
              <w:jc w:val="right"/>
              <w:rPr>
                <w:del w:id="2389" w:author="Green, Harry" w:date="2019-02-18T11:34:00Z"/>
                <w:rFonts w:ascii="Arial" w:eastAsia="Times New Roman" w:hAnsi="Arial" w:cs="Arial"/>
                <w:color w:val="635B53"/>
                <w:sz w:val="20"/>
                <w:szCs w:val="20"/>
                <w:lang w:eastAsia="en-GB"/>
              </w:rPr>
            </w:pPr>
            <w:del w:id="2390" w:author="Green, Harry" w:date="2019-02-18T11:34:00Z">
              <w:r w:rsidRPr="0010308F" w:rsidDel="00614A5E">
                <w:rPr>
                  <w:rFonts w:ascii="Arial" w:eastAsia="Times New Roman" w:hAnsi="Arial" w:cs="Arial"/>
                  <w:color w:val="635B53"/>
                  <w:sz w:val="20"/>
                  <w:szCs w:val="20"/>
                  <w:lang w:eastAsia="en-GB"/>
                </w:rPr>
                <w:delText>0.195</w:delText>
              </w:r>
            </w:del>
          </w:p>
        </w:tc>
        <w:tc>
          <w:tcPr>
            <w:tcW w:w="1134" w:type="dxa"/>
            <w:hideMark/>
          </w:tcPr>
          <w:p w14:paraId="11184EEB" w14:textId="42D66255" w:rsidR="0010308F" w:rsidRPr="0010308F" w:rsidDel="00614A5E" w:rsidRDefault="0010308F" w:rsidP="00455023">
            <w:pPr>
              <w:jc w:val="right"/>
              <w:rPr>
                <w:del w:id="2391" w:author="Green, Harry" w:date="2019-02-18T11:34:00Z"/>
                <w:rFonts w:ascii="Arial" w:eastAsia="Times New Roman" w:hAnsi="Arial" w:cs="Arial"/>
                <w:color w:val="635B53"/>
                <w:sz w:val="20"/>
                <w:szCs w:val="20"/>
                <w:lang w:eastAsia="en-GB"/>
              </w:rPr>
            </w:pPr>
            <w:del w:id="2392" w:author="Green, Harry" w:date="2019-02-18T11:34:00Z">
              <w:r w:rsidRPr="0010308F" w:rsidDel="00614A5E">
                <w:rPr>
                  <w:rFonts w:ascii="Arial" w:eastAsia="Times New Roman" w:hAnsi="Arial" w:cs="Arial"/>
                  <w:color w:val="635B53"/>
                  <w:sz w:val="20"/>
                  <w:szCs w:val="20"/>
                  <w:lang w:eastAsia="en-GB"/>
                </w:rPr>
                <w:delText>0.0194</w:delText>
              </w:r>
            </w:del>
          </w:p>
        </w:tc>
        <w:tc>
          <w:tcPr>
            <w:tcW w:w="851" w:type="dxa"/>
            <w:hideMark/>
          </w:tcPr>
          <w:p w14:paraId="6C9845DD" w14:textId="358722A2" w:rsidR="0010308F" w:rsidRPr="0010308F" w:rsidDel="00614A5E" w:rsidRDefault="0010308F" w:rsidP="00455023">
            <w:pPr>
              <w:jc w:val="right"/>
              <w:rPr>
                <w:del w:id="2393" w:author="Green, Harry" w:date="2019-02-18T11:34:00Z"/>
                <w:rFonts w:ascii="Arial" w:eastAsia="Times New Roman" w:hAnsi="Arial" w:cs="Arial"/>
                <w:color w:val="635B53"/>
                <w:sz w:val="20"/>
                <w:szCs w:val="20"/>
                <w:lang w:eastAsia="en-GB"/>
              </w:rPr>
            </w:pPr>
            <w:del w:id="2394" w:author="Green, Harry" w:date="2019-02-18T11:34:00Z">
              <w:r w:rsidRPr="0010308F" w:rsidDel="00614A5E">
                <w:rPr>
                  <w:rFonts w:ascii="Arial" w:eastAsia="Times New Roman" w:hAnsi="Arial" w:cs="Arial"/>
                  <w:color w:val="635B53"/>
                  <w:sz w:val="20"/>
                  <w:szCs w:val="20"/>
                  <w:lang w:eastAsia="en-GB"/>
                </w:rPr>
                <w:delText>0.0583</w:delText>
              </w:r>
            </w:del>
          </w:p>
        </w:tc>
        <w:tc>
          <w:tcPr>
            <w:tcW w:w="1134" w:type="dxa"/>
            <w:hideMark/>
          </w:tcPr>
          <w:p w14:paraId="28BD2DD7" w14:textId="1C486CD5" w:rsidR="0010308F" w:rsidRPr="0010308F" w:rsidDel="00614A5E" w:rsidRDefault="0010308F" w:rsidP="00455023">
            <w:pPr>
              <w:jc w:val="right"/>
              <w:rPr>
                <w:del w:id="2395" w:author="Green, Harry" w:date="2019-02-18T11:34:00Z"/>
                <w:rFonts w:ascii="Arial" w:eastAsia="Times New Roman" w:hAnsi="Arial" w:cs="Arial"/>
                <w:color w:val="635B53"/>
                <w:sz w:val="20"/>
                <w:szCs w:val="20"/>
                <w:lang w:eastAsia="en-GB"/>
              </w:rPr>
            </w:pPr>
            <w:del w:id="2396" w:author="Green, Harry" w:date="2019-02-18T11:34:00Z">
              <w:r w:rsidRPr="0010308F" w:rsidDel="00614A5E">
                <w:rPr>
                  <w:rFonts w:ascii="Arial" w:eastAsia="Times New Roman" w:hAnsi="Arial" w:cs="Arial"/>
                  <w:color w:val="635B53"/>
                  <w:sz w:val="20"/>
                  <w:szCs w:val="20"/>
                  <w:lang w:eastAsia="en-GB"/>
                </w:rPr>
                <w:delText>0.00041</w:delText>
              </w:r>
            </w:del>
          </w:p>
        </w:tc>
        <w:tc>
          <w:tcPr>
            <w:tcW w:w="1134" w:type="dxa"/>
            <w:hideMark/>
          </w:tcPr>
          <w:p w14:paraId="7C946300" w14:textId="2183E1E6" w:rsidR="0010308F" w:rsidRPr="0010308F" w:rsidDel="00614A5E" w:rsidRDefault="0010308F" w:rsidP="00455023">
            <w:pPr>
              <w:jc w:val="right"/>
              <w:rPr>
                <w:del w:id="2397" w:author="Green, Harry" w:date="2019-02-18T11:34:00Z"/>
                <w:rFonts w:ascii="Arial" w:eastAsia="Times New Roman" w:hAnsi="Arial" w:cs="Arial"/>
                <w:color w:val="635B53"/>
                <w:sz w:val="20"/>
                <w:szCs w:val="20"/>
                <w:lang w:eastAsia="en-GB"/>
              </w:rPr>
            </w:pPr>
            <w:del w:id="2398" w:author="Green, Harry" w:date="2019-02-18T11:34:00Z">
              <w:r w:rsidRPr="0010308F" w:rsidDel="00614A5E">
                <w:rPr>
                  <w:rFonts w:ascii="Arial" w:eastAsia="Times New Roman" w:hAnsi="Arial" w:cs="Arial"/>
                  <w:color w:val="635B53"/>
                  <w:sz w:val="20"/>
                  <w:szCs w:val="20"/>
                  <w:lang w:eastAsia="en-GB"/>
                </w:rPr>
                <w:delText>1</w:delText>
              </w:r>
            </w:del>
          </w:p>
        </w:tc>
      </w:tr>
      <w:tr w:rsidR="0010308F" w:rsidRPr="0010308F" w:rsidDel="00614A5E" w14:paraId="78F99271" w14:textId="6DC4F39D" w:rsidTr="00861A91">
        <w:trPr>
          <w:trHeight w:val="300"/>
          <w:del w:id="2399" w:author="Green, Harry" w:date="2019-02-18T11:34:00Z"/>
        </w:trPr>
        <w:tc>
          <w:tcPr>
            <w:tcW w:w="3681" w:type="dxa"/>
            <w:hideMark/>
          </w:tcPr>
          <w:p w14:paraId="14B75679" w14:textId="56475D99" w:rsidR="0010308F" w:rsidRPr="0010308F" w:rsidDel="00614A5E" w:rsidRDefault="0010308F" w:rsidP="0010308F">
            <w:pPr>
              <w:rPr>
                <w:del w:id="2400" w:author="Green, Harry" w:date="2019-02-18T11:34:00Z"/>
                <w:rFonts w:ascii="Arial" w:eastAsia="Times New Roman" w:hAnsi="Arial" w:cs="Arial"/>
                <w:color w:val="635B53"/>
                <w:sz w:val="20"/>
                <w:szCs w:val="20"/>
                <w:lang w:eastAsia="en-GB"/>
              </w:rPr>
            </w:pPr>
            <w:del w:id="2401" w:author="Green, Harry" w:date="2019-02-18T11:34:00Z">
              <w:r w:rsidRPr="0010308F" w:rsidDel="00614A5E">
                <w:rPr>
                  <w:rFonts w:ascii="Arial" w:eastAsia="Times New Roman" w:hAnsi="Arial" w:cs="Arial"/>
                  <w:color w:val="635B53"/>
                  <w:sz w:val="20"/>
                  <w:szCs w:val="20"/>
                  <w:lang w:eastAsia="en-GB"/>
                </w:rPr>
                <w:delText>Curated</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en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ets:</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kyng</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dna</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damag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by</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4nq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or</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uv</w:delText>
              </w:r>
            </w:del>
          </w:p>
        </w:tc>
        <w:tc>
          <w:tcPr>
            <w:tcW w:w="1134" w:type="dxa"/>
            <w:hideMark/>
          </w:tcPr>
          <w:p w14:paraId="587D2CD5" w14:textId="0ADE8D6D" w:rsidR="0010308F" w:rsidRPr="0010308F" w:rsidDel="00614A5E" w:rsidRDefault="0010308F" w:rsidP="00455023">
            <w:pPr>
              <w:jc w:val="right"/>
              <w:rPr>
                <w:del w:id="2402" w:author="Green, Harry" w:date="2019-02-18T11:34:00Z"/>
                <w:rFonts w:ascii="Arial" w:eastAsia="Times New Roman" w:hAnsi="Arial" w:cs="Arial"/>
                <w:color w:val="635B53"/>
                <w:sz w:val="20"/>
                <w:szCs w:val="20"/>
                <w:lang w:eastAsia="en-GB"/>
              </w:rPr>
            </w:pPr>
            <w:del w:id="2403" w:author="Green, Harry" w:date="2019-02-18T11:34:00Z">
              <w:r w:rsidRPr="0010308F" w:rsidDel="00614A5E">
                <w:rPr>
                  <w:rFonts w:ascii="Arial" w:eastAsia="Times New Roman" w:hAnsi="Arial" w:cs="Arial"/>
                  <w:color w:val="635B53"/>
                  <w:sz w:val="20"/>
                  <w:szCs w:val="20"/>
                  <w:lang w:eastAsia="en-GB"/>
                </w:rPr>
                <w:delText>59</w:delText>
              </w:r>
            </w:del>
          </w:p>
        </w:tc>
        <w:tc>
          <w:tcPr>
            <w:tcW w:w="850" w:type="dxa"/>
            <w:hideMark/>
          </w:tcPr>
          <w:p w14:paraId="552DCF27" w14:textId="16E45615" w:rsidR="0010308F" w:rsidRPr="0010308F" w:rsidDel="00614A5E" w:rsidRDefault="0010308F" w:rsidP="00455023">
            <w:pPr>
              <w:jc w:val="right"/>
              <w:rPr>
                <w:del w:id="2404" w:author="Green, Harry" w:date="2019-02-18T11:34:00Z"/>
                <w:rFonts w:ascii="Arial" w:eastAsia="Times New Roman" w:hAnsi="Arial" w:cs="Arial"/>
                <w:color w:val="635B53"/>
                <w:sz w:val="20"/>
                <w:szCs w:val="20"/>
                <w:lang w:eastAsia="en-GB"/>
              </w:rPr>
            </w:pPr>
            <w:del w:id="2405" w:author="Green, Harry" w:date="2019-02-18T11:34:00Z">
              <w:r w:rsidRPr="0010308F" w:rsidDel="00614A5E">
                <w:rPr>
                  <w:rFonts w:ascii="Arial" w:eastAsia="Times New Roman" w:hAnsi="Arial" w:cs="Arial"/>
                  <w:color w:val="635B53"/>
                  <w:sz w:val="20"/>
                  <w:szCs w:val="20"/>
                  <w:lang w:eastAsia="en-GB"/>
                </w:rPr>
                <w:delText>0.349</w:delText>
              </w:r>
            </w:del>
          </w:p>
        </w:tc>
        <w:tc>
          <w:tcPr>
            <w:tcW w:w="1134" w:type="dxa"/>
            <w:hideMark/>
          </w:tcPr>
          <w:p w14:paraId="5970FAF6" w14:textId="50C7220B" w:rsidR="0010308F" w:rsidRPr="0010308F" w:rsidDel="00614A5E" w:rsidRDefault="0010308F" w:rsidP="00455023">
            <w:pPr>
              <w:jc w:val="right"/>
              <w:rPr>
                <w:del w:id="2406" w:author="Green, Harry" w:date="2019-02-18T11:34:00Z"/>
                <w:rFonts w:ascii="Arial" w:eastAsia="Times New Roman" w:hAnsi="Arial" w:cs="Arial"/>
                <w:color w:val="635B53"/>
                <w:sz w:val="20"/>
                <w:szCs w:val="20"/>
                <w:lang w:eastAsia="en-GB"/>
              </w:rPr>
            </w:pPr>
            <w:del w:id="2407" w:author="Green, Harry" w:date="2019-02-18T11:34:00Z">
              <w:r w:rsidRPr="0010308F" w:rsidDel="00614A5E">
                <w:rPr>
                  <w:rFonts w:ascii="Arial" w:eastAsia="Times New Roman" w:hAnsi="Arial" w:cs="Arial"/>
                  <w:color w:val="635B53"/>
                  <w:sz w:val="20"/>
                  <w:szCs w:val="20"/>
                  <w:lang w:eastAsia="en-GB"/>
                </w:rPr>
                <w:delText>0.0195</w:delText>
              </w:r>
            </w:del>
          </w:p>
        </w:tc>
        <w:tc>
          <w:tcPr>
            <w:tcW w:w="851" w:type="dxa"/>
            <w:hideMark/>
          </w:tcPr>
          <w:p w14:paraId="5E588981" w14:textId="0271E59A" w:rsidR="0010308F" w:rsidRPr="0010308F" w:rsidDel="00614A5E" w:rsidRDefault="0010308F" w:rsidP="00455023">
            <w:pPr>
              <w:jc w:val="right"/>
              <w:rPr>
                <w:del w:id="2408" w:author="Green, Harry" w:date="2019-02-18T11:34:00Z"/>
                <w:rFonts w:ascii="Arial" w:eastAsia="Times New Roman" w:hAnsi="Arial" w:cs="Arial"/>
                <w:color w:val="635B53"/>
                <w:sz w:val="20"/>
                <w:szCs w:val="20"/>
                <w:lang w:eastAsia="en-GB"/>
              </w:rPr>
            </w:pPr>
            <w:del w:id="2409" w:author="Green, Harry" w:date="2019-02-18T11:34:00Z">
              <w:r w:rsidRPr="0010308F" w:rsidDel="00614A5E">
                <w:rPr>
                  <w:rFonts w:ascii="Arial" w:eastAsia="Times New Roman" w:hAnsi="Arial" w:cs="Arial"/>
                  <w:color w:val="635B53"/>
                  <w:sz w:val="20"/>
                  <w:szCs w:val="20"/>
                  <w:lang w:eastAsia="en-GB"/>
                </w:rPr>
                <w:delText>0.105</w:delText>
              </w:r>
            </w:del>
          </w:p>
        </w:tc>
        <w:tc>
          <w:tcPr>
            <w:tcW w:w="1134" w:type="dxa"/>
            <w:hideMark/>
          </w:tcPr>
          <w:p w14:paraId="05A0076A" w14:textId="6682041C" w:rsidR="0010308F" w:rsidRPr="0010308F" w:rsidDel="00614A5E" w:rsidRDefault="0010308F" w:rsidP="00455023">
            <w:pPr>
              <w:jc w:val="right"/>
              <w:rPr>
                <w:del w:id="2410" w:author="Green, Harry" w:date="2019-02-18T11:34:00Z"/>
                <w:rFonts w:ascii="Arial" w:eastAsia="Times New Roman" w:hAnsi="Arial" w:cs="Arial"/>
                <w:color w:val="635B53"/>
                <w:sz w:val="20"/>
                <w:szCs w:val="20"/>
                <w:lang w:eastAsia="en-GB"/>
              </w:rPr>
            </w:pPr>
            <w:del w:id="2411" w:author="Green, Harry" w:date="2019-02-18T11:34:00Z">
              <w:r w:rsidRPr="0010308F" w:rsidDel="00614A5E">
                <w:rPr>
                  <w:rFonts w:ascii="Arial" w:eastAsia="Times New Roman" w:hAnsi="Arial" w:cs="Arial"/>
                  <w:color w:val="635B53"/>
                  <w:sz w:val="20"/>
                  <w:szCs w:val="20"/>
                  <w:lang w:eastAsia="en-GB"/>
                </w:rPr>
                <w:delText>0.000447</w:delText>
              </w:r>
            </w:del>
          </w:p>
        </w:tc>
        <w:tc>
          <w:tcPr>
            <w:tcW w:w="1134" w:type="dxa"/>
            <w:hideMark/>
          </w:tcPr>
          <w:p w14:paraId="6749100C" w14:textId="24E484BC" w:rsidR="0010308F" w:rsidRPr="0010308F" w:rsidDel="00614A5E" w:rsidRDefault="0010308F" w:rsidP="00455023">
            <w:pPr>
              <w:jc w:val="right"/>
              <w:rPr>
                <w:del w:id="2412" w:author="Green, Harry" w:date="2019-02-18T11:34:00Z"/>
                <w:rFonts w:ascii="Arial" w:eastAsia="Times New Roman" w:hAnsi="Arial" w:cs="Arial"/>
                <w:color w:val="635B53"/>
                <w:sz w:val="20"/>
                <w:szCs w:val="20"/>
                <w:lang w:eastAsia="en-GB"/>
              </w:rPr>
            </w:pPr>
            <w:del w:id="2413" w:author="Green, Harry" w:date="2019-02-18T11:34:00Z">
              <w:r w:rsidRPr="0010308F" w:rsidDel="00614A5E">
                <w:rPr>
                  <w:rFonts w:ascii="Arial" w:eastAsia="Times New Roman" w:hAnsi="Arial" w:cs="Arial"/>
                  <w:color w:val="635B53"/>
                  <w:sz w:val="20"/>
                  <w:szCs w:val="20"/>
                  <w:lang w:eastAsia="en-GB"/>
                </w:rPr>
                <w:delText>1</w:delText>
              </w:r>
            </w:del>
          </w:p>
        </w:tc>
      </w:tr>
      <w:tr w:rsidR="0010308F" w:rsidRPr="0010308F" w:rsidDel="00614A5E" w14:paraId="1F4A2C4F" w14:textId="60635C34" w:rsidTr="00861A91">
        <w:trPr>
          <w:trHeight w:val="300"/>
          <w:del w:id="2414" w:author="Green, Harry" w:date="2019-02-18T11:34:00Z"/>
        </w:trPr>
        <w:tc>
          <w:tcPr>
            <w:tcW w:w="3681" w:type="dxa"/>
            <w:hideMark/>
          </w:tcPr>
          <w:p w14:paraId="19740372" w14:textId="37F5BDA4" w:rsidR="0010308F" w:rsidRPr="0010308F" w:rsidDel="00614A5E" w:rsidRDefault="0010308F" w:rsidP="0010308F">
            <w:pPr>
              <w:rPr>
                <w:del w:id="2415" w:author="Green, Harry" w:date="2019-02-18T11:34:00Z"/>
                <w:rFonts w:ascii="Arial" w:eastAsia="Times New Roman" w:hAnsi="Arial" w:cs="Arial"/>
                <w:color w:val="635B53"/>
                <w:sz w:val="20"/>
                <w:szCs w:val="20"/>
                <w:lang w:eastAsia="en-GB"/>
              </w:rPr>
            </w:pPr>
            <w:del w:id="2416" w:author="Green, Harry" w:date="2019-02-18T11:34:00Z">
              <w:r w:rsidRPr="0010308F" w:rsidDel="00614A5E">
                <w:rPr>
                  <w:rFonts w:ascii="Arial" w:eastAsia="Times New Roman" w:hAnsi="Arial" w:cs="Arial"/>
                  <w:color w:val="635B53"/>
                  <w:sz w:val="20"/>
                  <w:szCs w:val="20"/>
                  <w:lang w:eastAsia="en-GB"/>
                </w:rPr>
                <w:delText>G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bp:</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o</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regulation</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of</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mesoderm</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development</w:delText>
              </w:r>
            </w:del>
          </w:p>
        </w:tc>
        <w:tc>
          <w:tcPr>
            <w:tcW w:w="1134" w:type="dxa"/>
            <w:hideMark/>
          </w:tcPr>
          <w:p w14:paraId="12B4F2C6" w14:textId="69791418" w:rsidR="0010308F" w:rsidRPr="0010308F" w:rsidDel="00614A5E" w:rsidRDefault="0010308F" w:rsidP="00455023">
            <w:pPr>
              <w:jc w:val="right"/>
              <w:rPr>
                <w:del w:id="2417" w:author="Green, Harry" w:date="2019-02-18T11:34:00Z"/>
                <w:rFonts w:ascii="Arial" w:eastAsia="Times New Roman" w:hAnsi="Arial" w:cs="Arial"/>
                <w:color w:val="635B53"/>
                <w:sz w:val="20"/>
                <w:szCs w:val="20"/>
                <w:lang w:eastAsia="en-GB"/>
              </w:rPr>
            </w:pPr>
            <w:del w:id="2418" w:author="Green, Harry" w:date="2019-02-18T11:34:00Z">
              <w:r w:rsidRPr="0010308F" w:rsidDel="00614A5E">
                <w:rPr>
                  <w:rFonts w:ascii="Arial" w:eastAsia="Times New Roman" w:hAnsi="Arial" w:cs="Arial"/>
                  <w:color w:val="635B53"/>
                  <w:sz w:val="20"/>
                  <w:szCs w:val="20"/>
                  <w:lang w:eastAsia="en-GB"/>
                </w:rPr>
                <w:delText>14</w:delText>
              </w:r>
            </w:del>
          </w:p>
        </w:tc>
        <w:tc>
          <w:tcPr>
            <w:tcW w:w="850" w:type="dxa"/>
            <w:hideMark/>
          </w:tcPr>
          <w:p w14:paraId="42D25EE9" w14:textId="6504BC8D" w:rsidR="0010308F" w:rsidRPr="0010308F" w:rsidDel="00614A5E" w:rsidRDefault="0010308F" w:rsidP="00455023">
            <w:pPr>
              <w:jc w:val="right"/>
              <w:rPr>
                <w:del w:id="2419" w:author="Green, Harry" w:date="2019-02-18T11:34:00Z"/>
                <w:rFonts w:ascii="Arial" w:eastAsia="Times New Roman" w:hAnsi="Arial" w:cs="Arial"/>
                <w:color w:val="635B53"/>
                <w:sz w:val="20"/>
                <w:szCs w:val="20"/>
                <w:lang w:eastAsia="en-GB"/>
              </w:rPr>
            </w:pPr>
            <w:del w:id="2420" w:author="Green, Harry" w:date="2019-02-18T11:34:00Z">
              <w:r w:rsidRPr="0010308F" w:rsidDel="00614A5E">
                <w:rPr>
                  <w:rFonts w:ascii="Arial" w:eastAsia="Times New Roman" w:hAnsi="Arial" w:cs="Arial"/>
                  <w:color w:val="635B53"/>
                  <w:sz w:val="20"/>
                  <w:szCs w:val="20"/>
                  <w:lang w:eastAsia="en-GB"/>
                </w:rPr>
                <w:delText>0.711</w:delText>
              </w:r>
            </w:del>
          </w:p>
        </w:tc>
        <w:tc>
          <w:tcPr>
            <w:tcW w:w="1134" w:type="dxa"/>
            <w:hideMark/>
          </w:tcPr>
          <w:p w14:paraId="1B8FE757" w14:textId="01C25347" w:rsidR="0010308F" w:rsidRPr="0010308F" w:rsidDel="00614A5E" w:rsidRDefault="0010308F" w:rsidP="00455023">
            <w:pPr>
              <w:jc w:val="right"/>
              <w:rPr>
                <w:del w:id="2421" w:author="Green, Harry" w:date="2019-02-18T11:34:00Z"/>
                <w:rFonts w:ascii="Arial" w:eastAsia="Times New Roman" w:hAnsi="Arial" w:cs="Arial"/>
                <w:color w:val="635B53"/>
                <w:sz w:val="20"/>
                <w:szCs w:val="20"/>
                <w:lang w:eastAsia="en-GB"/>
              </w:rPr>
            </w:pPr>
            <w:del w:id="2422" w:author="Green, Harry" w:date="2019-02-18T11:34:00Z">
              <w:r w:rsidRPr="0010308F" w:rsidDel="00614A5E">
                <w:rPr>
                  <w:rFonts w:ascii="Arial" w:eastAsia="Times New Roman" w:hAnsi="Arial" w:cs="Arial"/>
                  <w:color w:val="635B53"/>
                  <w:sz w:val="20"/>
                  <w:szCs w:val="20"/>
                  <w:lang w:eastAsia="en-GB"/>
                </w:rPr>
                <w:delText>0.0194</w:delText>
              </w:r>
            </w:del>
          </w:p>
        </w:tc>
        <w:tc>
          <w:tcPr>
            <w:tcW w:w="851" w:type="dxa"/>
            <w:hideMark/>
          </w:tcPr>
          <w:p w14:paraId="7AAAAE26" w14:textId="17018D68" w:rsidR="0010308F" w:rsidRPr="0010308F" w:rsidDel="00614A5E" w:rsidRDefault="0010308F" w:rsidP="00455023">
            <w:pPr>
              <w:jc w:val="right"/>
              <w:rPr>
                <w:del w:id="2423" w:author="Green, Harry" w:date="2019-02-18T11:34:00Z"/>
                <w:rFonts w:ascii="Arial" w:eastAsia="Times New Roman" w:hAnsi="Arial" w:cs="Arial"/>
                <w:color w:val="635B53"/>
                <w:sz w:val="20"/>
                <w:szCs w:val="20"/>
                <w:lang w:eastAsia="en-GB"/>
              </w:rPr>
            </w:pPr>
            <w:del w:id="2424" w:author="Green, Harry" w:date="2019-02-18T11:34:00Z">
              <w:r w:rsidRPr="0010308F" w:rsidDel="00614A5E">
                <w:rPr>
                  <w:rFonts w:ascii="Arial" w:eastAsia="Times New Roman" w:hAnsi="Arial" w:cs="Arial"/>
                  <w:color w:val="635B53"/>
                  <w:sz w:val="20"/>
                  <w:szCs w:val="20"/>
                  <w:lang w:eastAsia="en-GB"/>
                </w:rPr>
                <w:delText>0.216</w:delText>
              </w:r>
            </w:del>
          </w:p>
        </w:tc>
        <w:tc>
          <w:tcPr>
            <w:tcW w:w="1134" w:type="dxa"/>
            <w:hideMark/>
          </w:tcPr>
          <w:p w14:paraId="00E7D4D4" w14:textId="319A949E" w:rsidR="0010308F" w:rsidRPr="0010308F" w:rsidDel="00614A5E" w:rsidRDefault="0010308F" w:rsidP="00455023">
            <w:pPr>
              <w:jc w:val="right"/>
              <w:rPr>
                <w:del w:id="2425" w:author="Green, Harry" w:date="2019-02-18T11:34:00Z"/>
                <w:rFonts w:ascii="Arial" w:eastAsia="Times New Roman" w:hAnsi="Arial" w:cs="Arial"/>
                <w:color w:val="635B53"/>
                <w:sz w:val="20"/>
                <w:szCs w:val="20"/>
                <w:lang w:eastAsia="en-GB"/>
              </w:rPr>
            </w:pPr>
            <w:del w:id="2426" w:author="Green, Harry" w:date="2019-02-18T11:34:00Z">
              <w:r w:rsidRPr="0010308F" w:rsidDel="00614A5E">
                <w:rPr>
                  <w:rFonts w:ascii="Arial" w:eastAsia="Times New Roman" w:hAnsi="Arial" w:cs="Arial"/>
                  <w:color w:val="635B53"/>
                  <w:sz w:val="20"/>
                  <w:szCs w:val="20"/>
                  <w:lang w:eastAsia="en-GB"/>
                </w:rPr>
                <w:delText>0.000494</w:delText>
              </w:r>
            </w:del>
          </w:p>
        </w:tc>
        <w:tc>
          <w:tcPr>
            <w:tcW w:w="1134" w:type="dxa"/>
            <w:hideMark/>
          </w:tcPr>
          <w:p w14:paraId="58DC8794" w14:textId="124446F8" w:rsidR="0010308F" w:rsidRPr="0010308F" w:rsidDel="00614A5E" w:rsidRDefault="0010308F" w:rsidP="00455023">
            <w:pPr>
              <w:jc w:val="right"/>
              <w:rPr>
                <w:del w:id="2427" w:author="Green, Harry" w:date="2019-02-18T11:34:00Z"/>
                <w:rFonts w:ascii="Arial" w:eastAsia="Times New Roman" w:hAnsi="Arial" w:cs="Arial"/>
                <w:color w:val="635B53"/>
                <w:sz w:val="20"/>
                <w:szCs w:val="20"/>
                <w:lang w:eastAsia="en-GB"/>
              </w:rPr>
            </w:pPr>
            <w:del w:id="2428" w:author="Green, Harry" w:date="2019-02-18T11:34:00Z">
              <w:r w:rsidRPr="0010308F" w:rsidDel="00614A5E">
                <w:rPr>
                  <w:rFonts w:ascii="Arial" w:eastAsia="Times New Roman" w:hAnsi="Arial" w:cs="Arial"/>
                  <w:color w:val="635B53"/>
                  <w:sz w:val="20"/>
                  <w:szCs w:val="20"/>
                  <w:lang w:eastAsia="en-GB"/>
                </w:rPr>
                <w:delText>1</w:delText>
              </w:r>
            </w:del>
          </w:p>
        </w:tc>
      </w:tr>
      <w:tr w:rsidR="0010308F" w:rsidRPr="0010308F" w:rsidDel="00614A5E" w14:paraId="0FB92A98" w14:textId="5EDB6C47" w:rsidTr="00861A91">
        <w:trPr>
          <w:trHeight w:val="300"/>
          <w:del w:id="2429" w:author="Green, Harry" w:date="2019-02-18T11:34:00Z"/>
        </w:trPr>
        <w:tc>
          <w:tcPr>
            <w:tcW w:w="3681" w:type="dxa"/>
            <w:hideMark/>
          </w:tcPr>
          <w:p w14:paraId="7B929515" w14:textId="4C0AF845" w:rsidR="0010308F" w:rsidRPr="0010308F" w:rsidDel="00614A5E" w:rsidRDefault="0010308F" w:rsidP="0010308F">
            <w:pPr>
              <w:rPr>
                <w:del w:id="2430" w:author="Green, Harry" w:date="2019-02-18T11:34:00Z"/>
                <w:rFonts w:ascii="Arial" w:eastAsia="Times New Roman" w:hAnsi="Arial" w:cs="Arial"/>
                <w:color w:val="635B53"/>
                <w:sz w:val="20"/>
                <w:szCs w:val="20"/>
                <w:lang w:eastAsia="en-GB"/>
              </w:rPr>
            </w:pPr>
            <w:del w:id="2431" w:author="Green, Harry" w:date="2019-02-18T11:34:00Z">
              <w:r w:rsidRPr="0010308F" w:rsidDel="00614A5E">
                <w:rPr>
                  <w:rFonts w:ascii="Arial" w:eastAsia="Times New Roman" w:hAnsi="Arial" w:cs="Arial"/>
                  <w:color w:val="635B53"/>
                  <w:sz w:val="20"/>
                  <w:szCs w:val="20"/>
                  <w:lang w:eastAsia="en-GB"/>
                </w:rPr>
                <w:delText>Curated</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gene</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ets:</w:delText>
              </w:r>
              <w:r w:rsidR="000375F0"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kyng</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werner</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syndrom</w:delText>
              </w:r>
              <w:r w:rsidDel="00614A5E">
                <w:rPr>
                  <w:rFonts w:ascii="Arial" w:eastAsia="Times New Roman" w:hAnsi="Arial" w:cs="Arial"/>
                  <w:color w:val="635B53"/>
                  <w:sz w:val="20"/>
                  <w:szCs w:val="20"/>
                  <w:lang w:eastAsia="en-GB"/>
                </w:rPr>
                <w:delText xml:space="preserve"> </w:delText>
              </w:r>
              <w:r w:rsidRPr="0010308F" w:rsidDel="00614A5E">
                <w:rPr>
                  <w:rFonts w:ascii="Arial" w:eastAsia="Times New Roman" w:hAnsi="Arial" w:cs="Arial"/>
                  <w:color w:val="635B53"/>
                  <w:sz w:val="20"/>
                  <w:szCs w:val="20"/>
                  <w:lang w:eastAsia="en-GB"/>
                </w:rPr>
                <w:delText>up</w:delText>
              </w:r>
            </w:del>
          </w:p>
        </w:tc>
        <w:tc>
          <w:tcPr>
            <w:tcW w:w="1134" w:type="dxa"/>
            <w:hideMark/>
          </w:tcPr>
          <w:p w14:paraId="416E4449" w14:textId="5BE33C04" w:rsidR="0010308F" w:rsidRPr="0010308F" w:rsidDel="00614A5E" w:rsidRDefault="0010308F" w:rsidP="00455023">
            <w:pPr>
              <w:jc w:val="right"/>
              <w:rPr>
                <w:del w:id="2432" w:author="Green, Harry" w:date="2019-02-18T11:34:00Z"/>
                <w:rFonts w:ascii="Arial" w:eastAsia="Times New Roman" w:hAnsi="Arial" w:cs="Arial"/>
                <w:color w:val="635B53"/>
                <w:sz w:val="20"/>
                <w:szCs w:val="20"/>
                <w:lang w:eastAsia="en-GB"/>
              </w:rPr>
            </w:pPr>
            <w:del w:id="2433" w:author="Green, Harry" w:date="2019-02-18T11:34:00Z">
              <w:r w:rsidRPr="0010308F" w:rsidDel="00614A5E">
                <w:rPr>
                  <w:rFonts w:ascii="Arial" w:eastAsia="Times New Roman" w:hAnsi="Arial" w:cs="Arial"/>
                  <w:color w:val="635B53"/>
                  <w:sz w:val="20"/>
                  <w:szCs w:val="20"/>
                  <w:lang w:eastAsia="en-GB"/>
                </w:rPr>
                <w:delText>17</w:delText>
              </w:r>
            </w:del>
          </w:p>
        </w:tc>
        <w:tc>
          <w:tcPr>
            <w:tcW w:w="850" w:type="dxa"/>
            <w:hideMark/>
          </w:tcPr>
          <w:p w14:paraId="3E3E6F86" w14:textId="37825433" w:rsidR="0010308F" w:rsidRPr="0010308F" w:rsidDel="00614A5E" w:rsidRDefault="0010308F" w:rsidP="00455023">
            <w:pPr>
              <w:jc w:val="right"/>
              <w:rPr>
                <w:del w:id="2434" w:author="Green, Harry" w:date="2019-02-18T11:34:00Z"/>
                <w:rFonts w:ascii="Arial" w:eastAsia="Times New Roman" w:hAnsi="Arial" w:cs="Arial"/>
                <w:color w:val="635B53"/>
                <w:sz w:val="20"/>
                <w:szCs w:val="20"/>
                <w:lang w:eastAsia="en-GB"/>
              </w:rPr>
            </w:pPr>
            <w:del w:id="2435" w:author="Green, Harry" w:date="2019-02-18T11:34:00Z">
              <w:r w:rsidRPr="0010308F" w:rsidDel="00614A5E">
                <w:rPr>
                  <w:rFonts w:ascii="Arial" w:eastAsia="Times New Roman" w:hAnsi="Arial" w:cs="Arial"/>
                  <w:color w:val="635B53"/>
                  <w:sz w:val="20"/>
                  <w:szCs w:val="20"/>
                  <w:lang w:eastAsia="en-GB"/>
                </w:rPr>
                <w:delText>0.682</w:delText>
              </w:r>
            </w:del>
          </w:p>
        </w:tc>
        <w:tc>
          <w:tcPr>
            <w:tcW w:w="1134" w:type="dxa"/>
            <w:hideMark/>
          </w:tcPr>
          <w:p w14:paraId="7C493AB2" w14:textId="1DE4EDD7" w:rsidR="0010308F" w:rsidRPr="0010308F" w:rsidDel="00614A5E" w:rsidRDefault="0010308F" w:rsidP="00455023">
            <w:pPr>
              <w:jc w:val="right"/>
              <w:rPr>
                <w:del w:id="2436" w:author="Green, Harry" w:date="2019-02-18T11:34:00Z"/>
                <w:rFonts w:ascii="Arial" w:eastAsia="Times New Roman" w:hAnsi="Arial" w:cs="Arial"/>
                <w:color w:val="635B53"/>
                <w:sz w:val="20"/>
                <w:szCs w:val="20"/>
                <w:lang w:eastAsia="en-GB"/>
              </w:rPr>
            </w:pPr>
            <w:del w:id="2437" w:author="Green, Harry" w:date="2019-02-18T11:34:00Z">
              <w:r w:rsidRPr="0010308F" w:rsidDel="00614A5E">
                <w:rPr>
                  <w:rFonts w:ascii="Arial" w:eastAsia="Times New Roman" w:hAnsi="Arial" w:cs="Arial"/>
                  <w:color w:val="635B53"/>
                  <w:sz w:val="20"/>
                  <w:szCs w:val="20"/>
                  <w:lang w:eastAsia="en-GB"/>
                </w:rPr>
                <w:delText>0.0205</w:delText>
              </w:r>
            </w:del>
          </w:p>
        </w:tc>
        <w:tc>
          <w:tcPr>
            <w:tcW w:w="851" w:type="dxa"/>
            <w:hideMark/>
          </w:tcPr>
          <w:p w14:paraId="205DC8C2" w14:textId="72850541" w:rsidR="0010308F" w:rsidRPr="0010308F" w:rsidDel="00614A5E" w:rsidRDefault="0010308F" w:rsidP="00455023">
            <w:pPr>
              <w:jc w:val="right"/>
              <w:rPr>
                <w:del w:id="2438" w:author="Green, Harry" w:date="2019-02-18T11:34:00Z"/>
                <w:rFonts w:ascii="Arial" w:eastAsia="Times New Roman" w:hAnsi="Arial" w:cs="Arial"/>
                <w:color w:val="635B53"/>
                <w:sz w:val="20"/>
                <w:szCs w:val="20"/>
                <w:lang w:eastAsia="en-GB"/>
              </w:rPr>
            </w:pPr>
            <w:del w:id="2439" w:author="Green, Harry" w:date="2019-02-18T11:34:00Z">
              <w:r w:rsidRPr="0010308F" w:rsidDel="00614A5E">
                <w:rPr>
                  <w:rFonts w:ascii="Arial" w:eastAsia="Times New Roman" w:hAnsi="Arial" w:cs="Arial"/>
                  <w:color w:val="635B53"/>
                  <w:sz w:val="20"/>
                  <w:szCs w:val="20"/>
                  <w:lang w:eastAsia="en-GB"/>
                </w:rPr>
                <w:delText>0.208</w:delText>
              </w:r>
            </w:del>
          </w:p>
        </w:tc>
        <w:tc>
          <w:tcPr>
            <w:tcW w:w="1134" w:type="dxa"/>
            <w:hideMark/>
          </w:tcPr>
          <w:p w14:paraId="48EB8B53" w14:textId="742778A2" w:rsidR="0010308F" w:rsidRPr="0010308F" w:rsidDel="00614A5E" w:rsidRDefault="0010308F" w:rsidP="00455023">
            <w:pPr>
              <w:jc w:val="right"/>
              <w:rPr>
                <w:del w:id="2440" w:author="Green, Harry" w:date="2019-02-18T11:34:00Z"/>
                <w:rFonts w:ascii="Arial" w:eastAsia="Times New Roman" w:hAnsi="Arial" w:cs="Arial"/>
                <w:color w:val="635B53"/>
                <w:sz w:val="20"/>
                <w:szCs w:val="20"/>
                <w:lang w:eastAsia="en-GB"/>
              </w:rPr>
            </w:pPr>
            <w:del w:id="2441" w:author="Green, Harry" w:date="2019-02-18T11:34:00Z">
              <w:r w:rsidRPr="0010308F" w:rsidDel="00614A5E">
                <w:rPr>
                  <w:rFonts w:ascii="Arial" w:eastAsia="Times New Roman" w:hAnsi="Arial" w:cs="Arial"/>
                  <w:color w:val="635B53"/>
                  <w:sz w:val="20"/>
                  <w:szCs w:val="20"/>
                  <w:lang w:eastAsia="en-GB"/>
                </w:rPr>
                <w:delText>0.000528</w:delText>
              </w:r>
            </w:del>
          </w:p>
        </w:tc>
        <w:tc>
          <w:tcPr>
            <w:tcW w:w="1134" w:type="dxa"/>
            <w:hideMark/>
          </w:tcPr>
          <w:p w14:paraId="0F4CC89F" w14:textId="294BDFF4" w:rsidR="0010308F" w:rsidRPr="0010308F" w:rsidDel="00614A5E" w:rsidRDefault="0010308F" w:rsidP="00455023">
            <w:pPr>
              <w:jc w:val="right"/>
              <w:rPr>
                <w:del w:id="2442" w:author="Green, Harry" w:date="2019-02-18T11:34:00Z"/>
                <w:rFonts w:ascii="Arial" w:eastAsia="Times New Roman" w:hAnsi="Arial" w:cs="Arial"/>
                <w:color w:val="635B53"/>
                <w:sz w:val="20"/>
                <w:szCs w:val="20"/>
                <w:lang w:eastAsia="en-GB"/>
              </w:rPr>
            </w:pPr>
            <w:del w:id="2443" w:author="Green, Harry" w:date="2019-02-18T11:34:00Z">
              <w:r w:rsidRPr="0010308F" w:rsidDel="00614A5E">
                <w:rPr>
                  <w:rFonts w:ascii="Arial" w:eastAsia="Times New Roman" w:hAnsi="Arial" w:cs="Arial"/>
                  <w:color w:val="635B53"/>
                  <w:sz w:val="20"/>
                  <w:szCs w:val="20"/>
                  <w:lang w:eastAsia="en-GB"/>
                </w:rPr>
                <w:delText>1</w:delText>
              </w:r>
            </w:del>
          </w:p>
        </w:tc>
      </w:tr>
    </w:tbl>
    <w:p w14:paraId="1F698E1B" w14:textId="77777777" w:rsidR="00C846E2" w:rsidRDefault="00C846E2" w:rsidP="0010308F">
      <w:pPr>
        <w:rPr>
          <w:ins w:id="2444" w:author="Green, Harry" w:date="2019-02-18T11:33:00Z"/>
          <w:i/>
          <w:iCs/>
        </w:rPr>
      </w:pPr>
    </w:p>
    <w:tbl>
      <w:tblPr>
        <w:tblStyle w:val="TableGrid"/>
        <w:tblW w:w="9918" w:type="dxa"/>
        <w:tblLayout w:type="fixed"/>
        <w:tblLook w:val="04A0" w:firstRow="1" w:lastRow="0" w:firstColumn="1" w:lastColumn="0" w:noHBand="0" w:noVBand="1"/>
      </w:tblPr>
      <w:tblGrid>
        <w:gridCol w:w="3681"/>
        <w:gridCol w:w="1134"/>
        <w:gridCol w:w="850"/>
        <w:gridCol w:w="1134"/>
        <w:gridCol w:w="851"/>
        <w:gridCol w:w="1134"/>
        <w:gridCol w:w="1134"/>
      </w:tblGrid>
      <w:tr w:rsidR="00614A5E" w:rsidRPr="00614A5E" w14:paraId="7E144FBD" w14:textId="77777777" w:rsidTr="00532F32">
        <w:trPr>
          <w:trHeight w:val="300"/>
          <w:ins w:id="2445" w:author="Green, Harry" w:date="2019-02-18T11:34:00Z"/>
        </w:trPr>
        <w:tc>
          <w:tcPr>
            <w:tcW w:w="3681" w:type="dxa"/>
          </w:tcPr>
          <w:p w14:paraId="1D85805B" w14:textId="4BADA98E" w:rsidR="00614A5E" w:rsidRPr="00614A5E" w:rsidRDefault="00614A5E" w:rsidP="00614A5E">
            <w:pPr>
              <w:rPr>
                <w:ins w:id="2446" w:author="Green, Harry" w:date="2019-02-18T11:34:00Z"/>
                <w:i/>
                <w:iCs/>
              </w:rPr>
            </w:pPr>
            <w:ins w:id="2447" w:author="Green, Harry" w:date="2019-02-18T11:34:00Z">
              <w:r w:rsidRPr="0010308F">
                <w:rPr>
                  <w:rFonts w:ascii="Arial" w:eastAsia="Times New Roman" w:hAnsi="Arial" w:cs="Arial"/>
                  <w:b/>
                  <w:bCs/>
                  <w:color w:val="635B53"/>
                  <w:sz w:val="20"/>
                  <w:szCs w:val="20"/>
                  <w:lang w:eastAsia="en-GB"/>
                </w:rPr>
                <w:t>Gene Set</w:t>
              </w:r>
            </w:ins>
          </w:p>
        </w:tc>
        <w:tc>
          <w:tcPr>
            <w:tcW w:w="1134" w:type="dxa"/>
          </w:tcPr>
          <w:p w14:paraId="2599F794" w14:textId="604E9C27" w:rsidR="00614A5E" w:rsidRPr="00614A5E" w:rsidRDefault="00614A5E" w:rsidP="00614A5E">
            <w:pPr>
              <w:rPr>
                <w:ins w:id="2448" w:author="Green, Harry" w:date="2019-02-18T11:34:00Z"/>
                <w:i/>
                <w:iCs/>
              </w:rPr>
            </w:pPr>
            <w:ins w:id="2449" w:author="Green, Harry" w:date="2019-02-18T11:34:00Z">
              <w:r w:rsidRPr="0010308F">
                <w:rPr>
                  <w:rFonts w:ascii="Arial" w:eastAsia="Times New Roman" w:hAnsi="Arial" w:cs="Arial"/>
                  <w:b/>
                  <w:bCs/>
                  <w:color w:val="635B53"/>
                  <w:sz w:val="20"/>
                  <w:szCs w:val="20"/>
                  <w:lang w:eastAsia="en-GB"/>
                </w:rPr>
                <w:t>N genes</w:t>
              </w:r>
            </w:ins>
          </w:p>
        </w:tc>
        <w:tc>
          <w:tcPr>
            <w:tcW w:w="850" w:type="dxa"/>
          </w:tcPr>
          <w:p w14:paraId="1EBBBE69" w14:textId="42C96FC4" w:rsidR="00614A5E" w:rsidRPr="00614A5E" w:rsidRDefault="00614A5E" w:rsidP="00614A5E">
            <w:pPr>
              <w:rPr>
                <w:ins w:id="2450" w:author="Green, Harry" w:date="2019-02-18T11:34:00Z"/>
                <w:i/>
                <w:iCs/>
              </w:rPr>
            </w:pPr>
            <w:ins w:id="2451" w:author="Green, Harry" w:date="2019-02-18T11:34:00Z">
              <w:r w:rsidRPr="0010308F">
                <w:rPr>
                  <w:rFonts w:ascii="Arial" w:eastAsia="Times New Roman" w:hAnsi="Arial" w:cs="Arial"/>
                  <w:b/>
                  <w:bCs/>
                  <w:color w:val="635B53"/>
                  <w:sz w:val="20"/>
                  <w:szCs w:val="20"/>
                  <w:lang w:eastAsia="en-GB"/>
                </w:rPr>
                <w:t>Beta</w:t>
              </w:r>
            </w:ins>
          </w:p>
        </w:tc>
        <w:tc>
          <w:tcPr>
            <w:tcW w:w="1134" w:type="dxa"/>
          </w:tcPr>
          <w:p w14:paraId="23848D3A" w14:textId="44D185C0" w:rsidR="00614A5E" w:rsidRPr="00614A5E" w:rsidRDefault="00614A5E" w:rsidP="00614A5E">
            <w:pPr>
              <w:rPr>
                <w:ins w:id="2452" w:author="Green, Harry" w:date="2019-02-18T11:34:00Z"/>
                <w:i/>
                <w:iCs/>
              </w:rPr>
            </w:pPr>
            <w:ins w:id="2453" w:author="Green, Harry" w:date="2019-02-18T11:34:00Z">
              <w:r w:rsidRPr="0010308F">
                <w:rPr>
                  <w:rFonts w:ascii="Arial" w:eastAsia="Times New Roman" w:hAnsi="Arial" w:cs="Arial"/>
                  <w:b/>
                  <w:bCs/>
                  <w:color w:val="635B53"/>
                  <w:sz w:val="20"/>
                  <w:szCs w:val="20"/>
                  <w:lang w:eastAsia="en-GB"/>
                </w:rPr>
                <w:t>Beta STD</w:t>
              </w:r>
            </w:ins>
          </w:p>
        </w:tc>
        <w:tc>
          <w:tcPr>
            <w:tcW w:w="851" w:type="dxa"/>
          </w:tcPr>
          <w:p w14:paraId="2F2A9DB2" w14:textId="3504DE88" w:rsidR="00614A5E" w:rsidRPr="00614A5E" w:rsidRDefault="00614A5E" w:rsidP="00614A5E">
            <w:pPr>
              <w:rPr>
                <w:ins w:id="2454" w:author="Green, Harry" w:date="2019-02-18T11:34:00Z"/>
                <w:i/>
                <w:iCs/>
              </w:rPr>
            </w:pPr>
            <w:ins w:id="2455" w:author="Green, Harry" w:date="2019-02-18T11:34:00Z">
              <w:r w:rsidRPr="0010308F">
                <w:rPr>
                  <w:rFonts w:ascii="Arial" w:eastAsia="Times New Roman" w:hAnsi="Arial" w:cs="Arial"/>
                  <w:b/>
                  <w:bCs/>
                  <w:color w:val="635B53"/>
                  <w:sz w:val="20"/>
                  <w:szCs w:val="20"/>
                  <w:lang w:eastAsia="en-GB"/>
                </w:rPr>
                <w:t>SE</w:t>
              </w:r>
            </w:ins>
          </w:p>
        </w:tc>
        <w:tc>
          <w:tcPr>
            <w:tcW w:w="1134" w:type="dxa"/>
          </w:tcPr>
          <w:p w14:paraId="10F09547" w14:textId="16D9E1B3" w:rsidR="00614A5E" w:rsidRPr="00614A5E" w:rsidRDefault="00614A5E" w:rsidP="00614A5E">
            <w:pPr>
              <w:rPr>
                <w:ins w:id="2456" w:author="Green, Harry" w:date="2019-02-18T11:34:00Z"/>
                <w:i/>
                <w:iCs/>
              </w:rPr>
            </w:pPr>
            <w:ins w:id="2457" w:author="Green, Harry" w:date="2019-02-18T11:34:00Z">
              <w:r w:rsidRPr="0010308F">
                <w:rPr>
                  <w:rFonts w:ascii="Arial" w:eastAsia="Times New Roman" w:hAnsi="Arial" w:cs="Arial"/>
                  <w:b/>
                  <w:bCs/>
                  <w:color w:val="635B53"/>
                  <w:sz w:val="20"/>
                  <w:szCs w:val="20"/>
                  <w:lang w:eastAsia="en-GB"/>
                </w:rPr>
                <w:t>P</w:t>
              </w:r>
            </w:ins>
          </w:p>
        </w:tc>
        <w:tc>
          <w:tcPr>
            <w:tcW w:w="1134" w:type="dxa"/>
          </w:tcPr>
          <w:p w14:paraId="789B6F93" w14:textId="3FB43EC8" w:rsidR="00614A5E" w:rsidRPr="00614A5E" w:rsidRDefault="00614A5E" w:rsidP="00614A5E">
            <w:pPr>
              <w:rPr>
                <w:ins w:id="2458" w:author="Green, Harry" w:date="2019-02-18T11:34:00Z"/>
                <w:i/>
                <w:iCs/>
              </w:rPr>
            </w:pPr>
            <w:proofErr w:type="spellStart"/>
            <w:ins w:id="2459" w:author="Green, Harry" w:date="2019-02-18T11:34:00Z">
              <w:r w:rsidRPr="0010308F">
                <w:rPr>
                  <w:rFonts w:ascii="Arial" w:eastAsia="Times New Roman" w:hAnsi="Arial" w:cs="Arial"/>
                  <w:b/>
                  <w:bCs/>
                  <w:color w:val="635B53"/>
                  <w:sz w:val="20"/>
                  <w:szCs w:val="20"/>
                  <w:lang w:eastAsia="en-GB"/>
                </w:rPr>
                <w:t>P</w:t>
              </w:r>
              <w:r w:rsidRPr="0010308F">
                <w:rPr>
                  <w:rFonts w:ascii="Arial" w:eastAsia="Times New Roman" w:hAnsi="Arial" w:cs="Arial"/>
                  <w:b/>
                  <w:bCs/>
                  <w:color w:val="635B53"/>
                  <w:sz w:val="14"/>
                  <w:szCs w:val="14"/>
                  <w:lang w:eastAsia="en-GB"/>
                </w:rPr>
                <w:t>bon</w:t>
              </w:r>
              <w:proofErr w:type="spellEnd"/>
            </w:ins>
          </w:p>
        </w:tc>
      </w:tr>
      <w:tr w:rsidR="00614A5E" w:rsidRPr="00614A5E" w14:paraId="0DADA49E" w14:textId="77777777" w:rsidTr="00532F32">
        <w:trPr>
          <w:trHeight w:val="300"/>
          <w:ins w:id="2460" w:author="Green, Harry" w:date="2019-02-18T11:34:00Z"/>
        </w:trPr>
        <w:tc>
          <w:tcPr>
            <w:tcW w:w="3681" w:type="dxa"/>
            <w:hideMark/>
          </w:tcPr>
          <w:p w14:paraId="1A538ADD" w14:textId="7A416B6E" w:rsidR="00614A5E" w:rsidRPr="00614A5E" w:rsidRDefault="00614A5E">
            <w:pPr>
              <w:rPr>
                <w:ins w:id="2461" w:author="Green, Harry" w:date="2019-02-18T11:34:00Z"/>
                <w:iCs/>
              </w:rPr>
            </w:pPr>
            <w:ins w:id="2462" w:author="Green, Harry" w:date="2019-02-18T11:34:00Z">
              <w:r w:rsidRPr="00614A5E">
                <w:rPr>
                  <w:iCs/>
                </w:rPr>
                <w:t>GO</w:t>
              </w:r>
            </w:ins>
            <w:ins w:id="2463" w:author="Green, Harry" w:date="2019-02-18T11:36:00Z">
              <w:r>
                <w:rPr>
                  <w:iCs/>
                </w:rPr>
                <w:t xml:space="preserve"> </w:t>
              </w:r>
            </w:ins>
            <w:proofErr w:type="spellStart"/>
            <w:ins w:id="2464" w:author="Green, Harry" w:date="2019-02-18T11:34:00Z">
              <w:r w:rsidRPr="00614A5E">
                <w:rPr>
                  <w:iCs/>
                </w:rPr>
                <w:t>bp:go</w:t>
              </w:r>
            </w:ins>
            <w:proofErr w:type="spellEnd"/>
            <w:ins w:id="2465" w:author="Green, Harry" w:date="2019-02-18T11:36:00Z">
              <w:r>
                <w:rPr>
                  <w:iCs/>
                </w:rPr>
                <w:t xml:space="preserve"> </w:t>
              </w:r>
            </w:ins>
            <w:ins w:id="2466" w:author="Green, Harry" w:date="2019-02-18T11:34:00Z">
              <w:r w:rsidRPr="00614A5E">
                <w:rPr>
                  <w:iCs/>
                </w:rPr>
                <w:t>digestive</w:t>
              </w:r>
            </w:ins>
            <w:ins w:id="2467" w:author="Green, Harry" w:date="2019-02-18T11:36:00Z">
              <w:r>
                <w:rPr>
                  <w:iCs/>
                </w:rPr>
                <w:t xml:space="preserve"> </w:t>
              </w:r>
            </w:ins>
            <w:ins w:id="2468" w:author="Green, Harry" w:date="2019-02-18T11:34:00Z">
              <w:r w:rsidRPr="00614A5E">
                <w:rPr>
                  <w:iCs/>
                </w:rPr>
                <w:t>tract</w:t>
              </w:r>
            </w:ins>
            <w:ins w:id="2469" w:author="Green, Harry" w:date="2019-02-18T11:36:00Z">
              <w:r>
                <w:rPr>
                  <w:iCs/>
                </w:rPr>
                <w:t xml:space="preserve"> </w:t>
              </w:r>
            </w:ins>
            <w:ins w:id="2470" w:author="Green, Harry" w:date="2019-02-18T11:34:00Z">
              <w:r w:rsidRPr="00614A5E">
                <w:rPr>
                  <w:iCs/>
                </w:rPr>
                <w:t>morphogenesis</w:t>
              </w:r>
            </w:ins>
          </w:p>
        </w:tc>
        <w:tc>
          <w:tcPr>
            <w:tcW w:w="1134" w:type="dxa"/>
            <w:hideMark/>
          </w:tcPr>
          <w:p w14:paraId="1202F304" w14:textId="77777777" w:rsidR="00614A5E" w:rsidRPr="00614A5E" w:rsidRDefault="00614A5E" w:rsidP="00614A5E">
            <w:pPr>
              <w:rPr>
                <w:ins w:id="2471" w:author="Green, Harry" w:date="2019-02-18T11:34:00Z"/>
                <w:iCs/>
              </w:rPr>
            </w:pPr>
            <w:ins w:id="2472" w:author="Green, Harry" w:date="2019-02-18T11:34:00Z">
              <w:r w:rsidRPr="00614A5E">
                <w:rPr>
                  <w:iCs/>
                </w:rPr>
                <w:t>48</w:t>
              </w:r>
            </w:ins>
          </w:p>
        </w:tc>
        <w:tc>
          <w:tcPr>
            <w:tcW w:w="850" w:type="dxa"/>
            <w:hideMark/>
          </w:tcPr>
          <w:p w14:paraId="163192CF" w14:textId="77777777" w:rsidR="00614A5E" w:rsidRPr="00614A5E" w:rsidRDefault="00614A5E" w:rsidP="00614A5E">
            <w:pPr>
              <w:rPr>
                <w:ins w:id="2473" w:author="Green, Harry" w:date="2019-02-18T11:34:00Z"/>
                <w:iCs/>
              </w:rPr>
            </w:pPr>
            <w:ins w:id="2474" w:author="Green, Harry" w:date="2019-02-18T11:34:00Z">
              <w:r w:rsidRPr="00614A5E">
                <w:rPr>
                  <w:iCs/>
                </w:rPr>
                <w:t>0.601</w:t>
              </w:r>
            </w:ins>
          </w:p>
        </w:tc>
        <w:tc>
          <w:tcPr>
            <w:tcW w:w="1134" w:type="dxa"/>
            <w:hideMark/>
          </w:tcPr>
          <w:p w14:paraId="06D9C514" w14:textId="77777777" w:rsidR="00614A5E" w:rsidRPr="00614A5E" w:rsidRDefault="00614A5E" w:rsidP="00614A5E">
            <w:pPr>
              <w:rPr>
                <w:ins w:id="2475" w:author="Green, Harry" w:date="2019-02-18T11:34:00Z"/>
                <w:iCs/>
              </w:rPr>
            </w:pPr>
            <w:ins w:id="2476" w:author="Green, Harry" w:date="2019-02-18T11:34:00Z">
              <w:r w:rsidRPr="00614A5E">
                <w:rPr>
                  <w:iCs/>
                </w:rPr>
                <w:t>0.0303</w:t>
              </w:r>
            </w:ins>
          </w:p>
        </w:tc>
        <w:tc>
          <w:tcPr>
            <w:tcW w:w="851" w:type="dxa"/>
            <w:hideMark/>
          </w:tcPr>
          <w:p w14:paraId="6B6A3461" w14:textId="77777777" w:rsidR="00614A5E" w:rsidRPr="00614A5E" w:rsidRDefault="00614A5E" w:rsidP="00614A5E">
            <w:pPr>
              <w:rPr>
                <w:ins w:id="2477" w:author="Green, Harry" w:date="2019-02-18T11:34:00Z"/>
                <w:iCs/>
              </w:rPr>
            </w:pPr>
            <w:ins w:id="2478" w:author="Green, Harry" w:date="2019-02-18T11:34:00Z">
              <w:r w:rsidRPr="00614A5E">
                <w:rPr>
                  <w:iCs/>
                </w:rPr>
                <w:t>0.133</w:t>
              </w:r>
            </w:ins>
          </w:p>
        </w:tc>
        <w:tc>
          <w:tcPr>
            <w:tcW w:w="1134" w:type="dxa"/>
            <w:hideMark/>
          </w:tcPr>
          <w:p w14:paraId="64685C35" w14:textId="77777777" w:rsidR="00614A5E" w:rsidRPr="00614A5E" w:rsidRDefault="00614A5E" w:rsidP="00614A5E">
            <w:pPr>
              <w:rPr>
                <w:ins w:id="2479" w:author="Green, Harry" w:date="2019-02-18T11:34:00Z"/>
                <w:iCs/>
              </w:rPr>
            </w:pPr>
            <w:ins w:id="2480" w:author="Green, Harry" w:date="2019-02-18T11:34:00Z">
              <w:r w:rsidRPr="00614A5E">
                <w:rPr>
                  <w:iCs/>
                </w:rPr>
                <w:t>3.02E-06</w:t>
              </w:r>
            </w:ins>
          </w:p>
        </w:tc>
        <w:tc>
          <w:tcPr>
            <w:tcW w:w="1134" w:type="dxa"/>
            <w:hideMark/>
          </w:tcPr>
          <w:p w14:paraId="12A6378C" w14:textId="699F73BC" w:rsidR="00614A5E" w:rsidRPr="00614A5E" w:rsidRDefault="00614A5E" w:rsidP="00614A5E">
            <w:pPr>
              <w:rPr>
                <w:ins w:id="2481" w:author="Green, Harry" w:date="2019-02-18T11:34:00Z"/>
                <w:iCs/>
              </w:rPr>
            </w:pPr>
            <w:ins w:id="2482" w:author="Green, Harry" w:date="2019-02-18T11:34:00Z">
              <w:r w:rsidRPr="00614A5E">
                <w:rPr>
                  <w:iCs/>
                </w:rPr>
                <w:t>0.032</w:t>
              </w:r>
            </w:ins>
          </w:p>
        </w:tc>
      </w:tr>
      <w:tr w:rsidR="00614A5E" w:rsidRPr="00614A5E" w14:paraId="4772B023" w14:textId="77777777" w:rsidTr="00532F32">
        <w:trPr>
          <w:trHeight w:val="300"/>
          <w:ins w:id="2483" w:author="Green, Harry" w:date="2019-02-18T11:34:00Z"/>
        </w:trPr>
        <w:tc>
          <w:tcPr>
            <w:tcW w:w="3681" w:type="dxa"/>
            <w:hideMark/>
          </w:tcPr>
          <w:p w14:paraId="5991020F" w14:textId="686F3A70" w:rsidR="00614A5E" w:rsidRPr="00614A5E" w:rsidRDefault="00614A5E">
            <w:pPr>
              <w:rPr>
                <w:ins w:id="2484" w:author="Green, Harry" w:date="2019-02-18T11:34:00Z"/>
                <w:iCs/>
              </w:rPr>
            </w:pPr>
            <w:ins w:id="2485" w:author="Green, Harry" w:date="2019-02-18T11:34:00Z">
              <w:r w:rsidRPr="00614A5E">
                <w:rPr>
                  <w:iCs/>
                </w:rPr>
                <w:t>GO</w:t>
              </w:r>
            </w:ins>
            <w:ins w:id="2486" w:author="Green, Harry" w:date="2019-02-18T11:36:00Z">
              <w:r>
                <w:rPr>
                  <w:iCs/>
                </w:rPr>
                <w:t xml:space="preserve"> </w:t>
              </w:r>
            </w:ins>
            <w:proofErr w:type="spellStart"/>
            <w:ins w:id="2487" w:author="Green, Harry" w:date="2019-02-18T11:34:00Z">
              <w:r w:rsidRPr="00614A5E">
                <w:rPr>
                  <w:iCs/>
                </w:rPr>
                <w:t>bp:go</w:t>
              </w:r>
            </w:ins>
            <w:proofErr w:type="spellEnd"/>
            <w:ins w:id="2488" w:author="Green, Harry" w:date="2019-02-18T11:36:00Z">
              <w:r>
                <w:rPr>
                  <w:iCs/>
                </w:rPr>
                <w:t xml:space="preserve"> </w:t>
              </w:r>
            </w:ins>
            <w:ins w:id="2489" w:author="Green, Harry" w:date="2019-02-18T11:34:00Z">
              <w:r w:rsidRPr="00614A5E">
                <w:rPr>
                  <w:iCs/>
                </w:rPr>
                <w:t>morphogenesis</w:t>
              </w:r>
            </w:ins>
            <w:ins w:id="2490" w:author="Green, Harry" w:date="2019-02-18T11:36:00Z">
              <w:r>
                <w:rPr>
                  <w:iCs/>
                </w:rPr>
                <w:t xml:space="preserve"> </w:t>
              </w:r>
            </w:ins>
            <w:ins w:id="2491" w:author="Green, Harry" w:date="2019-02-18T11:34:00Z">
              <w:r w:rsidRPr="00614A5E">
                <w:rPr>
                  <w:iCs/>
                </w:rPr>
                <w:t>of</w:t>
              </w:r>
            </w:ins>
            <w:ins w:id="2492" w:author="Green, Harry" w:date="2019-02-18T11:36:00Z">
              <w:r>
                <w:rPr>
                  <w:iCs/>
                </w:rPr>
                <w:t xml:space="preserve"> </w:t>
              </w:r>
            </w:ins>
            <w:ins w:id="2493" w:author="Green, Harry" w:date="2019-02-18T11:34:00Z">
              <w:r w:rsidRPr="00614A5E">
                <w:rPr>
                  <w:iCs/>
                </w:rPr>
                <w:t>an</w:t>
              </w:r>
            </w:ins>
            <w:ins w:id="2494" w:author="Green, Harry" w:date="2019-02-18T11:36:00Z">
              <w:r>
                <w:rPr>
                  <w:iCs/>
                </w:rPr>
                <w:t xml:space="preserve"> </w:t>
              </w:r>
            </w:ins>
            <w:ins w:id="2495" w:author="Green, Harry" w:date="2019-02-18T11:34:00Z">
              <w:r w:rsidRPr="00614A5E">
                <w:rPr>
                  <w:iCs/>
                </w:rPr>
                <w:t>epithelial</w:t>
              </w:r>
            </w:ins>
            <w:ins w:id="2496" w:author="Green, Harry" w:date="2019-02-18T11:36:00Z">
              <w:r>
                <w:rPr>
                  <w:iCs/>
                </w:rPr>
                <w:t xml:space="preserve"> </w:t>
              </w:r>
            </w:ins>
            <w:ins w:id="2497" w:author="Green, Harry" w:date="2019-02-18T11:34:00Z">
              <w:r w:rsidRPr="00614A5E">
                <w:rPr>
                  <w:iCs/>
                </w:rPr>
                <w:t>fold</w:t>
              </w:r>
            </w:ins>
          </w:p>
        </w:tc>
        <w:tc>
          <w:tcPr>
            <w:tcW w:w="1134" w:type="dxa"/>
            <w:hideMark/>
          </w:tcPr>
          <w:p w14:paraId="2B08F049" w14:textId="77777777" w:rsidR="00614A5E" w:rsidRPr="00614A5E" w:rsidRDefault="00614A5E" w:rsidP="00614A5E">
            <w:pPr>
              <w:rPr>
                <w:ins w:id="2498" w:author="Green, Harry" w:date="2019-02-18T11:34:00Z"/>
                <w:iCs/>
              </w:rPr>
            </w:pPr>
            <w:ins w:id="2499" w:author="Green, Harry" w:date="2019-02-18T11:34:00Z">
              <w:r w:rsidRPr="00614A5E">
                <w:rPr>
                  <w:iCs/>
                </w:rPr>
                <w:t>15</w:t>
              </w:r>
            </w:ins>
          </w:p>
        </w:tc>
        <w:tc>
          <w:tcPr>
            <w:tcW w:w="850" w:type="dxa"/>
            <w:hideMark/>
          </w:tcPr>
          <w:p w14:paraId="10F6FD82" w14:textId="77777777" w:rsidR="00614A5E" w:rsidRPr="00614A5E" w:rsidRDefault="00614A5E" w:rsidP="00614A5E">
            <w:pPr>
              <w:rPr>
                <w:ins w:id="2500" w:author="Green, Harry" w:date="2019-02-18T11:34:00Z"/>
                <w:iCs/>
              </w:rPr>
            </w:pPr>
            <w:ins w:id="2501" w:author="Green, Harry" w:date="2019-02-18T11:34:00Z">
              <w:r w:rsidRPr="00614A5E">
                <w:rPr>
                  <w:iCs/>
                </w:rPr>
                <w:t>0.802</w:t>
              </w:r>
            </w:ins>
          </w:p>
        </w:tc>
        <w:tc>
          <w:tcPr>
            <w:tcW w:w="1134" w:type="dxa"/>
            <w:hideMark/>
          </w:tcPr>
          <w:p w14:paraId="6E6827A9" w14:textId="77777777" w:rsidR="00614A5E" w:rsidRPr="00614A5E" w:rsidRDefault="00614A5E" w:rsidP="00614A5E">
            <w:pPr>
              <w:rPr>
                <w:ins w:id="2502" w:author="Green, Harry" w:date="2019-02-18T11:34:00Z"/>
                <w:iCs/>
              </w:rPr>
            </w:pPr>
            <w:ins w:id="2503" w:author="Green, Harry" w:date="2019-02-18T11:34:00Z">
              <w:r w:rsidRPr="00614A5E">
                <w:rPr>
                  <w:iCs/>
                </w:rPr>
                <w:t>0.0226</w:t>
              </w:r>
            </w:ins>
          </w:p>
        </w:tc>
        <w:tc>
          <w:tcPr>
            <w:tcW w:w="851" w:type="dxa"/>
            <w:hideMark/>
          </w:tcPr>
          <w:p w14:paraId="2CC66A84" w14:textId="77777777" w:rsidR="00614A5E" w:rsidRPr="00614A5E" w:rsidRDefault="00614A5E" w:rsidP="00614A5E">
            <w:pPr>
              <w:rPr>
                <w:ins w:id="2504" w:author="Green, Harry" w:date="2019-02-18T11:34:00Z"/>
                <w:iCs/>
              </w:rPr>
            </w:pPr>
            <w:ins w:id="2505" w:author="Green, Harry" w:date="2019-02-18T11:34:00Z">
              <w:r w:rsidRPr="00614A5E">
                <w:rPr>
                  <w:iCs/>
                </w:rPr>
                <w:t>0.212</w:t>
              </w:r>
            </w:ins>
          </w:p>
        </w:tc>
        <w:tc>
          <w:tcPr>
            <w:tcW w:w="1134" w:type="dxa"/>
            <w:hideMark/>
          </w:tcPr>
          <w:p w14:paraId="52F127FD" w14:textId="77777777" w:rsidR="00614A5E" w:rsidRPr="00614A5E" w:rsidRDefault="00614A5E" w:rsidP="00614A5E">
            <w:pPr>
              <w:rPr>
                <w:ins w:id="2506" w:author="Green, Harry" w:date="2019-02-18T11:34:00Z"/>
                <w:iCs/>
              </w:rPr>
            </w:pPr>
            <w:ins w:id="2507" w:author="Green, Harry" w:date="2019-02-18T11:34:00Z">
              <w:r w:rsidRPr="00614A5E">
                <w:rPr>
                  <w:iCs/>
                </w:rPr>
                <w:t>7.50E-05</w:t>
              </w:r>
            </w:ins>
          </w:p>
        </w:tc>
        <w:tc>
          <w:tcPr>
            <w:tcW w:w="1134" w:type="dxa"/>
            <w:hideMark/>
          </w:tcPr>
          <w:p w14:paraId="0897ED2E" w14:textId="28A8AA71" w:rsidR="00614A5E" w:rsidRPr="00614A5E" w:rsidRDefault="00614A5E" w:rsidP="00614A5E">
            <w:pPr>
              <w:rPr>
                <w:ins w:id="2508" w:author="Green, Harry" w:date="2019-02-18T11:34:00Z"/>
                <w:iCs/>
              </w:rPr>
            </w:pPr>
            <w:ins w:id="2509" w:author="Green, Harry" w:date="2019-02-18T11:34:00Z">
              <w:r w:rsidRPr="00614A5E">
                <w:rPr>
                  <w:iCs/>
                </w:rPr>
                <w:t>0.799</w:t>
              </w:r>
            </w:ins>
          </w:p>
        </w:tc>
      </w:tr>
      <w:tr w:rsidR="00614A5E" w:rsidRPr="00614A5E" w14:paraId="28DADC8A" w14:textId="77777777" w:rsidTr="00532F32">
        <w:trPr>
          <w:trHeight w:val="300"/>
          <w:ins w:id="2510" w:author="Green, Harry" w:date="2019-02-18T11:34:00Z"/>
        </w:trPr>
        <w:tc>
          <w:tcPr>
            <w:tcW w:w="3681" w:type="dxa"/>
            <w:hideMark/>
          </w:tcPr>
          <w:p w14:paraId="15DC11EC" w14:textId="58A2855D" w:rsidR="00614A5E" w:rsidRPr="00614A5E" w:rsidRDefault="00614A5E">
            <w:pPr>
              <w:rPr>
                <w:ins w:id="2511" w:author="Green, Harry" w:date="2019-02-18T11:34:00Z"/>
                <w:iCs/>
              </w:rPr>
            </w:pPr>
            <w:ins w:id="2512" w:author="Green, Harry" w:date="2019-02-18T11:34:00Z">
              <w:r w:rsidRPr="00614A5E">
                <w:rPr>
                  <w:iCs/>
                </w:rPr>
                <w:t>GO</w:t>
              </w:r>
            </w:ins>
            <w:ins w:id="2513" w:author="Green, Harry" w:date="2019-02-18T11:36:00Z">
              <w:r>
                <w:rPr>
                  <w:iCs/>
                </w:rPr>
                <w:t xml:space="preserve"> </w:t>
              </w:r>
            </w:ins>
            <w:proofErr w:type="spellStart"/>
            <w:ins w:id="2514" w:author="Green, Harry" w:date="2019-02-18T11:34:00Z">
              <w:r w:rsidRPr="00614A5E">
                <w:rPr>
                  <w:iCs/>
                </w:rPr>
                <w:t>bp:go</w:t>
              </w:r>
            </w:ins>
            <w:proofErr w:type="spellEnd"/>
            <w:ins w:id="2515" w:author="Green, Harry" w:date="2019-02-18T11:36:00Z">
              <w:r>
                <w:rPr>
                  <w:iCs/>
                </w:rPr>
                <w:t xml:space="preserve"> </w:t>
              </w:r>
            </w:ins>
            <w:ins w:id="2516" w:author="Green, Harry" w:date="2019-02-18T11:34:00Z">
              <w:r w:rsidRPr="00614A5E">
                <w:rPr>
                  <w:iCs/>
                </w:rPr>
                <w:t>negative</w:t>
              </w:r>
            </w:ins>
            <w:ins w:id="2517" w:author="Green, Harry" w:date="2019-02-18T11:36:00Z">
              <w:r>
                <w:rPr>
                  <w:iCs/>
                </w:rPr>
                <w:t xml:space="preserve"> </w:t>
              </w:r>
            </w:ins>
            <w:ins w:id="2518" w:author="Green, Harry" w:date="2019-02-18T11:34:00Z">
              <w:r w:rsidRPr="00614A5E">
                <w:rPr>
                  <w:iCs/>
                </w:rPr>
                <w:t>regulation</w:t>
              </w:r>
            </w:ins>
            <w:ins w:id="2519" w:author="Green, Harry" w:date="2019-02-18T11:36:00Z">
              <w:r>
                <w:rPr>
                  <w:iCs/>
                </w:rPr>
                <w:t xml:space="preserve"> </w:t>
              </w:r>
            </w:ins>
            <w:ins w:id="2520" w:author="Green, Harry" w:date="2019-02-18T11:34:00Z">
              <w:r w:rsidRPr="00614A5E">
                <w:rPr>
                  <w:iCs/>
                </w:rPr>
                <w:t>of</w:t>
              </w:r>
            </w:ins>
            <w:ins w:id="2521" w:author="Green, Harry" w:date="2019-02-18T11:36:00Z">
              <w:r>
                <w:rPr>
                  <w:iCs/>
                </w:rPr>
                <w:t xml:space="preserve"> </w:t>
              </w:r>
            </w:ins>
            <w:ins w:id="2522" w:author="Green, Harry" w:date="2019-02-18T11:34:00Z">
              <w:r w:rsidRPr="00614A5E">
                <w:rPr>
                  <w:iCs/>
                </w:rPr>
                <w:t>bmp</w:t>
              </w:r>
            </w:ins>
            <w:ins w:id="2523" w:author="Green, Harry" w:date="2019-02-18T11:36:00Z">
              <w:r>
                <w:rPr>
                  <w:iCs/>
                </w:rPr>
                <w:t xml:space="preserve"> </w:t>
              </w:r>
            </w:ins>
            <w:proofErr w:type="spellStart"/>
            <w:ins w:id="2524" w:author="Green, Harry" w:date="2019-02-18T11:34:00Z">
              <w:r w:rsidRPr="00614A5E">
                <w:rPr>
                  <w:iCs/>
                </w:rPr>
                <w:t>signaling</w:t>
              </w:r>
            </w:ins>
            <w:proofErr w:type="spellEnd"/>
            <w:ins w:id="2525" w:author="Green, Harry" w:date="2019-02-18T11:36:00Z">
              <w:r>
                <w:rPr>
                  <w:iCs/>
                </w:rPr>
                <w:t xml:space="preserve"> </w:t>
              </w:r>
            </w:ins>
            <w:ins w:id="2526" w:author="Green, Harry" w:date="2019-02-18T11:34:00Z">
              <w:r w:rsidRPr="00614A5E">
                <w:rPr>
                  <w:iCs/>
                </w:rPr>
                <w:t>pathway</w:t>
              </w:r>
            </w:ins>
          </w:p>
        </w:tc>
        <w:tc>
          <w:tcPr>
            <w:tcW w:w="1134" w:type="dxa"/>
            <w:hideMark/>
          </w:tcPr>
          <w:p w14:paraId="36A85118" w14:textId="77777777" w:rsidR="00614A5E" w:rsidRPr="00614A5E" w:rsidRDefault="00614A5E" w:rsidP="00614A5E">
            <w:pPr>
              <w:rPr>
                <w:ins w:id="2527" w:author="Green, Harry" w:date="2019-02-18T11:34:00Z"/>
                <w:iCs/>
              </w:rPr>
            </w:pPr>
            <w:ins w:id="2528" w:author="Green, Harry" w:date="2019-02-18T11:34:00Z">
              <w:r w:rsidRPr="00614A5E">
                <w:rPr>
                  <w:iCs/>
                </w:rPr>
                <w:t>41</w:t>
              </w:r>
            </w:ins>
          </w:p>
        </w:tc>
        <w:tc>
          <w:tcPr>
            <w:tcW w:w="850" w:type="dxa"/>
            <w:hideMark/>
          </w:tcPr>
          <w:p w14:paraId="723BCEB2" w14:textId="77777777" w:rsidR="00614A5E" w:rsidRPr="00614A5E" w:rsidRDefault="00614A5E" w:rsidP="00614A5E">
            <w:pPr>
              <w:rPr>
                <w:ins w:id="2529" w:author="Green, Harry" w:date="2019-02-18T11:34:00Z"/>
                <w:iCs/>
              </w:rPr>
            </w:pPr>
            <w:ins w:id="2530" w:author="Green, Harry" w:date="2019-02-18T11:34:00Z">
              <w:r w:rsidRPr="00614A5E">
                <w:rPr>
                  <w:iCs/>
                </w:rPr>
                <w:t>0.493</w:t>
              </w:r>
            </w:ins>
          </w:p>
        </w:tc>
        <w:tc>
          <w:tcPr>
            <w:tcW w:w="1134" w:type="dxa"/>
            <w:hideMark/>
          </w:tcPr>
          <w:p w14:paraId="7B757FB7" w14:textId="77777777" w:rsidR="00614A5E" w:rsidRPr="00614A5E" w:rsidRDefault="00614A5E" w:rsidP="00614A5E">
            <w:pPr>
              <w:rPr>
                <w:ins w:id="2531" w:author="Green, Harry" w:date="2019-02-18T11:34:00Z"/>
                <w:iCs/>
              </w:rPr>
            </w:pPr>
            <w:ins w:id="2532" w:author="Green, Harry" w:date="2019-02-18T11:34:00Z">
              <w:r w:rsidRPr="00614A5E">
                <w:rPr>
                  <w:iCs/>
                </w:rPr>
                <w:t>0.023</w:t>
              </w:r>
            </w:ins>
          </w:p>
        </w:tc>
        <w:tc>
          <w:tcPr>
            <w:tcW w:w="851" w:type="dxa"/>
            <w:hideMark/>
          </w:tcPr>
          <w:p w14:paraId="65B195D3" w14:textId="77777777" w:rsidR="00614A5E" w:rsidRPr="00614A5E" w:rsidRDefault="00614A5E" w:rsidP="00614A5E">
            <w:pPr>
              <w:rPr>
                <w:ins w:id="2533" w:author="Green, Harry" w:date="2019-02-18T11:34:00Z"/>
                <w:iCs/>
              </w:rPr>
            </w:pPr>
            <w:ins w:id="2534" w:author="Green, Harry" w:date="2019-02-18T11:34:00Z">
              <w:r w:rsidRPr="00614A5E">
                <w:rPr>
                  <w:iCs/>
                </w:rPr>
                <w:t>0.135</w:t>
              </w:r>
            </w:ins>
          </w:p>
        </w:tc>
        <w:tc>
          <w:tcPr>
            <w:tcW w:w="1134" w:type="dxa"/>
            <w:hideMark/>
          </w:tcPr>
          <w:p w14:paraId="68CDB3B7" w14:textId="77777777" w:rsidR="00614A5E" w:rsidRPr="00614A5E" w:rsidRDefault="00614A5E" w:rsidP="00614A5E">
            <w:pPr>
              <w:rPr>
                <w:ins w:id="2535" w:author="Green, Harry" w:date="2019-02-18T11:34:00Z"/>
                <w:iCs/>
              </w:rPr>
            </w:pPr>
            <w:ins w:id="2536" w:author="Green, Harry" w:date="2019-02-18T11:34:00Z">
              <w:r w:rsidRPr="00614A5E">
                <w:rPr>
                  <w:iCs/>
                </w:rPr>
                <w:t>0.000127</w:t>
              </w:r>
            </w:ins>
          </w:p>
        </w:tc>
        <w:tc>
          <w:tcPr>
            <w:tcW w:w="1134" w:type="dxa"/>
            <w:hideMark/>
          </w:tcPr>
          <w:p w14:paraId="36745B2F" w14:textId="77777777" w:rsidR="00614A5E" w:rsidRPr="00614A5E" w:rsidRDefault="00614A5E" w:rsidP="00614A5E">
            <w:pPr>
              <w:rPr>
                <w:ins w:id="2537" w:author="Green, Harry" w:date="2019-02-18T11:34:00Z"/>
                <w:iCs/>
              </w:rPr>
            </w:pPr>
            <w:ins w:id="2538" w:author="Green, Harry" w:date="2019-02-18T11:34:00Z">
              <w:r w:rsidRPr="00614A5E">
                <w:rPr>
                  <w:iCs/>
                </w:rPr>
                <w:t>1</w:t>
              </w:r>
            </w:ins>
          </w:p>
        </w:tc>
      </w:tr>
      <w:tr w:rsidR="00614A5E" w:rsidRPr="00614A5E" w14:paraId="1713CC93" w14:textId="77777777" w:rsidTr="00532F32">
        <w:trPr>
          <w:trHeight w:val="300"/>
          <w:ins w:id="2539" w:author="Green, Harry" w:date="2019-02-18T11:34:00Z"/>
        </w:trPr>
        <w:tc>
          <w:tcPr>
            <w:tcW w:w="3681" w:type="dxa"/>
            <w:hideMark/>
          </w:tcPr>
          <w:p w14:paraId="6F4B5207" w14:textId="629E5A0C" w:rsidR="00614A5E" w:rsidRPr="00614A5E" w:rsidRDefault="00614A5E">
            <w:pPr>
              <w:rPr>
                <w:ins w:id="2540" w:author="Green, Harry" w:date="2019-02-18T11:34:00Z"/>
                <w:iCs/>
              </w:rPr>
            </w:pPr>
            <w:ins w:id="2541" w:author="Green, Harry" w:date="2019-02-18T11:34:00Z">
              <w:r w:rsidRPr="00614A5E">
                <w:rPr>
                  <w:iCs/>
                </w:rPr>
                <w:t>GO</w:t>
              </w:r>
            </w:ins>
            <w:ins w:id="2542" w:author="Green, Harry" w:date="2019-02-18T11:36:00Z">
              <w:r>
                <w:rPr>
                  <w:iCs/>
                </w:rPr>
                <w:t xml:space="preserve"> </w:t>
              </w:r>
            </w:ins>
            <w:proofErr w:type="spellStart"/>
            <w:ins w:id="2543" w:author="Green, Harry" w:date="2019-02-18T11:34:00Z">
              <w:r w:rsidRPr="00614A5E">
                <w:rPr>
                  <w:iCs/>
                </w:rPr>
                <w:t>bp:go</w:t>
              </w:r>
            </w:ins>
            <w:proofErr w:type="spellEnd"/>
            <w:ins w:id="2544" w:author="Green, Harry" w:date="2019-02-18T11:36:00Z">
              <w:r>
                <w:rPr>
                  <w:iCs/>
                </w:rPr>
                <w:t xml:space="preserve"> </w:t>
              </w:r>
            </w:ins>
            <w:ins w:id="2545" w:author="Green, Harry" w:date="2019-02-18T11:34:00Z">
              <w:r w:rsidRPr="00614A5E">
                <w:rPr>
                  <w:iCs/>
                </w:rPr>
                <w:t>regulation</w:t>
              </w:r>
            </w:ins>
            <w:ins w:id="2546" w:author="Green, Harry" w:date="2019-02-18T11:36:00Z">
              <w:r>
                <w:rPr>
                  <w:iCs/>
                </w:rPr>
                <w:t xml:space="preserve"> </w:t>
              </w:r>
            </w:ins>
            <w:ins w:id="2547" w:author="Green, Harry" w:date="2019-02-18T11:34:00Z">
              <w:r w:rsidRPr="00614A5E">
                <w:rPr>
                  <w:iCs/>
                </w:rPr>
                <w:t>of</w:t>
              </w:r>
            </w:ins>
            <w:ins w:id="2548" w:author="Green, Harry" w:date="2019-02-18T11:36:00Z">
              <w:r>
                <w:rPr>
                  <w:iCs/>
                </w:rPr>
                <w:t xml:space="preserve"> </w:t>
              </w:r>
            </w:ins>
            <w:ins w:id="2549" w:author="Green, Harry" w:date="2019-02-18T11:34:00Z">
              <w:r w:rsidRPr="00614A5E">
                <w:rPr>
                  <w:iCs/>
                </w:rPr>
                <w:t>calcium</w:t>
              </w:r>
            </w:ins>
            <w:ins w:id="2550" w:author="Green, Harry" w:date="2019-02-18T11:36:00Z">
              <w:r>
                <w:rPr>
                  <w:iCs/>
                </w:rPr>
                <w:t xml:space="preserve"> </w:t>
              </w:r>
            </w:ins>
            <w:ins w:id="2551" w:author="Green, Harry" w:date="2019-02-18T11:34:00Z">
              <w:r w:rsidRPr="00614A5E">
                <w:rPr>
                  <w:iCs/>
                </w:rPr>
                <w:t>ion</w:t>
              </w:r>
            </w:ins>
            <w:ins w:id="2552" w:author="Green, Harry" w:date="2019-02-18T11:36:00Z">
              <w:r>
                <w:rPr>
                  <w:iCs/>
                </w:rPr>
                <w:t xml:space="preserve"> </w:t>
              </w:r>
            </w:ins>
            <w:ins w:id="2553" w:author="Green, Harry" w:date="2019-02-18T11:34:00Z">
              <w:r w:rsidRPr="00614A5E">
                <w:rPr>
                  <w:iCs/>
                </w:rPr>
                <w:t>transmembrane</w:t>
              </w:r>
            </w:ins>
            <w:ins w:id="2554" w:author="Green, Harry" w:date="2019-02-18T11:37:00Z">
              <w:r>
                <w:rPr>
                  <w:iCs/>
                </w:rPr>
                <w:t xml:space="preserve"> </w:t>
              </w:r>
            </w:ins>
            <w:ins w:id="2555" w:author="Green, Harry" w:date="2019-02-18T11:34:00Z">
              <w:r w:rsidRPr="00614A5E">
                <w:rPr>
                  <w:iCs/>
                </w:rPr>
                <w:t>transport</w:t>
              </w:r>
            </w:ins>
          </w:p>
        </w:tc>
        <w:tc>
          <w:tcPr>
            <w:tcW w:w="1134" w:type="dxa"/>
            <w:hideMark/>
          </w:tcPr>
          <w:p w14:paraId="3796C3B7" w14:textId="77777777" w:rsidR="00614A5E" w:rsidRPr="00614A5E" w:rsidRDefault="00614A5E" w:rsidP="00614A5E">
            <w:pPr>
              <w:rPr>
                <w:ins w:id="2556" w:author="Green, Harry" w:date="2019-02-18T11:34:00Z"/>
                <w:iCs/>
              </w:rPr>
            </w:pPr>
            <w:ins w:id="2557" w:author="Green, Harry" w:date="2019-02-18T11:34:00Z">
              <w:r w:rsidRPr="00614A5E">
                <w:rPr>
                  <w:iCs/>
                </w:rPr>
                <w:t>116</w:t>
              </w:r>
            </w:ins>
          </w:p>
        </w:tc>
        <w:tc>
          <w:tcPr>
            <w:tcW w:w="850" w:type="dxa"/>
            <w:hideMark/>
          </w:tcPr>
          <w:p w14:paraId="2DDF0FFC" w14:textId="77777777" w:rsidR="00614A5E" w:rsidRPr="00614A5E" w:rsidRDefault="00614A5E" w:rsidP="00614A5E">
            <w:pPr>
              <w:rPr>
                <w:ins w:id="2558" w:author="Green, Harry" w:date="2019-02-18T11:34:00Z"/>
                <w:iCs/>
              </w:rPr>
            </w:pPr>
            <w:ins w:id="2559" w:author="Green, Harry" w:date="2019-02-18T11:34:00Z">
              <w:r w:rsidRPr="00614A5E">
                <w:rPr>
                  <w:iCs/>
                </w:rPr>
                <w:t>0.279</w:t>
              </w:r>
            </w:ins>
          </w:p>
        </w:tc>
        <w:tc>
          <w:tcPr>
            <w:tcW w:w="1134" w:type="dxa"/>
            <w:hideMark/>
          </w:tcPr>
          <w:p w14:paraId="6174FB7B" w14:textId="77777777" w:rsidR="00614A5E" w:rsidRPr="00614A5E" w:rsidRDefault="00614A5E" w:rsidP="00614A5E">
            <w:pPr>
              <w:rPr>
                <w:ins w:id="2560" w:author="Green, Harry" w:date="2019-02-18T11:34:00Z"/>
                <w:iCs/>
              </w:rPr>
            </w:pPr>
            <w:ins w:id="2561" w:author="Green, Harry" w:date="2019-02-18T11:34:00Z">
              <w:r w:rsidRPr="00614A5E">
                <w:rPr>
                  <w:iCs/>
                </w:rPr>
                <w:t>0.0218</w:t>
              </w:r>
            </w:ins>
          </w:p>
        </w:tc>
        <w:tc>
          <w:tcPr>
            <w:tcW w:w="851" w:type="dxa"/>
            <w:hideMark/>
          </w:tcPr>
          <w:p w14:paraId="5FE07BB8" w14:textId="77777777" w:rsidR="00614A5E" w:rsidRPr="00614A5E" w:rsidRDefault="00614A5E" w:rsidP="00614A5E">
            <w:pPr>
              <w:rPr>
                <w:ins w:id="2562" w:author="Green, Harry" w:date="2019-02-18T11:34:00Z"/>
                <w:iCs/>
              </w:rPr>
            </w:pPr>
            <w:ins w:id="2563" w:author="Green, Harry" w:date="2019-02-18T11:34:00Z">
              <w:r w:rsidRPr="00614A5E">
                <w:rPr>
                  <w:iCs/>
                </w:rPr>
                <w:t>0.0769</w:t>
              </w:r>
            </w:ins>
          </w:p>
        </w:tc>
        <w:tc>
          <w:tcPr>
            <w:tcW w:w="1134" w:type="dxa"/>
            <w:hideMark/>
          </w:tcPr>
          <w:p w14:paraId="41F71A1C" w14:textId="77777777" w:rsidR="00614A5E" w:rsidRPr="00614A5E" w:rsidRDefault="00614A5E" w:rsidP="00614A5E">
            <w:pPr>
              <w:rPr>
                <w:ins w:id="2564" w:author="Green, Harry" w:date="2019-02-18T11:34:00Z"/>
                <w:iCs/>
              </w:rPr>
            </w:pPr>
            <w:ins w:id="2565" w:author="Green, Harry" w:date="2019-02-18T11:34:00Z">
              <w:r w:rsidRPr="00614A5E">
                <w:rPr>
                  <w:iCs/>
                </w:rPr>
                <w:t>0.000146</w:t>
              </w:r>
            </w:ins>
          </w:p>
        </w:tc>
        <w:tc>
          <w:tcPr>
            <w:tcW w:w="1134" w:type="dxa"/>
            <w:hideMark/>
          </w:tcPr>
          <w:p w14:paraId="3FB17CF6" w14:textId="77777777" w:rsidR="00614A5E" w:rsidRPr="00614A5E" w:rsidRDefault="00614A5E" w:rsidP="00614A5E">
            <w:pPr>
              <w:rPr>
                <w:ins w:id="2566" w:author="Green, Harry" w:date="2019-02-18T11:34:00Z"/>
                <w:iCs/>
              </w:rPr>
            </w:pPr>
            <w:ins w:id="2567" w:author="Green, Harry" w:date="2019-02-18T11:34:00Z">
              <w:r w:rsidRPr="00614A5E">
                <w:rPr>
                  <w:iCs/>
                </w:rPr>
                <w:t>1</w:t>
              </w:r>
            </w:ins>
          </w:p>
        </w:tc>
      </w:tr>
      <w:tr w:rsidR="00614A5E" w:rsidRPr="00614A5E" w14:paraId="5CC2FB4C" w14:textId="77777777" w:rsidTr="00532F32">
        <w:trPr>
          <w:trHeight w:val="300"/>
          <w:ins w:id="2568" w:author="Green, Harry" w:date="2019-02-18T11:34:00Z"/>
        </w:trPr>
        <w:tc>
          <w:tcPr>
            <w:tcW w:w="3681" w:type="dxa"/>
            <w:hideMark/>
          </w:tcPr>
          <w:p w14:paraId="6D9BE9C2" w14:textId="688451AC" w:rsidR="00614A5E" w:rsidRPr="00614A5E" w:rsidRDefault="00614A5E">
            <w:pPr>
              <w:rPr>
                <w:ins w:id="2569" w:author="Green, Harry" w:date="2019-02-18T11:34:00Z"/>
                <w:iCs/>
              </w:rPr>
            </w:pPr>
            <w:ins w:id="2570" w:author="Green, Harry" w:date="2019-02-18T11:34:00Z">
              <w:r w:rsidRPr="00614A5E">
                <w:rPr>
                  <w:iCs/>
                </w:rPr>
                <w:t>GO</w:t>
              </w:r>
            </w:ins>
            <w:ins w:id="2571" w:author="Green, Harry" w:date="2019-02-18T11:37:00Z">
              <w:r>
                <w:rPr>
                  <w:iCs/>
                </w:rPr>
                <w:t xml:space="preserve"> </w:t>
              </w:r>
            </w:ins>
            <w:proofErr w:type="spellStart"/>
            <w:ins w:id="2572" w:author="Green, Harry" w:date="2019-02-18T11:34:00Z">
              <w:r w:rsidRPr="00614A5E">
                <w:rPr>
                  <w:iCs/>
                </w:rPr>
                <w:t>bp:go</w:t>
              </w:r>
            </w:ins>
            <w:proofErr w:type="spellEnd"/>
            <w:ins w:id="2573" w:author="Green, Harry" w:date="2019-02-18T11:37:00Z">
              <w:r>
                <w:rPr>
                  <w:iCs/>
                </w:rPr>
                <w:t xml:space="preserve"> </w:t>
              </w:r>
            </w:ins>
            <w:ins w:id="2574" w:author="Green, Harry" w:date="2019-02-18T11:34:00Z">
              <w:r w:rsidRPr="00614A5E">
                <w:rPr>
                  <w:iCs/>
                </w:rPr>
                <w:t>prostate</w:t>
              </w:r>
            </w:ins>
            <w:ins w:id="2575" w:author="Green, Harry" w:date="2019-02-18T11:37:00Z">
              <w:r>
                <w:rPr>
                  <w:iCs/>
                </w:rPr>
                <w:t xml:space="preserve"> </w:t>
              </w:r>
            </w:ins>
            <w:ins w:id="2576" w:author="Green, Harry" w:date="2019-02-18T11:34:00Z">
              <w:r w:rsidRPr="00614A5E">
                <w:rPr>
                  <w:iCs/>
                </w:rPr>
                <w:t>gland</w:t>
              </w:r>
            </w:ins>
            <w:ins w:id="2577" w:author="Green, Harry" w:date="2019-02-18T11:37:00Z">
              <w:r>
                <w:rPr>
                  <w:iCs/>
                </w:rPr>
                <w:t xml:space="preserve"> </w:t>
              </w:r>
            </w:ins>
            <w:ins w:id="2578" w:author="Green, Harry" w:date="2019-02-18T11:34:00Z">
              <w:r w:rsidRPr="00614A5E">
                <w:rPr>
                  <w:iCs/>
                </w:rPr>
                <w:t>development</w:t>
              </w:r>
            </w:ins>
          </w:p>
        </w:tc>
        <w:tc>
          <w:tcPr>
            <w:tcW w:w="1134" w:type="dxa"/>
            <w:hideMark/>
          </w:tcPr>
          <w:p w14:paraId="1163A6D3" w14:textId="77777777" w:rsidR="00614A5E" w:rsidRPr="00614A5E" w:rsidRDefault="00614A5E" w:rsidP="00614A5E">
            <w:pPr>
              <w:rPr>
                <w:ins w:id="2579" w:author="Green, Harry" w:date="2019-02-18T11:34:00Z"/>
                <w:iCs/>
              </w:rPr>
            </w:pPr>
            <w:ins w:id="2580" w:author="Green, Harry" w:date="2019-02-18T11:34:00Z">
              <w:r w:rsidRPr="00614A5E">
                <w:rPr>
                  <w:iCs/>
                </w:rPr>
                <w:t>42</w:t>
              </w:r>
            </w:ins>
          </w:p>
        </w:tc>
        <w:tc>
          <w:tcPr>
            <w:tcW w:w="850" w:type="dxa"/>
            <w:hideMark/>
          </w:tcPr>
          <w:p w14:paraId="37039D22" w14:textId="77777777" w:rsidR="00614A5E" w:rsidRPr="00614A5E" w:rsidRDefault="00614A5E" w:rsidP="00614A5E">
            <w:pPr>
              <w:rPr>
                <w:ins w:id="2581" w:author="Green, Harry" w:date="2019-02-18T11:34:00Z"/>
                <w:iCs/>
              </w:rPr>
            </w:pPr>
            <w:ins w:id="2582" w:author="Green, Harry" w:date="2019-02-18T11:34:00Z">
              <w:r w:rsidRPr="00614A5E">
                <w:rPr>
                  <w:iCs/>
                </w:rPr>
                <w:t>0.471</w:t>
              </w:r>
            </w:ins>
          </w:p>
        </w:tc>
        <w:tc>
          <w:tcPr>
            <w:tcW w:w="1134" w:type="dxa"/>
            <w:hideMark/>
          </w:tcPr>
          <w:p w14:paraId="20AFE8D6" w14:textId="77777777" w:rsidR="00614A5E" w:rsidRPr="00614A5E" w:rsidRDefault="00614A5E" w:rsidP="00614A5E">
            <w:pPr>
              <w:rPr>
                <w:ins w:id="2583" w:author="Green, Harry" w:date="2019-02-18T11:34:00Z"/>
                <w:iCs/>
              </w:rPr>
            </w:pPr>
            <w:ins w:id="2584" w:author="Green, Harry" w:date="2019-02-18T11:34:00Z">
              <w:r w:rsidRPr="00614A5E">
                <w:rPr>
                  <w:iCs/>
                </w:rPr>
                <w:t>0.0222</w:t>
              </w:r>
            </w:ins>
          </w:p>
        </w:tc>
        <w:tc>
          <w:tcPr>
            <w:tcW w:w="851" w:type="dxa"/>
            <w:hideMark/>
          </w:tcPr>
          <w:p w14:paraId="17841829" w14:textId="77777777" w:rsidR="00614A5E" w:rsidRPr="00614A5E" w:rsidRDefault="00614A5E" w:rsidP="00614A5E">
            <w:pPr>
              <w:rPr>
                <w:ins w:id="2585" w:author="Green, Harry" w:date="2019-02-18T11:34:00Z"/>
                <w:iCs/>
              </w:rPr>
            </w:pPr>
            <w:ins w:id="2586" w:author="Green, Harry" w:date="2019-02-18T11:34:00Z">
              <w:r w:rsidRPr="00614A5E">
                <w:rPr>
                  <w:iCs/>
                </w:rPr>
                <w:t>0.135</w:t>
              </w:r>
            </w:ins>
          </w:p>
        </w:tc>
        <w:tc>
          <w:tcPr>
            <w:tcW w:w="1134" w:type="dxa"/>
            <w:hideMark/>
          </w:tcPr>
          <w:p w14:paraId="419F9C22" w14:textId="77777777" w:rsidR="00614A5E" w:rsidRPr="00614A5E" w:rsidRDefault="00614A5E" w:rsidP="00614A5E">
            <w:pPr>
              <w:rPr>
                <w:ins w:id="2587" w:author="Green, Harry" w:date="2019-02-18T11:34:00Z"/>
                <w:iCs/>
              </w:rPr>
            </w:pPr>
            <w:ins w:id="2588" w:author="Green, Harry" w:date="2019-02-18T11:34:00Z">
              <w:r w:rsidRPr="00614A5E">
                <w:rPr>
                  <w:iCs/>
                </w:rPr>
                <w:t>0.000243</w:t>
              </w:r>
            </w:ins>
          </w:p>
        </w:tc>
        <w:tc>
          <w:tcPr>
            <w:tcW w:w="1134" w:type="dxa"/>
            <w:hideMark/>
          </w:tcPr>
          <w:p w14:paraId="2335A9E2" w14:textId="77777777" w:rsidR="00614A5E" w:rsidRPr="00614A5E" w:rsidRDefault="00614A5E" w:rsidP="00614A5E">
            <w:pPr>
              <w:rPr>
                <w:ins w:id="2589" w:author="Green, Harry" w:date="2019-02-18T11:34:00Z"/>
                <w:iCs/>
              </w:rPr>
            </w:pPr>
            <w:ins w:id="2590" w:author="Green, Harry" w:date="2019-02-18T11:34:00Z">
              <w:r w:rsidRPr="00614A5E">
                <w:rPr>
                  <w:iCs/>
                </w:rPr>
                <w:t>1</w:t>
              </w:r>
            </w:ins>
          </w:p>
        </w:tc>
      </w:tr>
      <w:tr w:rsidR="00614A5E" w:rsidRPr="00614A5E" w14:paraId="5DE44F36" w14:textId="77777777" w:rsidTr="00532F32">
        <w:trPr>
          <w:trHeight w:val="300"/>
          <w:ins w:id="2591" w:author="Green, Harry" w:date="2019-02-18T11:34:00Z"/>
        </w:trPr>
        <w:tc>
          <w:tcPr>
            <w:tcW w:w="3681" w:type="dxa"/>
            <w:hideMark/>
          </w:tcPr>
          <w:p w14:paraId="3F2F754A" w14:textId="3F81917B" w:rsidR="00614A5E" w:rsidRPr="00614A5E" w:rsidRDefault="00614A5E">
            <w:pPr>
              <w:rPr>
                <w:ins w:id="2592" w:author="Green, Harry" w:date="2019-02-18T11:34:00Z"/>
                <w:iCs/>
              </w:rPr>
            </w:pPr>
            <w:ins w:id="2593" w:author="Green, Harry" w:date="2019-02-18T11:34:00Z">
              <w:r w:rsidRPr="00614A5E">
                <w:rPr>
                  <w:iCs/>
                </w:rPr>
                <w:t>GO</w:t>
              </w:r>
            </w:ins>
            <w:ins w:id="2594" w:author="Green, Harry" w:date="2019-02-18T11:37:00Z">
              <w:r>
                <w:rPr>
                  <w:iCs/>
                </w:rPr>
                <w:t xml:space="preserve"> </w:t>
              </w:r>
            </w:ins>
            <w:proofErr w:type="spellStart"/>
            <w:ins w:id="2595" w:author="Green, Harry" w:date="2019-02-18T11:34:00Z">
              <w:r w:rsidRPr="00614A5E">
                <w:rPr>
                  <w:iCs/>
                </w:rPr>
                <w:t>bp:go</w:t>
              </w:r>
            </w:ins>
            <w:proofErr w:type="spellEnd"/>
            <w:ins w:id="2596" w:author="Green, Harry" w:date="2019-02-18T11:37:00Z">
              <w:r>
                <w:rPr>
                  <w:iCs/>
                </w:rPr>
                <w:t xml:space="preserve"> </w:t>
              </w:r>
            </w:ins>
            <w:proofErr w:type="spellStart"/>
            <w:ins w:id="2597" w:author="Green, Harry" w:date="2019-02-18T11:34:00Z">
              <w:r w:rsidRPr="00614A5E">
                <w:rPr>
                  <w:iCs/>
                </w:rPr>
                <w:t>wnt</w:t>
              </w:r>
            </w:ins>
            <w:proofErr w:type="spellEnd"/>
            <w:ins w:id="2598" w:author="Green, Harry" w:date="2019-02-18T11:37:00Z">
              <w:r>
                <w:rPr>
                  <w:iCs/>
                </w:rPr>
                <w:t xml:space="preserve"> </w:t>
              </w:r>
            </w:ins>
            <w:proofErr w:type="spellStart"/>
            <w:ins w:id="2599" w:author="Green, Harry" w:date="2019-02-18T11:34:00Z">
              <w:r w:rsidRPr="00614A5E">
                <w:rPr>
                  <w:iCs/>
                </w:rPr>
                <w:t>signaling</w:t>
              </w:r>
            </w:ins>
            <w:proofErr w:type="spellEnd"/>
            <w:ins w:id="2600" w:author="Green, Harry" w:date="2019-02-18T11:37:00Z">
              <w:r>
                <w:rPr>
                  <w:iCs/>
                </w:rPr>
                <w:t xml:space="preserve"> </w:t>
              </w:r>
            </w:ins>
            <w:ins w:id="2601" w:author="Green, Harry" w:date="2019-02-18T11:34:00Z">
              <w:r w:rsidRPr="00614A5E">
                <w:rPr>
                  <w:iCs/>
                </w:rPr>
                <w:t>pathway</w:t>
              </w:r>
            </w:ins>
            <w:ins w:id="2602" w:author="Green, Harry" w:date="2019-02-18T11:37:00Z">
              <w:r>
                <w:rPr>
                  <w:iCs/>
                </w:rPr>
                <w:t xml:space="preserve"> </w:t>
              </w:r>
            </w:ins>
            <w:ins w:id="2603" w:author="Green, Harry" w:date="2019-02-18T11:34:00Z">
              <w:r w:rsidRPr="00614A5E">
                <w:rPr>
                  <w:iCs/>
                </w:rPr>
                <w:t>calcium</w:t>
              </w:r>
            </w:ins>
            <w:ins w:id="2604" w:author="Green, Harry" w:date="2019-02-18T11:37:00Z">
              <w:r>
                <w:rPr>
                  <w:iCs/>
                </w:rPr>
                <w:t xml:space="preserve"> </w:t>
              </w:r>
            </w:ins>
            <w:ins w:id="2605" w:author="Green, Harry" w:date="2019-02-18T11:34:00Z">
              <w:r w:rsidRPr="00614A5E">
                <w:rPr>
                  <w:iCs/>
                </w:rPr>
                <w:t>modulating</w:t>
              </w:r>
            </w:ins>
            <w:ins w:id="2606" w:author="Green, Harry" w:date="2019-02-18T11:37:00Z">
              <w:r>
                <w:rPr>
                  <w:iCs/>
                </w:rPr>
                <w:t xml:space="preserve"> </w:t>
              </w:r>
            </w:ins>
            <w:ins w:id="2607" w:author="Green, Harry" w:date="2019-02-18T11:34:00Z">
              <w:r w:rsidRPr="00614A5E">
                <w:rPr>
                  <w:iCs/>
                </w:rPr>
                <w:t>pathway</w:t>
              </w:r>
            </w:ins>
          </w:p>
        </w:tc>
        <w:tc>
          <w:tcPr>
            <w:tcW w:w="1134" w:type="dxa"/>
            <w:hideMark/>
          </w:tcPr>
          <w:p w14:paraId="1AB37A31" w14:textId="77777777" w:rsidR="00614A5E" w:rsidRPr="00614A5E" w:rsidRDefault="00614A5E" w:rsidP="00614A5E">
            <w:pPr>
              <w:rPr>
                <w:ins w:id="2608" w:author="Green, Harry" w:date="2019-02-18T11:34:00Z"/>
                <w:iCs/>
              </w:rPr>
            </w:pPr>
            <w:ins w:id="2609" w:author="Green, Harry" w:date="2019-02-18T11:34:00Z">
              <w:r w:rsidRPr="00614A5E">
                <w:rPr>
                  <w:iCs/>
                </w:rPr>
                <w:t>39</w:t>
              </w:r>
            </w:ins>
          </w:p>
        </w:tc>
        <w:tc>
          <w:tcPr>
            <w:tcW w:w="850" w:type="dxa"/>
            <w:hideMark/>
          </w:tcPr>
          <w:p w14:paraId="72636943" w14:textId="77777777" w:rsidR="00614A5E" w:rsidRPr="00614A5E" w:rsidRDefault="00614A5E" w:rsidP="00614A5E">
            <w:pPr>
              <w:rPr>
                <w:ins w:id="2610" w:author="Green, Harry" w:date="2019-02-18T11:34:00Z"/>
                <w:iCs/>
              </w:rPr>
            </w:pPr>
            <w:ins w:id="2611" w:author="Green, Harry" w:date="2019-02-18T11:34:00Z">
              <w:r w:rsidRPr="00614A5E">
                <w:rPr>
                  <w:iCs/>
                </w:rPr>
                <w:t>0.464</w:t>
              </w:r>
            </w:ins>
          </w:p>
        </w:tc>
        <w:tc>
          <w:tcPr>
            <w:tcW w:w="1134" w:type="dxa"/>
            <w:hideMark/>
          </w:tcPr>
          <w:p w14:paraId="6ACA29C5" w14:textId="77777777" w:rsidR="00614A5E" w:rsidRPr="00614A5E" w:rsidRDefault="00614A5E" w:rsidP="00614A5E">
            <w:pPr>
              <w:rPr>
                <w:ins w:id="2612" w:author="Green, Harry" w:date="2019-02-18T11:34:00Z"/>
                <w:iCs/>
              </w:rPr>
            </w:pPr>
            <w:ins w:id="2613" w:author="Green, Harry" w:date="2019-02-18T11:34:00Z">
              <w:r w:rsidRPr="00614A5E">
                <w:rPr>
                  <w:iCs/>
                </w:rPr>
                <w:t>0.0211</w:t>
              </w:r>
            </w:ins>
          </w:p>
        </w:tc>
        <w:tc>
          <w:tcPr>
            <w:tcW w:w="851" w:type="dxa"/>
            <w:hideMark/>
          </w:tcPr>
          <w:p w14:paraId="68B16346" w14:textId="77777777" w:rsidR="00614A5E" w:rsidRPr="00614A5E" w:rsidRDefault="00614A5E" w:rsidP="00614A5E">
            <w:pPr>
              <w:rPr>
                <w:ins w:id="2614" w:author="Green, Harry" w:date="2019-02-18T11:34:00Z"/>
                <w:iCs/>
              </w:rPr>
            </w:pPr>
            <w:ins w:id="2615" w:author="Green, Harry" w:date="2019-02-18T11:34:00Z">
              <w:r w:rsidRPr="00614A5E">
                <w:rPr>
                  <w:iCs/>
                </w:rPr>
                <w:t>0.133</w:t>
              </w:r>
            </w:ins>
          </w:p>
        </w:tc>
        <w:tc>
          <w:tcPr>
            <w:tcW w:w="1134" w:type="dxa"/>
            <w:hideMark/>
          </w:tcPr>
          <w:p w14:paraId="783A663E" w14:textId="77777777" w:rsidR="00614A5E" w:rsidRPr="00614A5E" w:rsidRDefault="00614A5E" w:rsidP="00614A5E">
            <w:pPr>
              <w:rPr>
                <w:ins w:id="2616" w:author="Green, Harry" w:date="2019-02-18T11:34:00Z"/>
                <w:iCs/>
              </w:rPr>
            </w:pPr>
            <w:ins w:id="2617" w:author="Green, Harry" w:date="2019-02-18T11:34:00Z">
              <w:r w:rsidRPr="00614A5E">
                <w:rPr>
                  <w:iCs/>
                </w:rPr>
                <w:t>0.000245</w:t>
              </w:r>
            </w:ins>
          </w:p>
        </w:tc>
        <w:tc>
          <w:tcPr>
            <w:tcW w:w="1134" w:type="dxa"/>
            <w:hideMark/>
          </w:tcPr>
          <w:p w14:paraId="7371555A" w14:textId="77777777" w:rsidR="00614A5E" w:rsidRPr="00614A5E" w:rsidRDefault="00614A5E" w:rsidP="00614A5E">
            <w:pPr>
              <w:rPr>
                <w:ins w:id="2618" w:author="Green, Harry" w:date="2019-02-18T11:34:00Z"/>
                <w:iCs/>
              </w:rPr>
            </w:pPr>
            <w:ins w:id="2619" w:author="Green, Harry" w:date="2019-02-18T11:34:00Z">
              <w:r w:rsidRPr="00614A5E">
                <w:rPr>
                  <w:iCs/>
                </w:rPr>
                <w:t>1</w:t>
              </w:r>
            </w:ins>
          </w:p>
        </w:tc>
      </w:tr>
      <w:tr w:rsidR="00614A5E" w:rsidRPr="00614A5E" w14:paraId="4CC99E9F" w14:textId="77777777" w:rsidTr="00532F32">
        <w:trPr>
          <w:trHeight w:val="300"/>
          <w:ins w:id="2620" w:author="Green, Harry" w:date="2019-02-18T11:34:00Z"/>
        </w:trPr>
        <w:tc>
          <w:tcPr>
            <w:tcW w:w="3681" w:type="dxa"/>
            <w:hideMark/>
          </w:tcPr>
          <w:p w14:paraId="1ABFABA7" w14:textId="6F9705DA" w:rsidR="00614A5E" w:rsidRPr="00614A5E" w:rsidRDefault="00614A5E">
            <w:pPr>
              <w:rPr>
                <w:ins w:id="2621" w:author="Green, Harry" w:date="2019-02-18T11:34:00Z"/>
                <w:iCs/>
              </w:rPr>
            </w:pPr>
            <w:ins w:id="2622" w:author="Green, Harry" w:date="2019-02-18T11:34:00Z">
              <w:r w:rsidRPr="00614A5E">
                <w:rPr>
                  <w:iCs/>
                </w:rPr>
                <w:t>GO</w:t>
              </w:r>
            </w:ins>
            <w:ins w:id="2623" w:author="Green, Harry" w:date="2019-02-18T11:37:00Z">
              <w:r>
                <w:rPr>
                  <w:iCs/>
                </w:rPr>
                <w:t xml:space="preserve"> </w:t>
              </w:r>
            </w:ins>
            <w:proofErr w:type="spellStart"/>
            <w:ins w:id="2624" w:author="Green, Harry" w:date="2019-02-18T11:34:00Z">
              <w:r w:rsidRPr="00614A5E">
                <w:rPr>
                  <w:iCs/>
                </w:rPr>
                <w:t>mf:go</w:t>
              </w:r>
            </w:ins>
            <w:proofErr w:type="spellEnd"/>
            <w:ins w:id="2625" w:author="Green, Harry" w:date="2019-02-18T11:37:00Z">
              <w:r>
                <w:rPr>
                  <w:iCs/>
                </w:rPr>
                <w:t xml:space="preserve"> </w:t>
              </w:r>
            </w:ins>
            <w:ins w:id="2626" w:author="Green, Harry" w:date="2019-02-18T11:34:00Z">
              <w:r w:rsidRPr="00614A5E">
                <w:rPr>
                  <w:iCs/>
                </w:rPr>
                <w:t>r</w:t>
              </w:r>
            </w:ins>
            <w:ins w:id="2627" w:author="Green, Harry" w:date="2019-02-18T11:37:00Z">
              <w:r>
                <w:rPr>
                  <w:iCs/>
                </w:rPr>
                <w:t xml:space="preserve"> </w:t>
              </w:r>
            </w:ins>
            <w:proofErr w:type="spellStart"/>
            <w:ins w:id="2628" w:author="Green, Harry" w:date="2019-02-18T11:34:00Z">
              <w:r w:rsidRPr="00614A5E">
                <w:rPr>
                  <w:iCs/>
                </w:rPr>
                <w:t>smad</w:t>
              </w:r>
            </w:ins>
            <w:proofErr w:type="spellEnd"/>
            <w:ins w:id="2629" w:author="Green, Harry" w:date="2019-02-18T11:37:00Z">
              <w:r>
                <w:rPr>
                  <w:iCs/>
                </w:rPr>
                <w:t xml:space="preserve"> </w:t>
              </w:r>
            </w:ins>
            <w:ins w:id="2630" w:author="Green, Harry" w:date="2019-02-18T11:34:00Z">
              <w:r w:rsidRPr="00614A5E">
                <w:rPr>
                  <w:iCs/>
                </w:rPr>
                <w:t>binding</w:t>
              </w:r>
            </w:ins>
          </w:p>
        </w:tc>
        <w:tc>
          <w:tcPr>
            <w:tcW w:w="1134" w:type="dxa"/>
            <w:hideMark/>
          </w:tcPr>
          <w:p w14:paraId="4628E1C3" w14:textId="77777777" w:rsidR="00614A5E" w:rsidRPr="00614A5E" w:rsidRDefault="00614A5E" w:rsidP="00614A5E">
            <w:pPr>
              <w:rPr>
                <w:ins w:id="2631" w:author="Green, Harry" w:date="2019-02-18T11:34:00Z"/>
                <w:iCs/>
              </w:rPr>
            </w:pPr>
            <w:ins w:id="2632" w:author="Green, Harry" w:date="2019-02-18T11:34:00Z">
              <w:r w:rsidRPr="00614A5E">
                <w:rPr>
                  <w:iCs/>
                </w:rPr>
                <w:t>23</w:t>
              </w:r>
            </w:ins>
          </w:p>
        </w:tc>
        <w:tc>
          <w:tcPr>
            <w:tcW w:w="850" w:type="dxa"/>
            <w:hideMark/>
          </w:tcPr>
          <w:p w14:paraId="2969C33E" w14:textId="77777777" w:rsidR="00614A5E" w:rsidRPr="00614A5E" w:rsidRDefault="00614A5E" w:rsidP="00614A5E">
            <w:pPr>
              <w:rPr>
                <w:ins w:id="2633" w:author="Green, Harry" w:date="2019-02-18T11:34:00Z"/>
                <w:iCs/>
              </w:rPr>
            </w:pPr>
            <w:ins w:id="2634" w:author="Green, Harry" w:date="2019-02-18T11:34:00Z">
              <w:r w:rsidRPr="00614A5E">
                <w:rPr>
                  <w:iCs/>
                </w:rPr>
                <w:t>0.62</w:t>
              </w:r>
            </w:ins>
          </w:p>
        </w:tc>
        <w:tc>
          <w:tcPr>
            <w:tcW w:w="1134" w:type="dxa"/>
            <w:hideMark/>
          </w:tcPr>
          <w:p w14:paraId="5973ED5A" w14:textId="77777777" w:rsidR="00614A5E" w:rsidRPr="00614A5E" w:rsidRDefault="00614A5E" w:rsidP="00614A5E">
            <w:pPr>
              <w:rPr>
                <w:ins w:id="2635" w:author="Green, Harry" w:date="2019-02-18T11:34:00Z"/>
                <w:iCs/>
              </w:rPr>
            </w:pPr>
            <w:ins w:id="2636" w:author="Green, Harry" w:date="2019-02-18T11:34:00Z">
              <w:r w:rsidRPr="00614A5E">
                <w:rPr>
                  <w:iCs/>
                </w:rPr>
                <w:t>0.0216</w:t>
              </w:r>
            </w:ins>
          </w:p>
        </w:tc>
        <w:tc>
          <w:tcPr>
            <w:tcW w:w="851" w:type="dxa"/>
            <w:hideMark/>
          </w:tcPr>
          <w:p w14:paraId="4F6568A4" w14:textId="77777777" w:rsidR="00614A5E" w:rsidRPr="00614A5E" w:rsidRDefault="00614A5E" w:rsidP="00614A5E">
            <w:pPr>
              <w:rPr>
                <w:ins w:id="2637" w:author="Green, Harry" w:date="2019-02-18T11:34:00Z"/>
                <w:iCs/>
              </w:rPr>
            </w:pPr>
            <w:ins w:id="2638" w:author="Green, Harry" w:date="2019-02-18T11:34:00Z">
              <w:r w:rsidRPr="00614A5E">
                <w:rPr>
                  <w:iCs/>
                </w:rPr>
                <w:t>0.179</w:t>
              </w:r>
            </w:ins>
          </w:p>
        </w:tc>
        <w:tc>
          <w:tcPr>
            <w:tcW w:w="1134" w:type="dxa"/>
            <w:hideMark/>
          </w:tcPr>
          <w:p w14:paraId="006C3858" w14:textId="77777777" w:rsidR="00614A5E" w:rsidRPr="00614A5E" w:rsidRDefault="00614A5E" w:rsidP="00614A5E">
            <w:pPr>
              <w:rPr>
                <w:ins w:id="2639" w:author="Green, Harry" w:date="2019-02-18T11:34:00Z"/>
                <w:iCs/>
              </w:rPr>
            </w:pPr>
            <w:ins w:id="2640" w:author="Green, Harry" w:date="2019-02-18T11:34:00Z">
              <w:r w:rsidRPr="00614A5E">
                <w:rPr>
                  <w:iCs/>
                </w:rPr>
                <w:t>0.000274</w:t>
              </w:r>
            </w:ins>
          </w:p>
        </w:tc>
        <w:tc>
          <w:tcPr>
            <w:tcW w:w="1134" w:type="dxa"/>
            <w:hideMark/>
          </w:tcPr>
          <w:p w14:paraId="52BA3680" w14:textId="77777777" w:rsidR="00614A5E" w:rsidRPr="00614A5E" w:rsidRDefault="00614A5E" w:rsidP="00614A5E">
            <w:pPr>
              <w:rPr>
                <w:ins w:id="2641" w:author="Green, Harry" w:date="2019-02-18T11:34:00Z"/>
                <w:iCs/>
              </w:rPr>
            </w:pPr>
            <w:ins w:id="2642" w:author="Green, Harry" w:date="2019-02-18T11:34:00Z">
              <w:r w:rsidRPr="00614A5E">
                <w:rPr>
                  <w:iCs/>
                </w:rPr>
                <w:t>1</w:t>
              </w:r>
            </w:ins>
          </w:p>
        </w:tc>
      </w:tr>
      <w:tr w:rsidR="00614A5E" w:rsidRPr="00614A5E" w14:paraId="187CA76C" w14:textId="77777777" w:rsidTr="00532F32">
        <w:trPr>
          <w:trHeight w:val="300"/>
          <w:ins w:id="2643" w:author="Green, Harry" w:date="2019-02-18T11:34:00Z"/>
        </w:trPr>
        <w:tc>
          <w:tcPr>
            <w:tcW w:w="3681" w:type="dxa"/>
            <w:hideMark/>
          </w:tcPr>
          <w:p w14:paraId="6DD7220F" w14:textId="0249258C" w:rsidR="00614A5E" w:rsidRPr="00614A5E" w:rsidRDefault="00614A5E">
            <w:pPr>
              <w:rPr>
                <w:ins w:id="2644" w:author="Green, Harry" w:date="2019-02-18T11:34:00Z"/>
                <w:iCs/>
              </w:rPr>
            </w:pPr>
            <w:ins w:id="2645" w:author="Green, Harry" w:date="2019-02-18T11:34:00Z">
              <w:r w:rsidRPr="00614A5E">
                <w:rPr>
                  <w:iCs/>
                </w:rPr>
                <w:t>GO</w:t>
              </w:r>
            </w:ins>
            <w:ins w:id="2646" w:author="Green, Harry" w:date="2019-02-18T11:37:00Z">
              <w:r>
                <w:rPr>
                  <w:iCs/>
                </w:rPr>
                <w:t xml:space="preserve"> </w:t>
              </w:r>
            </w:ins>
            <w:proofErr w:type="spellStart"/>
            <w:ins w:id="2647" w:author="Green, Harry" w:date="2019-02-18T11:34:00Z">
              <w:r w:rsidRPr="00614A5E">
                <w:rPr>
                  <w:iCs/>
                </w:rPr>
                <w:t>bp:go</w:t>
              </w:r>
            </w:ins>
            <w:proofErr w:type="spellEnd"/>
            <w:ins w:id="2648" w:author="Green, Harry" w:date="2019-02-18T11:37:00Z">
              <w:r>
                <w:rPr>
                  <w:iCs/>
                </w:rPr>
                <w:t xml:space="preserve"> </w:t>
              </w:r>
            </w:ins>
            <w:ins w:id="2649" w:author="Green, Harry" w:date="2019-02-18T11:34:00Z">
              <w:r w:rsidRPr="00614A5E">
                <w:rPr>
                  <w:iCs/>
                </w:rPr>
                <w:t>regulation</w:t>
              </w:r>
            </w:ins>
            <w:ins w:id="2650" w:author="Green, Harry" w:date="2019-02-18T11:37:00Z">
              <w:r>
                <w:rPr>
                  <w:iCs/>
                </w:rPr>
                <w:t xml:space="preserve"> </w:t>
              </w:r>
            </w:ins>
            <w:ins w:id="2651" w:author="Green, Harry" w:date="2019-02-18T11:34:00Z">
              <w:r w:rsidRPr="00614A5E">
                <w:rPr>
                  <w:iCs/>
                </w:rPr>
                <w:t>of</w:t>
              </w:r>
            </w:ins>
            <w:ins w:id="2652" w:author="Green, Harry" w:date="2019-02-18T11:37:00Z">
              <w:r>
                <w:rPr>
                  <w:iCs/>
                </w:rPr>
                <w:t xml:space="preserve"> </w:t>
              </w:r>
            </w:ins>
            <w:ins w:id="2653" w:author="Green, Harry" w:date="2019-02-18T11:34:00Z">
              <w:r w:rsidRPr="00614A5E">
                <w:rPr>
                  <w:iCs/>
                </w:rPr>
                <w:t>calcium</w:t>
              </w:r>
            </w:ins>
            <w:ins w:id="2654" w:author="Green, Harry" w:date="2019-02-18T11:37:00Z">
              <w:r>
                <w:rPr>
                  <w:iCs/>
                </w:rPr>
                <w:t xml:space="preserve"> </w:t>
              </w:r>
            </w:ins>
            <w:ins w:id="2655" w:author="Green, Harry" w:date="2019-02-18T11:34:00Z">
              <w:r w:rsidRPr="00614A5E">
                <w:rPr>
                  <w:iCs/>
                </w:rPr>
                <w:t>ion</w:t>
              </w:r>
            </w:ins>
            <w:ins w:id="2656" w:author="Green, Harry" w:date="2019-02-18T11:37:00Z">
              <w:r>
                <w:rPr>
                  <w:iCs/>
                </w:rPr>
                <w:t xml:space="preserve"> </w:t>
              </w:r>
            </w:ins>
            <w:ins w:id="2657" w:author="Green, Harry" w:date="2019-02-18T11:34:00Z">
              <w:r w:rsidRPr="00614A5E">
                <w:rPr>
                  <w:iCs/>
                </w:rPr>
                <w:t>transmembrane</w:t>
              </w:r>
            </w:ins>
            <w:ins w:id="2658" w:author="Green, Harry" w:date="2019-02-18T11:37:00Z">
              <w:r>
                <w:rPr>
                  <w:iCs/>
                </w:rPr>
                <w:t xml:space="preserve"> </w:t>
              </w:r>
            </w:ins>
            <w:ins w:id="2659" w:author="Green, Harry" w:date="2019-02-18T11:34:00Z">
              <w:r w:rsidRPr="00614A5E">
                <w:rPr>
                  <w:iCs/>
                </w:rPr>
                <w:t>transporter</w:t>
              </w:r>
            </w:ins>
            <w:ins w:id="2660" w:author="Green, Harry" w:date="2019-02-18T11:37:00Z">
              <w:r>
                <w:rPr>
                  <w:iCs/>
                </w:rPr>
                <w:t xml:space="preserve"> </w:t>
              </w:r>
            </w:ins>
            <w:ins w:id="2661" w:author="Green, Harry" w:date="2019-02-18T11:34:00Z">
              <w:r w:rsidRPr="00614A5E">
                <w:rPr>
                  <w:iCs/>
                </w:rPr>
                <w:t>activity</w:t>
              </w:r>
            </w:ins>
          </w:p>
        </w:tc>
        <w:tc>
          <w:tcPr>
            <w:tcW w:w="1134" w:type="dxa"/>
            <w:hideMark/>
          </w:tcPr>
          <w:p w14:paraId="714293A8" w14:textId="77777777" w:rsidR="00614A5E" w:rsidRPr="00614A5E" w:rsidRDefault="00614A5E" w:rsidP="00614A5E">
            <w:pPr>
              <w:rPr>
                <w:ins w:id="2662" w:author="Green, Harry" w:date="2019-02-18T11:34:00Z"/>
                <w:iCs/>
              </w:rPr>
            </w:pPr>
            <w:ins w:id="2663" w:author="Green, Harry" w:date="2019-02-18T11:34:00Z">
              <w:r w:rsidRPr="00614A5E">
                <w:rPr>
                  <w:iCs/>
                </w:rPr>
                <w:t>71</w:t>
              </w:r>
            </w:ins>
          </w:p>
        </w:tc>
        <w:tc>
          <w:tcPr>
            <w:tcW w:w="850" w:type="dxa"/>
            <w:hideMark/>
          </w:tcPr>
          <w:p w14:paraId="222777C3" w14:textId="77777777" w:rsidR="00614A5E" w:rsidRPr="00614A5E" w:rsidRDefault="00614A5E" w:rsidP="00614A5E">
            <w:pPr>
              <w:rPr>
                <w:ins w:id="2664" w:author="Green, Harry" w:date="2019-02-18T11:34:00Z"/>
                <w:iCs/>
              </w:rPr>
            </w:pPr>
            <w:ins w:id="2665" w:author="Green, Harry" w:date="2019-02-18T11:34:00Z">
              <w:r w:rsidRPr="00614A5E">
                <w:rPr>
                  <w:iCs/>
                </w:rPr>
                <w:t>0.33</w:t>
              </w:r>
            </w:ins>
          </w:p>
        </w:tc>
        <w:tc>
          <w:tcPr>
            <w:tcW w:w="1134" w:type="dxa"/>
            <w:hideMark/>
          </w:tcPr>
          <w:p w14:paraId="5F2A44B0" w14:textId="77777777" w:rsidR="00614A5E" w:rsidRPr="00614A5E" w:rsidRDefault="00614A5E" w:rsidP="00614A5E">
            <w:pPr>
              <w:rPr>
                <w:ins w:id="2666" w:author="Green, Harry" w:date="2019-02-18T11:34:00Z"/>
                <w:iCs/>
              </w:rPr>
            </w:pPr>
            <w:ins w:id="2667" w:author="Green, Harry" w:date="2019-02-18T11:34:00Z">
              <w:r w:rsidRPr="00614A5E">
                <w:rPr>
                  <w:iCs/>
                </w:rPr>
                <w:t>0.0202</w:t>
              </w:r>
            </w:ins>
          </w:p>
        </w:tc>
        <w:tc>
          <w:tcPr>
            <w:tcW w:w="851" w:type="dxa"/>
            <w:hideMark/>
          </w:tcPr>
          <w:p w14:paraId="7399ED66" w14:textId="77777777" w:rsidR="00614A5E" w:rsidRPr="00614A5E" w:rsidRDefault="00614A5E" w:rsidP="00614A5E">
            <w:pPr>
              <w:rPr>
                <w:ins w:id="2668" w:author="Green, Harry" w:date="2019-02-18T11:34:00Z"/>
                <w:iCs/>
              </w:rPr>
            </w:pPr>
            <w:ins w:id="2669" w:author="Green, Harry" w:date="2019-02-18T11:34:00Z">
              <w:r w:rsidRPr="00614A5E">
                <w:rPr>
                  <w:iCs/>
                </w:rPr>
                <w:t>0.0957</w:t>
              </w:r>
            </w:ins>
          </w:p>
        </w:tc>
        <w:tc>
          <w:tcPr>
            <w:tcW w:w="1134" w:type="dxa"/>
            <w:hideMark/>
          </w:tcPr>
          <w:p w14:paraId="73355D9C" w14:textId="77777777" w:rsidR="00614A5E" w:rsidRPr="00614A5E" w:rsidRDefault="00614A5E" w:rsidP="00614A5E">
            <w:pPr>
              <w:rPr>
                <w:ins w:id="2670" w:author="Green, Harry" w:date="2019-02-18T11:34:00Z"/>
                <w:iCs/>
              </w:rPr>
            </w:pPr>
            <w:ins w:id="2671" w:author="Green, Harry" w:date="2019-02-18T11:34:00Z">
              <w:r w:rsidRPr="00614A5E">
                <w:rPr>
                  <w:iCs/>
                </w:rPr>
                <w:t>0.000283</w:t>
              </w:r>
            </w:ins>
          </w:p>
        </w:tc>
        <w:tc>
          <w:tcPr>
            <w:tcW w:w="1134" w:type="dxa"/>
            <w:hideMark/>
          </w:tcPr>
          <w:p w14:paraId="615517BD" w14:textId="77777777" w:rsidR="00614A5E" w:rsidRPr="00614A5E" w:rsidRDefault="00614A5E" w:rsidP="00614A5E">
            <w:pPr>
              <w:rPr>
                <w:ins w:id="2672" w:author="Green, Harry" w:date="2019-02-18T11:34:00Z"/>
                <w:iCs/>
              </w:rPr>
            </w:pPr>
            <w:ins w:id="2673" w:author="Green, Harry" w:date="2019-02-18T11:34:00Z">
              <w:r w:rsidRPr="00614A5E">
                <w:rPr>
                  <w:iCs/>
                </w:rPr>
                <w:t>1</w:t>
              </w:r>
            </w:ins>
          </w:p>
        </w:tc>
      </w:tr>
      <w:tr w:rsidR="00614A5E" w:rsidRPr="00614A5E" w14:paraId="47DDAD0B" w14:textId="77777777" w:rsidTr="00532F32">
        <w:trPr>
          <w:trHeight w:val="300"/>
          <w:ins w:id="2674" w:author="Green, Harry" w:date="2019-02-18T11:34:00Z"/>
        </w:trPr>
        <w:tc>
          <w:tcPr>
            <w:tcW w:w="3681" w:type="dxa"/>
            <w:hideMark/>
          </w:tcPr>
          <w:p w14:paraId="012F9415" w14:textId="3C65016E" w:rsidR="00614A5E" w:rsidRPr="00614A5E" w:rsidRDefault="00614A5E">
            <w:pPr>
              <w:rPr>
                <w:ins w:id="2675" w:author="Green, Harry" w:date="2019-02-18T11:34:00Z"/>
                <w:iCs/>
              </w:rPr>
            </w:pPr>
            <w:ins w:id="2676" w:author="Green, Harry" w:date="2019-02-18T11:34:00Z">
              <w:r w:rsidRPr="00614A5E">
                <w:rPr>
                  <w:iCs/>
                </w:rPr>
                <w:t>GO</w:t>
              </w:r>
            </w:ins>
            <w:ins w:id="2677" w:author="Green, Harry" w:date="2019-02-18T11:37:00Z">
              <w:r>
                <w:rPr>
                  <w:iCs/>
                </w:rPr>
                <w:t xml:space="preserve"> </w:t>
              </w:r>
            </w:ins>
            <w:proofErr w:type="spellStart"/>
            <w:ins w:id="2678" w:author="Green, Harry" w:date="2019-02-18T11:34:00Z">
              <w:r w:rsidRPr="00614A5E">
                <w:rPr>
                  <w:iCs/>
                </w:rPr>
                <w:t>bp:go</w:t>
              </w:r>
            </w:ins>
            <w:proofErr w:type="spellEnd"/>
            <w:ins w:id="2679" w:author="Green, Harry" w:date="2019-02-18T11:37:00Z">
              <w:r>
                <w:rPr>
                  <w:iCs/>
                </w:rPr>
                <w:t xml:space="preserve"> </w:t>
              </w:r>
            </w:ins>
            <w:ins w:id="2680" w:author="Green, Harry" w:date="2019-02-18T11:34:00Z">
              <w:r w:rsidRPr="00614A5E">
                <w:rPr>
                  <w:iCs/>
                </w:rPr>
                <w:t>pattern</w:t>
              </w:r>
            </w:ins>
            <w:ins w:id="2681" w:author="Green, Harry" w:date="2019-02-18T11:37:00Z">
              <w:r>
                <w:rPr>
                  <w:iCs/>
                </w:rPr>
                <w:t xml:space="preserve"> </w:t>
              </w:r>
            </w:ins>
            <w:ins w:id="2682" w:author="Green, Harry" w:date="2019-02-18T11:34:00Z">
              <w:r w:rsidRPr="00614A5E">
                <w:rPr>
                  <w:iCs/>
                </w:rPr>
                <w:t>specification</w:t>
              </w:r>
            </w:ins>
            <w:ins w:id="2683" w:author="Green, Harry" w:date="2019-02-18T11:37:00Z">
              <w:r>
                <w:rPr>
                  <w:iCs/>
                </w:rPr>
                <w:t xml:space="preserve"> </w:t>
              </w:r>
            </w:ins>
            <w:ins w:id="2684" w:author="Green, Harry" w:date="2019-02-18T11:34:00Z">
              <w:r w:rsidRPr="00614A5E">
                <w:rPr>
                  <w:iCs/>
                </w:rPr>
                <w:t>process</w:t>
              </w:r>
            </w:ins>
          </w:p>
        </w:tc>
        <w:tc>
          <w:tcPr>
            <w:tcW w:w="1134" w:type="dxa"/>
            <w:hideMark/>
          </w:tcPr>
          <w:p w14:paraId="1950A5CD" w14:textId="77777777" w:rsidR="00614A5E" w:rsidRPr="00614A5E" w:rsidRDefault="00614A5E" w:rsidP="00614A5E">
            <w:pPr>
              <w:rPr>
                <w:ins w:id="2685" w:author="Green, Harry" w:date="2019-02-18T11:34:00Z"/>
                <w:iCs/>
              </w:rPr>
            </w:pPr>
            <w:ins w:id="2686" w:author="Green, Harry" w:date="2019-02-18T11:34:00Z">
              <w:r w:rsidRPr="00614A5E">
                <w:rPr>
                  <w:iCs/>
                </w:rPr>
                <w:t>416</w:t>
              </w:r>
            </w:ins>
          </w:p>
        </w:tc>
        <w:tc>
          <w:tcPr>
            <w:tcW w:w="850" w:type="dxa"/>
            <w:hideMark/>
          </w:tcPr>
          <w:p w14:paraId="45F5577B" w14:textId="77777777" w:rsidR="00614A5E" w:rsidRPr="00614A5E" w:rsidRDefault="00614A5E" w:rsidP="00614A5E">
            <w:pPr>
              <w:rPr>
                <w:ins w:id="2687" w:author="Green, Harry" w:date="2019-02-18T11:34:00Z"/>
                <w:iCs/>
              </w:rPr>
            </w:pPr>
            <w:ins w:id="2688" w:author="Green, Harry" w:date="2019-02-18T11:34:00Z">
              <w:r w:rsidRPr="00614A5E">
                <w:rPr>
                  <w:iCs/>
                </w:rPr>
                <w:t>0.148</w:t>
              </w:r>
            </w:ins>
          </w:p>
        </w:tc>
        <w:tc>
          <w:tcPr>
            <w:tcW w:w="1134" w:type="dxa"/>
            <w:hideMark/>
          </w:tcPr>
          <w:p w14:paraId="7029DCE4" w14:textId="77777777" w:rsidR="00614A5E" w:rsidRPr="00614A5E" w:rsidRDefault="00614A5E" w:rsidP="00614A5E">
            <w:pPr>
              <w:rPr>
                <w:ins w:id="2689" w:author="Green, Harry" w:date="2019-02-18T11:34:00Z"/>
                <w:iCs/>
              </w:rPr>
            </w:pPr>
            <w:ins w:id="2690" w:author="Green, Harry" w:date="2019-02-18T11:34:00Z">
              <w:r w:rsidRPr="00614A5E">
                <w:rPr>
                  <w:iCs/>
                </w:rPr>
                <w:t>0.0217</w:t>
              </w:r>
            </w:ins>
          </w:p>
        </w:tc>
        <w:tc>
          <w:tcPr>
            <w:tcW w:w="851" w:type="dxa"/>
            <w:hideMark/>
          </w:tcPr>
          <w:p w14:paraId="110BF8D6" w14:textId="77777777" w:rsidR="00614A5E" w:rsidRPr="00614A5E" w:rsidRDefault="00614A5E" w:rsidP="00614A5E">
            <w:pPr>
              <w:rPr>
                <w:ins w:id="2691" w:author="Green, Harry" w:date="2019-02-18T11:34:00Z"/>
                <w:iCs/>
              </w:rPr>
            </w:pPr>
            <w:ins w:id="2692" w:author="Green, Harry" w:date="2019-02-18T11:34:00Z">
              <w:r w:rsidRPr="00614A5E">
                <w:rPr>
                  <w:iCs/>
                </w:rPr>
                <w:t>0.0431</w:t>
              </w:r>
            </w:ins>
          </w:p>
        </w:tc>
        <w:tc>
          <w:tcPr>
            <w:tcW w:w="1134" w:type="dxa"/>
            <w:hideMark/>
          </w:tcPr>
          <w:p w14:paraId="1355F3B3" w14:textId="77777777" w:rsidR="00614A5E" w:rsidRPr="00614A5E" w:rsidRDefault="00614A5E" w:rsidP="00614A5E">
            <w:pPr>
              <w:rPr>
                <w:ins w:id="2693" w:author="Green, Harry" w:date="2019-02-18T11:34:00Z"/>
                <w:iCs/>
              </w:rPr>
            </w:pPr>
            <w:ins w:id="2694" w:author="Green, Harry" w:date="2019-02-18T11:34:00Z">
              <w:r w:rsidRPr="00614A5E">
                <w:rPr>
                  <w:iCs/>
                </w:rPr>
                <w:t>0.000304</w:t>
              </w:r>
            </w:ins>
          </w:p>
        </w:tc>
        <w:tc>
          <w:tcPr>
            <w:tcW w:w="1134" w:type="dxa"/>
            <w:hideMark/>
          </w:tcPr>
          <w:p w14:paraId="6372D837" w14:textId="77777777" w:rsidR="00614A5E" w:rsidRPr="00614A5E" w:rsidRDefault="00614A5E" w:rsidP="00614A5E">
            <w:pPr>
              <w:rPr>
                <w:ins w:id="2695" w:author="Green, Harry" w:date="2019-02-18T11:34:00Z"/>
                <w:iCs/>
              </w:rPr>
            </w:pPr>
            <w:ins w:id="2696" w:author="Green, Harry" w:date="2019-02-18T11:34:00Z">
              <w:r w:rsidRPr="00614A5E">
                <w:rPr>
                  <w:iCs/>
                </w:rPr>
                <w:t>1</w:t>
              </w:r>
            </w:ins>
          </w:p>
        </w:tc>
      </w:tr>
    </w:tbl>
    <w:p w14:paraId="10D3CCF7" w14:textId="58431D51" w:rsidR="0010308F" w:rsidRPr="00936034" w:rsidRDefault="0010308F" w:rsidP="0010308F">
      <w:pPr>
        <w:rPr>
          <w:i/>
          <w:iCs/>
        </w:rPr>
      </w:pPr>
      <w:r>
        <w:rPr>
          <w:i/>
          <w:iCs/>
        </w:rPr>
        <w:t xml:space="preserve">Supplementary Table </w:t>
      </w:r>
      <w:r w:rsidR="00455023">
        <w:rPr>
          <w:i/>
          <w:iCs/>
        </w:rPr>
        <w:t>3</w:t>
      </w:r>
      <w:r w:rsidRPr="002F2265">
        <w:rPr>
          <w:i/>
          <w:iCs/>
        </w:rPr>
        <w:t xml:space="preserve">: </w:t>
      </w:r>
      <w:r w:rsidR="00455023" w:rsidRPr="00455023">
        <w:rPr>
          <w:b/>
          <w:bCs/>
          <w:i/>
          <w:iCs/>
        </w:rPr>
        <w:t>MAGMA Gene-Set Analysis</w:t>
      </w:r>
      <w:r w:rsidR="00455023">
        <w:rPr>
          <w:b/>
          <w:bCs/>
          <w:i/>
          <w:iCs/>
        </w:rPr>
        <w:t xml:space="preserve"> </w:t>
      </w:r>
      <w:r>
        <w:rPr>
          <w:b/>
          <w:bCs/>
          <w:i/>
          <w:iCs/>
        </w:rPr>
        <w:t>–</w:t>
      </w:r>
      <w:r w:rsidRPr="002F2265">
        <w:rPr>
          <w:b/>
          <w:bCs/>
          <w:i/>
          <w:iCs/>
        </w:rPr>
        <w:t xml:space="preserve"> </w:t>
      </w:r>
      <w:r w:rsidR="00455023">
        <w:rPr>
          <w:i/>
          <w:iCs/>
        </w:rPr>
        <w:t>Top 10 results of a gene set enrichment analysis performed FUMA</w:t>
      </w:r>
      <w:r w:rsidR="00E527AC">
        <w:rPr>
          <w:i/>
          <w:iCs/>
        </w:rPr>
        <w:t>.</w:t>
      </w:r>
      <w:r>
        <w:rPr>
          <w:i/>
          <w:iCs/>
        </w:rPr>
        <w:t xml:space="preserve"> </w:t>
      </w:r>
      <w:del w:id="2697" w:author="Green, Harry" w:date="2019-02-18T12:53:00Z">
        <w:r w:rsidR="00455023" w:rsidDel="00C51B90">
          <w:rPr>
            <w:i/>
            <w:iCs/>
          </w:rPr>
          <w:delText>We do not find any significant results when accounting for multiple testing</w:delText>
        </w:r>
        <w:r w:rsidR="00E527AC" w:rsidDel="00C51B90">
          <w:rPr>
            <w:i/>
            <w:iCs/>
          </w:rPr>
          <w:delText>, but suggestive signals for wnt signalling pathway calcium modulating pathway and digestive tract morphogenesis</w:delText>
        </w:r>
        <w:r w:rsidR="00455023" w:rsidDel="00C51B90">
          <w:rPr>
            <w:i/>
            <w:iCs/>
          </w:rPr>
          <w:delText>.</w:delText>
        </w:r>
      </w:del>
      <w:ins w:id="2698" w:author="Green, Harry" w:date="2019-02-18T12:53:00Z">
        <w:r w:rsidR="00C51B90">
          <w:rPr>
            <w:i/>
            <w:iCs/>
          </w:rPr>
          <w:t>We find a significant association for digestive tract morphogenesis when accounting for multiple tes</w:t>
        </w:r>
      </w:ins>
      <w:ins w:id="2699" w:author="Green, Harry" w:date="2019-02-18T12:54:00Z">
        <w:r w:rsidR="00C51B90">
          <w:rPr>
            <w:i/>
            <w:iCs/>
          </w:rPr>
          <w:t>t</w:t>
        </w:r>
      </w:ins>
      <w:ins w:id="2700" w:author="Green, Harry" w:date="2019-02-18T12:53:00Z">
        <w:r w:rsidR="00C51B90">
          <w:rPr>
            <w:i/>
            <w:iCs/>
          </w:rPr>
          <w:t>ing.</w:t>
        </w:r>
      </w:ins>
    </w:p>
    <w:p w14:paraId="63A852C1" w14:textId="109A772E" w:rsidR="0010308F" w:rsidRDefault="0010308F">
      <w:pPr>
        <w:rPr>
          <w:rFonts w:asciiTheme="majorHAnsi" w:eastAsiaTheme="majorEastAsia" w:hAnsiTheme="majorHAnsi" w:cstheme="majorBidi"/>
          <w:color w:val="2E74B5" w:themeColor="accent1" w:themeShade="BF"/>
          <w:sz w:val="32"/>
          <w:szCs w:val="32"/>
        </w:rPr>
      </w:pPr>
    </w:p>
    <w:p w14:paraId="76B4863B" w14:textId="00C61EBB" w:rsidR="00772F2A" w:rsidRPr="00772F2A" w:rsidRDefault="00772F2A" w:rsidP="00772F2A">
      <w:pPr>
        <w:rPr>
          <w:i/>
          <w:iCs/>
        </w:rPr>
      </w:pPr>
    </w:p>
    <w:p w14:paraId="4EE15D7F" w14:textId="2D6574F5" w:rsidR="00772F2A" w:rsidRDefault="00772F2A">
      <w:pPr>
        <w:rPr>
          <w:rFonts w:asciiTheme="majorHAnsi" w:eastAsiaTheme="majorEastAsia" w:hAnsiTheme="majorHAnsi" w:cstheme="majorBidi"/>
          <w:color w:val="2E74B5" w:themeColor="accent1" w:themeShade="BF"/>
          <w:sz w:val="32"/>
          <w:szCs w:val="32"/>
        </w:rPr>
      </w:pPr>
      <w:r>
        <w:rPr>
          <w:rFonts w:asciiTheme="majorHAnsi" w:eastAsiaTheme="majorEastAsia" w:hAnsiTheme="majorHAnsi" w:cstheme="majorBidi"/>
          <w:color w:val="2E74B5" w:themeColor="accent1" w:themeShade="BF"/>
          <w:sz w:val="32"/>
          <w:szCs w:val="32"/>
        </w:rPr>
        <w:lastRenderedPageBreak/>
        <w:br w:type="page"/>
      </w:r>
    </w:p>
    <w:p w14:paraId="56F0B91B" w14:textId="10DAD61D" w:rsidR="002F2265" w:rsidRDefault="00246D30" w:rsidP="00861A91">
      <w:pPr>
        <w:pStyle w:val="Heading1"/>
      </w:pPr>
      <w:r>
        <w:lastRenderedPageBreak/>
        <w:t>Supplementary Figure 1</w:t>
      </w:r>
    </w:p>
    <w:p w14:paraId="7331202A" w14:textId="77777777" w:rsidR="008C08E2" w:rsidRPr="008C08E2" w:rsidRDefault="008C08E2"/>
    <w:p w14:paraId="6BFA35D8" w14:textId="0D3C2484" w:rsidR="00246D30" w:rsidRDefault="00246D30">
      <w:r>
        <w:rPr>
          <w:noProof/>
          <w:lang w:val="en-US"/>
        </w:rPr>
        <w:drawing>
          <wp:inline distT="0" distB="0" distL="0" distR="0" wp14:anchorId="4FB352ED" wp14:editId="4BFC067C">
            <wp:extent cx="2635523" cy="2354580"/>
            <wp:effectExtent l="0" t="0" r="0" b="7620"/>
            <wp:docPr id="1" name="Picture 1" descr="\\isad.isadroot.ex.ac.uk\UOE\User\My Pictures\Picture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isad.isadroot.ex.ac.uk\UOE\User\My Pictures\Picture1.ti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50870" cy="2368291"/>
                    </a:xfrm>
                    <a:prstGeom prst="rect">
                      <a:avLst/>
                    </a:prstGeom>
                    <a:noFill/>
                    <a:ln>
                      <a:noFill/>
                    </a:ln>
                  </pic:spPr>
                </pic:pic>
              </a:graphicData>
            </a:graphic>
          </wp:inline>
        </w:drawing>
      </w:r>
      <w:r>
        <w:rPr>
          <w:noProof/>
          <w:lang w:val="en-US"/>
        </w:rPr>
        <w:drawing>
          <wp:inline distT="0" distB="0" distL="0" distR="0" wp14:anchorId="7F5ADA3A" wp14:editId="199FA6D5">
            <wp:extent cx="2613660" cy="2335046"/>
            <wp:effectExtent l="0" t="0" r="0" b="8255"/>
            <wp:docPr id="2" name="Picture 2" descr="\\isad.isadroot.ex.ac.uk\UOE\User\My Pictures\Picture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sad.isadroot.ex.ac.uk\UOE\User\My Pictures\Picture2.ti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635669" cy="2354709"/>
                    </a:xfrm>
                    <a:prstGeom prst="rect">
                      <a:avLst/>
                    </a:prstGeom>
                    <a:noFill/>
                    <a:ln>
                      <a:noFill/>
                    </a:ln>
                  </pic:spPr>
                </pic:pic>
              </a:graphicData>
            </a:graphic>
          </wp:inline>
        </w:drawing>
      </w:r>
    </w:p>
    <w:p w14:paraId="60FEB634" w14:textId="77777777" w:rsidR="009F12DB" w:rsidRDefault="00246D30">
      <w:pPr>
        <w:rPr>
          <w:ins w:id="2701" w:author="Green, Harry" w:date="2019-02-19T16:25:00Z"/>
        </w:rPr>
      </w:pPr>
      <w:r w:rsidRPr="00246D30">
        <w:t>Derived European set of individuals after K-means clustering, anchoring on centres of PCs 1-4 for individuals self-reporting as from European population</w:t>
      </w:r>
    </w:p>
    <w:p w14:paraId="3BB00413" w14:textId="77777777" w:rsidR="009F12DB" w:rsidRDefault="009F12DB">
      <w:pPr>
        <w:rPr>
          <w:ins w:id="2702" w:author="Green, Harry" w:date="2019-02-19T16:25:00Z"/>
        </w:rPr>
      </w:pPr>
      <w:ins w:id="2703" w:author="Green, Harry" w:date="2019-02-19T16:25:00Z">
        <w:r>
          <w:br w:type="page"/>
        </w:r>
      </w:ins>
    </w:p>
    <w:p w14:paraId="1E91AD99" w14:textId="763E91CE" w:rsidR="00C71D3E" w:rsidRDefault="009F12DB" w:rsidP="00532F32">
      <w:pPr>
        <w:pStyle w:val="Heading1"/>
      </w:pPr>
      <w:ins w:id="2704" w:author="Green, Harry" w:date="2019-02-19T16:25:00Z">
        <w:r>
          <w:lastRenderedPageBreak/>
          <w:t>Supplementary Figure 2</w:t>
        </w:r>
        <w:r>
          <w:rPr>
            <w:noProof/>
            <w:lang w:val="en-US"/>
          </w:rPr>
          <w:drawing>
            <wp:inline distT="0" distB="0" distL="0" distR="0" wp14:anchorId="6E9CF054" wp14:editId="5896898B">
              <wp:extent cx="5759450" cy="4318000"/>
              <wp:effectExtent l="0" t="0" r="0" b="6350"/>
              <wp:docPr id="4" name="Picture 4" descr="\\isad.isadroot.ex.ac.uk\UOE\User\MATLAB\QQplotRe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isad.isadroot.ex.ac.uk\UOE\User\MATLAB\QQplotRev2.pn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59450" cy="4318000"/>
                      </a:xfrm>
                      <a:prstGeom prst="rect">
                        <a:avLst/>
                      </a:prstGeom>
                      <a:noFill/>
                      <a:ln>
                        <a:noFill/>
                      </a:ln>
                    </pic:spPr>
                  </pic:pic>
                </a:graphicData>
              </a:graphic>
            </wp:inline>
          </w:drawing>
        </w:r>
      </w:ins>
    </w:p>
    <w:p w14:paraId="3BBED9BD" w14:textId="72D41EA5" w:rsidR="00246D30" w:rsidRPr="00246D30" w:rsidRDefault="009F12DB">
      <w:ins w:id="2705" w:author="Green, Harry" w:date="2019-02-19T16:26:00Z">
        <w:r>
          <w:t xml:space="preserve">A QQ plot of our main GWAS result using BOLT-LMM on a Biobank Cohort with IBD and coeliac patients excluded. The median p value was 0.5000 and inflation factor </w:t>
        </w:r>
      </w:ins>
      <w:ins w:id="2706" w:author="Green, Harry" w:date="2019-02-19T16:27:00Z">
        <w:r>
          <w:t>λ=1.0000, showing no statistical inflation of p values</w:t>
        </w:r>
      </w:ins>
      <w:ins w:id="2707" w:author="Green, Harry" w:date="2019-02-19T16:29:00Z">
        <w:r>
          <w:t>.</w:t>
        </w:r>
      </w:ins>
    </w:p>
    <w:sectPr w:rsidR="00246D30" w:rsidRPr="00246D30" w:rsidSect="000C64CB">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6702FFE" w14:textId="77777777" w:rsidR="009C7840" w:rsidRDefault="009C7840">
      <w:pPr>
        <w:spacing w:after="0" w:line="240" w:lineRule="auto"/>
      </w:pPr>
      <w:r>
        <w:separator/>
      </w:r>
    </w:p>
  </w:endnote>
  <w:endnote w:type="continuationSeparator" w:id="0">
    <w:p w14:paraId="6FBD548E" w14:textId="77777777" w:rsidR="009C7840" w:rsidRDefault="009C7840">
      <w:pPr>
        <w:spacing w:after="0" w:line="240" w:lineRule="auto"/>
      </w:pPr>
      <w:r>
        <w:continuationSeparator/>
      </w:r>
    </w:p>
  </w:endnote>
  <w:endnote w:type="continuationNotice" w:id="1">
    <w:p w14:paraId="391F155F" w14:textId="77777777" w:rsidR="009C7840" w:rsidRDefault="009C784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4A0" w:firstRow="1" w:lastRow="0" w:firstColumn="1" w:lastColumn="0" w:noHBand="0" w:noVBand="1"/>
    </w:tblPr>
    <w:tblGrid>
      <w:gridCol w:w="3009"/>
      <w:gridCol w:w="3009"/>
      <w:gridCol w:w="3009"/>
    </w:tblGrid>
    <w:tr w:rsidR="009C7840" w14:paraId="441F27BB" w14:textId="77777777" w:rsidTr="55BE9EC0">
      <w:tc>
        <w:tcPr>
          <w:tcW w:w="3009" w:type="dxa"/>
        </w:tcPr>
        <w:p w14:paraId="7B6340C8" w14:textId="5329F630" w:rsidR="009C7840" w:rsidRDefault="009C7840" w:rsidP="55BE9EC0">
          <w:pPr>
            <w:pStyle w:val="Header"/>
            <w:ind w:left="-115"/>
          </w:pPr>
        </w:p>
      </w:tc>
      <w:tc>
        <w:tcPr>
          <w:tcW w:w="3009" w:type="dxa"/>
        </w:tcPr>
        <w:p w14:paraId="75A6F816" w14:textId="37EB9F2D" w:rsidR="009C7840" w:rsidRDefault="009C7840" w:rsidP="55BE9EC0">
          <w:pPr>
            <w:pStyle w:val="Header"/>
            <w:jc w:val="center"/>
          </w:pPr>
        </w:p>
      </w:tc>
      <w:tc>
        <w:tcPr>
          <w:tcW w:w="3009" w:type="dxa"/>
        </w:tcPr>
        <w:p w14:paraId="35BB8AC7" w14:textId="665B6A7F" w:rsidR="009C7840" w:rsidRDefault="009C7840" w:rsidP="55BE9EC0">
          <w:pPr>
            <w:pStyle w:val="Header"/>
            <w:ind w:right="-115"/>
            <w:jc w:val="right"/>
          </w:pPr>
        </w:p>
      </w:tc>
    </w:tr>
  </w:tbl>
  <w:p w14:paraId="5BC2E835" w14:textId="0CF2D4C8" w:rsidR="009C7840" w:rsidRDefault="009C7840" w:rsidP="55BE9E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F895F1" w14:textId="77777777" w:rsidR="009C7840" w:rsidRDefault="009C7840">
      <w:pPr>
        <w:spacing w:after="0" w:line="240" w:lineRule="auto"/>
      </w:pPr>
      <w:r>
        <w:separator/>
      </w:r>
    </w:p>
  </w:footnote>
  <w:footnote w:type="continuationSeparator" w:id="0">
    <w:p w14:paraId="1A677564" w14:textId="77777777" w:rsidR="009C7840" w:rsidRDefault="009C7840">
      <w:pPr>
        <w:spacing w:after="0" w:line="240" w:lineRule="auto"/>
      </w:pPr>
      <w:r>
        <w:continuationSeparator/>
      </w:r>
    </w:p>
  </w:footnote>
  <w:footnote w:type="continuationNotice" w:id="1">
    <w:p w14:paraId="7C426D4B" w14:textId="77777777" w:rsidR="009C7840" w:rsidRDefault="009C7840">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0" w:type="auto"/>
      <w:tblLayout w:type="fixed"/>
      <w:tblLook w:val="04A0" w:firstRow="1" w:lastRow="0" w:firstColumn="1" w:lastColumn="0" w:noHBand="0" w:noVBand="1"/>
    </w:tblPr>
    <w:tblGrid>
      <w:gridCol w:w="3009"/>
      <w:gridCol w:w="3009"/>
      <w:gridCol w:w="3009"/>
    </w:tblGrid>
    <w:tr w:rsidR="009C7840" w14:paraId="6DB24842" w14:textId="77777777" w:rsidTr="55BE9EC0">
      <w:tc>
        <w:tcPr>
          <w:tcW w:w="3009" w:type="dxa"/>
        </w:tcPr>
        <w:p w14:paraId="355C508B" w14:textId="3158E255" w:rsidR="009C7840" w:rsidRDefault="009C7840" w:rsidP="55BE9EC0">
          <w:pPr>
            <w:pStyle w:val="Header"/>
            <w:ind w:left="-115"/>
          </w:pPr>
        </w:p>
      </w:tc>
      <w:tc>
        <w:tcPr>
          <w:tcW w:w="3009" w:type="dxa"/>
        </w:tcPr>
        <w:p w14:paraId="573D6E27" w14:textId="01DC34E2" w:rsidR="009C7840" w:rsidRDefault="009C7840" w:rsidP="55BE9EC0">
          <w:pPr>
            <w:pStyle w:val="Header"/>
            <w:jc w:val="center"/>
          </w:pPr>
        </w:p>
      </w:tc>
      <w:tc>
        <w:tcPr>
          <w:tcW w:w="3009" w:type="dxa"/>
        </w:tcPr>
        <w:p w14:paraId="6495A1DE" w14:textId="095685FB" w:rsidR="009C7840" w:rsidRDefault="009C7840" w:rsidP="55BE9EC0">
          <w:pPr>
            <w:pStyle w:val="Header"/>
            <w:ind w:right="-115"/>
            <w:jc w:val="right"/>
          </w:pPr>
        </w:p>
      </w:tc>
    </w:tr>
  </w:tbl>
  <w:p w14:paraId="5CDA57CE" w14:textId="02E579CC" w:rsidR="009C7840" w:rsidRDefault="009C7840" w:rsidP="55BE9EC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623A93"/>
    <w:multiLevelType w:val="hybridMultilevel"/>
    <w:tmpl w:val="473C20A6"/>
    <w:lvl w:ilvl="0" w:tplc="08090011">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31F6EA4"/>
    <w:multiLevelType w:val="hybridMultilevel"/>
    <w:tmpl w:val="5AE698A4"/>
    <w:lvl w:ilvl="0" w:tplc="08090011">
      <w:start w:val="1"/>
      <w:numFmt w:val="decimal"/>
      <w:lvlText w:val="%1)"/>
      <w:lvlJc w:val="left"/>
      <w:pPr>
        <w:ind w:left="720" w:hanging="360"/>
      </w:pPr>
      <w:rPr>
        <w:rFonts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3ABF753D"/>
    <w:multiLevelType w:val="hybridMultilevel"/>
    <w:tmpl w:val="0C821B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6FB4A08"/>
    <w:multiLevelType w:val="hybridMultilevel"/>
    <w:tmpl w:val="5164C6F0"/>
    <w:lvl w:ilvl="0" w:tplc="A544A368">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A3B0BED"/>
    <w:multiLevelType w:val="hybridMultilevel"/>
    <w:tmpl w:val="92F40AC4"/>
    <w:lvl w:ilvl="0" w:tplc="A544A368">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D543A66"/>
    <w:multiLevelType w:val="hybridMultilevel"/>
    <w:tmpl w:val="19D0A7D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085223C"/>
    <w:multiLevelType w:val="hybridMultilevel"/>
    <w:tmpl w:val="390AB984"/>
    <w:lvl w:ilvl="0" w:tplc="A0E02720">
      <w:start w:val="2"/>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31072E4"/>
    <w:multiLevelType w:val="hybridMultilevel"/>
    <w:tmpl w:val="9EFE16C0"/>
    <w:lvl w:ilvl="0" w:tplc="664493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2"/>
  </w:num>
  <w:num w:numId="3">
    <w:abstractNumId w:val="0"/>
  </w:num>
  <w:num w:numId="4">
    <w:abstractNumId w:val="1"/>
  </w:num>
  <w:num w:numId="5">
    <w:abstractNumId w:val="7"/>
  </w:num>
  <w:num w:numId="6">
    <w:abstractNumId w:val="6"/>
  </w:num>
  <w:num w:numId="7">
    <w:abstractNumId w:val="3"/>
  </w:num>
  <w:num w:numId="8">
    <w:abstractNumId w:val="4"/>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Green, Harry">
    <w15:presenceInfo w15:providerId="AD" w15:userId="S-1-5-21-2929260712-720396524-3344548481-396873"/>
  </w15:person>
  <w15:person w15:author="Weedon, Michael">
    <w15:presenceInfo w15:providerId="AD" w15:userId="S::m.n.weedon@exeter.ac.uk::1311b128-7ee3-4d06-8eff-0cbe3457621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revisionView w:markup="0"/>
  <w:trackRevisions/>
  <w:defaultTabStop w:val="720"/>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5CDC"/>
    <w:rsid w:val="00012869"/>
    <w:rsid w:val="000144A0"/>
    <w:rsid w:val="000251FF"/>
    <w:rsid w:val="00031995"/>
    <w:rsid w:val="000375F0"/>
    <w:rsid w:val="000940D0"/>
    <w:rsid w:val="000A75D2"/>
    <w:rsid w:val="000B260C"/>
    <w:rsid w:val="000B4FB1"/>
    <w:rsid w:val="000B607A"/>
    <w:rsid w:val="000C2869"/>
    <w:rsid w:val="000C376D"/>
    <w:rsid w:val="000C64CB"/>
    <w:rsid w:val="000E50DE"/>
    <w:rsid w:val="000E6FE0"/>
    <w:rsid w:val="00100FF1"/>
    <w:rsid w:val="00103059"/>
    <w:rsid w:val="0010308F"/>
    <w:rsid w:val="00121882"/>
    <w:rsid w:val="0012719A"/>
    <w:rsid w:val="00146645"/>
    <w:rsid w:val="0015436D"/>
    <w:rsid w:val="00156ADB"/>
    <w:rsid w:val="00162C18"/>
    <w:rsid w:val="00167628"/>
    <w:rsid w:val="00173727"/>
    <w:rsid w:val="00174D64"/>
    <w:rsid w:val="00190A2F"/>
    <w:rsid w:val="001966F3"/>
    <w:rsid w:val="001B5A5B"/>
    <w:rsid w:val="001B7E0B"/>
    <w:rsid w:val="001C3EB9"/>
    <w:rsid w:val="001C49DB"/>
    <w:rsid w:val="001D0280"/>
    <w:rsid w:val="001D6833"/>
    <w:rsid w:val="001E0AA4"/>
    <w:rsid w:val="001E2400"/>
    <w:rsid w:val="001F63BD"/>
    <w:rsid w:val="00203662"/>
    <w:rsid w:val="0021167D"/>
    <w:rsid w:val="0022760D"/>
    <w:rsid w:val="002320DC"/>
    <w:rsid w:val="00233BFF"/>
    <w:rsid w:val="00236AEA"/>
    <w:rsid w:val="002464C1"/>
    <w:rsid w:val="00246D30"/>
    <w:rsid w:val="00262003"/>
    <w:rsid w:val="00272D65"/>
    <w:rsid w:val="002771CE"/>
    <w:rsid w:val="002810FC"/>
    <w:rsid w:val="002841E8"/>
    <w:rsid w:val="00284746"/>
    <w:rsid w:val="00286A9B"/>
    <w:rsid w:val="0028715B"/>
    <w:rsid w:val="002B5031"/>
    <w:rsid w:val="002C100A"/>
    <w:rsid w:val="002E3200"/>
    <w:rsid w:val="002F0F6C"/>
    <w:rsid w:val="002F2265"/>
    <w:rsid w:val="00321A41"/>
    <w:rsid w:val="003330A6"/>
    <w:rsid w:val="003507D9"/>
    <w:rsid w:val="00351CDB"/>
    <w:rsid w:val="00372A41"/>
    <w:rsid w:val="00374E8B"/>
    <w:rsid w:val="00387C06"/>
    <w:rsid w:val="0039140F"/>
    <w:rsid w:val="003A01EF"/>
    <w:rsid w:val="003A40D9"/>
    <w:rsid w:val="003C251F"/>
    <w:rsid w:val="003C6A32"/>
    <w:rsid w:val="003D450B"/>
    <w:rsid w:val="003E0052"/>
    <w:rsid w:val="003F752D"/>
    <w:rsid w:val="00403A06"/>
    <w:rsid w:val="00416463"/>
    <w:rsid w:val="00430909"/>
    <w:rsid w:val="0043626B"/>
    <w:rsid w:val="00437CEA"/>
    <w:rsid w:val="00443472"/>
    <w:rsid w:val="0044558A"/>
    <w:rsid w:val="00455023"/>
    <w:rsid w:val="00465261"/>
    <w:rsid w:val="00467907"/>
    <w:rsid w:val="004833E3"/>
    <w:rsid w:val="00497822"/>
    <w:rsid w:val="004B5C55"/>
    <w:rsid w:val="004C014A"/>
    <w:rsid w:val="004E2E3C"/>
    <w:rsid w:val="004F00D0"/>
    <w:rsid w:val="004F0624"/>
    <w:rsid w:val="004F303B"/>
    <w:rsid w:val="004F7F97"/>
    <w:rsid w:val="00503FB9"/>
    <w:rsid w:val="00506F10"/>
    <w:rsid w:val="005077CC"/>
    <w:rsid w:val="005148E0"/>
    <w:rsid w:val="00520DC1"/>
    <w:rsid w:val="00532F32"/>
    <w:rsid w:val="00533DFD"/>
    <w:rsid w:val="00544812"/>
    <w:rsid w:val="0055156C"/>
    <w:rsid w:val="00551D6B"/>
    <w:rsid w:val="005556D3"/>
    <w:rsid w:val="00563B2D"/>
    <w:rsid w:val="0056490B"/>
    <w:rsid w:val="00593CEA"/>
    <w:rsid w:val="005A2DA4"/>
    <w:rsid w:val="005B1FE3"/>
    <w:rsid w:val="005D43D5"/>
    <w:rsid w:val="005E3891"/>
    <w:rsid w:val="00603CB1"/>
    <w:rsid w:val="00610E6F"/>
    <w:rsid w:val="00614A5E"/>
    <w:rsid w:val="006201B8"/>
    <w:rsid w:val="0062594F"/>
    <w:rsid w:val="00630684"/>
    <w:rsid w:val="00631A89"/>
    <w:rsid w:val="00643E72"/>
    <w:rsid w:val="006718E7"/>
    <w:rsid w:val="00672ED5"/>
    <w:rsid w:val="0068512A"/>
    <w:rsid w:val="006A4CCF"/>
    <w:rsid w:val="006C4380"/>
    <w:rsid w:val="006C4AB5"/>
    <w:rsid w:val="006D5CDC"/>
    <w:rsid w:val="006E2861"/>
    <w:rsid w:val="006E76A1"/>
    <w:rsid w:val="006F7D5A"/>
    <w:rsid w:val="0070394B"/>
    <w:rsid w:val="00712BED"/>
    <w:rsid w:val="00714FCC"/>
    <w:rsid w:val="00723027"/>
    <w:rsid w:val="0073550B"/>
    <w:rsid w:val="00750090"/>
    <w:rsid w:val="00772A21"/>
    <w:rsid w:val="00772F2A"/>
    <w:rsid w:val="00782917"/>
    <w:rsid w:val="007846E0"/>
    <w:rsid w:val="00786EE7"/>
    <w:rsid w:val="007A63BB"/>
    <w:rsid w:val="007B09C0"/>
    <w:rsid w:val="007B18D7"/>
    <w:rsid w:val="007E073D"/>
    <w:rsid w:val="007E0D3D"/>
    <w:rsid w:val="0083027B"/>
    <w:rsid w:val="0084379D"/>
    <w:rsid w:val="008567B7"/>
    <w:rsid w:val="008568AD"/>
    <w:rsid w:val="008616AD"/>
    <w:rsid w:val="00861A91"/>
    <w:rsid w:val="00862F57"/>
    <w:rsid w:val="00872933"/>
    <w:rsid w:val="008729B5"/>
    <w:rsid w:val="008A3E2C"/>
    <w:rsid w:val="008C08E2"/>
    <w:rsid w:val="008C458A"/>
    <w:rsid w:val="008D598E"/>
    <w:rsid w:val="00904260"/>
    <w:rsid w:val="0090427D"/>
    <w:rsid w:val="00913BAA"/>
    <w:rsid w:val="0093200D"/>
    <w:rsid w:val="00936034"/>
    <w:rsid w:val="00951573"/>
    <w:rsid w:val="00953166"/>
    <w:rsid w:val="00971723"/>
    <w:rsid w:val="00986E3A"/>
    <w:rsid w:val="00991410"/>
    <w:rsid w:val="0099199C"/>
    <w:rsid w:val="009A18F2"/>
    <w:rsid w:val="009A5030"/>
    <w:rsid w:val="009B0DFC"/>
    <w:rsid w:val="009C0C40"/>
    <w:rsid w:val="009C7840"/>
    <w:rsid w:val="009D0A91"/>
    <w:rsid w:val="009E09AF"/>
    <w:rsid w:val="009E63A2"/>
    <w:rsid w:val="009F12DB"/>
    <w:rsid w:val="00A0528F"/>
    <w:rsid w:val="00A22C53"/>
    <w:rsid w:val="00A22ECA"/>
    <w:rsid w:val="00A30E06"/>
    <w:rsid w:val="00A34C21"/>
    <w:rsid w:val="00A47025"/>
    <w:rsid w:val="00A50C95"/>
    <w:rsid w:val="00A5518E"/>
    <w:rsid w:val="00A61013"/>
    <w:rsid w:val="00A65797"/>
    <w:rsid w:val="00A70D3B"/>
    <w:rsid w:val="00A741D8"/>
    <w:rsid w:val="00A777DD"/>
    <w:rsid w:val="00A90967"/>
    <w:rsid w:val="00A941E2"/>
    <w:rsid w:val="00A954D5"/>
    <w:rsid w:val="00AA6AC8"/>
    <w:rsid w:val="00AB7986"/>
    <w:rsid w:val="00AC5C5F"/>
    <w:rsid w:val="00AF5A49"/>
    <w:rsid w:val="00B1306C"/>
    <w:rsid w:val="00B5241B"/>
    <w:rsid w:val="00B56185"/>
    <w:rsid w:val="00B65229"/>
    <w:rsid w:val="00B928F3"/>
    <w:rsid w:val="00B941BB"/>
    <w:rsid w:val="00BA1015"/>
    <w:rsid w:val="00BA3AAE"/>
    <w:rsid w:val="00BA6C9A"/>
    <w:rsid w:val="00BB4AEA"/>
    <w:rsid w:val="00BC7626"/>
    <w:rsid w:val="00BE5463"/>
    <w:rsid w:val="00C03D64"/>
    <w:rsid w:val="00C15DF6"/>
    <w:rsid w:val="00C25FB3"/>
    <w:rsid w:val="00C41F6F"/>
    <w:rsid w:val="00C42717"/>
    <w:rsid w:val="00C5020F"/>
    <w:rsid w:val="00C51B90"/>
    <w:rsid w:val="00C54970"/>
    <w:rsid w:val="00C572EC"/>
    <w:rsid w:val="00C621AD"/>
    <w:rsid w:val="00C71BBA"/>
    <w:rsid w:val="00C71D3E"/>
    <w:rsid w:val="00C816DD"/>
    <w:rsid w:val="00C846E2"/>
    <w:rsid w:val="00C93A4C"/>
    <w:rsid w:val="00C97B8A"/>
    <w:rsid w:val="00CA3ADC"/>
    <w:rsid w:val="00CA45C8"/>
    <w:rsid w:val="00CA5E21"/>
    <w:rsid w:val="00CB1F16"/>
    <w:rsid w:val="00CB2C61"/>
    <w:rsid w:val="00CB5DB3"/>
    <w:rsid w:val="00CC30E5"/>
    <w:rsid w:val="00CC502A"/>
    <w:rsid w:val="00CC6E18"/>
    <w:rsid w:val="00CC769E"/>
    <w:rsid w:val="00CE0EF0"/>
    <w:rsid w:val="00CE35BE"/>
    <w:rsid w:val="00CE3F81"/>
    <w:rsid w:val="00D017AD"/>
    <w:rsid w:val="00D05F90"/>
    <w:rsid w:val="00D11E92"/>
    <w:rsid w:val="00D13C9E"/>
    <w:rsid w:val="00D65DF0"/>
    <w:rsid w:val="00D723A9"/>
    <w:rsid w:val="00D758D9"/>
    <w:rsid w:val="00D7631C"/>
    <w:rsid w:val="00D81280"/>
    <w:rsid w:val="00D84CA7"/>
    <w:rsid w:val="00D8573E"/>
    <w:rsid w:val="00D93163"/>
    <w:rsid w:val="00D95388"/>
    <w:rsid w:val="00DA23E0"/>
    <w:rsid w:val="00DB68C9"/>
    <w:rsid w:val="00DD1024"/>
    <w:rsid w:val="00DD16AB"/>
    <w:rsid w:val="00DE5DD1"/>
    <w:rsid w:val="00DF7167"/>
    <w:rsid w:val="00E0238E"/>
    <w:rsid w:val="00E13D08"/>
    <w:rsid w:val="00E23F71"/>
    <w:rsid w:val="00E25F90"/>
    <w:rsid w:val="00E417E0"/>
    <w:rsid w:val="00E527AC"/>
    <w:rsid w:val="00E54515"/>
    <w:rsid w:val="00E559AD"/>
    <w:rsid w:val="00E6210B"/>
    <w:rsid w:val="00E72944"/>
    <w:rsid w:val="00E73767"/>
    <w:rsid w:val="00E777F7"/>
    <w:rsid w:val="00E900FA"/>
    <w:rsid w:val="00E91724"/>
    <w:rsid w:val="00EA1EF0"/>
    <w:rsid w:val="00EA6425"/>
    <w:rsid w:val="00EA6999"/>
    <w:rsid w:val="00EB4463"/>
    <w:rsid w:val="00EB4468"/>
    <w:rsid w:val="00EC2E2A"/>
    <w:rsid w:val="00EC6926"/>
    <w:rsid w:val="00EC6E59"/>
    <w:rsid w:val="00EC77E3"/>
    <w:rsid w:val="00ED3669"/>
    <w:rsid w:val="00EE1C08"/>
    <w:rsid w:val="00EF4F54"/>
    <w:rsid w:val="00F123FB"/>
    <w:rsid w:val="00F17725"/>
    <w:rsid w:val="00F2416D"/>
    <w:rsid w:val="00F52B4E"/>
    <w:rsid w:val="00F53ACE"/>
    <w:rsid w:val="00F605F1"/>
    <w:rsid w:val="00F7029D"/>
    <w:rsid w:val="00F84F27"/>
    <w:rsid w:val="00FA48A7"/>
    <w:rsid w:val="00FC06B5"/>
    <w:rsid w:val="00FE465C"/>
    <w:rsid w:val="00FE592A"/>
    <w:rsid w:val="00FF4681"/>
    <w:rsid w:val="028057B7"/>
    <w:rsid w:val="030421F5"/>
    <w:rsid w:val="064672C4"/>
    <w:rsid w:val="06DDB9F5"/>
    <w:rsid w:val="08D4C51A"/>
    <w:rsid w:val="08FAB16D"/>
    <w:rsid w:val="09208BB2"/>
    <w:rsid w:val="0B8360EF"/>
    <w:rsid w:val="0BF8DABA"/>
    <w:rsid w:val="0CD8DBF9"/>
    <w:rsid w:val="0F800318"/>
    <w:rsid w:val="1105069E"/>
    <w:rsid w:val="11DF8907"/>
    <w:rsid w:val="1255AC58"/>
    <w:rsid w:val="1461E2A9"/>
    <w:rsid w:val="1747D483"/>
    <w:rsid w:val="1790A4A3"/>
    <w:rsid w:val="17BA93F0"/>
    <w:rsid w:val="18C71F0A"/>
    <w:rsid w:val="19B40B10"/>
    <w:rsid w:val="1A313D9F"/>
    <w:rsid w:val="1CC26556"/>
    <w:rsid w:val="1D8DBC87"/>
    <w:rsid w:val="1DD13408"/>
    <w:rsid w:val="21972FF8"/>
    <w:rsid w:val="21A1BE47"/>
    <w:rsid w:val="21D5478E"/>
    <w:rsid w:val="25B4555C"/>
    <w:rsid w:val="2BA5D6E8"/>
    <w:rsid w:val="2C067C59"/>
    <w:rsid w:val="2C65BD00"/>
    <w:rsid w:val="2CB5374A"/>
    <w:rsid w:val="2E0E90C2"/>
    <w:rsid w:val="3060527F"/>
    <w:rsid w:val="3552BB10"/>
    <w:rsid w:val="381E91FD"/>
    <w:rsid w:val="3C242807"/>
    <w:rsid w:val="3CD7D40C"/>
    <w:rsid w:val="3CE774D1"/>
    <w:rsid w:val="3F8D59D2"/>
    <w:rsid w:val="44336B2A"/>
    <w:rsid w:val="459F3540"/>
    <w:rsid w:val="466FADA4"/>
    <w:rsid w:val="47DDC74D"/>
    <w:rsid w:val="47F875AC"/>
    <w:rsid w:val="48FC7757"/>
    <w:rsid w:val="49C40616"/>
    <w:rsid w:val="4BB1B939"/>
    <w:rsid w:val="4D0B80E9"/>
    <w:rsid w:val="4E4498F7"/>
    <w:rsid w:val="4F9CB256"/>
    <w:rsid w:val="531E5876"/>
    <w:rsid w:val="532A9289"/>
    <w:rsid w:val="5350B165"/>
    <w:rsid w:val="55BE9EC0"/>
    <w:rsid w:val="55EC4D63"/>
    <w:rsid w:val="574B024D"/>
    <w:rsid w:val="57DE9589"/>
    <w:rsid w:val="597572BE"/>
    <w:rsid w:val="59BD9671"/>
    <w:rsid w:val="5AF16A33"/>
    <w:rsid w:val="6104717B"/>
    <w:rsid w:val="6185FE77"/>
    <w:rsid w:val="621653FE"/>
    <w:rsid w:val="6328583F"/>
    <w:rsid w:val="6B7F64AD"/>
    <w:rsid w:val="6CEEE731"/>
    <w:rsid w:val="6D5C0F2B"/>
    <w:rsid w:val="6E3811A1"/>
    <w:rsid w:val="6FA5BD06"/>
    <w:rsid w:val="6FE4FC16"/>
    <w:rsid w:val="74755756"/>
    <w:rsid w:val="759B5A5B"/>
    <w:rsid w:val="75AB8B7E"/>
    <w:rsid w:val="76D26E39"/>
    <w:rsid w:val="77C7A403"/>
    <w:rsid w:val="789EF4A3"/>
    <w:rsid w:val="7A0C9217"/>
    <w:rsid w:val="7C33F500"/>
    <w:rsid w:val="7C778A2E"/>
    <w:rsid w:val="7D716231"/>
    <w:rsid w:val="7EC19CB0"/>
    <w:rsid w:val="7F2BEA9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00E6FA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F2A"/>
  </w:style>
  <w:style w:type="paragraph" w:styleId="Heading1">
    <w:name w:val="heading 1"/>
    <w:basedOn w:val="Normal"/>
    <w:next w:val="Normal"/>
    <w:link w:val="Heading1Char"/>
    <w:uiPriority w:val="9"/>
    <w:qFormat/>
    <w:rsid w:val="006D5C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D5C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D5CD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45502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CD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D5CD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D5CDC"/>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CC502A"/>
    <w:pPr>
      <w:ind w:left="720"/>
      <w:contextualSpacing/>
    </w:pPr>
  </w:style>
  <w:style w:type="character" w:styleId="PlaceholderText">
    <w:name w:val="Placeholder Text"/>
    <w:basedOn w:val="DefaultParagraphFont"/>
    <w:uiPriority w:val="99"/>
    <w:semiHidden/>
    <w:rsid w:val="00465261"/>
    <w:rPr>
      <w:color w:val="808080"/>
    </w:rPr>
  </w:style>
  <w:style w:type="table" w:styleId="TableGrid">
    <w:name w:val="Table Grid"/>
    <w:basedOn w:val="TableNormal"/>
    <w:uiPriority w:val="39"/>
    <w:rsid w:val="00465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A63BB"/>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8568AD"/>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CommentReference">
    <w:name w:val="annotation reference"/>
    <w:basedOn w:val="DefaultParagraphFont"/>
    <w:uiPriority w:val="99"/>
    <w:semiHidden/>
    <w:unhideWhenUsed/>
    <w:rsid w:val="00B1306C"/>
    <w:rPr>
      <w:sz w:val="16"/>
      <w:szCs w:val="16"/>
    </w:rPr>
  </w:style>
  <w:style w:type="paragraph" w:styleId="CommentText">
    <w:name w:val="annotation text"/>
    <w:basedOn w:val="Normal"/>
    <w:link w:val="CommentTextChar"/>
    <w:uiPriority w:val="99"/>
    <w:semiHidden/>
    <w:unhideWhenUsed/>
    <w:rsid w:val="00B1306C"/>
    <w:pPr>
      <w:spacing w:line="240" w:lineRule="auto"/>
    </w:pPr>
    <w:rPr>
      <w:sz w:val="20"/>
      <w:szCs w:val="20"/>
    </w:rPr>
  </w:style>
  <w:style w:type="character" w:customStyle="1" w:styleId="CommentTextChar">
    <w:name w:val="Comment Text Char"/>
    <w:basedOn w:val="DefaultParagraphFont"/>
    <w:link w:val="CommentText"/>
    <w:uiPriority w:val="99"/>
    <w:semiHidden/>
    <w:rsid w:val="00B1306C"/>
    <w:rPr>
      <w:sz w:val="20"/>
      <w:szCs w:val="20"/>
    </w:rPr>
  </w:style>
  <w:style w:type="paragraph" w:styleId="CommentSubject">
    <w:name w:val="annotation subject"/>
    <w:basedOn w:val="CommentText"/>
    <w:next w:val="CommentText"/>
    <w:link w:val="CommentSubjectChar"/>
    <w:uiPriority w:val="99"/>
    <w:semiHidden/>
    <w:unhideWhenUsed/>
    <w:rsid w:val="00B1306C"/>
    <w:rPr>
      <w:b/>
      <w:bCs/>
    </w:rPr>
  </w:style>
  <w:style w:type="character" w:customStyle="1" w:styleId="CommentSubjectChar">
    <w:name w:val="Comment Subject Char"/>
    <w:basedOn w:val="CommentTextChar"/>
    <w:link w:val="CommentSubject"/>
    <w:uiPriority w:val="99"/>
    <w:semiHidden/>
    <w:rsid w:val="00B1306C"/>
    <w:rPr>
      <w:b/>
      <w:bCs/>
      <w:sz w:val="20"/>
      <w:szCs w:val="20"/>
    </w:rPr>
  </w:style>
  <w:style w:type="paragraph" w:styleId="BalloonText">
    <w:name w:val="Balloon Text"/>
    <w:basedOn w:val="Normal"/>
    <w:link w:val="BalloonTextChar"/>
    <w:uiPriority w:val="99"/>
    <w:semiHidden/>
    <w:unhideWhenUsed/>
    <w:rsid w:val="00B13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06C"/>
    <w:rPr>
      <w:rFonts w:ascii="Segoe UI" w:hAnsi="Segoe UI" w:cs="Segoe UI"/>
      <w:sz w:val="18"/>
      <w:szCs w:val="18"/>
    </w:rPr>
  </w:style>
  <w:style w:type="paragraph" w:styleId="Title">
    <w:name w:val="Title"/>
    <w:basedOn w:val="Normal"/>
    <w:next w:val="Normal"/>
    <w:link w:val="TitleChar"/>
    <w:uiPriority w:val="10"/>
    <w:qFormat/>
    <w:rsid w:val="006E28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2861"/>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21167D"/>
    <w:rPr>
      <w:i/>
      <w:iCs/>
      <w:color w:val="404040" w:themeColor="text1" w:themeTint="BF"/>
    </w:rPr>
  </w:style>
  <w:style w:type="character" w:styleId="Emphasis">
    <w:name w:val="Emphasis"/>
    <w:basedOn w:val="DefaultParagraphFont"/>
    <w:uiPriority w:val="20"/>
    <w:qFormat/>
    <w:rsid w:val="0021167D"/>
    <w:rPr>
      <w:i/>
      <w:iCs/>
    </w:rPr>
  </w:style>
  <w:style w:type="paragraph" w:styleId="Subtitle">
    <w:name w:val="Subtitle"/>
    <w:basedOn w:val="Normal"/>
    <w:next w:val="Normal"/>
    <w:link w:val="SubtitleChar"/>
    <w:uiPriority w:val="11"/>
    <w:qFormat/>
    <w:rsid w:val="0021167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1167D"/>
    <w:rPr>
      <w:rFonts w:eastAsiaTheme="minorEastAsia"/>
      <w:color w:val="5A5A5A" w:themeColor="text1" w:themeTint="A5"/>
      <w:spacing w:val="15"/>
    </w:rPr>
  </w:style>
  <w:style w:type="paragraph" w:styleId="NoSpacing">
    <w:name w:val="No Spacing"/>
    <w:uiPriority w:val="1"/>
    <w:qFormat/>
    <w:rsid w:val="0021167D"/>
    <w:pPr>
      <w:spacing w:after="0" w:line="240" w:lineRule="auto"/>
    </w:pPr>
  </w:style>
  <w:style w:type="character" w:styleId="Hyperlink">
    <w:name w:val="Hyperlink"/>
    <w:basedOn w:val="DefaultParagraphFont"/>
    <w:uiPriority w:val="99"/>
    <w:unhideWhenUsed/>
    <w:rsid w:val="00100FF1"/>
    <w:rPr>
      <w:color w:val="0563C1" w:themeColor="hyperlink"/>
      <w:u w:val="single"/>
    </w:rPr>
  </w:style>
  <w:style w:type="character" w:styleId="SubtleReference">
    <w:name w:val="Subtle Reference"/>
    <w:basedOn w:val="DefaultParagraphFont"/>
    <w:uiPriority w:val="31"/>
    <w:qFormat/>
    <w:rsid w:val="00100FF1"/>
    <w:rPr>
      <w:smallCaps/>
      <w:color w:val="5A5A5A" w:themeColor="text1" w:themeTint="A5"/>
    </w:rPr>
  </w:style>
  <w:style w:type="character" w:customStyle="1" w:styleId="Heading4Char">
    <w:name w:val="Heading 4 Char"/>
    <w:basedOn w:val="DefaultParagraphFont"/>
    <w:link w:val="Heading4"/>
    <w:uiPriority w:val="9"/>
    <w:semiHidden/>
    <w:rsid w:val="00455023"/>
    <w:rPr>
      <w:rFonts w:asciiTheme="majorHAnsi" w:eastAsiaTheme="majorEastAsia" w:hAnsiTheme="majorHAnsi" w:cstheme="majorBidi"/>
      <w:i/>
      <w:iCs/>
      <w:color w:val="2E74B5" w:themeColor="accent1" w:themeShade="BF"/>
    </w:rPr>
  </w:style>
  <w:style w:type="table" w:customStyle="1" w:styleId="TableGrid1">
    <w:name w:val="Table Grid1"/>
    <w:basedOn w:val="TableNormal"/>
    <w:next w:val="TableGrid"/>
    <w:uiPriority w:val="39"/>
    <w:rsid w:val="00772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2F2A"/>
  </w:style>
  <w:style w:type="paragraph" w:styleId="Heading1">
    <w:name w:val="heading 1"/>
    <w:basedOn w:val="Normal"/>
    <w:next w:val="Normal"/>
    <w:link w:val="Heading1Char"/>
    <w:uiPriority w:val="9"/>
    <w:qFormat/>
    <w:rsid w:val="006D5C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6D5C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6D5CD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45502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5CDC"/>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6D5CDC"/>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6D5CDC"/>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CC502A"/>
    <w:pPr>
      <w:ind w:left="720"/>
      <w:contextualSpacing/>
    </w:pPr>
  </w:style>
  <w:style w:type="character" w:styleId="PlaceholderText">
    <w:name w:val="Placeholder Text"/>
    <w:basedOn w:val="DefaultParagraphFont"/>
    <w:uiPriority w:val="99"/>
    <w:semiHidden/>
    <w:rsid w:val="00465261"/>
    <w:rPr>
      <w:color w:val="808080"/>
    </w:rPr>
  </w:style>
  <w:style w:type="table" w:styleId="TableGrid">
    <w:name w:val="Table Grid"/>
    <w:basedOn w:val="TableNormal"/>
    <w:uiPriority w:val="39"/>
    <w:rsid w:val="004652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A63BB"/>
    <w:pPr>
      <w:spacing w:after="200" w:line="240" w:lineRule="auto"/>
    </w:pPr>
    <w:rPr>
      <w:i/>
      <w:iCs/>
      <w:color w:val="44546A" w:themeColor="text2"/>
      <w:sz w:val="18"/>
      <w:szCs w:val="18"/>
    </w:rPr>
  </w:style>
  <w:style w:type="paragraph" w:styleId="Bibliography">
    <w:name w:val="Bibliography"/>
    <w:basedOn w:val="Normal"/>
    <w:next w:val="Normal"/>
    <w:uiPriority w:val="37"/>
    <w:unhideWhenUsed/>
    <w:rsid w:val="008568AD"/>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 w:type="character" w:styleId="CommentReference">
    <w:name w:val="annotation reference"/>
    <w:basedOn w:val="DefaultParagraphFont"/>
    <w:uiPriority w:val="99"/>
    <w:semiHidden/>
    <w:unhideWhenUsed/>
    <w:rsid w:val="00B1306C"/>
    <w:rPr>
      <w:sz w:val="16"/>
      <w:szCs w:val="16"/>
    </w:rPr>
  </w:style>
  <w:style w:type="paragraph" w:styleId="CommentText">
    <w:name w:val="annotation text"/>
    <w:basedOn w:val="Normal"/>
    <w:link w:val="CommentTextChar"/>
    <w:uiPriority w:val="99"/>
    <w:semiHidden/>
    <w:unhideWhenUsed/>
    <w:rsid w:val="00B1306C"/>
    <w:pPr>
      <w:spacing w:line="240" w:lineRule="auto"/>
    </w:pPr>
    <w:rPr>
      <w:sz w:val="20"/>
      <w:szCs w:val="20"/>
    </w:rPr>
  </w:style>
  <w:style w:type="character" w:customStyle="1" w:styleId="CommentTextChar">
    <w:name w:val="Comment Text Char"/>
    <w:basedOn w:val="DefaultParagraphFont"/>
    <w:link w:val="CommentText"/>
    <w:uiPriority w:val="99"/>
    <w:semiHidden/>
    <w:rsid w:val="00B1306C"/>
    <w:rPr>
      <w:sz w:val="20"/>
      <w:szCs w:val="20"/>
    </w:rPr>
  </w:style>
  <w:style w:type="paragraph" w:styleId="CommentSubject">
    <w:name w:val="annotation subject"/>
    <w:basedOn w:val="CommentText"/>
    <w:next w:val="CommentText"/>
    <w:link w:val="CommentSubjectChar"/>
    <w:uiPriority w:val="99"/>
    <w:semiHidden/>
    <w:unhideWhenUsed/>
    <w:rsid w:val="00B1306C"/>
    <w:rPr>
      <w:b/>
      <w:bCs/>
    </w:rPr>
  </w:style>
  <w:style w:type="character" w:customStyle="1" w:styleId="CommentSubjectChar">
    <w:name w:val="Comment Subject Char"/>
    <w:basedOn w:val="CommentTextChar"/>
    <w:link w:val="CommentSubject"/>
    <w:uiPriority w:val="99"/>
    <w:semiHidden/>
    <w:rsid w:val="00B1306C"/>
    <w:rPr>
      <w:b/>
      <w:bCs/>
      <w:sz w:val="20"/>
      <w:szCs w:val="20"/>
    </w:rPr>
  </w:style>
  <w:style w:type="paragraph" w:styleId="BalloonText">
    <w:name w:val="Balloon Text"/>
    <w:basedOn w:val="Normal"/>
    <w:link w:val="BalloonTextChar"/>
    <w:uiPriority w:val="99"/>
    <w:semiHidden/>
    <w:unhideWhenUsed/>
    <w:rsid w:val="00B130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306C"/>
    <w:rPr>
      <w:rFonts w:ascii="Segoe UI" w:hAnsi="Segoe UI" w:cs="Segoe UI"/>
      <w:sz w:val="18"/>
      <w:szCs w:val="18"/>
    </w:rPr>
  </w:style>
  <w:style w:type="paragraph" w:styleId="Title">
    <w:name w:val="Title"/>
    <w:basedOn w:val="Normal"/>
    <w:next w:val="Normal"/>
    <w:link w:val="TitleChar"/>
    <w:uiPriority w:val="10"/>
    <w:qFormat/>
    <w:rsid w:val="006E286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2861"/>
    <w:rPr>
      <w:rFonts w:asciiTheme="majorHAnsi" w:eastAsiaTheme="majorEastAsia" w:hAnsiTheme="majorHAnsi" w:cstheme="majorBidi"/>
      <w:spacing w:val="-10"/>
      <w:kern w:val="28"/>
      <w:sz w:val="56"/>
      <w:szCs w:val="56"/>
    </w:rPr>
  </w:style>
  <w:style w:type="character" w:styleId="SubtleEmphasis">
    <w:name w:val="Subtle Emphasis"/>
    <w:basedOn w:val="DefaultParagraphFont"/>
    <w:uiPriority w:val="19"/>
    <w:qFormat/>
    <w:rsid w:val="0021167D"/>
    <w:rPr>
      <w:i/>
      <w:iCs/>
      <w:color w:val="404040" w:themeColor="text1" w:themeTint="BF"/>
    </w:rPr>
  </w:style>
  <w:style w:type="character" w:styleId="Emphasis">
    <w:name w:val="Emphasis"/>
    <w:basedOn w:val="DefaultParagraphFont"/>
    <w:uiPriority w:val="20"/>
    <w:qFormat/>
    <w:rsid w:val="0021167D"/>
    <w:rPr>
      <w:i/>
      <w:iCs/>
    </w:rPr>
  </w:style>
  <w:style w:type="paragraph" w:styleId="Subtitle">
    <w:name w:val="Subtitle"/>
    <w:basedOn w:val="Normal"/>
    <w:next w:val="Normal"/>
    <w:link w:val="SubtitleChar"/>
    <w:uiPriority w:val="11"/>
    <w:qFormat/>
    <w:rsid w:val="0021167D"/>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21167D"/>
    <w:rPr>
      <w:rFonts w:eastAsiaTheme="minorEastAsia"/>
      <w:color w:val="5A5A5A" w:themeColor="text1" w:themeTint="A5"/>
      <w:spacing w:val="15"/>
    </w:rPr>
  </w:style>
  <w:style w:type="paragraph" w:styleId="NoSpacing">
    <w:name w:val="No Spacing"/>
    <w:uiPriority w:val="1"/>
    <w:qFormat/>
    <w:rsid w:val="0021167D"/>
    <w:pPr>
      <w:spacing w:after="0" w:line="240" w:lineRule="auto"/>
    </w:pPr>
  </w:style>
  <w:style w:type="character" w:styleId="Hyperlink">
    <w:name w:val="Hyperlink"/>
    <w:basedOn w:val="DefaultParagraphFont"/>
    <w:uiPriority w:val="99"/>
    <w:unhideWhenUsed/>
    <w:rsid w:val="00100FF1"/>
    <w:rPr>
      <w:color w:val="0563C1" w:themeColor="hyperlink"/>
      <w:u w:val="single"/>
    </w:rPr>
  </w:style>
  <w:style w:type="character" w:styleId="SubtleReference">
    <w:name w:val="Subtle Reference"/>
    <w:basedOn w:val="DefaultParagraphFont"/>
    <w:uiPriority w:val="31"/>
    <w:qFormat/>
    <w:rsid w:val="00100FF1"/>
    <w:rPr>
      <w:smallCaps/>
      <w:color w:val="5A5A5A" w:themeColor="text1" w:themeTint="A5"/>
    </w:rPr>
  </w:style>
  <w:style w:type="character" w:customStyle="1" w:styleId="Heading4Char">
    <w:name w:val="Heading 4 Char"/>
    <w:basedOn w:val="DefaultParagraphFont"/>
    <w:link w:val="Heading4"/>
    <w:uiPriority w:val="9"/>
    <w:semiHidden/>
    <w:rsid w:val="00455023"/>
    <w:rPr>
      <w:rFonts w:asciiTheme="majorHAnsi" w:eastAsiaTheme="majorEastAsia" w:hAnsiTheme="majorHAnsi" w:cstheme="majorBidi"/>
      <w:i/>
      <w:iCs/>
      <w:color w:val="2E74B5" w:themeColor="accent1" w:themeShade="BF"/>
    </w:rPr>
  </w:style>
  <w:style w:type="table" w:customStyle="1" w:styleId="TableGrid1">
    <w:name w:val="Table Grid1"/>
    <w:basedOn w:val="TableNormal"/>
    <w:next w:val="TableGrid"/>
    <w:uiPriority w:val="39"/>
    <w:rsid w:val="00772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8313432">
      <w:bodyDiv w:val="1"/>
      <w:marLeft w:val="0"/>
      <w:marRight w:val="0"/>
      <w:marTop w:val="0"/>
      <w:marBottom w:val="0"/>
      <w:divBdr>
        <w:top w:val="none" w:sz="0" w:space="0" w:color="auto"/>
        <w:left w:val="none" w:sz="0" w:space="0" w:color="auto"/>
        <w:bottom w:val="none" w:sz="0" w:space="0" w:color="auto"/>
        <w:right w:val="none" w:sz="0" w:space="0" w:color="auto"/>
      </w:divBdr>
    </w:div>
    <w:div w:id="147207142">
      <w:bodyDiv w:val="1"/>
      <w:marLeft w:val="0"/>
      <w:marRight w:val="0"/>
      <w:marTop w:val="0"/>
      <w:marBottom w:val="0"/>
      <w:divBdr>
        <w:top w:val="none" w:sz="0" w:space="0" w:color="auto"/>
        <w:left w:val="none" w:sz="0" w:space="0" w:color="auto"/>
        <w:bottom w:val="none" w:sz="0" w:space="0" w:color="auto"/>
        <w:right w:val="none" w:sz="0" w:space="0" w:color="auto"/>
      </w:divBdr>
    </w:div>
    <w:div w:id="228422255">
      <w:bodyDiv w:val="1"/>
      <w:marLeft w:val="0"/>
      <w:marRight w:val="0"/>
      <w:marTop w:val="0"/>
      <w:marBottom w:val="0"/>
      <w:divBdr>
        <w:top w:val="none" w:sz="0" w:space="0" w:color="auto"/>
        <w:left w:val="none" w:sz="0" w:space="0" w:color="auto"/>
        <w:bottom w:val="none" w:sz="0" w:space="0" w:color="auto"/>
        <w:right w:val="none" w:sz="0" w:space="0" w:color="auto"/>
      </w:divBdr>
    </w:div>
    <w:div w:id="248007892">
      <w:bodyDiv w:val="1"/>
      <w:marLeft w:val="0"/>
      <w:marRight w:val="0"/>
      <w:marTop w:val="0"/>
      <w:marBottom w:val="0"/>
      <w:divBdr>
        <w:top w:val="none" w:sz="0" w:space="0" w:color="auto"/>
        <w:left w:val="none" w:sz="0" w:space="0" w:color="auto"/>
        <w:bottom w:val="none" w:sz="0" w:space="0" w:color="auto"/>
        <w:right w:val="none" w:sz="0" w:space="0" w:color="auto"/>
      </w:divBdr>
    </w:div>
    <w:div w:id="282541749">
      <w:bodyDiv w:val="1"/>
      <w:marLeft w:val="0"/>
      <w:marRight w:val="0"/>
      <w:marTop w:val="0"/>
      <w:marBottom w:val="0"/>
      <w:divBdr>
        <w:top w:val="none" w:sz="0" w:space="0" w:color="auto"/>
        <w:left w:val="none" w:sz="0" w:space="0" w:color="auto"/>
        <w:bottom w:val="none" w:sz="0" w:space="0" w:color="auto"/>
        <w:right w:val="none" w:sz="0" w:space="0" w:color="auto"/>
      </w:divBdr>
    </w:div>
    <w:div w:id="305746774">
      <w:bodyDiv w:val="1"/>
      <w:marLeft w:val="0"/>
      <w:marRight w:val="0"/>
      <w:marTop w:val="0"/>
      <w:marBottom w:val="0"/>
      <w:divBdr>
        <w:top w:val="none" w:sz="0" w:space="0" w:color="auto"/>
        <w:left w:val="none" w:sz="0" w:space="0" w:color="auto"/>
        <w:bottom w:val="none" w:sz="0" w:space="0" w:color="auto"/>
        <w:right w:val="none" w:sz="0" w:space="0" w:color="auto"/>
      </w:divBdr>
    </w:div>
    <w:div w:id="317540134">
      <w:bodyDiv w:val="1"/>
      <w:marLeft w:val="0"/>
      <w:marRight w:val="0"/>
      <w:marTop w:val="0"/>
      <w:marBottom w:val="0"/>
      <w:divBdr>
        <w:top w:val="none" w:sz="0" w:space="0" w:color="auto"/>
        <w:left w:val="none" w:sz="0" w:space="0" w:color="auto"/>
        <w:bottom w:val="none" w:sz="0" w:space="0" w:color="auto"/>
        <w:right w:val="none" w:sz="0" w:space="0" w:color="auto"/>
      </w:divBdr>
    </w:div>
    <w:div w:id="344357491">
      <w:bodyDiv w:val="1"/>
      <w:marLeft w:val="0"/>
      <w:marRight w:val="0"/>
      <w:marTop w:val="0"/>
      <w:marBottom w:val="0"/>
      <w:divBdr>
        <w:top w:val="none" w:sz="0" w:space="0" w:color="auto"/>
        <w:left w:val="none" w:sz="0" w:space="0" w:color="auto"/>
        <w:bottom w:val="none" w:sz="0" w:space="0" w:color="auto"/>
        <w:right w:val="none" w:sz="0" w:space="0" w:color="auto"/>
      </w:divBdr>
    </w:div>
    <w:div w:id="418448121">
      <w:bodyDiv w:val="1"/>
      <w:marLeft w:val="0"/>
      <w:marRight w:val="0"/>
      <w:marTop w:val="0"/>
      <w:marBottom w:val="0"/>
      <w:divBdr>
        <w:top w:val="none" w:sz="0" w:space="0" w:color="auto"/>
        <w:left w:val="none" w:sz="0" w:space="0" w:color="auto"/>
        <w:bottom w:val="none" w:sz="0" w:space="0" w:color="auto"/>
        <w:right w:val="none" w:sz="0" w:space="0" w:color="auto"/>
      </w:divBdr>
    </w:div>
    <w:div w:id="455606553">
      <w:bodyDiv w:val="1"/>
      <w:marLeft w:val="0"/>
      <w:marRight w:val="0"/>
      <w:marTop w:val="0"/>
      <w:marBottom w:val="0"/>
      <w:divBdr>
        <w:top w:val="none" w:sz="0" w:space="0" w:color="auto"/>
        <w:left w:val="none" w:sz="0" w:space="0" w:color="auto"/>
        <w:bottom w:val="none" w:sz="0" w:space="0" w:color="auto"/>
        <w:right w:val="none" w:sz="0" w:space="0" w:color="auto"/>
      </w:divBdr>
    </w:div>
    <w:div w:id="545525326">
      <w:bodyDiv w:val="1"/>
      <w:marLeft w:val="0"/>
      <w:marRight w:val="0"/>
      <w:marTop w:val="0"/>
      <w:marBottom w:val="0"/>
      <w:divBdr>
        <w:top w:val="none" w:sz="0" w:space="0" w:color="auto"/>
        <w:left w:val="none" w:sz="0" w:space="0" w:color="auto"/>
        <w:bottom w:val="none" w:sz="0" w:space="0" w:color="auto"/>
        <w:right w:val="none" w:sz="0" w:space="0" w:color="auto"/>
      </w:divBdr>
    </w:div>
    <w:div w:id="602885873">
      <w:bodyDiv w:val="1"/>
      <w:marLeft w:val="0"/>
      <w:marRight w:val="0"/>
      <w:marTop w:val="0"/>
      <w:marBottom w:val="0"/>
      <w:divBdr>
        <w:top w:val="none" w:sz="0" w:space="0" w:color="auto"/>
        <w:left w:val="none" w:sz="0" w:space="0" w:color="auto"/>
        <w:bottom w:val="none" w:sz="0" w:space="0" w:color="auto"/>
        <w:right w:val="none" w:sz="0" w:space="0" w:color="auto"/>
      </w:divBdr>
    </w:div>
    <w:div w:id="621038763">
      <w:bodyDiv w:val="1"/>
      <w:marLeft w:val="0"/>
      <w:marRight w:val="0"/>
      <w:marTop w:val="0"/>
      <w:marBottom w:val="0"/>
      <w:divBdr>
        <w:top w:val="none" w:sz="0" w:space="0" w:color="auto"/>
        <w:left w:val="none" w:sz="0" w:space="0" w:color="auto"/>
        <w:bottom w:val="none" w:sz="0" w:space="0" w:color="auto"/>
        <w:right w:val="none" w:sz="0" w:space="0" w:color="auto"/>
      </w:divBdr>
    </w:div>
    <w:div w:id="731586743">
      <w:bodyDiv w:val="1"/>
      <w:marLeft w:val="0"/>
      <w:marRight w:val="0"/>
      <w:marTop w:val="0"/>
      <w:marBottom w:val="0"/>
      <w:divBdr>
        <w:top w:val="none" w:sz="0" w:space="0" w:color="auto"/>
        <w:left w:val="none" w:sz="0" w:space="0" w:color="auto"/>
        <w:bottom w:val="none" w:sz="0" w:space="0" w:color="auto"/>
        <w:right w:val="none" w:sz="0" w:space="0" w:color="auto"/>
      </w:divBdr>
    </w:div>
    <w:div w:id="756369181">
      <w:bodyDiv w:val="1"/>
      <w:marLeft w:val="0"/>
      <w:marRight w:val="0"/>
      <w:marTop w:val="0"/>
      <w:marBottom w:val="0"/>
      <w:divBdr>
        <w:top w:val="none" w:sz="0" w:space="0" w:color="auto"/>
        <w:left w:val="none" w:sz="0" w:space="0" w:color="auto"/>
        <w:bottom w:val="none" w:sz="0" w:space="0" w:color="auto"/>
        <w:right w:val="none" w:sz="0" w:space="0" w:color="auto"/>
      </w:divBdr>
    </w:div>
    <w:div w:id="792213771">
      <w:bodyDiv w:val="1"/>
      <w:marLeft w:val="0"/>
      <w:marRight w:val="0"/>
      <w:marTop w:val="0"/>
      <w:marBottom w:val="0"/>
      <w:divBdr>
        <w:top w:val="none" w:sz="0" w:space="0" w:color="auto"/>
        <w:left w:val="none" w:sz="0" w:space="0" w:color="auto"/>
        <w:bottom w:val="none" w:sz="0" w:space="0" w:color="auto"/>
        <w:right w:val="none" w:sz="0" w:space="0" w:color="auto"/>
      </w:divBdr>
    </w:div>
    <w:div w:id="804544226">
      <w:bodyDiv w:val="1"/>
      <w:marLeft w:val="0"/>
      <w:marRight w:val="0"/>
      <w:marTop w:val="0"/>
      <w:marBottom w:val="0"/>
      <w:divBdr>
        <w:top w:val="none" w:sz="0" w:space="0" w:color="auto"/>
        <w:left w:val="none" w:sz="0" w:space="0" w:color="auto"/>
        <w:bottom w:val="none" w:sz="0" w:space="0" w:color="auto"/>
        <w:right w:val="none" w:sz="0" w:space="0" w:color="auto"/>
      </w:divBdr>
    </w:div>
    <w:div w:id="816338562">
      <w:bodyDiv w:val="1"/>
      <w:marLeft w:val="0"/>
      <w:marRight w:val="0"/>
      <w:marTop w:val="0"/>
      <w:marBottom w:val="0"/>
      <w:divBdr>
        <w:top w:val="none" w:sz="0" w:space="0" w:color="auto"/>
        <w:left w:val="none" w:sz="0" w:space="0" w:color="auto"/>
        <w:bottom w:val="none" w:sz="0" w:space="0" w:color="auto"/>
        <w:right w:val="none" w:sz="0" w:space="0" w:color="auto"/>
      </w:divBdr>
    </w:div>
    <w:div w:id="848326952">
      <w:bodyDiv w:val="1"/>
      <w:marLeft w:val="0"/>
      <w:marRight w:val="0"/>
      <w:marTop w:val="0"/>
      <w:marBottom w:val="0"/>
      <w:divBdr>
        <w:top w:val="none" w:sz="0" w:space="0" w:color="auto"/>
        <w:left w:val="none" w:sz="0" w:space="0" w:color="auto"/>
        <w:bottom w:val="none" w:sz="0" w:space="0" w:color="auto"/>
        <w:right w:val="none" w:sz="0" w:space="0" w:color="auto"/>
      </w:divBdr>
    </w:div>
    <w:div w:id="947276234">
      <w:bodyDiv w:val="1"/>
      <w:marLeft w:val="0"/>
      <w:marRight w:val="0"/>
      <w:marTop w:val="0"/>
      <w:marBottom w:val="0"/>
      <w:divBdr>
        <w:top w:val="none" w:sz="0" w:space="0" w:color="auto"/>
        <w:left w:val="none" w:sz="0" w:space="0" w:color="auto"/>
        <w:bottom w:val="none" w:sz="0" w:space="0" w:color="auto"/>
        <w:right w:val="none" w:sz="0" w:space="0" w:color="auto"/>
      </w:divBdr>
    </w:div>
    <w:div w:id="1009605427">
      <w:bodyDiv w:val="1"/>
      <w:marLeft w:val="0"/>
      <w:marRight w:val="0"/>
      <w:marTop w:val="0"/>
      <w:marBottom w:val="0"/>
      <w:divBdr>
        <w:top w:val="none" w:sz="0" w:space="0" w:color="auto"/>
        <w:left w:val="none" w:sz="0" w:space="0" w:color="auto"/>
        <w:bottom w:val="none" w:sz="0" w:space="0" w:color="auto"/>
        <w:right w:val="none" w:sz="0" w:space="0" w:color="auto"/>
      </w:divBdr>
    </w:div>
    <w:div w:id="1025400421">
      <w:bodyDiv w:val="1"/>
      <w:marLeft w:val="0"/>
      <w:marRight w:val="0"/>
      <w:marTop w:val="0"/>
      <w:marBottom w:val="0"/>
      <w:divBdr>
        <w:top w:val="none" w:sz="0" w:space="0" w:color="auto"/>
        <w:left w:val="none" w:sz="0" w:space="0" w:color="auto"/>
        <w:bottom w:val="none" w:sz="0" w:space="0" w:color="auto"/>
        <w:right w:val="none" w:sz="0" w:space="0" w:color="auto"/>
      </w:divBdr>
    </w:div>
    <w:div w:id="1077633904">
      <w:bodyDiv w:val="1"/>
      <w:marLeft w:val="0"/>
      <w:marRight w:val="0"/>
      <w:marTop w:val="0"/>
      <w:marBottom w:val="0"/>
      <w:divBdr>
        <w:top w:val="none" w:sz="0" w:space="0" w:color="auto"/>
        <w:left w:val="none" w:sz="0" w:space="0" w:color="auto"/>
        <w:bottom w:val="none" w:sz="0" w:space="0" w:color="auto"/>
        <w:right w:val="none" w:sz="0" w:space="0" w:color="auto"/>
      </w:divBdr>
    </w:div>
    <w:div w:id="1083603207">
      <w:bodyDiv w:val="1"/>
      <w:marLeft w:val="0"/>
      <w:marRight w:val="0"/>
      <w:marTop w:val="0"/>
      <w:marBottom w:val="0"/>
      <w:divBdr>
        <w:top w:val="none" w:sz="0" w:space="0" w:color="auto"/>
        <w:left w:val="none" w:sz="0" w:space="0" w:color="auto"/>
        <w:bottom w:val="none" w:sz="0" w:space="0" w:color="auto"/>
        <w:right w:val="none" w:sz="0" w:space="0" w:color="auto"/>
      </w:divBdr>
    </w:div>
    <w:div w:id="1123308574">
      <w:bodyDiv w:val="1"/>
      <w:marLeft w:val="0"/>
      <w:marRight w:val="0"/>
      <w:marTop w:val="0"/>
      <w:marBottom w:val="0"/>
      <w:divBdr>
        <w:top w:val="none" w:sz="0" w:space="0" w:color="auto"/>
        <w:left w:val="none" w:sz="0" w:space="0" w:color="auto"/>
        <w:bottom w:val="none" w:sz="0" w:space="0" w:color="auto"/>
        <w:right w:val="none" w:sz="0" w:space="0" w:color="auto"/>
      </w:divBdr>
    </w:div>
    <w:div w:id="1172642542">
      <w:bodyDiv w:val="1"/>
      <w:marLeft w:val="0"/>
      <w:marRight w:val="0"/>
      <w:marTop w:val="0"/>
      <w:marBottom w:val="0"/>
      <w:divBdr>
        <w:top w:val="none" w:sz="0" w:space="0" w:color="auto"/>
        <w:left w:val="none" w:sz="0" w:space="0" w:color="auto"/>
        <w:bottom w:val="none" w:sz="0" w:space="0" w:color="auto"/>
        <w:right w:val="none" w:sz="0" w:space="0" w:color="auto"/>
      </w:divBdr>
    </w:div>
    <w:div w:id="1210454703">
      <w:bodyDiv w:val="1"/>
      <w:marLeft w:val="0"/>
      <w:marRight w:val="0"/>
      <w:marTop w:val="0"/>
      <w:marBottom w:val="0"/>
      <w:divBdr>
        <w:top w:val="none" w:sz="0" w:space="0" w:color="auto"/>
        <w:left w:val="none" w:sz="0" w:space="0" w:color="auto"/>
        <w:bottom w:val="none" w:sz="0" w:space="0" w:color="auto"/>
        <w:right w:val="none" w:sz="0" w:space="0" w:color="auto"/>
      </w:divBdr>
    </w:div>
    <w:div w:id="1221747425">
      <w:bodyDiv w:val="1"/>
      <w:marLeft w:val="0"/>
      <w:marRight w:val="0"/>
      <w:marTop w:val="0"/>
      <w:marBottom w:val="0"/>
      <w:divBdr>
        <w:top w:val="none" w:sz="0" w:space="0" w:color="auto"/>
        <w:left w:val="none" w:sz="0" w:space="0" w:color="auto"/>
        <w:bottom w:val="none" w:sz="0" w:space="0" w:color="auto"/>
        <w:right w:val="none" w:sz="0" w:space="0" w:color="auto"/>
      </w:divBdr>
    </w:div>
    <w:div w:id="1265460962">
      <w:bodyDiv w:val="1"/>
      <w:marLeft w:val="0"/>
      <w:marRight w:val="0"/>
      <w:marTop w:val="0"/>
      <w:marBottom w:val="0"/>
      <w:divBdr>
        <w:top w:val="none" w:sz="0" w:space="0" w:color="auto"/>
        <w:left w:val="none" w:sz="0" w:space="0" w:color="auto"/>
        <w:bottom w:val="none" w:sz="0" w:space="0" w:color="auto"/>
        <w:right w:val="none" w:sz="0" w:space="0" w:color="auto"/>
      </w:divBdr>
    </w:div>
    <w:div w:id="1308318941">
      <w:bodyDiv w:val="1"/>
      <w:marLeft w:val="0"/>
      <w:marRight w:val="0"/>
      <w:marTop w:val="0"/>
      <w:marBottom w:val="0"/>
      <w:divBdr>
        <w:top w:val="none" w:sz="0" w:space="0" w:color="auto"/>
        <w:left w:val="none" w:sz="0" w:space="0" w:color="auto"/>
        <w:bottom w:val="none" w:sz="0" w:space="0" w:color="auto"/>
        <w:right w:val="none" w:sz="0" w:space="0" w:color="auto"/>
      </w:divBdr>
    </w:div>
    <w:div w:id="1342439575">
      <w:bodyDiv w:val="1"/>
      <w:marLeft w:val="0"/>
      <w:marRight w:val="0"/>
      <w:marTop w:val="0"/>
      <w:marBottom w:val="0"/>
      <w:divBdr>
        <w:top w:val="none" w:sz="0" w:space="0" w:color="auto"/>
        <w:left w:val="none" w:sz="0" w:space="0" w:color="auto"/>
        <w:bottom w:val="none" w:sz="0" w:space="0" w:color="auto"/>
        <w:right w:val="none" w:sz="0" w:space="0" w:color="auto"/>
      </w:divBdr>
    </w:div>
    <w:div w:id="1356229188">
      <w:bodyDiv w:val="1"/>
      <w:marLeft w:val="0"/>
      <w:marRight w:val="0"/>
      <w:marTop w:val="0"/>
      <w:marBottom w:val="0"/>
      <w:divBdr>
        <w:top w:val="none" w:sz="0" w:space="0" w:color="auto"/>
        <w:left w:val="none" w:sz="0" w:space="0" w:color="auto"/>
        <w:bottom w:val="none" w:sz="0" w:space="0" w:color="auto"/>
        <w:right w:val="none" w:sz="0" w:space="0" w:color="auto"/>
      </w:divBdr>
    </w:div>
    <w:div w:id="1419057016">
      <w:bodyDiv w:val="1"/>
      <w:marLeft w:val="0"/>
      <w:marRight w:val="0"/>
      <w:marTop w:val="0"/>
      <w:marBottom w:val="0"/>
      <w:divBdr>
        <w:top w:val="none" w:sz="0" w:space="0" w:color="auto"/>
        <w:left w:val="none" w:sz="0" w:space="0" w:color="auto"/>
        <w:bottom w:val="none" w:sz="0" w:space="0" w:color="auto"/>
        <w:right w:val="none" w:sz="0" w:space="0" w:color="auto"/>
      </w:divBdr>
    </w:div>
    <w:div w:id="1499075204">
      <w:bodyDiv w:val="1"/>
      <w:marLeft w:val="0"/>
      <w:marRight w:val="0"/>
      <w:marTop w:val="0"/>
      <w:marBottom w:val="0"/>
      <w:divBdr>
        <w:top w:val="none" w:sz="0" w:space="0" w:color="auto"/>
        <w:left w:val="none" w:sz="0" w:space="0" w:color="auto"/>
        <w:bottom w:val="none" w:sz="0" w:space="0" w:color="auto"/>
        <w:right w:val="none" w:sz="0" w:space="0" w:color="auto"/>
      </w:divBdr>
    </w:div>
    <w:div w:id="1533689510">
      <w:bodyDiv w:val="1"/>
      <w:marLeft w:val="0"/>
      <w:marRight w:val="0"/>
      <w:marTop w:val="0"/>
      <w:marBottom w:val="0"/>
      <w:divBdr>
        <w:top w:val="none" w:sz="0" w:space="0" w:color="auto"/>
        <w:left w:val="none" w:sz="0" w:space="0" w:color="auto"/>
        <w:bottom w:val="none" w:sz="0" w:space="0" w:color="auto"/>
        <w:right w:val="none" w:sz="0" w:space="0" w:color="auto"/>
      </w:divBdr>
    </w:div>
    <w:div w:id="1534071363">
      <w:bodyDiv w:val="1"/>
      <w:marLeft w:val="0"/>
      <w:marRight w:val="0"/>
      <w:marTop w:val="0"/>
      <w:marBottom w:val="0"/>
      <w:divBdr>
        <w:top w:val="none" w:sz="0" w:space="0" w:color="auto"/>
        <w:left w:val="none" w:sz="0" w:space="0" w:color="auto"/>
        <w:bottom w:val="none" w:sz="0" w:space="0" w:color="auto"/>
        <w:right w:val="none" w:sz="0" w:space="0" w:color="auto"/>
      </w:divBdr>
    </w:div>
    <w:div w:id="1550800191">
      <w:bodyDiv w:val="1"/>
      <w:marLeft w:val="0"/>
      <w:marRight w:val="0"/>
      <w:marTop w:val="0"/>
      <w:marBottom w:val="0"/>
      <w:divBdr>
        <w:top w:val="none" w:sz="0" w:space="0" w:color="auto"/>
        <w:left w:val="none" w:sz="0" w:space="0" w:color="auto"/>
        <w:bottom w:val="none" w:sz="0" w:space="0" w:color="auto"/>
        <w:right w:val="none" w:sz="0" w:space="0" w:color="auto"/>
      </w:divBdr>
    </w:div>
    <w:div w:id="1638023807">
      <w:bodyDiv w:val="1"/>
      <w:marLeft w:val="0"/>
      <w:marRight w:val="0"/>
      <w:marTop w:val="0"/>
      <w:marBottom w:val="0"/>
      <w:divBdr>
        <w:top w:val="none" w:sz="0" w:space="0" w:color="auto"/>
        <w:left w:val="none" w:sz="0" w:space="0" w:color="auto"/>
        <w:bottom w:val="none" w:sz="0" w:space="0" w:color="auto"/>
        <w:right w:val="none" w:sz="0" w:space="0" w:color="auto"/>
      </w:divBdr>
    </w:div>
    <w:div w:id="1652366648">
      <w:bodyDiv w:val="1"/>
      <w:marLeft w:val="0"/>
      <w:marRight w:val="0"/>
      <w:marTop w:val="0"/>
      <w:marBottom w:val="0"/>
      <w:divBdr>
        <w:top w:val="none" w:sz="0" w:space="0" w:color="auto"/>
        <w:left w:val="none" w:sz="0" w:space="0" w:color="auto"/>
        <w:bottom w:val="none" w:sz="0" w:space="0" w:color="auto"/>
        <w:right w:val="none" w:sz="0" w:space="0" w:color="auto"/>
      </w:divBdr>
    </w:div>
    <w:div w:id="1682471311">
      <w:bodyDiv w:val="1"/>
      <w:marLeft w:val="0"/>
      <w:marRight w:val="0"/>
      <w:marTop w:val="0"/>
      <w:marBottom w:val="0"/>
      <w:divBdr>
        <w:top w:val="none" w:sz="0" w:space="0" w:color="auto"/>
        <w:left w:val="none" w:sz="0" w:space="0" w:color="auto"/>
        <w:bottom w:val="none" w:sz="0" w:space="0" w:color="auto"/>
        <w:right w:val="none" w:sz="0" w:space="0" w:color="auto"/>
      </w:divBdr>
    </w:div>
    <w:div w:id="1847015199">
      <w:bodyDiv w:val="1"/>
      <w:marLeft w:val="0"/>
      <w:marRight w:val="0"/>
      <w:marTop w:val="0"/>
      <w:marBottom w:val="0"/>
      <w:divBdr>
        <w:top w:val="none" w:sz="0" w:space="0" w:color="auto"/>
        <w:left w:val="none" w:sz="0" w:space="0" w:color="auto"/>
        <w:bottom w:val="none" w:sz="0" w:space="0" w:color="auto"/>
        <w:right w:val="none" w:sz="0" w:space="0" w:color="auto"/>
      </w:divBdr>
    </w:div>
    <w:div w:id="1888755534">
      <w:bodyDiv w:val="1"/>
      <w:marLeft w:val="0"/>
      <w:marRight w:val="0"/>
      <w:marTop w:val="0"/>
      <w:marBottom w:val="0"/>
      <w:divBdr>
        <w:top w:val="none" w:sz="0" w:space="0" w:color="auto"/>
        <w:left w:val="none" w:sz="0" w:space="0" w:color="auto"/>
        <w:bottom w:val="none" w:sz="0" w:space="0" w:color="auto"/>
        <w:right w:val="none" w:sz="0" w:space="0" w:color="auto"/>
      </w:divBdr>
    </w:div>
    <w:div w:id="1942300301">
      <w:bodyDiv w:val="1"/>
      <w:marLeft w:val="0"/>
      <w:marRight w:val="0"/>
      <w:marTop w:val="0"/>
      <w:marBottom w:val="0"/>
      <w:divBdr>
        <w:top w:val="none" w:sz="0" w:space="0" w:color="auto"/>
        <w:left w:val="none" w:sz="0" w:space="0" w:color="auto"/>
        <w:bottom w:val="none" w:sz="0" w:space="0" w:color="auto"/>
        <w:right w:val="none" w:sz="0" w:space="0" w:color="auto"/>
      </w:divBdr>
    </w:div>
    <w:div w:id="1969699294">
      <w:bodyDiv w:val="1"/>
      <w:marLeft w:val="0"/>
      <w:marRight w:val="0"/>
      <w:marTop w:val="0"/>
      <w:marBottom w:val="0"/>
      <w:divBdr>
        <w:top w:val="none" w:sz="0" w:space="0" w:color="auto"/>
        <w:left w:val="none" w:sz="0" w:space="0" w:color="auto"/>
        <w:bottom w:val="none" w:sz="0" w:space="0" w:color="auto"/>
        <w:right w:val="none" w:sz="0" w:space="0" w:color="auto"/>
      </w:divBdr>
    </w:div>
    <w:div w:id="1991402130">
      <w:bodyDiv w:val="1"/>
      <w:marLeft w:val="0"/>
      <w:marRight w:val="0"/>
      <w:marTop w:val="0"/>
      <w:marBottom w:val="0"/>
      <w:divBdr>
        <w:top w:val="none" w:sz="0" w:space="0" w:color="auto"/>
        <w:left w:val="none" w:sz="0" w:space="0" w:color="auto"/>
        <w:bottom w:val="none" w:sz="0" w:space="0" w:color="auto"/>
        <w:right w:val="none" w:sz="0" w:space="0" w:color="auto"/>
      </w:divBdr>
    </w:div>
    <w:div w:id="2040663216">
      <w:bodyDiv w:val="1"/>
      <w:marLeft w:val="0"/>
      <w:marRight w:val="0"/>
      <w:marTop w:val="0"/>
      <w:marBottom w:val="0"/>
      <w:divBdr>
        <w:top w:val="none" w:sz="0" w:space="0" w:color="auto"/>
        <w:left w:val="none" w:sz="0" w:space="0" w:color="auto"/>
        <w:bottom w:val="none" w:sz="0" w:space="0" w:color="auto"/>
        <w:right w:val="none" w:sz="0" w:space="0" w:color="auto"/>
      </w:divBdr>
    </w:div>
    <w:div w:id="2043481577">
      <w:bodyDiv w:val="1"/>
      <w:marLeft w:val="0"/>
      <w:marRight w:val="0"/>
      <w:marTop w:val="0"/>
      <w:marBottom w:val="0"/>
      <w:divBdr>
        <w:top w:val="none" w:sz="0" w:space="0" w:color="auto"/>
        <w:left w:val="none" w:sz="0" w:space="0" w:color="auto"/>
        <w:bottom w:val="none" w:sz="0" w:space="0" w:color="auto"/>
        <w:right w:val="none" w:sz="0" w:space="0" w:color="auto"/>
      </w:divBdr>
    </w:div>
    <w:div w:id="2051684565">
      <w:bodyDiv w:val="1"/>
      <w:marLeft w:val="0"/>
      <w:marRight w:val="0"/>
      <w:marTop w:val="0"/>
      <w:marBottom w:val="0"/>
      <w:divBdr>
        <w:top w:val="none" w:sz="0" w:space="0" w:color="auto"/>
        <w:left w:val="none" w:sz="0" w:space="0" w:color="auto"/>
        <w:bottom w:val="none" w:sz="0" w:space="0" w:color="auto"/>
        <w:right w:val="none" w:sz="0" w:space="0" w:color="auto"/>
      </w:divBdr>
    </w:div>
    <w:div w:id="2064864309">
      <w:bodyDiv w:val="1"/>
      <w:marLeft w:val="0"/>
      <w:marRight w:val="0"/>
      <w:marTop w:val="0"/>
      <w:marBottom w:val="0"/>
      <w:divBdr>
        <w:top w:val="none" w:sz="0" w:space="0" w:color="auto"/>
        <w:left w:val="none" w:sz="0" w:space="0" w:color="auto"/>
        <w:bottom w:val="none" w:sz="0" w:space="0" w:color="auto"/>
        <w:right w:val="none" w:sz="0" w:space="0" w:color="auto"/>
      </w:divBdr>
    </w:div>
    <w:div w:id="20825573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tif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tiff"/><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1</b:Tag>
    <b:SourceType>JournalArticle</b:SourceType>
    <b:Guid>{B9CA1F1C-06B7-4CF8-99E9-D2F0D3273AFF}</b:Guid>
    <b:Author>
      <b:Author>
        <b:NameList>
          <b:Person>
            <b:Last>b</b:Last>
            <b:First>bla</b:First>
          </b:Person>
        </b:NameList>
      </b:Author>
    </b:Author>
    <b:Title>hrwetfghjk,l</b:Title>
    <b:RefOrder>1</b:RefOrder>
  </b:Source>
</b:Sources>
</file>

<file path=customXml/itemProps1.xml><?xml version="1.0" encoding="utf-8"?>
<ds:datastoreItem xmlns:ds="http://schemas.openxmlformats.org/officeDocument/2006/customXml" ds:itemID="{0250D2BA-0C27-4A68-8512-1697C8B1D0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TotalTime>
  <Pages>5</Pages>
  <Words>14713</Words>
  <Characters>86810</Characters>
  <Application>Microsoft Office Word</Application>
  <DocSecurity>0</DocSecurity>
  <Lines>4822</Lines>
  <Paragraphs>2671</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88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en, Harry</dc:creator>
  <cp:keywords/>
  <dc:description/>
  <cp:lastModifiedBy>Sharath M. babu</cp:lastModifiedBy>
  <cp:revision>5</cp:revision>
  <cp:lastPrinted>2018-08-22T13:57:00Z</cp:lastPrinted>
  <dcterms:created xsi:type="dcterms:W3CDTF">2019-02-26T13:54:00Z</dcterms:created>
  <dcterms:modified xsi:type="dcterms:W3CDTF">2019-05-17T15: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american-medical-association</vt:lpwstr>
  </property>
  <property fmtid="{D5CDD505-2E9C-101B-9397-08002B2CF9AE}" pid="4" name="Mendeley Unique User Id_1">
    <vt:lpwstr>dfd110b6-93ad-309c-9ce7-11b6e63d6b50</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journal-of-crohns-and-colitis</vt:lpwstr>
  </property>
  <property fmtid="{D5CDD505-2E9C-101B-9397-08002B2CF9AE}" pid="20" name="Mendeley Recent Style Name 7_1">
    <vt:lpwstr>Journal of Crohn's and Coliti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